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6="http://schemas.microsoft.com/office/drawing/2014/main" xmlns:c="http://schemas.openxmlformats.org/drawingml/2006/char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227425" w:rsidR="00F827B7" w:rsidP="00227425" w:rsidRDefault="00F827B7" w14:paraId="2D8BA416" w14:textId="35CAE4F1">
      <w:pPr>
        <w:pStyle w:val="Heading2"/>
        <w:spacing w:before="0" w:after="0"/>
        <w:rPr>
          <w:rFonts w:cs="Times New Roman"/>
          <w:sz w:val="24"/>
          <w:szCs w:val="24"/>
        </w:rPr>
      </w:pPr>
      <w:bookmarkStart w:name="_Toc146557944" w:id="0"/>
      <w:bookmarkStart w:name="_Toc151467286" w:id="1"/>
      <w:bookmarkStart w:name="_Toc151467340" w:id="2"/>
      <w:bookmarkStart w:name="_Toc171887089" w:id="3"/>
      <w:bookmarkStart w:name="_Toc145626509" w:id="4"/>
      <w:bookmarkStart w:name="_GoBack" w:id="5"/>
      <w:bookmarkEnd w:id="5"/>
      <w:r w:rsidRPr="00227425">
        <w:rPr>
          <w:rFonts w:eastAsia="Times New Roman" w:cs="Times New Roman"/>
          <w:b w:val="0"/>
          <w:noProof/>
          <w:sz w:val="24"/>
          <w:szCs w:val="24"/>
          <w:lang w:val="en-IN" w:eastAsia="en-IN"/>
        </w:rPr>
        <w:drawing>
          <wp:anchor xmlns:wp14="http://schemas.microsoft.com/office/word/2010/wordprocessingDrawing" xmlns:wp="http://schemas.openxmlformats.org/drawingml/2006/wordprocessingDrawing" distT="0" distB="0" distL="114300" distR="114300" simplePos="0" relativeHeight="251658240" behindDoc="1" locked="0" layoutInCell="1" allowOverlap="1" wp14:editId="3C7ED0EA" wp14:anchorId="43BDBB5B">
            <wp:simplePos x="0" y="0"/>
            <wp:positionH relativeFrom="page">
              <wp:posOffset>2606763</wp:posOffset>
            </wp:positionH>
            <wp:positionV relativeFrom="page">
              <wp:posOffset>476386</wp:posOffset>
            </wp:positionV>
            <wp:extent cx="1783080" cy="1821180"/>
            <wp:effectExtent l="0" t="0" r="7620" b="7620"/>
            <wp:wrapNone/>
            <wp:docPr id="1" name="Picture 1" descr="A picture containing text, fabr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picture containing text, fabric&#10;&#10;Description automatically generated"/>
                    <pic:cNvPicPr>
                      <a:picLocks noChangeAspect="1" noChangeArrowheads="1"/>
                    </pic:cNvPicPr>
                  </pic:nvPicPr>
                  <pic:blipFill>
                    <a:blip xmlns:r="http://schemas.openxmlformats.org/officeDocument/2006/relationships"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783080" cy="182118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bookmarkEnd w:id="1"/>
      <w:bookmarkEnd w:id="2"/>
      <w:bookmarkEnd w:id="3"/>
    </w:p>
    <w:p xmlns:w14="http://schemas.microsoft.com/office/word/2010/wordml" w:rsidRPr="00227425" w:rsidR="00F827B7" w:rsidP="00227425" w:rsidRDefault="00F827B7" w14:paraId="098E1118" w14:textId="77777777">
      <w:pPr>
        <w:pStyle w:val="Heading2"/>
        <w:spacing w:before="0" w:after="0"/>
        <w:rPr>
          <w:rFonts w:cs="Times New Roman"/>
          <w:sz w:val="24"/>
          <w:szCs w:val="24"/>
        </w:rPr>
      </w:pPr>
    </w:p>
    <w:p xmlns:w14="http://schemas.microsoft.com/office/word/2010/wordml" w:rsidRPr="00227425" w:rsidR="00F827B7" w:rsidP="00227425" w:rsidRDefault="00F827B7" w14:paraId="6C0D1418" w14:textId="77777777">
      <w:pPr>
        <w:pStyle w:val="Heading2"/>
        <w:spacing w:before="0" w:after="0"/>
        <w:rPr>
          <w:rFonts w:cs="Times New Roman"/>
          <w:sz w:val="24"/>
          <w:szCs w:val="24"/>
        </w:rPr>
      </w:pPr>
    </w:p>
    <w:p xmlns:w14="http://schemas.microsoft.com/office/word/2010/wordml" w:rsidRPr="00227425" w:rsidR="00F827B7" w:rsidP="00227425" w:rsidRDefault="00F827B7" w14:paraId="4EE1B1B9" w14:textId="77777777">
      <w:pPr>
        <w:pStyle w:val="Heading2"/>
        <w:spacing w:before="0" w:after="0"/>
        <w:rPr>
          <w:rFonts w:cs="Times New Roman"/>
          <w:sz w:val="24"/>
          <w:szCs w:val="24"/>
        </w:rPr>
      </w:pPr>
    </w:p>
    <w:p xmlns:w14="http://schemas.microsoft.com/office/word/2010/wordml" w:rsidRPr="00227425" w:rsidR="00F827B7" w:rsidP="00227425" w:rsidRDefault="00F827B7" w14:paraId="2036733A" w14:textId="77777777">
      <w:pPr>
        <w:pStyle w:val="Heading2"/>
        <w:spacing w:before="0" w:after="0"/>
        <w:rPr>
          <w:rFonts w:cs="Times New Roman"/>
          <w:sz w:val="24"/>
          <w:szCs w:val="24"/>
        </w:rPr>
      </w:pPr>
    </w:p>
    <w:p xmlns:w14="http://schemas.microsoft.com/office/word/2010/wordml" w:rsidRPr="00227425" w:rsidR="00F827B7" w:rsidP="00227425" w:rsidRDefault="00F827B7" w14:paraId="6BE1AEF3" w14:textId="77777777">
      <w:pPr>
        <w:pStyle w:val="Heading2"/>
        <w:spacing w:before="0" w:after="0"/>
        <w:rPr>
          <w:rFonts w:cs="Times New Roman"/>
          <w:sz w:val="24"/>
          <w:szCs w:val="24"/>
        </w:rPr>
      </w:pPr>
    </w:p>
    <w:p xmlns:w14="http://schemas.microsoft.com/office/word/2010/wordml" w:rsidRPr="00227425" w:rsidR="00F827B7" w:rsidP="00227425" w:rsidRDefault="003A07AD" w14:paraId="59874765" w14:textId="1ABAB407">
      <w:pPr>
        <w:pStyle w:val="Heading2"/>
        <w:tabs>
          <w:tab w:val="left" w:pos="6505"/>
        </w:tabs>
        <w:spacing w:before="0" w:after="0"/>
        <w:rPr>
          <w:rFonts w:cs="Times New Roman"/>
          <w:sz w:val="24"/>
          <w:szCs w:val="24"/>
        </w:rPr>
      </w:pPr>
      <w:r w:rsidRPr="00227425">
        <w:rPr>
          <w:rFonts w:cs="Times New Roman"/>
          <w:sz w:val="24"/>
          <w:szCs w:val="24"/>
        </w:rPr>
        <w:tab/>
      </w:r>
    </w:p>
    <w:p xmlns:w14="http://schemas.microsoft.com/office/word/2010/wordml" w:rsidR="006E76FB" w:rsidP="00227425" w:rsidRDefault="00263159" w14:paraId="77B9EC09" w14:textId="77777777">
      <w:pPr>
        <w:jc w:val="center"/>
        <w:rPr>
          <w:b/>
          <w:bCs/>
          <w:sz w:val="32"/>
          <w:szCs w:val="32"/>
        </w:rPr>
      </w:pPr>
      <w:r w:rsidRPr="006E76FB">
        <w:rPr>
          <w:b/>
          <w:bCs/>
          <w:sz w:val="32"/>
          <w:szCs w:val="32"/>
        </w:rPr>
        <w:t>UTILISATI</w:t>
      </w:r>
      <w:r w:rsidRPr="006E76FB" w:rsidR="0006547D">
        <w:rPr>
          <w:b/>
          <w:bCs/>
          <w:sz w:val="32"/>
          <w:szCs w:val="32"/>
        </w:rPr>
        <w:t xml:space="preserve">ON </w:t>
      </w:r>
      <w:r w:rsidRPr="006E76FB" w:rsidR="005173F5">
        <w:rPr>
          <w:b/>
          <w:bCs/>
          <w:sz w:val="32"/>
          <w:szCs w:val="32"/>
        </w:rPr>
        <w:t xml:space="preserve">OF GENOMIC SERVICES AMONG </w:t>
      </w:r>
    </w:p>
    <w:bookmarkEnd w:id="4"/>
    <w:p xmlns:w14="http://schemas.microsoft.com/office/word/2010/wordml" w:rsidRPr="006E76FB" w:rsidR="004419EC" w:rsidP="00227425" w:rsidRDefault="005B2B9A" w14:paraId="7FC6FE66" w14:textId="568CD16B">
      <w:pPr>
        <w:jc w:val="center"/>
        <w:rPr>
          <w:b/>
          <w:bCs/>
          <w:sz w:val="32"/>
          <w:szCs w:val="32"/>
        </w:rPr>
      </w:pPr>
      <w:r>
        <w:rPr>
          <w:b/>
          <w:bCs/>
          <w:sz w:val="32"/>
          <w:szCs w:val="32"/>
        </w:rPr>
        <w:t>PHYSICIANS IN KENYA</w:t>
      </w:r>
      <w:r w:rsidR="009E27F3">
        <w:rPr>
          <w:b/>
          <w:bCs/>
          <w:sz w:val="32"/>
          <w:szCs w:val="32"/>
        </w:rPr>
        <w:t>.</w:t>
      </w:r>
    </w:p>
    <w:p xmlns:w14="http://schemas.microsoft.com/office/word/2010/wordml" w:rsidRPr="006E76FB" w:rsidR="00A960E2" w:rsidP="00227425" w:rsidRDefault="00A960E2" w14:paraId="507A1470" w14:textId="77777777">
      <w:pPr>
        <w:pStyle w:val="Body"/>
        <w:jc w:val="center"/>
        <w:rPr>
          <w:rFonts w:cs="Times New Roman"/>
          <w:b/>
          <w:bCs/>
          <w:sz w:val="32"/>
          <w:szCs w:val="32"/>
        </w:rPr>
      </w:pPr>
    </w:p>
    <w:p xmlns:w14="http://schemas.microsoft.com/office/word/2010/wordml" w:rsidRPr="006E76FB" w:rsidR="00A960E2" w:rsidP="00227425" w:rsidRDefault="00A960E2" w14:paraId="1999CEA5" w14:textId="77777777">
      <w:pPr>
        <w:pStyle w:val="Body"/>
        <w:jc w:val="center"/>
        <w:rPr>
          <w:rFonts w:cs="Times New Roman"/>
          <w:b/>
          <w:bCs/>
          <w:sz w:val="32"/>
          <w:szCs w:val="32"/>
        </w:rPr>
      </w:pPr>
    </w:p>
    <w:p xmlns:w14="http://schemas.microsoft.com/office/word/2010/wordml" w:rsidRPr="006E76FB" w:rsidR="00A960E2" w:rsidP="00227425" w:rsidRDefault="00A960E2" w14:paraId="600F6248" w14:textId="77777777">
      <w:pPr>
        <w:pStyle w:val="Body"/>
        <w:jc w:val="center"/>
        <w:rPr>
          <w:rFonts w:cs="Times New Roman"/>
          <w:b/>
          <w:bCs/>
          <w:sz w:val="32"/>
          <w:szCs w:val="32"/>
        </w:rPr>
      </w:pPr>
    </w:p>
    <w:p xmlns:w14="http://schemas.microsoft.com/office/word/2010/wordml" w:rsidRPr="006E76FB" w:rsidR="00A960E2" w:rsidP="00227425" w:rsidRDefault="00A960E2" w14:paraId="5C351C9D" w14:textId="77777777">
      <w:pPr>
        <w:pStyle w:val="Body"/>
        <w:jc w:val="center"/>
        <w:rPr>
          <w:rFonts w:cs="Times New Roman"/>
          <w:b/>
          <w:bCs/>
          <w:sz w:val="32"/>
          <w:szCs w:val="32"/>
        </w:rPr>
      </w:pPr>
    </w:p>
    <w:p xmlns:w14="http://schemas.microsoft.com/office/word/2010/wordml" w:rsidRPr="006E76FB" w:rsidR="00A960E2" w:rsidP="00227425" w:rsidRDefault="00A960E2" w14:paraId="619ECA06" w14:textId="77777777">
      <w:pPr>
        <w:pStyle w:val="Body"/>
        <w:jc w:val="center"/>
        <w:rPr>
          <w:rFonts w:cs="Times New Roman"/>
          <w:b/>
          <w:bCs/>
          <w:sz w:val="32"/>
          <w:szCs w:val="32"/>
        </w:rPr>
      </w:pPr>
    </w:p>
    <w:p xmlns:w14="http://schemas.microsoft.com/office/word/2010/wordml" w:rsidRPr="006E76FB" w:rsidR="0086588B" w:rsidP="00227425" w:rsidRDefault="006E76FB" w14:paraId="3A904700" w14:textId="2AA5A490">
      <w:pPr>
        <w:pStyle w:val="Body"/>
        <w:jc w:val="center"/>
        <w:rPr>
          <w:rFonts w:cs="Times New Roman"/>
          <w:b/>
          <w:bCs/>
          <w:sz w:val="32"/>
          <w:szCs w:val="32"/>
        </w:rPr>
      </w:pPr>
      <w:r>
        <w:rPr>
          <w:rFonts w:cs="Times New Roman"/>
          <w:b/>
          <w:bCs/>
          <w:sz w:val="32"/>
          <w:szCs w:val="32"/>
        </w:rPr>
        <w:t xml:space="preserve">DR. </w:t>
      </w:r>
      <w:r w:rsidRPr="006E76FB" w:rsidR="00A7720F">
        <w:rPr>
          <w:rFonts w:cs="Times New Roman"/>
          <w:b/>
          <w:bCs/>
          <w:sz w:val="32"/>
          <w:szCs w:val="32"/>
        </w:rPr>
        <w:t xml:space="preserve">SIGILAI KIBET HILLARY </w:t>
      </w:r>
    </w:p>
    <w:p xmlns:w14="http://schemas.microsoft.com/office/word/2010/wordml" w:rsidRPr="006E76FB" w:rsidR="00A960E2" w:rsidP="00227425" w:rsidRDefault="0086588B" w14:paraId="100A6F1D" w14:textId="4A9CC0F7">
      <w:pPr>
        <w:pStyle w:val="Body"/>
        <w:jc w:val="center"/>
        <w:rPr>
          <w:rFonts w:cs="Times New Roman"/>
          <w:b/>
          <w:bCs/>
          <w:sz w:val="32"/>
          <w:szCs w:val="32"/>
        </w:rPr>
      </w:pPr>
      <w:r w:rsidRPr="006E76FB">
        <w:rPr>
          <w:rFonts w:cs="Times New Roman"/>
          <w:b/>
          <w:bCs/>
          <w:sz w:val="32"/>
          <w:szCs w:val="32"/>
        </w:rPr>
        <w:t>H58/40563/2021</w:t>
      </w:r>
    </w:p>
    <w:p xmlns:w14="http://schemas.microsoft.com/office/word/2010/wordml" w:rsidRPr="006E76FB" w:rsidR="004419EC" w:rsidP="00227425" w:rsidRDefault="004419EC" w14:paraId="101A7D0E" w14:textId="17CC0C3C">
      <w:pPr>
        <w:pStyle w:val="Body"/>
        <w:jc w:val="center"/>
        <w:rPr>
          <w:rFonts w:cs="Times New Roman"/>
          <w:b/>
          <w:bCs/>
          <w:sz w:val="32"/>
          <w:szCs w:val="32"/>
        </w:rPr>
      </w:pPr>
    </w:p>
    <w:p xmlns:w14="http://schemas.microsoft.com/office/word/2010/wordml" w:rsidRPr="006E76FB" w:rsidR="004419EC" w:rsidP="00227425" w:rsidRDefault="004419EC" w14:paraId="633C3F27" w14:textId="77777777">
      <w:pPr>
        <w:pStyle w:val="Body"/>
        <w:jc w:val="center"/>
        <w:rPr>
          <w:rFonts w:cs="Times New Roman"/>
          <w:b/>
          <w:bCs/>
          <w:sz w:val="32"/>
          <w:szCs w:val="32"/>
        </w:rPr>
      </w:pPr>
    </w:p>
    <w:p xmlns:w14="http://schemas.microsoft.com/office/word/2010/wordml" w:rsidRPr="006E76FB" w:rsidR="006E76FB" w:rsidP="00227425" w:rsidRDefault="006E76FB" w14:paraId="3617F0DF" w14:textId="77777777">
      <w:pPr>
        <w:jc w:val="center"/>
        <w:rPr>
          <w:b/>
          <w:color w:val="000000"/>
          <w:sz w:val="28"/>
          <w:szCs w:val="28"/>
        </w:rPr>
      </w:pPr>
    </w:p>
    <w:p xmlns:w14="http://schemas.microsoft.com/office/word/2010/wordml" w:rsidR="006E76FB" w:rsidP="006E76FB" w:rsidRDefault="00227425" w14:paraId="5FDC6098" w14:textId="23F4AEBC">
      <w:pPr>
        <w:jc w:val="center"/>
        <w:rPr>
          <w:b/>
          <w:color w:val="000000"/>
          <w:sz w:val="28"/>
          <w:szCs w:val="28"/>
        </w:rPr>
      </w:pPr>
      <w:r w:rsidRPr="006E76FB">
        <w:rPr>
          <w:b/>
          <w:color w:val="000000"/>
          <w:sz w:val="28"/>
          <w:szCs w:val="28"/>
        </w:rPr>
        <w:t>A</w:t>
      </w:r>
      <w:r w:rsidRPr="006E76FB" w:rsidR="006E76FB">
        <w:rPr>
          <w:b/>
          <w:color w:val="000000"/>
          <w:sz w:val="28"/>
          <w:szCs w:val="28"/>
        </w:rPr>
        <w:t xml:space="preserve"> </w:t>
      </w:r>
      <w:r w:rsidR="00936E72">
        <w:rPr>
          <w:b/>
          <w:color w:val="000000"/>
          <w:sz w:val="28"/>
          <w:szCs w:val="28"/>
        </w:rPr>
        <w:t xml:space="preserve">thesis </w:t>
      </w:r>
      <w:r w:rsidRPr="006E76FB">
        <w:rPr>
          <w:b/>
          <w:color w:val="000000"/>
          <w:sz w:val="28"/>
          <w:szCs w:val="28"/>
        </w:rPr>
        <w:t xml:space="preserve">submitted in </w:t>
      </w:r>
      <w:r w:rsidRPr="006E76FB" w:rsidR="006E76FB">
        <w:rPr>
          <w:b/>
          <w:color w:val="000000"/>
          <w:sz w:val="28"/>
          <w:szCs w:val="28"/>
        </w:rPr>
        <w:t>partial fulfilment</w:t>
      </w:r>
      <w:r w:rsidRPr="006E76FB">
        <w:rPr>
          <w:b/>
          <w:color w:val="000000"/>
          <w:sz w:val="28"/>
          <w:szCs w:val="28"/>
        </w:rPr>
        <w:t xml:space="preserve"> for the award of the degree of</w:t>
      </w:r>
      <w:r w:rsidRPr="006E76FB" w:rsidR="006E76FB">
        <w:rPr>
          <w:b/>
          <w:color w:val="000000"/>
          <w:sz w:val="28"/>
          <w:szCs w:val="28"/>
        </w:rPr>
        <w:t xml:space="preserve"> </w:t>
      </w:r>
      <w:r w:rsidRPr="006E76FB">
        <w:rPr>
          <w:b/>
          <w:color w:val="000000"/>
          <w:sz w:val="28"/>
          <w:szCs w:val="28"/>
        </w:rPr>
        <w:t>Master of Medicine in Internal Medicine</w:t>
      </w:r>
      <w:r w:rsidRPr="006E76FB" w:rsidR="006E76FB">
        <w:rPr>
          <w:b/>
          <w:color w:val="000000"/>
          <w:sz w:val="28"/>
          <w:szCs w:val="28"/>
        </w:rPr>
        <w:t xml:space="preserve">, </w:t>
      </w:r>
    </w:p>
    <w:p xmlns:w14="http://schemas.microsoft.com/office/word/2010/wordml" w:rsidRPr="006E76FB" w:rsidR="00227425" w:rsidP="006E76FB" w:rsidRDefault="00227425" w14:paraId="2B05C4E9" w14:textId="3AE43545">
      <w:pPr>
        <w:jc w:val="center"/>
        <w:rPr>
          <w:b/>
          <w:color w:val="000000"/>
          <w:sz w:val="28"/>
          <w:szCs w:val="28"/>
        </w:rPr>
      </w:pPr>
      <w:r w:rsidRPr="006E76FB">
        <w:rPr>
          <w:b/>
          <w:color w:val="000000"/>
          <w:sz w:val="28"/>
          <w:szCs w:val="28"/>
        </w:rPr>
        <w:t>University of Nairobi</w:t>
      </w:r>
    </w:p>
    <w:p xmlns:w14="http://schemas.microsoft.com/office/word/2010/wordml" w:rsidRPr="006E76FB" w:rsidR="00227425" w:rsidP="00227425" w:rsidRDefault="00227425" w14:paraId="175FDD10" w14:textId="77777777">
      <w:pPr>
        <w:jc w:val="center"/>
        <w:rPr>
          <w:color w:val="000000"/>
          <w:sz w:val="36"/>
          <w:szCs w:val="36"/>
        </w:rPr>
      </w:pPr>
    </w:p>
    <w:p xmlns:w14="http://schemas.microsoft.com/office/word/2010/wordml" w:rsidRPr="006E76FB" w:rsidR="00227425" w:rsidP="00227425" w:rsidRDefault="00227425" w14:paraId="53B06E0D" w14:textId="77777777">
      <w:pPr>
        <w:jc w:val="center"/>
        <w:rPr>
          <w:color w:val="000000"/>
          <w:sz w:val="36"/>
          <w:szCs w:val="36"/>
        </w:rPr>
      </w:pPr>
    </w:p>
    <w:p xmlns:w14="http://schemas.microsoft.com/office/word/2010/wordml" w:rsidRPr="006E76FB" w:rsidR="00227425" w:rsidP="00227425" w:rsidRDefault="00227425" w14:paraId="327ACE40" w14:textId="77777777">
      <w:pPr>
        <w:jc w:val="center"/>
        <w:rPr>
          <w:color w:val="000000"/>
          <w:sz w:val="36"/>
          <w:szCs w:val="36"/>
        </w:rPr>
      </w:pPr>
    </w:p>
    <w:p xmlns:w14="http://schemas.microsoft.com/office/word/2010/wordml" w:rsidR="004419EC" w:rsidP="00227425" w:rsidRDefault="0031107C" w14:paraId="66695714" w14:textId="0292CAA5">
      <w:pPr>
        <w:pStyle w:val="Body"/>
        <w:jc w:val="center"/>
        <w:rPr>
          <w:b/>
          <w:sz w:val="28"/>
          <w:szCs w:val="28"/>
        </w:rPr>
      </w:pPr>
      <w:r>
        <w:rPr>
          <w:b/>
          <w:sz w:val="28"/>
          <w:szCs w:val="28"/>
        </w:rPr>
        <w:t>September</w:t>
      </w:r>
      <w:r w:rsidRPr="006E76FB" w:rsidR="00227425">
        <w:rPr>
          <w:b/>
          <w:sz w:val="28"/>
          <w:szCs w:val="28"/>
        </w:rPr>
        <w:t>,202</w:t>
      </w:r>
      <w:r w:rsidR="00E37539">
        <w:rPr>
          <w:b/>
          <w:sz w:val="28"/>
          <w:szCs w:val="28"/>
        </w:rPr>
        <w:t>4</w:t>
      </w:r>
    </w:p>
    <w:p xmlns:w14="http://schemas.microsoft.com/office/word/2010/wordml" w:rsidR="00247D3D" w:rsidP="00227425" w:rsidRDefault="00247D3D" w14:paraId="034F4AAF" w14:textId="77777777">
      <w:pPr>
        <w:pStyle w:val="Body"/>
        <w:jc w:val="center"/>
        <w:rPr>
          <w:b/>
          <w:sz w:val="28"/>
          <w:szCs w:val="28"/>
        </w:rPr>
      </w:pPr>
    </w:p>
    <w:p xmlns:w14="http://schemas.microsoft.com/office/word/2010/wordml" w:rsidR="00247D3D" w:rsidP="00227425" w:rsidRDefault="00247D3D" w14:paraId="1766A15C" w14:textId="77777777">
      <w:pPr>
        <w:pStyle w:val="Body"/>
        <w:jc w:val="center"/>
        <w:rPr>
          <w:b/>
          <w:sz w:val="28"/>
          <w:szCs w:val="28"/>
        </w:rPr>
      </w:pPr>
    </w:p>
    <w:p xmlns:w14="http://schemas.microsoft.com/office/word/2010/wordml" w:rsidRPr="006E76FB" w:rsidR="00247D3D" w:rsidP="00227425" w:rsidRDefault="00247D3D" w14:paraId="24D8C78A" w14:textId="77777777">
      <w:pPr>
        <w:pStyle w:val="Body"/>
        <w:jc w:val="center"/>
        <w:rPr>
          <w:rFonts w:cs="Times New Roman"/>
          <w:b/>
          <w:bCs/>
        </w:rPr>
      </w:pPr>
    </w:p>
    <w:p xmlns:w14="http://schemas.microsoft.com/office/word/2010/wordml" w:rsidRPr="00227425" w:rsidR="004419EC" w:rsidP="00227425" w:rsidRDefault="004419EC" w14:paraId="723E785F" w14:textId="77777777">
      <w:pPr>
        <w:pStyle w:val="Body"/>
        <w:jc w:val="both"/>
        <w:rPr>
          <w:rFonts w:cs="Times New Roman"/>
          <w:b/>
          <w:bCs/>
        </w:rPr>
      </w:pPr>
    </w:p>
    <w:p xmlns:w14="http://schemas.microsoft.com/office/word/2010/wordml" w:rsidRPr="00227425" w:rsidR="004419EC" w:rsidP="00227425" w:rsidRDefault="004419EC" w14:paraId="619CDA1B" w14:textId="77777777">
      <w:pPr>
        <w:pStyle w:val="Body"/>
        <w:jc w:val="both"/>
        <w:rPr>
          <w:rFonts w:cs="Times New Roman"/>
          <w:b/>
          <w:bCs/>
        </w:rPr>
      </w:pPr>
    </w:p>
    <w:p xmlns:w14="http://schemas.microsoft.com/office/word/2010/wordml" w:rsidRPr="00227425" w:rsidR="005173F5" w:rsidP="006E76FB" w:rsidRDefault="00406EC2" w14:paraId="26DFAE7A" w14:textId="7EBC5F75">
      <w:pPr>
        <w:pStyle w:val="Heading1"/>
        <w:rPr>
          <w:color w:val="244084"/>
          <w:lang w:val="en-GB" w:eastAsia="en-GB"/>
        </w:rPr>
      </w:pPr>
      <w:bookmarkStart w:name="_Toc171887090" w:id="6"/>
      <w:r>
        <w:rPr>
          <w:caps w:val="0"/>
          <w:lang w:val="en-GB" w:eastAsia="en-GB"/>
        </w:rPr>
        <w:lastRenderedPageBreak/>
        <w:t xml:space="preserve">STUDENT’S </w:t>
      </w:r>
      <w:r w:rsidRPr="00227425">
        <w:rPr>
          <w:caps w:val="0"/>
          <w:lang w:val="en-GB" w:eastAsia="en-GB"/>
        </w:rPr>
        <w:t>DECLARATION</w:t>
      </w:r>
      <w:r w:rsidRPr="00227425">
        <w:rPr>
          <w:caps w:val="0"/>
          <w:color w:val="244084"/>
          <w:lang w:val="en-GB" w:eastAsia="en-GB"/>
        </w:rPr>
        <w:t>,</w:t>
      </w:r>
      <w:bookmarkEnd w:id="6"/>
    </w:p>
    <w:p xmlns:w14="http://schemas.microsoft.com/office/word/2010/wordml" w:rsidRPr="00227425" w:rsidR="005173F5" w:rsidP="00227425" w:rsidRDefault="005173F5" w14:paraId="6E35528A" w14:textId="75C480B4">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color w:val="000000"/>
          <w:lang w:val="en-GB" w:eastAsia="en-GB"/>
        </w:rPr>
      </w:pPr>
      <w:r w:rsidRPr="006E76FB">
        <w:rPr>
          <w:color w:val="000000"/>
          <w:lang w:val="en-GB" w:eastAsia="en-GB"/>
        </w:rPr>
        <w:t xml:space="preserve">I, </w:t>
      </w:r>
      <w:r w:rsidRPr="006E76FB" w:rsidR="006E76FB">
        <w:rPr>
          <w:b/>
          <w:bCs/>
          <w:color w:val="000000"/>
          <w:lang w:val="en-GB" w:eastAsia="en-GB"/>
        </w:rPr>
        <w:t>Dr.</w:t>
      </w:r>
      <w:r w:rsidR="006E76FB">
        <w:rPr>
          <w:color w:val="000000"/>
          <w:lang w:val="en-GB" w:eastAsia="en-GB"/>
        </w:rPr>
        <w:t xml:space="preserve"> </w:t>
      </w:r>
      <w:r w:rsidRPr="006E76FB" w:rsidR="006E76FB">
        <w:rPr>
          <w:b/>
          <w:bCs/>
        </w:rPr>
        <w:t>Sigilai Kibet Hillary</w:t>
      </w:r>
      <w:r w:rsidR="006E76FB">
        <w:rPr>
          <w:b/>
          <w:bCs/>
        </w:rPr>
        <w:t xml:space="preserve">, </w:t>
      </w:r>
      <w:r w:rsidRPr="006E76FB" w:rsidR="006E76FB">
        <w:t>do hereby</w:t>
      </w:r>
      <w:r w:rsidRPr="006E76FB" w:rsidR="006E76FB">
        <w:rPr>
          <w:b/>
          <w:bCs/>
        </w:rPr>
        <w:t xml:space="preserve"> </w:t>
      </w:r>
      <w:r w:rsidRPr="006E76FB">
        <w:rPr>
          <w:color w:val="000000"/>
          <w:lang w:val="en-GB" w:eastAsia="en-GB"/>
        </w:rPr>
        <w:t>declare that this is my original work and that it has not been</w:t>
      </w:r>
      <w:r w:rsidRPr="00227425">
        <w:rPr>
          <w:color w:val="000000"/>
          <w:lang w:val="en-GB" w:eastAsia="en-GB"/>
        </w:rPr>
        <w:t xml:space="preserve"> presented before for a degree or any other academic award at this or any other university. </w:t>
      </w:r>
    </w:p>
    <w:p xmlns:w14="http://schemas.microsoft.com/office/word/2010/wordml" w:rsidRPr="00227425" w:rsidR="005173F5" w:rsidP="00227425" w:rsidRDefault="005173F5" w14:paraId="2516F6FD" w14:textId="77777777">
      <w:pPr>
        <w:pStyle w:val="Heading2"/>
        <w:spacing w:before="0" w:after="0"/>
        <w:rPr>
          <w:rFonts w:cs="Times New Roman"/>
          <w:sz w:val="24"/>
          <w:szCs w:val="24"/>
        </w:rPr>
      </w:pPr>
    </w:p>
    <w:p xmlns:w14="http://schemas.microsoft.com/office/word/2010/wordml" w:rsidRPr="006E76FB" w:rsidR="006E76FB" w:rsidP="006E76FB" w:rsidRDefault="006E76FB" w14:paraId="01AF8D0A" w14:textId="77777777">
      <w:pPr>
        <w:pStyle w:val="Body"/>
        <w:rPr>
          <w:rFonts w:cs="Times New Roman"/>
          <w:b/>
          <w:bCs/>
        </w:rPr>
      </w:pPr>
    </w:p>
    <w:p xmlns:w14="http://schemas.microsoft.com/office/word/2010/wordml" w:rsidRPr="006E76FB" w:rsidR="006E76FB" w:rsidP="006E76FB" w:rsidRDefault="006E76FB" w14:paraId="46C26631" w14:textId="0E2466E3">
      <w:pPr>
        <w:pStyle w:val="Body"/>
        <w:rPr>
          <w:rFonts w:cs="Times New Roman"/>
          <w:b/>
          <w:bCs/>
        </w:rPr>
      </w:pPr>
      <w:r w:rsidRPr="006E76FB">
        <w:rPr>
          <w:rFonts w:cs="Times New Roman"/>
          <w:b/>
          <w:bCs/>
        </w:rPr>
        <w:t>Dr. Sigilai Kibet Hillary (MBCHB- UON)</w:t>
      </w:r>
    </w:p>
    <w:p xmlns:w14="http://schemas.microsoft.com/office/word/2010/wordml" w:rsidRPr="006E76FB" w:rsidR="006E76FB" w:rsidP="006E76FB" w:rsidRDefault="006E76FB" w14:paraId="2AD7410F" w14:textId="77777777">
      <w:pPr>
        <w:pStyle w:val="Body"/>
        <w:rPr>
          <w:rFonts w:cs="Times New Roman"/>
          <w:b/>
          <w:bCs/>
        </w:rPr>
      </w:pPr>
      <w:r w:rsidRPr="006E76FB">
        <w:rPr>
          <w:rFonts w:cs="Times New Roman"/>
          <w:b/>
          <w:bCs/>
        </w:rPr>
        <w:t>H58/40563/2021</w:t>
      </w:r>
    </w:p>
    <w:p xmlns:w14="http://schemas.microsoft.com/office/word/2010/wordml" w:rsidRPr="006E76FB" w:rsidR="006E76FB" w:rsidP="006E76FB" w:rsidRDefault="006E76FB" w14:paraId="1EE7B7CA" w14:textId="77777777">
      <w:pPr>
        <w:pStyle w:val="Body"/>
        <w:jc w:val="center"/>
        <w:rPr>
          <w:rFonts w:cs="Times New Roman"/>
          <w:b/>
          <w:bCs/>
          <w:sz w:val="32"/>
          <w:szCs w:val="32"/>
        </w:rPr>
      </w:pPr>
      <w:r w:rsidRPr="006E76FB">
        <w:rPr>
          <w:rFonts w:cs="Times New Roman"/>
          <w:b/>
          <w:bCs/>
          <w:sz w:val="32"/>
          <w:szCs w:val="32"/>
        </w:rPr>
        <w:t>.</w:t>
      </w:r>
    </w:p>
    <w:p xmlns:w14="http://schemas.microsoft.com/office/word/2010/wordml" w:rsidR="006E76FB" w:rsidP="00227425" w:rsidRDefault="006E76FB" w14:paraId="02BA6AA7" w14:textId="77777777">
      <w:pPr>
        <w:pStyle w:val="Body"/>
        <w:jc w:val="both"/>
        <w:rPr>
          <w:rFonts w:cs="Times New Roman"/>
          <w:lang w:val="en-GB"/>
        </w:rPr>
      </w:pPr>
    </w:p>
    <w:p xmlns:w14="http://schemas.microsoft.com/office/word/2010/wordml" w:rsidRPr="00227425" w:rsidR="005173F5" w:rsidP="00227425" w:rsidRDefault="006E76FB" w14:paraId="5129A4FE" w14:textId="595095EC">
      <w:pPr>
        <w:pStyle w:val="Body"/>
        <w:jc w:val="both"/>
        <w:rPr>
          <w:rFonts w:cs="Times New Roman"/>
        </w:rPr>
      </w:pPr>
      <w:r w:rsidRPr="00227425">
        <w:rPr>
          <w:rFonts w:cs="Times New Roman"/>
          <w:lang w:val="en-GB"/>
        </w:rPr>
        <w:t>Signed</w:t>
      </w:r>
      <w:r>
        <w:rPr>
          <w:rFonts w:cs="Times New Roman"/>
          <w:lang w:val="en-GB"/>
        </w:rPr>
        <w:t>……………………………………….</w:t>
      </w:r>
      <w:r w:rsidRPr="00227425" w:rsidR="005173F5">
        <w:rPr>
          <w:rFonts w:cs="Times New Roman"/>
          <w:lang w:val="en-GB"/>
        </w:rPr>
        <w:t xml:space="preserve"> </w:t>
      </w:r>
      <w:r>
        <w:rPr>
          <w:rFonts w:cs="Times New Roman"/>
          <w:lang w:val="en-GB"/>
        </w:rPr>
        <w:tab/>
      </w:r>
      <w:r w:rsidRPr="00227425" w:rsidR="007C708A">
        <w:rPr>
          <w:rFonts w:cs="Times New Roman"/>
          <w:lang w:val="en-GB"/>
        </w:rPr>
        <w:t>Date</w:t>
      </w:r>
      <w:r w:rsidR="007C708A">
        <w:rPr>
          <w:rFonts w:cs="Times New Roman"/>
          <w:lang w:val="en-GB"/>
        </w:rPr>
        <w:t>:</w:t>
      </w:r>
      <w:r>
        <w:rPr>
          <w:rFonts w:cs="Times New Roman"/>
          <w:lang w:val="en-GB"/>
        </w:rPr>
        <w:t>………………………………..</w:t>
      </w:r>
    </w:p>
    <w:p xmlns:w14="http://schemas.microsoft.com/office/word/2010/wordml" w:rsidRPr="00227425" w:rsidR="00D34DB1" w:rsidP="00227425" w:rsidRDefault="00D34DB1" w14:paraId="55E8C868" w14:textId="77777777">
      <w:pPr>
        <w:pStyle w:val="Body"/>
        <w:jc w:val="both"/>
        <w:rPr>
          <w:rFonts w:cs="Times New Roman"/>
        </w:rPr>
      </w:pPr>
    </w:p>
    <w:p xmlns:w14="http://schemas.microsoft.com/office/word/2010/wordml" w:rsidRPr="00227425" w:rsidR="00D34DB1" w:rsidP="00227425" w:rsidRDefault="00D34DB1" w14:paraId="3873717D" w14:textId="77777777">
      <w:pPr>
        <w:pStyle w:val="Body"/>
        <w:jc w:val="both"/>
        <w:rPr>
          <w:rFonts w:cs="Times New Roman"/>
        </w:rPr>
      </w:pPr>
    </w:p>
    <w:p xmlns:w14="http://schemas.microsoft.com/office/word/2010/wordml" w:rsidRPr="00227425" w:rsidR="00D34DB1" w:rsidP="00227425" w:rsidRDefault="00D34DB1" w14:paraId="01B5A350" w14:textId="77777777">
      <w:pPr>
        <w:pStyle w:val="Body"/>
        <w:jc w:val="both"/>
        <w:rPr>
          <w:rFonts w:cs="Times New Roman"/>
        </w:rPr>
      </w:pPr>
    </w:p>
    <w:p xmlns:w14="http://schemas.microsoft.com/office/word/2010/wordml" w:rsidRPr="00227425" w:rsidR="00D34DB1" w:rsidP="00227425" w:rsidRDefault="00D34DB1" w14:paraId="2CF6763F" w14:textId="77777777">
      <w:pPr>
        <w:pStyle w:val="Body"/>
        <w:jc w:val="both"/>
        <w:rPr>
          <w:rFonts w:cs="Times New Roman"/>
        </w:rPr>
      </w:pPr>
    </w:p>
    <w:p xmlns:w14="http://schemas.microsoft.com/office/word/2010/wordml" w:rsidRPr="00227425" w:rsidR="00D00EBC" w:rsidP="00227425" w:rsidRDefault="00D00EBC" w14:paraId="2BAE767B" w14:textId="77777777">
      <w:pPr>
        <w:pStyle w:val="Heading2"/>
        <w:spacing w:before="0" w:after="0"/>
        <w:rPr>
          <w:rFonts w:cs="Times New Roman"/>
          <w:sz w:val="24"/>
          <w:szCs w:val="24"/>
          <w:lang w:val="en-GB" w:eastAsia="en-GB"/>
        </w:rPr>
      </w:pPr>
    </w:p>
    <w:p xmlns:w14="http://schemas.microsoft.com/office/word/2010/wordml" w:rsidR="006E76FB" w:rsidRDefault="006E76FB" w14:paraId="6E666D91" w14:textId="77777777">
      <w:pPr>
        <w:rPr>
          <w:b/>
          <w:bCs/>
        </w:rPr>
      </w:pPr>
      <w:bookmarkStart w:name="_Toc145626511" w:id="7"/>
      <w:r>
        <w:rPr>
          <w:b/>
          <w:bCs/>
        </w:rPr>
        <w:br w:type="page"/>
      </w:r>
    </w:p>
    <w:p xmlns:w14="http://schemas.microsoft.com/office/word/2010/wordml" w:rsidRPr="007A0467" w:rsidR="00FA2FF6" w:rsidP="007A0467" w:rsidRDefault="007A0467" w14:paraId="43E1E5AC" w14:textId="1B50F37D">
      <w:pPr>
        <w:pStyle w:val="Heading1"/>
      </w:pPr>
      <w:bookmarkStart w:name="_Toc171887091" w:id="8"/>
      <w:r w:rsidRPr="007A0467">
        <w:rPr>
          <w:caps w:val="0"/>
        </w:rPr>
        <w:t>SUPERVISORS</w:t>
      </w:r>
      <w:bookmarkEnd w:id="7"/>
      <w:r w:rsidR="008C60FB">
        <w:rPr>
          <w:caps w:val="0"/>
        </w:rPr>
        <w:t>’</w:t>
      </w:r>
      <w:r w:rsidR="00F45BA2">
        <w:rPr>
          <w:caps w:val="0"/>
        </w:rPr>
        <w:t xml:space="preserve"> </w:t>
      </w:r>
      <w:r>
        <w:rPr>
          <w:caps w:val="0"/>
        </w:rPr>
        <w:t>APPROVAL</w:t>
      </w:r>
      <w:bookmarkEnd w:id="8"/>
    </w:p>
    <w:p xmlns:w14="http://schemas.microsoft.com/office/word/2010/wordml" w:rsidRPr="00227425" w:rsidR="00FA2FF6" w:rsidP="00227425" w:rsidRDefault="00FA2FF6" w14:paraId="20B9B58D" w14:textId="3BCC5C7C">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color w:val="000000"/>
          <w:lang w:val="en-GB" w:eastAsia="en-GB"/>
        </w:rPr>
      </w:pPr>
      <w:r w:rsidRPr="00227425">
        <w:rPr>
          <w:color w:val="000000"/>
          <w:lang w:val="en-GB" w:eastAsia="en-GB"/>
        </w:rPr>
        <w:t>This</w:t>
      </w:r>
      <w:r w:rsidR="007A0467">
        <w:rPr>
          <w:color w:val="000000"/>
          <w:lang w:val="en-GB" w:eastAsia="en-GB"/>
        </w:rPr>
        <w:t xml:space="preserve"> </w:t>
      </w:r>
      <w:r w:rsidR="00A40683">
        <w:rPr>
          <w:color w:val="000000"/>
          <w:lang w:val="en-GB" w:eastAsia="en-GB"/>
        </w:rPr>
        <w:t>thesis</w:t>
      </w:r>
      <w:r w:rsidRPr="00227425">
        <w:rPr>
          <w:color w:val="000000"/>
          <w:lang w:val="en-GB" w:eastAsia="en-GB"/>
        </w:rPr>
        <w:t xml:space="preserve"> has been submitted with </w:t>
      </w:r>
      <w:r w:rsidR="00D34895">
        <w:rPr>
          <w:color w:val="000000"/>
          <w:lang w:val="en-GB" w:eastAsia="en-GB"/>
        </w:rPr>
        <w:t xml:space="preserve">our </w:t>
      </w:r>
      <w:r w:rsidRPr="00227425" w:rsidR="00D34895">
        <w:rPr>
          <w:color w:val="000000"/>
          <w:lang w:val="en-GB" w:eastAsia="en-GB"/>
        </w:rPr>
        <w:t>approval</w:t>
      </w:r>
      <w:r w:rsidRPr="00227425">
        <w:rPr>
          <w:color w:val="000000"/>
          <w:lang w:val="en-GB" w:eastAsia="en-GB"/>
        </w:rPr>
        <w:t xml:space="preserve"> </w:t>
      </w:r>
      <w:r w:rsidR="007A0467">
        <w:rPr>
          <w:color w:val="000000"/>
          <w:lang w:val="en-GB" w:eastAsia="en-GB"/>
        </w:rPr>
        <w:t>as</w:t>
      </w:r>
      <w:r w:rsidRPr="00227425">
        <w:rPr>
          <w:color w:val="000000"/>
          <w:lang w:val="en-GB" w:eastAsia="en-GB"/>
        </w:rPr>
        <w:t xml:space="preserve"> the supervisors:</w:t>
      </w:r>
    </w:p>
    <w:p xmlns:w14="http://schemas.microsoft.com/office/word/2010/wordml" w:rsidRPr="00227425" w:rsidR="00FA2FF6" w:rsidP="00227425" w:rsidRDefault="00FA2FF6" w14:paraId="0F76ABBB" w14:textId="77777777">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color w:val="000000"/>
          <w:lang w:val="en-GB" w:eastAsia="en-GB"/>
        </w:rPr>
      </w:pPr>
      <w:r w:rsidRPr="00227425">
        <w:rPr>
          <w:color w:val="000000"/>
          <w:lang w:val="en-GB" w:eastAsia="en-GB"/>
        </w:rPr>
        <w:t xml:space="preserve"> </w:t>
      </w:r>
    </w:p>
    <w:p xmlns:w14="http://schemas.microsoft.com/office/word/2010/wordml" w:rsidRPr="007A0467" w:rsidR="00FA2FF6" w:rsidP="00227425" w:rsidRDefault="00FA2FF6" w14:paraId="56A6DFAD" w14:textId="77777777">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b/>
          <w:bCs/>
          <w:color w:val="000000"/>
          <w:lang w:val="en-GB" w:eastAsia="en-GB"/>
        </w:rPr>
      </w:pPr>
      <w:r w:rsidRPr="007A0467">
        <w:rPr>
          <w:b/>
          <w:bCs/>
          <w:color w:val="000000"/>
          <w:lang w:val="en-GB" w:eastAsia="en-GB"/>
        </w:rPr>
        <w:t xml:space="preserve">Professor E.N Ogola, </w:t>
      </w:r>
    </w:p>
    <w:p xmlns:w14="http://schemas.microsoft.com/office/word/2010/wordml" w:rsidRPr="00227425" w:rsidR="00FA2FF6" w:rsidP="00227425" w:rsidRDefault="00FA2FF6" w14:paraId="5ADFD945" w14:textId="77777777">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color w:val="000000"/>
          <w:lang w:val="en-GB" w:eastAsia="en-GB"/>
        </w:rPr>
      </w:pPr>
      <w:r w:rsidRPr="00227425">
        <w:rPr>
          <w:color w:val="000000"/>
          <w:lang w:val="en-GB" w:eastAsia="en-GB"/>
        </w:rPr>
        <w:t xml:space="preserve">Consultant cardiologist, Professor of Medicine, Department of Clinical Medicine and Therapeutics. </w:t>
      </w:r>
    </w:p>
    <w:p xmlns:w14="http://schemas.microsoft.com/office/word/2010/wordml" w:rsidRPr="00227425" w:rsidR="00FA2FF6" w:rsidP="00227425" w:rsidRDefault="00FA2FF6" w14:paraId="589F1BB5" w14:textId="77777777">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color w:val="000000"/>
          <w:lang w:val="en-GB" w:eastAsia="en-GB"/>
        </w:rPr>
      </w:pPr>
      <w:r w:rsidRPr="00227425">
        <w:rPr>
          <w:color w:val="000000"/>
          <w:lang w:val="en-GB" w:eastAsia="en-GB"/>
        </w:rPr>
        <w:t xml:space="preserve">University of Nairobi </w:t>
      </w:r>
    </w:p>
    <w:p xmlns:w14="http://schemas.microsoft.com/office/word/2010/wordml" w:rsidR="007A0467" w:rsidP="007A0467" w:rsidRDefault="007A0467" w14:paraId="4BF7BBB0" w14:textId="77777777">
      <w:pPr>
        <w:pStyle w:val="Body"/>
        <w:jc w:val="both"/>
        <w:rPr>
          <w:rFonts w:cs="Times New Roman"/>
          <w:lang w:val="en-GB"/>
        </w:rPr>
      </w:pPr>
    </w:p>
    <w:p xmlns:w14="http://schemas.microsoft.com/office/word/2010/wordml" w:rsidRPr="00227425" w:rsidR="007A0467" w:rsidP="007A0467" w:rsidRDefault="007A0467" w14:paraId="6A84411E" w14:textId="21F74AE8">
      <w:pPr>
        <w:pStyle w:val="Body"/>
        <w:jc w:val="both"/>
        <w:rPr>
          <w:rFonts w:cs="Times New Roman"/>
        </w:rPr>
      </w:pPr>
      <w:r w:rsidRPr="00227425">
        <w:rPr>
          <w:rFonts w:cs="Times New Roman"/>
          <w:lang w:val="en-GB"/>
        </w:rPr>
        <w:t>Signed</w:t>
      </w:r>
      <w:r>
        <w:rPr>
          <w:rFonts w:cs="Times New Roman"/>
          <w:lang w:val="en-GB"/>
        </w:rPr>
        <w:t>……………………………………….</w:t>
      </w:r>
      <w:r w:rsidRPr="00227425">
        <w:rPr>
          <w:rFonts w:cs="Times New Roman"/>
          <w:lang w:val="en-GB"/>
        </w:rPr>
        <w:t xml:space="preserve"> </w:t>
      </w:r>
      <w:r>
        <w:rPr>
          <w:rFonts w:cs="Times New Roman"/>
          <w:lang w:val="en-GB"/>
        </w:rPr>
        <w:tab/>
      </w:r>
      <w:r w:rsidRPr="00227425" w:rsidR="00247D3D">
        <w:rPr>
          <w:rFonts w:cs="Times New Roman"/>
          <w:lang w:val="en-GB"/>
        </w:rPr>
        <w:t>Date</w:t>
      </w:r>
      <w:r w:rsidR="00247D3D">
        <w:rPr>
          <w:rFonts w:cs="Times New Roman"/>
          <w:lang w:val="en-GB"/>
        </w:rPr>
        <w:t>:</w:t>
      </w:r>
      <w:r>
        <w:rPr>
          <w:rFonts w:cs="Times New Roman"/>
          <w:lang w:val="en-GB"/>
        </w:rPr>
        <w:t>………………………………..</w:t>
      </w:r>
    </w:p>
    <w:p xmlns:w14="http://schemas.microsoft.com/office/word/2010/wordml" w:rsidRPr="00227425" w:rsidR="00FA2FF6" w:rsidP="00227425" w:rsidRDefault="00FA2FF6" w14:paraId="4BDCC423" w14:textId="51F4C269">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color w:val="000000"/>
          <w:lang w:val="en-GB" w:eastAsia="en-GB"/>
        </w:rPr>
      </w:pPr>
    </w:p>
    <w:p xmlns:w14="http://schemas.microsoft.com/office/word/2010/wordml" w:rsidR="007A0467" w:rsidP="00227425" w:rsidRDefault="007A0467" w14:paraId="22CCDDF8" w14:textId="77777777">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b/>
          <w:bCs/>
          <w:color w:val="000000"/>
          <w:lang w:val="en-GB" w:eastAsia="en-GB"/>
        </w:rPr>
      </w:pPr>
    </w:p>
    <w:p xmlns:w14="http://schemas.microsoft.com/office/word/2010/wordml" w:rsidRPr="007A0467" w:rsidR="00706CBF" w:rsidP="00227425" w:rsidRDefault="00706CBF" w14:paraId="46D3127E" w14:textId="5CBB9195">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b/>
          <w:bCs/>
          <w:color w:val="000000"/>
          <w:lang w:val="en-GB" w:eastAsia="en-GB"/>
        </w:rPr>
      </w:pPr>
      <w:r w:rsidRPr="007A0467">
        <w:rPr>
          <w:b/>
          <w:bCs/>
          <w:color w:val="000000"/>
          <w:lang w:val="en-GB" w:eastAsia="en-GB"/>
        </w:rPr>
        <w:t>Dr. Syokau Ilovi</w:t>
      </w:r>
    </w:p>
    <w:p xmlns:w14="http://schemas.microsoft.com/office/word/2010/wordml" w:rsidRPr="00227425" w:rsidR="00FA2FF6" w:rsidP="00227425" w:rsidRDefault="00FA2FF6" w14:paraId="6F5D497B" w14:textId="609847B4">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color w:val="000000"/>
          <w:lang w:val="en-GB" w:eastAsia="en-GB"/>
        </w:rPr>
      </w:pPr>
      <w:r w:rsidRPr="00227425">
        <w:rPr>
          <w:color w:val="000000"/>
          <w:lang w:val="en-GB" w:eastAsia="en-GB"/>
        </w:rPr>
        <w:t xml:space="preserve">Consultant </w:t>
      </w:r>
      <w:r w:rsidRPr="00227425" w:rsidR="00C729C7">
        <w:rPr>
          <w:color w:val="000000"/>
          <w:lang w:val="en-GB" w:eastAsia="en-GB"/>
        </w:rPr>
        <w:t>Physician</w:t>
      </w:r>
      <w:r w:rsidRPr="00227425">
        <w:rPr>
          <w:color w:val="000000"/>
          <w:lang w:val="en-GB" w:eastAsia="en-GB"/>
        </w:rPr>
        <w:t xml:space="preserve">, </w:t>
      </w:r>
      <w:r w:rsidRPr="00227425" w:rsidR="00303CBD">
        <w:rPr>
          <w:color w:val="000000"/>
          <w:lang w:val="en-GB" w:eastAsia="en-GB"/>
        </w:rPr>
        <w:t xml:space="preserve">Medical </w:t>
      </w:r>
      <w:r w:rsidRPr="00227425" w:rsidR="009E1940">
        <w:rPr>
          <w:color w:val="000000"/>
          <w:lang w:val="en-GB" w:eastAsia="en-GB"/>
        </w:rPr>
        <w:t>Geneticist, Department</w:t>
      </w:r>
      <w:r w:rsidRPr="00227425">
        <w:rPr>
          <w:color w:val="000000"/>
          <w:lang w:val="en-GB" w:eastAsia="en-GB"/>
        </w:rPr>
        <w:t xml:space="preserve"> of Clinical Medicine and Therapeutics. </w:t>
      </w:r>
    </w:p>
    <w:p xmlns:w14="http://schemas.microsoft.com/office/word/2010/wordml" w:rsidRPr="00227425" w:rsidR="00FA2FF6" w:rsidP="00227425" w:rsidRDefault="00FA2FF6" w14:paraId="68D8DA8F" w14:textId="77777777">
      <w:pPr>
        <w:pBdr>
          <w:top w:val="none" w:color="auto" w:sz="0" w:space="0"/>
          <w:left w:val="none" w:color="auto" w:sz="0" w:space="0"/>
          <w:bottom w:val="none" w:color="auto" w:sz="0" w:space="0"/>
          <w:right w:val="none" w:color="auto" w:sz="0" w:space="0"/>
          <w:between w:val="none" w:color="auto" w:sz="0" w:space="0"/>
          <w:bar w:val="none" w:color="auto" w:sz="0"/>
        </w:pBdr>
        <w:autoSpaceDE w:val="0"/>
        <w:autoSpaceDN w:val="0"/>
        <w:adjustRightInd w:val="0"/>
        <w:rPr>
          <w:color w:val="000000"/>
          <w:lang w:val="en-GB" w:eastAsia="en-GB"/>
        </w:rPr>
      </w:pPr>
      <w:r w:rsidRPr="00227425">
        <w:rPr>
          <w:color w:val="000000"/>
          <w:lang w:val="en-GB" w:eastAsia="en-GB"/>
        </w:rPr>
        <w:t xml:space="preserve">University of Nairobi </w:t>
      </w:r>
    </w:p>
    <w:p xmlns:w14="http://schemas.microsoft.com/office/word/2010/wordml" w:rsidR="007A0467" w:rsidP="007A0467" w:rsidRDefault="007A0467" w14:paraId="585E1D38" w14:textId="77777777">
      <w:pPr>
        <w:pStyle w:val="Body"/>
        <w:jc w:val="both"/>
        <w:rPr>
          <w:rFonts w:cs="Times New Roman"/>
          <w:lang w:val="en-GB"/>
        </w:rPr>
      </w:pPr>
    </w:p>
    <w:p xmlns:w14="http://schemas.microsoft.com/office/word/2010/wordml" w:rsidR="007A0467" w:rsidP="007A0467" w:rsidRDefault="007A0467" w14:paraId="09443773" w14:textId="77777777">
      <w:pPr>
        <w:pStyle w:val="Body"/>
        <w:jc w:val="both"/>
        <w:rPr>
          <w:rFonts w:cs="Times New Roman"/>
          <w:lang w:val="en-GB"/>
        </w:rPr>
      </w:pPr>
    </w:p>
    <w:p xmlns:w14="http://schemas.microsoft.com/office/word/2010/wordml" w:rsidRPr="00227425" w:rsidR="007A0467" w:rsidP="007A0467" w:rsidRDefault="007A0467" w14:paraId="79E8380F" w14:textId="34A204D0">
      <w:pPr>
        <w:pStyle w:val="Body"/>
        <w:jc w:val="both"/>
        <w:rPr>
          <w:rFonts w:cs="Times New Roman"/>
        </w:rPr>
      </w:pPr>
      <w:r w:rsidRPr="00227425">
        <w:rPr>
          <w:rFonts w:cs="Times New Roman"/>
          <w:lang w:val="en-GB"/>
        </w:rPr>
        <w:t>Signed</w:t>
      </w:r>
      <w:r>
        <w:rPr>
          <w:rFonts w:cs="Times New Roman"/>
          <w:lang w:val="en-GB"/>
        </w:rPr>
        <w:t>……………………………………….</w:t>
      </w:r>
      <w:r w:rsidRPr="00227425">
        <w:rPr>
          <w:rFonts w:cs="Times New Roman"/>
          <w:lang w:val="en-GB"/>
        </w:rPr>
        <w:t xml:space="preserve"> </w:t>
      </w:r>
      <w:r>
        <w:rPr>
          <w:rFonts w:cs="Times New Roman"/>
          <w:lang w:val="en-GB"/>
        </w:rPr>
        <w:tab/>
      </w:r>
      <w:r w:rsidRPr="00227425" w:rsidR="00247D3D">
        <w:rPr>
          <w:rFonts w:cs="Times New Roman"/>
          <w:lang w:val="en-GB"/>
        </w:rPr>
        <w:t>Date</w:t>
      </w:r>
      <w:r w:rsidR="00247D3D">
        <w:rPr>
          <w:rFonts w:cs="Times New Roman"/>
          <w:lang w:val="en-GB"/>
        </w:rPr>
        <w:t>:</w:t>
      </w:r>
      <w:r>
        <w:rPr>
          <w:rFonts w:cs="Times New Roman"/>
          <w:lang w:val="en-GB"/>
        </w:rPr>
        <w:t>………………………………..</w:t>
      </w:r>
    </w:p>
    <w:p xmlns:w14="http://schemas.microsoft.com/office/word/2010/wordml" w:rsidRPr="00227425" w:rsidR="001C5346" w:rsidP="00227425" w:rsidRDefault="001C5346" w14:paraId="5A0EDDA5" w14:textId="77777777">
      <w:pPr>
        <w:pStyle w:val="Body"/>
        <w:jc w:val="both"/>
        <w:rPr>
          <w:rFonts w:cs="Times New Roman"/>
          <w:b/>
          <w:bCs/>
        </w:rPr>
      </w:pPr>
    </w:p>
    <w:p xmlns:w14="http://schemas.microsoft.com/office/word/2010/wordml" w:rsidRPr="00227425" w:rsidR="001C5346" w:rsidP="00227425" w:rsidRDefault="001C5346" w14:paraId="207FD36A" w14:textId="77777777">
      <w:pPr>
        <w:pStyle w:val="Body"/>
        <w:jc w:val="both"/>
        <w:rPr>
          <w:rFonts w:cs="Times New Roman"/>
          <w:b/>
          <w:bCs/>
        </w:rPr>
      </w:pPr>
    </w:p>
    <w:p xmlns:w14="http://schemas.microsoft.com/office/word/2010/wordml" w:rsidRPr="00227425" w:rsidR="001C5346" w:rsidP="00227425" w:rsidRDefault="001C5346" w14:paraId="02BF6242" w14:textId="77777777">
      <w:pPr>
        <w:pStyle w:val="Body"/>
        <w:jc w:val="both"/>
        <w:rPr>
          <w:rFonts w:cs="Times New Roman"/>
          <w:b/>
          <w:bCs/>
        </w:rPr>
      </w:pPr>
    </w:p>
    <w:p xmlns:w14="http://schemas.microsoft.com/office/word/2010/wordml" w:rsidRPr="00227425" w:rsidR="001C5346" w:rsidP="00393E0F" w:rsidRDefault="001C5346" w14:paraId="5D7ACAE7" w14:textId="77777777">
      <w:pPr>
        <w:pStyle w:val="Body"/>
        <w:jc w:val="both"/>
        <w:rPr>
          <w:rFonts w:cs="Times New Roman"/>
          <w:b/>
          <w:bCs/>
        </w:rPr>
      </w:pPr>
    </w:p>
    <w:p xmlns:w14="http://schemas.microsoft.com/office/word/2010/wordml" w:rsidRPr="00227425" w:rsidR="001C5346" w:rsidP="00393E0F" w:rsidRDefault="001C5346" w14:paraId="496BAD57" w14:textId="77777777">
      <w:pPr>
        <w:pStyle w:val="Body"/>
        <w:jc w:val="both"/>
        <w:rPr>
          <w:rFonts w:cs="Times New Roman"/>
          <w:b/>
          <w:bCs/>
        </w:rPr>
      </w:pPr>
    </w:p>
    <w:p xmlns:w14="http://schemas.microsoft.com/office/word/2010/wordml" w:rsidRPr="00227425" w:rsidR="001C5346" w:rsidP="00393E0F" w:rsidRDefault="001C5346" w14:paraId="0421C014" w14:textId="77777777">
      <w:pPr>
        <w:pStyle w:val="Body"/>
        <w:jc w:val="both"/>
        <w:rPr>
          <w:rFonts w:cs="Times New Roman"/>
          <w:b/>
          <w:bCs/>
        </w:rPr>
      </w:pPr>
    </w:p>
    <w:p xmlns:w14="http://schemas.microsoft.com/office/word/2010/wordml" w:rsidRPr="00227425" w:rsidR="001C5346" w:rsidP="00393E0F" w:rsidRDefault="001C5346" w14:paraId="2B17C26E" w14:textId="77777777">
      <w:pPr>
        <w:pStyle w:val="Body"/>
        <w:jc w:val="both"/>
        <w:rPr>
          <w:rFonts w:cs="Times New Roman"/>
          <w:b/>
          <w:bCs/>
        </w:rPr>
      </w:pPr>
    </w:p>
    <w:p xmlns:w14="http://schemas.microsoft.com/office/word/2010/wordml" w:rsidRPr="00227425" w:rsidR="00B8279E" w:rsidP="00393E0F" w:rsidRDefault="00B8279E" w14:paraId="23465F73" w14:textId="77777777">
      <w:pPr>
        <w:pStyle w:val="Body"/>
        <w:jc w:val="both"/>
        <w:rPr>
          <w:rFonts w:cs="Times New Roman"/>
          <w:b/>
          <w:bCs/>
        </w:rPr>
      </w:pPr>
    </w:p>
    <w:p xmlns:w14="http://schemas.microsoft.com/office/word/2010/wordml" w:rsidRPr="00227425" w:rsidR="001C5346" w:rsidP="00393E0F" w:rsidRDefault="001C5346" w14:paraId="6AC91A5F" w14:textId="77777777">
      <w:pPr>
        <w:pStyle w:val="Body"/>
        <w:jc w:val="both"/>
        <w:rPr>
          <w:rFonts w:cs="Times New Roman"/>
          <w:b/>
          <w:bCs/>
        </w:rPr>
      </w:pPr>
    </w:p>
    <w:p xmlns:w14="http://schemas.microsoft.com/office/word/2010/wordml" w:rsidRPr="00227425" w:rsidR="00535C12" w:rsidP="00393E0F" w:rsidRDefault="00535C12" w14:paraId="7BA0FA94" w14:textId="77777777">
      <w:pPr>
        <w:pStyle w:val="Body"/>
        <w:jc w:val="both"/>
        <w:rPr>
          <w:rFonts w:cs="Times New Roman"/>
          <w:b/>
          <w:bCs/>
        </w:rPr>
      </w:pPr>
    </w:p>
    <w:p xmlns:w14="http://schemas.microsoft.com/office/word/2010/wordml" w:rsidRPr="00227425" w:rsidR="00796ECC" w:rsidP="00393E0F" w:rsidRDefault="00796ECC" w14:paraId="1EF3B660" w14:textId="32CEE07B">
      <w:pPr>
        <w:pStyle w:val="Body"/>
        <w:jc w:val="both"/>
        <w:rPr>
          <w:rFonts w:cs="Times New Roman"/>
          <w:b/>
          <w:bCs/>
        </w:rPr>
      </w:pPr>
    </w:p>
    <w:sdt>
      <w:sdtPr>
        <w:rPr>
          <w:rFonts w:ascii="Times New Roman" w:hAnsi="Times New Roman" w:eastAsia="Arial Unicode MS" w:cs="Times New Roman"/>
          <w:color w:val="auto"/>
          <w:sz w:val="24"/>
          <w:szCs w:val="24"/>
          <w:bdr w:val="nil"/>
        </w:rPr>
        <w:id w:val="-178281554"/>
        <w:docPartObj>
          <w:docPartGallery w:val="Table of Contents"/>
          <w:docPartUnique/>
        </w:docPartObj>
      </w:sdtPr>
      <w:sdtEndPr>
        <w:rPr>
          <w:rFonts w:ascii="Times New Roman Bold" w:hAnsi="Times New Roman Bold" w:eastAsiaTheme="majorEastAsia" w:cstheme="majorBidi"/>
          <w:color w:val="000000" w:themeColor="text1"/>
          <w:sz w:val="28"/>
          <w:szCs w:val="32"/>
          <w:bdr w:val="none" w:color="auto" w:sz="0" w:space="0"/>
        </w:rPr>
      </w:sdtEndPr>
      <w:sdtContent>
        <w:p xmlns:w14="http://schemas.microsoft.com/office/word/2010/wordml" w:rsidR="007A0467" w:rsidP="00393E0F" w:rsidRDefault="007A0467" w14:paraId="14D9776C" w14:textId="77777777">
          <w:pPr>
            <w:pStyle w:val="TOCHeading"/>
            <w:spacing w:before="0" w:after="0" w:line="360" w:lineRule="auto"/>
            <w:jc w:val="both"/>
            <w:rPr>
              <w:rFonts w:ascii="Times New Roman" w:hAnsi="Times New Roman" w:eastAsia="Arial Unicode MS" w:cs="Times New Roman"/>
              <w:color w:val="auto"/>
              <w:sz w:val="24"/>
              <w:szCs w:val="24"/>
              <w:bdr w:val="nil"/>
            </w:rPr>
          </w:pPr>
        </w:p>
        <w:p xmlns:w14="http://schemas.microsoft.com/office/word/2010/wordml" w:rsidR="007A0467" w:rsidP="00393E0F" w:rsidRDefault="007A0467" w14:paraId="75B13F6C" w14:textId="77777777">
          <w:pPr>
            <w:spacing w:line="360" w:lineRule="auto"/>
            <w:rPr>
              <w:b/>
              <w:caps/>
            </w:rPr>
          </w:pPr>
          <w:r>
            <w:br w:type="page"/>
          </w:r>
        </w:p>
        <w:p xmlns:w14="http://schemas.microsoft.com/office/word/2010/wordml" w:rsidRPr="00406EC2" w:rsidR="00E40072" w:rsidP="00393E0F" w:rsidRDefault="005A7B1C" w14:paraId="17FDCB7E" w14:textId="6F9FB615">
          <w:pPr>
            <w:pStyle w:val="Heading1"/>
            <w:tabs>
              <w:tab w:val="left" w:pos="440"/>
              <w:tab w:val="center" w:pos="4513"/>
            </w:tabs>
            <w:spacing w:line="360" w:lineRule="auto"/>
            <w:jc w:val="left"/>
          </w:pPr>
          <w:r>
            <w:tab/>
          </w:r>
          <w:r>
            <w:tab/>
          </w:r>
          <w:bookmarkStart w:name="_Toc171887092" w:id="9"/>
          <w:r w:rsidRPr="00406EC2" w:rsidR="007A0467">
            <w:t>TABLE OF CONTENTS</w:t>
          </w:r>
        </w:p>
      </w:sdtContent>
    </w:sdt>
    <w:bookmarkEnd w:displacedByCustomXml="prev" w:id="9"/>
    <w:p xmlns:w14="http://schemas.microsoft.com/office/word/2010/wordml" w:rsidRPr="005570F9" w:rsidR="00456859" w:rsidRDefault="00406EC2" w14:paraId="4CDC05BC" w14:textId="712AC724">
      <w:pPr>
        <w:pStyle w:val="TOC2"/>
        <w:rPr>
          <w:rFonts w:eastAsiaTheme="minorEastAsia" w:cstheme="minorBidi"/>
          <w:b w:val="0"/>
          <w:noProof/>
          <w:kern w:val="2"/>
          <w:sz w:val="24"/>
          <w:szCs w:val="24"/>
          <w:bdr w:val="none" w:color="auto" w:sz="0" w:space="0"/>
          <w:lang w:eastAsia="en-GB"/>
          <w14:ligatures w14:val="standardContextual"/>
        </w:rPr>
      </w:pPr>
      <w:r w:rsidRPr="005570F9">
        <w:rPr>
          <w:rFonts w:ascii="Times New Roman" w:hAnsi="Times New Roman"/>
          <w:b w:val="0"/>
          <w:sz w:val="24"/>
        </w:rPr>
        <w:fldChar w:fldCharType="begin"/>
      </w:r>
      <w:r w:rsidRPr="005570F9">
        <w:rPr>
          <w:rFonts w:ascii="Times New Roman" w:hAnsi="Times New Roman"/>
          <w:b w:val="0"/>
          <w:sz w:val="24"/>
        </w:rPr>
        <w:instrText xml:space="preserve"> TOC \o "1-4" \h \z \u </w:instrText>
      </w:r>
      <w:r w:rsidRPr="005570F9">
        <w:rPr>
          <w:rFonts w:ascii="Times New Roman" w:hAnsi="Times New Roman"/>
          <w:b w:val="0"/>
          <w:sz w:val="24"/>
        </w:rPr>
        <w:fldChar w:fldCharType="separate"/>
      </w:r>
      <w:hyperlink w:history="1" w:anchor="_Toc171887089">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89 \h </w:instrText>
        </w:r>
        <w:r w:rsidRPr="005570F9" w:rsidR="00456859">
          <w:rPr>
            <w:b w:val="0"/>
            <w:noProof/>
            <w:webHidden/>
          </w:rPr>
        </w:r>
        <w:r w:rsidRPr="005570F9" w:rsidR="00456859">
          <w:rPr>
            <w:b w:val="0"/>
            <w:noProof/>
            <w:webHidden/>
          </w:rPr>
          <w:fldChar w:fldCharType="separate"/>
        </w:r>
        <w:r w:rsidRPr="005570F9" w:rsidR="00456859">
          <w:rPr>
            <w:b w:val="0"/>
            <w:noProof/>
            <w:webHidden/>
          </w:rPr>
          <w:t>i</w:t>
        </w:r>
        <w:r w:rsidRPr="005570F9" w:rsidR="00456859">
          <w:rPr>
            <w:b w:val="0"/>
            <w:noProof/>
            <w:webHidden/>
          </w:rPr>
          <w:fldChar w:fldCharType="end"/>
        </w:r>
      </w:hyperlink>
    </w:p>
    <w:p xmlns:w14="http://schemas.microsoft.com/office/word/2010/wordml" w:rsidRPr="005570F9" w:rsidR="00456859" w:rsidRDefault="007D37F5" w14:paraId="2FD4CF0C" w14:textId="1607580F">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0">
        <w:r w:rsidRPr="005570F9" w:rsidR="00456859">
          <w:rPr>
            <w:rStyle w:val="Hyperlink"/>
            <w:b w:val="0"/>
            <w:noProof/>
            <w:lang w:val="en-GB" w:eastAsia="en-GB"/>
          </w:rPr>
          <w:t>STUDENT’S DECLARA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0 \h </w:instrText>
        </w:r>
        <w:r w:rsidRPr="005570F9" w:rsidR="00456859">
          <w:rPr>
            <w:b w:val="0"/>
            <w:noProof/>
            <w:webHidden/>
          </w:rPr>
        </w:r>
        <w:r w:rsidRPr="005570F9" w:rsidR="00456859">
          <w:rPr>
            <w:b w:val="0"/>
            <w:noProof/>
            <w:webHidden/>
          </w:rPr>
          <w:fldChar w:fldCharType="separate"/>
        </w:r>
        <w:r w:rsidRPr="005570F9" w:rsidR="00456859">
          <w:rPr>
            <w:b w:val="0"/>
            <w:noProof/>
            <w:webHidden/>
          </w:rPr>
          <w:t>ii</w:t>
        </w:r>
        <w:r w:rsidRPr="005570F9" w:rsidR="00456859">
          <w:rPr>
            <w:b w:val="0"/>
            <w:noProof/>
            <w:webHidden/>
          </w:rPr>
          <w:fldChar w:fldCharType="end"/>
        </w:r>
      </w:hyperlink>
    </w:p>
    <w:p xmlns:w14="http://schemas.microsoft.com/office/word/2010/wordml" w:rsidRPr="005570F9" w:rsidR="00456859" w:rsidRDefault="007D37F5" w14:paraId="1217B95B" w14:textId="3E6EAAD5">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1">
        <w:r w:rsidRPr="005570F9" w:rsidR="00456859">
          <w:rPr>
            <w:rStyle w:val="Hyperlink"/>
            <w:b w:val="0"/>
            <w:noProof/>
          </w:rPr>
          <w:t>SUPERVISORS’ APPROVAL</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1 \h </w:instrText>
        </w:r>
        <w:r w:rsidRPr="005570F9" w:rsidR="00456859">
          <w:rPr>
            <w:b w:val="0"/>
            <w:noProof/>
            <w:webHidden/>
          </w:rPr>
        </w:r>
        <w:r w:rsidRPr="005570F9" w:rsidR="00456859">
          <w:rPr>
            <w:b w:val="0"/>
            <w:noProof/>
            <w:webHidden/>
          </w:rPr>
          <w:fldChar w:fldCharType="separate"/>
        </w:r>
        <w:r w:rsidRPr="005570F9" w:rsidR="00456859">
          <w:rPr>
            <w:b w:val="0"/>
            <w:noProof/>
            <w:webHidden/>
          </w:rPr>
          <w:t>iii</w:t>
        </w:r>
        <w:r w:rsidRPr="005570F9" w:rsidR="00456859">
          <w:rPr>
            <w:b w:val="0"/>
            <w:noProof/>
            <w:webHidden/>
          </w:rPr>
          <w:fldChar w:fldCharType="end"/>
        </w:r>
      </w:hyperlink>
    </w:p>
    <w:p xmlns:w14="http://schemas.microsoft.com/office/word/2010/wordml" w:rsidRPr="005570F9" w:rsidR="00456859" w:rsidRDefault="007D37F5" w14:paraId="332EA22A" w14:textId="41B4672A">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2">
        <w:r w:rsidRPr="005570F9" w:rsidR="00456859">
          <w:rPr>
            <w:rStyle w:val="Hyperlink"/>
            <w:b w:val="0"/>
            <w:noProof/>
          </w:rPr>
          <w:t>TABLE OF CONTENT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2 \h </w:instrText>
        </w:r>
        <w:r w:rsidRPr="005570F9" w:rsidR="00456859">
          <w:rPr>
            <w:b w:val="0"/>
            <w:noProof/>
            <w:webHidden/>
          </w:rPr>
        </w:r>
        <w:r w:rsidRPr="005570F9" w:rsidR="00456859">
          <w:rPr>
            <w:b w:val="0"/>
            <w:noProof/>
            <w:webHidden/>
          </w:rPr>
          <w:fldChar w:fldCharType="separate"/>
        </w:r>
        <w:r w:rsidRPr="005570F9" w:rsidR="00456859">
          <w:rPr>
            <w:b w:val="0"/>
            <w:noProof/>
            <w:webHidden/>
          </w:rPr>
          <w:t>iv</w:t>
        </w:r>
        <w:r w:rsidRPr="005570F9" w:rsidR="00456859">
          <w:rPr>
            <w:b w:val="0"/>
            <w:noProof/>
            <w:webHidden/>
          </w:rPr>
          <w:fldChar w:fldCharType="end"/>
        </w:r>
      </w:hyperlink>
    </w:p>
    <w:p xmlns:w14="http://schemas.microsoft.com/office/word/2010/wordml" w:rsidRPr="005570F9" w:rsidR="00456859" w:rsidRDefault="007D37F5" w14:paraId="1F0FF163" w14:textId="59BD4D17">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3">
        <w:r w:rsidRPr="005570F9" w:rsidR="00456859">
          <w:rPr>
            <w:rStyle w:val="Hyperlink"/>
            <w:b w:val="0"/>
            <w:noProof/>
          </w:rPr>
          <w:t>LIST OF TABLE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3 \h </w:instrText>
        </w:r>
        <w:r w:rsidRPr="005570F9" w:rsidR="00456859">
          <w:rPr>
            <w:b w:val="0"/>
            <w:noProof/>
            <w:webHidden/>
          </w:rPr>
        </w:r>
        <w:r w:rsidRPr="005570F9" w:rsidR="00456859">
          <w:rPr>
            <w:b w:val="0"/>
            <w:noProof/>
            <w:webHidden/>
          </w:rPr>
          <w:fldChar w:fldCharType="separate"/>
        </w:r>
        <w:r w:rsidRPr="005570F9" w:rsidR="00456859">
          <w:rPr>
            <w:b w:val="0"/>
            <w:noProof/>
            <w:webHidden/>
          </w:rPr>
          <w:t>vi</w:t>
        </w:r>
        <w:r w:rsidRPr="005570F9" w:rsidR="00456859">
          <w:rPr>
            <w:b w:val="0"/>
            <w:noProof/>
            <w:webHidden/>
          </w:rPr>
          <w:fldChar w:fldCharType="end"/>
        </w:r>
      </w:hyperlink>
    </w:p>
    <w:p xmlns:w14="http://schemas.microsoft.com/office/word/2010/wordml" w:rsidRPr="005570F9" w:rsidR="00456859" w:rsidRDefault="007D37F5" w14:paraId="41AC2B6C" w14:textId="14480412">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4">
        <w:r w:rsidRPr="005570F9" w:rsidR="00456859">
          <w:rPr>
            <w:rStyle w:val="Hyperlink"/>
            <w:b w:val="0"/>
            <w:noProof/>
          </w:rPr>
          <w:t>LIST OF ABBREVIATION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4 \h </w:instrText>
        </w:r>
        <w:r w:rsidRPr="005570F9" w:rsidR="00456859">
          <w:rPr>
            <w:b w:val="0"/>
            <w:noProof/>
            <w:webHidden/>
          </w:rPr>
        </w:r>
        <w:r w:rsidRPr="005570F9" w:rsidR="00456859">
          <w:rPr>
            <w:b w:val="0"/>
            <w:noProof/>
            <w:webHidden/>
          </w:rPr>
          <w:fldChar w:fldCharType="separate"/>
        </w:r>
        <w:r w:rsidRPr="005570F9" w:rsidR="00456859">
          <w:rPr>
            <w:b w:val="0"/>
            <w:noProof/>
            <w:webHidden/>
          </w:rPr>
          <w:t>viii</w:t>
        </w:r>
        <w:r w:rsidRPr="005570F9" w:rsidR="00456859">
          <w:rPr>
            <w:b w:val="0"/>
            <w:noProof/>
            <w:webHidden/>
          </w:rPr>
          <w:fldChar w:fldCharType="end"/>
        </w:r>
      </w:hyperlink>
    </w:p>
    <w:p xmlns:w14="http://schemas.microsoft.com/office/word/2010/wordml" w:rsidRPr="005570F9" w:rsidR="00456859" w:rsidRDefault="007D37F5" w14:paraId="050A9A84" w14:textId="51DA5594">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5">
        <w:r w:rsidRPr="005570F9" w:rsidR="00456859">
          <w:rPr>
            <w:rStyle w:val="Hyperlink"/>
            <w:b w:val="0"/>
            <w:noProof/>
          </w:rPr>
          <w:t>OPERATIONAL DEFINITION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5 \h </w:instrText>
        </w:r>
        <w:r w:rsidRPr="005570F9" w:rsidR="00456859">
          <w:rPr>
            <w:b w:val="0"/>
            <w:noProof/>
            <w:webHidden/>
          </w:rPr>
        </w:r>
        <w:r w:rsidRPr="005570F9" w:rsidR="00456859">
          <w:rPr>
            <w:b w:val="0"/>
            <w:noProof/>
            <w:webHidden/>
          </w:rPr>
          <w:fldChar w:fldCharType="separate"/>
        </w:r>
        <w:r w:rsidRPr="005570F9" w:rsidR="00456859">
          <w:rPr>
            <w:b w:val="0"/>
            <w:noProof/>
            <w:webHidden/>
          </w:rPr>
          <w:t>ix</w:t>
        </w:r>
        <w:r w:rsidRPr="005570F9" w:rsidR="00456859">
          <w:rPr>
            <w:b w:val="0"/>
            <w:noProof/>
            <w:webHidden/>
          </w:rPr>
          <w:fldChar w:fldCharType="end"/>
        </w:r>
      </w:hyperlink>
    </w:p>
    <w:p xmlns:w14="http://schemas.microsoft.com/office/word/2010/wordml" w:rsidRPr="005570F9" w:rsidR="00456859" w:rsidRDefault="007D37F5" w14:paraId="02D669FC" w14:textId="4821C655">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6">
        <w:r w:rsidRPr="005570F9" w:rsidR="00456859">
          <w:rPr>
            <w:rStyle w:val="Hyperlink"/>
            <w:b w:val="0"/>
            <w:noProof/>
          </w:rPr>
          <w:t>ABSTRACT</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6 \h </w:instrText>
        </w:r>
        <w:r w:rsidRPr="005570F9" w:rsidR="00456859">
          <w:rPr>
            <w:b w:val="0"/>
            <w:noProof/>
            <w:webHidden/>
          </w:rPr>
        </w:r>
        <w:r w:rsidRPr="005570F9" w:rsidR="00456859">
          <w:rPr>
            <w:b w:val="0"/>
            <w:noProof/>
            <w:webHidden/>
          </w:rPr>
          <w:fldChar w:fldCharType="separate"/>
        </w:r>
        <w:r w:rsidRPr="005570F9" w:rsidR="00456859">
          <w:rPr>
            <w:b w:val="0"/>
            <w:noProof/>
            <w:webHidden/>
          </w:rPr>
          <w:t>x</w:t>
        </w:r>
        <w:r w:rsidRPr="005570F9" w:rsidR="00456859">
          <w:rPr>
            <w:b w:val="0"/>
            <w:noProof/>
            <w:webHidden/>
          </w:rPr>
          <w:fldChar w:fldCharType="end"/>
        </w:r>
      </w:hyperlink>
    </w:p>
    <w:p xmlns:w14="http://schemas.microsoft.com/office/word/2010/wordml" w:rsidRPr="005570F9" w:rsidR="00456859" w:rsidRDefault="007D37F5" w14:paraId="76ACAC94" w14:textId="1B2ED822">
      <w:pPr>
        <w:pStyle w:val="TOC1"/>
        <w:tabs>
          <w:tab w:val="left" w:pos="720"/>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7">
        <w:r w:rsidRPr="005570F9" w:rsidR="00456859">
          <w:rPr>
            <w:rStyle w:val="Hyperlink"/>
            <w:b w:val="0"/>
            <w:noProof/>
          </w:rPr>
          <w:t>1.0</w:t>
        </w:r>
        <w:r w:rsidRPr="005570F9" w:rsidR="00456859">
          <w:rPr>
            <w:rFonts w:eastAsiaTheme="minorEastAsia" w:cstheme="minorBidi"/>
            <w:b w:val="0"/>
            <w:i w:val="0"/>
            <w:iCs w:val="0"/>
            <w:noProof/>
            <w:kern w:val="2"/>
            <w:bdr w:val="none" w:color="auto" w:sz="0" w:space="0"/>
            <w:lang w:eastAsia="en-GB"/>
            <w14:ligatures w14:val="standardContextual"/>
          </w:rPr>
          <w:tab/>
        </w:r>
        <w:r w:rsidRPr="005570F9" w:rsidR="00456859">
          <w:rPr>
            <w:rStyle w:val="Hyperlink"/>
            <w:b w:val="0"/>
            <w:noProof/>
          </w:rPr>
          <w:t>CHAPTER ONE.</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7 \h </w:instrText>
        </w:r>
        <w:r w:rsidRPr="005570F9" w:rsidR="00456859">
          <w:rPr>
            <w:b w:val="0"/>
            <w:noProof/>
            <w:webHidden/>
          </w:rPr>
        </w:r>
        <w:r w:rsidRPr="005570F9" w:rsidR="00456859">
          <w:rPr>
            <w:b w:val="0"/>
            <w:noProof/>
            <w:webHidden/>
          </w:rPr>
          <w:fldChar w:fldCharType="separate"/>
        </w:r>
        <w:r w:rsidRPr="005570F9" w:rsidR="00456859">
          <w:rPr>
            <w:b w:val="0"/>
            <w:noProof/>
            <w:webHidden/>
          </w:rPr>
          <w:t>1</w:t>
        </w:r>
        <w:r w:rsidRPr="005570F9" w:rsidR="00456859">
          <w:rPr>
            <w:b w:val="0"/>
            <w:noProof/>
            <w:webHidden/>
          </w:rPr>
          <w:fldChar w:fldCharType="end"/>
        </w:r>
      </w:hyperlink>
    </w:p>
    <w:p xmlns:w14="http://schemas.microsoft.com/office/word/2010/wordml" w:rsidRPr="005570F9" w:rsidR="00456859" w:rsidRDefault="007D37F5" w14:paraId="5965A746" w14:textId="1F76A746">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098">
        <w:r w:rsidRPr="005570F9" w:rsidR="00456859">
          <w:rPr>
            <w:rStyle w:val="Hyperlink"/>
            <w:b w:val="0"/>
            <w:noProof/>
          </w:rPr>
          <w:t>INTRODUC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8 \h </w:instrText>
        </w:r>
        <w:r w:rsidRPr="005570F9" w:rsidR="00456859">
          <w:rPr>
            <w:b w:val="0"/>
            <w:noProof/>
            <w:webHidden/>
          </w:rPr>
        </w:r>
        <w:r w:rsidRPr="005570F9" w:rsidR="00456859">
          <w:rPr>
            <w:b w:val="0"/>
            <w:noProof/>
            <w:webHidden/>
          </w:rPr>
          <w:fldChar w:fldCharType="separate"/>
        </w:r>
        <w:r w:rsidRPr="005570F9" w:rsidR="00456859">
          <w:rPr>
            <w:b w:val="0"/>
            <w:noProof/>
            <w:webHidden/>
          </w:rPr>
          <w:t>1</w:t>
        </w:r>
        <w:r w:rsidRPr="005570F9" w:rsidR="00456859">
          <w:rPr>
            <w:b w:val="0"/>
            <w:noProof/>
            <w:webHidden/>
          </w:rPr>
          <w:fldChar w:fldCharType="end"/>
        </w:r>
      </w:hyperlink>
    </w:p>
    <w:p xmlns:w14="http://schemas.microsoft.com/office/word/2010/wordml" w:rsidRPr="005570F9" w:rsidR="00456859" w:rsidRDefault="007D37F5" w14:paraId="2BCEFC6D" w14:textId="0005F121">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099">
        <w:r w:rsidRPr="005570F9" w:rsidR="00456859">
          <w:rPr>
            <w:rStyle w:val="Hyperlink"/>
            <w:b w:val="0"/>
            <w:noProof/>
          </w:rPr>
          <w:t>1.1 Background Informa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099 \h </w:instrText>
        </w:r>
        <w:r w:rsidRPr="005570F9" w:rsidR="00456859">
          <w:rPr>
            <w:b w:val="0"/>
            <w:noProof/>
            <w:webHidden/>
          </w:rPr>
        </w:r>
        <w:r w:rsidRPr="005570F9" w:rsidR="00456859">
          <w:rPr>
            <w:b w:val="0"/>
            <w:noProof/>
            <w:webHidden/>
          </w:rPr>
          <w:fldChar w:fldCharType="separate"/>
        </w:r>
        <w:r w:rsidRPr="005570F9" w:rsidR="00456859">
          <w:rPr>
            <w:b w:val="0"/>
            <w:noProof/>
            <w:webHidden/>
          </w:rPr>
          <w:t>1</w:t>
        </w:r>
        <w:r w:rsidRPr="005570F9" w:rsidR="00456859">
          <w:rPr>
            <w:b w:val="0"/>
            <w:noProof/>
            <w:webHidden/>
          </w:rPr>
          <w:fldChar w:fldCharType="end"/>
        </w:r>
      </w:hyperlink>
    </w:p>
    <w:p xmlns:w14="http://schemas.microsoft.com/office/word/2010/wordml" w:rsidRPr="005570F9" w:rsidR="00456859" w:rsidRDefault="007D37F5" w14:paraId="3EB6ACD3" w14:textId="30131770">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00">
        <w:r w:rsidRPr="005570F9" w:rsidR="00456859">
          <w:rPr>
            <w:rStyle w:val="Hyperlink"/>
            <w:b w:val="0"/>
            <w:noProof/>
          </w:rPr>
          <w:t>2.0 CHAPTER TWO.</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00 \h </w:instrText>
        </w:r>
        <w:r w:rsidRPr="005570F9" w:rsidR="00456859">
          <w:rPr>
            <w:b w:val="0"/>
            <w:noProof/>
            <w:webHidden/>
          </w:rPr>
        </w:r>
        <w:r w:rsidRPr="005570F9" w:rsidR="00456859">
          <w:rPr>
            <w:b w:val="0"/>
            <w:noProof/>
            <w:webHidden/>
          </w:rPr>
          <w:fldChar w:fldCharType="separate"/>
        </w:r>
        <w:r w:rsidRPr="005570F9" w:rsidR="00456859">
          <w:rPr>
            <w:b w:val="0"/>
            <w:noProof/>
            <w:webHidden/>
          </w:rPr>
          <w:t>3</w:t>
        </w:r>
        <w:r w:rsidRPr="005570F9" w:rsidR="00456859">
          <w:rPr>
            <w:b w:val="0"/>
            <w:noProof/>
            <w:webHidden/>
          </w:rPr>
          <w:fldChar w:fldCharType="end"/>
        </w:r>
      </w:hyperlink>
    </w:p>
    <w:p xmlns:w14="http://schemas.microsoft.com/office/word/2010/wordml" w:rsidRPr="005570F9" w:rsidR="00456859" w:rsidRDefault="007D37F5" w14:paraId="01110295" w14:textId="112A8DE9">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01">
        <w:r w:rsidRPr="005570F9" w:rsidR="00456859">
          <w:rPr>
            <w:rStyle w:val="Hyperlink"/>
            <w:b w:val="0"/>
            <w:noProof/>
          </w:rPr>
          <w:t>LITERATURE REVIEW</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01 \h </w:instrText>
        </w:r>
        <w:r w:rsidRPr="005570F9" w:rsidR="00456859">
          <w:rPr>
            <w:b w:val="0"/>
            <w:noProof/>
            <w:webHidden/>
          </w:rPr>
        </w:r>
        <w:r w:rsidRPr="005570F9" w:rsidR="00456859">
          <w:rPr>
            <w:b w:val="0"/>
            <w:noProof/>
            <w:webHidden/>
          </w:rPr>
          <w:fldChar w:fldCharType="separate"/>
        </w:r>
        <w:r w:rsidRPr="005570F9" w:rsidR="00456859">
          <w:rPr>
            <w:b w:val="0"/>
            <w:noProof/>
            <w:webHidden/>
          </w:rPr>
          <w:t>3</w:t>
        </w:r>
        <w:r w:rsidRPr="005570F9" w:rsidR="00456859">
          <w:rPr>
            <w:b w:val="0"/>
            <w:noProof/>
            <w:webHidden/>
          </w:rPr>
          <w:fldChar w:fldCharType="end"/>
        </w:r>
      </w:hyperlink>
    </w:p>
    <w:p xmlns:w14="http://schemas.microsoft.com/office/word/2010/wordml" w:rsidRPr="00815AB1" w:rsidR="00456859" w:rsidRDefault="007D37F5" w14:paraId="049CBF23" w14:textId="5DFBF569">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02">
        <w:r w:rsidRPr="005570F9" w:rsidR="00456859">
          <w:rPr>
            <w:rStyle w:val="Hyperlink"/>
            <w:b w:val="0"/>
            <w:noProof/>
          </w:rPr>
          <w:t>2.1 Definition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02 \h </w:instrText>
        </w:r>
        <w:r w:rsidRPr="005570F9" w:rsidR="00456859">
          <w:rPr>
            <w:b w:val="0"/>
            <w:noProof/>
            <w:webHidden/>
          </w:rPr>
        </w:r>
        <w:r w:rsidRPr="005570F9" w:rsidR="00456859">
          <w:rPr>
            <w:b w:val="0"/>
            <w:noProof/>
            <w:webHidden/>
          </w:rPr>
          <w:fldChar w:fldCharType="separate"/>
        </w:r>
        <w:r w:rsidRPr="005570F9" w:rsidR="00456859">
          <w:rPr>
            <w:b w:val="0"/>
            <w:noProof/>
            <w:webHidden/>
          </w:rPr>
          <w:t>3</w:t>
        </w:r>
        <w:r w:rsidRPr="005570F9" w:rsidR="00456859">
          <w:rPr>
            <w:b w:val="0"/>
            <w:noProof/>
            <w:webHidden/>
          </w:rPr>
          <w:fldChar w:fldCharType="end"/>
        </w:r>
      </w:hyperlink>
    </w:p>
    <w:p xmlns:w14="http://schemas.microsoft.com/office/word/2010/wordml" w:rsidRPr="005570F9" w:rsidR="00456859" w:rsidRDefault="007D37F5" w14:paraId="0C5D4D41" w14:textId="179F8EA0">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03">
        <w:r w:rsidRPr="005570F9" w:rsidR="00456859">
          <w:rPr>
            <w:rStyle w:val="Hyperlink"/>
            <w:b w:val="0"/>
            <w:noProof/>
          </w:rPr>
          <w:t>2.2 Burden of Genetic Disease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03 \h </w:instrText>
        </w:r>
        <w:r w:rsidRPr="005570F9" w:rsidR="00456859">
          <w:rPr>
            <w:b w:val="0"/>
            <w:noProof/>
            <w:webHidden/>
          </w:rPr>
        </w:r>
        <w:r w:rsidRPr="005570F9" w:rsidR="00456859">
          <w:rPr>
            <w:b w:val="0"/>
            <w:noProof/>
            <w:webHidden/>
          </w:rPr>
          <w:fldChar w:fldCharType="separate"/>
        </w:r>
        <w:r w:rsidRPr="005570F9" w:rsidR="00456859">
          <w:rPr>
            <w:b w:val="0"/>
            <w:noProof/>
            <w:webHidden/>
          </w:rPr>
          <w:t>3</w:t>
        </w:r>
        <w:r w:rsidRPr="005570F9" w:rsidR="00456859">
          <w:rPr>
            <w:b w:val="0"/>
            <w:noProof/>
            <w:webHidden/>
          </w:rPr>
          <w:fldChar w:fldCharType="end"/>
        </w:r>
      </w:hyperlink>
    </w:p>
    <w:p xmlns:w14="http://schemas.microsoft.com/office/word/2010/wordml" w:rsidRPr="005570F9" w:rsidR="00456859" w:rsidRDefault="007D37F5" w14:paraId="726963AE" w14:textId="58510F35">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04">
        <w:r w:rsidRPr="005570F9" w:rsidR="00456859">
          <w:rPr>
            <w:rStyle w:val="Hyperlink"/>
            <w:b w:val="0"/>
            <w:noProof/>
          </w:rPr>
          <w:t>2.3 Integration of Clinical Genomics into Mainstream Healthcare.</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04 \h </w:instrText>
        </w:r>
        <w:r w:rsidRPr="005570F9" w:rsidR="00456859">
          <w:rPr>
            <w:b w:val="0"/>
            <w:noProof/>
            <w:webHidden/>
          </w:rPr>
        </w:r>
        <w:r w:rsidRPr="005570F9" w:rsidR="00456859">
          <w:rPr>
            <w:b w:val="0"/>
            <w:noProof/>
            <w:webHidden/>
          </w:rPr>
          <w:fldChar w:fldCharType="separate"/>
        </w:r>
        <w:r w:rsidRPr="005570F9" w:rsidR="00456859">
          <w:rPr>
            <w:b w:val="0"/>
            <w:noProof/>
            <w:webHidden/>
          </w:rPr>
          <w:t>4</w:t>
        </w:r>
        <w:r w:rsidRPr="005570F9" w:rsidR="00456859">
          <w:rPr>
            <w:b w:val="0"/>
            <w:noProof/>
            <w:webHidden/>
          </w:rPr>
          <w:fldChar w:fldCharType="end"/>
        </w:r>
      </w:hyperlink>
    </w:p>
    <w:p xmlns:w14="http://schemas.microsoft.com/office/word/2010/wordml" w:rsidRPr="005570F9" w:rsidR="00456859" w:rsidRDefault="007D37F5" w14:paraId="50220116" w14:textId="1F093EB5">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05">
        <w:r w:rsidRPr="005570F9" w:rsidR="00456859">
          <w:rPr>
            <w:rStyle w:val="Hyperlink"/>
            <w:b w:val="0"/>
            <w:noProof/>
          </w:rPr>
          <w:t>2.4 Provision of Genetic Services at Primary Level.</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05 \h </w:instrText>
        </w:r>
        <w:r w:rsidRPr="005570F9" w:rsidR="00456859">
          <w:rPr>
            <w:b w:val="0"/>
            <w:noProof/>
            <w:webHidden/>
          </w:rPr>
        </w:r>
        <w:r w:rsidRPr="005570F9" w:rsidR="00456859">
          <w:rPr>
            <w:b w:val="0"/>
            <w:noProof/>
            <w:webHidden/>
          </w:rPr>
          <w:fldChar w:fldCharType="separate"/>
        </w:r>
        <w:r w:rsidRPr="005570F9" w:rsidR="00456859">
          <w:rPr>
            <w:b w:val="0"/>
            <w:noProof/>
            <w:webHidden/>
          </w:rPr>
          <w:t>5</w:t>
        </w:r>
        <w:r w:rsidRPr="005570F9" w:rsidR="00456859">
          <w:rPr>
            <w:b w:val="0"/>
            <w:noProof/>
            <w:webHidden/>
          </w:rPr>
          <w:fldChar w:fldCharType="end"/>
        </w:r>
      </w:hyperlink>
    </w:p>
    <w:p xmlns:w14="http://schemas.microsoft.com/office/word/2010/wordml" w:rsidRPr="005570F9" w:rsidR="00456859" w:rsidRDefault="007D37F5" w14:paraId="4390763E" w14:textId="45B52B17">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06">
        <w:r w:rsidRPr="005570F9" w:rsidR="00456859">
          <w:rPr>
            <w:rStyle w:val="Hyperlink"/>
            <w:bCs/>
            <w:noProof/>
          </w:rPr>
          <w:t>2.4.1 Genetic Testing</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06 \h </w:instrText>
        </w:r>
        <w:r w:rsidRPr="005570F9" w:rsidR="00456859">
          <w:rPr>
            <w:bCs/>
            <w:noProof/>
            <w:webHidden/>
          </w:rPr>
        </w:r>
        <w:r w:rsidRPr="005570F9" w:rsidR="00456859">
          <w:rPr>
            <w:bCs/>
            <w:noProof/>
            <w:webHidden/>
          </w:rPr>
          <w:fldChar w:fldCharType="separate"/>
        </w:r>
        <w:r w:rsidRPr="005570F9" w:rsidR="00456859">
          <w:rPr>
            <w:bCs/>
            <w:noProof/>
            <w:webHidden/>
          </w:rPr>
          <w:t>7</w:t>
        </w:r>
        <w:r w:rsidRPr="005570F9" w:rsidR="00456859">
          <w:rPr>
            <w:bCs/>
            <w:noProof/>
            <w:webHidden/>
          </w:rPr>
          <w:fldChar w:fldCharType="end"/>
        </w:r>
      </w:hyperlink>
    </w:p>
    <w:p xmlns:w14="http://schemas.microsoft.com/office/word/2010/wordml" w:rsidRPr="005570F9" w:rsidR="00456859" w:rsidRDefault="007D37F5" w14:paraId="18150CC8" w14:textId="7D7DE375">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07">
        <w:r w:rsidRPr="005570F9" w:rsidR="00456859">
          <w:rPr>
            <w:rStyle w:val="Hyperlink"/>
            <w:bCs/>
            <w:noProof/>
          </w:rPr>
          <w:t>2.4.2 Genetic Counselling</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07 \h </w:instrText>
        </w:r>
        <w:r w:rsidRPr="005570F9" w:rsidR="00456859">
          <w:rPr>
            <w:bCs/>
            <w:noProof/>
            <w:webHidden/>
          </w:rPr>
        </w:r>
        <w:r w:rsidRPr="005570F9" w:rsidR="00456859">
          <w:rPr>
            <w:bCs/>
            <w:noProof/>
            <w:webHidden/>
          </w:rPr>
          <w:fldChar w:fldCharType="separate"/>
        </w:r>
        <w:r w:rsidRPr="005570F9" w:rsidR="00456859">
          <w:rPr>
            <w:bCs/>
            <w:noProof/>
            <w:webHidden/>
          </w:rPr>
          <w:t>8</w:t>
        </w:r>
        <w:r w:rsidRPr="005570F9" w:rsidR="00456859">
          <w:rPr>
            <w:bCs/>
            <w:noProof/>
            <w:webHidden/>
          </w:rPr>
          <w:fldChar w:fldCharType="end"/>
        </w:r>
      </w:hyperlink>
    </w:p>
    <w:p xmlns:w14="http://schemas.microsoft.com/office/word/2010/wordml" w:rsidRPr="005570F9" w:rsidR="00456859" w:rsidRDefault="007D37F5" w14:paraId="7A98097A" w14:textId="5ED48172">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08">
        <w:r w:rsidRPr="005570F9" w:rsidR="00456859">
          <w:rPr>
            <w:rStyle w:val="Hyperlink"/>
            <w:bCs/>
            <w:noProof/>
          </w:rPr>
          <w:t>2.4.3 Family History Taking</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08 \h </w:instrText>
        </w:r>
        <w:r w:rsidRPr="005570F9" w:rsidR="00456859">
          <w:rPr>
            <w:bCs/>
            <w:noProof/>
            <w:webHidden/>
          </w:rPr>
        </w:r>
        <w:r w:rsidRPr="005570F9" w:rsidR="00456859">
          <w:rPr>
            <w:bCs/>
            <w:noProof/>
            <w:webHidden/>
          </w:rPr>
          <w:fldChar w:fldCharType="separate"/>
        </w:r>
        <w:r w:rsidRPr="005570F9" w:rsidR="00456859">
          <w:rPr>
            <w:bCs/>
            <w:noProof/>
            <w:webHidden/>
          </w:rPr>
          <w:t>8</w:t>
        </w:r>
        <w:r w:rsidRPr="005570F9" w:rsidR="00456859">
          <w:rPr>
            <w:bCs/>
            <w:noProof/>
            <w:webHidden/>
          </w:rPr>
          <w:fldChar w:fldCharType="end"/>
        </w:r>
      </w:hyperlink>
    </w:p>
    <w:p xmlns:w14="http://schemas.microsoft.com/office/word/2010/wordml" w:rsidRPr="005570F9" w:rsidR="00456859" w:rsidRDefault="007D37F5" w14:paraId="35B08FB2" w14:textId="307F04D9">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09">
        <w:r w:rsidRPr="005570F9" w:rsidR="00456859">
          <w:rPr>
            <w:rStyle w:val="Hyperlink"/>
            <w:b w:val="0"/>
            <w:noProof/>
          </w:rPr>
          <w:t>2.5 Specialized Genetic Service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09 \h </w:instrText>
        </w:r>
        <w:r w:rsidRPr="005570F9" w:rsidR="00456859">
          <w:rPr>
            <w:b w:val="0"/>
            <w:noProof/>
            <w:webHidden/>
          </w:rPr>
        </w:r>
        <w:r w:rsidRPr="005570F9" w:rsidR="00456859">
          <w:rPr>
            <w:b w:val="0"/>
            <w:noProof/>
            <w:webHidden/>
          </w:rPr>
          <w:fldChar w:fldCharType="separate"/>
        </w:r>
        <w:r w:rsidRPr="005570F9" w:rsidR="00456859">
          <w:rPr>
            <w:b w:val="0"/>
            <w:noProof/>
            <w:webHidden/>
          </w:rPr>
          <w:t>8</w:t>
        </w:r>
        <w:r w:rsidRPr="005570F9" w:rsidR="00456859">
          <w:rPr>
            <w:b w:val="0"/>
            <w:noProof/>
            <w:webHidden/>
          </w:rPr>
          <w:fldChar w:fldCharType="end"/>
        </w:r>
      </w:hyperlink>
    </w:p>
    <w:p xmlns:w14="http://schemas.microsoft.com/office/word/2010/wordml" w:rsidRPr="005570F9" w:rsidR="00456859" w:rsidRDefault="007D37F5" w14:paraId="51857B9A" w14:textId="4369CA70">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10">
        <w:r w:rsidRPr="005570F9" w:rsidR="00456859">
          <w:rPr>
            <w:rStyle w:val="Hyperlink"/>
            <w:b w:val="0"/>
            <w:noProof/>
          </w:rPr>
          <w:t>2.6 Barriers to Provision of Genetic Service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10 \h </w:instrText>
        </w:r>
        <w:r w:rsidRPr="005570F9" w:rsidR="00456859">
          <w:rPr>
            <w:b w:val="0"/>
            <w:noProof/>
            <w:webHidden/>
          </w:rPr>
        </w:r>
        <w:r w:rsidRPr="005570F9" w:rsidR="00456859">
          <w:rPr>
            <w:b w:val="0"/>
            <w:noProof/>
            <w:webHidden/>
          </w:rPr>
          <w:fldChar w:fldCharType="separate"/>
        </w:r>
        <w:r w:rsidRPr="005570F9" w:rsidR="00456859">
          <w:rPr>
            <w:b w:val="0"/>
            <w:noProof/>
            <w:webHidden/>
          </w:rPr>
          <w:t>10</w:t>
        </w:r>
        <w:r w:rsidRPr="005570F9" w:rsidR="00456859">
          <w:rPr>
            <w:b w:val="0"/>
            <w:noProof/>
            <w:webHidden/>
          </w:rPr>
          <w:fldChar w:fldCharType="end"/>
        </w:r>
      </w:hyperlink>
    </w:p>
    <w:p xmlns:w14="http://schemas.microsoft.com/office/word/2010/wordml" w:rsidRPr="005570F9" w:rsidR="00456859" w:rsidRDefault="007D37F5" w14:paraId="08E397EB" w14:textId="6B07037C">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11">
        <w:r w:rsidRPr="005570F9" w:rsidR="00456859">
          <w:rPr>
            <w:rStyle w:val="Hyperlink"/>
            <w:b w:val="0"/>
            <w:noProof/>
          </w:rPr>
          <w:t>2.7 Problem Statement</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11 \h </w:instrText>
        </w:r>
        <w:r w:rsidRPr="005570F9" w:rsidR="00456859">
          <w:rPr>
            <w:b w:val="0"/>
            <w:noProof/>
            <w:webHidden/>
          </w:rPr>
        </w:r>
        <w:r w:rsidRPr="005570F9" w:rsidR="00456859">
          <w:rPr>
            <w:b w:val="0"/>
            <w:noProof/>
            <w:webHidden/>
          </w:rPr>
          <w:fldChar w:fldCharType="separate"/>
        </w:r>
        <w:r w:rsidRPr="005570F9" w:rsidR="00456859">
          <w:rPr>
            <w:b w:val="0"/>
            <w:noProof/>
            <w:webHidden/>
          </w:rPr>
          <w:t>10</w:t>
        </w:r>
        <w:r w:rsidRPr="005570F9" w:rsidR="00456859">
          <w:rPr>
            <w:b w:val="0"/>
            <w:noProof/>
            <w:webHidden/>
          </w:rPr>
          <w:fldChar w:fldCharType="end"/>
        </w:r>
      </w:hyperlink>
    </w:p>
    <w:p xmlns:w14="http://schemas.microsoft.com/office/word/2010/wordml" w:rsidRPr="005570F9" w:rsidR="00456859" w:rsidRDefault="007D37F5" w14:paraId="1E47C51A" w14:textId="067471FF">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12">
        <w:r w:rsidRPr="005570F9" w:rsidR="00456859">
          <w:rPr>
            <w:rStyle w:val="Hyperlink"/>
            <w:b w:val="0"/>
            <w:noProof/>
          </w:rPr>
          <w:t>2.8 Study Justifica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12 \h </w:instrText>
        </w:r>
        <w:r w:rsidRPr="005570F9" w:rsidR="00456859">
          <w:rPr>
            <w:b w:val="0"/>
            <w:noProof/>
            <w:webHidden/>
          </w:rPr>
        </w:r>
        <w:r w:rsidRPr="005570F9" w:rsidR="00456859">
          <w:rPr>
            <w:b w:val="0"/>
            <w:noProof/>
            <w:webHidden/>
          </w:rPr>
          <w:fldChar w:fldCharType="separate"/>
        </w:r>
        <w:r w:rsidRPr="005570F9" w:rsidR="00456859">
          <w:rPr>
            <w:b w:val="0"/>
            <w:noProof/>
            <w:webHidden/>
          </w:rPr>
          <w:t>11</w:t>
        </w:r>
        <w:r w:rsidRPr="005570F9" w:rsidR="00456859">
          <w:rPr>
            <w:b w:val="0"/>
            <w:noProof/>
            <w:webHidden/>
          </w:rPr>
          <w:fldChar w:fldCharType="end"/>
        </w:r>
      </w:hyperlink>
    </w:p>
    <w:p xmlns:w14="http://schemas.microsoft.com/office/word/2010/wordml" w:rsidRPr="005570F9" w:rsidR="00456859" w:rsidRDefault="007D37F5" w14:paraId="426128CC" w14:textId="7EE3899C">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13">
        <w:r w:rsidRPr="005570F9" w:rsidR="00456859">
          <w:rPr>
            <w:rStyle w:val="Hyperlink"/>
            <w:b w:val="0"/>
            <w:noProof/>
          </w:rPr>
          <w:t>2.9 Research Ques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13 \h </w:instrText>
        </w:r>
        <w:r w:rsidRPr="005570F9" w:rsidR="00456859">
          <w:rPr>
            <w:b w:val="0"/>
            <w:noProof/>
            <w:webHidden/>
          </w:rPr>
        </w:r>
        <w:r w:rsidRPr="005570F9" w:rsidR="00456859">
          <w:rPr>
            <w:b w:val="0"/>
            <w:noProof/>
            <w:webHidden/>
          </w:rPr>
          <w:fldChar w:fldCharType="separate"/>
        </w:r>
        <w:r w:rsidRPr="005570F9" w:rsidR="00456859">
          <w:rPr>
            <w:b w:val="0"/>
            <w:noProof/>
            <w:webHidden/>
          </w:rPr>
          <w:t>12</w:t>
        </w:r>
        <w:r w:rsidRPr="005570F9" w:rsidR="00456859">
          <w:rPr>
            <w:b w:val="0"/>
            <w:noProof/>
            <w:webHidden/>
          </w:rPr>
          <w:fldChar w:fldCharType="end"/>
        </w:r>
      </w:hyperlink>
    </w:p>
    <w:p xmlns:w14="http://schemas.microsoft.com/office/word/2010/wordml" w:rsidRPr="005570F9" w:rsidR="00456859" w:rsidRDefault="007D37F5" w14:paraId="2466F659" w14:textId="4720529C">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14">
        <w:r w:rsidRPr="005570F9" w:rsidR="00456859">
          <w:rPr>
            <w:rStyle w:val="Hyperlink"/>
            <w:b w:val="0"/>
            <w:noProof/>
          </w:rPr>
          <w:t>2.10 Study Objective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14 \h </w:instrText>
        </w:r>
        <w:r w:rsidRPr="005570F9" w:rsidR="00456859">
          <w:rPr>
            <w:b w:val="0"/>
            <w:noProof/>
            <w:webHidden/>
          </w:rPr>
        </w:r>
        <w:r w:rsidRPr="005570F9" w:rsidR="00456859">
          <w:rPr>
            <w:b w:val="0"/>
            <w:noProof/>
            <w:webHidden/>
          </w:rPr>
          <w:fldChar w:fldCharType="separate"/>
        </w:r>
        <w:r w:rsidRPr="005570F9" w:rsidR="00456859">
          <w:rPr>
            <w:b w:val="0"/>
            <w:noProof/>
            <w:webHidden/>
          </w:rPr>
          <w:t>12</w:t>
        </w:r>
        <w:r w:rsidRPr="005570F9" w:rsidR="00456859">
          <w:rPr>
            <w:b w:val="0"/>
            <w:noProof/>
            <w:webHidden/>
          </w:rPr>
          <w:fldChar w:fldCharType="end"/>
        </w:r>
      </w:hyperlink>
    </w:p>
    <w:p xmlns:w14="http://schemas.microsoft.com/office/word/2010/wordml" w:rsidRPr="005570F9" w:rsidR="00456859" w:rsidRDefault="007D37F5" w14:paraId="1D057ED0" w14:textId="1764CD82">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15">
        <w:r w:rsidRPr="005570F9" w:rsidR="00456859">
          <w:rPr>
            <w:rStyle w:val="Hyperlink"/>
            <w:bCs/>
            <w:noProof/>
          </w:rPr>
          <w:t>2.10.1 Broad Objective</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15 \h </w:instrText>
        </w:r>
        <w:r w:rsidRPr="005570F9" w:rsidR="00456859">
          <w:rPr>
            <w:bCs/>
            <w:noProof/>
            <w:webHidden/>
          </w:rPr>
        </w:r>
        <w:r w:rsidRPr="005570F9" w:rsidR="00456859">
          <w:rPr>
            <w:bCs/>
            <w:noProof/>
            <w:webHidden/>
          </w:rPr>
          <w:fldChar w:fldCharType="separate"/>
        </w:r>
        <w:r w:rsidRPr="005570F9" w:rsidR="00456859">
          <w:rPr>
            <w:bCs/>
            <w:noProof/>
            <w:webHidden/>
          </w:rPr>
          <w:t>12</w:t>
        </w:r>
        <w:r w:rsidRPr="005570F9" w:rsidR="00456859">
          <w:rPr>
            <w:bCs/>
            <w:noProof/>
            <w:webHidden/>
          </w:rPr>
          <w:fldChar w:fldCharType="end"/>
        </w:r>
      </w:hyperlink>
    </w:p>
    <w:p xmlns:w14="http://schemas.microsoft.com/office/word/2010/wordml" w:rsidRPr="005570F9" w:rsidR="00456859" w:rsidRDefault="007D37F5" w14:paraId="76DEBA2A" w14:textId="5B2769FC">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16">
        <w:r w:rsidRPr="005570F9" w:rsidR="00456859">
          <w:rPr>
            <w:rStyle w:val="Hyperlink"/>
            <w:bCs/>
            <w:noProof/>
          </w:rPr>
          <w:t>2.10.2 Specific Objectives</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16 \h </w:instrText>
        </w:r>
        <w:r w:rsidRPr="005570F9" w:rsidR="00456859">
          <w:rPr>
            <w:bCs/>
            <w:noProof/>
            <w:webHidden/>
          </w:rPr>
        </w:r>
        <w:r w:rsidRPr="005570F9" w:rsidR="00456859">
          <w:rPr>
            <w:bCs/>
            <w:noProof/>
            <w:webHidden/>
          </w:rPr>
          <w:fldChar w:fldCharType="separate"/>
        </w:r>
        <w:r w:rsidRPr="005570F9" w:rsidR="00456859">
          <w:rPr>
            <w:bCs/>
            <w:noProof/>
            <w:webHidden/>
          </w:rPr>
          <w:t>12</w:t>
        </w:r>
        <w:r w:rsidRPr="005570F9" w:rsidR="00456859">
          <w:rPr>
            <w:bCs/>
            <w:noProof/>
            <w:webHidden/>
          </w:rPr>
          <w:fldChar w:fldCharType="end"/>
        </w:r>
      </w:hyperlink>
    </w:p>
    <w:p xmlns:w14="http://schemas.microsoft.com/office/word/2010/wordml" w:rsidRPr="005570F9" w:rsidR="00456859" w:rsidRDefault="007D37F5" w14:paraId="5998DDD5" w14:textId="57D7105C">
      <w:pPr>
        <w:pStyle w:val="TOC4"/>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17">
        <w:r w:rsidRPr="005570F9" w:rsidR="00456859">
          <w:rPr>
            <w:rStyle w:val="Hyperlink"/>
            <w:bCs/>
            <w:noProof/>
          </w:rPr>
          <w:t>2.10.2.1 Primary Objectives</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17 \h </w:instrText>
        </w:r>
        <w:r w:rsidRPr="005570F9" w:rsidR="00456859">
          <w:rPr>
            <w:bCs/>
            <w:noProof/>
            <w:webHidden/>
          </w:rPr>
        </w:r>
        <w:r w:rsidRPr="005570F9" w:rsidR="00456859">
          <w:rPr>
            <w:bCs/>
            <w:noProof/>
            <w:webHidden/>
          </w:rPr>
          <w:fldChar w:fldCharType="separate"/>
        </w:r>
        <w:r w:rsidRPr="005570F9" w:rsidR="00456859">
          <w:rPr>
            <w:bCs/>
            <w:noProof/>
            <w:webHidden/>
          </w:rPr>
          <w:t>12</w:t>
        </w:r>
        <w:r w:rsidRPr="005570F9" w:rsidR="00456859">
          <w:rPr>
            <w:bCs/>
            <w:noProof/>
            <w:webHidden/>
          </w:rPr>
          <w:fldChar w:fldCharType="end"/>
        </w:r>
      </w:hyperlink>
    </w:p>
    <w:p xmlns:w14="http://schemas.microsoft.com/office/word/2010/wordml" w:rsidRPr="005570F9" w:rsidR="00456859" w:rsidRDefault="007D37F5" w14:paraId="588328E4" w14:textId="1600167E">
      <w:pPr>
        <w:pStyle w:val="TOC4"/>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18">
        <w:r w:rsidRPr="005570F9" w:rsidR="00456859">
          <w:rPr>
            <w:rStyle w:val="Hyperlink"/>
            <w:bCs/>
            <w:noProof/>
          </w:rPr>
          <w:t>2.10.2.2 Secondary Objective</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18 \h </w:instrText>
        </w:r>
        <w:r w:rsidRPr="005570F9" w:rsidR="00456859">
          <w:rPr>
            <w:bCs/>
            <w:noProof/>
            <w:webHidden/>
          </w:rPr>
        </w:r>
        <w:r w:rsidRPr="005570F9" w:rsidR="00456859">
          <w:rPr>
            <w:bCs/>
            <w:noProof/>
            <w:webHidden/>
          </w:rPr>
          <w:fldChar w:fldCharType="separate"/>
        </w:r>
        <w:r w:rsidRPr="005570F9" w:rsidR="00456859">
          <w:rPr>
            <w:bCs/>
            <w:noProof/>
            <w:webHidden/>
          </w:rPr>
          <w:t>12</w:t>
        </w:r>
        <w:r w:rsidRPr="005570F9" w:rsidR="00456859">
          <w:rPr>
            <w:bCs/>
            <w:noProof/>
            <w:webHidden/>
          </w:rPr>
          <w:fldChar w:fldCharType="end"/>
        </w:r>
      </w:hyperlink>
    </w:p>
    <w:p xmlns:w14="http://schemas.microsoft.com/office/word/2010/wordml" w:rsidRPr="005570F9" w:rsidR="00456859" w:rsidRDefault="007D37F5" w14:paraId="3AC49DFA" w14:textId="506CCF63">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19">
        <w:r w:rsidRPr="005570F9" w:rsidR="00456859">
          <w:rPr>
            <w:rStyle w:val="Hyperlink"/>
            <w:b w:val="0"/>
            <w:noProof/>
          </w:rPr>
          <w:t>3.0 CHAPTER THREE</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19 \h </w:instrText>
        </w:r>
        <w:r w:rsidRPr="005570F9" w:rsidR="00456859">
          <w:rPr>
            <w:b w:val="0"/>
            <w:noProof/>
            <w:webHidden/>
          </w:rPr>
        </w:r>
        <w:r w:rsidRPr="005570F9" w:rsidR="00456859">
          <w:rPr>
            <w:b w:val="0"/>
            <w:noProof/>
            <w:webHidden/>
          </w:rPr>
          <w:fldChar w:fldCharType="separate"/>
        </w:r>
        <w:r w:rsidRPr="005570F9" w:rsidR="00456859">
          <w:rPr>
            <w:b w:val="0"/>
            <w:noProof/>
            <w:webHidden/>
          </w:rPr>
          <w:t>13</w:t>
        </w:r>
        <w:r w:rsidRPr="005570F9" w:rsidR="00456859">
          <w:rPr>
            <w:b w:val="0"/>
            <w:noProof/>
            <w:webHidden/>
          </w:rPr>
          <w:fldChar w:fldCharType="end"/>
        </w:r>
      </w:hyperlink>
    </w:p>
    <w:p xmlns:w14="http://schemas.microsoft.com/office/word/2010/wordml" w:rsidRPr="005570F9" w:rsidR="00456859" w:rsidRDefault="007D37F5" w14:paraId="23ED4FEC" w14:textId="61715BE4">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20">
        <w:r w:rsidRPr="005570F9" w:rsidR="00456859">
          <w:rPr>
            <w:rStyle w:val="Hyperlink"/>
            <w:b w:val="0"/>
            <w:noProof/>
          </w:rPr>
          <w:t>STUDY METHODOLOGY</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20 \h </w:instrText>
        </w:r>
        <w:r w:rsidRPr="005570F9" w:rsidR="00456859">
          <w:rPr>
            <w:b w:val="0"/>
            <w:noProof/>
            <w:webHidden/>
          </w:rPr>
        </w:r>
        <w:r w:rsidRPr="005570F9" w:rsidR="00456859">
          <w:rPr>
            <w:b w:val="0"/>
            <w:noProof/>
            <w:webHidden/>
          </w:rPr>
          <w:fldChar w:fldCharType="separate"/>
        </w:r>
        <w:r w:rsidRPr="005570F9" w:rsidR="00456859">
          <w:rPr>
            <w:b w:val="0"/>
            <w:noProof/>
            <w:webHidden/>
          </w:rPr>
          <w:t>13</w:t>
        </w:r>
        <w:r w:rsidRPr="005570F9" w:rsidR="00456859">
          <w:rPr>
            <w:b w:val="0"/>
            <w:noProof/>
            <w:webHidden/>
          </w:rPr>
          <w:fldChar w:fldCharType="end"/>
        </w:r>
      </w:hyperlink>
    </w:p>
    <w:p xmlns:w14="http://schemas.microsoft.com/office/word/2010/wordml" w:rsidRPr="005570F9" w:rsidR="00456859" w:rsidRDefault="007D37F5" w14:paraId="621FCAE1" w14:textId="24165464">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21">
        <w:r w:rsidRPr="005570F9" w:rsidR="00456859">
          <w:rPr>
            <w:rStyle w:val="Hyperlink"/>
            <w:b w:val="0"/>
            <w:noProof/>
          </w:rPr>
          <w:t>3.1 Study Desig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21 \h </w:instrText>
        </w:r>
        <w:r w:rsidRPr="005570F9" w:rsidR="00456859">
          <w:rPr>
            <w:b w:val="0"/>
            <w:noProof/>
            <w:webHidden/>
          </w:rPr>
        </w:r>
        <w:r w:rsidRPr="005570F9" w:rsidR="00456859">
          <w:rPr>
            <w:b w:val="0"/>
            <w:noProof/>
            <w:webHidden/>
          </w:rPr>
          <w:fldChar w:fldCharType="separate"/>
        </w:r>
        <w:r w:rsidRPr="005570F9" w:rsidR="00456859">
          <w:rPr>
            <w:b w:val="0"/>
            <w:noProof/>
            <w:webHidden/>
          </w:rPr>
          <w:t>13</w:t>
        </w:r>
        <w:r w:rsidRPr="005570F9" w:rsidR="00456859">
          <w:rPr>
            <w:b w:val="0"/>
            <w:noProof/>
            <w:webHidden/>
          </w:rPr>
          <w:fldChar w:fldCharType="end"/>
        </w:r>
      </w:hyperlink>
    </w:p>
    <w:p xmlns:w14="http://schemas.microsoft.com/office/word/2010/wordml" w:rsidRPr="005570F9" w:rsidR="00456859" w:rsidRDefault="007D37F5" w14:paraId="78B6F1C7" w14:textId="2B81A6D4">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22">
        <w:r w:rsidRPr="005570F9" w:rsidR="00456859">
          <w:rPr>
            <w:rStyle w:val="Hyperlink"/>
            <w:b w:val="0"/>
            <w:noProof/>
          </w:rPr>
          <w:t>3.2 Study Setting</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22 \h </w:instrText>
        </w:r>
        <w:r w:rsidRPr="005570F9" w:rsidR="00456859">
          <w:rPr>
            <w:b w:val="0"/>
            <w:noProof/>
            <w:webHidden/>
          </w:rPr>
        </w:r>
        <w:r w:rsidRPr="005570F9" w:rsidR="00456859">
          <w:rPr>
            <w:b w:val="0"/>
            <w:noProof/>
            <w:webHidden/>
          </w:rPr>
          <w:fldChar w:fldCharType="separate"/>
        </w:r>
        <w:r w:rsidRPr="005570F9" w:rsidR="00456859">
          <w:rPr>
            <w:b w:val="0"/>
            <w:noProof/>
            <w:webHidden/>
          </w:rPr>
          <w:t>13</w:t>
        </w:r>
        <w:r w:rsidRPr="005570F9" w:rsidR="00456859">
          <w:rPr>
            <w:b w:val="0"/>
            <w:noProof/>
            <w:webHidden/>
          </w:rPr>
          <w:fldChar w:fldCharType="end"/>
        </w:r>
      </w:hyperlink>
    </w:p>
    <w:p xmlns:w14="http://schemas.microsoft.com/office/word/2010/wordml" w:rsidRPr="005570F9" w:rsidR="00456859" w:rsidRDefault="007D37F5" w14:paraId="1D66498B" w14:textId="2F693ACB">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23">
        <w:r w:rsidRPr="005570F9" w:rsidR="00456859">
          <w:rPr>
            <w:rStyle w:val="Hyperlink"/>
            <w:b w:val="0"/>
            <w:noProof/>
          </w:rPr>
          <w:t>3.3 Study Popula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23 \h </w:instrText>
        </w:r>
        <w:r w:rsidRPr="005570F9" w:rsidR="00456859">
          <w:rPr>
            <w:b w:val="0"/>
            <w:noProof/>
            <w:webHidden/>
          </w:rPr>
        </w:r>
        <w:r w:rsidRPr="005570F9" w:rsidR="00456859">
          <w:rPr>
            <w:b w:val="0"/>
            <w:noProof/>
            <w:webHidden/>
          </w:rPr>
          <w:fldChar w:fldCharType="separate"/>
        </w:r>
        <w:r w:rsidRPr="005570F9" w:rsidR="00456859">
          <w:rPr>
            <w:b w:val="0"/>
            <w:noProof/>
            <w:webHidden/>
          </w:rPr>
          <w:t>13</w:t>
        </w:r>
        <w:r w:rsidRPr="005570F9" w:rsidR="00456859">
          <w:rPr>
            <w:b w:val="0"/>
            <w:noProof/>
            <w:webHidden/>
          </w:rPr>
          <w:fldChar w:fldCharType="end"/>
        </w:r>
      </w:hyperlink>
    </w:p>
    <w:p xmlns:w14="http://schemas.microsoft.com/office/word/2010/wordml" w:rsidRPr="005570F9" w:rsidR="00456859" w:rsidRDefault="007D37F5" w14:paraId="782022B3" w14:textId="35171586">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24">
        <w:r w:rsidRPr="005570F9" w:rsidR="00456859">
          <w:rPr>
            <w:rStyle w:val="Hyperlink"/>
            <w:b w:val="0"/>
            <w:noProof/>
          </w:rPr>
          <w:t>3.4 Inclusion and Exclusion Criteria</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24 \h </w:instrText>
        </w:r>
        <w:r w:rsidRPr="005570F9" w:rsidR="00456859">
          <w:rPr>
            <w:b w:val="0"/>
            <w:noProof/>
            <w:webHidden/>
          </w:rPr>
        </w:r>
        <w:r w:rsidRPr="005570F9" w:rsidR="00456859">
          <w:rPr>
            <w:b w:val="0"/>
            <w:noProof/>
            <w:webHidden/>
          </w:rPr>
          <w:fldChar w:fldCharType="separate"/>
        </w:r>
        <w:r w:rsidRPr="005570F9" w:rsidR="00456859">
          <w:rPr>
            <w:b w:val="0"/>
            <w:noProof/>
            <w:webHidden/>
          </w:rPr>
          <w:t>13</w:t>
        </w:r>
        <w:r w:rsidRPr="005570F9" w:rsidR="00456859">
          <w:rPr>
            <w:b w:val="0"/>
            <w:noProof/>
            <w:webHidden/>
          </w:rPr>
          <w:fldChar w:fldCharType="end"/>
        </w:r>
      </w:hyperlink>
    </w:p>
    <w:p xmlns:w14="http://schemas.microsoft.com/office/word/2010/wordml" w:rsidRPr="005570F9" w:rsidR="00456859" w:rsidRDefault="007D37F5" w14:paraId="03E018A1" w14:textId="29221D0F">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25">
        <w:r w:rsidRPr="005570F9" w:rsidR="00456859">
          <w:rPr>
            <w:rStyle w:val="Hyperlink"/>
            <w:bCs/>
            <w:noProof/>
          </w:rPr>
          <w:t>3.4.1 Inclusion Criteria</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25 \h </w:instrText>
        </w:r>
        <w:r w:rsidRPr="005570F9" w:rsidR="00456859">
          <w:rPr>
            <w:bCs/>
            <w:noProof/>
            <w:webHidden/>
          </w:rPr>
        </w:r>
        <w:r w:rsidRPr="005570F9" w:rsidR="00456859">
          <w:rPr>
            <w:bCs/>
            <w:noProof/>
            <w:webHidden/>
          </w:rPr>
          <w:fldChar w:fldCharType="separate"/>
        </w:r>
        <w:r w:rsidRPr="005570F9" w:rsidR="00456859">
          <w:rPr>
            <w:bCs/>
            <w:noProof/>
            <w:webHidden/>
          </w:rPr>
          <w:t>13</w:t>
        </w:r>
        <w:r w:rsidRPr="005570F9" w:rsidR="00456859">
          <w:rPr>
            <w:bCs/>
            <w:noProof/>
            <w:webHidden/>
          </w:rPr>
          <w:fldChar w:fldCharType="end"/>
        </w:r>
      </w:hyperlink>
    </w:p>
    <w:p xmlns:w14="http://schemas.microsoft.com/office/word/2010/wordml" w:rsidRPr="005570F9" w:rsidR="00456859" w:rsidRDefault="007D37F5" w14:paraId="471D85AC" w14:textId="1F3B7CC1">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26">
        <w:r w:rsidRPr="005570F9" w:rsidR="00456859">
          <w:rPr>
            <w:rStyle w:val="Hyperlink"/>
            <w:bCs/>
            <w:noProof/>
          </w:rPr>
          <w:t>3.4.2 Exclusion Criteria</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26 \h </w:instrText>
        </w:r>
        <w:r w:rsidRPr="005570F9" w:rsidR="00456859">
          <w:rPr>
            <w:bCs/>
            <w:noProof/>
            <w:webHidden/>
          </w:rPr>
        </w:r>
        <w:r w:rsidRPr="005570F9" w:rsidR="00456859">
          <w:rPr>
            <w:bCs/>
            <w:noProof/>
            <w:webHidden/>
          </w:rPr>
          <w:fldChar w:fldCharType="separate"/>
        </w:r>
        <w:r w:rsidRPr="005570F9" w:rsidR="00456859">
          <w:rPr>
            <w:bCs/>
            <w:noProof/>
            <w:webHidden/>
          </w:rPr>
          <w:t>13</w:t>
        </w:r>
        <w:r w:rsidRPr="005570F9" w:rsidR="00456859">
          <w:rPr>
            <w:bCs/>
            <w:noProof/>
            <w:webHidden/>
          </w:rPr>
          <w:fldChar w:fldCharType="end"/>
        </w:r>
      </w:hyperlink>
    </w:p>
    <w:p xmlns:w14="http://schemas.microsoft.com/office/word/2010/wordml" w:rsidRPr="005570F9" w:rsidR="00456859" w:rsidRDefault="007D37F5" w14:paraId="529DDF44" w14:textId="25C49D4E">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27">
        <w:r w:rsidRPr="005570F9" w:rsidR="00456859">
          <w:rPr>
            <w:rStyle w:val="Hyperlink"/>
            <w:b w:val="0"/>
            <w:noProof/>
          </w:rPr>
          <w:t>3.5 Sample Size Calcula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27 \h </w:instrText>
        </w:r>
        <w:r w:rsidRPr="005570F9" w:rsidR="00456859">
          <w:rPr>
            <w:b w:val="0"/>
            <w:noProof/>
            <w:webHidden/>
          </w:rPr>
        </w:r>
        <w:r w:rsidRPr="005570F9" w:rsidR="00456859">
          <w:rPr>
            <w:b w:val="0"/>
            <w:noProof/>
            <w:webHidden/>
          </w:rPr>
          <w:fldChar w:fldCharType="separate"/>
        </w:r>
        <w:r w:rsidRPr="005570F9" w:rsidR="00456859">
          <w:rPr>
            <w:b w:val="0"/>
            <w:noProof/>
            <w:webHidden/>
          </w:rPr>
          <w:t>13</w:t>
        </w:r>
        <w:r w:rsidRPr="005570F9" w:rsidR="00456859">
          <w:rPr>
            <w:b w:val="0"/>
            <w:noProof/>
            <w:webHidden/>
          </w:rPr>
          <w:fldChar w:fldCharType="end"/>
        </w:r>
      </w:hyperlink>
    </w:p>
    <w:p xmlns:w14="http://schemas.microsoft.com/office/word/2010/wordml" w:rsidRPr="005570F9" w:rsidR="00456859" w:rsidRDefault="007D37F5" w14:paraId="0D8B0DFF" w14:textId="48C12A70">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28">
        <w:r w:rsidRPr="005570F9" w:rsidR="00456859">
          <w:rPr>
            <w:rStyle w:val="Hyperlink"/>
            <w:b w:val="0"/>
            <w:noProof/>
          </w:rPr>
          <w:t>3.6 Sampling Technique</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28 \h </w:instrText>
        </w:r>
        <w:r w:rsidRPr="005570F9" w:rsidR="00456859">
          <w:rPr>
            <w:b w:val="0"/>
            <w:noProof/>
            <w:webHidden/>
          </w:rPr>
        </w:r>
        <w:r w:rsidRPr="005570F9" w:rsidR="00456859">
          <w:rPr>
            <w:b w:val="0"/>
            <w:noProof/>
            <w:webHidden/>
          </w:rPr>
          <w:fldChar w:fldCharType="separate"/>
        </w:r>
        <w:r w:rsidRPr="005570F9" w:rsidR="00456859">
          <w:rPr>
            <w:b w:val="0"/>
            <w:noProof/>
            <w:webHidden/>
          </w:rPr>
          <w:t>14</w:t>
        </w:r>
        <w:r w:rsidRPr="005570F9" w:rsidR="00456859">
          <w:rPr>
            <w:b w:val="0"/>
            <w:noProof/>
            <w:webHidden/>
          </w:rPr>
          <w:fldChar w:fldCharType="end"/>
        </w:r>
      </w:hyperlink>
    </w:p>
    <w:p xmlns:w14="http://schemas.microsoft.com/office/word/2010/wordml" w:rsidRPr="005570F9" w:rsidR="00456859" w:rsidRDefault="007D37F5" w14:paraId="2AA49E65" w14:textId="4250ABE9">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29">
        <w:r w:rsidRPr="005570F9" w:rsidR="00456859">
          <w:rPr>
            <w:rStyle w:val="Hyperlink"/>
            <w:b w:val="0"/>
            <w:noProof/>
          </w:rPr>
          <w:t>3.7 Data Collec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29 \h </w:instrText>
        </w:r>
        <w:r w:rsidRPr="005570F9" w:rsidR="00456859">
          <w:rPr>
            <w:b w:val="0"/>
            <w:noProof/>
            <w:webHidden/>
          </w:rPr>
        </w:r>
        <w:r w:rsidRPr="005570F9" w:rsidR="00456859">
          <w:rPr>
            <w:b w:val="0"/>
            <w:noProof/>
            <w:webHidden/>
          </w:rPr>
          <w:fldChar w:fldCharType="separate"/>
        </w:r>
        <w:r w:rsidRPr="005570F9" w:rsidR="00456859">
          <w:rPr>
            <w:b w:val="0"/>
            <w:noProof/>
            <w:webHidden/>
          </w:rPr>
          <w:t>15</w:t>
        </w:r>
        <w:r w:rsidRPr="005570F9" w:rsidR="00456859">
          <w:rPr>
            <w:b w:val="0"/>
            <w:noProof/>
            <w:webHidden/>
          </w:rPr>
          <w:fldChar w:fldCharType="end"/>
        </w:r>
      </w:hyperlink>
    </w:p>
    <w:p xmlns:w14="http://schemas.microsoft.com/office/word/2010/wordml" w:rsidRPr="005570F9" w:rsidR="00456859" w:rsidRDefault="007D37F5" w14:paraId="085D495C" w14:textId="7E14299A">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30">
        <w:r w:rsidRPr="005570F9" w:rsidR="00456859">
          <w:rPr>
            <w:rStyle w:val="Hyperlink"/>
            <w:b w:val="0"/>
            <w:noProof/>
            <w:lang w:val="en-GB"/>
          </w:rPr>
          <w:t>3.8 Study instrumenta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30 \h </w:instrText>
        </w:r>
        <w:r w:rsidRPr="005570F9" w:rsidR="00456859">
          <w:rPr>
            <w:b w:val="0"/>
            <w:noProof/>
            <w:webHidden/>
          </w:rPr>
        </w:r>
        <w:r w:rsidRPr="005570F9" w:rsidR="00456859">
          <w:rPr>
            <w:b w:val="0"/>
            <w:noProof/>
            <w:webHidden/>
          </w:rPr>
          <w:fldChar w:fldCharType="separate"/>
        </w:r>
        <w:r w:rsidRPr="005570F9" w:rsidR="00456859">
          <w:rPr>
            <w:b w:val="0"/>
            <w:noProof/>
            <w:webHidden/>
          </w:rPr>
          <w:t>15</w:t>
        </w:r>
        <w:r w:rsidRPr="005570F9" w:rsidR="00456859">
          <w:rPr>
            <w:b w:val="0"/>
            <w:noProof/>
            <w:webHidden/>
          </w:rPr>
          <w:fldChar w:fldCharType="end"/>
        </w:r>
      </w:hyperlink>
    </w:p>
    <w:p xmlns:w14="http://schemas.microsoft.com/office/word/2010/wordml" w:rsidRPr="005570F9" w:rsidR="00456859" w:rsidRDefault="007D37F5" w14:paraId="7DD3F887" w14:textId="30FE2A8C">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31">
        <w:r w:rsidRPr="005570F9" w:rsidR="00456859">
          <w:rPr>
            <w:rStyle w:val="Hyperlink"/>
            <w:b w:val="0"/>
            <w:noProof/>
          </w:rPr>
          <w:t>3.8 Study Variable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31 \h </w:instrText>
        </w:r>
        <w:r w:rsidRPr="005570F9" w:rsidR="00456859">
          <w:rPr>
            <w:b w:val="0"/>
            <w:noProof/>
            <w:webHidden/>
          </w:rPr>
        </w:r>
        <w:r w:rsidRPr="005570F9" w:rsidR="00456859">
          <w:rPr>
            <w:b w:val="0"/>
            <w:noProof/>
            <w:webHidden/>
          </w:rPr>
          <w:fldChar w:fldCharType="separate"/>
        </w:r>
        <w:r w:rsidRPr="005570F9" w:rsidR="00456859">
          <w:rPr>
            <w:b w:val="0"/>
            <w:noProof/>
            <w:webHidden/>
          </w:rPr>
          <w:t>16</w:t>
        </w:r>
        <w:r w:rsidRPr="005570F9" w:rsidR="00456859">
          <w:rPr>
            <w:b w:val="0"/>
            <w:noProof/>
            <w:webHidden/>
          </w:rPr>
          <w:fldChar w:fldCharType="end"/>
        </w:r>
      </w:hyperlink>
    </w:p>
    <w:p xmlns:w14="http://schemas.microsoft.com/office/word/2010/wordml" w:rsidRPr="005570F9" w:rsidR="00456859" w:rsidRDefault="007D37F5" w14:paraId="47F25664" w14:textId="39618D7F">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32">
        <w:r w:rsidRPr="005570F9" w:rsidR="00456859">
          <w:rPr>
            <w:rStyle w:val="Hyperlink"/>
            <w:b w:val="0"/>
            <w:noProof/>
          </w:rPr>
          <w:t>3.9 Quality Assurance</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32 \h </w:instrText>
        </w:r>
        <w:r w:rsidRPr="005570F9" w:rsidR="00456859">
          <w:rPr>
            <w:b w:val="0"/>
            <w:noProof/>
            <w:webHidden/>
          </w:rPr>
        </w:r>
        <w:r w:rsidRPr="005570F9" w:rsidR="00456859">
          <w:rPr>
            <w:b w:val="0"/>
            <w:noProof/>
            <w:webHidden/>
          </w:rPr>
          <w:fldChar w:fldCharType="separate"/>
        </w:r>
        <w:r w:rsidRPr="005570F9" w:rsidR="00456859">
          <w:rPr>
            <w:b w:val="0"/>
            <w:noProof/>
            <w:webHidden/>
          </w:rPr>
          <w:t>16</w:t>
        </w:r>
        <w:r w:rsidRPr="005570F9" w:rsidR="00456859">
          <w:rPr>
            <w:b w:val="0"/>
            <w:noProof/>
            <w:webHidden/>
          </w:rPr>
          <w:fldChar w:fldCharType="end"/>
        </w:r>
      </w:hyperlink>
    </w:p>
    <w:p xmlns:w14="http://schemas.microsoft.com/office/word/2010/wordml" w:rsidRPr="005570F9" w:rsidR="00456859" w:rsidRDefault="007D37F5" w14:paraId="36E92434" w14:textId="081A73A9">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33">
        <w:r w:rsidRPr="005570F9" w:rsidR="00456859">
          <w:rPr>
            <w:rStyle w:val="Hyperlink"/>
            <w:b w:val="0"/>
            <w:noProof/>
          </w:rPr>
          <w:t>3.10 Data Management and Analysi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33 \h </w:instrText>
        </w:r>
        <w:r w:rsidRPr="005570F9" w:rsidR="00456859">
          <w:rPr>
            <w:b w:val="0"/>
            <w:noProof/>
            <w:webHidden/>
          </w:rPr>
        </w:r>
        <w:r w:rsidRPr="005570F9" w:rsidR="00456859">
          <w:rPr>
            <w:b w:val="0"/>
            <w:noProof/>
            <w:webHidden/>
          </w:rPr>
          <w:fldChar w:fldCharType="separate"/>
        </w:r>
        <w:r w:rsidRPr="005570F9" w:rsidR="00456859">
          <w:rPr>
            <w:b w:val="0"/>
            <w:noProof/>
            <w:webHidden/>
          </w:rPr>
          <w:t>17</w:t>
        </w:r>
        <w:r w:rsidRPr="005570F9" w:rsidR="00456859">
          <w:rPr>
            <w:b w:val="0"/>
            <w:noProof/>
            <w:webHidden/>
          </w:rPr>
          <w:fldChar w:fldCharType="end"/>
        </w:r>
      </w:hyperlink>
    </w:p>
    <w:p xmlns:w14="http://schemas.microsoft.com/office/word/2010/wordml" w:rsidRPr="005570F9" w:rsidR="00456859" w:rsidRDefault="007D37F5" w14:paraId="291EAB9E" w14:textId="3EA720BF">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34">
        <w:r w:rsidRPr="005570F9" w:rsidR="00456859">
          <w:rPr>
            <w:rStyle w:val="Hyperlink"/>
            <w:b w:val="0"/>
            <w:noProof/>
            <w:lang w:val="en-GB"/>
          </w:rPr>
          <w:t>3.11 Ethical consideration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34 \h </w:instrText>
        </w:r>
        <w:r w:rsidRPr="005570F9" w:rsidR="00456859">
          <w:rPr>
            <w:b w:val="0"/>
            <w:noProof/>
            <w:webHidden/>
          </w:rPr>
        </w:r>
        <w:r w:rsidRPr="005570F9" w:rsidR="00456859">
          <w:rPr>
            <w:b w:val="0"/>
            <w:noProof/>
            <w:webHidden/>
          </w:rPr>
          <w:fldChar w:fldCharType="separate"/>
        </w:r>
        <w:r w:rsidRPr="005570F9" w:rsidR="00456859">
          <w:rPr>
            <w:b w:val="0"/>
            <w:noProof/>
            <w:webHidden/>
          </w:rPr>
          <w:t>17</w:t>
        </w:r>
        <w:r w:rsidRPr="005570F9" w:rsidR="00456859">
          <w:rPr>
            <w:b w:val="0"/>
            <w:noProof/>
            <w:webHidden/>
          </w:rPr>
          <w:fldChar w:fldCharType="end"/>
        </w:r>
      </w:hyperlink>
    </w:p>
    <w:p xmlns:w14="http://schemas.microsoft.com/office/word/2010/wordml" w:rsidRPr="005570F9" w:rsidR="00456859" w:rsidRDefault="007D37F5" w14:paraId="18AAA63D" w14:textId="68909047">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35">
        <w:r w:rsidRPr="005570F9" w:rsidR="00456859">
          <w:rPr>
            <w:rStyle w:val="Hyperlink"/>
            <w:b w:val="0"/>
            <w:noProof/>
            <w:lang w:val="en-GB"/>
          </w:rPr>
          <w:t>CHAPTER FOUR.</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35 \h </w:instrText>
        </w:r>
        <w:r w:rsidRPr="005570F9" w:rsidR="00456859">
          <w:rPr>
            <w:b w:val="0"/>
            <w:noProof/>
            <w:webHidden/>
          </w:rPr>
        </w:r>
        <w:r w:rsidRPr="005570F9" w:rsidR="00456859">
          <w:rPr>
            <w:b w:val="0"/>
            <w:noProof/>
            <w:webHidden/>
          </w:rPr>
          <w:fldChar w:fldCharType="separate"/>
        </w:r>
        <w:r w:rsidRPr="005570F9" w:rsidR="00456859">
          <w:rPr>
            <w:b w:val="0"/>
            <w:noProof/>
            <w:webHidden/>
          </w:rPr>
          <w:t>19</w:t>
        </w:r>
        <w:r w:rsidRPr="005570F9" w:rsidR="00456859">
          <w:rPr>
            <w:b w:val="0"/>
            <w:noProof/>
            <w:webHidden/>
          </w:rPr>
          <w:fldChar w:fldCharType="end"/>
        </w:r>
      </w:hyperlink>
    </w:p>
    <w:p xmlns:w14="http://schemas.microsoft.com/office/word/2010/wordml" w:rsidRPr="005570F9" w:rsidR="00456859" w:rsidRDefault="007D37F5" w14:paraId="65B843D4" w14:textId="1D6DA454">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36">
        <w:r w:rsidRPr="005570F9" w:rsidR="00456859">
          <w:rPr>
            <w:rStyle w:val="Hyperlink"/>
            <w:b w:val="0"/>
            <w:noProof/>
            <w:lang w:val="en-GB"/>
          </w:rPr>
          <w:t>RESULT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36 \h </w:instrText>
        </w:r>
        <w:r w:rsidRPr="005570F9" w:rsidR="00456859">
          <w:rPr>
            <w:b w:val="0"/>
            <w:noProof/>
            <w:webHidden/>
          </w:rPr>
        </w:r>
        <w:r w:rsidRPr="005570F9" w:rsidR="00456859">
          <w:rPr>
            <w:b w:val="0"/>
            <w:noProof/>
            <w:webHidden/>
          </w:rPr>
          <w:fldChar w:fldCharType="separate"/>
        </w:r>
        <w:r w:rsidRPr="005570F9" w:rsidR="00456859">
          <w:rPr>
            <w:b w:val="0"/>
            <w:noProof/>
            <w:webHidden/>
          </w:rPr>
          <w:t>19</w:t>
        </w:r>
        <w:r w:rsidRPr="005570F9" w:rsidR="00456859">
          <w:rPr>
            <w:b w:val="0"/>
            <w:noProof/>
            <w:webHidden/>
          </w:rPr>
          <w:fldChar w:fldCharType="end"/>
        </w:r>
      </w:hyperlink>
    </w:p>
    <w:p xmlns:w14="http://schemas.microsoft.com/office/word/2010/wordml" w:rsidRPr="005570F9" w:rsidR="00456859" w:rsidRDefault="007D37F5" w14:paraId="690F1BC4" w14:textId="06AEA886">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37">
        <w:r w:rsidRPr="005570F9" w:rsidR="00456859">
          <w:rPr>
            <w:rStyle w:val="Hyperlink"/>
            <w:bCs/>
            <w:noProof/>
            <w:lang w:val="en-GB"/>
          </w:rPr>
          <w:t>4.1 Characteristics of the study participants.</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37 \h </w:instrText>
        </w:r>
        <w:r w:rsidRPr="005570F9" w:rsidR="00456859">
          <w:rPr>
            <w:bCs/>
            <w:noProof/>
            <w:webHidden/>
          </w:rPr>
        </w:r>
        <w:r w:rsidRPr="005570F9" w:rsidR="00456859">
          <w:rPr>
            <w:bCs/>
            <w:noProof/>
            <w:webHidden/>
          </w:rPr>
          <w:fldChar w:fldCharType="separate"/>
        </w:r>
        <w:r w:rsidRPr="005570F9" w:rsidR="00456859">
          <w:rPr>
            <w:bCs/>
            <w:noProof/>
            <w:webHidden/>
          </w:rPr>
          <w:t>19</w:t>
        </w:r>
        <w:r w:rsidRPr="005570F9" w:rsidR="00456859">
          <w:rPr>
            <w:bCs/>
            <w:noProof/>
            <w:webHidden/>
          </w:rPr>
          <w:fldChar w:fldCharType="end"/>
        </w:r>
      </w:hyperlink>
    </w:p>
    <w:p xmlns:w14="http://schemas.microsoft.com/office/word/2010/wordml" w:rsidRPr="005570F9" w:rsidR="00456859" w:rsidRDefault="007D37F5" w14:paraId="03A922CC" w14:textId="74B47D41">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38">
        <w:r w:rsidRPr="005570F9" w:rsidR="00456859">
          <w:rPr>
            <w:rStyle w:val="Hyperlink"/>
            <w:b w:val="0"/>
            <w:noProof/>
            <w:lang w:val="en-GB"/>
          </w:rPr>
          <w:t>4.2 Current Practice characteristic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38 \h </w:instrText>
        </w:r>
        <w:r w:rsidRPr="005570F9" w:rsidR="00456859">
          <w:rPr>
            <w:b w:val="0"/>
            <w:noProof/>
            <w:webHidden/>
          </w:rPr>
        </w:r>
        <w:r w:rsidRPr="005570F9" w:rsidR="00456859">
          <w:rPr>
            <w:b w:val="0"/>
            <w:noProof/>
            <w:webHidden/>
          </w:rPr>
          <w:fldChar w:fldCharType="separate"/>
        </w:r>
        <w:r w:rsidRPr="005570F9" w:rsidR="00456859">
          <w:rPr>
            <w:b w:val="0"/>
            <w:noProof/>
            <w:webHidden/>
          </w:rPr>
          <w:t>21</w:t>
        </w:r>
        <w:r w:rsidRPr="005570F9" w:rsidR="00456859">
          <w:rPr>
            <w:b w:val="0"/>
            <w:noProof/>
            <w:webHidden/>
          </w:rPr>
          <w:fldChar w:fldCharType="end"/>
        </w:r>
      </w:hyperlink>
    </w:p>
    <w:p xmlns:w14="http://schemas.microsoft.com/office/word/2010/wordml" w:rsidRPr="005570F9" w:rsidR="00456859" w:rsidRDefault="007D37F5" w14:paraId="0AA89181" w14:textId="4DF283C2">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39">
        <w:r w:rsidRPr="005570F9" w:rsidR="00456859">
          <w:rPr>
            <w:rStyle w:val="Hyperlink"/>
            <w:bCs/>
            <w:noProof/>
            <w:lang w:val="en-GB"/>
          </w:rPr>
          <w:t>4.3 Attitudes towards Genomic Medicine</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39 \h </w:instrText>
        </w:r>
        <w:r w:rsidRPr="005570F9" w:rsidR="00456859">
          <w:rPr>
            <w:bCs/>
            <w:noProof/>
            <w:webHidden/>
          </w:rPr>
        </w:r>
        <w:r w:rsidRPr="005570F9" w:rsidR="00456859">
          <w:rPr>
            <w:bCs/>
            <w:noProof/>
            <w:webHidden/>
          </w:rPr>
          <w:fldChar w:fldCharType="separate"/>
        </w:r>
        <w:r w:rsidRPr="005570F9" w:rsidR="00456859">
          <w:rPr>
            <w:bCs/>
            <w:noProof/>
            <w:webHidden/>
          </w:rPr>
          <w:t>25</w:t>
        </w:r>
        <w:r w:rsidRPr="005570F9" w:rsidR="00456859">
          <w:rPr>
            <w:bCs/>
            <w:noProof/>
            <w:webHidden/>
          </w:rPr>
          <w:fldChar w:fldCharType="end"/>
        </w:r>
      </w:hyperlink>
    </w:p>
    <w:p xmlns:w14="http://schemas.microsoft.com/office/word/2010/wordml" w:rsidRPr="005570F9" w:rsidR="00456859" w:rsidRDefault="007D37F5" w14:paraId="7FE2A779" w14:textId="529E9E67">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40">
        <w:r w:rsidRPr="005570F9" w:rsidR="00456859">
          <w:rPr>
            <w:rStyle w:val="Hyperlink"/>
            <w:bCs/>
            <w:noProof/>
            <w:lang w:val="en-GB"/>
          </w:rPr>
          <w:t>4.4 Knowledge of genetic disorders and awareness of genetic services.</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40 \h </w:instrText>
        </w:r>
        <w:r w:rsidRPr="005570F9" w:rsidR="00456859">
          <w:rPr>
            <w:bCs/>
            <w:noProof/>
            <w:webHidden/>
          </w:rPr>
        </w:r>
        <w:r w:rsidRPr="005570F9" w:rsidR="00456859">
          <w:rPr>
            <w:bCs/>
            <w:noProof/>
            <w:webHidden/>
          </w:rPr>
          <w:fldChar w:fldCharType="separate"/>
        </w:r>
        <w:r w:rsidRPr="005570F9" w:rsidR="00456859">
          <w:rPr>
            <w:bCs/>
            <w:noProof/>
            <w:webHidden/>
          </w:rPr>
          <w:t>28</w:t>
        </w:r>
        <w:r w:rsidRPr="005570F9" w:rsidR="00456859">
          <w:rPr>
            <w:bCs/>
            <w:noProof/>
            <w:webHidden/>
          </w:rPr>
          <w:fldChar w:fldCharType="end"/>
        </w:r>
      </w:hyperlink>
    </w:p>
    <w:p xmlns:w14="http://schemas.microsoft.com/office/word/2010/wordml" w:rsidRPr="005570F9" w:rsidR="00456859" w:rsidRDefault="007D37F5" w14:paraId="353FD434" w14:textId="51612656">
      <w:pPr>
        <w:pStyle w:val="TOC4"/>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41">
        <w:r w:rsidRPr="005570F9" w:rsidR="00456859">
          <w:rPr>
            <w:rStyle w:val="Hyperlink"/>
            <w:bCs/>
            <w:noProof/>
            <w:lang w:val="en-GB"/>
          </w:rPr>
          <w:t>4.4.1 Knowledge of Genetics</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41 \h </w:instrText>
        </w:r>
        <w:r w:rsidRPr="005570F9" w:rsidR="00456859">
          <w:rPr>
            <w:bCs/>
            <w:noProof/>
            <w:webHidden/>
          </w:rPr>
        </w:r>
        <w:r w:rsidRPr="005570F9" w:rsidR="00456859">
          <w:rPr>
            <w:bCs/>
            <w:noProof/>
            <w:webHidden/>
          </w:rPr>
          <w:fldChar w:fldCharType="separate"/>
        </w:r>
        <w:r w:rsidRPr="005570F9" w:rsidR="00456859">
          <w:rPr>
            <w:bCs/>
            <w:noProof/>
            <w:webHidden/>
          </w:rPr>
          <w:t>28</w:t>
        </w:r>
        <w:r w:rsidRPr="005570F9" w:rsidR="00456859">
          <w:rPr>
            <w:bCs/>
            <w:noProof/>
            <w:webHidden/>
          </w:rPr>
          <w:fldChar w:fldCharType="end"/>
        </w:r>
      </w:hyperlink>
    </w:p>
    <w:p xmlns:w14="http://schemas.microsoft.com/office/word/2010/wordml" w:rsidRPr="005570F9" w:rsidR="00456859" w:rsidRDefault="007D37F5" w14:paraId="6CBCA37B" w14:textId="3016F3D2">
      <w:pPr>
        <w:pStyle w:val="TOC4"/>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42">
        <w:r w:rsidRPr="005570F9" w:rsidR="00456859">
          <w:rPr>
            <w:rStyle w:val="Hyperlink"/>
            <w:bCs/>
            <w:noProof/>
            <w:lang w:val="en-GB"/>
          </w:rPr>
          <w:t>4.4.2. Awareness of genetic services.</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42 \h </w:instrText>
        </w:r>
        <w:r w:rsidRPr="005570F9" w:rsidR="00456859">
          <w:rPr>
            <w:bCs/>
            <w:noProof/>
            <w:webHidden/>
          </w:rPr>
        </w:r>
        <w:r w:rsidRPr="005570F9" w:rsidR="00456859">
          <w:rPr>
            <w:bCs/>
            <w:noProof/>
            <w:webHidden/>
          </w:rPr>
          <w:fldChar w:fldCharType="separate"/>
        </w:r>
        <w:r w:rsidRPr="005570F9" w:rsidR="00456859">
          <w:rPr>
            <w:bCs/>
            <w:noProof/>
            <w:webHidden/>
          </w:rPr>
          <w:t>30</w:t>
        </w:r>
        <w:r w:rsidRPr="005570F9" w:rsidR="00456859">
          <w:rPr>
            <w:bCs/>
            <w:noProof/>
            <w:webHidden/>
          </w:rPr>
          <w:fldChar w:fldCharType="end"/>
        </w:r>
      </w:hyperlink>
    </w:p>
    <w:p xmlns:w14="http://schemas.microsoft.com/office/word/2010/wordml" w:rsidRPr="005570F9" w:rsidR="00456859" w:rsidRDefault="007D37F5" w14:paraId="1BD8A8A9" w14:textId="3A83EF4F">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43">
        <w:r w:rsidRPr="005570F9" w:rsidR="00456859">
          <w:rPr>
            <w:rStyle w:val="Hyperlink"/>
            <w:bCs/>
            <w:noProof/>
            <w:lang w:val="en-GB"/>
          </w:rPr>
          <w:t>4.5. Barriers to the provision of genetic services</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43 \h </w:instrText>
        </w:r>
        <w:r w:rsidRPr="005570F9" w:rsidR="00456859">
          <w:rPr>
            <w:bCs/>
            <w:noProof/>
            <w:webHidden/>
          </w:rPr>
        </w:r>
        <w:r w:rsidRPr="005570F9" w:rsidR="00456859">
          <w:rPr>
            <w:bCs/>
            <w:noProof/>
            <w:webHidden/>
          </w:rPr>
          <w:fldChar w:fldCharType="separate"/>
        </w:r>
        <w:r w:rsidRPr="005570F9" w:rsidR="00456859">
          <w:rPr>
            <w:bCs/>
            <w:noProof/>
            <w:webHidden/>
          </w:rPr>
          <w:t>31</w:t>
        </w:r>
        <w:r w:rsidRPr="005570F9" w:rsidR="00456859">
          <w:rPr>
            <w:bCs/>
            <w:noProof/>
            <w:webHidden/>
          </w:rPr>
          <w:fldChar w:fldCharType="end"/>
        </w:r>
      </w:hyperlink>
    </w:p>
    <w:p xmlns:w14="http://schemas.microsoft.com/office/word/2010/wordml" w:rsidRPr="005570F9" w:rsidR="00456859" w:rsidRDefault="007D37F5" w14:paraId="61CB225A" w14:textId="19861DE8">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44">
        <w:r w:rsidRPr="005570F9" w:rsidR="00456859">
          <w:rPr>
            <w:rStyle w:val="Hyperlink"/>
            <w:bCs/>
            <w:noProof/>
            <w:lang w:val="en-GB"/>
          </w:rPr>
          <w:t>4.6 Correlation between physician characteristics and their utilization of genetic services.</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44 \h </w:instrText>
        </w:r>
        <w:r w:rsidRPr="005570F9" w:rsidR="00456859">
          <w:rPr>
            <w:bCs/>
            <w:noProof/>
            <w:webHidden/>
          </w:rPr>
        </w:r>
        <w:r w:rsidRPr="005570F9" w:rsidR="00456859">
          <w:rPr>
            <w:bCs/>
            <w:noProof/>
            <w:webHidden/>
          </w:rPr>
          <w:fldChar w:fldCharType="separate"/>
        </w:r>
        <w:r w:rsidRPr="005570F9" w:rsidR="00456859">
          <w:rPr>
            <w:bCs/>
            <w:noProof/>
            <w:webHidden/>
          </w:rPr>
          <w:t>32</w:t>
        </w:r>
        <w:r w:rsidRPr="005570F9" w:rsidR="00456859">
          <w:rPr>
            <w:bCs/>
            <w:noProof/>
            <w:webHidden/>
          </w:rPr>
          <w:fldChar w:fldCharType="end"/>
        </w:r>
      </w:hyperlink>
    </w:p>
    <w:p xmlns:w14="http://schemas.microsoft.com/office/word/2010/wordml" w:rsidRPr="005570F9" w:rsidR="00456859" w:rsidRDefault="007D37F5" w14:paraId="48F1B10F" w14:textId="2BB75008">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45">
        <w:r w:rsidRPr="005570F9" w:rsidR="00456859">
          <w:rPr>
            <w:rStyle w:val="Hyperlink"/>
            <w:b w:val="0"/>
            <w:noProof/>
          </w:rPr>
          <w:t>CHAPTER FIVE</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45 \h </w:instrText>
        </w:r>
        <w:r w:rsidRPr="005570F9" w:rsidR="00456859">
          <w:rPr>
            <w:b w:val="0"/>
            <w:noProof/>
            <w:webHidden/>
          </w:rPr>
        </w:r>
        <w:r w:rsidRPr="005570F9" w:rsidR="00456859">
          <w:rPr>
            <w:b w:val="0"/>
            <w:noProof/>
            <w:webHidden/>
          </w:rPr>
          <w:fldChar w:fldCharType="separate"/>
        </w:r>
        <w:r w:rsidRPr="005570F9" w:rsidR="00456859">
          <w:rPr>
            <w:b w:val="0"/>
            <w:noProof/>
            <w:webHidden/>
          </w:rPr>
          <w:t>35</w:t>
        </w:r>
        <w:r w:rsidRPr="005570F9" w:rsidR="00456859">
          <w:rPr>
            <w:b w:val="0"/>
            <w:noProof/>
            <w:webHidden/>
          </w:rPr>
          <w:fldChar w:fldCharType="end"/>
        </w:r>
      </w:hyperlink>
    </w:p>
    <w:p xmlns:w14="http://schemas.microsoft.com/office/word/2010/wordml" w:rsidRPr="005570F9" w:rsidR="00456859" w:rsidRDefault="007D37F5" w14:paraId="7B226888" w14:textId="797C28EA">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46">
        <w:r w:rsidRPr="005570F9" w:rsidR="00456859">
          <w:rPr>
            <w:rStyle w:val="Hyperlink"/>
            <w:b w:val="0"/>
            <w:noProof/>
          </w:rPr>
          <w:t>5.1 Discuss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46 \h </w:instrText>
        </w:r>
        <w:r w:rsidRPr="005570F9" w:rsidR="00456859">
          <w:rPr>
            <w:b w:val="0"/>
            <w:noProof/>
            <w:webHidden/>
          </w:rPr>
        </w:r>
        <w:r w:rsidRPr="005570F9" w:rsidR="00456859">
          <w:rPr>
            <w:b w:val="0"/>
            <w:noProof/>
            <w:webHidden/>
          </w:rPr>
          <w:fldChar w:fldCharType="separate"/>
        </w:r>
        <w:r w:rsidRPr="005570F9" w:rsidR="00456859">
          <w:rPr>
            <w:b w:val="0"/>
            <w:noProof/>
            <w:webHidden/>
          </w:rPr>
          <w:t>35</w:t>
        </w:r>
        <w:r w:rsidRPr="005570F9" w:rsidR="00456859">
          <w:rPr>
            <w:b w:val="0"/>
            <w:noProof/>
            <w:webHidden/>
          </w:rPr>
          <w:fldChar w:fldCharType="end"/>
        </w:r>
      </w:hyperlink>
    </w:p>
    <w:p xmlns:w14="http://schemas.microsoft.com/office/word/2010/wordml" w:rsidRPr="005570F9" w:rsidR="00456859" w:rsidRDefault="007D37F5" w14:paraId="721132AC" w14:textId="3C0FDCB1">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47">
        <w:r w:rsidRPr="005570F9" w:rsidR="00456859">
          <w:rPr>
            <w:rStyle w:val="Hyperlink"/>
            <w:b w:val="0"/>
            <w:noProof/>
            <w:lang w:val="en-GB"/>
          </w:rPr>
          <w:t>5.2 Conclus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47 \h </w:instrText>
        </w:r>
        <w:r w:rsidRPr="005570F9" w:rsidR="00456859">
          <w:rPr>
            <w:b w:val="0"/>
            <w:noProof/>
            <w:webHidden/>
          </w:rPr>
        </w:r>
        <w:r w:rsidRPr="005570F9" w:rsidR="00456859">
          <w:rPr>
            <w:b w:val="0"/>
            <w:noProof/>
            <w:webHidden/>
          </w:rPr>
          <w:fldChar w:fldCharType="separate"/>
        </w:r>
        <w:r w:rsidRPr="005570F9" w:rsidR="00456859">
          <w:rPr>
            <w:b w:val="0"/>
            <w:noProof/>
            <w:webHidden/>
          </w:rPr>
          <w:t>37</w:t>
        </w:r>
        <w:r w:rsidRPr="005570F9" w:rsidR="00456859">
          <w:rPr>
            <w:b w:val="0"/>
            <w:noProof/>
            <w:webHidden/>
          </w:rPr>
          <w:fldChar w:fldCharType="end"/>
        </w:r>
      </w:hyperlink>
    </w:p>
    <w:p xmlns:w14="http://schemas.microsoft.com/office/word/2010/wordml" w:rsidRPr="005570F9" w:rsidR="00456859" w:rsidRDefault="007D37F5" w14:paraId="18D1E7B3" w14:textId="7EC92069">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48">
        <w:r w:rsidRPr="005570F9" w:rsidR="00456859">
          <w:rPr>
            <w:rStyle w:val="Hyperlink"/>
            <w:b w:val="0"/>
            <w:noProof/>
          </w:rPr>
          <w:t>5.3 Recommendation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48 \h </w:instrText>
        </w:r>
        <w:r w:rsidRPr="005570F9" w:rsidR="00456859">
          <w:rPr>
            <w:b w:val="0"/>
            <w:noProof/>
            <w:webHidden/>
          </w:rPr>
        </w:r>
        <w:r w:rsidRPr="005570F9" w:rsidR="00456859">
          <w:rPr>
            <w:b w:val="0"/>
            <w:noProof/>
            <w:webHidden/>
          </w:rPr>
          <w:fldChar w:fldCharType="separate"/>
        </w:r>
        <w:r w:rsidRPr="005570F9" w:rsidR="00456859">
          <w:rPr>
            <w:b w:val="0"/>
            <w:noProof/>
            <w:webHidden/>
          </w:rPr>
          <w:t>37</w:t>
        </w:r>
        <w:r w:rsidRPr="005570F9" w:rsidR="00456859">
          <w:rPr>
            <w:b w:val="0"/>
            <w:noProof/>
            <w:webHidden/>
          </w:rPr>
          <w:fldChar w:fldCharType="end"/>
        </w:r>
      </w:hyperlink>
    </w:p>
    <w:p xmlns:w14="http://schemas.microsoft.com/office/word/2010/wordml" w:rsidRPr="005570F9" w:rsidR="00456859" w:rsidRDefault="007D37F5" w14:paraId="47B27134" w14:textId="7F232847">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49">
        <w:r w:rsidRPr="005570F9" w:rsidR="00456859">
          <w:rPr>
            <w:rStyle w:val="Hyperlink"/>
            <w:b w:val="0"/>
            <w:noProof/>
            <w:lang w:val="en-GB"/>
          </w:rPr>
          <w:t>5.4 Study strength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49 \h </w:instrText>
        </w:r>
        <w:r w:rsidRPr="005570F9" w:rsidR="00456859">
          <w:rPr>
            <w:b w:val="0"/>
            <w:noProof/>
            <w:webHidden/>
          </w:rPr>
        </w:r>
        <w:r w:rsidRPr="005570F9" w:rsidR="00456859">
          <w:rPr>
            <w:b w:val="0"/>
            <w:noProof/>
            <w:webHidden/>
          </w:rPr>
          <w:fldChar w:fldCharType="separate"/>
        </w:r>
        <w:r w:rsidRPr="005570F9" w:rsidR="00456859">
          <w:rPr>
            <w:b w:val="0"/>
            <w:noProof/>
            <w:webHidden/>
          </w:rPr>
          <w:t>38</w:t>
        </w:r>
        <w:r w:rsidRPr="005570F9" w:rsidR="00456859">
          <w:rPr>
            <w:b w:val="0"/>
            <w:noProof/>
            <w:webHidden/>
          </w:rPr>
          <w:fldChar w:fldCharType="end"/>
        </w:r>
      </w:hyperlink>
    </w:p>
    <w:p xmlns:w14="http://schemas.microsoft.com/office/word/2010/wordml" w:rsidRPr="005570F9" w:rsidR="00456859" w:rsidRDefault="007D37F5" w14:paraId="23ADB40E" w14:textId="6EA7F533">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50">
        <w:r w:rsidRPr="005570F9" w:rsidR="00456859">
          <w:rPr>
            <w:rStyle w:val="Hyperlink"/>
            <w:b w:val="0"/>
            <w:noProof/>
          </w:rPr>
          <w:t>5.5 Study Limitation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50 \h </w:instrText>
        </w:r>
        <w:r w:rsidRPr="005570F9" w:rsidR="00456859">
          <w:rPr>
            <w:b w:val="0"/>
            <w:noProof/>
            <w:webHidden/>
          </w:rPr>
        </w:r>
        <w:r w:rsidRPr="005570F9" w:rsidR="00456859">
          <w:rPr>
            <w:b w:val="0"/>
            <w:noProof/>
            <w:webHidden/>
          </w:rPr>
          <w:fldChar w:fldCharType="separate"/>
        </w:r>
        <w:r w:rsidRPr="005570F9" w:rsidR="00456859">
          <w:rPr>
            <w:b w:val="0"/>
            <w:noProof/>
            <w:webHidden/>
          </w:rPr>
          <w:t>38</w:t>
        </w:r>
        <w:r w:rsidRPr="005570F9" w:rsidR="00456859">
          <w:rPr>
            <w:b w:val="0"/>
            <w:noProof/>
            <w:webHidden/>
          </w:rPr>
          <w:fldChar w:fldCharType="end"/>
        </w:r>
      </w:hyperlink>
    </w:p>
    <w:p xmlns:w14="http://schemas.microsoft.com/office/word/2010/wordml" w:rsidRPr="005570F9" w:rsidR="00456859" w:rsidRDefault="007D37F5" w14:paraId="59E14098" w14:textId="2D220E56">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51">
        <w:r w:rsidRPr="005570F9" w:rsidR="00456859">
          <w:rPr>
            <w:rStyle w:val="Hyperlink"/>
            <w:b w:val="0"/>
            <w:noProof/>
          </w:rPr>
          <w:t>5.6 Study Significance and Results Dissemination</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51 \h </w:instrText>
        </w:r>
        <w:r w:rsidRPr="005570F9" w:rsidR="00456859">
          <w:rPr>
            <w:b w:val="0"/>
            <w:noProof/>
            <w:webHidden/>
          </w:rPr>
        </w:r>
        <w:r w:rsidRPr="005570F9" w:rsidR="00456859">
          <w:rPr>
            <w:b w:val="0"/>
            <w:noProof/>
            <w:webHidden/>
          </w:rPr>
          <w:fldChar w:fldCharType="separate"/>
        </w:r>
        <w:r w:rsidRPr="005570F9" w:rsidR="00456859">
          <w:rPr>
            <w:b w:val="0"/>
            <w:noProof/>
            <w:webHidden/>
          </w:rPr>
          <w:t>38</w:t>
        </w:r>
        <w:r w:rsidRPr="005570F9" w:rsidR="00456859">
          <w:rPr>
            <w:b w:val="0"/>
            <w:noProof/>
            <w:webHidden/>
          </w:rPr>
          <w:fldChar w:fldCharType="end"/>
        </w:r>
      </w:hyperlink>
    </w:p>
    <w:p xmlns:w14="http://schemas.microsoft.com/office/word/2010/wordml" w:rsidRPr="005570F9" w:rsidR="00456859" w:rsidRDefault="007D37F5" w14:paraId="3177FA4F" w14:textId="41741184">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52">
        <w:r w:rsidRPr="005570F9" w:rsidR="00456859">
          <w:rPr>
            <w:rStyle w:val="Hyperlink"/>
            <w:b w:val="0"/>
            <w:noProof/>
          </w:rPr>
          <w:t>REFERENCE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52 \h </w:instrText>
        </w:r>
        <w:r w:rsidRPr="005570F9" w:rsidR="00456859">
          <w:rPr>
            <w:b w:val="0"/>
            <w:noProof/>
            <w:webHidden/>
          </w:rPr>
        </w:r>
        <w:r w:rsidRPr="005570F9" w:rsidR="00456859">
          <w:rPr>
            <w:b w:val="0"/>
            <w:noProof/>
            <w:webHidden/>
          </w:rPr>
          <w:fldChar w:fldCharType="separate"/>
        </w:r>
        <w:r w:rsidRPr="005570F9" w:rsidR="00456859">
          <w:rPr>
            <w:b w:val="0"/>
            <w:noProof/>
            <w:webHidden/>
          </w:rPr>
          <w:t>39</w:t>
        </w:r>
        <w:r w:rsidRPr="005570F9" w:rsidR="00456859">
          <w:rPr>
            <w:b w:val="0"/>
            <w:noProof/>
            <w:webHidden/>
          </w:rPr>
          <w:fldChar w:fldCharType="end"/>
        </w:r>
      </w:hyperlink>
    </w:p>
    <w:p xmlns:w14="http://schemas.microsoft.com/office/word/2010/wordml" w:rsidRPr="005570F9" w:rsidR="00456859" w:rsidRDefault="007D37F5" w14:paraId="62CA8289" w14:textId="4ED6DD00">
      <w:pPr>
        <w:pStyle w:val="TOC1"/>
        <w:tabs>
          <w:tab w:val="right" w:leader="dot" w:pos="9016"/>
        </w:tabs>
        <w:rPr>
          <w:rFonts w:eastAsiaTheme="minorEastAsia" w:cstheme="minorBidi"/>
          <w:b w:val="0"/>
          <w:i w:val="0"/>
          <w:iCs w:val="0"/>
          <w:noProof/>
          <w:kern w:val="2"/>
          <w:bdr w:val="none" w:color="auto" w:sz="0" w:space="0"/>
          <w:lang w:eastAsia="en-GB"/>
          <w14:ligatures w14:val="standardContextual"/>
        </w:rPr>
      </w:pPr>
      <w:hyperlink w:history="1" w:anchor="_Toc171887153">
        <w:r w:rsidRPr="005570F9" w:rsidR="00456859">
          <w:rPr>
            <w:rStyle w:val="Hyperlink"/>
            <w:b w:val="0"/>
            <w:noProof/>
          </w:rPr>
          <w:t>APPENDICES</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53 \h </w:instrText>
        </w:r>
        <w:r w:rsidRPr="005570F9" w:rsidR="00456859">
          <w:rPr>
            <w:b w:val="0"/>
            <w:noProof/>
            <w:webHidden/>
          </w:rPr>
        </w:r>
        <w:r w:rsidRPr="005570F9" w:rsidR="00456859">
          <w:rPr>
            <w:b w:val="0"/>
            <w:noProof/>
            <w:webHidden/>
          </w:rPr>
          <w:fldChar w:fldCharType="separate"/>
        </w:r>
        <w:r w:rsidRPr="005570F9" w:rsidR="00456859">
          <w:rPr>
            <w:b w:val="0"/>
            <w:noProof/>
            <w:webHidden/>
          </w:rPr>
          <w:t>43</w:t>
        </w:r>
        <w:r w:rsidRPr="005570F9" w:rsidR="00456859">
          <w:rPr>
            <w:b w:val="0"/>
            <w:noProof/>
            <w:webHidden/>
          </w:rPr>
          <w:fldChar w:fldCharType="end"/>
        </w:r>
      </w:hyperlink>
    </w:p>
    <w:p xmlns:w14="http://schemas.microsoft.com/office/word/2010/wordml" w:rsidRPr="005570F9" w:rsidR="00456859" w:rsidRDefault="007D37F5" w14:paraId="0DFEB9CF" w14:textId="36382051">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54">
        <w:r w:rsidRPr="005570F9" w:rsidR="00456859">
          <w:rPr>
            <w:rStyle w:val="Hyperlink"/>
            <w:b w:val="0"/>
            <w:noProof/>
          </w:rPr>
          <w:t>Appendix A: Participants Consent</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54 \h </w:instrText>
        </w:r>
        <w:r w:rsidRPr="005570F9" w:rsidR="00456859">
          <w:rPr>
            <w:b w:val="0"/>
            <w:noProof/>
            <w:webHidden/>
          </w:rPr>
        </w:r>
        <w:r w:rsidRPr="005570F9" w:rsidR="00456859">
          <w:rPr>
            <w:b w:val="0"/>
            <w:noProof/>
            <w:webHidden/>
          </w:rPr>
          <w:fldChar w:fldCharType="separate"/>
        </w:r>
        <w:r w:rsidRPr="005570F9" w:rsidR="00456859">
          <w:rPr>
            <w:b w:val="0"/>
            <w:noProof/>
            <w:webHidden/>
          </w:rPr>
          <w:t>43</w:t>
        </w:r>
        <w:r w:rsidRPr="005570F9" w:rsidR="00456859">
          <w:rPr>
            <w:b w:val="0"/>
            <w:noProof/>
            <w:webHidden/>
          </w:rPr>
          <w:fldChar w:fldCharType="end"/>
        </w:r>
      </w:hyperlink>
    </w:p>
    <w:p xmlns:w14="http://schemas.microsoft.com/office/word/2010/wordml" w:rsidRPr="005570F9" w:rsidR="00456859" w:rsidRDefault="007D37F5" w14:paraId="002AED3B" w14:textId="1A050255">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55">
        <w:r w:rsidRPr="005570F9" w:rsidR="00456859">
          <w:rPr>
            <w:rStyle w:val="Hyperlink"/>
            <w:b w:val="0"/>
            <w:noProof/>
          </w:rPr>
          <w:t>Appendix B: Questionnaire</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55 \h </w:instrText>
        </w:r>
        <w:r w:rsidRPr="005570F9" w:rsidR="00456859">
          <w:rPr>
            <w:b w:val="0"/>
            <w:noProof/>
            <w:webHidden/>
          </w:rPr>
        </w:r>
        <w:r w:rsidRPr="005570F9" w:rsidR="00456859">
          <w:rPr>
            <w:b w:val="0"/>
            <w:noProof/>
            <w:webHidden/>
          </w:rPr>
          <w:fldChar w:fldCharType="separate"/>
        </w:r>
        <w:r w:rsidRPr="005570F9" w:rsidR="00456859">
          <w:rPr>
            <w:b w:val="0"/>
            <w:noProof/>
            <w:webHidden/>
          </w:rPr>
          <w:t>46</w:t>
        </w:r>
        <w:r w:rsidRPr="005570F9" w:rsidR="00456859">
          <w:rPr>
            <w:b w:val="0"/>
            <w:noProof/>
            <w:webHidden/>
          </w:rPr>
          <w:fldChar w:fldCharType="end"/>
        </w:r>
      </w:hyperlink>
    </w:p>
    <w:p xmlns:w14="http://schemas.microsoft.com/office/word/2010/wordml" w:rsidRPr="005570F9" w:rsidR="00456859" w:rsidRDefault="007D37F5" w14:paraId="09DB984D" w14:textId="5BC4E3AC">
      <w:pPr>
        <w:pStyle w:val="TOC2"/>
        <w:rPr>
          <w:rFonts w:eastAsiaTheme="minorEastAsia" w:cstheme="minorBidi"/>
          <w:b w:val="0"/>
          <w:noProof/>
          <w:kern w:val="2"/>
          <w:sz w:val="24"/>
          <w:szCs w:val="24"/>
          <w:bdr w:val="none" w:color="auto" w:sz="0" w:space="0"/>
          <w:lang w:eastAsia="en-GB"/>
          <w14:ligatures w14:val="standardContextual"/>
        </w:rPr>
      </w:pPr>
      <w:hyperlink w:history="1" w:anchor="_Toc171887156">
        <w:r w:rsidRPr="005570F9" w:rsidR="00456859">
          <w:rPr>
            <w:rStyle w:val="Hyperlink"/>
            <w:b w:val="0"/>
            <w:noProof/>
          </w:rPr>
          <w:t>Appendix C: Permission For Use of Questionnaire.</w:t>
        </w:r>
        <w:r w:rsidRPr="005570F9" w:rsidR="00456859">
          <w:rPr>
            <w:b w:val="0"/>
            <w:noProof/>
            <w:webHidden/>
          </w:rPr>
          <w:tab/>
        </w:r>
        <w:r w:rsidRPr="005570F9" w:rsidR="00456859">
          <w:rPr>
            <w:b w:val="0"/>
            <w:noProof/>
            <w:webHidden/>
          </w:rPr>
          <w:fldChar w:fldCharType="begin"/>
        </w:r>
        <w:r w:rsidRPr="005570F9" w:rsidR="00456859">
          <w:rPr>
            <w:b w:val="0"/>
            <w:noProof/>
            <w:webHidden/>
          </w:rPr>
          <w:instrText xml:space="preserve"> PAGEREF _Toc171887156 \h </w:instrText>
        </w:r>
        <w:r w:rsidRPr="005570F9" w:rsidR="00456859">
          <w:rPr>
            <w:b w:val="0"/>
            <w:noProof/>
            <w:webHidden/>
          </w:rPr>
        </w:r>
        <w:r w:rsidRPr="005570F9" w:rsidR="00456859">
          <w:rPr>
            <w:b w:val="0"/>
            <w:noProof/>
            <w:webHidden/>
          </w:rPr>
          <w:fldChar w:fldCharType="separate"/>
        </w:r>
        <w:r w:rsidRPr="005570F9" w:rsidR="00456859">
          <w:rPr>
            <w:b w:val="0"/>
            <w:noProof/>
            <w:webHidden/>
          </w:rPr>
          <w:t>53</w:t>
        </w:r>
        <w:r w:rsidRPr="005570F9" w:rsidR="00456859">
          <w:rPr>
            <w:b w:val="0"/>
            <w:noProof/>
            <w:webHidden/>
          </w:rPr>
          <w:fldChar w:fldCharType="end"/>
        </w:r>
      </w:hyperlink>
    </w:p>
    <w:p xmlns:w14="http://schemas.microsoft.com/office/word/2010/wordml" w:rsidRPr="005570F9" w:rsidR="00456859" w:rsidRDefault="007D37F5" w14:paraId="486E675D" w14:textId="407ABEBA">
      <w:pPr>
        <w:pStyle w:val="TOC3"/>
        <w:tabs>
          <w:tab w:val="right" w:leader="dot" w:pos="9016"/>
        </w:tabs>
        <w:rPr>
          <w:rFonts w:eastAsiaTheme="minorEastAsia" w:cstheme="minorBidi"/>
          <w:bCs/>
          <w:noProof/>
          <w:kern w:val="2"/>
          <w:sz w:val="24"/>
          <w:szCs w:val="24"/>
          <w:bdr w:val="none" w:color="auto" w:sz="0" w:space="0"/>
          <w:lang w:eastAsia="en-GB"/>
          <w14:ligatures w14:val="standardContextual"/>
        </w:rPr>
      </w:pPr>
      <w:hyperlink w:history="1" w:anchor="_Toc171887157">
        <w:r w:rsidRPr="005570F9" w:rsidR="00456859">
          <w:rPr>
            <w:rStyle w:val="Hyperlink"/>
            <w:bCs/>
            <w:noProof/>
          </w:rPr>
          <w:t>Carroll, Dr. June &lt;June.Carroll@sinaihealth.ca&gt;</w:t>
        </w:r>
        <w:r w:rsidRPr="005570F9" w:rsidR="00456859">
          <w:rPr>
            <w:bCs/>
            <w:noProof/>
            <w:webHidden/>
          </w:rPr>
          <w:tab/>
        </w:r>
        <w:r w:rsidRPr="005570F9" w:rsidR="00456859">
          <w:rPr>
            <w:bCs/>
            <w:noProof/>
            <w:webHidden/>
          </w:rPr>
          <w:fldChar w:fldCharType="begin"/>
        </w:r>
        <w:r w:rsidRPr="005570F9" w:rsidR="00456859">
          <w:rPr>
            <w:bCs/>
            <w:noProof/>
            <w:webHidden/>
          </w:rPr>
          <w:instrText xml:space="preserve"> PAGEREF _Toc171887157 \h </w:instrText>
        </w:r>
        <w:r w:rsidRPr="005570F9" w:rsidR="00456859">
          <w:rPr>
            <w:bCs/>
            <w:noProof/>
            <w:webHidden/>
          </w:rPr>
        </w:r>
        <w:r w:rsidRPr="005570F9" w:rsidR="00456859">
          <w:rPr>
            <w:bCs/>
            <w:noProof/>
            <w:webHidden/>
          </w:rPr>
          <w:fldChar w:fldCharType="separate"/>
        </w:r>
        <w:r w:rsidRPr="005570F9" w:rsidR="00456859">
          <w:rPr>
            <w:bCs/>
            <w:noProof/>
            <w:webHidden/>
          </w:rPr>
          <w:t>53</w:t>
        </w:r>
        <w:r w:rsidRPr="005570F9" w:rsidR="00456859">
          <w:rPr>
            <w:bCs/>
            <w:noProof/>
            <w:webHidden/>
          </w:rPr>
          <w:fldChar w:fldCharType="end"/>
        </w:r>
      </w:hyperlink>
    </w:p>
    <w:p xmlns:w14="http://schemas.microsoft.com/office/word/2010/wordml" w:rsidRPr="005570F9" w:rsidR="007E102E" w:rsidP="00393E0F" w:rsidRDefault="00406EC2" w14:paraId="765AC516" w14:textId="4E803524">
      <w:pPr>
        <w:spacing w:line="360" w:lineRule="auto"/>
        <w:rPr>
          <w:bCs/>
        </w:rPr>
      </w:pPr>
      <w:r w:rsidRPr="005570F9">
        <w:rPr>
          <w:bCs/>
        </w:rPr>
        <w:fldChar w:fldCharType="end"/>
      </w:r>
    </w:p>
    <w:p xmlns:w14="http://schemas.microsoft.com/office/word/2010/wordml" w:rsidR="00D34895" w:rsidP="00393E0F" w:rsidRDefault="00D34895" w14:paraId="32C5C1A7" w14:textId="77777777">
      <w:pPr>
        <w:spacing w:line="360" w:lineRule="auto"/>
        <w:jc w:val="left"/>
        <w:rPr>
          <w:rFonts w:ascii="Times New Roman Bold" w:hAnsi="Times New Roman Bold" w:eastAsiaTheme="majorEastAsia" w:cstheme="majorBidi"/>
          <w:b/>
          <w:color w:val="000000" w:themeColor="text1"/>
          <w:sz w:val="28"/>
          <w:szCs w:val="32"/>
          <w:bdr w:val="none" w:color="auto" w:sz="0" w:space="0"/>
        </w:rPr>
      </w:pPr>
      <w:r>
        <w:rPr>
          <w:caps/>
        </w:rPr>
        <w:br w:type="page"/>
      </w:r>
    </w:p>
    <w:p xmlns:w14="http://schemas.microsoft.com/office/word/2010/wordml" w:rsidR="004308FE" w:rsidP="00393E0F" w:rsidRDefault="00D34895" w14:paraId="48174C3D" w14:textId="5C798EB5">
      <w:pPr>
        <w:pStyle w:val="Heading1"/>
        <w:spacing w:line="360" w:lineRule="auto"/>
      </w:pPr>
      <w:bookmarkStart w:name="_Toc171887093" w:id="10"/>
      <w:r>
        <w:t xml:space="preserve">LIST OF </w:t>
      </w:r>
      <w:r w:rsidR="00D82588">
        <w:t>TABLES</w:t>
      </w:r>
      <w:bookmarkEnd w:id="10"/>
    </w:p>
    <w:p xmlns:w14="http://schemas.microsoft.com/office/word/2010/wordml" w:rsidR="007E102E" w:rsidP="00393E0F" w:rsidRDefault="007E102E" w14:paraId="4516E87E" w14:textId="5D543E99">
      <w:pPr>
        <w:spacing w:line="360" w:lineRule="auto"/>
      </w:pPr>
    </w:p>
    <w:p xmlns:w14="http://schemas.microsoft.com/office/word/2010/wordml" w:rsidR="00504FB2" w:rsidP="00393E0F" w:rsidRDefault="00504FB2" w14:paraId="50831FB6" w14:textId="213B4652">
      <w:pPr>
        <w:pStyle w:val="TableofFigures"/>
        <w:tabs>
          <w:tab w:val="right" w:leader="dot" w:pos="9016"/>
        </w:tabs>
        <w:spacing w:line="360" w:lineRule="auto"/>
        <w:rPr>
          <w:rFonts w:eastAsiaTheme="minorEastAsia"/>
          <w:noProof/>
          <w:kern w:val="2"/>
          <w:sz w:val="24"/>
          <w:szCs w:val="24"/>
          <w:lang w:eastAsia="en-GB"/>
          <w14:ligatures w14:val="standardContextual"/>
        </w:rPr>
      </w:pPr>
      <w:r>
        <w:rPr>
          <w:rFonts w:ascii="Times New Roman" w:hAnsi="Times New Roman" w:cs="Times New Roman (Body CS)"/>
          <w:sz w:val="24"/>
        </w:rPr>
        <w:fldChar w:fldCharType="begin"/>
      </w:r>
      <w:r w:rsidRPr="00D82588">
        <w:rPr>
          <w:rFonts w:ascii="Times New Roman" w:hAnsi="Times New Roman" w:cs="Times New Roman (Body CS)"/>
          <w:sz w:val="24"/>
        </w:rPr>
        <w:instrText xml:space="preserve"> TOC \h \z \c "Table" </w:instrText>
      </w:r>
      <w:r>
        <w:rPr>
          <w:rFonts w:ascii="Times New Roman" w:hAnsi="Times New Roman" w:cs="Times New Roman (Body CS)"/>
          <w:sz w:val="24"/>
        </w:rPr>
        <w:fldChar w:fldCharType="separate"/>
      </w:r>
      <w:hyperlink w:history="1" w:anchor="_Toc171551848">
        <w:r w:rsidRPr="00D82588">
          <w:rPr>
            <w:rStyle w:val="Hyperlink"/>
            <w:rFonts w:ascii="Times New Roman" w:hAnsi="Times New Roman" w:cs="Times New Roman (Body CS)"/>
            <w:noProof/>
            <w:sz w:val="24"/>
          </w:rPr>
          <w:t>Table</w:t>
        </w:r>
        <w:r w:rsidRPr="00313B68">
          <w:rPr>
            <w:rStyle w:val="Hyperlink"/>
            <w:noProof/>
          </w:rPr>
          <w:t xml:space="preserve"> 1: Common conditions with genetically predisposed subgroups.</w:t>
        </w:r>
        <w:r>
          <w:rPr>
            <w:noProof/>
            <w:webHidden/>
          </w:rPr>
          <w:tab/>
        </w:r>
        <w:r>
          <w:rPr>
            <w:noProof/>
            <w:webHidden/>
          </w:rPr>
          <w:fldChar w:fldCharType="begin"/>
        </w:r>
        <w:r>
          <w:rPr>
            <w:noProof/>
            <w:webHidden/>
          </w:rPr>
          <w:instrText xml:space="preserve"> PAGEREF _Toc171551848 \h </w:instrText>
        </w:r>
        <w:r>
          <w:rPr>
            <w:noProof/>
            <w:webHidden/>
          </w:rPr>
        </w:r>
        <w:r>
          <w:rPr>
            <w:noProof/>
            <w:webHidden/>
          </w:rPr>
          <w:fldChar w:fldCharType="separate"/>
        </w:r>
        <w:r>
          <w:rPr>
            <w:noProof/>
            <w:webHidden/>
          </w:rPr>
          <w:t>3</w:t>
        </w:r>
        <w:r>
          <w:rPr>
            <w:noProof/>
            <w:webHidden/>
          </w:rPr>
          <w:fldChar w:fldCharType="end"/>
        </w:r>
      </w:hyperlink>
    </w:p>
    <w:p xmlns:w14="http://schemas.microsoft.com/office/word/2010/wordml" w:rsidR="00504FB2" w:rsidP="00393E0F" w:rsidRDefault="007D37F5" w14:paraId="51646C2C" w14:textId="2B11B5BD">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1849">
        <w:r w:rsidRPr="00313B68" w:rsidR="00504FB2">
          <w:rPr>
            <w:rStyle w:val="Hyperlink"/>
            <w:noProof/>
          </w:rPr>
          <w:t>Table 2: Family History taking</w:t>
        </w:r>
        <w:r w:rsidR="00504FB2">
          <w:rPr>
            <w:noProof/>
            <w:webHidden/>
          </w:rPr>
          <w:tab/>
        </w:r>
        <w:r w:rsidR="00504FB2">
          <w:rPr>
            <w:noProof/>
            <w:webHidden/>
          </w:rPr>
          <w:fldChar w:fldCharType="begin"/>
        </w:r>
        <w:r w:rsidR="00504FB2">
          <w:rPr>
            <w:noProof/>
            <w:webHidden/>
          </w:rPr>
          <w:instrText xml:space="preserve"> PAGEREF _Toc171551849 \h </w:instrText>
        </w:r>
        <w:r w:rsidR="00504FB2">
          <w:rPr>
            <w:noProof/>
            <w:webHidden/>
          </w:rPr>
        </w:r>
        <w:r w:rsidR="00504FB2">
          <w:rPr>
            <w:noProof/>
            <w:webHidden/>
          </w:rPr>
          <w:fldChar w:fldCharType="separate"/>
        </w:r>
        <w:r w:rsidR="00504FB2">
          <w:rPr>
            <w:noProof/>
            <w:webHidden/>
          </w:rPr>
          <w:t>20</w:t>
        </w:r>
        <w:r w:rsidR="00504FB2">
          <w:rPr>
            <w:noProof/>
            <w:webHidden/>
          </w:rPr>
          <w:fldChar w:fldCharType="end"/>
        </w:r>
      </w:hyperlink>
    </w:p>
    <w:p xmlns:w14="http://schemas.microsoft.com/office/word/2010/wordml" w:rsidR="00504FB2" w:rsidP="00393E0F" w:rsidRDefault="007D37F5" w14:paraId="1496B2C6" w14:textId="24174FAD">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1850">
        <w:r w:rsidRPr="00313B68" w:rsidR="00504FB2">
          <w:rPr>
            <w:rStyle w:val="Hyperlink"/>
            <w:noProof/>
          </w:rPr>
          <w:t>Table 3: Overall Attitude towards Genomic medicine</w:t>
        </w:r>
        <w:r w:rsidR="00504FB2">
          <w:rPr>
            <w:noProof/>
            <w:webHidden/>
          </w:rPr>
          <w:tab/>
        </w:r>
        <w:r w:rsidR="00504FB2">
          <w:rPr>
            <w:noProof/>
            <w:webHidden/>
          </w:rPr>
          <w:fldChar w:fldCharType="begin"/>
        </w:r>
        <w:r w:rsidR="00504FB2">
          <w:rPr>
            <w:noProof/>
            <w:webHidden/>
          </w:rPr>
          <w:instrText xml:space="preserve"> PAGEREF _Toc171551850 \h </w:instrText>
        </w:r>
        <w:r w:rsidR="00504FB2">
          <w:rPr>
            <w:noProof/>
            <w:webHidden/>
          </w:rPr>
        </w:r>
        <w:r w:rsidR="00504FB2">
          <w:rPr>
            <w:noProof/>
            <w:webHidden/>
          </w:rPr>
          <w:fldChar w:fldCharType="separate"/>
        </w:r>
        <w:r w:rsidR="00504FB2">
          <w:rPr>
            <w:noProof/>
            <w:webHidden/>
          </w:rPr>
          <w:t>21</w:t>
        </w:r>
        <w:r w:rsidR="00504FB2">
          <w:rPr>
            <w:noProof/>
            <w:webHidden/>
          </w:rPr>
          <w:fldChar w:fldCharType="end"/>
        </w:r>
      </w:hyperlink>
    </w:p>
    <w:p xmlns:w14="http://schemas.microsoft.com/office/word/2010/wordml" w:rsidR="00504FB2" w:rsidP="00393E0F" w:rsidRDefault="007D37F5" w14:paraId="745500C9" w14:textId="4820117B">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1851">
        <w:r w:rsidRPr="00313B68" w:rsidR="00504FB2">
          <w:rPr>
            <w:rStyle w:val="Hyperlink"/>
            <w:noProof/>
          </w:rPr>
          <w:t>Table 4: Physicians attitudes towards genomic medicine in categories</w:t>
        </w:r>
        <w:r w:rsidR="00504FB2">
          <w:rPr>
            <w:noProof/>
            <w:webHidden/>
          </w:rPr>
          <w:tab/>
        </w:r>
        <w:r w:rsidR="00504FB2">
          <w:rPr>
            <w:noProof/>
            <w:webHidden/>
          </w:rPr>
          <w:fldChar w:fldCharType="begin"/>
        </w:r>
        <w:r w:rsidR="00504FB2">
          <w:rPr>
            <w:noProof/>
            <w:webHidden/>
          </w:rPr>
          <w:instrText xml:space="preserve"> PAGEREF _Toc171551851 \h </w:instrText>
        </w:r>
        <w:r w:rsidR="00504FB2">
          <w:rPr>
            <w:noProof/>
            <w:webHidden/>
          </w:rPr>
        </w:r>
        <w:r w:rsidR="00504FB2">
          <w:rPr>
            <w:noProof/>
            <w:webHidden/>
          </w:rPr>
          <w:fldChar w:fldCharType="separate"/>
        </w:r>
        <w:r w:rsidR="00504FB2">
          <w:rPr>
            <w:noProof/>
            <w:webHidden/>
          </w:rPr>
          <w:t>21</w:t>
        </w:r>
        <w:r w:rsidR="00504FB2">
          <w:rPr>
            <w:noProof/>
            <w:webHidden/>
          </w:rPr>
          <w:fldChar w:fldCharType="end"/>
        </w:r>
      </w:hyperlink>
    </w:p>
    <w:p xmlns:w14="http://schemas.microsoft.com/office/word/2010/wordml" w:rsidR="00504FB2" w:rsidP="00393E0F" w:rsidRDefault="007D37F5" w14:paraId="7C0C1B52" w14:textId="62B3BB3B">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1852">
        <w:r w:rsidRPr="00313B68" w:rsidR="00504FB2">
          <w:rPr>
            <w:rStyle w:val="Hyperlink"/>
            <w:noProof/>
          </w:rPr>
          <w:t>Table 5: Overall knowledge of genetics</w:t>
        </w:r>
        <w:r w:rsidR="00504FB2">
          <w:rPr>
            <w:noProof/>
            <w:webHidden/>
          </w:rPr>
          <w:tab/>
        </w:r>
        <w:r w:rsidR="00504FB2">
          <w:rPr>
            <w:noProof/>
            <w:webHidden/>
          </w:rPr>
          <w:fldChar w:fldCharType="begin"/>
        </w:r>
        <w:r w:rsidR="00504FB2">
          <w:rPr>
            <w:noProof/>
            <w:webHidden/>
          </w:rPr>
          <w:instrText xml:space="preserve"> PAGEREF _Toc171551852 \h </w:instrText>
        </w:r>
        <w:r w:rsidR="00504FB2">
          <w:rPr>
            <w:noProof/>
            <w:webHidden/>
          </w:rPr>
        </w:r>
        <w:r w:rsidR="00504FB2">
          <w:rPr>
            <w:noProof/>
            <w:webHidden/>
          </w:rPr>
          <w:fldChar w:fldCharType="separate"/>
        </w:r>
        <w:r w:rsidR="00504FB2">
          <w:rPr>
            <w:noProof/>
            <w:webHidden/>
          </w:rPr>
          <w:t>24</w:t>
        </w:r>
        <w:r w:rsidR="00504FB2">
          <w:rPr>
            <w:noProof/>
            <w:webHidden/>
          </w:rPr>
          <w:fldChar w:fldCharType="end"/>
        </w:r>
      </w:hyperlink>
    </w:p>
    <w:p xmlns:w14="http://schemas.microsoft.com/office/word/2010/wordml" w:rsidR="00504FB2" w:rsidP="00393E0F" w:rsidRDefault="007D37F5" w14:paraId="7781262D" w14:textId="33860F7F">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1853">
        <w:r w:rsidRPr="00313B68" w:rsidR="00504FB2">
          <w:rPr>
            <w:rStyle w:val="Hyperlink"/>
            <w:noProof/>
          </w:rPr>
          <w:t>Table 6:Physicians' Self-perceived knowledge of genetics in categories</w:t>
        </w:r>
        <w:r w:rsidR="00504FB2">
          <w:rPr>
            <w:noProof/>
            <w:webHidden/>
          </w:rPr>
          <w:tab/>
        </w:r>
        <w:r w:rsidR="00504FB2">
          <w:rPr>
            <w:noProof/>
            <w:webHidden/>
          </w:rPr>
          <w:fldChar w:fldCharType="begin"/>
        </w:r>
        <w:r w:rsidR="00504FB2">
          <w:rPr>
            <w:noProof/>
            <w:webHidden/>
          </w:rPr>
          <w:instrText xml:space="preserve"> PAGEREF _Toc171551853 \h </w:instrText>
        </w:r>
        <w:r w:rsidR="00504FB2">
          <w:rPr>
            <w:noProof/>
            <w:webHidden/>
          </w:rPr>
        </w:r>
        <w:r w:rsidR="00504FB2">
          <w:rPr>
            <w:noProof/>
            <w:webHidden/>
          </w:rPr>
          <w:fldChar w:fldCharType="separate"/>
        </w:r>
        <w:r w:rsidR="00504FB2">
          <w:rPr>
            <w:noProof/>
            <w:webHidden/>
          </w:rPr>
          <w:t>24</w:t>
        </w:r>
        <w:r w:rsidR="00504FB2">
          <w:rPr>
            <w:noProof/>
            <w:webHidden/>
          </w:rPr>
          <w:fldChar w:fldCharType="end"/>
        </w:r>
      </w:hyperlink>
    </w:p>
    <w:p xmlns:w14="http://schemas.microsoft.com/office/word/2010/wordml" w:rsidR="00504FB2" w:rsidP="00393E0F" w:rsidRDefault="007D37F5" w14:paraId="30A28343" w14:textId="5BDCE662">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1854">
        <w:r w:rsidRPr="00313B68" w:rsidR="00504FB2">
          <w:rPr>
            <w:rStyle w:val="Hyperlink"/>
            <w:noProof/>
          </w:rPr>
          <w:t>Table 7: Awareness of Genetic services.</w:t>
        </w:r>
        <w:r w:rsidR="00504FB2">
          <w:rPr>
            <w:noProof/>
            <w:webHidden/>
          </w:rPr>
          <w:tab/>
        </w:r>
        <w:r w:rsidR="00504FB2">
          <w:rPr>
            <w:noProof/>
            <w:webHidden/>
          </w:rPr>
          <w:fldChar w:fldCharType="begin"/>
        </w:r>
        <w:r w:rsidR="00504FB2">
          <w:rPr>
            <w:noProof/>
            <w:webHidden/>
          </w:rPr>
          <w:instrText xml:space="preserve"> PAGEREF _Toc171551854 \h </w:instrText>
        </w:r>
        <w:r w:rsidR="00504FB2">
          <w:rPr>
            <w:noProof/>
            <w:webHidden/>
          </w:rPr>
        </w:r>
        <w:r w:rsidR="00504FB2">
          <w:rPr>
            <w:noProof/>
            <w:webHidden/>
          </w:rPr>
          <w:fldChar w:fldCharType="separate"/>
        </w:r>
        <w:r w:rsidR="00504FB2">
          <w:rPr>
            <w:noProof/>
            <w:webHidden/>
          </w:rPr>
          <w:t>26</w:t>
        </w:r>
        <w:r w:rsidR="00504FB2">
          <w:rPr>
            <w:noProof/>
            <w:webHidden/>
          </w:rPr>
          <w:fldChar w:fldCharType="end"/>
        </w:r>
      </w:hyperlink>
    </w:p>
    <w:p xmlns:w14="http://schemas.microsoft.com/office/word/2010/wordml" w:rsidR="00504FB2" w:rsidP="00393E0F" w:rsidRDefault="007D37F5" w14:paraId="65925F01" w14:textId="166EB0BA">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1855">
        <w:r w:rsidRPr="00313B68" w:rsidR="00504FB2">
          <w:rPr>
            <w:rStyle w:val="Hyperlink"/>
            <w:noProof/>
          </w:rPr>
          <w:t>Table 8: Barriers to the provision of genetic services</w:t>
        </w:r>
        <w:r w:rsidR="00504FB2">
          <w:rPr>
            <w:noProof/>
            <w:webHidden/>
          </w:rPr>
          <w:tab/>
        </w:r>
        <w:r w:rsidR="00504FB2">
          <w:rPr>
            <w:noProof/>
            <w:webHidden/>
          </w:rPr>
          <w:fldChar w:fldCharType="begin"/>
        </w:r>
        <w:r w:rsidR="00504FB2">
          <w:rPr>
            <w:noProof/>
            <w:webHidden/>
          </w:rPr>
          <w:instrText xml:space="preserve"> PAGEREF _Toc171551855 \h </w:instrText>
        </w:r>
        <w:r w:rsidR="00504FB2">
          <w:rPr>
            <w:noProof/>
            <w:webHidden/>
          </w:rPr>
        </w:r>
        <w:r w:rsidR="00504FB2">
          <w:rPr>
            <w:noProof/>
            <w:webHidden/>
          </w:rPr>
          <w:fldChar w:fldCharType="separate"/>
        </w:r>
        <w:r w:rsidR="00504FB2">
          <w:rPr>
            <w:noProof/>
            <w:webHidden/>
          </w:rPr>
          <w:t>27</w:t>
        </w:r>
        <w:r w:rsidR="00504FB2">
          <w:rPr>
            <w:noProof/>
            <w:webHidden/>
          </w:rPr>
          <w:fldChar w:fldCharType="end"/>
        </w:r>
      </w:hyperlink>
    </w:p>
    <w:p xmlns:w14="http://schemas.microsoft.com/office/word/2010/wordml" w:rsidR="00504FB2" w:rsidP="00393E0F" w:rsidRDefault="007D37F5" w14:paraId="3B539603" w14:textId="7F3BBBDE">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1856">
        <w:r w:rsidRPr="00313B68" w:rsidR="00504FB2">
          <w:rPr>
            <w:rStyle w:val="Hyperlink"/>
            <w:noProof/>
          </w:rPr>
          <w:t>Table 9: Correlation between selected physician characteristics and outcome variables.</w:t>
        </w:r>
        <w:r w:rsidR="00504FB2">
          <w:rPr>
            <w:noProof/>
            <w:webHidden/>
          </w:rPr>
          <w:tab/>
        </w:r>
        <w:r w:rsidR="00504FB2">
          <w:rPr>
            <w:noProof/>
            <w:webHidden/>
          </w:rPr>
          <w:fldChar w:fldCharType="begin"/>
        </w:r>
        <w:r w:rsidR="00504FB2">
          <w:rPr>
            <w:noProof/>
            <w:webHidden/>
          </w:rPr>
          <w:instrText xml:space="preserve"> PAGEREF _Toc171551856 \h </w:instrText>
        </w:r>
        <w:r w:rsidR="00504FB2">
          <w:rPr>
            <w:noProof/>
            <w:webHidden/>
          </w:rPr>
        </w:r>
        <w:r w:rsidR="00504FB2">
          <w:rPr>
            <w:noProof/>
            <w:webHidden/>
          </w:rPr>
          <w:fldChar w:fldCharType="separate"/>
        </w:r>
        <w:r w:rsidR="00504FB2">
          <w:rPr>
            <w:noProof/>
            <w:webHidden/>
          </w:rPr>
          <w:t>29</w:t>
        </w:r>
        <w:r w:rsidR="00504FB2">
          <w:rPr>
            <w:noProof/>
            <w:webHidden/>
          </w:rPr>
          <w:fldChar w:fldCharType="end"/>
        </w:r>
      </w:hyperlink>
    </w:p>
    <w:p xmlns:w14="http://schemas.microsoft.com/office/word/2010/wordml" w:rsidR="00810A3B" w:rsidP="00393E0F" w:rsidRDefault="00504FB2" w14:paraId="294A0918" w14:textId="10AEB31B">
      <w:pPr>
        <w:spacing w:line="360" w:lineRule="auto"/>
      </w:pPr>
      <w:r>
        <w:fldChar w:fldCharType="end"/>
      </w:r>
    </w:p>
    <w:p xmlns:w14="http://schemas.microsoft.com/office/word/2010/wordml" w:rsidR="00810A3B" w:rsidP="00393E0F" w:rsidRDefault="00810A3B" w14:paraId="288C2021" w14:textId="77777777">
      <w:pPr>
        <w:spacing w:line="360" w:lineRule="auto"/>
      </w:pPr>
    </w:p>
    <w:p xmlns:w14="http://schemas.microsoft.com/office/word/2010/wordml" w:rsidR="00810A3B" w:rsidP="00393E0F" w:rsidRDefault="00810A3B" w14:paraId="7425786A" w14:textId="77777777">
      <w:pPr>
        <w:spacing w:line="360" w:lineRule="auto"/>
      </w:pPr>
    </w:p>
    <w:p xmlns:w14="http://schemas.microsoft.com/office/word/2010/wordml" w:rsidR="00810A3B" w:rsidP="00393E0F" w:rsidRDefault="00810A3B" w14:paraId="4E026A03" w14:textId="77777777">
      <w:pPr>
        <w:spacing w:line="360" w:lineRule="auto"/>
      </w:pPr>
    </w:p>
    <w:p xmlns:w14="http://schemas.microsoft.com/office/word/2010/wordml" w:rsidR="00810A3B" w:rsidP="00393E0F" w:rsidRDefault="00810A3B" w14:paraId="6970AA7B" w14:textId="77777777">
      <w:pPr>
        <w:spacing w:line="360" w:lineRule="auto"/>
      </w:pPr>
    </w:p>
    <w:p xmlns:w14="http://schemas.microsoft.com/office/word/2010/wordml" w:rsidR="00810A3B" w:rsidP="00393E0F" w:rsidRDefault="00810A3B" w14:paraId="09D7A5BB" w14:textId="77777777">
      <w:pPr>
        <w:spacing w:line="360" w:lineRule="auto"/>
      </w:pPr>
    </w:p>
    <w:p xmlns:w14="http://schemas.microsoft.com/office/word/2010/wordml" w:rsidR="00810A3B" w:rsidP="00393E0F" w:rsidRDefault="00810A3B" w14:paraId="34F28D04" w14:textId="77777777">
      <w:pPr>
        <w:spacing w:line="360" w:lineRule="auto"/>
      </w:pPr>
    </w:p>
    <w:p xmlns:w14="http://schemas.microsoft.com/office/word/2010/wordml" w:rsidR="00810A3B" w:rsidP="00393E0F" w:rsidRDefault="00810A3B" w14:paraId="5DBEA64E" w14:textId="77777777">
      <w:pPr>
        <w:spacing w:line="360" w:lineRule="auto"/>
      </w:pPr>
    </w:p>
    <w:p xmlns:w14="http://schemas.microsoft.com/office/word/2010/wordml" w:rsidR="00810A3B" w:rsidP="00393E0F" w:rsidRDefault="00810A3B" w14:paraId="468D99E7" w14:textId="77777777">
      <w:pPr>
        <w:spacing w:line="360" w:lineRule="auto"/>
      </w:pPr>
    </w:p>
    <w:p xmlns:w14="http://schemas.microsoft.com/office/word/2010/wordml" w:rsidR="00810A3B" w:rsidP="00393E0F" w:rsidRDefault="00810A3B" w14:paraId="2444FC6C" w14:textId="77777777">
      <w:pPr>
        <w:spacing w:line="360" w:lineRule="auto"/>
      </w:pPr>
    </w:p>
    <w:p xmlns:w14="http://schemas.microsoft.com/office/word/2010/wordml" w:rsidR="00810A3B" w:rsidP="00393E0F" w:rsidRDefault="00810A3B" w14:paraId="560561AE" w14:textId="77777777">
      <w:pPr>
        <w:spacing w:line="360" w:lineRule="auto"/>
      </w:pPr>
    </w:p>
    <w:p xmlns:w14="http://schemas.microsoft.com/office/word/2010/wordml" w:rsidR="00810A3B" w:rsidP="00393E0F" w:rsidRDefault="00810A3B" w14:paraId="3D91DF0D" w14:textId="77777777">
      <w:pPr>
        <w:spacing w:line="360" w:lineRule="auto"/>
      </w:pPr>
    </w:p>
    <w:p xmlns:w14="http://schemas.microsoft.com/office/word/2010/wordml" w:rsidR="00810A3B" w:rsidP="00393E0F" w:rsidRDefault="00810A3B" w14:paraId="5FBC8AE0" w14:textId="77777777">
      <w:pPr>
        <w:spacing w:line="360" w:lineRule="auto"/>
      </w:pPr>
    </w:p>
    <w:p xmlns:w14="http://schemas.microsoft.com/office/word/2010/wordml" w:rsidR="00810A3B" w:rsidP="00393E0F" w:rsidRDefault="00810A3B" w14:paraId="111323CA" w14:textId="77777777">
      <w:pPr>
        <w:spacing w:line="360" w:lineRule="auto"/>
      </w:pPr>
    </w:p>
    <w:p xmlns:w14="http://schemas.microsoft.com/office/word/2010/wordml" w:rsidR="00810A3B" w:rsidP="00393E0F" w:rsidRDefault="00810A3B" w14:paraId="78982443" w14:textId="77777777">
      <w:pPr>
        <w:spacing w:line="360" w:lineRule="auto"/>
      </w:pPr>
    </w:p>
    <w:p xmlns:w14="http://schemas.microsoft.com/office/word/2010/wordml" w:rsidR="00810A3B" w:rsidP="00393E0F" w:rsidRDefault="00810A3B" w14:paraId="645918E2" w14:textId="77777777">
      <w:pPr>
        <w:spacing w:line="360" w:lineRule="auto"/>
      </w:pPr>
    </w:p>
    <w:p xmlns:w14="http://schemas.microsoft.com/office/word/2010/wordml" w:rsidR="00810A3B" w:rsidP="00393E0F" w:rsidRDefault="00810A3B" w14:paraId="1DAFBDE5" w14:textId="77777777">
      <w:pPr>
        <w:spacing w:line="360" w:lineRule="auto"/>
      </w:pPr>
    </w:p>
    <w:p xmlns:w14="http://schemas.microsoft.com/office/word/2010/wordml" w:rsidR="00810A3B" w:rsidP="00393E0F" w:rsidRDefault="00810A3B" w14:paraId="0830D818" w14:textId="77777777">
      <w:pPr>
        <w:spacing w:line="360" w:lineRule="auto"/>
      </w:pPr>
    </w:p>
    <w:p xmlns:w14="http://schemas.microsoft.com/office/word/2010/wordml" w:rsidR="00810A3B" w:rsidP="00393E0F" w:rsidRDefault="00810A3B" w14:paraId="0A67C414" w14:textId="77777777">
      <w:pPr>
        <w:spacing w:line="360" w:lineRule="auto"/>
      </w:pPr>
    </w:p>
    <w:p xmlns:w14="http://schemas.microsoft.com/office/word/2010/wordml" w:rsidR="00810A3B" w:rsidP="00393E0F" w:rsidRDefault="00810A3B" w14:paraId="17A015DA" w14:textId="77777777">
      <w:pPr>
        <w:spacing w:line="360" w:lineRule="auto"/>
      </w:pPr>
    </w:p>
    <w:p xmlns:w14="http://schemas.microsoft.com/office/word/2010/wordml" w:rsidR="00810A3B" w:rsidP="00393E0F" w:rsidRDefault="00810A3B" w14:paraId="611F568C" w14:textId="77777777">
      <w:pPr>
        <w:spacing w:line="360" w:lineRule="auto"/>
      </w:pPr>
    </w:p>
    <w:p xmlns:w14="http://schemas.microsoft.com/office/word/2010/wordml" w:rsidR="00810A3B" w:rsidP="00393E0F" w:rsidRDefault="00810A3B" w14:paraId="0C6BEAC9" w14:textId="77777777">
      <w:pPr>
        <w:spacing w:line="360" w:lineRule="auto"/>
      </w:pPr>
    </w:p>
    <w:p xmlns:w14="http://schemas.microsoft.com/office/word/2010/wordml" w:rsidRPr="00390159" w:rsidR="00810A3B" w:rsidP="00393E0F" w:rsidRDefault="00390159" w14:paraId="409C6240" w14:textId="22C087C6">
      <w:pPr>
        <w:spacing w:line="360" w:lineRule="auto"/>
        <w:rPr>
          <w:b/>
          <w:bCs/>
        </w:rPr>
      </w:pPr>
      <w:r>
        <w:t xml:space="preserve">                                  </w:t>
      </w:r>
      <w:r>
        <w:rPr>
          <w:b/>
          <w:bCs/>
        </w:rPr>
        <w:t>LIST OF FIGURES</w:t>
      </w:r>
    </w:p>
    <w:p xmlns:w14="http://schemas.microsoft.com/office/word/2010/wordml" w:rsidR="00810A3B" w:rsidP="00393E0F" w:rsidRDefault="00810A3B" w14:paraId="3F923408" w14:textId="77777777">
      <w:pPr>
        <w:spacing w:line="360" w:lineRule="auto"/>
      </w:pPr>
    </w:p>
    <w:p xmlns:w14="http://schemas.microsoft.com/office/word/2010/wordml" w:rsidR="00AE7B2C" w:rsidP="00393E0F" w:rsidRDefault="00AE7B2C" w14:paraId="3F15D350" w14:textId="69074226">
      <w:pPr>
        <w:pStyle w:val="TableofFigures"/>
        <w:tabs>
          <w:tab w:val="right" w:leader="dot" w:pos="9016"/>
        </w:tabs>
        <w:spacing w:line="360" w:lineRule="auto"/>
        <w:rPr>
          <w:rFonts w:eastAsiaTheme="minorEastAsia"/>
          <w:noProof/>
          <w:kern w:val="2"/>
          <w:sz w:val="24"/>
          <w:szCs w:val="24"/>
          <w:lang w:eastAsia="en-GB"/>
          <w14:ligatures w14:val="standardContextual"/>
        </w:rPr>
      </w:pPr>
      <w:r>
        <w:fldChar w:fldCharType="begin"/>
      </w:r>
      <w:r>
        <w:instrText xml:space="preserve"> TOC \h \z \c "Figure" </w:instrText>
      </w:r>
      <w:r>
        <w:fldChar w:fldCharType="separate"/>
      </w:r>
      <w:hyperlink w:history="1" w:anchor="_Toc171552048">
        <w:r w:rsidRPr="00696250">
          <w:rPr>
            <w:rStyle w:val="Hyperlink"/>
            <w:noProof/>
          </w:rPr>
          <w:t>Figure 1: Diagram showing the role of primary care giver in provision of genetic services in bold.(18)</w:t>
        </w:r>
        <w:r>
          <w:rPr>
            <w:noProof/>
            <w:webHidden/>
          </w:rPr>
          <w:tab/>
        </w:r>
        <w:r>
          <w:rPr>
            <w:noProof/>
            <w:webHidden/>
          </w:rPr>
          <w:fldChar w:fldCharType="begin"/>
        </w:r>
        <w:r>
          <w:rPr>
            <w:noProof/>
            <w:webHidden/>
          </w:rPr>
          <w:instrText xml:space="preserve"> PAGEREF _Toc171552048 \h </w:instrText>
        </w:r>
        <w:r>
          <w:rPr>
            <w:noProof/>
            <w:webHidden/>
          </w:rPr>
        </w:r>
        <w:r>
          <w:rPr>
            <w:noProof/>
            <w:webHidden/>
          </w:rPr>
          <w:fldChar w:fldCharType="separate"/>
        </w:r>
        <w:r>
          <w:rPr>
            <w:noProof/>
            <w:webHidden/>
          </w:rPr>
          <w:t>5</w:t>
        </w:r>
        <w:r>
          <w:rPr>
            <w:noProof/>
            <w:webHidden/>
          </w:rPr>
          <w:fldChar w:fldCharType="end"/>
        </w:r>
      </w:hyperlink>
    </w:p>
    <w:p xmlns:w14="http://schemas.microsoft.com/office/word/2010/wordml" w:rsidR="00AE7B2C" w:rsidP="00393E0F" w:rsidRDefault="007D37F5" w14:paraId="43587609" w14:textId="405A7D46">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2049">
        <w:r w:rsidRPr="00696250" w:rsidR="00AE7B2C">
          <w:rPr>
            <w:rStyle w:val="Hyperlink"/>
            <w:noProof/>
          </w:rPr>
          <w:t>Figure 2: Current practice characteristics</w:t>
        </w:r>
        <w:r w:rsidR="00AE7B2C">
          <w:rPr>
            <w:noProof/>
            <w:webHidden/>
          </w:rPr>
          <w:tab/>
        </w:r>
        <w:r w:rsidR="00AE7B2C">
          <w:rPr>
            <w:noProof/>
            <w:webHidden/>
          </w:rPr>
          <w:fldChar w:fldCharType="begin"/>
        </w:r>
        <w:r w:rsidR="00AE7B2C">
          <w:rPr>
            <w:noProof/>
            <w:webHidden/>
          </w:rPr>
          <w:instrText xml:space="preserve"> PAGEREF _Toc171552049 \h </w:instrText>
        </w:r>
        <w:r w:rsidR="00AE7B2C">
          <w:rPr>
            <w:noProof/>
            <w:webHidden/>
          </w:rPr>
        </w:r>
        <w:r w:rsidR="00AE7B2C">
          <w:rPr>
            <w:noProof/>
            <w:webHidden/>
          </w:rPr>
          <w:fldChar w:fldCharType="separate"/>
        </w:r>
        <w:r w:rsidR="00AE7B2C">
          <w:rPr>
            <w:noProof/>
            <w:webHidden/>
          </w:rPr>
          <w:t>18</w:t>
        </w:r>
        <w:r w:rsidR="00AE7B2C">
          <w:rPr>
            <w:noProof/>
            <w:webHidden/>
          </w:rPr>
          <w:fldChar w:fldCharType="end"/>
        </w:r>
      </w:hyperlink>
    </w:p>
    <w:p xmlns:w14="http://schemas.microsoft.com/office/word/2010/wordml" w:rsidR="00AE7B2C" w:rsidP="00393E0F" w:rsidRDefault="007D37F5" w14:paraId="33B5062C" w14:textId="254E8338">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2050">
        <w:r w:rsidRPr="00696250" w:rsidR="00AE7B2C">
          <w:rPr>
            <w:rStyle w:val="Hyperlink"/>
            <w:noProof/>
          </w:rPr>
          <w:t>Figure 3:Proportion of physicians who have referred a patient for genetic evaluation.</w:t>
        </w:r>
        <w:r w:rsidR="00AE7B2C">
          <w:rPr>
            <w:noProof/>
            <w:webHidden/>
          </w:rPr>
          <w:tab/>
        </w:r>
        <w:r w:rsidR="00AE7B2C">
          <w:rPr>
            <w:noProof/>
            <w:webHidden/>
          </w:rPr>
          <w:fldChar w:fldCharType="begin"/>
        </w:r>
        <w:r w:rsidR="00AE7B2C">
          <w:rPr>
            <w:noProof/>
            <w:webHidden/>
          </w:rPr>
          <w:instrText xml:space="preserve"> PAGEREF _Toc171552050 \h </w:instrText>
        </w:r>
        <w:r w:rsidR="00AE7B2C">
          <w:rPr>
            <w:noProof/>
            <w:webHidden/>
          </w:rPr>
        </w:r>
        <w:r w:rsidR="00AE7B2C">
          <w:rPr>
            <w:noProof/>
            <w:webHidden/>
          </w:rPr>
          <w:fldChar w:fldCharType="separate"/>
        </w:r>
        <w:r w:rsidR="00AE7B2C">
          <w:rPr>
            <w:noProof/>
            <w:webHidden/>
          </w:rPr>
          <w:t>19</w:t>
        </w:r>
        <w:r w:rsidR="00AE7B2C">
          <w:rPr>
            <w:noProof/>
            <w:webHidden/>
          </w:rPr>
          <w:fldChar w:fldCharType="end"/>
        </w:r>
      </w:hyperlink>
    </w:p>
    <w:p xmlns:w14="http://schemas.microsoft.com/office/word/2010/wordml" w:rsidR="00AE7B2C" w:rsidP="00393E0F" w:rsidRDefault="007D37F5" w14:paraId="42BA83BA" w14:textId="46AEC109">
      <w:pPr>
        <w:pStyle w:val="TableofFigures"/>
        <w:tabs>
          <w:tab w:val="right" w:leader="dot" w:pos="9016"/>
        </w:tabs>
        <w:spacing w:line="360" w:lineRule="auto"/>
        <w:rPr>
          <w:rFonts w:eastAsiaTheme="minorEastAsia"/>
          <w:noProof/>
          <w:kern w:val="2"/>
          <w:sz w:val="24"/>
          <w:szCs w:val="24"/>
          <w:lang w:eastAsia="en-GB"/>
          <w14:ligatures w14:val="standardContextual"/>
        </w:rPr>
      </w:pPr>
      <w:hyperlink w:history="1" w:anchor="_Toc171552051">
        <w:r w:rsidRPr="00696250" w:rsidR="00AE7B2C">
          <w:rPr>
            <w:rStyle w:val="Hyperlink"/>
            <w:noProof/>
          </w:rPr>
          <w:t>Figure 4: Ordered Carrier testing</w:t>
        </w:r>
        <w:r w:rsidR="00AE7B2C">
          <w:rPr>
            <w:noProof/>
            <w:webHidden/>
          </w:rPr>
          <w:tab/>
        </w:r>
        <w:r w:rsidR="00AE7B2C">
          <w:rPr>
            <w:noProof/>
            <w:webHidden/>
          </w:rPr>
          <w:fldChar w:fldCharType="begin"/>
        </w:r>
        <w:r w:rsidR="00AE7B2C">
          <w:rPr>
            <w:noProof/>
            <w:webHidden/>
          </w:rPr>
          <w:instrText xml:space="preserve"> PAGEREF _Toc171552051 \h </w:instrText>
        </w:r>
        <w:r w:rsidR="00AE7B2C">
          <w:rPr>
            <w:noProof/>
            <w:webHidden/>
          </w:rPr>
        </w:r>
        <w:r w:rsidR="00AE7B2C">
          <w:rPr>
            <w:noProof/>
            <w:webHidden/>
          </w:rPr>
          <w:fldChar w:fldCharType="separate"/>
        </w:r>
        <w:r w:rsidR="00AE7B2C">
          <w:rPr>
            <w:noProof/>
            <w:webHidden/>
          </w:rPr>
          <w:t>19</w:t>
        </w:r>
        <w:r w:rsidR="00AE7B2C">
          <w:rPr>
            <w:noProof/>
            <w:webHidden/>
          </w:rPr>
          <w:fldChar w:fldCharType="end"/>
        </w:r>
      </w:hyperlink>
    </w:p>
    <w:p xmlns:w14="http://schemas.microsoft.com/office/word/2010/wordml" w:rsidR="00810A3B" w:rsidP="00393E0F" w:rsidRDefault="00AE7B2C" w14:paraId="1521BC1B" w14:textId="085C43D3">
      <w:pPr>
        <w:spacing w:line="360" w:lineRule="auto"/>
      </w:pPr>
      <w:r>
        <w:fldChar w:fldCharType="end"/>
      </w:r>
    </w:p>
    <w:p xmlns:w14="http://schemas.microsoft.com/office/word/2010/wordml" w:rsidRPr="00227425" w:rsidR="00810A3B" w:rsidP="00393E0F" w:rsidRDefault="00810A3B" w14:paraId="6BE293C5" w14:textId="77777777">
      <w:pPr>
        <w:spacing w:line="360" w:lineRule="auto"/>
      </w:pPr>
    </w:p>
    <w:p xmlns:w14="http://schemas.microsoft.com/office/word/2010/wordml" w:rsidR="00BA56F6" w:rsidP="00393E0F" w:rsidRDefault="00BA56F6" w14:paraId="7B52F77D" w14:textId="77777777">
      <w:pPr>
        <w:pStyle w:val="Heading1"/>
        <w:spacing w:line="360" w:lineRule="auto"/>
        <w:rPr>
          <w:caps w:val="0"/>
        </w:rPr>
      </w:pPr>
    </w:p>
    <w:p xmlns:w14="http://schemas.microsoft.com/office/word/2010/wordml" w:rsidR="00BA56F6" w:rsidP="00393E0F" w:rsidRDefault="00BA56F6" w14:paraId="0A25889D" w14:textId="77777777">
      <w:pPr>
        <w:pStyle w:val="Heading1"/>
        <w:spacing w:line="360" w:lineRule="auto"/>
        <w:rPr>
          <w:caps w:val="0"/>
        </w:rPr>
      </w:pPr>
    </w:p>
    <w:p xmlns:w14="http://schemas.microsoft.com/office/word/2010/wordml" w:rsidRPr="00227425" w:rsidR="007E102E" w:rsidP="00393E0F" w:rsidRDefault="007E102E" w14:paraId="0DA0344B" w14:textId="0B6F06BA">
      <w:pPr>
        <w:spacing w:line="360" w:lineRule="auto"/>
      </w:pPr>
    </w:p>
    <w:p xmlns:w14="http://schemas.microsoft.com/office/word/2010/wordml" w:rsidRPr="00227425" w:rsidR="007E102E" w:rsidP="00393E0F" w:rsidRDefault="007E102E" w14:paraId="44A0A329" w14:textId="77777777">
      <w:pPr>
        <w:spacing w:line="360" w:lineRule="auto"/>
      </w:pPr>
    </w:p>
    <w:p xmlns:w14="http://schemas.microsoft.com/office/word/2010/wordml" w:rsidRPr="00227425" w:rsidR="007E102E" w:rsidP="00393E0F" w:rsidRDefault="007E102E" w14:paraId="0860C970" w14:textId="77777777">
      <w:pPr>
        <w:spacing w:line="360" w:lineRule="auto"/>
      </w:pPr>
    </w:p>
    <w:p xmlns:w14="http://schemas.microsoft.com/office/word/2010/wordml" w:rsidRPr="00227425" w:rsidR="007E102E" w:rsidP="00393E0F" w:rsidRDefault="007E102E" w14:paraId="0B849098" w14:textId="77777777">
      <w:pPr>
        <w:spacing w:line="360" w:lineRule="auto"/>
      </w:pPr>
    </w:p>
    <w:p xmlns:w14="http://schemas.microsoft.com/office/word/2010/wordml" w:rsidRPr="00227425" w:rsidR="007E102E" w:rsidP="00393E0F" w:rsidRDefault="007E102E" w14:paraId="75108B1A" w14:textId="77777777">
      <w:pPr>
        <w:spacing w:line="360" w:lineRule="auto"/>
      </w:pPr>
    </w:p>
    <w:p xmlns:w14="http://schemas.microsoft.com/office/word/2010/wordml" w:rsidRPr="00227425" w:rsidR="007E102E" w:rsidP="00393E0F" w:rsidRDefault="007E102E" w14:paraId="13278BE3" w14:textId="77777777">
      <w:pPr>
        <w:spacing w:line="360" w:lineRule="auto"/>
      </w:pPr>
    </w:p>
    <w:p xmlns:w14="http://schemas.microsoft.com/office/word/2010/wordml" w:rsidRPr="00227425" w:rsidR="007E102E" w:rsidP="00393E0F" w:rsidRDefault="007E102E" w14:paraId="150CDB82" w14:textId="77777777">
      <w:pPr>
        <w:spacing w:line="360" w:lineRule="auto"/>
      </w:pPr>
    </w:p>
    <w:p xmlns:w14="http://schemas.microsoft.com/office/word/2010/wordml" w:rsidRPr="00227425" w:rsidR="007E102E" w:rsidP="00393E0F" w:rsidRDefault="007E102E" w14:paraId="32AFF7DC" w14:textId="77777777">
      <w:pPr>
        <w:spacing w:line="360" w:lineRule="auto"/>
      </w:pPr>
    </w:p>
    <w:p xmlns:w14="http://schemas.microsoft.com/office/word/2010/wordml" w:rsidRPr="00227425" w:rsidR="007E102E" w:rsidP="00393E0F" w:rsidRDefault="007E102E" w14:paraId="60DBAE19" w14:textId="77777777">
      <w:pPr>
        <w:spacing w:line="360" w:lineRule="auto"/>
      </w:pPr>
    </w:p>
    <w:p xmlns:w14="http://schemas.microsoft.com/office/word/2010/wordml" w:rsidRPr="00227425" w:rsidR="007E102E" w:rsidP="00393E0F" w:rsidRDefault="007E102E" w14:paraId="19BB9CA1" w14:textId="77777777">
      <w:pPr>
        <w:spacing w:line="360" w:lineRule="auto"/>
      </w:pPr>
    </w:p>
    <w:p xmlns:w14="http://schemas.microsoft.com/office/word/2010/wordml" w:rsidRPr="00227425" w:rsidR="00C92E61" w:rsidP="00393E0F" w:rsidRDefault="00C92E61" w14:paraId="6D61A05E" w14:textId="77777777">
      <w:pPr>
        <w:spacing w:line="360" w:lineRule="auto"/>
        <w:rPr>
          <w:b/>
          <w:bCs/>
        </w:rPr>
      </w:pPr>
      <w:bookmarkStart w:name="_Toc145625713" w:id="11"/>
      <w:bookmarkStart w:name="_Toc145626512" w:id="12"/>
    </w:p>
    <w:p xmlns:w14="http://schemas.microsoft.com/office/word/2010/wordml" w:rsidRPr="00227425" w:rsidR="00C92E61" w:rsidP="00393E0F" w:rsidRDefault="00C92E61" w14:paraId="4EA2B32D" w14:textId="77777777">
      <w:pPr>
        <w:spacing w:line="360" w:lineRule="auto"/>
        <w:rPr>
          <w:b/>
          <w:bCs/>
        </w:rPr>
      </w:pPr>
    </w:p>
    <w:p xmlns:w14="http://schemas.microsoft.com/office/word/2010/wordml" w:rsidRPr="00227425" w:rsidR="00C92E61" w:rsidP="00393E0F" w:rsidRDefault="00C92E61" w14:paraId="453FC83C" w14:textId="77777777">
      <w:pPr>
        <w:spacing w:line="360" w:lineRule="auto"/>
        <w:rPr>
          <w:b/>
          <w:bCs/>
        </w:rPr>
      </w:pPr>
    </w:p>
    <w:p xmlns:w14="http://schemas.microsoft.com/office/word/2010/wordml" w:rsidRPr="00227425" w:rsidR="00C92E61" w:rsidP="00393E0F" w:rsidRDefault="00C92E61" w14:paraId="5EBA3660" w14:textId="77777777">
      <w:pPr>
        <w:spacing w:line="360" w:lineRule="auto"/>
        <w:rPr>
          <w:b/>
          <w:bCs/>
        </w:rPr>
      </w:pPr>
    </w:p>
    <w:p xmlns:w14="http://schemas.microsoft.com/office/word/2010/wordml" w:rsidRPr="00227425" w:rsidR="00C92E61" w:rsidP="00393E0F" w:rsidRDefault="00C92E61" w14:paraId="257CF3D5" w14:textId="77777777">
      <w:pPr>
        <w:spacing w:line="360" w:lineRule="auto"/>
        <w:rPr>
          <w:b/>
          <w:bCs/>
        </w:rPr>
      </w:pPr>
    </w:p>
    <w:p xmlns:w14="http://schemas.microsoft.com/office/word/2010/wordml" w:rsidRPr="00227425" w:rsidR="00C92E61" w:rsidP="00393E0F" w:rsidRDefault="00C92E61" w14:paraId="18021595" w14:textId="77777777">
      <w:pPr>
        <w:spacing w:line="360" w:lineRule="auto"/>
        <w:rPr>
          <w:b/>
          <w:bCs/>
        </w:rPr>
      </w:pPr>
    </w:p>
    <w:p xmlns:w14="http://schemas.microsoft.com/office/word/2010/wordml" w:rsidRPr="00227425" w:rsidR="00C92E61" w:rsidP="00393E0F" w:rsidRDefault="00C92E61" w14:paraId="3B1610EF" w14:textId="77777777">
      <w:pPr>
        <w:spacing w:line="360" w:lineRule="auto"/>
        <w:rPr>
          <w:b/>
          <w:bCs/>
        </w:rPr>
      </w:pPr>
    </w:p>
    <w:p xmlns:w14="http://schemas.microsoft.com/office/word/2010/wordml" w:rsidRPr="00227425" w:rsidR="00C92E61" w:rsidP="00393E0F" w:rsidRDefault="00C92E61" w14:paraId="527D8594" w14:textId="77777777">
      <w:pPr>
        <w:spacing w:line="360" w:lineRule="auto"/>
        <w:rPr>
          <w:b/>
          <w:bCs/>
        </w:rPr>
      </w:pPr>
    </w:p>
    <w:p xmlns:w14="http://schemas.microsoft.com/office/word/2010/wordml" w:rsidRPr="00227425" w:rsidR="00C92E61" w:rsidP="00393E0F" w:rsidRDefault="00C92E61" w14:paraId="533EB425" w14:textId="77777777">
      <w:pPr>
        <w:spacing w:line="360" w:lineRule="auto"/>
        <w:rPr>
          <w:b/>
          <w:bCs/>
        </w:rPr>
      </w:pPr>
    </w:p>
    <w:p xmlns:w14="http://schemas.microsoft.com/office/word/2010/wordml" w:rsidRPr="00227425" w:rsidR="00C92E61" w:rsidP="00393E0F" w:rsidRDefault="00C92E61" w14:paraId="2147E549" w14:textId="77777777">
      <w:pPr>
        <w:spacing w:line="360" w:lineRule="auto"/>
        <w:rPr>
          <w:b/>
          <w:bCs/>
        </w:rPr>
      </w:pPr>
    </w:p>
    <w:p xmlns:w14="http://schemas.microsoft.com/office/word/2010/wordml" w:rsidR="00D34895" w:rsidP="00393E0F" w:rsidRDefault="00D34895" w14:paraId="1D12FF3A" w14:textId="77777777">
      <w:pPr>
        <w:spacing w:line="360" w:lineRule="auto"/>
        <w:jc w:val="left"/>
        <w:rPr>
          <w:rFonts w:ascii="Times New Roman Bold" w:hAnsi="Times New Roman Bold" w:eastAsiaTheme="majorEastAsia" w:cstheme="majorBidi"/>
          <w:b/>
          <w:color w:val="000000" w:themeColor="text1"/>
          <w:sz w:val="28"/>
          <w:szCs w:val="32"/>
          <w:bdr w:val="none" w:color="auto" w:sz="0" w:space="0"/>
        </w:rPr>
      </w:pPr>
      <w:r>
        <w:rPr>
          <w:caps/>
        </w:rPr>
        <w:br w:type="page"/>
      </w:r>
    </w:p>
    <w:p xmlns:w14="http://schemas.microsoft.com/office/word/2010/wordml" w:rsidRPr="00227425" w:rsidR="00B37FD9" w:rsidP="00393E0F" w:rsidRDefault="007A0467" w14:paraId="63156174" w14:textId="6A676ED0">
      <w:pPr>
        <w:pStyle w:val="Heading1"/>
        <w:spacing w:line="360" w:lineRule="auto"/>
      </w:pPr>
      <w:bookmarkStart w:name="_Toc171887094" w:id="13"/>
      <w:r w:rsidRPr="00227425">
        <w:rPr>
          <w:caps w:val="0"/>
        </w:rPr>
        <w:t>LIST OF ABBREVIATIONS</w:t>
      </w:r>
      <w:bookmarkEnd w:id="11"/>
      <w:bookmarkEnd w:id="12"/>
      <w:bookmarkEnd w:id="13"/>
    </w:p>
    <w:p xmlns:w14="http://schemas.microsoft.com/office/word/2010/wordml" w:rsidRPr="00227425" w:rsidR="00CB02AA" w:rsidP="00393E0F" w:rsidRDefault="00CB02AA" w14:paraId="78187596" w14:textId="4FA08EFA">
      <w:pPr>
        <w:spacing w:line="360" w:lineRule="auto"/>
      </w:pPr>
      <w:r w:rsidRPr="007A0467">
        <w:rPr>
          <w:b/>
        </w:rPr>
        <w:t xml:space="preserve">ADPKD- </w:t>
      </w:r>
      <w:r w:rsidR="007A0467">
        <w:tab/>
      </w:r>
      <w:r w:rsidRPr="00227425">
        <w:t>Autosomal Dominant Polycystic Kidney Disease.</w:t>
      </w:r>
    </w:p>
    <w:p xmlns:w14="http://schemas.microsoft.com/office/word/2010/wordml" w:rsidRPr="00227425" w:rsidR="007C0128" w:rsidP="00393E0F" w:rsidRDefault="007C0128" w14:paraId="0FB4B16C" w14:textId="750D293C">
      <w:pPr>
        <w:spacing w:line="360" w:lineRule="auto"/>
      </w:pPr>
      <w:r w:rsidRPr="007A0467">
        <w:rPr>
          <w:b/>
        </w:rPr>
        <w:t xml:space="preserve">APC- </w:t>
      </w:r>
      <w:r w:rsidRPr="007A0467" w:rsidR="007A0467">
        <w:rPr>
          <w:b/>
        </w:rPr>
        <w:tab/>
      </w:r>
      <w:r w:rsidRPr="007A0467" w:rsidR="007A0467">
        <w:rPr>
          <w:b/>
        </w:rPr>
        <w:tab/>
      </w:r>
      <w:r w:rsidRPr="00227425" w:rsidR="00D341C3">
        <w:t xml:space="preserve">Adenomatous </w:t>
      </w:r>
      <w:r w:rsidRPr="00227425" w:rsidR="00866F85">
        <w:t>polyposis Coli</w:t>
      </w:r>
    </w:p>
    <w:p xmlns:w14="http://schemas.microsoft.com/office/word/2010/wordml" w:rsidRPr="00227425" w:rsidR="00B37FD9" w:rsidP="00393E0F" w:rsidRDefault="00B37FD9" w14:paraId="2DCDD895" w14:textId="14F3DC42">
      <w:pPr>
        <w:spacing w:line="360" w:lineRule="auto"/>
      </w:pPr>
      <w:bookmarkStart w:name="_Toc145625592" w:id="14"/>
      <w:bookmarkStart w:name="_Toc145625714" w:id="15"/>
      <w:bookmarkStart w:name="_Toc145625829" w:id="16"/>
      <w:bookmarkStart w:name="_Toc145626053" w:id="17"/>
      <w:bookmarkStart w:name="_Toc145626513" w:id="18"/>
      <w:bookmarkStart w:name="_Toc145662136" w:id="19"/>
      <w:r w:rsidRPr="007A0467">
        <w:rPr>
          <w:b/>
        </w:rPr>
        <w:t xml:space="preserve">BRCA- </w:t>
      </w:r>
      <w:r w:rsidRPr="007A0467" w:rsidR="007A0467">
        <w:rPr>
          <w:b/>
        </w:rPr>
        <w:tab/>
      </w:r>
      <w:r w:rsidRPr="00227425">
        <w:t>Breast Cancer Gene</w:t>
      </w:r>
      <w:bookmarkEnd w:id="14"/>
      <w:bookmarkEnd w:id="15"/>
      <w:bookmarkEnd w:id="16"/>
      <w:bookmarkEnd w:id="17"/>
      <w:bookmarkEnd w:id="18"/>
      <w:bookmarkEnd w:id="19"/>
    </w:p>
    <w:p xmlns:w14="http://schemas.microsoft.com/office/word/2010/wordml" w:rsidRPr="00227425" w:rsidR="007F0FFF" w:rsidP="00393E0F" w:rsidRDefault="00143589" w14:paraId="7627FB68" w14:textId="464C1D6F">
      <w:pPr>
        <w:spacing w:line="360" w:lineRule="auto"/>
      </w:pPr>
      <w:r w:rsidRPr="007A0467">
        <w:rPr>
          <w:b/>
        </w:rPr>
        <w:t xml:space="preserve">CHD- </w:t>
      </w:r>
      <w:r w:rsidRPr="007A0467" w:rsidR="007A0467">
        <w:rPr>
          <w:b/>
        </w:rPr>
        <w:tab/>
      </w:r>
      <w:r w:rsidRPr="007A0467" w:rsidR="007A0467">
        <w:rPr>
          <w:b/>
        </w:rPr>
        <w:tab/>
      </w:r>
      <w:r w:rsidR="00525F22">
        <w:t>coronary heart disease</w:t>
      </w:r>
    </w:p>
    <w:p xmlns:w14="http://schemas.microsoft.com/office/word/2010/wordml" w:rsidRPr="00227425" w:rsidR="00B37FD9" w:rsidP="00393E0F" w:rsidRDefault="00B37FD9" w14:paraId="662AF891" w14:textId="140A87CA">
      <w:pPr>
        <w:spacing w:line="360" w:lineRule="auto"/>
      </w:pPr>
      <w:r w:rsidRPr="007A0467">
        <w:rPr>
          <w:b/>
        </w:rPr>
        <w:t xml:space="preserve">CME- </w:t>
      </w:r>
      <w:r w:rsidRPr="007A0467" w:rsidR="007A0467">
        <w:rPr>
          <w:b/>
        </w:rPr>
        <w:tab/>
      </w:r>
      <w:r w:rsidRPr="007A0467" w:rsidR="007A0467">
        <w:rPr>
          <w:b/>
        </w:rPr>
        <w:tab/>
      </w:r>
      <w:r w:rsidRPr="00227425">
        <w:t>Continuous Medical Education</w:t>
      </w:r>
    </w:p>
    <w:p xmlns:w14="http://schemas.microsoft.com/office/word/2010/wordml" w:rsidRPr="00227425" w:rsidR="00B37FD9" w:rsidP="00393E0F" w:rsidRDefault="00B37FD9" w14:paraId="56E061EA" w14:textId="14526E90">
      <w:pPr>
        <w:spacing w:line="360" w:lineRule="auto"/>
      </w:pPr>
      <w:bookmarkStart w:name="_Toc145625593" w:id="20"/>
      <w:bookmarkStart w:name="_Toc145625830" w:id="21"/>
      <w:bookmarkStart w:name="_Toc145626054" w:id="22"/>
      <w:bookmarkStart w:name="_Toc145626514" w:id="23"/>
      <w:bookmarkStart w:name="_Toc145662137" w:id="24"/>
      <w:r w:rsidRPr="007A0467">
        <w:rPr>
          <w:b/>
        </w:rPr>
        <w:t xml:space="preserve">DNA- </w:t>
      </w:r>
      <w:r w:rsidRPr="007A0467" w:rsidR="007A0467">
        <w:rPr>
          <w:b/>
        </w:rPr>
        <w:tab/>
      </w:r>
      <w:r w:rsidRPr="007A0467" w:rsidR="007A0467">
        <w:rPr>
          <w:b/>
        </w:rPr>
        <w:tab/>
      </w:r>
      <w:r w:rsidRPr="00227425">
        <w:t>Deoxyribonucleic Acid</w:t>
      </w:r>
      <w:bookmarkEnd w:id="20"/>
      <w:bookmarkEnd w:id="21"/>
      <w:bookmarkEnd w:id="22"/>
      <w:bookmarkEnd w:id="23"/>
      <w:bookmarkEnd w:id="24"/>
    </w:p>
    <w:p xmlns:w14="http://schemas.microsoft.com/office/word/2010/wordml" w:rsidR="00B37FD9" w:rsidP="00393E0F" w:rsidRDefault="00B37FD9" w14:paraId="5F56FCF7" w14:textId="39685491">
      <w:pPr>
        <w:spacing w:line="360" w:lineRule="auto"/>
      </w:pPr>
      <w:bookmarkStart w:name="_Toc145625831" w:id="25"/>
      <w:bookmarkStart w:name="_Toc145626055" w:id="26"/>
      <w:bookmarkStart w:name="_Toc145626515" w:id="27"/>
      <w:bookmarkStart w:name="_Toc145662138" w:id="28"/>
      <w:r w:rsidRPr="007A0467">
        <w:rPr>
          <w:b/>
        </w:rPr>
        <w:t>E</w:t>
      </w:r>
      <w:r w:rsidRPr="007A0467" w:rsidR="00541873">
        <w:rPr>
          <w:b/>
        </w:rPr>
        <w:t>C</w:t>
      </w:r>
      <w:r w:rsidRPr="007A0467">
        <w:rPr>
          <w:b/>
        </w:rPr>
        <w:t>SACOP-</w:t>
      </w:r>
      <w:r w:rsidRPr="00227425">
        <w:t xml:space="preserve"> </w:t>
      </w:r>
      <w:r w:rsidR="007A0467">
        <w:tab/>
      </w:r>
      <w:r w:rsidRPr="00227425" w:rsidR="00541873">
        <w:t>East, Central and Southern Africa College of Physicians.</w:t>
      </w:r>
      <w:bookmarkEnd w:id="25"/>
      <w:bookmarkEnd w:id="26"/>
      <w:bookmarkEnd w:id="27"/>
      <w:bookmarkEnd w:id="28"/>
    </w:p>
    <w:p xmlns:w14="http://schemas.microsoft.com/office/word/2010/wordml" w:rsidRPr="00E23AF0" w:rsidR="00E23AF0" w:rsidP="00393E0F" w:rsidRDefault="00E23AF0" w14:paraId="3E77BDE6" w14:textId="49C69492">
      <w:pPr>
        <w:spacing w:line="360" w:lineRule="auto"/>
      </w:pPr>
      <w:r>
        <w:rPr>
          <w:b/>
          <w:bCs/>
        </w:rPr>
        <w:t xml:space="preserve">KMPDC-        </w:t>
      </w:r>
      <w:r w:rsidR="000809B1">
        <w:t xml:space="preserve">Kenya Medical Practitioners </w:t>
      </w:r>
      <w:r w:rsidR="003253DC">
        <w:t>and Dentists’</w:t>
      </w:r>
    </w:p>
    <w:p xmlns:w14="http://schemas.microsoft.com/office/word/2010/wordml" w:rsidRPr="00227425" w:rsidR="00B36395" w:rsidP="00393E0F" w:rsidRDefault="00B36395" w14:paraId="77FD189F" w14:textId="5D9EF13C">
      <w:pPr>
        <w:spacing w:line="360" w:lineRule="auto"/>
      </w:pPr>
      <w:r w:rsidRPr="007A0467">
        <w:rPr>
          <w:b/>
        </w:rPr>
        <w:t xml:space="preserve">LDL- </w:t>
      </w:r>
      <w:r w:rsidRPr="007A0467" w:rsidR="007A0467">
        <w:rPr>
          <w:b/>
        </w:rPr>
        <w:tab/>
      </w:r>
      <w:r w:rsidRPr="007A0467" w:rsidR="007A0467">
        <w:rPr>
          <w:b/>
        </w:rPr>
        <w:tab/>
      </w:r>
      <w:r w:rsidRPr="00227425">
        <w:t>Low Density Lipoproteins</w:t>
      </w:r>
    </w:p>
    <w:p xmlns:w14="http://schemas.microsoft.com/office/word/2010/wordml" w:rsidRPr="00227425" w:rsidR="00E37536" w:rsidP="00393E0F" w:rsidRDefault="00E37536" w14:paraId="2E8F7A6E" w14:textId="35997E43">
      <w:pPr>
        <w:spacing w:line="360" w:lineRule="auto"/>
      </w:pPr>
      <w:r w:rsidRPr="007A0467">
        <w:rPr>
          <w:b/>
        </w:rPr>
        <w:t xml:space="preserve">MSH2- </w:t>
      </w:r>
      <w:r w:rsidRPr="007A0467" w:rsidR="007A0467">
        <w:rPr>
          <w:b/>
        </w:rPr>
        <w:tab/>
      </w:r>
      <w:r w:rsidRPr="00227425">
        <w:t>MutS humolog 2</w:t>
      </w:r>
    </w:p>
    <w:p xmlns:w14="http://schemas.microsoft.com/office/word/2010/wordml" w:rsidRPr="00227425" w:rsidR="00B37FD9" w:rsidP="00393E0F" w:rsidRDefault="00B37FD9" w14:paraId="285F417A" w14:textId="413F5E76">
      <w:pPr>
        <w:spacing w:line="360" w:lineRule="auto"/>
      </w:pPr>
      <w:r w:rsidRPr="007A0467">
        <w:rPr>
          <w:b/>
        </w:rPr>
        <w:t xml:space="preserve">PCP- </w:t>
      </w:r>
      <w:r w:rsidRPr="007A0467" w:rsidR="007A0467">
        <w:rPr>
          <w:b/>
        </w:rPr>
        <w:tab/>
      </w:r>
      <w:r w:rsidRPr="007A0467" w:rsidR="007A0467">
        <w:rPr>
          <w:b/>
        </w:rPr>
        <w:tab/>
      </w:r>
      <w:r w:rsidRPr="00227425" w:rsidR="00541873">
        <w:t>Primary Care Physicians.</w:t>
      </w:r>
    </w:p>
    <w:p xmlns:w14="http://schemas.microsoft.com/office/word/2010/wordml" w:rsidR="00B37FD9" w:rsidP="00393E0F" w:rsidRDefault="00B37FD9" w14:paraId="2A47C3AF" w14:textId="23FA00FD">
      <w:pPr>
        <w:spacing w:line="360" w:lineRule="auto"/>
      </w:pPr>
      <w:r w:rsidRPr="007A0467">
        <w:rPr>
          <w:b/>
        </w:rPr>
        <w:t xml:space="preserve">RNA- </w:t>
      </w:r>
      <w:r w:rsidRPr="007A0467" w:rsidR="007A0467">
        <w:rPr>
          <w:b/>
        </w:rPr>
        <w:tab/>
      </w:r>
      <w:r w:rsidRPr="007A0467" w:rsidR="007A0467">
        <w:rPr>
          <w:b/>
        </w:rPr>
        <w:tab/>
      </w:r>
      <w:r w:rsidRPr="00227425" w:rsidR="00541873">
        <w:t xml:space="preserve">Ribonucleic </w:t>
      </w:r>
      <w:r w:rsidR="007A0467">
        <w:t>A</w:t>
      </w:r>
      <w:r w:rsidRPr="00227425" w:rsidR="00541873">
        <w:t>cid.</w:t>
      </w:r>
    </w:p>
    <w:p xmlns:w14="http://schemas.microsoft.com/office/word/2010/wordml" w:rsidRPr="00D434AC" w:rsidR="00D434AC" w:rsidP="00393E0F" w:rsidRDefault="00D434AC" w14:paraId="2D3FE768" w14:textId="27327DE6">
      <w:pPr>
        <w:spacing w:line="360" w:lineRule="auto"/>
      </w:pPr>
      <w:r>
        <w:rPr>
          <w:b/>
          <w:bCs/>
        </w:rPr>
        <w:t xml:space="preserve">SCD-               </w:t>
      </w:r>
      <w:r>
        <w:t>Sudden Ca</w:t>
      </w:r>
      <w:r w:rsidR="00810A3B">
        <w:t>rdiac death</w:t>
      </w:r>
    </w:p>
    <w:p xmlns:w14="http://schemas.microsoft.com/office/word/2010/wordml" w:rsidRPr="007C4D58" w:rsidR="007A7652" w:rsidP="00393E0F" w:rsidRDefault="007C4D58" w14:paraId="1757B7D4" w14:textId="54D8A572">
      <w:pPr>
        <w:spacing w:line="360" w:lineRule="auto"/>
      </w:pPr>
      <w:r>
        <w:rPr>
          <w:b/>
          <w:bCs/>
        </w:rPr>
        <w:t xml:space="preserve">UON-              </w:t>
      </w:r>
      <w:r>
        <w:t>University of Nairobi</w:t>
      </w:r>
    </w:p>
    <w:p xmlns:w14="http://schemas.microsoft.com/office/word/2010/wordml" w:rsidRPr="00227425" w:rsidR="00E23AF0" w:rsidP="00393E0F" w:rsidRDefault="00E23AF0" w14:paraId="298C18B0" w14:textId="77777777">
      <w:pPr>
        <w:spacing w:line="360" w:lineRule="auto"/>
      </w:pPr>
    </w:p>
    <w:p xmlns:w14="http://schemas.microsoft.com/office/word/2010/wordml" w:rsidRPr="00227425" w:rsidR="00B37FD9" w:rsidP="00393E0F" w:rsidRDefault="00B37FD9" w14:paraId="7B294EEA" w14:textId="77777777">
      <w:pPr>
        <w:spacing w:line="360" w:lineRule="auto"/>
      </w:pPr>
    </w:p>
    <w:p xmlns:w14="http://schemas.microsoft.com/office/word/2010/wordml" w:rsidRPr="00227425" w:rsidR="004419EC" w:rsidP="00393E0F" w:rsidRDefault="003D25FA" w14:paraId="30B1B7B2" w14:textId="5939DCF7">
      <w:pPr>
        <w:spacing w:line="360" w:lineRule="auto"/>
      </w:pPr>
      <w:r w:rsidRPr="00227425">
        <w:br w:type="page"/>
      </w:r>
    </w:p>
    <w:p xmlns:w14="http://schemas.microsoft.com/office/word/2010/wordml" w:rsidR="00D50C65" w:rsidP="00393E0F" w:rsidRDefault="00D50C65" w14:paraId="4813DF15" w14:textId="2D3DAA21">
      <w:pPr>
        <w:pStyle w:val="Heading1"/>
        <w:spacing w:line="360" w:lineRule="auto"/>
        <w:rPr>
          <w:caps w:val="0"/>
        </w:rPr>
      </w:pPr>
      <w:bookmarkStart w:name="_Toc171887095" w:id="29"/>
      <w:bookmarkStart w:name="_Toc145626516" w:id="30"/>
      <w:r>
        <w:rPr>
          <w:caps w:val="0"/>
        </w:rPr>
        <w:t>OPERATIONAL DEFINITIONS</w:t>
      </w:r>
      <w:bookmarkEnd w:id="29"/>
    </w:p>
    <w:p xmlns:w14="http://schemas.microsoft.com/office/word/2010/wordml" w:rsidR="00F01145" w:rsidP="00393E0F" w:rsidRDefault="00487A9D" w14:paraId="08A285FC" w14:textId="28EDB44A">
      <w:pPr>
        <w:spacing w:after="240" w:line="360" w:lineRule="auto"/>
      </w:pPr>
      <w:r>
        <w:rPr>
          <w:b/>
          <w:bCs/>
        </w:rPr>
        <w:t>Physician:</w:t>
      </w:r>
      <w:r w:rsidR="00E07C78">
        <w:rPr>
          <w:b/>
          <w:bCs/>
        </w:rPr>
        <w:t xml:space="preserve"> </w:t>
      </w:r>
      <w:r w:rsidR="00E07C78">
        <w:t>A certified specialist trained in Internal Medicine</w:t>
      </w:r>
      <w:r w:rsidR="00666CF4">
        <w:t>. Internal medicine is a specialty involv</w:t>
      </w:r>
      <w:r w:rsidR="000D7742">
        <w:t>ing</w:t>
      </w:r>
      <w:r w:rsidR="00666CF4">
        <w:t xml:space="preserve"> the prevention, </w:t>
      </w:r>
      <w:r w:rsidR="00830C4E">
        <w:t>diagnosis,</w:t>
      </w:r>
      <w:r w:rsidR="00666CF4">
        <w:t xml:space="preserve"> and treatment </w:t>
      </w:r>
      <w:r w:rsidR="00FC53D6">
        <w:t>of adult</w:t>
      </w:r>
      <w:r w:rsidR="00252783">
        <w:t xml:space="preserve"> </w:t>
      </w:r>
      <w:r w:rsidR="000D7742">
        <w:t xml:space="preserve">disease </w:t>
      </w:r>
      <w:r w:rsidR="00252783">
        <w:t>conditions</w:t>
      </w:r>
      <w:r w:rsidR="00672BB9">
        <w:t xml:space="preserve">. Sub-specialties include nephrology, neurology, </w:t>
      </w:r>
      <w:r w:rsidR="003620FA">
        <w:t>cardiology, gastroenterology, endocrin</w:t>
      </w:r>
      <w:r w:rsidR="00CF07F7">
        <w:t>ology, rheum</w:t>
      </w:r>
      <w:r w:rsidR="00F2032C">
        <w:t xml:space="preserve">atology, infectious diseases, critical care medicine, </w:t>
      </w:r>
      <w:r w:rsidR="00F01145">
        <w:t>geriatric</w:t>
      </w:r>
      <w:r w:rsidR="00F2032C">
        <w:t xml:space="preserve"> medicine</w:t>
      </w:r>
      <w:r w:rsidR="00F01145">
        <w:t>, pulmonology and haemato-oncology.</w:t>
      </w:r>
    </w:p>
    <w:p xmlns:w14="http://schemas.microsoft.com/office/word/2010/wordml" w:rsidRPr="0023585B" w:rsidR="0098424B" w:rsidP="00393E0F" w:rsidRDefault="0098424B" w14:paraId="7550B2BE" w14:textId="7D9F9637">
      <w:pPr>
        <w:spacing w:after="240" w:line="360" w:lineRule="auto"/>
      </w:pPr>
      <w:r>
        <w:rPr>
          <w:b/>
          <w:bCs/>
        </w:rPr>
        <w:t xml:space="preserve">Registrar: </w:t>
      </w:r>
      <w:r w:rsidR="0023585B">
        <w:t xml:space="preserve">Doctors undergoing </w:t>
      </w:r>
      <w:r w:rsidR="000D7742">
        <w:t xml:space="preserve">post-graduate </w:t>
      </w:r>
      <w:r w:rsidR="0023585B">
        <w:t xml:space="preserve">training in internal </w:t>
      </w:r>
      <w:r w:rsidR="00C67796">
        <w:t>medicine.</w:t>
      </w:r>
    </w:p>
    <w:p xmlns:w14="http://schemas.microsoft.com/office/word/2010/wordml" w:rsidR="00F01145" w:rsidP="00393E0F" w:rsidRDefault="00DB429B" w14:paraId="79D922A9" w14:textId="3E79B58C">
      <w:pPr>
        <w:spacing w:after="240" w:line="360" w:lineRule="auto"/>
      </w:pPr>
      <w:r>
        <w:rPr>
          <w:b/>
          <w:bCs/>
        </w:rPr>
        <w:t>Attitude:</w:t>
      </w:r>
      <w:r w:rsidR="00AA730C">
        <w:rPr>
          <w:b/>
          <w:bCs/>
        </w:rPr>
        <w:t xml:space="preserve"> </w:t>
      </w:r>
      <w:r w:rsidR="00AA730C">
        <w:t>A</w:t>
      </w:r>
      <w:r>
        <w:t>n emotional state or a thought process that shapes an individual’s</w:t>
      </w:r>
      <w:r w:rsidR="00993B4B">
        <w:t xml:space="preserve"> conduct</w:t>
      </w:r>
      <w:r w:rsidR="00421639">
        <w:t>. It encompasses positive or negative sentiments towards a specific subject, individual</w:t>
      </w:r>
      <w:r w:rsidR="00720A65">
        <w:t>, or</w:t>
      </w:r>
      <w:r w:rsidR="00425335">
        <w:t xml:space="preserve"> </w:t>
      </w:r>
      <w:r w:rsidR="008C79A0">
        <w:t>activity</w:t>
      </w:r>
      <w:r w:rsidR="00425335">
        <w:t>.</w:t>
      </w:r>
      <w:r w:rsidR="00CC25BC">
        <w:t xml:space="preserve"> I</w:t>
      </w:r>
      <w:r w:rsidR="00391AB5">
        <w:t xml:space="preserve">ndividual’s attitudes or </w:t>
      </w:r>
      <w:r w:rsidR="00C75F42">
        <w:t xml:space="preserve">perceptions can </w:t>
      </w:r>
      <w:r w:rsidR="00C56FEA">
        <w:t xml:space="preserve">positively or negatively influence their </w:t>
      </w:r>
      <w:r w:rsidR="00983969">
        <w:t>decision-making</w:t>
      </w:r>
      <w:r w:rsidR="000D7742">
        <w:t xml:space="preserve"> process</w:t>
      </w:r>
      <w:r w:rsidR="005C2472">
        <w:t>.</w:t>
      </w:r>
    </w:p>
    <w:p xmlns:w14="http://schemas.microsoft.com/office/word/2010/wordml" w:rsidR="00AE4E42" w:rsidP="00393E0F" w:rsidRDefault="00AE4E42" w14:paraId="27565109" w14:textId="2CBFA404">
      <w:pPr>
        <w:spacing w:after="240" w:line="360" w:lineRule="auto"/>
      </w:pPr>
      <w:r>
        <w:rPr>
          <w:b/>
          <w:bCs/>
        </w:rPr>
        <w:t xml:space="preserve">Genomic Medicine: </w:t>
      </w:r>
      <w:r>
        <w:t xml:space="preserve">Branch of medicine that </w:t>
      </w:r>
      <w:r w:rsidR="00D8289D">
        <w:t xml:space="preserve">involves the use of </w:t>
      </w:r>
      <w:r w:rsidR="0060679B">
        <w:t xml:space="preserve">a patient’s </w:t>
      </w:r>
      <w:r w:rsidR="007F23A1">
        <w:t>g</w:t>
      </w:r>
      <w:r w:rsidR="00396E55">
        <w:t>enotypic information in his or her care.</w:t>
      </w:r>
      <w:r w:rsidR="00292A36">
        <w:t xml:space="preserve"> It Facilitates individually tailored </w:t>
      </w:r>
      <w:r w:rsidR="00C33BD9">
        <w:t>preventive, diagnostic and t</w:t>
      </w:r>
      <w:r w:rsidR="00B2721A">
        <w:t xml:space="preserve">herapeutic </w:t>
      </w:r>
      <w:r w:rsidR="00C33BD9">
        <w:t>regimens.</w:t>
      </w:r>
    </w:p>
    <w:p xmlns:w14="http://schemas.microsoft.com/office/word/2010/wordml" w:rsidR="00C33BD9" w:rsidP="00393E0F" w:rsidRDefault="00094411" w14:paraId="0C5F85DA" w14:textId="318EAE9B">
      <w:pPr>
        <w:spacing w:after="240" w:line="360" w:lineRule="auto"/>
      </w:pPr>
      <w:r w:rsidRPr="00791305">
        <w:rPr>
          <w:b/>
          <w:bCs/>
        </w:rPr>
        <w:t>Genetic services</w:t>
      </w:r>
      <w:r>
        <w:t xml:space="preserve">: </w:t>
      </w:r>
      <w:r w:rsidR="00326DAC">
        <w:t xml:space="preserve">Defined as </w:t>
      </w:r>
      <w:r w:rsidR="00B20512">
        <w:t>Patient-centered activities that include screening</w:t>
      </w:r>
      <w:r w:rsidR="004016F0">
        <w:t xml:space="preserve"> for</w:t>
      </w:r>
      <w:r w:rsidR="00CB3378">
        <w:t xml:space="preserve"> </w:t>
      </w:r>
      <w:r w:rsidR="004016F0">
        <w:t>treatment and prevention</w:t>
      </w:r>
      <w:r w:rsidR="000721A8">
        <w:t xml:space="preserve">, counselling regarding genetic testing results, referring patients </w:t>
      </w:r>
      <w:r w:rsidR="00A610EB">
        <w:t xml:space="preserve">with genetic risks, and comprehensive </w:t>
      </w:r>
      <w:r w:rsidR="009375CB">
        <w:t>family history-taking.</w:t>
      </w:r>
    </w:p>
    <w:p xmlns:w14="http://schemas.microsoft.com/office/word/2010/wordml" w:rsidR="00C523D8" w:rsidP="00393E0F" w:rsidRDefault="00C523D8" w14:paraId="5CF6889A" w14:textId="6307C643">
      <w:pPr>
        <w:spacing w:after="240" w:line="360" w:lineRule="auto"/>
      </w:pPr>
      <w:r w:rsidRPr="00791305">
        <w:rPr>
          <w:b/>
          <w:bCs/>
        </w:rPr>
        <w:t>Basic genet</w:t>
      </w:r>
      <w:r w:rsidRPr="00791305" w:rsidR="00CF2775">
        <w:rPr>
          <w:b/>
          <w:bCs/>
        </w:rPr>
        <w:t>ic services</w:t>
      </w:r>
      <w:r w:rsidR="00CF2775">
        <w:t xml:space="preserve">: Genetic services that can be appropriately delivered by </w:t>
      </w:r>
      <w:r w:rsidR="00AC3B5D">
        <w:t xml:space="preserve">individuals without specialist training in genetics. </w:t>
      </w:r>
      <w:r w:rsidR="00F825CC">
        <w:t>T</w:t>
      </w:r>
      <w:r w:rsidR="00275224">
        <w:t>he</w:t>
      </w:r>
      <w:r w:rsidR="00D44F1D">
        <w:t>se include diagnosis of</w:t>
      </w:r>
      <w:r w:rsidR="00360C22">
        <w:t xml:space="preserve"> common genetic disorders from history taking, working with geneticists to monitor health of individuals with genetic disorders, </w:t>
      </w:r>
      <w:r w:rsidR="006D1331">
        <w:t>basic genetic education of patients and families, organ</w:t>
      </w:r>
      <w:r w:rsidR="00997636">
        <w:t>izing care for patients with complex genetic service requirements throu</w:t>
      </w:r>
      <w:r w:rsidR="00193B55">
        <w:t xml:space="preserve">gh </w:t>
      </w:r>
      <w:r w:rsidR="00924999">
        <w:t>appropriate referral to genetic specialists</w:t>
      </w:r>
      <w:r w:rsidR="00791305">
        <w:t>.</w:t>
      </w:r>
    </w:p>
    <w:p xmlns:w14="http://schemas.microsoft.com/office/word/2010/wordml" w:rsidR="00F8332F" w:rsidP="00F45BA2" w:rsidRDefault="00971F0C" w14:paraId="5DB4E0DC" w14:textId="73CA5F0F">
      <w:pPr>
        <w:spacing w:after="240" w:line="360" w:lineRule="auto"/>
      </w:pPr>
      <w:r w:rsidRPr="00A0700F">
        <w:rPr>
          <w:b/>
          <w:bCs/>
        </w:rPr>
        <w:t>Genetic specialist</w:t>
      </w:r>
      <w:r>
        <w:t xml:space="preserve">: </w:t>
      </w:r>
      <w:r w:rsidR="000849BA">
        <w:t xml:space="preserve">A medical doctor or healthcare worker with specialized training </w:t>
      </w:r>
      <w:r w:rsidR="002A4913">
        <w:t xml:space="preserve">in </w:t>
      </w:r>
      <w:r w:rsidR="003B3692">
        <w:t xml:space="preserve">genetics. They include </w:t>
      </w:r>
      <w:r w:rsidR="00A0700F">
        <w:t>medical geneticists and genetic counsellors.</w:t>
      </w:r>
    </w:p>
    <w:p xmlns:w14="http://schemas.microsoft.com/office/word/2010/wordml" w:rsidR="00F45BA2" w:rsidP="00393E0F" w:rsidRDefault="00F45BA2" w14:paraId="2A6ED044" w14:textId="77777777">
      <w:pPr>
        <w:pStyle w:val="Heading1"/>
        <w:spacing w:line="360" w:lineRule="auto"/>
        <w:rPr>
          <w:caps w:val="0"/>
        </w:rPr>
      </w:pPr>
      <w:bookmarkStart w:name="_Toc171887096" w:id="31"/>
    </w:p>
    <w:p xmlns:w14="http://schemas.microsoft.com/office/word/2010/wordml" w:rsidRPr="00F45BA2" w:rsidR="00F45BA2" w:rsidP="00F45BA2" w:rsidRDefault="00F45BA2" w14:paraId="13C681D9" w14:textId="77777777"/>
    <w:p xmlns:w14="http://schemas.microsoft.com/office/word/2010/wordml" w:rsidRPr="00227425" w:rsidR="007F7856" w:rsidP="00393E0F" w:rsidRDefault="007A0467" w14:paraId="7A32679E" w14:textId="14375970">
      <w:pPr>
        <w:pStyle w:val="Heading1"/>
        <w:spacing w:line="360" w:lineRule="auto"/>
      </w:pPr>
      <w:r w:rsidRPr="00227425">
        <w:rPr>
          <w:caps w:val="0"/>
        </w:rPr>
        <w:t>ABSTRACT</w:t>
      </w:r>
      <w:bookmarkEnd w:id="30"/>
      <w:bookmarkEnd w:id="31"/>
    </w:p>
    <w:p xmlns:w14="http://schemas.microsoft.com/office/word/2010/wordml" w:rsidRPr="00227425" w:rsidR="00FE6CC7" w:rsidP="00393E0F" w:rsidRDefault="007F7856" w14:paraId="3771F3FB" w14:textId="541AF240">
      <w:pPr>
        <w:pStyle w:val="Body"/>
        <w:spacing w:after="240"/>
        <w:jc w:val="both"/>
        <w:rPr>
          <w:rFonts w:cs="Times New Roman"/>
        </w:rPr>
      </w:pPr>
      <w:r w:rsidRPr="00227425">
        <w:rPr>
          <w:rFonts w:cs="Times New Roman"/>
          <w:b/>
          <w:bCs/>
        </w:rPr>
        <w:t xml:space="preserve">Background: </w:t>
      </w:r>
      <w:r w:rsidR="004D28BF">
        <w:rPr>
          <w:rFonts w:cs="Times New Roman"/>
        </w:rPr>
        <w:t xml:space="preserve">Physicians </w:t>
      </w:r>
      <w:r w:rsidR="004E7DC0">
        <w:rPr>
          <w:rFonts w:cs="Times New Roman"/>
        </w:rPr>
        <w:t xml:space="preserve">are key in the provision of genetic services </w:t>
      </w:r>
      <w:r w:rsidR="00A376BA">
        <w:rPr>
          <w:rFonts w:cs="Times New Roman"/>
        </w:rPr>
        <w:t xml:space="preserve">for common conditions such as breast </w:t>
      </w:r>
      <w:r w:rsidR="00291579">
        <w:rPr>
          <w:rFonts w:cs="Times New Roman"/>
        </w:rPr>
        <w:t>cancer,</w:t>
      </w:r>
      <w:r w:rsidR="00A376BA">
        <w:rPr>
          <w:rFonts w:cs="Times New Roman"/>
        </w:rPr>
        <w:t xml:space="preserve"> cardiovascular </w:t>
      </w:r>
      <w:r w:rsidR="00067371">
        <w:rPr>
          <w:rFonts w:cs="Times New Roman"/>
        </w:rPr>
        <w:t>disease, Alzheimer disease and sickle cell disease.</w:t>
      </w:r>
      <w:r w:rsidRPr="00227425">
        <w:rPr>
          <w:rFonts w:cs="Times New Roman"/>
        </w:rPr>
        <w:t xml:space="preserve"> </w:t>
      </w:r>
      <w:r w:rsidRPr="00227425" w:rsidR="00501ACA">
        <w:rPr>
          <w:rFonts w:cs="Times New Roman"/>
        </w:rPr>
        <w:t xml:space="preserve"> </w:t>
      </w:r>
      <w:r w:rsidRPr="00227425" w:rsidR="00D00EBC">
        <w:rPr>
          <w:rFonts w:cs="Times New Roman"/>
        </w:rPr>
        <w:t>Genetic s</w:t>
      </w:r>
      <w:r w:rsidRPr="00227425">
        <w:rPr>
          <w:rFonts w:cs="Times New Roman"/>
        </w:rPr>
        <w:t xml:space="preserve">ervices are delivered at the primary level </w:t>
      </w:r>
      <w:r w:rsidRPr="00227425" w:rsidR="0096772D">
        <w:rPr>
          <w:rFonts w:cs="Times New Roman"/>
        </w:rPr>
        <w:t>by</w:t>
      </w:r>
      <w:r w:rsidRPr="00227425" w:rsidR="00362D9E">
        <w:rPr>
          <w:rFonts w:cs="Times New Roman"/>
        </w:rPr>
        <w:t xml:space="preserve"> </w:t>
      </w:r>
      <w:r w:rsidRPr="00227425" w:rsidR="00AA6316">
        <w:rPr>
          <w:rFonts w:cs="Times New Roman"/>
        </w:rPr>
        <w:t xml:space="preserve">providers such as physicians or at </w:t>
      </w:r>
      <w:r w:rsidRPr="00227425" w:rsidR="000C3223">
        <w:rPr>
          <w:rFonts w:cs="Times New Roman"/>
        </w:rPr>
        <w:t xml:space="preserve">specialty </w:t>
      </w:r>
      <w:r w:rsidRPr="00227425" w:rsidR="00AA6316">
        <w:rPr>
          <w:rFonts w:cs="Times New Roman"/>
        </w:rPr>
        <w:t>level by medical geneticists and genetic counsellors.</w:t>
      </w:r>
      <w:r w:rsidRPr="00227425" w:rsidR="00FE6CC7">
        <w:rPr>
          <w:rFonts w:cs="Times New Roman"/>
        </w:rPr>
        <w:t xml:space="preserve"> </w:t>
      </w:r>
      <w:r w:rsidRPr="00227425" w:rsidR="00362D9E">
        <w:rPr>
          <w:rFonts w:cs="Times New Roman"/>
        </w:rPr>
        <w:t>Currently there are only two registered medical geneticist and no trained genetic counsellors</w:t>
      </w:r>
      <w:r w:rsidR="005A0215">
        <w:rPr>
          <w:rFonts w:cs="Times New Roman"/>
        </w:rPr>
        <w:t xml:space="preserve"> in </w:t>
      </w:r>
      <w:r w:rsidR="00D76BE1">
        <w:rPr>
          <w:rFonts w:cs="Times New Roman"/>
        </w:rPr>
        <w:t>Kenya.</w:t>
      </w:r>
      <w:r w:rsidRPr="00227425" w:rsidR="00D76BE1">
        <w:rPr>
          <w:rFonts w:cs="Times New Roman"/>
        </w:rPr>
        <w:t xml:space="preserve"> Consequently</w:t>
      </w:r>
      <w:r w:rsidRPr="00227425" w:rsidR="00616674">
        <w:rPr>
          <w:rFonts w:cs="Times New Roman"/>
        </w:rPr>
        <w:t xml:space="preserve">, physicians will be required to play a pivotal role in the coordination and </w:t>
      </w:r>
      <w:r w:rsidRPr="00227425" w:rsidR="00FE6CC7">
        <w:rPr>
          <w:rFonts w:cs="Times New Roman"/>
        </w:rPr>
        <w:t>provision of genetic servic</w:t>
      </w:r>
      <w:r w:rsidRPr="00227425" w:rsidR="00616674">
        <w:rPr>
          <w:rFonts w:cs="Times New Roman"/>
        </w:rPr>
        <w:t>es. Availability of critical infrastructure such as genetic testing r</w:t>
      </w:r>
      <w:r w:rsidRPr="00227425" w:rsidR="00FE6CC7">
        <w:rPr>
          <w:rFonts w:cs="Times New Roman"/>
        </w:rPr>
        <w:t xml:space="preserve">emains </w:t>
      </w:r>
      <w:r w:rsidRPr="00227425" w:rsidR="003B65D2">
        <w:rPr>
          <w:rFonts w:cs="Times New Roman"/>
        </w:rPr>
        <w:t>limited,</w:t>
      </w:r>
      <w:r w:rsidRPr="00227425" w:rsidR="00FE6CC7">
        <w:rPr>
          <w:rFonts w:cs="Times New Roman"/>
        </w:rPr>
        <w:t xml:space="preserve"> but their availability has started to increase.</w:t>
      </w:r>
      <w:r w:rsidRPr="00227425" w:rsidR="009D258D">
        <w:rPr>
          <w:rFonts w:cs="Times New Roman"/>
        </w:rPr>
        <w:t xml:space="preserve"> </w:t>
      </w:r>
      <w:r w:rsidRPr="00227425" w:rsidR="003B65D2">
        <w:rPr>
          <w:rFonts w:cs="Times New Roman"/>
        </w:rPr>
        <w:t xml:space="preserve">However, their applicability, availability, </w:t>
      </w:r>
      <w:r w:rsidRPr="00227425" w:rsidR="00855680">
        <w:rPr>
          <w:rFonts w:cs="Times New Roman"/>
        </w:rPr>
        <w:t>uptake,</w:t>
      </w:r>
      <w:r w:rsidRPr="00227425" w:rsidR="003B65D2">
        <w:rPr>
          <w:rFonts w:cs="Times New Roman"/>
        </w:rPr>
        <w:t xml:space="preserve"> and quality has not been </w:t>
      </w:r>
      <w:r w:rsidRPr="00227425" w:rsidR="003B6D48">
        <w:rPr>
          <w:rFonts w:cs="Times New Roman"/>
        </w:rPr>
        <w:t>examined.</w:t>
      </w:r>
      <w:r w:rsidRPr="00227425" w:rsidR="00DC62E8">
        <w:rPr>
          <w:rFonts w:cs="Times New Roman"/>
        </w:rPr>
        <w:t xml:space="preserve"> </w:t>
      </w:r>
    </w:p>
    <w:p xmlns:w14="http://schemas.microsoft.com/office/word/2010/wordml" w:rsidRPr="00227425" w:rsidR="00FE6CC7" w:rsidP="00393E0F" w:rsidRDefault="00FE6CC7" w14:paraId="50C1E364" w14:textId="4C564C94">
      <w:pPr>
        <w:pStyle w:val="Body"/>
        <w:spacing w:after="240"/>
        <w:jc w:val="both"/>
        <w:rPr>
          <w:rFonts w:cs="Times New Roman"/>
        </w:rPr>
      </w:pPr>
      <w:r w:rsidRPr="00227425">
        <w:rPr>
          <w:rFonts w:cs="Times New Roman"/>
          <w:b/>
          <w:bCs/>
        </w:rPr>
        <w:t xml:space="preserve">Objectives: </w:t>
      </w:r>
      <w:r w:rsidRPr="00227425">
        <w:rPr>
          <w:rFonts w:cs="Times New Roman"/>
        </w:rPr>
        <w:t>T</w:t>
      </w:r>
      <w:r w:rsidRPr="00227425" w:rsidR="00BC7A0F">
        <w:rPr>
          <w:rFonts w:cs="Times New Roman"/>
        </w:rPr>
        <w:t xml:space="preserve">o </w:t>
      </w:r>
      <w:r w:rsidRPr="00227425">
        <w:rPr>
          <w:rFonts w:cs="Times New Roman"/>
        </w:rPr>
        <w:t>de</w:t>
      </w:r>
      <w:r w:rsidR="000746C6">
        <w:rPr>
          <w:rFonts w:cs="Times New Roman"/>
        </w:rPr>
        <w:t>scribe the delivery of basic genetic services among physicians and factors affecting integration of genomic medicine into their practice.</w:t>
      </w:r>
    </w:p>
    <w:p xmlns:w14="http://schemas.microsoft.com/office/word/2010/wordml" w:rsidR="00ED1463" w:rsidP="00393E0F" w:rsidRDefault="00FE6CC7" w14:paraId="0000072D" w14:textId="413EA10B">
      <w:pPr>
        <w:pStyle w:val="Body"/>
        <w:spacing w:after="240"/>
        <w:jc w:val="both"/>
        <w:rPr>
          <w:rFonts w:cs="Times New Roman"/>
        </w:rPr>
      </w:pPr>
      <w:r w:rsidRPr="00227425">
        <w:rPr>
          <w:rFonts w:cs="Times New Roman"/>
          <w:b/>
          <w:bCs/>
        </w:rPr>
        <w:t xml:space="preserve">Materials and </w:t>
      </w:r>
      <w:r w:rsidRPr="00227425" w:rsidR="003B6D48">
        <w:rPr>
          <w:rFonts w:cs="Times New Roman"/>
          <w:b/>
          <w:bCs/>
        </w:rPr>
        <w:t>Methods:</w:t>
      </w:r>
      <w:r w:rsidR="007C6293">
        <w:rPr>
          <w:rFonts w:cs="Times New Roman"/>
          <w:b/>
          <w:bCs/>
        </w:rPr>
        <w:t xml:space="preserve"> </w:t>
      </w:r>
      <w:r w:rsidR="007C6293">
        <w:rPr>
          <w:rFonts w:cs="Times New Roman"/>
        </w:rPr>
        <w:t>This was a</w:t>
      </w:r>
      <w:r w:rsidR="001F0D6C">
        <w:rPr>
          <w:rFonts w:cs="Times New Roman"/>
        </w:rPr>
        <w:t>n online d</w:t>
      </w:r>
      <w:r w:rsidRPr="00227425" w:rsidR="002741BD">
        <w:rPr>
          <w:rFonts w:cs="Times New Roman"/>
        </w:rPr>
        <w:t>escriptive cross-sectional study</w:t>
      </w:r>
      <w:r w:rsidR="003B5CFA">
        <w:rPr>
          <w:rFonts w:cs="Times New Roman"/>
        </w:rPr>
        <w:t xml:space="preserve"> conducted among physicians </w:t>
      </w:r>
      <w:r w:rsidR="00214BA4">
        <w:rPr>
          <w:rFonts w:cs="Times New Roman"/>
        </w:rPr>
        <w:t xml:space="preserve">and registrars </w:t>
      </w:r>
      <w:r w:rsidR="003B5CFA">
        <w:rPr>
          <w:rFonts w:cs="Times New Roman"/>
        </w:rPr>
        <w:t xml:space="preserve">registered </w:t>
      </w:r>
      <w:r w:rsidR="00B54CB4">
        <w:rPr>
          <w:rFonts w:cs="Times New Roman"/>
        </w:rPr>
        <w:t>by the Kenya Medical Practitioners and Dentis</w:t>
      </w:r>
      <w:r w:rsidR="00214BA4">
        <w:rPr>
          <w:rFonts w:cs="Times New Roman"/>
        </w:rPr>
        <w:t>ts Council.</w:t>
      </w:r>
      <w:r w:rsidR="00086746">
        <w:rPr>
          <w:rFonts w:cs="Times New Roman"/>
        </w:rPr>
        <w:t xml:space="preserve"> </w:t>
      </w:r>
      <w:r w:rsidRPr="00227425" w:rsidR="0010390F">
        <w:rPr>
          <w:rFonts w:cs="Times New Roman"/>
        </w:rPr>
        <w:t>Simple random sampling</w:t>
      </w:r>
      <w:r w:rsidRPr="00227425" w:rsidR="003B6D48">
        <w:rPr>
          <w:rFonts w:cs="Times New Roman"/>
        </w:rPr>
        <w:t xml:space="preserve"> method w</w:t>
      </w:r>
      <w:r w:rsidR="00022C90">
        <w:rPr>
          <w:rFonts w:cs="Times New Roman"/>
        </w:rPr>
        <w:t xml:space="preserve">as </w:t>
      </w:r>
      <w:r w:rsidRPr="00227425" w:rsidR="003B6D48">
        <w:rPr>
          <w:rFonts w:cs="Times New Roman"/>
        </w:rPr>
        <w:t xml:space="preserve">used to recruit participants into the study. </w:t>
      </w:r>
      <w:r w:rsidRPr="00227425" w:rsidR="002741BD">
        <w:rPr>
          <w:rFonts w:cs="Times New Roman"/>
        </w:rPr>
        <w:t xml:space="preserve">Interview of participants </w:t>
      </w:r>
      <w:r w:rsidR="00022C90">
        <w:rPr>
          <w:rFonts w:cs="Times New Roman"/>
        </w:rPr>
        <w:t xml:space="preserve">was </w:t>
      </w:r>
      <w:r w:rsidRPr="00227425" w:rsidR="002741BD">
        <w:rPr>
          <w:rFonts w:cs="Times New Roman"/>
        </w:rPr>
        <w:t>conducted using a</w:t>
      </w:r>
      <w:r w:rsidR="000E1C14">
        <w:rPr>
          <w:rFonts w:cs="Times New Roman"/>
        </w:rPr>
        <w:t>n online</w:t>
      </w:r>
      <w:r w:rsidRPr="00227425" w:rsidR="002741BD">
        <w:rPr>
          <w:rFonts w:cs="Times New Roman"/>
        </w:rPr>
        <w:t xml:space="preserve"> </w:t>
      </w:r>
      <w:r w:rsidRPr="00227425" w:rsidR="006B25E5">
        <w:rPr>
          <w:rFonts w:cs="Times New Roman"/>
        </w:rPr>
        <w:t>close</w:t>
      </w:r>
      <w:r w:rsidR="006D1D7E">
        <w:rPr>
          <w:rFonts w:cs="Times New Roman"/>
        </w:rPr>
        <w:t>-</w:t>
      </w:r>
      <w:r w:rsidRPr="00227425" w:rsidR="006B25E5">
        <w:rPr>
          <w:rFonts w:cs="Times New Roman"/>
        </w:rPr>
        <w:t xml:space="preserve">ended </w:t>
      </w:r>
      <w:r w:rsidRPr="00227425" w:rsidR="002741BD">
        <w:rPr>
          <w:rFonts w:cs="Times New Roman"/>
        </w:rPr>
        <w:t xml:space="preserve">questionnaire. </w:t>
      </w:r>
      <w:r w:rsidRPr="00227425" w:rsidR="0095544C">
        <w:rPr>
          <w:rFonts w:cs="Times New Roman"/>
        </w:rPr>
        <w:t>The following domains w</w:t>
      </w:r>
      <w:r w:rsidR="00022C90">
        <w:rPr>
          <w:rFonts w:cs="Times New Roman"/>
        </w:rPr>
        <w:t>ere</w:t>
      </w:r>
      <w:r w:rsidRPr="00227425" w:rsidR="0095544C">
        <w:rPr>
          <w:rFonts w:cs="Times New Roman"/>
        </w:rPr>
        <w:t xml:space="preserve"> assessed: </w:t>
      </w:r>
      <w:r w:rsidRPr="00227425" w:rsidR="001A14F5">
        <w:rPr>
          <w:rFonts w:cs="Times New Roman"/>
        </w:rPr>
        <w:t>Delivery of genetic services by physicians</w:t>
      </w:r>
      <w:r w:rsidRPr="00227425" w:rsidR="00FE15CD">
        <w:rPr>
          <w:rFonts w:cs="Times New Roman"/>
        </w:rPr>
        <w:t>, attitude and perceptions towards genetics, barriers to delivery of genomic services</w:t>
      </w:r>
      <w:r w:rsidRPr="00227425" w:rsidR="001A5C3A">
        <w:rPr>
          <w:rFonts w:cs="Times New Roman"/>
        </w:rPr>
        <w:t>, knowledge of</w:t>
      </w:r>
      <w:r w:rsidR="00962FC8">
        <w:rPr>
          <w:rFonts w:cs="Times New Roman"/>
        </w:rPr>
        <w:t xml:space="preserve"> </w:t>
      </w:r>
      <w:r w:rsidRPr="00227425" w:rsidR="001A5C3A">
        <w:rPr>
          <w:rFonts w:cs="Times New Roman"/>
        </w:rPr>
        <w:t>genetics</w:t>
      </w:r>
      <w:r w:rsidRPr="00227425" w:rsidR="00AD5DDD">
        <w:rPr>
          <w:rFonts w:cs="Times New Roman"/>
        </w:rPr>
        <w:t xml:space="preserve"> and </w:t>
      </w:r>
      <w:r w:rsidRPr="00227425" w:rsidR="001A5C3A">
        <w:rPr>
          <w:rFonts w:cs="Times New Roman"/>
        </w:rPr>
        <w:t>physician</w:t>
      </w:r>
      <w:r w:rsidRPr="00227425" w:rsidR="00AD5DDD">
        <w:rPr>
          <w:rFonts w:cs="Times New Roman"/>
        </w:rPr>
        <w:t xml:space="preserve"> </w:t>
      </w:r>
      <w:r w:rsidRPr="00227425" w:rsidR="002E6153">
        <w:rPr>
          <w:rFonts w:cs="Times New Roman"/>
        </w:rPr>
        <w:t>demographics/characteristics.</w:t>
      </w:r>
      <w:r w:rsidR="002F3E66">
        <w:rPr>
          <w:rFonts w:cs="Times New Roman"/>
        </w:rPr>
        <w:t xml:space="preserve"> Descriptive analysis methods were used for data an</w:t>
      </w:r>
      <w:r w:rsidR="005B5331">
        <w:rPr>
          <w:rFonts w:cs="Times New Roman"/>
        </w:rPr>
        <w:t>alysis. The</w:t>
      </w:r>
      <w:r w:rsidR="00D8576D">
        <w:rPr>
          <w:rFonts w:cs="Times New Roman"/>
        </w:rPr>
        <w:t xml:space="preserve"> data was </w:t>
      </w:r>
      <w:r w:rsidR="00A90A86">
        <w:rPr>
          <w:rFonts w:cs="Times New Roman"/>
        </w:rPr>
        <w:t>summarized</w:t>
      </w:r>
      <w:r w:rsidR="00D8576D">
        <w:rPr>
          <w:rFonts w:cs="Times New Roman"/>
        </w:rPr>
        <w:t xml:space="preserve"> using frequencies and proportions.</w:t>
      </w:r>
    </w:p>
    <w:p xmlns:w14="http://schemas.microsoft.com/office/word/2010/wordml" w:rsidRPr="002A39E7" w:rsidR="005F1262" w:rsidP="00393E0F" w:rsidRDefault="00E61A0D" w14:paraId="1C02408A" w14:textId="754D310E">
      <w:pPr>
        <w:pStyle w:val="Body"/>
        <w:spacing w:after="240"/>
        <w:jc w:val="both"/>
        <w:rPr>
          <w:rFonts w:cs="Times New Roman"/>
          <w:lang w:val="en-GB"/>
        </w:rPr>
      </w:pPr>
      <w:bookmarkStart w:name="_Toc145626517" w:id="32"/>
      <w:r>
        <w:rPr>
          <w:rFonts w:cs="Times New Roman"/>
          <w:b/>
          <w:bCs/>
          <w:lang w:val="en-GB"/>
        </w:rPr>
        <w:t>Results:</w:t>
      </w:r>
      <w:r w:rsidR="002A39E7">
        <w:rPr>
          <w:rFonts w:cs="Times New Roman"/>
          <w:lang w:val="en-GB"/>
        </w:rPr>
        <w:t xml:space="preserve"> </w:t>
      </w:r>
      <w:r w:rsidR="0069402E">
        <w:rPr>
          <w:rFonts w:cs="Times New Roman"/>
          <w:lang w:val="en-GB"/>
        </w:rPr>
        <w:t xml:space="preserve">Four hundred and </w:t>
      </w:r>
      <w:r w:rsidR="00406F08">
        <w:rPr>
          <w:rFonts w:cs="Times New Roman"/>
          <w:lang w:val="en-GB"/>
        </w:rPr>
        <w:t>sixty-four</w:t>
      </w:r>
      <w:r w:rsidR="0069402E">
        <w:rPr>
          <w:rFonts w:cs="Times New Roman"/>
          <w:lang w:val="en-GB"/>
        </w:rPr>
        <w:t xml:space="preserve"> (</w:t>
      </w:r>
      <w:r w:rsidR="00945F95">
        <w:rPr>
          <w:rFonts w:cs="Times New Roman"/>
          <w:lang w:val="en-GB"/>
        </w:rPr>
        <w:t>464</w:t>
      </w:r>
      <w:r w:rsidR="0069402E">
        <w:rPr>
          <w:rFonts w:cs="Times New Roman"/>
          <w:lang w:val="en-GB"/>
        </w:rPr>
        <w:t>)</w:t>
      </w:r>
      <w:r w:rsidR="00216ADF">
        <w:rPr>
          <w:rFonts w:cs="Times New Roman"/>
          <w:lang w:val="en-GB"/>
        </w:rPr>
        <w:t xml:space="preserve"> physicians were eligible</w:t>
      </w:r>
      <w:r w:rsidR="00F24807">
        <w:rPr>
          <w:rFonts w:cs="Times New Roman"/>
          <w:lang w:val="en-GB"/>
        </w:rPr>
        <w:t xml:space="preserve"> for the </w:t>
      </w:r>
      <w:r w:rsidR="004145A0">
        <w:rPr>
          <w:rFonts w:cs="Times New Roman"/>
          <w:lang w:val="en-GB"/>
        </w:rPr>
        <w:t>survey.</w:t>
      </w:r>
      <w:r w:rsidR="00216ADF">
        <w:rPr>
          <w:rFonts w:cs="Times New Roman"/>
          <w:lang w:val="en-GB"/>
        </w:rPr>
        <w:t xml:space="preserve"> </w:t>
      </w:r>
      <w:r w:rsidR="002A39E7">
        <w:rPr>
          <w:rFonts w:cs="Times New Roman"/>
          <w:lang w:val="en-GB"/>
        </w:rPr>
        <w:t>The</w:t>
      </w:r>
      <w:r w:rsidR="00AA0C95">
        <w:rPr>
          <w:rFonts w:cs="Times New Roman"/>
          <w:lang w:val="en-GB"/>
        </w:rPr>
        <w:t xml:space="preserve"> final</w:t>
      </w:r>
      <w:r w:rsidR="002A39E7">
        <w:rPr>
          <w:rFonts w:cs="Times New Roman"/>
          <w:lang w:val="en-GB"/>
        </w:rPr>
        <w:t xml:space="preserve"> response rate </w:t>
      </w:r>
      <w:r w:rsidR="00AA629E">
        <w:rPr>
          <w:rFonts w:cs="Times New Roman"/>
          <w:lang w:val="en-GB"/>
        </w:rPr>
        <w:t xml:space="preserve">was </w:t>
      </w:r>
      <w:r w:rsidR="002A39E7">
        <w:rPr>
          <w:rFonts w:cs="Times New Roman"/>
          <w:lang w:val="en-GB"/>
        </w:rPr>
        <w:t>41%</w:t>
      </w:r>
      <w:r w:rsidR="00C06414">
        <w:rPr>
          <w:rFonts w:cs="Times New Roman"/>
          <w:lang w:val="en-GB"/>
        </w:rPr>
        <w:t xml:space="preserve"> </w:t>
      </w:r>
      <w:r w:rsidR="002A39E7">
        <w:rPr>
          <w:rFonts w:cs="Times New Roman"/>
          <w:lang w:val="en-GB"/>
        </w:rPr>
        <w:t>(</w:t>
      </w:r>
      <w:r w:rsidR="00C06414">
        <w:rPr>
          <w:rFonts w:cs="Times New Roman"/>
          <w:lang w:val="en-GB"/>
        </w:rPr>
        <w:t>19</w:t>
      </w:r>
      <w:r w:rsidR="00945F95">
        <w:rPr>
          <w:rFonts w:cs="Times New Roman"/>
          <w:lang w:val="en-GB"/>
        </w:rPr>
        <w:t>0</w:t>
      </w:r>
      <w:r w:rsidR="00C06414">
        <w:rPr>
          <w:rFonts w:cs="Times New Roman"/>
          <w:lang w:val="en-GB"/>
        </w:rPr>
        <w:t>/46</w:t>
      </w:r>
      <w:r w:rsidR="00AA0C95">
        <w:rPr>
          <w:rFonts w:cs="Times New Roman"/>
          <w:lang w:val="en-GB"/>
        </w:rPr>
        <w:t>4)</w:t>
      </w:r>
      <w:r w:rsidR="009A73A0">
        <w:rPr>
          <w:rFonts w:cs="Times New Roman"/>
          <w:lang w:val="en-GB"/>
        </w:rPr>
        <w:t xml:space="preserve">. </w:t>
      </w:r>
      <w:r w:rsidR="00713D93">
        <w:rPr>
          <w:rFonts w:cs="Times New Roman"/>
          <w:lang w:val="en-GB"/>
        </w:rPr>
        <w:t>Eighty percent</w:t>
      </w:r>
      <w:r w:rsidR="003E2C86">
        <w:rPr>
          <w:rFonts w:cs="Times New Roman"/>
          <w:lang w:val="en-GB"/>
        </w:rPr>
        <w:t xml:space="preserve"> (80</w:t>
      </w:r>
      <w:r w:rsidR="00823DE2">
        <w:rPr>
          <w:rFonts w:cs="Times New Roman"/>
          <w:lang w:val="en-GB"/>
        </w:rPr>
        <w:t>%)</w:t>
      </w:r>
      <w:r w:rsidR="00E31A47">
        <w:rPr>
          <w:rFonts w:cs="Times New Roman"/>
          <w:lang w:val="en-GB"/>
        </w:rPr>
        <w:t xml:space="preserve"> </w:t>
      </w:r>
      <w:r w:rsidR="0049457F">
        <w:rPr>
          <w:rFonts w:cs="Times New Roman"/>
          <w:lang w:val="en-GB"/>
        </w:rPr>
        <w:t xml:space="preserve">of respondents are involved </w:t>
      </w:r>
      <w:r w:rsidR="00E31A47">
        <w:rPr>
          <w:rFonts w:cs="Times New Roman"/>
          <w:lang w:val="en-GB"/>
        </w:rPr>
        <w:t>evaluation and diagnosis of patients</w:t>
      </w:r>
      <w:r w:rsidR="0049457F">
        <w:rPr>
          <w:rFonts w:cs="Times New Roman"/>
          <w:lang w:val="en-GB"/>
        </w:rPr>
        <w:t>, 63%</w:t>
      </w:r>
      <w:r w:rsidR="00B30474">
        <w:rPr>
          <w:rFonts w:cs="Times New Roman"/>
          <w:lang w:val="en-GB"/>
        </w:rPr>
        <w:t xml:space="preserve"> </w:t>
      </w:r>
      <w:r w:rsidR="002B060F">
        <w:rPr>
          <w:rFonts w:cs="Times New Roman"/>
          <w:lang w:val="en-GB"/>
        </w:rPr>
        <w:t xml:space="preserve">routinely </w:t>
      </w:r>
      <w:r w:rsidR="00B30474">
        <w:rPr>
          <w:rFonts w:cs="Times New Roman"/>
          <w:lang w:val="en-GB"/>
        </w:rPr>
        <w:t xml:space="preserve">offer referrals for genetic </w:t>
      </w:r>
      <w:r w:rsidR="00785E6A">
        <w:rPr>
          <w:rFonts w:cs="Times New Roman"/>
          <w:lang w:val="en-GB"/>
        </w:rPr>
        <w:t>services.</w:t>
      </w:r>
      <w:r w:rsidR="001E1C4F">
        <w:rPr>
          <w:rFonts w:cs="Times New Roman"/>
          <w:lang w:val="en-GB"/>
        </w:rPr>
        <w:t xml:space="preserve"> Involvement in genetic testing, </w:t>
      </w:r>
      <w:r w:rsidR="00944286">
        <w:rPr>
          <w:rFonts w:cs="Times New Roman"/>
          <w:lang w:val="en-GB"/>
        </w:rPr>
        <w:t xml:space="preserve">pharmacogenomics and genetic testing was low at </w:t>
      </w:r>
      <w:r w:rsidR="00D9740E">
        <w:rPr>
          <w:rFonts w:cs="Times New Roman"/>
          <w:lang w:val="en-GB"/>
        </w:rPr>
        <w:t>31%</w:t>
      </w:r>
      <w:r w:rsidR="00F27A2C">
        <w:rPr>
          <w:rFonts w:cs="Times New Roman"/>
          <w:lang w:val="en-GB"/>
        </w:rPr>
        <w:t>, 29% and 25</w:t>
      </w:r>
      <w:r w:rsidR="00481A6E">
        <w:rPr>
          <w:rFonts w:cs="Times New Roman"/>
          <w:lang w:val="en-GB"/>
        </w:rPr>
        <w:t>% respectively</w:t>
      </w:r>
      <w:r w:rsidR="005A421C">
        <w:rPr>
          <w:lang w:val="en-GB"/>
        </w:rPr>
        <w:t>.</w:t>
      </w:r>
      <w:r w:rsidR="00C859E1">
        <w:rPr>
          <w:lang w:val="en-GB"/>
        </w:rPr>
        <w:t xml:space="preserve"> </w:t>
      </w:r>
      <w:r w:rsidR="00460590">
        <w:rPr>
          <w:lang w:val="en-GB"/>
        </w:rPr>
        <w:t>One hundred and thirteen</w:t>
      </w:r>
      <w:r w:rsidR="007743D6">
        <w:rPr>
          <w:lang w:val="en-GB"/>
        </w:rPr>
        <w:t xml:space="preserve"> respondents (60%) </w:t>
      </w:r>
      <w:r w:rsidR="00EB19E6">
        <w:rPr>
          <w:lang w:val="en-GB"/>
        </w:rPr>
        <w:t>recorded</w:t>
      </w:r>
      <w:r w:rsidR="007743D6">
        <w:rPr>
          <w:lang w:val="en-GB"/>
        </w:rPr>
        <w:t xml:space="preserve"> a positive </w:t>
      </w:r>
      <w:r w:rsidR="00EB19E6">
        <w:rPr>
          <w:lang w:val="en-GB"/>
        </w:rPr>
        <w:t>a</w:t>
      </w:r>
      <w:r w:rsidR="00C859E1">
        <w:rPr>
          <w:lang w:val="en-GB"/>
        </w:rPr>
        <w:t>ttitude</w:t>
      </w:r>
      <w:r w:rsidR="00D40E1D">
        <w:rPr>
          <w:lang w:val="en-GB"/>
        </w:rPr>
        <w:t xml:space="preserve"> towa</w:t>
      </w:r>
      <w:r w:rsidR="00B9197D">
        <w:rPr>
          <w:lang w:val="en-GB"/>
        </w:rPr>
        <w:t>rds genomic medicine</w:t>
      </w:r>
      <w:r w:rsidR="00CB6EA2">
        <w:rPr>
          <w:lang w:val="en-GB"/>
        </w:rPr>
        <w:t>, w</w:t>
      </w:r>
      <w:r w:rsidR="00D73DB7">
        <w:rPr>
          <w:lang w:val="en-GB"/>
        </w:rPr>
        <w:t xml:space="preserve">hile </w:t>
      </w:r>
      <w:r w:rsidR="000D30AB">
        <w:rPr>
          <w:lang w:val="en-GB"/>
        </w:rPr>
        <w:t xml:space="preserve">majority </w:t>
      </w:r>
      <w:r w:rsidR="008B5E18">
        <w:rPr>
          <w:lang w:val="en-GB"/>
        </w:rPr>
        <w:t>(64%) graded</w:t>
      </w:r>
      <w:r w:rsidR="000D30AB">
        <w:rPr>
          <w:lang w:val="en-GB"/>
        </w:rPr>
        <w:t xml:space="preserve"> their knowledge of genetics as </w:t>
      </w:r>
      <w:r w:rsidR="000B4DC6">
        <w:rPr>
          <w:lang w:val="en-GB"/>
        </w:rPr>
        <w:t xml:space="preserve">moderate. </w:t>
      </w:r>
      <w:r w:rsidR="002D0EF0">
        <w:rPr>
          <w:lang w:val="en-GB"/>
        </w:rPr>
        <w:t>P</w:t>
      </w:r>
      <w:r w:rsidR="00530B53">
        <w:rPr>
          <w:lang w:val="en-GB"/>
        </w:rPr>
        <w:t>articipants</w:t>
      </w:r>
      <w:r w:rsidR="002D0EF0">
        <w:rPr>
          <w:lang w:val="en-GB"/>
        </w:rPr>
        <w:t xml:space="preserve"> identified limited access to medical geneticist (80%), lack of referral guidelines (86%), high cost of genetic services (93%), inadequate knowledge of genetics a</w:t>
      </w:r>
      <w:r w:rsidR="00065496">
        <w:rPr>
          <w:lang w:val="en-GB"/>
        </w:rPr>
        <w:t xml:space="preserve">s barriers to </w:t>
      </w:r>
      <w:r w:rsidR="00241A92">
        <w:rPr>
          <w:lang w:val="en-GB"/>
        </w:rPr>
        <w:t>genetic service delivery.</w:t>
      </w:r>
    </w:p>
    <w:p xmlns:w14="http://schemas.microsoft.com/office/word/2010/wordml" w:rsidR="009E3EB9" w:rsidP="00393E0F" w:rsidRDefault="00241A92" w14:paraId="3322C148" w14:textId="41888D69">
      <w:pPr>
        <w:spacing w:line="360" w:lineRule="auto"/>
        <w:rPr>
          <w:lang w:val="en-GB"/>
        </w:rPr>
      </w:pPr>
      <w:r>
        <w:rPr>
          <w:b/>
          <w:bCs/>
        </w:rPr>
        <w:t>Conclusion:</w:t>
      </w:r>
      <w:r w:rsidRPr="009E3EB9" w:rsidR="009E3EB9">
        <w:rPr>
          <w:lang w:val="en-GB"/>
        </w:rPr>
        <w:t xml:space="preserve"> </w:t>
      </w:r>
      <w:r w:rsidR="009E3EB9">
        <w:rPr>
          <w:lang w:val="en-GB"/>
        </w:rPr>
        <w:t>Evaluation and diagnosis of patients with genetic conditions and referral of patients for genetic evaluation were part of majority of respondents’ practice. However, there is low uptake of genetic testing, genetic counselling and pharmacogenomics. The physicians had a positive attitude towards genomic medicine.  Barriers to access/provision of genetic services were limited access to medical geneticists for referral, high cost of genetic services such as testing, inadequate knowledge of genetics and limited access to genetic services. Despite progress, challenges remain in integration of genomic medicine into clinical practice.</w:t>
      </w:r>
    </w:p>
    <w:p xmlns:w14="http://schemas.microsoft.com/office/word/2010/wordml" w:rsidRPr="00A3302C" w:rsidR="00AA6ABA" w:rsidP="00393E0F" w:rsidRDefault="0095317C" w14:paraId="367C1242" w14:textId="575DB8D4">
      <w:pPr>
        <w:spacing w:line="360" w:lineRule="auto"/>
        <w:rPr>
          <w:b/>
          <w:bCs/>
          <w:lang w:val="en-GB"/>
        </w:rPr>
        <w:sectPr w:rsidRPr="00A3302C" w:rsidR="00AA6ABA" w:rsidSect="00AA416F">
          <w:footerReference xmlns:r="http://schemas.openxmlformats.org/officeDocument/2006/relationships" w:type="even" r:id="rId9"/>
          <w:footerReference xmlns:r="http://schemas.openxmlformats.org/officeDocument/2006/relationships" w:type="default" r:id="rId10"/>
          <w:pgSz w:w="11906" w:h="16838" w:code="9"/>
          <w:pgMar w:top="1440" w:right="1440" w:bottom="1440" w:left="1440" w:header="709" w:footer="850" w:gutter="0"/>
          <w:pgNumType w:fmt="lowerRoman" w:start="1"/>
          <w:cols w:space="720"/>
          <w:titlePg/>
          <w:docGrid w:linePitch="326"/>
        </w:sectPr>
      </w:pPr>
      <w:r>
        <w:rPr>
          <w:b/>
          <w:bCs/>
        </w:rPr>
        <w:t xml:space="preserve"> </w:t>
      </w:r>
      <w:r w:rsidR="00241A92">
        <w:rPr>
          <w:b/>
          <w:bCs/>
        </w:rPr>
        <w:t xml:space="preserve"> </w:t>
      </w:r>
    </w:p>
    <w:p xmlns:w14="http://schemas.microsoft.com/office/word/2010/wordml" w:rsidRPr="00227425" w:rsidR="00A776C5" w:rsidP="00393E0F" w:rsidRDefault="00A776C5" w14:paraId="0D8F36AA" w14:textId="16F16951">
      <w:pPr>
        <w:pStyle w:val="Body"/>
        <w:jc w:val="both"/>
        <w:rPr>
          <w:rFonts w:cs="Times New Roman"/>
        </w:rPr>
      </w:pPr>
    </w:p>
    <w:p xmlns:w14="http://schemas.microsoft.com/office/word/2010/wordml" w:rsidR="00ED1463" w:rsidP="00393E0F" w:rsidRDefault="00ED1463" w14:paraId="67E16071" w14:textId="77777777">
      <w:pPr>
        <w:pStyle w:val="Heading1"/>
        <w:spacing w:line="360" w:lineRule="auto"/>
        <w:rPr>
          <w:caps w:val="0"/>
        </w:rPr>
      </w:pPr>
      <w:bookmarkStart w:name="_Toc146557945" w:id="33"/>
    </w:p>
    <w:p xmlns:w14="http://schemas.microsoft.com/office/word/2010/wordml" w:rsidR="00ED1463" w:rsidP="00393E0F" w:rsidRDefault="00ED1463" w14:paraId="77568409" w14:textId="77777777">
      <w:pPr>
        <w:pStyle w:val="Heading1"/>
        <w:spacing w:line="360" w:lineRule="auto"/>
        <w:rPr>
          <w:caps w:val="0"/>
        </w:rPr>
      </w:pPr>
    </w:p>
    <w:p xmlns:w14="http://schemas.microsoft.com/office/word/2010/wordml" w:rsidR="00ED1463" w:rsidP="00393E0F" w:rsidRDefault="00ED1463" w14:paraId="1F124AF3" w14:textId="77777777">
      <w:pPr>
        <w:pStyle w:val="Heading1"/>
        <w:spacing w:line="360" w:lineRule="auto"/>
        <w:rPr>
          <w:caps w:val="0"/>
        </w:rPr>
      </w:pPr>
    </w:p>
    <w:p xmlns:w14="http://schemas.microsoft.com/office/word/2010/wordml" w:rsidR="00ED1463" w:rsidP="00393E0F" w:rsidRDefault="00ED1463" w14:paraId="65B45999" w14:textId="77777777">
      <w:pPr>
        <w:pStyle w:val="Heading1"/>
        <w:spacing w:line="360" w:lineRule="auto"/>
        <w:rPr>
          <w:caps w:val="0"/>
        </w:rPr>
      </w:pPr>
    </w:p>
    <w:p xmlns:w14="http://schemas.microsoft.com/office/word/2010/wordml" w:rsidR="00EA4482" w:rsidP="00393E0F" w:rsidRDefault="00EA4482" w14:paraId="7192001A" w14:textId="77777777">
      <w:pPr>
        <w:pStyle w:val="Heading1"/>
        <w:spacing w:line="360" w:lineRule="auto"/>
        <w:jc w:val="both"/>
        <w:rPr>
          <w:caps w:val="0"/>
        </w:rPr>
      </w:pPr>
    </w:p>
    <w:p xmlns:w14="http://schemas.microsoft.com/office/word/2010/wordml" w:rsidR="00EA4482" w:rsidP="00393E0F" w:rsidRDefault="00EA4482" w14:paraId="64FD84AD" w14:textId="77777777">
      <w:pPr>
        <w:pStyle w:val="Heading1"/>
        <w:spacing w:line="360" w:lineRule="auto"/>
        <w:jc w:val="both"/>
        <w:rPr>
          <w:caps w:val="0"/>
        </w:rPr>
      </w:pPr>
    </w:p>
    <w:p xmlns:w14="http://schemas.microsoft.com/office/word/2010/wordml" w:rsidR="005A0215" w:rsidP="00393E0F" w:rsidRDefault="005A0215" w14:paraId="12D7580D" w14:textId="77777777">
      <w:pPr>
        <w:pStyle w:val="Heading1"/>
        <w:spacing w:line="360" w:lineRule="auto"/>
        <w:rPr>
          <w:caps w:val="0"/>
        </w:rPr>
      </w:pPr>
    </w:p>
    <w:p xmlns:w14="http://schemas.microsoft.com/office/word/2010/wordml" w:rsidRPr="000622CC" w:rsidR="000622CC" w:rsidP="00393E0F" w:rsidRDefault="000622CC" w14:paraId="60B24CA9" w14:textId="77777777">
      <w:pPr>
        <w:spacing w:line="360" w:lineRule="auto"/>
      </w:pPr>
    </w:p>
    <w:p xmlns:w14="http://schemas.microsoft.com/office/word/2010/wordml" w:rsidR="00D67751" w:rsidP="00393E0F" w:rsidRDefault="00D67751" w14:paraId="1EBD5105" w14:textId="77777777">
      <w:pPr>
        <w:pStyle w:val="Heading1"/>
        <w:spacing w:line="360" w:lineRule="auto"/>
        <w:rPr>
          <w:caps w:val="0"/>
        </w:rPr>
      </w:pPr>
    </w:p>
    <w:p xmlns:w14="http://schemas.microsoft.com/office/word/2010/wordml" w:rsidR="001A2A2C" w:rsidP="00393E0F" w:rsidRDefault="001A2A2C" w14:paraId="00CB52D5" w14:textId="77777777">
      <w:pPr>
        <w:spacing w:line="360" w:lineRule="auto"/>
      </w:pPr>
    </w:p>
    <w:p xmlns:w14="http://schemas.microsoft.com/office/word/2010/wordml" w:rsidR="001A2A2C" w:rsidP="00393E0F" w:rsidRDefault="001A2A2C" w14:paraId="00A8C665" w14:textId="77777777">
      <w:pPr>
        <w:spacing w:line="360" w:lineRule="auto"/>
      </w:pPr>
    </w:p>
    <w:p xmlns:w14="http://schemas.microsoft.com/office/word/2010/wordml" w:rsidR="001A2A2C" w:rsidP="00393E0F" w:rsidRDefault="001A2A2C" w14:paraId="6DC3D172" w14:textId="77777777">
      <w:pPr>
        <w:spacing w:line="360" w:lineRule="auto"/>
      </w:pPr>
    </w:p>
    <w:p xmlns:w14="http://schemas.microsoft.com/office/word/2010/wordml" w:rsidR="001A2A2C" w:rsidP="00393E0F" w:rsidRDefault="001A2A2C" w14:paraId="16C14CAD" w14:textId="77777777">
      <w:pPr>
        <w:spacing w:line="360" w:lineRule="auto"/>
      </w:pPr>
    </w:p>
    <w:p xmlns:w14="http://schemas.microsoft.com/office/word/2010/wordml" w:rsidR="001A2A2C" w:rsidP="00393E0F" w:rsidRDefault="001A2A2C" w14:paraId="79E4B7C7" w14:textId="77777777">
      <w:pPr>
        <w:spacing w:line="360" w:lineRule="auto"/>
      </w:pPr>
    </w:p>
    <w:p xmlns:w14="http://schemas.microsoft.com/office/word/2010/wordml" w:rsidR="001A2A2C" w:rsidP="00393E0F" w:rsidRDefault="001A2A2C" w14:paraId="6F07219B" w14:textId="77777777">
      <w:pPr>
        <w:spacing w:line="360" w:lineRule="auto"/>
      </w:pPr>
    </w:p>
    <w:p xmlns:w14="http://schemas.microsoft.com/office/word/2010/wordml" w:rsidR="00104FAE" w:rsidP="00393E0F" w:rsidRDefault="00104FAE" w14:paraId="06291630" w14:textId="77777777">
      <w:pPr>
        <w:pStyle w:val="Heading1"/>
        <w:spacing w:line="360" w:lineRule="auto"/>
        <w:jc w:val="both"/>
        <w:rPr>
          <w:caps w:val="0"/>
        </w:rPr>
      </w:pPr>
    </w:p>
    <w:p xmlns:w14="http://schemas.microsoft.com/office/word/2010/wordml" w:rsidRPr="0026027F" w:rsidR="0026027F" w:rsidP="00393E0F" w:rsidRDefault="0026027F" w14:paraId="4CBAE153" w14:textId="77777777">
      <w:pPr>
        <w:spacing w:line="360" w:lineRule="auto"/>
      </w:pPr>
    </w:p>
    <w:p xmlns:w14="http://schemas.microsoft.com/office/word/2010/wordml" w:rsidR="00F92CB0" w:rsidP="00393E0F" w:rsidRDefault="007A0467" w14:paraId="45335042" w14:textId="5C9AD78E">
      <w:pPr>
        <w:pStyle w:val="Heading1"/>
        <w:numPr>
          <w:ilvl w:val="0"/>
          <w:numId w:val="45"/>
        </w:numPr>
        <w:spacing w:line="360" w:lineRule="auto"/>
        <w:rPr>
          <w:caps w:val="0"/>
        </w:rPr>
      </w:pPr>
      <w:bookmarkStart w:name="_Toc171887097" w:id="34"/>
      <w:r w:rsidRPr="007A0467">
        <w:rPr>
          <w:caps w:val="0"/>
        </w:rPr>
        <w:t>CHAPTER ONE.</w:t>
      </w:r>
      <w:bookmarkEnd w:id="34"/>
      <w:r w:rsidRPr="007A0467">
        <w:rPr>
          <w:caps w:val="0"/>
        </w:rPr>
        <w:t xml:space="preserve"> </w:t>
      </w:r>
    </w:p>
    <w:p xmlns:w14="http://schemas.microsoft.com/office/word/2010/wordml" w:rsidRPr="00BB7E9D" w:rsidR="0026027F" w:rsidP="00BB7E9D" w:rsidRDefault="00E43B62" w14:paraId="4B69006D" w14:textId="15E6325C">
      <w:pPr>
        <w:pStyle w:val="Heading1"/>
        <w:spacing w:line="360" w:lineRule="auto"/>
        <w:ind w:left="420"/>
        <w:jc w:val="both"/>
        <w:rPr>
          <w:caps w:val="0"/>
        </w:rPr>
      </w:pPr>
      <w:r>
        <w:rPr>
          <w:caps w:val="0"/>
        </w:rPr>
        <w:t xml:space="preserve">                                          </w:t>
      </w:r>
      <w:bookmarkStart w:name="_Toc171887098" w:id="35"/>
      <w:r w:rsidRPr="007A0467" w:rsidR="007A0467">
        <w:rPr>
          <w:caps w:val="0"/>
        </w:rPr>
        <w:t>INTRODUCTION</w:t>
      </w:r>
      <w:bookmarkEnd w:id="32"/>
      <w:bookmarkEnd w:id="33"/>
      <w:bookmarkEnd w:id="35"/>
    </w:p>
    <w:p xmlns:w14="http://schemas.microsoft.com/office/word/2010/wordml" w:rsidRPr="007A0467" w:rsidR="004419EC" w:rsidP="00393E0F" w:rsidRDefault="003D25FA" w14:paraId="032F3EF5" w14:textId="5B2610CD">
      <w:pPr>
        <w:pStyle w:val="Heading2"/>
        <w:spacing w:line="360" w:lineRule="auto"/>
      </w:pPr>
      <w:bookmarkStart w:name="_Toc145626518" w:id="36"/>
      <w:bookmarkStart w:name="_Toc146557946" w:id="37"/>
      <w:bookmarkStart w:name="_Toc171887099" w:id="38"/>
      <w:r w:rsidRPr="007A0467">
        <w:t>1.1 Background</w:t>
      </w:r>
      <w:bookmarkEnd w:id="36"/>
      <w:bookmarkEnd w:id="37"/>
      <w:r w:rsidRPr="007A0467" w:rsidR="007A0467">
        <w:t xml:space="preserve"> Information</w:t>
      </w:r>
      <w:bookmarkEnd w:id="38"/>
    </w:p>
    <w:p xmlns:w14="http://schemas.microsoft.com/office/word/2010/wordml" w:rsidRPr="00227425" w:rsidR="004419EC" w:rsidP="00393E0F" w:rsidRDefault="003D25FA" w14:paraId="757B670B" w14:textId="678A8CE5">
      <w:pPr>
        <w:pStyle w:val="Body"/>
        <w:spacing w:after="240"/>
        <w:rPr>
          <w:rFonts w:cs="Times New Roman"/>
        </w:rPr>
      </w:pPr>
      <w:r w:rsidRPr="00227425">
        <w:rPr>
          <w:rFonts w:cs="Times New Roman"/>
        </w:rPr>
        <w:t>Genomic Medicine is a branch of medicine that involves the use of a patient</w:t>
      </w:r>
      <w:r w:rsidRPr="00227425" w:rsidR="00880F6C">
        <w:rPr>
          <w:rFonts w:cs="Times New Roman"/>
        </w:rPr>
        <w:t>’</w:t>
      </w:r>
      <w:r w:rsidRPr="00227425">
        <w:rPr>
          <w:rFonts w:cs="Times New Roman"/>
        </w:rPr>
        <w:t>s genotypic information in his or her care</w:t>
      </w:r>
      <w:r w:rsidRPr="00227425" w:rsidR="0037053D">
        <w:rPr>
          <w:rFonts w:cs="Times New Roman"/>
        </w:rPr>
        <w:fldChar w:fldCharType="begin"/>
      </w:r>
      <w:r w:rsidRPr="00227425" w:rsidR="00DF6D08">
        <w:rPr>
          <w:rFonts w:cs="Times New Roman"/>
        </w:rPr>
        <w:instrText xml:space="preserve"> ADDIN ZOTERO_ITEM CSL_CITATION {"citationID":"JOkzn3Ag","properties":{"formattedCitation":"(1)","plainCitation":"(1)","noteIndex":0},"citationItems":[{"id":5,"uris":["http://zotero.org/users/local/92dPYqPM/items/D868K8YR"],"itemData":{"id":5,"type":"article-journal","abstract":"Although the potential for genomics to contribute to clinical care has long been anticipated, the pace of defining the risks and benefits of incorporating genomic findings into medical practice has been relatively slow. Several institutions have recently begun genomic medicine programs, encountering many of the same obstacles and developing the same solutions, often independently. Recognizing that successful early experiences can inform subsequent efforts, the National Human Genome Research Institute brought together a number of these groups to describe their ongoing projects and challenges, identify common infrastructure and research needs, and outline an implementation framework for investigating and introducing similar programs elsewhere. Chief among the challenges were limited evidence and consensus on which genomic variants were medically relevant; lack of reimbursement for genomically driven interventions; and burden to patients and clinicians of assaying, reporting, intervening, and following up genomic findings. Key infrastructure needs included an openly accessible knowledge base capturing sequence variants and their phenotypic associations and a framework for defining and cataloging clinically actionable variants. Multiple institutions are actively engaged in using genomic information in clinical care. Much of this work is being done in isolation and would benefit from more structured collaboration and sharing of best practices., Genet Med 2013:15(4):258–267","container-title":"Genetics in Medicine","DOI":"10.1038/gim.2012.157","ISSN":"1098-3600","issue":"4","journalAbbreviation":"Genet Med","note":"PMID: 23306799\nPMCID: PMC3835144","page":"258-267","source":"PubMed Central","title":"Implementing genomic medicine in the clinic: the future is here","title-short":"Implementing genomic medicine in the clinic","volume":"15","author":[{"family":"Manolio","given":"Teri A."},{"family":"Chisholm","given":"Rex L."},{"family":"Ozenberger","given":"Brad"},{"family":"Roden","given":"Dan M."},{"family":"Williams","given":"Marc S."},{"family":"Wilson","given":"Richard"},{"family":"Bick","given":"David"},{"family":"Bottinger","given":"Erwin P."},{"family":"Brilliant","given":"Murray H."},{"family":"Eng","given":"Charis"},{"family":"Frazer","given":"Kelly A."},{"family":"Korf","given":"Bruce"},{"family":"Ledbetter","given":"David H."},{"family":"Lupski","given":"James R."},{"family":"Marsh","given":"Clay"},{"family":"Mrazek","given":"David"},{"family":"Murray","given":"Michael F."},{"family":"O'Donnell","given":"Peter H."},{"family":"Rader","given":"Daniel J."},{"family":"Relling","given":"Mary V."},{"family":"Shuldiner","given":"Alan R."},{"family":"Valle","given":"David"},{"family":"Weinshilboum","given":"Richard"},{"family":"Green","given":"Eric D."},{"family":"Ginsburg","given":"Geoffrey S."}],"issued":{"date-parts":[["2013",4]]}}}],"schema":"https://github.com/citation-style-language/schema/raw/master/csl-citation.json"} </w:instrText>
      </w:r>
      <w:r w:rsidRPr="00227425" w:rsidR="0037053D">
        <w:rPr>
          <w:rFonts w:cs="Times New Roman"/>
        </w:rPr>
        <w:fldChar w:fldCharType="separate"/>
      </w:r>
      <w:r w:rsidR="00B77F74">
        <w:rPr>
          <w:rFonts w:cs="Times New Roman"/>
          <w:noProof/>
        </w:rPr>
        <w:t>(1)</w:t>
      </w:r>
      <w:r w:rsidRPr="00227425" w:rsidR="0037053D">
        <w:rPr>
          <w:rFonts w:cs="Times New Roman"/>
        </w:rPr>
        <w:fldChar w:fldCharType="end"/>
      </w:r>
      <w:r w:rsidR="006A0D4C">
        <w:rPr>
          <w:rFonts w:cs="Times New Roman"/>
        </w:rPr>
        <w:t>.</w:t>
      </w:r>
      <w:r w:rsidRPr="00227425" w:rsidR="00030E35">
        <w:rPr>
          <w:rFonts w:cs="Times New Roman"/>
        </w:rPr>
        <w:t xml:space="preserve"> T</w:t>
      </w:r>
      <w:r w:rsidRPr="00227425">
        <w:rPr>
          <w:rFonts w:cs="Times New Roman"/>
        </w:rPr>
        <w:t>his definition encompasses both single (Mendelian) and complex multigenic diseases. It is expected to improve the quality of healthcare by providing insight to et</w:t>
      </w:r>
      <w:r w:rsidRPr="00227425" w:rsidR="003B76AA">
        <w:rPr>
          <w:rFonts w:cs="Times New Roman"/>
        </w:rPr>
        <w:t>i</w:t>
      </w:r>
      <w:r w:rsidRPr="00227425">
        <w:rPr>
          <w:rFonts w:cs="Times New Roman"/>
        </w:rPr>
        <w:t>ology of disease and facilitating individually tailored prevention and treatment regimens</w:t>
      </w:r>
      <w:r w:rsidRPr="00227425" w:rsidR="003B76AA">
        <w:rPr>
          <w:rFonts w:cs="Times New Roman"/>
        </w:rPr>
        <w:fldChar w:fldCharType="begin"/>
      </w:r>
      <w:r w:rsidRPr="00227425" w:rsidR="00DF6D08">
        <w:rPr>
          <w:rFonts w:cs="Times New Roman"/>
        </w:rPr>
        <w:instrText xml:space="preserve"> ADDIN ZOTERO_ITEM CSL_CITATION {"citationID":"M6klCkYf","properties":{"formattedCitation":"(2)","plainCitation":"(2)","noteIndex":0},"citationItems":[{"id":9,"uris":["http://zotero.org/users/local/92dPYqPM/items/9GPFDSK2"],"itemData":{"id":9,"type":"article-journal","abstract":"This article reviews how the continuum and gradual shift from genetics (study of genes) to genomics (study of the whole genome) in medicine and public health will require reassessment of the traditional approach to delivery of genetic information, namely genetic services. A more general approach is needed to assess the value-added of genetic information for promoting health and for diagnosing, treating, predicting, and preventing all diseases, not only “genetic diseases.” The article also discusses how family history can serve as a bridge from genetics to genomics in practice because it reflects the presence, not only of single-gene disorders, but also of shared genes, shared environments, and complex gene-environment interactions. Because of the expected volume of new genetic information, evidence-based practice should increasingly rely on scientific data on analytic performance of such information, its validity in predicting health outcomes, and its utility in improving health and preventing disease beyond approaches that do not use genetic information.","container-title":"Genetics in Medicine","DOI":"10.1097/00125817-200307000-00002","ISSN":"1098-3600","issue":"4","journalAbbreviation":"Genetics in Medicine","language":"en","page":"261-268","source":"ScienceDirect","title":"Genetics and genomics in practice: The continuum from genetic disease to genetic information in health and disease","title-short":"Genetics and genomics in practice","volume":"5","author":[{"family":"Khoury","given":"Muin J."}],"issued":{"date-parts":[["2003",7,1]]}}}],"schema":"https://github.com/citation-style-language/schema/raw/master/csl-citation.json"} </w:instrText>
      </w:r>
      <w:r w:rsidRPr="00227425" w:rsidR="003B76AA">
        <w:rPr>
          <w:rFonts w:cs="Times New Roman"/>
        </w:rPr>
        <w:fldChar w:fldCharType="separate"/>
      </w:r>
      <w:r w:rsidR="00B77F74">
        <w:rPr>
          <w:rFonts w:cs="Times New Roman"/>
          <w:noProof/>
        </w:rPr>
        <w:t>(2)</w:t>
      </w:r>
      <w:r w:rsidRPr="00227425" w:rsidR="003B76AA">
        <w:rPr>
          <w:rFonts w:cs="Times New Roman"/>
        </w:rPr>
        <w:fldChar w:fldCharType="end"/>
      </w:r>
      <w:r w:rsidRPr="00227425" w:rsidR="00030E35">
        <w:rPr>
          <w:rFonts w:cs="Times New Roman"/>
        </w:rPr>
        <w:t>.</w:t>
      </w:r>
      <w:r w:rsidRPr="00227425" w:rsidR="003B76AA">
        <w:rPr>
          <w:rFonts w:cs="Times New Roman"/>
        </w:rPr>
        <w:t xml:space="preserve"> </w:t>
      </w:r>
    </w:p>
    <w:p xmlns:w14="http://schemas.microsoft.com/office/word/2010/wordml" w:rsidRPr="00227425" w:rsidR="004419EC" w:rsidP="00393E0F" w:rsidRDefault="0092555D" w14:paraId="4D220CE6" w14:textId="4DF9F083">
      <w:pPr>
        <w:pStyle w:val="Body"/>
        <w:jc w:val="both"/>
        <w:rPr>
          <w:rFonts w:cs="Times New Roman"/>
        </w:rPr>
      </w:pPr>
      <w:r w:rsidRPr="00227425">
        <w:rPr>
          <w:rFonts w:cs="Times New Roman"/>
        </w:rPr>
        <w:t>Management of heritable diseases</w:t>
      </w:r>
      <w:r w:rsidRPr="00227425" w:rsidR="00A05E4C">
        <w:rPr>
          <w:rFonts w:cs="Times New Roman"/>
        </w:rPr>
        <w:t xml:space="preserve">, illnesses and syndromes </w:t>
      </w:r>
      <w:r w:rsidR="002141DD">
        <w:rPr>
          <w:rFonts w:cs="Times New Roman"/>
        </w:rPr>
        <w:t>relies</w:t>
      </w:r>
      <w:r w:rsidRPr="00227425" w:rsidR="00A05E4C">
        <w:rPr>
          <w:rFonts w:cs="Times New Roman"/>
        </w:rPr>
        <w:t xml:space="preserve"> heavily on the delivery of genetic services.</w:t>
      </w:r>
      <w:r w:rsidRPr="00227425" w:rsidR="003D25FA">
        <w:rPr>
          <w:rFonts w:cs="Times New Roman"/>
        </w:rPr>
        <w:t xml:space="preserve"> The global burden of genetic disorders </w:t>
      </w:r>
      <w:r w:rsidRPr="00227425" w:rsidR="00E86591">
        <w:rPr>
          <w:rFonts w:cs="Times New Roman"/>
        </w:rPr>
        <w:t>up to</w:t>
      </w:r>
      <w:r w:rsidRPr="00227425" w:rsidR="003D25FA">
        <w:rPr>
          <w:rFonts w:cs="Times New Roman"/>
        </w:rPr>
        <w:t xml:space="preserve"> the age of 25 years</w:t>
      </w:r>
      <w:r w:rsidRPr="00227425" w:rsidR="00030E35">
        <w:rPr>
          <w:rFonts w:cs="Times New Roman"/>
        </w:rPr>
        <w:t xml:space="preserve"> is</w:t>
      </w:r>
      <w:r w:rsidRPr="00227425" w:rsidR="003D25FA">
        <w:rPr>
          <w:rFonts w:cs="Times New Roman"/>
        </w:rPr>
        <w:t xml:space="preserve"> estimated at 5.3%</w:t>
      </w:r>
      <w:r w:rsidRPr="00227425" w:rsidR="00392F5E">
        <w:rPr>
          <w:rFonts w:cs="Times New Roman"/>
        </w:rPr>
        <w:fldChar w:fldCharType="begin"/>
      </w:r>
      <w:r w:rsidRPr="00227425" w:rsidR="00DF6D08">
        <w:rPr>
          <w:rFonts w:cs="Times New Roman"/>
        </w:rPr>
        <w:instrText xml:space="preserve"> ADDIN ZOTERO_ITEM CSL_CITATION {"citationID":"yFbQNEC7","properties":{"formattedCitation":"(3)","plainCitation":"(3)","noteIndex":0},"citationItems":[{"id":12,"uris":["http://zotero.org/users/local/92dPYqPM/items/N4JVP7MT"],"itemData":{"id":12,"type":"article-journal","abstract":"It is estimated that 5.3% of newborns will suffer from a genetic disorder, when followed up until the age of 25 years. In developing, as compared to western countries, hemoglobinopathies and glucose-6-phosphate dehydrogenase deficiency have a higher incidence due to severe falciparum malaria in the distant past, and autosomal recessive disorders have a higher frequency due to greater proportion of consanguineous marriages. Chromosomal disorders have a combined frequency of 1 in 153 births, therefore screening for chromosomal disorders is essential, using biochemical markers, ultrasonography, and recently by non-invasive prenatal diagnosis based on cell-free fetal DNA in maternal plasma. Preconceptional counseling should be encouraged. For genetic disorders screening should be carried out, ideally after marriage, but before pregnancy. The disorders to be screened depend upon ethnicity. Metabolic disorders have a high incidence in developing countries due to greater rate of consanguineous marriages. Newborn screening is recommended to reduce the burden of these disorders, as many metabolic disorders can be treated. Hearing and critical congenital heart disease should both be screened in the newborn period.","container-title":"Seminars in Fetal &amp; Neonatal Medicine","DOI":"10.1016/j.siny.2015.07.002","ISSN":"1878-0946","issue":"5","journalAbbreviation":"Semin Fetal Neonatal Med","language":"eng","note":"PMID: 26251359","page":"354-363","source":"PubMed","title":"Global burden of genetic disease and the role of genetic screening","volume":"20","author":[{"family":"Verma","given":"I. C."},{"family":"Puri","given":"R. D."}],"issued":{"date-parts":[["2015",10]]}}}],"schema":"https://github.com/citation-style-language/schema/raw/master/csl-citation.json"} </w:instrText>
      </w:r>
      <w:r w:rsidRPr="00227425" w:rsidR="00392F5E">
        <w:rPr>
          <w:rFonts w:cs="Times New Roman"/>
        </w:rPr>
        <w:fldChar w:fldCharType="separate"/>
      </w:r>
      <w:r w:rsidR="00B77F74">
        <w:rPr>
          <w:rFonts w:cs="Times New Roman"/>
          <w:noProof/>
        </w:rPr>
        <w:t>(3)</w:t>
      </w:r>
      <w:r w:rsidRPr="00227425" w:rsidR="00392F5E">
        <w:rPr>
          <w:rFonts w:cs="Times New Roman"/>
        </w:rPr>
        <w:fldChar w:fldCharType="end"/>
      </w:r>
      <w:r w:rsidRPr="00227425" w:rsidR="00030E35">
        <w:rPr>
          <w:rFonts w:cs="Times New Roman"/>
        </w:rPr>
        <w:t>.</w:t>
      </w:r>
      <w:r w:rsidRPr="00227425" w:rsidR="000C3433">
        <w:rPr>
          <w:rFonts w:cs="Times New Roman"/>
        </w:rPr>
        <w:t xml:space="preserve"> Annually, </w:t>
      </w:r>
      <w:r w:rsidRPr="00227425" w:rsidR="009A0B45">
        <w:rPr>
          <w:rFonts w:cs="Times New Roman"/>
        </w:rPr>
        <w:t>up to</w:t>
      </w:r>
      <w:r w:rsidRPr="00227425" w:rsidR="000C3433">
        <w:rPr>
          <w:rFonts w:cs="Times New Roman"/>
        </w:rPr>
        <w:t xml:space="preserve"> 7.</w:t>
      </w:r>
      <w:r w:rsidR="00C050BC">
        <w:rPr>
          <w:rFonts w:cs="Times New Roman"/>
        </w:rPr>
        <w:t>9</w:t>
      </w:r>
      <w:r w:rsidRPr="00227425" w:rsidR="000C3433">
        <w:rPr>
          <w:rFonts w:cs="Times New Roman"/>
        </w:rPr>
        <w:t xml:space="preserve"> million </w:t>
      </w:r>
      <w:r w:rsidRPr="00227425" w:rsidR="009A0B45">
        <w:rPr>
          <w:rFonts w:cs="Times New Roman"/>
        </w:rPr>
        <w:t xml:space="preserve">newborns </w:t>
      </w:r>
      <w:r w:rsidRPr="00227425" w:rsidR="00EC1E86">
        <w:rPr>
          <w:rFonts w:cs="Times New Roman"/>
        </w:rPr>
        <w:t>have genetic or congenital disorders with ma</w:t>
      </w:r>
      <w:r w:rsidRPr="00227425" w:rsidR="009555A4">
        <w:rPr>
          <w:rFonts w:cs="Times New Roman"/>
        </w:rPr>
        <w:t xml:space="preserve">jority </w:t>
      </w:r>
      <w:r w:rsidRPr="00227425" w:rsidR="00770928">
        <w:rPr>
          <w:rFonts w:cs="Times New Roman"/>
        </w:rPr>
        <w:t>of these found</w:t>
      </w:r>
      <w:r w:rsidRPr="00227425" w:rsidR="00EC1E86">
        <w:rPr>
          <w:rFonts w:cs="Times New Roman"/>
        </w:rPr>
        <w:t xml:space="preserve"> in low and middle income countries</w:t>
      </w:r>
      <w:r w:rsidR="00D85512">
        <w:rPr>
          <w:rFonts w:cs="Times New Roman"/>
        </w:rPr>
        <w:t xml:space="preserve"> </w:t>
      </w:r>
      <w:r w:rsidRPr="00227425" w:rsidR="00E86591">
        <w:rPr>
          <w:rFonts w:cs="Times New Roman"/>
        </w:rPr>
        <w:fldChar w:fldCharType="begin"/>
      </w:r>
      <w:r w:rsidRPr="00227425" w:rsidR="00E86591">
        <w:rPr>
          <w:rFonts w:cs="Times New Roman"/>
        </w:rPr>
        <w:instrText xml:space="preserve"> ADDIN ZOTERO_ITEM CSL_CITATION {"citationID":"9o7HSp29","properties":{"formattedCitation":"(4)","plainCitation":"(4)","noteIndex":0},"citationItems":[{"id":15,"uris":["http://zotero.org/users/local/92dPYqPM/items/559GBHLQ"],"itemData":{"id":15,"type":"report","language":"en","note":"ISBN: 9789241593441\nnumber-of-pages: x, 114","publisher":"World Health Organization","source":"apps.who.int","title":"Medical genetic services in developing countries : the ethical, legal and social implications of genetic testing and screening","title-short":"Medical genetic services in developing countries","URL":"https://apps.who.int/iris/handle/10665/43288","author":[{"family":"Ballantyne","given":"Angela"},{"family":"Goold","given":"Imogen"},{"family":"Pearn","given":"Amy"},{"family":"Programme","given":"WHO Human Genetics"}],"accessed":{"date-parts":[["2023",5,25]]},"issued":{"date-parts":[["2006"]]}}}],"schema":"https://github.com/citation-style-language/schema/raw/master/csl-citation.json"} </w:instrText>
      </w:r>
      <w:r w:rsidRPr="00227425" w:rsidR="00E86591">
        <w:rPr>
          <w:rFonts w:cs="Times New Roman"/>
        </w:rPr>
        <w:fldChar w:fldCharType="separate"/>
      </w:r>
      <w:r w:rsidR="00B77F74">
        <w:rPr>
          <w:rFonts w:cs="Times New Roman"/>
          <w:noProof/>
        </w:rPr>
        <w:t>(4)</w:t>
      </w:r>
      <w:r w:rsidRPr="00227425" w:rsidR="00E86591">
        <w:rPr>
          <w:rFonts w:cs="Times New Roman"/>
        </w:rPr>
        <w:fldChar w:fldCharType="end"/>
      </w:r>
      <w:r w:rsidRPr="00227425" w:rsidR="00030E35">
        <w:rPr>
          <w:rFonts w:cs="Times New Roman"/>
        </w:rPr>
        <w:t>.</w:t>
      </w:r>
      <w:r w:rsidRPr="00227425" w:rsidR="00392F5E">
        <w:rPr>
          <w:rFonts w:cs="Times New Roman"/>
        </w:rPr>
        <w:t xml:space="preserve"> </w:t>
      </w:r>
    </w:p>
    <w:p xmlns:w14="http://schemas.microsoft.com/office/word/2010/wordml" w:rsidRPr="00227425" w:rsidR="004419EC" w:rsidP="00393E0F" w:rsidRDefault="003D25FA" w14:paraId="282BEA64" w14:textId="2E98C40C">
      <w:pPr>
        <w:pStyle w:val="Body"/>
        <w:spacing w:after="240"/>
        <w:jc w:val="both"/>
        <w:rPr>
          <w:rFonts w:cs="Times New Roman"/>
        </w:rPr>
      </w:pPr>
      <w:r w:rsidRPr="00227425">
        <w:rPr>
          <w:rFonts w:cs="Times New Roman"/>
        </w:rPr>
        <w:t xml:space="preserve">The human genome project which involved sequencing of the whole human genome was completed in 2003 and heralded the beginning of the Genomic era of medicine. This has resulted in a paradigm shift in the </w:t>
      </w:r>
      <w:r w:rsidRPr="00227425" w:rsidR="00E86591">
        <w:rPr>
          <w:rFonts w:cs="Times New Roman"/>
        </w:rPr>
        <w:t>practice</w:t>
      </w:r>
      <w:r w:rsidRPr="00227425">
        <w:rPr>
          <w:rFonts w:cs="Times New Roman"/>
        </w:rPr>
        <w:t xml:space="preserve"> of medicine, with genomics used in identification of new pathogens</w:t>
      </w:r>
      <w:r w:rsidRPr="00227425" w:rsidR="004046D6">
        <w:rPr>
          <w:rFonts w:cs="Times New Roman"/>
        </w:rPr>
        <w:t>.</w:t>
      </w:r>
      <w:r w:rsidRPr="00227425" w:rsidR="00030E35">
        <w:rPr>
          <w:rFonts w:cs="Times New Roman"/>
        </w:rPr>
        <w:t xml:space="preserve"> Pharmacogenetics</w:t>
      </w:r>
      <w:r w:rsidRPr="00227425" w:rsidR="00997F29">
        <w:rPr>
          <w:rFonts w:cs="Times New Roman"/>
        </w:rPr>
        <w:t xml:space="preserve"> </w:t>
      </w:r>
      <w:r w:rsidRPr="00227425" w:rsidR="00030E35">
        <w:rPr>
          <w:rFonts w:cs="Times New Roman"/>
        </w:rPr>
        <w:t>is used in the</w:t>
      </w:r>
      <w:r w:rsidRPr="00227425">
        <w:rPr>
          <w:rFonts w:cs="Times New Roman"/>
        </w:rPr>
        <w:t xml:space="preserve"> design and implementation of new drug therapies </w:t>
      </w:r>
      <w:r w:rsidRPr="00227425" w:rsidR="00030E35">
        <w:rPr>
          <w:rFonts w:cs="Times New Roman"/>
        </w:rPr>
        <w:t xml:space="preserve">while </w:t>
      </w:r>
      <w:r w:rsidRPr="00227425" w:rsidR="0012486C">
        <w:rPr>
          <w:rFonts w:cs="Times New Roman"/>
        </w:rPr>
        <w:t xml:space="preserve">the </w:t>
      </w:r>
      <w:r w:rsidRPr="00227425" w:rsidR="00087707">
        <w:rPr>
          <w:rFonts w:cs="Times New Roman"/>
        </w:rPr>
        <w:t>genetic co</w:t>
      </w:r>
      <w:r w:rsidRPr="00227425" w:rsidR="00A5328C">
        <w:rPr>
          <w:rFonts w:cs="Times New Roman"/>
        </w:rPr>
        <w:t>mponent</w:t>
      </w:r>
      <w:r w:rsidRPr="00227425">
        <w:rPr>
          <w:rFonts w:cs="Times New Roman"/>
        </w:rPr>
        <w:t xml:space="preserve"> of</w:t>
      </w:r>
      <w:r w:rsidRPr="00227425" w:rsidR="00BD0EC6">
        <w:rPr>
          <w:rFonts w:cs="Times New Roman"/>
        </w:rPr>
        <w:t xml:space="preserve"> </w:t>
      </w:r>
      <w:r w:rsidRPr="00227425" w:rsidR="00A5328C">
        <w:rPr>
          <w:rFonts w:cs="Times New Roman"/>
        </w:rPr>
        <w:t xml:space="preserve">common </w:t>
      </w:r>
      <w:r w:rsidRPr="00227425">
        <w:rPr>
          <w:rFonts w:cs="Times New Roman"/>
        </w:rPr>
        <w:t xml:space="preserve">conditions such as </w:t>
      </w:r>
      <w:r w:rsidRPr="00227425" w:rsidR="0023270F">
        <w:rPr>
          <w:rFonts w:cs="Times New Roman"/>
        </w:rPr>
        <w:t>hypertension</w:t>
      </w:r>
      <w:r w:rsidRPr="00227425">
        <w:rPr>
          <w:rFonts w:cs="Times New Roman"/>
        </w:rPr>
        <w:t>, diabetes and asthma</w:t>
      </w:r>
      <w:r w:rsidRPr="00227425" w:rsidR="006F625F">
        <w:rPr>
          <w:rFonts w:cs="Times New Roman"/>
        </w:rPr>
        <w:t xml:space="preserve"> </w:t>
      </w:r>
      <w:r w:rsidRPr="00227425" w:rsidR="00030E35">
        <w:rPr>
          <w:rFonts w:cs="Times New Roman"/>
        </w:rPr>
        <w:t>has been elucidated</w:t>
      </w:r>
      <w:r w:rsidR="00DF07AE">
        <w:rPr>
          <w:rFonts w:cs="Times New Roman"/>
        </w:rPr>
        <w:t xml:space="preserve"> </w:t>
      </w:r>
      <w:r w:rsidRPr="00227425" w:rsidR="00E86591">
        <w:rPr>
          <w:rFonts w:cs="Times New Roman"/>
        </w:rPr>
        <w:fldChar w:fldCharType="begin"/>
      </w:r>
      <w:r w:rsidRPr="00227425" w:rsidR="00E86591">
        <w:rPr>
          <w:rFonts w:cs="Times New Roman"/>
        </w:rPr>
        <w:instrText xml:space="preserve"> ADDIN ZOTERO_ITEM CSL_CITATION {"citationID":"Rh37QN4U","properties":{"formattedCitation":"(5)","plainCitation":"(5)","noteIndex":0},"citationItems":[{"id":17,"uris":["http://zotero.org/users/local/92dPYqPM/items/2F6PLMBG"],"itemData":{"id":17,"type":"article-journal","container-title":"Genetics in Medicine","DOI":"10.1097/GIM.0b013e31820c056e","ISSN":"1098-3600, 1530-0366","issue":"3","journalAbbreviation":"Genetics in Medicine","language":"English","note":"publisher: Elsevier\nPMID: 21283011","page":"197-200","source":"www.gimjournal.org","title":"A grand challenge: Providing benefits of clinical genetics to those in need","title-short":"A grand challenge","volume":"13","author":[{"family":"Hawkins","given":"Alice K."},{"family":"Hayden","given":"Michael R."}],"issued":{"date-parts":[["2011",3,1]]}}}],"schema":"https://github.com/citation-style-language/schema/raw/master/csl-citation.json"} </w:instrText>
      </w:r>
      <w:r w:rsidRPr="00227425" w:rsidR="00E86591">
        <w:rPr>
          <w:rFonts w:cs="Times New Roman"/>
        </w:rPr>
        <w:fldChar w:fldCharType="separate"/>
      </w:r>
      <w:r w:rsidR="00B77F74">
        <w:rPr>
          <w:rFonts w:cs="Times New Roman"/>
          <w:noProof/>
        </w:rPr>
        <w:t>(5)</w:t>
      </w:r>
      <w:r w:rsidRPr="00227425" w:rsidR="00E86591">
        <w:rPr>
          <w:rFonts w:cs="Times New Roman"/>
        </w:rPr>
        <w:fldChar w:fldCharType="end"/>
      </w:r>
      <w:r w:rsidRPr="00227425" w:rsidR="00030E35">
        <w:rPr>
          <w:rFonts w:cs="Times New Roman"/>
        </w:rPr>
        <w:t>.</w:t>
      </w:r>
    </w:p>
    <w:p xmlns:w14="http://schemas.microsoft.com/office/word/2010/wordml" w:rsidRPr="00227425" w:rsidR="004419EC" w:rsidP="00393E0F" w:rsidRDefault="003D25FA" w14:paraId="1F6ABB3D" w14:textId="0EAEB688">
      <w:pPr>
        <w:pStyle w:val="Body"/>
        <w:spacing w:after="240"/>
        <w:rPr>
          <w:rFonts w:cs="Times New Roman"/>
        </w:rPr>
      </w:pPr>
      <w:r w:rsidRPr="00227425">
        <w:rPr>
          <w:rFonts w:cs="Times New Roman"/>
        </w:rPr>
        <w:t>Despite</w:t>
      </w:r>
      <w:r w:rsidR="002D4382">
        <w:rPr>
          <w:rFonts w:cs="Times New Roman"/>
        </w:rPr>
        <w:t xml:space="preserve"> </w:t>
      </w:r>
      <w:r w:rsidRPr="00227425">
        <w:rPr>
          <w:rFonts w:cs="Times New Roman"/>
        </w:rPr>
        <w:t>the clear potential of these advancements,</w:t>
      </w:r>
      <w:r w:rsidR="00BB646D">
        <w:rPr>
          <w:rFonts w:cs="Times New Roman"/>
        </w:rPr>
        <w:t xml:space="preserve"> </w:t>
      </w:r>
      <w:r w:rsidRPr="00227425">
        <w:rPr>
          <w:rFonts w:cs="Times New Roman"/>
        </w:rPr>
        <w:t>substantial hurdles for actual implementation and delivery of genetic services remain.</w:t>
      </w:r>
      <w:r w:rsidRPr="00227425" w:rsidR="00581B1D">
        <w:rPr>
          <w:rFonts w:cs="Times New Roman"/>
        </w:rPr>
        <w:t xml:space="preserve"> Between 2010 and 2018, </w:t>
      </w:r>
      <w:r w:rsidRPr="00227425" w:rsidR="002E3704">
        <w:rPr>
          <w:rFonts w:cs="Times New Roman"/>
        </w:rPr>
        <w:t>several</w:t>
      </w:r>
      <w:r w:rsidRPr="00227425" w:rsidR="00581B1D">
        <w:rPr>
          <w:rFonts w:cs="Times New Roman"/>
        </w:rPr>
        <w:t xml:space="preserve"> studies carried out in high-income </w:t>
      </w:r>
      <w:r w:rsidRPr="00227425" w:rsidR="0012486C">
        <w:rPr>
          <w:rFonts w:cs="Times New Roman"/>
        </w:rPr>
        <w:t>countries</w:t>
      </w:r>
      <w:r w:rsidRPr="00227425" w:rsidR="00581B1D">
        <w:rPr>
          <w:rFonts w:cs="Times New Roman"/>
        </w:rPr>
        <w:t xml:space="preserve"> examined </w:t>
      </w:r>
      <w:r w:rsidRPr="00227425" w:rsidR="008436C8">
        <w:rPr>
          <w:rFonts w:cs="Times New Roman"/>
        </w:rPr>
        <w:t>utilization</w:t>
      </w:r>
      <w:r w:rsidRPr="00227425" w:rsidR="00581B1D">
        <w:rPr>
          <w:rFonts w:cs="Times New Roman"/>
        </w:rPr>
        <w:t xml:space="preserve"> and uptake rates, which varied greatly and were impacted by patient preference, provider knowledge, and aspects of the health system</w:t>
      </w:r>
      <w:r w:rsidRPr="00227425">
        <w:rPr>
          <w:rFonts w:cs="Times New Roman"/>
        </w:rPr>
        <w:t>.</w:t>
      </w:r>
      <w:r w:rsidRPr="00227425" w:rsidR="00AA6F6A">
        <w:rPr>
          <w:rFonts w:cs="Times New Roman"/>
        </w:rPr>
        <w:t xml:space="preserve"> For </w:t>
      </w:r>
      <w:r w:rsidRPr="00227425" w:rsidR="009955EE">
        <w:rPr>
          <w:rFonts w:cs="Times New Roman"/>
        </w:rPr>
        <w:t>example,</w:t>
      </w:r>
      <w:r w:rsidRPr="00227425" w:rsidR="00AA6F6A">
        <w:rPr>
          <w:rFonts w:cs="Times New Roman"/>
        </w:rPr>
        <w:t xml:space="preserve"> BRCA testing rates for Hereditary Breast and Ovarian Cancer (HBOC) stood at 61% in the United States with a 90% uptake in genetic counselling among this group of patients.</w:t>
      </w:r>
      <w:r w:rsidRPr="00227425">
        <w:rPr>
          <w:rFonts w:cs="Times New Roman"/>
        </w:rPr>
        <w:t xml:space="preserve"> There was</w:t>
      </w:r>
      <w:r w:rsidRPr="00227425" w:rsidR="001648F4">
        <w:rPr>
          <w:rFonts w:cs="Times New Roman"/>
        </w:rPr>
        <w:t>,</w:t>
      </w:r>
      <w:r w:rsidRPr="00227425">
        <w:rPr>
          <w:rFonts w:cs="Times New Roman"/>
        </w:rPr>
        <w:t xml:space="preserve"> however</w:t>
      </w:r>
      <w:r w:rsidRPr="00227425" w:rsidR="001648F4">
        <w:rPr>
          <w:rFonts w:cs="Times New Roman"/>
        </w:rPr>
        <w:t>,</w:t>
      </w:r>
      <w:r w:rsidRPr="00227425">
        <w:rPr>
          <w:rFonts w:cs="Times New Roman"/>
        </w:rPr>
        <w:t xml:space="preserve"> a </w:t>
      </w:r>
      <w:r w:rsidRPr="00227425" w:rsidR="00CB779F">
        <w:rPr>
          <w:rFonts w:cs="Times New Roman"/>
        </w:rPr>
        <w:t xml:space="preserve">sustained </w:t>
      </w:r>
      <w:r w:rsidRPr="00227425" w:rsidR="00E26EE9">
        <w:rPr>
          <w:rFonts w:cs="Times New Roman"/>
        </w:rPr>
        <w:t xml:space="preserve">increase </w:t>
      </w:r>
      <w:r w:rsidRPr="00227425">
        <w:rPr>
          <w:rFonts w:cs="Times New Roman"/>
        </w:rPr>
        <w:t xml:space="preserve">in </w:t>
      </w:r>
      <w:r w:rsidRPr="00227425" w:rsidR="00757643">
        <w:rPr>
          <w:rFonts w:cs="Times New Roman"/>
        </w:rPr>
        <w:t>u</w:t>
      </w:r>
      <w:r w:rsidRPr="00227425" w:rsidR="00E26EE9">
        <w:rPr>
          <w:rFonts w:cs="Times New Roman"/>
        </w:rPr>
        <w:t>pt</w:t>
      </w:r>
      <w:r w:rsidRPr="00227425" w:rsidR="00986B66">
        <w:rPr>
          <w:rFonts w:cs="Times New Roman"/>
        </w:rPr>
        <w:t>ake</w:t>
      </w:r>
      <w:r w:rsidRPr="00227425">
        <w:rPr>
          <w:rFonts w:cs="Times New Roman"/>
        </w:rPr>
        <w:t xml:space="preserve"> of genetic services across the same timeframe</w:t>
      </w:r>
      <w:r w:rsidR="00DF07AE">
        <w:rPr>
          <w:rFonts w:cs="Times New Roman"/>
        </w:rPr>
        <w:t xml:space="preserve"> </w:t>
      </w:r>
      <w:r w:rsidRPr="00227425" w:rsidR="00757643">
        <w:rPr>
          <w:rFonts w:cs="Times New Roman"/>
        </w:rPr>
        <w:fldChar w:fldCharType="begin"/>
      </w:r>
      <w:r w:rsidRPr="00227425" w:rsidR="00757643">
        <w:rPr>
          <w:rFonts w:cs="Times New Roman"/>
        </w:rPr>
        <w:instrText xml:space="preserve"> ADDIN ZOTERO_ITEM CSL_CITATION {"citationID":"52UmkJ2m","properties":{"formattedCitation":"(6)","plainCitation":"(6)","noteIndex":0},"citationItems":[{"id":2,"uris":["http://zotero.org/users/local/92dPYqPM/items/DRG3EAMG"],"itemData":{"id":2,"type":"article-journal","abstract":"Purpose: The purpose of this literature review is to report primary care physicians’ perceived barriers concerning the provision of genetic services.","container-title":"Genetics in Medicine","DOI":"10.1097/00125817-200303000-00004","ISSN":"1530-0366","issue":"2","journalAbbreviation":"Genetics in Medicine","page":"70-76","title":"Barriers to the provision of genetic services by primary care physicians: A systematic review of the literature","volume":"5","author":[{"family":"Suther","given":"Sandy"},{"family":"Goodson","given":"Patricia"}],"issued":{"date-parts":[["2003",3,1]]}}}],"schema":"https://github.com/citation-style-language/schema/raw/master/csl-citation.json"} </w:instrText>
      </w:r>
      <w:r w:rsidRPr="00227425" w:rsidR="00757643">
        <w:rPr>
          <w:rFonts w:cs="Times New Roman"/>
        </w:rPr>
        <w:fldChar w:fldCharType="separate"/>
      </w:r>
      <w:r w:rsidR="00B77F74">
        <w:rPr>
          <w:rFonts w:cs="Times New Roman"/>
          <w:noProof/>
        </w:rPr>
        <w:t>(6)</w:t>
      </w:r>
      <w:r w:rsidRPr="00227425" w:rsidR="00757643">
        <w:rPr>
          <w:rFonts w:cs="Times New Roman"/>
        </w:rPr>
        <w:fldChar w:fldCharType="end"/>
      </w:r>
      <w:r w:rsidRPr="00227425" w:rsidR="00F05EDF">
        <w:rPr>
          <w:rFonts w:cs="Times New Roman"/>
        </w:rPr>
        <w:fldChar w:fldCharType="begin"/>
      </w:r>
      <w:r w:rsidRPr="00227425" w:rsidR="001C0E8B">
        <w:rPr>
          <w:rFonts w:cs="Times New Roman"/>
        </w:rPr>
        <w:instrText xml:space="preserve"> ADDIN ZOTERO_ITEM CSL_CITATION {"citationID":"0D3sJqvk","properties":{"formattedCitation":"(7)","plainCitation":"(7)","noteIndex":0},"citationItems":[{"id":85,"uris":["http://zotero.org/users/local/92dPYqPM/items/WZIYJHPQ"],"itemData":{"id":85,"type":"article-journal","abstract":"Ongoing rapid growth in the need for genetic services has the potential to severely strain the capacity of the clinical genetics workforce to deliver this care. Unfortunately, assessments of the scale of this health policy challenge and potential solutions are hampered by the lack of a consolidated evidence base on the growth in genetic service utilization. To enable health policy research and strategic planning by health systems in this area, we conducted a scoping review of the literature on the utilization and uptake of clinical genetics services in high-income countries published between 2010 and 2018. One-hundred-and-ninety-five unique studies were included in the review. Most focused on cancer (85/195; 44%) and prenatal care (50/195; 26%), which are consistently the two areas with the greatest volume of genetic service utilization in both the United States and other high-income countries. Utilization and uptake rates varied considerably and were influenced by contextual factors including health system characteristics, provider knowledge, and patient preferences. Moreover, growth in genetic service utilization appears to be driven to a significant degree by technological advances and the integration of new tests into clinical care. Our review highlights both the policy challenge posed by the rapid growth in the utilization of genetic services and the variability in this trend across clinical indications and health systems.","container-title":"Health Policy","DOI":"10.1016/j.healthpol.2021.04.010","ISSN":"0168-8510","issue":"7","journalAbbreviation":"Health Policy","page":"877-887","source":"ScienceDirect","title":"Utilization and uptake of clinical genetics services in high-income countries: A scoping review","title-short":"Utilization and uptake of clinical genetics services in high-income countries","volume":"125","author":[{"family":"Dragojlovic","given":"Nick"},{"family":"Kopac","given":"Nicola"},{"family":"Borle","given":"Kennedy"},{"family":"Tandun","given":"Rachel"},{"family":"Salmasi","given":"Shahrzad"},{"family":"Ellis","given":"Ursula"},{"family":"Birch","given":"Patricia"},{"family":"Adam","given":"Shelin"},{"family":"Friedman","given":"Jan M."},{"family":"Elliott","given":"Alison M."},{"family":"Lynd","given":"Larry D."}],"issued":{"date-parts":[["2021",7,1]]}}}],"schema":"https://github.com/citation-style-language/schema/raw/master/csl-citation.json"} </w:instrText>
      </w:r>
      <w:r w:rsidRPr="00227425" w:rsidR="00F05EDF">
        <w:rPr>
          <w:rFonts w:cs="Times New Roman"/>
        </w:rPr>
        <w:fldChar w:fldCharType="separate"/>
      </w:r>
      <w:r w:rsidR="00B77F74">
        <w:rPr>
          <w:rFonts w:cs="Times New Roman"/>
          <w:noProof/>
        </w:rPr>
        <w:t>(7)</w:t>
      </w:r>
      <w:r w:rsidRPr="00227425" w:rsidR="00F05EDF">
        <w:rPr>
          <w:rFonts w:cs="Times New Roman"/>
        </w:rPr>
        <w:fldChar w:fldCharType="end"/>
      </w:r>
      <w:r w:rsidR="00DF07AE">
        <w:rPr>
          <w:rFonts w:cs="Times New Roman"/>
        </w:rPr>
        <w:t>.</w:t>
      </w:r>
    </w:p>
    <w:p xmlns:w14="http://schemas.microsoft.com/office/word/2010/wordml" w:rsidRPr="00227425" w:rsidR="004419EC" w:rsidP="00393E0F" w:rsidRDefault="003D25FA" w14:paraId="2ED9AA5C" w14:textId="1DB86173">
      <w:pPr>
        <w:pStyle w:val="Body"/>
        <w:jc w:val="both"/>
        <w:rPr>
          <w:rFonts w:cs="Times New Roman"/>
        </w:rPr>
      </w:pPr>
      <w:r w:rsidRPr="00227425">
        <w:rPr>
          <w:rFonts w:cs="Times New Roman"/>
        </w:rPr>
        <w:t xml:space="preserve">In Kenya provision of clinical genetic services remains limited, but </w:t>
      </w:r>
      <w:r w:rsidR="0066691E">
        <w:rPr>
          <w:rFonts w:cs="Times New Roman"/>
        </w:rPr>
        <w:t xml:space="preserve">it’s </w:t>
      </w:r>
      <w:r w:rsidRPr="00227425">
        <w:rPr>
          <w:rFonts w:cs="Times New Roman"/>
        </w:rPr>
        <w:t xml:space="preserve">availability </w:t>
      </w:r>
      <w:r w:rsidR="00F35373">
        <w:rPr>
          <w:rFonts w:cs="Times New Roman"/>
        </w:rPr>
        <w:t>is increasing</w:t>
      </w:r>
      <w:r w:rsidRPr="00227425">
        <w:rPr>
          <w:rFonts w:cs="Times New Roman"/>
        </w:rPr>
        <w:t xml:space="preserve">. This study </w:t>
      </w:r>
      <w:r w:rsidR="004D6273">
        <w:rPr>
          <w:rFonts w:cs="Times New Roman"/>
        </w:rPr>
        <w:t>examined</w:t>
      </w:r>
      <w:r w:rsidRPr="00227425">
        <w:rPr>
          <w:rFonts w:cs="Times New Roman"/>
        </w:rPr>
        <w:t xml:space="preserve"> their </w:t>
      </w:r>
      <w:r w:rsidRPr="00227425" w:rsidR="00757643">
        <w:rPr>
          <w:rFonts w:cs="Times New Roman"/>
        </w:rPr>
        <w:t xml:space="preserve">uptake, </w:t>
      </w:r>
      <w:r w:rsidRPr="00227425" w:rsidR="00986B66">
        <w:rPr>
          <w:rFonts w:cs="Times New Roman"/>
        </w:rPr>
        <w:t>quality,</w:t>
      </w:r>
      <w:r w:rsidRPr="00227425">
        <w:rPr>
          <w:rFonts w:cs="Times New Roman"/>
        </w:rPr>
        <w:t xml:space="preserve"> and accessibility from the viewpoint of </w:t>
      </w:r>
      <w:r w:rsidRPr="00227425" w:rsidR="00757643">
        <w:rPr>
          <w:rFonts w:cs="Times New Roman"/>
        </w:rPr>
        <w:t>medical</w:t>
      </w:r>
      <w:r w:rsidRPr="00227425">
        <w:rPr>
          <w:rFonts w:cs="Times New Roman"/>
        </w:rPr>
        <w:t xml:space="preserve"> practitioners. We also attempt</w:t>
      </w:r>
      <w:r w:rsidR="00056DA7">
        <w:rPr>
          <w:rFonts w:cs="Times New Roman"/>
        </w:rPr>
        <w:t>ed</w:t>
      </w:r>
      <w:r w:rsidRPr="00227425">
        <w:rPr>
          <w:rFonts w:cs="Times New Roman"/>
        </w:rPr>
        <w:t xml:space="preserve"> to elucidate barriers and facilitators to the </w:t>
      </w:r>
      <w:r w:rsidRPr="00227425" w:rsidR="00757643">
        <w:rPr>
          <w:rFonts w:cs="Times New Roman"/>
        </w:rPr>
        <w:t>organization</w:t>
      </w:r>
      <w:r w:rsidRPr="00227425">
        <w:rPr>
          <w:rFonts w:cs="Times New Roman"/>
        </w:rPr>
        <w:t xml:space="preserve"> and implementation of these services into mainstream healthcare delivery.</w:t>
      </w:r>
      <w:r w:rsidRPr="00227425">
        <w:rPr>
          <w:rFonts w:cs="Times New Roman"/>
        </w:rPr>
        <w:br w:type="page"/>
      </w:r>
    </w:p>
    <w:p xmlns:w14="http://schemas.microsoft.com/office/word/2010/wordml" w:rsidR="00E43B62" w:rsidP="00393E0F" w:rsidRDefault="007A0467" w14:paraId="795B1353" w14:textId="77777777">
      <w:pPr>
        <w:pStyle w:val="Heading1"/>
        <w:spacing w:line="360" w:lineRule="auto"/>
        <w:rPr>
          <w:caps w:val="0"/>
        </w:rPr>
      </w:pPr>
      <w:bookmarkStart w:name="_Toc171887100" w:id="39"/>
      <w:bookmarkStart w:name="_Toc145626519" w:id="40"/>
      <w:bookmarkStart w:name="_Toc146557947" w:id="41"/>
      <w:r w:rsidRPr="007A0467">
        <w:rPr>
          <w:caps w:val="0"/>
        </w:rPr>
        <w:t>2.0 CHAPTER TWO.</w:t>
      </w:r>
      <w:bookmarkEnd w:id="39"/>
      <w:r w:rsidRPr="007A0467">
        <w:rPr>
          <w:caps w:val="0"/>
        </w:rPr>
        <w:t xml:space="preserve"> </w:t>
      </w:r>
    </w:p>
    <w:p xmlns:w14="http://schemas.microsoft.com/office/word/2010/wordml" w:rsidR="004419EC" w:rsidP="00393E0F" w:rsidRDefault="007A0467" w14:paraId="6F694AA9" w14:textId="5D67FCD3">
      <w:pPr>
        <w:pStyle w:val="Heading1"/>
        <w:spacing w:line="360" w:lineRule="auto"/>
        <w:rPr>
          <w:caps w:val="0"/>
        </w:rPr>
      </w:pPr>
      <w:bookmarkStart w:name="_Toc171887101" w:id="42"/>
      <w:r w:rsidRPr="007A0467">
        <w:rPr>
          <w:caps w:val="0"/>
        </w:rPr>
        <w:t>LITERATURE REVIEW</w:t>
      </w:r>
      <w:bookmarkEnd w:id="40"/>
      <w:bookmarkEnd w:id="41"/>
      <w:bookmarkEnd w:id="42"/>
    </w:p>
    <w:p xmlns:w14="http://schemas.microsoft.com/office/word/2010/wordml" w:rsidRPr="00547D1B" w:rsidR="00547D1B" w:rsidP="00393E0F" w:rsidRDefault="00547D1B" w14:paraId="6009D5A5" w14:textId="77777777">
      <w:pPr>
        <w:spacing w:line="360" w:lineRule="auto"/>
      </w:pPr>
    </w:p>
    <w:p xmlns:w14="http://schemas.microsoft.com/office/word/2010/wordml" w:rsidRPr="007A0467" w:rsidR="004419EC" w:rsidP="00393E0F" w:rsidRDefault="007A0467" w14:paraId="35621AEC" w14:textId="1D986C44">
      <w:pPr>
        <w:pStyle w:val="Heading2"/>
        <w:spacing w:line="360" w:lineRule="auto"/>
      </w:pPr>
      <w:bookmarkStart w:name="_Toc145626520" w:id="43"/>
      <w:bookmarkStart w:name="_Toc146557948" w:id="44"/>
      <w:bookmarkStart w:name="_Toc171887102" w:id="45"/>
      <w:r w:rsidRPr="007A0467">
        <w:t>2.1 Definitions</w:t>
      </w:r>
      <w:bookmarkEnd w:id="43"/>
      <w:bookmarkEnd w:id="44"/>
      <w:bookmarkEnd w:id="45"/>
    </w:p>
    <w:p xmlns:w14="http://schemas.microsoft.com/office/word/2010/wordml" w:rsidRPr="00227425" w:rsidR="004419EC" w:rsidP="00393E0F" w:rsidRDefault="003D25FA" w14:paraId="0FAFAE5F" w14:textId="62D6BD0E">
      <w:pPr>
        <w:pStyle w:val="Body"/>
        <w:jc w:val="both"/>
        <w:rPr>
          <w:rFonts w:cs="Times New Roman"/>
        </w:rPr>
      </w:pPr>
      <w:r w:rsidRPr="00227425">
        <w:rPr>
          <w:rFonts w:cs="Times New Roman"/>
        </w:rPr>
        <w:t xml:space="preserve">Genetic services can be defined as </w:t>
      </w:r>
      <w:r w:rsidRPr="00227425" w:rsidR="003F5A4E">
        <w:rPr>
          <w:rFonts w:cs="Times New Roman"/>
        </w:rPr>
        <w:t>patient-</w:t>
      </w:r>
      <w:r w:rsidRPr="00227425" w:rsidR="00E6515B">
        <w:rPr>
          <w:rFonts w:cs="Times New Roman"/>
        </w:rPr>
        <w:t>centered activities</w:t>
      </w:r>
      <w:r w:rsidRPr="00227425">
        <w:rPr>
          <w:rFonts w:cs="Times New Roman"/>
        </w:rPr>
        <w:t xml:space="preserve"> that include screening for</w:t>
      </w:r>
      <w:ins w:author="Admin" w:date="2024-06-10T10:28:00Z" w:id="46">
        <w:r w:rsidR="004B5659">
          <w:rPr>
            <w:rFonts w:cs="Times New Roman"/>
          </w:rPr>
          <w:t>,</w:t>
        </w:r>
      </w:ins>
      <w:r w:rsidRPr="00227425">
        <w:rPr>
          <w:rFonts w:cs="Times New Roman"/>
        </w:rPr>
        <w:t xml:space="preserve"> treatment and prevention, counselling regarding genetic testing results, referring patients with genetic risks and comprehensive family history taking</w:t>
      </w:r>
      <w:r w:rsidRPr="00227425" w:rsidR="003F5A4E">
        <w:rPr>
          <w:rFonts w:cs="Times New Roman"/>
        </w:rPr>
        <w:fldChar w:fldCharType="begin"/>
      </w:r>
      <w:r w:rsidRPr="00227425" w:rsidR="003F5A4E">
        <w:rPr>
          <w:rFonts w:cs="Times New Roman"/>
        </w:rPr>
        <w:instrText xml:space="preserve"> ADDIN ZOTERO_ITEM CSL_CITATION {"citationID":"BxkowGjB","properties":{"formattedCitation":"(6)","plainCitation":"(6)","noteIndex":0},"citationItems":[{"id":2,"uris":["http://zotero.org/users/local/92dPYqPM/items/DRG3EAMG"],"itemData":{"id":2,"type":"article-journal","abstract":"Purpose: The purpose of this literature review is to report primary care physicians’ perceived barriers concerning the provision of genetic services.","container-title":"Genetics in Medicine","DOI":"10.1097/00125817-200303000-00004","ISSN":"1530-0366","issue":"2","journalAbbreviation":"Genetics in Medicine","page":"70-76","title":"Barriers to the provision of genetic services by primary care physicians: A systematic review of the literature","volume":"5","author":[{"family":"Suther","given":"Sandy"},{"family":"Goodson","given":"Patricia"}],"issued":{"date-parts":[["2003",3,1]]}}}],"schema":"https://github.com/citation-style-language/schema/raw/master/csl-citation.json"} </w:instrText>
      </w:r>
      <w:r w:rsidRPr="00227425" w:rsidR="003F5A4E">
        <w:rPr>
          <w:rFonts w:cs="Times New Roman"/>
        </w:rPr>
        <w:fldChar w:fldCharType="separate"/>
      </w:r>
      <w:r w:rsidR="00B77F74">
        <w:rPr>
          <w:rFonts w:cs="Times New Roman"/>
          <w:noProof/>
        </w:rPr>
        <w:t>(6)</w:t>
      </w:r>
      <w:r w:rsidRPr="00227425" w:rsidR="003F5A4E">
        <w:rPr>
          <w:rFonts w:cs="Times New Roman"/>
        </w:rPr>
        <w:fldChar w:fldCharType="end"/>
      </w:r>
      <w:r w:rsidRPr="00227425">
        <w:rPr>
          <w:rFonts w:cs="Times New Roman"/>
        </w:rPr>
        <w:t xml:space="preserve">. </w:t>
      </w:r>
      <w:r w:rsidRPr="00227425" w:rsidR="000D173C">
        <w:rPr>
          <w:rFonts w:cs="Times New Roman"/>
        </w:rPr>
        <w:t xml:space="preserve">The treatment and prevention of illnesses where a substantial genetic component contributes to their cause is the aim of genetic health </w:t>
      </w:r>
      <w:r w:rsidRPr="00227425" w:rsidR="007A0467">
        <w:rPr>
          <w:rFonts w:cs="Times New Roman"/>
        </w:rPr>
        <w:t>interventions.</w:t>
      </w:r>
      <w:r w:rsidRPr="00227425" w:rsidR="00C63F8E">
        <w:rPr>
          <w:rFonts w:cs="Times New Roman"/>
        </w:rPr>
        <w:t xml:space="preserve"> They also help to guide precision medicine, shorten time taken to make a diagnosis and initiate screenings based on familial risk</w:t>
      </w:r>
      <w:r w:rsidR="00D85512">
        <w:rPr>
          <w:rFonts w:cs="Times New Roman"/>
        </w:rPr>
        <w:t xml:space="preserve"> </w:t>
      </w:r>
      <w:r w:rsidRPr="00227425" w:rsidR="00C63F8E">
        <w:rPr>
          <w:rFonts w:cs="Times New Roman"/>
        </w:rPr>
        <w:fldChar w:fldCharType="begin"/>
      </w:r>
      <w:r w:rsidRPr="00227425" w:rsidR="00DE1671">
        <w:rPr>
          <w:rFonts w:cs="Times New Roman"/>
        </w:rPr>
        <w:instrText xml:space="preserve"> ADDIN ZOTERO_ITEM CSL_CITATION {"citationID":"b7KB5SrW","properties":{"formattedCitation":"(8)","plainCitation":"(8)","noteIndex":0},"citationItems":[{"id":99,"uris":["http://zotero.org/users/local/92dPYqPM/items/KTG369GK"],"itemData":{"id":99,"type":"article-journal","abstract":"Introduction:\nPrimary care physicians (PCPs) are considered the gatekeepers of genetic services, but they often underutilize or inappropriately utilize such services, leading to lack of early treatment, incorrect diagnoses, and unnecessary procedures. This study aims to delineate PCP referral patterns, including the frequency of, motivators for, and barriers to genetic referrals and testing in the present landscape of genomics.\n\nMethods:\nA 34-item online survey was distributed to PCPs in the United States (US). PCP demographics, practice characteristics, and referral patterns, motivators, and barriers were analyzed. Six hypothetical clinical scenarios included in the survey also were presented to a cohort of clinical geneticists. We calculated PCPs’ rates of ordering genetic tests and of referral to genetics services in the past year. Rates and responses to clinical scenarios were compared based on respondents’ personal and practice characteristics.\n\nResults:\nA total of 95 PCPs and 25 clinical geneticists participated. Among the PCPs, 79% reported referring and 50% reported ordering genetic testing in the last year. PCPs with genetic counselors (GCs) in their clinic referred at significantly higher rates than those without (P = .008). White PCPs referred at significantly higher rates compared to Black or African American PCPs (P = .009). The most commonly reported motivators for referring patients to genetic services were preference for specialist coordination, lack of knowledge, and family’s desire for risk information. The most commonly reported barriers were patient refusal, provider concerns about costs to patients, and uncertainty of when a genetic referral is appropriate. In response to clinical scenarios, clinical geneticists were in agreement about the need for genetic testing or referral for 2 of the scenarios. For these 2 scenarios, only 48% and 71% of PCPs indicated that they would offer genetic testing or referral, respectively.\n\nConclusions:\nResponses to clinical scenarios suggest that it is not clear to PCPs when referrals or testing are needed. Collaboration with GCs is one approach to reducing barriers to and improving PCPs’ utilization of genetic services. Clear guidelines from clinical geneticists may help facilitate appropriate use of genetics services by PCPs. Additional research is needed to further describe barriers that PCPs face in genetic testing/referrals.","container-title":"Journal of Primary Care &amp; Community Health","DOI":"10.1177/21501327211046734","ISSN":"2150-1319","journalAbbreviation":"J Prim Care Community Health","note":"PMID: 34583568\nPMCID: PMC8485275","page":"21501327211046734","source":"PubMed Central","title":"Genetic Referral Patterns and Responses to Clinical Scenarios: A Survey of Primary Care Providers and Clinical Geneticists","title-short":"Genetic Referral Patterns and Responses to Clinical Scenarios","volume":"12","author":[{"family":"Truong","given":"Tina K."},{"family":"Kenneson","given":"Aileen"},{"family":"Rosen","given":"Ami R."},{"family":"Singh","given":"Rani H."}],"issued":{"date-parts":[["2021",9,29]]}}}],"schema":"https://github.com/citation-style-language/schema/raw/master/csl-citation.json"} </w:instrText>
      </w:r>
      <w:r w:rsidRPr="00227425" w:rsidR="00C63F8E">
        <w:rPr>
          <w:rFonts w:cs="Times New Roman"/>
        </w:rPr>
        <w:fldChar w:fldCharType="separate"/>
      </w:r>
      <w:r w:rsidR="00B77F74">
        <w:rPr>
          <w:rFonts w:cs="Times New Roman"/>
          <w:noProof/>
        </w:rPr>
        <w:t>(8)</w:t>
      </w:r>
      <w:r w:rsidRPr="00227425" w:rsidR="00C63F8E">
        <w:rPr>
          <w:rFonts w:cs="Times New Roman"/>
        </w:rPr>
        <w:fldChar w:fldCharType="end"/>
      </w:r>
      <w:r w:rsidR="00D85512">
        <w:rPr>
          <w:rFonts w:cs="Times New Roman"/>
        </w:rPr>
        <w:t>.</w:t>
      </w:r>
      <w:r w:rsidRPr="00227425" w:rsidR="00C63F8E">
        <w:rPr>
          <w:rFonts w:cs="Times New Roman"/>
        </w:rPr>
        <w:t xml:space="preserve"> </w:t>
      </w:r>
    </w:p>
    <w:p xmlns:w14="http://schemas.microsoft.com/office/word/2010/wordml" w:rsidRPr="007A0467" w:rsidR="00E43B76" w:rsidP="00393E0F" w:rsidRDefault="007A0467" w14:paraId="2C4E9609" w14:textId="1C5EA972">
      <w:pPr>
        <w:pStyle w:val="Heading2"/>
        <w:spacing w:line="360" w:lineRule="auto"/>
      </w:pPr>
      <w:bookmarkStart w:name="_Toc145626521" w:id="47"/>
      <w:bookmarkStart w:name="_Toc146557949" w:id="48"/>
      <w:bookmarkStart w:name="_Toc171887103" w:id="49"/>
      <w:r w:rsidRPr="007A0467">
        <w:t xml:space="preserve">2.2 </w:t>
      </w:r>
      <w:r w:rsidRPr="007A0467" w:rsidR="00E43B76">
        <w:t xml:space="preserve">Burden </w:t>
      </w:r>
      <w:r w:rsidRPr="007A0467">
        <w:t>of Genetic Diseases</w:t>
      </w:r>
      <w:bookmarkEnd w:id="47"/>
      <w:bookmarkEnd w:id="48"/>
      <w:bookmarkEnd w:id="49"/>
    </w:p>
    <w:p xmlns:w14="http://schemas.microsoft.com/office/word/2010/wordml" w:rsidRPr="00227425" w:rsidR="001376D1" w:rsidP="00393E0F" w:rsidRDefault="00E43B76" w14:paraId="7C1F1833" w14:textId="186A38FC">
      <w:pPr>
        <w:pStyle w:val="Body"/>
        <w:spacing w:after="240"/>
        <w:jc w:val="both"/>
        <w:rPr>
          <w:rFonts w:cs="Times New Roman"/>
        </w:rPr>
      </w:pPr>
      <w:r w:rsidRPr="00227425">
        <w:rPr>
          <w:rFonts w:cs="Times New Roman"/>
        </w:rPr>
        <w:t>Virtually all diseases have genetic component and an environmental component. Disease is the result of environmental-gene interactions. While chromosomal abnormalities and monogenic disorders affect less than 2 %</w:t>
      </w:r>
      <w:r w:rsidRPr="00227425" w:rsidR="00283E53">
        <w:rPr>
          <w:rFonts w:cs="Times New Roman"/>
        </w:rPr>
        <w:t xml:space="preserve"> of the population</w:t>
      </w:r>
      <w:r w:rsidRPr="00227425">
        <w:rPr>
          <w:rFonts w:cs="Times New Roman"/>
        </w:rPr>
        <w:t>, most diseases have a multifactorial component. As genetic factors in common diseases are identified and gene-based therapies are developed, modern geneticist will play crucial role in the care of an increasing number of patients.</w:t>
      </w:r>
    </w:p>
    <w:p xmlns:w14="http://schemas.microsoft.com/office/word/2010/wordml" w:rsidRPr="00227425" w:rsidR="008A073C" w:rsidP="00393E0F" w:rsidRDefault="00E24A44" w14:paraId="28043678" w14:textId="50E2D8F6">
      <w:pPr>
        <w:pStyle w:val="Body"/>
        <w:spacing w:after="240"/>
        <w:jc w:val="both"/>
        <w:rPr>
          <w:rFonts w:cs="Times New Roman"/>
        </w:rPr>
      </w:pPr>
      <w:r w:rsidRPr="00227425">
        <w:rPr>
          <w:rFonts w:cs="Times New Roman"/>
        </w:rPr>
        <w:t>Single gene defects</w:t>
      </w:r>
      <w:r w:rsidRPr="00227425" w:rsidR="00645689">
        <w:rPr>
          <w:rFonts w:cs="Times New Roman"/>
        </w:rPr>
        <w:t xml:space="preserve"> </w:t>
      </w:r>
      <w:r w:rsidRPr="00227425" w:rsidR="00F321E6">
        <w:rPr>
          <w:rFonts w:cs="Times New Roman"/>
        </w:rPr>
        <w:t>include aut</w:t>
      </w:r>
      <w:r w:rsidRPr="00227425" w:rsidR="00A34CB4">
        <w:rPr>
          <w:rFonts w:cs="Times New Roman"/>
        </w:rPr>
        <w:t>osomal dominant and recessive disorders</w:t>
      </w:r>
      <w:r w:rsidRPr="00227425" w:rsidR="00FC29D1">
        <w:rPr>
          <w:rFonts w:cs="Times New Roman"/>
        </w:rPr>
        <w:t>, X-linked disorders and Y-linked disorders.</w:t>
      </w:r>
      <w:r w:rsidRPr="00227425" w:rsidR="005A7CA5">
        <w:rPr>
          <w:rFonts w:cs="Times New Roman"/>
        </w:rPr>
        <w:t xml:space="preserve"> </w:t>
      </w:r>
      <w:r w:rsidRPr="00227425" w:rsidR="00C665D3">
        <w:rPr>
          <w:rFonts w:cs="Times New Roman"/>
        </w:rPr>
        <w:t>Collectively they</w:t>
      </w:r>
      <w:r w:rsidRPr="00227425" w:rsidR="00164060">
        <w:rPr>
          <w:rFonts w:cs="Times New Roman"/>
        </w:rPr>
        <w:t xml:space="preserve"> comprise approximately </w:t>
      </w:r>
      <w:r w:rsidRPr="00227425" w:rsidR="00044C02">
        <w:rPr>
          <w:rFonts w:cs="Times New Roman"/>
        </w:rPr>
        <w:t xml:space="preserve">0.4 % of all live births </w:t>
      </w:r>
      <w:r w:rsidRPr="00227425" w:rsidR="00C825E8">
        <w:rPr>
          <w:rFonts w:cs="Times New Roman"/>
        </w:rPr>
        <w:t>resulting in substantial morbidity well into adulthood</w:t>
      </w:r>
      <w:r w:rsidRPr="00227425" w:rsidR="00F87272">
        <w:rPr>
          <w:rFonts w:cs="Times New Roman"/>
        </w:rPr>
        <w:t xml:space="preserve"> </w:t>
      </w:r>
      <w:r w:rsidRPr="00227425" w:rsidR="00890E36">
        <w:rPr>
          <w:rFonts w:cs="Times New Roman"/>
        </w:rPr>
        <w:fldChar w:fldCharType="begin"/>
      </w:r>
      <w:r w:rsidRPr="00227425" w:rsidR="00DE1671">
        <w:rPr>
          <w:rFonts w:cs="Times New Roman"/>
        </w:rPr>
        <w:instrText xml:space="preserve"> ADDIN ZOTERO_ITEM CSL_CITATION {"citationID":"Gf1IwDkr","properties":{"formattedCitation":"(9)","plainCitation":"(9)","noteIndex":0},"citationItems":[{"id":102,"uris":["http://zotero.org/users/local/92dPYqPM/items/SQSE7UTL"],"itemData":{"id":102,"type":"article-journal","abstract":"Discovering the genetic basis of a Mendelian phenotype establishes a causal link between genotype and phenotype, making possible carrier and population screening and direct diagnosis. Such discoveries also contribute to our knowledge of gene function, gene regulation, development, and biological mechanisms that can be used for developing new therapeutics. As of February 2015, 2,937 genes underlying 4,163 Mendelian phenotypes have been discovered, but the genes underlying </w:instrText>
      </w:r>
      <w:r w:rsidRPr="00227425" w:rsidR="00DE1671">
        <w:rPr>
          <w:rFonts w:ascii="Cambria Math" w:hAnsi="Cambria Math" w:cs="Cambria Math"/>
        </w:rPr>
        <w:instrText>∼</w:instrText>
      </w:r>
      <w:r w:rsidRPr="00227425" w:rsidR="00DE1671">
        <w:rPr>
          <w:rFonts w:cs="Times New Roman"/>
        </w:rPr>
        <w:instrText xml:space="preserve">50% (i.e., 3,152) of all known Mendelian phenotypes are still unknown, and many more Mendelian conditions have yet to be recognized. This is a formidable gap in biomedical knowledge. Accordingly, in December 2011, the NIH established the Centers for Mendelian Genomics (CMGs) to provide the collaborative framework and infrastructure necessary for undertaking large-scale whole-exome sequencing and discovery of the genetic variants responsible for Mendelian phenotypes. In partnership with 529 investigators from 261 institutions in 36 countries, the CMGs assessed 18,863 samples from 8,838 families representing 579 known and 470 novel Mendelian phenotypes as of January 2015. This collaborative effort has identified 956 genes, including 375 not previously associated with human health, that underlie a Mendelian phenotype. These results provide insight into study design and analytical strategies, identify novel mechanisms of disease, and reveal the extensive clinical variability of Mendelian phenotypes. Discovering the gene underlying every Mendelian phenotype will require tackling challenges such as worldwide ascertainment and phenotypic characterization of families affected by Mendelian conditions, improvement in sequencing and analytical techniques, and pervasive sharing of phenotypic and genomic data among researchers, clinicians, and families.","container-title":"The American Journal of Human Genetics","DOI":"10.1016/j.ajhg.2015.06.009","ISSN":"0002-9297","issue":"2","journalAbbreviation":"The American Journal of Human Genetics","page":"199-215","source":"ScienceDirect","title":"The Genetic Basis of Mendelian Phenotypes: Discoveries, Challenges, and Opportunities","title-short":"The Genetic Basis of Mendelian Phenotypes","volume":"97","author":[{"family":"Chong","given":"Jessica X."},{"family":"Buckingham","given":"Kati J."},{"family":"Jhangiani","given":"Shalini N."},{"family":"Boehm","given":"Corinne"},{"family":"Sobreira","given":"Nara"},{"family":"Smith","given":"Joshua D."},{"family":"Harrell","given":"Tanya M."},{"family":"McMillin","given":"Margaret J."},{"family":"Wiszniewski","given":"Wojciech"},{"family":"Gambin","given":"Tomasz"},{"family":"Coban Akdemir","given":"Zeynep H."},{"family":"Doheny","given":"Kimberly"},{"family":"Scott","given":"Alan F."},{"family":"Avramopoulos","given":"Dimitri"},{"family":"Chakravarti","given":"Aravinda"},{"family":"Hoover-Fong","given":"Julie"},{"family":"Mathews","given":"Debra"},{"family":"Witmer","given":"P. Dane"},{"family":"Ling","given":"Hua"},{"family":"Hetrick","given":"Kurt"},{"family":"Watkins","given":"Lee"},{"family":"Patterson","given":"Karynne E."},{"family":"Reinier","given":"Frederic"},{"family":"Blue","given":"Elizabeth"},{"family":"Muzny","given":"Donna"},{"family":"Kircher","given":"Martin"},{"family":"Bilguvar","given":"Kaya"},{"family":"López-Giráldez","given":"Francesc"},{"family":"Sutton","given":"V. Reid"},{"family":"Tabor","given":"Holly K."},{"family":"Leal","given":"Suzanne M."},{"family":"Gunel","given":"Murat"},{"family":"Mane","given":"Shrikant"},{"family":"Gibbs","given":"Richard A."},{"family":"Boerwinkle","given":"Eric"},{"family":"Hamosh","given":"Ada"},{"family":"Shendure","given":"Jay"},{"family":"Lupski","given":"James R."},{"family":"Lifton","given":"Richard P."},{"family":"Valle","given":"David"},{"family":"Nickerson","given":"Deborah A."},{"family":"Bamshad","given":"Michael J."}],"issued":{"date-parts":[["2015",8,6]]}}}],"schema":"https://github.com/citation-style-language/schema/raw/master/csl-citation.json"} </w:instrText>
      </w:r>
      <w:r w:rsidRPr="00227425" w:rsidR="00890E36">
        <w:rPr>
          <w:rFonts w:cs="Times New Roman"/>
        </w:rPr>
        <w:fldChar w:fldCharType="separate"/>
      </w:r>
      <w:r w:rsidR="00B77F74">
        <w:rPr>
          <w:rFonts w:cs="Times New Roman"/>
          <w:noProof/>
        </w:rPr>
        <w:t>(9)</w:t>
      </w:r>
      <w:r w:rsidRPr="00227425" w:rsidR="00890E36">
        <w:rPr>
          <w:rFonts w:cs="Times New Roman"/>
        </w:rPr>
        <w:fldChar w:fldCharType="end"/>
      </w:r>
      <w:r w:rsidRPr="00227425" w:rsidR="00F87272">
        <w:rPr>
          <w:rFonts w:cs="Times New Roman"/>
        </w:rPr>
        <w:t xml:space="preserve">. </w:t>
      </w:r>
      <w:r w:rsidRPr="00227425" w:rsidR="00C825E8">
        <w:rPr>
          <w:rFonts w:cs="Times New Roman"/>
        </w:rPr>
        <w:t xml:space="preserve"> </w:t>
      </w:r>
      <w:r w:rsidRPr="00227425" w:rsidR="00384AC7">
        <w:rPr>
          <w:rFonts w:cs="Times New Roman"/>
        </w:rPr>
        <w:t xml:space="preserve">In Kenya </w:t>
      </w:r>
      <w:r w:rsidRPr="00227425" w:rsidR="00034C99">
        <w:rPr>
          <w:rFonts w:cs="Times New Roman"/>
        </w:rPr>
        <w:t xml:space="preserve">Sickle cell disease is the </w:t>
      </w:r>
      <w:r w:rsidRPr="00227425" w:rsidR="00C811C1">
        <w:rPr>
          <w:rFonts w:cs="Times New Roman"/>
        </w:rPr>
        <w:t xml:space="preserve">most common </w:t>
      </w:r>
      <w:r w:rsidRPr="00227425" w:rsidR="00384AC7">
        <w:rPr>
          <w:rFonts w:cs="Times New Roman"/>
        </w:rPr>
        <w:t xml:space="preserve">inherited disorder </w:t>
      </w:r>
      <w:r w:rsidRPr="00227425" w:rsidR="00A723D3">
        <w:rPr>
          <w:rFonts w:cs="Times New Roman"/>
        </w:rPr>
        <w:t>in</w:t>
      </w:r>
      <w:r w:rsidR="004D6273">
        <w:rPr>
          <w:rFonts w:cs="Times New Roman"/>
        </w:rPr>
        <w:t xml:space="preserve"> the</w:t>
      </w:r>
      <w:r w:rsidRPr="00227425" w:rsidR="00A723D3">
        <w:rPr>
          <w:rFonts w:cs="Times New Roman"/>
        </w:rPr>
        <w:t xml:space="preserve"> Western part of the country with a</w:t>
      </w:r>
      <w:r w:rsidRPr="00227425" w:rsidR="00756E09">
        <w:rPr>
          <w:rFonts w:cs="Times New Roman"/>
        </w:rPr>
        <w:t>bout 4.5%</w:t>
      </w:r>
      <w:r w:rsidRPr="00227425" w:rsidR="00D7591F">
        <w:rPr>
          <w:rFonts w:cs="Times New Roman"/>
        </w:rPr>
        <w:t xml:space="preserve"> of children </w:t>
      </w:r>
      <w:r w:rsidRPr="00227425" w:rsidR="00C55546">
        <w:rPr>
          <w:rFonts w:cs="Times New Roman"/>
        </w:rPr>
        <w:t>born with SCD and 18% of children born with sickle cell trai</w:t>
      </w:r>
      <w:r w:rsidRPr="00227425" w:rsidR="00486958">
        <w:rPr>
          <w:rFonts w:cs="Times New Roman"/>
        </w:rPr>
        <w:t>t</w:t>
      </w:r>
      <w:r w:rsidRPr="00227425" w:rsidR="00486958">
        <w:rPr>
          <w:rFonts w:cs="Times New Roman"/>
        </w:rPr>
        <w:fldChar w:fldCharType="begin"/>
      </w:r>
      <w:r w:rsidRPr="00227425" w:rsidR="00DE1671">
        <w:rPr>
          <w:rFonts w:cs="Times New Roman"/>
        </w:rPr>
        <w:instrText xml:space="preserve"> ADDIN ZOTERO_ITEM CSL_CITATION {"citationID":"XDuI0RKJ","properties":{"formattedCitation":"(10)","plainCitation":"(10)","noteIndex":0},"citationItems":[{"id":105,"uris":["http://zotero.org/users/local/92dPYqPM/items/D3B4BZ87"],"itemData":{"id":105,"type":"article-journal","container-title":"Blood Advances","DOI":"10.1182/bloodadvances.2019GS121620","ISSN":"2473-9529","issue":"Suppl 1","journalAbbreviation":"Blood Adv","note":"PMID: 31809549\nPMCID: PMC7034116","page":"8-10","source":"PubMed Central","title":"Establishing care for sickle cell disease in western Kenya: achievements and challenges","title-short":"Establishing care for sickle cell disease in western Kenya","volume":"3","author":[{"family":"Wanjiku","given":"Christopher M."},{"family":"Njuguna","given":"Festus"},{"family":"Chite Asirwa","given":"F."},{"family":"Mbunya","given":"Samuel"},{"family":"Githinji","given":"Cyrus"},{"family":"Roberson","given":"Christopher"},{"family":"Greist","given":"Anne"}],"issued":{"date-parts":[["2019",12,6]]}}}],"schema":"https://github.com/citation-style-language/schema/raw/master/csl-citation.json"} </w:instrText>
      </w:r>
      <w:r w:rsidRPr="00227425" w:rsidR="00486958">
        <w:rPr>
          <w:rFonts w:cs="Times New Roman"/>
        </w:rPr>
        <w:fldChar w:fldCharType="separate"/>
      </w:r>
      <w:r w:rsidR="00B77F74">
        <w:rPr>
          <w:rFonts w:cs="Times New Roman"/>
          <w:noProof/>
        </w:rPr>
        <w:t>(10)</w:t>
      </w:r>
      <w:r w:rsidRPr="00227425" w:rsidR="00486958">
        <w:rPr>
          <w:rFonts w:cs="Times New Roman"/>
        </w:rPr>
        <w:fldChar w:fldCharType="end"/>
      </w:r>
      <w:r w:rsidRPr="00227425" w:rsidR="00486958">
        <w:rPr>
          <w:rFonts w:cs="Times New Roman"/>
        </w:rPr>
        <w:t xml:space="preserve">. </w:t>
      </w:r>
    </w:p>
    <w:p xmlns:w14="http://schemas.microsoft.com/office/word/2010/wordml" w:rsidRPr="00227425" w:rsidR="006F0C04" w:rsidP="00393E0F" w:rsidRDefault="00E16DF4" w14:paraId="2ACE4F5F" w14:textId="6E2E0E67">
      <w:pPr>
        <w:pStyle w:val="Body"/>
        <w:jc w:val="both"/>
        <w:rPr>
          <w:rFonts w:cs="Times New Roman"/>
        </w:rPr>
      </w:pPr>
      <w:r w:rsidRPr="00227425">
        <w:rPr>
          <w:rFonts w:cs="Times New Roman"/>
        </w:rPr>
        <w:t>While single gene</w:t>
      </w:r>
      <w:r w:rsidRPr="00227425" w:rsidR="00EA69AB">
        <w:rPr>
          <w:rFonts w:cs="Times New Roman"/>
        </w:rPr>
        <w:t xml:space="preserve"> and </w:t>
      </w:r>
      <w:r w:rsidRPr="00227425" w:rsidR="00882013">
        <w:rPr>
          <w:rFonts w:cs="Times New Roman"/>
        </w:rPr>
        <w:t>chromosomal disorders</w:t>
      </w:r>
      <w:r w:rsidRPr="00227425" w:rsidR="00EA69AB">
        <w:rPr>
          <w:rFonts w:cs="Times New Roman"/>
        </w:rPr>
        <w:t xml:space="preserve"> are individually rare</w:t>
      </w:r>
      <w:r w:rsidRPr="00227425" w:rsidR="00F53671">
        <w:rPr>
          <w:rFonts w:cs="Times New Roman"/>
        </w:rPr>
        <w:t xml:space="preserve">, some common conditions </w:t>
      </w:r>
      <w:r w:rsidRPr="00227425" w:rsidR="00B9212E">
        <w:rPr>
          <w:rFonts w:cs="Times New Roman"/>
        </w:rPr>
        <w:t xml:space="preserve">also </w:t>
      </w:r>
      <w:r w:rsidRPr="00227425" w:rsidR="00F53671">
        <w:rPr>
          <w:rFonts w:cs="Times New Roman"/>
        </w:rPr>
        <w:t>have strong underlying genetic components</w:t>
      </w:r>
      <w:r w:rsidRPr="00227425" w:rsidR="00A45FA1">
        <w:rPr>
          <w:rFonts w:cs="Times New Roman"/>
        </w:rPr>
        <w:t xml:space="preserve"> as illustrated in the table below.</w:t>
      </w:r>
    </w:p>
    <w:p xmlns:w14="http://schemas.microsoft.com/office/word/2010/wordml" w:rsidRPr="00227425" w:rsidR="00AE6F96" w:rsidP="00393E0F" w:rsidRDefault="00AE6F96" w14:paraId="2B55FD9C" w14:textId="77777777">
      <w:pPr>
        <w:pStyle w:val="Body"/>
        <w:jc w:val="both"/>
        <w:rPr>
          <w:rFonts w:cs="Times New Roman"/>
        </w:rPr>
      </w:pPr>
    </w:p>
    <w:p xmlns:w14="http://schemas.microsoft.com/office/word/2010/wordml" w:rsidRPr="00BA56F6" w:rsidR="00AE6F96" w:rsidP="00393E0F" w:rsidRDefault="00FA4068" w14:paraId="1C4F147B" w14:textId="0FBFEE9D">
      <w:pPr>
        <w:spacing w:line="360" w:lineRule="auto"/>
        <w:rPr>
          <w:rFonts w:eastAsiaTheme="minorHAnsi" w:cstheme="minorBidi"/>
          <w:b/>
          <w:iCs/>
          <w:szCs w:val="18"/>
          <w:bdr w:val="none" w:color="auto" w:sz="0" w:space="0"/>
        </w:rPr>
      </w:pPr>
      <w:r>
        <w:br w:type="page"/>
      </w:r>
    </w:p>
    <w:p xmlns:w14="http://schemas.microsoft.com/office/word/2010/wordml" w:rsidR="00BA56F6" w:rsidP="00393E0F" w:rsidRDefault="00BA56F6" w14:paraId="55845BEC" w14:textId="3C1F1BBA">
      <w:pPr>
        <w:pStyle w:val="Caption"/>
        <w:keepNext/>
        <w:spacing w:line="360" w:lineRule="auto"/>
      </w:pPr>
      <w:bookmarkStart w:name="_Toc171551848" w:id="50"/>
      <w:r>
        <w:t xml:space="preserve">Table </w:t>
      </w:r>
      <w:r>
        <w:fldChar w:fldCharType="begin"/>
      </w:r>
      <w:r>
        <w:instrText xml:space="preserve"> SEQ Table \* ARABIC </w:instrText>
      </w:r>
      <w:r>
        <w:fldChar w:fldCharType="separate"/>
      </w:r>
      <w:r w:rsidR="00E83D26">
        <w:rPr>
          <w:noProof/>
        </w:rPr>
        <w:t>1</w:t>
      </w:r>
      <w:r>
        <w:fldChar w:fldCharType="end"/>
      </w:r>
      <w:r>
        <w:t>: Common conditions with genetically predisposed subgroups.</w:t>
      </w:r>
      <w:bookmarkEnd w:id="50"/>
    </w:p>
    <w:tbl>
      <w:tblPr>
        <w:tblStyle w:val="TableGrid"/>
        <w:tblW w:w="0" w:type="auto"/>
        <w:tblLook w:val="04A0" w:firstRow="1" w:lastRow="0" w:firstColumn="1" w:lastColumn="0" w:noHBand="0" w:noVBand="1"/>
      </w:tblPr>
      <w:tblGrid>
        <w:gridCol w:w="2402"/>
        <w:gridCol w:w="2827"/>
        <w:gridCol w:w="2134"/>
        <w:gridCol w:w="1653"/>
      </w:tblGrid>
      <w:tr xmlns:w14="http://schemas.microsoft.com/office/word/2010/wordml" w:rsidRPr="00227425" w:rsidR="001D6C33" w:rsidTr="00BA56F6" w14:paraId="5669A0D5" w14:textId="77777777">
        <w:tc>
          <w:tcPr>
            <w:tcW w:w="2402" w:type="dxa"/>
          </w:tcPr>
          <w:p w:rsidRPr="00227425" w:rsidR="00882013" w:rsidP="00393E0F" w:rsidRDefault="00945781" w14:paraId="2640EB01" w14:textId="3BDDEFF3">
            <w:pPr>
              <w:pStyle w:val="Body"/>
              <w:jc w:val="both"/>
              <w:rPr>
                <w:rFonts w:ascii="Times New Roman" w:hAnsi="Times New Roman" w:cs="Times New Roman"/>
                <w:b/>
                <w:bCs/>
              </w:rPr>
            </w:pPr>
            <w:r w:rsidRPr="00227425">
              <w:rPr>
                <w:rFonts w:ascii="Times New Roman" w:hAnsi="Times New Roman" w:cs="Times New Roman"/>
                <w:b/>
                <w:bCs/>
              </w:rPr>
              <w:t>Condition</w:t>
            </w:r>
          </w:p>
        </w:tc>
        <w:tc>
          <w:tcPr>
            <w:tcW w:w="2827" w:type="dxa"/>
          </w:tcPr>
          <w:p w:rsidRPr="00227425" w:rsidR="00882013" w:rsidP="00393E0F" w:rsidRDefault="00576A0D" w14:paraId="23843F23" w14:textId="2BE491C7">
            <w:pPr>
              <w:pStyle w:val="Body"/>
              <w:jc w:val="both"/>
              <w:rPr>
                <w:rFonts w:ascii="Times New Roman" w:hAnsi="Times New Roman" w:cs="Times New Roman"/>
                <w:b/>
                <w:bCs/>
              </w:rPr>
            </w:pPr>
            <w:r w:rsidRPr="00227425">
              <w:rPr>
                <w:rFonts w:ascii="Times New Roman" w:hAnsi="Times New Roman" w:cs="Times New Roman"/>
                <w:b/>
                <w:bCs/>
              </w:rPr>
              <w:t>Sub-group with genetic pre-</w:t>
            </w:r>
            <w:r w:rsidRPr="00227425" w:rsidR="00C73732">
              <w:rPr>
                <w:rFonts w:ascii="Times New Roman" w:hAnsi="Times New Roman" w:cs="Times New Roman"/>
                <w:b/>
                <w:bCs/>
              </w:rPr>
              <w:t>disposition</w:t>
            </w:r>
          </w:p>
        </w:tc>
        <w:tc>
          <w:tcPr>
            <w:tcW w:w="2134" w:type="dxa"/>
          </w:tcPr>
          <w:p w:rsidRPr="00227425" w:rsidR="00882013" w:rsidP="00393E0F" w:rsidRDefault="00576A0D" w14:paraId="2376D6EA" w14:textId="28FE3BA2">
            <w:pPr>
              <w:pStyle w:val="Body"/>
              <w:jc w:val="both"/>
              <w:rPr>
                <w:rFonts w:ascii="Times New Roman" w:hAnsi="Times New Roman" w:cs="Times New Roman"/>
                <w:b/>
                <w:bCs/>
              </w:rPr>
            </w:pPr>
            <w:r w:rsidRPr="00227425">
              <w:rPr>
                <w:rFonts w:ascii="Times New Roman" w:hAnsi="Times New Roman" w:cs="Times New Roman"/>
                <w:b/>
                <w:bCs/>
              </w:rPr>
              <w:t>Genetic Variation</w:t>
            </w:r>
          </w:p>
        </w:tc>
        <w:tc>
          <w:tcPr>
            <w:tcW w:w="1653" w:type="dxa"/>
          </w:tcPr>
          <w:p w:rsidRPr="00227425" w:rsidR="00882013" w:rsidP="00393E0F" w:rsidRDefault="00882013" w14:paraId="211FA780" w14:textId="77777777">
            <w:pPr>
              <w:pStyle w:val="Body"/>
              <w:jc w:val="both"/>
              <w:rPr>
                <w:rFonts w:ascii="Times New Roman" w:hAnsi="Times New Roman" w:cs="Times New Roman"/>
              </w:rPr>
            </w:pPr>
          </w:p>
        </w:tc>
      </w:tr>
      <w:tr xmlns:w14="http://schemas.microsoft.com/office/word/2010/wordml" w:rsidRPr="00227425" w:rsidR="001D6C33" w:rsidTr="00BA56F6" w14:paraId="1E6252A9" w14:textId="77777777">
        <w:tc>
          <w:tcPr>
            <w:tcW w:w="2402" w:type="dxa"/>
          </w:tcPr>
          <w:p w:rsidRPr="00227425" w:rsidR="00882013" w:rsidP="00393E0F" w:rsidRDefault="00F74AB1" w14:paraId="2D4BE239" w14:textId="4DB3DCCD">
            <w:pPr>
              <w:pStyle w:val="Body"/>
              <w:jc w:val="both"/>
              <w:rPr>
                <w:rFonts w:ascii="Times New Roman" w:hAnsi="Times New Roman" w:cs="Times New Roman"/>
              </w:rPr>
            </w:pPr>
            <w:r w:rsidRPr="00227425">
              <w:rPr>
                <w:rFonts w:ascii="Times New Roman" w:hAnsi="Times New Roman" w:cs="Times New Roman"/>
              </w:rPr>
              <w:t>Breast Cancer</w:t>
            </w:r>
          </w:p>
        </w:tc>
        <w:tc>
          <w:tcPr>
            <w:tcW w:w="2827" w:type="dxa"/>
          </w:tcPr>
          <w:p w:rsidRPr="00227425" w:rsidR="00882013" w:rsidP="00393E0F" w:rsidRDefault="00F74AB1" w14:paraId="53326C30" w14:textId="1C608649">
            <w:pPr>
              <w:pStyle w:val="Body"/>
              <w:jc w:val="both"/>
              <w:rPr>
                <w:rFonts w:ascii="Times New Roman" w:hAnsi="Times New Roman" w:cs="Times New Roman"/>
              </w:rPr>
            </w:pPr>
            <w:r w:rsidRPr="00227425">
              <w:rPr>
                <w:rFonts w:ascii="Times New Roman" w:hAnsi="Times New Roman" w:cs="Times New Roman"/>
              </w:rPr>
              <w:t>About 5%of breast Cancers occur in women</w:t>
            </w:r>
            <w:r w:rsidRPr="00227425" w:rsidR="00547FD3">
              <w:rPr>
                <w:rFonts w:ascii="Times New Roman" w:hAnsi="Times New Roman" w:cs="Times New Roman"/>
              </w:rPr>
              <w:t xml:space="preserve"> </w:t>
            </w:r>
            <w:r w:rsidRPr="00227425" w:rsidR="00F074FC">
              <w:rPr>
                <w:rFonts w:ascii="Times New Roman" w:hAnsi="Times New Roman" w:cs="Times New Roman"/>
              </w:rPr>
              <w:t>with BRCA1 or BRCA2 mutation</w:t>
            </w:r>
          </w:p>
        </w:tc>
        <w:tc>
          <w:tcPr>
            <w:tcW w:w="2134" w:type="dxa"/>
          </w:tcPr>
          <w:p w:rsidRPr="00227425" w:rsidR="00882013" w:rsidP="00393E0F" w:rsidRDefault="00F074FC" w14:paraId="506D5237" w14:textId="7D8DE7F4">
            <w:pPr>
              <w:pStyle w:val="Body"/>
              <w:jc w:val="both"/>
              <w:rPr>
                <w:rFonts w:ascii="Times New Roman" w:hAnsi="Times New Roman" w:cs="Times New Roman"/>
              </w:rPr>
            </w:pPr>
            <w:r w:rsidRPr="00227425">
              <w:rPr>
                <w:rFonts w:ascii="Times New Roman" w:hAnsi="Times New Roman" w:cs="Times New Roman"/>
              </w:rPr>
              <w:t>BRCA</w:t>
            </w:r>
            <w:r w:rsidRPr="00227425" w:rsidR="002E0256">
              <w:rPr>
                <w:rFonts w:ascii="Times New Roman" w:hAnsi="Times New Roman" w:cs="Times New Roman"/>
              </w:rPr>
              <w:t>1 and BRCA2 mutation</w:t>
            </w:r>
          </w:p>
        </w:tc>
        <w:tc>
          <w:tcPr>
            <w:tcW w:w="1653" w:type="dxa"/>
          </w:tcPr>
          <w:p w:rsidRPr="00227425" w:rsidR="00882013" w:rsidP="00393E0F" w:rsidRDefault="00882013" w14:paraId="0CF7ED96" w14:textId="77777777">
            <w:pPr>
              <w:pStyle w:val="Body"/>
              <w:jc w:val="both"/>
              <w:rPr>
                <w:rFonts w:ascii="Times New Roman" w:hAnsi="Times New Roman" w:cs="Times New Roman"/>
              </w:rPr>
            </w:pPr>
          </w:p>
        </w:tc>
      </w:tr>
      <w:tr xmlns:w14="http://schemas.microsoft.com/office/word/2010/wordml" w:rsidRPr="00227425" w:rsidR="001D6C33" w:rsidTr="00BA56F6" w14:paraId="7D568E00" w14:textId="77777777">
        <w:tc>
          <w:tcPr>
            <w:tcW w:w="2402" w:type="dxa"/>
          </w:tcPr>
          <w:p w:rsidRPr="00227425" w:rsidR="00882013" w:rsidP="00393E0F" w:rsidRDefault="00587E1B" w14:paraId="3D09D597" w14:textId="6B2E7A8E">
            <w:pPr>
              <w:pStyle w:val="Body"/>
              <w:jc w:val="both"/>
              <w:rPr>
                <w:rFonts w:ascii="Times New Roman" w:hAnsi="Times New Roman" w:cs="Times New Roman"/>
              </w:rPr>
            </w:pPr>
            <w:r w:rsidRPr="00227425">
              <w:rPr>
                <w:rFonts w:ascii="Times New Roman" w:hAnsi="Times New Roman" w:cs="Times New Roman"/>
              </w:rPr>
              <w:t>Diabetes</w:t>
            </w:r>
          </w:p>
        </w:tc>
        <w:tc>
          <w:tcPr>
            <w:tcW w:w="2827" w:type="dxa"/>
          </w:tcPr>
          <w:p w:rsidRPr="00227425" w:rsidR="00882013" w:rsidP="00393E0F" w:rsidRDefault="00587E1B" w14:paraId="3D53E489" w14:textId="0046A74A">
            <w:pPr>
              <w:pStyle w:val="Body"/>
              <w:jc w:val="both"/>
              <w:rPr>
                <w:rFonts w:ascii="Times New Roman" w:hAnsi="Times New Roman" w:cs="Times New Roman"/>
              </w:rPr>
            </w:pPr>
            <w:r w:rsidRPr="00227425">
              <w:rPr>
                <w:rFonts w:ascii="Times New Roman" w:hAnsi="Times New Roman" w:cs="Times New Roman"/>
              </w:rPr>
              <w:t>Maturity</w:t>
            </w:r>
            <w:r w:rsidRPr="00227425" w:rsidR="0024158B">
              <w:rPr>
                <w:rFonts w:ascii="Times New Roman" w:hAnsi="Times New Roman" w:cs="Times New Roman"/>
              </w:rPr>
              <w:t>-onset diabetes in young people.</w:t>
            </w:r>
          </w:p>
        </w:tc>
        <w:tc>
          <w:tcPr>
            <w:tcW w:w="2134" w:type="dxa"/>
          </w:tcPr>
          <w:p w:rsidRPr="00227425" w:rsidR="00882013" w:rsidP="00393E0F" w:rsidRDefault="00C73732" w14:paraId="56733E13" w14:textId="26BE35E2">
            <w:pPr>
              <w:pStyle w:val="Body"/>
              <w:jc w:val="both"/>
              <w:rPr>
                <w:rFonts w:ascii="Times New Roman" w:hAnsi="Times New Roman" w:cs="Times New Roman"/>
              </w:rPr>
            </w:pPr>
            <w:r w:rsidRPr="00227425">
              <w:rPr>
                <w:rFonts w:ascii="Times New Roman" w:hAnsi="Times New Roman" w:cs="Times New Roman"/>
              </w:rPr>
              <w:t>Mutation in MODY gene</w:t>
            </w:r>
          </w:p>
        </w:tc>
        <w:tc>
          <w:tcPr>
            <w:tcW w:w="1653" w:type="dxa"/>
          </w:tcPr>
          <w:p w:rsidRPr="00227425" w:rsidR="00882013" w:rsidP="00393E0F" w:rsidRDefault="00882013" w14:paraId="1E2144BB" w14:textId="77777777">
            <w:pPr>
              <w:pStyle w:val="Body"/>
              <w:jc w:val="both"/>
              <w:rPr>
                <w:rFonts w:ascii="Times New Roman" w:hAnsi="Times New Roman" w:cs="Times New Roman"/>
              </w:rPr>
            </w:pPr>
          </w:p>
        </w:tc>
      </w:tr>
      <w:tr xmlns:w14="http://schemas.microsoft.com/office/word/2010/wordml" w:rsidRPr="00227425" w:rsidR="001D6C33" w:rsidTr="00BA56F6" w14:paraId="5C6CC59C" w14:textId="77777777">
        <w:tc>
          <w:tcPr>
            <w:tcW w:w="2402" w:type="dxa"/>
          </w:tcPr>
          <w:p w:rsidRPr="00227425" w:rsidR="00882013" w:rsidP="00393E0F" w:rsidRDefault="00752957" w14:paraId="7C928E8E" w14:textId="09210430">
            <w:pPr>
              <w:pStyle w:val="Body"/>
              <w:jc w:val="both"/>
              <w:rPr>
                <w:rFonts w:ascii="Times New Roman" w:hAnsi="Times New Roman" w:cs="Times New Roman"/>
              </w:rPr>
            </w:pPr>
            <w:r w:rsidRPr="00227425">
              <w:rPr>
                <w:rFonts w:ascii="Times New Roman" w:hAnsi="Times New Roman" w:cs="Times New Roman"/>
              </w:rPr>
              <w:t>Arrhythmia/SCD</w:t>
            </w:r>
          </w:p>
        </w:tc>
        <w:tc>
          <w:tcPr>
            <w:tcW w:w="2827" w:type="dxa"/>
          </w:tcPr>
          <w:p w:rsidRPr="00227425" w:rsidR="00882013" w:rsidP="00393E0F" w:rsidRDefault="00752957" w14:paraId="1D73E7D5" w14:textId="44BAA32E">
            <w:pPr>
              <w:pStyle w:val="Body"/>
              <w:jc w:val="both"/>
              <w:rPr>
                <w:rFonts w:ascii="Times New Roman" w:hAnsi="Times New Roman" w:cs="Times New Roman"/>
              </w:rPr>
            </w:pPr>
            <w:r w:rsidRPr="00227425">
              <w:rPr>
                <w:rFonts w:ascii="Times New Roman" w:hAnsi="Times New Roman" w:cs="Times New Roman"/>
              </w:rPr>
              <w:t>Ion channelopathies</w:t>
            </w:r>
          </w:p>
        </w:tc>
        <w:tc>
          <w:tcPr>
            <w:tcW w:w="2134" w:type="dxa"/>
          </w:tcPr>
          <w:p w:rsidRPr="00227425" w:rsidR="00882013" w:rsidP="00393E0F" w:rsidRDefault="004C1C5D" w14:paraId="02918ECE" w14:textId="35D9102E">
            <w:pPr>
              <w:pStyle w:val="Body"/>
              <w:jc w:val="both"/>
              <w:rPr>
                <w:rFonts w:ascii="Times New Roman" w:hAnsi="Times New Roman" w:cs="Times New Roman"/>
              </w:rPr>
            </w:pPr>
            <w:r w:rsidRPr="00227425">
              <w:rPr>
                <w:rFonts w:ascii="Times New Roman" w:hAnsi="Times New Roman" w:cs="Times New Roman"/>
              </w:rPr>
              <w:t>Multiple genes pre-dispose to arrhythmias and SCD</w:t>
            </w:r>
          </w:p>
        </w:tc>
        <w:tc>
          <w:tcPr>
            <w:tcW w:w="1653" w:type="dxa"/>
          </w:tcPr>
          <w:p w:rsidRPr="00227425" w:rsidR="00882013" w:rsidP="00393E0F" w:rsidRDefault="00882013" w14:paraId="25201FB2" w14:textId="77777777">
            <w:pPr>
              <w:pStyle w:val="Body"/>
              <w:jc w:val="both"/>
              <w:rPr>
                <w:rFonts w:ascii="Times New Roman" w:hAnsi="Times New Roman" w:cs="Times New Roman"/>
              </w:rPr>
            </w:pPr>
          </w:p>
        </w:tc>
      </w:tr>
      <w:tr xmlns:w14="http://schemas.microsoft.com/office/word/2010/wordml" w:rsidRPr="00227425" w:rsidR="001D6C33" w:rsidTr="00BA56F6" w14:paraId="46D7EC94" w14:textId="77777777">
        <w:tc>
          <w:tcPr>
            <w:tcW w:w="2402" w:type="dxa"/>
          </w:tcPr>
          <w:p w:rsidRPr="00227425" w:rsidR="00882013" w:rsidP="00393E0F" w:rsidRDefault="008B5FA9" w14:paraId="53E5C943" w14:textId="5CCAB457">
            <w:pPr>
              <w:pStyle w:val="Body"/>
              <w:jc w:val="both"/>
              <w:rPr>
                <w:rFonts w:ascii="Times New Roman" w:hAnsi="Times New Roman" w:cs="Times New Roman"/>
              </w:rPr>
            </w:pPr>
            <w:r w:rsidRPr="00227425">
              <w:rPr>
                <w:rFonts w:ascii="Times New Roman" w:hAnsi="Times New Roman" w:cs="Times New Roman"/>
              </w:rPr>
              <w:t>Hypercholesterolemia</w:t>
            </w:r>
            <w:r w:rsidRPr="00227425" w:rsidR="00A56F54">
              <w:rPr>
                <w:rFonts w:ascii="Times New Roman" w:hAnsi="Times New Roman" w:cs="Times New Roman"/>
              </w:rPr>
              <w:t>/</w:t>
            </w:r>
            <w:r w:rsidRPr="00227425" w:rsidR="00B0446C">
              <w:rPr>
                <w:rFonts w:ascii="Times New Roman" w:hAnsi="Times New Roman" w:cs="Times New Roman"/>
              </w:rPr>
              <w:t xml:space="preserve"> </w:t>
            </w:r>
            <w:r w:rsidRPr="00227425" w:rsidR="001D6C33">
              <w:rPr>
                <w:rFonts w:ascii="Times New Roman" w:hAnsi="Times New Roman" w:cs="Times New Roman"/>
              </w:rPr>
              <w:t xml:space="preserve">premature </w:t>
            </w:r>
            <w:r w:rsidRPr="00227425" w:rsidR="00B0446C">
              <w:rPr>
                <w:rFonts w:ascii="Times New Roman" w:hAnsi="Times New Roman" w:cs="Times New Roman"/>
              </w:rPr>
              <w:t>CHD</w:t>
            </w:r>
          </w:p>
        </w:tc>
        <w:tc>
          <w:tcPr>
            <w:tcW w:w="2827" w:type="dxa"/>
          </w:tcPr>
          <w:p w:rsidRPr="00227425" w:rsidR="00882013" w:rsidP="00393E0F" w:rsidRDefault="008B5FA9" w14:paraId="3166F625" w14:textId="2A33B595">
            <w:pPr>
              <w:pStyle w:val="Body"/>
              <w:jc w:val="both"/>
              <w:rPr>
                <w:rFonts w:ascii="Times New Roman" w:hAnsi="Times New Roman" w:cs="Times New Roman"/>
              </w:rPr>
            </w:pPr>
            <w:r w:rsidRPr="00227425">
              <w:rPr>
                <w:rFonts w:ascii="Times New Roman" w:hAnsi="Times New Roman" w:cs="Times New Roman"/>
              </w:rPr>
              <w:t xml:space="preserve">Familial </w:t>
            </w:r>
            <w:r w:rsidRPr="00227425" w:rsidR="00DD6532">
              <w:rPr>
                <w:rFonts w:ascii="Times New Roman" w:hAnsi="Times New Roman" w:cs="Times New Roman"/>
              </w:rPr>
              <w:t>hypercholesterolemia</w:t>
            </w:r>
          </w:p>
        </w:tc>
        <w:tc>
          <w:tcPr>
            <w:tcW w:w="2134" w:type="dxa"/>
          </w:tcPr>
          <w:p w:rsidRPr="00227425" w:rsidR="00882013" w:rsidP="00393E0F" w:rsidRDefault="008B5FA9" w14:paraId="55FDA502" w14:textId="4B6312B5">
            <w:pPr>
              <w:pStyle w:val="Body"/>
              <w:jc w:val="both"/>
              <w:rPr>
                <w:rFonts w:ascii="Times New Roman" w:hAnsi="Times New Roman" w:cs="Times New Roman"/>
              </w:rPr>
            </w:pPr>
            <w:r w:rsidRPr="00227425">
              <w:rPr>
                <w:rFonts w:ascii="Times New Roman" w:hAnsi="Times New Roman" w:cs="Times New Roman"/>
              </w:rPr>
              <w:t>LDL receptor gene or apolipo</w:t>
            </w:r>
            <w:r w:rsidRPr="00227425" w:rsidR="00DD6532">
              <w:rPr>
                <w:rFonts w:ascii="Times New Roman" w:hAnsi="Times New Roman" w:cs="Times New Roman"/>
              </w:rPr>
              <w:t>protein B gene</w:t>
            </w:r>
          </w:p>
        </w:tc>
        <w:tc>
          <w:tcPr>
            <w:tcW w:w="1653" w:type="dxa"/>
          </w:tcPr>
          <w:p w:rsidRPr="00227425" w:rsidR="00882013" w:rsidP="00393E0F" w:rsidRDefault="00882013" w14:paraId="7EB02712" w14:textId="77777777">
            <w:pPr>
              <w:pStyle w:val="Body"/>
              <w:jc w:val="both"/>
              <w:rPr>
                <w:rFonts w:ascii="Times New Roman" w:hAnsi="Times New Roman" w:cs="Times New Roman"/>
              </w:rPr>
            </w:pPr>
          </w:p>
        </w:tc>
      </w:tr>
      <w:tr xmlns:w14="http://schemas.microsoft.com/office/word/2010/wordml" w:rsidRPr="00227425" w:rsidR="001D6C33" w:rsidTr="00BA56F6" w14:paraId="74E85CBF" w14:textId="77777777">
        <w:tc>
          <w:tcPr>
            <w:tcW w:w="2402" w:type="dxa"/>
          </w:tcPr>
          <w:p w:rsidRPr="00227425" w:rsidR="00882013" w:rsidP="00393E0F" w:rsidRDefault="002A048A" w14:paraId="649BBA29" w14:textId="0FF08261">
            <w:pPr>
              <w:pStyle w:val="Body"/>
              <w:jc w:val="both"/>
              <w:rPr>
                <w:rFonts w:ascii="Times New Roman" w:hAnsi="Times New Roman" w:cs="Times New Roman"/>
              </w:rPr>
            </w:pPr>
            <w:r w:rsidRPr="00227425">
              <w:rPr>
                <w:rFonts w:ascii="Times New Roman" w:hAnsi="Times New Roman" w:cs="Times New Roman"/>
              </w:rPr>
              <w:t>Bowel Cancer</w:t>
            </w:r>
          </w:p>
        </w:tc>
        <w:tc>
          <w:tcPr>
            <w:tcW w:w="2827" w:type="dxa"/>
          </w:tcPr>
          <w:p w:rsidRPr="00227425" w:rsidR="00882013" w:rsidP="00393E0F" w:rsidRDefault="00165DB1" w14:paraId="4541B347" w14:textId="19FC8CD1">
            <w:pPr>
              <w:pStyle w:val="Body"/>
              <w:jc w:val="both"/>
              <w:rPr>
                <w:rFonts w:ascii="Times New Roman" w:hAnsi="Times New Roman" w:cs="Times New Roman"/>
              </w:rPr>
            </w:pPr>
            <w:r w:rsidRPr="00227425">
              <w:rPr>
                <w:rFonts w:ascii="Times New Roman" w:hAnsi="Times New Roman" w:cs="Times New Roman"/>
              </w:rPr>
              <w:t>~ 5%</w:t>
            </w:r>
            <w:r w:rsidRPr="00227425" w:rsidR="000229F8">
              <w:rPr>
                <w:rFonts w:ascii="Times New Roman" w:hAnsi="Times New Roman" w:cs="Times New Roman"/>
              </w:rPr>
              <w:t xml:space="preserve"> are due to inheritance of genes associated with lynch syndrome.</w:t>
            </w:r>
          </w:p>
        </w:tc>
        <w:tc>
          <w:tcPr>
            <w:tcW w:w="2134" w:type="dxa"/>
          </w:tcPr>
          <w:p w:rsidRPr="00227425" w:rsidR="003D2318" w:rsidP="00393E0F" w:rsidRDefault="00B44793" w14:paraId="2966CE5A" w14:textId="77777777">
            <w:pPr>
              <w:pStyle w:val="Body"/>
              <w:jc w:val="both"/>
              <w:rPr>
                <w:rFonts w:ascii="Times New Roman" w:hAnsi="Times New Roman" w:cs="Times New Roman"/>
              </w:rPr>
            </w:pPr>
            <w:r w:rsidRPr="00227425">
              <w:rPr>
                <w:rFonts w:ascii="Times New Roman" w:hAnsi="Times New Roman" w:cs="Times New Roman"/>
              </w:rPr>
              <w:t>-AP</w:t>
            </w:r>
            <w:r w:rsidRPr="00227425" w:rsidR="003D2318">
              <w:rPr>
                <w:rFonts w:ascii="Times New Roman" w:hAnsi="Times New Roman" w:cs="Times New Roman"/>
              </w:rPr>
              <w:t>C gene related familial polyposis.</w:t>
            </w:r>
          </w:p>
          <w:p w:rsidRPr="00227425" w:rsidR="009068CA" w:rsidP="00393E0F" w:rsidRDefault="009068CA" w14:paraId="0487725A" w14:textId="08D64F5B">
            <w:pPr>
              <w:pStyle w:val="Body"/>
              <w:jc w:val="both"/>
              <w:rPr>
                <w:rFonts w:ascii="Times New Roman" w:hAnsi="Times New Roman" w:cs="Times New Roman"/>
              </w:rPr>
            </w:pPr>
            <w:r w:rsidRPr="00227425">
              <w:rPr>
                <w:rFonts w:ascii="Times New Roman" w:hAnsi="Times New Roman" w:cs="Times New Roman"/>
              </w:rPr>
              <w:t>-MSH2, mih</w:t>
            </w:r>
            <w:r w:rsidRPr="00227425" w:rsidR="007C708A">
              <w:rPr>
                <w:rFonts w:ascii="Times New Roman" w:hAnsi="Times New Roman" w:cs="Times New Roman"/>
              </w:rPr>
              <w:t>1,</w:t>
            </w:r>
            <w:r w:rsidRPr="00227425" w:rsidR="007C708A">
              <w:rPr>
                <w:rFonts w:cs="Times New Roman"/>
              </w:rPr>
              <w:t xml:space="preserve"> myh</w:t>
            </w:r>
            <w:r w:rsidRPr="00227425" w:rsidR="00D21ED7">
              <w:rPr>
                <w:rFonts w:ascii="Times New Roman" w:hAnsi="Times New Roman" w:cs="Times New Roman"/>
              </w:rPr>
              <w:t xml:space="preserve"> genes</w:t>
            </w:r>
          </w:p>
        </w:tc>
        <w:tc>
          <w:tcPr>
            <w:tcW w:w="1653" w:type="dxa"/>
          </w:tcPr>
          <w:p w:rsidRPr="00227425" w:rsidR="00882013" w:rsidP="00393E0F" w:rsidRDefault="00882013" w14:paraId="5B3AAC14" w14:textId="77777777">
            <w:pPr>
              <w:pStyle w:val="Body"/>
              <w:jc w:val="both"/>
              <w:rPr>
                <w:rFonts w:ascii="Times New Roman" w:hAnsi="Times New Roman" w:cs="Times New Roman"/>
              </w:rPr>
            </w:pPr>
          </w:p>
        </w:tc>
      </w:tr>
      <w:tr xmlns:w14="http://schemas.microsoft.com/office/word/2010/wordml" w:rsidRPr="00227425" w:rsidR="001D6C33" w:rsidTr="00BA56F6" w14:paraId="430B3B75" w14:textId="77777777">
        <w:tc>
          <w:tcPr>
            <w:tcW w:w="2402" w:type="dxa"/>
          </w:tcPr>
          <w:p w:rsidRPr="00227425" w:rsidR="00882013" w:rsidP="00393E0F" w:rsidRDefault="00D21ED7" w14:paraId="113AF14B" w14:textId="4FD10C9E">
            <w:pPr>
              <w:pStyle w:val="Body"/>
              <w:jc w:val="both"/>
              <w:rPr>
                <w:rFonts w:ascii="Times New Roman" w:hAnsi="Times New Roman" w:cs="Times New Roman"/>
              </w:rPr>
            </w:pPr>
            <w:r w:rsidRPr="00227425">
              <w:rPr>
                <w:rFonts w:ascii="Times New Roman" w:hAnsi="Times New Roman" w:cs="Times New Roman"/>
              </w:rPr>
              <w:t>Obesity</w:t>
            </w:r>
          </w:p>
        </w:tc>
        <w:tc>
          <w:tcPr>
            <w:tcW w:w="2827" w:type="dxa"/>
          </w:tcPr>
          <w:p w:rsidRPr="00227425" w:rsidR="00882013" w:rsidP="00393E0F" w:rsidRDefault="00D21ED7" w14:paraId="1D477EEC" w14:textId="7CF0B871">
            <w:pPr>
              <w:pStyle w:val="Body"/>
              <w:jc w:val="both"/>
              <w:rPr>
                <w:rFonts w:ascii="Times New Roman" w:hAnsi="Times New Roman" w:cs="Times New Roman"/>
              </w:rPr>
            </w:pPr>
            <w:r w:rsidRPr="00227425">
              <w:rPr>
                <w:rFonts w:ascii="Times New Roman" w:hAnsi="Times New Roman" w:cs="Times New Roman"/>
              </w:rPr>
              <w:t>Severe early onset</w:t>
            </w:r>
            <w:r w:rsidRPr="00227425" w:rsidR="00584D69">
              <w:rPr>
                <w:rFonts w:ascii="Times New Roman" w:hAnsi="Times New Roman" w:cs="Times New Roman"/>
              </w:rPr>
              <w:t xml:space="preserve"> obesity</w:t>
            </w:r>
          </w:p>
        </w:tc>
        <w:tc>
          <w:tcPr>
            <w:tcW w:w="2134" w:type="dxa"/>
          </w:tcPr>
          <w:p w:rsidRPr="00227425" w:rsidR="00882013" w:rsidP="00393E0F" w:rsidRDefault="00584D69" w14:paraId="5ADCF1CF" w14:textId="5C0DAC23">
            <w:pPr>
              <w:pStyle w:val="Body"/>
              <w:jc w:val="both"/>
              <w:rPr>
                <w:rFonts w:ascii="Times New Roman" w:hAnsi="Times New Roman" w:cs="Times New Roman"/>
              </w:rPr>
            </w:pPr>
            <w:r w:rsidRPr="00227425">
              <w:rPr>
                <w:rFonts w:ascii="Times New Roman" w:hAnsi="Times New Roman" w:cs="Times New Roman"/>
              </w:rPr>
              <w:t>Genes involved in production of leptin.</w:t>
            </w:r>
          </w:p>
        </w:tc>
        <w:tc>
          <w:tcPr>
            <w:tcW w:w="1653" w:type="dxa"/>
          </w:tcPr>
          <w:p w:rsidRPr="00227425" w:rsidR="00882013" w:rsidP="00393E0F" w:rsidRDefault="00882013" w14:paraId="69357660" w14:textId="77777777">
            <w:pPr>
              <w:pStyle w:val="Body"/>
              <w:jc w:val="both"/>
              <w:rPr>
                <w:rFonts w:ascii="Times New Roman" w:hAnsi="Times New Roman" w:cs="Times New Roman"/>
              </w:rPr>
            </w:pPr>
          </w:p>
        </w:tc>
      </w:tr>
    </w:tbl>
    <w:p xmlns:w14="http://schemas.microsoft.com/office/word/2010/wordml" w:rsidR="00FA4068" w:rsidP="00393E0F" w:rsidRDefault="00FA4068" w14:paraId="07C4DDA5" w14:textId="77777777">
      <w:pPr>
        <w:pStyle w:val="Heading2"/>
        <w:spacing w:line="360" w:lineRule="auto"/>
      </w:pPr>
      <w:bookmarkStart w:name="_Toc145626522" w:id="51"/>
      <w:bookmarkStart w:name="_Toc146557950" w:id="52"/>
    </w:p>
    <w:p xmlns:w14="http://schemas.microsoft.com/office/word/2010/wordml" w:rsidRPr="00E4245D" w:rsidR="00E4245D" w:rsidP="00393E0F" w:rsidRDefault="00563810" w14:paraId="78B08E17" w14:textId="74FBE9AD">
      <w:pPr>
        <w:spacing w:line="360" w:lineRule="auto"/>
      </w:pPr>
      <w:r w:rsidRPr="00227425">
        <w:t xml:space="preserve">Genetic diseases and genetic factors of diseases play a major role in development of </w:t>
      </w:r>
      <w:r w:rsidRPr="00227425" w:rsidR="00274C13">
        <w:t>adult-onset</w:t>
      </w:r>
      <w:r w:rsidRPr="00227425">
        <w:t xml:space="preserve"> non-communicable diseases.</w:t>
      </w:r>
      <w:r w:rsidR="000A2902">
        <w:t xml:space="preserve"> </w:t>
      </w:r>
      <w:r w:rsidRPr="00227425">
        <w:t>However a considerable proportion of physicians fail to recognize the significance of genetics in their clinical practice, believing that genetic disorders are uncommon and incurable</w:t>
      </w:r>
      <w:r w:rsidRPr="00227425">
        <w:fldChar w:fldCharType="begin"/>
      </w:r>
      <w:r w:rsidR="0008167A">
        <w:instrText xml:space="preserve"> ADDIN ZOTERO_ITEM CSL_CITATION {"citationID":"DHEdYU5g","properties":{"formattedCitation":"(11)","plainCitation":"(11)","noteIndex":0},"citationItems":[{"id":92,"uris":["http://zotero.org/users/local/92dPYqPM/items/TJ2KT8UZ"],"itemData":{"id":92,"type":"article-journal","abstract":"Medicine has always striven to personalise or stratify approaches towards individual patients, but recently these terms have been applied particularly to denote improved disease sub-classification achieved through new genetic and genomic technologies. Techniques to analyse a person's genetic code have improved in sensitivity exponentially over recent years and at the same time the cost of such analyses has become affordable to routine NHS care. This article highlights the significant opportunities that genomics brings to healthcare, as well as some of the practical and ethical challenges.","container-title":"Clinical Medicine","DOI":"10.7861/clinmedicine.12-5-416","ISSN":"1470-2118","issue":"5","journalAbbreviation":"Clin Med (Lond)","note":"PMID: 23101139\nPMCID: PMC4953761","page":"416-419","source":"PubMed Central","title":"Genomic medicine: challenges and opportunities for physicians","title-short":"Genomic medicine","volume":"12","author":[{"family":"Burton","given":"H"},{"family":"Cole","given":"T"},{"family":"Lucassen","given":"AM"}],"issued":{"date-parts":[["2012",10]]}}}],"schema":"https://github.com/citation-style-language/schema/raw/master/csl-citation.json"} </w:instrText>
      </w:r>
      <w:r w:rsidRPr="00227425">
        <w:fldChar w:fldCharType="separate"/>
      </w:r>
      <w:r w:rsidR="00B77F74">
        <w:rPr>
          <w:noProof/>
        </w:rPr>
        <w:t>(11)</w:t>
      </w:r>
      <w:r w:rsidRPr="00227425">
        <w:fldChar w:fldCharType="end"/>
      </w:r>
      <w:r w:rsidR="000A2902">
        <w:t>.</w:t>
      </w:r>
    </w:p>
    <w:p xmlns:w14="http://schemas.microsoft.com/office/word/2010/wordml" w:rsidRPr="00FA4068" w:rsidR="004419EC" w:rsidP="00393E0F" w:rsidRDefault="00FA4068" w14:paraId="28CA2C45" w14:textId="09B88B4E">
      <w:pPr>
        <w:pStyle w:val="Heading2"/>
        <w:spacing w:line="360" w:lineRule="auto"/>
      </w:pPr>
      <w:bookmarkStart w:name="_Toc171887104" w:id="53"/>
      <w:r w:rsidRPr="00FA4068">
        <w:t xml:space="preserve">2.3 </w:t>
      </w:r>
      <w:r w:rsidRPr="00FA4068" w:rsidR="003D25FA">
        <w:t xml:space="preserve">Integration </w:t>
      </w:r>
      <w:r w:rsidRPr="00FA4068">
        <w:t>of Clinical Genomics into Mainstream Healthcare.</w:t>
      </w:r>
      <w:bookmarkEnd w:id="51"/>
      <w:bookmarkEnd w:id="52"/>
      <w:bookmarkEnd w:id="53"/>
    </w:p>
    <w:p xmlns:w14="http://schemas.microsoft.com/office/word/2010/wordml" w:rsidRPr="00227425" w:rsidR="00DE3A16" w:rsidP="00393E0F" w:rsidRDefault="006C1A5E" w14:paraId="5521E68B" w14:textId="75D171AA">
      <w:pPr>
        <w:pStyle w:val="Body"/>
        <w:spacing w:after="240"/>
        <w:jc w:val="both"/>
        <w:rPr>
          <w:rFonts w:cs="Times New Roman"/>
        </w:rPr>
      </w:pPr>
      <w:r w:rsidRPr="00227425">
        <w:rPr>
          <w:rFonts w:cs="Times New Roman"/>
        </w:rPr>
        <w:t xml:space="preserve">The double helix structure of DNA was discovered in 1953 </w:t>
      </w:r>
      <w:r w:rsidRPr="00227425" w:rsidR="00BE6492">
        <w:rPr>
          <w:rFonts w:cs="Times New Roman"/>
        </w:rPr>
        <w:t>g</w:t>
      </w:r>
      <w:r w:rsidRPr="00227425">
        <w:rPr>
          <w:rFonts w:cs="Times New Roman"/>
        </w:rPr>
        <w:t>iving</w:t>
      </w:r>
      <w:r w:rsidRPr="00227425" w:rsidR="00BE6492">
        <w:rPr>
          <w:rFonts w:cs="Times New Roman"/>
        </w:rPr>
        <w:t xml:space="preserve"> rise to modern genetics and yield</w:t>
      </w:r>
      <w:r w:rsidRPr="00227425" w:rsidR="00C31E76">
        <w:rPr>
          <w:rFonts w:cs="Times New Roman"/>
        </w:rPr>
        <w:t xml:space="preserve">ing </w:t>
      </w:r>
      <w:r w:rsidRPr="00227425" w:rsidR="00BE6492">
        <w:rPr>
          <w:rFonts w:cs="Times New Roman"/>
        </w:rPr>
        <w:t>important insights into how genes control chemical processes within cells</w:t>
      </w:r>
      <w:r w:rsidRPr="00227425" w:rsidR="00BE6492">
        <w:rPr>
          <w:rFonts w:cs="Times New Roman"/>
        </w:rPr>
        <w:fldChar w:fldCharType="begin"/>
      </w:r>
      <w:r w:rsidR="0008167A">
        <w:rPr>
          <w:rFonts w:cs="Times New Roman"/>
        </w:rPr>
        <w:instrText xml:space="preserve"> ADDIN ZOTERO_ITEM CSL_CITATION {"citationID":"RccE3z5S","properties":{"formattedCitation":"(12)","plainCitation":"(12)","noteIndex":0},"citationItems":[{"id":31,"uris":["http://zotero.org/users/local/92dPYqPM/items/XADEZG9V"],"itemData":{"id":31,"type":"article-journal","abstract":"Excerpt\nIt would be superfluous at a Symposium on Viruses to introduce a paper on the structure of DNA with a discussion on its importance to the problem of virus reproduction. Instead we shall not only assume that DNA is important, but in addition that it is the carrier of the genetic specificity of the virus (for argument, see Hershey, this volume) and thus must possess in some sense the capacity for exact self-duplication. In this paper we shall describe a structure for DNA which suggests a mechanism for its self-duplication and allows us to propose, for the first time, a detailed hypothesis on the atomic level for the self-reproduction of genetic material.\nWe first discuss the chemical and physical-chemical data which show that DNA is a long fibrous molecule. Next we explain why crystallographic evidence suggests that the structural unit of DNA consists not of one but of two polynucleotide...","container-title":"Cold Spring Harbor Symposia on Quantitative Biology","DOI":"10.1101/SQB.1953.018.01.020","ISSN":"0091-7451, 1943-4456","journalAbbreviation":"Cold Spring Harb Symp Quant Biol","language":"en","note":"publisher: Cold Spring Harbor Laboratory Press\nPMID: 13168976","page":"123-131","source":"symposium.cshlp.org","title":"The Structure of Dna","volume":"18","author":[{"family":"Watson","given":"J. D."},{"family":"Crick","given":"F. H. C."}],"issued":{"date-parts":[["1953",1,1]]}}}],"schema":"https://github.com/citation-style-language/schema/raw/master/csl-citation.json"} </w:instrText>
      </w:r>
      <w:r w:rsidRPr="00227425" w:rsidR="00BE6492">
        <w:rPr>
          <w:rFonts w:cs="Times New Roman"/>
        </w:rPr>
        <w:fldChar w:fldCharType="separate"/>
      </w:r>
      <w:r w:rsidR="00B77F74">
        <w:rPr>
          <w:rFonts w:cs="Times New Roman"/>
          <w:noProof/>
        </w:rPr>
        <w:t>(12)</w:t>
      </w:r>
      <w:r w:rsidRPr="00227425" w:rsidR="00BE6492">
        <w:rPr>
          <w:rFonts w:cs="Times New Roman"/>
        </w:rPr>
        <w:fldChar w:fldCharType="end"/>
      </w:r>
      <w:r w:rsidRPr="00227425" w:rsidR="001F65BF">
        <w:rPr>
          <w:rFonts w:cs="Times New Roman"/>
        </w:rPr>
        <w:t xml:space="preserve">. Subsequently, the genetic code was deciphered </w:t>
      </w:r>
      <w:r w:rsidRPr="00227425" w:rsidR="00596872">
        <w:rPr>
          <w:rFonts w:cs="Times New Roman"/>
        </w:rPr>
        <w:t xml:space="preserve">in 1961 with </w:t>
      </w:r>
      <w:r w:rsidRPr="00227425" w:rsidR="00C4324A">
        <w:rPr>
          <w:rFonts w:cs="Times New Roman"/>
        </w:rPr>
        <w:t>S</w:t>
      </w:r>
      <w:r w:rsidRPr="00227425" w:rsidR="00596872">
        <w:rPr>
          <w:rFonts w:cs="Times New Roman"/>
        </w:rPr>
        <w:t>anger sequencing</w:t>
      </w:r>
      <w:r w:rsidRPr="00227425" w:rsidR="00C4324A">
        <w:rPr>
          <w:rFonts w:cs="Times New Roman"/>
        </w:rPr>
        <w:t xml:space="preserve"> (sequencing by synthesis)</w:t>
      </w:r>
      <w:r w:rsidRPr="00227425" w:rsidR="00596872">
        <w:rPr>
          <w:rFonts w:cs="Times New Roman"/>
        </w:rPr>
        <w:t xml:space="preserve"> developed in 1977.</w:t>
      </w:r>
      <w:r w:rsidRPr="00227425" w:rsidR="00C4324A">
        <w:rPr>
          <w:rFonts w:cs="Times New Roman"/>
        </w:rPr>
        <w:t xml:space="preserve"> Sanger sequencing resulted in completion of various genome sequences and provided a foundation for the development of other sequencing techniques collectively known as Next Generation Sequencing (NGS)</w:t>
      </w:r>
      <w:r w:rsidRPr="00227425" w:rsidR="00C4324A">
        <w:rPr>
          <w:rFonts w:cs="Times New Roman"/>
        </w:rPr>
        <w:fldChar w:fldCharType="begin"/>
      </w:r>
      <w:r w:rsidR="0008167A">
        <w:rPr>
          <w:rFonts w:cs="Times New Roman"/>
        </w:rPr>
        <w:instrText xml:space="preserve"> ADDIN ZOTERO_ITEM CSL_CITATION {"citationID":"WXIYBsFW","properties":{"formattedCitation":"(13)","plainCitation":"(13)","noteIndex":0},"citationItems":[{"id":81,"uris":["http://zotero.org/users/local/92dPYqPM/items/UHW86E6D"],"itemData":{"id":81,"type":"chapter","abstract":"Genome sequencing is an important step toward correlating genotypes with phenotypic characters. Sequencing technologies are important in many fields in the life sciences, including functional genomics, transcriptomics, oncology, evolutionary biology, forensic sciences, and many more. The era of sequencing has been divided into three generations. First generation sequencing involved sequencing by synthesis (Sanger sequencing) and sequencing by cleavage (Maxam-Gilbert sequencing). Sanger sequencing led to the completion of various genome sequences (including human) and provided the foundation for development of other sequencing technologies. Since then, various techniques have been developed which can overcome some of the limitations of Sanger sequencing. These techniques are collectively known as “Next-generation sequencing” (NGS), and are further classified into second and third generation technologies. Although NGS methods have many advantages in terms of speed, cost, and parallelism, the accuracy and read length of Sanger sequencing is still superior and has confined the use of NGS mainly to resequencing genomes. Consequently, there is a continuing need to develop improved real time sequencing techniques. This chapter reviews some of the options currently available and provides a generic workflow for sequencing a genome.","collection-title":"Methods in Molecular Biology","container-title":"Bioinformatics: Volume I: Data, Sequence Analysis, and Evolution","event-place":"New York, NY","ISBN":"978-1-4939-6622-6","language":"en","note":"DOI: 10.1007/978-1-4939-6622-6_1","page":"3-33","publisher":"Springer","publisher-place":"New York, NY","source":"Springer Link","title":"Genome Sequencing","URL":"https://doi.org/10.1007/978-1-4939-6622-6_1","author":[{"family":"Verma","given":"Mansi"},{"family":"Kulshrestha","given":"Samarth"},{"family":"Puri","given":"Ayush"}],"editor":[{"family":"Keith","given":"Jonathan M."}],"accessed":{"date-parts":[["2023",7,10]]},"issued":{"date-parts":[["2017"]]}}}],"schema":"https://github.com/citation-style-language/schema/raw/master/csl-citation.json"} </w:instrText>
      </w:r>
      <w:r w:rsidRPr="00227425" w:rsidR="00C4324A">
        <w:rPr>
          <w:rFonts w:cs="Times New Roman"/>
        </w:rPr>
        <w:fldChar w:fldCharType="separate"/>
      </w:r>
      <w:r w:rsidR="00B77F74">
        <w:rPr>
          <w:rFonts w:cs="Times New Roman"/>
          <w:noProof/>
        </w:rPr>
        <w:t>(13)</w:t>
      </w:r>
      <w:r w:rsidRPr="00227425" w:rsidR="00C4324A">
        <w:rPr>
          <w:rFonts w:cs="Times New Roman"/>
        </w:rPr>
        <w:fldChar w:fldCharType="end"/>
      </w:r>
      <w:r w:rsidRPr="00227425" w:rsidR="00C4324A">
        <w:rPr>
          <w:rFonts w:cs="Times New Roman"/>
        </w:rPr>
        <w:t>. Genomic sequencing enables the correlation of genotypes with phenotypic characters.</w:t>
      </w:r>
    </w:p>
    <w:p xmlns:w14="http://schemas.microsoft.com/office/word/2010/wordml" w:rsidRPr="00227425" w:rsidR="00091D40" w:rsidP="00393E0F" w:rsidRDefault="00596872" w14:paraId="58B16CF8" w14:textId="20FC822A">
      <w:pPr>
        <w:pStyle w:val="Body"/>
        <w:spacing w:after="240"/>
        <w:jc w:val="both"/>
        <w:rPr>
          <w:rFonts w:cs="Times New Roman"/>
        </w:rPr>
      </w:pPr>
      <w:r w:rsidRPr="00227425">
        <w:rPr>
          <w:rFonts w:cs="Times New Roman"/>
        </w:rPr>
        <w:t xml:space="preserve"> The completion of the human Genome Project in 2003 resulted in an exponential growth in our understanding of the genetic basis of many diseases and the creation of new strategies for their prevention and </w:t>
      </w:r>
      <w:r w:rsidRPr="00227425" w:rsidR="00FB5F89">
        <w:rPr>
          <w:rFonts w:cs="Times New Roman"/>
        </w:rPr>
        <w:t>treatment</w:t>
      </w:r>
      <w:r w:rsidR="003D4642">
        <w:rPr>
          <w:rFonts w:cs="Times New Roman"/>
        </w:rPr>
        <w:fldChar w:fldCharType="begin"/>
      </w:r>
      <w:r w:rsidR="0008167A">
        <w:rPr>
          <w:rFonts w:cs="Times New Roman"/>
        </w:rPr>
        <w:instrText xml:space="preserve"> ADDIN ZOTERO_ITEM CSL_CITATION {"citationID":"hddQwhuW","properties":{"formattedCitation":"(14)","plainCitation":"(14)","noteIndex":0},"citationItems":[{"id":156,"uris":["http://zotero.org/users/local/92dPYqPM/items/ZYYYCUYW"],"itemData":{"id":156,"type":"article-journal","abstract":"The human genome holds an extraordinary trove of information about human development, physiology, medicine and evolution. Here we report the results of an international collaboration to produce and make freely available a draft sequence of the human genome. We also present an initial analysis of the data, describing some of the insights that can be gleaned from the sequence.","container-title":"Nature","DOI":"10.1038/35057062","ISSN":"1476-4687","issue":"6822","language":"en","license":"2001 Macmillan Magazines Ltd.","note":"publisher: Nature Publishing Group","page":"860-921","source":"www.nature.com","title":"Initial sequencing and analysis of the human genome","volume":"409","author":[{"family":"Lander","given":"Eric S."},{"family":"Linton","given":"Lauren M."},{"family":"Birren","given":"Bruce"},{"family":"Nusbaum","given":"Chad"},{"family":"Zody","given":"Michael C."},{"family":"Baldwin","given":"Jennifer"},{"family":"Devon","given":"Keri"},{"family":"Dewar","given":"Ken"},{"family":"Doyle","given":"Michael"},{"family":"FitzHugh","given":"William"},{"family":"Funke","given":"Roel"},{"family":"Gage","given":"Diane"},{"family":"Harris","given":"Katrina"},{"family":"Heaford","given":"Andrew"},{"family":"Howland","given":"John"},{"family":"Kann","given":"Lisa"},{"family":"Lehoczky","given":"Jessica"},{"family":"LeVine","given":"Rosie"},{"family":"McEwan","given":"Paul"},{"family":"McKernan","given":"Kevin"},{"family":"Meldrim","given":"James"},{"family":"Mesirov","given":"Jill P."},{"family":"Miranda","given":"Cher"},{"family":"Morris","given":"William"},{"family":"Naylor","given":"Jerome"},{"family":"Raymond","given":"Christina"},{"family":"Rosetti","given":"Mark"},{"family":"Santos","given":"Ralph"},{"family":"Sheridan","given":"Andrew"},{"family":"Sougnez","given":"Carrie"},{"family":"Stange-Thomann","given":"Nicole"},{"family":"Stojanovic","given":"Nikola"},{"family":"Subramanian","given":"Aravind"},{"family":"Wyman","given":"Dudley"},{"family":"Rogers","given":"Jane"},{"family":"Sulston","given":"John"},{"family":"Ainscough","given":"Rachael"},{"family":"Beck","given":"Stephan"},{"family":"Bentley","given":"David"},{"family":"Burton","given":"John"},{"family":"Clee","given":"Christopher"},{"family":"Carter","given":"Nigel"},{"family":"Coulson","given":"Alan"},{"family":"Deadman","given":"Rebecca"},{"family":"Deloukas","given":"Panos"},{"family":"Dunham","given":"Andrew"},{"family":"Dunham","given":"Ian"},{"family":"Durbin","given":"Richard"},{"family":"French","given":"Lisa"},{"family":"Grafham","given":"Darren"},{"family":"Gregory","given":"Simon"},{"family":"Hubbard","given":"Tim"},{"family":"Humphray","given":"Sean"},{"family":"Hunt","given":"Adrienne"},{"family":"Jones","given":"Matthew"},{"family":"Lloyd","given":"Christine"},{"family":"McMurray","given":"Amanda"},{"family":"Matthews","given":"Lucy"},{"family":"Mercer","given":"Simon"},{"family":"Milne","given":"Sarah"},{"family":"Mullikin","given":"James C."},{"family":"Mungall","given":"Andrew"},{"family":"Plumb","given":"Robert"},{"family":"Ross","given":"Mark"},{"family":"Shownkeen","given":"Ratna"},{"family":"Sims","given":"Sarah"},{"family":"Waterston","given":"Robert H."},{"family":"Wilson","given":"Richard K."},{"family":"Hillier","given":"LaDeana W."},{"family":"McPherson","given":"John D."},{"family":"Marra","given":"Marco A."},{"family":"Mardis","given":"Elaine R."},{"family":"Fulton","given":"Lucinda A."},{"family":"Chinwalla","given":"Asif T."},{"family":"Pepin","given":"Kymberlie H."},{"family":"Gish","given":"Warren R."},{"family":"Chissoe","given":"Stephanie L."},{"family":"Wendl","given":"Michael C."},{"family":"Delehaunty","given":"Kim D."},{"family":"Miner","given":"Tracie L."},{"family":"Delehaunty","given":"Andrew"},{"family":"Kramer","given":"Jason B."},{"family":"Cook","given":"Lisa L."},{"family":"Fulton","given":"Robert S."},{"family":"Johnson","given":"Douglas L."},{"family":"Minx","given":"Patrick J."},{"family":"Clifton","given":"Sandra W."},{"family":"Hawkins","given":"Trevor"},{"family":"Branscomb","given":"Elbert"},{"family":"Predki","given":"Paul"},{"family":"Richardson","given":"Paul"},{"family":"Wenning","given":"Sarah"},{"family":"Slezak","given":"Tom"},{"family":"Doggett","given":"Norman"},{"family":"Cheng","given":"Jan-Fang"},{"family":"Olsen","given":"Anne"},{"family":"Lucas","given":"Susan"},{"family":"Elkin","given":"Christopher"},{"family":"Uberbacher","given":"Edward"},{"family":"Frazier","given":"Marvin"},{"family":"Gibbs","given":"Richard A."},{"family":"Muzny","given":"Donna M."},{"family":"Scherer","given":"Steven E."},{"family":"Bouck","given":"John B."},{"family":"Sodergren","given":"Erica J."},{"family":"Worley","given":"Kim C."},{"family":"Rives","given":"Catherine M."},{"family":"Gorrell","given":"James H."},{"family":"Metzker","given":"Michael L."},{"family":"Naylor","given":"Susan L."},{"family":"Kucherlapati","given":"Raju S."},{"family":"Nelson","given":"David L."},{"family":"Weinstock","given":"George M."},{"family":"Sakaki","given":"Yoshiyuki"},{"family":"Fujiyama","given":"Asao"},{"family":"Hattori","given":"Masahira"},{"family":"Yada","given":"Tetsushi"},{"family":"Toyoda","given":"Atsushi"},{"family":"Itoh","given":"Takehiko"},{"family":"Kawagoe","given":"Chiharu"},{"family":"Watanabe","given":"Hidemi"},{"family":"Totoki","given":"Yasushi"},{"family":"Taylor","given":"Todd"},{"family":"Weissenbach","given":"Jean"},{"family":"Heilig","given":"Roland"},{"family":"Saurin","given":"William"},{"family":"Artiguenave","given":"Francois"},{"family":"Brottier","given":"Philippe"},{"family":"Bruls","given":"Thomas"},{"family":"Pelletier","given":"Eric"},{"family":"Robert","given":"Catherine"},{"family":"Wincker","given":"Patrick"},{"family":"Rosenthal","given":"André"},{"family":"Platzer","given":"Matthias"},{"family":"Nyakatura","given":"Gerald"},{"family":"Taudien","given":"Stefan"},{"family":"Rump","given":"Andreas"},{"family":"Smith","given":"Douglas R."},{"family":"Doucette-Stamm","given":"Lynn"},{"family":"Rubenfield","given":"Marc"},{"family":"Weinstock","given":"Keith"},{"family":"Lee","given":"Hong Mei"},{"family":"Dubois","given":"JoAnn"},{"family":"Yang","given":"Huanming"},{"family":"Yu","given":"Jun"},{"family":"Wang","given":"Jian"},{"family":"Huang","given":"Guyang"},{"family":"Gu","given":"Jun"},{"family":"Hood","given":"Leroy"},{"family":"Rowen","given":"Lee"},{"family":"Madan","given":"Anup"},{"family":"Qin","given":"Shizen"},{"family":"Davis","given":"Ronald W."},{"family":"Federspiel","given":"Nancy A."},{"family":"Abola","given":"A. Pia"},{"family":"Proctor","given":"Michael J."},{"family":"Roe","given":"Bruce A."},{"family":"Chen","given":"Feng"},{"family":"Pan","given":"Huaqin"},{"family":"Ramser","given":"Juliane"},{"family":"Lehrach","given":"Hans"},{"family":"Reinhardt","given":"Richard"},{"family":"McCombie","given":"W. Richard"},{"family":"Bastide","given":"Melissa","non-dropping-particle":"de la"},{"family":"Dedhia","given":"Neilay"},{"family":"Blöcker","given":"Helmut"},{"family":"Hornischer","given":"Klaus"},{"family":"Nordsiek","given":"Gabriele"},{"family":"Agarwala","given":"Richa"},{"family":"Aravind","given":"L."},{"family":"Bailey","given":"Jeffrey A."},{"family":"Bateman","given":"Alex"},{"family":"Batzoglou","given":"Serafim"},{"family":"Birney","given":"Ewan"},{"family":"Bork","given":"Peer"},{"family":"Brown","given":"Daniel G."},{"family":"Burge","given":"Christopher B."},{"family":"Cerutti","given":"Lorenzo"},{"family":"Chen","given":"Hsiu-Chuan"},{"family":"Church","given":"Deanna"},{"family":"Clamp","given":"Michele"},{"family":"Copley","given":"Richard R."},{"family":"Doerks","given":"Tobias"},{"family":"Eddy","given":"Sean R."},{"family":"Eichler","given":"Evan E."},{"family":"Furey","given":"Terrence S."},{"family":"Galagan","given":"James"},{"family":"Gilbert","given":"James G. R."},{"family":"Harmon","given":"Cyrus"},{"family":"Hayashizaki","given":"Yoshihide"},{"family":"Haussler","given":"David"},{"family":"Hermjakob","given":"Henning"},{"family":"Hokamp","given":"Karsten"},{"family":"Jang","given":"Wonhee"},{"family":"Johnson","given":"L. Steven"},{"family":"Jones","given":"Thomas A."},{"family":"Kasif","given":"Simon"},{"family":"Kaspryzk","given":"Arek"},{"family":"Kennedy","given":"Scot"},{"family":"Kent","given":"W. James"},{"family":"Kitts","given":"Paul"},{"family":"Koonin","given":"Eugene V."},{"family":"Korf","given":"Ian"},{"family":"Kulp","given":"David"},{"family":"Lancet","given":"Doron"},{"family":"Lowe","given":"Todd M."},{"family":"McLysaght","given":"Aoife"},{"family":"Mikkelsen","given":"Tarjei"},{"family":"Moran","given":"John V."},{"family":"Mulder","given":"Nicola"},{"family":"Pollara","given":"Victor J."},{"family":"Ponting","given":"Chris P."},{"family":"Schuler","given":"Greg"},{"family":"Schultz","given":"Jörg"},{"family":"Slater","given":"Guy"},{"family":"Smit","given":"Arian F. A."},{"family":"Stupka","given":"Elia"},{"family":"Szustakowki","given":"Joseph"},{"family":"Thierry-Mieg","given":"Danielle"},{"family":"Thierry-Mieg","given":"Jean"},{"family":"Wagner","given":"Lukas"},{"family":"Wallis","given":"John"},{"family":"Wheeler","given":"Raymond"},{"family":"Williams","given":"Alan"},{"family":"Wolf","given":"Yuri I."},{"family":"Wolfe","given":"Kenneth H."},{"family":"Yang","given":"Shiaw-Pyng"},{"family":"Yeh","given":"Ru-Fang"},{"family":"Collins","given":"Francis"},{"family":"Guyer","given":"Mark S."},{"family":"Peterson","given":"Jane"},{"family":"Felsenfeld","given":"Adam"},{"family":"Wetterstrand","given":"Kris A."},{"family":"Myers","given":"Richard M."},{"family":"Schmutz","given":"Jeremy"},{"family":"Dickson","given":"Mark"},{"family":"Grimwood","given":"Jane"},{"family":"Cox","given":"David R."},{"family":"Olson","given":"Maynard V."},{"family":"Kaul","given":"Rajinder"},{"family":"Raymond","given":"Christopher"},{"family":"Shimizu","given":"Nobuyoshi"},{"family":"Kawasaki","given":"Kazuhiko"},{"family":"Minoshima","given":"Shinsei"},{"family":"Evans","given":"Glen A."},{"family":"Athanasiou","given":"Maria"},{"family":"Schultz","given":"Roger"},{"family":"Patrinos","given":"Aristides"},{"family":"Morgan","given":"Michael J."},{"literal":"International Human Genome Sequencing Consortium"},{"family":"Whitehead Institute for Biomedical Research","given":"Center for Genome Research:"},{"literal":"The Sanger Centre:"},{"literal":"Washington University Genome Sequencing Center"},{"literal":"US DOE Joint Genome Institute:"},{"literal":"Baylor College of Medicine Human Genome Sequencing Center:"},{"literal":"RIKEN Genomic Sciences Center:"},{"literal":"Genoscope and CNRS UMR-8030:"},{"family":"Department of Genome Analysis","given":"Institute of Molecular Biotechnology:"},{"literal":"GTC Sequencing Center:"},{"literal":"Beijing Genomics Institute/Human Genome Center:"},{"family":"Multimegabase Sequencing Center","given":"The Institute for Systems Biology:"},{"literal":"Stanford Genome Technology Center:"},{"literal":"University of Oklahoma's Advanced Center for Genome Technology:"},{"literal":"Max Planck Institute for Molecular Genetics:"},{"family":"Cold Spring Harbor Laboratory","given":"Lita Annenberg Hazen Genome Center:"},{"literal":"GBF—German Research Centre for Biotechnology:"},{"family":"*Genome Analysis Group (listed in alphabetical order","given":"also","dropping-particle":"includes individuals listed under other headings):"},{"family":"Scientific management: National Human Genome Research Institute","given":"US National Institutes of Health:"},{"literal":"Stanford Human Genome Center:"},{"literal":"University of Washington Genome Center:"},{"family":"Department of Molecular Biology","given":"Keio University School of Medicine:"},{"literal":"University of Texas Southwestern Medical Center at Dallas:"},{"family":"Office of Science","given":"US Department of Energy:"},{"literal":"The Wellcome Trust:"}],"issued":{"date-parts":[["2001",2]]}}}],"schema":"https://github.com/citation-style-language/schema/raw/master/csl-citation.json"} </w:instrText>
      </w:r>
      <w:r w:rsidR="003D4642">
        <w:rPr>
          <w:rFonts w:cs="Times New Roman"/>
        </w:rPr>
        <w:fldChar w:fldCharType="separate"/>
      </w:r>
      <w:r w:rsidR="00B77F74">
        <w:rPr>
          <w:rFonts w:cs="Times New Roman"/>
          <w:noProof/>
        </w:rPr>
        <w:t>(14)</w:t>
      </w:r>
      <w:r w:rsidR="003D4642">
        <w:rPr>
          <w:rFonts w:cs="Times New Roman"/>
        </w:rPr>
        <w:fldChar w:fldCharType="end"/>
      </w:r>
      <w:r w:rsidR="00917724">
        <w:rPr>
          <w:rFonts w:cs="Times New Roman"/>
        </w:rPr>
        <w:t>.</w:t>
      </w:r>
      <w:r w:rsidRPr="00227425">
        <w:rPr>
          <w:rFonts w:cs="Times New Roman"/>
        </w:rPr>
        <w:t xml:space="preserve"> </w:t>
      </w:r>
      <w:r w:rsidRPr="00227425" w:rsidR="00CF0E7A">
        <w:rPr>
          <w:rFonts w:cs="Times New Roman"/>
        </w:rPr>
        <w:t xml:space="preserve">It provided basic raw DNA sequence that gave rise to a plethora of secondary studies that which improved our knowledge of structure and functioning of the genome </w:t>
      </w:r>
      <w:r w:rsidRPr="00227425" w:rsidR="00C516E3">
        <w:rPr>
          <w:rFonts w:cs="Times New Roman"/>
        </w:rPr>
        <w:fldChar w:fldCharType="begin"/>
      </w:r>
      <w:r w:rsidR="0008167A">
        <w:rPr>
          <w:rFonts w:cs="Times New Roman"/>
        </w:rPr>
        <w:instrText xml:space="preserve"> ADDIN ZOTERO_ITEM CSL_CITATION {"citationID":"UCZN9Q77","properties":{"formattedCitation":"(15)","plainCitation":"(15)","noteIndex":0},"citationItems":[{"id":33,"uris":["http://zotero.org/users/local/92dPYqPM/items/RN6X8JLK"],"itemData":{"id":33,"type":"article-journal","abstract":"Substantial progress has been made in human genetics and genomics research over the past ten years since the publication of the draft sequence of the human genome in 2001. Findings emanating directly from the Human Genome Project, together with those from follow-on studies, have had an enormous impact on our understanding of the architecture and function of the human genome. Major developments have been made in cataloguing genetic variation, the International HapMap Project, and with respect to advances in genotyping technologies. These developments are vital for the emergence of genome-wide association studies in the investigation of complex diseases and traits. In parallel, the advent of high-throughput sequencing technologies has ushered in the 'personal genome sequencing' era for both normal and cancer genomes, and made possible large-scale genome sequencing studies such as the 1000 Genomes Project and the International Cancer Genome Consortium. The high-throughput sequencing and sequence-capture technologies are also providing new opportunities to study Mendelian disorders through exome sequencing and whole-genome sequencing. This paper reviews these major developments in human genetics and genomics over the past decade.","container-title":"Human Genomics","DOI":"10.1186/1479-7364-5-6-577","ISSN":"1473-9542","issue":"6","journalAbbreviation":"Hum Genomics","note":"PMID: 22155605\nPMCID: PMC3525251","page":"577-622","source":"PubMed Central","title":"Human genetics and genomics a decade after the release of the draft sequence of the human genome","volume":"5","author":[{"family":"Naidoo","given":"Nasheen"},{"family":"Pawitan","given":"Yudi"},{"family":"Soong","given":"Richie"},{"family":"Cooper","given":"David N"},{"family":"Ku","given":"Chee-Seng"}],"issued":{"date-parts":[["2011",10,1]]}}}],"schema":"https://github.com/citation-style-language/schema/raw/master/csl-citation.json"} </w:instrText>
      </w:r>
      <w:r w:rsidRPr="00227425" w:rsidR="00C516E3">
        <w:rPr>
          <w:rFonts w:cs="Times New Roman"/>
        </w:rPr>
        <w:fldChar w:fldCharType="separate"/>
      </w:r>
      <w:r w:rsidR="00B77F74">
        <w:rPr>
          <w:rFonts w:cs="Times New Roman"/>
          <w:noProof/>
        </w:rPr>
        <w:t>(15)</w:t>
      </w:r>
      <w:r w:rsidRPr="00227425" w:rsidR="00C516E3">
        <w:rPr>
          <w:rFonts w:cs="Times New Roman"/>
        </w:rPr>
        <w:fldChar w:fldCharType="end"/>
      </w:r>
      <w:r w:rsidR="00917724">
        <w:rPr>
          <w:rFonts w:cs="Times New Roman"/>
        </w:rPr>
        <w:t>.</w:t>
      </w:r>
      <w:r w:rsidRPr="00227425" w:rsidR="00AA6803">
        <w:rPr>
          <w:rFonts w:cs="Times New Roman"/>
        </w:rPr>
        <w:t xml:space="preserve"> Healthcare is expected to change </w:t>
      </w:r>
      <w:r w:rsidRPr="00227425" w:rsidR="003B0E60">
        <w:rPr>
          <w:rFonts w:cs="Times New Roman"/>
        </w:rPr>
        <w:t>because of</w:t>
      </w:r>
      <w:r w:rsidRPr="00227425" w:rsidR="00AA6803">
        <w:rPr>
          <w:rFonts w:cs="Times New Roman"/>
        </w:rPr>
        <w:t xml:space="preserve"> the widespread use of genomic technology to give patients diagnostic, </w:t>
      </w:r>
      <w:r w:rsidRPr="00227425" w:rsidR="00851993">
        <w:rPr>
          <w:rFonts w:cs="Times New Roman"/>
        </w:rPr>
        <w:t>prognostic,</w:t>
      </w:r>
      <w:r w:rsidRPr="00227425" w:rsidR="00AA6803">
        <w:rPr>
          <w:rFonts w:cs="Times New Roman"/>
        </w:rPr>
        <w:t xml:space="preserve"> and therapeutic information. </w:t>
      </w:r>
    </w:p>
    <w:p xmlns:w14="http://schemas.microsoft.com/office/word/2010/wordml" w:rsidRPr="00227425" w:rsidR="004419EC" w:rsidP="00393E0F" w:rsidRDefault="00091D40" w14:paraId="6F1128A2" w14:textId="49E832A1">
      <w:pPr>
        <w:pStyle w:val="Body"/>
        <w:spacing w:after="240"/>
        <w:jc w:val="both"/>
        <w:rPr>
          <w:rFonts w:cs="Times New Roman"/>
        </w:rPr>
      </w:pPr>
      <w:r w:rsidRPr="00227425">
        <w:rPr>
          <w:rFonts w:cs="Times New Roman"/>
        </w:rPr>
        <w:t xml:space="preserve">The United Kingdom which is a considered a global leader in genetics and genomics, released its strategic </w:t>
      </w:r>
      <w:r w:rsidRPr="00227425" w:rsidR="00183647">
        <w:rPr>
          <w:rFonts w:cs="Times New Roman"/>
        </w:rPr>
        <w:t>plan to</w:t>
      </w:r>
      <w:r w:rsidRPr="00227425" w:rsidR="0071741F">
        <w:rPr>
          <w:rFonts w:cs="Times New Roman"/>
        </w:rPr>
        <w:t xml:space="preserve"> enable the provision of genomic </w:t>
      </w:r>
      <w:r w:rsidRPr="00227425" w:rsidR="00E62C9B">
        <w:rPr>
          <w:rFonts w:cs="Times New Roman"/>
        </w:rPr>
        <w:t>healthcare</w:t>
      </w:r>
      <w:r w:rsidRPr="00227425" w:rsidR="0071741F">
        <w:rPr>
          <w:rFonts w:cs="Times New Roman"/>
        </w:rPr>
        <w:t xml:space="preserve"> to its </w:t>
      </w:r>
      <w:r w:rsidRPr="00227425" w:rsidR="00183647">
        <w:rPr>
          <w:rFonts w:cs="Times New Roman"/>
        </w:rPr>
        <w:t>population</w:t>
      </w:r>
      <w:r w:rsidRPr="00227425" w:rsidR="00E62C9B">
        <w:rPr>
          <w:rFonts w:cs="Times New Roman"/>
        </w:rPr>
        <w:t xml:space="preserve"> centered around 3 pillars: diagnosis and personalized medicine, prevention and early detection and research</w:t>
      </w:r>
      <w:r w:rsidR="00917724">
        <w:rPr>
          <w:rFonts w:cs="Times New Roman"/>
        </w:rPr>
        <w:t xml:space="preserve"> </w:t>
      </w:r>
      <w:r w:rsidRPr="00227425" w:rsidR="00E62C9B">
        <w:rPr>
          <w:rFonts w:cs="Times New Roman"/>
        </w:rPr>
        <w:fldChar w:fldCharType="begin"/>
      </w:r>
      <w:r w:rsidR="0008167A">
        <w:rPr>
          <w:rFonts w:cs="Times New Roman"/>
        </w:rPr>
        <w:instrText xml:space="preserve"> ADDIN ZOTERO_ITEM CSL_CITATION {"citationID":"E19B88hk","properties":{"formattedCitation":"(16)","plainCitation":"(16)","noteIndex":0},"citationItems":[{"id":36,"uris":["http://zotero.org/users/local/92dPYqPM/items/FAWB8VLS"],"itemData":{"id":36,"type":"webpage","container-title":"GOV.UK","language":"en","title":"Genome UK: shared commitments for UK-wide implementation 2022 to 2025","title-short":"Genome UK","URL":"https://www.gov.uk/government/publications/genome-uk-shared-commitments-for-uk-wide-implementation-2022-to-2025/genome-uk-shared-commitments-for-uk-wide-implementation-2022-to-2025","accessed":{"date-parts":[["2023",5,26]]}}}],"schema":"https://github.com/citation-style-language/schema/raw/master/csl-citation.json"} </w:instrText>
      </w:r>
      <w:r w:rsidRPr="00227425" w:rsidR="00E62C9B">
        <w:rPr>
          <w:rFonts w:cs="Times New Roman"/>
        </w:rPr>
        <w:fldChar w:fldCharType="separate"/>
      </w:r>
      <w:r w:rsidR="00B77F74">
        <w:rPr>
          <w:rFonts w:cs="Times New Roman"/>
          <w:noProof/>
        </w:rPr>
        <w:t>(16)</w:t>
      </w:r>
      <w:r w:rsidRPr="00227425" w:rsidR="00E62C9B">
        <w:rPr>
          <w:rFonts w:cs="Times New Roman"/>
        </w:rPr>
        <w:fldChar w:fldCharType="end"/>
      </w:r>
      <w:r w:rsidR="00917724">
        <w:rPr>
          <w:rFonts w:cs="Times New Roman"/>
        </w:rPr>
        <w:t>.</w:t>
      </w:r>
      <w:r w:rsidRPr="00227425" w:rsidR="00E62C9B">
        <w:rPr>
          <w:rFonts w:cs="Times New Roman"/>
        </w:rPr>
        <w:t xml:space="preserve"> </w:t>
      </w:r>
      <w:r w:rsidRPr="00227425" w:rsidR="00183647">
        <w:rPr>
          <w:rFonts w:cs="Times New Roman"/>
        </w:rPr>
        <w:t>Despite</w:t>
      </w:r>
      <w:r w:rsidRPr="00227425">
        <w:rPr>
          <w:rFonts w:cs="Times New Roman"/>
        </w:rPr>
        <w:t xml:space="preserve"> th</w:t>
      </w:r>
      <w:r w:rsidRPr="00227425" w:rsidR="00C4324A">
        <w:rPr>
          <w:rFonts w:cs="Times New Roman"/>
        </w:rPr>
        <w:t>ese</w:t>
      </w:r>
      <w:r w:rsidRPr="00227425" w:rsidR="00E62C9B">
        <w:rPr>
          <w:rFonts w:cs="Times New Roman"/>
        </w:rPr>
        <w:t xml:space="preserve"> </w:t>
      </w:r>
      <w:r w:rsidRPr="00227425">
        <w:rPr>
          <w:rFonts w:cs="Times New Roman"/>
        </w:rPr>
        <w:t>achievemen</w:t>
      </w:r>
      <w:r w:rsidRPr="00227425" w:rsidR="00E62C9B">
        <w:rPr>
          <w:rFonts w:cs="Times New Roman"/>
        </w:rPr>
        <w:t xml:space="preserve">ts </w:t>
      </w:r>
      <w:r w:rsidRPr="00227425">
        <w:rPr>
          <w:rFonts w:cs="Times New Roman"/>
        </w:rPr>
        <w:t>integration of genomics into healthcare has been slow because of the scarcity in access to genomic services across most specialties.</w:t>
      </w:r>
    </w:p>
    <w:p xmlns:w14="http://schemas.microsoft.com/office/word/2010/wordml" w:rsidRPr="00227425" w:rsidR="000A44BD" w:rsidP="00393E0F" w:rsidRDefault="002F57E3" w14:paraId="78088B45" w14:textId="7F310C28">
      <w:pPr>
        <w:pStyle w:val="Body"/>
        <w:spacing w:after="240"/>
        <w:jc w:val="both"/>
        <w:rPr>
          <w:rFonts w:cs="Times New Roman"/>
        </w:rPr>
      </w:pPr>
      <w:r w:rsidRPr="00227425">
        <w:rPr>
          <w:rFonts w:cs="Times New Roman"/>
        </w:rPr>
        <w:t xml:space="preserve">As a result of genomics research into highly common complex illnesses like obesity, diabetes, and asthma, doctors will play a bigger role as primary level genetic service providers. They will be counted on to guide patients through the options for testing and treatment. As such, they need to be knowledgeable about the genetic underpinnings of many genetically influenced diseases, be able to assess risk for a particular mutation based on personal and family </w:t>
      </w:r>
      <w:r w:rsidRPr="00227425" w:rsidR="00EA4482">
        <w:rPr>
          <w:rFonts w:cs="Times New Roman"/>
        </w:rPr>
        <w:t>history and</w:t>
      </w:r>
      <w:r w:rsidRPr="00227425">
        <w:rPr>
          <w:rFonts w:cs="Times New Roman"/>
        </w:rPr>
        <w:t xml:space="preserve"> be qualified to offer </w:t>
      </w:r>
      <w:r w:rsidRPr="00227425" w:rsidR="00FA4068">
        <w:rPr>
          <w:rFonts w:cs="Times New Roman"/>
        </w:rPr>
        <w:t>counselling</w:t>
      </w:r>
      <w:r w:rsidR="0070324F">
        <w:rPr>
          <w:rFonts w:cs="Times New Roman"/>
        </w:rPr>
        <w:t xml:space="preserve"> </w:t>
      </w:r>
      <w:r w:rsidR="00114B42">
        <w:rPr>
          <w:rFonts w:cs="Times New Roman"/>
        </w:rPr>
        <w:fldChar w:fldCharType="begin"/>
      </w:r>
      <w:r w:rsidR="0008167A">
        <w:rPr>
          <w:rFonts w:cs="Times New Roman"/>
        </w:rPr>
        <w:instrText xml:space="preserve"> ADDIN ZOTERO_ITEM CSL_CITATION {"citationID":"Uo9Dkj3M","properties":{"formattedCitation":"(17)","plainCitation":"(17)","noteIndex":0},"citationItems":[{"id":97,"uris":["http://zotero.org/users/local/92dPYqPM/items/3STL2G3F"],"itemData":{"id":97,"type":"article-journal","abstract":"As management guidelines and therapeutics increasingly become available for patients with a genetic basis of disease, it is of growing importance that primary care clinicians (PCCs) identify patients who would benefit from further genetic evaluation and direct the initial steps of care. Medical genetics specialists play a central role in the diagnosis and management of genetic disease, but access to such specialists is limited. The rapidity at which genetics has advanced over the last decade is creating major challenges for access to genotype-driven medicine and, as has occurred in the past, is exacerbating health care disparities. Because PCCs often serve as their patients’ point of first contact with the health care system, giving them the tools to engage actively in the genetics care of their patients could broaden access to evidence-based genetic testing. The need to engage PCCs is not new; prior efforts to define genetic core competencies raised awareness but had relatively little influence on the engagement of PCCs in genomic medicine, at least in part because the practice environment was not ready to support these new competencies. However, the rapid adoption of virtual care with the coronavirus disease 2019 pandemic, growing emphasis on providing proactive population health management, and widespread use of electronic health record (EHR)–embedded clinical decision support systems have created an important opportunity to revisit the role of PCCs in genomic medicine.","container-title":"JAMA","DOI":"10.1001/jama.2020.18745","ISSN":"0098-7484","issue":"16","journalAbbreviation":"JAMA","page":"1607-1608","source":"Silverchair","title":"Revisiting the Roles of Primary Care Clinicians in Genetic Medicine","volume":"324","author":[{"family":"Hull","given":"Leland E."},{"family":"Gold","given":"Nina B."},{"family":"Armstrong","given":"Katrina A."}],"issued":{"date-parts":[["2020",10,27]]}}}],"schema":"https://github.com/citation-style-language/schema/raw/master/csl-citation.json"} </w:instrText>
      </w:r>
      <w:r w:rsidR="00114B42">
        <w:rPr>
          <w:rFonts w:cs="Times New Roman"/>
        </w:rPr>
        <w:fldChar w:fldCharType="separate"/>
      </w:r>
      <w:r w:rsidR="00B77F74">
        <w:rPr>
          <w:rFonts w:cs="Times New Roman"/>
          <w:noProof/>
        </w:rPr>
        <w:t>(17)</w:t>
      </w:r>
      <w:r w:rsidR="00114B42">
        <w:rPr>
          <w:rFonts w:cs="Times New Roman"/>
        </w:rPr>
        <w:fldChar w:fldCharType="end"/>
      </w:r>
      <w:r w:rsidRPr="00227425" w:rsidR="005A0CF6">
        <w:rPr>
          <w:rFonts w:cs="Times New Roman"/>
        </w:rPr>
        <w:t>.</w:t>
      </w:r>
    </w:p>
    <w:p xmlns:w14="http://schemas.microsoft.com/office/word/2010/wordml" w:rsidRPr="00FA4068" w:rsidR="006B4BE2" w:rsidP="00393E0F" w:rsidRDefault="00FA4068" w14:paraId="494B140F" w14:textId="3399AD62">
      <w:pPr>
        <w:pStyle w:val="Heading2"/>
        <w:spacing w:line="360" w:lineRule="auto"/>
      </w:pPr>
      <w:bookmarkStart w:name="_Toc146557951" w:id="54"/>
      <w:bookmarkStart w:name="_Toc171887105" w:id="55"/>
      <w:r w:rsidRPr="00FA4068">
        <w:t xml:space="preserve">2.4 </w:t>
      </w:r>
      <w:r w:rsidRPr="00FA4068" w:rsidR="003F04E7">
        <w:t xml:space="preserve">Provision </w:t>
      </w:r>
      <w:r w:rsidRPr="00FA4068">
        <w:t xml:space="preserve">of Genetic Services at </w:t>
      </w:r>
      <w:r w:rsidRPr="00FA4068" w:rsidR="003F04E7">
        <w:t xml:space="preserve">Primary </w:t>
      </w:r>
      <w:r w:rsidRPr="00FA4068">
        <w:t>Level.</w:t>
      </w:r>
      <w:bookmarkEnd w:id="54"/>
      <w:bookmarkEnd w:id="55"/>
    </w:p>
    <w:p xmlns:w14="http://schemas.microsoft.com/office/word/2010/wordml" w:rsidRPr="00227425" w:rsidR="00A60032" w:rsidP="00393E0F" w:rsidRDefault="00643AC8" w14:paraId="65E5042C" w14:textId="5A17FFF3">
      <w:pPr>
        <w:pStyle w:val="Body"/>
        <w:jc w:val="both"/>
        <w:rPr>
          <w:rFonts w:cs="Times New Roman"/>
        </w:rPr>
      </w:pPr>
      <w:r w:rsidRPr="00227425">
        <w:rPr>
          <w:rFonts w:cs="Times New Roman"/>
        </w:rPr>
        <w:t xml:space="preserve">Some </w:t>
      </w:r>
      <w:r w:rsidRPr="00227425" w:rsidR="003260F4">
        <w:rPr>
          <w:rFonts w:cs="Times New Roman"/>
        </w:rPr>
        <w:t>basic</w:t>
      </w:r>
      <w:r w:rsidRPr="00227425" w:rsidR="00293192">
        <w:rPr>
          <w:rFonts w:cs="Times New Roman"/>
        </w:rPr>
        <w:t xml:space="preserve"> genetic</w:t>
      </w:r>
      <w:r w:rsidRPr="00227425" w:rsidR="003260F4">
        <w:rPr>
          <w:rFonts w:cs="Times New Roman"/>
        </w:rPr>
        <w:t xml:space="preserve"> </w:t>
      </w:r>
      <w:r w:rsidRPr="00227425">
        <w:rPr>
          <w:rFonts w:cs="Times New Roman"/>
        </w:rPr>
        <w:t xml:space="preserve">services </w:t>
      </w:r>
      <w:r w:rsidRPr="00227425" w:rsidR="001E2535">
        <w:rPr>
          <w:rFonts w:cs="Times New Roman"/>
        </w:rPr>
        <w:t xml:space="preserve">are </w:t>
      </w:r>
      <w:r w:rsidR="003B45EA">
        <w:rPr>
          <w:rFonts w:cs="Times New Roman"/>
        </w:rPr>
        <w:t xml:space="preserve">delivered </w:t>
      </w:r>
      <w:r w:rsidRPr="00227425" w:rsidR="001E2535">
        <w:rPr>
          <w:rFonts w:cs="Times New Roman"/>
        </w:rPr>
        <w:t xml:space="preserve">appropriately by physicians. </w:t>
      </w:r>
      <w:r w:rsidR="00DB220F">
        <w:rPr>
          <w:rFonts w:cs="Times New Roman"/>
        </w:rPr>
        <w:t xml:space="preserve">These </w:t>
      </w:r>
      <w:r w:rsidRPr="00227425" w:rsidR="00E62C9B">
        <w:rPr>
          <w:rFonts w:cs="Times New Roman"/>
        </w:rPr>
        <w:t xml:space="preserve">Primary level genetic services </w:t>
      </w:r>
      <w:r w:rsidRPr="00227425" w:rsidR="00D23DAE">
        <w:rPr>
          <w:rFonts w:cs="Times New Roman"/>
        </w:rPr>
        <w:t>include</w:t>
      </w:r>
      <w:r w:rsidR="00D23DAE">
        <w:rPr>
          <w:rFonts w:cs="Times New Roman"/>
        </w:rPr>
        <w:t>.</w:t>
      </w:r>
    </w:p>
    <w:p xmlns:w14="http://schemas.microsoft.com/office/word/2010/wordml" w:rsidRPr="00227425" w:rsidR="00273B06" w:rsidP="00393E0F" w:rsidRDefault="00E62C9B" w14:paraId="7138AF23" w14:textId="0BD81BBE">
      <w:pPr>
        <w:pStyle w:val="Body"/>
        <w:numPr>
          <w:ilvl w:val="0"/>
          <w:numId w:val="34"/>
        </w:numPr>
        <w:ind w:hanging="393"/>
        <w:jc w:val="both"/>
        <w:rPr>
          <w:rFonts w:cs="Times New Roman"/>
        </w:rPr>
      </w:pPr>
      <w:r w:rsidRPr="00227425">
        <w:rPr>
          <w:rFonts w:cs="Times New Roman"/>
        </w:rPr>
        <w:t xml:space="preserve">Identification of </w:t>
      </w:r>
      <w:r w:rsidRPr="00227425" w:rsidR="00D04197">
        <w:rPr>
          <w:rFonts w:cs="Times New Roman"/>
        </w:rPr>
        <w:t xml:space="preserve">people with genetic disorders and those at risk of developing or transmitting </w:t>
      </w:r>
      <w:r w:rsidRPr="00227425" w:rsidR="006F409B">
        <w:rPr>
          <w:rFonts w:cs="Times New Roman"/>
        </w:rPr>
        <w:t>one</w:t>
      </w:r>
      <w:r w:rsidR="00951EA8">
        <w:rPr>
          <w:rFonts w:cs="Times New Roman"/>
        </w:rPr>
        <w:t>.</w:t>
      </w:r>
    </w:p>
    <w:p xmlns:w14="http://schemas.microsoft.com/office/word/2010/wordml" w:rsidRPr="00227425" w:rsidR="00273B06" w:rsidP="00393E0F" w:rsidRDefault="002D1062" w14:paraId="5E7ADDB8" w14:textId="5E271FA3">
      <w:pPr>
        <w:pStyle w:val="Body"/>
        <w:numPr>
          <w:ilvl w:val="0"/>
          <w:numId w:val="34"/>
        </w:numPr>
        <w:ind w:hanging="393"/>
        <w:jc w:val="both"/>
        <w:rPr>
          <w:rFonts w:cs="Times New Roman"/>
        </w:rPr>
      </w:pPr>
      <w:r w:rsidRPr="00227425">
        <w:rPr>
          <w:rFonts w:cs="Times New Roman"/>
        </w:rPr>
        <w:t xml:space="preserve">Diagnosis </w:t>
      </w:r>
      <w:r w:rsidRPr="00227425" w:rsidR="00A976BE">
        <w:rPr>
          <w:rFonts w:cs="Times New Roman"/>
        </w:rPr>
        <w:t>of common genetic disorders from history taking and physical examination.</w:t>
      </w:r>
    </w:p>
    <w:p xmlns:w14="http://schemas.microsoft.com/office/word/2010/wordml" w:rsidRPr="00227425" w:rsidR="00E41335" w:rsidP="00393E0F" w:rsidRDefault="002B665E" w14:paraId="64D16841" w14:textId="03C885F4">
      <w:pPr>
        <w:pStyle w:val="Body"/>
        <w:numPr>
          <w:ilvl w:val="0"/>
          <w:numId w:val="34"/>
        </w:numPr>
        <w:ind w:hanging="393"/>
        <w:jc w:val="both"/>
        <w:rPr>
          <w:rFonts w:cs="Times New Roman"/>
        </w:rPr>
      </w:pPr>
      <w:r w:rsidRPr="00227425">
        <w:rPr>
          <w:rFonts w:cs="Times New Roman"/>
        </w:rPr>
        <w:t xml:space="preserve">Working with genetic </w:t>
      </w:r>
      <w:r w:rsidRPr="00227425" w:rsidR="002C12B2">
        <w:rPr>
          <w:rFonts w:cs="Times New Roman"/>
        </w:rPr>
        <w:t>specialist</w:t>
      </w:r>
      <w:r w:rsidRPr="00227425">
        <w:rPr>
          <w:rFonts w:cs="Times New Roman"/>
        </w:rPr>
        <w:t xml:space="preserve"> to monitor the health of individuals wi</w:t>
      </w:r>
      <w:r w:rsidRPr="00227425" w:rsidR="00472E14">
        <w:rPr>
          <w:rFonts w:cs="Times New Roman"/>
        </w:rPr>
        <w:t>th g</w:t>
      </w:r>
      <w:r w:rsidRPr="00227425" w:rsidR="002C12B2">
        <w:rPr>
          <w:rFonts w:cs="Times New Roman"/>
        </w:rPr>
        <w:t>enetic disorders.</w:t>
      </w:r>
    </w:p>
    <w:p xmlns:w14="http://schemas.microsoft.com/office/word/2010/wordml" w:rsidRPr="00227425" w:rsidR="00E41335" w:rsidP="00393E0F" w:rsidRDefault="00487679" w14:paraId="2DBE3E2E" w14:textId="42485DC5">
      <w:pPr>
        <w:pStyle w:val="Body"/>
        <w:numPr>
          <w:ilvl w:val="0"/>
          <w:numId w:val="34"/>
        </w:numPr>
        <w:ind w:hanging="393"/>
        <w:jc w:val="both"/>
        <w:rPr>
          <w:rFonts w:cs="Times New Roman"/>
        </w:rPr>
      </w:pPr>
      <w:r w:rsidRPr="00227425">
        <w:rPr>
          <w:rFonts w:cs="Times New Roman"/>
        </w:rPr>
        <w:t xml:space="preserve">Basic </w:t>
      </w:r>
      <w:r w:rsidRPr="00227425" w:rsidR="00577350">
        <w:rPr>
          <w:rFonts w:cs="Times New Roman"/>
        </w:rPr>
        <w:t>genetic education of patients and families.</w:t>
      </w:r>
    </w:p>
    <w:p xmlns:w14="http://schemas.microsoft.com/office/word/2010/wordml" w:rsidRPr="00227425" w:rsidR="00E41335" w:rsidP="00393E0F" w:rsidRDefault="00321A0D" w14:paraId="18BDF1B6" w14:textId="3133C050">
      <w:pPr>
        <w:pStyle w:val="Body"/>
        <w:numPr>
          <w:ilvl w:val="0"/>
          <w:numId w:val="34"/>
        </w:numPr>
        <w:ind w:hanging="393"/>
        <w:jc w:val="both"/>
        <w:rPr>
          <w:rFonts w:cs="Times New Roman"/>
        </w:rPr>
      </w:pPr>
      <w:r w:rsidRPr="00227425">
        <w:rPr>
          <w:rFonts w:cs="Times New Roman"/>
        </w:rPr>
        <w:t xml:space="preserve">Organizing care for patients with complex genetic service requirements. </w:t>
      </w:r>
    </w:p>
    <w:p xmlns:w14="http://schemas.microsoft.com/office/word/2010/wordml" w:rsidRPr="00227425" w:rsidR="00E41335" w:rsidP="00393E0F" w:rsidRDefault="00A976BE" w14:paraId="5DE96019" w14:textId="77777777">
      <w:pPr>
        <w:pStyle w:val="Body"/>
        <w:numPr>
          <w:ilvl w:val="0"/>
          <w:numId w:val="34"/>
        </w:numPr>
        <w:ind w:hanging="393"/>
        <w:jc w:val="both"/>
        <w:rPr>
          <w:rFonts w:cs="Times New Roman"/>
        </w:rPr>
      </w:pPr>
      <w:r w:rsidRPr="00227425">
        <w:rPr>
          <w:rFonts w:cs="Times New Roman"/>
        </w:rPr>
        <w:t>Facilitat</w:t>
      </w:r>
      <w:r w:rsidRPr="00227425" w:rsidR="00A60032">
        <w:rPr>
          <w:rFonts w:cs="Times New Roman"/>
        </w:rPr>
        <w:t>ing</w:t>
      </w:r>
      <w:r w:rsidRPr="00227425">
        <w:rPr>
          <w:rFonts w:cs="Times New Roman"/>
        </w:rPr>
        <w:t xml:space="preserve"> use of genetic services.</w:t>
      </w:r>
    </w:p>
    <w:p xmlns:w14="http://schemas.microsoft.com/office/word/2010/wordml" w:rsidRPr="00227425" w:rsidR="00A976BE" w:rsidP="00393E0F" w:rsidRDefault="008375F8" w14:paraId="39813FE5" w14:textId="42958165">
      <w:pPr>
        <w:pStyle w:val="Body"/>
        <w:numPr>
          <w:ilvl w:val="0"/>
          <w:numId w:val="34"/>
        </w:numPr>
        <w:ind w:hanging="393"/>
        <w:jc w:val="both"/>
        <w:rPr>
          <w:rFonts w:cs="Times New Roman"/>
        </w:rPr>
      </w:pPr>
      <w:r w:rsidRPr="00227425">
        <w:rPr>
          <w:rFonts w:cs="Times New Roman"/>
        </w:rPr>
        <w:t xml:space="preserve">Appropriate referral </w:t>
      </w:r>
      <w:r w:rsidRPr="00227425" w:rsidR="00CD763A">
        <w:rPr>
          <w:rFonts w:cs="Times New Roman"/>
        </w:rPr>
        <w:t>to genetic specialists for testing and counselling</w:t>
      </w:r>
      <w:r w:rsidRPr="00227425" w:rsidR="00A976BE">
        <w:rPr>
          <w:rFonts w:cs="Times New Roman"/>
        </w:rPr>
        <w:fldChar w:fldCharType="begin"/>
      </w:r>
      <w:r w:rsidR="0008167A">
        <w:rPr>
          <w:rFonts w:cs="Times New Roman"/>
        </w:rPr>
        <w:instrText xml:space="preserve"> ADDIN ZOTERO_ITEM CSL_CITATION {"citationID":"bTvAHMWA","properties":{"formattedCitation":"(18)","plainCitation":"(18)","noteIndex":0},"citationItems":[{"id":39,"uris":["http://zotero.org/users/local/92dPYqPM/items/YHJN8STD"],"itemData":{"id":39,"type":"article-journal","abstract":"Purpose: To document primary care physicians' utilization and perceptions of genetics services. Methods:A randomized survey of physicians in the Pacific Northwest. Results: The greatest factor prompting a genetics referral was the patient's interest in the evaluation, and the most common reason not to obtain a consultation was the perception that it was of no benefit to the patient. Genetics consultation was rarely sought for a family history of cancer or for deafness, polycystic kidney disease, or congenital heart disease. Even when uncertain about relative risk, physicians usually counseled a patient themselves rather than referring to a specialist. Concluslon: Primary care physicians need more education about the genetic component of many diseases to provide directly and to refer appropriatelyfor genetics services.","container-title":"Genetics in Medicine","DOI":"10.1097/00125817-199811000-00005","ISSN":"10983600","issue":"1","journalAbbreviation":"Genetics in Medicine","language":"en","page":"13-21","source":"DOI.org (Crossref)","title":"Primary care physicians’ utilization and perceptions of genetics services","volume":"1","author":[{"family":"Hayflick","given":"Susan J."},{"family":"Patrice Eiff","given":"M."},{"family":"Carpenter","given":"Leslie"},{"family":"Steinberger","given":"Judy"}],"issued":{"date-parts":[["1998",11]]}}}],"schema":"https://github.com/citation-style-language/schema/raw/master/csl-citation.json"} </w:instrText>
      </w:r>
      <w:r w:rsidRPr="00227425" w:rsidR="00A976BE">
        <w:rPr>
          <w:rFonts w:cs="Times New Roman"/>
        </w:rPr>
        <w:fldChar w:fldCharType="separate"/>
      </w:r>
      <w:r w:rsidR="00B77F74">
        <w:rPr>
          <w:rFonts w:cs="Times New Roman"/>
          <w:noProof/>
        </w:rPr>
        <w:t>(18)</w:t>
      </w:r>
      <w:r w:rsidRPr="00227425" w:rsidR="00A976BE">
        <w:rPr>
          <w:rFonts w:cs="Times New Roman"/>
        </w:rPr>
        <w:fldChar w:fldCharType="end"/>
      </w:r>
      <w:r w:rsidRPr="00227425" w:rsidR="0080505B">
        <w:rPr>
          <w:rFonts w:cs="Times New Roman"/>
        </w:rPr>
        <w:fldChar w:fldCharType="begin"/>
      </w:r>
      <w:r w:rsidR="0008167A">
        <w:rPr>
          <w:rFonts w:cs="Times New Roman"/>
        </w:rPr>
        <w:instrText xml:space="preserve"> ADDIN ZOTERO_ITEM CSL_CITATION {"citationID":"p1mEF1Ig","properties":{"formattedCitation":"(17)","plainCitation":"(17)","noteIndex":0},"citationItems":[{"id":97,"uris":["http://zotero.org/users/local/92dPYqPM/items/3STL2G3F"],"itemData":{"id":97,"type":"article-journal","abstract":"As management guidelines and therapeutics increasingly become available for patients with a genetic basis of disease, it is of growing importance that primary care clinicians (PCCs) identify patients who would benefit from further genetic evaluation and direct the initial steps of care. Medical genetics specialists play a central role in the diagnosis and management of genetic disease, but access to such specialists is limited. The rapidity at which genetics has advanced over the last decade is creating major challenges for access to genotype-driven medicine and, as has occurred in the past, is exacerbating health care disparities. Because PCCs often serve as their patients’ point of first contact with the health care system, giving them the tools to engage actively in the genetics care of their patients could broaden access to evidence-based genetic testing. The need to engage PCCs is not new; prior efforts to define genetic core competencies raised awareness but had relatively little influence on the engagement of PCCs in genomic medicine, at least in part because the practice environment was not ready to support these new competencies. However, the rapid adoption of virtual care with the coronavirus disease 2019 pandemic, growing emphasis on providing proactive population health management, and widespread use of electronic health record (EHR)–embedded clinical decision support systems have created an important opportunity to revisit the role of PCCs in genomic medicine.","container-title":"JAMA","DOI":"10.1001/jama.2020.18745","ISSN":"0098-7484","issue":"16","journalAbbreviation":"JAMA","page":"1607-1608","source":"Silverchair","title":"Revisiting the Roles of Primary Care Clinicians in Genetic Medicine","volume":"324","author":[{"family":"Hull","given":"Leland E."},{"family":"Gold","given":"Nina B."},{"family":"Armstrong","given":"Katrina A."}],"issued":{"date-parts":[["2020",10,27]]}}}],"schema":"https://github.com/citation-style-language/schema/raw/master/csl-citation.json"} </w:instrText>
      </w:r>
      <w:r w:rsidRPr="00227425" w:rsidR="0080505B">
        <w:rPr>
          <w:rFonts w:cs="Times New Roman"/>
        </w:rPr>
        <w:fldChar w:fldCharType="separate"/>
      </w:r>
      <w:r w:rsidR="00B77F74">
        <w:rPr>
          <w:rFonts w:cs="Times New Roman"/>
          <w:noProof/>
        </w:rPr>
        <w:t>(17)</w:t>
      </w:r>
      <w:r w:rsidRPr="00227425" w:rsidR="0080505B">
        <w:rPr>
          <w:rFonts w:cs="Times New Roman"/>
        </w:rPr>
        <w:fldChar w:fldCharType="end"/>
      </w:r>
      <w:r w:rsidR="0070324F">
        <w:rPr>
          <w:rFonts w:cs="Times New Roman"/>
        </w:rPr>
        <w:t>.</w:t>
      </w:r>
    </w:p>
    <w:p xmlns:w14="http://schemas.microsoft.com/office/word/2010/wordml" w:rsidRPr="00227425" w:rsidR="00D85111" w:rsidP="00393E0F" w:rsidRDefault="00D85111" w14:paraId="74CC7951" w14:textId="77777777">
      <w:pPr>
        <w:pStyle w:val="Body"/>
        <w:jc w:val="both"/>
        <w:rPr>
          <w:rFonts w:cs="Times New Roman"/>
        </w:rPr>
      </w:pPr>
    </w:p>
    <w:p xmlns:w14="http://schemas.microsoft.com/office/word/2010/wordml" w:rsidRPr="00227425" w:rsidR="00D85111" w:rsidP="00393E0F" w:rsidRDefault="00D85111" w14:paraId="1B3F7984" w14:textId="77777777">
      <w:pPr>
        <w:pStyle w:val="Body"/>
        <w:jc w:val="both"/>
        <w:rPr>
          <w:rFonts w:cs="Times New Roman"/>
        </w:rPr>
      </w:pPr>
    </w:p>
    <w:p xmlns:w14="http://schemas.microsoft.com/office/word/2010/wordml" w:rsidRPr="00227425" w:rsidR="00D85111" w:rsidP="00393E0F" w:rsidRDefault="00D85111" w14:paraId="538FF884" w14:textId="77777777">
      <w:pPr>
        <w:pStyle w:val="Body"/>
        <w:jc w:val="both"/>
        <w:rPr>
          <w:rFonts w:cs="Times New Roman"/>
        </w:rPr>
      </w:pPr>
    </w:p>
    <w:p xmlns:w14="http://schemas.microsoft.com/office/word/2010/wordml" w:rsidRPr="00227425" w:rsidR="00D85111" w:rsidP="00393E0F" w:rsidRDefault="00D85111" w14:paraId="3CF927D0" w14:textId="77777777">
      <w:pPr>
        <w:pStyle w:val="Body"/>
        <w:jc w:val="both"/>
        <w:rPr>
          <w:rFonts w:cs="Times New Roman"/>
        </w:rPr>
      </w:pPr>
    </w:p>
    <w:p xmlns:w14="http://schemas.microsoft.com/office/word/2010/wordml" w:rsidRPr="00227425" w:rsidR="00D85111" w:rsidP="00393E0F" w:rsidRDefault="00D85111" w14:paraId="6E4B2530" w14:textId="77777777">
      <w:pPr>
        <w:pStyle w:val="Body"/>
        <w:jc w:val="both"/>
        <w:rPr>
          <w:rFonts w:cs="Times New Roman"/>
        </w:rPr>
      </w:pPr>
    </w:p>
    <w:p xmlns:w14="http://schemas.microsoft.com/office/word/2010/wordml" w:rsidR="00BA56F6" w:rsidP="00393E0F" w:rsidRDefault="00D85111" w14:paraId="189CD48D" w14:textId="77777777">
      <w:pPr>
        <w:pStyle w:val="Body"/>
        <w:keepNext/>
        <w:jc w:val="both"/>
      </w:pPr>
      <w:r w:rsidRPr="00227425">
        <w:rPr>
          <w:rFonts w:cs="Times New Roman"/>
        </w:rPr>
        <w:fldChar w:fldCharType="begin"/>
      </w:r>
      <w:r w:rsidRPr="00227425" w:rsidR="00347F3C">
        <w:rPr>
          <w:rFonts w:cs="Times New Roman"/>
        </w:rPr>
        <w:instrText xml:space="preserve"> INCLUDEPICTURE "C:\\Users\\hillarysigilai\\Library\\Group Containers\\UBF8T346G9.ms\\WebArchiveCopyPasteTempFiles\\com.microsoft.Word\\Schematic-diagram-of-the-anticipated-direction-of-genetic-medicine-The-role-of-the.png" \* MERGEFORMAT </w:instrText>
      </w:r>
      <w:r w:rsidRPr="00227425">
        <w:rPr>
          <w:rFonts w:cs="Times New Roman"/>
        </w:rPr>
        <w:fldChar w:fldCharType="separate"/>
      </w:r>
      <w:r w:rsidRPr="00227425">
        <w:rPr>
          <w:rFonts w:cs="Times New Roman"/>
          <w:noProof/>
          <w:lang w:val="en-IN" w:eastAsia="en-IN"/>
        </w:rPr>
        <w:drawing>
          <wp:inline xmlns:wp14="http://schemas.microsoft.com/office/word/2010/wordprocessingDrawing" xmlns:wp="http://schemas.openxmlformats.org/drawingml/2006/wordprocessingDrawing" distT="0" distB="0" distL="0" distR="0" wp14:anchorId="468252BC" wp14:editId="167E4CB8">
            <wp:extent cx="5918200" cy="4933950"/>
            <wp:effectExtent l="0" t="0" r="6350" b="0"/>
            <wp:docPr id="1968275868" name="Picture 1" descr="Schematic diagram of the anticipated direction of genetic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hematic diagram of the anticipated direction of genetic ..."/>
                    <pic:cNvPicPr>
                      <a:picLocks noChangeAspect="1" noChangeArrowheads="1"/>
                    </pic:cNvPicPr>
                  </pic:nvPicPr>
                  <pic:blipFill>
                    <a:blip xmlns:r="http://schemas.openxmlformats.org/officeDocument/2006/relationships" r:embed="rId11">
                      <a:extLst>
                        <a:ext uri="{28A0092B-C50C-407E-A947-70E740481C1C}">
                          <a14:useLocalDpi xmlns:a14="http://schemas.microsoft.com/office/drawing/2010/main" val="0"/>
                        </a:ext>
                      </a:extLst>
                    </a:blip>
                    <a:srcRect/>
                    <a:stretch>
                      <a:fillRect/>
                    </a:stretch>
                  </pic:blipFill>
                  <pic:spPr bwMode="auto">
                    <a:xfrm>
                      <a:off x="0" y="0"/>
                      <a:ext cx="5918200" cy="4933950"/>
                    </a:xfrm>
                    <a:prstGeom prst="rect">
                      <a:avLst/>
                    </a:prstGeom>
                    <a:noFill/>
                    <a:ln>
                      <a:noFill/>
                    </a:ln>
                  </pic:spPr>
                </pic:pic>
              </a:graphicData>
            </a:graphic>
          </wp:inline>
        </w:drawing>
      </w:r>
      <w:r w:rsidRPr="00227425">
        <w:rPr>
          <w:rFonts w:cs="Times New Roman"/>
        </w:rPr>
        <w:fldChar w:fldCharType="end"/>
      </w:r>
    </w:p>
    <w:p xmlns:w14="http://schemas.microsoft.com/office/word/2010/wordml" w:rsidRPr="00227425" w:rsidR="00D85111" w:rsidP="00393E0F" w:rsidRDefault="00BA56F6" w14:paraId="1FAD7858" w14:textId="226B6A2A">
      <w:pPr>
        <w:pStyle w:val="Caption"/>
        <w:spacing w:line="360" w:lineRule="auto"/>
        <w:rPr>
          <w:rFonts w:cs="Times New Roman"/>
        </w:rPr>
      </w:pPr>
      <w:bookmarkStart w:name="_Toc171552048" w:id="56"/>
      <w:r>
        <w:t xml:space="preserve">Figure </w:t>
      </w:r>
      <w:r w:rsidR="000F5D5B">
        <w:fldChar w:fldCharType="begin"/>
      </w:r>
      <w:r w:rsidR="000F5D5B">
        <w:instrText xml:space="preserve"> SEQ Figure \* ARABIC </w:instrText>
      </w:r>
      <w:r w:rsidR="000F5D5B">
        <w:fldChar w:fldCharType="separate"/>
      </w:r>
      <w:r w:rsidR="005C6B2B">
        <w:rPr>
          <w:noProof/>
        </w:rPr>
        <w:t>1</w:t>
      </w:r>
      <w:r w:rsidR="000F5D5B">
        <w:fldChar w:fldCharType="end"/>
      </w:r>
      <w:r>
        <w:t>: Diagram showing the role of primary care giver in provision of genetic services in bold.</w:t>
      </w:r>
      <w:r w:rsidR="00384014">
        <w:fldChar w:fldCharType="begin"/>
      </w:r>
      <w:r w:rsidR="00AF6F62">
        <w:instrText xml:space="preserve"> ADDIN ZOTERO_ITEM CSL_CITATION {"citationID":"Jo8tdxb3","properties":{"formattedCitation":"(18)","plainCitation":"(18)","noteIndex":0},"citationItems":[{"id":39,"uris":["http://zotero.org/users/local/92dPYqPM/items/YHJN8STD"],"itemData":{"id":39,"type":"article-journal","abstract":"Purpose: To document primary care physicians' utilization and perceptions of genetics services. Methods:A randomized survey of physicians in the Pacific Northwest. Results: The greatest factor prompting a genetics referral was the patient's interest in the evaluation, and the most common reason not to obtain a consultation was the perception that it was of no benefit to the patient. Genetics consultation was rarely sought for a family history of cancer or for deafness, polycystic kidney disease, or congenital heart disease. Even when uncertain about relative risk, physicians usually counseled a patient themselves rather than referring to a specialist. Concluslon: Primary care physicians need more education about the genetic component of many diseases to provide directly and to refer appropriatelyfor genetics services.","container-title":"Genetics in Medicine","DOI":"10.1097/00125817-199811000-00005","ISSN":"10983600","issue":"1","journalAbbreviation":"Genetics in Medicine","language":"en","page":"13-21","source":"DOI.org (Crossref)","title":"Primary care physicians’ utilization and perceptions of genetics services","volume":"1","author":[{"family":"Hayflick","given":"Susan J."},{"family":"Patrice Eiff","given":"M."},{"family":"Carpenter","given":"Leslie"},{"family":"Steinberger","given":"Judy"}],"issued":{"date-parts":[["1998",11]]}}}],"schema":"https://github.com/citation-style-language/schema/raw/master/csl-citation.json"} </w:instrText>
      </w:r>
      <w:r w:rsidR="00384014">
        <w:fldChar w:fldCharType="separate"/>
      </w:r>
      <w:bookmarkEnd w:id="56"/>
      <w:r w:rsidR="00B77F74">
        <w:rPr>
          <w:noProof/>
        </w:rPr>
        <w:t>(18)</w:t>
      </w:r>
      <w:r w:rsidR="00384014">
        <w:fldChar w:fldCharType="end"/>
      </w:r>
    </w:p>
    <w:p xmlns:w14="http://schemas.microsoft.com/office/word/2010/wordml" w:rsidRPr="00227425" w:rsidR="00D85111" w:rsidP="00393E0F" w:rsidRDefault="00D85111" w14:paraId="772B2639" w14:textId="77777777">
      <w:pPr>
        <w:pStyle w:val="Body"/>
        <w:jc w:val="both"/>
        <w:rPr>
          <w:rFonts w:cs="Times New Roman"/>
        </w:rPr>
      </w:pPr>
    </w:p>
    <w:p xmlns:w14="http://schemas.microsoft.com/office/word/2010/wordml" w:rsidRPr="00FA4068" w:rsidR="00F655F6" w:rsidP="00393E0F" w:rsidRDefault="00FA4068" w14:paraId="4608C1F5" w14:textId="4C98E498">
      <w:pPr>
        <w:pStyle w:val="Heading3"/>
        <w:spacing w:line="360" w:lineRule="auto"/>
      </w:pPr>
      <w:bookmarkStart w:name="_Toc146557952" w:id="57"/>
      <w:bookmarkStart w:name="_Toc171887106" w:id="58"/>
      <w:r w:rsidRPr="00FA4068">
        <w:t xml:space="preserve">2.4.1 </w:t>
      </w:r>
      <w:r w:rsidRPr="00FA4068" w:rsidR="00C25256">
        <w:t xml:space="preserve">Genetic </w:t>
      </w:r>
      <w:r w:rsidRPr="00FA4068">
        <w:t>Testing</w:t>
      </w:r>
      <w:bookmarkEnd w:id="57"/>
      <w:bookmarkEnd w:id="58"/>
    </w:p>
    <w:p xmlns:w14="http://schemas.microsoft.com/office/word/2010/wordml" w:rsidRPr="00227425" w:rsidR="00282AE9" w:rsidP="00393E0F" w:rsidRDefault="00282AE9" w14:paraId="2CE0978F" w14:textId="556C5751">
      <w:pPr>
        <w:pStyle w:val="Body"/>
        <w:spacing w:after="240"/>
        <w:jc w:val="both"/>
        <w:rPr>
          <w:rFonts w:cs="Times New Roman"/>
        </w:rPr>
      </w:pPr>
      <w:r w:rsidRPr="00227425">
        <w:rPr>
          <w:rFonts w:cs="Times New Roman"/>
        </w:rPr>
        <w:t xml:space="preserve">Genetic testing </w:t>
      </w:r>
      <w:r w:rsidRPr="00227425" w:rsidR="0057478E">
        <w:rPr>
          <w:rFonts w:cs="Times New Roman"/>
        </w:rPr>
        <w:t>involves</w:t>
      </w:r>
      <w:r w:rsidRPr="00227425">
        <w:rPr>
          <w:rFonts w:cs="Times New Roman"/>
        </w:rPr>
        <w:t xml:space="preserve"> the analysis of human DNA, RNA, </w:t>
      </w:r>
      <w:r w:rsidRPr="00227425" w:rsidR="00041907">
        <w:rPr>
          <w:rFonts w:cs="Times New Roman"/>
        </w:rPr>
        <w:t>proteins,</w:t>
      </w:r>
      <w:r w:rsidRPr="00227425">
        <w:rPr>
          <w:rFonts w:cs="Times New Roman"/>
        </w:rPr>
        <w:t xml:space="preserve"> and certain metabolites </w:t>
      </w:r>
      <w:r w:rsidRPr="00227425" w:rsidR="00D84C8F">
        <w:rPr>
          <w:rFonts w:cs="Times New Roman"/>
        </w:rPr>
        <w:t>to</w:t>
      </w:r>
      <w:r w:rsidRPr="00227425">
        <w:rPr>
          <w:rFonts w:cs="Times New Roman"/>
        </w:rPr>
        <w:t xml:space="preserve"> detect heritable disease-related genotypes, mutations, phenotypes or karyotypes for clinical purposes. </w:t>
      </w:r>
      <w:r w:rsidRPr="00227425" w:rsidR="00B33EA6">
        <w:rPr>
          <w:rFonts w:cs="Times New Roman"/>
        </w:rPr>
        <w:t xml:space="preserve">Genetic testing can be used </w:t>
      </w:r>
      <w:r w:rsidRPr="00227425" w:rsidR="007F737F">
        <w:rPr>
          <w:rFonts w:cs="Times New Roman"/>
        </w:rPr>
        <w:t>to establish prenatal and clinical diagnosis or prognosis, identify carriers, and predict disease risk</w:t>
      </w:r>
      <w:r w:rsidRPr="00227425" w:rsidR="00FE0C34">
        <w:rPr>
          <w:rFonts w:cs="Times New Roman"/>
        </w:rPr>
        <w:t>. Included are tests in high risk families as well as prenatal, newborn and carrier screen</w:t>
      </w:r>
      <w:r w:rsidRPr="00227425" w:rsidR="00DD6EC3">
        <w:rPr>
          <w:rFonts w:cs="Times New Roman"/>
        </w:rPr>
        <w:t>ing</w:t>
      </w:r>
      <w:r w:rsidRPr="00227425">
        <w:rPr>
          <w:rFonts w:cs="Times New Roman"/>
        </w:rPr>
        <w:t xml:space="preserve"> </w:t>
      </w:r>
      <w:r w:rsidRPr="00227425">
        <w:rPr>
          <w:rFonts w:cs="Times New Roman"/>
        </w:rPr>
        <w:fldChar w:fldCharType="begin"/>
      </w:r>
      <w:r w:rsidR="00B528E6">
        <w:rPr>
          <w:rFonts w:cs="Times New Roman"/>
        </w:rPr>
        <w:instrText xml:space="preserve"> ADDIN ZOTERO_ITEM CSL_CITATION {"citationID":"u8HQ9ZyF","properties":{"formattedCitation":"(19)","plainCitation":"(19)","noteIndex":0},"citationItems":[{"id":24,"uris":["http://zotero.org/users/local/92dPYqPM/items/ZEPFN2CE"],"itemData":{"id":24,"type":"webpage","title":"Genetic Testing | NEJM","URL":"https://www.nejm.org/doi/full/10.1056/nejmoa012113","accessed":{"date-parts":[["2023",5,26]]}}}],"schema":"https://github.com/citation-style-language/schema/raw/master/csl-citation.json"} </w:instrText>
      </w:r>
      <w:r w:rsidRPr="00227425">
        <w:rPr>
          <w:rFonts w:cs="Times New Roman"/>
        </w:rPr>
        <w:fldChar w:fldCharType="separate"/>
      </w:r>
      <w:r w:rsidR="00B77F74">
        <w:rPr>
          <w:rFonts w:cs="Times New Roman"/>
          <w:noProof/>
        </w:rPr>
        <w:t>(19)</w:t>
      </w:r>
      <w:r w:rsidRPr="00227425">
        <w:rPr>
          <w:rFonts w:cs="Times New Roman"/>
        </w:rPr>
        <w:fldChar w:fldCharType="end"/>
      </w:r>
      <w:r w:rsidRPr="00227425">
        <w:rPr>
          <w:rFonts w:cs="Times New Roman"/>
        </w:rPr>
        <w:t>.</w:t>
      </w:r>
    </w:p>
    <w:p xmlns:w14="http://schemas.microsoft.com/office/word/2010/wordml" w:rsidRPr="00227425" w:rsidR="00C25256" w:rsidP="00393E0F" w:rsidRDefault="00D73CEE" w14:paraId="6F1E1C30" w14:textId="7FB0D41E">
      <w:pPr>
        <w:pStyle w:val="Body"/>
        <w:jc w:val="both"/>
        <w:rPr>
          <w:rFonts w:cs="Times New Roman"/>
        </w:rPr>
      </w:pPr>
      <w:r w:rsidRPr="00227425">
        <w:rPr>
          <w:rFonts w:cs="Times New Roman"/>
        </w:rPr>
        <w:t xml:space="preserve">Genetic </w:t>
      </w:r>
      <w:r w:rsidRPr="00227425" w:rsidR="00EF7C71">
        <w:rPr>
          <w:rFonts w:cs="Times New Roman"/>
        </w:rPr>
        <w:t xml:space="preserve">Testing technologies currently </w:t>
      </w:r>
      <w:r w:rsidRPr="00227425" w:rsidR="005B7439">
        <w:rPr>
          <w:rFonts w:cs="Times New Roman"/>
        </w:rPr>
        <w:t>available include Whole Exome Sequencing, Whole Genome sequencing</w:t>
      </w:r>
      <w:r w:rsidRPr="00227425">
        <w:rPr>
          <w:rFonts w:cs="Times New Roman"/>
        </w:rPr>
        <w:t>, targeted next generation sequencing and Sanger sequencing.</w:t>
      </w:r>
      <w:r w:rsidRPr="00227425" w:rsidR="00213075">
        <w:rPr>
          <w:rFonts w:cs="Times New Roman"/>
        </w:rPr>
        <w:t xml:space="preserve"> In Kenya testi</w:t>
      </w:r>
      <w:r w:rsidRPr="00227425" w:rsidR="00DE5F79">
        <w:rPr>
          <w:rFonts w:cs="Times New Roman"/>
        </w:rPr>
        <w:t xml:space="preserve">ng is mainly available at </w:t>
      </w:r>
      <w:r w:rsidR="00196049">
        <w:rPr>
          <w:rFonts w:cs="Times New Roman"/>
        </w:rPr>
        <w:t>the large referral hospitals</w:t>
      </w:r>
      <w:r w:rsidR="00F77260">
        <w:rPr>
          <w:rFonts w:cs="Times New Roman"/>
        </w:rPr>
        <w:t xml:space="preserve"> and </w:t>
      </w:r>
      <w:r w:rsidRPr="00227425" w:rsidR="00DE5F79">
        <w:rPr>
          <w:rFonts w:cs="Times New Roman"/>
        </w:rPr>
        <w:t xml:space="preserve">private laboratories and costs between </w:t>
      </w:r>
      <w:r w:rsidRPr="00227425" w:rsidR="005315DA">
        <w:rPr>
          <w:rFonts w:cs="Times New Roman"/>
        </w:rPr>
        <w:t xml:space="preserve">Kenya Shillings </w:t>
      </w:r>
      <w:r w:rsidRPr="00227425" w:rsidR="00DE5F79">
        <w:rPr>
          <w:rFonts w:cs="Times New Roman"/>
        </w:rPr>
        <w:t>5000-24000</w:t>
      </w:r>
      <w:r w:rsidRPr="00227425" w:rsidR="005315DA">
        <w:rPr>
          <w:rFonts w:cs="Times New Roman"/>
        </w:rPr>
        <w:t>0. Some of the tests are outsourced internationally due to lack of capacity locally.</w:t>
      </w:r>
    </w:p>
    <w:p xmlns:w14="http://schemas.microsoft.com/office/word/2010/wordml" w:rsidRPr="00FA4068" w:rsidR="00C25256" w:rsidP="00393E0F" w:rsidRDefault="00FA4068" w14:paraId="4BAA0A00" w14:textId="1AECACEE">
      <w:pPr>
        <w:pStyle w:val="Heading3"/>
        <w:spacing w:line="360" w:lineRule="auto"/>
      </w:pPr>
      <w:bookmarkStart w:name="_Toc146557953" w:id="59"/>
      <w:bookmarkStart w:name="_Toc171887107" w:id="60"/>
      <w:r w:rsidRPr="00FA4068">
        <w:t xml:space="preserve">2.4.2 </w:t>
      </w:r>
      <w:r w:rsidRPr="00FA4068" w:rsidR="00C25256">
        <w:t xml:space="preserve">Genetic </w:t>
      </w:r>
      <w:r w:rsidRPr="00FA4068">
        <w:t>Counselling</w:t>
      </w:r>
      <w:bookmarkEnd w:id="59"/>
      <w:bookmarkEnd w:id="60"/>
    </w:p>
    <w:p xmlns:w14="http://schemas.microsoft.com/office/word/2010/wordml" w:rsidRPr="00227425" w:rsidR="00282AE9" w:rsidP="00393E0F" w:rsidRDefault="00282AE9" w14:paraId="3F23124F" w14:textId="7D75EA98">
      <w:pPr>
        <w:pStyle w:val="Body"/>
        <w:jc w:val="both"/>
        <w:rPr>
          <w:rFonts w:cs="Times New Roman"/>
        </w:rPr>
      </w:pPr>
      <w:r w:rsidRPr="00227425">
        <w:rPr>
          <w:rFonts w:cs="Times New Roman"/>
        </w:rPr>
        <w:t>The</w:t>
      </w:r>
      <w:r w:rsidR="000E7A0E">
        <w:rPr>
          <w:rFonts w:cs="Times New Roman"/>
        </w:rPr>
        <w:t xml:space="preserve"> </w:t>
      </w:r>
      <w:r w:rsidRPr="00227425">
        <w:rPr>
          <w:rFonts w:cs="Times New Roman"/>
        </w:rPr>
        <w:t>National Society of Genetic Counselors</w:t>
      </w:r>
      <w:r w:rsidR="000E7A0E">
        <w:rPr>
          <w:rFonts w:cs="Times New Roman"/>
        </w:rPr>
        <w:t xml:space="preserve"> </w:t>
      </w:r>
      <w:r w:rsidR="00BC1B59">
        <w:rPr>
          <w:rFonts w:cs="Times New Roman"/>
        </w:rPr>
        <w:t>in the United States</w:t>
      </w:r>
      <w:r w:rsidRPr="00227425">
        <w:rPr>
          <w:rFonts w:cs="Times New Roman"/>
        </w:rPr>
        <w:t xml:space="preserve"> defined Genetic </w:t>
      </w:r>
      <w:r w:rsidR="007074E4">
        <w:rPr>
          <w:rFonts w:cs="Times New Roman"/>
        </w:rPr>
        <w:t>C</w:t>
      </w:r>
      <w:r w:rsidRPr="00227425">
        <w:rPr>
          <w:rFonts w:cs="Times New Roman"/>
        </w:rPr>
        <w:t xml:space="preserve">ounselling as the process of helping people understand and adapt to the medical, </w:t>
      </w:r>
      <w:r w:rsidRPr="00227425" w:rsidR="00EA4482">
        <w:rPr>
          <w:rFonts w:cs="Times New Roman"/>
        </w:rPr>
        <w:t>psychological,</w:t>
      </w:r>
      <w:r w:rsidRPr="00227425">
        <w:rPr>
          <w:rFonts w:cs="Times New Roman"/>
        </w:rPr>
        <w:t xml:space="preserve"> and familial implications of genetic contributions to disease. This process involves the </w:t>
      </w:r>
      <w:r w:rsidRPr="00227425" w:rsidR="004B7EE4">
        <w:rPr>
          <w:rFonts w:cs="Times New Roman"/>
        </w:rPr>
        <w:t>following.</w:t>
      </w:r>
    </w:p>
    <w:p xmlns:w14="http://schemas.microsoft.com/office/word/2010/wordml" w:rsidRPr="00227425" w:rsidR="00282AE9" w:rsidP="00393E0F" w:rsidRDefault="00282AE9" w14:paraId="3F822482" w14:textId="76FF9E11">
      <w:pPr>
        <w:pStyle w:val="Body"/>
        <w:numPr>
          <w:ilvl w:val="0"/>
          <w:numId w:val="33"/>
        </w:numPr>
        <w:ind w:hanging="311"/>
        <w:jc w:val="both"/>
        <w:rPr>
          <w:rFonts w:cs="Times New Roman"/>
        </w:rPr>
      </w:pPr>
      <w:r w:rsidRPr="00227425">
        <w:rPr>
          <w:rFonts w:cs="Times New Roman"/>
        </w:rPr>
        <w:t xml:space="preserve"> </w:t>
      </w:r>
      <w:r w:rsidRPr="00227425" w:rsidR="00163F6B">
        <w:rPr>
          <w:rFonts w:cs="Times New Roman"/>
        </w:rPr>
        <w:t xml:space="preserve">Analyzing medical or family history to determine the likelihood </w:t>
      </w:r>
      <w:r w:rsidRPr="00227425" w:rsidR="002A4D81">
        <w:rPr>
          <w:rFonts w:cs="Times New Roman"/>
        </w:rPr>
        <w:t>of a</w:t>
      </w:r>
      <w:r w:rsidRPr="00227425" w:rsidR="00163F6B">
        <w:rPr>
          <w:rFonts w:cs="Times New Roman"/>
        </w:rPr>
        <w:t xml:space="preserve"> disease developing or recurring.</w:t>
      </w:r>
    </w:p>
    <w:p xmlns:w14="http://schemas.microsoft.com/office/word/2010/wordml" w:rsidRPr="00227425" w:rsidR="00282AE9" w:rsidP="00393E0F" w:rsidRDefault="00911160" w14:paraId="7EBF77D3" w14:textId="1EC483D5">
      <w:pPr>
        <w:pStyle w:val="Body"/>
        <w:numPr>
          <w:ilvl w:val="0"/>
          <w:numId w:val="33"/>
        </w:numPr>
        <w:ind w:hanging="311"/>
        <w:jc w:val="both"/>
        <w:rPr>
          <w:rFonts w:cs="Times New Roman"/>
        </w:rPr>
      </w:pPr>
      <w:r w:rsidRPr="00227425">
        <w:rPr>
          <w:rFonts w:cs="Times New Roman"/>
        </w:rPr>
        <w:t xml:space="preserve">Providing information </w:t>
      </w:r>
      <w:r w:rsidRPr="00227425" w:rsidR="00FA4068">
        <w:rPr>
          <w:rFonts w:cs="Times New Roman"/>
        </w:rPr>
        <w:t>regarding inheritance</w:t>
      </w:r>
      <w:r w:rsidRPr="00227425" w:rsidR="00282AE9">
        <w:rPr>
          <w:rFonts w:cs="Times New Roman"/>
        </w:rPr>
        <w:t xml:space="preserve">, testing, management, prevention, </w:t>
      </w:r>
      <w:r w:rsidRPr="00227425" w:rsidR="00445DA0">
        <w:rPr>
          <w:rFonts w:cs="Times New Roman"/>
        </w:rPr>
        <w:t xml:space="preserve">genomic </w:t>
      </w:r>
      <w:r w:rsidRPr="00227425" w:rsidR="00EA4482">
        <w:rPr>
          <w:rFonts w:cs="Times New Roman"/>
        </w:rPr>
        <w:t>resources,</w:t>
      </w:r>
      <w:r w:rsidRPr="00227425" w:rsidR="00282AE9">
        <w:rPr>
          <w:rFonts w:cs="Times New Roman"/>
        </w:rPr>
        <w:t xml:space="preserve"> and research</w:t>
      </w:r>
    </w:p>
    <w:p xmlns:w14="http://schemas.microsoft.com/office/word/2010/wordml" w:rsidRPr="00227425" w:rsidR="00282AE9" w:rsidP="00393E0F" w:rsidRDefault="00282AE9" w14:paraId="1264C960" w14:textId="4B57C2D6">
      <w:pPr>
        <w:pStyle w:val="Body"/>
        <w:numPr>
          <w:ilvl w:val="0"/>
          <w:numId w:val="33"/>
        </w:numPr>
        <w:ind w:hanging="311"/>
        <w:jc w:val="both"/>
        <w:rPr>
          <w:rFonts w:cs="Times New Roman"/>
        </w:rPr>
      </w:pPr>
      <w:r w:rsidRPr="00227425">
        <w:rPr>
          <w:rFonts w:cs="Times New Roman"/>
        </w:rPr>
        <w:t>Counselling to promote informed choices and adaptation to the risk or condition</w:t>
      </w:r>
      <w:r w:rsidR="006F1440">
        <w:rPr>
          <w:rFonts w:cs="Times New Roman"/>
        </w:rPr>
        <w:t>.</w:t>
      </w:r>
      <w:r w:rsidRPr="00227425">
        <w:rPr>
          <w:rFonts w:cs="Times New Roman"/>
        </w:rPr>
        <w:t xml:space="preserve"> </w:t>
      </w:r>
      <w:r w:rsidRPr="00227425">
        <w:rPr>
          <w:rFonts w:cs="Times New Roman"/>
        </w:rPr>
        <w:fldChar w:fldCharType="begin"/>
      </w:r>
      <w:r w:rsidR="00B528E6">
        <w:rPr>
          <w:rFonts w:cs="Times New Roman"/>
        </w:rPr>
        <w:instrText xml:space="preserve"> ADDIN ZOTERO_ITEM CSL_CITATION {"citationID":"crqeYuex","properties":{"formattedCitation":"(20)","plainCitation":"(20)","noteIndex":0},"citationItems":[{"id":26,"uris":["http://zotero.org/users/local/92dPYqPM/items/FKE6TICW"],"itemData":{"id":26,"type":"webpage","title":"A New Definition of Genetic Counseling: National Society of Genetic Counselors’ Task Force Report - Resta - 2006 - Journal of Genetic Counseling - Wiley Online Library","URL":"https://onlinelibrary.wiley.com/doi/10.1007/s10897-005-9014-3","accessed":{"date-parts":[["2023",5,26]]}}}],"schema":"https://github.com/citation-style-language/schema/raw/master/csl-citation.json"} </w:instrText>
      </w:r>
      <w:r w:rsidRPr="00227425">
        <w:rPr>
          <w:rFonts w:cs="Times New Roman"/>
        </w:rPr>
        <w:fldChar w:fldCharType="separate"/>
      </w:r>
      <w:r w:rsidR="00B77F74">
        <w:rPr>
          <w:rFonts w:cs="Times New Roman"/>
          <w:noProof/>
        </w:rPr>
        <w:t>(20)</w:t>
      </w:r>
      <w:r w:rsidRPr="00227425">
        <w:rPr>
          <w:rFonts w:cs="Times New Roman"/>
        </w:rPr>
        <w:fldChar w:fldCharType="end"/>
      </w:r>
    </w:p>
    <w:p xmlns:w14="http://schemas.microsoft.com/office/word/2010/wordml" w:rsidRPr="00227425" w:rsidR="007A63C2" w:rsidP="00393E0F" w:rsidRDefault="007A63C2" w14:paraId="12DED709" w14:textId="1877BA04">
      <w:pPr>
        <w:pStyle w:val="Body"/>
        <w:jc w:val="both"/>
        <w:rPr>
          <w:rFonts w:cs="Times New Roman"/>
        </w:rPr>
      </w:pPr>
      <w:r w:rsidRPr="00227425">
        <w:rPr>
          <w:rFonts w:cs="Times New Roman"/>
        </w:rPr>
        <w:t xml:space="preserve">Studies on BRCA 1/2 testing including a systematic review demonstrated that genetic counselling is associated with reduced anxiety, worry and depression and enabled increased understanding of risk among patients and their family members </w:t>
      </w:r>
      <w:r w:rsidRPr="00227425">
        <w:rPr>
          <w:rFonts w:cs="Times New Roman"/>
        </w:rPr>
        <w:fldChar w:fldCharType="begin"/>
      </w:r>
      <w:r w:rsidR="00B528E6">
        <w:rPr>
          <w:rFonts w:cs="Times New Roman"/>
        </w:rPr>
        <w:instrText xml:space="preserve"> ADDIN ZOTERO_ITEM CSL_CITATION {"citationID":"mKtqjfkF","properties":{"formattedCitation":"(21)","plainCitation":"(21)","noteIndex":0},"citationItems":[{"id":121,"uris":["http://zotero.org/users/local/92dPYqPM/items/C78LCYZW"],"itemData":{"id":121,"type":"article-journal","abstract":"Pathogenic mutations in breast cancer susceptibility genes BRCA1 and BRCA2 increase risks for breast, ovarian, fallopian tube, and peritoneal cancer in women; interventions reduce risk in mutation carriers.To update the 2013 US Preventive Services Task Force review on benefits and harms of risk assessment, genetic counseling, and genetic testing for BRCA1/2-related cancer in women.Cochrane libraries; MEDLINE, PsycINFO, EMBASE (January 1, 2013, to March 6, 2019, for updates; January 1, 1994, to March 6, 2019, for new key questions and populations); reference lists.Discriminatory accuracy studies, randomized clinical trials (RCTs), and observational studies of women without recently diagnosed BRCA1/2-related cancer.Data on study methods, setting, population characteristics, eligibility criteria, interventions, numbers enrolled and lost to follow-up, outcome ascertainment, and results were abstracted. Two reviewers independently assessed study quality.Cancer incidence and mortality; discriminatory accuracy of risk assessment tools for BRCA1/2 mutations; benefits and harms of risk assessment, genetic counseling, genetic testing, and risk-reducing interventions.For this review, 103 studies (110 articles; N = 92 712) were included. No studies evaluated the effectiveness of risk assessment, genetic counseling, and genetic testing in reducing incidence and mortality of BRCA1/2-related cancer. Fourteen studies (n = 43 813) of 8 risk assessment tools to guide referrals to genetic counseling demonstrated moderate to high accuracy (area under the receiver operating characteristic curve, 0.68-0.96). Twenty-eight studies (n = 8060) indicated that genetic counseling was associated with reduced breast cancer worry, anxiety, and depression; increased understanding of risk; and decreased intention for testing. Twenty studies (n = 4322) showed that breast cancer worry and anxiety were higher after testing for women with positive results and lower for others; understanding of risk was higher after testing. In 8 RCTs (n = 54 651), tamoxifen (relative risk [RR], 0.69 [95% CI, 0.59-0.84]; 4 trials), raloxifene (RR, 0.44 [95% CI, 0.24-0.80]; 2 trials), and aromatase inhibitors (RR, 0.45 [95% CI, 0.26-0.70]; 2 trials) were associated with lower risks of invasive breast cancer compared with placebo; results were not specific to mutation carriers. Mastectomy was associated with 90% to 100% reduction in breast cancer incidence (6 studies; n = 2546) and 81% to 100% reduction in breast cancer mortality (1 study; n = 639); oophorectomy was associated with 69% to 100% reduction in ovarian cancer (2 studies; n = 2108); complications were common with mastectomy.Among women without recently diagnosed BRCA1/2-related cancer, the benefits and harms of risk assessment, genetic counseling, and genetic testing to reduce cancer incidence and mortality have not been directly evaluated by current research.","container-title":"JAMA","DOI":"10.1001/jama.2019.8430","ISSN":"0098-7484","issue":"7","journalAbbreviation":"JAMA","page":"666-685","source":"Silverchair","title":"Risk Assessment, Genetic Counseling, and Genetic Testing for BRCA-Related Cancer in Women: Updated Evidence Report and Systematic Review for the US Preventive Services Task Force","title-short":"Risk Assessment, Genetic Counseling, and Genetic Testing for BRCA-Related Cancer in Women","volume":"322","author":[{"family":"Nelson","given":"Heidi D."},{"family":"Pappas","given":"Miranda"},{"family":"Cantor","given":"Amy"},{"family":"Haney","given":"Elizabeth"},{"family":"Holmes","given":"Rebecca"}],"issued":{"date-parts":[["2019",8,20]]}}}],"schema":"https://github.com/citation-style-language/schema/raw/master/csl-citation.json"} </w:instrText>
      </w:r>
      <w:r w:rsidRPr="00227425">
        <w:rPr>
          <w:rFonts w:cs="Times New Roman"/>
        </w:rPr>
        <w:fldChar w:fldCharType="separate"/>
      </w:r>
      <w:r w:rsidR="00B77F74">
        <w:rPr>
          <w:rFonts w:cs="Times New Roman"/>
          <w:noProof/>
        </w:rPr>
        <w:t>(21)</w:t>
      </w:r>
      <w:r w:rsidRPr="00227425">
        <w:rPr>
          <w:rFonts w:cs="Times New Roman"/>
        </w:rPr>
        <w:fldChar w:fldCharType="end"/>
      </w:r>
      <w:r w:rsidR="00AA02D0">
        <w:rPr>
          <w:rFonts w:cs="Times New Roman"/>
        </w:rPr>
        <w:t>.</w:t>
      </w:r>
    </w:p>
    <w:p xmlns:w14="http://schemas.microsoft.com/office/word/2010/wordml" w:rsidRPr="00FA4068" w:rsidR="00855B39" w:rsidP="00393E0F" w:rsidRDefault="00FA4068" w14:paraId="3CDC5B55" w14:textId="64F097C5">
      <w:pPr>
        <w:pStyle w:val="Heading3"/>
        <w:spacing w:line="360" w:lineRule="auto"/>
      </w:pPr>
      <w:bookmarkStart w:name="_Toc146557954" w:id="61"/>
      <w:bookmarkStart w:name="_Toc171887108" w:id="62"/>
      <w:r w:rsidRPr="00FA4068">
        <w:t xml:space="preserve">2.4.3 </w:t>
      </w:r>
      <w:r w:rsidRPr="00FA4068" w:rsidR="00825C1B">
        <w:t xml:space="preserve">Family </w:t>
      </w:r>
      <w:r w:rsidRPr="00FA4068">
        <w:t>History Taking</w:t>
      </w:r>
      <w:bookmarkEnd w:id="61"/>
      <w:bookmarkEnd w:id="62"/>
    </w:p>
    <w:p xmlns:w14="http://schemas.microsoft.com/office/word/2010/wordml" w:rsidRPr="00227425" w:rsidR="00015EE8" w:rsidP="00393E0F" w:rsidRDefault="00015EE8" w14:paraId="7DE9AB50" w14:textId="09ACF9E8">
      <w:pPr>
        <w:pStyle w:val="Body"/>
        <w:jc w:val="both"/>
        <w:rPr>
          <w:rFonts w:cs="Times New Roman"/>
        </w:rPr>
      </w:pPr>
      <w:r w:rsidRPr="00227425">
        <w:rPr>
          <w:rFonts w:cs="Times New Roman"/>
        </w:rPr>
        <w:t xml:space="preserve">Family </w:t>
      </w:r>
      <w:r w:rsidRPr="00227425" w:rsidR="00FF5139">
        <w:rPr>
          <w:rFonts w:cs="Times New Roman"/>
        </w:rPr>
        <w:t xml:space="preserve">history taking </w:t>
      </w:r>
      <w:r w:rsidRPr="00227425" w:rsidR="008A2C39">
        <w:rPr>
          <w:rFonts w:cs="Times New Roman"/>
        </w:rPr>
        <w:t xml:space="preserve">on the other hand </w:t>
      </w:r>
      <w:r w:rsidRPr="00227425" w:rsidR="00023241">
        <w:rPr>
          <w:rFonts w:cs="Times New Roman"/>
        </w:rPr>
        <w:t>is the most useful tool for risk assessment for common disorders available to physicians.</w:t>
      </w:r>
      <w:r w:rsidRPr="00227425" w:rsidR="00630C9F">
        <w:rPr>
          <w:rFonts w:cs="Times New Roman"/>
        </w:rPr>
        <w:t xml:space="preserve"> The probability </w:t>
      </w:r>
      <w:r w:rsidRPr="00227425" w:rsidR="0009156A">
        <w:rPr>
          <w:rFonts w:cs="Times New Roman"/>
        </w:rPr>
        <w:t xml:space="preserve">of </w:t>
      </w:r>
      <w:r w:rsidRPr="00227425" w:rsidR="00DE7884">
        <w:rPr>
          <w:rFonts w:cs="Times New Roman"/>
        </w:rPr>
        <w:t>developing various diseases such as stroke, type 2 diabetes</w:t>
      </w:r>
      <w:r w:rsidRPr="00227425" w:rsidR="00AC6BA0">
        <w:rPr>
          <w:rFonts w:cs="Times New Roman"/>
        </w:rPr>
        <w:t xml:space="preserve"> and cardiovascular disease is increased for people with an affected first degree re</w:t>
      </w:r>
      <w:r w:rsidRPr="00227425" w:rsidR="00B5408C">
        <w:rPr>
          <w:rFonts w:cs="Times New Roman"/>
        </w:rPr>
        <w:t>lative</w:t>
      </w:r>
      <w:r w:rsidR="00AA02D0">
        <w:rPr>
          <w:rFonts w:cs="Times New Roman"/>
        </w:rPr>
        <w:t xml:space="preserve"> </w:t>
      </w:r>
      <w:r w:rsidRPr="00227425" w:rsidR="009F676B">
        <w:rPr>
          <w:rFonts w:cs="Times New Roman"/>
        </w:rPr>
        <w:fldChar w:fldCharType="begin"/>
      </w:r>
      <w:r w:rsidR="00B528E6">
        <w:rPr>
          <w:rFonts w:cs="Times New Roman"/>
        </w:rPr>
        <w:instrText xml:space="preserve"> ADDIN ZOTERO_ITEM CSL_CITATION {"citationID":"Y8AJIxo1","properties":{"formattedCitation":"(22)","plainCitation":"(22)","noteIndex":0},"citationItems":[{"id":110,"uris":["http://zotero.org/users/local/92dPYqPM/items/S7IBKHH3"],"itemData":{"id":110,"type":"article-journal","container-title":"The Lancet","DOI":"10.1016/S0140-6736(19)31275-9","ISSN":"0140-6736, 1474-547X","issue":"10198","journalAbbreviation":"The Lancet","language":"English","note":"publisher: Elsevier\nPMID: 31395442","page":"596-603","source":"www.thelancet.com","title":"Family health history: underused for actionable risk assessment","title-short":"Family health history","volume":"394","author":[{"family":"Ginsburg","given":"Geoffrey S."},{"family":"Wu","given":"R. Ryanne"},{"family":"Orlando","given":"Lori A."}],"issued":{"date-parts":[["2019",8,17]]}}}],"schema":"https://github.com/citation-style-language/schema/raw/master/csl-citation.json"} </w:instrText>
      </w:r>
      <w:r w:rsidRPr="00227425" w:rsidR="009F676B">
        <w:rPr>
          <w:rFonts w:cs="Times New Roman"/>
        </w:rPr>
        <w:fldChar w:fldCharType="separate"/>
      </w:r>
      <w:r w:rsidR="00B77F74">
        <w:rPr>
          <w:rFonts w:cs="Times New Roman"/>
          <w:noProof/>
        </w:rPr>
        <w:t>(22)</w:t>
      </w:r>
      <w:r w:rsidRPr="00227425" w:rsidR="009F676B">
        <w:rPr>
          <w:rFonts w:cs="Times New Roman"/>
        </w:rPr>
        <w:fldChar w:fldCharType="end"/>
      </w:r>
      <w:r w:rsidR="00AA02D0">
        <w:rPr>
          <w:rFonts w:cs="Times New Roman"/>
        </w:rPr>
        <w:t>.</w:t>
      </w:r>
      <w:r w:rsidRPr="00227425" w:rsidR="009F676B">
        <w:rPr>
          <w:rFonts w:cs="Times New Roman"/>
        </w:rPr>
        <w:t xml:space="preserve"> </w:t>
      </w:r>
      <w:r w:rsidRPr="00227425" w:rsidR="00AD55CE">
        <w:rPr>
          <w:rFonts w:cs="Times New Roman"/>
        </w:rPr>
        <w:t xml:space="preserve">A basic family history should include </w:t>
      </w:r>
      <w:r w:rsidRPr="00227425" w:rsidR="00E26413">
        <w:rPr>
          <w:rFonts w:cs="Times New Roman"/>
        </w:rPr>
        <w:t>three generations</w:t>
      </w:r>
      <w:r w:rsidRPr="00227425" w:rsidR="0067447E">
        <w:rPr>
          <w:rFonts w:cs="Times New Roman"/>
        </w:rPr>
        <w:t xml:space="preserve"> and contain the following </w:t>
      </w:r>
      <w:r w:rsidRPr="00227425" w:rsidR="00D9313B">
        <w:rPr>
          <w:rFonts w:cs="Times New Roman"/>
        </w:rPr>
        <w:t>information:</w:t>
      </w:r>
    </w:p>
    <w:p xmlns:w14="http://schemas.microsoft.com/office/word/2010/wordml" w:rsidRPr="00227425" w:rsidR="00D9313B" w:rsidP="00393E0F" w:rsidRDefault="00011E37" w14:paraId="1C3455A2" w14:textId="19BFD9C5">
      <w:pPr>
        <w:pStyle w:val="Body"/>
        <w:numPr>
          <w:ilvl w:val="0"/>
          <w:numId w:val="39"/>
        </w:numPr>
        <w:jc w:val="both"/>
        <w:rPr>
          <w:rFonts w:cs="Times New Roman"/>
        </w:rPr>
      </w:pPr>
      <w:r w:rsidRPr="00227425">
        <w:rPr>
          <w:rFonts w:cs="Times New Roman"/>
        </w:rPr>
        <w:t>Baseline information such as name</w:t>
      </w:r>
      <w:r w:rsidR="00231BDE">
        <w:rPr>
          <w:rFonts w:cs="Times New Roman"/>
        </w:rPr>
        <w:t xml:space="preserve">s </w:t>
      </w:r>
      <w:r w:rsidRPr="00227425">
        <w:rPr>
          <w:rFonts w:cs="Times New Roman"/>
        </w:rPr>
        <w:t>and date</w:t>
      </w:r>
      <w:r w:rsidRPr="00227425" w:rsidR="004C5381">
        <w:rPr>
          <w:rFonts w:cs="Times New Roman"/>
        </w:rPr>
        <w:t>s</w:t>
      </w:r>
      <w:r w:rsidRPr="00227425">
        <w:rPr>
          <w:rFonts w:cs="Times New Roman"/>
        </w:rPr>
        <w:t xml:space="preserve"> of birth</w:t>
      </w:r>
      <w:r w:rsidRPr="00227425" w:rsidR="004C5381">
        <w:rPr>
          <w:rFonts w:cs="Times New Roman"/>
        </w:rPr>
        <w:t>.</w:t>
      </w:r>
    </w:p>
    <w:p xmlns:w14="http://schemas.microsoft.com/office/word/2010/wordml" w:rsidRPr="00227425" w:rsidR="004C5381" w:rsidP="00393E0F" w:rsidRDefault="004C5381" w14:paraId="518B3981" w14:textId="19A9DE24">
      <w:pPr>
        <w:pStyle w:val="Body"/>
        <w:numPr>
          <w:ilvl w:val="0"/>
          <w:numId w:val="39"/>
        </w:numPr>
        <w:jc w:val="both"/>
        <w:rPr>
          <w:rFonts w:cs="Times New Roman"/>
        </w:rPr>
      </w:pPr>
      <w:r w:rsidRPr="00227425">
        <w:rPr>
          <w:rFonts w:cs="Times New Roman"/>
        </w:rPr>
        <w:t>Racial/ethnic background of the family.</w:t>
      </w:r>
    </w:p>
    <w:p xmlns:w14="http://schemas.microsoft.com/office/word/2010/wordml" w:rsidRPr="00227425" w:rsidR="004C5381" w:rsidP="00393E0F" w:rsidRDefault="003409C7" w14:paraId="5167A0CF" w14:textId="64D5D12A">
      <w:pPr>
        <w:pStyle w:val="Body"/>
        <w:numPr>
          <w:ilvl w:val="0"/>
          <w:numId w:val="39"/>
        </w:numPr>
        <w:jc w:val="both"/>
        <w:rPr>
          <w:rFonts w:cs="Times New Roman"/>
        </w:rPr>
      </w:pPr>
      <w:r w:rsidRPr="00227425">
        <w:rPr>
          <w:rFonts w:cs="Times New Roman"/>
        </w:rPr>
        <w:t xml:space="preserve">Health status </w:t>
      </w:r>
      <w:r w:rsidRPr="00227425" w:rsidR="00203A55">
        <w:rPr>
          <w:rFonts w:cs="Times New Roman"/>
        </w:rPr>
        <w:t xml:space="preserve">including </w:t>
      </w:r>
      <w:r w:rsidRPr="00227425" w:rsidR="002E6B2A">
        <w:rPr>
          <w:rFonts w:cs="Times New Roman"/>
        </w:rPr>
        <w:t>medical conditions and age at diagnoses.</w:t>
      </w:r>
    </w:p>
    <w:p xmlns:w14="http://schemas.microsoft.com/office/word/2010/wordml" w:rsidRPr="00227425" w:rsidR="00A56898" w:rsidP="00393E0F" w:rsidRDefault="00A56898" w14:paraId="14824975" w14:textId="4D382DDC">
      <w:pPr>
        <w:pStyle w:val="Body"/>
        <w:numPr>
          <w:ilvl w:val="0"/>
          <w:numId w:val="39"/>
        </w:numPr>
        <w:jc w:val="both"/>
        <w:rPr>
          <w:rFonts w:cs="Times New Roman"/>
        </w:rPr>
      </w:pPr>
      <w:r w:rsidRPr="00227425">
        <w:rPr>
          <w:rFonts w:cs="Times New Roman"/>
        </w:rPr>
        <w:t>Cause of death of each family mem</w:t>
      </w:r>
      <w:r w:rsidRPr="00227425" w:rsidR="00B64389">
        <w:rPr>
          <w:rFonts w:cs="Times New Roman"/>
        </w:rPr>
        <w:t>ber and the age at death.</w:t>
      </w:r>
    </w:p>
    <w:p xmlns:w14="http://schemas.microsoft.com/office/word/2010/wordml" w:rsidRPr="00227425" w:rsidR="00FA5044" w:rsidP="00393E0F" w:rsidRDefault="00FA5044" w14:paraId="1D784F1E" w14:textId="146F78BF">
      <w:pPr>
        <w:pStyle w:val="Body"/>
        <w:numPr>
          <w:ilvl w:val="0"/>
          <w:numId w:val="39"/>
        </w:numPr>
        <w:jc w:val="both"/>
        <w:rPr>
          <w:rFonts w:cs="Times New Roman"/>
        </w:rPr>
      </w:pPr>
      <w:r w:rsidRPr="00227425">
        <w:rPr>
          <w:rFonts w:cs="Times New Roman"/>
        </w:rPr>
        <w:t>Pregnancy outcomes of patient and genetically related relatives.</w:t>
      </w:r>
    </w:p>
    <w:p xmlns:w14="http://schemas.microsoft.com/office/word/2010/wordml" w:rsidRPr="00227425" w:rsidR="00177388" w:rsidP="00393E0F" w:rsidRDefault="00B474E2" w14:paraId="172AE759" w14:textId="40041E86">
      <w:pPr>
        <w:pStyle w:val="Body"/>
        <w:jc w:val="both"/>
        <w:rPr>
          <w:rFonts w:cs="Times New Roman"/>
        </w:rPr>
      </w:pPr>
      <w:r w:rsidRPr="00227425">
        <w:rPr>
          <w:rFonts w:cs="Times New Roman"/>
        </w:rPr>
        <w:t xml:space="preserve">There are various ways to document a family history, such as pedigrees, forms, checklists, and charts. The best way to gather information about family history is through pedigrees </w:t>
      </w:r>
      <w:r w:rsidRPr="00227425" w:rsidR="005F7903">
        <w:rPr>
          <w:rFonts w:cs="Times New Roman"/>
        </w:rPr>
        <w:fldChar w:fldCharType="begin"/>
      </w:r>
      <w:r w:rsidR="00B528E6">
        <w:rPr>
          <w:rFonts w:cs="Times New Roman"/>
        </w:rPr>
        <w:instrText xml:space="preserve"> ADDIN ZOTERO_ITEM CSL_CITATION {"citationID":"3wMJZs7r","properties":{"formattedCitation":"(23)","plainCitation":"(23)","noteIndex":0},"citationItems":[{"id":113,"uris":["http://zotero.org/users/local/92dPYqPM/items/RT5W7RDL"],"itemData":{"id":113,"type":"chapter","abstract":"Healthcare professionals have long known that common diseases (e.g., heart disease, cancer, and diabetes) and rare diseases (e.g., hemophilia, cystic fibrosis, and sickle cell anemia) can run in families. For example, if one generation of a family has high blood pressure, it is not unusual for the next generation to have similarly high blood pressure. Family history can be a powerful screening tool and has often been referred to as the best “genetic test.” Family history should be updated on each visit, and patients should be made aware of its significance to their health. (See Appendix D for the Healthcare Provider Card.)","container-title":"Understanding Genetics: A New York, Mid-Atlantic Guide for Patients and Health Professionals","language":"en","publisher":"Genetic Alliance","source":"www.ncbi.nlm.nih.gov","title":"PEDIGREE AND FAMILY HISTORY-TAKING","URL":"https://www.ncbi.nlm.nih.gov/books/NBK115557/","author":[{"family":"Alliance","given":"Genetic"},{"family":"Screening\nServices","given":"The New York-Mid-Atlantic Consortium for Genetic and Newborn"}],"accessed":{"date-parts":[["2023",9,18]]},"issued":{"date-parts":[["2009",7,8]]}}}],"schema":"https://github.com/citation-style-language/schema/raw/master/csl-citation.json"} </w:instrText>
      </w:r>
      <w:r w:rsidRPr="00227425" w:rsidR="005F7903">
        <w:rPr>
          <w:rFonts w:cs="Times New Roman"/>
        </w:rPr>
        <w:fldChar w:fldCharType="separate"/>
      </w:r>
      <w:r w:rsidR="00B77F74">
        <w:rPr>
          <w:rFonts w:cs="Times New Roman"/>
          <w:noProof/>
        </w:rPr>
        <w:t>(23)</w:t>
      </w:r>
      <w:r w:rsidRPr="00227425" w:rsidR="005F7903">
        <w:rPr>
          <w:rFonts w:cs="Times New Roman"/>
        </w:rPr>
        <w:fldChar w:fldCharType="end"/>
      </w:r>
      <w:r w:rsidRPr="00227425" w:rsidR="0079771D">
        <w:rPr>
          <w:rFonts w:cs="Times New Roman"/>
        </w:rPr>
        <w:t>.</w:t>
      </w:r>
    </w:p>
    <w:p xmlns:w14="http://schemas.microsoft.com/office/word/2010/wordml" w:rsidRPr="00227425" w:rsidR="00394406" w:rsidP="00393E0F" w:rsidRDefault="00FA4068" w14:paraId="5C8EF9F3" w14:textId="13EF6805">
      <w:pPr>
        <w:pStyle w:val="Heading2"/>
        <w:spacing w:line="360" w:lineRule="auto"/>
      </w:pPr>
      <w:bookmarkStart w:name="_Toc171887109" w:id="63"/>
      <w:r w:rsidRPr="00227425">
        <w:t xml:space="preserve">2.5 </w:t>
      </w:r>
      <w:r w:rsidRPr="00227425" w:rsidR="00DD7C44">
        <w:t>Specialized</w:t>
      </w:r>
      <w:r w:rsidRPr="00227425" w:rsidR="00455993">
        <w:t xml:space="preserve"> </w:t>
      </w:r>
      <w:r w:rsidRPr="00227425" w:rsidR="00BF4FE3">
        <w:t xml:space="preserve">Genetic </w:t>
      </w:r>
      <w:r w:rsidRPr="00227425">
        <w:t>Services</w:t>
      </w:r>
      <w:bookmarkEnd w:id="63"/>
    </w:p>
    <w:p xmlns:w14="http://schemas.microsoft.com/office/word/2010/wordml" w:rsidRPr="00227425" w:rsidR="00F77C84" w:rsidP="00393E0F" w:rsidRDefault="009B7DA3" w14:paraId="2606D4E9" w14:textId="79D5129C">
      <w:pPr>
        <w:pStyle w:val="Body"/>
        <w:spacing w:after="240"/>
        <w:jc w:val="both"/>
        <w:rPr>
          <w:rFonts w:cs="Times New Roman"/>
        </w:rPr>
      </w:pPr>
      <w:r w:rsidRPr="00227425">
        <w:rPr>
          <w:rFonts w:cs="Times New Roman"/>
        </w:rPr>
        <w:t xml:space="preserve">Genetic specialists on the other hand assess genetic </w:t>
      </w:r>
      <w:r w:rsidRPr="00227425" w:rsidR="00414095">
        <w:rPr>
          <w:rFonts w:cs="Times New Roman"/>
        </w:rPr>
        <w:t>risk</w:t>
      </w:r>
      <w:r w:rsidR="00414095">
        <w:rPr>
          <w:rFonts w:cs="Times New Roman"/>
        </w:rPr>
        <w:t xml:space="preserve"> and</w:t>
      </w:r>
      <w:r w:rsidRPr="00227425">
        <w:rPr>
          <w:rFonts w:cs="Times New Roman"/>
        </w:rPr>
        <w:t xml:space="preserve"> coordinate testing. They possess sophisticated knowledge in genetics which primary care physicians may lack and are formally trained and certified in genetics ( genetic counsellors , medical geneticists, genetic nurses)</w:t>
      </w:r>
      <w:r w:rsidRPr="00227425">
        <w:rPr>
          <w:rFonts w:cs="Times New Roman"/>
        </w:rPr>
        <w:fldChar w:fldCharType="begin"/>
      </w:r>
      <w:r w:rsidR="00B528E6">
        <w:rPr>
          <w:rFonts w:cs="Times New Roman"/>
        </w:rPr>
        <w:instrText xml:space="preserve"> ADDIN ZOTERO_ITEM CSL_CITATION {"citationID":"MnX7eksM","properties":{"formattedCitation":"(24)","plainCitation":"(24)","noteIndex":0},"citationItems":[{"id":40,"uris":["http://zotero.org/users/local/92dPYqPM/items/BA6NPNG9"],"itemData":{"id":40,"type":"chapter","abstract":"Debra Lochner Doyle, M.S., C.G.C.","container-title":"Innovations in Service Delivery in the Age of Genomics: Workshop Summary","language":"en","publisher":"National Academies Press (US)","source":"www.ncbi.nlm.nih.gov","title":"Genetic Service Delivery: The Current System and Its Strengths and Challenges","title-short":"Genetic Service Delivery","URL":"https://www.ncbi.nlm.nih.gov/books/NBK26394/","author":[{"family":"Health","given":"Institute of Medicine (US) Roundtable on Translating Genomic-Based Research","dropping-particle":"for"}],"accessed":{"date-parts":[["2023",5,26]]},"issued":{"date-parts":[["2009"]]}}}],"schema":"https://github.com/citation-style-language/schema/raw/master/csl-citation.json"} </w:instrText>
      </w:r>
      <w:r w:rsidRPr="00227425">
        <w:rPr>
          <w:rFonts w:cs="Times New Roman"/>
        </w:rPr>
        <w:fldChar w:fldCharType="separate"/>
      </w:r>
      <w:r w:rsidR="00B77F74">
        <w:rPr>
          <w:rFonts w:cs="Times New Roman"/>
          <w:noProof/>
        </w:rPr>
        <w:t>(24)</w:t>
      </w:r>
      <w:r w:rsidRPr="00227425">
        <w:rPr>
          <w:rFonts w:cs="Times New Roman"/>
        </w:rPr>
        <w:fldChar w:fldCharType="end"/>
      </w:r>
      <w:r w:rsidR="001D15EC">
        <w:rPr>
          <w:rFonts w:cs="Times New Roman"/>
        </w:rPr>
        <w:t xml:space="preserve">. </w:t>
      </w:r>
      <w:r w:rsidRPr="00227425" w:rsidR="00291A4A">
        <w:rPr>
          <w:rFonts w:cs="Times New Roman"/>
        </w:rPr>
        <w:t xml:space="preserve">There are 2 registered medical geneticists in Kenya  </w:t>
      </w:r>
      <w:r w:rsidRPr="00227425" w:rsidR="00824428">
        <w:rPr>
          <w:rFonts w:cs="Times New Roman"/>
        </w:rPr>
        <w:t xml:space="preserve">while </w:t>
      </w:r>
      <w:r w:rsidRPr="00227425" w:rsidR="00291A4A">
        <w:rPr>
          <w:rFonts w:cs="Times New Roman"/>
        </w:rPr>
        <w:t>genetic counselling does not exist as a discipline to support the primary healthcare teams</w:t>
      </w:r>
      <w:r w:rsidRPr="00227425" w:rsidR="00D30B13">
        <w:rPr>
          <w:rFonts w:cs="Times New Roman"/>
        </w:rPr>
        <w:t xml:space="preserve"> </w:t>
      </w:r>
      <w:r w:rsidRPr="00227425" w:rsidR="00291A4A">
        <w:rPr>
          <w:rFonts w:cs="Times New Roman"/>
        </w:rPr>
        <w:fldChar w:fldCharType="begin"/>
      </w:r>
      <w:r w:rsidR="00B528E6">
        <w:rPr>
          <w:rFonts w:cs="Times New Roman"/>
        </w:rPr>
        <w:instrText xml:space="preserve"> ADDIN ZOTERO_ITEM CSL_CITATION {"citationID":"HEoIgM20","properties":{"formattedCitation":"(25)","plainCitation":"(25)","noteIndex":0},"citationItems":[{"id":45,"uris":["http://zotero.org/users/local/92dPYqPM/items/RI86I3LJ"],"itemData":{"id":45,"type":"article-journal","abstract":"Background/Aims\nClinical cancer genetics is an integral part of cancer control and management, yet its development as an essential medical service has been hindered in many low-and-middle-income countries. We report our experiences in developing a clinical cancer genetics service for retinoblastoma in Kenya.\n\nMethods\nA genetics task force was created from within the membership of the existing Kenyan National Retinoblastoma Strategy group. The task force engaged in multiple in-person and telephone discussions, delineating experiences, opinions and suggestions for an evidence-based, culturally sensitive retinoblastoma genetics service. Discussions were recorded and thematically categorized to develop a strategy for the design and implementation of a national retinoblastoma clinical genetics service.\n\nResults\nDiscussion among the retinoblastoma genetics task force supported the development of a comprehensive genetics service that rests on 3 pillars: (1) patient and family counseling, (2) community involvement, and (3) medical education.\n\nConclusions\nA coordinated national retinoblastoma genetics task force led to the creation of a unique and relevant approach to delivering comprehensive and accurate genetic care to Kenyan retinoblastoma patients. The task force aims to stimulate innovative approaches in cancer genetics research, education and knowledge translation, taking advantage of unique opportunities offered in the African context.","container-title":"Public health genomics","DOI":"10.1159/000363645","ISSN":"1662-4246","issue":"4","journalAbbreviation":"Public Health Genomics","note":"PMID: 25059247\nPMCID: PMC5771693","page":"221-227","source":"PubMed Central","title":"Developing Clinical Cancer Genetics Services in Resource-Limited Countries: The Case of Retinoblastoma in Kenya","title-short":"Developing Clinical Cancer Genetics Services in Resource-Limited Countries","volume":"17","author":[{"family":"He","given":"Li Qun"},{"family":"Njambi","given":"Lucy"},{"family":"Nyamori","given":"Joseph M."},{"family":"Nyenze","given":"Emmanuel M."},{"family":"Kimani","given":"Kahaki"},{"family":"Matende","given":"Ibrahim"},{"family":"Rono","given":"Hilary"},{"family":"Njom","given":"Victor"},{"family":"Bett","given":"James"},{"family":"Gachago","given":"Muchai"},{"family":"Mukuria","given":"Mukiri"},{"family":"Roberts","given":"Helen"},{"family":"Dimaras","given":"Helen"}],"issued":{"date-parts":[["2014"]]}}}],"schema":"https://github.com/citation-style-language/schema/raw/master/csl-citation.json"} </w:instrText>
      </w:r>
      <w:r w:rsidRPr="00227425" w:rsidR="00291A4A">
        <w:rPr>
          <w:rFonts w:cs="Times New Roman"/>
        </w:rPr>
        <w:fldChar w:fldCharType="separate"/>
      </w:r>
      <w:r w:rsidR="00B77F74">
        <w:rPr>
          <w:rFonts w:cs="Times New Roman"/>
          <w:noProof/>
        </w:rPr>
        <w:t>(25)</w:t>
      </w:r>
      <w:r w:rsidRPr="00227425" w:rsidR="00291A4A">
        <w:rPr>
          <w:rFonts w:cs="Times New Roman"/>
        </w:rPr>
        <w:fldChar w:fldCharType="end"/>
      </w:r>
      <w:r w:rsidR="001D15EC">
        <w:rPr>
          <w:rFonts w:cs="Times New Roman"/>
        </w:rPr>
        <w:t>.</w:t>
      </w:r>
      <w:r w:rsidR="006400DF">
        <w:rPr>
          <w:rFonts w:cs="Times New Roman"/>
        </w:rPr>
        <w:t xml:space="preserve"> </w:t>
      </w:r>
      <w:r w:rsidR="00982605">
        <w:rPr>
          <w:rFonts w:cs="Times New Roman"/>
        </w:rPr>
        <w:t>Therefore, t</w:t>
      </w:r>
      <w:r w:rsidR="006400DF">
        <w:rPr>
          <w:rFonts w:cs="Times New Roman"/>
        </w:rPr>
        <w:t xml:space="preserve">here is </w:t>
      </w:r>
      <w:r w:rsidR="00121419">
        <w:rPr>
          <w:rFonts w:cs="Times New Roman"/>
        </w:rPr>
        <w:t xml:space="preserve">need for capacity building </w:t>
      </w:r>
      <w:r w:rsidR="00CD6D2F">
        <w:rPr>
          <w:rFonts w:cs="Times New Roman"/>
        </w:rPr>
        <w:t xml:space="preserve">in these areas </w:t>
      </w:r>
      <w:r w:rsidR="00804DD7">
        <w:rPr>
          <w:rFonts w:cs="Times New Roman"/>
        </w:rPr>
        <w:t xml:space="preserve">to </w:t>
      </w:r>
      <w:r w:rsidR="00CD6D2F">
        <w:rPr>
          <w:rFonts w:cs="Times New Roman"/>
        </w:rPr>
        <w:t>improve service availability and accessibility</w:t>
      </w:r>
      <w:r w:rsidR="00670C86">
        <w:rPr>
          <w:rFonts w:cs="Times New Roman"/>
        </w:rPr>
        <w:t>.</w:t>
      </w:r>
    </w:p>
    <w:p xmlns:w14="http://schemas.microsoft.com/office/word/2010/wordml" w:rsidRPr="00227425" w:rsidR="00196FB1" w:rsidP="00393E0F" w:rsidRDefault="003B0E60" w14:paraId="5563B725" w14:textId="7F5A75E2">
      <w:pPr>
        <w:pStyle w:val="Body"/>
        <w:spacing w:before="240" w:after="240"/>
        <w:jc w:val="both"/>
        <w:rPr>
          <w:rFonts w:cs="Times New Roman"/>
        </w:rPr>
      </w:pPr>
      <w:r w:rsidRPr="00227425">
        <w:rPr>
          <w:rFonts w:cs="Times New Roman"/>
        </w:rPr>
        <w:t xml:space="preserve">Prompt and appropriate referral </w:t>
      </w:r>
      <w:r w:rsidRPr="00227425" w:rsidR="007A63C2">
        <w:rPr>
          <w:rFonts w:cs="Times New Roman"/>
        </w:rPr>
        <w:t>for specialist</w:t>
      </w:r>
      <w:r w:rsidRPr="00227425">
        <w:rPr>
          <w:rFonts w:cs="Times New Roman"/>
        </w:rPr>
        <w:t xml:space="preserve"> ge</w:t>
      </w:r>
      <w:r w:rsidRPr="00227425" w:rsidR="00781CC1">
        <w:rPr>
          <w:rFonts w:cs="Times New Roman"/>
        </w:rPr>
        <w:t>net</w:t>
      </w:r>
      <w:r w:rsidRPr="00227425" w:rsidR="007363B0">
        <w:rPr>
          <w:rFonts w:cs="Times New Roman"/>
        </w:rPr>
        <w:t xml:space="preserve">ic </w:t>
      </w:r>
      <w:r w:rsidRPr="00227425" w:rsidR="007A63C2">
        <w:rPr>
          <w:rFonts w:cs="Times New Roman"/>
        </w:rPr>
        <w:t xml:space="preserve">services is crucial </w:t>
      </w:r>
      <w:r w:rsidRPr="00227425" w:rsidR="00074553">
        <w:rPr>
          <w:rFonts w:cs="Times New Roman"/>
        </w:rPr>
        <w:t>to</w:t>
      </w:r>
      <w:r w:rsidRPr="00227425" w:rsidR="007A63C2">
        <w:rPr>
          <w:rFonts w:cs="Times New Roman"/>
        </w:rPr>
        <w:t xml:space="preserve"> prevent misinterpretation of genetic results, provision of incorrect information to patients and unnecessary treatment procedures. </w:t>
      </w:r>
      <w:r w:rsidRPr="00227425" w:rsidR="002069C9">
        <w:rPr>
          <w:rFonts w:cs="Times New Roman"/>
        </w:rPr>
        <w:t>Referral patterns can be predicted by physician’s demographics such as specialty</w:t>
      </w:r>
      <w:r w:rsidRPr="00227425" w:rsidR="00A122E4">
        <w:rPr>
          <w:rFonts w:cs="Times New Roman"/>
        </w:rPr>
        <w:t xml:space="preserve">, gender, year of graduation and availability of educational resources </w:t>
      </w:r>
      <w:r w:rsidRPr="00227425" w:rsidR="00A122E4">
        <w:rPr>
          <w:rFonts w:cs="Times New Roman"/>
        </w:rPr>
        <w:fldChar w:fldCharType="begin"/>
      </w:r>
      <w:r w:rsidR="0008167A">
        <w:rPr>
          <w:rFonts w:cs="Times New Roman"/>
        </w:rPr>
        <w:instrText xml:space="preserve"> ADDIN ZOTERO_ITEM CSL_CITATION {"citationID":"eGVrNvbj","properties":{"formattedCitation":"(18)","plainCitation":"(18)","noteIndex":0},"citationItems":[{"id":39,"uris":["http://zotero.org/users/local/92dPYqPM/items/YHJN8STD"],"itemData":{"id":39,"type":"article-journal","abstract":"Purpose: To document primary care physicians' utilization and perceptions of genetics services. Methods:A randomized survey of physicians in the Pacific Northwest. Results: The greatest factor prompting a genetics referral was the patient's interest in the evaluation, and the most common reason not to obtain a consultation was the perception that it was of no benefit to the patient. Genetics consultation was rarely sought for a family history of cancer or for deafness, polycystic kidney disease, or congenital heart disease. Even when uncertain about relative risk, physicians usually counseled a patient themselves rather than referring to a specialist. Concluslon: Primary care physicians need more education about the genetic component of many diseases to provide directly and to refer appropriatelyfor genetics services.","container-title":"Genetics in Medicine","DOI":"10.1097/00125817-199811000-00005","ISSN":"10983600","issue":"1","journalAbbreviation":"Genetics in Medicine","language":"en","page":"13-21","source":"DOI.org (Crossref)","title":"Primary care physicians’ utilization and perceptions of genetics services","volume":"1","author":[{"family":"Hayflick","given":"Susan J."},{"family":"Patrice Eiff","given":"M."},{"family":"Carpenter","given":"Leslie"},{"family":"Steinberger","given":"Judy"}],"issued":{"date-parts":[["1998",11]]}}}],"schema":"https://github.com/citation-style-language/schema/raw/master/csl-citation.json"} </w:instrText>
      </w:r>
      <w:r w:rsidRPr="00227425" w:rsidR="00A122E4">
        <w:rPr>
          <w:rFonts w:cs="Times New Roman"/>
        </w:rPr>
        <w:fldChar w:fldCharType="separate"/>
      </w:r>
      <w:r w:rsidR="00B77F74">
        <w:rPr>
          <w:rFonts w:cs="Times New Roman"/>
          <w:noProof/>
        </w:rPr>
        <w:t>(18)</w:t>
      </w:r>
      <w:r w:rsidRPr="00227425" w:rsidR="00A122E4">
        <w:rPr>
          <w:rFonts w:cs="Times New Roman"/>
        </w:rPr>
        <w:fldChar w:fldCharType="end"/>
      </w:r>
      <w:r w:rsidRPr="00227425" w:rsidR="00CB02AA">
        <w:rPr>
          <w:rFonts w:cs="Times New Roman"/>
        </w:rPr>
        <w:t xml:space="preserve">. Physicians with higher genetics knowledge and those who practice in academic settings were found to be more likely to refer their patients to genetic services </w:t>
      </w:r>
      <w:r w:rsidRPr="00227425" w:rsidR="00CB02AA">
        <w:rPr>
          <w:rFonts w:cs="Times New Roman"/>
        </w:rPr>
        <w:fldChar w:fldCharType="begin"/>
      </w:r>
      <w:r w:rsidR="00B528E6">
        <w:rPr>
          <w:rFonts w:cs="Times New Roman"/>
        </w:rPr>
        <w:instrText xml:space="preserve"> ADDIN ZOTERO_ITEM CSL_CITATION {"citationID":"JrkW2D8Y","properties":{"formattedCitation":"(26)","plainCitation":"(26)","noteIndex":0},"citationItems":[{"id":124,"uris":["http://zotero.org/users/local/92dPYqPM/items/EYWV6X42"],"itemData":{"id":124,"type":"article-journal","abstract":"PURPOSE. To assess primary care physicians' and psychiatrists' knowledge of genetics and genetic tests and the factors associated with differences in these physicians' knowledge. METHOD. Questionnaires were mailed in 1991 to 1,795 primary care physicians (family physicians, internists, pediatricians, obstetrician-gynecologists) and psychiatrists who had graduated from medical school between 1950 and 1985 (67.6% of the sample had graduated after 1970) and who were members of professional societies. The questions elicited demographic and practice characteristics as well as knowledge of genetics concepts and facts and awareness of the availability of genetic tests. To validate the questionnaire, 360 medical geneticists and genetic counselors received questionnaires. Statistical analysis involved arc-sine function transformation, t-tests, analyses of variance, F-tests, Tukey's HSD, and stepwise multiple regression. RESULTS. A total of 1,140 (64.8%) of the non-geneticist physicians responded. They correctly answered an average of 73.9%, SD, 13.9%, of the knowledge items, compared with 94.6%, SD, 4.2%, for the genetics professionals (p &lt; .001). The most significant predictors of knowledge were recency of graduation from medical school and practicing in primary care specialties in which exposure to genetics problems is likely. Other significant predictors (from most to least important) were graduation from a U.S. medical school, willingness to adopt a new predictive test before it becomes standard practice, not using pharmaceutical companies as a source of information about new medical practices, and taking a required genetics course in medical school. CONCLUSIONS. The results suggest that knowledge of genetics and genetic tests is increasing among physicians, particularly among more recent graduates and physicians who are exposed to genetics problems in their practices, but deficiencies remain. Although a medical school course in genetics may improve knowledge, it is not sufficient. Greater emphasis is needed at all levels of medical education to reduce the chance of physician error as more genetic tests become available.","container-title":"Academic Medicine","ISSN":"1040-2446","issue":"8","language":"en-US","page":"625","source":"journals.lww.com","title":"Physicians' knowledge of genetics and genetic tests","volume":"68","author":[{"family":"Hofman","given":"K. J."},{"family":"Tambor","given":"E. S."},{"family":"Chase","given":"G. A."},{"family":"Geller","given":"G."},{"family":"Faden","given":"R. R."},{"family":"Holtzman","given":"N. A."}],"issued":{"date-parts":[["1993",8]]}}}],"schema":"https://github.com/citation-style-language/schema/raw/master/csl-citation.json"} </w:instrText>
      </w:r>
      <w:r w:rsidRPr="00227425" w:rsidR="00CB02AA">
        <w:rPr>
          <w:rFonts w:cs="Times New Roman"/>
        </w:rPr>
        <w:fldChar w:fldCharType="separate"/>
      </w:r>
      <w:r w:rsidR="00B77F74">
        <w:rPr>
          <w:rFonts w:cs="Times New Roman"/>
          <w:noProof/>
        </w:rPr>
        <w:t>(26)</w:t>
      </w:r>
      <w:r w:rsidRPr="00227425" w:rsidR="00CB02AA">
        <w:rPr>
          <w:rFonts w:cs="Times New Roman"/>
        </w:rPr>
        <w:fldChar w:fldCharType="end"/>
      </w:r>
      <w:r w:rsidR="004F3054">
        <w:rPr>
          <w:rFonts w:cs="Times New Roman"/>
        </w:rPr>
        <w:t>.</w:t>
      </w:r>
    </w:p>
    <w:p xmlns:w14="http://schemas.microsoft.com/office/word/2010/wordml" w:rsidRPr="00227425" w:rsidR="004419EC" w:rsidP="00393E0F" w:rsidRDefault="00B13557" w14:paraId="219C397E" w14:textId="4823B030">
      <w:pPr>
        <w:pStyle w:val="Body"/>
        <w:spacing w:after="240"/>
        <w:jc w:val="both"/>
        <w:rPr>
          <w:rFonts w:cs="Times New Roman"/>
        </w:rPr>
      </w:pPr>
      <w:r w:rsidRPr="00227425">
        <w:rPr>
          <w:rFonts w:cs="Times New Roman"/>
        </w:rPr>
        <w:t>The quality</w:t>
      </w:r>
      <w:r w:rsidRPr="00227425" w:rsidR="00F91DFD">
        <w:rPr>
          <w:rFonts w:cs="Times New Roman"/>
        </w:rPr>
        <w:t xml:space="preserve"> of genetic service delivery is variable in low and middle income countries</w:t>
      </w:r>
      <w:r w:rsidRPr="00227425" w:rsidR="00CF3F49">
        <w:rPr>
          <w:rFonts w:cs="Times New Roman"/>
        </w:rPr>
        <w:t xml:space="preserve"> </w:t>
      </w:r>
      <w:r w:rsidRPr="00227425" w:rsidR="004F0DF0">
        <w:rPr>
          <w:rFonts w:cs="Times New Roman"/>
        </w:rPr>
        <w:fldChar w:fldCharType="begin"/>
      </w:r>
      <w:r w:rsidRPr="00227425" w:rsidR="004F0DF0">
        <w:rPr>
          <w:rFonts w:cs="Times New Roman"/>
        </w:rPr>
        <w:instrText xml:space="preserve"> ADDIN ZOTERO_ITEM CSL_CITATION {"citationID":"aLSpZwYp","properties":{"formattedCitation":"(5)","plainCitation":"(5)","noteIndex":0},"citationItems":[{"id":17,"uris":["http://zotero.org/users/local/92dPYqPM/items/2F6PLMBG"],"itemData":{"id":17,"type":"article-journal","container-title":"Genetics in Medicine","DOI":"10.1097/GIM.0b013e31820c056e","ISSN":"1098-3600, 1530-0366","issue":"3","journalAbbreviation":"Genetics in Medicine","language":"English","note":"publisher: Elsevier\nPMID: 21283011","page":"197-200","source":"www.gimjournal.org","title":"A grand challenge: Providing benefits of clinical genetics to those in need","title-short":"A grand challenge","volume":"13","author":[{"family":"Hawkins","given":"Alice K."},{"family":"Hayden","given":"Michael R."}],"issued":{"date-parts":[["2011",3,1]]}}}],"schema":"https://github.com/citation-style-language/schema/raw/master/csl-citation.json"} </w:instrText>
      </w:r>
      <w:r w:rsidRPr="00227425" w:rsidR="004F0DF0">
        <w:rPr>
          <w:rFonts w:cs="Times New Roman"/>
        </w:rPr>
        <w:fldChar w:fldCharType="separate"/>
      </w:r>
      <w:r w:rsidR="00B77F74">
        <w:rPr>
          <w:rFonts w:cs="Times New Roman"/>
          <w:noProof/>
        </w:rPr>
        <w:t>(5)</w:t>
      </w:r>
      <w:r w:rsidRPr="00227425" w:rsidR="004F0DF0">
        <w:rPr>
          <w:rFonts w:cs="Times New Roman"/>
        </w:rPr>
        <w:fldChar w:fldCharType="end"/>
      </w:r>
      <w:r w:rsidRPr="00227425" w:rsidR="005618A4">
        <w:rPr>
          <w:rFonts w:cs="Times New Roman"/>
        </w:rPr>
        <w:t xml:space="preserve">. </w:t>
      </w:r>
      <w:r w:rsidRPr="00227425" w:rsidR="003D25FA">
        <w:rPr>
          <w:rFonts w:cs="Times New Roman"/>
        </w:rPr>
        <w:t>In Kenya, studies carried out among specific patient populations reveal that patients have li</w:t>
      </w:r>
      <w:r w:rsidRPr="00227425" w:rsidR="002067C4">
        <w:rPr>
          <w:rFonts w:cs="Times New Roman"/>
        </w:rPr>
        <w:t xml:space="preserve">mited </w:t>
      </w:r>
      <w:r w:rsidRPr="00227425" w:rsidR="003D25FA">
        <w:rPr>
          <w:rFonts w:cs="Times New Roman"/>
        </w:rPr>
        <w:t xml:space="preserve">access to genetic testing and counselling </w:t>
      </w:r>
      <w:r w:rsidRPr="00227425" w:rsidR="0053315C">
        <w:rPr>
          <w:rFonts w:cs="Times New Roman"/>
        </w:rPr>
        <w:t>services. In</w:t>
      </w:r>
      <w:r w:rsidRPr="00227425" w:rsidR="008461B4">
        <w:rPr>
          <w:rFonts w:cs="Times New Roman"/>
        </w:rPr>
        <w:t xml:space="preserve"> </w:t>
      </w:r>
      <w:r w:rsidRPr="00227425" w:rsidR="00165BC6">
        <w:rPr>
          <w:rFonts w:cs="Times New Roman"/>
        </w:rPr>
        <w:t xml:space="preserve">a </w:t>
      </w:r>
      <w:r w:rsidRPr="00227425" w:rsidR="008461B4">
        <w:rPr>
          <w:rFonts w:cs="Times New Roman"/>
        </w:rPr>
        <w:t xml:space="preserve">qualitative study of </w:t>
      </w:r>
      <w:r w:rsidRPr="00227425" w:rsidR="0048260E">
        <w:rPr>
          <w:rFonts w:cs="Times New Roman"/>
        </w:rPr>
        <w:t xml:space="preserve">21 </w:t>
      </w:r>
      <w:r w:rsidRPr="00227425" w:rsidR="008461B4">
        <w:rPr>
          <w:rFonts w:cs="Times New Roman"/>
        </w:rPr>
        <w:t>breast cancer survivors</w:t>
      </w:r>
      <w:r w:rsidRPr="00227425" w:rsidR="00A23B50">
        <w:rPr>
          <w:rFonts w:cs="Times New Roman"/>
        </w:rPr>
        <w:t xml:space="preserve"> conducted </w:t>
      </w:r>
      <w:r w:rsidRPr="00227425" w:rsidR="00D0356D">
        <w:rPr>
          <w:rFonts w:cs="Times New Roman"/>
        </w:rPr>
        <w:t>via focus groups</w:t>
      </w:r>
      <w:r w:rsidRPr="00227425" w:rsidR="007B2D88">
        <w:rPr>
          <w:rFonts w:cs="Times New Roman"/>
        </w:rPr>
        <w:t xml:space="preserve"> </w:t>
      </w:r>
      <w:r w:rsidRPr="00227425" w:rsidR="00165BC6">
        <w:rPr>
          <w:rFonts w:cs="Times New Roman"/>
        </w:rPr>
        <w:t xml:space="preserve">most participants </w:t>
      </w:r>
      <w:r w:rsidRPr="00227425" w:rsidR="00B0000D">
        <w:rPr>
          <w:rFonts w:cs="Times New Roman"/>
        </w:rPr>
        <w:t xml:space="preserve">reported limited </w:t>
      </w:r>
      <w:r w:rsidRPr="00227425" w:rsidR="00F71763">
        <w:rPr>
          <w:rFonts w:cs="Times New Roman"/>
        </w:rPr>
        <w:t xml:space="preserve">experience with counselling </w:t>
      </w:r>
      <w:r w:rsidRPr="00227425" w:rsidR="005062B2">
        <w:rPr>
          <w:rFonts w:cs="Times New Roman"/>
        </w:rPr>
        <w:t xml:space="preserve">about genetic risk and expressed the need for </w:t>
      </w:r>
      <w:r w:rsidRPr="00227425" w:rsidR="00942310">
        <w:rPr>
          <w:rFonts w:cs="Times New Roman"/>
        </w:rPr>
        <w:t xml:space="preserve">more comprehensive counselling </w:t>
      </w:r>
      <w:r w:rsidRPr="00227425" w:rsidR="0053315C">
        <w:rPr>
          <w:rFonts w:cs="Times New Roman"/>
        </w:rPr>
        <w:t>and genetic testing</w:t>
      </w:r>
      <w:r w:rsidRPr="00227425" w:rsidR="007360B7">
        <w:rPr>
          <w:rFonts w:cs="Times New Roman"/>
        </w:rPr>
        <w:t xml:space="preserve"> </w:t>
      </w:r>
      <w:r w:rsidRPr="00227425" w:rsidR="00080F26">
        <w:rPr>
          <w:rFonts w:cs="Times New Roman"/>
        </w:rPr>
        <w:fldChar w:fldCharType="begin"/>
      </w:r>
      <w:r w:rsidR="00B528E6">
        <w:rPr>
          <w:rFonts w:cs="Times New Roman"/>
        </w:rPr>
        <w:instrText xml:space="preserve"> ADDIN ZOTERO_ITEM CSL_CITATION {"citationID":"df44HiDC","properties":{"formattedCitation":"(27)","plainCitation":"(27)","noteIndex":0},"citationItems":[{"id":115,"uris":["http://zotero.org/users/local/92dPYqPM/items/Q9NHDZ68"],"itemData":{"id":115,"type":"article-journal","abstract":"Introduction\nBreast cancer ranks among the most common adult cancers in Kenya. Individuals\nwith a family history of the disease are at increased risk. Mutations most\ncommonly associated with breast cancer affect BRCA1 and\nBRCA2; mutations in several other genes may also confer\nbreast cancer risk. Genetic testing and counseling can help patients\nunderstand their risk and assist clinicians in choosing therapies. We aimed\nto uncover what patients know, experience, and think with regard to breast\ncancer genetics in Kenya.\n\nMethods\nParticipants included breast cancer survivors age &gt; 18 years. Participants\ncompleted a demographic questionnaire before participating in focus group\ndiscussions to uncover knowledge of, experiences with, and attitudes toward\nthe genetics of breast cancer. Data were analyzed by inductive thematic\nanalysis.\n\nResults\nFour focus groups were conducted. Participants had rudimentary knowledge\nabout genetics and cancer development, and although they understood breast\ncancer could be familial, many suspected environmental factors causing\nspontaneous disease. They reported limited experience with counseling about\ngenetic risk, perceiving that their physicians were too busy to provide\ncomprehensive information. Many indicated they promoted cancer screening\namong family to promote early diagnosis. Participants expressed a need for\nmore comprehensive counseling and access to genetic testing, recognizing the\nadded clarity it would bring to their families’ risk of cancer.\n\nConclusion\nImproved communication from health care teams could clarify the risk of\ncancer for affected families. The introduction of affordable genetic testing\nand counseling for breast cancer in Kenya is welcomed by survivors.","container-title":"Journal of Global Oncology","DOI":"10.1200/JGO.17.00061","ISSN":"2378-9506","journalAbbreviation":"J Glob Oncol","note":"PMID: 30241137\nPMCID: PMC6180770","page":"JGO.17.00061","source":"PubMed Central","title":"In Their Own Words: A Qualitative Study of Kenyan Breast Cancer Survivors’ Knowledge, Experiences, and Attitudes Regarding Breast Cancer Genetics","title-short":"In Their Own Words","volume":"4","author":[{"family":"Lee","given":"Siwon"},{"family":"Gedleh","given":"Amal"},{"family":"Hill","given":"Jessica A."},{"family":"Qaiser","given":"Seemi"},{"family":"Umukunda","given":"Yvonne"},{"family":"Odiyo","given":"Philip"},{"family":"Kitonyi","given":"Grace"},{"family":"Dimaras","given":"Helen"}],"issued":{"date-parts":[["2017",12,4]]}}}],"schema":"https://github.com/citation-style-language/schema/raw/master/csl-citation.json"} </w:instrText>
      </w:r>
      <w:r w:rsidRPr="00227425" w:rsidR="00080F26">
        <w:rPr>
          <w:rFonts w:cs="Times New Roman"/>
        </w:rPr>
        <w:fldChar w:fldCharType="separate"/>
      </w:r>
      <w:r w:rsidR="00B77F74">
        <w:rPr>
          <w:rFonts w:cs="Times New Roman"/>
          <w:noProof/>
        </w:rPr>
        <w:t>(27)</w:t>
      </w:r>
      <w:r w:rsidRPr="00227425" w:rsidR="00080F26">
        <w:rPr>
          <w:rFonts w:cs="Times New Roman"/>
        </w:rPr>
        <w:fldChar w:fldCharType="end"/>
      </w:r>
      <w:r w:rsidRPr="00227425" w:rsidR="0053315C">
        <w:rPr>
          <w:rFonts w:cs="Times New Roman"/>
        </w:rPr>
        <w:t>.</w:t>
      </w:r>
      <w:r w:rsidRPr="00227425" w:rsidR="00321075">
        <w:rPr>
          <w:rFonts w:cs="Times New Roman"/>
        </w:rPr>
        <w:t xml:space="preserve"> </w:t>
      </w:r>
      <w:r w:rsidR="00670C86">
        <w:rPr>
          <w:rFonts w:cs="Times New Roman"/>
        </w:rPr>
        <w:t>G</w:t>
      </w:r>
      <w:r w:rsidRPr="00227425" w:rsidR="003D25FA">
        <w:rPr>
          <w:rFonts w:cs="Times New Roman"/>
        </w:rPr>
        <w:t xml:space="preserve">enetic </w:t>
      </w:r>
      <w:r w:rsidRPr="00227425" w:rsidR="002045A9">
        <w:rPr>
          <w:rFonts w:cs="Times New Roman"/>
        </w:rPr>
        <w:t xml:space="preserve">services </w:t>
      </w:r>
      <w:r w:rsidRPr="00227425" w:rsidR="003D25FA">
        <w:rPr>
          <w:rFonts w:cs="Times New Roman"/>
        </w:rPr>
        <w:t>are</w:t>
      </w:r>
      <w:r w:rsidR="009054E5">
        <w:rPr>
          <w:rFonts w:cs="Times New Roman"/>
        </w:rPr>
        <w:t xml:space="preserve"> however </w:t>
      </w:r>
      <w:r w:rsidRPr="00227425" w:rsidR="003D25FA">
        <w:rPr>
          <w:rFonts w:cs="Times New Roman"/>
        </w:rPr>
        <w:t xml:space="preserve">becoming increasingly available for a wide variety of </w:t>
      </w:r>
      <w:r w:rsidRPr="00227425" w:rsidR="004363E0">
        <w:rPr>
          <w:rFonts w:cs="Times New Roman"/>
        </w:rPr>
        <w:t>conditions,</w:t>
      </w:r>
      <w:r w:rsidRPr="00227425" w:rsidR="00FD2AC6">
        <w:rPr>
          <w:rFonts w:cs="Times New Roman"/>
        </w:rPr>
        <w:t xml:space="preserve"> </w:t>
      </w:r>
      <w:r w:rsidRPr="00227425" w:rsidR="003D25FA">
        <w:rPr>
          <w:rFonts w:cs="Times New Roman"/>
        </w:rPr>
        <w:t xml:space="preserve">but their </w:t>
      </w:r>
      <w:r w:rsidRPr="00227425" w:rsidR="00EA1F98">
        <w:rPr>
          <w:rFonts w:cs="Times New Roman"/>
        </w:rPr>
        <w:t>uptake,</w:t>
      </w:r>
      <w:r w:rsidRPr="00227425" w:rsidR="003D25FA">
        <w:rPr>
          <w:rFonts w:cs="Times New Roman"/>
        </w:rPr>
        <w:t xml:space="preserve"> accessibility and availability has not been properly investigated.</w:t>
      </w:r>
    </w:p>
    <w:p xmlns:w14="http://schemas.microsoft.com/office/word/2010/wordml" w:rsidRPr="00227425" w:rsidR="00647FDB" w:rsidP="00393E0F" w:rsidRDefault="006E550F" w14:paraId="0545CA37" w14:textId="00A82851">
      <w:pPr>
        <w:pStyle w:val="Body"/>
        <w:spacing w:after="240"/>
        <w:jc w:val="both"/>
        <w:rPr>
          <w:rFonts w:cs="Times New Roman"/>
        </w:rPr>
      </w:pPr>
      <w:r w:rsidRPr="00227425">
        <w:rPr>
          <w:rFonts w:cs="Times New Roman"/>
        </w:rPr>
        <w:t xml:space="preserve">A few </w:t>
      </w:r>
      <w:r w:rsidRPr="00227425" w:rsidR="00365EA0">
        <w:rPr>
          <w:rFonts w:cs="Times New Roman"/>
        </w:rPr>
        <w:t xml:space="preserve">studies have </w:t>
      </w:r>
      <w:r w:rsidRPr="00227425" w:rsidR="00BE4E9E">
        <w:rPr>
          <w:rFonts w:cs="Times New Roman"/>
        </w:rPr>
        <w:t>assessed physicians</w:t>
      </w:r>
      <w:r w:rsidRPr="00227425" w:rsidR="001B6E84">
        <w:rPr>
          <w:rFonts w:cs="Times New Roman"/>
        </w:rPr>
        <w:t>’ use of genetic services</w:t>
      </w:r>
      <w:r w:rsidRPr="00227425" w:rsidR="006608FD">
        <w:rPr>
          <w:rFonts w:cs="Times New Roman"/>
        </w:rPr>
        <w:t xml:space="preserve">. </w:t>
      </w:r>
      <w:r w:rsidRPr="00227425" w:rsidR="00F85D62">
        <w:rPr>
          <w:rFonts w:cs="Times New Roman"/>
        </w:rPr>
        <w:t>A national</w:t>
      </w:r>
      <w:r w:rsidRPr="00227425" w:rsidR="00F82B88">
        <w:rPr>
          <w:rFonts w:cs="Times New Roman"/>
        </w:rPr>
        <w:t xml:space="preserve"> </w:t>
      </w:r>
      <w:r w:rsidRPr="00227425" w:rsidR="006608FD">
        <w:rPr>
          <w:rFonts w:cs="Times New Roman"/>
        </w:rPr>
        <w:t xml:space="preserve">survey </w:t>
      </w:r>
      <w:r w:rsidRPr="00227425" w:rsidR="00A11FDB">
        <w:rPr>
          <w:rFonts w:cs="Times New Roman"/>
        </w:rPr>
        <w:t>of US Primary Care Physi</w:t>
      </w:r>
      <w:r w:rsidRPr="00227425" w:rsidR="007D3188">
        <w:rPr>
          <w:rFonts w:cs="Times New Roman"/>
        </w:rPr>
        <w:t xml:space="preserve">cians </w:t>
      </w:r>
      <w:r w:rsidRPr="00227425" w:rsidR="00472013">
        <w:rPr>
          <w:rFonts w:cs="Times New Roman"/>
        </w:rPr>
        <w:t xml:space="preserve">in 2008 </w:t>
      </w:r>
      <w:r w:rsidRPr="00227425" w:rsidR="00A76D04">
        <w:rPr>
          <w:rFonts w:cs="Times New Roman"/>
        </w:rPr>
        <w:t>showed that 60% of P</w:t>
      </w:r>
      <w:r w:rsidRPr="00227425" w:rsidR="00203C10">
        <w:rPr>
          <w:rFonts w:cs="Times New Roman"/>
        </w:rPr>
        <w:t xml:space="preserve">rimary care physicians </w:t>
      </w:r>
      <w:r w:rsidRPr="00227425" w:rsidR="00A76D04">
        <w:rPr>
          <w:rFonts w:cs="Times New Roman"/>
        </w:rPr>
        <w:t xml:space="preserve">have </w:t>
      </w:r>
      <w:r w:rsidRPr="00227425" w:rsidR="00E85DB0">
        <w:rPr>
          <w:rFonts w:cs="Times New Roman"/>
        </w:rPr>
        <w:t xml:space="preserve">ordered a genetic test and 74% referred a patient for genetic </w:t>
      </w:r>
      <w:r w:rsidRPr="00227425" w:rsidR="00872D92">
        <w:rPr>
          <w:rFonts w:cs="Times New Roman"/>
        </w:rPr>
        <w:t>evaluation</w:t>
      </w:r>
      <w:r w:rsidR="00F73079">
        <w:rPr>
          <w:rFonts w:cs="Times New Roman"/>
        </w:rPr>
        <w:t xml:space="preserve"> </w:t>
      </w:r>
      <w:r w:rsidRPr="00227425" w:rsidR="00BA7413">
        <w:rPr>
          <w:rFonts w:cs="Times New Roman"/>
        </w:rPr>
        <w:fldChar w:fldCharType="begin"/>
      </w:r>
      <w:r w:rsidR="00B528E6">
        <w:rPr>
          <w:rFonts w:cs="Times New Roman"/>
        </w:rPr>
        <w:instrText xml:space="preserve"> ADDIN ZOTERO_ITEM CSL_CITATION {"citationID":"NAwdOSPV","properties":{"formattedCitation":"(28)","plainCitation":"(28)","noteIndex":0},"citationItems":[{"id":1,"uris":["http://zotero.org/users/local/92dPYqPM/items/7EF6TXZ3"],"itemData":{"id":1,"type":"article-journal","abstract":"Purpose—This study assesses primary care physicians’ (PCPs) experience ordering and referring patients for genetic testing, and whether minority-serving physicians are less likely than those serving fewer minorities to offer such services.\nMethods—Survey of a random sample of 2000 PCPs in the United States (n=1120, 62.3% response rate based on eligible respondents) conducted in 2002 to assess what proportion have: (1) ever ordered a genetic test in general or for select conditions; (2) ever referred a patient for genetic testing to a genetics center or counselor, a specialist, a clinical research trial, or to any site of care.\nResults—Nationally, 60% of PCPs have ordered a genetic test and 74% have referred a patient for genetic testing. Approximately 62% of physicians have referred a patient for genetic testing to a genetics center/counselor or to a specialist, and 17% to a clinical trial. Minority-serving physicians were significantly less likely to have ever ordered a genetic test for breast cancer, colorectal cancer or Huntington’s Disease, or to have ever referred a patient for genetic testing relative to those serving fewer minorities.\nConclusions—Reduced utilization of genetic tests/referrals among minority-serving physicians emphasizes the importance of tracking the diffusion of genomic medicine and assessing the potential impact on health disparities.","container-title":"Genet Med","title":"Differential Use of Available Genetic Tests among Primary Care Physiscians in the U.S","author":[{"family":"Alevandra E. Shields, PHD, Wylie Burke ,MD, PHD, and Douglas E. Levy, PHD","given":""}]}}],"schema":"https://github.com/citation-style-language/schema/raw/master/csl-citation.json"} </w:instrText>
      </w:r>
      <w:r w:rsidRPr="00227425" w:rsidR="00BA7413">
        <w:rPr>
          <w:rFonts w:cs="Times New Roman"/>
        </w:rPr>
        <w:fldChar w:fldCharType="separate"/>
      </w:r>
      <w:r w:rsidR="00B77F74">
        <w:rPr>
          <w:rFonts w:cs="Times New Roman"/>
          <w:noProof/>
        </w:rPr>
        <w:t>(28)</w:t>
      </w:r>
      <w:r w:rsidRPr="00227425" w:rsidR="00BA7413">
        <w:rPr>
          <w:rFonts w:cs="Times New Roman"/>
        </w:rPr>
        <w:fldChar w:fldCharType="end"/>
      </w:r>
      <w:r w:rsidR="00F73079">
        <w:rPr>
          <w:rFonts w:cs="Times New Roman"/>
        </w:rPr>
        <w:t>.</w:t>
      </w:r>
      <w:r w:rsidRPr="00227425" w:rsidR="00A90CDD">
        <w:rPr>
          <w:rFonts w:cs="Times New Roman"/>
        </w:rPr>
        <w:t xml:space="preserve"> </w:t>
      </w:r>
      <w:r w:rsidRPr="00227425" w:rsidR="00146585">
        <w:rPr>
          <w:rFonts w:cs="Times New Roman"/>
        </w:rPr>
        <w:t xml:space="preserve">In Texas </w:t>
      </w:r>
      <w:r w:rsidRPr="00227425" w:rsidR="00007DCC">
        <w:rPr>
          <w:rFonts w:cs="Times New Roman"/>
        </w:rPr>
        <w:t>(2016)</w:t>
      </w:r>
      <w:r w:rsidRPr="00227425" w:rsidR="00EE1F48">
        <w:rPr>
          <w:rFonts w:cs="Times New Roman"/>
        </w:rPr>
        <w:t xml:space="preserve">, out of 157 </w:t>
      </w:r>
      <w:r w:rsidRPr="00227425" w:rsidR="00C664FC">
        <w:rPr>
          <w:rFonts w:cs="Times New Roman"/>
        </w:rPr>
        <w:t xml:space="preserve">PCPs surveyed only half </w:t>
      </w:r>
      <w:r w:rsidRPr="00227425" w:rsidR="00B67171">
        <w:rPr>
          <w:rFonts w:cs="Times New Roman"/>
        </w:rPr>
        <w:t xml:space="preserve">reported that they were aware of </w:t>
      </w:r>
      <w:r w:rsidRPr="00227425" w:rsidR="009A44D3">
        <w:rPr>
          <w:rFonts w:cs="Times New Roman"/>
        </w:rPr>
        <w:t>genetic testing services</w:t>
      </w:r>
      <w:r w:rsidRPr="00227425" w:rsidR="00B67171">
        <w:rPr>
          <w:rFonts w:cs="Times New Roman"/>
        </w:rPr>
        <w:t xml:space="preserve"> in their area</w:t>
      </w:r>
      <w:r w:rsidRPr="00227425" w:rsidR="00920093">
        <w:rPr>
          <w:rFonts w:cs="Times New Roman"/>
        </w:rPr>
        <w:t xml:space="preserve"> despite</w:t>
      </w:r>
      <w:r w:rsidRPr="00227425" w:rsidR="0083294F">
        <w:rPr>
          <w:rFonts w:cs="Times New Roman"/>
        </w:rPr>
        <w:t xml:space="preserve"> the increasing relevance of genomics in their practi</w:t>
      </w:r>
      <w:r w:rsidRPr="00227425" w:rsidR="005666A4">
        <w:rPr>
          <w:rFonts w:cs="Times New Roman"/>
        </w:rPr>
        <w:t>ce</w:t>
      </w:r>
      <w:r w:rsidR="00F73079">
        <w:rPr>
          <w:rFonts w:cs="Times New Roman"/>
        </w:rPr>
        <w:t xml:space="preserve"> </w:t>
      </w:r>
      <w:r w:rsidRPr="00227425" w:rsidR="00F37285">
        <w:rPr>
          <w:rFonts w:cs="Times New Roman"/>
        </w:rPr>
        <w:fldChar w:fldCharType="begin"/>
      </w:r>
      <w:r w:rsidR="00B528E6">
        <w:rPr>
          <w:rFonts w:cs="Times New Roman"/>
        </w:rPr>
        <w:instrText xml:space="preserve"> ADDIN ZOTERO_ITEM CSL_CITATION {"citationID":"sUli86os","properties":{"formattedCitation":"(29)","plainCitation":"(29)","noteIndex":0},"citationItems":[{"id":50,"uris":["http://zotero.org/users/local/92dPYqPM/items/BVUZA68B"],"itemData":{"id":50,"type":"article-journal","abstract":"Many questions remain concerning whether, when, and how physicians order genetic tests, and what factors are involved in their decisions. We surveyed 220 internists from two academic medical centers about their utilization of genetic testing. Rates of genetic utilizations varied widely by disease. Respondents were most likely to have ordered tests for Factor V Leiden (16.8 %), followed by Breast/Ovarian Cancer (15.0 %). In the past 6 months, 65 % had counseled patients on genetic issues, 44 % had ordered genetic tests, 38.5 % had referred patients to a genetic counselor or geneticist, and 27.5 % had received ads from commercial labs for genetic testing. Only 4.5 % had tried to hide or disguise genetic information, and &lt;2 % have had patients report genetic discrimination. Only 53.4 % knew of a geneticist/genetic counselor to whom to refer patients. Most rated their knowledge as very/somewhat poor concerning genetics (73.7 %) and guidelines for genetic testing (87.1 %). Most felt needs for more training on when to order tests (79 %), and how to counsel patients (82 %), interpret results (77.3 %), and maintain privacy (80.6 %). Physicians were more likely to have ordered a genetic test if patients inquired about genetic testing (p &lt; .001), and if physicians had a geneticist/genetic counselor to whom to refer patients (p &lt; .002), had referred patients to a geneticist/genetic counselor in the past 6 months, had more comfort counseling patients about testing (p &lt; .019), counseled patients about genetics, larger practices (p &lt; .032), fewer African-American patients (p &lt; .027), and patients who had reported genetic discrimination (p &lt; .044). In a multiple logistic regression, ordering a genetic test was associated with patients inquiring about testing, having referred patients to a geneticist/genetic counselor and knowing how to order tests. These data suggest that physicians recognize their knowledge deficits, and are interested in training. These findings have important implications for future medical practice, research, and education.","container-title":"Journal of Genetic Counseling","DOI":"10.1007/s10897-012-9504-z","ISSN":"1573-3599","issue":"1","language":"en","note":"_eprint: https://onlinelibrary.wiley.com/doi/pdf/10.1007/s10897-012-9504-z","page":"90-100","source":"Wiley Online Library","title":"Attitudes and Practices Among Internists Concerning Genetic Testing","volume":"22","author":[{"family":"Klitzman","given":"Robert"},{"family":"Chung","given":"Wendy"},{"family":"Marder","given":"Karen"},{"family":"Shanmugham","given":"Anita"},{"family":"Chin","given":"Lisa J."},{"family":"Stark","given":"Meredith"},{"family":"Leu","given":"Cheng-Shiun"},{"family":"Appelbaum","given":"Paul S."}],"issued":{"date-parts":[["2013"]]}}}],"schema":"https://github.com/citation-style-language/schema/raw/master/csl-citation.json"} </w:instrText>
      </w:r>
      <w:r w:rsidRPr="00227425" w:rsidR="00F37285">
        <w:rPr>
          <w:rFonts w:cs="Times New Roman"/>
        </w:rPr>
        <w:fldChar w:fldCharType="separate"/>
      </w:r>
      <w:r w:rsidR="00B77F74">
        <w:rPr>
          <w:rFonts w:cs="Times New Roman"/>
          <w:noProof/>
        </w:rPr>
        <w:t>(29)</w:t>
      </w:r>
      <w:r w:rsidRPr="00227425" w:rsidR="00F37285">
        <w:rPr>
          <w:rFonts w:cs="Times New Roman"/>
        </w:rPr>
        <w:fldChar w:fldCharType="end"/>
      </w:r>
      <w:r w:rsidR="00F73079">
        <w:rPr>
          <w:rFonts w:cs="Times New Roman"/>
        </w:rPr>
        <w:t>.</w:t>
      </w:r>
      <w:r w:rsidRPr="00227425" w:rsidR="00C80E5D">
        <w:rPr>
          <w:rFonts w:cs="Times New Roman"/>
        </w:rPr>
        <w:t xml:space="preserve"> Use </w:t>
      </w:r>
      <w:r w:rsidRPr="00227425" w:rsidR="00C7697F">
        <w:rPr>
          <w:rFonts w:cs="Times New Roman"/>
        </w:rPr>
        <w:t>appears to vary by specialty</w:t>
      </w:r>
      <w:r w:rsidRPr="00227425" w:rsidR="00080898">
        <w:rPr>
          <w:rFonts w:cs="Times New Roman"/>
        </w:rPr>
        <w:t xml:space="preserve">. </w:t>
      </w:r>
      <w:r w:rsidRPr="00227425" w:rsidR="00C61018">
        <w:rPr>
          <w:rFonts w:cs="Times New Roman"/>
        </w:rPr>
        <w:t xml:space="preserve">In </w:t>
      </w:r>
      <w:r w:rsidRPr="00227425" w:rsidR="00647FDB">
        <w:rPr>
          <w:rFonts w:cs="Times New Roman"/>
        </w:rPr>
        <w:t xml:space="preserve">Another survey </w:t>
      </w:r>
      <w:r w:rsidRPr="00227425" w:rsidR="00A94FB2">
        <w:rPr>
          <w:rFonts w:cs="Times New Roman"/>
        </w:rPr>
        <w:t xml:space="preserve">of 401 internists </w:t>
      </w:r>
      <w:r w:rsidRPr="00227425" w:rsidR="00647FDB">
        <w:rPr>
          <w:rFonts w:cs="Times New Roman"/>
        </w:rPr>
        <w:t>carried out by Hayflick et al</w:t>
      </w:r>
      <w:r w:rsidRPr="00227425" w:rsidR="00611819">
        <w:rPr>
          <w:rFonts w:cs="Times New Roman"/>
        </w:rPr>
        <w:fldChar w:fldCharType="begin"/>
      </w:r>
      <w:r w:rsidR="0008167A">
        <w:rPr>
          <w:rFonts w:cs="Times New Roman"/>
        </w:rPr>
        <w:instrText xml:space="preserve"> ADDIN ZOTERO_ITEM CSL_CITATION {"citationID":"xCSABx6j","properties":{"formattedCitation":"(18)","plainCitation":"(18)","noteIndex":0},"citationItems":[{"id":39,"uris":["http://zotero.org/users/local/92dPYqPM/items/YHJN8STD"],"itemData":{"id":39,"type":"article-journal","abstract":"Purpose: To document primary care physicians' utilization and perceptions of genetics services. Methods:A randomized survey of physicians in the Pacific Northwest. Results: The greatest factor prompting a genetics referral was the patient's interest in the evaluation, and the most common reason not to obtain a consultation was the perception that it was of no benefit to the patient. Genetics consultation was rarely sought for a family history of cancer or for deafness, polycystic kidney disease, or congenital heart disease. Even when uncertain about relative risk, physicians usually counseled a patient themselves rather than referring to a specialist. Concluslon: Primary care physicians need more education about the genetic component of many diseases to provide directly and to refer appropriatelyfor genetics services.","container-title":"Genetics in Medicine","DOI":"10.1097/00125817-199811000-00005","ISSN":"10983600","issue":"1","journalAbbreviation":"Genetics in Medicine","language":"en","page":"13-21","source":"DOI.org (Crossref)","title":"Primary care physicians’ utilization and perceptions of genetics services","volume":"1","author":[{"family":"Hayflick","given":"Susan J."},{"family":"Patrice Eiff","given":"M."},{"family":"Carpenter","given":"Leslie"},{"family":"Steinberger","given":"Judy"}],"issued":{"date-parts":[["1998",11]]}}}],"schema":"https://github.com/citation-style-language/schema/raw/master/csl-citation.json"} </w:instrText>
      </w:r>
      <w:r w:rsidRPr="00227425" w:rsidR="00611819">
        <w:rPr>
          <w:rFonts w:cs="Times New Roman"/>
        </w:rPr>
        <w:fldChar w:fldCharType="separate"/>
      </w:r>
      <w:r w:rsidR="00B77F74">
        <w:rPr>
          <w:rFonts w:cs="Times New Roman"/>
          <w:noProof/>
        </w:rPr>
        <w:t>(18)</w:t>
      </w:r>
      <w:r w:rsidRPr="00227425" w:rsidR="00611819">
        <w:rPr>
          <w:rFonts w:cs="Times New Roman"/>
        </w:rPr>
        <w:fldChar w:fldCharType="end"/>
      </w:r>
      <w:r w:rsidRPr="00227425" w:rsidR="00611819">
        <w:rPr>
          <w:rFonts w:cs="Times New Roman"/>
        </w:rPr>
        <w:t xml:space="preserve"> in 1998</w:t>
      </w:r>
      <w:r w:rsidRPr="00227425" w:rsidR="00A94FB2">
        <w:rPr>
          <w:rFonts w:cs="Times New Roman"/>
        </w:rPr>
        <w:t xml:space="preserve"> in the pacific northwest </w:t>
      </w:r>
      <w:r w:rsidRPr="00227425" w:rsidR="00B748A3">
        <w:rPr>
          <w:rFonts w:cs="Times New Roman"/>
        </w:rPr>
        <w:t xml:space="preserve">using </w:t>
      </w:r>
      <w:r w:rsidRPr="00227425" w:rsidR="00014BA8">
        <w:rPr>
          <w:rFonts w:cs="Times New Roman"/>
        </w:rPr>
        <w:t xml:space="preserve">various </w:t>
      </w:r>
      <w:r w:rsidRPr="00227425" w:rsidR="00B748A3">
        <w:rPr>
          <w:rFonts w:cs="Times New Roman"/>
        </w:rPr>
        <w:t>clinical scenarios</w:t>
      </w:r>
      <w:r w:rsidRPr="00227425" w:rsidR="006F625F">
        <w:rPr>
          <w:rFonts w:cs="Times New Roman"/>
        </w:rPr>
        <w:t>;</w:t>
      </w:r>
      <w:r w:rsidRPr="00227425" w:rsidR="0068005A">
        <w:rPr>
          <w:rFonts w:cs="Times New Roman"/>
        </w:rPr>
        <w:t xml:space="preserve"> Less than half (50%) routinely sought specialist genetic services for genetic conditions, 54-80% completed a two or three generation family pedigree depending on the clinical scenario offered, with &gt;75% of those interviewed providing risk counselling and genetic testing. </w:t>
      </w:r>
      <w:r w:rsidR="005B5663">
        <w:rPr>
          <w:rFonts w:cs="Times New Roman"/>
        </w:rPr>
        <w:t>In S</w:t>
      </w:r>
      <w:r w:rsidR="009056CD">
        <w:rPr>
          <w:rFonts w:cs="Times New Roman"/>
        </w:rPr>
        <w:t xml:space="preserve">outh Africa, </w:t>
      </w:r>
      <w:r w:rsidR="00EE15D9">
        <w:rPr>
          <w:rFonts w:cs="Times New Roman"/>
        </w:rPr>
        <w:t xml:space="preserve">50.9% of allied health professionals surveyed </w:t>
      </w:r>
      <w:r w:rsidR="00DF0703">
        <w:rPr>
          <w:rFonts w:cs="Times New Roman"/>
        </w:rPr>
        <w:t>knew that genetic counselling services were available but only 51.7%</w:t>
      </w:r>
      <w:r w:rsidR="008A3D38">
        <w:rPr>
          <w:rFonts w:cs="Times New Roman"/>
        </w:rPr>
        <w:t xml:space="preserve"> of those who knew of the service had referred patients to these services in the preceding year</w:t>
      </w:r>
      <w:r w:rsidR="006C49D8">
        <w:rPr>
          <w:rFonts w:cs="Times New Roman"/>
        </w:rPr>
        <w:t xml:space="preserve"> indicating </w:t>
      </w:r>
      <w:r w:rsidR="00E0516C">
        <w:rPr>
          <w:rFonts w:cs="Times New Roman"/>
        </w:rPr>
        <w:t xml:space="preserve">underutilization of genetic counselling services </w:t>
      </w:r>
      <w:r w:rsidR="00060E78">
        <w:rPr>
          <w:rFonts w:cs="Times New Roman"/>
        </w:rPr>
        <w:fldChar w:fldCharType="begin"/>
      </w:r>
      <w:r w:rsidR="003204ED">
        <w:rPr>
          <w:rFonts w:cs="Times New Roman"/>
        </w:rPr>
        <w:instrText xml:space="preserve"> ADDIN ZOTERO_ITEM CSL_CITATION {"citationID":"SgPI9upS","properties":{"formattedCitation":"(30)","plainCitation":"(30)","noteIndex":0},"citationItems":[{"id":161,"uris":["http://zotero.org/users/local/92dPYqPM/items/5CSE3EFQ"],"itemData":{"id":161,"type":"article-journal","abstract":"Genetic counseling has been shown to increase patient empowerment leading to positive outcomes. However, in the Johannesburg state healthcare system, the genetic counseling service is underutilized. Individuals with genetic disorders present with a variety of symptoms and are frequently referred to allied healthcare professionals for management; therefore, these professionals are in a unique position to identify appropriate patients and refer them for genetic counseling. This study aimed to determine whether allied health professionals, including physiotherapists, occupational therapists, and speech and language therapists, were aware of genetic counseling services in Johannesburg, South Africa, and whether they had previously referred patients to these services. The study also aimed to identify barriers and facilitators to referral. An adapted paper-copy questionnaire was administered to allied health professionals working at one of three state hospitals in Johannesburg. A total of 57 participants were included in this study. Results indicated that 29/57 (50.9%) of allied health professionals knew that genetic counseling services were available but only 15/29 (51.7%) of those who knew of the service had referred patients to these services in the last year. Barriers to referral included misconceptions about the role of genetic counselors, insufficient knowledge of which patients would benefit from genetic counseling, and being unable to obtain appropriate information from the Genetics Clinic for patient referral. However, allied health professionals recognized the benefit of genetic counseling and 53/57 (93%) wanted to increase their genetics knowledge. Therefore, genetics education of allied health professionals, and improved information regarding the referral procedure for genetic counseling, may improve the number of patients referred.","container-title":"Journal of Genetic Counseling","DOI":"10.1002/jgc4.1431","ISSN":"1573-3599","issue":"6","language":"en","license":"© 2021 National Society of Genetic Counselors","note":"_eprint: https://onlinelibrary.wiley.com/doi/pdf/10.1002/jgc4.1431","page":"1649-1657","source":"Wiley Online Library","title":"Awareness of genetic counseling services among allied healthcare professionals in South Africa","volume":"30","author":[{"family":"Thom","given":"Jamey"},{"family":"Haw","given":"Tabitha"}],"issued":{"date-parts":[["2021"]]}}}],"schema":"https://github.com/citation-style-language/schema/raw/master/csl-citation.json"} </w:instrText>
      </w:r>
      <w:r w:rsidR="00060E78">
        <w:rPr>
          <w:rFonts w:cs="Times New Roman"/>
        </w:rPr>
        <w:fldChar w:fldCharType="separate"/>
      </w:r>
      <w:r w:rsidR="00B77F74">
        <w:rPr>
          <w:rFonts w:cs="Times New Roman"/>
          <w:noProof/>
        </w:rPr>
        <w:t>(30)</w:t>
      </w:r>
      <w:r w:rsidR="00060E78">
        <w:rPr>
          <w:rFonts w:cs="Times New Roman"/>
        </w:rPr>
        <w:fldChar w:fldCharType="end"/>
      </w:r>
      <w:r w:rsidR="003204ED">
        <w:rPr>
          <w:rFonts w:cs="Times New Roman"/>
        </w:rPr>
        <w:t>.</w:t>
      </w:r>
      <w:r w:rsidR="00B94FE2">
        <w:rPr>
          <w:rFonts w:cs="Times New Roman"/>
        </w:rPr>
        <w:t xml:space="preserve"> </w:t>
      </w:r>
    </w:p>
    <w:p xmlns:w14="http://schemas.microsoft.com/office/word/2010/wordml" w:rsidRPr="00227425" w:rsidR="008B4469" w:rsidP="00393E0F" w:rsidRDefault="00EA4EA8" w14:paraId="279BF387" w14:textId="08133342">
      <w:pPr>
        <w:pStyle w:val="Body"/>
        <w:jc w:val="both"/>
        <w:rPr>
          <w:rFonts w:cs="Times New Roman"/>
        </w:rPr>
      </w:pPr>
      <w:r w:rsidRPr="00227425">
        <w:rPr>
          <w:rFonts w:cs="Times New Roman"/>
        </w:rPr>
        <w:t>Overall</w:t>
      </w:r>
      <w:r w:rsidRPr="00227425" w:rsidR="00BB6174">
        <w:rPr>
          <w:rFonts w:cs="Times New Roman"/>
        </w:rPr>
        <w:t xml:space="preserve"> genomic medicine has been adopted </w:t>
      </w:r>
      <w:r w:rsidRPr="00227425" w:rsidR="005C7B80">
        <w:rPr>
          <w:rFonts w:cs="Times New Roman"/>
        </w:rPr>
        <w:t>to some extent</w:t>
      </w:r>
      <w:r w:rsidRPr="00227425" w:rsidR="008D76B4">
        <w:rPr>
          <w:rFonts w:cs="Times New Roman"/>
        </w:rPr>
        <w:t xml:space="preserve"> in neurology, cardiology and oncology</w:t>
      </w:r>
      <w:r w:rsidR="00795C93">
        <w:rPr>
          <w:rFonts w:cs="Times New Roman"/>
        </w:rPr>
        <w:t xml:space="preserve"> </w:t>
      </w:r>
      <w:r w:rsidRPr="00227425" w:rsidR="00411C5D">
        <w:rPr>
          <w:rFonts w:cs="Times New Roman"/>
        </w:rPr>
        <w:fldChar w:fldCharType="begin"/>
      </w:r>
      <w:r w:rsidR="003204ED">
        <w:rPr>
          <w:rFonts w:cs="Times New Roman"/>
        </w:rPr>
        <w:instrText xml:space="preserve"> ADDIN ZOTERO_ITEM CSL_CITATION {"citationID":"6BCTOMWG","properties":{"formattedCitation":"(31)","plainCitation":"(31)","noteIndex":0},"citationItems":[{"id":55,"uris":["http://zotero.org/users/local/92dPYqPM/items/8APHFC9L"],"itemData":{"id":55,"type":"article-journal","abstract":"Ms E, a 41-year-old BRCA1 mutation carrier, was diagnosed 4 years ago as having breast cancer and opted for breast-conserving therapy. Prior to receiving chemotherapy, she harvested her eggs through in vitro fertilization and subsequently used preimplantation genetic diagnosis; 3 months ago she delivered a healthy boy. This review examines the prevalence of BRCA mutations in women with breast cancer, as well as current recommendations for surgery and systemic therapy in these women. In particular, the risk of a contralateral breast cancer is reviewed to help guide the choice of prophylactic mastectomies vs breast-conserving therapy. The technology of preimplantation genetic diagnosis and genetic testing in relatives of mutation carriers is discussed.","container-title":"JAMA","DOI":"10.1001/jama.2011.678","ISSN":"0098-7484","issue":"21","journalAbbreviation":"JAMA","page":"2211-2220","source":"Silverchair","title":"Management of Women With BRCA Mutations : A 41-Year-Old Woman With a BRCA Mutation and a Recent History of Breast Cancer","title-short":"Management of Women With BRCA Mutations","volume":"305","author":[{"family":"Tung","given":"Nadine"}],"issued":{"date-parts":[["2011",6,1]]}}}],"schema":"https://github.com/citation-style-language/schema/raw/master/csl-citation.json"} </w:instrText>
      </w:r>
      <w:r w:rsidRPr="00227425" w:rsidR="00411C5D">
        <w:rPr>
          <w:rFonts w:cs="Times New Roman"/>
        </w:rPr>
        <w:fldChar w:fldCharType="separate"/>
      </w:r>
      <w:r w:rsidR="00B77F74">
        <w:rPr>
          <w:rFonts w:cs="Times New Roman"/>
          <w:noProof/>
        </w:rPr>
        <w:t>(31)</w:t>
      </w:r>
      <w:r w:rsidRPr="00227425" w:rsidR="00411C5D">
        <w:rPr>
          <w:rFonts w:cs="Times New Roman"/>
        </w:rPr>
        <w:fldChar w:fldCharType="end"/>
      </w:r>
      <w:r w:rsidRPr="00227425" w:rsidR="00B1069F">
        <w:rPr>
          <w:rFonts w:cs="Times New Roman"/>
        </w:rPr>
        <w:fldChar w:fldCharType="begin"/>
      </w:r>
      <w:r w:rsidR="003204ED">
        <w:rPr>
          <w:rFonts w:cs="Times New Roman"/>
        </w:rPr>
        <w:instrText xml:space="preserve"> ADDIN ZOTERO_ITEM CSL_CITATION {"citationID":"D9HzPtRp","properties":{"formattedCitation":"(32)","plainCitation":"(32)","noteIndex":0},"citationItems":[{"id":56,"uris":["http://zotero.org/users/local/92dPYqPM/items/GDI3D5M8"],"itemData":{"id":56,"type":"article-journal","abstract":"Mitochondrial disorders pose a major diagnostic challenge to clinicians given their significant phenotypic and genetic diversity. This dilemma is underpinned by the dual genomic expression of mitochondrial proteins, which are encoded by both nuclear and mitochondrial genetic material. Mitochondrial DNA (mtDNA)–related disease is further complicated by polyploidy, with hundreds to thousands of mtDNA molecules per cell. Consequently, patients with mtDNA mutations frequently harbor 2 discrete mtDNA populations (so-called mutant and wild type) at variable ratios, a biological phenomenon termed heteroplasmy. The proportion of mutant to wild-type mtDNA and tissue distribution often varies considerably among patients harboring identical mtDNA mutations. Furthermore, the biochemical threshold necessary for a disease to manifest can fluctuate depending on the mtDNA mutation and the energy requirements of the target organ. For instance, skeletal muscle, brain, heart, and neural tissue are all critically dependent on adenosine triphosphate produced by mitochondria and therefore have a low threshold to cellular bioenergetic failure as a consequence of mitochondrial dysfunction. Overall, these factors, in addition to numerous environmental and epigenetic modulators, coalesce to determine the severity and phenotypic spectrum of the disease.","container-title":"JAMA Neurology","DOI":"10.1001/jamaneurol.2016.0756","ISSN":"2168-6149","issue":"6","journalAbbreviation":"JAMA Neurology","page":"630-632","source":"Silverchair","title":"Mitochondrial Extrapyramidal Syndromes: Using Age and Phenomenology to Guide Genetic Testing","title-short":"Mitochondrial Extrapyramidal Syndromes","volume":"73","author":[{"family":"Pitceathly","given":"Robert D. S."}],"issued":{"date-parts":[["2016",6,1]]}}}],"schema":"https://github.com/citation-style-language/schema/raw/master/csl-citation.json"} </w:instrText>
      </w:r>
      <w:r w:rsidRPr="00227425" w:rsidR="00B1069F">
        <w:rPr>
          <w:rFonts w:cs="Times New Roman"/>
        </w:rPr>
        <w:fldChar w:fldCharType="separate"/>
      </w:r>
      <w:r w:rsidR="00B77F74">
        <w:rPr>
          <w:rFonts w:cs="Times New Roman"/>
          <w:noProof/>
        </w:rPr>
        <w:t>(32)</w:t>
      </w:r>
      <w:r w:rsidRPr="00227425" w:rsidR="00B1069F">
        <w:rPr>
          <w:rFonts w:cs="Times New Roman"/>
        </w:rPr>
        <w:fldChar w:fldCharType="end"/>
      </w:r>
      <w:r w:rsidRPr="00227425" w:rsidR="00B1069F">
        <w:rPr>
          <w:rFonts w:cs="Times New Roman"/>
        </w:rPr>
        <w:fldChar w:fldCharType="begin"/>
      </w:r>
      <w:r w:rsidR="003204ED">
        <w:rPr>
          <w:rFonts w:cs="Times New Roman"/>
        </w:rPr>
        <w:instrText xml:space="preserve"> ADDIN ZOTERO_ITEM CSL_CITATION {"citationID":"Zw4dFZuv","properties":{"formattedCitation":"(33)","plainCitation":"(33)","noteIndex":0},"citationItems":[{"id":58,"uris":["http://zotero.org/users/local/92dPYqPM/items/TBX7I8FM"],"itemData":{"id":58,"type":"article-journal","container-title":"Circulation. Cardiovascular genetics","DOI":"10.1161/CIRCGENETICS.115.001157","ISSN":"1942-325X","issue":"1","journalAbbreviation":"Circ Cardiovasc Genet","note":"PMID: 26884609\nPMCID: PMC5131558","page":"95-99","source":"PubMed Central","title":"The Complexities of Genetic Testing in Familial Dilated Cardiomyopathy","volume":"9","author":[{"family":"Wolf","given":"Matthew J."},{"family":"Noeth","given":"Dagny"},{"family":"Rammohan","given":"Chidambaram"},{"family":"Shah","given":"Svati H."}],"issued":{"date-parts":[["2016",2]]}}}],"schema":"https://github.com/citation-style-language/schema/raw/master/csl-citation.json"} </w:instrText>
      </w:r>
      <w:r w:rsidRPr="00227425" w:rsidR="00B1069F">
        <w:rPr>
          <w:rFonts w:cs="Times New Roman"/>
        </w:rPr>
        <w:fldChar w:fldCharType="separate"/>
      </w:r>
      <w:r w:rsidR="00B77F74">
        <w:rPr>
          <w:rFonts w:cs="Times New Roman"/>
          <w:noProof/>
        </w:rPr>
        <w:t>(33)</w:t>
      </w:r>
      <w:r w:rsidRPr="00227425" w:rsidR="00B1069F">
        <w:rPr>
          <w:rFonts w:cs="Times New Roman"/>
        </w:rPr>
        <w:fldChar w:fldCharType="end"/>
      </w:r>
      <w:r w:rsidR="00795C93">
        <w:rPr>
          <w:rFonts w:cs="Times New Roman"/>
        </w:rPr>
        <w:t>.</w:t>
      </w:r>
      <w:r w:rsidRPr="00227425" w:rsidR="005C7B80">
        <w:rPr>
          <w:rFonts w:cs="Times New Roman"/>
        </w:rPr>
        <w:t xml:space="preserve"> </w:t>
      </w:r>
      <w:r w:rsidR="00E0516C">
        <w:rPr>
          <w:rFonts w:cs="Times New Roman"/>
        </w:rPr>
        <w:t xml:space="preserve">Around </w:t>
      </w:r>
      <w:r w:rsidRPr="00227425" w:rsidR="004B2CFE">
        <w:rPr>
          <w:rFonts w:cs="Times New Roman"/>
        </w:rPr>
        <w:t xml:space="preserve">87% of physicians </w:t>
      </w:r>
      <w:r w:rsidRPr="00227425" w:rsidR="00545302">
        <w:rPr>
          <w:rFonts w:cs="Times New Roman"/>
        </w:rPr>
        <w:t xml:space="preserve">were aware of BRCA testing </w:t>
      </w:r>
      <w:r w:rsidRPr="00227425" w:rsidR="002E1079">
        <w:rPr>
          <w:rFonts w:cs="Times New Roman"/>
        </w:rPr>
        <w:t xml:space="preserve">in patients with Breast Cancer </w:t>
      </w:r>
      <w:r w:rsidRPr="00227425" w:rsidR="00545302">
        <w:rPr>
          <w:rFonts w:cs="Times New Roman"/>
        </w:rPr>
        <w:t xml:space="preserve">with 25 % having </w:t>
      </w:r>
      <w:r w:rsidRPr="00227425" w:rsidR="002E1079">
        <w:rPr>
          <w:rFonts w:cs="Times New Roman"/>
        </w:rPr>
        <w:t xml:space="preserve">ordered </w:t>
      </w:r>
      <w:r w:rsidRPr="00227425" w:rsidR="00242607">
        <w:rPr>
          <w:rFonts w:cs="Times New Roman"/>
        </w:rPr>
        <w:t xml:space="preserve">a </w:t>
      </w:r>
      <w:r w:rsidR="00597FCC">
        <w:rPr>
          <w:rFonts w:cs="Times New Roman"/>
        </w:rPr>
        <w:t xml:space="preserve">test in </w:t>
      </w:r>
      <w:r w:rsidRPr="00227425" w:rsidR="00E34AFA">
        <w:rPr>
          <w:rFonts w:cs="Times New Roman"/>
        </w:rPr>
        <w:t>the past year</w:t>
      </w:r>
      <w:r w:rsidRPr="00227425" w:rsidR="00007DCC">
        <w:rPr>
          <w:rFonts w:cs="Times New Roman"/>
        </w:rPr>
        <w:t xml:space="preserve"> in a</w:t>
      </w:r>
      <w:r w:rsidRPr="00227425" w:rsidR="00094F96">
        <w:rPr>
          <w:rFonts w:cs="Times New Roman"/>
        </w:rPr>
        <w:t xml:space="preserve">n online </w:t>
      </w:r>
      <w:r w:rsidRPr="00227425" w:rsidR="00007DCC">
        <w:rPr>
          <w:rFonts w:cs="Times New Roman"/>
        </w:rPr>
        <w:t>survey conducted among physicians in 2007</w:t>
      </w:r>
      <w:r w:rsidR="0007534C">
        <w:rPr>
          <w:rFonts w:cs="Times New Roman"/>
        </w:rPr>
        <w:t xml:space="preserve"> </w:t>
      </w:r>
      <w:r w:rsidRPr="00227425" w:rsidR="003805B3">
        <w:rPr>
          <w:rFonts w:cs="Times New Roman"/>
        </w:rPr>
        <w:fldChar w:fldCharType="begin"/>
      </w:r>
      <w:r w:rsidR="003204ED">
        <w:rPr>
          <w:rFonts w:cs="Times New Roman"/>
        </w:rPr>
        <w:instrText xml:space="preserve"> ADDIN ZOTERO_ITEM CSL_CITATION {"citationID":"WGXEoUgp","properties":{"formattedCitation":"(34)","plainCitation":"(34)","noteIndex":0},"citationItems":[{"id":53,"uris":["http://zotero.org/users/local/92dPYqPM/items/FJZGPS7Q"],"itemData":{"id":53,"type":"article-journal","abstract":"Background\nTesting for mutations in the breast and ovarian cancer susceptibility genes BRCA1 and BRCA2 (BRCA) has been commercially available since 1996.\nPurpose\nThis study sought to determine, among U.S. primary care physicians, the level of awareness and utilization of BRCA testing and the 2005 U.S. Preventive Services Task Force (USPSTF) recommendations.\nMethods\nIn 2009, data were analyzed on 1500 physician respondents to the 2007 DocStyles national survey (515 family practitioners, 485 internists, 250 pediatricians, and 250 obstetricians/gynecologists).\nResults\nOverall, 87% of physicians were aware of BRCA testing, and 25% reported having ordered testing for at least one patient in the past year. Ordering tests was most prevalent among obstetricians/gynecologists in practice for more than 10 years, with more affluent patients. Physicians were asked to select indications for BRCA testing from seven different clinical scenarios representing increased (4) or low-risk (3) situations consistent with the USPSTF guidelines. Among ordering physicians (pediatricians excluded), 45% chose at least one low-risk scenario as an indication for BRCA testing. Only 19% correctly selected all of the increased-risk and none of the low-risk scenarios.\nConclusions\nA substantial majority of primary care physicians are aware of BRCA testing and many report having ordered at least one test within the past year. A minority, however, appear to consistently recognize the family history patterns identified by the USPSTF as appropriate indications for BRCA evaluation. These results suggest the need to improve providers' knowledge about existing recommendations—particularly in this era of increased BRCA direct-to-consumer marketing.","container-title":"American Journal of Preventive Medicine","DOI":"10.1016/j.amepre.2010.09.027","ISSN":"0749-3797","issue":"1","journalAbbreviation":"American Journal of Preventive Medicine","language":"en","page":"61-66","source":"ScienceDirect","title":"Awareness and Utilization of BRCA1/2 Testing Among U.S. Primary Care Physicians","volume":"40","author":[{"family":"Bellcross","given":"Cecelia A."},{"family":"Kolor","given":"Katherine"},{"family":"Goddard","given":"Katrina A. B."},{"family":"Coates","given":"Ralph J."},{"family":"Reyes","given":"Michele"},{"family":"Khoury","given":"Muin J."}],"issued":{"date-parts":[["2011",1,1]]}}}],"schema":"https://github.com/citation-style-language/schema/raw/master/csl-citation.json"} </w:instrText>
      </w:r>
      <w:r w:rsidRPr="00227425" w:rsidR="003805B3">
        <w:rPr>
          <w:rFonts w:cs="Times New Roman"/>
        </w:rPr>
        <w:fldChar w:fldCharType="separate"/>
      </w:r>
      <w:r w:rsidR="00B77F74">
        <w:rPr>
          <w:rFonts w:cs="Times New Roman"/>
          <w:noProof/>
        </w:rPr>
        <w:t>(34)</w:t>
      </w:r>
      <w:r w:rsidRPr="00227425" w:rsidR="003805B3">
        <w:rPr>
          <w:rFonts w:cs="Times New Roman"/>
        </w:rPr>
        <w:fldChar w:fldCharType="end"/>
      </w:r>
      <w:r w:rsidR="0007534C">
        <w:rPr>
          <w:rFonts w:cs="Times New Roman"/>
        </w:rPr>
        <w:t>.</w:t>
      </w:r>
    </w:p>
    <w:p xmlns:w14="http://schemas.microsoft.com/office/word/2010/wordml" w:rsidRPr="00FA4068" w:rsidR="00336F6C" w:rsidP="00393E0F" w:rsidRDefault="00FA4068" w14:paraId="545F503E" w14:textId="2CA52FCA">
      <w:pPr>
        <w:pStyle w:val="Heading2"/>
        <w:spacing w:line="360" w:lineRule="auto"/>
      </w:pPr>
      <w:bookmarkStart w:name="_Toc145626523" w:id="64"/>
      <w:bookmarkStart w:name="_Toc146557955" w:id="65"/>
      <w:bookmarkStart w:name="_Toc171887110" w:id="66"/>
      <w:r w:rsidRPr="00FA4068">
        <w:t xml:space="preserve">2.6 </w:t>
      </w:r>
      <w:r w:rsidRPr="00FA4068" w:rsidR="00336F6C">
        <w:t xml:space="preserve">Barriers </w:t>
      </w:r>
      <w:r w:rsidRPr="00FA4068">
        <w:t>to Provision of Genetic Services</w:t>
      </w:r>
      <w:bookmarkEnd w:id="64"/>
      <w:bookmarkEnd w:id="65"/>
      <w:bookmarkEnd w:id="66"/>
    </w:p>
    <w:p xmlns:w14="http://schemas.microsoft.com/office/word/2010/wordml" w:rsidRPr="00227425" w:rsidR="00A811CF" w:rsidP="00393E0F" w:rsidRDefault="00336F6C" w14:paraId="01278988" w14:textId="31B681CC">
      <w:pPr>
        <w:pStyle w:val="Body"/>
        <w:spacing w:after="240"/>
        <w:jc w:val="both"/>
        <w:rPr>
          <w:rFonts w:cs="Times New Roman"/>
        </w:rPr>
      </w:pPr>
      <w:r w:rsidRPr="00227425">
        <w:rPr>
          <w:rFonts w:cs="Times New Roman"/>
        </w:rPr>
        <w:t xml:space="preserve">Physicians face many challenges in accessing and delivering genetic services, with most centered around limitations in finance, human and technical resources. </w:t>
      </w:r>
      <w:r w:rsidRPr="00227425" w:rsidR="00B26346">
        <w:rPr>
          <w:rFonts w:cs="Times New Roman"/>
        </w:rPr>
        <w:t>P</w:t>
      </w:r>
      <w:r w:rsidRPr="00227425" w:rsidR="000335D0">
        <w:rPr>
          <w:rFonts w:cs="Times New Roman"/>
        </w:rPr>
        <w:t>hy</w:t>
      </w:r>
      <w:r w:rsidRPr="00227425" w:rsidR="002C53A1">
        <w:rPr>
          <w:rFonts w:cs="Times New Roman"/>
        </w:rPr>
        <w:t xml:space="preserve">sicians have </w:t>
      </w:r>
      <w:r w:rsidRPr="00227425" w:rsidR="00640FCB">
        <w:rPr>
          <w:rFonts w:cs="Times New Roman"/>
        </w:rPr>
        <w:t xml:space="preserve">identified some barriers to the access and provision of genetic services in routine practice. </w:t>
      </w:r>
      <w:r w:rsidRPr="00227425" w:rsidR="00C43520">
        <w:rPr>
          <w:rFonts w:cs="Times New Roman"/>
        </w:rPr>
        <w:t>These include lack of confidence in genetics knowledge</w:t>
      </w:r>
      <w:r w:rsidRPr="00227425" w:rsidR="00BE652F">
        <w:rPr>
          <w:rFonts w:cs="Times New Roman"/>
        </w:rPr>
        <w:t xml:space="preserve">, </w:t>
      </w:r>
      <w:r w:rsidRPr="00227425" w:rsidR="00A83579">
        <w:rPr>
          <w:rFonts w:cs="Times New Roman"/>
        </w:rPr>
        <w:t xml:space="preserve">largely as a result of </w:t>
      </w:r>
      <w:r w:rsidRPr="00227425" w:rsidR="004A20EF">
        <w:rPr>
          <w:rFonts w:cs="Times New Roman"/>
        </w:rPr>
        <w:t>having little experience or training relevant to genetics.</w:t>
      </w:r>
      <w:r w:rsidRPr="00227425" w:rsidR="004A20EF">
        <w:rPr>
          <w:rFonts w:cs="Times New Roman"/>
        </w:rPr>
        <w:fldChar w:fldCharType="begin"/>
      </w:r>
      <w:r w:rsidR="003204ED">
        <w:rPr>
          <w:rFonts w:cs="Times New Roman"/>
        </w:rPr>
        <w:instrText xml:space="preserve"> ADDIN ZOTERO_ITEM CSL_CITATION {"citationID":"22GoNyLN","properties":{"formattedCitation":"(35)","plainCitation":"(35)","noteIndex":0},"citationItems":[{"id":61,"uris":["http://zotero.org/users/local/92dPYqPM/items/6PNJ93JH"],"itemData":{"id":61,"type":"article-journal","abstract":"Progress in DNA diagnostics has been extremely rapid. We sought to determine attitudes, awareness, and knowledge of genetic testing by physicians affiliated with the Mount Sinai Medical Center. We surveyed 363 physicians within whose fields genetic testing for various diseases and disorders exist. Physicians' awareness of and opinions regarding testing, attitudes toward counseling, knowledge of the field, and interest in further education were assessed. Three hundred forty-one (341) physicians were determined to be eligible for the study and, of these, 89 (26%) returned completed surveys. Of the respondents, 71% rated their knowledge of genetics and genetic testing as \"fair\" to \"poor\"; only 37% read articles concerning genetic testing on a regular basis. Physician awareness of currently available testing produced a bell-shaped distribution. Knowledge regarding Mendelian genetics yielded a bimodal distribution, and knowledge reflecting an understanding of the mechanics behind genetic testing produced a bell-like curve, skewed to the right. Those who identified themselves as practicing within an \"academic\" setting scored significantly higher on the Mendelian genetics and testing mechanics sections than those practicing in a \"private\" setting. Ninety-eight percent (98%) of the physicians said they would refer their patients to a genetic counselor. Although 91% of the respondents were aware of the existence of genetic counseling services, only 71% were aware of the services available at major New York medical centers. Of those aware of counseling services, 53% had referred a patient to them, and 83% of those who referred were \"mostly\" to \"very\" satisfied with the counseling. Ninety-five percent (95%) of the physicians believed that the doctor, among others, has the responsibility to counsel patients about genetic testing, yet only 51% felt that they had the time. No statistically significant preference was found concerning the methods for gaining further education or information about genetic testing. Further education for physicians is required in order for them to accurately convey the risks and benefits of genetic testing to their patients. Furthermore, awareness of the counseling services available within the New York area needs to be heightened in order to provide physicians and patients with the specific services they desire. The most efficient and effective methods for providing information and for heightening awareness need to be determined through additional research.","container-title":"The Mount Sinai Journal of Medicine, New York","ISSN":"0027-2507","issue":"2","journalAbbreviation":"Mt Sinai J Med","language":"eng","note":"PMID: 10747371","page":"144-151","source":"PubMed","title":"Genetic testing: a physician's perspective","title-short":"Genetic testing","volume":"67","author":[{"family":"Menasha","given":"J. D."},{"family":"Schechter","given":"C."},{"family":"Willner","given":"J."}],"issued":{"date-parts":[["2000",3]]}}}],"schema":"https://github.com/citation-style-language/schema/raw/master/csl-citation.json"} </w:instrText>
      </w:r>
      <w:r w:rsidRPr="00227425" w:rsidR="004A20EF">
        <w:rPr>
          <w:rFonts w:cs="Times New Roman"/>
        </w:rPr>
        <w:fldChar w:fldCharType="separate"/>
      </w:r>
      <w:r w:rsidR="00B77F74">
        <w:rPr>
          <w:rFonts w:cs="Times New Roman"/>
          <w:noProof/>
        </w:rPr>
        <w:t>(35)</w:t>
      </w:r>
      <w:r w:rsidRPr="00227425" w:rsidR="004A20EF">
        <w:rPr>
          <w:rFonts w:cs="Times New Roman"/>
        </w:rPr>
        <w:fldChar w:fldCharType="end"/>
      </w:r>
      <w:r w:rsidRPr="00227425" w:rsidR="00E34FE0">
        <w:rPr>
          <w:rFonts w:cs="Times New Roman"/>
        </w:rPr>
        <w:fldChar w:fldCharType="begin"/>
      </w:r>
      <w:r w:rsidR="003204ED">
        <w:rPr>
          <w:rFonts w:cs="Times New Roman"/>
        </w:rPr>
        <w:instrText xml:space="preserve"> ADDIN ZOTERO_ITEM CSL_CITATION {"citationID":"2YhkOlru","properties":{"formattedCitation":"(36)","plainCitation":"(36)","noteIndex":0},"citationItems":[{"id":63,"uris":["http://zotero.org/users/local/92dPYqPM/items/A38ULG3K"],"itemData":{"id":63,"type":"article-journal","abstract":"Background\nAlthough the integration of whole genome sequencing (WGS) into standard medical practice is rapidly becoming feasible, physicians may be unprepared to use it.\n\nMethods\nPrimary care physicians (PCPs) and cardiologists enrolled in a randomized clinical trial of WGS received genomics education before completing semi-structured interviews. Themes about preparedness were identified in transcripts through team-based consensus-coding.\n\nResults\nData from eleven PCPs and nine cardiologists suggested that physicians enrolled in the trial primarily to prepare themselves for widespread use of WGS in the future. PCPs were concerned about their general genomic knowledge, while cardiologists were concerned about how to interpret specific types of results and secondary findings. Both cohorts anticipated preparing extensively before disclosing results to patients by using educational resources with which they were already familiar, and both cohorts anticipated making referrals to genetics specialists as needed. A lack of laboratory guidance, time pressures, and a lack of standards contributed to feeling unprepared.\n\nDiscussion\nPhysicians had specialty-specific concerns about their preparedness to use WGS. Findings identify specific policy changes that could help physicians feel more prepared, and highlight how providers of all types will need to become familiar with interpreting WGS results.\n\nClinical Trials Registration\nClinicalTrials.gov # NCT01736566.","container-title":"Clinical genetics","DOI":"10.1111/cge.12626","ISSN":"0009-9163","issue":"2","journalAbbreviation":"Clin Genet","note":"PMID: 26080898\nPMCID: PMC4683111","page":"228-234","source":"PubMed Central","title":"Are Physicians Prepared for Whole Genome Sequencing? A Qualitative Analysis","title-short":"Are Physicians Prepared for Whole Genome Sequencing?","volume":"89","author":[{"family":"Christensen","given":"Kurt D."},{"family":"Vassy","given":"Jason L."},{"family":"Jamal","given":"Leila"},{"family":"Lehmann","given":"Lisa Soleymani"},{"family":"Slashinski","given":"Melody J."},{"family":"Perry","given":"Denise L."},{"family":"Robinson","given":"Jill O."},{"family":"Blumenthal-Barby","given":"Jennifer"},{"family":"Feuerman","given":"Lindsay Z."},{"family":"Murray","given":"Michael F."},{"family":"Green","given":"Robert C."},{"family":"McGuire","given":"Amy L."}],"issued":{"date-parts":[["2016",2]]}}}],"schema":"https://github.com/citation-style-language/schema/raw/master/csl-citation.json"} </w:instrText>
      </w:r>
      <w:r w:rsidRPr="00227425" w:rsidR="00E34FE0">
        <w:rPr>
          <w:rFonts w:cs="Times New Roman"/>
        </w:rPr>
        <w:fldChar w:fldCharType="separate"/>
      </w:r>
      <w:r w:rsidR="00B77F74">
        <w:rPr>
          <w:rFonts w:cs="Times New Roman"/>
          <w:noProof/>
        </w:rPr>
        <w:t>(36)</w:t>
      </w:r>
      <w:r w:rsidRPr="00227425" w:rsidR="00E34FE0">
        <w:rPr>
          <w:rFonts w:cs="Times New Roman"/>
        </w:rPr>
        <w:fldChar w:fldCharType="end"/>
      </w:r>
      <w:r w:rsidRPr="00227425" w:rsidR="00054806">
        <w:rPr>
          <w:rFonts w:cs="Times New Roman"/>
        </w:rPr>
        <w:t xml:space="preserve">; </w:t>
      </w:r>
      <w:r w:rsidRPr="00227425" w:rsidR="00BE715F">
        <w:rPr>
          <w:rFonts w:cs="Times New Roman"/>
        </w:rPr>
        <w:t>Lack of detailed family history taking -</w:t>
      </w:r>
      <w:r w:rsidRPr="00227425" w:rsidR="009B0F3E">
        <w:rPr>
          <w:rFonts w:cs="Times New Roman"/>
        </w:rPr>
        <w:t xml:space="preserve">with the aim of obtaining a </w:t>
      </w:r>
      <w:r w:rsidRPr="00227425" w:rsidR="009C66C6">
        <w:rPr>
          <w:rFonts w:cs="Times New Roman"/>
        </w:rPr>
        <w:t>pedigree that includes at least 3 generations</w:t>
      </w:r>
      <w:r w:rsidRPr="00227425" w:rsidR="00900FC6">
        <w:rPr>
          <w:rFonts w:cs="Times New Roman"/>
        </w:rPr>
        <w:fldChar w:fldCharType="begin"/>
      </w:r>
      <w:r w:rsidR="003204ED">
        <w:rPr>
          <w:rFonts w:cs="Times New Roman"/>
        </w:rPr>
        <w:instrText xml:space="preserve"> ADDIN ZOTERO_ITEM CSL_CITATION {"citationID":"lLi0YyE2","properties":{"formattedCitation":"(37)","plainCitation":"(37)","noteIndex":0},"citationItems":[{"id":66,"uris":["http://zotero.org/users/local/92dPYqPM/items/28HSYATQ"],"itemData":{"id":66,"type":"article-journal","abstract":"OBJECTIVE\nThe purpose of this paper is to review the role of the family history in predictive genetic testing, describe how family history taking is practiced in adult primary care, identify the current barriers to appropriate application of the family history, and outline the requirements for a new family history tool for primary care.\n\nDESIGN\nWe reviewed current perspectives on the family history, identifying key references in the medical literature and web-based family history tools through discussions with multiple content experts in clinical genetics, family medicine, and internal medicine. We conducted a Medline query using the search terms family history and primary care to identify references from the past 10 years. To illustrate the usefulness of family history information, we calculated the predictive value of family history and genetic information for familial adenomatous polyposis using current references and standard formulas. We identified paper and web-based family history tools through discussions with content experts. We also conducted a search on the World Wide Web to identify resources for electronic medical record and family history.\n\nRESULTS\nThe family history is the most important tool for diagnosis and risk assessment in medical genetics, and promises to serve as a critical element in the use of predictive genetic testing in primary care. Traditional medical education about family history has often been unsophisticated and use of family history in adult primary care has been limited, compounded by multiple substantive barriers. Although there are numerous paper and computer-based aides for taking the family history, none currently meets all the needs of adult primary care.\n\nCONCLUSIONS\nThe patient's family history remains a critical element in risk assessment for many conditions, but substantive barriers impede application in primary care practice, and evidence for its contribution to improved health outcomes is limited in this setting. Short of radical changes in reimbursement, new tools will be required to aid primary care physicians in the efficient collection and application of patient family history in the era of genetic testing.","container-title":"Journal of General Internal Medicine","DOI":"10.1111/j.1525-1497.2004.30401.x","ISSN":"0884-8734","issue":"3","journalAbbreviation":"J Gen Intern Med","note":"PMID: 15009784\nPMCID: PMC1492151","page":"273-280","source":"PubMed Central","title":"Reconsidering the Family History in Primary Care","volume":"19","author":[{"family":"Rich","given":"Eugene C"},{"family":"Burke","given":"Wylie"},{"family":"Heaton","given":"Caryl J"},{"family":"Haga","given":"Susanne"},{"family":"Pinsky","given":"Linda"},{"family":"Short","given":"M Priscilla"},{"family":"Acheson","given":"Louise"}],"issued":{"date-parts":[["2004",3]]}}}],"schema":"https://github.com/citation-style-language/schema/raw/master/csl-citation.json"} </w:instrText>
      </w:r>
      <w:r w:rsidRPr="00227425" w:rsidR="00900FC6">
        <w:rPr>
          <w:rFonts w:cs="Times New Roman"/>
        </w:rPr>
        <w:fldChar w:fldCharType="separate"/>
      </w:r>
      <w:r w:rsidR="00B77F74">
        <w:rPr>
          <w:rFonts w:cs="Times New Roman"/>
          <w:noProof/>
        </w:rPr>
        <w:t>(37)</w:t>
      </w:r>
      <w:r w:rsidRPr="00227425" w:rsidR="00900FC6">
        <w:rPr>
          <w:rFonts w:cs="Times New Roman"/>
        </w:rPr>
        <w:fldChar w:fldCharType="end"/>
      </w:r>
      <w:r w:rsidRPr="00227425" w:rsidR="00935101">
        <w:rPr>
          <w:rFonts w:cs="Times New Roman"/>
        </w:rPr>
        <w:t xml:space="preserve">, </w:t>
      </w:r>
      <w:r w:rsidRPr="00227425" w:rsidR="006308AD">
        <w:rPr>
          <w:rFonts w:cs="Times New Roman"/>
        </w:rPr>
        <w:t>lack of awareness of genetic services</w:t>
      </w:r>
      <w:r w:rsidRPr="00227425" w:rsidR="002E0A41">
        <w:rPr>
          <w:rFonts w:cs="Times New Roman"/>
        </w:rPr>
        <w:t>, lack of referral guidelines or tools to facilitate their use</w:t>
      </w:r>
      <w:r w:rsidRPr="00227425" w:rsidR="00E77087">
        <w:rPr>
          <w:rFonts w:cs="Times New Roman"/>
        </w:rPr>
        <w:t>.</w:t>
      </w:r>
    </w:p>
    <w:p xmlns:w14="http://schemas.microsoft.com/office/word/2010/wordml" w:rsidRPr="00227425" w:rsidR="00E77087" w:rsidP="00393E0F" w:rsidRDefault="00E77087" w14:paraId="1B51DE74" w14:textId="79F4A81D">
      <w:pPr>
        <w:pStyle w:val="Body"/>
        <w:spacing w:after="240"/>
        <w:jc w:val="both"/>
        <w:rPr>
          <w:rFonts w:cs="Times New Roman"/>
        </w:rPr>
      </w:pPr>
      <w:r w:rsidRPr="00227425">
        <w:rPr>
          <w:rFonts w:cs="Times New Roman"/>
        </w:rPr>
        <w:t xml:space="preserve">Others barriers </w:t>
      </w:r>
      <w:r w:rsidRPr="00227425" w:rsidR="00F669D1">
        <w:rPr>
          <w:rFonts w:cs="Times New Roman"/>
        </w:rPr>
        <w:t xml:space="preserve">to the provision </w:t>
      </w:r>
      <w:r w:rsidRPr="00227425" w:rsidR="00EB03A9">
        <w:rPr>
          <w:rFonts w:cs="Times New Roman"/>
        </w:rPr>
        <w:t>of genetic services</w:t>
      </w:r>
      <w:r w:rsidRPr="00227425" w:rsidR="00971622">
        <w:rPr>
          <w:rFonts w:cs="Times New Roman"/>
        </w:rPr>
        <w:t xml:space="preserve"> include high cost of genetic services, </w:t>
      </w:r>
      <w:r w:rsidRPr="00227425" w:rsidR="00B95BFA">
        <w:rPr>
          <w:rFonts w:cs="Times New Roman"/>
        </w:rPr>
        <w:t xml:space="preserve">insurance </w:t>
      </w:r>
      <w:r w:rsidRPr="00227425" w:rsidR="00551065">
        <w:rPr>
          <w:rFonts w:cs="Times New Roman"/>
        </w:rPr>
        <w:t>limitations</w:t>
      </w:r>
      <w:r w:rsidRPr="00227425" w:rsidR="00B95BFA">
        <w:rPr>
          <w:rFonts w:cs="Times New Roman"/>
        </w:rPr>
        <w:t xml:space="preserve">, the </w:t>
      </w:r>
      <w:r w:rsidRPr="00227425" w:rsidR="004B2869">
        <w:rPr>
          <w:rFonts w:cs="Times New Roman"/>
        </w:rPr>
        <w:t>impression</w:t>
      </w:r>
      <w:r w:rsidRPr="00227425" w:rsidR="00B95BFA">
        <w:rPr>
          <w:rFonts w:cs="Times New Roman"/>
        </w:rPr>
        <w:t xml:space="preserve"> of </w:t>
      </w:r>
      <w:r w:rsidRPr="00227425" w:rsidR="004B2869">
        <w:rPr>
          <w:rFonts w:cs="Times New Roman"/>
        </w:rPr>
        <w:t xml:space="preserve">minimal </w:t>
      </w:r>
      <w:r w:rsidRPr="00227425" w:rsidR="00B95BFA">
        <w:rPr>
          <w:rFonts w:cs="Times New Roman"/>
        </w:rPr>
        <w:t>or no benefit from gene</w:t>
      </w:r>
      <w:r w:rsidRPr="00227425" w:rsidR="00EB03A9">
        <w:rPr>
          <w:rFonts w:cs="Times New Roman"/>
        </w:rPr>
        <w:t>tic services</w:t>
      </w:r>
      <w:r w:rsidRPr="00227425" w:rsidR="00CB6E78">
        <w:rPr>
          <w:rFonts w:cs="Times New Roman"/>
        </w:rPr>
        <w:t>, s</w:t>
      </w:r>
      <w:r w:rsidRPr="00227425" w:rsidR="00F13A5A">
        <w:rPr>
          <w:rFonts w:cs="Times New Roman"/>
        </w:rPr>
        <w:t>c</w:t>
      </w:r>
      <w:r w:rsidRPr="00227425" w:rsidR="00CB6E78">
        <w:rPr>
          <w:rFonts w:cs="Times New Roman"/>
        </w:rPr>
        <w:t>eptism about</w:t>
      </w:r>
      <w:r w:rsidRPr="00227425" w:rsidR="006C48D8">
        <w:rPr>
          <w:rFonts w:cs="Times New Roman"/>
        </w:rPr>
        <w:t xml:space="preserve"> </w:t>
      </w:r>
      <w:r w:rsidRPr="00227425" w:rsidR="00ED22F3">
        <w:rPr>
          <w:rFonts w:cs="Times New Roman"/>
        </w:rPr>
        <w:t xml:space="preserve">clinical utility </w:t>
      </w:r>
      <w:r w:rsidRPr="00227425" w:rsidR="00CB6E78">
        <w:rPr>
          <w:rFonts w:cs="Times New Roman"/>
        </w:rPr>
        <w:t xml:space="preserve">of genetic testing and  the lack of information </w:t>
      </w:r>
      <w:r w:rsidRPr="00227425" w:rsidR="00E61277">
        <w:rPr>
          <w:rFonts w:cs="Times New Roman"/>
        </w:rPr>
        <w:t>on how to manage moderate risk for genetics related disease</w:t>
      </w:r>
      <w:r w:rsidR="00B068AB">
        <w:rPr>
          <w:rFonts w:cs="Times New Roman"/>
        </w:rPr>
        <w:t xml:space="preserve"> </w:t>
      </w:r>
      <w:r w:rsidRPr="00227425" w:rsidR="00541C03">
        <w:rPr>
          <w:rFonts w:cs="Times New Roman"/>
        </w:rPr>
        <w:fldChar w:fldCharType="begin"/>
      </w:r>
      <w:r w:rsidRPr="00227425" w:rsidR="00541C03">
        <w:rPr>
          <w:rFonts w:cs="Times New Roman"/>
        </w:rPr>
        <w:instrText xml:space="preserve"> ADDIN ZOTERO_ITEM CSL_CITATION {"citationID":"xSzPX7VG","properties":{"formattedCitation":"(6)","plainCitation":"(6)","noteIndex":0},"citationItems":[{"id":2,"uris":["http://zotero.org/users/local/92dPYqPM/items/DRG3EAMG"],"itemData":{"id":2,"type":"article-journal","abstract":"Purpose: The purpose of this literature review is to report primary care physicians’ perceived barriers concerning the provision of genetic services.","container-title":"Genetics in Medicine","DOI":"10.1097/00125817-200303000-00004","ISSN":"1530-0366","issue":"2","journalAbbreviation":"Genetics in Medicine","page":"70-76","title":"Barriers to the provision of genetic services by primary care physicians: A systematic review of the literature","volume":"5","author":[{"family":"Suther","given":"Sandy"},{"family":"Goodson","given":"Patricia"}],"issued":{"date-parts":[["2003",3,1]]}}}],"schema":"https://github.com/citation-style-language/schema/raw/master/csl-citation.json"} </w:instrText>
      </w:r>
      <w:r w:rsidRPr="00227425" w:rsidR="00541C03">
        <w:rPr>
          <w:rFonts w:cs="Times New Roman"/>
        </w:rPr>
        <w:fldChar w:fldCharType="separate"/>
      </w:r>
      <w:r w:rsidR="00B77F74">
        <w:rPr>
          <w:rFonts w:cs="Times New Roman"/>
          <w:noProof/>
        </w:rPr>
        <w:t>(6)</w:t>
      </w:r>
      <w:r w:rsidRPr="00227425" w:rsidR="00541C03">
        <w:rPr>
          <w:rFonts w:cs="Times New Roman"/>
        </w:rPr>
        <w:fldChar w:fldCharType="end"/>
      </w:r>
      <w:r w:rsidR="00B068AB">
        <w:rPr>
          <w:rFonts w:cs="Times New Roman"/>
        </w:rPr>
        <w:t>.</w:t>
      </w:r>
    </w:p>
    <w:p xmlns:w14="http://schemas.microsoft.com/office/word/2010/wordml" w:rsidR="005D4FE3" w:rsidP="00393E0F" w:rsidRDefault="00A02F62" w14:paraId="4D964A5A" w14:textId="5995FA9E">
      <w:pPr>
        <w:pStyle w:val="Body"/>
        <w:spacing w:after="240"/>
        <w:jc w:val="both"/>
        <w:rPr>
          <w:rFonts w:cs="Times New Roman"/>
        </w:rPr>
      </w:pPr>
      <w:r w:rsidRPr="00227425">
        <w:rPr>
          <w:rFonts w:cs="Times New Roman"/>
        </w:rPr>
        <w:t xml:space="preserve">Locally, a </w:t>
      </w:r>
      <w:r w:rsidRPr="00227425" w:rsidR="00524530">
        <w:rPr>
          <w:rFonts w:cs="Times New Roman"/>
        </w:rPr>
        <w:t xml:space="preserve">qualitative study </w:t>
      </w:r>
      <w:r w:rsidRPr="00227425" w:rsidR="00653C3F">
        <w:rPr>
          <w:rFonts w:cs="Times New Roman"/>
        </w:rPr>
        <w:t xml:space="preserve">was conducted </w:t>
      </w:r>
      <w:r w:rsidRPr="00227425" w:rsidR="00F42C80">
        <w:rPr>
          <w:rFonts w:cs="Times New Roman"/>
        </w:rPr>
        <w:t xml:space="preserve">among providers of genetic services </w:t>
      </w:r>
      <w:r w:rsidRPr="00227425" w:rsidR="006B06EE">
        <w:rPr>
          <w:rFonts w:cs="Times New Roman"/>
        </w:rPr>
        <w:t>to</w:t>
      </w:r>
      <w:r w:rsidRPr="00227425" w:rsidR="00F42C80">
        <w:rPr>
          <w:rFonts w:cs="Times New Roman"/>
        </w:rPr>
        <w:t xml:space="preserve"> explain and </w:t>
      </w:r>
      <w:r w:rsidRPr="00227425" w:rsidR="00A377AC">
        <w:rPr>
          <w:rFonts w:cs="Times New Roman"/>
        </w:rPr>
        <w:t>examine the current landscape of g</w:t>
      </w:r>
      <w:r w:rsidRPr="00227425" w:rsidR="00E437B8">
        <w:rPr>
          <w:rFonts w:cs="Times New Roman"/>
        </w:rPr>
        <w:t>enetic ser</w:t>
      </w:r>
      <w:r w:rsidRPr="00227425" w:rsidR="004A6454">
        <w:rPr>
          <w:rFonts w:cs="Times New Roman"/>
        </w:rPr>
        <w:t>vice delivery</w:t>
      </w:r>
      <w:r w:rsidRPr="00227425" w:rsidR="007F537E">
        <w:rPr>
          <w:rFonts w:cs="Times New Roman"/>
        </w:rPr>
        <w:t>.</w:t>
      </w:r>
      <w:r w:rsidRPr="00227425" w:rsidR="00F42C80">
        <w:rPr>
          <w:rFonts w:cs="Times New Roman"/>
        </w:rPr>
        <w:t xml:space="preserve"> </w:t>
      </w:r>
      <w:r w:rsidRPr="00227425" w:rsidR="00A36EAA">
        <w:rPr>
          <w:rFonts w:cs="Times New Roman"/>
        </w:rPr>
        <w:t xml:space="preserve">Despite the limited number of </w:t>
      </w:r>
      <w:r w:rsidRPr="00227425" w:rsidR="00197FDF">
        <w:rPr>
          <w:rFonts w:cs="Times New Roman"/>
        </w:rPr>
        <w:t>participants,</w:t>
      </w:r>
      <w:r w:rsidRPr="00227425" w:rsidR="00996FA7">
        <w:rPr>
          <w:rFonts w:cs="Times New Roman"/>
        </w:rPr>
        <w:t xml:space="preserve"> </w:t>
      </w:r>
      <w:r w:rsidRPr="00227425" w:rsidR="00A36EAA">
        <w:rPr>
          <w:rFonts w:cs="Times New Roman"/>
        </w:rPr>
        <w:t xml:space="preserve">the study </w:t>
      </w:r>
      <w:r w:rsidRPr="00227425" w:rsidR="0031197A">
        <w:rPr>
          <w:rFonts w:cs="Times New Roman"/>
        </w:rPr>
        <w:t xml:space="preserve">exposed several challenges facing genetic service delivery </w:t>
      </w:r>
      <w:r w:rsidRPr="00227425" w:rsidR="00876912">
        <w:rPr>
          <w:rFonts w:cs="Times New Roman"/>
        </w:rPr>
        <w:t xml:space="preserve">in Kenya key among </w:t>
      </w:r>
      <w:r w:rsidRPr="00227425" w:rsidR="006936C3">
        <w:rPr>
          <w:rFonts w:cs="Times New Roman"/>
        </w:rPr>
        <w:t>them</w:t>
      </w:r>
      <w:r w:rsidR="006936C3">
        <w:rPr>
          <w:rFonts w:cs="Times New Roman"/>
        </w:rPr>
        <w:t>:</w:t>
      </w:r>
      <w:r w:rsidRPr="00227425" w:rsidR="00876912">
        <w:rPr>
          <w:rFonts w:cs="Times New Roman"/>
        </w:rPr>
        <w:t xml:space="preserve"> </w:t>
      </w:r>
      <w:r w:rsidRPr="00227425" w:rsidR="004A6454">
        <w:rPr>
          <w:rFonts w:cs="Times New Roman"/>
        </w:rPr>
        <w:t>limited knowledge of genetics</w:t>
      </w:r>
      <w:r w:rsidRPr="00227425" w:rsidR="00105202">
        <w:rPr>
          <w:rFonts w:cs="Times New Roman"/>
        </w:rPr>
        <w:t xml:space="preserve">, high cost of genetic testing, </w:t>
      </w:r>
      <w:r w:rsidRPr="00227425" w:rsidR="00716106">
        <w:rPr>
          <w:rFonts w:cs="Times New Roman"/>
        </w:rPr>
        <w:t>and counselling challen</w:t>
      </w:r>
      <w:r w:rsidRPr="00227425" w:rsidR="00CB26CB">
        <w:rPr>
          <w:rFonts w:cs="Times New Roman"/>
        </w:rPr>
        <w:t xml:space="preserve">ges. Potential opportunities identified </w:t>
      </w:r>
      <w:r w:rsidRPr="00227425" w:rsidR="00226CF5">
        <w:rPr>
          <w:rFonts w:cs="Times New Roman"/>
        </w:rPr>
        <w:t>include i</w:t>
      </w:r>
      <w:r w:rsidRPr="00227425" w:rsidR="00272847">
        <w:rPr>
          <w:rFonts w:cs="Times New Roman"/>
        </w:rPr>
        <w:t xml:space="preserve">ncreased </w:t>
      </w:r>
      <w:r w:rsidRPr="00227425" w:rsidR="00AF5297">
        <w:rPr>
          <w:rFonts w:cs="Times New Roman"/>
        </w:rPr>
        <w:t>awareness among the general</w:t>
      </w:r>
      <w:r w:rsidRPr="00227425" w:rsidR="0001522C">
        <w:rPr>
          <w:rFonts w:cs="Times New Roman"/>
        </w:rPr>
        <w:t xml:space="preserve"> public</w:t>
      </w:r>
      <w:r w:rsidRPr="00227425" w:rsidR="00272847">
        <w:rPr>
          <w:rFonts w:cs="Times New Roman"/>
        </w:rPr>
        <w:t xml:space="preserve"> leading to more demand for tests </w:t>
      </w:r>
      <w:r w:rsidRPr="00227425" w:rsidR="00E16A8A">
        <w:rPr>
          <w:rFonts w:cs="Times New Roman"/>
        </w:rPr>
        <w:t xml:space="preserve">as well as </w:t>
      </w:r>
      <w:r w:rsidRPr="00227425" w:rsidR="00175319">
        <w:rPr>
          <w:rFonts w:cs="Times New Roman"/>
        </w:rPr>
        <w:t>an increase in medical utility of genetic testing</w:t>
      </w:r>
      <w:r w:rsidR="006936C3">
        <w:rPr>
          <w:rFonts w:cs="Times New Roman"/>
        </w:rPr>
        <w:t xml:space="preserve"> </w:t>
      </w:r>
      <w:r w:rsidRPr="00227425" w:rsidR="00220A69">
        <w:rPr>
          <w:rFonts w:cs="Times New Roman"/>
        </w:rPr>
        <w:fldChar w:fldCharType="begin"/>
      </w:r>
      <w:r w:rsidR="003204ED">
        <w:rPr>
          <w:rFonts w:cs="Times New Roman"/>
        </w:rPr>
        <w:instrText xml:space="preserve"> ADDIN ZOTERO_ITEM CSL_CITATION {"citationID":"IBmOef1I","properties":{"formattedCitation":"(38)","plainCitation":"(38)","noteIndex":0},"citationItems":[{"id":73,"uris":["http://zotero.org/users/local/92dPYqPM/items/VUADMZF9"],"itemData":{"id":73,"type":"article-journal","abstract":"Genetic counselling and testing are essential health services for the management of heritable diseases. However, in low-and-middle income countries like Kenya, genetic counsellors are not yet a licenced profession, and there is limited availability of and access to genetic testing. This study aimed to uncover opportunities and barriers for genetic service delivery in the Kenyan healthcare system from the perspectives of those who provide genetic testing and/or genetic counselling. Participants included Kenyan health personnel who deliver genetic services. This was a qualitative study that collected data via semi-structured one-on-one interviews and analyzed it using inductive thematic analysis. Participant demographics and characteristics of clinical genetic service provision were collected using a survey and results summarized using descriptive statistics. Themes revealed during analysis were compared to the clinical characteristics of genetic service provision to inform the opportunities and barriers. Fifteen interviews were conducted in total. Thematic analysis indicated that participants believed that the barriers facing genetic service delivery were linked to three themes: (1) education and training, (2) costs, and (3) counselling challenges. The opportunities for genetic service delivery were linked to four themes: (1) demand, (2) education and training, (3) encouraging a multidisciplinary approach to care, and (4) enhancing laboratory infrastructure. These findings are crucial for the development of a national evidence-informed and culturally appropriate model for genetic service delivery.","container-title":"Journal of Community Genetics","DOI":"10.1007/s12687-021-00532-5","ISSN":"1868-310X","issue":"4","journalAbbreviation":"J Community Genet","note":"PMID: 34228349\nPMCID: PMC8257851","page":"525-538","source":"PubMed Central","title":"Opportunities and barriers for genetic service delivery in Kenya from a health personnel perspective","volume":"12","author":[{"family":"Zhong","given":"Adrina"},{"family":"Xia","given":"Kaiwen"},{"family":"Hadjis","given":"Zissis"},{"family":"Lifman","given":"Gavin"},{"family":"Njambi","given":"Lucy"},{"family":"Dimaras","given":"Helen"}],"issued":{"date-parts":[["2021",10]]}}}],"schema":"https://github.com/citation-style-language/schema/raw/master/csl-citation.json"} </w:instrText>
      </w:r>
      <w:r w:rsidRPr="00227425" w:rsidR="00220A69">
        <w:rPr>
          <w:rFonts w:cs="Times New Roman"/>
        </w:rPr>
        <w:fldChar w:fldCharType="separate"/>
      </w:r>
      <w:r w:rsidR="00B77F74">
        <w:rPr>
          <w:rFonts w:cs="Times New Roman"/>
          <w:noProof/>
        </w:rPr>
        <w:t>(38)</w:t>
      </w:r>
      <w:r w:rsidRPr="00227425" w:rsidR="00220A69">
        <w:rPr>
          <w:rFonts w:cs="Times New Roman"/>
        </w:rPr>
        <w:fldChar w:fldCharType="end"/>
      </w:r>
      <w:r w:rsidR="006936C3">
        <w:rPr>
          <w:rFonts w:cs="Times New Roman"/>
        </w:rPr>
        <w:t>.</w:t>
      </w:r>
    </w:p>
    <w:p xmlns:w14="http://schemas.microsoft.com/office/word/2010/wordml" w:rsidRPr="00227425" w:rsidR="00424712" w:rsidP="001F349A" w:rsidRDefault="00EF5AF3" w14:paraId="6F98467B" w14:textId="20583B16">
      <w:pPr>
        <w:pStyle w:val="Body"/>
        <w:spacing w:after="240"/>
        <w:jc w:val="both"/>
        <w:rPr>
          <w:rFonts w:cs="Times New Roman"/>
        </w:rPr>
      </w:pPr>
      <w:r w:rsidRPr="00424712">
        <w:rPr>
          <w:rFonts w:cs="Times New Roman"/>
        </w:rPr>
        <w:t xml:space="preserve">In the absence of genetic </w:t>
      </w:r>
      <w:r w:rsidRPr="00424712" w:rsidR="000C092E">
        <w:rPr>
          <w:rFonts w:cs="Times New Roman"/>
        </w:rPr>
        <w:t>specialists</w:t>
      </w:r>
      <w:r w:rsidRPr="00424712" w:rsidR="00A81FA1">
        <w:rPr>
          <w:rFonts w:cs="Times New Roman"/>
        </w:rPr>
        <w:t xml:space="preserve">, physicians play a critical role in delivering genetics-related services </w:t>
      </w:r>
      <w:r w:rsidRPr="00424712" w:rsidR="00D85F9C">
        <w:rPr>
          <w:rFonts w:cs="Times New Roman"/>
        </w:rPr>
        <w:t>to adults with genetic diseases</w:t>
      </w:r>
      <w:r w:rsidRPr="00424712" w:rsidR="0072169A">
        <w:rPr>
          <w:rFonts w:cs="Times New Roman"/>
        </w:rPr>
        <w:t xml:space="preserve">. </w:t>
      </w:r>
      <w:r w:rsidRPr="00424712" w:rsidR="000734B0">
        <w:rPr>
          <w:rFonts w:cs="Times New Roman"/>
        </w:rPr>
        <w:t xml:space="preserve">This study will be the first </w:t>
      </w:r>
      <w:r w:rsidRPr="00424712" w:rsidR="00AA3345">
        <w:rPr>
          <w:rFonts w:cs="Times New Roman"/>
        </w:rPr>
        <w:t xml:space="preserve">in Kenya to generate quantitative data </w:t>
      </w:r>
      <w:r w:rsidRPr="00424712" w:rsidR="007E5FD0">
        <w:rPr>
          <w:rFonts w:cs="Times New Roman"/>
        </w:rPr>
        <w:t>reg</w:t>
      </w:r>
      <w:r w:rsidRPr="00424712" w:rsidR="006D59CC">
        <w:rPr>
          <w:rFonts w:cs="Times New Roman"/>
        </w:rPr>
        <w:t xml:space="preserve">arding the extent </w:t>
      </w:r>
      <w:r w:rsidRPr="00424712" w:rsidR="00DD5708">
        <w:rPr>
          <w:rFonts w:cs="Times New Roman"/>
        </w:rPr>
        <w:t>to</w:t>
      </w:r>
      <w:r w:rsidRPr="00424712" w:rsidR="0094590C">
        <w:rPr>
          <w:rFonts w:cs="Times New Roman"/>
        </w:rPr>
        <w:t xml:space="preserve"> which physicians delive</w:t>
      </w:r>
      <w:r w:rsidRPr="00424712" w:rsidR="00EA7B9A">
        <w:rPr>
          <w:rFonts w:cs="Times New Roman"/>
        </w:rPr>
        <w:t xml:space="preserve">r basic </w:t>
      </w:r>
      <w:r w:rsidRPr="00424712" w:rsidR="002425EF">
        <w:rPr>
          <w:rFonts w:cs="Times New Roman"/>
        </w:rPr>
        <w:t xml:space="preserve">genetic services in </w:t>
      </w:r>
      <w:r w:rsidRPr="00424712" w:rsidR="00A42DB1">
        <w:rPr>
          <w:rFonts w:cs="Times New Roman"/>
        </w:rPr>
        <w:t>their</w:t>
      </w:r>
      <w:r w:rsidRPr="00424712" w:rsidR="002425EF">
        <w:rPr>
          <w:rFonts w:cs="Times New Roman"/>
        </w:rPr>
        <w:t xml:space="preserve"> practice, their awareness of</w:t>
      </w:r>
      <w:r w:rsidRPr="00424712" w:rsidR="007036BB">
        <w:rPr>
          <w:rFonts w:cs="Times New Roman"/>
        </w:rPr>
        <w:t xml:space="preserve"> these services,</w:t>
      </w:r>
      <w:r w:rsidRPr="00424712" w:rsidR="002425EF">
        <w:rPr>
          <w:rFonts w:cs="Times New Roman"/>
        </w:rPr>
        <w:t xml:space="preserve"> and attitu</w:t>
      </w:r>
      <w:r w:rsidRPr="00424712" w:rsidR="00DD5708">
        <w:rPr>
          <w:rFonts w:cs="Times New Roman"/>
        </w:rPr>
        <w:t>d</w:t>
      </w:r>
      <w:r w:rsidRPr="00424712" w:rsidR="007036BB">
        <w:rPr>
          <w:rFonts w:cs="Times New Roman"/>
        </w:rPr>
        <w:t>es towards genomic medicine</w:t>
      </w:r>
      <w:r w:rsidRPr="00424712" w:rsidR="00CA7A00">
        <w:rPr>
          <w:rFonts w:cs="Times New Roman"/>
        </w:rPr>
        <w:t>.</w:t>
      </w:r>
    </w:p>
    <w:p xmlns:w14="http://schemas.microsoft.com/office/word/2010/wordml" w:rsidRPr="00FA4068" w:rsidR="004419EC" w:rsidP="00393E0F" w:rsidRDefault="00FA4068" w14:paraId="260EF958" w14:textId="173E39CF">
      <w:pPr>
        <w:pStyle w:val="Heading2"/>
        <w:spacing w:line="360" w:lineRule="auto"/>
      </w:pPr>
      <w:bookmarkStart w:name="_Toc146557956" w:id="67"/>
      <w:bookmarkStart w:name="_Toc171887111" w:id="68"/>
      <w:r w:rsidRPr="00FA4068">
        <w:t xml:space="preserve">2.7 </w:t>
      </w:r>
      <w:r w:rsidRPr="00FA4068" w:rsidR="0069004C">
        <w:t xml:space="preserve">Problem </w:t>
      </w:r>
      <w:r w:rsidRPr="00FA4068">
        <w:t>Statement</w:t>
      </w:r>
      <w:bookmarkEnd w:id="67"/>
      <w:bookmarkEnd w:id="68"/>
    </w:p>
    <w:p xmlns:w14="http://schemas.microsoft.com/office/word/2010/wordml" w:rsidRPr="00227425" w:rsidR="0069004C" w:rsidP="00393E0F" w:rsidRDefault="00E26AB4" w14:paraId="73DCD9C4" w14:textId="33554818">
      <w:pPr>
        <w:pStyle w:val="Body"/>
        <w:spacing w:after="240"/>
        <w:jc w:val="both"/>
        <w:rPr>
          <w:rFonts w:cs="Times New Roman"/>
        </w:rPr>
      </w:pPr>
      <w:r w:rsidRPr="00227425">
        <w:rPr>
          <w:rFonts w:cs="Times New Roman"/>
        </w:rPr>
        <w:t>Gen</w:t>
      </w:r>
      <w:r w:rsidRPr="00227425" w:rsidR="0044572C">
        <w:rPr>
          <w:rFonts w:cs="Times New Roman"/>
        </w:rPr>
        <w:t>omic</w:t>
      </w:r>
      <w:r w:rsidRPr="00227425">
        <w:rPr>
          <w:rFonts w:cs="Times New Roman"/>
        </w:rPr>
        <w:t xml:space="preserve"> service such as </w:t>
      </w:r>
      <w:r w:rsidRPr="00227425" w:rsidR="00B349CF">
        <w:rPr>
          <w:rFonts w:cs="Times New Roman"/>
        </w:rPr>
        <w:t>testing, counselling</w:t>
      </w:r>
      <w:r w:rsidRPr="00227425" w:rsidR="0044572C">
        <w:rPr>
          <w:rFonts w:cs="Times New Roman"/>
        </w:rPr>
        <w:t xml:space="preserve"> and risk assessment</w:t>
      </w:r>
      <w:r w:rsidRPr="00227425" w:rsidR="009C2327">
        <w:rPr>
          <w:rFonts w:cs="Times New Roman"/>
        </w:rPr>
        <w:t xml:space="preserve"> are essential for the proper </w:t>
      </w:r>
      <w:r w:rsidRPr="00227425" w:rsidR="00C25019">
        <w:rPr>
          <w:rFonts w:cs="Times New Roman"/>
        </w:rPr>
        <w:t xml:space="preserve">management of heritable </w:t>
      </w:r>
      <w:r w:rsidRPr="00227425" w:rsidR="00AE1977">
        <w:rPr>
          <w:rFonts w:cs="Times New Roman"/>
        </w:rPr>
        <w:t xml:space="preserve">illnesses, </w:t>
      </w:r>
      <w:r w:rsidRPr="00227425" w:rsidR="004B1EF4">
        <w:rPr>
          <w:rFonts w:cs="Times New Roman"/>
        </w:rPr>
        <w:t>diseases,</w:t>
      </w:r>
      <w:r w:rsidRPr="00227425" w:rsidR="00DA50E9">
        <w:rPr>
          <w:rFonts w:cs="Times New Roman"/>
        </w:rPr>
        <w:t xml:space="preserve"> </w:t>
      </w:r>
      <w:r w:rsidRPr="00227425" w:rsidR="00AE1977">
        <w:rPr>
          <w:rFonts w:cs="Times New Roman"/>
        </w:rPr>
        <w:t xml:space="preserve">and </w:t>
      </w:r>
      <w:r w:rsidRPr="00227425" w:rsidR="00C25019">
        <w:rPr>
          <w:rFonts w:cs="Times New Roman"/>
        </w:rPr>
        <w:t>syndromes</w:t>
      </w:r>
      <w:r w:rsidRPr="00227425" w:rsidR="00DA50E9">
        <w:rPr>
          <w:rFonts w:cs="Times New Roman"/>
        </w:rPr>
        <w:t xml:space="preserve">. </w:t>
      </w:r>
      <w:r w:rsidRPr="00227425" w:rsidR="004422C4">
        <w:rPr>
          <w:rFonts w:cs="Times New Roman"/>
        </w:rPr>
        <w:t>As mentioned earlier</w:t>
      </w:r>
      <w:r w:rsidRPr="00227425" w:rsidR="003C606B">
        <w:rPr>
          <w:rFonts w:cs="Times New Roman"/>
        </w:rPr>
        <w:t xml:space="preserve">, the burden of these disorders </w:t>
      </w:r>
      <w:r w:rsidRPr="00227425" w:rsidR="00BA5EA1">
        <w:rPr>
          <w:rFonts w:cs="Times New Roman"/>
        </w:rPr>
        <w:t>is high especially in low and middle income countries such as Kenya</w:t>
      </w:r>
      <w:r w:rsidR="008E30B0">
        <w:rPr>
          <w:rFonts w:cs="Times New Roman"/>
        </w:rPr>
        <w:t xml:space="preserve"> </w:t>
      </w:r>
      <w:r w:rsidRPr="00227425" w:rsidR="005A1E38">
        <w:rPr>
          <w:rFonts w:cs="Times New Roman"/>
        </w:rPr>
        <w:fldChar w:fldCharType="begin"/>
      </w:r>
      <w:r w:rsidRPr="00227425" w:rsidR="00DF6D08">
        <w:rPr>
          <w:rFonts w:cs="Times New Roman"/>
        </w:rPr>
        <w:instrText xml:space="preserve"> ADDIN ZOTERO_ITEM CSL_CITATION {"citationID":"YoSZbHOU","properties":{"formattedCitation":"(3)","plainCitation":"(3)","noteIndex":0},"citationItems":[{"id":12,"uris":["http://zotero.org/users/local/92dPYqPM/items/N4JVP7MT"],"itemData":{"id":12,"type":"article-journal","abstract":"It is estimated that 5.3% of newborns will suffer from a genetic disorder, when followed up until the age of 25 years. In developing, as compared to western countries, hemoglobinopathies and glucose-6-phosphate dehydrogenase deficiency have a higher incidence due to severe falciparum malaria in the distant past, and autosomal recessive disorders have a higher frequency due to greater proportion of consanguineous marriages. Chromosomal disorders have a combined frequency of 1 in 153 births, therefore screening for chromosomal disorders is essential, using biochemical markers, ultrasonography, and recently by non-invasive prenatal diagnosis based on cell-free fetal DNA in maternal plasma. Preconceptional counseling should be encouraged. For genetic disorders screening should be carried out, ideally after marriage, but before pregnancy. The disorders to be screened depend upon ethnicity. Metabolic disorders have a high incidence in developing countries due to greater rate of consanguineous marriages. Newborn screening is recommended to reduce the burden of these disorders, as many metabolic disorders can be treated. Hearing and critical congenital heart disease should both be screened in the newborn period.","container-title":"Seminars in Fetal &amp; Neonatal Medicine","DOI":"10.1016/j.siny.2015.07.002","ISSN":"1878-0946","issue":"5","journalAbbreviation":"Semin Fetal Neonatal Med","language":"eng","note":"PMID: 26251359","page":"354-363","source":"PubMed","title":"Global burden of genetic disease and the role of genetic screening","volume":"20","author":[{"family":"Verma","given":"I. C."},{"family":"Puri","given":"R. D."}],"issued":{"date-parts":[["2015",10]]}}}],"schema":"https://github.com/citation-style-language/schema/raw/master/csl-citation.json"} </w:instrText>
      </w:r>
      <w:r w:rsidRPr="00227425" w:rsidR="005A1E38">
        <w:rPr>
          <w:rFonts w:cs="Times New Roman"/>
        </w:rPr>
        <w:fldChar w:fldCharType="separate"/>
      </w:r>
      <w:r w:rsidR="00B77F74">
        <w:rPr>
          <w:rFonts w:cs="Times New Roman"/>
          <w:noProof/>
        </w:rPr>
        <w:t>(3)</w:t>
      </w:r>
      <w:r w:rsidRPr="00227425" w:rsidR="005A1E38">
        <w:rPr>
          <w:rFonts w:cs="Times New Roman"/>
        </w:rPr>
        <w:fldChar w:fldCharType="end"/>
      </w:r>
      <w:r w:rsidR="008E30B0">
        <w:rPr>
          <w:rFonts w:cs="Times New Roman"/>
        </w:rPr>
        <w:t>.</w:t>
      </w:r>
    </w:p>
    <w:p xmlns:w14="http://schemas.microsoft.com/office/word/2010/wordml" w:rsidRPr="00227425" w:rsidR="00BA5EA1" w:rsidP="00393E0F" w:rsidRDefault="00BA5EA1" w14:paraId="482088CC" w14:textId="59A19C87">
      <w:pPr>
        <w:pStyle w:val="Body"/>
        <w:jc w:val="both"/>
        <w:rPr>
          <w:rFonts w:cs="Times New Roman"/>
        </w:rPr>
      </w:pPr>
      <w:r w:rsidRPr="00227425">
        <w:rPr>
          <w:rFonts w:cs="Times New Roman"/>
        </w:rPr>
        <w:t xml:space="preserve">Despite increasing </w:t>
      </w:r>
      <w:r w:rsidRPr="00227425" w:rsidR="00A4397D">
        <w:rPr>
          <w:rFonts w:cs="Times New Roman"/>
        </w:rPr>
        <w:t>availability of genetic services</w:t>
      </w:r>
      <w:r w:rsidRPr="00227425" w:rsidR="003D0E1B">
        <w:rPr>
          <w:rFonts w:cs="Times New Roman"/>
        </w:rPr>
        <w:t>, uptake remains low</w:t>
      </w:r>
      <w:r w:rsidRPr="00227425" w:rsidR="009F70C0">
        <w:rPr>
          <w:rFonts w:cs="Times New Roman"/>
        </w:rPr>
        <w:t xml:space="preserve"> </w:t>
      </w:r>
      <w:r w:rsidRPr="00227425" w:rsidR="002A0A5F">
        <w:rPr>
          <w:rFonts w:cs="Times New Roman"/>
        </w:rPr>
        <w:t xml:space="preserve">as documented in </w:t>
      </w:r>
      <w:r w:rsidRPr="00227425" w:rsidR="00521DEE">
        <w:rPr>
          <w:rFonts w:cs="Times New Roman"/>
        </w:rPr>
        <w:t>several</w:t>
      </w:r>
      <w:r w:rsidRPr="00227425" w:rsidR="002A0A5F">
        <w:rPr>
          <w:rFonts w:cs="Times New Roman"/>
        </w:rPr>
        <w:t xml:space="preserve"> studies</w:t>
      </w:r>
      <w:r w:rsidRPr="00227425" w:rsidR="0080749A">
        <w:rPr>
          <w:rFonts w:cs="Times New Roman"/>
        </w:rPr>
        <w:t>.</w:t>
      </w:r>
      <w:r w:rsidRPr="00227425" w:rsidR="00A424D4">
        <w:rPr>
          <w:rFonts w:cs="Times New Roman"/>
        </w:rPr>
        <w:t xml:space="preserve"> Th</w:t>
      </w:r>
      <w:r w:rsidRPr="00227425" w:rsidR="00357C6B">
        <w:rPr>
          <w:rFonts w:cs="Times New Roman"/>
        </w:rPr>
        <w:t xml:space="preserve">is study </w:t>
      </w:r>
      <w:r w:rsidRPr="00227425" w:rsidR="00BE496D">
        <w:rPr>
          <w:rFonts w:cs="Times New Roman"/>
        </w:rPr>
        <w:t>focus</w:t>
      </w:r>
      <w:r w:rsidR="00597FCC">
        <w:rPr>
          <w:rFonts w:cs="Times New Roman"/>
        </w:rPr>
        <w:t>ed</w:t>
      </w:r>
      <w:r w:rsidRPr="00227425" w:rsidR="00BE496D">
        <w:rPr>
          <w:rFonts w:cs="Times New Roman"/>
        </w:rPr>
        <w:t xml:space="preserve"> on physicians’ awareness of genetic testing and </w:t>
      </w:r>
      <w:r w:rsidRPr="00227425" w:rsidR="006F7EF4">
        <w:rPr>
          <w:rFonts w:cs="Times New Roman"/>
        </w:rPr>
        <w:t>services,</w:t>
      </w:r>
      <w:r w:rsidRPr="00227425" w:rsidR="00556FDD">
        <w:rPr>
          <w:rFonts w:cs="Times New Roman"/>
        </w:rPr>
        <w:t xml:space="preserve"> their competency </w:t>
      </w:r>
      <w:r w:rsidRPr="00227425" w:rsidR="00471B7C">
        <w:rPr>
          <w:rFonts w:cs="Times New Roman"/>
        </w:rPr>
        <w:t xml:space="preserve">in skills </w:t>
      </w:r>
      <w:r w:rsidRPr="00227425" w:rsidR="00556FDD">
        <w:rPr>
          <w:rFonts w:cs="Times New Roman"/>
        </w:rPr>
        <w:t xml:space="preserve">related </w:t>
      </w:r>
      <w:r w:rsidRPr="00227425" w:rsidR="006B0A9A">
        <w:rPr>
          <w:rFonts w:cs="Times New Roman"/>
        </w:rPr>
        <w:t>to</w:t>
      </w:r>
      <w:r w:rsidRPr="00227425" w:rsidR="00471B7C">
        <w:rPr>
          <w:rFonts w:cs="Times New Roman"/>
        </w:rPr>
        <w:t xml:space="preserve"> provision of</w:t>
      </w:r>
      <w:r w:rsidRPr="00227425" w:rsidR="006B0A9A">
        <w:rPr>
          <w:rFonts w:cs="Times New Roman"/>
        </w:rPr>
        <w:t xml:space="preserve"> genetic services</w:t>
      </w:r>
      <w:r w:rsidRPr="00227425" w:rsidR="00BB4DAF">
        <w:rPr>
          <w:rFonts w:cs="Times New Roman"/>
        </w:rPr>
        <w:t xml:space="preserve"> as wel</w:t>
      </w:r>
      <w:r w:rsidRPr="00227425" w:rsidR="00316994">
        <w:rPr>
          <w:rFonts w:cs="Times New Roman"/>
        </w:rPr>
        <w:t>l as barriers to the effective delivery of genomic services</w:t>
      </w:r>
      <w:r w:rsidRPr="00227425" w:rsidR="00BB4DAF">
        <w:rPr>
          <w:rFonts w:cs="Times New Roman"/>
        </w:rPr>
        <w:t>.</w:t>
      </w:r>
      <w:r w:rsidRPr="00227425" w:rsidR="00934B42">
        <w:rPr>
          <w:rFonts w:cs="Times New Roman"/>
        </w:rPr>
        <w:t xml:space="preserve"> Findings </w:t>
      </w:r>
      <w:r w:rsidRPr="00227425" w:rsidR="006F7EF4">
        <w:rPr>
          <w:rFonts w:cs="Times New Roman"/>
        </w:rPr>
        <w:t>from this study will be crucial in the development of an evidence-based model for genetic service delivery</w:t>
      </w:r>
      <w:r w:rsidR="00F359F1">
        <w:rPr>
          <w:rFonts w:cs="Times New Roman"/>
        </w:rPr>
        <w:t xml:space="preserve"> in Kenya.</w:t>
      </w:r>
    </w:p>
    <w:p xmlns:w14="http://schemas.microsoft.com/office/word/2010/wordml" w:rsidRPr="00FA4068" w:rsidR="0069004C" w:rsidP="00393E0F" w:rsidRDefault="002F4A7D" w14:paraId="2FFF827A" w14:textId="2D0F059E">
      <w:pPr>
        <w:pStyle w:val="Heading2"/>
        <w:spacing w:line="360" w:lineRule="auto"/>
      </w:pPr>
      <w:bookmarkStart w:name="_Toc145626524" w:id="69"/>
      <w:bookmarkStart w:name="_Toc146557957" w:id="70"/>
      <w:bookmarkStart w:name="_Toc171887112" w:id="71"/>
      <w:r w:rsidRPr="00FA4068">
        <w:t>2.</w:t>
      </w:r>
      <w:r w:rsidRPr="00FA4068" w:rsidR="00FA4068">
        <w:t>8</w:t>
      </w:r>
      <w:r w:rsidRPr="00FA4068">
        <w:t xml:space="preserve"> Study Justification</w:t>
      </w:r>
      <w:bookmarkEnd w:id="69"/>
      <w:bookmarkEnd w:id="70"/>
      <w:bookmarkEnd w:id="71"/>
    </w:p>
    <w:p xmlns:w14="http://schemas.microsoft.com/office/word/2010/wordml" w:rsidRPr="00227425" w:rsidR="00521DEE" w:rsidP="00393E0F" w:rsidRDefault="001F6281" w14:paraId="5D1F5F9A" w14:textId="4FD4AA0F">
      <w:pPr>
        <w:pStyle w:val="Body"/>
        <w:spacing w:after="240"/>
        <w:jc w:val="both"/>
        <w:rPr>
          <w:rFonts w:cs="Times New Roman"/>
        </w:rPr>
      </w:pPr>
      <w:r w:rsidRPr="00227425">
        <w:rPr>
          <w:rFonts w:cs="Times New Roman"/>
        </w:rPr>
        <w:t>A</w:t>
      </w:r>
      <w:r w:rsidRPr="00227425" w:rsidR="006A1924">
        <w:rPr>
          <w:rFonts w:cs="Times New Roman"/>
        </w:rPr>
        <w:t xml:space="preserve">ddressing barriers to </w:t>
      </w:r>
      <w:r w:rsidRPr="00227425" w:rsidR="002C6761">
        <w:rPr>
          <w:rFonts w:cs="Times New Roman"/>
        </w:rPr>
        <w:t>implementation of genomic services is complex and requires a multilevel a</w:t>
      </w:r>
      <w:r w:rsidRPr="00227425" w:rsidR="00410AC9">
        <w:rPr>
          <w:rFonts w:cs="Times New Roman"/>
        </w:rPr>
        <w:t>pproach that targets patients, provider, organizational and policy issues.</w:t>
      </w:r>
      <w:r w:rsidRPr="00227425" w:rsidR="00851F83">
        <w:rPr>
          <w:rFonts w:cs="Times New Roman"/>
        </w:rPr>
        <w:t xml:space="preserve"> It is </w:t>
      </w:r>
      <w:r w:rsidRPr="00227425" w:rsidR="00EE76A1">
        <w:rPr>
          <w:rFonts w:cs="Times New Roman"/>
        </w:rPr>
        <w:t>important</w:t>
      </w:r>
      <w:r w:rsidRPr="00227425" w:rsidR="00851F83">
        <w:rPr>
          <w:rFonts w:cs="Times New Roman"/>
        </w:rPr>
        <w:t xml:space="preserve"> </w:t>
      </w:r>
      <w:r w:rsidRPr="00227425" w:rsidR="002D0F3A">
        <w:rPr>
          <w:rFonts w:cs="Times New Roman"/>
        </w:rPr>
        <w:t xml:space="preserve">to improve our understanding of these barriers so that strategies </w:t>
      </w:r>
      <w:r w:rsidRPr="00227425" w:rsidR="00425555">
        <w:rPr>
          <w:rFonts w:cs="Times New Roman"/>
        </w:rPr>
        <w:t xml:space="preserve">can be developed and implemented to improve </w:t>
      </w:r>
      <w:r w:rsidRPr="00227425" w:rsidR="005D6278">
        <w:rPr>
          <w:rFonts w:cs="Times New Roman"/>
        </w:rPr>
        <w:t>integration</w:t>
      </w:r>
      <w:r w:rsidRPr="00227425" w:rsidR="00425555">
        <w:rPr>
          <w:rFonts w:cs="Times New Roman"/>
        </w:rPr>
        <w:t xml:space="preserve"> of </w:t>
      </w:r>
      <w:r w:rsidRPr="00227425" w:rsidR="005D6278">
        <w:rPr>
          <w:rFonts w:cs="Times New Roman"/>
        </w:rPr>
        <w:t xml:space="preserve">genetic services into healthcare </w:t>
      </w:r>
      <w:r w:rsidRPr="00227425" w:rsidR="00DF6AAF">
        <w:rPr>
          <w:rFonts w:cs="Times New Roman"/>
        </w:rPr>
        <w:t>delivery</w:t>
      </w:r>
      <w:r w:rsidRPr="00227425" w:rsidR="00DF6AAF">
        <w:rPr>
          <w:rStyle w:val="CommentReference"/>
          <w:rFonts w:cs="Times New Roman" w:eastAsiaTheme="minorHAnsi"/>
          <w:color w:val="auto"/>
          <w:sz w:val="24"/>
          <w:szCs w:val="24"/>
          <w:bdr w:val="none" w:color="auto" w:sz="0" w:space="0"/>
          <w:lang w:eastAsia="en-US"/>
          <w14:textOutline w14:w="0" w14:cap="rnd" w14:cmpd="sng" w14:algn="ctr">
            <w14:noFill/>
            <w14:prstDash w14:val="solid"/>
            <w14:bevel/>
          </w14:textOutline>
        </w:rPr>
        <w:t>.</w:t>
      </w:r>
      <w:r w:rsidRPr="00227425" w:rsidR="00DF6AAF">
        <w:rPr>
          <w:rFonts w:cs="Times New Roman"/>
        </w:rPr>
        <w:t xml:space="preserve"> Genetic</w:t>
      </w:r>
      <w:r w:rsidRPr="00227425" w:rsidR="002D18E0">
        <w:rPr>
          <w:rFonts w:cs="Times New Roman"/>
        </w:rPr>
        <w:t xml:space="preserve"> </w:t>
      </w:r>
      <w:r w:rsidRPr="00227425" w:rsidR="00104AE8">
        <w:rPr>
          <w:rFonts w:cs="Times New Roman"/>
        </w:rPr>
        <w:t xml:space="preserve">diseases </w:t>
      </w:r>
      <w:r w:rsidRPr="00227425" w:rsidR="00E60987">
        <w:rPr>
          <w:rFonts w:cs="Times New Roman"/>
        </w:rPr>
        <w:t xml:space="preserve">and genetic factors of diseases play a </w:t>
      </w:r>
      <w:r w:rsidRPr="00227425" w:rsidR="005570C8">
        <w:rPr>
          <w:rFonts w:cs="Times New Roman"/>
        </w:rPr>
        <w:t>major</w:t>
      </w:r>
      <w:r w:rsidRPr="00227425" w:rsidR="00E60987">
        <w:rPr>
          <w:rFonts w:cs="Times New Roman"/>
        </w:rPr>
        <w:t xml:space="preserve"> role</w:t>
      </w:r>
      <w:r w:rsidRPr="00227425" w:rsidR="005570C8">
        <w:rPr>
          <w:rFonts w:cs="Times New Roman"/>
        </w:rPr>
        <w:t xml:space="preserve"> in development </w:t>
      </w:r>
      <w:r w:rsidRPr="00227425" w:rsidR="003C687A">
        <w:rPr>
          <w:rFonts w:cs="Times New Roman"/>
        </w:rPr>
        <w:t>of adult onset non-</w:t>
      </w:r>
      <w:r w:rsidRPr="00227425" w:rsidR="00115F2D">
        <w:rPr>
          <w:rFonts w:cs="Times New Roman"/>
        </w:rPr>
        <w:t>communicable diseases</w:t>
      </w:r>
      <w:r w:rsidR="00D5386B">
        <w:rPr>
          <w:rFonts w:cs="Times New Roman"/>
        </w:rPr>
        <w:t xml:space="preserve"> </w:t>
      </w:r>
      <w:r w:rsidRPr="00227425" w:rsidR="00B01C21">
        <w:rPr>
          <w:rFonts w:cs="Times New Roman"/>
        </w:rPr>
        <w:fldChar w:fldCharType="begin"/>
      </w:r>
      <w:r w:rsidR="003204ED">
        <w:rPr>
          <w:rFonts w:cs="Times New Roman"/>
        </w:rPr>
        <w:instrText xml:space="preserve"> ADDIN ZOTERO_ITEM CSL_CITATION {"citationID":"6VsbBajP","properties":{"formattedCitation":"(39)","plainCitation":"(39)","noteIndex":0},"citationItems":[{"id":95,"uris":["http://zotero.org/users/local/92dPYqPM/items/9HQRKK3E"],"itemData":{"id":95,"type":"webpage","title":"Introducing medical genetics services in Ethiopia using the MiGene Family History App - Genetics in Medicine","URL":"https://www.gimjournal.org/article/S1098-3600(21)04634-7/fulltext","accessed":{"date-parts":[["2023",9,12]]}}}],"schema":"https://github.com/citation-style-language/schema/raw/master/csl-citation.json"} </w:instrText>
      </w:r>
      <w:r w:rsidRPr="00227425" w:rsidR="00B01C21">
        <w:rPr>
          <w:rFonts w:cs="Times New Roman"/>
        </w:rPr>
        <w:fldChar w:fldCharType="separate"/>
      </w:r>
      <w:r w:rsidR="00B77F74">
        <w:rPr>
          <w:rFonts w:cs="Times New Roman"/>
          <w:noProof/>
        </w:rPr>
        <w:t>(39)</w:t>
      </w:r>
      <w:r w:rsidRPr="00227425" w:rsidR="00B01C21">
        <w:rPr>
          <w:rFonts w:cs="Times New Roman"/>
        </w:rPr>
        <w:fldChar w:fldCharType="end"/>
      </w:r>
      <w:r w:rsidR="00D5386B">
        <w:rPr>
          <w:rFonts w:cs="Times New Roman"/>
        </w:rPr>
        <w:t xml:space="preserve">. </w:t>
      </w:r>
      <w:r w:rsidRPr="00227425" w:rsidR="00173C18">
        <w:rPr>
          <w:rFonts w:cs="Times New Roman"/>
        </w:rPr>
        <w:t>However</w:t>
      </w:r>
      <w:r w:rsidRPr="00227425" w:rsidR="00A453CC">
        <w:rPr>
          <w:rFonts w:cs="Times New Roman"/>
        </w:rPr>
        <w:t xml:space="preserve"> </w:t>
      </w:r>
      <w:r w:rsidRPr="00227425" w:rsidR="00173C18">
        <w:rPr>
          <w:rFonts w:cs="Times New Roman"/>
        </w:rPr>
        <w:t>a</w:t>
      </w:r>
      <w:r w:rsidRPr="00227425" w:rsidR="00A453CC">
        <w:rPr>
          <w:rFonts w:cs="Times New Roman"/>
        </w:rPr>
        <w:t xml:space="preserve"> </w:t>
      </w:r>
      <w:r w:rsidRPr="00227425" w:rsidR="00090C9F">
        <w:rPr>
          <w:rFonts w:cs="Times New Roman"/>
        </w:rPr>
        <w:t xml:space="preserve">considerable proportion of physicians </w:t>
      </w:r>
      <w:r w:rsidRPr="00227425" w:rsidR="00381C53">
        <w:rPr>
          <w:rFonts w:cs="Times New Roman"/>
        </w:rPr>
        <w:t>fail to recognize the significance of genetics in their clinical pr</w:t>
      </w:r>
      <w:r w:rsidRPr="00227425" w:rsidR="00BC3A54">
        <w:rPr>
          <w:rFonts w:cs="Times New Roman"/>
        </w:rPr>
        <w:t xml:space="preserve">actice, believing </w:t>
      </w:r>
      <w:r w:rsidRPr="00227425" w:rsidR="009646C4">
        <w:rPr>
          <w:rFonts w:cs="Times New Roman"/>
        </w:rPr>
        <w:t xml:space="preserve">that </w:t>
      </w:r>
      <w:r w:rsidRPr="00227425" w:rsidR="00BC3A54">
        <w:rPr>
          <w:rFonts w:cs="Times New Roman"/>
        </w:rPr>
        <w:t xml:space="preserve">genetic disorders </w:t>
      </w:r>
      <w:r w:rsidRPr="00227425" w:rsidR="009646C4">
        <w:rPr>
          <w:rFonts w:cs="Times New Roman"/>
        </w:rPr>
        <w:t>are uncommon and incurable</w:t>
      </w:r>
      <w:r w:rsidR="00D5386B">
        <w:rPr>
          <w:rFonts w:cs="Times New Roman"/>
        </w:rPr>
        <w:t xml:space="preserve"> </w:t>
      </w:r>
      <w:r w:rsidRPr="00227425" w:rsidR="00F33676">
        <w:rPr>
          <w:rFonts w:cs="Times New Roman"/>
        </w:rPr>
        <w:fldChar w:fldCharType="begin"/>
      </w:r>
      <w:r w:rsidR="0008167A">
        <w:rPr>
          <w:rFonts w:cs="Times New Roman"/>
        </w:rPr>
        <w:instrText xml:space="preserve"> ADDIN ZOTERO_ITEM CSL_CITATION {"citationID":"lz5KTinr","properties":{"formattedCitation":"(11)","plainCitation":"(11)","noteIndex":0},"citationItems":[{"id":92,"uris":["http://zotero.org/users/local/92dPYqPM/items/TJ2KT8UZ"],"itemData":{"id":92,"type":"article-journal","abstract":"Medicine has always striven to personalise or stratify approaches towards individual patients, but recently these terms have been applied particularly to denote improved disease sub-classification achieved through new genetic and genomic technologies. Techniques to analyse a person's genetic code have improved in sensitivity exponentially over recent years and at the same time the cost of such analyses has become affordable to routine NHS care. This article highlights the significant opportunities that genomics brings to healthcare, as well as some of the practical and ethical challenges.","container-title":"Clinical Medicine","DOI":"10.7861/clinmedicine.12-5-416","ISSN":"1470-2118","issue":"5","journalAbbreviation":"Clin Med (Lond)","note":"PMID: 23101139\nPMCID: PMC4953761","page":"416-419","source":"PubMed Central","title":"Genomic medicine: challenges and opportunities for physicians","title-short":"Genomic medicine","volume":"12","author":[{"family":"Burton","given":"H"},{"family":"Cole","given":"T"},{"family":"Lucassen","given":"AM"}],"issued":{"date-parts":[["2012",10]]}}}],"schema":"https://github.com/citation-style-language/schema/raw/master/csl-citation.json"} </w:instrText>
      </w:r>
      <w:r w:rsidRPr="00227425" w:rsidR="00F33676">
        <w:rPr>
          <w:rFonts w:cs="Times New Roman"/>
        </w:rPr>
        <w:fldChar w:fldCharType="separate"/>
      </w:r>
      <w:r w:rsidR="00B77F74">
        <w:rPr>
          <w:rFonts w:cs="Times New Roman"/>
          <w:noProof/>
        </w:rPr>
        <w:t>(11)</w:t>
      </w:r>
      <w:r w:rsidRPr="00227425" w:rsidR="00F33676">
        <w:rPr>
          <w:rFonts w:cs="Times New Roman"/>
        </w:rPr>
        <w:fldChar w:fldCharType="end"/>
      </w:r>
      <w:r w:rsidR="00D5386B">
        <w:rPr>
          <w:rFonts w:cs="Times New Roman"/>
        </w:rPr>
        <w:t>.</w:t>
      </w:r>
    </w:p>
    <w:p xmlns:w14="http://schemas.microsoft.com/office/word/2010/wordml" w:rsidRPr="00227425" w:rsidR="00AD3700" w:rsidP="00393E0F" w:rsidRDefault="00AD3700" w14:paraId="25584FAF" w14:textId="3C849E60">
      <w:pPr>
        <w:pStyle w:val="Body"/>
        <w:spacing w:after="240"/>
        <w:jc w:val="both"/>
        <w:rPr>
          <w:rFonts w:cs="Times New Roman"/>
        </w:rPr>
      </w:pPr>
      <w:r w:rsidRPr="00227425">
        <w:rPr>
          <w:rFonts w:cs="Times New Roman"/>
        </w:rPr>
        <w:t xml:space="preserve">Advances in genetics mean than genetic services such as genetic testing are available for a variety of conditions. The growth of </w:t>
      </w:r>
      <w:r w:rsidRPr="00227425" w:rsidR="00985929">
        <w:rPr>
          <w:rFonts w:cs="Times New Roman"/>
        </w:rPr>
        <w:t xml:space="preserve">institutions offering these services will force Kenyan physicians to </w:t>
      </w:r>
      <w:r w:rsidRPr="00227425" w:rsidR="001C5A7F">
        <w:rPr>
          <w:rFonts w:cs="Times New Roman"/>
        </w:rPr>
        <w:t xml:space="preserve">incorporate </w:t>
      </w:r>
      <w:r w:rsidRPr="00227425" w:rsidR="00985929">
        <w:rPr>
          <w:rFonts w:cs="Times New Roman"/>
        </w:rPr>
        <w:t>gen</w:t>
      </w:r>
      <w:r w:rsidRPr="00227425" w:rsidR="001C5A7F">
        <w:rPr>
          <w:rFonts w:cs="Times New Roman"/>
        </w:rPr>
        <w:t>etics</w:t>
      </w:r>
      <w:r w:rsidRPr="00227425" w:rsidR="00985929">
        <w:rPr>
          <w:rFonts w:cs="Times New Roman"/>
        </w:rPr>
        <w:t xml:space="preserve"> into their clinical practice. </w:t>
      </w:r>
      <w:r w:rsidRPr="00227425" w:rsidR="00F01C6F">
        <w:rPr>
          <w:rFonts w:cs="Times New Roman"/>
        </w:rPr>
        <w:t>P</w:t>
      </w:r>
      <w:r w:rsidRPr="00227425" w:rsidR="006E045E">
        <w:rPr>
          <w:rFonts w:cs="Times New Roman"/>
        </w:rPr>
        <w:t xml:space="preserve">revious research shows </w:t>
      </w:r>
      <w:r w:rsidRPr="00227425" w:rsidR="00C36594">
        <w:rPr>
          <w:rFonts w:cs="Times New Roman"/>
        </w:rPr>
        <w:t>that many physicians lack</w:t>
      </w:r>
      <w:r w:rsidRPr="00227425" w:rsidR="00773C37">
        <w:rPr>
          <w:rFonts w:cs="Times New Roman"/>
        </w:rPr>
        <w:t xml:space="preserve"> </w:t>
      </w:r>
      <w:r w:rsidRPr="00227425" w:rsidR="005041E1">
        <w:rPr>
          <w:rFonts w:cs="Times New Roman"/>
        </w:rPr>
        <w:t xml:space="preserve">the comprehensive set of skills required </w:t>
      </w:r>
      <w:r w:rsidRPr="00227425" w:rsidR="007D77F4">
        <w:rPr>
          <w:rFonts w:cs="Times New Roman"/>
        </w:rPr>
        <w:t>to provide adequate genetic services such as knowledge of basic genetics, the ability to accurately interpret genetic results and the understanding of ethical, legal and psychological implications o</w:t>
      </w:r>
      <w:r w:rsidRPr="00227425" w:rsidR="005F226C">
        <w:rPr>
          <w:rFonts w:cs="Times New Roman"/>
        </w:rPr>
        <w:t>f genetic testing</w:t>
      </w:r>
      <w:r w:rsidR="00D5386B">
        <w:rPr>
          <w:rFonts w:cs="Times New Roman"/>
        </w:rPr>
        <w:t xml:space="preserve"> </w:t>
      </w:r>
      <w:r w:rsidRPr="00227425" w:rsidR="006A66DE">
        <w:rPr>
          <w:rFonts w:cs="Times New Roman"/>
        </w:rPr>
        <w:fldChar w:fldCharType="begin"/>
      </w:r>
      <w:r w:rsidR="003204ED">
        <w:rPr>
          <w:rFonts w:cs="Times New Roman"/>
        </w:rPr>
        <w:instrText xml:space="preserve"> ADDIN ZOTERO_ITEM CSL_CITATION {"citationID":"YgWBC1CD","properties":{"formattedCitation":"(40)","plainCitation":"(40)","noteIndex":0},"citationItems":[{"id":90,"uris":["http://zotero.org/users/local/92dPYqPM/items/BEP9NH7Z"],"itemData":{"id":90,"type":"article-journal","abstract":"Studies have shown a mismatch between published cancer screening and genetic counseling referral recommendations and physician-reported screening and referral practices. Inaccurate cancer risk assessment is one potential cause of this mismatch.","container-title":"Journal of General Internal Medicine","DOI":"10.1007/s11606-014-2768-2","ISSN":"1525-1497","issue":"5","journalAbbreviation":"J GEN INTERN MED","language":"en","page":"741-749","source":"Springer Link","title":"Accuracy of Ovarian and Colon Cancer Risk Assessments by U.S. Physicians","volume":"29","author":[{"family":"Baldwin","given":"Laura-Mae"},{"family":"Trivers","given":"Katrina F."},{"family":"Andrilla","given":"C. Holly A."},{"family":"Matthews","given":"Barbara"},{"family":"Miller","given":"Jacqueline W."},{"family":"Lishner","given":"Denise M."},{"family":"Goff","given":"Barbara A."}],"issued":{"date-parts":[["2014",5,1]]}}}],"schema":"https://github.com/citation-style-language/schema/raw/master/csl-citation.json"} </w:instrText>
      </w:r>
      <w:r w:rsidRPr="00227425" w:rsidR="006A66DE">
        <w:rPr>
          <w:rFonts w:cs="Times New Roman"/>
        </w:rPr>
        <w:fldChar w:fldCharType="separate"/>
      </w:r>
      <w:r w:rsidR="00B77F74">
        <w:rPr>
          <w:rFonts w:cs="Times New Roman"/>
          <w:noProof/>
        </w:rPr>
        <w:t>(40)</w:t>
      </w:r>
      <w:r w:rsidRPr="00227425" w:rsidR="006A66DE">
        <w:rPr>
          <w:rFonts w:cs="Times New Roman"/>
        </w:rPr>
        <w:fldChar w:fldCharType="end"/>
      </w:r>
      <w:r w:rsidRPr="00227425" w:rsidR="00BB56E9">
        <w:rPr>
          <w:rFonts w:cs="Times New Roman"/>
        </w:rPr>
        <w:t xml:space="preserve">. </w:t>
      </w:r>
    </w:p>
    <w:p xmlns:w14="http://schemas.microsoft.com/office/word/2010/wordml" w:rsidR="007E2718" w:rsidP="00393E0F" w:rsidRDefault="00997487" w14:paraId="04E32D96" w14:textId="2648FDFB">
      <w:pPr>
        <w:pStyle w:val="Body"/>
        <w:jc w:val="both"/>
        <w:rPr>
          <w:rFonts w:cs="Times New Roman"/>
        </w:rPr>
      </w:pPr>
      <w:r w:rsidRPr="00227425">
        <w:rPr>
          <w:rFonts w:cs="Times New Roman"/>
        </w:rPr>
        <w:t>Th</w:t>
      </w:r>
      <w:r w:rsidRPr="00227425" w:rsidR="00E51E07">
        <w:rPr>
          <w:rFonts w:cs="Times New Roman"/>
        </w:rPr>
        <w:t>is study offer</w:t>
      </w:r>
      <w:r w:rsidR="00597FCC">
        <w:rPr>
          <w:rFonts w:cs="Times New Roman"/>
        </w:rPr>
        <w:t>s</w:t>
      </w:r>
      <w:r w:rsidRPr="00227425" w:rsidR="00E51E07">
        <w:rPr>
          <w:rFonts w:cs="Times New Roman"/>
        </w:rPr>
        <w:t xml:space="preserve"> an overview </w:t>
      </w:r>
      <w:r w:rsidRPr="00227425" w:rsidR="004B3690">
        <w:rPr>
          <w:rFonts w:cs="Times New Roman"/>
        </w:rPr>
        <w:t xml:space="preserve">of the current trends </w:t>
      </w:r>
      <w:r w:rsidRPr="00227425" w:rsidR="001A589E">
        <w:rPr>
          <w:rFonts w:cs="Times New Roman"/>
        </w:rPr>
        <w:t xml:space="preserve">in clinical genetics service </w:t>
      </w:r>
      <w:r w:rsidRPr="00227425" w:rsidR="004B72E4">
        <w:rPr>
          <w:rFonts w:cs="Times New Roman"/>
        </w:rPr>
        <w:t>utilization</w:t>
      </w:r>
      <w:r w:rsidRPr="00227425" w:rsidR="00553B72">
        <w:rPr>
          <w:rFonts w:cs="Times New Roman"/>
        </w:rPr>
        <w:t xml:space="preserve"> </w:t>
      </w:r>
      <w:r w:rsidRPr="00227425" w:rsidR="006C6A1D">
        <w:rPr>
          <w:rFonts w:cs="Times New Roman"/>
        </w:rPr>
        <w:t xml:space="preserve">in Kenya </w:t>
      </w:r>
      <w:r w:rsidRPr="00227425" w:rsidR="00553B72">
        <w:rPr>
          <w:rFonts w:cs="Times New Roman"/>
        </w:rPr>
        <w:t>f</w:t>
      </w:r>
      <w:r w:rsidRPr="00227425" w:rsidR="004B72E4">
        <w:rPr>
          <w:rFonts w:cs="Times New Roman"/>
        </w:rPr>
        <w:t>rom</w:t>
      </w:r>
      <w:r w:rsidRPr="00227425" w:rsidR="00346894">
        <w:rPr>
          <w:rFonts w:cs="Times New Roman"/>
        </w:rPr>
        <w:t xml:space="preserve"> the perspective of physicians. </w:t>
      </w:r>
      <w:r w:rsidRPr="00227425" w:rsidR="008C22B4">
        <w:rPr>
          <w:rFonts w:cs="Times New Roman"/>
        </w:rPr>
        <w:t xml:space="preserve">Findings from this study will aid in </w:t>
      </w:r>
      <w:r w:rsidR="002F3DC4">
        <w:rPr>
          <w:rFonts w:cs="Times New Roman"/>
        </w:rPr>
        <w:t xml:space="preserve">the </w:t>
      </w:r>
      <w:r w:rsidRPr="00227425" w:rsidR="008C22B4">
        <w:rPr>
          <w:rFonts w:cs="Times New Roman"/>
        </w:rPr>
        <w:t>formulati</w:t>
      </w:r>
      <w:r w:rsidR="002F3DC4">
        <w:rPr>
          <w:rFonts w:cs="Times New Roman"/>
        </w:rPr>
        <w:t xml:space="preserve">on </w:t>
      </w:r>
      <w:r w:rsidR="005E2EE4">
        <w:rPr>
          <w:rFonts w:cs="Times New Roman"/>
        </w:rPr>
        <w:t xml:space="preserve">of </w:t>
      </w:r>
      <w:r w:rsidRPr="00227425" w:rsidR="0011186B">
        <w:rPr>
          <w:rFonts w:cs="Times New Roman"/>
        </w:rPr>
        <w:t xml:space="preserve">institutional and departmental policies that </w:t>
      </w:r>
      <w:r w:rsidRPr="00227425" w:rsidR="0089368E">
        <w:rPr>
          <w:rFonts w:cs="Times New Roman"/>
        </w:rPr>
        <w:t xml:space="preserve">will ensure </w:t>
      </w:r>
      <w:r w:rsidRPr="00227425" w:rsidR="001D326A">
        <w:rPr>
          <w:rFonts w:cs="Times New Roman"/>
        </w:rPr>
        <w:t>effective</w:t>
      </w:r>
      <w:r w:rsidRPr="00227425" w:rsidR="00E50F41">
        <w:rPr>
          <w:rFonts w:cs="Times New Roman"/>
        </w:rPr>
        <w:t xml:space="preserve"> utilization </w:t>
      </w:r>
      <w:r w:rsidRPr="00227425" w:rsidR="006C6A1D">
        <w:rPr>
          <w:rFonts w:cs="Times New Roman"/>
        </w:rPr>
        <w:t>and delivery</w:t>
      </w:r>
      <w:r w:rsidRPr="00227425" w:rsidR="001D326A">
        <w:rPr>
          <w:rFonts w:cs="Times New Roman"/>
        </w:rPr>
        <w:t xml:space="preserve"> of genetic services in Kenya.</w:t>
      </w:r>
      <w:bookmarkStart w:name="_Toc145626525" w:id="72"/>
      <w:bookmarkStart w:name="_Toc146557958" w:id="73"/>
    </w:p>
    <w:p xmlns:w14="http://schemas.microsoft.com/office/word/2010/wordml" w:rsidR="006411A5" w:rsidP="00393E0F" w:rsidRDefault="006411A5" w14:paraId="79C5A3A8" w14:textId="77777777">
      <w:pPr>
        <w:pStyle w:val="Body"/>
        <w:jc w:val="both"/>
        <w:rPr>
          <w:rFonts w:cs="Times New Roman"/>
        </w:rPr>
      </w:pPr>
    </w:p>
    <w:p xmlns:w14="http://schemas.microsoft.com/office/word/2010/wordml" w:rsidR="006411A5" w:rsidP="00393E0F" w:rsidRDefault="006411A5" w14:paraId="392A97E3" w14:textId="77777777">
      <w:pPr>
        <w:pStyle w:val="Body"/>
        <w:jc w:val="both"/>
        <w:rPr>
          <w:rFonts w:cs="Times New Roman"/>
        </w:rPr>
      </w:pPr>
    </w:p>
    <w:p xmlns:w14="http://schemas.microsoft.com/office/word/2010/wordml" w:rsidR="006411A5" w:rsidP="00393E0F" w:rsidRDefault="006411A5" w14:paraId="4157CBC5" w14:textId="77777777">
      <w:pPr>
        <w:pStyle w:val="Body"/>
        <w:jc w:val="both"/>
        <w:rPr>
          <w:rFonts w:cs="Times New Roman"/>
        </w:rPr>
      </w:pPr>
    </w:p>
    <w:p xmlns:w14="http://schemas.microsoft.com/office/word/2010/wordml" w:rsidR="006411A5" w:rsidP="00393E0F" w:rsidRDefault="006411A5" w14:paraId="7674D177" w14:textId="77777777">
      <w:pPr>
        <w:pStyle w:val="Body"/>
        <w:jc w:val="both"/>
        <w:rPr>
          <w:rFonts w:cs="Times New Roman"/>
        </w:rPr>
      </w:pPr>
    </w:p>
    <w:p xmlns:w14="http://schemas.microsoft.com/office/word/2010/wordml" w:rsidR="006411A5" w:rsidP="00393E0F" w:rsidRDefault="006411A5" w14:paraId="503D17ED" w14:textId="77777777">
      <w:pPr>
        <w:pStyle w:val="Body"/>
        <w:jc w:val="both"/>
        <w:rPr>
          <w:rFonts w:cs="Times New Roman"/>
        </w:rPr>
      </w:pPr>
    </w:p>
    <w:p xmlns:w14="http://schemas.microsoft.com/office/word/2010/wordml" w:rsidR="002F6350" w:rsidP="00393E0F" w:rsidRDefault="002F6350" w14:paraId="26021824" w14:textId="77777777">
      <w:pPr>
        <w:pStyle w:val="Body"/>
        <w:jc w:val="both"/>
        <w:rPr>
          <w:rFonts w:cs="Times New Roman"/>
        </w:rPr>
      </w:pPr>
    </w:p>
    <w:p xmlns:w14="http://schemas.microsoft.com/office/word/2010/wordml" w:rsidR="002F6350" w:rsidP="00393E0F" w:rsidRDefault="002F6350" w14:paraId="7058F2F0" w14:textId="77777777">
      <w:pPr>
        <w:pStyle w:val="Body"/>
        <w:jc w:val="both"/>
        <w:rPr>
          <w:rFonts w:cs="Times New Roman"/>
        </w:rPr>
      </w:pPr>
    </w:p>
    <w:p xmlns:w14="http://schemas.microsoft.com/office/word/2010/wordml" w:rsidR="002F6350" w:rsidP="00393E0F" w:rsidRDefault="002F6350" w14:paraId="2E51D39D" w14:textId="77777777">
      <w:pPr>
        <w:pStyle w:val="Body"/>
        <w:jc w:val="both"/>
        <w:rPr>
          <w:rFonts w:cs="Times New Roman"/>
        </w:rPr>
      </w:pPr>
    </w:p>
    <w:p xmlns:w14="http://schemas.microsoft.com/office/word/2010/wordml" w:rsidR="002F6350" w:rsidP="00393E0F" w:rsidRDefault="002F6350" w14:paraId="0D697F11" w14:textId="77777777">
      <w:pPr>
        <w:pStyle w:val="Body"/>
        <w:jc w:val="both"/>
        <w:rPr>
          <w:rFonts w:cs="Times New Roman"/>
        </w:rPr>
      </w:pPr>
    </w:p>
    <w:p xmlns:w14="http://schemas.microsoft.com/office/word/2010/wordml" w:rsidR="002F6350" w:rsidP="00393E0F" w:rsidRDefault="002F6350" w14:paraId="5CE9A620" w14:textId="77777777">
      <w:pPr>
        <w:pStyle w:val="Body"/>
        <w:jc w:val="both"/>
        <w:rPr>
          <w:rFonts w:cs="Times New Roman"/>
        </w:rPr>
      </w:pPr>
    </w:p>
    <w:p xmlns:w14="http://schemas.microsoft.com/office/word/2010/wordml" w:rsidR="002F6350" w:rsidP="00393E0F" w:rsidRDefault="002F6350" w14:paraId="5E76B1D6" w14:textId="77777777">
      <w:pPr>
        <w:pStyle w:val="Body"/>
        <w:jc w:val="both"/>
        <w:rPr>
          <w:rFonts w:cs="Times New Roman"/>
        </w:rPr>
      </w:pPr>
    </w:p>
    <w:p xmlns:w14="http://schemas.microsoft.com/office/word/2010/wordml" w:rsidR="002F6350" w:rsidP="00393E0F" w:rsidRDefault="002F6350" w14:paraId="0419F0EE" w14:textId="77777777">
      <w:pPr>
        <w:pStyle w:val="Body"/>
        <w:jc w:val="both"/>
        <w:rPr>
          <w:rFonts w:cs="Times New Roman"/>
        </w:rPr>
      </w:pPr>
    </w:p>
    <w:p xmlns:w14="http://schemas.microsoft.com/office/word/2010/wordml" w:rsidR="002F6350" w:rsidP="00393E0F" w:rsidRDefault="002F6350" w14:paraId="167774E0" w14:textId="77777777">
      <w:pPr>
        <w:pStyle w:val="Body"/>
        <w:jc w:val="both"/>
        <w:rPr>
          <w:rFonts w:cs="Times New Roman"/>
        </w:rPr>
      </w:pPr>
    </w:p>
    <w:p xmlns:w14="http://schemas.microsoft.com/office/word/2010/wordml" w:rsidR="002F6350" w:rsidP="00393E0F" w:rsidRDefault="002F6350" w14:paraId="3840535A" w14:textId="77777777">
      <w:pPr>
        <w:pStyle w:val="Body"/>
        <w:jc w:val="both"/>
        <w:rPr>
          <w:rFonts w:cs="Times New Roman"/>
        </w:rPr>
      </w:pPr>
    </w:p>
    <w:p xmlns:w14="http://schemas.microsoft.com/office/word/2010/wordml" w:rsidR="002F6350" w:rsidP="00393E0F" w:rsidRDefault="002F6350" w14:paraId="715B8125" w14:textId="77777777">
      <w:pPr>
        <w:pStyle w:val="Body"/>
        <w:jc w:val="both"/>
        <w:rPr>
          <w:rFonts w:cs="Times New Roman"/>
        </w:rPr>
      </w:pPr>
    </w:p>
    <w:p xmlns:w14="http://schemas.microsoft.com/office/word/2010/wordml" w:rsidR="002F6350" w:rsidP="00393E0F" w:rsidRDefault="002F6350" w14:paraId="7F1AD960" w14:textId="77777777">
      <w:pPr>
        <w:pStyle w:val="Body"/>
        <w:jc w:val="both"/>
        <w:rPr>
          <w:rFonts w:cs="Times New Roman"/>
        </w:rPr>
      </w:pPr>
    </w:p>
    <w:p xmlns:w14="http://schemas.microsoft.com/office/word/2010/wordml" w:rsidR="002F6350" w:rsidP="00393E0F" w:rsidRDefault="002F6350" w14:paraId="0965CFCC" w14:textId="77777777">
      <w:pPr>
        <w:pStyle w:val="Body"/>
        <w:jc w:val="both"/>
        <w:rPr>
          <w:rFonts w:cs="Times New Roman"/>
        </w:rPr>
      </w:pPr>
    </w:p>
    <w:p xmlns:w14="http://schemas.microsoft.com/office/word/2010/wordml" w:rsidR="002F6350" w:rsidP="00393E0F" w:rsidRDefault="002F6350" w14:paraId="6007593E" w14:textId="77777777">
      <w:pPr>
        <w:pStyle w:val="Body"/>
        <w:jc w:val="both"/>
        <w:rPr>
          <w:rFonts w:cs="Times New Roman"/>
        </w:rPr>
      </w:pPr>
    </w:p>
    <w:p xmlns:w14="http://schemas.microsoft.com/office/word/2010/wordml" w:rsidR="002F6350" w:rsidP="00393E0F" w:rsidRDefault="002F6350" w14:paraId="77D4B57A" w14:textId="77777777">
      <w:pPr>
        <w:pStyle w:val="Body"/>
        <w:jc w:val="both"/>
        <w:rPr>
          <w:rFonts w:cs="Times New Roman"/>
        </w:rPr>
      </w:pPr>
    </w:p>
    <w:p xmlns:w14="http://schemas.microsoft.com/office/word/2010/wordml" w:rsidR="002F6350" w:rsidP="00393E0F" w:rsidRDefault="002F6350" w14:paraId="427E261F" w14:textId="77777777">
      <w:pPr>
        <w:pStyle w:val="Body"/>
        <w:jc w:val="both"/>
        <w:rPr>
          <w:rFonts w:cs="Times New Roman"/>
        </w:rPr>
      </w:pPr>
    </w:p>
    <w:p xmlns:w14="http://schemas.microsoft.com/office/word/2010/wordml" w:rsidR="002F6350" w:rsidP="00393E0F" w:rsidRDefault="002F6350" w14:paraId="3BAA413F" w14:textId="77777777">
      <w:pPr>
        <w:pStyle w:val="Body"/>
        <w:jc w:val="both"/>
        <w:rPr>
          <w:rFonts w:cs="Times New Roman"/>
        </w:rPr>
      </w:pPr>
    </w:p>
    <w:p xmlns:w14="http://schemas.microsoft.com/office/word/2010/wordml" w:rsidR="002F6350" w:rsidP="00393E0F" w:rsidRDefault="002F6350" w14:paraId="48D0F44C" w14:textId="77777777">
      <w:pPr>
        <w:pStyle w:val="Body"/>
        <w:jc w:val="both"/>
        <w:rPr>
          <w:rFonts w:cs="Times New Roman"/>
        </w:rPr>
      </w:pPr>
    </w:p>
    <w:p xmlns:w14="http://schemas.microsoft.com/office/word/2010/wordml" w:rsidR="002F6350" w:rsidP="00393E0F" w:rsidRDefault="002F6350" w14:paraId="07FFCC86" w14:textId="77777777">
      <w:pPr>
        <w:pStyle w:val="Body"/>
        <w:jc w:val="both"/>
        <w:rPr>
          <w:rFonts w:cs="Times New Roman"/>
        </w:rPr>
      </w:pPr>
    </w:p>
    <w:p xmlns:w14="http://schemas.microsoft.com/office/word/2010/wordml" w:rsidR="002F6350" w:rsidP="00393E0F" w:rsidRDefault="002F6350" w14:paraId="276F779B" w14:textId="77777777">
      <w:pPr>
        <w:pStyle w:val="Body"/>
        <w:jc w:val="both"/>
        <w:rPr>
          <w:rFonts w:cs="Times New Roman"/>
        </w:rPr>
      </w:pPr>
    </w:p>
    <w:p xmlns:w14="http://schemas.microsoft.com/office/word/2010/wordml" w:rsidR="002F6350" w:rsidP="00393E0F" w:rsidRDefault="002F6350" w14:paraId="575AF1F7" w14:textId="77777777">
      <w:pPr>
        <w:pStyle w:val="Body"/>
        <w:jc w:val="both"/>
        <w:rPr>
          <w:rFonts w:cs="Times New Roman"/>
        </w:rPr>
      </w:pPr>
    </w:p>
    <w:p xmlns:w14="http://schemas.microsoft.com/office/word/2010/wordml" w:rsidR="002F6350" w:rsidP="00393E0F" w:rsidRDefault="002F6350" w14:paraId="6EB25A11" w14:textId="77777777">
      <w:pPr>
        <w:pStyle w:val="Body"/>
        <w:jc w:val="both"/>
        <w:rPr>
          <w:rFonts w:cs="Times New Roman"/>
        </w:rPr>
      </w:pPr>
    </w:p>
    <w:p xmlns:w14="http://schemas.microsoft.com/office/word/2010/wordml" w:rsidR="006411A5" w:rsidP="00393E0F" w:rsidRDefault="006411A5" w14:paraId="7637EBD3" w14:textId="77777777">
      <w:pPr>
        <w:pStyle w:val="Body"/>
        <w:jc w:val="both"/>
        <w:rPr>
          <w:rFonts w:cs="Times New Roman"/>
        </w:rPr>
      </w:pPr>
    </w:p>
    <w:p xmlns:w14="http://schemas.microsoft.com/office/word/2010/wordml" w:rsidR="000622CC" w:rsidP="00393E0F" w:rsidRDefault="000622CC" w14:paraId="69480017" w14:textId="77777777">
      <w:pPr>
        <w:pStyle w:val="Heading2"/>
        <w:spacing w:line="360" w:lineRule="auto"/>
      </w:pPr>
    </w:p>
    <w:p xmlns:w14="http://schemas.microsoft.com/office/word/2010/wordml" w:rsidRPr="001F349A" w:rsidR="001F349A" w:rsidP="001F349A" w:rsidRDefault="001F349A" w14:paraId="63069BE8" w14:textId="77777777"/>
    <w:p xmlns:w14="http://schemas.microsoft.com/office/word/2010/wordml" w:rsidRPr="00FA4068" w:rsidR="009F55E4" w:rsidP="00393E0F" w:rsidRDefault="00FA4068" w14:paraId="293D280B" w14:textId="3333E795">
      <w:pPr>
        <w:pStyle w:val="Heading2"/>
        <w:spacing w:line="360" w:lineRule="auto"/>
      </w:pPr>
      <w:bookmarkStart w:name="_Toc171887113" w:id="74"/>
      <w:r w:rsidRPr="00FA4068">
        <w:t>2.9</w:t>
      </w:r>
      <w:r w:rsidRPr="00FA4068" w:rsidR="00C677B7">
        <w:t xml:space="preserve"> Research Question</w:t>
      </w:r>
      <w:bookmarkEnd w:id="72"/>
      <w:bookmarkEnd w:id="73"/>
      <w:bookmarkEnd w:id="74"/>
    </w:p>
    <w:p xmlns:w14="http://schemas.microsoft.com/office/word/2010/wordml" w:rsidRPr="00227425" w:rsidR="00C677B7" w:rsidP="00393E0F" w:rsidRDefault="00F82B2D" w14:paraId="71BB494E" w14:textId="675C3C2C">
      <w:pPr>
        <w:pStyle w:val="Body"/>
        <w:jc w:val="both"/>
        <w:rPr>
          <w:rFonts w:cs="Times New Roman"/>
        </w:rPr>
      </w:pPr>
      <w:r w:rsidRPr="00227425">
        <w:rPr>
          <w:rFonts w:cs="Times New Roman"/>
        </w:rPr>
        <w:t>What is the level of</w:t>
      </w:r>
      <w:r w:rsidR="00803835">
        <w:rPr>
          <w:rFonts w:cs="Times New Roman"/>
        </w:rPr>
        <w:t xml:space="preserve"> </w:t>
      </w:r>
      <w:r w:rsidR="000131F7">
        <w:rPr>
          <w:rFonts w:cs="Times New Roman"/>
        </w:rPr>
        <w:t xml:space="preserve">provision and </w:t>
      </w:r>
      <w:r w:rsidRPr="00227425" w:rsidR="00BD44EB">
        <w:rPr>
          <w:rFonts w:cs="Times New Roman"/>
        </w:rPr>
        <w:t xml:space="preserve">utilization </w:t>
      </w:r>
      <w:r w:rsidR="00BD44EB">
        <w:rPr>
          <w:rFonts w:cs="Times New Roman"/>
        </w:rPr>
        <w:t>of</w:t>
      </w:r>
      <w:r w:rsidRPr="00227425" w:rsidR="00167247">
        <w:rPr>
          <w:rFonts w:cs="Times New Roman"/>
        </w:rPr>
        <w:t xml:space="preserve"> </w:t>
      </w:r>
      <w:r w:rsidRPr="00227425" w:rsidR="00A448AB">
        <w:rPr>
          <w:rFonts w:cs="Times New Roman"/>
        </w:rPr>
        <w:t xml:space="preserve">currently available </w:t>
      </w:r>
      <w:r w:rsidRPr="00227425" w:rsidR="00167247">
        <w:rPr>
          <w:rFonts w:cs="Times New Roman"/>
        </w:rPr>
        <w:t xml:space="preserve">genetic services </w:t>
      </w:r>
      <w:r w:rsidRPr="00227425" w:rsidR="007300DC">
        <w:rPr>
          <w:rFonts w:cs="Times New Roman"/>
        </w:rPr>
        <w:t>among physicians</w:t>
      </w:r>
      <w:r w:rsidRPr="00227425" w:rsidR="00007DCC">
        <w:rPr>
          <w:rFonts w:cs="Times New Roman"/>
        </w:rPr>
        <w:t xml:space="preserve"> </w:t>
      </w:r>
      <w:r w:rsidRPr="00227425" w:rsidR="00A448AB">
        <w:rPr>
          <w:rFonts w:cs="Times New Roman"/>
        </w:rPr>
        <w:t xml:space="preserve">in </w:t>
      </w:r>
      <w:r w:rsidRPr="00227425" w:rsidR="00167247">
        <w:rPr>
          <w:rFonts w:cs="Times New Roman"/>
        </w:rPr>
        <w:t>Kenya?</w:t>
      </w:r>
    </w:p>
    <w:p xmlns:w14="http://schemas.microsoft.com/office/word/2010/wordml" w:rsidRPr="00FA4068" w:rsidR="0038018E" w:rsidP="00393E0F" w:rsidRDefault="0038018E" w14:paraId="08C48B9A" w14:textId="455D92EE">
      <w:pPr>
        <w:pStyle w:val="Heading2"/>
        <w:spacing w:line="360" w:lineRule="auto"/>
      </w:pPr>
      <w:bookmarkStart w:name="_Toc145626526" w:id="75"/>
      <w:bookmarkStart w:name="_Toc146557959" w:id="76"/>
      <w:bookmarkStart w:name="_Toc171887114" w:id="77"/>
      <w:r w:rsidRPr="00FA4068">
        <w:t>2.</w:t>
      </w:r>
      <w:r w:rsidRPr="00FA4068" w:rsidR="00FA4068">
        <w:t>10</w:t>
      </w:r>
      <w:r w:rsidRPr="00FA4068">
        <w:t xml:space="preserve"> </w:t>
      </w:r>
      <w:r w:rsidRPr="00FA4068" w:rsidR="000B0FC6">
        <w:t>Study Objectives</w:t>
      </w:r>
      <w:bookmarkEnd w:id="75"/>
      <w:bookmarkEnd w:id="76"/>
      <w:bookmarkEnd w:id="77"/>
    </w:p>
    <w:p xmlns:w14="http://schemas.microsoft.com/office/word/2010/wordml" w:rsidRPr="00FA4068" w:rsidR="000B0FC6" w:rsidP="00393E0F" w:rsidRDefault="00FA4068" w14:paraId="43E86E4C" w14:textId="48D88369">
      <w:pPr>
        <w:pStyle w:val="Heading3"/>
        <w:spacing w:line="360" w:lineRule="auto"/>
      </w:pPr>
      <w:bookmarkStart w:name="_Toc145626527" w:id="78"/>
      <w:bookmarkStart w:name="_Toc146557960" w:id="79"/>
      <w:bookmarkStart w:name="_Toc171887115" w:id="80"/>
      <w:r w:rsidRPr="00FA4068">
        <w:t xml:space="preserve">2.10.1 </w:t>
      </w:r>
      <w:r w:rsidRPr="00FA4068" w:rsidR="00A74381">
        <w:t xml:space="preserve">Broad </w:t>
      </w:r>
      <w:r w:rsidRPr="00FA4068">
        <w:t>Objective</w:t>
      </w:r>
      <w:bookmarkEnd w:id="78"/>
      <w:bookmarkEnd w:id="79"/>
      <w:bookmarkEnd w:id="80"/>
    </w:p>
    <w:p xmlns:w14="http://schemas.microsoft.com/office/word/2010/wordml" w:rsidRPr="00227425" w:rsidR="00A74381" w:rsidP="00393E0F" w:rsidRDefault="00A61CE9" w14:paraId="35F24E2D" w14:textId="6D969FE1">
      <w:pPr>
        <w:pStyle w:val="Body"/>
        <w:jc w:val="both"/>
        <w:rPr>
          <w:rFonts w:cs="Times New Roman"/>
        </w:rPr>
      </w:pPr>
      <w:r w:rsidRPr="00227425">
        <w:rPr>
          <w:rFonts w:cs="Times New Roman"/>
        </w:rPr>
        <w:t xml:space="preserve">To describe the delivery of basic genetic services among physicians and factors affecting </w:t>
      </w:r>
      <w:r w:rsidRPr="00227425" w:rsidR="00AE3001">
        <w:rPr>
          <w:rFonts w:cs="Times New Roman"/>
        </w:rPr>
        <w:t>integration of genomic medicine into their practice.</w:t>
      </w:r>
    </w:p>
    <w:p xmlns:w14="http://schemas.microsoft.com/office/word/2010/wordml" w:rsidRPr="00227425" w:rsidR="00F33F32" w:rsidP="00393E0F" w:rsidRDefault="00FA4068" w14:paraId="5A2B3035" w14:textId="76A0D413">
      <w:pPr>
        <w:pStyle w:val="Heading3"/>
        <w:spacing w:line="360" w:lineRule="auto"/>
      </w:pPr>
      <w:bookmarkStart w:name="_Toc145626528" w:id="81"/>
      <w:bookmarkStart w:name="_Toc146557961" w:id="82"/>
      <w:bookmarkStart w:name="_Toc171887116" w:id="83"/>
      <w:r w:rsidRPr="00227425">
        <w:t>2.</w:t>
      </w:r>
      <w:r>
        <w:t>10</w:t>
      </w:r>
      <w:r w:rsidRPr="00227425">
        <w:t xml:space="preserve">.2 </w:t>
      </w:r>
      <w:r w:rsidRPr="00227425" w:rsidR="00B9288F">
        <w:t xml:space="preserve">Specific </w:t>
      </w:r>
      <w:r w:rsidRPr="00227425">
        <w:t>Objectives</w:t>
      </w:r>
      <w:bookmarkEnd w:id="81"/>
      <w:bookmarkEnd w:id="82"/>
      <w:bookmarkEnd w:id="83"/>
    </w:p>
    <w:p xmlns:w14="http://schemas.microsoft.com/office/word/2010/wordml" w:rsidRPr="00227425" w:rsidR="00B9288F" w:rsidP="00393E0F" w:rsidRDefault="00B9288F" w14:paraId="3ADC3A52" w14:textId="203E9476">
      <w:pPr>
        <w:pStyle w:val="Heading4"/>
        <w:spacing w:line="360" w:lineRule="auto"/>
      </w:pPr>
      <w:r w:rsidRPr="00227425">
        <w:t xml:space="preserve">     </w:t>
      </w:r>
      <w:bookmarkStart w:name="_Toc145626529" w:id="84"/>
      <w:bookmarkStart w:name="_Toc146557962" w:id="85"/>
      <w:bookmarkStart w:name="_Toc171887117" w:id="86"/>
      <w:r w:rsidR="00FA4068">
        <w:t xml:space="preserve">2.10.2.1 </w:t>
      </w:r>
      <w:r w:rsidRPr="00227425" w:rsidR="008E616D">
        <w:t>Primary Objectives</w:t>
      </w:r>
      <w:bookmarkEnd w:id="84"/>
      <w:bookmarkEnd w:id="85"/>
      <w:bookmarkEnd w:id="86"/>
    </w:p>
    <w:p xmlns:w14="http://schemas.microsoft.com/office/word/2010/wordml" w:rsidRPr="00717504" w:rsidR="00C368C0" w:rsidP="00717504" w:rsidRDefault="006671A7" w14:paraId="07C93C06" w14:textId="72C131F7">
      <w:pPr>
        <w:pStyle w:val="Body"/>
        <w:numPr>
          <w:ilvl w:val="0"/>
          <w:numId w:val="43"/>
        </w:numPr>
        <w:jc w:val="both"/>
        <w:rPr>
          <w:rFonts w:cs="Times New Roman"/>
        </w:rPr>
      </w:pPr>
      <w:r w:rsidRPr="00227425">
        <w:rPr>
          <w:rFonts w:cs="Times New Roman"/>
        </w:rPr>
        <w:t>T</w:t>
      </w:r>
      <w:r w:rsidRPr="00227425" w:rsidR="00755F66">
        <w:rPr>
          <w:rFonts w:cs="Times New Roman"/>
        </w:rPr>
        <w:t xml:space="preserve">o </w:t>
      </w:r>
      <w:r w:rsidRPr="00227425" w:rsidR="00EC002F">
        <w:rPr>
          <w:rFonts w:cs="Times New Roman"/>
        </w:rPr>
        <w:t xml:space="preserve">determine </w:t>
      </w:r>
      <w:r w:rsidRPr="00227425" w:rsidR="00E15EDB">
        <w:rPr>
          <w:rFonts w:cs="Times New Roman"/>
        </w:rPr>
        <w:t xml:space="preserve">the proportion of physicians practicing in Kenya who </w:t>
      </w:r>
      <w:r w:rsidRPr="00227425" w:rsidR="00486C6F">
        <w:rPr>
          <w:rFonts w:cs="Times New Roman"/>
        </w:rPr>
        <w:t>provide basic</w:t>
      </w:r>
      <w:r w:rsidRPr="00227425" w:rsidR="005A1F37">
        <w:rPr>
          <w:rFonts w:cs="Times New Roman"/>
        </w:rPr>
        <w:t xml:space="preserve"> </w:t>
      </w:r>
      <w:r w:rsidRPr="00227425" w:rsidR="00806D23">
        <w:rPr>
          <w:rFonts w:cs="Times New Roman"/>
        </w:rPr>
        <w:t xml:space="preserve">genetic </w:t>
      </w:r>
      <w:r w:rsidRPr="00227425" w:rsidR="00BA6635">
        <w:rPr>
          <w:rFonts w:cs="Times New Roman"/>
        </w:rPr>
        <w:t>services.</w:t>
      </w:r>
      <w:r w:rsidRPr="00227425" w:rsidR="00E15EDB">
        <w:rPr>
          <w:rFonts w:cs="Times New Roman"/>
        </w:rPr>
        <w:t xml:space="preserve"> </w:t>
      </w:r>
    </w:p>
    <w:p xmlns:w14="http://schemas.microsoft.com/office/word/2010/wordml" w:rsidR="0098313B" w:rsidP="00393E0F" w:rsidRDefault="0098313B" w14:paraId="7022FB5B" w14:textId="038B082C">
      <w:pPr>
        <w:pStyle w:val="Body"/>
        <w:numPr>
          <w:ilvl w:val="0"/>
          <w:numId w:val="43"/>
        </w:numPr>
        <w:jc w:val="both"/>
        <w:rPr>
          <w:rFonts w:cs="Times New Roman"/>
        </w:rPr>
      </w:pPr>
      <w:r w:rsidRPr="00227425">
        <w:rPr>
          <w:rFonts w:cs="Times New Roman"/>
        </w:rPr>
        <w:t>To d</w:t>
      </w:r>
      <w:r w:rsidRPr="00227425" w:rsidR="006E2E1A">
        <w:rPr>
          <w:rFonts w:cs="Times New Roman"/>
        </w:rPr>
        <w:t xml:space="preserve">etermine </w:t>
      </w:r>
      <w:r w:rsidRPr="00227425">
        <w:rPr>
          <w:rFonts w:cs="Times New Roman"/>
        </w:rPr>
        <w:t>physicians</w:t>
      </w:r>
      <w:r w:rsidRPr="00227425" w:rsidR="00DE1671">
        <w:rPr>
          <w:rFonts w:cs="Times New Roman"/>
        </w:rPr>
        <w:t>’</w:t>
      </w:r>
      <w:r w:rsidRPr="00227425">
        <w:rPr>
          <w:rFonts w:cs="Times New Roman"/>
        </w:rPr>
        <w:t xml:space="preserve"> </w:t>
      </w:r>
      <w:r w:rsidRPr="00227425" w:rsidR="00744380">
        <w:rPr>
          <w:rFonts w:cs="Times New Roman"/>
        </w:rPr>
        <w:t xml:space="preserve">attitude and </w:t>
      </w:r>
      <w:r w:rsidRPr="00227425">
        <w:rPr>
          <w:rFonts w:cs="Times New Roman"/>
        </w:rPr>
        <w:t xml:space="preserve">perception </w:t>
      </w:r>
      <w:r w:rsidRPr="00227425" w:rsidR="00744380">
        <w:rPr>
          <w:rFonts w:cs="Times New Roman"/>
        </w:rPr>
        <w:t>towards</w:t>
      </w:r>
      <w:r w:rsidRPr="00227425">
        <w:rPr>
          <w:rFonts w:cs="Times New Roman"/>
        </w:rPr>
        <w:t xml:space="preserve"> genetics.</w:t>
      </w:r>
    </w:p>
    <w:p xmlns:w14="http://schemas.microsoft.com/office/word/2010/wordml" w:rsidRPr="00227425" w:rsidR="00717504" w:rsidP="00393E0F" w:rsidRDefault="00717504" w14:paraId="2E7442FF" w14:textId="77A8ED10">
      <w:pPr>
        <w:pStyle w:val="Body"/>
        <w:numPr>
          <w:ilvl w:val="0"/>
          <w:numId w:val="43"/>
        </w:numPr>
        <w:jc w:val="both"/>
        <w:rPr>
          <w:rFonts w:cs="Times New Roman"/>
        </w:rPr>
      </w:pPr>
      <w:r>
        <w:rPr>
          <w:rFonts w:cs="Times New Roman"/>
        </w:rPr>
        <w:t>To determine physicians’ knowledge of genetics.</w:t>
      </w:r>
    </w:p>
    <w:p xmlns:w14="http://schemas.microsoft.com/office/word/2010/wordml" w:rsidRPr="00227425" w:rsidR="006E2E1A" w:rsidP="00393E0F" w:rsidRDefault="006E2E1A" w14:paraId="01AE6499" w14:textId="2B54DE6D">
      <w:pPr>
        <w:pStyle w:val="Body"/>
        <w:numPr>
          <w:ilvl w:val="0"/>
          <w:numId w:val="43"/>
        </w:numPr>
        <w:jc w:val="both"/>
        <w:rPr>
          <w:rFonts w:cs="Times New Roman"/>
        </w:rPr>
      </w:pPr>
      <w:r w:rsidRPr="00227425">
        <w:rPr>
          <w:rFonts w:cs="Times New Roman"/>
        </w:rPr>
        <w:t xml:space="preserve">To </w:t>
      </w:r>
      <w:r w:rsidRPr="00227425" w:rsidR="009047C6">
        <w:rPr>
          <w:rFonts w:cs="Times New Roman"/>
        </w:rPr>
        <w:t xml:space="preserve">determine </w:t>
      </w:r>
      <w:r w:rsidRPr="00227425">
        <w:rPr>
          <w:rFonts w:cs="Times New Roman"/>
        </w:rPr>
        <w:t>the</w:t>
      </w:r>
      <w:r w:rsidRPr="00227425" w:rsidR="009047C6">
        <w:rPr>
          <w:rFonts w:cs="Times New Roman"/>
        </w:rPr>
        <w:t xml:space="preserve"> perceived</w:t>
      </w:r>
      <w:r w:rsidRPr="00227425">
        <w:rPr>
          <w:rFonts w:cs="Times New Roman"/>
        </w:rPr>
        <w:t xml:space="preserve"> barriers to </w:t>
      </w:r>
      <w:r w:rsidRPr="00227425" w:rsidR="00815469">
        <w:rPr>
          <w:rFonts w:cs="Times New Roman"/>
        </w:rPr>
        <w:t>genetic service delivery among physicians.</w:t>
      </w:r>
    </w:p>
    <w:p xmlns:w14="http://schemas.microsoft.com/office/word/2010/wordml" w:rsidRPr="00227425" w:rsidR="0019361F" w:rsidP="00393E0F" w:rsidRDefault="0019361F" w14:paraId="6676AD63" w14:textId="2FAE9662">
      <w:pPr>
        <w:pStyle w:val="Heading4"/>
        <w:spacing w:line="360" w:lineRule="auto"/>
      </w:pPr>
      <w:r w:rsidRPr="00227425">
        <w:t xml:space="preserve">    </w:t>
      </w:r>
      <w:bookmarkStart w:name="_Toc171887118" w:id="87"/>
      <w:r w:rsidR="00FA4068">
        <w:t xml:space="preserve">2.10.2.2 </w:t>
      </w:r>
      <w:r w:rsidRPr="00227425">
        <w:t>Secondary Objective</w:t>
      </w:r>
      <w:bookmarkEnd w:id="87"/>
    </w:p>
    <w:p xmlns:w14="http://schemas.microsoft.com/office/word/2010/wordml" w:rsidRPr="00227425" w:rsidR="0019361F" w:rsidP="00393E0F" w:rsidRDefault="00EE5D9A" w14:paraId="139CA95A" w14:textId="59BB2C83">
      <w:pPr>
        <w:pStyle w:val="Body"/>
        <w:jc w:val="both"/>
        <w:rPr>
          <w:rFonts w:cs="Times New Roman"/>
        </w:rPr>
      </w:pPr>
      <w:r w:rsidRPr="00227425">
        <w:rPr>
          <w:rFonts w:cs="Times New Roman"/>
        </w:rPr>
        <w:t xml:space="preserve">To </w:t>
      </w:r>
      <w:r w:rsidRPr="00227425" w:rsidR="00BF62F6">
        <w:rPr>
          <w:rFonts w:cs="Times New Roman"/>
        </w:rPr>
        <w:t>evaluate</w:t>
      </w:r>
      <w:r w:rsidRPr="00227425">
        <w:rPr>
          <w:rFonts w:cs="Times New Roman"/>
        </w:rPr>
        <w:t xml:space="preserve"> the</w:t>
      </w:r>
      <w:r w:rsidRPr="00227425" w:rsidR="00BA6635">
        <w:rPr>
          <w:rFonts w:cs="Times New Roman"/>
        </w:rPr>
        <w:t xml:space="preserve"> correlation between</w:t>
      </w:r>
      <w:r w:rsidRPr="00227425">
        <w:rPr>
          <w:rFonts w:cs="Times New Roman"/>
        </w:rPr>
        <w:t xml:space="preserve"> selected </w:t>
      </w:r>
      <w:r w:rsidRPr="00227425" w:rsidR="00820697">
        <w:rPr>
          <w:rFonts w:cs="Times New Roman"/>
        </w:rPr>
        <w:t>characteristics</w:t>
      </w:r>
      <w:r w:rsidRPr="00227425" w:rsidR="00195300">
        <w:rPr>
          <w:rFonts w:cs="Times New Roman"/>
        </w:rPr>
        <w:t xml:space="preserve"> </w:t>
      </w:r>
      <w:r w:rsidRPr="00227425" w:rsidR="00BA6635">
        <w:rPr>
          <w:rFonts w:cs="Times New Roman"/>
        </w:rPr>
        <w:t>of physicians and their utilization of gen</w:t>
      </w:r>
      <w:r w:rsidRPr="00227425" w:rsidR="00E31FA4">
        <w:rPr>
          <w:rFonts w:cs="Times New Roman"/>
        </w:rPr>
        <w:t>omic services.</w:t>
      </w:r>
    </w:p>
    <w:p xmlns:w14="http://schemas.microsoft.com/office/word/2010/wordml" w:rsidRPr="00227425" w:rsidR="004A2E3E" w:rsidP="00393E0F" w:rsidRDefault="004A2E3E" w14:paraId="1D52FF53" w14:textId="77777777">
      <w:pPr>
        <w:pStyle w:val="Body"/>
        <w:jc w:val="both"/>
        <w:rPr>
          <w:rFonts w:cs="Times New Roman"/>
        </w:rPr>
      </w:pPr>
    </w:p>
    <w:p xmlns:w14="http://schemas.microsoft.com/office/word/2010/wordml" w:rsidRPr="00227425" w:rsidR="000E7776" w:rsidP="00393E0F" w:rsidRDefault="004A2E3E" w14:paraId="3499D038" w14:textId="2148C1D8">
      <w:pPr>
        <w:pStyle w:val="Body"/>
        <w:jc w:val="both"/>
        <w:rPr>
          <w:rFonts w:cs="Times New Roman"/>
        </w:rPr>
      </w:pPr>
      <w:r w:rsidRPr="00227425">
        <w:rPr>
          <w:rFonts w:cs="Times New Roman"/>
        </w:rPr>
        <w:t xml:space="preserve">      </w:t>
      </w:r>
    </w:p>
    <w:p xmlns:w14="http://schemas.microsoft.com/office/word/2010/wordml" w:rsidRPr="00227425" w:rsidR="000E7776" w:rsidP="00393E0F" w:rsidRDefault="000E7776" w14:paraId="2398DB28" w14:textId="77777777">
      <w:pPr>
        <w:pStyle w:val="Body"/>
        <w:jc w:val="both"/>
        <w:rPr>
          <w:rFonts w:cs="Times New Roman"/>
        </w:rPr>
      </w:pPr>
    </w:p>
    <w:p xmlns:w14="http://schemas.microsoft.com/office/word/2010/wordml" w:rsidRPr="00227425" w:rsidR="000E7776" w:rsidP="00393E0F" w:rsidRDefault="000E7776" w14:paraId="68CB9D56" w14:textId="77777777">
      <w:pPr>
        <w:pStyle w:val="Body"/>
        <w:jc w:val="both"/>
        <w:rPr>
          <w:rFonts w:cs="Times New Roman"/>
        </w:rPr>
      </w:pPr>
    </w:p>
    <w:p xmlns:w14="http://schemas.microsoft.com/office/word/2010/wordml" w:rsidRPr="00227425" w:rsidR="000E7776" w:rsidP="00393E0F" w:rsidRDefault="000E7776" w14:paraId="06B15D9A" w14:textId="77777777">
      <w:pPr>
        <w:pStyle w:val="Body"/>
        <w:jc w:val="both"/>
        <w:rPr>
          <w:rFonts w:cs="Times New Roman"/>
        </w:rPr>
      </w:pPr>
    </w:p>
    <w:p xmlns:w14="http://schemas.microsoft.com/office/word/2010/wordml" w:rsidRPr="00227425" w:rsidR="000E7776" w:rsidP="00393E0F" w:rsidRDefault="000E7776" w14:paraId="5C9FB042" w14:textId="77777777">
      <w:pPr>
        <w:pStyle w:val="Body"/>
        <w:jc w:val="both"/>
        <w:rPr>
          <w:rFonts w:cs="Times New Roman"/>
        </w:rPr>
      </w:pPr>
    </w:p>
    <w:p xmlns:w14="http://schemas.microsoft.com/office/word/2010/wordml" w:rsidRPr="00227425" w:rsidR="000E7776" w:rsidP="00393E0F" w:rsidRDefault="000E7776" w14:paraId="4365FEB9" w14:textId="77777777">
      <w:pPr>
        <w:pStyle w:val="Body"/>
        <w:jc w:val="both"/>
        <w:rPr>
          <w:rFonts w:cs="Times New Roman"/>
        </w:rPr>
      </w:pPr>
    </w:p>
    <w:p xmlns:w14="http://schemas.microsoft.com/office/word/2010/wordml" w:rsidR="0062081F" w:rsidP="00393E0F" w:rsidRDefault="0062081F" w14:paraId="2DCFF99E" w14:textId="77777777">
      <w:pPr>
        <w:pStyle w:val="Heading1"/>
        <w:spacing w:line="360" w:lineRule="auto"/>
      </w:pPr>
    </w:p>
    <w:p xmlns:w14="http://schemas.microsoft.com/office/word/2010/wordml" w:rsidRPr="002F6350" w:rsidR="002F6350" w:rsidP="002F6350" w:rsidRDefault="002F6350" w14:paraId="052EF6EA" w14:textId="77777777"/>
    <w:p xmlns:w14="http://schemas.microsoft.com/office/word/2010/wordml" w:rsidR="00CD6C6C" w:rsidP="00393E0F" w:rsidRDefault="00FA4068" w14:paraId="7FD47C2F" w14:textId="77777777">
      <w:pPr>
        <w:pStyle w:val="Heading1"/>
        <w:spacing w:line="360" w:lineRule="auto"/>
      </w:pPr>
      <w:r w:rsidRPr="00FA4068">
        <w:t xml:space="preserve"> </w:t>
      </w:r>
      <w:bookmarkStart w:name="_Toc171887119" w:id="88"/>
      <w:bookmarkStart w:name="_Toc146557963" w:id="89"/>
      <w:r w:rsidRPr="00FA4068">
        <w:t>3.0 CHAPTER THREE</w:t>
      </w:r>
      <w:bookmarkEnd w:id="88"/>
    </w:p>
    <w:p xmlns:w14="http://schemas.microsoft.com/office/word/2010/wordml" w:rsidRPr="000622CC" w:rsidR="000E7776" w:rsidP="00393E0F" w:rsidRDefault="00FA4068" w14:paraId="736BB5A9" w14:textId="4CD76F45">
      <w:pPr>
        <w:pStyle w:val="Heading1"/>
        <w:spacing w:line="360" w:lineRule="auto"/>
      </w:pPr>
      <w:r w:rsidRPr="00FA4068">
        <w:t xml:space="preserve"> </w:t>
      </w:r>
      <w:bookmarkStart w:name="_Toc171887120" w:id="90"/>
      <w:r w:rsidRPr="00FA4068">
        <w:t>STUDY METHODOLOGY</w:t>
      </w:r>
      <w:bookmarkEnd w:id="89"/>
      <w:bookmarkEnd w:id="90"/>
    </w:p>
    <w:p xmlns:w14="http://schemas.microsoft.com/office/word/2010/wordml" w:rsidRPr="00FA4068" w:rsidR="008F1724" w:rsidP="00393E0F" w:rsidRDefault="009C4E8C" w14:paraId="1CB9CD22" w14:textId="4A9A3F99">
      <w:pPr>
        <w:pStyle w:val="Heading2"/>
        <w:spacing w:line="360" w:lineRule="auto"/>
      </w:pPr>
      <w:bookmarkStart w:name="_Toc145626530" w:id="91"/>
      <w:bookmarkStart w:name="_Toc146557964" w:id="92"/>
      <w:bookmarkStart w:name="_Toc171887121" w:id="93"/>
      <w:r w:rsidRPr="00FA4068">
        <w:t>3.1 Study Design</w:t>
      </w:r>
      <w:bookmarkEnd w:id="91"/>
      <w:bookmarkEnd w:id="92"/>
      <w:bookmarkEnd w:id="93"/>
    </w:p>
    <w:p xmlns:w14="http://schemas.microsoft.com/office/word/2010/wordml" w:rsidRPr="00227425" w:rsidR="00F86120" w:rsidP="00393E0F" w:rsidRDefault="000C4C13" w14:paraId="7B2D3D72" w14:textId="15D345C8">
      <w:pPr>
        <w:pStyle w:val="Body"/>
        <w:jc w:val="both"/>
        <w:rPr>
          <w:rFonts w:cs="Times New Roman"/>
        </w:rPr>
      </w:pPr>
      <w:r w:rsidRPr="00227425">
        <w:rPr>
          <w:rFonts w:cs="Times New Roman"/>
        </w:rPr>
        <w:t xml:space="preserve">Descriptive cross-sectional </w:t>
      </w:r>
      <w:r w:rsidRPr="00227425" w:rsidR="00CB7760">
        <w:rPr>
          <w:rFonts w:cs="Times New Roman"/>
        </w:rPr>
        <w:t xml:space="preserve">study using an anonymous self -administered </w:t>
      </w:r>
      <w:r w:rsidRPr="00227425" w:rsidR="00007DCC">
        <w:rPr>
          <w:rFonts w:cs="Times New Roman"/>
        </w:rPr>
        <w:t xml:space="preserve">online </w:t>
      </w:r>
      <w:r w:rsidRPr="00227425" w:rsidR="00CB7760">
        <w:rPr>
          <w:rFonts w:cs="Times New Roman"/>
        </w:rPr>
        <w:t>questionnaire</w:t>
      </w:r>
      <w:r w:rsidRPr="00227425" w:rsidR="00F86120">
        <w:rPr>
          <w:rFonts w:cs="Times New Roman"/>
        </w:rPr>
        <w:t>.</w:t>
      </w:r>
    </w:p>
    <w:p xmlns:w14="http://schemas.microsoft.com/office/word/2010/wordml" w:rsidRPr="00FA4068" w:rsidR="00BD46E2" w:rsidP="00393E0F" w:rsidRDefault="00FA4068" w14:paraId="2817C414" w14:textId="487122B1">
      <w:pPr>
        <w:pStyle w:val="Heading2"/>
        <w:spacing w:line="360" w:lineRule="auto"/>
      </w:pPr>
      <w:bookmarkStart w:name="_Toc145626531" w:id="94"/>
      <w:bookmarkStart w:name="_Toc146557965" w:id="95"/>
      <w:bookmarkStart w:name="_Toc171887122" w:id="96"/>
      <w:r w:rsidRPr="00FA4068">
        <w:t xml:space="preserve">3.2 </w:t>
      </w:r>
      <w:r w:rsidRPr="00FA4068" w:rsidR="00BD46E2">
        <w:t xml:space="preserve">Study </w:t>
      </w:r>
      <w:r w:rsidRPr="00FA4068">
        <w:t>Setting</w:t>
      </w:r>
      <w:bookmarkEnd w:id="94"/>
      <w:bookmarkEnd w:id="95"/>
      <w:bookmarkEnd w:id="96"/>
    </w:p>
    <w:p xmlns:w14="http://schemas.microsoft.com/office/word/2010/wordml" w:rsidRPr="00227425" w:rsidR="00BD46E2" w:rsidP="00393E0F" w:rsidRDefault="00073BC4" w14:paraId="18834A35" w14:textId="4F0E5800">
      <w:pPr>
        <w:pStyle w:val="Body"/>
        <w:jc w:val="both"/>
        <w:rPr>
          <w:rFonts w:cs="Times New Roman"/>
        </w:rPr>
      </w:pPr>
      <w:r w:rsidRPr="00227425">
        <w:rPr>
          <w:rFonts w:cs="Times New Roman"/>
        </w:rPr>
        <w:t>Th</w:t>
      </w:r>
      <w:r w:rsidRPr="00227425" w:rsidR="0051259E">
        <w:rPr>
          <w:rFonts w:cs="Times New Roman"/>
        </w:rPr>
        <w:t>is w</w:t>
      </w:r>
      <w:r w:rsidR="00597FCC">
        <w:rPr>
          <w:rFonts w:cs="Times New Roman"/>
        </w:rPr>
        <w:t>as</w:t>
      </w:r>
      <w:r w:rsidRPr="00227425" w:rsidR="0051259E">
        <w:rPr>
          <w:rFonts w:cs="Times New Roman"/>
        </w:rPr>
        <w:t xml:space="preserve"> a nationwide survey </w:t>
      </w:r>
      <w:r w:rsidRPr="00227425" w:rsidR="002D4E43">
        <w:rPr>
          <w:rFonts w:cs="Times New Roman"/>
        </w:rPr>
        <w:t xml:space="preserve">targeting </w:t>
      </w:r>
      <w:r w:rsidRPr="00227425" w:rsidR="00E96021">
        <w:rPr>
          <w:rFonts w:cs="Times New Roman"/>
        </w:rPr>
        <w:t xml:space="preserve">physicians </w:t>
      </w:r>
      <w:r w:rsidR="0026556C">
        <w:rPr>
          <w:rFonts w:cs="Times New Roman"/>
        </w:rPr>
        <w:t xml:space="preserve">in Kenya </w:t>
      </w:r>
      <w:r w:rsidRPr="00227425" w:rsidR="00E96021">
        <w:rPr>
          <w:rFonts w:cs="Times New Roman"/>
        </w:rPr>
        <w:t>and</w:t>
      </w:r>
      <w:r w:rsidRPr="00227425" w:rsidR="00B62FBA">
        <w:rPr>
          <w:rFonts w:cs="Times New Roman"/>
        </w:rPr>
        <w:t xml:space="preserve"> </w:t>
      </w:r>
      <w:r w:rsidR="0026556C">
        <w:rPr>
          <w:rFonts w:cs="Times New Roman"/>
        </w:rPr>
        <w:t>I</w:t>
      </w:r>
      <w:r w:rsidRPr="00227425" w:rsidR="00B62FBA">
        <w:rPr>
          <w:rFonts w:cs="Times New Roman"/>
        </w:rPr>
        <w:t xml:space="preserve">nternal </w:t>
      </w:r>
      <w:r w:rsidR="0026556C">
        <w:rPr>
          <w:rFonts w:cs="Times New Roman"/>
        </w:rPr>
        <w:t>M</w:t>
      </w:r>
      <w:r w:rsidRPr="00227425" w:rsidR="00B62FBA">
        <w:rPr>
          <w:rFonts w:cs="Times New Roman"/>
        </w:rPr>
        <w:t>edicine registrars</w:t>
      </w:r>
      <w:r w:rsidR="00966AA5">
        <w:rPr>
          <w:rFonts w:cs="Times New Roman"/>
        </w:rPr>
        <w:t xml:space="preserve"> </w:t>
      </w:r>
      <w:r w:rsidR="0026556C">
        <w:rPr>
          <w:rFonts w:cs="Times New Roman"/>
        </w:rPr>
        <w:t>at the University of Nairobi.</w:t>
      </w:r>
    </w:p>
    <w:p xmlns:w14="http://schemas.microsoft.com/office/word/2010/wordml" w:rsidRPr="00FA4068" w:rsidR="001F4AF2" w:rsidP="00393E0F" w:rsidRDefault="00FA4068" w14:paraId="2AAF2EEA" w14:textId="311D8D75">
      <w:pPr>
        <w:pStyle w:val="Heading2"/>
        <w:spacing w:line="360" w:lineRule="auto"/>
      </w:pPr>
      <w:bookmarkStart w:name="_Toc145626532" w:id="97"/>
      <w:bookmarkStart w:name="_Toc146557966" w:id="98"/>
      <w:bookmarkStart w:name="_Toc171887123" w:id="99"/>
      <w:r w:rsidRPr="00FA4068">
        <w:t xml:space="preserve">3.3 </w:t>
      </w:r>
      <w:r w:rsidRPr="00FA4068" w:rsidR="00F86120">
        <w:t xml:space="preserve">Study </w:t>
      </w:r>
      <w:r w:rsidRPr="00FA4068">
        <w:t>Population</w:t>
      </w:r>
      <w:bookmarkEnd w:id="97"/>
      <w:bookmarkEnd w:id="98"/>
      <w:bookmarkEnd w:id="99"/>
    </w:p>
    <w:p xmlns:w14="http://schemas.microsoft.com/office/word/2010/wordml" w:rsidRPr="00227425" w:rsidR="00B62FBA" w:rsidP="00393E0F" w:rsidRDefault="00121CE2" w14:paraId="201C623C" w14:textId="084BED70">
      <w:pPr>
        <w:pStyle w:val="Body"/>
        <w:jc w:val="both"/>
        <w:rPr>
          <w:rFonts w:cs="Times New Roman"/>
        </w:rPr>
      </w:pPr>
      <w:r w:rsidRPr="00227425">
        <w:rPr>
          <w:rFonts w:cs="Times New Roman"/>
        </w:rPr>
        <w:t xml:space="preserve">Qualified </w:t>
      </w:r>
      <w:r w:rsidRPr="00227425" w:rsidR="00103D86">
        <w:rPr>
          <w:rFonts w:cs="Times New Roman"/>
        </w:rPr>
        <w:t>Phys</w:t>
      </w:r>
      <w:r w:rsidRPr="00227425" w:rsidR="00C66B53">
        <w:rPr>
          <w:rFonts w:cs="Times New Roman"/>
        </w:rPr>
        <w:t xml:space="preserve">icians </w:t>
      </w:r>
      <w:r w:rsidRPr="00227425" w:rsidR="00692531">
        <w:rPr>
          <w:rFonts w:cs="Times New Roman"/>
        </w:rPr>
        <w:t xml:space="preserve">actively practicing in </w:t>
      </w:r>
      <w:r w:rsidRPr="00227425" w:rsidR="00A72B36">
        <w:rPr>
          <w:rFonts w:cs="Times New Roman"/>
        </w:rPr>
        <w:t>Kenya.</w:t>
      </w:r>
      <w:r w:rsidRPr="00227425" w:rsidR="00A72B36">
        <w:rPr>
          <w:rFonts w:cs="Times New Roman"/>
          <w:b/>
          <w:bCs/>
        </w:rPr>
        <w:t xml:space="preserve"> </w:t>
      </w:r>
      <w:r w:rsidRPr="00227425" w:rsidR="00554ADA">
        <w:rPr>
          <w:rFonts w:cs="Times New Roman"/>
        </w:rPr>
        <w:t xml:space="preserve">Currently </w:t>
      </w:r>
      <w:r w:rsidR="00E66B15">
        <w:rPr>
          <w:rFonts w:cs="Times New Roman"/>
        </w:rPr>
        <w:t>t</w:t>
      </w:r>
      <w:r w:rsidRPr="00227425" w:rsidR="00E76853">
        <w:rPr>
          <w:rFonts w:cs="Times New Roman"/>
        </w:rPr>
        <w:t>here are 3</w:t>
      </w:r>
      <w:r w:rsidRPr="00227425" w:rsidR="00C60D9B">
        <w:rPr>
          <w:rFonts w:cs="Times New Roman"/>
        </w:rPr>
        <w:t>9</w:t>
      </w:r>
      <w:r w:rsidRPr="00227425" w:rsidR="0083520E">
        <w:rPr>
          <w:rFonts w:cs="Times New Roman"/>
        </w:rPr>
        <w:t xml:space="preserve">2 </w:t>
      </w:r>
      <w:r w:rsidRPr="00227425" w:rsidR="00554ADA">
        <w:rPr>
          <w:rFonts w:cs="Times New Roman"/>
        </w:rPr>
        <w:t>physicians registered by the Kenya Medical practitioners and Dentist</w:t>
      </w:r>
      <w:r w:rsidRPr="00227425" w:rsidR="00E84939">
        <w:rPr>
          <w:rFonts w:cs="Times New Roman"/>
        </w:rPr>
        <w:t>’s Council- which is the profession’s regulatory body</w:t>
      </w:r>
      <w:r w:rsidR="008C3195">
        <w:rPr>
          <w:rFonts w:cs="Times New Roman"/>
        </w:rPr>
        <w:t xml:space="preserve"> </w:t>
      </w:r>
      <w:r w:rsidRPr="00227425" w:rsidR="00F567BE">
        <w:rPr>
          <w:rFonts w:cs="Times New Roman"/>
        </w:rPr>
        <w:fldChar w:fldCharType="begin"/>
      </w:r>
      <w:r w:rsidR="003204ED">
        <w:rPr>
          <w:rFonts w:cs="Times New Roman"/>
        </w:rPr>
        <w:instrText xml:space="preserve"> ADDIN ZOTERO_ITEM CSL_CITATION {"citationID":"9NC0bEAH","properties":{"formattedCitation":"(41)","plainCitation":"(41)","noteIndex":0},"citationItems":[{"id":79,"uris":["http://zotero.org/users/local/92dPYqPM/items/E4P3ACTE"],"itemData":{"id":79,"type":"webpage","title":"KMPDC","URL":"http://kmpdc.go.ke/Registers/Specialist_Practitioners.php","accessed":{"date-parts":[["2023",6,18]]}}}],"schema":"https://github.com/citation-style-language/schema/raw/master/csl-citation.json"} </w:instrText>
      </w:r>
      <w:r w:rsidRPr="00227425" w:rsidR="00F567BE">
        <w:rPr>
          <w:rFonts w:cs="Times New Roman"/>
        </w:rPr>
        <w:fldChar w:fldCharType="separate"/>
      </w:r>
      <w:r w:rsidR="00B77F74">
        <w:rPr>
          <w:rFonts w:cs="Times New Roman"/>
          <w:noProof/>
        </w:rPr>
        <w:t>(41)</w:t>
      </w:r>
      <w:r w:rsidRPr="00227425" w:rsidR="00F567BE">
        <w:rPr>
          <w:rFonts w:cs="Times New Roman"/>
        </w:rPr>
        <w:fldChar w:fldCharType="end"/>
      </w:r>
      <w:r w:rsidR="00FA4068">
        <w:rPr>
          <w:rFonts w:cs="Times New Roman"/>
        </w:rPr>
        <w:t xml:space="preserve">. </w:t>
      </w:r>
      <w:r w:rsidRPr="00227425" w:rsidR="00597FCC">
        <w:rPr>
          <w:rFonts w:cs="Times New Roman"/>
        </w:rPr>
        <w:t xml:space="preserve">The </w:t>
      </w:r>
      <w:r w:rsidR="00597FCC">
        <w:rPr>
          <w:rFonts w:cs="Times New Roman"/>
        </w:rPr>
        <w:t xml:space="preserve">study </w:t>
      </w:r>
      <w:r w:rsidRPr="00227425" w:rsidR="003C6922">
        <w:rPr>
          <w:rFonts w:cs="Times New Roman"/>
        </w:rPr>
        <w:t>also</w:t>
      </w:r>
      <w:r w:rsidR="00597FCC">
        <w:rPr>
          <w:rFonts w:cs="Times New Roman"/>
        </w:rPr>
        <w:t xml:space="preserve"> </w:t>
      </w:r>
      <w:r w:rsidRPr="00227425" w:rsidR="003C6922">
        <w:rPr>
          <w:rFonts w:cs="Times New Roman"/>
        </w:rPr>
        <w:t>recruit</w:t>
      </w:r>
      <w:r w:rsidR="00597FCC">
        <w:rPr>
          <w:rFonts w:cs="Times New Roman"/>
        </w:rPr>
        <w:t>ed</w:t>
      </w:r>
      <w:r w:rsidRPr="00227425" w:rsidR="003C6922">
        <w:rPr>
          <w:rFonts w:cs="Times New Roman"/>
        </w:rPr>
        <w:t xml:space="preserve"> </w:t>
      </w:r>
      <w:r w:rsidRPr="00227425" w:rsidR="00785E00">
        <w:rPr>
          <w:rFonts w:cs="Times New Roman"/>
        </w:rPr>
        <w:t>Registrars (physicians in training) from the University of Nairobi</w:t>
      </w:r>
      <w:r w:rsidR="002C1669">
        <w:rPr>
          <w:rFonts w:cs="Times New Roman"/>
        </w:rPr>
        <w:t>.</w:t>
      </w:r>
      <w:r w:rsidR="00E61D5B">
        <w:rPr>
          <w:rFonts w:cs="Times New Roman"/>
        </w:rPr>
        <w:t xml:space="preserve"> </w:t>
      </w:r>
    </w:p>
    <w:p xmlns:w14="http://schemas.microsoft.com/office/word/2010/wordml" w:rsidRPr="00FA4068" w:rsidR="004063C0" w:rsidP="00393E0F" w:rsidRDefault="00FA4068" w14:paraId="25DED059" w14:textId="5860E43D">
      <w:pPr>
        <w:pStyle w:val="Heading2"/>
        <w:spacing w:line="360" w:lineRule="auto"/>
      </w:pPr>
      <w:bookmarkStart w:name="_Toc145626533" w:id="100"/>
      <w:bookmarkStart w:name="_Toc146557967" w:id="101"/>
      <w:bookmarkStart w:name="_Toc171887124" w:id="102"/>
      <w:r w:rsidRPr="00FA4068">
        <w:t xml:space="preserve">3.4 </w:t>
      </w:r>
      <w:r w:rsidRPr="00FA4068" w:rsidR="00D376B4">
        <w:t>Incl</w:t>
      </w:r>
      <w:r w:rsidRPr="00FA4068" w:rsidR="00163E51">
        <w:t xml:space="preserve">usion </w:t>
      </w:r>
      <w:r w:rsidRPr="00FA4068">
        <w:t xml:space="preserve">and </w:t>
      </w:r>
      <w:r w:rsidRPr="00FA4068" w:rsidR="00163E51">
        <w:t xml:space="preserve">Exclusion </w:t>
      </w:r>
      <w:r w:rsidRPr="00FA4068">
        <w:t>Criteria</w:t>
      </w:r>
      <w:bookmarkEnd w:id="100"/>
      <w:bookmarkEnd w:id="101"/>
      <w:bookmarkEnd w:id="102"/>
    </w:p>
    <w:p xmlns:w14="http://schemas.microsoft.com/office/word/2010/wordml" w:rsidRPr="00FA4068" w:rsidR="00EB38F7" w:rsidP="00393E0F" w:rsidRDefault="00FA4068" w14:paraId="15A69A42" w14:textId="36BD5B5D">
      <w:pPr>
        <w:pStyle w:val="Heading3"/>
        <w:spacing w:line="360" w:lineRule="auto"/>
      </w:pPr>
      <w:bookmarkStart w:name="_Toc145626534" w:id="103"/>
      <w:bookmarkStart w:name="_Toc146557968" w:id="104"/>
      <w:bookmarkStart w:name="_Toc171887125" w:id="105"/>
      <w:r w:rsidRPr="00FA4068">
        <w:t xml:space="preserve">3.4.1 </w:t>
      </w:r>
      <w:r w:rsidRPr="00FA4068" w:rsidR="00EB38F7">
        <w:t xml:space="preserve">Inclusion </w:t>
      </w:r>
      <w:r w:rsidRPr="00FA4068">
        <w:t>Criteria</w:t>
      </w:r>
      <w:bookmarkEnd w:id="103"/>
      <w:bookmarkEnd w:id="104"/>
      <w:bookmarkEnd w:id="105"/>
    </w:p>
    <w:p xmlns:w14="http://schemas.microsoft.com/office/word/2010/wordml" w:rsidR="000629AD" w:rsidP="00393E0F" w:rsidRDefault="004B1D21" w14:paraId="2DFEFFEB" w14:textId="434D6FC5">
      <w:pPr>
        <w:pStyle w:val="Body"/>
        <w:jc w:val="both"/>
        <w:rPr>
          <w:rFonts w:cs="Times New Roman"/>
        </w:rPr>
      </w:pPr>
      <w:r>
        <w:rPr>
          <w:rFonts w:cs="Times New Roman"/>
        </w:rPr>
        <w:t xml:space="preserve">      i.    </w:t>
      </w:r>
      <w:r w:rsidR="00C474CD">
        <w:rPr>
          <w:rFonts w:cs="Times New Roman"/>
        </w:rPr>
        <w:t xml:space="preserve">Registered </w:t>
      </w:r>
      <w:r w:rsidRPr="00227425" w:rsidR="00C474CD">
        <w:rPr>
          <w:rFonts w:cs="Times New Roman"/>
        </w:rPr>
        <w:t>physicians</w:t>
      </w:r>
      <w:r w:rsidRPr="00227425" w:rsidR="00F9176D">
        <w:rPr>
          <w:rFonts w:cs="Times New Roman"/>
        </w:rPr>
        <w:t xml:space="preserve"> </w:t>
      </w:r>
      <w:r w:rsidRPr="00227425" w:rsidR="00A76627">
        <w:rPr>
          <w:rFonts w:cs="Times New Roman"/>
        </w:rPr>
        <w:t xml:space="preserve">practicing </w:t>
      </w:r>
      <w:r w:rsidRPr="00227425" w:rsidR="00A72B36">
        <w:rPr>
          <w:rFonts w:cs="Times New Roman"/>
        </w:rPr>
        <w:t>within</w:t>
      </w:r>
      <w:r w:rsidRPr="00227425" w:rsidR="00A76627">
        <w:rPr>
          <w:rFonts w:cs="Times New Roman"/>
        </w:rPr>
        <w:t xml:space="preserve"> </w:t>
      </w:r>
      <w:r w:rsidRPr="00227425" w:rsidR="00167247">
        <w:rPr>
          <w:rFonts w:cs="Times New Roman"/>
        </w:rPr>
        <w:t>Kenya.</w:t>
      </w:r>
      <w:r w:rsidR="00FA4068">
        <w:rPr>
          <w:rFonts w:cs="Times New Roman"/>
        </w:rPr>
        <w:t xml:space="preserve"> </w:t>
      </w:r>
      <w:r w:rsidRPr="00227425" w:rsidR="002C6F99">
        <w:rPr>
          <w:rFonts w:cs="Times New Roman"/>
        </w:rPr>
        <w:t>Registrars (</w:t>
      </w:r>
      <w:r w:rsidRPr="00227425" w:rsidR="00EA0356">
        <w:rPr>
          <w:rFonts w:cs="Times New Roman"/>
        </w:rPr>
        <w:t>physicians</w:t>
      </w:r>
      <w:r w:rsidR="00FC7CB1">
        <w:rPr>
          <w:rFonts w:cs="Times New Roman"/>
        </w:rPr>
        <w:t>-</w:t>
      </w:r>
      <w:r w:rsidRPr="00227425" w:rsidR="00EA0356">
        <w:rPr>
          <w:rFonts w:cs="Times New Roman"/>
        </w:rPr>
        <w:t>in</w:t>
      </w:r>
      <w:r w:rsidR="00FC7CB1">
        <w:rPr>
          <w:rFonts w:cs="Times New Roman"/>
        </w:rPr>
        <w:t>-</w:t>
      </w:r>
      <w:r w:rsidRPr="00227425" w:rsidR="00EA0356">
        <w:rPr>
          <w:rFonts w:cs="Times New Roman"/>
        </w:rPr>
        <w:t xml:space="preserve">training) </w:t>
      </w:r>
      <w:r w:rsidRPr="00227425" w:rsidR="00202F61">
        <w:rPr>
          <w:rFonts w:cs="Times New Roman"/>
        </w:rPr>
        <w:t>at the University of Nairobi</w:t>
      </w:r>
      <w:r w:rsidRPr="00227425" w:rsidR="00E36F74">
        <w:rPr>
          <w:rFonts w:cs="Times New Roman"/>
        </w:rPr>
        <w:t>.</w:t>
      </w:r>
      <w:r w:rsidR="00FA4068">
        <w:rPr>
          <w:rFonts w:cs="Times New Roman"/>
        </w:rPr>
        <w:t xml:space="preserve"> </w:t>
      </w:r>
    </w:p>
    <w:p xmlns:w14="http://schemas.microsoft.com/office/word/2010/wordml" w:rsidRPr="00227425" w:rsidR="00C474CD" w:rsidP="00393E0F" w:rsidRDefault="00C474CD" w14:paraId="219AD7B1" w14:textId="41FD4849">
      <w:pPr>
        <w:pStyle w:val="Body"/>
        <w:jc w:val="both"/>
        <w:rPr>
          <w:rFonts w:cs="Times New Roman"/>
        </w:rPr>
      </w:pPr>
      <w:r>
        <w:rPr>
          <w:rFonts w:cs="Times New Roman"/>
        </w:rPr>
        <w:t xml:space="preserve">     ii.     Completion of the study questionnaire.</w:t>
      </w:r>
    </w:p>
    <w:p xmlns:w14="http://schemas.microsoft.com/office/word/2010/wordml" w:rsidRPr="00227425" w:rsidR="00E36F74" w:rsidP="00393E0F" w:rsidRDefault="00733ED0" w14:paraId="07E89A3A" w14:textId="7EB0AFEA">
      <w:pPr>
        <w:pStyle w:val="Heading3"/>
        <w:spacing w:line="360" w:lineRule="auto"/>
      </w:pPr>
      <w:bookmarkStart w:name="_Toc145626535" w:id="106"/>
      <w:bookmarkStart w:name="_Toc146557969" w:id="107"/>
      <w:bookmarkStart w:name="_Toc171887126" w:id="108"/>
      <w:r w:rsidRPr="00227425">
        <w:t>3.</w:t>
      </w:r>
      <w:r w:rsidRPr="00227425" w:rsidR="005E34DD">
        <w:t>4</w:t>
      </w:r>
      <w:r w:rsidR="00FA4068">
        <w:t>.</w:t>
      </w:r>
      <w:r w:rsidRPr="00227425">
        <w:t>2 Exclusion Criteria</w:t>
      </w:r>
      <w:bookmarkEnd w:id="106"/>
      <w:bookmarkEnd w:id="107"/>
      <w:bookmarkEnd w:id="108"/>
    </w:p>
    <w:p xmlns:w14="http://schemas.microsoft.com/office/word/2010/wordml" w:rsidRPr="005D11B4" w:rsidR="00121CE2" w:rsidP="00393E0F" w:rsidRDefault="008A4245" w14:paraId="642696B1" w14:textId="667DF230">
      <w:pPr>
        <w:pStyle w:val="Body"/>
        <w:numPr>
          <w:ilvl w:val="0"/>
          <w:numId w:val="40"/>
        </w:numPr>
        <w:jc w:val="both"/>
        <w:rPr>
          <w:rFonts w:cs="Times New Roman"/>
        </w:rPr>
      </w:pPr>
      <w:r w:rsidRPr="00227425">
        <w:rPr>
          <w:rFonts w:cs="Times New Roman"/>
        </w:rPr>
        <w:t xml:space="preserve">Physicians </w:t>
      </w:r>
      <w:r w:rsidRPr="00227425" w:rsidR="00FC28BC">
        <w:rPr>
          <w:rFonts w:cs="Times New Roman"/>
        </w:rPr>
        <w:t xml:space="preserve">and registrars </w:t>
      </w:r>
      <w:r w:rsidRPr="00227425">
        <w:rPr>
          <w:rFonts w:cs="Times New Roman"/>
        </w:rPr>
        <w:t>who decline</w:t>
      </w:r>
      <w:r w:rsidR="001F3946">
        <w:rPr>
          <w:rFonts w:cs="Times New Roman"/>
        </w:rPr>
        <w:t>d</w:t>
      </w:r>
      <w:r w:rsidRPr="00227425" w:rsidR="00FC28BC">
        <w:rPr>
          <w:rFonts w:cs="Times New Roman"/>
        </w:rPr>
        <w:t xml:space="preserve"> </w:t>
      </w:r>
      <w:r w:rsidRPr="00227425">
        <w:rPr>
          <w:rFonts w:cs="Times New Roman"/>
        </w:rPr>
        <w:t>to give consent.</w:t>
      </w:r>
    </w:p>
    <w:p xmlns:w14="http://schemas.microsoft.com/office/word/2010/wordml" w:rsidRPr="004926CA" w:rsidR="009E768E" w:rsidP="00393E0F" w:rsidRDefault="004926CA" w14:paraId="3919284D" w14:textId="2C9B3E80">
      <w:pPr>
        <w:pStyle w:val="Heading2"/>
        <w:spacing w:line="360" w:lineRule="auto"/>
      </w:pPr>
      <w:bookmarkStart w:name="_Toc145626536" w:id="109"/>
      <w:bookmarkStart w:name="_Toc146557970" w:id="110"/>
      <w:bookmarkStart w:name="_Toc171887127" w:id="111"/>
      <w:r w:rsidRPr="004926CA">
        <w:t xml:space="preserve">3.5 </w:t>
      </w:r>
      <w:r w:rsidRPr="004926CA" w:rsidR="00E71E49">
        <w:t xml:space="preserve">Sample </w:t>
      </w:r>
      <w:r w:rsidRPr="004926CA">
        <w:t>Size Calculation</w:t>
      </w:r>
      <w:bookmarkEnd w:id="109"/>
      <w:bookmarkEnd w:id="110"/>
      <w:bookmarkEnd w:id="111"/>
    </w:p>
    <w:p xmlns:w14="http://schemas.microsoft.com/office/word/2010/wordml" w:rsidRPr="00227425" w:rsidR="00372A62" w:rsidP="00393E0F" w:rsidRDefault="00372A62" w14:paraId="69A59515" w14:textId="5840A297">
      <w:pPr>
        <w:spacing w:line="360" w:lineRule="auto"/>
      </w:pPr>
      <w:r w:rsidRPr="00227425">
        <w:t>The sample size</w:t>
      </w:r>
      <w:r w:rsidR="00001B51">
        <w:t xml:space="preserve"> was</w:t>
      </w:r>
      <w:r w:rsidRPr="00227425">
        <w:t xml:space="preserve"> determined using the Fishers formula for sample size computation for cross-sectional studies. The computation will be powered to answer the study’s objective.</w:t>
      </w:r>
    </w:p>
    <w:p xmlns:w14="http://schemas.microsoft.com/office/word/2010/wordml" w:rsidRPr="00227425" w:rsidR="00372A62" w:rsidP="00393E0F" w:rsidRDefault="00372A62" w14:paraId="105530CE" w14:textId="77777777">
      <w:pPr>
        <w:spacing w:line="360" w:lineRule="auto"/>
      </w:pPr>
      <w:r w:rsidRPr="00227425">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8241" behindDoc="0" locked="0" layoutInCell="1" allowOverlap="1" wp14:editId="52AB86BE" wp14:anchorId="1D5B4D27">
                <wp:simplePos x="0" y="0"/>
                <wp:positionH relativeFrom="column">
                  <wp:posOffset>655320</wp:posOffset>
                </wp:positionH>
                <wp:positionV relativeFrom="paragraph">
                  <wp:posOffset>226060</wp:posOffset>
                </wp:positionV>
                <wp:extent cx="3124200" cy="61722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3124200" cy="617220"/>
                        </a:xfrm>
                        <a:prstGeom prst="rect">
                          <a:avLst/>
                        </a:prstGeom>
                        <a:solidFill>
                          <a:srgbClr val="FFFFFF"/>
                        </a:solidFill>
                        <a:ln w="9525">
                          <a:noFill/>
                          <a:miter lim="800000"/>
                          <a:headEnd/>
                          <a:tailEnd/>
                        </a:ln>
                      </wps:spPr>
                      <wps:txbx>
                        <w:txbxContent>
                          <w:p w:rsidR="004B5659" w:rsidP="00372A62" w:rsidRDefault="004B5659" w14:paraId="5FC4FA8D" w14:textId="77777777">
                            <m:oMathPara xmlns:m="http://schemas.openxmlformats.org/officeDocument/2006/math">
                              <m:oMath>
                                <m:r>
                                  <w:rPr>
                                    <w:rFonts w:ascii="Cambria Math" w:hAnsi="Cambria Math"/>
                                  </w:rPr>
                                  <m:t>n=</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rPr>
                                          <m:t>(</m:t>
                                        </m:r>
                                        <m:sSub>
                                          <m:sSubPr>
                                            <m:ctrlPr>
                                              <w:rPr>
                                                <w:rFonts w:ascii="Cambria Math" w:hAnsi="Cambria Math"/>
                                                <w:i/>
                                                <w:sz w:val="22"/>
                                                <w:szCs w:val="22"/>
                                              </w:rPr>
                                            </m:ctrlPr>
                                          </m:sSubPr>
                                          <m:e>
                                            <m:r>
                                              <w:rPr>
                                                <w:rFonts w:ascii="Cambria Math" w:hAnsi="Cambria Math"/>
                                              </w:rPr>
                                              <m:t>Z</m:t>
                                            </m:r>
                                          </m:e>
                                          <m:sub>
                                            <m:r>
                                              <w:rPr>
                                                <w:rFonts w:ascii="Cambria Math" w:hAnsi="Cambria Math"/>
                                              </w:rPr>
                                              <m:t>1-α/2</m:t>
                                            </m:r>
                                          </m:sub>
                                        </m:sSub>
                                        <m:r>
                                          <w:rPr>
                                            <w:rFonts w:ascii="Cambria Math" w:hAnsi="Cambria Math"/>
                                          </w:rPr>
                                          <m:t>+</m:t>
                                        </m:r>
                                        <m:sSub>
                                          <m:sSubPr>
                                            <m:ctrlPr>
                                              <w:rPr>
                                                <w:rFonts w:ascii="Cambria Math" w:hAnsi="Cambria Math"/>
                                                <w:i/>
                                                <w:sz w:val="22"/>
                                                <w:szCs w:val="22"/>
                                              </w:rPr>
                                            </m:ctrlPr>
                                          </m:sSubPr>
                                          <m:e>
                                            <m:r>
                                              <w:rPr>
                                                <w:rFonts w:ascii="Cambria Math" w:hAnsi="Cambria Math"/>
                                              </w:rPr>
                                              <m:t>Z</m:t>
                                            </m:r>
                                          </m:e>
                                          <m:sub>
                                            <m:r>
                                              <w:rPr>
                                                <w:rFonts w:ascii="Cambria Math" w:hAnsi="Cambria Math"/>
                                              </w:rPr>
                                              <m:t>1-β</m:t>
                                            </m:r>
                                          </m:sub>
                                        </m:sSub>
                                        <m:r>
                                          <w:rPr>
                                            <w:rFonts w:ascii="Cambria Math" w:hAnsi="Cambria Math"/>
                                          </w:rPr>
                                          <m:t>)</m:t>
                                        </m:r>
                                      </m:e>
                                      <m:sup>
                                        <m:r>
                                          <w:rPr>
                                            <w:rFonts w:ascii="Cambria Math" w:hAnsi="Cambria Math"/>
                                          </w:rPr>
                                          <m:t>2</m:t>
                                        </m:r>
                                      </m:sup>
                                    </m:sSup>
                                    <m:r>
                                      <w:rPr>
                                        <w:rFonts w:ascii="Cambria Math" w:hAnsi="Cambria Math"/>
                                      </w:rPr>
                                      <m:t>P(1-P)</m:t>
                                    </m:r>
                                  </m:num>
                                  <m:den>
                                    <m:sSup>
                                      <m:sSupPr>
                                        <m:ctrlPr>
                                          <w:rPr>
                                            <w:rFonts w:ascii="Cambria Math" w:hAnsi="Cambria Math"/>
                                            <w:i/>
                                            <w:sz w:val="22"/>
                                            <w:szCs w:val="22"/>
                                          </w:rPr>
                                        </m:ctrlPr>
                                      </m:sSupPr>
                                      <m:e>
                                        <m:r>
                                          <w:rPr>
                                            <w:rFonts w:ascii="Cambria Math" w:hAnsi="Cambria Math"/>
                                          </w:rPr>
                                          <m:t>(d)</m:t>
                                        </m:r>
                                      </m:e>
                                      <m:sup>
                                        <m:r>
                                          <w:rPr>
                                            <w:rFonts w:ascii="Cambria Math" w:hAnsi="Cambria Math"/>
                                          </w:rPr>
                                          <m:t>2</m:t>
                                        </m:r>
                                      </m:sup>
                                    </m:sSup>
                                  </m:den>
                                </m:f>
                              </m:oMath>
                            </m:oMathPara>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1D5B4D27">
                <v:stroke joinstyle="miter"/>
                <v:path gradientshapeok="t" o:connecttype="rect"/>
              </v:shapetype>
              <v:shape xmlns:o="urn:schemas-microsoft-com:office:office" xmlns:v="urn:schemas-microsoft-com:vml" id="Text Box 3" style="position:absolute;left:0;text-align:left;margin-left:51.6pt;margin-top:17.8pt;width:246pt;height:48.6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">
                <v:textbox>
                  <w:txbxContent>
                    <w:p w:rsidR="004B5659" w:rsidP="00372A62" w:rsidRDefault="004B5659" w14:paraId="5FC4FA8D" w14:textId="77777777">
                      <m:oMathPara xmlns:m="http://schemas.openxmlformats.org/officeDocument/2006/math">
                        <m:oMath>
                          <m:r>
                            <w:rPr>
                              <w:rFonts w:ascii="Cambria Math" w:hAnsi="Cambria Math"/>
                            </w:rPr>
                            <m:t>n=</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rPr>
                                    <m:t>(</m:t>
                                  </m:r>
                                  <m:sSub>
                                    <m:sSubPr>
                                      <m:ctrlPr>
                                        <w:rPr>
                                          <w:rFonts w:ascii="Cambria Math" w:hAnsi="Cambria Math"/>
                                          <w:i/>
                                          <w:sz w:val="22"/>
                                          <w:szCs w:val="22"/>
                                        </w:rPr>
                                      </m:ctrlPr>
                                    </m:sSubPr>
                                    <m:e>
                                      <m:r>
                                        <w:rPr>
                                          <w:rFonts w:ascii="Cambria Math" w:hAnsi="Cambria Math"/>
                                        </w:rPr>
                                        <m:t>Z</m:t>
                                      </m:r>
                                    </m:e>
                                    <m:sub>
                                      <m:r>
                                        <w:rPr>
                                          <w:rFonts w:ascii="Cambria Math" w:hAnsi="Cambria Math"/>
                                        </w:rPr>
                                        <m:t>1-α/2</m:t>
                                      </m:r>
                                    </m:sub>
                                  </m:sSub>
                                  <m:r>
                                    <w:rPr>
                                      <w:rFonts w:ascii="Cambria Math" w:hAnsi="Cambria Math"/>
                                    </w:rPr>
                                    <m:t>+</m:t>
                                  </m:r>
                                  <m:sSub>
                                    <m:sSubPr>
                                      <m:ctrlPr>
                                        <w:rPr>
                                          <w:rFonts w:ascii="Cambria Math" w:hAnsi="Cambria Math"/>
                                          <w:i/>
                                          <w:sz w:val="22"/>
                                          <w:szCs w:val="22"/>
                                        </w:rPr>
                                      </m:ctrlPr>
                                    </m:sSubPr>
                                    <m:e>
                                      <m:r>
                                        <w:rPr>
                                          <w:rFonts w:ascii="Cambria Math" w:hAnsi="Cambria Math"/>
                                        </w:rPr>
                                        <m:t>Z</m:t>
                                      </m:r>
                                    </m:e>
                                    <m:sub>
                                      <m:r>
                                        <w:rPr>
                                          <w:rFonts w:ascii="Cambria Math" w:hAnsi="Cambria Math"/>
                                        </w:rPr>
                                        <m:t>1-β</m:t>
                                      </m:r>
                                    </m:sub>
                                  </m:sSub>
                                  <m:r>
                                    <w:rPr>
                                      <w:rFonts w:ascii="Cambria Math" w:hAnsi="Cambria Math"/>
                                    </w:rPr>
                                    <m:t>)</m:t>
                                  </m:r>
                                </m:e>
                                <m:sup>
                                  <m:r>
                                    <w:rPr>
                                      <w:rFonts w:ascii="Cambria Math" w:hAnsi="Cambria Math"/>
                                    </w:rPr>
                                    <m:t>2</m:t>
                                  </m:r>
                                </m:sup>
                              </m:sSup>
                              <m:r>
                                <w:rPr>
                                  <w:rFonts w:ascii="Cambria Math" w:hAnsi="Cambria Math"/>
                                </w:rPr>
                                <m:t>P(1-P)</m:t>
                              </m:r>
                            </m:num>
                            <m:den>
                              <m:sSup>
                                <m:sSupPr>
                                  <m:ctrlPr>
                                    <w:rPr>
                                      <w:rFonts w:ascii="Cambria Math" w:hAnsi="Cambria Math"/>
                                      <w:i/>
                                      <w:sz w:val="22"/>
                                      <w:szCs w:val="22"/>
                                    </w:rPr>
                                  </m:ctrlPr>
                                </m:sSupPr>
                                <m:e>
                                  <m:r>
                                    <w:rPr>
                                      <w:rFonts w:ascii="Cambria Math" w:hAnsi="Cambria Math"/>
                                    </w:rPr>
                                    <m:t>(d)</m:t>
                                  </m:r>
                                </m:e>
                                <m:sup>
                                  <m:r>
                                    <w:rPr>
                                      <w:rFonts w:ascii="Cambria Math" w:hAnsi="Cambria Math"/>
                                    </w:rPr>
                                    <m:t>2</m:t>
                                  </m:r>
                                </m:sup>
                              </m:sSup>
                            </m:den>
                          </m:f>
                        </m:oMath>
                      </m:oMathPara>
                    </w:p>
                  </w:txbxContent>
                </v:textbox>
              </v:shape>
            </w:pict>
          </mc:Fallback>
        </mc:AlternateContent>
      </w:r>
    </w:p>
    <w:p xmlns:w14="http://schemas.microsoft.com/office/word/2010/wordml" w:rsidRPr="00227425" w:rsidR="00372A62" w:rsidP="00393E0F" w:rsidRDefault="00372A62" w14:paraId="2F3E1113" w14:textId="77777777">
      <w:pPr>
        <w:spacing w:line="360" w:lineRule="auto"/>
      </w:pPr>
    </w:p>
    <w:p xmlns:w14="http://schemas.microsoft.com/office/word/2010/wordml" w:rsidRPr="00227425" w:rsidR="00372A62" w:rsidP="00393E0F" w:rsidRDefault="00372A62" w14:paraId="7B21CF41" w14:textId="77777777">
      <w:pPr>
        <w:spacing w:line="360" w:lineRule="auto"/>
      </w:pPr>
    </w:p>
    <w:p xmlns:w14="http://schemas.microsoft.com/office/word/2010/wordml" w:rsidRPr="00227425" w:rsidR="00372A62" w:rsidP="00393E0F" w:rsidRDefault="00372A62" w14:paraId="5B18EA25" w14:textId="77777777">
      <w:pPr>
        <w:spacing w:line="360" w:lineRule="auto"/>
      </w:pPr>
      <w:r w:rsidRPr="00227425">
        <w:t xml:space="preserve">Where; </w:t>
      </w:r>
    </w:p>
    <w:p xmlns:w14="http://schemas.microsoft.com/office/word/2010/wordml" w:rsidRPr="00227425" w:rsidR="00372A62" w:rsidP="00393E0F" w:rsidRDefault="00372A62" w14:paraId="65DB7F1B" w14:textId="326D9907">
      <w:pPr>
        <w:spacing w:line="360" w:lineRule="auto"/>
      </w:pPr>
      <w:r w:rsidRPr="00227425">
        <w:rPr>
          <w:b/>
        </w:rPr>
        <w:t>n</w:t>
      </w:r>
      <w:r w:rsidRPr="00227425">
        <w:t xml:space="preserve"> = sample size </w:t>
      </w:r>
    </w:p>
    <w:p xmlns:w14="http://schemas.microsoft.com/office/word/2010/wordml" w:rsidRPr="00227425" w:rsidR="00372A62" w:rsidP="00393E0F" w:rsidRDefault="007D37F5" w14:paraId="30A81DB4" w14:textId="77777777">
      <w:pPr>
        <w:spacing w:line="360" w:lineRule="auto"/>
      </w:pPr>
      <m:oMath xmlns:m="http://schemas.openxmlformats.org/officeDocument/2006/math">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1-α/2</m:t>
            </m:r>
          </m:sub>
        </m:sSub>
      </m:oMath>
      <w:r w:rsidRPr="00227425" w:rsidR="00372A62">
        <w:t xml:space="preserve"> = Z statistic for a level of confidence, take at 95% = 1.96</w:t>
      </w:r>
    </w:p>
    <w:p xmlns:w14="http://schemas.microsoft.com/office/word/2010/wordml" w:rsidRPr="00227425" w:rsidR="00372A62" w:rsidP="00393E0F" w:rsidRDefault="007D37F5" w14:paraId="3C8855A3" w14:textId="77777777">
      <w:pPr>
        <w:spacing w:line="360" w:lineRule="auto"/>
      </w:pPr>
      <m:oMath xmlns:m="http://schemas.openxmlformats.org/officeDocument/2006/math">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1-β</m:t>
            </m:r>
          </m:sub>
        </m:sSub>
      </m:oMath>
      <w:r w:rsidRPr="00227425" w:rsidR="00372A62">
        <w:rPr>
          <w:b/>
        </w:rPr>
        <w:t xml:space="preserve"> =</w:t>
      </w:r>
      <w:r w:rsidRPr="00227425" w:rsidR="00372A62">
        <w:t>Power at 80% = 0.84</w:t>
      </w:r>
    </w:p>
    <w:p xmlns:w14="http://schemas.microsoft.com/office/word/2010/wordml" w:rsidRPr="00227425" w:rsidR="00372A62" w:rsidP="00393E0F" w:rsidRDefault="00372A62" w14:paraId="554A207C" w14:textId="621FF2DF">
      <w:pPr>
        <w:spacing w:line="360" w:lineRule="auto"/>
      </w:pPr>
      <w:r w:rsidRPr="00227425">
        <w:rPr>
          <w:b/>
        </w:rPr>
        <w:t>P</w:t>
      </w:r>
      <w:r w:rsidRPr="00227425">
        <w:t xml:space="preserve"> = </w:t>
      </w:r>
      <w:r w:rsidR="0010736E">
        <w:t xml:space="preserve">Estimated true proportion of physicians who deliver basic genetic services, </w:t>
      </w:r>
      <w:r w:rsidRPr="00227425">
        <w:t xml:space="preserve">Taken at the assumed rate of 79% </w:t>
      </w:r>
      <w:r w:rsidR="0010736E">
        <w:t xml:space="preserve">from a study by Truong et al </w:t>
      </w:r>
      <w:r w:rsidR="007C708A">
        <w:t>.</w:t>
      </w:r>
      <w:r w:rsidR="00FF732D">
        <w:fldChar w:fldCharType="begin"/>
      </w:r>
      <w:r w:rsidR="00FF732D">
        <w:instrText xml:space="preserve"> ADDIN ZOTERO_ITEM CSL_CITATION {"citationID":"b2oD6S5I","properties":{"formattedCitation":"(8)","plainCitation":"(8)","noteIndex":0},"citationItems":[{"id":99,"uris":["http://zotero.org/users/local/92dPYqPM/items/KTG369GK"],"itemData":{"id":99,"type":"article-journal","abstract":"Introduction:\nPrimary care physicians (PCPs) are considered the gatekeepers of genetic services, but they often underutilize or inappropriately utilize such services, leading to lack of early treatment, incorrect diagnoses, and unnecessary procedures. This study aims to delineate PCP referral patterns, including the frequency of, motivators for, and barriers to genetic referrals and testing in the present landscape of genomics.\n\nMethods:\nA 34-item online survey was distributed to PCPs in the United States (US). PCP demographics, practice characteristics, and referral patterns, motivators, and barriers were analyzed. Six hypothetical clinical scenarios included in the survey also were presented to a cohort of clinical geneticists. We calculated PCPs’ rates of ordering genetic tests and of referral to genetics services in the past year. Rates and responses to clinical scenarios were compared based on respondents’ personal and practice characteristics.\n\nResults:\nA total of 95 PCPs and 25 clinical geneticists participated. Among the PCPs, 79% reported referring and 50% reported ordering genetic testing in the last year. PCPs with genetic counselors (GCs) in their clinic referred at significantly higher rates than those without (P = .008). White PCPs referred at significantly higher rates compared to Black or African American PCPs (P = .009). The most commonly reported motivators for referring patients to genetic services were preference for specialist coordination, lack of knowledge, and family’s desire for risk information. The most commonly reported barriers were patient refusal, provider concerns about costs to patients, and uncertainty of when a genetic referral is appropriate. In response to clinical scenarios, clinical geneticists were in agreement about the need for genetic testing or referral for 2 of the scenarios. For these 2 scenarios, only 48% and 71% of PCPs indicated that they would offer genetic testing or referral, respectively.\n\nConclusions:\nResponses to clinical scenarios suggest that it is not clear to PCPs when referrals or testing are needed. Collaboration with GCs is one approach to reducing barriers to and improving PCPs’ utilization of genetic services. Clear guidelines from clinical geneticists may help facilitate appropriate use of genetics services by PCPs. Additional research is needed to further describe barriers that PCPs face in genetic testing/referrals.","container-title":"Journal of Primary Care &amp; Community Health","DOI":"10.1177/21501327211046734","ISSN":"2150-1319","journalAbbreviation":"J Prim Care Community Health","note":"PMID: 34583568\nPMCID: PMC8485275","page":"21501327211046734","source":"PubMed Central","title":"Genetic Referral Patterns and Responses to Clinical Scenarios: A Survey of Primary Care Providers and Clinical Geneticists","title-short":"Genetic Referral Patterns and Responses to Clinical Scenarios","volume":"12","author":[{"family":"Truong","given":"Tina K."},{"family":"Kenneson","given":"Aileen"},{"family":"Rosen","given":"Ami R."},{"family":"Singh","given":"Rani H."}],"issued":{"date-parts":[["2021",9,29]]}}}],"schema":"https://github.com/citation-style-language/schema/raw/master/csl-citation.json"} </w:instrText>
      </w:r>
      <w:r w:rsidR="00FF732D">
        <w:fldChar w:fldCharType="separate"/>
      </w:r>
      <w:r w:rsidR="00B77F74">
        <w:rPr>
          <w:noProof/>
        </w:rPr>
        <w:t>(8)</w:t>
      </w:r>
      <w:r w:rsidR="00FF732D">
        <w:fldChar w:fldCharType="end"/>
      </w:r>
    </w:p>
    <w:p xmlns:w14="http://schemas.microsoft.com/office/word/2010/wordml" w:rsidRPr="00227425" w:rsidR="00372A62" w:rsidP="00393E0F" w:rsidRDefault="00372A62" w14:paraId="17CD1FD3" w14:textId="2B2C2584">
      <w:pPr>
        <w:spacing w:line="360" w:lineRule="auto"/>
      </w:pPr>
      <w:r w:rsidRPr="00227425">
        <w:rPr>
          <w:b/>
        </w:rPr>
        <w:t>d</w:t>
      </w:r>
      <w:r w:rsidRPr="00227425">
        <w:t xml:space="preserve"> = Precision of the study that will be taken at </w:t>
      </w:r>
      <w:r w:rsidR="00292F75">
        <w:t>7</w:t>
      </w:r>
      <w:r w:rsidRPr="00227425">
        <w:t>% based on results from (</w:t>
      </w:r>
      <w:r w:rsidRPr="00227425" w:rsidR="00E732F8">
        <w:fldChar w:fldCharType="begin"/>
      </w:r>
      <w:r w:rsidR="0008167A">
        <w:instrText xml:space="preserve"> ADDIN ZOTERO_ITEM CSL_CITATION {"citationID":"v27x0tGZ","properties":{"formattedCitation":"(18)","plainCitation":"(18)","noteIndex":0},"citationItems":[{"id":39,"uris":["http://zotero.org/users/local/92dPYqPM/items/YHJN8STD"],"itemData":{"id":39,"type":"article-journal","abstract":"Purpose: To document primary care physicians' utilization and perceptions of genetics services. Methods:A randomized survey of physicians in the Pacific Northwest. Results: The greatest factor prompting a genetics referral was the patient's interest in the evaluation, and the most common reason not to obtain a consultation was the perception that it was of no benefit to the patient. Genetics consultation was rarely sought for a family history of cancer or for deafness, polycystic kidney disease, or congenital heart disease. Even when uncertain about relative risk, physicians usually counseled a patient themselves rather than referring to a specialist. Concluslon: Primary care physicians need more education about the genetic component of many diseases to provide directly and to refer appropriatelyfor genetics services.","container-title":"Genetics in Medicine","DOI":"10.1097/00125817-199811000-00005","ISSN":"10983600","issue":"1","journalAbbreviation":"Genetics in Medicine","language":"en","page":"13-21","source":"DOI.org (Crossref)","title":"Primary care physicians’ utilization and perceptions of genetics services","volume":"1","author":[{"family":"Hayflick","given":"Susan J."},{"family":"Patrice Eiff","given":"M."},{"family":"Carpenter","given":"Leslie"},{"family":"Steinberger","given":"Judy"}],"issued":{"date-parts":[["1998",11]]}}}],"schema":"https://github.com/citation-style-language/schema/raw/master/csl-citation.json"} </w:instrText>
      </w:r>
      <w:r w:rsidRPr="00227425" w:rsidR="00E732F8">
        <w:fldChar w:fldCharType="separate"/>
      </w:r>
      <w:r w:rsidR="00B77F74">
        <w:rPr>
          <w:noProof/>
        </w:rPr>
        <w:t>(18)</w:t>
      </w:r>
      <w:r w:rsidRPr="00227425" w:rsidR="00E732F8">
        <w:fldChar w:fldCharType="end"/>
      </w:r>
    </w:p>
    <w:p xmlns:w14="http://schemas.microsoft.com/office/word/2010/wordml" w:rsidRPr="00227425" w:rsidR="00372A62" w:rsidP="00393E0F" w:rsidRDefault="00372A62" w14:paraId="334A8EE9" w14:textId="2C0614DF">
      <w:pPr>
        <w:spacing w:line="360" w:lineRule="auto"/>
      </w:pPr>
      <m:oMathPara xmlns:m="http://schemas.openxmlformats.org/officeDocument/2006/math">
        <m:oMath>
          <m:r>
            <w:rPr>
              <w:rFonts w:ascii="Cambria Math" w:hAnsi="Cambria Math"/>
            </w:rPr>
            <m:t>n=</m:t>
          </m:r>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1.96+0.84)</m:t>
                  </m:r>
                </m:e>
                <m:sup>
                  <m:r>
                    <w:rPr>
                      <w:rFonts w:ascii="Cambria Math" w:hAnsi="Cambria Math"/>
                    </w:rPr>
                    <m:t>2</m:t>
                  </m:r>
                </m:sup>
              </m:sSup>
              <m:r>
                <w:rPr>
                  <w:rFonts w:ascii="Cambria Math" w:hAnsi="Cambria Math"/>
                </w:rPr>
                <m:t>*0.79*(1-0.79)</m:t>
              </m:r>
            </m:num>
            <m:den>
              <m:sSup>
                <m:sSupPr>
                  <m:ctrlPr>
                    <w:rPr>
                      <w:rFonts w:ascii="Cambria Math" w:hAnsi="Cambria Math"/>
                      <w:i/>
                    </w:rPr>
                  </m:ctrlPr>
                </m:sSupPr>
                <m:e>
                  <m:r>
                    <w:rPr>
                      <w:rFonts w:ascii="Cambria Math" w:hAnsi="Cambria Math"/>
                    </w:rPr>
                    <m:t>(0.07)</m:t>
                  </m:r>
                </m:e>
                <m:sup>
                  <m:r>
                    <w:rPr>
                      <w:rFonts w:ascii="Cambria Math" w:hAnsi="Cambria Math"/>
                    </w:rPr>
                    <m:t>2</m:t>
                  </m:r>
                </m:sup>
              </m:sSup>
            </m:den>
          </m:f>
        </m:oMath>
      </m:oMathPara>
    </w:p>
    <w:p xmlns:w14="http://schemas.microsoft.com/office/word/2010/wordml" w:rsidRPr="00227425" w:rsidR="00372A62" w:rsidP="00393E0F" w:rsidRDefault="00372A62" w14:paraId="4E594F65" w14:textId="77777777">
      <w:pPr>
        <w:spacing w:line="360" w:lineRule="auto"/>
        <w:ind w:left="720" w:firstLine="720"/>
      </w:pPr>
      <w:r w:rsidRPr="00227425">
        <w:t>n</w:t>
      </w:r>
      <w:r w:rsidRPr="00227425">
        <w:rPr>
          <w:vertAlign w:val="subscript"/>
        </w:rPr>
        <w:t xml:space="preserve"> </w:t>
      </w:r>
      <w:r w:rsidRPr="00227425">
        <w:t>= 131</w:t>
      </w:r>
    </w:p>
    <w:p xmlns:w14="http://schemas.microsoft.com/office/word/2010/wordml" w:rsidRPr="00227425" w:rsidR="00372A62" w:rsidP="00393E0F" w:rsidRDefault="00372A62" w14:paraId="7F98EC69" w14:textId="77777777">
      <w:pPr>
        <w:spacing w:line="360" w:lineRule="auto"/>
      </w:pPr>
      <w:r w:rsidRPr="00227425">
        <w:t>Since the population of physician and registrars are known, the study will apply finite population correction to get an adjusted sample size.</w:t>
      </w:r>
    </w:p>
    <w:p xmlns:w14="http://schemas.microsoft.com/office/word/2010/wordml" w:rsidRPr="00227425" w:rsidR="00372A62" w:rsidP="00393E0F" w:rsidRDefault="007D37F5" w14:paraId="63328F52" w14:textId="77777777">
      <w:pPr>
        <w:spacing w:line="360" w:lineRule="auto"/>
        <w:rPr>
          <w:lang w:eastAsia="en-GB"/>
        </w:rPr>
      </w:pPr>
      <m:oMathPara xmlns:m="http://schemas.openxmlformats.org/officeDocument/2006/math">
        <m:oMath>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N-1)</m:t>
              </m:r>
            </m:den>
          </m:f>
        </m:oMath>
      </m:oMathPara>
    </w:p>
    <w:p xmlns:w14="http://schemas.microsoft.com/office/word/2010/wordml" w:rsidRPr="00227425" w:rsidR="00372A62" w:rsidP="00393E0F" w:rsidRDefault="00372A62" w14:paraId="25B11BA6" w14:textId="77777777">
      <w:pPr>
        <w:spacing w:line="360" w:lineRule="auto"/>
        <w:rPr>
          <w:lang w:eastAsia="en-GB"/>
        </w:rPr>
      </w:pPr>
      <w:r w:rsidRPr="00227425">
        <w:rPr>
          <w:lang w:eastAsia="en-GB"/>
        </w:rPr>
        <w:t xml:space="preserve">Where: </w:t>
      </w:r>
    </w:p>
    <w:p xmlns:w14="http://schemas.microsoft.com/office/word/2010/wordml" w:rsidRPr="00227425" w:rsidR="00372A62" w:rsidP="00393E0F" w:rsidRDefault="00372A62" w14:paraId="167E8780" w14:textId="0D5A439A">
      <w:pPr>
        <w:spacing w:line="360" w:lineRule="auto"/>
        <w:rPr>
          <w:lang w:eastAsia="en-GB"/>
        </w:rPr>
      </w:pPr>
      <w:r w:rsidRPr="00227425">
        <w:rPr>
          <w:lang w:eastAsia="en-GB"/>
        </w:rPr>
        <w:t xml:space="preserve"> </w:t>
      </w:r>
      <w:r w:rsidRPr="00227425" w:rsidR="008E5D22">
        <w:rPr>
          <w:lang w:eastAsia="en-GB"/>
        </w:rPr>
        <w:t>N =</w:t>
      </w:r>
      <w:r w:rsidRPr="00227425">
        <w:rPr>
          <w:lang w:eastAsia="en-GB"/>
        </w:rPr>
        <w:t xml:space="preserve"> </w:t>
      </w:r>
      <w:r w:rsidRPr="00227425" w:rsidR="004407B5">
        <w:rPr>
          <w:lang w:eastAsia="en-GB"/>
        </w:rPr>
        <w:t>the expected</w:t>
      </w:r>
      <w:r w:rsidRPr="00227425">
        <w:rPr>
          <w:lang w:eastAsia="en-GB"/>
        </w:rPr>
        <w:t xml:space="preserve"> population of physicians (3</w:t>
      </w:r>
      <w:r w:rsidRPr="00227425" w:rsidR="00B4197F">
        <w:rPr>
          <w:lang w:eastAsia="en-GB"/>
        </w:rPr>
        <w:t>9</w:t>
      </w:r>
      <w:r w:rsidRPr="00227425">
        <w:rPr>
          <w:lang w:eastAsia="en-GB"/>
        </w:rPr>
        <w:t>2) and registrars (</w:t>
      </w:r>
      <w:r w:rsidR="00797BB9">
        <w:rPr>
          <w:lang w:eastAsia="en-GB"/>
        </w:rPr>
        <w:t>72</w:t>
      </w:r>
      <w:r w:rsidRPr="00227425" w:rsidR="00797BB9">
        <w:rPr>
          <w:lang w:eastAsia="en-GB"/>
        </w:rPr>
        <w:t>) =</w:t>
      </w:r>
      <w:r w:rsidRPr="00227425">
        <w:rPr>
          <w:lang w:eastAsia="en-GB"/>
        </w:rPr>
        <w:t xml:space="preserve">  </w:t>
      </w:r>
      <w:r w:rsidR="00B13171">
        <w:rPr>
          <w:lang w:eastAsia="en-GB"/>
        </w:rPr>
        <w:t>464</w:t>
      </w:r>
    </w:p>
    <w:p xmlns:w14="http://schemas.microsoft.com/office/word/2010/wordml" w:rsidRPr="00227425" w:rsidR="00372A62" w:rsidP="00393E0F" w:rsidRDefault="007D37F5" w14:paraId="0F20E4F6" w14:textId="1A29671C">
      <w:pPr>
        <w:spacing w:line="360" w:lineRule="auto"/>
        <w:rPr>
          <w:lang w:eastAsia="en-GB"/>
        </w:rPr>
      </w:pPr>
      <m:oMath xmlns:m="http://schemas.openxmlformats.org/officeDocument/2006/math">
        <m:sSub>
          <m:sSubPr>
            <m:ctrlPr>
              <w:rPr>
                <w:rFonts w:ascii="Cambria Math" w:hAnsi="Cambria Math"/>
                <w:i/>
              </w:rPr>
            </m:ctrlPr>
          </m:sSubPr>
          <m:e>
            <m:r>
              <w:rPr>
                <w:rFonts w:ascii="Cambria Math" w:hAnsi="Cambria Math"/>
              </w:rPr>
              <m:t>n</m:t>
            </m:r>
          </m:e>
          <m:sub>
            <m:r>
              <w:rPr>
                <w:rFonts w:ascii="Cambria Math" w:hAnsi="Cambria Math"/>
              </w:rPr>
              <m:t>0</m:t>
            </m:r>
          </m:sub>
        </m:sSub>
      </m:oMath>
      <w:r w:rsidRPr="00227425" w:rsidR="00372A62">
        <w:rPr>
          <w:lang w:eastAsia="en-GB"/>
        </w:rPr>
        <w:t xml:space="preserve"> = the calculated powered sample size = </w:t>
      </w:r>
      <w:r w:rsidR="000A7279">
        <w:rPr>
          <w:lang w:eastAsia="en-GB"/>
        </w:rPr>
        <w:t>266</w:t>
      </w:r>
    </w:p>
    <w:p xmlns:w14="http://schemas.microsoft.com/office/word/2010/wordml" w:rsidRPr="00227425" w:rsidR="00372A62" w:rsidP="00393E0F" w:rsidRDefault="007D37F5" w14:paraId="1EBAECDD" w14:textId="1688A6F2">
      <w:pPr>
        <w:spacing w:line="360" w:lineRule="auto"/>
        <w:rPr>
          <w:lang w:eastAsia="en-GB"/>
        </w:rPr>
      </w:pPr>
      <m:oMathPara xmlns:m="http://schemas.openxmlformats.org/officeDocument/2006/math">
        <m:oMath>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266*464</m:t>
              </m:r>
            </m:num>
            <m:den>
              <m:eqArr>
                <m:eqArrPr>
                  <m:ctrlPr>
                    <w:rPr>
                      <w:rFonts w:ascii="Cambria Math" w:hAnsi="Cambria Math"/>
                      <w:i/>
                    </w:rPr>
                  </m:ctrlPr>
                </m:eqArrPr>
                <m:e>
                  <m:r>
                    <w:rPr>
                      <w:rFonts w:ascii="Cambria Math" w:hAnsi="Cambria Math"/>
                    </w:rPr>
                    <m:t>266+(464</m:t>
                  </m:r>
                </m:e>
                <m:e>
                  <m:r>
                    <w:rPr>
                      <w:rFonts w:ascii="Cambria Math" w:hAnsi="Cambria Math"/>
                    </w:rPr>
                    <m:t>-1)</m:t>
                  </m:r>
                </m:e>
              </m:eqArr>
            </m:den>
          </m:f>
        </m:oMath>
      </m:oMathPara>
    </w:p>
    <w:p xmlns:w14="http://schemas.microsoft.com/office/word/2010/wordml" w:rsidR="00372A62" w:rsidP="00393E0F" w:rsidRDefault="00372A62" w14:paraId="041DA6CA" w14:textId="19D3A39F">
      <w:pPr>
        <w:spacing w:line="360" w:lineRule="auto"/>
        <w:ind w:left="1440"/>
      </w:pPr>
      <w:r w:rsidRPr="00227425">
        <w:t>n</w:t>
      </w:r>
      <w:r w:rsidRPr="00227425">
        <w:rPr>
          <w:vertAlign w:val="subscript"/>
        </w:rPr>
        <w:t xml:space="preserve">1 </w:t>
      </w:r>
      <w:r w:rsidRPr="00227425">
        <w:t xml:space="preserve">= </w:t>
      </w:r>
      <w:r w:rsidR="00521D46">
        <w:t>1</w:t>
      </w:r>
      <w:r w:rsidR="00AE6694">
        <w:t>71</w:t>
      </w:r>
    </w:p>
    <w:p xmlns:w14="http://schemas.microsoft.com/office/word/2010/wordml" w:rsidR="00EC65B2" w:rsidP="00393E0F" w:rsidRDefault="00EC65B2" w14:paraId="2F401EF4" w14:textId="77777777">
      <w:pPr>
        <w:spacing w:line="360" w:lineRule="auto"/>
        <w:ind w:left="1440"/>
      </w:pPr>
    </w:p>
    <w:p xmlns:w14="http://schemas.microsoft.com/office/word/2010/wordml" w:rsidR="00676DF5" w:rsidP="00393E0F" w:rsidRDefault="00EC65B2" w14:paraId="07444922" w14:textId="528E1866">
      <w:pPr>
        <w:spacing w:line="360" w:lineRule="auto"/>
      </w:pPr>
      <w:r>
        <w:t>Including a 10% attrition rate to cater for non-response</w:t>
      </w:r>
      <w:r w:rsidR="00BD4951">
        <w:t>, we will have a sample size of:</w:t>
      </w:r>
    </w:p>
    <w:p xmlns:w14="http://schemas.microsoft.com/office/word/2010/wordml" w:rsidR="00BD4951" w:rsidP="00393E0F" w:rsidRDefault="00BD4951" w14:paraId="463A4CA5" w14:textId="6460DB9A">
      <w:pPr>
        <w:spacing w:line="360" w:lineRule="auto"/>
      </w:pPr>
      <w:r>
        <w:t xml:space="preserve">                         n</w:t>
      </w:r>
      <w:r w:rsidR="003C273E">
        <w:t xml:space="preserve"> = 1</w:t>
      </w:r>
      <w:r w:rsidR="00AE6694">
        <w:t>71</w:t>
      </w:r>
      <w:r w:rsidR="003C273E">
        <w:t>*1.1</w:t>
      </w:r>
    </w:p>
    <w:p xmlns:w14="http://schemas.microsoft.com/office/word/2010/wordml" w:rsidRPr="00227425" w:rsidR="00AE6694" w:rsidP="00393E0F" w:rsidRDefault="00AE6694" w14:paraId="04A7EB1B" w14:textId="6D789530">
      <w:pPr>
        <w:spacing w:line="360" w:lineRule="auto"/>
      </w:pPr>
      <w:r>
        <w:t xml:space="preserve">                            =189</w:t>
      </w:r>
    </w:p>
    <w:p xmlns:w14="http://schemas.microsoft.com/office/word/2010/wordml" w:rsidRPr="00227425" w:rsidR="00372A62" w:rsidP="00393E0F" w:rsidRDefault="00372A62" w14:paraId="00945852" w14:textId="77777777">
      <w:pPr>
        <w:spacing w:line="360" w:lineRule="auto"/>
      </w:pPr>
    </w:p>
    <w:p xmlns:w14="http://schemas.microsoft.com/office/word/2010/wordml" w:rsidRPr="00227425" w:rsidR="00372A62" w:rsidP="00393E0F" w:rsidRDefault="00372A62" w14:paraId="35807D7F" w14:textId="207F441F">
      <w:pPr>
        <w:spacing w:line="360" w:lineRule="auto"/>
      </w:pPr>
      <w:r w:rsidRPr="00227425">
        <w:t xml:space="preserve">Therefore, the study will collect data from </w:t>
      </w:r>
      <w:r w:rsidR="00967DAA">
        <w:t xml:space="preserve">a minimum of </w:t>
      </w:r>
      <w:r w:rsidR="00551D54">
        <w:t>189</w:t>
      </w:r>
      <w:r w:rsidRPr="00227425">
        <w:t xml:space="preserve"> physicians and </w:t>
      </w:r>
      <w:r w:rsidRPr="00227425" w:rsidR="00A21574">
        <w:t>registrars.</w:t>
      </w:r>
    </w:p>
    <w:p xmlns:w14="http://schemas.microsoft.com/office/word/2010/wordml" w:rsidRPr="00227425" w:rsidR="00E87BA4" w:rsidP="004926CA" w:rsidRDefault="004926CA" w14:paraId="6A19D022" w14:textId="0A2AC65D">
      <w:pPr>
        <w:pStyle w:val="Heading2"/>
      </w:pPr>
      <w:bookmarkStart w:name="_Toc145626537" w:id="112"/>
      <w:bookmarkStart w:name="_Toc146557971" w:id="113"/>
      <w:bookmarkStart w:name="_Toc171887128" w:id="114"/>
      <w:r w:rsidRPr="00227425">
        <w:t xml:space="preserve">3.6 </w:t>
      </w:r>
      <w:r w:rsidRPr="00227425" w:rsidR="00FA788D">
        <w:t xml:space="preserve">Sampling </w:t>
      </w:r>
      <w:r w:rsidRPr="00227425">
        <w:t>Technique</w:t>
      </w:r>
      <w:bookmarkEnd w:id="112"/>
      <w:bookmarkEnd w:id="113"/>
      <w:bookmarkEnd w:id="114"/>
      <w:r w:rsidRPr="00227425">
        <w:tab/>
      </w:r>
    </w:p>
    <w:p xmlns:w14="http://schemas.microsoft.com/office/word/2010/wordml" w:rsidRPr="00227425" w:rsidR="001B6CA1" w:rsidP="00227425" w:rsidRDefault="00FA7688" w14:paraId="06BFBB39" w14:textId="47493508">
      <w:pPr>
        <w:pStyle w:val="Body"/>
        <w:tabs>
          <w:tab w:val="left" w:pos="3140"/>
        </w:tabs>
        <w:jc w:val="both"/>
        <w:rPr>
          <w:rFonts w:cs="Times New Roman"/>
          <w:lang w:val="en-GB"/>
        </w:rPr>
      </w:pPr>
      <w:r>
        <w:rPr>
          <w:rFonts w:cs="Times New Roman"/>
          <w:lang w:val="en-GB"/>
        </w:rPr>
        <w:t>The study population w</w:t>
      </w:r>
      <w:r w:rsidR="001F3946">
        <w:rPr>
          <w:rFonts w:cs="Times New Roman"/>
          <w:lang w:val="en-GB"/>
        </w:rPr>
        <w:t xml:space="preserve">as </w:t>
      </w:r>
      <w:r>
        <w:rPr>
          <w:rFonts w:cs="Times New Roman"/>
          <w:lang w:val="en-GB"/>
        </w:rPr>
        <w:t xml:space="preserve">proportionally stratified into two: Registered physicians and </w:t>
      </w:r>
      <w:r w:rsidR="00590F25">
        <w:rPr>
          <w:rFonts w:cs="Times New Roman"/>
          <w:lang w:val="en-GB"/>
        </w:rPr>
        <w:t>registrars (</w:t>
      </w:r>
      <w:r>
        <w:rPr>
          <w:rFonts w:cs="Times New Roman"/>
          <w:lang w:val="en-GB"/>
        </w:rPr>
        <w:t>physicians in training).</w:t>
      </w:r>
      <w:r w:rsidR="00957770">
        <w:rPr>
          <w:rFonts w:cs="Times New Roman"/>
          <w:lang w:val="en-GB"/>
        </w:rPr>
        <w:t xml:space="preserve"> The stratification w</w:t>
      </w:r>
      <w:r w:rsidR="001F3946">
        <w:rPr>
          <w:rFonts w:cs="Times New Roman"/>
          <w:lang w:val="en-GB"/>
        </w:rPr>
        <w:t>as</w:t>
      </w:r>
      <w:r w:rsidR="00957770">
        <w:rPr>
          <w:rFonts w:cs="Times New Roman"/>
          <w:lang w:val="en-GB"/>
        </w:rPr>
        <w:t xml:space="preserve"> proportionate to the number of physicians and registrars within the </w:t>
      </w:r>
      <w:r w:rsidRPr="00F766FF" w:rsidR="0000175E">
        <w:rPr>
          <w:rFonts w:cs="Times New Roman"/>
          <w:lang w:val="en-GB"/>
        </w:rPr>
        <w:t>University of Nairobi</w:t>
      </w:r>
      <w:r w:rsidRPr="0000175E" w:rsidR="001B6CA1">
        <w:rPr>
          <w:rFonts w:cs="Times New Roman"/>
          <w:b/>
          <w:bCs/>
          <w:lang w:val="en-GB"/>
        </w:rPr>
        <w:t>.</w:t>
      </w:r>
      <w:r w:rsidRPr="00227425" w:rsidR="001B6CA1">
        <w:rPr>
          <w:rFonts w:cs="Times New Roman"/>
          <w:lang w:val="en-GB"/>
        </w:rPr>
        <w:t xml:space="preserve"> The first stage </w:t>
      </w:r>
      <w:r w:rsidR="001F3946">
        <w:rPr>
          <w:rFonts w:cs="Times New Roman"/>
          <w:lang w:val="en-GB"/>
        </w:rPr>
        <w:t xml:space="preserve">involved the </w:t>
      </w:r>
      <w:r w:rsidRPr="00227425" w:rsidR="001F3946">
        <w:rPr>
          <w:rFonts w:cs="Times New Roman"/>
          <w:lang w:val="en-GB"/>
        </w:rPr>
        <w:t>selection</w:t>
      </w:r>
      <w:r w:rsidR="001F3946">
        <w:rPr>
          <w:rFonts w:cs="Times New Roman"/>
          <w:lang w:val="en-GB"/>
        </w:rPr>
        <w:t xml:space="preserve"> of a</w:t>
      </w:r>
      <w:r w:rsidRPr="00227425" w:rsidR="001B6CA1">
        <w:rPr>
          <w:rFonts w:cs="Times New Roman"/>
          <w:lang w:val="en-GB"/>
        </w:rPr>
        <w:t xml:space="preserve"> study sample proportionate to size of the population.</w:t>
      </w:r>
    </w:p>
    <w:p xmlns:w14="http://schemas.microsoft.com/office/word/2010/wordml" w:rsidRPr="00227425" w:rsidR="001B6CA1" w:rsidP="00227425" w:rsidRDefault="001B6CA1" w14:paraId="047E26E5" w14:textId="77777777">
      <w:pPr>
        <w:pStyle w:val="Body"/>
        <w:tabs>
          <w:tab w:val="left" w:pos="3140"/>
        </w:tabs>
        <w:jc w:val="both"/>
        <w:rPr>
          <w:rFonts w:cs="Times New Roman"/>
          <w:lang w:val="en-GB"/>
        </w:rPr>
      </w:pPr>
      <w:r w:rsidRPr="00227425">
        <w:rPr>
          <w:rFonts w:cs="Times New Roman"/>
          <w:lang w:val="en-GB"/>
        </w:rPr>
        <w:t xml:space="preserve">                   Study population / Total population * Sample size</w:t>
      </w:r>
    </w:p>
    <w:p xmlns:w14="http://schemas.microsoft.com/office/word/2010/wordml" w:rsidRPr="00227425" w:rsidR="001B6CA1" w:rsidP="00227425" w:rsidRDefault="001B6CA1" w14:paraId="76A6C09B" w14:textId="3E4760EE">
      <w:pPr>
        <w:pStyle w:val="Body"/>
        <w:tabs>
          <w:tab w:val="left" w:pos="3140"/>
        </w:tabs>
        <w:jc w:val="both"/>
        <w:rPr>
          <w:rFonts w:cs="Times New Roman"/>
          <w:lang w:val="en-GB"/>
        </w:rPr>
      </w:pPr>
      <w:r w:rsidRPr="00227425">
        <w:rPr>
          <w:rFonts w:cs="Times New Roman"/>
          <w:lang w:val="en-GB"/>
        </w:rPr>
        <w:t xml:space="preserve">   </w:t>
      </w:r>
      <w:r w:rsidRPr="00227425" w:rsidR="003F1047">
        <w:rPr>
          <w:rFonts w:cs="Times New Roman"/>
          <w:lang w:val="en-GB"/>
        </w:rPr>
        <w:t>Physicians</w:t>
      </w:r>
      <w:r w:rsidRPr="00227425">
        <w:rPr>
          <w:rFonts w:cs="Times New Roman"/>
          <w:lang w:val="en-GB"/>
        </w:rPr>
        <w:t>:   3</w:t>
      </w:r>
      <w:r w:rsidRPr="00227425" w:rsidR="006823F5">
        <w:rPr>
          <w:rFonts w:cs="Times New Roman"/>
          <w:lang w:val="en-GB"/>
        </w:rPr>
        <w:t>9</w:t>
      </w:r>
      <w:r w:rsidRPr="00227425">
        <w:rPr>
          <w:rFonts w:cs="Times New Roman"/>
          <w:lang w:val="en-GB"/>
        </w:rPr>
        <w:t>2/</w:t>
      </w:r>
      <w:r w:rsidR="003B0AD4">
        <w:rPr>
          <w:rFonts w:cs="Times New Roman"/>
          <w:lang w:val="en-GB"/>
        </w:rPr>
        <w:t>464</w:t>
      </w:r>
      <w:r w:rsidRPr="00227425">
        <w:rPr>
          <w:rFonts w:cs="Times New Roman"/>
          <w:lang w:val="en-GB"/>
        </w:rPr>
        <w:t xml:space="preserve">     =   </w:t>
      </w:r>
      <w:r w:rsidR="00A936C9">
        <w:rPr>
          <w:rFonts w:cs="Times New Roman"/>
          <w:lang w:val="en-GB"/>
        </w:rPr>
        <w:t>159</w:t>
      </w:r>
    </w:p>
    <w:p xmlns:w14="http://schemas.microsoft.com/office/word/2010/wordml" w:rsidRPr="00227425" w:rsidR="001B6CA1" w:rsidP="00A15E62" w:rsidRDefault="001B6CA1" w14:paraId="7637FAF5" w14:textId="598C5041">
      <w:pPr>
        <w:pStyle w:val="Body"/>
        <w:tabs>
          <w:tab w:val="left" w:pos="3140"/>
        </w:tabs>
        <w:spacing w:after="240"/>
        <w:jc w:val="both"/>
        <w:rPr>
          <w:rFonts w:cs="Times New Roman"/>
          <w:lang w:val="en-GB"/>
        </w:rPr>
      </w:pPr>
      <w:r w:rsidRPr="00227425">
        <w:rPr>
          <w:rFonts w:cs="Times New Roman"/>
          <w:lang w:val="en-GB"/>
        </w:rPr>
        <w:t xml:space="preserve">  </w:t>
      </w:r>
      <w:r w:rsidRPr="00227425" w:rsidR="003F1047">
        <w:rPr>
          <w:rFonts w:cs="Times New Roman"/>
          <w:lang w:val="en-GB"/>
        </w:rPr>
        <w:t>Registrars</w:t>
      </w:r>
      <w:r w:rsidRPr="00227425">
        <w:rPr>
          <w:rFonts w:cs="Times New Roman"/>
          <w:lang w:val="en-GB"/>
        </w:rPr>
        <w:t xml:space="preserve">: </w:t>
      </w:r>
      <w:r w:rsidR="00297B72">
        <w:rPr>
          <w:rFonts w:cs="Times New Roman"/>
          <w:lang w:val="en-GB"/>
        </w:rPr>
        <w:t>72</w:t>
      </w:r>
      <w:r w:rsidRPr="00227425" w:rsidR="00A41825">
        <w:rPr>
          <w:rFonts w:cs="Times New Roman"/>
          <w:lang w:val="en-GB"/>
        </w:rPr>
        <w:t>/</w:t>
      </w:r>
      <w:r w:rsidR="00297B72">
        <w:rPr>
          <w:rFonts w:cs="Times New Roman"/>
          <w:lang w:val="en-GB"/>
        </w:rPr>
        <w:t>464</w:t>
      </w:r>
      <w:r w:rsidRPr="00227425">
        <w:rPr>
          <w:rFonts w:cs="Times New Roman"/>
          <w:lang w:val="en-GB"/>
        </w:rPr>
        <w:t xml:space="preserve">       =   </w:t>
      </w:r>
      <w:r w:rsidR="00F21F18">
        <w:rPr>
          <w:rFonts w:cs="Times New Roman"/>
          <w:lang w:val="en-GB"/>
        </w:rPr>
        <w:t>30</w:t>
      </w:r>
    </w:p>
    <w:p xmlns:w14="http://schemas.microsoft.com/office/word/2010/wordml" w:rsidRPr="00A97AE1" w:rsidR="001B6CA1" w:rsidP="00227425" w:rsidRDefault="001B6CA1" w14:paraId="08215006" w14:textId="177FA2E3">
      <w:pPr>
        <w:pStyle w:val="Body"/>
        <w:tabs>
          <w:tab w:val="left" w:pos="3140"/>
        </w:tabs>
        <w:jc w:val="both"/>
        <w:rPr>
          <w:rFonts w:cs="Times New Roman"/>
          <w:lang w:val="en-GB"/>
        </w:rPr>
      </w:pPr>
      <w:r w:rsidRPr="00A97AE1">
        <w:rPr>
          <w:rFonts w:cs="Times New Roman"/>
          <w:lang w:val="en-GB"/>
        </w:rPr>
        <w:t>The second stage involve</w:t>
      </w:r>
      <w:r w:rsidRPr="00A97AE1" w:rsidR="001F3946">
        <w:rPr>
          <w:rFonts w:cs="Times New Roman"/>
          <w:lang w:val="en-GB"/>
        </w:rPr>
        <w:t>d</w:t>
      </w:r>
      <w:r w:rsidRPr="00A97AE1">
        <w:rPr>
          <w:rFonts w:cs="Times New Roman"/>
          <w:lang w:val="en-GB"/>
        </w:rPr>
        <w:t xml:space="preserve"> a simple random selection of the </w:t>
      </w:r>
      <w:r w:rsidRPr="00A97AE1" w:rsidR="00A3778D">
        <w:rPr>
          <w:rFonts w:cs="Times New Roman"/>
          <w:lang w:val="en-GB"/>
        </w:rPr>
        <w:t>physicians and registrars</w:t>
      </w:r>
      <w:r w:rsidRPr="00A97AE1">
        <w:rPr>
          <w:rFonts w:cs="Times New Roman"/>
          <w:lang w:val="en-GB"/>
        </w:rPr>
        <w:t>. This w</w:t>
      </w:r>
      <w:r w:rsidRPr="00A97AE1" w:rsidR="001F3946">
        <w:rPr>
          <w:rFonts w:cs="Times New Roman"/>
          <w:lang w:val="en-GB"/>
        </w:rPr>
        <w:t>as</w:t>
      </w:r>
      <w:r w:rsidRPr="00A97AE1">
        <w:rPr>
          <w:rFonts w:cs="Times New Roman"/>
          <w:lang w:val="en-GB"/>
        </w:rPr>
        <w:t xml:space="preserve"> performed by listing their identifiers as obtained from KMPDC </w:t>
      </w:r>
      <w:r w:rsidRPr="00A97AE1" w:rsidR="007A3D75">
        <w:rPr>
          <w:rFonts w:cs="Times New Roman"/>
          <w:lang w:val="en-GB"/>
        </w:rPr>
        <w:t xml:space="preserve">and </w:t>
      </w:r>
      <w:r w:rsidRPr="00A97AE1" w:rsidR="00B10DC9">
        <w:rPr>
          <w:rFonts w:cs="Times New Roman"/>
          <w:lang w:val="en-GB"/>
        </w:rPr>
        <w:t xml:space="preserve">Deans of school of medicines respectively </w:t>
      </w:r>
      <w:r w:rsidRPr="00A97AE1">
        <w:rPr>
          <w:rFonts w:cs="Times New Roman"/>
          <w:lang w:val="en-GB"/>
        </w:rPr>
        <w:t>in a statistical software</w:t>
      </w:r>
      <w:r w:rsidRPr="00A97AE1" w:rsidR="00AC75B4">
        <w:rPr>
          <w:rFonts w:cs="Times New Roman"/>
          <w:lang w:val="en-GB"/>
        </w:rPr>
        <w:t xml:space="preserve"> (R version 4.2 or MS Excel</w:t>
      </w:r>
      <w:r w:rsidRPr="00A97AE1" w:rsidR="000F7F02">
        <w:rPr>
          <w:rFonts w:cs="Times New Roman"/>
          <w:lang w:val="en-GB"/>
        </w:rPr>
        <w:t>). A</w:t>
      </w:r>
      <w:r w:rsidRPr="00A97AE1">
        <w:rPr>
          <w:rFonts w:cs="Times New Roman"/>
          <w:lang w:val="en-GB"/>
        </w:rPr>
        <w:t xml:space="preserve"> </w:t>
      </w:r>
      <w:r w:rsidRPr="00A97AE1" w:rsidR="00AC75B4">
        <w:rPr>
          <w:rFonts w:cs="Times New Roman"/>
          <w:lang w:val="en-GB"/>
        </w:rPr>
        <w:t>random seed w</w:t>
      </w:r>
      <w:r w:rsidRPr="00A97AE1" w:rsidR="001F3946">
        <w:rPr>
          <w:rFonts w:cs="Times New Roman"/>
          <w:lang w:val="en-GB"/>
        </w:rPr>
        <w:t>as</w:t>
      </w:r>
      <w:r w:rsidRPr="00A97AE1" w:rsidR="00AC75B4">
        <w:rPr>
          <w:rFonts w:cs="Times New Roman"/>
          <w:lang w:val="en-GB"/>
        </w:rPr>
        <w:t xml:space="preserve"> set</w:t>
      </w:r>
      <w:r w:rsidRPr="00A97AE1">
        <w:rPr>
          <w:rFonts w:cs="Times New Roman"/>
          <w:lang w:val="en-GB"/>
        </w:rPr>
        <w:t xml:space="preserve"> and execute</w:t>
      </w:r>
      <w:r w:rsidRPr="00A97AE1" w:rsidR="00AC75B4">
        <w:rPr>
          <w:rFonts w:cs="Times New Roman"/>
          <w:lang w:val="en-GB"/>
        </w:rPr>
        <w:t>d to obtain</w:t>
      </w:r>
      <w:r w:rsidRPr="00A97AE1">
        <w:rPr>
          <w:rFonts w:cs="Times New Roman"/>
          <w:lang w:val="en-GB"/>
        </w:rPr>
        <w:t xml:space="preserve"> the appropriate numbers of the study sample.</w:t>
      </w:r>
      <w:r w:rsidRPr="00A97AE1" w:rsidR="00C11B88">
        <w:rPr>
          <w:rFonts w:cs="Times New Roman"/>
          <w:lang w:val="en-GB"/>
        </w:rPr>
        <w:t xml:space="preserve"> This g</w:t>
      </w:r>
      <w:r w:rsidRPr="00A97AE1" w:rsidR="001F3946">
        <w:rPr>
          <w:rFonts w:cs="Times New Roman"/>
          <w:lang w:val="en-GB"/>
        </w:rPr>
        <w:t>a</w:t>
      </w:r>
      <w:r w:rsidRPr="00A97AE1" w:rsidR="00C11B88">
        <w:rPr>
          <w:rFonts w:cs="Times New Roman"/>
          <w:lang w:val="en-GB"/>
        </w:rPr>
        <w:t xml:space="preserve">ve </w:t>
      </w:r>
      <w:r w:rsidRPr="00A97AE1" w:rsidR="001F3946">
        <w:rPr>
          <w:rFonts w:cs="Times New Roman"/>
          <w:lang w:val="en-GB"/>
        </w:rPr>
        <w:t xml:space="preserve">an </w:t>
      </w:r>
      <w:r w:rsidRPr="00A97AE1" w:rsidR="00C11B88">
        <w:rPr>
          <w:rFonts w:cs="Times New Roman"/>
          <w:lang w:val="en-GB"/>
        </w:rPr>
        <w:t>equal chance</w:t>
      </w:r>
      <w:r w:rsidRPr="00A97AE1" w:rsidR="0001525F">
        <w:rPr>
          <w:rFonts w:cs="Times New Roman"/>
          <w:lang w:val="en-GB"/>
        </w:rPr>
        <w:t xml:space="preserve"> of selection of registrars and physicians</w:t>
      </w:r>
      <w:r w:rsidRPr="00A97AE1" w:rsidR="00092A00">
        <w:rPr>
          <w:rFonts w:cs="Times New Roman"/>
          <w:lang w:val="en-GB"/>
        </w:rPr>
        <w:t xml:space="preserve"> and </w:t>
      </w:r>
      <w:r w:rsidRPr="00A97AE1" w:rsidR="001F3946">
        <w:rPr>
          <w:rFonts w:cs="Times New Roman"/>
          <w:lang w:val="en-GB"/>
        </w:rPr>
        <w:t>is</w:t>
      </w:r>
      <w:r w:rsidRPr="00A97AE1" w:rsidR="00092A00">
        <w:rPr>
          <w:rFonts w:cs="Times New Roman"/>
          <w:lang w:val="en-GB"/>
        </w:rPr>
        <w:t xml:space="preserve"> representative of physicians in the country.</w:t>
      </w:r>
    </w:p>
    <w:p xmlns:w14="http://schemas.microsoft.com/office/word/2010/wordml" w:rsidRPr="00227425" w:rsidR="00C22CD1" w:rsidP="00227425" w:rsidRDefault="00C22CD1" w14:paraId="108A3F58" w14:textId="771BF62B">
      <w:pPr>
        <w:pStyle w:val="Body"/>
        <w:tabs>
          <w:tab w:val="left" w:pos="3140"/>
        </w:tabs>
        <w:jc w:val="both"/>
        <w:rPr>
          <w:rFonts w:cs="Times New Roman"/>
          <w:lang w:val="en-GB"/>
        </w:rPr>
      </w:pPr>
    </w:p>
    <w:p xmlns:w14="http://schemas.microsoft.com/office/word/2010/wordml" w:rsidRPr="004926CA" w:rsidR="00177D24" w:rsidP="004926CA" w:rsidRDefault="004926CA" w14:paraId="01415031" w14:textId="2EB18000">
      <w:pPr>
        <w:pStyle w:val="Heading2"/>
      </w:pPr>
      <w:bookmarkStart w:name="_Toc145626538" w:id="115"/>
      <w:bookmarkStart w:name="_Toc146557972" w:id="116"/>
      <w:bookmarkStart w:name="_Toc171887129" w:id="117"/>
      <w:r w:rsidRPr="004926CA">
        <w:t xml:space="preserve">3.7 </w:t>
      </w:r>
      <w:r w:rsidRPr="004926CA" w:rsidR="00355CF3">
        <w:t>Data Collection</w:t>
      </w:r>
      <w:bookmarkEnd w:id="115"/>
      <w:bookmarkEnd w:id="116"/>
      <w:bookmarkEnd w:id="117"/>
    </w:p>
    <w:p xmlns:w14="http://schemas.microsoft.com/office/word/2010/wordml" w:rsidR="00AC75B4" w:rsidP="005E4F2A" w:rsidRDefault="00B47395" w14:paraId="6F5D9DB9" w14:textId="63D716DB">
      <w:pPr>
        <w:pStyle w:val="Body"/>
        <w:tabs>
          <w:tab w:val="left" w:pos="3140"/>
        </w:tabs>
        <w:spacing w:after="240"/>
        <w:jc w:val="both"/>
        <w:rPr>
          <w:rFonts w:cs="Times New Roman"/>
          <w:lang w:val="en-GB"/>
        </w:rPr>
      </w:pPr>
      <w:r w:rsidRPr="00227425">
        <w:rPr>
          <w:rFonts w:cs="Times New Roman"/>
          <w:lang w:val="en-GB"/>
        </w:rPr>
        <w:t>Data w</w:t>
      </w:r>
      <w:r w:rsidR="001F3946">
        <w:rPr>
          <w:rFonts w:cs="Times New Roman"/>
          <w:lang w:val="en-GB"/>
        </w:rPr>
        <w:t>as</w:t>
      </w:r>
      <w:r w:rsidRPr="00227425">
        <w:rPr>
          <w:rFonts w:cs="Times New Roman"/>
          <w:lang w:val="en-GB"/>
        </w:rPr>
        <w:t xml:space="preserve"> obtained </w:t>
      </w:r>
      <w:r w:rsidRPr="00227425" w:rsidR="000E70DE">
        <w:rPr>
          <w:rFonts w:cs="Times New Roman"/>
          <w:lang w:val="en-GB"/>
        </w:rPr>
        <w:t xml:space="preserve">and stored </w:t>
      </w:r>
      <w:r w:rsidRPr="00227425" w:rsidR="0016473E">
        <w:rPr>
          <w:rFonts w:cs="Times New Roman"/>
          <w:lang w:val="en-GB"/>
        </w:rPr>
        <w:t>using an electronic tool</w:t>
      </w:r>
      <w:r w:rsidRPr="00227425" w:rsidR="00204068">
        <w:rPr>
          <w:rFonts w:cs="Times New Roman"/>
          <w:lang w:val="en-GB"/>
        </w:rPr>
        <w:t xml:space="preserve">, which </w:t>
      </w:r>
      <w:r w:rsidR="001F3946">
        <w:rPr>
          <w:rFonts w:cs="Times New Roman"/>
          <w:lang w:val="en-GB"/>
        </w:rPr>
        <w:t>was</w:t>
      </w:r>
      <w:r w:rsidRPr="00227425" w:rsidR="00204068">
        <w:rPr>
          <w:rFonts w:cs="Times New Roman"/>
          <w:lang w:val="en-GB"/>
        </w:rPr>
        <w:t xml:space="preserve"> a </w:t>
      </w:r>
      <w:r w:rsidRPr="00227425" w:rsidR="000D63E2">
        <w:rPr>
          <w:rFonts w:cs="Times New Roman"/>
          <w:lang w:val="en-GB"/>
        </w:rPr>
        <w:t xml:space="preserve">google form </w:t>
      </w:r>
      <w:r w:rsidRPr="00227425" w:rsidR="00873EE5">
        <w:rPr>
          <w:rFonts w:cs="Times New Roman"/>
          <w:lang w:val="en-GB"/>
        </w:rPr>
        <w:t>using a multi-structured questionnaire</w:t>
      </w:r>
      <w:r w:rsidRPr="00227425" w:rsidR="00C62398">
        <w:rPr>
          <w:rFonts w:cs="Times New Roman"/>
          <w:lang w:val="en-GB"/>
        </w:rPr>
        <w:t>.</w:t>
      </w:r>
      <w:r w:rsidRPr="00F10BBF" w:rsidR="00F10BBF">
        <w:rPr>
          <w:rFonts w:cs="Times New Roman"/>
          <w:lang w:val="en-GB"/>
        </w:rPr>
        <w:t xml:space="preserve"> </w:t>
      </w:r>
      <w:r w:rsidR="00F10BBF">
        <w:rPr>
          <w:rFonts w:cs="Times New Roman"/>
          <w:lang w:val="en-GB"/>
        </w:rPr>
        <w:t>Collection of data was done by the Principal Investigator in collaboration with a study assistant (medical student) who was trained on the study protocol.</w:t>
      </w:r>
      <w:r w:rsidRPr="00227425" w:rsidR="00C62398">
        <w:rPr>
          <w:rFonts w:cs="Times New Roman"/>
          <w:lang w:val="en-GB"/>
        </w:rPr>
        <w:t xml:space="preserve"> Th</w:t>
      </w:r>
      <w:r w:rsidR="00CF10C5">
        <w:rPr>
          <w:rFonts w:cs="Times New Roman"/>
          <w:lang w:val="en-GB"/>
        </w:rPr>
        <w:t>e</w:t>
      </w:r>
      <w:r w:rsidRPr="00227425" w:rsidR="00C62398">
        <w:rPr>
          <w:rFonts w:cs="Times New Roman"/>
          <w:lang w:val="en-GB"/>
        </w:rPr>
        <w:t xml:space="preserve"> self-administered questionnaire </w:t>
      </w:r>
      <w:r w:rsidR="00CF10C5">
        <w:rPr>
          <w:rFonts w:cs="Times New Roman"/>
          <w:lang w:val="en-GB"/>
        </w:rPr>
        <w:t xml:space="preserve">was </w:t>
      </w:r>
      <w:r w:rsidRPr="00227425" w:rsidR="00C62398">
        <w:rPr>
          <w:rFonts w:cs="Times New Roman"/>
          <w:lang w:val="en-GB"/>
        </w:rPr>
        <w:t>se</w:t>
      </w:r>
      <w:r w:rsidRPr="00227425" w:rsidR="00846DD9">
        <w:rPr>
          <w:rFonts w:cs="Times New Roman"/>
          <w:lang w:val="en-GB"/>
        </w:rPr>
        <w:t>nt to</w:t>
      </w:r>
      <w:r w:rsidRPr="00227425" w:rsidR="00940150">
        <w:rPr>
          <w:rFonts w:cs="Times New Roman"/>
          <w:lang w:val="en-GB"/>
        </w:rPr>
        <w:t xml:space="preserve"> participants </w:t>
      </w:r>
      <w:r w:rsidRPr="00227425" w:rsidR="00A54F9E">
        <w:rPr>
          <w:rFonts w:cs="Times New Roman"/>
          <w:lang w:val="en-GB"/>
        </w:rPr>
        <w:t xml:space="preserve">via </w:t>
      </w:r>
      <w:r w:rsidRPr="00227425" w:rsidR="0038617C">
        <w:rPr>
          <w:rFonts w:cs="Times New Roman"/>
          <w:lang w:val="en-GB"/>
        </w:rPr>
        <w:t>email and</w:t>
      </w:r>
      <w:r w:rsidRPr="00227425" w:rsidR="00A54F9E">
        <w:rPr>
          <w:rFonts w:cs="Times New Roman"/>
          <w:lang w:val="en-GB"/>
        </w:rPr>
        <w:t xml:space="preserve"> </w:t>
      </w:r>
      <w:r w:rsidR="00F1514D">
        <w:rPr>
          <w:rFonts w:cs="Times New Roman"/>
          <w:lang w:val="en-GB"/>
        </w:rPr>
        <w:t>or social media platfo</w:t>
      </w:r>
      <w:r w:rsidR="00C903AC">
        <w:rPr>
          <w:rFonts w:cs="Times New Roman"/>
          <w:lang w:val="en-GB"/>
        </w:rPr>
        <w:t>rms until a response was obtained</w:t>
      </w:r>
      <w:r w:rsidRPr="00227425" w:rsidR="004926CA">
        <w:rPr>
          <w:rFonts w:cs="Times New Roman"/>
          <w:lang w:val="en-GB"/>
        </w:rPr>
        <w:t>.</w:t>
      </w:r>
      <w:r w:rsidR="00C903AC">
        <w:rPr>
          <w:rFonts w:cs="Times New Roman"/>
          <w:lang w:val="en-GB"/>
        </w:rPr>
        <w:t xml:space="preserve"> </w:t>
      </w:r>
      <w:r w:rsidR="00A265BA">
        <w:rPr>
          <w:rFonts w:cs="Times New Roman"/>
          <w:lang w:val="en-GB"/>
        </w:rPr>
        <w:t>However,</w:t>
      </w:r>
      <w:r w:rsidR="00C903AC">
        <w:rPr>
          <w:rFonts w:cs="Times New Roman"/>
          <w:lang w:val="en-GB"/>
        </w:rPr>
        <w:t xml:space="preserve"> when no response was obtained </w:t>
      </w:r>
      <w:r w:rsidR="00442B87">
        <w:rPr>
          <w:rFonts w:cs="Times New Roman"/>
          <w:lang w:val="en-GB"/>
        </w:rPr>
        <w:t xml:space="preserve">after 3 weeks it was declared a non-response. </w:t>
      </w:r>
      <w:r w:rsidRPr="00227425" w:rsidR="004926CA">
        <w:rPr>
          <w:rFonts w:cs="Times New Roman"/>
          <w:lang w:val="en-GB"/>
        </w:rPr>
        <w:t xml:space="preserve"> </w:t>
      </w:r>
      <w:r w:rsidR="002C7920">
        <w:rPr>
          <w:rFonts w:cs="Times New Roman"/>
          <w:lang w:val="en-GB"/>
        </w:rPr>
        <w:t>A subsequent simple random sampling was repeated until the sample size was achieved.</w:t>
      </w:r>
    </w:p>
    <w:p xmlns:w14="http://schemas.microsoft.com/office/word/2010/wordml" w:rsidR="00FD5EEA" w:rsidP="00401108" w:rsidRDefault="00401108" w14:paraId="46D63553" w14:textId="1053D2B7">
      <w:pPr>
        <w:pStyle w:val="Heading2"/>
        <w:rPr>
          <w:lang w:val="en-GB"/>
        </w:rPr>
      </w:pPr>
      <w:bookmarkStart w:name="_Toc171887130" w:id="118"/>
      <w:r>
        <w:rPr>
          <w:lang w:val="en-GB"/>
        </w:rPr>
        <w:t>3.8 Study instrumentation</w:t>
      </w:r>
      <w:bookmarkEnd w:id="118"/>
    </w:p>
    <w:p xmlns:w14="http://schemas.microsoft.com/office/word/2010/wordml" w:rsidR="00B85BB0" w:rsidP="00B85BB0" w:rsidRDefault="004926CA" w14:paraId="6F1F467F" w14:textId="1B40DEC1">
      <w:pPr>
        <w:pStyle w:val="Body"/>
        <w:tabs>
          <w:tab w:val="left" w:pos="3140"/>
        </w:tabs>
        <w:spacing w:after="240"/>
        <w:jc w:val="both"/>
        <w:rPr>
          <w:rFonts w:cs="Times New Roman"/>
          <w:lang w:val="en-GB"/>
        </w:rPr>
      </w:pPr>
      <w:r w:rsidRPr="00227425">
        <w:rPr>
          <w:rFonts w:cs="Times New Roman"/>
          <w:lang w:val="en-GB"/>
        </w:rPr>
        <w:t>The</w:t>
      </w:r>
      <w:r w:rsidRPr="00227425" w:rsidR="00182844">
        <w:rPr>
          <w:rFonts w:cs="Times New Roman"/>
          <w:lang w:val="en-GB"/>
        </w:rPr>
        <w:t xml:space="preserve"> questionnaire was o</w:t>
      </w:r>
      <w:r w:rsidRPr="00227425" w:rsidR="009C2894">
        <w:rPr>
          <w:rFonts w:cs="Times New Roman"/>
          <w:lang w:val="en-GB"/>
        </w:rPr>
        <w:t xml:space="preserve">btained with permission from a survey carried out by Carroll et al in 2012 in Canada. </w:t>
      </w:r>
      <w:r w:rsidR="00CB2F45">
        <w:rPr>
          <w:rFonts w:cs="Times New Roman"/>
          <w:lang w:val="en-GB"/>
        </w:rPr>
        <w:t>It was d</w:t>
      </w:r>
      <w:r w:rsidRPr="00227425" w:rsidR="009C2894">
        <w:rPr>
          <w:rFonts w:cs="Times New Roman"/>
          <w:lang w:val="en-GB"/>
        </w:rPr>
        <w:t>eveloped by a multi-disciplinary team</w:t>
      </w:r>
      <w:r w:rsidR="00EF210A">
        <w:rPr>
          <w:rFonts w:cs="Times New Roman"/>
          <w:lang w:val="en-GB"/>
        </w:rPr>
        <w:t xml:space="preserve"> and adapted</w:t>
      </w:r>
      <w:r w:rsidR="00341D2D">
        <w:rPr>
          <w:rFonts w:cs="Times New Roman"/>
          <w:lang w:val="en-GB"/>
        </w:rPr>
        <w:t xml:space="preserve"> </w:t>
      </w:r>
      <w:r w:rsidR="00374153">
        <w:rPr>
          <w:rFonts w:cs="Times New Roman"/>
          <w:lang w:val="en-GB"/>
        </w:rPr>
        <w:t>for use in the study environment.</w:t>
      </w:r>
      <w:r w:rsidR="00E84833">
        <w:rPr>
          <w:rFonts w:cs="Times New Roman"/>
          <w:lang w:val="en-GB"/>
        </w:rPr>
        <w:t xml:space="preserve"> The questionnaire was validated </w:t>
      </w:r>
      <w:r w:rsidR="00987AC8">
        <w:rPr>
          <w:rFonts w:cs="Times New Roman"/>
          <w:lang w:val="en-GB"/>
        </w:rPr>
        <w:t xml:space="preserve">by a </w:t>
      </w:r>
      <w:r w:rsidR="004E58D7">
        <w:rPr>
          <w:rFonts w:cs="Times New Roman"/>
          <w:lang w:val="en-GB"/>
        </w:rPr>
        <w:t>medical geneticist</w:t>
      </w:r>
      <w:r w:rsidR="009C053C">
        <w:rPr>
          <w:rFonts w:cs="Times New Roman"/>
          <w:lang w:val="en-GB"/>
        </w:rPr>
        <w:t xml:space="preserve"> and cardiologist from the University of N</w:t>
      </w:r>
      <w:r w:rsidR="00612882">
        <w:rPr>
          <w:rFonts w:cs="Times New Roman"/>
          <w:lang w:val="en-GB"/>
        </w:rPr>
        <w:t xml:space="preserve">airobi. </w:t>
      </w:r>
      <w:r w:rsidR="00DF112B">
        <w:rPr>
          <w:rFonts w:cs="Times New Roman"/>
          <w:lang w:val="en-GB"/>
        </w:rPr>
        <w:t xml:space="preserve">Content and face validation of the study questionnaire to ensure it achieves the research objectives was done by the team above. The study questionnaire was piloted among </w:t>
      </w:r>
      <w:r w:rsidR="003F0656">
        <w:rPr>
          <w:rFonts w:cs="Times New Roman"/>
          <w:lang w:val="en-GB"/>
        </w:rPr>
        <w:t xml:space="preserve">seven </w:t>
      </w:r>
      <w:r w:rsidR="00DF112B">
        <w:rPr>
          <w:rFonts w:cs="Times New Roman"/>
          <w:lang w:val="en-GB"/>
        </w:rPr>
        <w:t>physicians and registrars and the feedback used to improve the rigor and conciseness of the study tool.</w:t>
      </w:r>
    </w:p>
    <w:p xmlns:w14="http://schemas.microsoft.com/office/word/2010/wordml" w:rsidR="00CB2BD3" w:rsidP="00227425" w:rsidRDefault="00EB4AC8" w14:paraId="27AB821E" w14:textId="68E0A46F">
      <w:pPr>
        <w:pStyle w:val="Body"/>
        <w:tabs>
          <w:tab w:val="left" w:pos="3140"/>
        </w:tabs>
        <w:jc w:val="both"/>
        <w:rPr>
          <w:rFonts w:cs="Times New Roman"/>
          <w:lang w:val="en-GB"/>
        </w:rPr>
      </w:pPr>
      <w:r w:rsidRPr="00227425">
        <w:rPr>
          <w:rFonts w:cs="Times New Roman"/>
          <w:lang w:val="en-GB"/>
        </w:rPr>
        <w:t>It describes physician demographics and characteristics</w:t>
      </w:r>
      <w:r w:rsidRPr="00227425" w:rsidR="00232037">
        <w:rPr>
          <w:rFonts w:cs="Times New Roman"/>
          <w:lang w:val="en-GB"/>
        </w:rPr>
        <w:t xml:space="preserve"> (</w:t>
      </w:r>
      <w:r w:rsidR="0072025A">
        <w:rPr>
          <w:rFonts w:cs="Times New Roman"/>
          <w:lang w:val="en-GB"/>
        </w:rPr>
        <w:t>6</w:t>
      </w:r>
      <w:r w:rsidRPr="00227425" w:rsidR="00232037">
        <w:rPr>
          <w:rFonts w:cs="Times New Roman"/>
          <w:lang w:val="en-GB"/>
        </w:rPr>
        <w:t xml:space="preserve"> items). Assesses delivery of genetic services in the following </w:t>
      </w:r>
      <w:r w:rsidRPr="00227425" w:rsidR="00442F71">
        <w:rPr>
          <w:rFonts w:cs="Times New Roman"/>
          <w:lang w:val="en-GB"/>
        </w:rPr>
        <w:t>domains:</w:t>
      </w:r>
      <w:r w:rsidRPr="00227425" w:rsidR="00232037">
        <w:rPr>
          <w:rFonts w:cs="Times New Roman"/>
          <w:lang w:val="en-GB"/>
        </w:rPr>
        <w:t xml:space="preserve"> </w:t>
      </w:r>
      <w:r w:rsidRPr="00227425" w:rsidR="006D7E23">
        <w:rPr>
          <w:rFonts w:cs="Times New Roman"/>
          <w:lang w:val="en-GB"/>
        </w:rPr>
        <w:t>1) Family</w:t>
      </w:r>
      <w:r w:rsidRPr="00227425" w:rsidR="00232037">
        <w:rPr>
          <w:rFonts w:cs="Times New Roman"/>
          <w:lang w:val="en-GB"/>
        </w:rPr>
        <w:t xml:space="preserve"> history taking</w:t>
      </w:r>
      <w:r w:rsidRPr="00227425" w:rsidR="0067042E">
        <w:rPr>
          <w:rFonts w:cs="Times New Roman"/>
          <w:lang w:val="en-GB"/>
        </w:rPr>
        <w:t xml:space="preserve">, </w:t>
      </w:r>
      <w:r w:rsidRPr="00227425" w:rsidR="004E6AD6">
        <w:rPr>
          <w:rFonts w:cs="Times New Roman"/>
          <w:lang w:val="en-GB"/>
        </w:rPr>
        <w:t>2) Referral</w:t>
      </w:r>
      <w:r w:rsidRPr="00227425" w:rsidR="0067042E">
        <w:rPr>
          <w:rFonts w:cs="Times New Roman"/>
          <w:lang w:val="en-GB"/>
        </w:rPr>
        <w:t xml:space="preserve"> for genetic evaluation, 3) Risk assessment, 4) Genetic counselling</w:t>
      </w:r>
      <w:r w:rsidRPr="00227425" w:rsidR="000F5A1C">
        <w:rPr>
          <w:rFonts w:cs="Times New Roman"/>
          <w:lang w:val="en-GB"/>
        </w:rPr>
        <w:t xml:space="preserve">, </w:t>
      </w:r>
      <w:r w:rsidRPr="00227425" w:rsidR="00D25667">
        <w:rPr>
          <w:rFonts w:cs="Times New Roman"/>
          <w:lang w:val="en-GB"/>
        </w:rPr>
        <w:t>5) Genetic</w:t>
      </w:r>
      <w:r w:rsidRPr="00227425" w:rsidR="000F5A1C">
        <w:rPr>
          <w:rFonts w:cs="Times New Roman"/>
          <w:lang w:val="en-GB"/>
        </w:rPr>
        <w:t xml:space="preserve"> </w:t>
      </w:r>
      <w:r w:rsidRPr="00227425" w:rsidR="00751EE1">
        <w:rPr>
          <w:rFonts w:cs="Times New Roman"/>
          <w:lang w:val="en-GB"/>
        </w:rPr>
        <w:t>testing.</w:t>
      </w:r>
      <w:r w:rsidR="00040443">
        <w:rPr>
          <w:rFonts w:cs="Times New Roman"/>
          <w:lang w:val="en-GB"/>
        </w:rPr>
        <w:t xml:space="preserve"> There are questions on attitude towards genomic medicine (1</w:t>
      </w:r>
      <w:r w:rsidR="003C1129">
        <w:rPr>
          <w:rFonts w:cs="Times New Roman"/>
          <w:lang w:val="en-GB"/>
        </w:rPr>
        <w:t>0</w:t>
      </w:r>
      <w:r w:rsidR="00040443">
        <w:rPr>
          <w:rFonts w:cs="Times New Roman"/>
          <w:lang w:val="en-GB"/>
        </w:rPr>
        <w:t xml:space="preserve"> items), awareness of and experience using genetic </w:t>
      </w:r>
      <w:r w:rsidR="00751EE1">
        <w:rPr>
          <w:rFonts w:cs="Times New Roman"/>
          <w:lang w:val="en-GB"/>
        </w:rPr>
        <w:t>services (</w:t>
      </w:r>
      <w:r w:rsidR="000F3BD2">
        <w:rPr>
          <w:rFonts w:cs="Times New Roman"/>
          <w:lang w:val="en-GB"/>
        </w:rPr>
        <w:t xml:space="preserve">11 </w:t>
      </w:r>
      <w:r w:rsidR="00040443">
        <w:rPr>
          <w:rFonts w:cs="Times New Roman"/>
          <w:lang w:val="en-GB"/>
        </w:rPr>
        <w:t xml:space="preserve">items), </w:t>
      </w:r>
      <w:r w:rsidR="001C2A44">
        <w:rPr>
          <w:rFonts w:cs="Times New Roman"/>
          <w:lang w:val="en-GB"/>
        </w:rPr>
        <w:t>self-perceived knowledge of genetics (</w:t>
      </w:r>
      <w:r w:rsidR="0043658C">
        <w:rPr>
          <w:rFonts w:cs="Times New Roman"/>
          <w:lang w:val="en-GB"/>
        </w:rPr>
        <w:t>9</w:t>
      </w:r>
      <w:r w:rsidR="005146DB">
        <w:rPr>
          <w:rFonts w:cs="Times New Roman"/>
          <w:lang w:val="en-GB"/>
        </w:rPr>
        <w:t xml:space="preserve"> items), </w:t>
      </w:r>
      <w:r w:rsidR="00040443">
        <w:rPr>
          <w:rFonts w:cs="Times New Roman"/>
          <w:lang w:val="en-GB"/>
        </w:rPr>
        <w:t>and barriers to the delivery of genetic services (</w:t>
      </w:r>
      <w:r w:rsidR="00077B64">
        <w:rPr>
          <w:rFonts w:cs="Times New Roman"/>
          <w:lang w:val="en-GB"/>
        </w:rPr>
        <w:t>7</w:t>
      </w:r>
      <w:r w:rsidR="00040443">
        <w:rPr>
          <w:rFonts w:cs="Times New Roman"/>
          <w:lang w:val="en-GB"/>
        </w:rPr>
        <w:t xml:space="preserve"> items). </w:t>
      </w:r>
    </w:p>
    <w:p xmlns:w14="http://schemas.microsoft.com/office/word/2010/wordml" w:rsidR="00785B25" w:rsidP="00227425" w:rsidRDefault="00785B25" w14:paraId="58B28887" w14:textId="77777777">
      <w:pPr>
        <w:pStyle w:val="Body"/>
        <w:tabs>
          <w:tab w:val="left" w:pos="3140"/>
        </w:tabs>
        <w:jc w:val="both"/>
        <w:rPr>
          <w:rFonts w:cs="Times New Roman"/>
          <w:lang w:val="en-GB"/>
        </w:rPr>
      </w:pPr>
    </w:p>
    <w:p xmlns:w14="http://schemas.microsoft.com/office/word/2010/wordml" w:rsidRPr="009610F0" w:rsidR="00DF27FB" w:rsidP="00227425" w:rsidRDefault="004F6DE2" w14:paraId="7E5930B2" w14:textId="785DFB90">
      <w:pPr>
        <w:pStyle w:val="Body"/>
        <w:tabs>
          <w:tab w:val="left" w:pos="3140"/>
        </w:tabs>
        <w:jc w:val="both"/>
        <w:rPr>
          <w:rFonts w:cs="Times New Roman"/>
          <w:lang w:val="en-GB"/>
        </w:rPr>
      </w:pPr>
      <w:r w:rsidRPr="009610F0">
        <w:rPr>
          <w:rFonts w:cs="Times New Roman"/>
          <w:lang w:val="en-GB"/>
        </w:rPr>
        <w:t xml:space="preserve">For each question </w:t>
      </w:r>
      <w:r w:rsidRPr="009610F0" w:rsidR="00CE5AB9">
        <w:rPr>
          <w:rFonts w:cs="Times New Roman"/>
          <w:lang w:val="en-GB"/>
        </w:rPr>
        <w:t xml:space="preserve">on experience providing genetic services, outcome was expressed as a percentage </w:t>
      </w:r>
      <w:r w:rsidRPr="009610F0" w:rsidR="004E0EF8">
        <w:rPr>
          <w:rFonts w:cs="Times New Roman"/>
          <w:lang w:val="en-GB"/>
        </w:rPr>
        <w:t>(yes/</w:t>
      </w:r>
      <w:r w:rsidRPr="009610F0" w:rsidR="00BE5B8A">
        <w:rPr>
          <w:rFonts w:cs="Times New Roman"/>
          <w:lang w:val="en-GB"/>
        </w:rPr>
        <w:t xml:space="preserve">no). </w:t>
      </w:r>
      <w:r w:rsidRPr="009610F0" w:rsidR="00CF58B3">
        <w:rPr>
          <w:rFonts w:cs="Times New Roman"/>
          <w:lang w:val="en-GB"/>
        </w:rPr>
        <w:t xml:space="preserve">Other answers were a mixture of </w:t>
      </w:r>
      <w:r w:rsidRPr="009610F0" w:rsidR="002F4562">
        <w:rPr>
          <w:rFonts w:cs="Times New Roman"/>
          <w:lang w:val="en-GB"/>
        </w:rPr>
        <w:t>3–5-point</w:t>
      </w:r>
      <w:r w:rsidRPr="009610F0" w:rsidR="00CF58B3">
        <w:rPr>
          <w:rFonts w:cs="Times New Roman"/>
          <w:lang w:val="en-GB"/>
        </w:rPr>
        <w:t xml:space="preserve"> </w:t>
      </w:r>
      <w:r w:rsidRPr="009610F0" w:rsidR="003F07BC">
        <w:rPr>
          <w:rFonts w:cs="Times New Roman"/>
          <w:lang w:val="en-GB"/>
        </w:rPr>
        <w:t>Likert</w:t>
      </w:r>
      <w:r w:rsidRPr="009610F0" w:rsidR="00CF58B3">
        <w:rPr>
          <w:rFonts w:cs="Times New Roman"/>
          <w:lang w:val="en-GB"/>
        </w:rPr>
        <w:t xml:space="preserve"> scales</w:t>
      </w:r>
      <w:r w:rsidRPr="009610F0" w:rsidR="00413A5B">
        <w:rPr>
          <w:rFonts w:cs="Times New Roman"/>
          <w:lang w:val="en-GB"/>
        </w:rPr>
        <w:t xml:space="preserve"> for </w:t>
      </w:r>
      <w:r w:rsidRPr="009610F0" w:rsidR="00A629F7">
        <w:rPr>
          <w:rFonts w:cs="Times New Roman"/>
          <w:lang w:val="en-GB"/>
        </w:rPr>
        <w:t>attitude, knowledge</w:t>
      </w:r>
      <w:r w:rsidRPr="009610F0" w:rsidR="004B0912">
        <w:rPr>
          <w:rFonts w:cs="Times New Roman"/>
          <w:lang w:val="en-GB"/>
        </w:rPr>
        <w:t>, awareness</w:t>
      </w:r>
      <w:r w:rsidRPr="009610F0" w:rsidR="005252A3">
        <w:rPr>
          <w:rFonts w:cs="Times New Roman"/>
          <w:lang w:val="en-GB"/>
        </w:rPr>
        <w:t xml:space="preserve"> and barriers.</w:t>
      </w:r>
      <w:r w:rsidRPr="009610F0" w:rsidR="00E763F1">
        <w:rPr>
          <w:rFonts w:cs="Times New Roman"/>
          <w:lang w:val="en-GB"/>
        </w:rPr>
        <w:t xml:space="preserve"> The</w:t>
      </w:r>
      <w:r w:rsidRPr="009610F0" w:rsidR="0011650D">
        <w:rPr>
          <w:rFonts w:cs="Times New Roman"/>
          <w:lang w:val="en-GB"/>
        </w:rPr>
        <w:t xml:space="preserve"> </w:t>
      </w:r>
      <w:r w:rsidRPr="009610F0" w:rsidR="005014DF">
        <w:rPr>
          <w:rFonts w:cs="Times New Roman"/>
          <w:lang w:val="en-GB"/>
        </w:rPr>
        <w:t>5</w:t>
      </w:r>
      <w:r w:rsidRPr="009610F0" w:rsidR="00E763F1">
        <w:rPr>
          <w:rFonts w:cs="Times New Roman"/>
          <w:lang w:val="en-GB"/>
        </w:rPr>
        <w:t>-</w:t>
      </w:r>
      <w:r w:rsidRPr="009610F0" w:rsidR="005014DF">
        <w:rPr>
          <w:rFonts w:cs="Times New Roman"/>
          <w:lang w:val="en-GB"/>
        </w:rPr>
        <w:t xml:space="preserve">point </w:t>
      </w:r>
      <w:r w:rsidRPr="009610F0" w:rsidR="003F07BC">
        <w:rPr>
          <w:rFonts w:cs="Times New Roman"/>
          <w:lang w:val="en-GB"/>
        </w:rPr>
        <w:t>Likert</w:t>
      </w:r>
      <w:r w:rsidRPr="009610F0" w:rsidR="005014DF">
        <w:rPr>
          <w:rFonts w:cs="Times New Roman"/>
          <w:lang w:val="en-GB"/>
        </w:rPr>
        <w:t xml:space="preserve"> scale was collapsed for attitude </w:t>
      </w:r>
      <w:r w:rsidRPr="009610F0" w:rsidR="00CD1336">
        <w:rPr>
          <w:rFonts w:cs="Times New Roman"/>
          <w:lang w:val="en-GB"/>
        </w:rPr>
        <w:t xml:space="preserve">section </w:t>
      </w:r>
      <w:r w:rsidRPr="009610F0" w:rsidR="005A086C">
        <w:rPr>
          <w:rFonts w:cs="Times New Roman"/>
          <w:lang w:val="en-GB"/>
        </w:rPr>
        <w:t>into negative (strongly disagree/disagree</w:t>
      </w:r>
      <w:r w:rsidRPr="009610F0" w:rsidR="00236668">
        <w:rPr>
          <w:rFonts w:cs="Times New Roman"/>
          <w:lang w:val="en-GB"/>
        </w:rPr>
        <w:t>), moderate (neutral),</w:t>
      </w:r>
      <w:r w:rsidRPr="009610F0" w:rsidR="008F0E52">
        <w:rPr>
          <w:rFonts w:cs="Times New Roman"/>
          <w:lang w:val="en-GB"/>
        </w:rPr>
        <w:t xml:space="preserve"> </w:t>
      </w:r>
      <w:r w:rsidRPr="009610F0" w:rsidR="0018241B">
        <w:rPr>
          <w:rFonts w:cs="Times New Roman"/>
          <w:lang w:val="en-GB"/>
        </w:rPr>
        <w:t xml:space="preserve">and </w:t>
      </w:r>
      <w:r w:rsidRPr="009610F0" w:rsidR="000612B3">
        <w:rPr>
          <w:rFonts w:cs="Times New Roman"/>
          <w:lang w:val="en-GB"/>
        </w:rPr>
        <w:t>positive (</w:t>
      </w:r>
      <w:r w:rsidRPr="009610F0" w:rsidR="00AD7B0C">
        <w:rPr>
          <w:rFonts w:cs="Times New Roman"/>
          <w:lang w:val="en-GB"/>
        </w:rPr>
        <w:t>agree/strongly agree)</w:t>
      </w:r>
      <w:r w:rsidRPr="009610F0" w:rsidR="00A03DE1">
        <w:rPr>
          <w:rFonts w:cs="Times New Roman"/>
          <w:lang w:val="en-GB"/>
        </w:rPr>
        <w:t xml:space="preserve"> and responses reported in </w:t>
      </w:r>
      <w:r w:rsidRPr="009610F0" w:rsidR="00B1729D">
        <w:rPr>
          <w:rFonts w:cs="Times New Roman"/>
          <w:lang w:val="en-GB"/>
        </w:rPr>
        <w:t>percentage.</w:t>
      </w:r>
      <w:r w:rsidRPr="009610F0" w:rsidR="00AD7B0C">
        <w:rPr>
          <w:rFonts w:cs="Times New Roman"/>
          <w:lang w:val="en-GB"/>
        </w:rPr>
        <w:t xml:space="preserve"> </w:t>
      </w:r>
      <w:r w:rsidRPr="009610F0" w:rsidR="00FF57E2">
        <w:rPr>
          <w:rFonts w:cs="Times New Roman"/>
          <w:lang w:val="en-GB"/>
        </w:rPr>
        <w:t xml:space="preserve">In the knowledge section, </w:t>
      </w:r>
      <w:r w:rsidRPr="009610F0" w:rsidR="00E66F9A">
        <w:rPr>
          <w:rFonts w:cs="Times New Roman"/>
          <w:lang w:val="en-GB"/>
        </w:rPr>
        <w:t xml:space="preserve">the </w:t>
      </w:r>
      <w:r w:rsidRPr="009610F0" w:rsidR="00447357">
        <w:rPr>
          <w:rFonts w:cs="Times New Roman"/>
          <w:lang w:val="en-GB"/>
        </w:rPr>
        <w:t>5-point-</w:t>
      </w:r>
      <w:r w:rsidRPr="009610F0" w:rsidR="00EC7712">
        <w:rPr>
          <w:rFonts w:cs="Times New Roman"/>
          <w:lang w:val="en-GB"/>
        </w:rPr>
        <w:t>likert scale</w:t>
      </w:r>
      <w:r w:rsidRPr="009610F0" w:rsidR="009E6084">
        <w:rPr>
          <w:rFonts w:cs="Times New Roman"/>
          <w:lang w:val="en-GB"/>
        </w:rPr>
        <w:t xml:space="preserve"> was</w:t>
      </w:r>
      <w:r w:rsidRPr="009610F0" w:rsidR="00447357">
        <w:rPr>
          <w:rFonts w:cs="Times New Roman"/>
          <w:lang w:val="en-GB"/>
        </w:rPr>
        <w:t xml:space="preserve"> collapsed into low knowledge</w:t>
      </w:r>
      <w:r w:rsidRPr="009610F0" w:rsidR="009E1EB6">
        <w:rPr>
          <w:rFonts w:cs="Times New Roman"/>
          <w:lang w:val="en-GB"/>
        </w:rPr>
        <w:t xml:space="preserve"> (very low/low), average</w:t>
      </w:r>
      <w:r w:rsidRPr="009610F0" w:rsidR="00901885">
        <w:rPr>
          <w:rFonts w:cs="Times New Roman"/>
          <w:lang w:val="en-GB"/>
        </w:rPr>
        <w:t xml:space="preserve">(average) and high </w:t>
      </w:r>
      <w:r w:rsidRPr="009610F0" w:rsidR="00743DC7">
        <w:rPr>
          <w:rFonts w:cs="Times New Roman"/>
          <w:lang w:val="en-GB"/>
        </w:rPr>
        <w:t>knowledge (</w:t>
      </w:r>
      <w:r w:rsidRPr="009610F0" w:rsidR="008D762E">
        <w:rPr>
          <w:rFonts w:cs="Times New Roman"/>
          <w:lang w:val="en-GB"/>
        </w:rPr>
        <w:t>high</w:t>
      </w:r>
      <w:r w:rsidRPr="009610F0" w:rsidR="000011F1">
        <w:rPr>
          <w:rFonts w:cs="Times New Roman"/>
          <w:lang w:val="en-GB"/>
        </w:rPr>
        <w:t>,</w:t>
      </w:r>
      <w:r w:rsidRPr="009610F0" w:rsidR="006D66F2">
        <w:rPr>
          <w:rFonts w:cs="Times New Roman"/>
          <w:lang w:val="en-GB"/>
        </w:rPr>
        <w:t xml:space="preserve"> very high). </w:t>
      </w:r>
      <w:r w:rsidRPr="009610F0" w:rsidR="00D65049">
        <w:rPr>
          <w:rFonts w:cs="Times New Roman"/>
          <w:lang w:val="en-GB"/>
        </w:rPr>
        <w:t xml:space="preserve">The frequency at which barriers listed </w:t>
      </w:r>
      <w:r w:rsidRPr="009610F0" w:rsidR="000708D9">
        <w:rPr>
          <w:rFonts w:cs="Times New Roman"/>
          <w:lang w:val="en-GB"/>
        </w:rPr>
        <w:t>in the questionnaire were encountered by respondents was grouped into</w:t>
      </w:r>
      <w:r w:rsidRPr="009610F0" w:rsidR="000E0A0B">
        <w:rPr>
          <w:rFonts w:cs="Times New Roman"/>
          <w:lang w:val="en-GB"/>
        </w:rPr>
        <w:t xml:space="preserve"> usually, sometimes</w:t>
      </w:r>
      <w:r w:rsidRPr="009610F0" w:rsidR="002E5FD4">
        <w:rPr>
          <w:rFonts w:cs="Times New Roman"/>
          <w:lang w:val="en-GB"/>
        </w:rPr>
        <w:t>, rarely and never.</w:t>
      </w:r>
    </w:p>
    <w:p xmlns:w14="http://schemas.microsoft.com/office/word/2010/wordml" w:rsidR="00C87AFC" w:rsidP="00C87AFC" w:rsidRDefault="00C87AFC" w14:paraId="36EC351A" w14:textId="77777777">
      <w:pPr>
        <w:pStyle w:val="Body"/>
        <w:tabs>
          <w:tab w:val="left" w:pos="3140"/>
        </w:tabs>
        <w:jc w:val="both"/>
        <w:rPr>
          <w:rFonts w:cs="Times New Roman"/>
          <w:lang w:val="en-GB"/>
        </w:rPr>
      </w:pPr>
      <w:bookmarkStart w:name="_Toc145626539" w:id="119"/>
      <w:bookmarkStart w:name="_Toc146557973" w:id="120"/>
    </w:p>
    <w:p xmlns:w14="http://schemas.microsoft.com/office/word/2010/wordml" w:rsidR="00C87AFC" w:rsidP="00C87AFC" w:rsidRDefault="00C87AFC" w14:paraId="7030DDD4" w14:textId="77777777">
      <w:pPr>
        <w:pStyle w:val="Body"/>
        <w:tabs>
          <w:tab w:val="left" w:pos="3140"/>
        </w:tabs>
        <w:jc w:val="both"/>
        <w:rPr>
          <w:rFonts w:cs="Times New Roman"/>
          <w:lang w:val="en-GB"/>
        </w:rPr>
      </w:pPr>
    </w:p>
    <w:p xmlns:w14="http://schemas.microsoft.com/office/word/2010/wordml" w:rsidR="00EE3593" w:rsidP="00C87AFC" w:rsidRDefault="00EE3593" w14:paraId="519D79E7" w14:textId="77777777">
      <w:pPr>
        <w:pStyle w:val="Body"/>
        <w:tabs>
          <w:tab w:val="left" w:pos="3140"/>
        </w:tabs>
        <w:jc w:val="both"/>
        <w:rPr>
          <w:rFonts w:cs="Times New Roman"/>
          <w:lang w:val="en-GB"/>
        </w:rPr>
      </w:pPr>
    </w:p>
    <w:p xmlns:w14="http://schemas.microsoft.com/office/word/2010/wordml" w:rsidRPr="00CD7C62" w:rsidR="00A6105E" w:rsidP="009F5731" w:rsidRDefault="004926CA" w14:paraId="15AE3C7C" w14:textId="127D790B">
      <w:pPr>
        <w:pStyle w:val="Heading2"/>
        <w:rPr>
          <w:rFonts w:cs="Times New Roman"/>
          <w:lang w:val="en-GB"/>
        </w:rPr>
      </w:pPr>
      <w:bookmarkStart w:name="_Toc171887131" w:id="121"/>
      <w:r w:rsidRPr="00EE3593">
        <w:t xml:space="preserve">3.8 </w:t>
      </w:r>
      <w:r w:rsidRPr="00EE3593" w:rsidR="000514E0">
        <w:t xml:space="preserve">Study </w:t>
      </w:r>
      <w:r w:rsidRPr="00EE3593">
        <w:t>Variables</w:t>
      </w:r>
      <w:bookmarkStart w:name="_Toc145626080" w:id="122"/>
      <w:bookmarkStart w:name="_Toc145626540" w:id="123"/>
      <w:bookmarkEnd w:id="119"/>
      <w:bookmarkEnd w:id="120"/>
      <w:bookmarkEnd w:id="121"/>
    </w:p>
    <w:p xmlns:w14="http://schemas.microsoft.com/office/word/2010/wordml" w:rsidR="0007529F" w:rsidP="00947D76" w:rsidRDefault="00CF6418" w14:paraId="49FA09B7" w14:textId="7421019F">
      <w:pPr>
        <w:pStyle w:val="ListParagraph"/>
        <w:numPr>
          <w:ilvl w:val="1"/>
          <w:numId w:val="38"/>
        </w:numPr>
        <w:spacing w:after="0" w:line="360" w:lineRule="auto"/>
        <w:rPr>
          <w:rFonts w:ascii="Times New Roman" w:hAnsi="Times New Roman" w:cs="Times New Roman"/>
          <w:sz w:val="24"/>
          <w:szCs w:val="24"/>
        </w:rPr>
      </w:pPr>
      <w:r w:rsidRPr="00227425">
        <w:rPr>
          <w:rFonts w:ascii="Times New Roman" w:hAnsi="Times New Roman" w:cs="Times New Roman"/>
          <w:b/>
          <w:bCs/>
          <w:sz w:val="24"/>
          <w:szCs w:val="24"/>
        </w:rPr>
        <w:t xml:space="preserve">Rates of </w:t>
      </w:r>
      <w:r w:rsidRPr="00227425" w:rsidR="00022658">
        <w:rPr>
          <w:rFonts w:ascii="Times New Roman" w:hAnsi="Times New Roman" w:cs="Times New Roman"/>
          <w:b/>
          <w:bCs/>
          <w:sz w:val="24"/>
          <w:szCs w:val="24"/>
        </w:rPr>
        <w:t xml:space="preserve">Genetic </w:t>
      </w:r>
      <w:r w:rsidRPr="00227425" w:rsidR="00843459">
        <w:rPr>
          <w:rFonts w:ascii="Times New Roman" w:hAnsi="Times New Roman" w:cs="Times New Roman"/>
          <w:b/>
          <w:bCs/>
          <w:sz w:val="24"/>
          <w:szCs w:val="24"/>
        </w:rPr>
        <w:t>service provision-</w:t>
      </w:r>
      <w:bookmarkEnd w:id="122"/>
      <w:bookmarkEnd w:id="123"/>
      <w:r w:rsidRPr="00227425" w:rsidR="000E5D8D">
        <w:rPr>
          <w:rFonts w:ascii="Times New Roman" w:hAnsi="Times New Roman" w:cs="Times New Roman"/>
          <w:sz w:val="24"/>
          <w:szCs w:val="24"/>
        </w:rPr>
        <w:t xml:space="preserve"> Calculated by averaging responses </w:t>
      </w:r>
      <w:r w:rsidRPr="00227425" w:rsidR="00AC17E9">
        <w:rPr>
          <w:rFonts w:ascii="Times New Roman" w:hAnsi="Times New Roman" w:cs="Times New Roman"/>
          <w:sz w:val="24"/>
          <w:szCs w:val="24"/>
        </w:rPr>
        <w:t>to the 10 genetic service provision questions assessing family history taking</w:t>
      </w:r>
      <w:r w:rsidRPr="00227425" w:rsidR="009730D4">
        <w:rPr>
          <w:rFonts w:ascii="Times New Roman" w:hAnsi="Times New Roman" w:cs="Times New Roman"/>
          <w:sz w:val="24"/>
          <w:szCs w:val="24"/>
        </w:rPr>
        <w:t>, risk assessment, genetic counselling</w:t>
      </w:r>
      <w:r w:rsidRPr="00227425" w:rsidR="008854D6">
        <w:rPr>
          <w:rFonts w:ascii="Times New Roman" w:hAnsi="Times New Roman" w:cs="Times New Roman"/>
          <w:sz w:val="24"/>
          <w:szCs w:val="24"/>
        </w:rPr>
        <w:t xml:space="preserve"> and genetic testing.</w:t>
      </w:r>
    </w:p>
    <w:p xmlns:w14="http://schemas.microsoft.com/office/word/2010/wordml" w:rsidRPr="0010728A" w:rsidR="0010728A" w:rsidP="0010728A" w:rsidRDefault="002258CC" w14:paraId="02CBF348" w14:textId="41318356">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Training in genetics- Defined as having had a course in medical genetics at school.</w:t>
      </w:r>
    </w:p>
    <w:p xmlns:w14="http://schemas.microsoft.com/office/word/2010/wordml" w:rsidRPr="0010728A" w:rsidR="0010728A" w:rsidP="0010728A" w:rsidRDefault="002258CC" w14:paraId="6540CCB9" w14:textId="31043F7E">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Years in medical practice.</w:t>
      </w:r>
    </w:p>
    <w:p xmlns:w14="http://schemas.microsoft.com/office/word/2010/wordml" w:rsidRPr="0010728A" w:rsidR="0010728A" w:rsidP="0010728A" w:rsidRDefault="002258CC" w14:paraId="01FABE90" w14:textId="70DD04B9">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Perceived availability of genetic services.</w:t>
      </w:r>
    </w:p>
    <w:p xmlns:w14="http://schemas.microsoft.com/office/word/2010/wordml" w:rsidRPr="0010728A" w:rsidR="0010728A" w:rsidP="0010728A" w:rsidRDefault="002258CC" w14:paraId="0B6D4D44" w14:textId="3367C0E7">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Specialty</w:t>
      </w:r>
    </w:p>
    <w:p xmlns:w14="http://schemas.microsoft.com/office/word/2010/wordml" w:rsidR="0010728A" w:rsidP="002258CC" w:rsidRDefault="002258CC" w14:paraId="6A2A3F1A" w14:textId="5938795B">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Attitudes and perception towards genetics.</w:t>
      </w:r>
    </w:p>
    <w:p xmlns:w14="http://schemas.microsoft.com/office/word/2010/wordml" w:rsidRPr="002258CC" w:rsidR="004C6393" w:rsidP="002258CC" w:rsidRDefault="004C6393" w14:paraId="65758E37" w14:textId="32072E8F">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Knowledge of Genetics.</w:t>
      </w:r>
    </w:p>
    <w:p xmlns:w14="http://schemas.microsoft.com/office/word/2010/wordml" w:rsidRPr="00CD7C62" w:rsidR="00947D76" w:rsidP="00CD7C62" w:rsidRDefault="00947D76" w14:paraId="37DEF8AC" w14:textId="77777777">
      <w:pPr>
        <w:ind w:left="1080"/>
      </w:pPr>
    </w:p>
    <w:p xmlns:w14="http://schemas.microsoft.com/office/word/2010/wordml" w:rsidRPr="004926CA" w:rsidR="00790760" w:rsidP="004926CA" w:rsidRDefault="00790760" w14:paraId="47A918AA" w14:textId="49B126FC">
      <w:pPr>
        <w:pStyle w:val="Heading2"/>
      </w:pPr>
      <w:bookmarkStart w:name="_Toc145626544" w:id="124"/>
      <w:bookmarkStart w:name="_Toc146557975" w:id="125"/>
      <w:bookmarkStart w:name="_Toc171887132" w:id="126"/>
      <w:r w:rsidRPr="004926CA">
        <w:t>3.</w:t>
      </w:r>
      <w:r w:rsidRPr="004926CA" w:rsidR="00445360">
        <w:t xml:space="preserve">9 </w:t>
      </w:r>
      <w:r w:rsidRPr="004926CA" w:rsidR="00F652B3">
        <w:t xml:space="preserve">Quality </w:t>
      </w:r>
      <w:r w:rsidRPr="004926CA" w:rsidR="004926CA">
        <w:t>A</w:t>
      </w:r>
      <w:r w:rsidRPr="004926CA" w:rsidR="00F652B3">
        <w:t>ssurance</w:t>
      </w:r>
      <w:bookmarkEnd w:id="124"/>
      <w:bookmarkEnd w:id="125"/>
      <w:bookmarkEnd w:id="126"/>
    </w:p>
    <w:p xmlns:w14="http://schemas.microsoft.com/office/word/2010/wordml" w:rsidRPr="00227425" w:rsidR="00B8755E" w:rsidP="00227425" w:rsidRDefault="00E66356" w14:paraId="40051697" w14:textId="32A2C073">
      <w:pPr>
        <w:pStyle w:val="Body"/>
        <w:tabs>
          <w:tab w:val="left" w:pos="3140"/>
        </w:tabs>
        <w:jc w:val="both"/>
        <w:rPr>
          <w:rFonts w:cs="Times New Roman"/>
          <w:lang w:val="en-GB"/>
        </w:rPr>
      </w:pPr>
      <w:r w:rsidRPr="00227425">
        <w:rPr>
          <w:rFonts w:cs="Times New Roman"/>
          <w:lang w:val="en-GB"/>
        </w:rPr>
        <w:t>Data w</w:t>
      </w:r>
      <w:r w:rsidR="009932AD">
        <w:rPr>
          <w:rFonts w:cs="Times New Roman"/>
          <w:lang w:val="en-GB"/>
        </w:rPr>
        <w:t>as</w:t>
      </w:r>
      <w:r w:rsidRPr="00227425">
        <w:rPr>
          <w:rFonts w:cs="Times New Roman"/>
          <w:lang w:val="en-GB"/>
        </w:rPr>
        <w:t xml:space="preserve"> collected by the </w:t>
      </w:r>
      <w:r w:rsidRPr="00227425" w:rsidR="00FA4FBF">
        <w:rPr>
          <w:rFonts w:cs="Times New Roman"/>
          <w:lang w:val="en-GB"/>
        </w:rPr>
        <w:t>Principal</w:t>
      </w:r>
      <w:r w:rsidRPr="00227425">
        <w:rPr>
          <w:rFonts w:cs="Times New Roman"/>
          <w:lang w:val="en-GB"/>
        </w:rPr>
        <w:t xml:space="preserve"> </w:t>
      </w:r>
      <w:r w:rsidRPr="00227425" w:rsidR="00FA4FBF">
        <w:rPr>
          <w:rFonts w:cs="Times New Roman"/>
          <w:lang w:val="en-GB"/>
        </w:rPr>
        <w:t>I</w:t>
      </w:r>
      <w:r w:rsidRPr="00227425" w:rsidR="00022658">
        <w:rPr>
          <w:rFonts w:cs="Times New Roman"/>
          <w:lang w:val="en-GB"/>
        </w:rPr>
        <w:t>nvestigator. The</w:t>
      </w:r>
      <w:r w:rsidRPr="00227425" w:rsidR="007D7DD4">
        <w:rPr>
          <w:rFonts w:cs="Times New Roman"/>
          <w:lang w:val="en-GB"/>
        </w:rPr>
        <w:t xml:space="preserve"> survey </w:t>
      </w:r>
      <w:r w:rsidRPr="00227425" w:rsidR="00C47696">
        <w:rPr>
          <w:rFonts w:cs="Times New Roman"/>
          <w:lang w:val="en-GB"/>
        </w:rPr>
        <w:t>employ</w:t>
      </w:r>
      <w:r w:rsidR="009932AD">
        <w:rPr>
          <w:rFonts w:cs="Times New Roman"/>
          <w:lang w:val="en-GB"/>
        </w:rPr>
        <w:t>ed</w:t>
      </w:r>
      <w:r w:rsidRPr="00227425" w:rsidR="00C47696">
        <w:rPr>
          <w:rFonts w:cs="Times New Roman"/>
          <w:lang w:val="en-GB"/>
        </w:rPr>
        <w:t xml:space="preserve"> a </w:t>
      </w:r>
      <w:r w:rsidRPr="00227425" w:rsidR="0071096E">
        <w:rPr>
          <w:rFonts w:cs="Times New Roman"/>
          <w:lang w:val="en-GB"/>
        </w:rPr>
        <w:t xml:space="preserve">questionnaire </w:t>
      </w:r>
      <w:r w:rsidRPr="00227425" w:rsidR="00D45392">
        <w:rPr>
          <w:rFonts w:cs="Times New Roman"/>
          <w:lang w:val="en-GB"/>
        </w:rPr>
        <w:t>for data collection</w:t>
      </w:r>
      <w:r w:rsidRPr="00227425" w:rsidR="00E7307C">
        <w:rPr>
          <w:rFonts w:cs="Times New Roman"/>
          <w:lang w:val="en-GB"/>
        </w:rPr>
        <w:t xml:space="preserve"> </w:t>
      </w:r>
      <w:r w:rsidRPr="00227425">
        <w:rPr>
          <w:rFonts w:cs="Times New Roman"/>
          <w:lang w:val="en-GB"/>
        </w:rPr>
        <w:t>that ha</w:t>
      </w:r>
      <w:r w:rsidR="009932AD">
        <w:rPr>
          <w:rFonts w:cs="Times New Roman"/>
          <w:lang w:val="en-GB"/>
        </w:rPr>
        <w:t>d</w:t>
      </w:r>
      <w:r w:rsidRPr="00227425">
        <w:rPr>
          <w:rFonts w:cs="Times New Roman"/>
          <w:lang w:val="en-GB"/>
        </w:rPr>
        <w:t xml:space="preserve"> been reviewed by a content specialist (medical geneticist) who verified its appropriateness for use. </w:t>
      </w:r>
      <w:r w:rsidRPr="00227425" w:rsidR="00D45392">
        <w:rPr>
          <w:rFonts w:cs="Times New Roman"/>
          <w:lang w:val="en-GB"/>
        </w:rPr>
        <w:t xml:space="preserve"> Permission for its use ha</w:t>
      </w:r>
      <w:r w:rsidR="009932AD">
        <w:rPr>
          <w:rFonts w:cs="Times New Roman"/>
          <w:lang w:val="en-GB"/>
        </w:rPr>
        <w:t>d</w:t>
      </w:r>
      <w:r w:rsidRPr="00227425" w:rsidR="00D45392">
        <w:rPr>
          <w:rFonts w:cs="Times New Roman"/>
          <w:lang w:val="en-GB"/>
        </w:rPr>
        <w:t xml:space="preserve"> been obtained from </w:t>
      </w:r>
      <w:r w:rsidRPr="00227425" w:rsidR="00014BA8">
        <w:rPr>
          <w:rFonts w:cs="Times New Roman"/>
          <w:lang w:val="en-GB"/>
        </w:rPr>
        <w:t>the</w:t>
      </w:r>
      <w:r w:rsidRPr="00227425" w:rsidR="00370C39">
        <w:rPr>
          <w:rFonts w:cs="Times New Roman"/>
          <w:lang w:val="en-GB"/>
        </w:rPr>
        <w:t xml:space="preserve"> authors and publishers.</w:t>
      </w:r>
      <w:r w:rsidR="004926CA">
        <w:rPr>
          <w:rFonts w:cs="Times New Roman"/>
          <w:lang w:val="en-GB"/>
        </w:rPr>
        <w:t xml:space="preserve"> </w:t>
      </w:r>
      <w:r w:rsidRPr="00227425">
        <w:rPr>
          <w:rFonts w:cs="Times New Roman"/>
          <w:lang w:val="en-GB"/>
        </w:rPr>
        <w:t>A detailed data collection plan that include</w:t>
      </w:r>
      <w:r w:rsidR="009932AD">
        <w:rPr>
          <w:rFonts w:cs="Times New Roman"/>
          <w:lang w:val="en-GB"/>
        </w:rPr>
        <w:t>d</w:t>
      </w:r>
      <w:r w:rsidRPr="00227425">
        <w:rPr>
          <w:rFonts w:cs="Times New Roman"/>
          <w:lang w:val="en-GB"/>
        </w:rPr>
        <w:t xml:space="preserve"> specific data variables, sources and collection methods w</w:t>
      </w:r>
      <w:r w:rsidR="009932AD">
        <w:rPr>
          <w:rFonts w:cs="Times New Roman"/>
          <w:lang w:val="en-GB"/>
        </w:rPr>
        <w:t>as</w:t>
      </w:r>
      <w:r w:rsidRPr="00227425">
        <w:rPr>
          <w:rFonts w:cs="Times New Roman"/>
          <w:lang w:val="en-GB"/>
        </w:rPr>
        <w:t xml:space="preserve"> developed. Potential biases or limitations in the data </w:t>
      </w:r>
      <w:r w:rsidRPr="00227425" w:rsidR="009932AD">
        <w:rPr>
          <w:rFonts w:cs="Times New Roman"/>
          <w:lang w:val="en-GB"/>
        </w:rPr>
        <w:t>w</w:t>
      </w:r>
      <w:r w:rsidR="009932AD">
        <w:rPr>
          <w:rFonts w:cs="Times New Roman"/>
          <w:lang w:val="en-GB"/>
        </w:rPr>
        <w:t>ere</w:t>
      </w:r>
      <w:r w:rsidRPr="00227425" w:rsidR="009932AD">
        <w:rPr>
          <w:rFonts w:cs="Times New Roman"/>
          <w:lang w:val="en-GB"/>
        </w:rPr>
        <w:t xml:space="preserve"> identified</w:t>
      </w:r>
      <w:r w:rsidRPr="00227425">
        <w:rPr>
          <w:rFonts w:cs="Times New Roman"/>
          <w:lang w:val="en-GB"/>
        </w:rPr>
        <w:t xml:space="preserve"> and strategies to address them </w:t>
      </w:r>
      <w:r w:rsidRPr="00227425" w:rsidR="00585942">
        <w:rPr>
          <w:rFonts w:cs="Times New Roman"/>
          <w:lang w:val="en-GB"/>
        </w:rPr>
        <w:t>developed</w:t>
      </w:r>
      <w:r w:rsidRPr="00227425">
        <w:rPr>
          <w:rFonts w:cs="Times New Roman"/>
          <w:lang w:val="en-GB"/>
        </w:rPr>
        <w:t>.</w:t>
      </w:r>
      <w:r w:rsidR="004926CA">
        <w:rPr>
          <w:rFonts w:cs="Times New Roman"/>
          <w:lang w:val="en-GB"/>
        </w:rPr>
        <w:t xml:space="preserve"> </w:t>
      </w:r>
      <w:r w:rsidRPr="00227425">
        <w:rPr>
          <w:rFonts w:cs="Times New Roman"/>
          <w:lang w:val="en-GB"/>
        </w:rPr>
        <w:t>A pilot study w</w:t>
      </w:r>
      <w:r w:rsidR="009932AD">
        <w:rPr>
          <w:rFonts w:cs="Times New Roman"/>
          <w:lang w:val="en-GB"/>
        </w:rPr>
        <w:t>as</w:t>
      </w:r>
      <w:r w:rsidRPr="00227425">
        <w:rPr>
          <w:rFonts w:cs="Times New Roman"/>
          <w:lang w:val="en-GB"/>
        </w:rPr>
        <w:t xml:space="preserve"> conducted to pre-test, </w:t>
      </w:r>
      <w:r w:rsidRPr="00227425" w:rsidR="006D38A1">
        <w:rPr>
          <w:rFonts w:cs="Times New Roman"/>
          <w:lang w:val="en-GB"/>
        </w:rPr>
        <w:t>identify,</w:t>
      </w:r>
      <w:r w:rsidRPr="00227425">
        <w:rPr>
          <w:rFonts w:cs="Times New Roman"/>
          <w:lang w:val="en-GB"/>
        </w:rPr>
        <w:t xml:space="preserve"> and address any issues or challenges in data collection. This enable</w:t>
      </w:r>
      <w:r w:rsidR="009932AD">
        <w:rPr>
          <w:rFonts w:cs="Times New Roman"/>
          <w:lang w:val="en-GB"/>
        </w:rPr>
        <w:t>d</w:t>
      </w:r>
      <w:r w:rsidRPr="00227425">
        <w:rPr>
          <w:rFonts w:cs="Times New Roman"/>
          <w:lang w:val="en-GB"/>
        </w:rPr>
        <w:t xml:space="preserve"> testing of the data collection </w:t>
      </w:r>
      <w:r w:rsidRPr="00227425" w:rsidR="009932AD">
        <w:rPr>
          <w:rFonts w:cs="Times New Roman"/>
          <w:lang w:val="en-GB"/>
        </w:rPr>
        <w:t>instruments</w:t>
      </w:r>
      <w:r w:rsidRPr="00227425">
        <w:rPr>
          <w:rFonts w:cs="Times New Roman"/>
          <w:lang w:val="en-GB"/>
        </w:rPr>
        <w:t xml:space="preserve"> procedures and protocols</w:t>
      </w:r>
      <w:r w:rsidRPr="00227425" w:rsidR="00FA4FBF">
        <w:rPr>
          <w:rFonts w:cs="Times New Roman"/>
          <w:lang w:val="en-GB"/>
        </w:rPr>
        <w:t xml:space="preserve"> to refine them before actual data collection.</w:t>
      </w:r>
      <w:r w:rsidR="004926CA">
        <w:rPr>
          <w:rFonts w:cs="Times New Roman"/>
          <w:lang w:val="en-GB"/>
        </w:rPr>
        <w:t xml:space="preserve"> </w:t>
      </w:r>
      <w:r w:rsidRPr="00227425" w:rsidR="00FA4FBF">
        <w:rPr>
          <w:rFonts w:cs="Times New Roman"/>
          <w:lang w:val="en-GB"/>
        </w:rPr>
        <w:t>Periodic checks w</w:t>
      </w:r>
      <w:r w:rsidR="009932AD">
        <w:rPr>
          <w:rFonts w:cs="Times New Roman"/>
          <w:lang w:val="en-GB"/>
        </w:rPr>
        <w:t xml:space="preserve">ere </w:t>
      </w:r>
      <w:r w:rsidRPr="00227425" w:rsidR="00FA4FBF">
        <w:rPr>
          <w:rFonts w:cs="Times New Roman"/>
          <w:lang w:val="en-GB"/>
        </w:rPr>
        <w:t>conducted in the google forms data sheet to ensure data quality and adherence to data collection guidelines.</w:t>
      </w:r>
    </w:p>
    <w:p xmlns:w14="http://schemas.microsoft.com/office/word/2010/wordml" w:rsidRPr="004926CA" w:rsidR="00AA7C90" w:rsidP="004926CA" w:rsidRDefault="00E347EB" w14:paraId="65046F1B" w14:textId="3C4E1961">
      <w:pPr>
        <w:pStyle w:val="Heading2"/>
      </w:pPr>
      <w:bookmarkStart w:name="_Toc145626545" w:id="127"/>
      <w:bookmarkStart w:name="_Toc146557976" w:id="128"/>
      <w:bookmarkStart w:name="_Toc171887133" w:id="129"/>
      <w:r w:rsidRPr="004926CA">
        <w:t>3.</w:t>
      </w:r>
      <w:r w:rsidRPr="004926CA" w:rsidR="00445360">
        <w:t xml:space="preserve">10 </w:t>
      </w:r>
      <w:r w:rsidRPr="004926CA" w:rsidR="00A734FB">
        <w:t>Data Management and Analysis</w:t>
      </w:r>
      <w:bookmarkEnd w:id="127"/>
      <w:bookmarkEnd w:id="128"/>
      <w:bookmarkEnd w:id="129"/>
    </w:p>
    <w:p xmlns:w14="http://schemas.microsoft.com/office/word/2010/wordml" w:rsidRPr="00227425" w:rsidR="00400850" w:rsidP="00D401DF" w:rsidRDefault="00670419" w14:paraId="31161972" w14:textId="68E5B3BE">
      <w:pPr>
        <w:pStyle w:val="Body"/>
        <w:tabs>
          <w:tab w:val="left" w:pos="3140"/>
        </w:tabs>
        <w:spacing w:after="240"/>
        <w:jc w:val="both"/>
        <w:rPr>
          <w:rFonts w:cs="Times New Roman"/>
          <w:lang w:val="en-GB"/>
        </w:rPr>
      </w:pPr>
      <w:r w:rsidRPr="00227425">
        <w:rPr>
          <w:rFonts w:cs="Times New Roman"/>
          <w:lang w:val="en-GB"/>
        </w:rPr>
        <w:t xml:space="preserve">A detailed documentation of </w:t>
      </w:r>
      <w:r w:rsidRPr="00227425" w:rsidR="00712B16">
        <w:rPr>
          <w:rFonts w:cs="Times New Roman"/>
          <w:lang w:val="en-GB"/>
        </w:rPr>
        <w:t xml:space="preserve">the data collection process </w:t>
      </w:r>
      <w:r w:rsidRPr="00227425" w:rsidR="00571AEF">
        <w:rPr>
          <w:rFonts w:cs="Times New Roman"/>
          <w:lang w:val="en-GB"/>
        </w:rPr>
        <w:t>including</w:t>
      </w:r>
      <w:r w:rsidRPr="00227425" w:rsidR="00E46D3B">
        <w:rPr>
          <w:rFonts w:cs="Times New Roman"/>
          <w:lang w:val="en-GB"/>
        </w:rPr>
        <w:t xml:space="preserve"> protocols, forms </w:t>
      </w:r>
      <w:r w:rsidR="00666FBC">
        <w:rPr>
          <w:rFonts w:cs="Times New Roman"/>
          <w:lang w:val="en-GB"/>
        </w:rPr>
        <w:t>is available</w:t>
      </w:r>
      <w:r w:rsidR="00CB2BD3">
        <w:rPr>
          <w:rFonts w:cs="Times New Roman"/>
          <w:lang w:val="en-GB"/>
        </w:rPr>
        <w:t xml:space="preserve"> </w:t>
      </w:r>
      <w:r w:rsidR="00B87C8E">
        <w:rPr>
          <w:rFonts w:cs="Times New Roman"/>
          <w:lang w:val="en-GB"/>
        </w:rPr>
        <w:t xml:space="preserve">in digital format </w:t>
      </w:r>
      <w:r w:rsidRPr="0013340C" w:rsidR="00CB2BD3">
        <w:rPr>
          <w:rFonts w:cs="Times New Roman"/>
          <w:lang w:val="en-GB"/>
        </w:rPr>
        <w:t xml:space="preserve">and stored </w:t>
      </w:r>
      <w:r w:rsidRPr="0013340C" w:rsidR="003222A1">
        <w:rPr>
          <w:rFonts w:cs="Times New Roman"/>
          <w:lang w:val="en-GB"/>
        </w:rPr>
        <w:t xml:space="preserve">in a </w:t>
      </w:r>
      <w:r w:rsidRPr="0013340C" w:rsidR="009825C7">
        <w:rPr>
          <w:rFonts w:cs="Times New Roman"/>
          <w:lang w:val="en-GB"/>
        </w:rPr>
        <w:t xml:space="preserve">password protected </w:t>
      </w:r>
      <w:r w:rsidRPr="0013340C" w:rsidR="00A402FE">
        <w:rPr>
          <w:rFonts w:cs="Times New Roman"/>
          <w:lang w:val="en-GB"/>
        </w:rPr>
        <w:t xml:space="preserve">computer </w:t>
      </w:r>
      <w:r w:rsidRPr="0013340C" w:rsidR="00F0078E">
        <w:rPr>
          <w:rFonts w:cs="Times New Roman"/>
          <w:lang w:val="en-GB"/>
        </w:rPr>
        <w:t>accessible</w:t>
      </w:r>
      <w:r w:rsidRPr="0013340C" w:rsidR="004D60D0">
        <w:rPr>
          <w:rFonts w:cs="Times New Roman"/>
          <w:lang w:val="en-GB"/>
        </w:rPr>
        <w:t xml:space="preserve"> only</w:t>
      </w:r>
      <w:r w:rsidRPr="0013340C" w:rsidR="00F0078E">
        <w:rPr>
          <w:rFonts w:cs="Times New Roman"/>
          <w:lang w:val="en-GB"/>
        </w:rPr>
        <w:t xml:space="preserve"> to the </w:t>
      </w:r>
      <w:r w:rsidRPr="0013340C" w:rsidR="00CB2BD3">
        <w:rPr>
          <w:rFonts w:cs="Times New Roman"/>
          <w:lang w:val="en-GB"/>
        </w:rPr>
        <w:t xml:space="preserve">Principal </w:t>
      </w:r>
      <w:r w:rsidRPr="0013340C" w:rsidR="00954CBA">
        <w:rPr>
          <w:rFonts w:cs="Times New Roman"/>
          <w:lang w:val="en-GB"/>
        </w:rPr>
        <w:t>I</w:t>
      </w:r>
      <w:r w:rsidRPr="0013340C" w:rsidR="00CB2BD3">
        <w:rPr>
          <w:rFonts w:cs="Times New Roman"/>
          <w:lang w:val="en-GB"/>
        </w:rPr>
        <w:t>nvestigator</w:t>
      </w:r>
      <w:r w:rsidRPr="0013340C" w:rsidR="00A5420B">
        <w:rPr>
          <w:rFonts w:cs="Times New Roman"/>
          <w:lang w:val="en-GB"/>
        </w:rPr>
        <w:t xml:space="preserve"> or to third parties with his authorization</w:t>
      </w:r>
      <w:r w:rsidR="00CB2BD3">
        <w:rPr>
          <w:rFonts w:cs="Times New Roman"/>
          <w:lang w:val="en-GB"/>
        </w:rPr>
        <w:t>.</w:t>
      </w:r>
      <w:r w:rsidRPr="00227425" w:rsidR="00D34B03">
        <w:rPr>
          <w:rFonts w:cs="Times New Roman"/>
          <w:lang w:val="en-GB"/>
        </w:rPr>
        <w:t xml:space="preserve"> Data w</w:t>
      </w:r>
      <w:r w:rsidR="004C55D3">
        <w:rPr>
          <w:rFonts w:cs="Times New Roman"/>
          <w:lang w:val="en-GB"/>
        </w:rPr>
        <w:t>as</w:t>
      </w:r>
      <w:r w:rsidRPr="00227425" w:rsidR="00D34B03">
        <w:rPr>
          <w:rFonts w:cs="Times New Roman"/>
          <w:lang w:val="en-GB"/>
        </w:rPr>
        <w:t xml:space="preserve"> uploaded</w:t>
      </w:r>
      <w:r w:rsidRPr="00227425" w:rsidR="00E12C11">
        <w:rPr>
          <w:rFonts w:cs="Times New Roman"/>
          <w:lang w:val="en-GB"/>
        </w:rPr>
        <w:t xml:space="preserve"> to </w:t>
      </w:r>
      <w:r w:rsidRPr="00227425" w:rsidR="00D34B03">
        <w:rPr>
          <w:rFonts w:cs="Times New Roman"/>
          <w:lang w:val="en-GB"/>
        </w:rPr>
        <w:t>Microsoft excel</w:t>
      </w:r>
      <w:r w:rsidRPr="00227425" w:rsidR="00E12C11">
        <w:rPr>
          <w:rFonts w:cs="Times New Roman"/>
          <w:lang w:val="en-GB"/>
        </w:rPr>
        <w:t xml:space="preserve">. Stored data </w:t>
      </w:r>
      <w:r w:rsidR="004C55D3">
        <w:rPr>
          <w:rFonts w:cs="Times New Roman"/>
          <w:lang w:val="en-GB"/>
        </w:rPr>
        <w:t>was then</w:t>
      </w:r>
      <w:r w:rsidRPr="00227425" w:rsidR="00E12C11">
        <w:rPr>
          <w:rFonts w:cs="Times New Roman"/>
          <w:lang w:val="en-GB"/>
        </w:rPr>
        <w:t xml:space="preserve"> exported to STATA version 14 for analysis.</w:t>
      </w:r>
      <w:r w:rsidRPr="00227425" w:rsidR="00970E55">
        <w:rPr>
          <w:rFonts w:cs="Times New Roman"/>
          <w:lang w:val="en-GB"/>
        </w:rPr>
        <w:t xml:space="preserve"> </w:t>
      </w:r>
    </w:p>
    <w:p xmlns:w14="http://schemas.microsoft.com/office/word/2010/wordml" w:rsidR="00AA784E" w:rsidP="00D401DF" w:rsidRDefault="009351D4" w14:paraId="07CAFF3D" w14:textId="4EEDB576">
      <w:pPr>
        <w:spacing w:after="240" w:line="360" w:lineRule="auto"/>
        <w:rPr>
          <w:lang w:val="en-GB"/>
        </w:rPr>
      </w:pPr>
      <w:r w:rsidRPr="00B95FAA">
        <w:rPr>
          <w:lang w:val="en-GB"/>
        </w:rPr>
        <w:t>Demographic characteristics w</w:t>
      </w:r>
      <w:r w:rsidR="004C55D3">
        <w:rPr>
          <w:lang w:val="en-GB"/>
        </w:rPr>
        <w:t>ere</w:t>
      </w:r>
      <w:r w:rsidRPr="00B95FAA">
        <w:rPr>
          <w:lang w:val="en-GB"/>
        </w:rPr>
        <w:t xml:space="preserve"> </w:t>
      </w:r>
      <w:r w:rsidRPr="00B95FAA" w:rsidR="00C65C33">
        <w:rPr>
          <w:lang w:val="en-GB"/>
        </w:rPr>
        <w:t>analysed and</w:t>
      </w:r>
      <w:r w:rsidRPr="00B95FAA" w:rsidR="00784EE7">
        <w:rPr>
          <w:lang w:val="en-GB"/>
        </w:rPr>
        <w:t xml:space="preserve"> presented as frequencies and percentages for categorical data and as me</w:t>
      </w:r>
      <w:r w:rsidR="00137058">
        <w:rPr>
          <w:lang w:val="en-GB"/>
        </w:rPr>
        <w:t xml:space="preserve">dians and </w:t>
      </w:r>
      <w:r w:rsidR="00865009">
        <w:rPr>
          <w:lang w:val="en-GB"/>
        </w:rPr>
        <w:t>range</w:t>
      </w:r>
      <w:r w:rsidRPr="00B95FAA" w:rsidR="00B54BF7">
        <w:rPr>
          <w:lang w:val="en-GB"/>
        </w:rPr>
        <w:t xml:space="preserve"> for continuous </w:t>
      </w:r>
      <w:r w:rsidRPr="00B95FAA" w:rsidR="00B95FAA">
        <w:rPr>
          <w:lang w:val="en-GB"/>
        </w:rPr>
        <w:t>data. Proportion</w:t>
      </w:r>
      <w:r w:rsidRPr="00B95FAA" w:rsidR="00B54BF7">
        <w:rPr>
          <w:lang w:val="en-GB"/>
        </w:rPr>
        <w:t xml:space="preserve"> of physicians who provide basic genetic services will b</w:t>
      </w:r>
      <w:r w:rsidRPr="00B95FAA" w:rsidR="00E136FE">
        <w:rPr>
          <w:lang w:val="en-GB"/>
        </w:rPr>
        <w:t>e presented as frequencies and percentage of total physicians surveyed.</w:t>
      </w:r>
      <w:r w:rsidRPr="00B95FAA" w:rsidR="004926CA">
        <w:rPr>
          <w:lang w:val="en-GB"/>
        </w:rPr>
        <w:t xml:space="preserve"> </w:t>
      </w:r>
      <w:r w:rsidRPr="00B95FAA" w:rsidR="00E136FE">
        <w:rPr>
          <w:lang w:val="en-GB"/>
        </w:rPr>
        <w:t xml:space="preserve">Attitudes and perceptions towards genetics </w:t>
      </w:r>
      <w:r w:rsidRPr="00B95FAA" w:rsidR="00C04830">
        <w:rPr>
          <w:lang w:val="en-GB"/>
        </w:rPr>
        <w:t>and barriers to the provision of genetic services</w:t>
      </w:r>
      <w:r w:rsidR="00D52856">
        <w:rPr>
          <w:lang w:val="en-GB"/>
        </w:rPr>
        <w:t xml:space="preserve"> and knowledge of genetics</w:t>
      </w:r>
      <w:r w:rsidRPr="00B95FAA" w:rsidR="00C04830">
        <w:rPr>
          <w:lang w:val="en-GB"/>
        </w:rPr>
        <w:t xml:space="preserve"> </w:t>
      </w:r>
      <w:r w:rsidRPr="00B95FAA" w:rsidR="00E136FE">
        <w:rPr>
          <w:lang w:val="en-GB"/>
        </w:rPr>
        <w:t>w</w:t>
      </w:r>
      <w:r w:rsidR="00EA4215">
        <w:rPr>
          <w:lang w:val="en-GB"/>
        </w:rPr>
        <w:t>as collected in a 5</w:t>
      </w:r>
      <w:r w:rsidR="00293888">
        <w:rPr>
          <w:lang w:val="en-GB"/>
        </w:rPr>
        <w:t>-point likert scale.</w:t>
      </w:r>
    </w:p>
    <w:p xmlns:w14="http://schemas.microsoft.com/office/word/2010/wordml" w:rsidRPr="00B95FAA" w:rsidR="00814447" w:rsidP="00D401DF" w:rsidRDefault="00293888" w14:paraId="3866BA82" w14:textId="556350EB">
      <w:pPr>
        <w:spacing w:after="240" w:line="360" w:lineRule="auto"/>
        <w:rPr>
          <w:lang w:val="en-GB"/>
        </w:rPr>
      </w:pPr>
      <w:r>
        <w:rPr>
          <w:lang w:val="en-GB"/>
        </w:rPr>
        <w:t xml:space="preserve"> </w:t>
      </w:r>
      <w:r w:rsidR="009B2827">
        <w:rPr>
          <w:lang w:val="en-GB"/>
        </w:rPr>
        <w:t xml:space="preserve">Each response was to be </w:t>
      </w:r>
      <w:r w:rsidR="009949BF">
        <w:rPr>
          <w:lang w:val="en-GB"/>
        </w:rPr>
        <w:t>analysed</w:t>
      </w:r>
      <w:r w:rsidR="009B2827">
        <w:rPr>
          <w:lang w:val="en-GB"/>
        </w:rPr>
        <w:t xml:space="preserve"> individually as either positive </w:t>
      </w:r>
      <w:r w:rsidR="001516F4">
        <w:rPr>
          <w:lang w:val="en-GB"/>
        </w:rPr>
        <w:t xml:space="preserve">or negative </w:t>
      </w:r>
      <w:r w:rsidR="00500EE6">
        <w:rPr>
          <w:lang w:val="en-GB"/>
        </w:rPr>
        <w:t>attitude and then scored as an aggregate score using the original Bloom’s cutoff</w:t>
      </w:r>
      <w:r w:rsidR="00FF7DD2">
        <w:rPr>
          <w:lang w:val="en-GB"/>
        </w:rPr>
        <w:t>. There was a t</w:t>
      </w:r>
      <w:r w:rsidR="00D267B0">
        <w:rPr>
          <w:lang w:val="en-GB"/>
        </w:rPr>
        <w:t>otal of 10 questions</w:t>
      </w:r>
      <w:r w:rsidR="000C0641">
        <w:rPr>
          <w:lang w:val="en-GB"/>
        </w:rPr>
        <w:t xml:space="preserve"> </w:t>
      </w:r>
      <w:r w:rsidR="004C6490">
        <w:rPr>
          <w:lang w:val="en-GB"/>
        </w:rPr>
        <w:t xml:space="preserve">each with a score of 1-5, </w:t>
      </w:r>
      <w:r w:rsidR="00535F7A">
        <w:rPr>
          <w:lang w:val="en-GB"/>
        </w:rPr>
        <w:t>i.e., a</w:t>
      </w:r>
      <w:r w:rsidR="004C6490">
        <w:rPr>
          <w:lang w:val="en-GB"/>
        </w:rPr>
        <w:t xml:space="preserve"> minimum</w:t>
      </w:r>
      <w:r w:rsidR="00535F7A">
        <w:rPr>
          <w:lang w:val="en-GB"/>
        </w:rPr>
        <w:t xml:space="preserve"> of 10 and maximum of 50. </w:t>
      </w:r>
      <w:r w:rsidR="006E75C7">
        <w:rPr>
          <w:lang w:val="en-GB"/>
        </w:rPr>
        <w:t xml:space="preserve">Using </w:t>
      </w:r>
      <w:r w:rsidR="004839A6">
        <w:rPr>
          <w:lang w:val="en-GB"/>
        </w:rPr>
        <w:t>Bloom’s cut off</w:t>
      </w:r>
      <w:r w:rsidR="00DD246D">
        <w:rPr>
          <w:lang w:val="en-GB"/>
        </w:rPr>
        <w:t xml:space="preserve"> </w:t>
      </w:r>
      <w:r w:rsidR="00D65711">
        <w:rPr>
          <w:lang w:val="en-GB"/>
        </w:rPr>
        <w:fldChar w:fldCharType="begin"/>
      </w:r>
      <w:r w:rsidR="003204ED">
        <w:rPr>
          <w:lang w:val="en-GB"/>
        </w:rPr>
        <w:instrText xml:space="preserve"> ADDIN ZOTERO_ITEM CSL_CITATION {"citationID":"T576i4wz","properties":{"formattedCitation":"(42)","plainCitation":"(42)","noteIndex":0},"citationItems":[{"id":158,"uris":["http://zotero.org/users/local/92dPYqPM/items/7QEG8XWI"],"itemData":{"id":158,"type":"article-journal","abstract":"Background\nObstructive sleep apnoea (OSA) is the most common sleep-related breathing disorder. Dentists should play an essential role in OSA screening, referral, and management. However, few studies have investigated dentists’ knowledge and attitude towards OSA.\n\nObjective\nThis cross-sectional survey aimed to assess the level of knowledge and attitude regarding OSA amongst dentists and evaluate whether the level of knowledge affects their attitude towards OSA.\n\nMethods\nUsing the Google Forms platform, an online questionnaire was distributed via e-mail to all Ministry of Health dentists (N = 352). The questionnaire included 3 sections: demographics, knowledge, and attitude. Participant responses were stratified by professional title (general dentists, specialists, or consultants) and practice sector (primary health care centres or hospitals). Descriptive statistics, independent t tests, one-way analyses of variance, and Pearson's correlation were used to analyse the data.\n\nResults\nOf the 352 dentists, 191 responded to the questionnaire (54.55%). Although 80.6% of the respondents reported having previous OSA knowledge in the self-assessment question, 65.58% scored below 12 in the total knowledge scores, and 63.35% scored below 3 in the total attitude scores based on Bloom's cutoff. The mean total knowledge score was 9.86, while the mean total attitude score was 2.08. No significant differences between the mean total knowledge and attitude scores were found based on sex, professional title, or practice sector. A positive and statistically significant correlation was found between total knowledge and attitude scores (P value = .001).\n\nConclusions\nThis study showed that dentists had a low OSA-related knowledge and a negative attitude towards OSA, and a positive association was seen between knowledge level and attitude. Dental practitioners with high knowledge scores tended to have a positive attitude towards OSA. These findings suggest that dentists in Jeddah require more education and clinical training in sleep medicine to maximise patient benefits and minimise adverse outcomes.","container-title":"International Dental Journal","DOI":"10.1016/j.identj.2021.05.004","ISSN":"0020-6539","issue":"3","journalAbbreviation":"Int Dent J","note":"PMID: 34193341\nPMCID: PMC9275360","page":"315-321","source":"PubMed Central","title":"Knowledge and Attitude of Dentists Towards Obstructive Sleep Apnea","volume":"72","author":[{"family":"Alzahrani","given":"Manar Mohammed"},{"family":"Alghamdi","given":"Abdullah Ahmed"},{"family":"Alghamdi","given":"Somayah Abdullah"},{"family":"Alotaibi","given":"Renad Khalid"}],"issued":{"date-parts":[["2021",6,28]]}}}],"schema":"https://github.com/citation-style-language/schema/raw/master/csl-citation.json"} </w:instrText>
      </w:r>
      <w:r w:rsidR="00D65711">
        <w:rPr>
          <w:lang w:val="en-GB"/>
        </w:rPr>
        <w:fldChar w:fldCharType="separate"/>
      </w:r>
      <w:r w:rsidR="00B77F74">
        <w:rPr>
          <w:noProof/>
          <w:lang w:val="en-GB"/>
        </w:rPr>
        <w:t>(42)</w:t>
      </w:r>
      <w:r w:rsidR="00D65711">
        <w:rPr>
          <w:lang w:val="en-GB"/>
        </w:rPr>
        <w:fldChar w:fldCharType="end"/>
      </w:r>
      <w:r w:rsidR="00FE27FD">
        <w:rPr>
          <w:lang w:val="en-GB"/>
        </w:rPr>
        <w:t xml:space="preserve">, attitude was </w:t>
      </w:r>
      <w:r w:rsidR="00413B59">
        <w:rPr>
          <w:lang w:val="en-GB"/>
        </w:rPr>
        <w:t xml:space="preserve">categorized </w:t>
      </w:r>
      <w:r w:rsidR="002D79E7">
        <w:rPr>
          <w:lang w:val="en-GB"/>
        </w:rPr>
        <w:t>as positive /good &gt;</w:t>
      </w:r>
      <w:r w:rsidR="005C6471">
        <w:rPr>
          <w:lang w:val="en-GB"/>
        </w:rPr>
        <w:t>80% (</w:t>
      </w:r>
      <w:r w:rsidR="006630E4">
        <w:rPr>
          <w:lang w:val="en-GB"/>
        </w:rPr>
        <w:t>40-50</w:t>
      </w:r>
      <w:r w:rsidR="005C6471">
        <w:rPr>
          <w:lang w:val="en-GB"/>
        </w:rPr>
        <w:t xml:space="preserve">), </w:t>
      </w:r>
      <w:r w:rsidR="00C749DE">
        <w:rPr>
          <w:lang w:val="en-GB"/>
        </w:rPr>
        <w:t>neutral 60%-79%</w:t>
      </w:r>
      <w:r w:rsidR="006630E4">
        <w:rPr>
          <w:lang w:val="en-GB"/>
        </w:rPr>
        <w:t>(</w:t>
      </w:r>
      <w:r w:rsidR="00112832">
        <w:rPr>
          <w:lang w:val="en-GB"/>
        </w:rPr>
        <w:t>30-39.5)</w:t>
      </w:r>
      <w:r w:rsidR="00C749DE">
        <w:rPr>
          <w:lang w:val="en-GB"/>
        </w:rPr>
        <w:t xml:space="preserve">, and </w:t>
      </w:r>
      <w:r w:rsidR="002F755B">
        <w:rPr>
          <w:lang w:val="en-GB"/>
        </w:rPr>
        <w:t>negative/poor &lt;60%</w:t>
      </w:r>
      <w:r w:rsidR="00112832">
        <w:rPr>
          <w:lang w:val="en-GB"/>
        </w:rPr>
        <w:t>(</w:t>
      </w:r>
      <w:r w:rsidR="001C3686">
        <w:rPr>
          <w:lang w:val="en-GB"/>
        </w:rPr>
        <w:t>&lt;30 points)</w:t>
      </w:r>
      <w:r w:rsidR="008401C2">
        <w:rPr>
          <w:lang w:val="en-GB"/>
        </w:rPr>
        <w:t>.</w:t>
      </w:r>
      <w:r w:rsidR="00066004">
        <w:rPr>
          <w:lang w:val="en-GB"/>
        </w:rPr>
        <w:t xml:space="preserve">Knowledge domain was analysed as </w:t>
      </w:r>
      <w:r w:rsidR="004F26C7">
        <w:rPr>
          <w:lang w:val="en-GB"/>
        </w:rPr>
        <w:t xml:space="preserve">proportion </w:t>
      </w:r>
      <w:r w:rsidR="00771426">
        <w:rPr>
          <w:lang w:val="en-GB"/>
        </w:rPr>
        <w:t>using original Bloom’s cut off</w:t>
      </w:r>
      <w:r w:rsidR="00771426">
        <w:rPr>
          <w:lang w:val="en-GB"/>
        </w:rPr>
        <w:fldChar w:fldCharType="begin"/>
      </w:r>
      <w:r w:rsidR="003204ED">
        <w:rPr>
          <w:lang w:val="en-GB"/>
        </w:rPr>
        <w:instrText xml:space="preserve"> ADDIN ZOTERO_ITEM CSL_CITATION {"citationID":"YiHJ44pz","properties":{"formattedCitation":"(42)","plainCitation":"(42)","noteIndex":0},"citationItems":[{"id":158,"uris":["http://zotero.org/users/local/92dPYqPM/items/7QEG8XWI"],"itemData":{"id":158,"type":"article-journal","abstract":"Background\nObstructive sleep apnoea (OSA) is the most common sleep-related breathing disorder. Dentists should play an essential role in OSA screening, referral, and management. However, few studies have investigated dentists’ knowledge and attitude towards OSA.\n\nObjective\nThis cross-sectional survey aimed to assess the level of knowledge and attitude regarding OSA amongst dentists and evaluate whether the level of knowledge affects their attitude towards OSA.\n\nMethods\nUsing the Google Forms platform, an online questionnaire was distributed via e-mail to all Ministry of Health dentists (N = 352). The questionnaire included 3 sections: demographics, knowledge, and attitude. Participant responses were stratified by professional title (general dentists, specialists, or consultants) and practice sector (primary health care centres or hospitals). Descriptive statistics, independent t tests, one-way analyses of variance, and Pearson's correlation were used to analyse the data.\n\nResults\nOf the 352 dentists, 191 responded to the questionnaire (54.55%). Although 80.6% of the respondents reported having previous OSA knowledge in the self-assessment question, 65.58% scored below 12 in the total knowledge scores, and 63.35% scored below 3 in the total attitude scores based on Bloom's cutoff. The mean total knowledge score was 9.86, while the mean total attitude score was 2.08. No significant differences between the mean total knowledge and attitude scores were found based on sex, professional title, or practice sector. A positive and statistically significant correlation was found between total knowledge and attitude scores (P value = .001).\n\nConclusions\nThis study showed that dentists had a low OSA-related knowledge and a negative attitude towards OSA, and a positive association was seen between knowledge level and attitude. Dental practitioners with high knowledge scores tended to have a positive attitude towards OSA. These findings suggest that dentists in Jeddah require more education and clinical training in sleep medicine to maximise patient benefits and minimise adverse outcomes.","container-title":"International Dental Journal","DOI":"10.1016/j.identj.2021.05.004","ISSN":"0020-6539","issue":"3","journalAbbreviation":"Int Dent J","note":"PMID: 34193341\nPMCID: PMC9275360","page":"315-321","source":"PubMed Central","title":"Knowledge and Attitude of Dentists Towards Obstructive Sleep Apnea","volume":"72","author":[{"family":"Alzahrani","given":"Manar Mohammed"},{"family":"Alghamdi","given":"Abdullah Ahmed"},{"family":"Alghamdi","given":"Somayah Abdullah"},{"family":"Alotaibi","given":"Renad Khalid"}],"issued":{"date-parts":[["2021",6,28]]}}}],"schema":"https://github.com/citation-style-language/schema/raw/master/csl-citation.json"} </w:instrText>
      </w:r>
      <w:r w:rsidR="00771426">
        <w:rPr>
          <w:lang w:val="en-GB"/>
        </w:rPr>
        <w:fldChar w:fldCharType="separate"/>
      </w:r>
      <w:r w:rsidR="00B77F74">
        <w:rPr>
          <w:noProof/>
          <w:lang w:val="en-GB"/>
        </w:rPr>
        <w:t>(42)</w:t>
      </w:r>
      <w:r w:rsidR="00771426">
        <w:rPr>
          <w:lang w:val="en-GB"/>
        </w:rPr>
        <w:fldChar w:fldCharType="end"/>
      </w:r>
      <w:r w:rsidR="00F2169F">
        <w:rPr>
          <w:lang w:val="en-GB"/>
        </w:rPr>
        <w:t xml:space="preserve">. A score </w:t>
      </w:r>
      <w:r w:rsidR="009274BE">
        <w:rPr>
          <w:lang w:val="en-GB"/>
        </w:rPr>
        <w:t>&lt;</w:t>
      </w:r>
      <w:r w:rsidR="00765E88">
        <w:rPr>
          <w:lang w:val="en-GB"/>
        </w:rPr>
        <w:t>60</w:t>
      </w:r>
      <w:r w:rsidR="00D52856">
        <w:rPr>
          <w:lang w:val="en-GB"/>
        </w:rPr>
        <w:t>% (</w:t>
      </w:r>
      <w:r w:rsidR="0075660C">
        <w:rPr>
          <w:lang w:val="en-GB"/>
        </w:rPr>
        <w:t xml:space="preserve">&lt; </w:t>
      </w:r>
      <w:r w:rsidR="00EE759A">
        <w:rPr>
          <w:lang w:val="en-GB"/>
        </w:rPr>
        <w:t>27)</w:t>
      </w:r>
      <w:r w:rsidR="00765E88">
        <w:rPr>
          <w:lang w:val="en-GB"/>
        </w:rPr>
        <w:t xml:space="preserve"> being poor, &gt;60%-79%</w:t>
      </w:r>
      <w:r w:rsidR="00EE759A">
        <w:rPr>
          <w:lang w:val="en-GB"/>
        </w:rPr>
        <w:t>(</w:t>
      </w:r>
      <w:r w:rsidR="00BD63BA">
        <w:rPr>
          <w:lang w:val="en-GB"/>
        </w:rPr>
        <w:t>27-</w:t>
      </w:r>
      <w:r w:rsidR="00C979A3">
        <w:rPr>
          <w:lang w:val="en-GB"/>
        </w:rPr>
        <w:t>35.5 points)</w:t>
      </w:r>
      <w:r w:rsidR="00765E88">
        <w:rPr>
          <w:lang w:val="en-GB"/>
        </w:rPr>
        <w:t xml:space="preserve"> being moder</w:t>
      </w:r>
      <w:r w:rsidR="00463A0D">
        <w:rPr>
          <w:lang w:val="en-GB"/>
        </w:rPr>
        <w:t>ate, and &gt;80%</w:t>
      </w:r>
      <w:r w:rsidR="00C979A3">
        <w:rPr>
          <w:lang w:val="en-GB"/>
        </w:rPr>
        <w:t>(</w:t>
      </w:r>
      <w:r w:rsidR="00E4157A">
        <w:rPr>
          <w:lang w:val="en-GB"/>
        </w:rPr>
        <w:t>&gt;36 points)</w:t>
      </w:r>
      <w:r w:rsidR="00463A0D">
        <w:rPr>
          <w:lang w:val="en-GB"/>
        </w:rPr>
        <w:t xml:space="preserve"> being good knowledge.</w:t>
      </w:r>
    </w:p>
    <w:p xmlns:w14="http://schemas.microsoft.com/office/word/2010/wordml" w:rsidR="004E3AD1" w:rsidP="00D401DF" w:rsidRDefault="002808B9" w14:paraId="29C02311" w14:textId="553F175A">
      <w:pPr>
        <w:spacing w:line="360" w:lineRule="auto"/>
        <w:rPr>
          <w:lang w:val="en-GB"/>
        </w:rPr>
      </w:pPr>
      <w:r w:rsidRPr="0013340C">
        <w:rPr>
          <w:lang w:val="en-GB"/>
        </w:rPr>
        <w:t xml:space="preserve">The outcome variable, utilization of genetic services was </w:t>
      </w:r>
      <w:r w:rsidRPr="0013340C" w:rsidR="001A1B59">
        <w:rPr>
          <w:lang w:val="en-GB"/>
        </w:rPr>
        <w:t>defined as</w:t>
      </w:r>
      <w:r w:rsidRPr="0013340C">
        <w:rPr>
          <w:lang w:val="en-GB"/>
        </w:rPr>
        <w:t xml:space="preserve"> whether one had ordered carrier testing on parents of a child who was confirmed to have a genetic disorder and/or ordered a genetic test for genetic disorder</w:t>
      </w:r>
      <w:r>
        <w:rPr>
          <w:lang w:val="en-GB"/>
        </w:rPr>
        <w:t xml:space="preserve">. </w:t>
      </w:r>
      <w:r w:rsidRPr="00B95FAA" w:rsidR="00422515">
        <w:rPr>
          <w:lang w:val="en-GB"/>
        </w:rPr>
        <w:t xml:space="preserve">Factors associated with physicians’ use of </w:t>
      </w:r>
      <w:r w:rsidRPr="00B95FAA" w:rsidR="006D3F78">
        <w:rPr>
          <w:lang w:val="en-GB"/>
        </w:rPr>
        <w:t>genetic services; training in genetics,</w:t>
      </w:r>
      <w:r w:rsidRPr="00B95FAA" w:rsidR="004F5771">
        <w:rPr>
          <w:lang w:val="en-GB"/>
        </w:rPr>
        <w:t xml:space="preserve"> </w:t>
      </w:r>
      <w:r w:rsidRPr="00B95FAA" w:rsidR="00D8018E">
        <w:rPr>
          <w:lang w:val="en-GB"/>
        </w:rPr>
        <w:t>specialty,</w:t>
      </w:r>
      <w:r w:rsidRPr="00B95FAA" w:rsidR="004F5771">
        <w:rPr>
          <w:lang w:val="en-GB"/>
        </w:rPr>
        <w:t xml:space="preserve"> and number of years in practic</w:t>
      </w:r>
      <w:r w:rsidRPr="00B95FAA" w:rsidR="00D25210">
        <w:rPr>
          <w:lang w:val="en-GB"/>
        </w:rPr>
        <w:t>e – analysed using bivariate and multivariate logistic regression.</w:t>
      </w:r>
      <w:r w:rsidRPr="00B95FAA" w:rsidR="004926CA">
        <w:rPr>
          <w:lang w:val="en-GB"/>
        </w:rPr>
        <w:t xml:space="preserve"> </w:t>
      </w:r>
      <w:r w:rsidRPr="00B95FAA" w:rsidR="00D8018E">
        <w:rPr>
          <w:lang w:val="en-GB"/>
        </w:rPr>
        <w:t xml:space="preserve">Associations will be </w:t>
      </w:r>
      <w:r w:rsidRPr="00B95FAA" w:rsidR="004E3AD1">
        <w:rPr>
          <w:lang w:val="en-GB"/>
        </w:rPr>
        <w:t>reported by use of odds ratios and respective 95% confidence interval.</w:t>
      </w:r>
      <w:r w:rsidRPr="00B95FAA" w:rsidR="004926CA">
        <w:rPr>
          <w:lang w:val="en-GB"/>
        </w:rPr>
        <w:t xml:space="preserve"> </w:t>
      </w:r>
      <w:r w:rsidRPr="00B95FAA" w:rsidR="004E3AD1">
        <w:rPr>
          <w:lang w:val="en-GB"/>
        </w:rPr>
        <w:t xml:space="preserve">P-values of &lt;0.05 </w:t>
      </w:r>
      <w:r w:rsidRPr="00B95FAA" w:rsidR="00E912B1">
        <w:rPr>
          <w:lang w:val="en-GB"/>
        </w:rPr>
        <w:t>considered as significant.</w:t>
      </w:r>
    </w:p>
    <w:p xmlns:w14="http://schemas.microsoft.com/office/word/2010/wordml" w:rsidR="004A5ADF" w:rsidP="00B95FAA" w:rsidRDefault="004A5ADF" w14:paraId="6C13D238" w14:textId="77777777">
      <w:pPr>
        <w:rPr>
          <w:lang w:val="en-GB"/>
        </w:rPr>
      </w:pPr>
    </w:p>
    <w:p xmlns:w14="http://schemas.microsoft.com/office/word/2010/wordml" w:rsidR="004A5ADF" w:rsidP="00B95FAA" w:rsidRDefault="004A5ADF" w14:paraId="4867B8E8" w14:textId="77777777">
      <w:pPr>
        <w:rPr>
          <w:lang w:val="en-GB"/>
        </w:rPr>
      </w:pPr>
    </w:p>
    <w:p xmlns:w14="http://schemas.microsoft.com/office/word/2010/wordml" w:rsidR="00D5136E" w:rsidP="00D30146" w:rsidRDefault="00D5136E" w14:paraId="0457573B" w14:textId="3C0EB61B">
      <w:pPr>
        <w:pStyle w:val="Heading2"/>
        <w:rPr>
          <w:lang w:val="en-GB"/>
        </w:rPr>
      </w:pPr>
      <w:bookmarkStart w:name="_Toc171887134" w:id="130"/>
      <w:r>
        <w:rPr>
          <w:lang w:val="en-GB"/>
        </w:rPr>
        <w:t>3.1</w:t>
      </w:r>
      <w:r w:rsidR="00882F19">
        <w:rPr>
          <w:lang w:val="en-GB"/>
        </w:rPr>
        <w:t>1</w:t>
      </w:r>
      <w:r>
        <w:rPr>
          <w:lang w:val="en-GB"/>
        </w:rPr>
        <w:t xml:space="preserve"> Ethical considerations.</w:t>
      </w:r>
      <w:bookmarkEnd w:id="130"/>
    </w:p>
    <w:p xmlns:w14="http://schemas.microsoft.com/office/word/2010/wordml" w:rsidRPr="009852B5" w:rsidR="00D5136E" w:rsidP="00D5136E" w:rsidRDefault="00D5136E" w14:paraId="25BA3516" w14:textId="1684685D">
      <w:pPr>
        <w:pStyle w:val="Body"/>
        <w:tabs>
          <w:tab w:val="left" w:pos="3140"/>
        </w:tabs>
        <w:jc w:val="both"/>
        <w:rPr>
          <w:rFonts w:cs="Times New Roman"/>
          <w:lang w:val="en-GB"/>
        </w:rPr>
      </w:pPr>
      <w:r w:rsidRPr="009852B5">
        <w:rPr>
          <w:rFonts w:cs="Times New Roman"/>
          <w:lang w:val="en-GB"/>
        </w:rPr>
        <w:t xml:space="preserve">The Principal Investigator sought ethical approval from KNH-UON Ethics committee. </w:t>
      </w:r>
      <w:r w:rsidR="00E66B15">
        <w:rPr>
          <w:rFonts w:cs="Times New Roman"/>
          <w:lang w:val="en-GB"/>
        </w:rPr>
        <w:t xml:space="preserve"> Approval was also sought from the National Commission of </w:t>
      </w:r>
      <w:r w:rsidR="009C61D0">
        <w:rPr>
          <w:rFonts w:cs="Times New Roman"/>
          <w:lang w:val="en-GB"/>
        </w:rPr>
        <w:t>Science</w:t>
      </w:r>
      <w:r w:rsidRPr="009852B5" w:rsidR="009C61D0">
        <w:rPr>
          <w:rFonts w:cs="Times New Roman"/>
          <w:lang w:val="en-GB"/>
        </w:rPr>
        <w:t xml:space="preserve"> Permission</w:t>
      </w:r>
      <w:r w:rsidRPr="009852B5">
        <w:rPr>
          <w:rFonts w:cs="Times New Roman"/>
          <w:lang w:val="en-GB"/>
        </w:rPr>
        <w:t xml:space="preserve"> was sought from administrations of the selected institutions to ensure that there was compliance with laid down research procedures and access of individual information within the hospital. </w:t>
      </w:r>
    </w:p>
    <w:p xmlns:w14="http://schemas.microsoft.com/office/word/2010/wordml" w:rsidRPr="009852B5" w:rsidR="00D5136E" w:rsidP="00D5136E" w:rsidRDefault="00D5136E" w14:paraId="73934320" w14:textId="1AC7CC72">
      <w:pPr>
        <w:pStyle w:val="Body"/>
        <w:tabs>
          <w:tab w:val="left" w:pos="3140"/>
        </w:tabs>
        <w:jc w:val="both"/>
        <w:rPr>
          <w:rFonts w:eastAsia="Times New Roman" w:cs="Arial"/>
        </w:rPr>
      </w:pPr>
      <w:r w:rsidRPr="009852B5">
        <w:rPr>
          <w:rFonts w:eastAsia="Times New Roman" w:cs="Arial"/>
        </w:rPr>
        <w:t xml:space="preserve">An Consent Form </w:t>
      </w:r>
      <w:r w:rsidR="004A6506">
        <w:rPr>
          <w:rFonts w:eastAsia="Times New Roman" w:cs="Arial"/>
        </w:rPr>
        <w:t xml:space="preserve">in </w:t>
      </w:r>
      <w:r w:rsidR="00041673">
        <w:rPr>
          <w:rFonts w:eastAsia="Times New Roman" w:cs="Arial"/>
        </w:rPr>
        <w:t>E</w:t>
      </w:r>
      <w:r w:rsidRPr="009852B5" w:rsidR="00041673">
        <w:rPr>
          <w:rFonts w:eastAsia="Times New Roman" w:cs="Arial"/>
        </w:rPr>
        <w:t>nglish</w:t>
      </w:r>
      <w:r w:rsidRPr="009852B5">
        <w:rPr>
          <w:rFonts w:eastAsia="Times New Roman" w:cs="Arial"/>
        </w:rPr>
        <w:t xml:space="preserve"> language</w:t>
      </w:r>
      <w:r w:rsidR="004A6506">
        <w:rPr>
          <w:rFonts w:eastAsia="Times New Roman" w:cs="Arial"/>
        </w:rPr>
        <w:t xml:space="preserve"> was </w:t>
      </w:r>
      <w:r w:rsidR="00041673">
        <w:rPr>
          <w:rFonts w:eastAsia="Times New Roman" w:cs="Arial"/>
        </w:rPr>
        <w:t>provided</w:t>
      </w:r>
      <w:r w:rsidRPr="009852B5">
        <w:rPr>
          <w:rFonts w:eastAsia="Times New Roman" w:cs="Arial"/>
        </w:rPr>
        <w:t>. It provided a description of nature of the study, risks, potential benefits, their obligations, and the names with addresses of the investigators to be contacted. Informed consent forms w</w:t>
      </w:r>
      <w:r>
        <w:rPr>
          <w:rFonts w:eastAsia="Times New Roman" w:cs="Arial"/>
        </w:rPr>
        <w:t>ere</w:t>
      </w:r>
      <w:r w:rsidRPr="009852B5">
        <w:rPr>
          <w:rFonts w:eastAsia="Times New Roman" w:cs="Arial"/>
        </w:rPr>
        <w:t xml:space="preserve"> in duplicate, one copy for the </w:t>
      </w:r>
      <w:r w:rsidR="00E23AF0">
        <w:rPr>
          <w:rFonts w:eastAsia="Times New Roman" w:cs="Arial"/>
        </w:rPr>
        <w:t>participant</w:t>
      </w:r>
      <w:r w:rsidRPr="009852B5">
        <w:rPr>
          <w:rFonts w:eastAsia="Times New Roman" w:cs="Arial"/>
        </w:rPr>
        <w:t xml:space="preserve"> and one copy for the investigator.</w:t>
      </w:r>
    </w:p>
    <w:p xmlns:w14="http://schemas.microsoft.com/office/word/2010/wordml" w:rsidRPr="009852B5" w:rsidR="00D5136E" w:rsidP="00D5136E" w:rsidRDefault="00D5136E" w14:paraId="738318AC" w14:textId="24985970">
      <w:pPr>
        <w:pStyle w:val="Body"/>
        <w:tabs>
          <w:tab w:val="left" w:pos="3140"/>
        </w:tabs>
        <w:jc w:val="both"/>
        <w:rPr>
          <w:rFonts w:cs="Times New Roman"/>
          <w:lang w:val="en-GB"/>
        </w:rPr>
      </w:pPr>
      <w:r w:rsidRPr="009852B5">
        <w:rPr>
          <w:rFonts w:eastAsia="Times New Roman" w:cs="Arial"/>
        </w:rPr>
        <w:t>There were no risks to study respondents as data collection was performed by trained study personnel and</w:t>
      </w:r>
      <w:r w:rsidR="00803835">
        <w:rPr>
          <w:rFonts w:eastAsia="Times New Roman" w:cs="Arial"/>
        </w:rPr>
        <w:t xml:space="preserve"> </w:t>
      </w:r>
      <w:r w:rsidRPr="009852B5">
        <w:rPr>
          <w:rFonts w:eastAsia="Times New Roman" w:cs="Arial"/>
        </w:rPr>
        <w:t xml:space="preserve">did not involve any intervention. </w:t>
      </w:r>
      <w:r w:rsidRPr="009852B5">
        <w:rPr>
          <w:rFonts w:cs="Times New Roman"/>
          <w:lang w:val="en-GB"/>
        </w:rPr>
        <w:t xml:space="preserve">The extracted information was anonymized, encrypted, and stored in a password protected computer only accessible to the Principal Investigator. </w:t>
      </w:r>
    </w:p>
    <w:p xmlns:w14="http://schemas.microsoft.com/office/word/2010/wordml" w:rsidRPr="00292F75" w:rsidR="00D401DF" w:rsidP="00292F75" w:rsidRDefault="00D5136E" w14:paraId="522FAA0F" w14:textId="2B8486B7">
      <w:pPr>
        <w:pStyle w:val="Body"/>
        <w:tabs>
          <w:tab w:val="left" w:pos="3140"/>
        </w:tabs>
        <w:jc w:val="both"/>
        <w:rPr>
          <w:rFonts w:cs="Times New Roman"/>
          <w:lang w:val="en-GB"/>
        </w:rPr>
      </w:pPr>
      <w:r w:rsidRPr="009852B5">
        <w:rPr>
          <w:rFonts w:cs="Times New Roman"/>
          <w:lang w:val="en-GB"/>
        </w:rPr>
        <w:t>Adherence to provisions of Kenya Data Protection Act: T</w:t>
      </w:r>
      <w:r w:rsidRPr="009852B5">
        <w:rPr>
          <w:rFonts w:cs="Times New Roman"/>
        </w:rPr>
        <w:t>he professional body (KMPDC) and UoN inform</w:t>
      </w:r>
      <w:r>
        <w:rPr>
          <w:rFonts w:cs="Times New Roman"/>
        </w:rPr>
        <w:t>ed</w:t>
      </w:r>
      <w:r w:rsidRPr="009852B5">
        <w:rPr>
          <w:rFonts w:cs="Times New Roman"/>
        </w:rPr>
        <w:t xml:space="preserve"> the subjects that they will be sharing their data with third parties at the point of collection. The strongest basis for collecting and using data for research is consent. Physician and trainee physicians’ list are contained in a public record (KMPDC Website). The results of the research will be published in a non-identifiable form.</w:t>
      </w:r>
      <w:r w:rsidR="00A347DA">
        <w:rPr>
          <w:lang w:val="en-GB"/>
        </w:rPr>
        <w:t xml:space="preserve">       </w:t>
      </w:r>
    </w:p>
    <w:p xmlns:w14="http://schemas.microsoft.com/office/word/2010/wordml" w:rsidR="00D8209E" w:rsidP="00D8209E" w:rsidRDefault="00D8209E" w14:paraId="6B2BC7AF" w14:textId="77777777">
      <w:pPr>
        <w:rPr>
          <w:lang w:val="en-GB"/>
        </w:rPr>
      </w:pPr>
    </w:p>
    <w:p xmlns:w14="http://schemas.microsoft.com/office/word/2010/wordml" w:rsidR="008A43DA" w:rsidP="00D8209E" w:rsidRDefault="008A43DA" w14:paraId="0EF0DCE9" w14:textId="77777777">
      <w:pPr>
        <w:rPr>
          <w:lang w:val="en-GB"/>
        </w:rPr>
      </w:pPr>
    </w:p>
    <w:p xmlns:w14="http://schemas.microsoft.com/office/word/2010/wordml" w:rsidR="008A43DA" w:rsidP="00D8209E" w:rsidRDefault="008A43DA" w14:paraId="41C7517D" w14:textId="77777777">
      <w:pPr>
        <w:rPr>
          <w:lang w:val="en-GB"/>
        </w:rPr>
      </w:pPr>
    </w:p>
    <w:p xmlns:w14="http://schemas.microsoft.com/office/word/2010/wordml" w:rsidR="008A43DA" w:rsidP="00D8209E" w:rsidRDefault="008A43DA" w14:paraId="6243B40C" w14:textId="77777777">
      <w:pPr>
        <w:rPr>
          <w:lang w:val="en-GB"/>
        </w:rPr>
      </w:pPr>
    </w:p>
    <w:p xmlns:w14="http://schemas.microsoft.com/office/word/2010/wordml" w:rsidR="008A43DA" w:rsidP="00D8209E" w:rsidRDefault="008A43DA" w14:paraId="0EBD4E2C" w14:textId="77777777">
      <w:pPr>
        <w:rPr>
          <w:lang w:val="en-GB"/>
        </w:rPr>
      </w:pPr>
    </w:p>
    <w:p xmlns:w14="http://schemas.microsoft.com/office/word/2010/wordml" w:rsidR="008A43DA" w:rsidP="00D8209E" w:rsidRDefault="008A43DA" w14:paraId="55EB187F" w14:textId="77777777">
      <w:pPr>
        <w:rPr>
          <w:lang w:val="en-GB"/>
        </w:rPr>
      </w:pPr>
    </w:p>
    <w:p xmlns:w14="http://schemas.microsoft.com/office/word/2010/wordml" w:rsidR="008A43DA" w:rsidP="00D8209E" w:rsidRDefault="008A43DA" w14:paraId="1E52CAD1" w14:textId="77777777">
      <w:pPr>
        <w:rPr>
          <w:lang w:val="en-GB"/>
        </w:rPr>
      </w:pPr>
    </w:p>
    <w:p xmlns:w14="http://schemas.microsoft.com/office/word/2010/wordml" w:rsidR="008A43DA" w:rsidP="00D8209E" w:rsidRDefault="008A43DA" w14:paraId="2748489A" w14:textId="77777777">
      <w:pPr>
        <w:rPr>
          <w:lang w:val="en-GB"/>
        </w:rPr>
      </w:pPr>
    </w:p>
    <w:p xmlns:w14="http://schemas.microsoft.com/office/word/2010/wordml" w:rsidR="008A43DA" w:rsidP="00D8209E" w:rsidRDefault="008A43DA" w14:paraId="34102E16" w14:textId="77777777">
      <w:pPr>
        <w:rPr>
          <w:lang w:val="en-GB"/>
        </w:rPr>
      </w:pPr>
    </w:p>
    <w:p xmlns:w14="http://schemas.microsoft.com/office/word/2010/wordml" w:rsidR="008A43DA" w:rsidP="00D8209E" w:rsidRDefault="008A43DA" w14:paraId="7B1561D5" w14:textId="77777777">
      <w:pPr>
        <w:rPr>
          <w:lang w:val="en-GB"/>
        </w:rPr>
      </w:pPr>
    </w:p>
    <w:p xmlns:w14="http://schemas.microsoft.com/office/word/2010/wordml" w:rsidR="008A43DA" w:rsidP="00D8209E" w:rsidRDefault="008A43DA" w14:paraId="6DE28EB9" w14:textId="77777777">
      <w:pPr>
        <w:rPr>
          <w:lang w:val="en-GB"/>
        </w:rPr>
      </w:pPr>
    </w:p>
    <w:p xmlns:w14="http://schemas.microsoft.com/office/word/2010/wordml" w:rsidR="008A43DA" w:rsidP="00D8209E" w:rsidRDefault="008A43DA" w14:paraId="7CF624D7" w14:textId="77777777">
      <w:pPr>
        <w:rPr>
          <w:lang w:val="en-GB"/>
        </w:rPr>
      </w:pPr>
    </w:p>
    <w:p xmlns:w14="http://schemas.microsoft.com/office/word/2010/wordml" w:rsidR="008A43DA" w:rsidP="00D8209E" w:rsidRDefault="008A43DA" w14:paraId="62DD222C" w14:textId="77777777">
      <w:pPr>
        <w:rPr>
          <w:lang w:val="en-GB"/>
        </w:rPr>
      </w:pPr>
    </w:p>
    <w:p xmlns:w14="http://schemas.microsoft.com/office/word/2010/wordml" w:rsidR="008A43DA" w:rsidP="00D8209E" w:rsidRDefault="008A43DA" w14:paraId="14AAC498" w14:textId="77777777">
      <w:pPr>
        <w:rPr>
          <w:lang w:val="en-GB"/>
        </w:rPr>
      </w:pPr>
    </w:p>
    <w:p xmlns:w14="http://schemas.microsoft.com/office/word/2010/wordml" w:rsidR="008A43DA" w:rsidP="00D8209E" w:rsidRDefault="008A43DA" w14:paraId="44590F8D" w14:textId="77777777">
      <w:pPr>
        <w:rPr>
          <w:lang w:val="en-GB"/>
        </w:rPr>
      </w:pPr>
    </w:p>
    <w:p xmlns:w14="http://schemas.microsoft.com/office/word/2010/wordml" w:rsidR="008A43DA" w:rsidP="00D8209E" w:rsidRDefault="008A43DA" w14:paraId="1CC02C74" w14:textId="77777777">
      <w:pPr>
        <w:rPr>
          <w:lang w:val="en-GB"/>
        </w:rPr>
      </w:pPr>
    </w:p>
    <w:p xmlns:w14="http://schemas.microsoft.com/office/word/2010/wordml" w:rsidR="008A43DA" w:rsidP="00D8209E" w:rsidRDefault="008A43DA" w14:paraId="344C6389" w14:textId="77777777">
      <w:pPr>
        <w:rPr>
          <w:lang w:val="en-GB"/>
        </w:rPr>
      </w:pPr>
    </w:p>
    <w:p xmlns:w14="http://schemas.microsoft.com/office/word/2010/wordml" w:rsidR="008A43DA" w:rsidP="00D8209E" w:rsidRDefault="008A43DA" w14:paraId="3C25B112" w14:textId="77777777">
      <w:pPr>
        <w:rPr>
          <w:lang w:val="en-GB"/>
        </w:rPr>
      </w:pPr>
    </w:p>
    <w:p xmlns:w14="http://schemas.microsoft.com/office/word/2010/wordml" w:rsidR="008A43DA" w:rsidP="00D8209E" w:rsidRDefault="008A43DA" w14:paraId="585B8C1A" w14:textId="77777777">
      <w:pPr>
        <w:rPr>
          <w:lang w:val="en-GB"/>
        </w:rPr>
      </w:pPr>
    </w:p>
    <w:p xmlns:w14="http://schemas.microsoft.com/office/word/2010/wordml" w:rsidR="008A43DA" w:rsidP="00D8209E" w:rsidRDefault="008A43DA" w14:paraId="5919F64A" w14:textId="77777777">
      <w:pPr>
        <w:rPr>
          <w:lang w:val="en-GB"/>
        </w:rPr>
      </w:pPr>
    </w:p>
    <w:p xmlns:w14="http://schemas.microsoft.com/office/word/2010/wordml" w:rsidR="008A43DA" w:rsidP="00D8209E" w:rsidRDefault="008A43DA" w14:paraId="2E2F7634" w14:textId="77777777">
      <w:pPr>
        <w:rPr>
          <w:lang w:val="en-GB"/>
        </w:rPr>
      </w:pPr>
    </w:p>
    <w:p xmlns:w14="http://schemas.microsoft.com/office/word/2010/wordml" w:rsidR="008A43DA" w:rsidP="00D8209E" w:rsidRDefault="008A43DA" w14:paraId="56BBB020" w14:textId="77777777">
      <w:pPr>
        <w:rPr>
          <w:lang w:val="en-GB"/>
        </w:rPr>
      </w:pPr>
    </w:p>
    <w:p xmlns:w14="http://schemas.microsoft.com/office/word/2010/wordml" w:rsidR="008A43DA" w:rsidP="00D8209E" w:rsidRDefault="008A43DA" w14:paraId="0B46F167" w14:textId="77777777">
      <w:pPr>
        <w:rPr>
          <w:lang w:val="en-GB"/>
        </w:rPr>
      </w:pPr>
    </w:p>
    <w:p xmlns:w14="http://schemas.microsoft.com/office/word/2010/wordml" w:rsidR="008A43DA" w:rsidP="00D8209E" w:rsidRDefault="008A43DA" w14:paraId="2CC8A235" w14:textId="77777777">
      <w:pPr>
        <w:rPr>
          <w:lang w:val="en-GB"/>
        </w:rPr>
      </w:pPr>
    </w:p>
    <w:p xmlns:w14="http://schemas.microsoft.com/office/word/2010/wordml" w:rsidR="008A43DA" w:rsidP="00D8209E" w:rsidRDefault="008A43DA" w14:paraId="2CED31E5" w14:textId="77777777">
      <w:pPr>
        <w:rPr>
          <w:lang w:val="en-GB"/>
        </w:rPr>
      </w:pPr>
    </w:p>
    <w:p xmlns:w14="http://schemas.microsoft.com/office/word/2010/wordml" w:rsidR="008A43DA" w:rsidP="00D8209E" w:rsidRDefault="008A43DA" w14:paraId="6C23B1C9" w14:textId="77777777">
      <w:pPr>
        <w:rPr>
          <w:lang w:val="en-GB"/>
        </w:rPr>
      </w:pPr>
    </w:p>
    <w:p xmlns:w14="http://schemas.microsoft.com/office/word/2010/wordml" w:rsidR="008A43DA" w:rsidP="00D8209E" w:rsidRDefault="0060069F" w14:paraId="2EC7F294" w14:textId="44438D26">
      <w:pPr>
        <w:rPr>
          <w:lang w:val="en-GB"/>
        </w:rPr>
      </w:pPr>
      <w:r>
        <w:rPr>
          <w:lang w:val="en-GB"/>
        </w:rPr>
        <w:tab/>
      </w:r>
    </w:p>
    <w:p xmlns:w14="http://schemas.microsoft.com/office/word/2010/wordml" w:rsidR="003A01A1" w:rsidP="00D8209E" w:rsidRDefault="003A01A1" w14:paraId="305AB3E4" w14:textId="77777777">
      <w:pPr>
        <w:rPr>
          <w:lang w:val="en-GB"/>
        </w:rPr>
      </w:pPr>
    </w:p>
    <w:p xmlns:w14="http://schemas.microsoft.com/office/word/2010/wordml" w:rsidR="00CE2E4E" w:rsidP="00D8209E" w:rsidRDefault="00CE2E4E" w14:paraId="07998FF7" w14:textId="77777777">
      <w:pPr>
        <w:rPr>
          <w:lang w:val="en-GB"/>
        </w:rPr>
      </w:pPr>
    </w:p>
    <w:p xmlns:w14="http://schemas.microsoft.com/office/word/2010/wordml" w:rsidR="00CE2E4E" w:rsidP="00D8209E" w:rsidRDefault="00CE2E4E" w14:paraId="639AEEA0" w14:textId="77777777">
      <w:pPr>
        <w:rPr>
          <w:lang w:val="en-GB"/>
        </w:rPr>
      </w:pPr>
    </w:p>
    <w:p xmlns:w14="http://schemas.microsoft.com/office/word/2010/wordml" w:rsidR="00CE2E4E" w:rsidP="00D8209E" w:rsidRDefault="00CE2E4E" w14:paraId="1781776E" w14:textId="77777777">
      <w:pPr>
        <w:rPr>
          <w:lang w:val="en-GB"/>
        </w:rPr>
      </w:pPr>
    </w:p>
    <w:p xmlns:w14="http://schemas.microsoft.com/office/word/2010/wordml" w:rsidR="00CE2E4E" w:rsidP="00D8209E" w:rsidRDefault="00CE2E4E" w14:paraId="1F2CDA17" w14:textId="77777777">
      <w:pPr>
        <w:rPr>
          <w:lang w:val="en-GB"/>
        </w:rPr>
      </w:pPr>
    </w:p>
    <w:p xmlns:w14="http://schemas.microsoft.com/office/word/2010/wordml" w:rsidR="00CE2E4E" w:rsidP="00D8209E" w:rsidRDefault="00CE2E4E" w14:paraId="15B0D586" w14:textId="77777777">
      <w:pPr>
        <w:rPr>
          <w:lang w:val="en-GB"/>
        </w:rPr>
      </w:pPr>
    </w:p>
    <w:p xmlns:w14="http://schemas.microsoft.com/office/word/2010/wordml" w:rsidR="00CE2E4E" w:rsidP="00D8209E" w:rsidRDefault="00CE2E4E" w14:paraId="558700E6" w14:textId="77777777">
      <w:pPr>
        <w:rPr>
          <w:lang w:val="en-GB"/>
        </w:rPr>
      </w:pPr>
    </w:p>
    <w:p xmlns:w14="http://schemas.microsoft.com/office/word/2010/wordml" w:rsidR="003A01A1" w:rsidP="00D8209E" w:rsidRDefault="003A01A1" w14:paraId="6D61D11F" w14:textId="77777777">
      <w:pPr>
        <w:rPr>
          <w:lang w:val="en-GB"/>
        </w:rPr>
      </w:pPr>
    </w:p>
    <w:p xmlns:w14="http://schemas.microsoft.com/office/word/2010/wordml" w:rsidR="003A01A1" w:rsidP="00D8209E" w:rsidRDefault="003A01A1" w14:paraId="1639BB54" w14:textId="77777777">
      <w:pPr>
        <w:rPr>
          <w:lang w:val="en-GB"/>
        </w:rPr>
      </w:pPr>
    </w:p>
    <w:p xmlns:w14="http://schemas.microsoft.com/office/word/2010/wordml" w:rsidR="003A01A1" w:rsidP="00D8209E" w:rsidRDefault="003A01A1" w14:paraId="4A3F6998" w14:textId="77777777">
      <w:pPr>
        <w:rPr>
          <w:lang w:val="en-GB"/>
        </w:rPr>
      </w:pPr>
    </w:p>
    <w:p xmlns:w14="http://schemas.microsoft.com/office/word/2010/wordml" w:rsidR="003A01A1" w:rsidP="00D8209E" w:rsidRDefault="003A01A1" w14:paraId="3420E007" w14:textId="77777777">
      <w:pPr>
        <w:rPr>
          <w:lang w:val="en-GB"/>
        </w:rPr>
      </w:pPr>
    </w:p>
    <w:p xmlns:w14="http://schemas.microsoft.com/office/word/2010/wordml" w:rsidRPr="00D8209E" w:rsidR="003A01A1" w:rsidP="00D8209E" w:rsidRDefault="003A01A1" w14:paraId="51008058" w14:textId="77777777">
      <w:pPr>
        <w:rPr>
          <w:lang w:val="en-GB"/>
        </w:rPr>
      </w:pPr>
    </w:p>
    <w:p xmlns:w14="http://schemas.microsoft.com/office/word/2010/wordml" w:rsidR="00110C36" w:rsidP="00A347DA" w:rsidRDefault="00337489" w14:paraId="7664694D" w14:textId="0E2ECFDF">
      <w:pPr>
        <w:pStyle w:val="Heading1"/>
        <w:jc w:val="both"/>
        <w:rPr>
          <w:lang w:val="en-GB"/>
        </w:rPr>
      </w:pPr>
      <w:r>
        <w:rPr>
          <w:lang w:val="en-GB"/>
        </w:rPr>
        <w:t xml:space="preserve">                         </w:t>
      </w:r>
      <w:r w:rsidR="00D30146">
        <w:rPr>
          <w:lang w:val="en-GB"/>
        </w:rPr>
        <w:t xml:space="preserve"> </w:t>
      </w:r>
      <w:bookmarkStart w:name="_Toc171887135" w:id="131"/>
      <w:r w:rsidR="00A347DA">
        <w:rPr>
          <w:lang w:val="en-GB"/>
        </w:rPr>
        <w:t>CHAPTER FOUR</w:t>
      </w:r>
      <w:r w:rsidR="00110C36">
        <w:rPr>
          <w:lang w:val="en-GB"/>
        </w:rPr>
        <w:t>.</w:t>
      </w:r>
      <w:bookmarkEnd w:id="131"/>
      <w:r w:rsidR="00A347DA">
        <w:rPr>
          <w:lang w:val="en-GB"/>
        </w:rPr>
        <w:t xml:space="preserve"> </w:t>
      </w:r>
    </w:p>
    <w:p xmlns:w14="http://schemas.microsoft.com/office/word/2010/wordml" w:rsidR="00F601DA" w:rsidP="00A347DA" w:rsidRDefault="00110C36" w14:paraId="6F930B84" w14:textId="56F00C0C">
      <w:pPr>
        <w:pStyle w:val="Heading1"/>
        <w:jc w:val="both"/>
        <w:rPr>
          <w:lang w:val="en-GB"/>
        </w:rPr>
      </w:pPr>
      <w:r>
        <w:rPr>
          <w:lang w:val="en-GB"/>
        </w:rPr>
        <w:t xml:space="preserve">                                </w:t>
      </w:r>
      <w:bookmarkStart w:name="_Toc171887136" w:id="132"/>
      <w:r w:rsidR="00A347DA">
        <w:rPr>
          <w:lang w:val="en-GB"/>
        </w:rPr>
        <w:t>RESULTS</w:t>
      </w:r>
      <w:bookmarkEnd w:id="132"/>
    </w:p>
    <w:p xmlns:w14="http://schemas.microsoft.com/office/word/2010/wordml" w:rsidR="005A1567" w:rsidP="00B95FAA" w:rsidRDefault="005A1567" w14:paraId="65EB4870" w14:textId="30ABBE57">
      <w:pPr>
        <w:rPr>
          <w:b/>
          <w:bCs/>
          <w:lang w:val="en-GB"/>
        </w:rPr>
      </w:pPr>
    </w:p>
    <w:p xmlns:w14="http://schemas.microsoft.com/office/word/2010/wordml" w:rsidR="00796D18" w:rsidP="00774F67" w:rsidRDefault="00A347DA" w14:paraId="6EBF9404" w14:textId="3B2D2DF4">
      <w:pPr>
        <w:pStyle w:val="Heading3"/>
        <w:rPr>
          <w:lang w:val="en-GB"/>
        </w:rPr>
      </w:pPr>
      <w:bookmarkStart w:name="_Toc171887137" w:id="133"/>
      <w:r>
        <w:rPr>
          <w:lang w:val="en-GB"/>
        </w:rPr>
        <w:t>4.</w:t>
      </w:r>
      <w:r w:rsidR="00774F67">
        <w:rPr>
          <w:lang w:val="en-GB"/>
        </w:rPr>
        <w:t>1</w:t>
      </w:r>
      <w:r w:rsidR="00A442A7">
        <w:rPr>
          <w:lang w:val="en-GB"/>
        </w:rPr>
        <w:t xml:space="preserve"> </w:t>
      </w:r>
      <w:r w:rsidR="006F068E">
        <w:rPr>
          <w:lang w:val="en-GB"/>
        </w:rPr>
        <w:t>Characteristi</w:t>
      </w:r>
      <w:r w:rsidR="003F23C2">
        <w:rPr>
          <w:lang w:val="en-GB"/>
        </w:rPr>
        <w:t>cs of the</w:t>
      </w:r>
      <w:r w:rsidR="00110C36">
        <w:rPr>
          <w:lang w:val="en-GB"/>
        </w:rPr>
        <w:t xml:space="preserve"> study</w:t>
      </w:r>
      <w:r w:rsidR="003F23C2">
        <w:rPr>
          <w:lang w:val="en-GB"/>
        </w:rPr>
        <w:t xml:space="preserve"> participants.</w:t>
      </w:r>
      <w:bookmarkEnd w:id="133"/>
    </w:p>
    <w:p xmlns:w14="http://schemas.microsoft.com/office/word/2010/wordml" w:rsidRPr="00634133" w:rsidR="00803552" w:rsidP="00634133" w:rsidRDefault="006F31FA" w14:paraId="587DD805" w14:textId="33BE864D">
      <w:pPr>
        <w:spacing w:line="360" w:lineRule="auto"/>
        <w:rPr>
          <w:lang w:val="en-GB"/>
        </w:rPr>
      </w:pPr>
      <w:r>
        <w:rPr>
          <w:lang w:val="en-GB"/>
        </w:rPr>
        <w:t xml:space="preserve">The study interviewed </w:t>
      </w:r>
      <w:r w:rsidR="00B220B7">
        <w:rPr>
          <w:lang w:val="en-GB"/>
        </w:rPr>
        <w:t xml:space="preserve">191 </w:t>
      </w:r>
      <w:r w:rsidR="00C84A59">
        <w:rPr>
          <w:lang w:val="en-GB"/>
        </w:rPr>
        <w:t>participants,</w:t>
      </w:r>
      <w:r w:rsidR="00D72BB2">
        <w:rPr>
          <w:lang w:val="en-GB"/>
        </w:rPr>
        <w:t xml:space="preserve"> and their demographic characteristics is as shown in </w:t>
      </w:r>
      <w:r w:rsidR="009D18F3">
        <w:rPr>
          <w:lang w:val="en-GB"/>
        </w:rPr>
        <w:t>Table 1.</w:t>
      </w:r>
      <w:r w:rsidR="0057004F">
        <w:rPr>
          <w:lang w:val="en-GB"/>
        </w:rPr>
        <w:t xml:space="preserve"> </w:t>
      </w:r>
      <w:r w:rsidR="00C84A59">
        <w:rPr>
          <w:lang w:val="en-GB"/>
        </w:rPr>
        <w:t>Fifty seven percent (</w:t>
      </w:r>
      <w:r w:rsidR="00102B3B">
        <w:rPr>
          <w:lang w:val="en-GB"/>
        </w:rPr>
        <w:t>57%</w:t>
      </w:r>
      <w:r w:rsidR="00C84A59">
        <w:rPr>
          <w:lang w:val="en-GB"/>
        </w:rPr>
        <w:t>)</w:t>
      </w:r>
      <w:r w:rsidR="004B2442">
        <w:rPr>
          <w:lang w:val="en-GB"/>
        </w:rPr>
        <w:t xml:space="preserve"> of the respondents were male</w:t>
      </w:r>
      <w:r w:rsidR="009D0F97">
        <w:rPr>
          <w:lang w:val="en-GB"/>
        </w:rPr>
        <w:t xml:space="preserve">, with majority (63%) </w:t>
      </w:r>
      <w:r w:rsidR="008743FA">
        <w:rPr>
          <w:lang w:val="en-GB"/>
        </w:rPr>
        <w:t>in clinical practice for 9y</w:t>
      </w:r>
      <w:r w:rsidR="009704F6">
        <w:rPr>
          <w:lang w:val="en-GB"/>
        </w:rPr>
        <w:t>ea</w:t>
      </w:r>
      <w:r w:rsidR="008743FA">
        <w:rPr>
          <w:lang w:val="en-GB"/>
        </w:rPr>
        <w:t>rs or less.</w:t>
      </w:r>
      <w:r w:rsidR="00012DA2">
        <w:rPr>
          <w:lang w:val="en-GB"/>
        </w:rPr>
        <w:t xml:space="preserve"> Most </w:t>
      </w:r>
      <w:r w:rsidR="000629D9">
        <w:rPr>
          <w:lang w:val="en-GB"/>
        </w:rPr>
        <w:t xml:space="preserve">(87%) </w:t>
      </w:r>
      <w:r w:rsidR="002C3D26">
        <w:rPr>
          <w:lang w:val="en-GB"/>
        </w:rPr>
        <w:t>lacked formal</w:t>
      </w:r>
      <w:r w:rsidR="000629D9">
        <w:rPr>
          <w:lang w:val="en-GB"/>
        </w:rPr>
        <w:t xml:space="preserve"> </w:t>
      </w:r>
      <w:r w:rsidR="00CF3E06">
        <w:rPr>
          <w:lang w:val="en-GB"/>
        </w:rPr>
        <w:t xml:space="preserve">training in genetics while </w:t>
      </w:r>
      <w:r w:rsidR="00BA6B29">
        <w:rPr>
          <w:lang w:val="en-GB"/>
        </w:rPr>
        <w:t xml:space="preserve">32% expressed </w:t>
      </w:r>
      <w:r w:rsidR="008E5CBD">
        <w:rPr>
          <w:lang w:val="en-GB"/>
        </w:rPr>
        <w:t xml:space="preserve">a special </w:t>
      </w:r>
      <w:r w:rsidR="00401D2B">
        <w:rPr>
          <w:lang w:val="en-GB"/>
        </w:rPr>
        <w:t>interest</w:t>
      </w:r>
      <w:r w:rsidR="008E5CBD">
        <w:rPr>
          <w:lang w:val="en-GB"/>
        </w:rPr>
        <w:t xml:space="preserve"> </w:t>
      </w:r>
      <w:r w:rsidR="00401D2B">
        <w:rPr>
          <w:lang w:val="en-GB"/>
        </w:rPr>
        <w:t>in genetics.</w:t>
      </w:r>
    </w:p>
    <w:p xmlns:w14="http://schemas.microsoft.com/office/word/2010/wordml" w:rsidR="001B7F61" w:rsidP="00B95FAA" w:rsidRDefault="001B7F61" w14:paraId="7CB38C69" w14:textId="77777777">
      <w:pPr>
        <w:rPr>
          <w:b/>
          <w:bCs/>
          <w:lang w:val="en-GB"/>
        </w:rPr>
      </w:pPr>
    </w:p>
    <w:p xmlns:w14="http://schemas.microsoft.com/office/word/2010/wordml" w:rsidR="008352DA" w:rsidP="008352DA" w:rsidRDefault="008352DA" w14:paraId="1F2A837F" w14:textId="2C22A58A">
      <w:pPr>
        <w:pStyle w:val="Caption"/>
        <w:keepNext/>
      </w:pPr>
      <w:r>
        <w:t xml:space="preserve">Table </w:t>
      </w:r>
      <w:r w:rsidR="00634133">
        <w:t>2</w:t>
      </w:r>
      <w:r>
        <w:t>: Demographic characteristics of the participants.</w:t>
      </w:r>
    </w:p>
    <w:tbl>
      <w:tblPr>
        <w:tblW w:w="0" w:type="auto"/>
        <w:jc w:val="center"/>
        <w:tblLayout w:type="fixed"/>
        <w:tblLook w:val="0420" w:firstRow="1" w:lastRow="0" w:firstColumn="0" w:lastColumn="0" w:noHBand="0" w:noVBand="1"/>
      </w:tblPr>
      <w:tblGrid>
        <w:gridCol w:w="5767"/>
        <w:gridCol w:w="1426"/>
      </w:tblGrid>
      <w:tr xmlns:w14="http://schemas.microsoft.com/office/word/2010/wordml" w:rsidR="00154AAC" w:rsidTr="00E45601" w14:paraId="6C490146" w14:textId="77777777">
        <w:trPr>
          <w:tblHeader/>
          <w:jc w:val="center"/>
        </w:trPr>
        <w:tc>
          <w:tcPr>
            <w:tcW w:w="5767" w:type="dxa"/>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154AAC" w:rsidP="00E45601" w:rsidRDefault="00154AAC" w14:paraId="6D25A942" w14:textId="77777777">
            <w:pPr>
              <w:pBdr>
                <w:top w:val="none" w:color="000000" w:sz="0" w:space="0"/>
                <w:left w:val="none" w:color="000000" w:sz="0" w:space="0"/>
                <w:bottom w:val="none" w:color="000000" w:sz="0" w:space="0"/>
                <w:right w:val="none" w:color="000000" w:sz="0" w:space="0"/>
              </w:pBdr>
              <w:spacing w:before="40" w:after="40"/>
              <w:ind w:left="100" w:right="100"/>
            </w:pPr>
            <w:r>
              <w:rPr>
                <w:rFonts w:ascii="Arial" w:hAnsi="Arial" w:eastAsia="Arial" w:cs="Arial"/>
                <w:b/>
                <w:color w:val="000000"/>
                <w:sz w:val="22"/>
                <w:szCs w:val="22"/>
              </w:rPr>
              <w:t>Variable</w:t>
            </w:r>
          </w:p>
        </w:tc>
        <w:tc>
          <w:tcPr>
            <w:tcW w:w="1426" w:type="dxa"/>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154AAC" w:rsidP="00E45601" w:rsidRDefault="00154AAC" w14:paraId="58DB3339" w14:textId="77777777">
            <w:pPr>
              <w:pBdr>
                <w:top w:val="none" w:color="000000" w:sz="0" w:space="0"/>
                <w:left w:val="none" w:color="000000" w:sz="0" w:space="0"/>
                <w:bottom w:val="none" w:color="000000" w:sz="0" w:space="0"/>
                <w:right w:val="none" w:color="000000" w:sz="0" w:space="0"/>
              </w:pBdr>
              <w:spacing w:before="40" w:after="40"/>
              <w:ind w:left="100" w:right="100"/>
              <w:jc w:val="center"/>
            </w:pPr>
            <w:r>
              <w:rPr>
                <w:rFonts w:ascii="Arial" w:hAnsi="Arial" w:eastAsia="Arial" w:cs="Arial"/>
                <w:b/>
                <w:color w:val="000000"/>
                <w:sz w:val="22"/>
                <w:szCs w:val="22"/>
              </w:rPr>
              <w:t>N = 190</w:t>
            </w:r>
            <w:r>
              <w:rPr>
                <w:rFonts w:ascii="Arial" w:hAnsi="Arial" w:eastAsia="Arial" w:cs="Arial"/>
                <w:color w:val="000000"/>
                <w:sz w:val="22"/>
                <w:szCs w:val="22"/>
                <w:vertAlign w:val="superscript"/>
              </w:rPr>
              <w:t>1</w:t>
            </w:r>
          </w:p>
        </w:tc>
      </w:tr>
      <w:tr xmlns:w14="http://schemas.microsoft.com/office/word/2010/wordml" w:rsidR="00154AAC" w:rsidTr="00E45601" w14:paraId="5C761023"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47C2C607"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Sex</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1633CE17"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154AAC" w:rsidTr="00E45601" w14:paraId="5B9175B5"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855E901"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Female</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52D8A07B"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09 (57%)</w:t>
            </w:r>
          </w:p>
        </w:tc>
      </w:tr>
      <w:tr xmlns:w14="http://schemas.microsoft.com/office/word/2010/wordml" w:rsidR="00154AAC" w:rsidTr="00E45601" w14:paraId="6C9619FA"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765D9796"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ale</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7F8D58D7"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81 (43%)</w:t>
            </w:r>
          </w:p>
        </w:tc>
      </w:tr>
      <w:tr xmlns:w14="http://schemas.microsoft.com/office/word/2010/wordml" w:rsidR="00154AAC" w:rsidTr="00E45601" w14:paraId="676AD27A"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556F7EFC"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Years in clinical practice</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1676A6E"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154AAC" w:rsidTr="00E45601" w14:paraId="63A85C35"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08198E55"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0-9</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5775F798"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20(63%)</w:t>
            </w:r>
          </w:p>
        </w:tc>
      </w:tr>
      <w:tr xmlns:w14="http://schemas.microsoft.com/office/word/2010/wordml" w:rsidR="00154AAC" w:rsidTr="00E45601" w14:paraId="6B58604C"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4CE63CDD"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10-19</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7B9BB6F"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56 (29%)</w:t>
            </w:r>
          </w:p>
        </w:tc>
      </w:tr>
      <w:tr xmlns:w14="http://schemas.microsoft.com/office/word/2010/wordml" w:rsidR="00154AAC" w:rsidTr="00E45601" w14:paraId="700795E3"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8732EAF"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20-29</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5D2B8C8"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8 (4.2%)</w:t>
            </w:r>
          </w:p>
        </w:tc>
      </w:tr>
      <w:tr xmlns:w14="http://schemas.microsoft.com/office/word/2010/wordml" w:rsidR="00154AAC" w:rsidTr="00E45601" w14:paraId="733C8043"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6E0E1F5F"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30-39</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2ED66DBC"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6 (3.2%)</w:t>
            </w:r>
          </w:p>
        </w:tc>
      </w:tr>
      <w:tr xmlns:w14="http://schemas.microsoft.com/office/word/2010/wordml" w:rsidR="00154AAC" w:rsidTr="00E45601" w14:paraId="71B79BD1"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731188AB" w14:textId="2860262D">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 xml:space="preserve">Practice </w:t>
            </w:r>
            <w:r w:rsidR="008268A0">
              <w:rPr>
                <w:rFonts w:ascii="Arial" w:hAnsi="Arial" w:eastAsia="Arial" w:cs="Arial"/>
                <w:b/>
                <w:color w:val="000000"/>
                <w:sz w:val="22"/>
                <w:szCs w:val="22"/>
              </w:rPr>
              <w:t>setting (</w:t>
            </w:r>
            <w:r>
              <w:rPr>
                <w:rFonts w:ascii="Arial" w:hAnsi="Arial" w:eastAsia="Arial" w:cs="Arial"/>
                <w:b/>
                <w:color w:val="000000"/>
                <w:sz w:val="22"/>
                <w:szCs w:val="22"/>
              </w:rPr>
              <w:t>multiple choice)</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02B4EB68"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154AAC" w:rsidTr="00E45601" w14:paraId="3090ABA8"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2BE1931F"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Private hospital</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07D5CFC7"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51 (27%)</w:t>
            </w:r>
          </w:p>
        </w:tc>
      </w:tr>
      <w:tr xmlns:w14="http://schemas.microsoft.com/office/word/2010/wordml" w:rsidR="00154AAC" w:rsidTr="00E45601" w14:paraId="1E8EEBF7"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91625DF"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Public hospital</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21B7ADB0"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61 (85%)</w:t>
            </w:r>
          </w:p>
        </w:tc>
      </w:tr>
      <w:tr xmlns:w14="http://schemas.microsoft.com/office/word/2010/wordml" w:rsidR="00154AAC" w:rsidTr="00E45601" w14:paraId="573EC887"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6BFF30F4"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Solo practice</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805F2C2"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9 (4.8%)</w:t>
            </w:r>
          </w:p>
        </w:tc>
      </w:tr>
      <w:tr xmlns:w14="http://schemas.microsoft.com/office/word/2010/wordml" w:rsidR="00154AAC" w:rsidTr="00E45601" w14:paraId="33C00DE0"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1E9FCAE5"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Specialt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73378396"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154AAC" w:rsidTr="00E45601" w14:paraId="2C42A9BD"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69E111EE"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Cardiolog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7A79C334"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9 (4.7%)</w:t>
            </w:r>
          </w:p>
        </w:tc>
      </w:tr>
      <w:tr xmlns:w14="http://schemas.microsoft.com/office/word/2010/wordml" w:rsidR="00154AAC" w:rsidTr="00E45601" w14:paraId="3A9384A4"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14767747"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Dermatolog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1FCA9A70"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8 (4.2%)</w:t>
            </w:r>
          </w:p>
        </w:tc>
      </w:tr>
      <w:tr xmlns:w14="http://schemas.microsoft.com/office/word/2010/wordml" w:rsidR="00154AAC" w:rsidTr="00E45601" w14:paraId="4B2B2F40"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48546C22"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Endocrinolog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69C5250C"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9 (4.7%)</w:t>
            </w:r>
          </w:p>
        </w:tc>
      </w:tr>
      <w:tr xmlns:w14="http://schemas.microsoft.com/office/word/2010/wordml" w:rsidR="00154AAC" w:rsidTr="00E45601" w14:paraId="1DDE18B0"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52C087AF"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Gastroenterolog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F2231D2"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 (0.5%)</w:t>
            </w:r>
          </w:p>
        </w:tc>
      </w:tr>
      <w:tr xmlns:w14="http://schemas.microsoft.com/office/word/2010/wordml" w:rsidR="00154AAC" w:rsidTr="00E45601" w14:paraId="0C65ADE3"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6C65D1C8"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Infectious disease</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192DC831"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 (1.1%)</w:t>
            </w:r>
          </w:p>
        </w:tc>
      </w:tr>
      <w:tr xmlns:w14="http://schemas.microsoft.com/office/word/2010/wordml" w:rsidR="00154AAC" w:rsidTr="00E45601" w14:paraId="3247A564"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3CC85C7"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Internal medicine (no sub-specialization)</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4834F27E"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79 (42%)</w:t>
            </w:r>
          </w:p>
        </w:tc>
      </w:tr>
      <w:tr xmlns:w14="http://schemas.microsoft.com/office/word/2010/wordml" w:rsidR="00154AAC" w:rsidTr="00E45601" w14:paraId="1D782F10"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01A0AA19"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phrolog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0BAA407A"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6 (3.2%)</w:t>
            </w:r>
          </w:p>
        </w:tc>
      </w:tr>
      <w:tr xmlns:w14="http://schemas.microsoft.com/office/word/2010/wordml" w:rsidR="00154AAC" w:rsidTr="00E45601" w14:paraId="1FED0255"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26B23445"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Pulmonolog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1D8C06C9"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 (1.1%)</w:t>
            </w:r>
          </w:p>
        </w:tc>
      </w:tr>
      <w:tr xmlns:w14="http://schemas.microsoft.com/office/word/2010/wordml" w:rsidR="00154AAC" w:rsidTr="00E45601" w14:paraId="0BAC2317"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627F46A3"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Registrar in internal medicine</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47C5D5E9"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73 (38%)</w:t>
            </w:r>
          </w:p>
        </w:tc>
      </w:tr>
      <w:tr xmlns:w14="http://schemas.microsoft.com/office/word/2010/wordml" w:rsidR="00154AAC" w:rsidTr="00E45601" w14:paraId="597CD088"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65CADBDB"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Rheumatolog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32614ABC"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 (0.5%)</w:t>
            </w:r>
          </w:p>
        </w:tc>
      </w:tr>
      <w:tr xmlns:w14="http://schemas.microsoft.com/office/word/2010/wordml" w:rsidR="00154AAC" w:rsidTr="00E45601" w14:paraId="14EB6C6A" w14:textId="77777777">
        <w:trPr>
          <w:jc w:val="center"/>
        </w:trPr>
        <w:tc>
          <w:tcPr>
            <w:tcW w:w="576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2458E120"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 xml:space="preserve">Has training in genetics </w:t>
            </w:r>
            <w:r w:rsidRPr="00AE02A2">
              <w:rPr>
                <w:rFonts w:ascii="Arial" w:hAnsi="Arial" w:eastAsia="Arial" w:cs="Arial"/>
                <w:bCs/>
                <w:color w:val="000000"/>
                <w:sz w:val="22"/>
                <w:szCs w:val="22"/>
              </w:rPr>
              <w:t>(apart from embryolog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154AAC" w:rsidP="00E45601" w:rsidRDefault="00154AAC" w14:paraId="00C15BCD"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5 (13%)</w:t>
            </w:r>
          </w:p>
        </w:tc>
      </w:tr>
      <w:tr xmlns:w14="http://schemas.microsoft.com/office/word/2010/wordml" w:rsidR="00154AAC" w:rsidTr="00E45601" w14:paraId="7301EF28" w14:textId="77777777">
        <w:trPr>
          <w:jc w:val="center"/>
        </w:trPr>
        <w:tc>
          <w:tcPr>
            <w:tcW w:w="5767" w:type="dxa"/>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154AAC" w:rsidP="00E45601" w:rsidRDefault="00154AAC" w14:paraId="26AAE70B"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Has a special interest in genetics</w:t>
            </w:r>
          </w:p>
        </w:tc>
        <w:tc>
          <w:tcPr>
            <w:tcW w:w="1426" w:type="dxa"/>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154AAC" w:rsidP="00E45601" w:rsidRDefault="00154AAC" w14:paraId="056E4962"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60 (32%)</w:t>
            </w:r>
          </w:p>
        </w:tc>
      </w:tr>
      <w:tr xmlns:w14="http://schemas.microsoft.com/office/word/2010/wordml" w:rsidR="00154AAC" w:rsidTr="00E45601" w14:paraId="4A949F35" w14:textId="77777777">
        <w:trPr>
          <w:jc w:val="center"/>
        </w:trPr>
        <w:tc>
          <w:tcPr>
            <w:tcW w:w="7193" w:type="dxa"/>
            <w:gridSpan w:val="2"/>
            <w:tcBorders>
              <w:top w:val="single" w:color="000000" w:sz="8" w:space="0"/>
              <w:left w:val="none" w:color="FFFFFF" w:sz="0" w:space="0"/>
              <w:bottom w:val="none" w:color="FFFFFF" w:sz="0" w:space="0"/>
              <w:right w:val="none" w:color="FFFFFF" w:sz="0" w:space="0"/>
            </w:tcBorders>
            <w:shd w:val="clear" w:color="auto" w:fill="FFFFFF"/>
            <w:tcMar>
              <w:top w:w="0" w:type="dxa"/>
              <w:left w:w="0" w:type="dxa"/>
              <w:bottom w:w="0" w:type="dxa"/>
              <w:right w:w="0" w:type="dxa"/>
            </w:tcMar>
            <w:vAlign w:val="center"/>
          </w:tcPr>
          <w:p w:rsidR="00154AAC" w:rsidP="00E45601" w:rsidRDefault="00154AAC" w14:paraId="2C40BCB8"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color w:val="000000"/>
                <w:sz w:val="22"/>
                <w:szCs w:val="22"/>
                <w:vertAlign w:val="superscript"/>
              </w:rPr>
              <w:t>1</w:t>
            </w:r>
            <w:r>
              <w:rPr>
                <w:rFonts w:ascii="Arial" w:hAnsi="Arial" w:eastAsia="Arial" w:cs="Arial"/>
                <w:color w:val="000000"/>
                <w:sz w:val="22"/>
                <w:szCs w:val="22"/>
              </w:rPr>
              <w:t>n (%)</w:t>
            </w:r>
          </w:p>
        </w:tc>
      </w:tr>
    </w:tbl>
    <w:p xmlns:w14="http://schemas.microsoft.com/office/word/2010/wordml" w:rsidR="00874534" w:rsidP="00A42EE0" w:rsidRDefault="00874534" w14:paraId="634DECAE" w14:textId="77777777">
      <w:pPr>
        <w:spacing w:line="360" w:lineRule="auto"/>
        <w:rPr>
          <w:b/>
          <w:bCs/>
          <w:lang w:val="en-GB"/>
        </w:rPr>
      </w:pPr>
    </w:p>
    <w:p xmlns:w14="http://schemas.microsoft.com/office/word/2010/wordml" w:rsidR="00C87A9D" w:rsidP="00A42EE0" w:rsidRDefault="00C87A9D" w14:paraId="69CAC6BB" w14:textId="77777777">
      <w:pPr>
        <w:spacing w:line="360" w:lineRule="auto"/>
        <w:rPr>
          <w:b/>
          <w:bCs/>
          <w:lang w:val="en-GB"/>
        </w:rPr>
      </w:pPr>
    </w:p>
    <w:p xmlns:w14="http://schemas.microsoft.com/office/word/2010/wordml" w:rsidR="00C87A9D" w:rsidP="00A42EE0" w:rsidRDefault="00C87A9D" w14:paraId="0AF0BA8B" w14:textId="77777777">
      <w:pPr>
        <w:spacing w:line="360" w:lineRule="auto"/>
        <w:rPr>
          <w:b/>
          <w:bCs/>
          <w:lang w:val="en-GB"/>
        </w:rPr>
      </w:pPr>
    </w:p>
    <w:p xmlns:w14="http://schemas.microsoft.com/office/word/2010/wordml" w:rsidR="00C87A9D" w:rsidP="00A42EE0" w:rsidRDefault="00C87A9D" w14:paraId="04E3EC79" w14:textId="77777777">
      <w:pPr>
        <w:spacing w:line="360" w:lineRule="auto"/>
        <w:rPr>
          <w:b/>
          <w:bCs/>
          <w:lang w:val="en-GB"/>
        </w:rPr>
      </w:pPr>
    </w:p>
    <w:p xmlns:w14="http://schemas.microsoft.com/office/word/2010/wordml" w:rsidR="00C87A9D" w:rsidP="00A42EE0" w:rsidRDefault="00C87A9D" w14:paraId="37789402" w14:textId="77777777">
      <w:pPr>
        <w:spacing w:line="360" w:lineRule="auto"/>
        <w:rPr>
          <w:b/>
          <w:bCs/>
          <w:lang w:val="en-GB"/>
        </w:rPr>
      </w:pPr>
    </w:p>
    <w:p xmlns:w14="http://schemas.microsoft.com/office/word/2010/wordml" w:rsidR="00C87A9D" w:rsidP="00A42EE0" w:rsidRDefault="00C87A9D" w14:paraId="6038BCF6" w14:textId="77777777">
      <w:pPr>
        <w:spacing w:line="360" w:lineRule="auto"/>
        <w:rPr>
          <w:b/>
          <w:bCs/>
          <w:lang w:val="en-GB"/>
        </w:rPr>
      </w:pPr>
    </w:p>
    <w:p xmlns:w14="http://schemas.microsoft.com/office/word/2010/wordml" w:rsidR="00C87A9D" w:rsidP="00A42EE0" w:rsidRDefault="00C87A9D" w14:paraId="1160B186" w14:textId="77777777">
      <w:pPr>
        <w:spacing w:line="360" w:lineRule="auto"/>
        <w:rPr>
          <w:b/>
          <w:bCs/>
          <w:lang w:val="en-GB"/>
        </w:rPr>
      </w:pPr>
    </w:p>
    <w:p xmlns:w14="http://schemas.microsoft.com/office/word/2010/wordml" w:rsidR="00C87A9D" w:rsidP="00A42EE0" w:rsidRDefault="00C87A9D" w14:paraId="6A4EF0AF" w14:textId="77777777">
      <w:pPr>
        <w:spacing w:line="360" w:lineRule="auto"/>
        <w:rPr>
          <w:b/>
          <w:bCs/>
          <w:lang w:val="en-GB"/>
        </w:rPr>
      </w:pPr>
    </w:p>
    <w:p xmlns:w14="http://schemas.microsoft.com/office/word/2010/wordml" w:rsidR="00C87A9D" w:rsidP="00A42EE0" w:rsidRDefault="00C87A9D" w14:paraId="17812632" w14:textId="77777777">
      <w:pPr>
        <w:spacing w:line="360" w:lineRule="auto"/>
        <w:rPr>
          <w:b/>
          <w:bCs/>
          <w:lang w:val="en-GB"/>
        </w:rPr>
      </w:pPr>
    </w:p>
    <w:p xmlns:w14="http://schemas.microsoft.com/office/word/2010/wordml" w:rsidR="00C87A9D" w:rsidP="00A42EE0" w:rsidRDefault="00C87A9D" w14:paraId="19BCF6AA" w14:textId="77777777">
      <w:pPr>
        <w:spacing w:line="360" w:lineRule="auto"/>
        <w:rPr>
          <w:b/>
          <w:bCs/>
          <w:lang w:val="en-GB"/>
        </w:rPr>
      </w:pPr>
    </w:p>
    <w:p xmlns:w14="http://schemas.microsoft.com/office/word/2010/wordml" w:rsidR="00C87A9D" w:rsidP="00A42EE0" w:rsidRDefault="00C87A9D" w14:paraId="65CAF561" w14:textId="77777777">
      <w:pPr>
        <w:spacing w:line="360" w:lineRule="auto"/>
        <w:rPr>
          <w:b/>
          <w:bCs/>
          <w:lang w:val="en-GB"/>
        </w:rPr>
      </w:pPr>
    </w:p>
    <w:p xmlns:w14="http://schemas.microsoft.com/office/word/2010/wordml" w:rsidR="00C87A9D" w:rsidP="00A42EE0" w:rsidRDefault="00C87A9D" w14:paraId="13CAA693" w14:textId="77777777">
      <w:pPr>
        <w:spacing w:line="360" w:lineRule="auto"/>
        <w:rPr>
          <w:b/>
          <w:bCs/>
          <w:lang w:val="en-GB"/>
        </w:rPr>
      </w:pPr>
    </w:p>
    <w:p xmlns:w14="http://schemas.microsoft.com/office/word/2010/wordml" w:rsidR="00C87A9D" w:rsidP="00A42EE0" w:rsidRDefault="00C87A9D" w14:paraId="229BE8AD" w14:textId="77777777">
      <w:pPr>
        <w:spacing w:line="360" w:lineRule="auto"/>
        <w:rPr>
          <w:b/>
          <w:bCs/>
          <w:lang w:val="en-GB"/>
        </w:rPr>
      </w:pPr>
    </w:p>
    <w:p xmlns:w14="http://schemas.microsoft.com/office/word/2010/wordml" w:rsidR="00C87A9D" w:rsidP="00A42EE0" w:rsidRDefault="00C87A9D" w14:paraId="136FDFDE" w14:textId="77777777">
      <w:pPr>
        <w:spacing w:line="360" w:lineRule="auto"/>
        <w:rPr>
          <w:b/>
          <w:bCs/>
          <w:lang w:val="en-GB"/>
        </w:rPr>
      </w:pPr>
    </w:p>
    <w:p xmlns:w14="http://schemas.microsoft.com/office/word/2010/wordml" w:rsidR="00C87A9D" w:rsidP="00A42EE0" w:rsidRDefault="00C87A9D" w14:paraId="0D2CBCD6" w14:textId="77777777">
      <w:pPr>
        <w:spacing w:line="360" w:lineRule="auto"/>
        <w:rPr>
          <w:b/>
          <w:bCs/>
          <w:lang w:val="en-GB"/>
        </w:rPr>
      </w:pPr>
    </w:p>
    <w:p xmlns:w14="http://schemas.microsoft.com/office/word/2010/wordml" w:rsidR="00C87A9D" w:rsidP="00A42EE0" w:rsidRDefault="00C87A9D" w14:paraId="45C11DA4" w14:textId="77777777">
      <w:pPr>
        <w:spacing w:line="360" w:lineRule="auto"/>
        <w:rPr>
          <w:b/>
          <w:bCs/>
          <w:lang w:val="en-GB"/>
        </w:rPr>
      </w:pPr>
    </w:p>
    <w:p xmlns:w14="http://schemas.microsoft.com/office/word/2010/wordml" w:rsidR="00C87A9D" w:rsidP="00A42EE0" w:rsidRDefault="00C87A9D" w14:paraId="7F98DC4A" w14:textId="77777777">
      <w:pPr>
        <w:spacing w:line="360" w:lineRule="auto"/>
        <w:rPr>
          <w:b/>
          <w:bCs/>
          <w:lang w:val="en-GB"/>
        </w:rPr>
      </w:pPr>
    </w:p>
    <w:p xmlns:w14="http://schemas.microsoft.com/office/word/2010/wordml" w:rsidR="00C87A9D" w:rsidP="00A42EE0" w:rsidRDefault="00C87A9D" w14:paraId="34438DD0" w14:textId="77777777">
      <w:pPr>
        <w:spacing w:line="360" w:lineRule="auto"/>
        <w:rPr>
          <w:b/>
          <w:bCs/>
          <w:lang w:val="en-GB"/>
        </w:rPr>
      </w:pPr>
    </w:p>
    <w:p xmlns:w14="http://schemas.microsoft.com/office/word/2010/wordml" w:rsidR="00C87A9D" w:rsidP="00A42EE0" w:rsidRDefault="00C87A9D" w14:paraId="19ED15C7" w14:textId="77777777">
      <w:pPr>
        <w:spacing w:line="360" w:lineRule="auto"/>
        <w:rPr>
          <w:b/>
          <w:bCs/>
          <w:lang w:val="en-GB"/>
        </w:rPr>
      </w:pPr>
    </w:p>
    <w:p xmlns:w14="http://schemas.microsoft.com/office/word/2010/wordml" w:rsidR="00C87A9D" w:rsidP="00A42EE0" w:rsidRDefault="00C87A9D" w14:paraId="5C6AD269" w14:textId="77777777">
      <w:pPr>
        <w:spacing w:line="360" w:lineRule="auto"/>
        <w:rPr>
          <w:b/>
          <w:bCs/>
          <w:lang w:val="en-GB"/>
        </w:rPr>
      </w:pPr>
    </w:p>
    <w:p xmlns:w14="http://schemas.microsoft.com/office/word/2010/wordml" w:rsidR="00C87A9D" w:rsidP="00A42EE0" w:rsidRDefault="00C87A9D" w14:paraId="520B0522" w14:textId="77777777">
      <w:pPr>
        <w:spacing w:line="360" w:lineRule="auto"/>
        <w:rPr>
          <w:b/>
          <w:bCs/>
          <w:lang w:val="en-GB"/>
        </w:rPr>
      </w:pPr>
    </w:p>
    <w:p xmlns:w14="http://schemas.microsoft.com/office/word/2010/wordml" w:rsidR="00C87A9D" w:rsidP="00A42EE0" w:rsidRDefault="00C87A9D" w14:paraId="66103B9D" w14:textId="77777777">
      <w:pPr>
        <w:spacing w:line="360" w:lineRule="auto"/>
        <w:rPr>
          <w:b/>
          <w:bCs/>
          <w:lang w:val="en-GB"/>
        </w:rPr>
      </w:pPr>
    </w:p>
    <w:p xmlns:w14="http://schemas.microsoft.com/office/word/2010/wordml" w:rsidR="00C87A9D" w:rsidP="00A42EE0" w:rsidRDefault="00C87A9D" w14:paraId="03179D5A" w14:textId="77777777">
      <w:pPr>
        <w:spacing w:line="360" w:lineRule="auto"/>
        <w:rPr>
          <w:b/>
          <w:bCs/>
          <w:lang w:val="en-GB"/>
        </w:rPr>
      </w:pPr>
    </w:p>
    <w:p xmlns:w14="http://schemas.microsoft.com/office/word/2010/wordml" w:rsidR="00C87A9D" w:rsidP="00A42EE0" w:rsidRDefault="00C87A9D" w14:paraId="531F21B4" w14:textId="77777777">
      <w:pPr>
        <w:spacing w:line="360" w:lineRule="auto"/>
        <w:rPr>
          <w:b/>
          <w:bCs/>
          <w:lang w:val="en-GB"/>
        </w:rPr>
      </w:pPr>
    </w:p>
    <w:p xmlns:w14="http://schemas.microsoft.com/office/word/2010/wordml" w:rsidR="00C87A9D" w:rsidP="00A42EE0" w:rsidRDefault="00C87A9D" w14:paraId="78048D57" w14:textId="77777777">
      <w:pPr>
        <w:spacing w:line="360" w:lineRule="auto"/>
        <w:rPr>
          <w:b/>
          <w:bCs/>
          <w:lang w:val="en-GB"/>
        </w:rPr>
      </w:pPr>
    </w:p>
    <w:p xmlns:w14="http://schemas.microsoft.com/office/word/2010/wordml" w:rsidR="00EA71B2" w:rsidP="00A42EE0" w:rsidRDefault="00EA71B2" w14:paraId="43B81E6A" w14:textId="77777777">
      <w:pPr>
        <w:spacing w:line="360" w:lineRule="auto"/>
        <w:rPr>
          <w:b/>
          <w:bCs/>
          <w:lang w:val="en-GB"/>
        </w:rPr>
      </w:pPr>
    </w:p>
    <w:p xmlns:w14="http://schemas.microsoft.com/office/word/2010/wordml" w:rsidR="00EA71B2" w:rsidP="00086747" w:rsidRDefault="00086747" w14:paraId="68E8F0EC" w14:textId="5136B86E">
      <w:pPr>
        <w:pStyle w:val="Heading2"/>
        <w:rPr>
          <w:lang w:val="en-GB"/>
        </w:rPr>
      </w:pPr>
      <w:bookmarkStart w:name="_Toc171887138" w:id="134"/>
      <w:r>
        <w:rPr>
          <w:lang w:val="en-GB"/>
        </w:rPr>
        <w:t>4.</w:t>
      </w:r>
      <w:r w:rsidR="00A442A7">
        <w:rPr>
          <w:lang w:val="en-GB"/>
        </w:rPr>
        <w:t>2</w:t>
      </w:r>
      <w:r>
        <w:rPr>
          <w:lang w:val="en-GB"/>
        </w:rPr>
        <w:t xml:space="preserve"> Current Practice </w:t>
      </w:r>
      <w:r w:rsidR="00675727">
        <w:rPr>
          <w:lang w:val="en-GB"/>
        </w:rPr>
        <w:t>characteristics.</w:t>
      </w:r>
      <w:bookmarkEnd w:id="134"/>
    </w:p>
    <w:p xmlns:w14="http://schemas.microsoft.com/office/word/2010/wordml" w:rsidR="00322190" w:rsidP="00E737D2" w:rsidRDefault="00834300" w14:paraId="0BA13808" w14:textId="09F66613">
      <w:pPr>
        <w:spacing w:line="360" w:lineRule="auto"/>
        <w:rPr>
          <w:lang w:val="en-GB"/>
        </w:rPr>
      </w:pPr>
      <w:r>
        <w:rPr>
          <w:lang w:val="en-GB"/>
        </w:rPr>
        <w:t>Eighty</w:t>
      </w:r>
      <w:r w:rsidR="00864353">
        <w:rPr>
          <w:lang w:val="en-GB"/>
        </w:rPr>
        <w:t xml:space="preserve"> percent (</w:t>
      </w:r>
      <w:r w:rsidR="005B13FF">
        <w:rPr>
          <w:lang w:val="en-GB"/>
        </w:rPr>
        <w:t>80%</w:t>
      </w:r>
      <w:r w:rsidR="00864353">
        <w:rPr>
          <w:lang w:val="en-GB"/>
        </w:rPr>
        <w:t>)</w:t>
      </w:r>
      <w:r w:rsidR="005B13FF">
        <w:rPr>
          <w:lang w:val="en-GB"/>
        </w:rPr>
        <w:t xml:space="preserve"> reported that evaluation and diagnosis of patients with genetic disorders was part of their practice. </w:t>
      </w:r>
      <w:r w:rsidR="00322190">
        <w:rPr>
          <w:lang w:val="en-GB"/>
        </w:rPr>
        <w:t>63% of respondents refer patients for counselling/testing but only 37%</w:t>
      </w:r>
      <w:r w:rsidR="00335536">
        <w:rPr>
          <w:lang w:val="en-GB"/>
        </w:rPr>
        <w:t xml:space="preserve"> know where to refer patients of genetic evaluation.</w:t>
      </w:r>
    </w:p>
    <w:p xmlns:w14="http://schemas.microsoft.com/office/word/2010/wordml" w:rsidR="00E737D2" w:rsidP="00A42EE0" w:rsidRDefault="00BA6B29" w14:paraId="4B335D6B" w14:textId="7D621F09">
      <w:pPr>
        <w:spacing w:line="360" w:lineRule="auto"/>
        <w:rPr>
          <w:lang w:val="en-GB"/>
        </w:rPr>
      </w:pPr>
      <w:r>
        <w:rPr>
          <w:lang w:val="en-GB"/>
        </w:rPr>
        <w:t>Up to</w:t>
      </w:r>
      <w:r w:rsidR="00864353">
        <w:rPr>
          <w:lang w:val="en-GB"/>
        </w:rPr>
        <w:t xml:space="preserve"> </w:t>
      </w:r>
      <w:r w:rsidR="00A35A5C">
        <w:rPr>
          <w:lang w:val="en-GB"/>
        </w:rPr>
        <w:t>29</w:t>
      </w:r>
      <w:r w:rsidR="00E16C9F">
        <w:rPr>
          <w:lang w:val="en-GB"/>
        </w:rPr>
        <w:t>% discuss genetic variation</w:t>
      </w:r>
      <w:r w:rsidR="004B7B4B">
        <w:rPr>
          <w:lang w:val="en-GB"/>
        </w:rPr>
        <w:t xml:space="preserve"> in drug response with their patients (pharmacogenomics</w:t>
      </w:r>
      <w:r w:rsidR="00CE44B0">
        <w:rPr>
          <w:lang w:val="en-GB"/>
        </w:rPr>
        <w:t>). Genetic</w:t>
      </w:r>
      <w:r w:rsidR="00263FDF">
        <w:rPr>
          <w:lang w:val="en-GB"/>
        </w:rPr>
        <w:t xml:space="preserve"> counselling</w:t>
      </w:r>
      <w:r w:rsidR="000F1A93">
        <w:rPr>
          <w:lang w:val="en-GB"/>
        </w:rPr>
        <w:t xml:space="preserve"> while </w:t>
      </w:r>
      <w:r w:rsidR="00263FDF">
        <w:rPr>
          <w:lang w:val="en-GB"/>
        </w:rPr>
        <w:t xml:space="preserve">25% reported knowing </w:t>
      </w:r>
      <w:r w:rsidR="00E6671A">
        <w:rPr>
          <w:lang w:val="en-GB"/>
        </w:rPr>
        <w:t>what genetic counselling entails.</w:t>
      </w:r>
    </w:p>
    <w:p xmlns:w14="http://schemas.microsoft.com/office/word/2010/wordml" w:rsidRPr="00ED5756" w:rsidR="00895732" w:rsidP="00A42EE0" w:rsidRDefault="006A135F" w14:paraId="55242BC9" w14:textId="79DB5CDC">
      <w:pPr>
        <w:spacing w:line="360" w:lineRule="auto"/>
        <w:rPr>
          <w:lang w:val="en-GB"/>
        </w:rPr>
      </w:pPr>
      <w:r w:rsidRPr="004F7204">
        <w:rPr>
          <w:b/>
          <w:bCs/>
          <w:noProof/>
          <w:lang w:val="en-IN" w:eastAsia="en-IN"/>
        </w:rPr>
        <w:drawing>
          <wp:inline xmlns:wp14="http://schemas.microsoft.com/office/word/2010/wordprocessingDrawing" xmlns:wp="http://schemas.openxmlformats.org/drawingml/2006/wordprocessingDrawing" distT="0" distB="0" distL="0" distR="0" wp14:anchorId="6F8663AC" wp14:editId="368CA59D">
            <wp:extent cx="5674407" cy="6631536"/>
            <wp:effectExtent l="0" t="0" r="15240" b="10795"/>
            <wp:docPr id="897812320" name="Chart 1">
              <a:extLst xmlns:a="http://schemas.openxmlformats.org/drawingml/2006/main">
                <a:ext uri="{FF2B5EF4-FFF2-40B4-BE49-F238E27FC236}">
                  <a16:creationId xmlns:a16="http://schemas.microsoft.com/office/drawing/2014/main" id="{AA45718D-E97D-DF5C-4477-31C2A0EE93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xmlns:w14="http://schemas.microsoft.com/office/word/2010/wordml" w:rsidR="00E47D24" w:rsidP="00E47D24" w:rsidRDefault="00E47D24" w14:paraId="07A5E132" w14:textId="608C7B6D">
      <w:pPr>
        <w:pStyle w:val="Caption"/>
        <w:rPr>
          <w:b w:val="0"/>
          <w:bCs/>
          <w:lang w:val="en-GB"/>
        </w:rPr>
      </w:pPr>
      <w:bookmarkStart w:name="_Toc171552049" w:id="135"/>
      <w:r>
        <w:t xml:space="preserve">Figure </w:t>
      </w:r>
      <w:r w:rsidR="000F5D5B">
        <w:fldChar w:fldCharType="begin"/>
      </w:r>
      <w:r w:rsidR="000F5D5B">
        <w:instrText xml:space="preserve"> SEQ Figure \* ARABIC </w:instrText>
      </w:r>
      <w:r w:rsidR="000F5D5B">
        <w:fldChar w:fldCharType="separate"/>
      </w:r>
      <w:r w:rsidR="005C6B2B">
        <w:rPr>
          <w:noProof/>
        </w:rPr>
        <w:t>2</w:t>
      </w:r>
      <w:r w:rsidR="000F5D5B">
        <w:fldChar w:fldCharType="end"/>
      </w:r>
      <w:r>
        <w:t>: Current practice characteristics</w:t>
      </w:r>
      <w:bookmarkEnd w:id="135"/>
    </w:p>
    <w:p xmlns:w14="http://schemas.microsoft.com/office/word/2010/wordml" w:rsidR="00F92980" w:rsidP="00A42EE0" w:rsidRDefault="00F92980" w14:paraId="6AEE5119" w14:textId="7AB97141">
      <w:pPr>
        <w:spacing w:line="360" w:lineRule="auto"/>
        <w:rPr>
          <w:b/>
          <w:bCs/>
          <w:lang w:val="en-GB"/>
        </w:rPr>
      </w:pPr>
    </w:p>
    <w:p xmlns:w14="http://schemas.microsoft.com/office/word/2010/wordml" w:rsidR="006E2215" w:rsidP="006E2215" w:rsidRDefault="006E2215" w14:paraId="4201B19D" w14:textId="70E15CAF">
      <w:pPr>
        <w:keepNext/>
        <w:spacing w:line="360" w:lineRule="auto"/>
      </w:pPr>
    </w:p>
    <w:p xmlns:w14="http://schemas.microsoft.com/office/word/2010/wordml" w:rsidRPr="00874534" w:rsidR="004C252E" w:rsidP="00A42EE0" w:rsidRDefault="004C252E" w14:paraId="3429EECE" w14:textId="1AA0D247">
      <w:pPr>
        <w:spacing w:line="360" w:lineRule="auto"/>
        <w:rPr>
          <w:b/>
          <w:bCs/>
          <w:lang w:val="en-GB"/>
        </w:rPr>
      </w:pPr>
    </w:p>
    <w:p xmlns:w14="http://schemas.microsoft.com/office/word/2010/wordml" w:rsidR="00C833A3" w:rsidP="00A42EE0" w:rsidRDefault="00C833A3" w14:paraId="2037414C" w14:textId="5AD751B4">
      <w:pPr>
        <w:spacing w:line="360" w:lineRule="auto"/>
        <w:rPr>
          <w:b/>
          <w:bCs/>
          <w:lang w:val="en-GB"/>
        </w:rPr>
      </w:pPr>
    </w:p>
    <w:p xmlns:w14="http://schemas.microsoft.com/office/word/2010/wordml" w:rsidR="00C833A3" w:rsidP="00A42EE0" w:rsidRDefault="00C833A3" w14:paraId="2F146D08" w14:textId="6CFD7AF2">
      <w:pPr>
        <w:tabs>
          <w:tab w:val="left" w:pos="1203"/>
        </w:tabs>
        <w:spacing w:line="360" w:lineRule="auto"/>
        <w:rPr>
          <w:lang w:val="en-GB"/>
        </w:rPr>
      </w:pPr>
    </w:p>
    <w:p xmlns:w14="http://schemas.microsoft.com/office/word/2010/wordml" w:rsidR="00B01FEB" w:rsidP="00B01FEB" w:rsidRDefault="007D2BAA" w14:paraId="2BD324FB" w14:textId="7B5333DD">
      <w:pPr>
        <w:spacing w:line="360" w:lineRule="auto"/>
        <w:rPr>
          <w:lang w:val="en-GB"/>
        </w:rPr>
      </w:pPr>
      <w:r>
        <w:rPr>
          <w:lang w:val="en-GB"/>
        </w:rPr>
        <w:t>Twenty-four percent (</w:t>
      </w:r>
      <w:r w:rsidR="00B01FEB">
        <w:rPr>
          <w:lang w:val="en-GB"/>
        </w:rPr>
        <w:t>24%</w:t>
      </w:r>
      <w:r>
        <w:rPr>
          <w:lang w:val="en-GB"/>
        </w:rPr>
        <w:t>)</w:t>
      </w:r>
      <w:r w:rsidR="00B01FEB">
        <w:rPr>
          <w:lang w:val="en-GB"/>
        </w:rPr>
        <w:t xml:space="preserve"> of respondents </w:t>
      </w:r>
      <w:r w:rsidR="009038C6">
        <w:rPr>
          <w:lang w:val="en-GB"/>
        </w:rPr>
        <w:t>have referred</w:t>
      </w:r>
      <w:r w:rsidR="00B01FEB">
        <w:rPr>
          <w:lang w:val="en-GB"/>
        </w:rPr>
        <w:t xml:space="preserve"> a patient for genetic testing or evaluation, while 31.6% have ordered a genetic test</w:t>
      </w:r>
      <w:r w:rsidR="00B35636">
        <w:rPr>
          <w:lang w:val="en-GB"/>
        </w:rPr>
        <w:t xml:space="preserve"> as illustrated in figure</w:t>
      </w:r>
      <w:r w:rsidR="000F5D5B">
        <w:rPr>
          <w:lang w:val="en-GB"/>
        </w:rPr>
        <w:t>s 3 and 4 below</w:t>
      </w:r>
      <w:r w:rsidR="00B01FEB">
        <w:rPr>
          <w:lang w:val="en-GB"/>
        </w:rPr>
        <w:t xml:space="preserve">. </w:t>
      </w:r>
      <w:r w:rsidR="00296507">
        <w:rPr>
          <w:lang w:val="en-GB"/>
        </w:rPr>
        <w:t>Seven percent (</w:t>
      </w:r>
      <w:r w:rsidR="00B01FEB">
        <w:rPr>
          <w:lang w:val="en-GB"/>
        </w:rPr>
        <w:t>7%</w:t>
      </w:r>
      <w:r w:rsidR="00296507">
        <w:rPr>
          <w:lang w:val="en-GB"/>
        </w:rPr>
        <w:t>)</w:t>
      </w:r>
      <w:r w:rsidR="00B01FEB">
        <w:rPr>
          <w:lang w:val="en-GB"/>
        </w:rPr>
        <w:t xml:space="preserve"> reported that they have ordered carrier testing and 38% evaluate the usefulness of a genetic test.</w:t>
      </w:r>
    </w:p>
    <w:p xmlns:w14="http://schemas.microsoft.com/office/word/2010/wordml" w:rsidRPr="002A4EF8" w:rsidR="00B01FEB" w:rsidP="00A42EE0" w:rsidRDefault="00B01FEB" w14:paraId="2CDCC089" w14:textId="77777777">
      <w:pPr>
        <w:tabs>
          <w:tab w:val="left" w:pos="1203"/>
        </w:tabs>
        <w:spacing w:line="360" w:lineRule="auto"/>
        <w:rPr>
          <w:lang w:val="en-GB"/>
        </w:rPr>
      </w:pPr>
    </w:p>
    <w:p xmlns:w14="http://schemas.microsoft.com/office/word/2010/wordml" w:rsidR="00C833A3" w:rsidP="00A42EE0" w:rsidRDefault="00C833A3" w14:paraId="61B6F744" w14:textId="77777777">
      <w:pPr>
        <w:tabs>
          <w:tab w:val="left" w:pos="1203"/>
        </w:tabs>
        <w:spacing w:line="360" w:lineRule="auto"/>
        <w:rPr>
          <w:b/>
          <w:bCs/>
          <w:lang w:val="en-GB"/>
        </w:rPr>
      </w:pPr>
    </w:p>
    <w:p xmlns:w14="http://schemas.microsoft.com/office/word/2010/wordml" w:rsidR="000F5D5B" w:rsidP="000F5D5B" w:rsidRDefault="000F5D5B" w14:paraId="77AB58D1" w14:textId="0E1FB0F4">
      <w:pPr>
        <w:pStyle w:val="Caption"/>
        <w:keepNext/>
      </w:pPr>
      <w:bookmarkStart w:name="_Toc171552050" w:id="136"/>
      <w:r>
        <w:t xml:space="preserve">Figure </w:t>
      </w:r>
      <w:r>
        <w:fldChar w:fldCharType="begin"/>
      </w:r>
      <w:r>
        <w:instrText xml:space="preserve"> SEQ Figure \* ARABIC </w:instrText>
      </w:r>
      <w:r>
        <w:fldChar w:fldCharType="separate"/>
      </w:r>
      <w:r w:rsidR="005C6B2B">
        <w:rPr>
          <w:noProof/>
        </w:rPr>
        <w:t>3</w:t>
      </w:r>
      <w:r>
        <w:fldChar w:fldCharType="end"/>
      </w:r>
      <w:r>
        <w:t>:Proportion of physicians who have referred a patient for genetic evaluation.</w:t>
      </w:r>
      <w:bookmarkEnd w:id="136"/>
    </w:p>
    <w:p xmlns:w14="http://schemas.microsoft.com/office/word/2010/wordml" w:rsidR="00B66DA6" w:rsidP="00A42EE0" w:rsidRDefault="00B66DA6" w14:paraId="4B2000D1" w14:textId="57D1AEEB">
      <w:pPr>
        <w:tabs>
          <w:tab w:val="left" w:pos="1203"/>
        </w:tabs>
        <w:spacing w:line="360" w:lineRule="auto"/>
        <w:rPr>
          <w:b/>
          <w:bCs/>
          <w:lang w:val="en-GB"/>
        </w:rPr>
      </w:pPr>
      <w:r>
        <w:rPr>
          <w:noProof/>
          <w:lang w:val="en-IN" w:eastAsia="en-IN"/>
        </w:rPr>
        <w:drawing>
          <wp:inline xmlns:wp14="http://schemas.microsoft.com/office/word/2010/wordprocessingDrawing" xmlns:wp="http://schemas.openxmlformats.org/drawingml/2006/wordprocessingDrawing" distT="0" distB="0" distL="0" distR="0" wp14:anchorId="22306077" wp14:editId="44B1180D">
            <wp:extent cx="2533650" cy="2447925"/>
            <wp:effectExtent l="0" t="0" r="6350" b="15875"/>
            <wp:docPr id="667152399" name="Chart 667152399">
              <a:extLst xmlns:a="http://schemas.openxmlformats.org/drawingml/2006/main">
                <a:ext uri="{FF2B5EF4-FFF2-40B4-BE49-F238E27FC236}">
                  <a16:creationId xmlns:a16="http://schemas.microsoft.com/office/drawing/2014/main" id="{2E0F9244-1A96-B6AD-DDD4-E24C939B02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xmlns:w14="http://schemas.microsoft.com/office/word/2010/wordml" w:rsidR="0032691F" w:rsidP="00A42EE0" w:rsidRDefault="0032691F" w14:paraId="3129B800" w14:textId="704E424F">
      <w:pPr>
        <w:tabs>
          <w:tab w:val="left" w:pos="1203"/>
        </w:tabs>
        <w:spacing w:line="360" w:lineRule="auto"/>
        <w:rPr>
          <w:b/>
          <w:bCs/>
          <w:lang w:val="en-GB"/>
        </w:rPr>
      </w:pPr>
    </w:p>
    <w:p xmlns:w14="http://schemas.microsoft.com/office/word/2010/wordml" w:rsidR="003302B9" w:rsidP="00A42EE0" w:rsidRDefault="003302B9" w14:paraId="093B0866" w14:textId="77777777">
      <w:pPr>
        <w:tabs>
          <w:tab w:val="left" w:pos="1203"/>
        </w:tabs>
        <w:spacing w:line="360" w:lineRule="auto"/>
        <w:rPr>
          <w:b/>
          <w:bCs/>
          <w:lang w:val="en-GB"/>
        </w:rPr>
      </w:pPr>
    </w:p>
    <w:p xmlns:w14="http://schemas.microsoft.com/office/word/2010/wordml" w:rsidR="003302B9" w:rsidP="00A42EE0" w:rsidRDefault="003302B9" w14:paraId="68766142" w14:textId="77777777">
      <w:pPr>
        <w:tabs>
          <w:tab w:val="left" w:pos="1203"/>
        </w:tabs>
        <w:spacing w:line="360" w:lineRule="auto"/>
        <w:rPr>
          <w:b/>
          <w:bCs/>
          <w:lang w:val="en-GB"/>
        </w:rPr>
      </w:pPr>
    </w:p>
    <w:p xmlns:w14="http://schemas.microsoft.com/office/word/2010/wordml" w:rsidR="003302B9" w:rsidP="00A42EE0" w:rsidRDefault="003302B9" w14:paraId="3D5AA07A" w14:textId="77777777">
      <w:pPr>
        <w:tabs>
          <w:tab w:val="left" w:pos="1203"/>
        </w:tabs>
        <w:spacing w:line="360" w:lineRule="auto"/>
        <w:rPr>
          <w:b/>
          <w:bCs/>
          <w:lang w:val="en-GB"/>
        </w:rPr>
      </w:pPr>
    </w:p>
    <w:p xmlns:w14="http://schemas.microsoft.com/office/word/2010/wordml" w:rsidR="003302B9" w:rsidP="00A42EE0" w:rsidRDefault="003302B9" w14:paraId="561CFE48" w14:textId="77777777">
      <w:pPr>
        <w:tabs>
          <w:tab w:val="left" w:pos="1203"/>
        </w:tabs>
        <w:spacing w:line="360" w:lineRule="auto"/>
        <w:rPr>
          <w:b/>
          <w:bCs/>
          <w:lang w:val="en-GB"/>
        </w:rPr>
      </w:pPr>
    </w:p>
    <w:p xmlns:w14="http://schemas.microsoft.com/office/word/2010/wordml" w:rsidR="003302B9" w:rsidP="00A42EE0" w:rsidRDefault="003302B9" w14:paraId="292BA517" w14:textId="77777777">
      <w:pPr>
        <w:tabs>
          <w:tab w:val="left" w:pos="1203"/>
        </w:tabs>
        <w:spacing w:line="360" w:lineRule="auto"/>
        <w:rPr>
          <w:b/>
          <w:bCs/>
          <w:lang w:val="en-GB"/>
        </w:rPr>
      </w:pPr>
    </w:p>
    <w:p xmlns:w14="http://schemas.microsoft.com/office/word/2010/wordml" w:rsidR="003302B9" w:rsidP="00A42EE0" w:rsidRDefault="003302B9" w14:paraId="7C2F6159" w14:textId="77777777">
      <w:pPr>
        <w:tabs>
          <w:tab w:val="left" w:pos="1203"/>
        </w:tabs>
        <w:spacing w:line="360" w:lineRule="auto"/>
        <w:rPr>
          <w:b/>
          <w:bCs/>
          <w:lang w:val="en-GB"/>
        </w:rPr>
      </w:pPr>
    </w:p>
    <w:p xmlns:w14="http://schemas.microsoft.com/office/word/2010/wordml" w:rsidR="003302B9" w:rsidP="00A42EE0" w:rsidRDefault="003302B9" w14:paraId="78ABB6ED" w14:textId="77777777">
      <w:pPr>
        <w:tabs>
          <w:tab w:val="left" w:pos="1203"/>
        </w:tabs>
        <w:spacing w:line="360" w:lineRule="auto"/>
        <w:rPr>
          <w:b/>
          <w:bCs/>
          <w:lang w:val="en-GB"/>
        </w:rPr>
      </w:pPr>
    </w:p>
    <w:p xmlns:w14="http://schemas.microsoft.com/office/word/2010/wordml" w:rsidR="003302B9" w:rsidP="00A42EE0" w:rsidRDefault="003302B9" w14:paraId="7694D534" w14:textId="77777777">
      <w:pPr>
        <w:tabs>
          <w:tab w:val="left" w:pos="1203"/>
        </w:tabs>
        <w:spacing w:line="360" w:lineRule="auto"/>
        <w:rPr>
          <w:b/>
          <w:bCs/>
          <w:lang w:val="en-GB"/>
        </w:rPr>
      </w:pPr>
    </w:p>
    <w:p xmlns:w14="http://schemas.microsoft.com/office/word/2010/wordml" w:rsidR="003302B9" w:rsidP="00A42EE0" w:rsidRDefault="003302B9" w14:paraId="07014A3E" w14:textId="77777777">
      <w:pPr>
        <w:tabs>
          <w:tab w:val="left" w:pos="1203"/>
        </w:tabs>
        <w:spacing w:line="360" w:lineRule="auto"/>
        <w:rPr>
          <w:b/>
          <w:bCs/>
          <w:lang w:val="en-GB"/>
        </w:rPr>
      </w:pPr>
    </w:p>
    <w:p xmlns:w14="http://schemas.microsoft.com/office/word/2010/wordml" w:rsidR="003302B9" w:rsidP="00A42EE0" w:rsidRDefault="003302B9" w14:paraId="72E75C07" w14:textId="77777777">
      <w:pPr>
        <w:tabs>
          <w:tab w:val="left" w:pos="1203"/>
        </w:tabs>
        <w:spacing w:line="360" w:lineRule="auto"/>
        <w:rPr>
          <w:b/>
          <w:bCs/>
          <w:lang w:val="en-GB"/>
        </w:rPr>
      </w:pPr>
    </w:p>
    <w:p xmlns:w14="http://schemas.microsoft.com/office/word/2010/wordml" w:rsidR="005C6B2B" w:rsidP="005C6B2B" w:rsidRDefault="005C6B2B" w14:paraId="32E8F8F8" w14:textId="253E87AC">
      <w:pPr>
        <w:pStyle w:val="Caption"/>
        <w:keepNext/>
      </w:pPr>
      <w:bookmarkStart w:name="_Toc171552051" w:id="137"/>
      <w:r>
        <w:t xml:space="preserve">Figure </w:t>
      </w:r>
      <w:r>
        <w:fldChar w:fldCharType="begin"/>
      </w:r>
      <w:r>
        <w:instrText xml:space="preserve"> SEQ Figure \* ARABIC </w:instrText>
      </w:r>
      <w:r>
        <w:fldChar w:fldCharType="separate"/>
      </w:r>
      <w:r>
        <w:rPr>
          <w:noProof/>
        </w:rPr>
        <w:t>4</w:t>
      </w:r>
      <w:r>
        <w:fldChar w:fldCharType="end"/>
      </w:r>
      <w:r>
        <w:t>: Ordered Carrier testing</w:t>
      </w:r>
      <w:bookmarkEnd w:id="137"/>
    </w:p>
    <w:p xmlns:w14="http://schemas.microsoft.com/office/word/2010/wordml" w:rsidR="00417507" w:rsidP="00A42EE0" w:rsidRDefault="0032691F" w14:paraId="113A818D" w14:textId="4A96BAB6">
      <w:pPr>
        <w:tabs>
          <w:tab w:val="left" w:pos="1203"/>
        </w:tabs>
        <w:spacing w:line="360" w:lineRule="auto"/>
        <w:rPr>
          <w:b/>
          <w:bCs/>
          <w:lang w:val="en-GB"/>
        </w:rPr>
      </w:pPr>
      <w:r>
        <w:rPr>
          <w:noProof/>
          <w:lang w:val="en-IN" w:eastAsia="en-IN"/>
        </w:rPr>
        <w:drawing>
          <wp:inline xmlns:wp14="http://schemas.microsoft.com/office/word/2010/wordprocessingDrawing" xmlns:wp="http://schemas.openxmlformats.org/drawingml/2006/wordprocessingDrawing" distT="0" distB="0" distL="0" distR="0" wp14:anchorId="69648448" wp14:editId="3519DD0C">
            <wp:extent cx="5731510" cy="3070277"/>
            <wp:effectExtent l="0" t="0" r="8890" b="15875"/>
            <wp:docPr id="4" name="Chart 4">
              <a:extLst xmlns:a="http://schemas.openxmlformats.org/drawingml/2006/main">
                <a:ext uri="{FF2B5EF4-FFF2-40B4-BE49-F238E27FC236}">
                  <a16:creationId xmlns:a16="http://schemas.microsoft.com/office/drawing/2014/main" id="{7E6B19B5-CE7D-5373-B20D-8D92513E71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xmlns:w14="http://schemas.microsoft.com/office/word/2010/wordml" w:rsidR="00BC5264" w:rsidP="00BC5264" w:rsidRDefault="00BC5264" w14:paraId="2E9CE498" w14:textId="04F4A072">
      <w:pPr>
        <w:pStyle w:val="Caption"/>
        <w:keepNext/>
      </w:pPr>
    </w:p>
    <w:p xmlns:w14="http://schemas.microsoft.com/office/word/2010/wordml" w:rsidR="00DB6E4D" w:rsidP="00DB6E4D" w:rsidRDefault="00DB6E4D" w14:paraId="18591B6F" w14:textId="19998054">
      <w:pPr>
        <w:pStyle w:val="Caption"/>
        <w:keepNext/>
      </w:pPr>
      <w:bookmarkStart w:name="_Toc171551849" w:id="138"/>
      <w:r>
        <w:t xml:space="preserve">Table </w:t>
      </w:r>
      <w:r>
        <w:fldChar w:fldCharType="begin"/>
      </w:r>
      <w:r>
        <w:instrText xml:space="preserve"> SEQ Table \* ARABIC </w:instrText>
      </w:r>
      <w:r>
        <w:fldChar w:fldCharType="separate"/>
      </w:r>
      <w:r w:rsidR="00E83D26">
        <w:rPr>
          <w:noProof/>
        </w:rPr>
        <w:t>2</w:t>
      </w:r>
      <w:r>
        <w:fldChar w:fldCharType="end"/>
      </w:r>
      <w:r>
        <w:t>: Family History taking</w:t>
      </w:r>
      <w:bookmarkEnd w:id="138"/>
    </w:p>
    <w:tbl>
      <w:tblPr>
        <w:tblW w:w="0" w:type="auto"/>
        <w:jc w:val="center"/>
        <w:tblLayout w:type="fixed"/>
        <w:tblLook w:val="0420" w:firstRow="1" w:lastRow="0" w:firstColumn="0" w:lastColumn="0" w:noHBand="0" w:noVBand="1"/>
      </w:tblPr>
      <w:tblGrid>
        <w:gridCol w:w="5437"/>
        <w:gridCol w:w="1426"/>
      </w:tblGrid>
      <w:tr xmlns:w14="http://schemas.microsoft.com/office/word/2010/wordml" w:rsidR="00030F36" w:rsidTr="00E45601" w14:paraId="0A4D53B2" w14:textId="77777777">
        <w:trPr>
          <w:tblHeader/>
          <w:jc w:val="center"/>
        </w:trPr>
        <w:tc>
          <w:tcPr>
            <w:tcW w:w="5437" w:type="dxa"/>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030F36" w:rsidP="00E45601" w:rsidRDefault="00030F36" w14:paraId="7418CC86" w14:textId="77777777">
            <w:pPr>
              <w:pBdr>
                <w:top w:val="none" w:color="000000" w:sz="0" w:space="0"/>
                <w:left w:val="none" w:color="000000" w:sz="0" w:space="0"/>
                <w:bottom w:val="none" w:color="000000" w:sz="0" w:space="0"/>
                <w:right w:val="none" w:color="000000" w:sz="0" w:space="0"/>
              </w:pBdr>
              <w:spacing w:before="40" w:after="40"/>
              <w:ind w:left="100" w:right="100"/>
            </w:pPr>
            <w:r>
              <w:rPr>
                <w:rFonts w:ascii="Arial" w:hAnsi="Arial" w:eastAsia="Arial" w:cs="Arial"/>
                <w:b/>
                <w:color w:val="000000"/>
                <w:sz w:val="22"/>
                <w:szCs w:val="22"/>
              </w:rPr>
              <w:t>Variable</w:t>
            </w:r>
          </w:p>
        </w:tc>
        <w:tc>
          <w:tcPr>
            <w:tcW w:w="1426" w:type="dxa"/>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030F36" w:rsidP="00E45601" w:rsidRDefault="00030F36" w14:paraId="766B37EC" w14:textId="1B3FF67F">
            <w:pPr>
              <w:pBdr>
                <w:top w:val="none" w:color="000000" w:sz="0" w:space="0"/>
                <w:left w:val="none" w:color="000000" w:sz="0" w:space="0"/>
                <w:bottom w:val="none" w:color="000000" w:sz="0" w:space="0"/>
                <w:right w:val="none" w:color="000000" w:sz="0" w:space="0"/>
              </w:pBdr>
              <w:spacing w:before="40" w:after="40"/>
              <w:ind w:left="100" w:right="100"/>
              <w:jc w:val="center"/>
            </w:pPr>
            <w:r>
              <w:rPr>
                <w:rFonts w:ascii="Arial" w:hAnsi="Arial" w:eastAsia="Arial" w:cs="Arial"/>
                <w:b/>
                <w:color w:val="000000"/>
                <w:sz w:val="22"/>
                <w:szCs w:val="22"/>
              </w:rPr>
              <w:t>N = 190</w:t>
            </w:r>
            <w:r>
              <w:rPr>
                <w:rFonts w:ascii="Arial" w:hAnsi="Arial" w:eastAsia="Arial" w:cs="Arial"/>
                <w:color w:val="000000"/>
                <w:sz w:val="22"/>
                <w:szCs w:val="22"/>
                <w:vertAlign w:val="superscript"/>
              </w:rPr>
              <w:t>1</w:t>
            </w:r>
          </w:p>
        </w:tc>
      </w:tr>
      <w:tr xmlns:w14="http://schemas.microsoft.com/office/word/2010/wordml" w:rsidR="00030F36" w:rsidTr="00E45601" w14:paraId="0C63F3FD" w14:textId="77777777">
        <w:trPr>
          <w:jc w:val="center"/>
        </w:trPr>
        <w:tc>
          <w:tcPr>
            <w:tcW w:w="5437" w:type="dxa"/>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539089FC"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proportion of patients you complete a family history</w:t>
            </w:r>
          </w:p>
        </w:tc>
        <w:tc>
          <w:tcPr>
            <w:tcW w:w="1426" w:type="dxa"/>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6B0A7CD5"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030F36" w:rsidTr="00E45601" w14:paraId="0953D9AC"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7193E715"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0</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5214F6FB"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 (1.1%)</w:t>
            </w:r>
          </w:p>
        </w:tc>
      </w:tr>
      <w:tr xmlns:w14="http://schemas.microsoft.com/office/word/2010/wordml" w:rsidR="00030F36" w:rsidTr="00E45601" w14:paraId="2BAA815E"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70D250D5"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25%</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4F73E1CE"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33 (17%)</w:t>
            </w:r>
          </w:p>
        </w:tc>
      </w:tr>
      <w:tr xmlns:w14="http://schemas.microsoft.com/office/word/2010/wordml" w:rsidR="00030F36" w:rsidTr="00E45601" w14:paraId="78888F9C"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4731AB58"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50%</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578731A6"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45 (24%)</w:t>
            </w:r>
          </w:p>
        </w:tc>
      </w:tr>
      <w:tr xmlns:w14="http://schemas.microsoft.com/office/word/2010/wordml" w:rsidR="00030F36" w:rsidTr="00E45601" w14:paraId="6E9E0E1B"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29FA3980"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75%</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7F7CB7A4"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69 (36%)</w:t>
            </w:r>
          </w:p>
        </w:tc>
      </w:tr>
      <w:tr xmlns:w14="http://schemas.microsoft.com/office/word/2010/wordml" w:rsidR="00030F36" w:rsidTr="00E45601" w14:paraId="6BFBD38D"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4090017E"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100%</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6F9616F6"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41 (22%)</w:t>
            </w:r>
          </w:p>
        </w:tc>
      </w:tr>
      <w:tr xmlns:w14="http://schemas.microsoft.com/office/word/2010/wordml" w:rsidR="00030F36" w:rsidTr="00E45601" w14:paraId="2615EFA1"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36EFAF8D"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How often family history is updated</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242E7A48"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030F36" w:rsidTr="00E45601" w14:paraId="59A0A058"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3296B44D"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At every visit</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5A8FCC62"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0 (11%)</w:t>
            </w:r>
          </w:p>
        </w:tc>
      </w:tr>
      <w:tr xmlns:w14="http://schemas.microsoft.com/office/word/2010/wordml" w:rsidR="00030F36" w:rsidTr="00E45601" w14:paraId="5F6E7105"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02343A85"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Every 2-4 years</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28B5BF08"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3 (6.8%)</w:t>
            </w:r>
          </w:p>
        </w:tc>
      </w:tr>
      <w:tr xmlns:w14="http://schemas.microsoft.com/office/word/2010/wordml" w:rsidR="00030F36" w:rsidTr="00E45601" w14:paraId="7F91F235"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2AF2B8DD"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Every 5-10 years</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3CAACD47"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7 (8.9%)</w:t>
            </w:r>
          </w:p>
        </w:tc>
      </w:tr>
      <w:tr xmlns:w14="http://schemas.microsoft.com/office/word/2010/wordml" w:rsidR="00030F36" w:rsidTr="00E45601" w14:paraId="79A800AB"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1D05DE28"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ver</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05286499"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99 (52%)</w:t>
            </w:r>
          </w:p>
        </w:tc>
      </w:tr>
      <w:tr xmlns:w14="http://schemas.microsoft.com/office/word/2010/wordml" w:rsidR="00030F36" w:rsidTr="00E45601" w14:paraId="1C7D2C32"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3D2E9E13"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Yearly or at periodic exam</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407325C7"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41 (22%)</w:t>
            </w:r>
          </w:p>
        </w:tc>
      </w:tr>
      <w:tr xmlns:w14="http://schemas.microsoft.com/office/word/2010/wordml" w:rsidR="00030F36" w:rsidTr="00E45601" w14:paraId="55525605"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09153908"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Completion of a standard form or checklist</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0E39AA99"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74 (39%)</w:t>
            </w:r>
          </w:p>
        </w:tc>
      </w:tr>
      <w:tr xmlns:w14="http://schemas.microsoft.com/office/word/2010/wordml" w:rsidR="00030F36" w:rsidTr="00E45601" w14:paraId="79AB5F9C"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52BADE9F"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A two or three generation family histor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65FB6DAC"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04 (55%)</w:t>
            </w:r>
          </w:p>
        </w:tc>
      </w:tr>
      <w:tr xmlns:w14="http://schemas.microsoft.com/office/word/2010/wordml" w:rsidR="00030F36" w:rsidTr="00E45601" w14:paraId="340E29B5" w14:textId="77777777">
        <w:trPr>
          <w:jc w:val="center"/>
        </w:trPr>
        <w:tc>
          <w:tcPr>
            <w:tcW w:w="54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3E7FD4BD"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The family’s ethnic background</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030F36" w:rsidP="00E45601" w:rsidRDefault="00030F36" w14:paraId="4911343F"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16 (61%)</w:t>
            </w:r>
          </w:p>
        </w:tc>
      </w:tr>
      <w:tr xmlns:w14="http://schemas.microsoft.com/office/word/2010/wordml" w:rsidR="00030F36" w:rsidTr="00E45601" w14:paraId="4D4A77A6" w14:textId="77777777">
        <w:trPr>
          <w:jc w:val="center"/>
        </w:trPr>
        <w:tc>
          <w:tcPr>
            <w:tcW w:w="5437" w:type="dxa"/>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030F36" w:rsidP="00E45601" w:rsidRDefault="00030F36" w14:paraId="1E62CFE9"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Medical Risk factors</w:t>
            </w:r>
          </w:p>
        </w:tc>
        <w:tc>
          <w:tcPr>
            <w:tcW w:w="1426" w:type="dxa"/>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030F36" w:rsidP="00E45601" w:rsidRDefault="00030F36" w14:paraId="4FCED83D"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77 (93%)</w:t>
            </w:r>
          </w:p>
        </w:tc>
      </w:tr>
      <w:tr xmlns:w14="http://schemas.microsoft.com/office/word/2010/wordml" w:rsidR="00030F36" w:rsidTr="00E45601" w14:paraId="02764C79" w14:textId="77777777">
        <w:trPr>
          <w:jc w:val="center"/>
        </w:trPr>
        <w:tc>
          <w:tcPr>
            <w:tcW w:w="6863" w:type="dxa"/>
            <w:gridSpan w:val="2"/>
            <w:tcBorders>
              <w:top w:val="single" w:color="000000" w:sz="8" w:space="0"/>
              <w:left w:val="none" w:color="FFFFFF" w:sz="0" w:space="0"/>
              <w:bottom w:val="none" w:color="FFFFFF" w:sz="0" w:space="0"/>
              <w:right w:val="none" w:color="FFFFFF" w:sz="0" w:space="0"/>
            </w:tcBorders>
            <w:shd w:val="clear" w:color="auto" w:fill="FFFFFF"/>
            <w:tcMar>
              <w:top w:w="0" w:type="dxa"/>
              <w:left w:w="0" w:type="dxa"/>
              <w:bottom w:w="0" w:type="dxa"/>
              <w:right w:w="0" w:type="dxa"/>
            </w:tcMar>
            <w:vAlign w:val="center"/>
          </w:tcPr>
          <w:p w:rsidR="00030F36" w:rsidP="00E45601" w:rsidRDefault="00030F36" w14:paraId="3CDCECD4"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color w:val="000000"/>
                <w:sz w:val="22"/>
                <w:szCs w:val="22"/>
                <w:vertAlign w:val="superscript"/>
              </w:rPr>
              <w:t>1</w:t>
            </w:r>
            <w:r>
              <w:rPr>
                <w:rFonts w:ascii="Arial" w:hAnsi="Arial" w:eastAsia="Arial" w:cs="Arial"/>
                <w:color w:val="000000"/>
                <w:sz w:val="22"/>
                <w:szCs w:val="22"/>
              </w:rPr>
              <w:t>n (%)</w:t>
            </w:r>
          </w:p>
        </w:tc>
      </w:tr>
    </w:tbl>
    <w:p xmlns:w14="http://schemas.microsoft.com/office/word/2010/wordml" w:rsidR="004E50E7" w:rsidP="00A42EE0" w:rsidRDefault="004E50E7" w14:paraId="1D8E9AF0" w14:textId="77777777">
      <w:pPr>
        <w:spacing w:line="360" w:lineRule="auto"/>
        <w:rPr>
          <w:b/>
          <w:bCs/>
          <w:lang w:val="en-GB"/>
        </w:rPr>
      </w:pPr>
    </w:p>
    <w:p xmlns:w14="http://schemas.microsoft.com/office/word/2010/wordml" w:rsidRPr="002F07AA" w:rsidR="00B97DBC" w:rsidP="00A42EE0" w:rsidRDefault="00B576BA" w14:paraId="526A03B1" w14:textId="2CE470B0">
      <w:pPr>
        <w:spacing w:line="360" w:lineRule="auto"/>
        <w:rPr>
          <w:lang w:val="en-GB"/>
        </w:rPr>
      </w:pPr>
      <w:r>
        <w:rPr>
          <w:lang w:val="en-GB"/>
        </w:rPr>
        <w:t>Fifty-eight percent (</w:t>
      </w:r>
      <w:r w:rsidR="002F07AA">
        <w:rPr>
          <w:lang w:val="en-GB"/>
        </w:rPr>
        <w:t>58%</w:t>
      </w:r>
      <w:r>
        <w:rPr>
          <w:lang w:val="en-GB"/>
        </w:rPr>
        <w:t>)</w:t>
      </w:r>
      <w:r w:rsidR="002F07AA">
        <w:rPr>
          <w:lang w:val="en-GB"/>
        </w:rPr>
        <w:t xml:space="preserve"> of respondents complete a family </w:t>
      </w:r>
      <w:r w:rsidR="00DB1651">
        <w:rPr>
          <w:lang w:val="en-GB"/>
        </w:rPr>
        <w:t xml:space="preserve">history in 75-100% of their patients </w:t>
      </w:r>
      <w:r w:rsidR="00A97211">
        <w:rPr>
          <w:lang w:val="en-GB"/>
        </w:rPr>
        <w:t>with majority (52%) failing to update it completely.</w:t>
      </w:r>
      <w:r w:rsidR="003705E7">
        <w:rPr>
          <w:lang w:val="en-GB"/>
        </w:rPr>
        <w:t xml:space="preserve"> The family history contains</w:t>
      </w:r>
      <w:r w:rsidR="001307FE">
        <w:rPr>
          <w:lang w:val="en-GB"/>
        </w:rPr>
        <w:t xml:space="preserve"> two or three generations (55%), family’s ethnic </w:t>
      </w:r>
      <w:r w:rsidR="00AA28DE">
        <w:rPr>
          <w:lang w:val="en-GB"/>
        </w:rPr>
        <w:t>background (</w:t>
      </w:r>
      <w:r w:rsidR="001307FE">
        <w:rPr>
          <w:lang w:val="en-GB"/>
        </w:rPr>
        <w:t>61%</w:t>
      </w:r>
      <w:r w:rsidR="00302E98">
        <w:rPr>
          <w:lang w:val="en-GB"/>
        </w:rPr>
        <w:t>) and medical risk factors (93%).</w:t>
      </w:r>
    </w:p>
    <w:p xmlns:w14="http://schemas.microsoft.com/office/word/2010/wordml" w:rsidR="00B97DBC" w:rsidP="00A42EE0" w:rsidRDefault="00B97DBC" w14:paraId="059AE2B2" w14:textId="77777777">
      <w:pPr>
        <w:spacing w:line="360" w:lineRule="auto"/>
        <w:rPr>
          <w:b/>
          <w:bCs/>
          <w:lang w:val="en-GB"/>
        </w:rPr>
      </w:pPr>
    </w:p>
    <w:p xmlns:w14="http://schemas.microsoft.com/office/word/2010/wordml" w:rsidR="00B97DBC" w:rsidP="00A42EE0" w:rsidRDefault="00B97DBC" w14:paraId="2E6EA4BE" w14:textId="77777777">
      <w:pPr>
        <w:spacing w:line="360" w:lineRule="auto"/>
        <w:rPr>
          <w:b/>
          <w:bCs/>
          <w:lang w:val="en-GB"/>
        </w:rPr>
      </w:pPr>
    </w:p>
    <w:p xmlns:w14="http://schemas.microsoft.com/office/word/2010/wordml" w:rsidR="00B97DBC" w:rsidP="00A42EE0" w:rsidRDefault="00B97DBC" w14:paraId="19587497" w14:textId="77777777">
      <w:pPr>
        <w:spacing w:line="360" w:lineRule="auto"/>
        <w:rPr>
          <w:b/>
          <w:bCs/>
          <w:lang w:val="en-GB"/>
        </w:rPr>
      </w:pPr>
    </w:p>
    <w:p xmlns:w14="http://schemas.microsoft.com/office/word/2010/wordml" w:rsidR="00B97DBC" w:rsidP="00A42EE0" w:rsidRDefault="00B97DBC" w14:paraId="7A04926E" w14:textId="77777777">
      <w:pPr>
        <w:pStyle w:val="Heading3"/>
        <w:spacing w:line="360" w:lineRule="auto"/>
        <w:rPr>
          <w:lang w:val="en-GB"/>
        </w:rPr>
      </w:pPr>
    </w:p>
    <w:p xmlns:w14="http://schemas.microsoft.com/office/word/2010/wordml" w:rsidR="006866EF" w:rsidP="00A42EE0" w:rsidRDefault="006866EF" w14:paraId="685E1057" w14:textId="77777777">
      <w:pPr>
        <w:pStyle w:val="Heading3"/>
        <w:spacing w:line="360" w:lineRule="auto"/>
        <w:rPr>
          <w:lang w:val="en-GB"/>
        </w:rPr>
      </w:pPr>
    </w:p>
    <w:p xmlns:w14="http://schemas.microsoft.com/office/word/2010/wordml" w:rsidR="006866EF" w:rsidP="00A42EE0" w:rsidRDefault="006866EF" w14:paraId="22546663" w14:textId="77777777">
      <w:pPr>
        <w:pStyle w:val="Heading3"/>
        <w:spacing w:line="360" w:lineRule="auto"/>
        <w:rPr>
          <w:lang w:val="en-GB"/>
        </w:rPr>
      </w:pPr>
    </w:p>
    <w:p xmlns:w14="http://schemas.microsoft.com/office/word/2010/wordml" w:rsidR="006866EF" w:rsidP="00A42EE0" w:rsidRDefault="006866EF" w14:paraId="6817DAF2" w14:textId="77777777">
      <w:pPr>
        <w:pStyle w:val="Heading3"/>
        <w:spacing w:line="360" w:lineRule="auto"/>
        <w:rPr>
          <w:lang w:val="en-GB"/>
        </w:rPr>
      </w:pPr>
    </w:p>
    <w:p xmlns:w14="http://schemas.microsoft.com/office/word/2010/wordml" w:rsidR="006866EF" w:rsidP="00A42EE0" w:rsidRDefault="006866EF" w14:paraId="44F55A06" w14:textId="77777777">
      <w:pPr>
        <w:pStyle w:val="Heading3"/>
        <w:spacing w:line="360" w:lineRule="auto"/>
        <w:rPr>
          <w:lang w:val="en-GB"/>
        </w:rPr>
      </w:pPr>
    </w:p>
    <w:p xmlns:w14="http://schemas.microsoft.com/office/word/2010/wordml" w:rsidR="006866EF" w:rsidP="00A42EE0" w:rsidRDefault="006866EF" w14:paraId="681AB60E" w14:textId="77777777">
      <w:pPr>
        <w:pStyle w:val="Heading3"/>
        <w:spacing w:line="360" w:lineRule="auto"/>
        <w:rPr>
          <w:lang w:val="en-GB"/>
        </w:rPr>
      </w:pPr>
    </w:p>
    <w:p xmlns:w14="http://schemas.microsoft.com/office/word/2010/wordml" w:rsidR="006866EF" w:rsidP="00A42EE0" w:rsidRDefault="006866EF" w14:paraId="699E8636" w14:textId="77777777">
      <w:pPr>
        <w:pStyle w:val="Heading3"/>
        <w:spacing w:line="360" w:lineRule="auto"/>
        <w:rPr>
          <w:lang w:val="en-GB"/>
        </w:rPr>
      </w:pPr>
    </w:p>
    <w:p xmlns:w14="http://schemas.microsoft.com/office/word/2010/wordml" w:rsidR="006866EF" w:rsidP="00A42EE0" w:rsidRDefault="006866EF" w14:paraId="025D29B5" w14:textId="77777777">
      <w:pPr>
        <w:pStyle w:val="Heading3"/>
        <w:spacing w:line="360" w:lineRule="auto"/>
        <w:rPr>
          <w:lang w:val="en-GB"/>
        </w:rPr>
      </w:pPr>
    </w:p>
    <w:p xmlns:w14="http://schemas.microsoft.com/office/word/2010/wordml" w:rsidR="006866EF" w:rsidP="00A42EE0" w:rsidRDefault="006866EF" w14:paraId="1CA27D17" w14:textId="77777777">
      <w:pPr>
        <w:pStyle w:val="Heading3"/>
        <w:spacing w:line="360" w:lineRule="auto"/>
        <w:rPr>
          <w:lang w:val="en-GB"/>
        </w:rPr>
      </w:pPr>
    </w:p>
    <w:p xmlns:w14="http://schemas.microsoft.com/office/word/2010/wordml" w:rsidR="006866EF" w:rsidP="00A42EE0" w:rsidRDefault="006866EF" w14:paraId="09B5FAF1" w14:textId="77777777">
      <w:pPr>
        <w:pStyle w:val="Heading3"/>
        <w:spacing w:line="360" w:lineRule="auto"/>
        <w:rPr>
          <w:lang w:val="en-GB"/>
        </w:rPr>
      </w:pPr>
    </w:p>
    <w:p xmlns:w14="http://schemas.microsoft.com/office/word/2010/wordml" w:rsidR="006866EF" w:rsidP="00A42EE0" w:rsidRDefault="006866EF" w14:paraId="3D5F5164" w14:textId="77777777">
      <w:pPr>
        <w:pStyle w:val="Heading3"/>
        <w:spacing w:line="360" w:lineRule="auto"/>
        <w:rPr>
          <w:lang w:val="en-GB"/>
        </w:rPr>
      </w:pPr>
    </w:p>
    <w:p xmlns:w14="http://schemas.microsoft.com/office/word/2010/wordml" w:rsidR="006866EF" w:rsidP="00A42EE0" w:rsidRDefault="006866EF" w14:paraId="14EDAAE8" w14:textId="77777777">
      <w:pPr>
        <w:pStyle w:val="Heading3"/>
        <w:spacing w:line="360" w:lineRule="auto"/>
        <w:rPr>
          <w:lang w:val="en-GB"/>
        </w:rPr>
      </w:pPr>
    </w:p>
    <w:p xmlns:w14="http://schemas.microsoft.com/office/word/2010/wordml" w:rsidR="006866EF" w:rsidP="00A42EE0" w:rsidRDefault="006866EF" w14:paraId="435C6B92" w14:textId="77777777">
      <w:pPr>
        <w:pStyle w:val="Heading3"/>
        <w:spacing w:line="360" w:lineRule="auto"/>
        <w:rPr>
          <w:lang w:val="en-GB"/>
        </w:rPr>
      </w:pPr>
    </w:p>
    <w:p xmlns:w14="http://schemas.microsoft.com/office/word/2010/wordml" w:rsidR="006866EF" w:rsidP="00A42EE0" w:rsidRDefault="006866EF" w14:paraId="104DB18E" w14:textId="77777777">
      <w:pPr>
        <w:pStyle w:val="Heading3"/>
        <w:spacing w:line="360" w:lineRule="auto"/>
        <w:rPr>
          <w:lang w:val="en-GB"/>
        </w:rPr>
      </w:pPr>
    </w:p>
    <w:p xmlns:w14="http://schemas.microsoft.com/office/word/2010/wordml" w:rsidR="003302B9" w:rsidP="003302B9" w:rsidRDefault="003302B9" w14:paraId="581847D1" w14:textId="77777777">
      <w:pPr>
        <w:rPr>
          <w:lang w:val="en-GB"/>
        </w:rPr>
      </w:pPr>
    </w:p>
    <w:p xmlns:w14="http://schemas.microsoft.com/office/word/2010/wordml" w:rsidR="003302B9" w:rsidP="003302B9" w:rsidRDefault="003302B9" w14:paraId="1CFAE1DF" w14:textId="77777777">
      <w:pPr>
        <w:rPr>
          <w:lang w:val="en-GB"/>
        </w:rPr>
      </w:pPr>
    </w:p>
    <w:p xmlns:w14="http://schemas.microsoft.com/office/word/2010/wordml" w:rsidRPr="003302B9" w:rsidR="003302B9" w:rsidP="003302B9" w:rsidRDefault="003302B9" w14:paraId="2EE733FE" w14:textId="77777777">
      <w:pPr>
        <w:rPr>
          <w:lang w:val="en-GB"/>
        </w:rPr>
      </w:pPr>
    </w:p>
    <w:p xmlns:w14="http://schemas.microsoft.com/office/word/2010/wordml" w:rsidRPr="006866EF" w:rsidR="006866EF" w:rsidP="006866EF" w:rsidRDefault="006866EF" w14:paraId="6A4C433E" w14:textId="77777777">
      <w:pPr>
        <w:rPr>
          <w:lang w:val="en-GB"/>
        </w:rPr>
      </w:pPr>
    </w:p>
    <w:p xmlns:w14="http://schemas.microsoft.com/office/word/2010/wordml" w:rsidR="00B97DBC" w:rsidP="00A42EE0" w:rsidRDefault="00047529" w14:paraId="6ED71EEB" w14:textId="0FA143B8">
      <w:pPr>
        <w:pStyle w:val="Heading3"/>
        <w:spacing w:line="360" w:lineRule="auto"/>
        <w:rPr>
          <w:lang w:val="en-GB"/>
        </w:rPr>
      </w:pPr>
      <w:bookmarkStart w:name="_Toc171887139" w:id="139"/>
      <w:r>
        <w:rPr>
          <w:lang w:val="en-GB"/>
        </w:rPr>
        <w:t>4.</w:t>
      </w:r>
      <w:r w:rsidR="00725F2C">
        <w:rPr>
          <w:lang w:val="en-GB"/>
        </w:rPr>
        <w:t>3</w:t>
      </w:r>
      <w:r w:rsidR="002D2153">
        <w:rPr>
          <w:lang w:val="en-GB"/>
        </w:rPr>
        <w:t xml:space="preserve"> </w:t>
      </w:r>
      <w:r w:rsidR="008E1176">
        <w:rPr>
          <w:lang w:val="en-GB"/>
        </w:rPr>
        <w:t>Attitudes towards G</w:t>
      </w:r>
      <w:r w:rsidR="000B4635">
        <w:rPr>
          <w:lang w:val="en-GB"/>
        </w:rPr>
        <w:t>enomic Medicine</w:t>
      </w:r>
      <w:bookmarkEnd w:id="139"/>
    </w:p>
    <w:p xmlns:w14="http://schemas.microsoft.com/office/word/2010/wordml" w:rsidR="004522DA" w:rsidP="004522DA" w:rsidRDefault="00B131ED" w14:paraId="584091A2" w14:textId="1197BCEA">
      <w:pPr>
        <w:spacing w:after="240" w:line="360" w:lineRule="auto"/>
        <w:rPr>
          <w:lang w:val="en-GB"/>
        </w:rPr>
      </w:pPr>
      <w:r>
        <w:rPr>
          <w:lang w:val="en-GB"/>
        </w:rPr>
        <w:t xml:space="preserve">The </w:t>
      </w:r>
      <w:r w:rsidR="006F7FB2">
        <w:rPr>
          <w:lang w:val="en-GB"/>
        </w:rPr>
        <w:t xml:space="preserve">respondent’s attitude towards genomic medicine was scored in a </w:t>
      </w:r>
      <w:r w:rsidR="00174E3D">
        <w:rPr>
          <w:lang w:val="en-GB"/>
        </w:rPr>
        <w:t>Likert</w:t>
      </w:r>
      <w:r w:rsidR="006F7FB2">
        <w:rPr>
          <w:lang w:val="en-GB"/>
        </w:rPr>
        <w:t xml:space="preserve"> </w:t>
      </w:r>
      <w:r w:rsidR="00BB7A4A">
        <w:rPr>
          <w:lang w:val="en-GB"/>
        </w:rPr>
        <w:t>scale</w:t>
      </w:r>
      <w:r w:rsidR="006F7FB2">
        <w:rPr>
          <w:lang w:val="en-GB"/>
        </w:rPr>
        <w:t xml:space="preserve"> o</w:t>
      </w:r>
      <w:r w:rsidR="00E47B0F">
        <w:rPr>
          <w:lang w:val="en-GB"/>
        </w:rPr>
        <w:t>f</w:t>
      </w:r>
      <w:r w:rsidR="006F7FB2">
        <w:rPr>
          <w:lang w:val="en-GB"/>
        </w:rPr>
        <w:t xml:space="preserve"> strongly di</w:t>
      </w:r>
      <w:r w:rsidR="00BB7A4A">
        <w:rPr>
          <w:lang w:val="en-GB"/>
        </w:rPr>
        <w:t>sagree, disagree, n</w:t>
      </w:r>
      <w:r w:rsidR="00C70648">
        <w:rPr>
          <w:lang w:val="en-GB"/>
        </w:rPr>
        <w:t>eutral, agree and strongly agree.</w:t>
      </w:r>
      <w:r w:rsidR="00E87A03">
        <w:rPr>
          <w:lang w:val="en-GB"/>
        </w:rPr>
        <w:t xml:space="preserve"> The responses were further categorized into</w:t>
      </w:r>
      <w:r w:rsidR="005F3354">
        <w:rPr>
          <w:lang w:val="en-GB"/>
        </w:rPr>
        <w:t xml:space="preserve"> </w:t>
      </w:r>
      <w:r w:rsidR="00CE5313">
        <w:rPr>
          <w:lang w:val="en-GB"/>
        </w:rPr>
        <w:t>three groups</w:t>
      </w:r>
      <w:r w:rsidR="001040F0">
        <w:rPr>
          <w:lang w:val="en-GB"/>
        </w:rPr>
        <w:t xml:space="preserve"> of negative attitudes (strongly disagree and disagree), neutral attitude</w:t>
      </w:r>
      <w:r w:rsidR="00FD0898">
        <w:rPr>
          <w:lang w:val="en-GB"/>
        </w:rPr>
        <w:t xml:space="preserve"> (neutral), and positive attitude</w:t>
      </w:r>
      <w:r w:rsidR="004522DA">
        <w:rPr>
          <w:lang w:val="en-GB"/>
        </w:rPr>
        <w:t xml:space="preserve"> (strongly agree and agree).</w:t>
      </w:r>
    </w:p>
    <w:p xmlns:w14="http://schemas.microsoft.com/office/word/2010/wordml" w:rsidRPr="00DB6E4D" w:rsidR="008F2008" w:rsidP="004522DA" w:rsidRDefault="004522DA" w14:paraId="31B2E01A" w14:textId="2AAE4FF6">
      <w:pPr>
        <w:spacing w:after="240" w:line="360" w:lineRule="auto"/>
        <w:rPr>
          <w:lang w:val="en-GB"/>
        </w:rPr>
      </w:pPr>
      <w:r>
        <w:rPr>
          <w:lang w:val="en-GB"/>
        </w:rPr>
        <w:t>The ph</w:t>
      </w:r>
      <w:r w:rsidR="00CF3C17">
        <w:rPr>
          <w:lang w:val="en-GB"/>
        </w:rPr>
        <w:t>ysicians surveyed in this</w:t>
      </w:r>
      <w:r w:rsidR="00994FFD">
        <w:rPr>
          <w:lang w:val="en-GB"/>
        </w:rPr>
        <w:t xml:space="preserve"> study had a</w:t>
      </w:r>
      <w:r w:rsidR="005F3354">
        <w:rPr>
          <w:lang w:val="en-GB"/>
        </w:rPr>
        <w:t>n overall</w:t>
      </w:r>
      <w:r w:rsidR="00994FFD">
        <w:rPr>
          <w:lang w:val="en-GB"/>
        </w:rPr>
        <w:t xml:space="preserve"> positive attitude towards </w:t>
      </w:r>
      <w:r w:rsidR="003C48AC">
        <w:rPr>
          <w:lang w:val="en-GB"/>
        </w:rPr>
        <w:t xml:space="preserve">genomics at </w:t>
      </w:r>
      <w:r w:rsidR="007B0CAF">
        <w:rPr>
          <w:lang w:val="en-GB"/>
        </w:rPr>
        <w:t>60%</w:t>
      </w:r>
      <w:r w:rsidR="00BE2E8A">
        <w:rPr>
          <w:lang w:val="en-GB"/>
        </w:rPr>
        <w:t xml:space="preserve"> as illustrated below</w:t>
      </w:r>
      <w:r w:rsidR="00CC22A1">
        <w:rPr>
          <w:lang w:val="en-GB"/>
        </w:rPr>
        <w:t xml:space="preserve"> table 3 below.</w:t>
      </w:r>
    </w:p>
    <w:p xmlns:w14="http://schemas.microsoft.com/office/word/2010/wordml" w:rsidR="00F12BE5" w:rsidP="00F12BE5" w:rsidRDefault="00F12BE5" w14:paraId="436AE600" w14:textId="431B9713">
      <w:pPr>
        <w:pStyle w:val="Caption"/>
        <w:keepNext/>
      </w:pPr>
      <w:bookmarkStart w:name="_Toc171551850" w:id="140"/>
      <w:r>
        <w:t xml:space="preserve">Table </w:t>
      </w:r>
      <w:r>
        <w:fldChar w:fldCharType="begin"/>
      </w:r>
      <w:r>
        <w:instrText xml:space="preserve"> SEQ Table \* ARABIC </w:instrText>
      </w:r>
      <w:r>
        <w:fldChar w:fldCharType="separate"/>
      </w:r>
      <w:r w:rsidR="00E83D26">
        <w:rPr>
          <w:noProof/>
        </w:rPr>
        <w:t>3</w:t>
      </w:r>
      <w:r>
        <w:fldChar w:fldCharType="end"/>
      </w:r>
      <w:r>
        <w:t>: Overall Attitude towards Genomic medicine</w:t>
      </w:r>
      <w:bookmarkEnd w:id="140"/>
    </w:p>
    <w:tbl>
      <w:tblPr>
        <w:tblW w:w="9589" w:type="dxa"/>
        <w:tblLook w:val="04A0" w:firstRow="1" w:lastRow="0" w:firstColumn="1" w:lastColumn="0" w:noHBand="0" w:noVBand="1"/>
      </w:tblPr>
      <w:tblGrid>
        <w:gridCol w:w="5434"/>
        <w:gridCol w:w="1241"/>
        <w:gridCol w:w="1629"/>
        <w:gridCol w:w="1285"/>
      </w:tblGrid>
      <w:tr xmlns:w14="http://schemas.microsoft.com/office/word/2010/wordml" w:rsidRPr="000232C9" w:rsidR="001A1EF3" w:rsidTr="00E45601" w14:paraId="614E501A" w14:textId="77777777">
        <w:trPr>
          <w:trHeight w:val="291"/>
        </w:trPr>
        <w:tc>
          <w:tcPr>
            <w:tcW w:w="5434" w:type="dxa"/>
            <w:tcBorders>
              <w:top w:val="single" w:color="auto" w:sz="4" w:space="0"/>
              <w:left w:val="nil"/>
              <w:bottom w:val="single" w:color="auto" w:sz="4" w:space="0"/>
              <w:right w:val="nil"/>
            </w:tcBorders>
            <w:shd w:val="clear" w:color="auto" w:fill="auto"/>
            <w:noWrap/>
            <w:vAlign w:val="bottom"/>
            <w:hideMark/>
          </w:tcPr>
          <w:p w:rsidRPr="000232C9" w:rsidR="001A1EF3" w:rsidP="00E45601" w:rsidRDefault="001A1EF3" w14:paraId="776CE09C" w14:textId="77777777">
            <w:pPr>
              <w:rPr>
                <w:rFonts w:ascii="Calibri" w:hAnsi="Calibri" w:eastAsia="Times New Roman" w:cs="Calibri"/>
                <w:b/>
                <w:bCs/>
                <w:color w:val="000000"/>
              </w:rPr>
            </w:pPr>
            <w:r w:rsidRPr="000232C9">
              <w:rPr>
                <w:rFonts w:ascii="Calibri" w:hAnsi="Calibri" w:eastAsia="Times New Roman" w:cs="Calibri"/>
                <w:b/>
                <w:bCs/>
                <w:color w:val="000000"/>
              </w:rPr>
              <w:t>Category and scores</w:t>
            </w:r>
            <w:r>
              <w:rPr>
                <w:rFonts w:ascii="Calibri" w:hAnsi="Calibri" w:eastAsia="Times New Roman" w:cs="Calibri"/>
                <w:b/>
                <w:bCs/>
                <w:color w:val="000000"/>
              </w:rPr>
              <w:t xml:space="preserve"> (Bloom’s cut off)</w:t>
            </w:r>
          </w:p>
        </w:tc>
        <w:tc>
          <w:tcPr>
            <w:tcW w:w="1241" w:type="dxa"/>
            <w:tcBorders>
              <w:top w:val="single" w:color="auto" w:sz="4" w:space="0"/>
              <w:left w:val="nil"/>
              <w:bottom w:val="single" w:color="auto" w:sz="4" w:space="0"/>
              <w:right w:val="nil"/>
            </w:tcBorders>
            <w:shd w:val="clear" w:color="auto" w:fill="auto"/>
            <w:noWrap/>
            <w:vAlign w:val="bottom"/>
            <w:hideMark/>
          </w:tcPr>
          <w:p w:rsidRPr="000232C9" w:rsidR="001A1EF3" w:rsidP="00E45601" w:rsidRDefault="001A1EF3" w14:paraId="26F1A946" w14:textId="77777777">
            <w:pPr>
              <w:jc w:val="center"/>
              <w:rPr>
                <w:rFonts w:ascii="Calibri" w:hAnsi="Calibri" w:eastAsia="Times New Roman" w:cs="Calibri"/>
                <w:b/>
                <w:bCs/>
                <w:color w:val="000000"/>
              </w:rPr>
            </w:pPr>
            <w:r w:rsidRPr="000232C9">
              <w:rPr>
                <w:rFonts w:ascii="Calibri" w:hAnsi="Calibri" w:eastAsia="Times New Roman" w:cs="Calibri"/>
                <w:b/>
                <w:bCs/>
                <w:color w:val="000000"/>
              </w:rPr>
              <w:t>n</w:t>
            </w:r>
          </w:p>
        </w:tc>
        <w:tc>
          <w:tcPr>
            <w:tcW w:w="1629" w:type="dxa"/>
            <w:tcBorders>
              <w:top w:val="single" w:color="auto" w:sz="4" w:space="0"/>
              <w:left w:val="nil"/>
              <w:bottom w:val="single" w:color="auto" w:sz="4" w:space="0"/>
              <w:right w:val="nil"/>
            </w:tcBorders>
            <w:shd w:val="clear" w:color="auto" w:fill="auto"/>
            <w:noWrap/>
            <w:vAlign w:val="bottom"/>
            <w:hideMark/>
          </w:tcPr>
          <w:p w:rsidRPr="000232C9" w:rsidR="001A1EF3" w:rsidP="00E45601" w:rsidRDefault="001A1EF3" w14:paraId="1FF7ABC9" w14:textId="77777777">
            <w:pPr>
              <w:jc w:val="center"/>
              <w:rPr>
                <w:rFonts w:ascii="Calibri" w:hAnsi="Calibri" w:eastAsia="Times New Roman" w:cs="Calibri"/>
                <w:b/>
                <w:bCs/>
                <w:color w:val="000000"/>
              </w:rPr>
            </w:pPr>
            <w:r w:rsidRPr="000232C9">
              <w:rPr>
                <w:rFonts w:ascii="Calibri" w:hAnsi="Calibri" w:eastAsia="Times New Roman" w:cs="Calibri"/>
                <w:b/>
                <w:bCs/>
                <w:color w:val="000000"/>
              </w:rPr>
              <w:t>%</w:t>
            </w:r>
          </w:p>
        </w:tc>
        <w:tc>
          <w:tcPr>
            <w:tcW w:w="1285" w:type="dxa"/>
            <w:tcBorders>
              <w:top w:val="single" w:color="auto" w:sz="4" w:space="0"/>
              <w:bottom w:val="single" w:color="auto" w:sz="4" w:space="0"/>
            </w:tcBorders>
            <w:vAlign w:val="bottom"/>
          </w:tcPr>
          <w:p w:rsidRPr="000232C9" w:rsidR="001A1EF3" w:rsidP="00E45601" w:rsidRDefault="001A1EF3" w14:paraId="7B861130" w14:textId="77777777">
            <w:r>
              <w:rPr>
                <w:rFonts w:ascii="Calibri" w:hAnsi="Calibri" w:cs="Calibri"/>
                <w:color w:val="000000"/>
              </w:rPr>
              <w:t>Mean (SD)</w:t>
            </w:r>
          </w:p>
        </w:tc>
      </w:tr>
      <w:tr xmlns:w14="http://schemas.microsoft.com/office/word/2010/wordml" w:rsidRPr="000232C9" w:rsidR="001A1EF3" w:rsidTr="00E45601" w14:paraId="2104265B" w14:textId="77777777">
        <w:trPr>
          <w:trHeight w:val="291"/>
        </w:trPr>
        <w:tc>
          <w:tcPr>
            <w:tcW w:w="5434" w:type="dxa"/>
            <w:tcBorders>
              <w:top w:val="nil"/>
              <w:left w:val="nil"/>
              <w:bottom w:val="nil"/>
              <w:right w:val="nil"/>
            </w:tcBorders>
            <w:shd w:val="clear" w:color="auto" w:fill="auto"/>
            <w:noWrap/>
            <w:vAlign w:val="bottom"/>
            <w:hideMark/>
          </w:tcPr>
          <w:p w:rsidRPr="000232C9" w:rsidR="001A1EF3" w:rsidP="00E45601" w:rsidRDefault="001A1EF3" w14:paraId="1463E46B" w14:textId="77777777">
            <w:pPr>
              <w:rPr>
                <w:rFonts w:ascii="Calibri" w:hAnsi="Calibri" w:eastAsia="Times New Roman" w:cs="Calibri"/>
                <w:b/>
                <w:bCs/>
                <w:color w:val="000000"/>
              </w:rPr>
            </w:pPr>
            <w:r w:rsidRPr="000232C9">
              <w:rPr>
                <w:rFonts w:ascii="Calibri" w:hAnsi="Calibri" w:eastAsia="Times New Roman" w:cs="Calibri"/>
                <w:b/>
                <w:bCs/>
                <w:color w:val="000000"/>
              </w:rPr>
              <w:t>Attitude</w:t>
            </w:r>
          </w:p>
        </w:tc>
        <w:tc>
          <w:tcPr>
            <w:tcW w:w="1241" w:type="dxa"/>
            <w:tcBorders>
              <w:top w:val="nil"/>
              <w:left w:val="nil"/>
              <w:bottom w:val="nil"/>
              <w:right w:val="nil"/>
            </w:tcBorders>
            <w:shd w:val="clear" w:color="auto" w:fill="auto"/>
            <w:noWrap/>
            <w:vAlign w:val="bottom"/>
            <w:hideMark/>
          </w:tcPr>
          <w:p w:rsidRPr="000232C9" w:rsidR="001A1EF3" w:rsidP="00E45601" w:rsidRDefault="001A1EF3" w14:paraId="573E90B8" w14:textId="77777777">
            <w:pPr>
              <w:rPr>
                <w:rFonts w:ascii="Calibri" w:hAnsi="Calibri" w:eastAsia="Times New Roman" w:cs="Calibri"/>
                <w:b/>
                <w:bCs/>
                <w:color w:val="000000"/>
              </w:rPr>
            </w:pPr>
          </w:p>
        </w:tc>
        <w:tc>
          <w:tcPr>
            <w:tcW w:w="1629" w:type="dxa"/>
            <w:tcBorders>
              <w:top w:val="nil"/>
              <w:left w:val="nil"/>
              <w:bottom w:val="nil"/>
              <w:right w:val="nil"/>
            </w:tcBorders>
            <w:shd w:val="clear" w:color="auto" w:fill="auto"/>
            <w:noWrap/>
            <w:vAlign w:val="bottom"/>
            <w:hideMark/>
          </w:tcPr>
          <w:p w:rsidRPr="000232C9" w:rsidR="001A1EF3" w:rsidP="00E45601" w:rsidRDefault="001A1EF3" w14:paraId="1642D75C" w14:textId="77777777">
            <w:pPr>
              <w:jc w:val="center"/>
              <w:rPr>
                <w:rFonts w:eastAsia="Times New Roman"/>
                <w:sz w:val="20"/>
                <w:szCs w:val="20"/>
              </w:rPr>
            </w:pPr>
          </w:p>
        </w:tc>
        <w:tc>
          <w:tcPr>
            <w:tcW w:w="0" w:type="auto"/>
            <w:vAlign w:val="bottom"/>
          </w:tcPr>
          <w:p w:rsidRPr="000232C9" w:rsidR="001A1EF3" w:rsidP="00E45601" w:rsidRDefault="001A1EF3" w14:paraId="1D4CA935" w14:textId="77777777">
            <w:r>
              <w:rPr>
                <w:rFonts w:ascii="Calibri" w:hAnsi="Calibri" w:cs="Calibri"/>
                <w:color w:val="000000"/>
              </w:rPr>
              <w:t>2.4 (0.4)</w:t>
            </w:r>
          </w:p>
        </w:tc>
      </w:tr>
      <w:tr xmlns:w14="http://schemas.microsoft.com/office/word/2010/wordml" w:rsidRPr="000232C9" w:rsidR="001A1EF3" w:rsidTr="00E45601" w14:paraId="05F02164" w14:textId="77777777">
        <w:trPr>
          <w:trHeight w:val="291"/>
        </w:trPr>
        <w:tc>
          <w:tcPr>
            <w:tcW w:w="5434" w:type="dxa"/>
            <w:tcBorders>
              <w:top w:val="nil"/>
              <w:left w:val="nil"/>
              <w:bottom w:val="nil"/>
              <w:right w:val="nil"/>
            </w:tcBorders>
            <w:shd w:val="clear" w:color="auto" w:fill="auto"/>
            <w:noWrap/>
            <w:vAlign w:val="bottom"/>
            <w:hideMark/>
          </w:tcPr>
          <w:p w:rsidRPr="000232C9" w:rsidR="001A1EF3" w:rsidP="00E45601" w:rsidRDefault="001A1EF3" w14:paraId="37402B34" w14:textId="77777777">
            <w:pPr>
              <w:jc w:val="right"/>
              <w:rPr>
                <w:rFonts w:ascii="Calibri" w:hAnsi="Calibri" w:eastAsia="Times New Roman" w:cs="Calibri"/>
                <w:color w:val="000000"/>
              </w:rPr>
            </w:pPr>
            <w:r w:rsidRPr="000232C9">
              <w:rPr>
                <w:rFonts w:ascii="Calibri" w:hAnsi="Calibri" w:eastAsia="Times New Roman" w:cs="Calibri"/>
                <w:color w:val="000000"/>
              </w:rPr>
              <w:t>Positive Attitude (80% +)</w:t>
            </w:r>
          </w:p>
        </w:tc>
        <w:tc>
          <w:tcPr>
            <w:tcW w:w="1241" w:type="dxa"/>
            <w:tcBorders>
              <w:top w:val="nil"/>
              <w:left w:val="nil"/>
              <w:bottom w:val="nil"/>
              <w:right w:val="nil"/>
            </w:tcBorders>
            <w:shd w:val="clear" w:color="auto" w:fill="auto"/>
            <w:noWrap/>
            <w:vAlign w:val="bottom"/>
            <w:hideMark/>
          </w:tcPr>
          <w:p w:rsidRPr="000232C9" w:rsidR="001A1EF3" w:rsidP="00E45601" w:rsidRDefault="001A1EF3" w14:paraId="33C641EF" w14:textId="77777777">
            <w:pPr>
              <w:jc w:val="center"/>
              <w:rPr>
                <w:rFonts w:ascii="Calibri" w:hAnsi="Calibri" w:eastAsia="Times New Roman" w:cs="Calibri"/>
                <w:color w:val="000000"/>
              </w:rPr>
            </w:pPr>
            <w:r>
              <w:rPr>
                <w:rFonts w:ascii="Calibri" w:hAnsi="Calibri" w:eastAsia="Times New Roman" w:cs="Calibri"/>
                <w:color w:val="000000"/>
              </w:rPr>
              <w:t>113</w:t>
            </w:r>
          </w:p>
        </w:tc>
        <w:tc>
          <w:tcPr>
            <w:tcW w:w="1629" w:type="dxa"/>
            <w:tcBorders>
              <w:top w:val="nil"/>
              <w:left w:val="nil"/>
              <w:bottom w:val="nil"/>
              <w:right w:val="nil"/>
            </w:tcBorders>
            <w:shd w:val="clear" w:color="auto" w:fill="auto"/>
            <w:noWrap/>
            <w:vAlign w:val="bottom"/>
            <w:hideMark/>
          </w:tcPr>
          <w:p w:rsidRPr="000232C9" w:rsidR="001A1EF3" w:rsidP="00E45601" w:rsidRDefault="001A1EF3" w14:paraId="57DC31B5" w14:textId="77777777">
            <w:pPr>
              <w:jc w:val="center"/>
              <w:rPr>
                <w:rFonts w:ascii="Calibri" w:hAnsi="Calibri" w:eastAsia="Times New Roman" w:cs="Calibri"/>
                <w:color w:val="000000"/>
              </w:rPr>
            </w:pPr>
            <w:r w:rsidRPr="000232C9">
              <w:rPr>
                <w:rFonts w:ascii="Calibri" w:hAnsi="Calibri" w:eastAsia="Times New Roman" w:cs="Calibri"/>
                <w:color w:val="000000"/>
              </w:rPr>
              <w:t>6</w:t>
            </w:r>
            <w:r>
              <w:rPr>
                <w:rFonts w:ascii="Calibri" w:hAnsi="Calibri" w:eastAsia="Times New Roman" w:cs="Calibri"/>
                <w:color w:val="000000"/>
              </w:rPr>
              <w:t>0</w:t>
            </w:r>
            <w:r w:rsidRPr="000232C9">
              <w:rPr>
                <w:rFonts w:ascii="Calibri" w:hAnsi="Calibri" w:eastAsia="Times New Roman" w:cs="Calibri"/>
                <w:color w:val="000000"/>
              </w:rPr>
              <w:t>%</w:t>
            </w:r>
          </w:p>
        </w:tc>
        <w:tc>
          <w:tcPr>
            <w:tcW w:w="0" w:type="auto"/>
            <w:vAlign w:val="bottom"/>
          </w:tcPr>
          <w:p w:rsidRPr="000232C9" w:rsidR="001A1EF3" w:rsidP="00E45601" w:rsidRDefault="001A1EF3" w14:paraId="356BDC53" w14:textId="77777777"/>
        </w:tc>
      </w:tr>
      <w:tr xmlns:w14="http://schemas.microsoft.com/office/word/2010/wordml" w:rsidRPr="000232C9" w:rsidR="001A1EF3" w:rsidTr="00E45601" w14:paraId="2F2E99E2" w14:textId="77777777">
        <w:trPr>
          <w:trHeight w:val="291"/>
        </w:trPr>
        <w:tc>
          <w:tcPr>
            <w:tcW w:w="5434" w:type="dxa"/>
            <w:tcBorders>
              <w:top w:val="nil"/>
              <w:left w:val="nil"/>
              <w:bottom w:val="nil"/>
              <w:right w:val="nil"/>
            </w:tcBorders>
            <w:shd w:val="clear" w:color="auto" w:fill="auto"/>
            <w:noWrap/>
            <w:vAlign w:val="bottom"/>
            <w:hideMark/>
          </w:tcPr>
          <w:p w:rsidRPr="000232C9" w:rsidR="001A1EF3" w:rsidP="00E45601" w:rsidRDefault="001A1EF3" w14:paraId="683DA682" w14:textId="77777777">
            <w:pPr>
              <w:jc w:val="right"/>
              <w:rPr>
                <w:rFonts w:ascii="Calibri" w:hAnsi="Calibri" w:eastAsia="Times New Roman" w:cs="Calibri"/>
                <w:color w:val="000000"/>
              </w:rPr>
            </w:pPr>
            <w:r w:rsidRPr="000232C9">
              <w:rPr>
                <w:rFonts w:ascii="Calibri" w:hAnsi="Calibri" w:eastAsia="Times New Roman" w:cs="Calibri"/>
                <w:color w:val="000000"/>
              </w:rPr>
              <w:t>Neutral</w:t>
            </w:r>
            <w:r>
              <w:rPr>
                <w:rFonts w:ascii="Calibri" w:hAnsi="Calibri" w:eastAsia="Times New Roman" w:cs="Calibri"/>
                <w:color w:val="000000"/>
              </w:rPr>
              <w:t xml:space="preserve"> </w:t>
            </w:r>
            <w:r w:rsidRPr="000232C9">
              <w:rPr>
                <w:rFonts w:ascii="Calibri" w:hAnsi="Calibri" w:eastAsia="Times New Roman" w:cs="Calibri"/>
                <w:color w:val="000000"/>
              </w:rPr>
              <w:t>(</w:t>
            </w:r>
            <w:r>
              <w:rPr>
                <w:rFonts w:ascii="Calibri" w:hAnsi="Calibri" w:eastAsia="Times New Roman" w:cs="Calibri"/>
                <w:color w:val="000000"/>
              </w:rPr>
              <w:t>6</w:t>
            </w:r>
            <w:r w:rsidRPr="000232C9">
              <w:rPr>
                <w:rFonts w:ascii="Calibri" w:hAnsi="Calibri" w:eastAsia="Times New Roman" w:cs="Calibri"/>
                <w:color w:val="000000"/>
              </w:rPr>
              <w:t>0-79%)</w:t>
            </w:r>
          </w:p>
        </w:tc>
        <w:tc>
          <w:tcPr>
            <w:tcW w:w="1241" w:type="dxa"/>
            <w:tcBorders>
              <w:top w:val="nil"/>
              <w:left w:val="nil"/>
              <w:bottom w:val="nil"/>
              <w:right w:val="nil"/>
            </w:tcBorders>
            <w:shd w:val="clear" w:color="auto" w:fill="auto"/>
            <w:noWrap/>
            <w:vAlign w:val="bottom"/>
            <w:hideMark/>
          </w:tcPr>
          <w:p w:rsidRPr="000232C9" w:rsidR="001A1EF3" w:rsidP="00E45601" w:rsidRDefault="001A1EF3" w14:paraId="2029B760" w14:textId="77777777">
            <w:pPr>
              <w:jc w:val="center"/>
              <w:rPr>
                <w:rFonts w:ascii="Calibri" w:hAnsi="Calibri" w:eastAsia="Times New Roman" w:cs="Calibri"/>
                <w:color w:val="000000"/>
              </w:rPr>
            </w:pPr>
            <w:r>
              <w:rPr>
                <w:rFonts w:ascii="Calibri" w:hAnsi="Calibri" w:eastAsia="Times New Roman" w:cs="Calibri"/>
                <w:color w:val="000000"/>
              </w:rPr>
              <w:t>6</w:t>
            </w:r>
            <w:r w:rsidRPr="000232C9">
              <w:rPr>
                <w:rFonts w:ascii="Calibri" w:hAnsi="Calibri" w:eastAsia="Times New Roman" w:cs="Calibri"/>
                <w:color w:val="000000"/>
              </w:rPr>
              <w:t>0</w:t>
            </w:r>
          </w:p>
        </w:tc>
        <w:tc>
          <w:tcPr>
            <w:tcW w:w="1629" w:type="dxa"/>
            <w:tcBorders>
              <w:top w:val="nil"/>
              <w:left w:val="nil"/>
              <w:bottom w:val="nil"/>
              <w:right w:val="nil"/>
            </w:tcBorders>
            <w:shd w:val="clear" w:color="auto" w:fill="auto"/>
            <w:noWrap/>
            <w:vAlign w:val="bottom"/>
            <w:hideMark/>
          </w:tcPr>
          <w:p w:rsidRPr="000232C9" w:rsidR="001A1EF3" w:rsidP="00E45601" w:rsidRDefault="001A1EF3" w14:paraId="7B6C91CC" w14:textId="77777777">
            <w:pPr>
              <w:jc w:val="center"/>
              <w:rPr>
                <w:rFonts w:ascii="Calibri" w:hAnsi="Calibri" w:eastAsia="Times New Roman" w:cs="Calibri"/>
                <w:color w:val="000000"/>
              </w:rPr>
            </w:pPr>
            <w:r>
              <w:rPr>
                <w:rFonts w:ascii="Calibri" w:hAnsi="Calibri" w:eastAsia="Times New Roman" w:cs="Calibri"/>
                <w:color w:val="000000"/>
              </w:rPr>
              <w:t>31</w:t>
            </w:r>
            <w:r w:rsidRPr="000232C9">
              <w:rPr>
                <w:rFonts w:ascii="Calibri" w:hAnsi="Calibri" w:eastAsia="Times New Roman" w:cs="Calibri"/>
                <w:color w:val="000000"/>
              </w:rPr>
              <w:t>%</w:t>
            </w:r>
          </w:p>
        </w:tc>
        <w:tc>
          <w:tcPr>
            <w:tcW w:w="0" w:type="auto"/>
            <w:vAlign w:val="bottom"/>
          </w:tcPr>
          <w:p w:rsidRPr="000232C9" w:rsidR="001A1EF3" w:rsidP="00E45601" w:rsidRDefault="001A1EF3" w14:paraId="0F223A98" w14:textId="77777777"/>
        </w:tc>
      </w:tr>
      <w:tr xmlns:w14="http://schemas.microsoft.com/office/word/2010/wordml" w:rsidRPr="000232C9" w:rsidR="001A1EF3" w:rsidTr="00E45601" w14:paraId="54110454" w14:textId="77777777">
        <w:trPr>
          <w:trHeight w:val="291"/>
        </w:trPr>
        <w:tc>
          <w:tcPr>
            <w:tcW w:w="5434" w:type="dxa"/>
            <w:tcBorders>
              <w:top w:val="nil"/>
              <w:left w:val="nil"/>
              <w:bottom w:val="single" w:color="auto" w:sz="4" w:space="0"/>
              <w:right w:val="nil"/>
            </w:tcBorders>
            <w:shd w:val="clear" w:color="auto" w:fill="auto"/>
            <w:noWrap/>
            <w:vAlign w:val="bottom"/>
            <w:hideMark/>
          </w:tcPr>
          <w:p w:rsidRPr="000232C9" w:rsidR="001A1EF3" w:rsidP="00E45601" w:rsidRDefault="001A1EF3" w14:paraId="29D24394" w14:textId="77777777">
            <w:pPr>
              <w:jc w:val="right"/>
              <w:rPr>
                <w:rFonts w:ascii="Calibri" w:hAnsi="Calibri" w:eastAsia="Times New Roman" w:cs="Calibri"/>
                <w:color w:val="000000"/>
              </w:rPr>
            </w:pPr>
            <w:r w:rsidRPr="000232C9">
              <w:rPr>
                <w:rFonts w:ascii="Calibri" w:hAnsi="Calibri" w:eastAsia="Times New Roman" w:cs="Calibri"/>
                <w:color w:val="000000"/>
              </w:rPr>
              <w:t xml:space="preserve">Negative Attitude (&lt; </w:t>
            </w:r>
            <w:r>
              <w:rPr>
                <w:rFonts w:ascii="Calibri" w:hAnsi="Calibri" w:eastAsia="Times New Roman" w:cs="Calibri"/>
                <w:color w:val="000000"/>
              </w:rPr>
              <w:t>6</w:t>
            </w:r>
            <w:r w:rsidRPr="000232C9">
              <w:rPr>
                <w:rFonts w:ascii="Calibri" w:hAnsi="Calibri" w:eastAsia="Times New Roman" w:cs="Calibri"/>
                <w:color w:val="000000"/>
              </w:rPr>
              <w:t>0%)</w:t>
            </w:r>
          </w:p>
        </w:tc>
        <w:tc>
          <w:tcPr>
            <w:tcW w:w="1241" w:type="dxa"/>
            <w:tcBorders>
              <w:top w:val="nil"/>
              <w:left w:val="nil"/>
              <w:bottom w:val="single" w:color="auto" w:sz="4" w:space="0"/>
              <w:right w:val="nil"/>
            </w:tcBorders>
            <w:shd w:val="clear" w:color="auto" w:fill="auto"/>
            <w:noWrap/>
            <w:vAlign w:val="bottom"/>
            <w:hideMark/>
          </w:tcPr>
          <w:p w:rsidRPr="000232C9" w:rsidR="001A1EF3" w:rsidP="00E45601" w:rsidRDefault="001A1EF3" w14:paraId="02773B64" w14:textId="77777777">
            <w:pPr>
              <w:jc w:val="center"/>
              <w:rPr>
                <w:rFonts w:ascii="Calibri" w:hAnsi="Calibri" w:eastAsia="Times New Roman" w:cs="Calibri"/>
                <w:color w:val="000000"/>
              </w:rPr>
            </w:pPr>
            <w:r>
              <w:rPr>
                <w:rFonts w:ascii="Calibri" w:hAnsi="Calibri" w:eastAsia="Times New Roman" w:cs="Calibri"/>
                <w:color w:val="000000"/>
              </w:rPr>
              <w:t>17</w:t>
            </w:r>
          </w:p>
        </w:tc>
        <w:tc>
          <w:tcPr>
            <w:tcW w:w="1629" w:type="dxa"/>
            <w:tcBorders>
              <w:top w:val="nil"/>
              <w:left w:val="nil"/>
              <w:bottom w:val="single" w:color="auto" w:sz="4" w:space="0"/>
              <w:right w:val="nil"/>
            </w:tcBorders>
            <w:shd w:val="clear" w:color="auto" w:fill="auto"/>
            <w:noWrap/>
            <w:vAlign w:val="bottom"/>
            <w:hideMark/>
          </w:tcPr>
          <w:p w:rsidRPr="000232C9" w:rsidR="001A1EF3" w:rsidP="00E45601" w:rsidRDefault="001A1EF3" w14:paraId="332E2EC4" w14:textId="77777777">
            <w:pPr>
              <w:jc w:val="center"/>
              <w:rPr>
                <w:rFonts w:ascii="Calibri" w:hAnsi="Calibri" w:eastAsia="Times New Roman" w:cs="Calibri"/>
                <w:color w:val="000000"/>
              </w:rPr>
            </w:pPr>
            <w:r>
              <w:rPr>
                <w:rFonts w:ascii="Calibri" w:hAnsi="Calibri" w:eastAsia="Times New Roman" w:cs="Calibri"/>
                <w:color w:val="000000"/>
              </w:rPr>
              <w:t>19</w:t>
            </w:r>
            <w:r w:rsidRPr="000232C9">
              <w:rPr>
                <w:rFonts w:ascii="Calibri" w:hAnsi="Calibri" w:eastAsia="Times New Roman" w:cs="Calibri"/>
                <w:color w:val="000000"/>
              </w:rPr>
              <w:t>%</w:t>
            </w:r>
          </w:p>
        </w:tc>
        <w:tc>
          <w:tcPr>
            <w:tcW w:w="0" w:type="auto"/>
            <w:tcBorders>
              <w:bottom w:val="single" w:color="auto" w:sz="4" w:space="0"/>
            </w:tcBorders>
            <w:vAlign w:val="bottom"/>
          </w:tcPr>
          <w:p w:rsidRPr="000232C9" w:rsidR="001A1EF3" w:rsidP="00E45601" w:rsidRDefault="001A1EF3" w14:paraId="0DC4DAF8" w14:textId="77777777"/>
        </w:tc>
      </w:tr>
    </w:tbl>
    <w:p xmlns:w14="http://schemas.microsoft.com/office/word/2010/wordml" w:rsidRPr="00B131ED" w:rsidR="008F2008" w:rsidP="004522DA" w:rsidRDefault="008F2008" w14:paraId="1D739212" w14:textId="77777777">
      <w:pPr>
        <w:spacing w:after="240" w:line="360" w:lineRule="auto"/>
        <w:rPr>
          <w:lang w:val="en-GB"/>
        </w:rPr>
      </w:pPr>
    </w:p>
    <w:p xmlns:w14="http://schemas.microsoft.com/office/word/2010/wordml" w:rsidR="00940F6D" w:rsidP="00A42EE0" w:rsidRDefault="00AA058B" w14:paraId="68BBFB7F" w14:textId="60571C9A">
      <w:pPr>
        <w:spacing w:line="360" w:lineRule="auto"/>
        <w:rPr>
          <w:lang w:val="en-GB"/>
        </w:rPr>
      </w:pPr>
      <w:r>
        <w:rPr>
          <w:lang w:val="en-GB"/>
        </w:rPr>
        <w:t>Majority</w:t>
      </w:r>
      <w:r w:rsidR="002C0FF0">
        <w:rPr>
          <w:lang w:val="en-GB"/>
        </w:rPr>
        <w:t xml:space="preserve"> (73%)</w:t>
      </w:r>
      <w:r w:rsidR="0036763B">
        <w:rPr>
          <w:lang w:val="en-GB"/>
        </w:rPr>
        <w:t xml:space="preserve"> agreed </w:t>
      </w:r>
      <w:r w:rsidR="00996DBD">
        <w:rPr>
          <w:lang w:val="en-GB"/>
        </w:rPr>
        <w:t>that there is need to in</w:t>
      </w:r>
      <w:r w:rsidR="00F872A4">
        <w:rPr>
          <w:lang w:val="en-GB"/>
        </w:rPr>
        <w:t>tergrate</w:t>
      </w:r>
      <w:r w:rsidR="00996DBD">
        <w:rPr>
          <w:lang w:val="en-GB"/>
        </w:rPr>
        <w:t xml:space="preserve"> genomic medicine into their practice</w:t>
      </w:r>
      <w:r w:rsidR="001E2023">
        <w:rPr>
          <w:lang w:val="en-GB"/>
        </w:rPr>
        <w:t xml:space="preserve"> and that there is need to keep </w:t>
      </w:r>
      <w:r w:rsidR="00F872A4">
        <w:rPr>
          <w:lang w:val="en-GB"/>
        </w:rPr>
        <w:t>abreast</w:t>
      </w:r>
      <w:r w:rsidR="001E2023">
        <w:rPr>
          <w:lang w:val="en-GB"/>
        </w:rPr>
        <w:t xml:space="preserve"> with advances </w:t>
      </w:r>
      <w:r w:rsidR="00E807B3">
        <w:rPr>
          <w:lang w:val="en-GB"/>
        </w:rPr>
        <w:t>in genomic medicine</w:t>
      </w:r>
      <w:r w:rsidR="00232513">
        <w:rPr>
          <w:lang w:val="en-GB"/>
        </w:rPr>
        <w:t xml:space="preserve"> (76%)</w:t>
      </w:r>
      <w:r w:rsidR="00940F6D">
        <w:rPr>
          <w:lang w:val="en-GB"/>
        </w:rPr>
        <w:t>.</w:t>
      </w:r>
    </w:p>
    <w:p xmlns:w14="http://schemas.microsoft.com/office/word/2010/wordml" w:rsidR="006E58BF" w:rsidP="00A42EE0" w:rsidRDefault="00BD392B" w14:paraId="04DE0ACE" w14:textId="77777777">
      <w:pPr>
        <w:spacing w:line="360" w:lineRule="auto"/>
        <w:rPr>
          <w:lang w:val="en-GB"/>
        </w:rPr>
      </w:pPr>
      <w:r>
        <w:rPr>
          <w:lang w:val="en-GB"/>
        </w:rPr>
        <w:t>Correspondingly 77% feel that</w:t>
      </w:r>
      <w:r w:rsidR="00232513">
        <w:rPr>
          <w:lang w:val="en-GB"/>
        </w:rPr>
        <w:t xml:space="preserve"> there are benefits </w:t>
      </w:r>
      <w:r w:rsidR="002A026D">
        <w:rPr>
          <w:lang w:val="en-GB"/>
        </w:rPr>
        <w:t xml:space="preserve">to warrant testing for inherited </w:t>
      </w:r>
      <w:r w:rsidR="00AE166B">
        <w:rPr>
          <w:lang w:val="en-GB"/>
        </w:rPr>
        <w:t>adult-onset</w:t>
      </w:r>
      <w:r w:rsidR="002A026D">
        <w:rPr>
          <w:lang w:val="en-GB"/>
        </w:rPr>
        <w:t xml:space="preserve"> diseases</w:t>
      </w:r>
      <w:r w:rsidR="00092ED5">
        <w:rPr>
          <w:lang w:val="en-GB"/>
        </w:rPr>
        <w:t xml:space="preserve"> (77%). </w:t>
      </w:r>
    </w:p>
    <w:p xmlns:w14="http://schemas.microsoft.com/office/word/2010/wordml" w:rsidRPr="002633FB" w:rsidR="005B5CE7" w:rsidP="002633FB" w:rsidRDefault="00556A3E" w14:paraId="5E102B7C" w14:textId="7531F8DF">
      <w:pPr>
        <w:spacing w:after="240" w:line="360" w:lineRule="auto"/>
        <w:rPr>
          <w:lang w:val="en-GB"/>
        </w:rPr>
      </w:pPr>
      <w:r>
        <w:rPr>
          <w:lang w:val="en-GB"/>
        </w:rPr>
        <w:t>However,</w:t>
      </w:r>
      <w:r w:rsidR="006E58BF">
        <w:rPr>
          <w:lang w:val="en-GB"/>
        </w:rPr>
        <w:t xml:space="preserve"> o</w:t>
      </w:r>
      <w:r w:rsidR="000D4BF2">
        <w:rPr>
          <w:lang w:val="en-GB"/>
        </w:rPr>
        <w:t xml:space="preserve">nly </w:t>
      </w:r>
      <w:r w:rsidR="00EB61D7">
        <w:rPr>
          <w:lang w:val="en-GB"/>
        </w:rPr>
        <w:t xml:space="preserve">37% </w:t>
      </w:r>
      <w:r w:rsidR="00F872A4">
        <w:rPr>
          <w:lang w:val="en-GB"/>
        </w:rPr>
        <w:t xml:space="preserve">felt </w:t>
      </w:r>
      <w:r w:rsidR="00EB61D7">
        <w:rPr>
          <w:lang w:val="en-GB"/>
        </w:rPr>
        <w:t>that genomics is an exciting part of their practice</w:t>
      </w:r>
      <w:r w:rsidR="009E6F8E">
        <w:rPr>
          <w:lang w:val="en-GB"/>
        </w:rPr>
        <w:t>.</w:t>
      </w:r>
      <w:r w:rsidR="00B86AB7">
        <w:rPr>
          <w:lang w:val="en-GB"/>
        </w:rPr>
        <w:t xml:space="preserve"> Furthermore</w:t>
      </w:r>
      <w:r w:rsidR="002D2A18">
        <w:rPr>
          <w:lang w:val="en-GB"/>
        </w:rPr>
        <w:t>,</w:t>
      </w:r>
      <w:r w:rsidR="009E6F8E">
        <w:rPr>
          <w:lang w:val="en-GB"/>
        </w:rPr>
        <w:t xml:space="preserve"> the majority agreed</w:t>
      </w:r>
      <w:r w:rsidR="001D252A">
        <w:rPr>
          <w:lang w:val="en-GB"/>
        </w:rPr>
        <w:t xml:space="preserve"> </w:t>
      </w:r>
      <w:r w:rsidR="009E6F8E">
        <w:rPr>
          <w:lang w:val="en-GB"/>
        </w:rPr>
        <w:t>that</w:t>
      </w:r>
      <w:r w:rsidR="00D3359C">
        <w:rPr>
          <w:lang w:val="en-GB"/>
        </w:rPr>
        <w:t xml:space="preserve"> genomic medicine </w:t>
      </w:r>
      <w:r w:rsidR="00E47B0F">
        <w:rPr>
          <w:lang w:val="en-GB"/>
        </w:rPr>
        <w:t>will</w:t>
      </w:r>
      <w:r w:rsidR="00D3359C">
        <w:rPr>
          <w:lang w:val="en-GB"/>
        </w:rPr>
        <w:t xml:space="preserve"> make an important contribution in the management of pre-natal, </w:t>
      </w:r>
      <w:r w:rsidR="006B04DA">
        <w:rPr>
          <w:lang w:val="en-GB"/>
        </w:rPr>
        <w:t>paediatric,</w:t>
      </w:r>
      <w:r w:rsidR="00D3359C">
        <w:rPr>
          <w:lang w:val="en-GB"/>
        </w:rPr>
        <w:t xml:space="preserve"> and </w:t>
      </w:r>
      <w:r w:rsidR="00AE5405">
        <w:rPr>
          <w:lang w:val="en-GB"/>
        </w:rPr>
        <w:t>adult conditions.</w:t>
      </w:r>
    </w:p>
    <w:p xmlns:w14="http://schemas.microsoft.com/office/word/2010/wordml" w:rsidR="002633FB" w:rsidP="002633FB" w:rsidRDefault="002633FB" w14:paraId="783BE754" w14:textId="496C83C7">
      <w:pPr>
        <w:pStyle w:val="Caption"/>
        <w:keepNext/>
      </w:pPr>
      <w:bookmarkStart w:name="_Toc171551851" w:id="141"/>
      <w:r>
        <w:t xml:space="preserve">Table </w:t>
      </w:r>
      <w:r>
        <w:fldChar w:fldCharType="begin"/>
      </w:r>
      <w:r>
        <w:instrText xml:space="preserve"> SEQ Table \* ARABIC </w:instrText>
      </w:r>
      <w:r>
        <w:fldChar w:fldCharType="separate"/>
      </w:r>
      <w:r w:rsidR="00E83D26">
        <w:rPr>
          <w:noProof/>
        </w:rPr>
        <w:t>4</w:t>
      </w:r>
      <w:r>
        <w:fldChar w:fldCharType="end"/>
      </w:r>
      <w:r>
        <w:t>: Physicians attitudes towards genomic medicine in categories</w:t>
      </w:r>
      <w:bookmarkEnd w:id="141"/>
    </w:p>
    <w:tbl>
      <w:tblPr>
        <w:tblW w:w="5509" w:type="pct"/>
        <w:jc w:val="center"/>
        <w:tblLook w:val="0420" w:firstRow="1" w:lastRow="0" w:firstColumn="0" w:lastColumn="0" w:noHBand="0" w:noVBand="1"/>
      </w:tblPr>
      <w:tblGrid>
        <w:gridCol w:w="8698"/>
        <w:gridCol w:w="1247"/>
      </w:tblGrid>
      <w:tr xmlns:w14="http://schemas.microsoft.com/office/word/2010/wordml" w:rsidR="006C73D4" w:rsidTr="00E45601" w14:paraId="257E372B" w14:textId="77777777">
        <w:trPr>
          <w:tblHeader/>
          <w:jc w:val="center"/>
        </w:trPr>
        <w:tc>
          <w:tcPr>
            <w:tcW w:w="4373"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6C73D4" w:rsidP="00E45601" w:rsidRDefault="006C73D4" w14:paraId="27F79BF4" w14:textId="77777777">
            <w:pPr>
              <w:pBdr>
                <w:top w:val="none" w:color="000000" w:sz="0" w:space="0"/>
                <w:left w:val="none" w:color="000000" w:sz="0" w:space="0"/>
                <w:bottom w:val="none" w:color="000000" w:sz="0" w:space="0"/>
                <w:right w:val="none" w:color="000000" w:sz="0" w:space="0"/>
              </w:pBdr>
              <w:spacing w:before="40" w:after="40"/>
              <w:ind w:left="100" w:right="100"/>
            </w:pPr>
            <w:r>
              <w:rPr>
                <w:rFonts w:ascii="Arial" w:hAnsi="Arial" w:eastAsia="Arial" w:cs="Arial"/>
                <w:b/>
                <w:color w:val="000000"/>
                <w:sz w:val="22"/>
                <w:szCs w:val="22"/>
              </w:rPr>
              <w:t>Variable</w:t>
            </w:r>
          </w:p>
        </w:tc>
        <w:tc>
          <w:tcPr>
            <w:tcW w:w="627"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6C73D4" w:rsidP="00E45601" w:rsidRDefault="006C73D4" w14:paraId="6126B86E" w14:textId="77777777">
            <w:pPr>
              <w:pBdr>
                <w:top w:val="none" w:color="000000" w:sz="0" w:space="0"/>
                <w:left w:val="none" w:color="000000" w:sz="0" w:space="0"/>
                <w:bottom w:val="none" w:color="000000" w:sz="0" w:space="0"/>
                <w:right w:val="none" w:color="000000" w:sz="0" w:space="0"/>
              </w:pBdr>
              <w:spacing w:before="40" w:after="40"/>
              <w:ind w:left="100" w:right="100"/>
              <w:jc w:val="center"/>
            </w:pPr>
            <w:r>
              <w:rPr>
                <w:rFonts w:ascii="Arial" w:hAnsi="Arial" w:eastAsia="Arial" w:cs="Arial"/>
                <w:b/>
                <w:color w:val="000000"/>
                <w:sz w:val="22"/>
                <w:szCs w:val="22"/>
              </w:rPr>
              <w:t>N = 190</w:t>
            </w:r>
            <w:r>
              <w:rPr>
                <w:rFonts w:ascii="Arial" w:hAnsi="Arial" w:eastAsia="Arial" w:cs="Arial"/>
                <w:color w:val="000000"/>
                <w:sz w:val="22"/>
                <w:szCs w:val="22"/>
                <w:vertAlign w:val="superscript"/>
              </w:rPr>
              <w:t>1</w:t>
            </w:r>
          </w:p>
        </w:tc>
      </w:tr>
      <w:tr xmlns:w14="http://schemas.microsoft.com/office/word/2010/wordml" w:rsidR="006C73D4" w:rsidTr="00E45601" w14:paraId="1DA671F4" w14:textId="77777777">
        <w:trPr>
          <w:jc w:val="center"/>
        </w:trPr>
        <w:tc>
          <w:tcPr>
            <w:tcW w:w="4373"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61732FA"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I find genetics and genomics an exciting part of my practice.</w:t>
            </w:r>
          </w:p>
        </w:tc>
        <w:tc>
          <w:tcPr>
            <w:tcW w:w="627"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30B9029"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09454E77"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56E5743"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51672F7"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81(43%)</w:t>
            </w:r>
          </w:p>
        </w:tc>
      </w:tr>
      <w:tr xmlns:w14="http://schemas.microsoft.com/office/word/2010/wordml" w:rsidR="006C73D4" w:rsidTr="00E45601" w14:paraId="2934841C"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2DFF1D0"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44C9673"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38(20%)</w:t>
            </w:r>
          </w:p>
        </w:tc>
      </w:tr>
      <w:tr xmlns:w14="http://schemas.microsoft.com/office/word/2010/wordml" w:rsidR="006C73D4" w:rsidTr="00E45601" w14:paraId="200CB3B7"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EBCE0D7"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F0A7A91"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71(37%)</w:t>
            </w:r>
          </w:p>
        </w:tc>
      </w:tr>
      <w:tr xmlns:w14="http://schemas.microsoft.com/office/word/2010/wordml" w:rsidR="006C73D4" w:rsidTr="00E45601" w14:paraId="7D3472B3"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2573F4F"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There is need to incorporate genomic medicine into my practic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8248CA6"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4202C249"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0213848"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5791AB7"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30(16%)</w:t>
            </w:r>
          </w:p>
        </w:tc>
      </w:tr>
      <w:tr xmlns:w14="http://schemas.microsoft.com/office/word/2010/wordml" w:rsidR="006C73D4" w:rsidTr="00E45601" w14:paraId="3A76902C"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EE44242"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5CED2B8"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2(12%)</w:t>
            </w:r>
          </w:p>
        </w:tc>
      </w:tr>
      <w:tr xmlns:w14="http://schemas.microsoft.com/office/word/2010/wordml" w:rsidR="006C73D4" w:rsidTr="00E45601" w14:paraId="603B7CDF"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185ABB8"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019937A"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38(73%)</w:t>
            </w:r>
          </w:p>
        </w:tc>
      </w:tr>
      <w:tr xmlns:w14="http://schemas.microsoft.com/office/word/2010/wordml" w:rsidR="006C73D4" w:rsidTr="00E45601" w14:paraId="16669026"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53250C6"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I need to keep up to date with advances in genomic medicin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651ACFF"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0616A3EC"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7B4CFA7"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E8F2F4E"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9 (15%)</w:t>
            </w:r>
          </w:p>
        </w:tc>
      </w:tr>
      <w:tr xmlns:w14="http://schemas.microsoft.com/office/word/2010/wordml" w:rsidR="006C73D4" w:rsidTr="00E45601" w14:paraId="5E9B119E"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D9B4D75"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9F7483D"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7 (8.9%)</w:t>
            </w:r>
          </w:p>
        </w:tc>
      </w:tr>
      <w:tr xmlns:w14="http://schemas.microsoft.com/office/word/2010/wordml" w:rsidR="006C73D4" w:rsidTr="00E45601" w14:paraId="35CFC286"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DFFC2D8"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7E2E09D"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44(76%)</w:t>
            </w:r>
          </w:p>
        </w:tc>
      </w:tr>
      <w:tr xmlns:w14="http://schemas.microsoft.com/office/word/2010/wordml" w:rsidR="006C73D4" w:rsidTr="00E45601" w14:paraId="7319E482"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E666033"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There are sufficient benefits to warrant testing for inherited adult-onset diseases</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8857658"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0547B1BA"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3604790"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FA62E36"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6 (14%)</w:t>
            </w:r>
          </w:p>
        </w:tc>
      </w:tr>
      <w:tr xmlns:w14="http://schemas.microsoft.com/office/word/2010/wordml" w:rsidR="006C73D4" w:rsidTr="00E45601" w14:paraId="30ACD4AA"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A79D376"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EB213C3"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7 (8.9%)</w:t>
            </w:r>
          </w:p>
        </w:tc>
      </w:tr>
      <w:tr xmlns:w14="http://schemas.microsoft.com/office/word/2010/wordml" w:rsidR="006C73D4" w:rsidTr="00E45601" w14:paraId="01C547E9"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16759C4"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4EBB681"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47(77%)</w:t>
            </w:r>
          </w:p>
        </w:tc>
      </w:tr>
      <w:tr xmlns:w14="http://schemas.microsoft.com/office/word/2010/wordml" w:rsidR="006C73D4" w:rsidTr="00E45601" w14:paraId="583C6522"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8646F58"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Advances in genomic medicine will improve my patients’ outcom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0103135"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5CA29D55"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0009E5C"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2C7F8DA"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6 (14%)</w:t>
            </w:r>
          </w:p>
        </w:tc>
      </w:tr>
      <w:tr xmlns:w14="http://schemas.microsoft.com/office/word/2010/wordml" w:rsidR="006C73D4" w:rsidTr="00E45601" w14:paraId="17A59597"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57AB36C"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F422581"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1 (5.8%)</w:t>
            </w:r>
          </w:p>
        </w:tc>
      </w:tr>
      <w:tr xmlns:w14="http://schemas.microsoft.com/office/word/2010/wordml" w:rsidR="006C73D4" w:rsidTr="00E45601" w14:paraId="054BAEBF"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6687F85"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1F0FDF7"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53(81%)</w:t>
            </w:r>
          </w:p>
        </w:tc>
      </w:tr>
      <w:tr xmlns:w14="http://schemas.microsoft.com/office/word/2010/wordml" w:rsidR="006C73D4" w:rsidTr="00E45601" w14:paraId="0D548BFA"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37B89D6"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It is important for me to learn about personalized patient care based on targeted or whole genome sequencing</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563B646"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5FA35B62"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F8AA28D"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48AE5ED"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33 (17%)</w:t>
            </w:r>
          </w:p>
        </w:tc>
      </w:tr>
      <w:tr xmlns:w14="http://schemas.microsoft.com/office/word/2010/wordml" w:rsidR="006C73D4" w:rsidTr="00E45601" w14:paraId="2EC2FAC9"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8F5B7D7"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59A6289"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7 (8.9%)</w:t>
            </w:r>
          </w:p>
        </w:tc>
      </w:tr>
      <w:tr xmlns:w14="http://schemas.microsoft.com/office/word/2010/wordml" w:rsidR="006C73D4" w:rsidTr="00E45601" w14:paraId="21DA936B"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91BC2C5"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90BB991"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40(74%)</w:t>
            </w:r>
          </w:p>
        </w:tc>
      </w:tr>
      <w:tr xmlns:w14="http://schemas.microsoft.com/office/word/2010/wordml" w:rsidR="006C73D4" w:rsidTr="00E45601" w14:paraId="6BE7870C"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9563BFF" w14:textId="77777777">
            <w:pPr>
              <w:pBdr>
                <w:top w:val="none" w:color="000000" w:sz="0" w:space="0"/>
                <w:left w:val="none" w:color="000000" w:sz="0" w:space="0"/>
                <w:bottom w:val="none" w:color="000000" w:sz="0" w:space="0"/>
                <w:right w:val="none" w:color="000000" w:sz="0" w:space="0"/>
              </w:pBdr>
              <w:spacing w:before="100" w:after="100"/>
              <w:ind w:left="100" w:right="100"/>
              <w:rPr>
                <w:rFonts w:ascii="Arial" w:hAnsi="Arial" w:eastAsia="Arial" w:cs="Arial"/>
                <w:b/>
                <w:color w:val="000000"/>
                <w:sz w:val="22"/>
                <w:szCs w:val="22"/>
              </w:rPr>
            </w:pPr>
            <w:r>
              <w:rPr>
                <w:rFonts w:ascii="Arial" w:hAnsi="Arial" w:eastAsia="Arial" w:cs="Arial"/>
                <w:b/>
                <w:color w:val="000000"/>
                <w:sz w:val="22"/>
                <w:szCs w:val="22"/>
              </w:rPr>
              <w:t xml:space="preserve">Genomic medicine is going to make important contributions in diagnosis and management of: </w:t>
            </w:r>
          </w:p>
          <w:p w:rsidR="006C73D4" w:rsidP="00E45601" w:rsidRDefault="006C73D4" w14:paraId="5C489474"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Prenatal conditions</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77418C7"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58DCBEC1"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C34C1C2"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EFA069D"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3 (6.8%)</w:t>
            </w:r>
          </w:p>
        </w:tc>
      </w:tr>
      <w:tr xmlns:w14="http://schemas.microsoft.com/office/word/2010/wordml" w:rsidR="006C73D4" w:rsidTr="00E45601" w14:paraId="6037378B"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78EC669"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B5E6AE2"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2 (6.3%)</w:t>
            </w:r>
          </w:p>
        </w:tc>
      </w:tr>
      <w:tr xmlns:w14="http://schemas.microsoft.com/office/word/2010/wordml" w:rsidR="006C73D4" w:rsidTr="00E45601" w14:paraId="009E9ED3"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15AA85C"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DF9BB98"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65(87%)</w:t>
            </w:r>
          </w:p>
        </w:tc>
      </w:tr>
      <w:tr xmlns:w14="http://schemas.microsoft.com/office/word/2010/wordml" w:rsidR="006C73D4" w:rsidTr="00E45601" w14:paraId="33E8874E"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03FA7A4"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Pediatric conditions</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50F381E"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0BBA172A"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A9B7BD9"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9EB1CBB"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8 (9.5%)</w:t>
            </w:r>
          </w:p>
        </w:tc>
      </w:tr>
      <w:tr xmlns:w14="http://schemas.microsoft.com/office/word/2010/wordml" w:rsidR="006C73D4" w:rsidTr="00E45601" w14:paraId="5B83C55D"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D1768F1"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621D8B8"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1 (5.8%)</w:t>
            </w:r>
          </w:p>
        </w:tc>
      </w:tr>
      <w:tr xmlns:w14="http://schemas.microsoft.com/office/word/2010/wordml" w:rsidR="006C73D4" w:rsidTr="00E45601" w14:paraId="780B7642"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937554D"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AD066FC"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61(85%)</w:t>
            </w:r>
          </w:p>
        </w:tc>
      </w:tr>
      <w:tr xmlns:w14="http://schemas.microsoft.com/office/word/2010/wordml" w:rsidR="006C73D4" w:rsidTr="00E45601" w14:paraId="108EACB9"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AC4C254"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Adult-onset conditions.</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95FF034"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781B2EF9"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C84E0AA"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0ABC116"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0 (11%)</w:t>
            </w:r>
          </w:p>
        </w:tc>
      </w:tr>
      <w:tr xmlns:w14="http://schemas.microsoft.com/office/word/2010/wordml" w:rsidR="006C73D4" w:rsidTr="00E45601" w14:paraId="227ECBE6"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5E5F952"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29AAA2A"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6 (8.4%)</w:t>
            </w:r>
          </w:p>
        </w:tc>
      </w:tr>
      <w:tr xmlns:w14="http://schemas.microsoft.com/office/word/2010/wordml" w:rsidR="006C73D4" w:rsidTr="00E45601" w14:paraId="1F988D7D"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5610AB2"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6E44E32"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54(81%)</w:t>
            </w:r>
          </w:p>
        </w:tc>
      </w:tr>
      <w:tr xmlns:w14="http://schemas.microsoft.com/office/word/2010/wordml" w:rsidR="006C73D4" w:rsidTr="00E45601" w14:paraId="1B8C719F"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A78A62A"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Parents should be able to have their children (under 18) tested for susceptibility to adult-onset genetic diseases.</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18B641D"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5874134F"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5EFA65E"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5CE5A8A"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45 (24%)</w:t>
            </w:r>
          </w:p>
        </w:tc>
      </w:tr>
      <w:tr xmlns:w14="http://schemas.microsoft.com/office/word/2010/wordml" w:rsidR="006C73D4" w:rsidTr="00E45601" w14:paraId="2C263CEA"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81599DC"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FBC76CB"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2 (12%)</w:t>
            </w:r>
          </w:p>
        </w:tc>
      </w:tr>
      <w:tr xmlns:w14="http://schemas.microsoft.com/office/word/2010/wordml" w:rsidR="006C73D4" w:rsidTr="00E45601" w14:paraId="24636BF5"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1FB9787"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BF0EA90"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23(65%)</w:t>
            </w:r>
          </w:p>
        </w:tc>
      </w:tr>
      <w:tr xmlns:w14="http://schemas.microsoft.com/office/word/2010/wordml" w:rsidR="006C73D4" w:rsidTr="00E45601" w14:paraId="47305902"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5316116"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I can identify useful sources of information regarding genetics in my practic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2663C9F"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7061A367"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4D372E0"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EEACA59"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62 (33%)</w:t>
            </w:r>
          </w:p>
        </w:tc>
      </w:tr>
      <w:tr xmlns:w14="http://schemas.microsoft.com/office/word/2010/wordml" w:rsidR="006C73D4" w:rsidTr="00E45601" w14:paraId="431B852C"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CC695E9"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971F047"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61 (32%)</w:t>
            </w:r>
          </w:p>
        </w:tc>
      </w:tr>
      <w:tr xmlns:w14="http://schemas.microsoft.com/office/word/2010/wordml" w:rsidR="006C73D4" w:rsidTr="00E45601" w14:paraId="04EB0246"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1D0B75D"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0F171E1D"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67 (35%)</w:t>
            </w:r>
          </w:p>
        </w:tc>
      </w:tr>
      <w:tr xmlns:w14="http://schemas.microsoft.com/office/word/2010/wordml" w:rsidR="006C73D4" w:rsidTr="00E45601" w14:paraId="63FF49A8"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6C2F2B3"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I can find information about the genetic tests available within our health system</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FE58A81"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7F8CFC0D"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3B9A738"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1450EC7C"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46 (24%)</w:t>
            </w:r>
          </w:p>
        </w:tc>
      </w:tr>
      <w:tr xmlns:w14="http://schemas.microsoft.com/office/word/2010/wordml" w:rsidR="006C73D4" w:rsidTr="00E45601" w14:paraId="0D3C7B2E"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5EAE88F7"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8C94A83"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15(61%)</w:t>
            </w:r>
          </w:p>
        </w:tc>
      </w:tr>
      <w:tr xmlns:w14="http://schemas.microsoft.com/office/word/2010/wordml" w:rsidR="006C73D4" w:rsidTr="00E45601" w14:paraId="085B5F40"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44E434A"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97854D6"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29 (15%)</w:t>
            </w:r>
          </w:p>
        </w:tc>
      </w:tr>
      <w:tr xmlns:w14="http://schemas.microsoft.com/office/word/2010/wordml" w:rsidR="006C73D4" w:rsidTr="00E45601" w14:paraId="13F5854F"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3461D4FF"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I know how to contact my local genetics center.</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2834FDB3"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6C73D4" w:rsidTr="00E45601" w14:paraId="2C275C20"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D07F3E7"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Moderat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4524B458"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32 (17%)</w:t>
            </w:r>
          </w:p>
        </w:tc>
      </w:tr>
      <w:tr xmlns:w14="http://schemas.microsoft.com/office/word/2010/wordml" w:rsidR="006C73D4" w:rsidTr="00E45601" w14:paraId="2BFF28DE" w14:textId="77777777">
        <w:trPr>
          <w:jc w:val="center"/>
        </w:trPr>
        <w:tc>
          <w:tcPr>
            <w:tcW w:w="43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7D060E63"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Negative</w:t>
            </w:r>
          </w:p>
        </w:tc>
        <w:tc>
          <w:tcPr>
            <w:tcW w:w="62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6C73D4" w:rsidP="00E45601" w:rsidRDefault="006C73D4" w14:paraId="6C62F934"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45(76%)</w:t>
            </w:r>
          </w:p>
        </w:tc>
      </w:tr>
      <w:tr xmlns:w14="http://schemas.microsoft.com/office/word/2010/wordml" w:rsidR="006C73D4" w:rsidTr="00E45601" w14:paraId="7FE18719" w14:textId="77777777">
        <w:trPr>
          <w:jc w:val="center"/>
        </w:trPr>
        <w:tc>
          <w:tcPr>
            <w:tcW w:w="4373"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6C73D4" w:rsidP="00E45601" w:rsidRDefault="006C73D4" w14:paraId="76CF928E"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 xml:space="preserve">Positive </w:t>
            </w:r>
          </w:p>
        </w:tc>
        <w:tc>
          <w:tcPr>
            <w:tcW w:w="627"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6C73D4" w:rsidP="00E45601" w:rsidRDefault="006C73D4" w14:paraId="14363D7C"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3 (6.8%)</w:t>
            </w:r>
          </w:p>
        </w:tc>
      </w:tr>
      <w:tr xmlns:w14="http://schemas.microsoft.com/office/word/2010/wordml" w:rsidR="006C73D4" w:rsidTr="00E45601" w14:paraId="0ED7BD99" w14:textId="77777777">
        <w:trPr>
          <w:jc w:val="center"/>
        </w:trPr>
        <w:tc>
          <w:tcPr>
            <w:tcW w:w="5000" w:type="pct"/>
            <w:gridSpan w:val="2"/>
            <w:tcBorders>
              <w:top w:val="single" w:color="000000" w:sz="8" w:space="0"/>
              <w:left w:val="none" w:color="FFFFFF" w:sz="0" w:space="0"/>
              <w:bottom w:val="none" w:color="FFFFFF" w:sz="0" w:space="0"/>
              <w:right w:val="none" w:color="FFFFFF" w:sz="0" w:space="0"/>
            </w:tcBorders>
            <w:shd w:val="clear" w:color="auto" w:fill="FFFFFF"/>
            <w:tcMar>
              <w:top w:w="0" w:type="dxa"/>
              <w:left w:w="0" w:type="dxa"/>
              <w:bottom w:w="0" w:type="dxa"/>
              <w:right w:w="0" w:type="dxa"/>
            </w:tcMar>
            <w:vAlign w:val="center"/>
          </w:tcPr>
          <w:p w:rsidR="006C73D4" w:rsidP="00E45601" w:rsidRDefault="006C73D4" w14:paraId="0A08CE1C"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color w:val="000000"/>
                <w:sz w:val="22"/>
                <w:szCs w:val="22"/>
                <w:vertAlign w:val="superscript"/>
              </w:rPr>
              <w:t>1</w:t>
            </w:r>
            <w:r>
              <w:rPr>
                <w:rFonts w:ascii="Arial" w:hAnsi="Arial" w:eastAsia="Arial" w:cs="Arial"/>
                <w:color w:val="000000"/>
                <w:sz w:val="22"/>
                <w:szCs w:val="22"/>
              </w:rPr>
              <w:t>n (%)</w:t>
            </w:r>
          </w:p>
        </w:tc>
      </w:tr>
    </w:tbl>
    <w:p xmlns:w14="http://schemas.microsoft.com/office/word/2010/wordml" w:rsidR="00067454" w:rsidP="00A42EE0" w:rsidRDefault="00067454" w14:paraId="3729DCB3" w14:textId="77777777">
      <w:pPr>
        <w:spacing w:line="360" w:lineRule="auto"/>
        <w:rPr>
          <w:b/>
          <w:bCs/>
          <w:lang w:val="en-GB"/>
        </w:rPr>
      </w:pPr>
    </w:p>
    <w:p xmlns:w14="http://schemas.microsoft.com/office/word/2010/wordml" w:rsidR="004E50E7" w:rsidP="00A42EE0" w:rsidRDefault="004E50E7" w14:paraId="1931867E" w14:textId="77777777">
      <w:pPr>
        <w:spacing w:line="360" w:lineRule="auto"/>
        <w:rPr>
          <w:b/>
          <w:bCs/>
          <w:lang w:val="en-GB"/>
        </w:rPr>
      </w:pPr>
    </w:p>
    <w:p xmlns:w14="http://schemas.microsoft.com/office/word/2010/wordml" w:rsidR="004E50E7" w:rsidP="00A42EE0" w:rsidRDefault="004E50E7" w14:paraId="77023C7C" w14:textId="77777777">
      <w:pPr>
        <w:spacing w:line="360" w:lineRule="auto"/>
        <w:rPr>
          <w:b/>
          <w:bCs/>
          <w:lang w:val="en-GB"/>
        </w:rPr>
      </w:pPr>
    </w:p>
    <w:p xmlns:w14="http://schemas.microsoft.com/office/word/2010/wordml" w:rsidR="004E50E7" w:rsidP="00A42EE0" w:rsidRDefault="004E50E7" w14:paraId="7D1D0FA3" w14:textId="77777777">
      <w:pPr>
        <w:spacing w:line="360" w:lineRule="auto"/>
        <w:rPr>
          <w:b/>
          <w:bCs/>
          <w:lang w:val="en-GB"/>
        </w:rPr>
      </w:pPr>
    </w:p>
    <w:p xmlns:w14="http://schemas.microsoft.com/office/word/2010/wordml" w:rsidR="004E50E7" w:rsidP="00A42EE0" w:rsidRDefault="004E50E7" w14:paraId="6565AA73" w14:textId="77777777">
      <w:pPr>
        <w:spacing w:line="360" w:lineRule="auto"/>
        <w:rPr>
          <w:b/>
          <w:bCs/>
          <w:lang w:val="en-GB"/>
        </w:rPr>
      </w:pPr>
    </w:p>
    <w:p xmlns:w14="http://schemas.microsoft.com/office/word/2010/wordml" w:rsidR="003C7325" w:rsidP="00A42EE0" w:rsidRDefault="003C7325" w14:paraId="2ACF90D6" w14:textId="77777777">
      <w:pPr>
        <w:pStyle w:val="Heading3"/>
        <w:spacing w:line="360" w:lineRule="auto"/>
        <w:rPr>
          <w:lang w:val="en-GB"/>
        </w:rPr>
      </w:pPr>
    </w:p>
    <w:p xmlns:w14="http://schemas.microsoft.com/office/word/2010/wordml" w:rsidR="009B3116" w:rsidP="00A42EE0" w:rsidRDefault="009B3116" w14:paraId="1B2B612C" w14:textId="77777777">
      <w:pPr>
        <w:pStyle w:val="Heading3"/>
        <w:spacing w:line="360" w:lineRule="auto"/>
        <w:rPr>
          <w:lang w:val="en-GB"/>
        </w:rPr>
      </w:pPr>
    </w:p>
    <w:p xmlns:w14="http://schemas.microsoft.com/office/word/2010/wordml" w:rsidR="009B3116" w:rsidP="00A42EE0" w:rsidRDefault="009B3116" w14:paraId="0B9829E4" w14:textId="77777777">
      <w:pPr>
        <w:pStyle w:val="Heading3"/>
        <w:spacing w:line="360" w:lineRule="auto"/>
        <w:rPr>
          <w:lang w:val="en-GB"/>
        </w:rPr>
      </w:pPr>
    </w:p>
    <w:p xmlns:w14="http://schemas.microsoft.com/office/word/2010/wordml" w:rsidR="009B3116" w:rsidP="00A42EE0" w:rsidRDefault="009B3116" w14:paraId="7ADB55F5" w14:textId="77777777">
      <w:pPr>
        <w:pStyle w:val="Heading3"/>
        <w:spacing w:line="360" w:lineRule="auto"/>
        <w:rPr>
          <w:lang w:val="en-GB"/>
        </w:rPr>
      </w:pPr>
    </w:p>
    <w:p xmlns:w14="http://schemas.microsoft.com/office/word/2010/wordml" w:rsidRPr="009B3116" w:rsidR="009B3116" w:rsidP="009B3116" w:rsidRDefault="009B3116" w14:paraId="144452F8" w14:textId="77777777">
      <w:pPr>
        <w:rPr>
          <w:lang w:val="en-GB"/>
        </w:rPr>
      </w:pPr>
    </w:p>
    <w:p xmlns:w14="http://schemas.microsoft.com/office/word/2010/wordml" w:rsidR="006A1C60" w:rsidP="00A42EE0" w:rsidRDefault="00432A28" w14:paraId="2A3F5414" w14:textId="1AAE4BE7">
      <w:pPr>
        <w:pStyle w:val="Heading3"/>
        <w:spacing w:line="360" w:lineRule="auto"/>
        <w:rPr>
          <w:lang w:val="en-GB"/>
        </w:rPr>
      </w:pPr>
      <w:bookmarkStart w:name="_Toc171887140" w:id="142"/>
      <w:r>
        <w:rPr>
          <w:lang w:val="en-GB"/>
        </w:rPr>
        <w:t>4.</w:t>
      </w:r>
      <w:r w:rsidR="00483B36">
        <w:rPr>
          <w:lang w:val="en-GB"/>
        </w:rPr>
        <w:t>4</w:t>
      </w:r>
      <w:r w:rsidR="002D2153">
        <w:rPr>
          <w:lang w:val="en-GB"/>
        </w:rPr>
        <w:t xml:space="preserve"> </w:t>
      </w:r>
      <w:r w:rsidR="00E7154F">
        <w:rPr>
          <w:lang w:val="en-GB"/>
        </w:rPr>
        <w:t xml:space="preserve">Knowledge </w:t>
      </w:r>
      <w:r w:rsidR="003B26FD">
        <w:rPr>
          <w:lang w:val="en-GB"/>
        </w:rPr>
        <w:t xml:space="preserve">of </w:t>
      </w:r>
      <w:r w:rsidR="00E7154F">
        <w:rPr>
          <w:lang w:val="en-GB"/>
        </w:rPr>
        <w:t>genetic disorders</w:t>
      </w:r>
      <w:r w:rsidR="00483B36">
        <w:rPr>
          <w:lang w:val="en-GB"/>
        </w:rPr>
        <w:t xml:space="preserve"> and awareness of genetic services.</w:t>
      </w:r>
      <w:bookmarkEnd w:id="142"/>
    </w:p>
    <w:p xmlns:w14="http://schemas.microsoft.com/office/word/2010/wordml" w:rsidRPr="005C0050" w:rsidR="005C0050" w:rsidP="003B26FD" w:rsidRDefault="005C0050" w14:paraId="6010F888" w14:textId="6BA4BE2F">
      <w:pPr>
        <w:pStyle w:val="Heading4"/>
        <w:rPr>
          <w:lang w:val="en-GB"/>
        </w:rPr>
      </w:pPr>
      <w:bookmarkStart w:name="_Toc171887141" w:id="143"/>
      <w:r>
        <w:rPr>
          <w:lang w:val="en-GB"/>
        </w:rPr>
        <w:t>4.4.1 Know</w:t>
      </w:r>
      <w:r w:rsidR="003B26FD">
        <w:rPr>
          <w:lang w:val="en-GB"/>
        </w:rPr>
        <w:t>ledge of Genetics</w:t>
      </w:r>
      <w:bookmarkEnd w:id="143"/>
    </w:p>
    <w:p xmlns:w14="http://schemas.microsoft.com/office/word/2010/wordml" w:rsidRPr="005C0050" w:rsidR="005C0050" w:rsidP="005C0050" w:rsidRDefault="005C0050" w14:paraId="78405F09" w14:textId="77777777">
      <w:pPr>
        <w:rPr>
          <w:lang w:val="en-GB"/>
        </w:rPr>
      </w:pPr>
    </w:p>
    <w:p xmlns:w14="http://schemas.microsoft.com/office/word/2010/wordml" w:rsidR="001A74EC" w:rsidP="00A42EE0" w:rsidRDefault="00E238F0" w14:paraId="3C76613D" w14:textId="427340F6">
      <w:pPr>
        <w:spacing w:line="360" w:lineRule="auto"/>
        <w:rPr>
          <w:lang w:val="en-GB"/>
        </w:rPr>
      </w:pPr>
      <w:r>
        <w:rPr>
          <w:lang w:val="en-GB"/>
        </w:rPr>
        <w:t>Responden</w:t>
      </w:r>
      <w:r w:rsidR="00FE2295">
        <w:rPr>
          <w:lang w:val="en-GB"/>
        </w:rPr>
        <w:t xml:space="preserve">ts were asked to grade their knowledge in various </w:t>
      </w:r>
      <w:r w:rsidR="006E2915">
        <w:rPr>
          <w:lang w:val="en-GB"/>
        </w:rPr>
        <w:t>Knowle</w:t>
      </w:r>
      <w:r w:rsidR="00147F6F">
        <w:rPr>
          <w:lang w:val="en-GB"/>
        </w:rPr>
        <w:t>dge outcome aggregate scores were categorized using Bloom’s cut</w:t>
      </w:r>
      <w:r w:rsidR="008D5C13">
        <w:rPr>
          <w:lang w:val="en-GB"/>
        </w:rPr>
        <w:t xml:space="preserve"> </w:t>
      </w:r>
      <w:r w:rsidR="00147F6F">
        <w:rPr>
          <w:lang w:val="en-GB"/>
        </w:rPr>
        <w:t>off</w:t>
      </w:r>
      <w:r w:rsidR="008D5C13">
        <w:rPr>
          <w:lang w:val="en-GB"/>
        </w:rPr>
        <w:t xml:space="preserve"> (&lt;60% was low</w:t>
      </w:r>
      <w:r w:rsidR="00913683">
        <w:rPr>
          <w:lang w:val="en-GB"/>
        </w:rPr>
        <w:t>, 60-79% moderate/average, &gt;</w:t>
      </w:r>
      <w:r w:rsidR="00081ABE">
        <w:rPr>
          <w:lang w:val="en-GB"/>
        </w:rPr>
        <w:t>80%</w:t>
      </w:r>
      <w:r w:rsidR="00F93F18">
        <w:rPr>
          <w:lang w:val="en-GB"/>
        </w:rPr>
        <w:t xml:space="preserve"> high. </w:t>
      </w:r>
      <w:r w:rsidR="00CA0451">
        <w:rPr>
          <w:lang w:val="en-GB"/>
        </w:rPr>
        <w:t xml:space="preserve">Overall, </w:t>
      </w:r>
      <w:r w:rsidR="00E7023C">
        <w:rPr>
          <w:lang w:val="en-GB"/>
        </w:rPr>
        <w:t>m</w:t>
      </w:r>
      <w:r w:rsidR="00F93F18">
        <w:rPr>
          <w:lang w:val="en-GB"/>
        </w:rPr>
        <w:t>ajority</w:t>
      </w:r>
      <w:r w:rsidR="00216594">
        <w:rPr>
          <w:lang w:val="en-GB"/>
        </w:rPr>
        <w:t xml:space="preserve"> of respondents</w:t>
      </w:r>
      <w:r w:rsidR="00E7023C">
        <w:rPr>
          <w:lang w:val="en-GB"/>
        </w:rPr>
        <w:t xml:space="preserve"> (64%)</w:t>
      </w:r>
      <w:r w:rsidR="00216594">
        <w:rPr>
          <w:lang w:val="en-GB"/>
        </w:rPr>
        <w:t xml:space="preserve"> graded their knowledge of various aspects of genetics as moderate</w:t>
      </w:r>
      <w:r w:rsidR="006F0633">
        <w:rPr>
          <w:lang w:val="en-GB"/>
        </w:rPr>
        <w:t xml:space="preserve"> </w:t>
      </w:r>
      <w:r w:rsidR="008B7DDE">
        <w:rPr>
          <w:lang w:val="en-GB"/>
        </w:rPr>
        <w:t xml:space="preserve">with </w:t>
      </w:r>
      <w:r w:rsidR="00FA2C9A">
        <w:rPr>
          <w:lang w:val="en-GB"/>
        </w:rPr>
        <w:t>only 7% having high level knowledge as illustrated below.</w:t>
      </w:r>
    </w:p>
    <w:p xmlns:w14="http://schemas.microsoft.com/office/word/2010/wordml" w:rsidRPr="00F01188" w:rsidR="001A74EC" w:rsidP="00A42EE0" w:rsidRDefault="001A74EC" w14:paraId="744D1529" w14:textId="1E6AE92E">
      <w:pPr>
        <w:spacing w:line="360" w:lineRule="auto"/>
        <w:rPr>
          <w:b/>
          <w:bCs/>
          <w:lang w:val="en-GB"/>
        </w:rPr>
      </w:pPr>
    </w:p>
    <w:p xmlns:w14="http://schemas.microsoft.com/office/word/2010/wordml" w:rsidR="00321302" w:rsidP="00321302" w:rsidRDefault="00321302" w14:paraId="1A132A84" w14:textId="374CAC47">
      <w:pPr>
        <w:pStyle w:val="Caption"/>
        <w:keepNext/>
      </w:pPr>
      <w:bookmarkStart w:name="_Toc171551852" w:id="144"/>
      <w:r>
        <w:t xml:space="preserve">Table </w:t>
      </w:r>
      <w:r>
        <w:fldChar w:fldCharType="begin"/>
      </w:r>
      <w:r>
        <w:instrText xml:space="preserve"> SEQ Table \* ARABIC </w:instrText>
      </w:r>
      <w:r>
        <w:fldChar w:fldCharType="separate"/>
      </w:r>
      <w:r w:rsidR="00E83D26">
        <w:rPr>
          <w:noProof/>
        </w:rPr>
        <w:t>5</w:t>
      </w:r>
      <w:r>
        <w:fldChar w:fldCharType="end"/>
      </w:r>
      <w:r>
        <w:t>: Overall knowledge of genetics</w:t>
      </w:r>
      <w:bookmarkEnd w:id="144"/>
    </w:p>
    <w:tbl>
      <w:tblPr>
        <w:tblW w:w="9589" w:type="dxa"/>
        <w:tblLook w:val="04A0" w:firstRow="1" w:lastRow="0" w:firstColumn="1" w:lastColumn="0" w:noHBand="0" w:noVBand="1"/>
      </w:tblPr>
      <w:tblGrid>
        <w:gridCol w:w="5434"/>
        <w:gridCol w:w="1241"/>
        <w:gridCol w:w="1629"/>
        <w:gridCol w:w="1285"/>
      </w:tblGrid>
      <w:tr xmlns:w14="http://schemas.microsoft.com/office/word/2010/wordml" w:rsidRPr="000232C9" w:rsidR="001A74EC" w:rsidTr="00E45601" w14:paraId="402F58B2" w14:textId="77777777">
        <w:trPr>
          <w:trHeight w:val="291"/>
        </w:trPr>
        <w:tc>
          <w:tcPr>
            <w:tcW w:w="5434" w:type="dxa"/>
            <w:tcBorders>
              <w:top w:val="single" w:color="auto" w:sz="4" w:space="0"/>
              <w:left w:val="nil"/>
              <w:bottom w:val="single" w:color="auto" w:sz="4" w:space="0"/>
              <w:right w:val="nil"/>
            </w:tcBorders>
            <w:shd w:val="clear" w:color="auto" w:fill="auto"/>
            <w:noWrap/>
            <w:vAlign w:val="bottom"/>
            <w:hideMark/>
          </w:tcPr>
          <w:p w:rsidRPr="000232C9" w:rsidR="001A74EC" w:rsidP="00E45601" w:rsidRDefault="001A74EC" w14:paraId="773F2771" w14:textId="77777777">
            <w:pPr>
              <w:rPr>
                <w:rFonts w:ascii="Calibri" w:hAnsi="Calibri" w:eastAsia="Times New Roman" w:cs="Calibri"/>
                <w:b/>
                <w:bCs/>
                <w:color w:val="000000"/>
              </w:rPr>
            </w:pPr>
            <w:r w:rsidRPr="000232C9">
              <w:rPr>
                <w:rFonts w:ascii="Calibri" w:hAnsi="Calibri" w:eastAsia="Times New Roman" w:cs="Calibri"/>
                <w:b/>
                <w:bCs/>
                <w:color w:val="000000"/>
              </w:rPr>
              <w:t>Category and scores</w:t>
            </w:r>
            <w:r>
              <w:rPr>
                <w:rFonts w:ascii="Calibri" w:hAnsi="Calibri" w:eastAsia="Times New Roman" w:cs="Calibri"/>
                <w:b/>
                <w:bCs/>
                <w:color w:val="000000"/>
              </w:rPr>
              <w:t xml:space="preserve"> (Bloom’s cut off)</w:t>
            </w:r>
          </w:p>
        </w:tc>
        <w:tc>
          <w:tcPr>
            <w:tcW w:w="1241" w:type="dxa"/>
            <w:tcBorders>
              <w:top w:val="single" w:color="auto" w:sz="4" w:space="0"/>
              <w:left w:val="nil"/>
              <w:bottom w:val="single" w:color="auto" w:sz="4" w:space="0"/>
              <w:right w:val="nil"/>
            </w:tcBorders>
            <w:shd w:val="clear" w:color="auto" w:fill="auto"/>
            <w:noWrap/>
            <w:vAlign w:val="bottom"/>
            <w:hideMark/>
          </w:tcPr>
          <w:p w:rsidRPr="000232C9" w:rsidR="001A74EC" w:rsidP="00E45601" w:rsidRDefault="001A74EC" w14:paraId="4CD91AED" w14:textId="77777777">
            <w:pPr>
              <w:jc w:val="center"/>
              <w:rPr>
                <w:rFonts w:ascii="Calibri" w:hAnsi="Calibri" w:eastAsia="Times New Roman" w:cs="Calibri"/>
                <w:b/>
                <w:bCs/>
                <w:color w:val="000000"/>
              </w:rPr>
            </w:pPr>
            <w:r w:rsidRPr="000232C9">
              <w:rPr>
                <w:rFonts w:ascii="Calibri" w:hAnsi="Calibri" w:eastAsia="Times New Roman" w:cs="Calibri"/>
                <w:b/>
                <w:bCs/>
                <w:color w:val="000000"/>
              </w:rPr>
              <w:t>n</w:t>
            </w:r>
          </w:p>
        </w:tc>
        <w:tc>
          <w:tcPr>
            <w:tcW w:w="1629" w:type="dxa"/>
            <w:tcBorders>
              <w:top w:val="single" w:color="auto" w:sz="4" w:space="0"/>
              <w:left w:val="nil"/>
              <w:bottom w:val="single" w:color="auto" w:sz="4" w:space="0"/>
              <w:right w:val="nil"/>
            </w:tcBorders>
            <w:shd w:val="clear" w:color="auto" w:fill="auto"/>
            <w:noWrap/>
            <w:vAlign w:val="bottom"/>
            <w:hideMark/>
          </w:tcPr>
          <w:p w:rsidRPr="000232C9" w:rsidR="001A74EC" w:rsidP="00E45601" w:rsidRDefault="001A74EC" w14:paraId="3FEAE01F" w14:textId="77777777">
            <w:pPr>
              <w:jc w:val="center"/>
              <w:rPr>
                <w:rFonts w:ascii="Calibri" w:hAnsi="Calibri" w:eastAsia="Times New Roman" w:cs="Calibri"/>
                <w:b/>
                <w:bCs/>
                <w:color w:val="000000"/>
              </w:rPr>
            </w:pPr>
            <w:r w:rsidRPr="000232C9">
              <w:rPr>
                <w:rFonts w:ascii="Calibri" w:hAnsi="Calibri" w:eastAsia="Times New Roman" w:cs="Calibri"/>
                <w:b/>
                <w:bCs/>
                <w:color w:val="000000"/>
              </w:rPr>
              <w:t>%</w:t>
            </w:r>
          </w:p>
        </w:tc>
        <w:tc>
          <w:tcPr>
            <w:tcW w:w="1285" w:type="dxa"/>
            <w:tcBorders>
              <w:top w:val="single" w:color="auto" w:sz="4" w:space="0"/>
              <w:bottom w:val="single" w:color="auto" w:sz="4" w:space="0"/>
            </w:tcBorders>
            <w:vAlign w:val="bottom"/>
          </w:tcPr>
          <w:p w:rsidRPr="000232C9" w:rsidR="001A74EC" w:rsidP="00E45601" w:rsidRDefault="001A74EC" w14:paraId="30A4DFED" w14:textId="77777777">
            <w:r>
              <w:rPr>
                <w:rFonts w:ascii="Calibri" w:hAnsi="Calibri" w:cs="Calibri"/>
                <w:color w:val="000000"/>
              </w:rPr>
              <w:t>Mean (SD)</w:t>
            </w:r>
          </w:p>
        </w:tc>
      </w:tr>
      <w:tr xmlns:w14="http://schemas.microsoft.com/office/word/2010/wordml" w:rsidRPr="000232C9" w:rsidR="001A74EC" w:rsidTr="00E45601" w14:paraId="39DE9D60" w14:textId="77777777">
        <w:trPr>
          <w:trHeight w:val="291"/>
        </w:trPr>
        <w:tc>
          <w:tcPr>
            <w:tcW w:w="5434" w:type="dxa"/>
            <w:tcBorders>
              <w:top w:val="nil"/>
              <w:left w:val="nil"/>
              <w:bottom w:val="nil"/>
              <w:right w:val="nil"/>
            </w:tcBorders>
            <w:shd w:val="clear" w:color="auto" w:fill="auto"/>
            <w:noWrap/>
            <w:vAlign w:val="bottom"/>
            <w:hideMark/>
          </w:tcPr>
          <w:p w:rsidRPr="000232C9" w:rsidR="001A74EC" w:rsidP="00E45601" w:rsidRDefault="001A74EC" w14:paraId="736A7715" w14:textId="77777777">
            <w:pPr>
              <w:rPr>
                <w:rFonts w:ascii="Calibri" w:hAnsi="Calibri" w:eastAsia="Times New Roman" w:cs="Calibri"/>
                <w:b/>
                <w:bCs/>
                <w:color w:val="000000"/>
              </w:rPr>
            </w:pPr>
            <w:r w:rsidRPr="000232C9">
              <w:rPr>
                <w:rFonts w:ascii="Calibri" w:hAnsi="Calibri" w:eastAsia="Times New Roman" w:cs="Calibri"/>
                <w:b/>
                <w:bCs/>
                <w:color w:val="000000"/>
              </w:rPr>
              <w:t>Knowledge</w:t>
            </w:r>
          </w:p>
        </w:tc>
        <w:tc>
          <w:tcPr>
            <w:tcW w:w="1241" w:type="dxa"/>
            <w:tcBorders>
              <w:top w:val="nil"/>
              <w:left w:val="nil"/>
              <w:bottom w:val="nil"/>
              <w:right w:val="nil"/>
            </w:tcBorders>
            <w:shd w:val="clear" w:color="auto" w:fill="auto"/>
            <w:noWrap/>
            <w:vAlign w:val="bottom"/>
            <w:hideMark/>
          </w:tcPr>
          <w:p w:rsidRPr="000232C9" w:rsidR="001A74EC" w:rsidP="00E45601" w:rsidRDefault="001A74EC" w14:paraId="56675956" w14:textId="77777777">
            <w:pPr>
              <w:jc w:val="center"/>
              <w:rPr>
                <w:rFonts w:ascii="Calibri" w:hAnsi="Calibri" w:eastAsia="Times New Roman" w:cs="Calibri"/>
                <w:color w:val="000000"/>
              </w:rPr>
            </w:pPr>
            <w:r w:rsidRPr="000232C9">
              <w:rPr>
                <w:rFonts w:ascii="Calibri" w:hAnsi="Calibri" w:eastAsia="Times New Roman" w:cs="Calibri"/>
                <w:color w:val="000000"/>
              </w:rPr>
              <w:t xml:space="preserve"> </w:t>
            </w:r>
          </w:p>
        </w:tc>
        <w:tc>
          <w:tcPr>
            <w:tcW w:w="1629" w:type="dxa"/>
            <w:tcBorders>
              <w:top w:val="nil"/>
              <w:left w:val="nil"/>
              <w:bottom w:val="nil"/>
              <w:right w:val="nil"/>
            </w:tcBorders>
            <w:shd w:val="clear" w:color="auto" w:fill="auto"/>
            <w:noWrap/>
            <w:vAlign w:val="bottom"/>
            <w:hideMark/>
          </w:tcPr>
          <w:p w:rsidRPr="000232C9" w:rsidR="001A74EC" w:rsidP="00E45601" w:rsidRDefault="001A74EC" w14:paraId="55DB2A0F" w14:textId="77777777">
            <w:pPr>
              <w:jc w:val="center"/>
              <w:rPr>
                <w:rFonts w:ascii="Calibri" w:hAnsi="Calibri" w:eastAsia="Times New Roman" w:cs="Calibri"/>
                <w:color w:val="000000"/>
              </w:rPr>
            </w:pPr>
            <w:r w:rsidRPr="000232C9">
              <w:rPr>
                <w:rFonts w:ascii="Calibri" w:hAnsi="Calibri" w:eastAsia="Times New Roman" w:cs="Calibri"/>
                <w:color w:val="000000"/>
              </w:rPr>
              <w:t xml:space="preserve"> </w:t>
            </w:r>
          </w:p>
        </w:tc>
        <w:tc>
          <w:tcPr>
            <w:tcW w:w="0" w:type="auto"/>
            <w:tcBorders>
              <w:top w:val="single" w:color="auto" w:sz="4" w:space="0"/>
            </w:tcBorders>
            <w:vAlign w:val="bottom"/>
          </w:tcPr>
          <w:p w:rsidRPr="000232C9" w:rsidR="001A74EC" w:rsidP="00E45601" w:rsidRDefault="001A74EC" w14:paraId="53E957EA" w14:textId="77777777">
            <w:r>
              <w:rPr>
                <w:rFonts w:ascii="Calibri" w:hAnsi="Calibri" w:cs="Calibri"/>
                <w:color w:val="000000"/>
              </w:rPr>
              <w:t>1.7 (0.45)</w:t>
            </w:r>
          </w:p>
        </w:tc>
      </w:tr>
      <w:tr xmlns:w14="http://schemas.microsoft.com/office/word/2010/wordml" w:rsidRPr="000232C9" w:rsidR="001A74EC" w:rsidTr="00E45601" w14:paraId="3A954B86" w14:textId="77777777">
        <w:trPr>
          <w:trHeight w:val="291"/>
        </w:trPr>
        <w:tc>
          <w:tcPr>
            <w:tcW w:w="5434" w:type="dxa"/>
            <w:tcBorders>
              <w:top w:val="nil"/>
              <w:left w:val="nil"/>
              <w:bottom w:val="nil"/>
              <w:right w:val="nil"/>
            </w:tcBorders>
            <w:shd w:val="clear" w:color="auto" w:fill="auto"/>
            <w:noWrap/>
            <w:vAlign w:val="bottom"/>
            <w:hideMark/>
          </w:tcPr>
          <w:p w:rsidRPr="000232C9" w:rsidR="001A74EC" w:rsidP="00E45601" w:rsidRDefault="001A74EC" w14:paraId="2C483EE6" w14:textId="77777777">
            <w:pPr>
              <w:jc w:val="right"/>
              <w:rPr>
                <w:rFonts w:ascii="Calibri" w:hAnsi="Calibri" w:eastAsia="Times New Roman" w:cs="Calibri"/>
                <w:color w:val="000000"/>
              </w:rPr>
            </w:pPr>
            <w:r>
              <w:rPr>
                <w:rFonts w:ascii="Calibri" w:hAnsi="Calibri" w:eastAsia="Times New Roman" w:cs="Calibri"/>
                <w:color w:val="000000"/>
              </w:rPr>
              <w:t>High level</w:t>
            </w:r>
            <w:r w:rsidRPr="000232C9">
              <w:rPr>
                <w:rFonts w:ascii="Calibri" w:hAnsi="Calibri" w:eastAsia="Times New Roman" w:cs="Calibri"/>
                <w:color w:val="000000"/>
              </w:rPr>
              <w:t xml:space="preserve"> (80% +)</w:t>
            </w:r>
          </w:p>
        </w:tc>
        <w:tc>
          <w:tcPr>
            <w:tcW w:w="1241" w:type="dxa"/>
            <w:tcBorders>
              <w:top w:val="nil"/>
              <w:left w:val="nil"/>
              <w:bottom w:val="nil"/>
              <w:right w:val="nil"/>
            </w:tcBorders>
            <w:shd w:val="clear" w:color="auto" w:fill="auto"/>
            <w:noWrap/>
            <w:vAlign w:val="bottom"/>
            <w:hideMark/>
          </w:tcPr>
          <w:p w:rsidRPr="000232C9" w:rsidR="001A74EC" w:rsidP="00E45601" w:rsidRDefault="001A74EC" w14:paraId="6AA1BAEB" w14:textId="77777777">
            <w:pPr>
              <w:jc w:val="center"/>
              <w:rPr>
                <w:rFonts w:ascii="Calibri" w:hAnsi="Calibri" w:eastAsia="Times New Roman" w:cs="Calibri"/>
                <w:color w:val="000000"/>
              </w:rPr>
            </w:pPr>
            <w:r>
              <w:rPr>
                <w:rFonts w:ascii="Calibri" w:hAnsi="Calibri" w:eastAsia="Times New Roman" w:cs="Calibri"/>
                <w:color w:val="000000"/>
              </w:rPr>
              <w:t>13</w:t>
            </w:r>
          </w:p>
        </w:tc>
        <w:tc>
          <w:tcPr>
            <w:tcW w:w="1629" w:type="dxa"/>
            <w:tcBorders>
              <w:top w:val="nil"/>
              <w:left w:val="nil"/>
              <w:bottom w:val="nil"/>
              <w:right w:val="nil"/>
            </w:tcBorders>
            <w:shd w:val="clear" w:color="auto" w:fill="auto"/>
            <w:noWrap/>
            <w:vAlign w:val="bottom"/>
            <w:hideMark/>
          </w:tcPr>
          <w:p w:rsidRPr="000232C9" w:rsidR="001A74EC" w:rsidP="00E45601" w:rsidRDefault="001A74EC" w14:paraId="598CC081" w14:textId="77777777">
            <w:pPr>
              <w:jc w:val="center"/>
              <w:rPr>
                <w:rFonts w:ascii="Calibri" w:hAnsi="Calibri" w:eastAsia="Times New Roman" w:cs="Calibri"/>
                <w:color w:val="000000"/>
              </w:rPr>
            </w:pPr>
            <w:r>
              <w:rPr>
                <w:rFonts w:ascii="Calibri" w:hAnsi="Calibri" w:eastAsia="Times New Roman" w:cs="Calibri"/>
                <w:color w:val="000000"/>
              </w:rPr>
              <w:t>7</w:t>
            </w:r>
            <w:r w:rsidRPr="000232C9">
              <w:rPr>
                <w:rFonts w:ascii="Calibri" w:hAnsi="Calibri" w:eastAsia="Times New Roman" w:cs="Calibri"/>
                <w:color w:val="000000"/>
              </w:rPr>
              <w:t>%</w:t>
            </w:r>
          </w:p>
        </w:tc>
        <w:tc>
          <w:tcPr>
            <w:tcW w:w="0" w:type="auto"/>
            <w:vAlign w:val="bottom"/>
          </w:tcPr>
          <w:p w:rsidRPr="000232C9" w:rsidR="001A74EC" w:rsidP="00E45601" w:rsidRDefault="001A74EC" w14:paraId="07C20DBA" w14:textId="77777777"/>
        </w:tc>
      </w:tr>
      <w:tr xmlns:w14="http://schemas.microsoft.com/office/word/2010/wordml" w:rsidRPr="000232C9" w:rsidR="001A74EC" w:rsidTr="00E45601" w14:paraId="7EC86EC5" w14:textId="77777777">
        <w:trPr>
          <w:trHeight w:val="291"/>
        </w:trPr>
        <w:tc>
          <w:tcPr>
            <w:tcW w:w="5434" w:type="dxa"/>
            <w:tcBorders>
              <w:top w:val="nil"/>
              <w:left w:val="nil"/>
              <w:bottom w:val="nil"/>
              <w:right w:val="nil"/>
            </w:tcBorders>
            <w:shd w:val="clear" w:color="auto" w:fill="auto"/>
            <w:noWrap/>
            <w:vAlign w:val="bottom"/>
            <w:hideMark/>
          </w:tcPr>
          <w:p w:rsidRPr="000232C9" w:rsidR="001A74EC" w:rsidP="00E45601" w:rsidRDefault="001A74EC" w14:paraId="0C7F1AF1" w14:textId="77777777">
            <w:pPr>
              <w:jc w:val="right"/>
              <w:rPr>
                <w:rFonts w:ascii="Calibri" w:hAnsi="Calibri" w:eastAsia="Times New Roman" w:cs="Calibri"/>
                <w:color w:val="000000"/>
              </w:rPr>
            </w:pPr>
            <w:r>
              <w:rPr>
                <w:rFonts w:ascii="Calibri" w:hAnsi="Calibri" w:eastAsia="Times New Roman" w:cs="Calibri"/>
                <w:color w:val="000000"/>
              </w:rPr>
              <w:t>Moderate level</w:t>
            </w:r>
            <w:r w:rsidRPr="000232C9">
              <w:rPr>
                <w:rFonts w:ascii="Calibri" w:hAnsi="Calibri" w:eastAsia="Times New Roman" w:cs="Calibri"/>
                <w:color w:val="000000"/>
              </w:rPr>
              <w:t xml:space="preserve"> (</w:t>
            </w:r>
            <w:r>
              <w:rPr>
                <w:rFonts w:ascii="Calibri" w:hAnsi="Calibri" w:eastAsia="Times New Roman" w:cs="Calibri"/>
                <w:color w:val="000000"/>
              </w:rPr>
              <w:t>60-79</w:t>
            </w:r>
            <w:r w:rsidRPr="000232C9">
              <w:rPr>
                <w:rFonts w:ascii="Calibri" w:hAnsi="Calibri" w:eastAsia="Times New Roman" w:cs="Calibri"/>
                <w:color w:val="000000"/>
              </w:rPr>
              <w:t>%)</w:t>
            </w:r>
          </w:p>
        </w:tc>
        <w:tc>
          <w:tcPr>
            <w:tcW w:w="1241" w:type="dxa"/>
            <w:tcBorders>
              <w:top w:val="nil"/>
              <w:left w:val="nil"/>
              <w:bottom w:val="nil"/>
              <w:right w:val="nil"/>
            </w:tcBorders>
            <w:shd w:val="clear" w:color="auto" w:fill="auto"/>
            <w:noWrap/>
            <w:vAlign w:val="bottom"/>
            <w:hideMark/>
          </w:tcPr>
          <w:p w:rsidRPr="000232C9" w:rsidR="001A74EC" w:rsidP="00E45601" w:rsidRDefault="001A74EC" w14:paraId="03393911" w14:textId="77777777">
            <w:pPr>
              <w:jc w:val="center"/>
              <w:rPr>
                <w:rFonts w:ascii="Calibri" w:hAnsi="Calibri" w:eastAsia="Times New Roman" w:cs="Calibri"/>
                <w:color w:val="000000"/>
              </w:rPr>
            </w:pPr>
            <w:r>
              <w:rPr>
                <w:rFonts w:ascii="Calibri" w:hAnsi="Calibri" w:eastAsia="Times New Roman" w:cs="Calibri"/>
                <w:color w:val="000000"/>
              </w:rPr>
              <w:t>121</w:t>
            </w:r>
          </w:p>
        </w:tc>
        <w:tc>
          <w:tcPr>
            <w:tcW w:w="1629" w:type="dxa"/>
            <w:tcBorders>
              <w:top w:val="nil"/>
              <w:left w:val="nil"/>
              <w:bottom w:val="nil"/>
              <w:right w:val="nil"/>
            </w:tcBorders>
            <w:shd w:val="clear" w:color="auto" w:fill="auto"/>
            <w:noWrap/>
            <w:vAlign w:val="bottom"/>
            <w:hideMark/>
          </w:tcPr>
          <w:p w:rsidRPr="000232C9" w:rsidR="001A74EC" w:rsidP="00E45601" w:rsidRDefault="001A74EC" w14:paraId="454EE66A" w14:textId="77777777">
            <w:pPr>
              <w:jc w:val="center"/>
              <w:rPr>
                <w:rFonts w:ascii="Calibri" w:hAnsi="Calibri" w:eastAsia="Times New Roman" w:cs="Calibri"/>
                <w:color w:val="000000"/>
              </w:rPr>
            </w:pPr>
            <w:r w:rsidRPr="000232C9">
              <w:rPr>
                <w:rFonts w:ascii="Calibri" w:hAnsi="Calibri" w:eastAsia="Times New Roman" w:cs="Calibri"/>
                <w:color w:val="000000"/>
              </w:rPr>
              <w:t>6</w:t>
            </w:r>
            <w:r>
              <w:rPr>
                <w:rFonts w:ascii="Calibri" w:hAnsi="Calibri" w:eastAsia="Times New Roman" w:cs="Calibri"/>
                <w:color w:val="000000"/>
              </w:rPr>
              <w:t>4</w:t>
            </w:r>
            <w:r w:rsidRPr="000232C9">
              <w:rPr>
                <w:rFonts w:ascii="Calibri" w:hAnsi="Calibri" w:eastAsia="Times New Roman" w:cs="Calibri"/>
                <w:color w:val="000000"/>
              </w:rPr>
              <w:t>%</w:t>
            </w:r>
          </w:p>
        </w:tc>
        <w:tc>
          <w:tcPr>
            <w:tcW w:w="0" w:type="auto"/>
            <w:vAlign w:val="bottom"/>
          </w:tcPr>
          <w:p w:rsidRPr="000232C9" w:rsidR="001A74EC" w:rsidP="00E45601" w:rsidRDefault="001A74EC" w14:paraId="7EEA54E9" w14:textId="77777777"/>
        </w:tc>
      </w:tr>
      <w:tr xmlns:w14="http://schemas.microsoft.com/office/word/2010/wordml" w:rsidRPr="000232C9" w:rsidR="001A74EC" w:rsidTr="00E45601" w14:paraId="19B5FD46" w14:textId="77777777">
        <w:trPr>
          <w:trHeight w:val="291"/>
        </w:trPr>
        <w:tc>
          <w:tcPr>
            <w:tcW w:w="5434" w:type="dxa"/>
            <w:tcBorders>
              <w:top w:val="nil"/>
              <w:left w:val="nil"/>
              <w:bottom w:val="nil"/>
              <w:right w:val="nil"/>
            </w:tcBorders>
            <w:shd w:val="clear" w:color="auto" w:fill="auto"/>
            <w:noWrap/>
            <w:vAlign w:val="bottom"/>
          </w:tcPr>
          <w:p w:rsidRPr="00B64D69" w:rsidR="001A74EC" w:rsidP="00E45601" w:rsidRDefault="001A74EC" w14:paraId="6A4E6CA2" w14:textId="77777777">
            <w:pPr>
              <w:jc w:val="right"/>
              <w:rPr>
                <w:rFonts w:ascii="Calibri" w:hAnsi="Calibri" w:eastAsia="Times New Roman" w:cs="Calibri"/>
                <w:color w:val="000000"/>
              </w:rPr>
            </w:pPr>
            <w:r w:rsidRPr="00B64D69">
              <w:rPr>
                <w:rFonts w:ascii="Calibri" w:hAnsi="Calibri" w:eastAsia="Times New Roman" w:cs="Calibri"/>
                <w:color w:val="000000"/>
              </w:rPr>
              <w:t>Low level</w:t>
            </w:r>
            <w:r>
              <w:rPr>
                <w:rFonts w:ascii="Calibri" w:hAnsi="Calibri" w:eastAsia="Times New Roman" w:cs="Calibri"/>
                <w:color w:val="000000"/>
              </w:rPr>
              <w:t xml:space="preserve"> (&lt; 60%)</w:t>
            </w:r>
            <w:r w:rsidRPr="00B64D69">
              <w:rPr>
                <w:rFonts w:ascii="Calibri" w:hAnsi="Calibri" w:eastAsia="Times New Roman" w:cs="Calibri"/>
                <w:color w:val="000000"/>
              </w:rPr>
              <w:t xml:space="preserve">                                                              </w:t>
            </w:r>
          </w:p>
        </w:tc>
        <w:tc>
          <w:tcPr>
            <w:tcW w:w="1241" w:type="dxa"/>
            <w:tcBorders>
              <w:top w:val="nil"/>
              <w:left w:val="nil"/>
              <w:bottom w:val="nil"/>
              <w:right w:val="nil"/>
            </w:tcBorders>
            <w:shd w:val="clear" w:color="auto" w:fill="auto"/>
            <w:noWrap/>
            <w:vAlign w:val="bottom"/>
          </w:tcPr>
          <w:p w:rsidRPr="00B64D69" w:rsidR="001A74EC" w:rsidP="00E45601" w:rsidRDefault="001A74EC" w14:paraId="5DAA606F" w14:textId="77777777">
            <w:pPr>
              <w:jc w:val="center"/>
              <w:rPr>
                <w:rFonts w:ascii="Calibri" w:hAnsi="Calibri" w:eastAsia="Times New Roman" w:cs="Calibri"/>
                <w:color w:val="000000"/>
              </w:rPr>
            </w:pPr>
            <w:r>
              <w:rPr>
                <w:rFonts w:ascii="Calibri" w:hAnsi="Calibri" w:eastAsia="Times New Roman" w:cs="Calibri"/>
                <w:color w:val="000000"/>
              </w:rPr>
              <w:t>56</w:t>
            </w:r>
          </w:p>
        </w:tc>
        <w:tc>
          <w:tcPr>
            <w:tcW w:w="1629" w:type="dxa"/>
            <w:tcBorders>
              <w:top w:val="nil"/>
              <w:left w:val="nil"/>
              <w:bottom w:val="nil"/>
              <w:right w:val="nil"/>
            </w:tcBorders>
            <w:shd w:val="clear" w:color="auto" w:fill="auto"/>
            <w:noWrap/>
            <w:vAlign w:val="bottom"/>
          </w:tcPr>
          <w:p w:rsidRPr="00B64D69" w:rsidR="001A74EC" w:rsidP="00E45601" w:rsidRDefault="001A74EC" w14:paraId="6C427D81" w14:textId="77777777">
            <w:pPr>
              <w:jc w:val="center"/>
              <w:rPr>
                <w:rFonts w:ascii="Calibri" w:hAnsi="Calibri" w:eastAsia="Times New Roman" w:cs="Calibri"/>
                <w:color w:val="000000"/>
              </w:rPr>
            </w:pPr>
            <w:r>
              <w:rPr>
                <w:rFonts w:ascii="Calibri" w:hAnsi="Calibri" w:eastAsia="Times New Roman" w:cs="Calibri"/>
                <w:color w:val="000000"/>
              </w:rPr>
              <w:t>29</w:t>
            </w:r>
            <w:r w:rsidRPr="00B64D69">
              <w:rPr>
                <w:rFonts w:ascii="Calibri" w:hAnsi="Calibri" w:eastAsia="Times New Roman" w:cs="Calibri"/>
                <w:color w:val="000000"/>
              </w:rPr>
              <w:t>%</w:t>
            </w:r>
          </w:p>
        </w:tc>
        <w:tc>
          <w:tcPr>
            <w:tcW w:w="0" w:type="auto"/>
            <w:vAlign w:val="bottom"/>
          </w:tcPr>
          <w:p w:rsidR="001A74EC" w:rsidP="00E45601" w:rsidRDefault="001A74EC" w14:paraId="4DD5AF61" w14:textId="77777777">
            <w:pPr>
              <w:rPr>
                <w:rFonts w:ascii="Calibri" w:hAnsi="Calibri" w:cs="Calibri"/>
                <w:color w:val="000000"/>
              </w:rPr>
            </w:pPr>
          </w:p>
        </w:tc>
      </w:tr>
    </w:tbl>
    <w:p xmlns:w14="http://schemas.microsoft.com/office/word/2010/wordml" w:rsidR="001A74EC" w:rsidP="00A42EE0" w:rsidRDefault="001A74EC" w14:paraId="54B3227E" w14:textId="77777777">
      <w:pPr>
        <w:spacing w:line="360" w:lineRule="auto"/>
        <w:rPr>
          <w:lang w:val="en-GB"/>
        </w:rPr>
      </w:pPr>
    </w:p>
    <w:p xmlns:w14="http://schemas.microsoft.com/office/word/2010/wordml" w:rsidR="00A32DD6" w:rsidP="00A42EE0" w:rsidRDefault="00A32DD6" w14:paraId="6EC866C0" w14:textId="77777777">
      <w:pPr>
        <w:spacing w:line="360" w:lineRule="auto"/>
        <w:rPr>
          <w:lang w:val="en-GB"/>
        </w:rPr>
      </w:pPr>
    </w:p>
    <w:p xmlns:w14="http://schemas.microsoft.com/office/word/2010/wordml" w:rsidRPr="00FD2546" w:rsidR="006A1C60" w:rsidP="00A42EE0" w:rsidRDefault="007D1851" w14:paraId="5EA0F633" w14:textId="0F9D9715">
      <w:pPr>
        <w:spacing w:line="360" w:lineRule="auto"/>
        <w:rPr>
          <w:lang w:val="en-GB"/>
        </w:rPr>
      </w:pPr>
      <w:r>
        <w:rPr>
          <w:lang w:val="en-GB"/>
        </w:rPr>
        <w:t>Knowledge</w:t>
      </w:r>
      <w:r w:rsidR="000263AE">
        <w:rPr>
          <w:lang w:val="en-GB"/>
        </w:rPr>
        <w:t xml:space="preserve"> </w:t>
      </w:r>
      <w:r>
        <w:rPr>
          <w:lang w:val="en-GB"/>
        </w:rPr>
        <w:t>of</w:t>
      </w:r>
      <w:r w:rsidR="006F0633">
        <w:rPr>
          <w:lang w:val="en-GB"/>
        </w:rPr>
        <w:t xml:space="preserve"> emerging areas of genomic medicine such as newer </w:t>
      </w:r>
      <w:r w:rsidR="004B1ECE">
        <w:rPr>
          <w:lang w:val="en-GB"/>
        </w:rPr>
        <w:t>technolo</w:t>
      </w:r>
      <w:r w:rsidR="001F0092">
        <w:rPr>
          <w:lang w:val="en-GB"/>
        </w:rPr>
        <w:t xml:space="preserve">gies entering </w:t>
      </w:r>
      <w:r w:rsidR="00370BD5">
        <w:rPr>
          <w:lang w:val="en-GB"/>
        </w:rPr>
        <w:t xml:space="preserve">clinical practice (low-68%), </w:t>
      </w:r>
      <w:r w:rsidR="00C4505F">
        <w:rPr>
          <w:lang w:val="en-GB"/>
        </w:rPr>
        <w:t>inte</w:t>
      </w:r>
      <w:r w:rsidR="00427FC9">
        <w:rPr>
          <w:lang w:val="en-GB"/>
        </w:rPr>
        <w:t>rpreting results of ‘direct to consumer</w:t>
      </w:r>
      <w:r w:rsidR="00D336A1">
        <w:rPr>
          <w:lang w:val="en-GB"/>
        </w:rPr>
        <w:t>’ tests. (low-71%)</w:t>
      </w:r>
      <w:r>
        <w:rPr>
          <w:lang w:val="en-GB"/>
        </w:rPr>
        <w:t xml:space="preserve"> was noticeably low.</w:t>
      </w:r>
    </w:p>
    <w:p xmlns:w14="http://schemas.microsoft.com/office/word/2010/wordml" w:rsidR="0002479D" w:rsidP="00A42EE0" w:rsidRDefault="0002479D" w14:paraId="1DBD19E2" w14:textId="77777777">
      <w:pPr>
        <w:spacing w:line="360" w:lineRule="auto"/>
        <w:rPr>
          <w:b/>
          <w:bCs/>
          <w:lang w:val="en-GB"/>
        </w:rPr>
      </w:pPr>
    </w:p>
    <w:p xmlns:w14="http://schemas.microsoft.com/office/word/2010/wordml" w:rsidR="004A5ADF" w:rsidP="00A42EE0" w:rsidRDefault="004A5ADF" w14:paraId="31AAEEC3" w14:textId="26BE7D2C">
      <w:pPr>
        <w:spacing w:line="360" w:lineRule="auto"/>
        <w:rPr>
          <w:b/>
          <w:bCs/>
          <w:lang w:val="en-GB"/>
        </w:rPr>
      </w:pPr>
    </w:p>
    <w:p xmlns:w14="http://schemas.microsoft.com/office/word/2010/wordml" w:rsidR="005E48DD" w:rsidP="005E48DD" w:rsidRDefault="005E48DD" w14:paraId="3D56D4A1" w14:textId="00A38DD1">
      <w:pPr>
        <w:pStyle w:val="Caption"/>
        <w:keepNext/>
      </w:pPr>
      <w:bookmarkStart w:name="_Toc171551853" w:id="145"/>
      <w:r>
        <w:t xml:space="preserve">Table </w:t>
      </w:r>
      <w:r>
        <w:fldChar w:fldCharType="begin"/>
      </w:r>
      <w:r>
        <w:instrText xml:space="preserve"> SEQ Table \* ARABIC </w:instrText>
      </w:r>
      <w:r>
        <w:fldChar w:fldCharType="separate"/>
      </w:r>
      <w:r w:rsidR="00E83D26">
        <w:rPr>
          <w:noProof/>
        </w:rPr>
        <w:t>6</w:t>
      </w:r>
      <w:r>
        <w:fldChar w:fldCharType="end"/>
      </w:r>
      <w:r>
        <w:t>:Physicians' Self-perceived knowledge of genetics in categories</w:t>
      </w:r>
      <w:bookmarkEnd w:id="145"/>
    </w:p>
    <w:tbl>
      <w:tblPr>
        <w:tblW w:w="5000" w:type="pct"/>
        <w:jc w:val="center"/>
        <w:tblLook w:val="0420" w:firstRow="1" w:lastRow="0" w:firstColumn="0" w:lastColumn="0" w:noHBand="0" w:noVBand="1"/>
      </w:tblPr>
      <w:tblGrid>
        <w:gridCol w:w="7872"/>
        <w:gridCol w:w="1154"/>
      </w:tblGrid>
      <w:tr xmlns:w14="http://schemas.microsoft.com/office/word/2010/wordml" w:rsidR="00CC210F" w:rsidTr="00800C75" w14:paraId="6E78E19D" w14:textId="77777777">
        <w:trPr>
          <w:tblHeader/>
          <w:jc w:val="center"/>
        </w:trPr>
        <w:tc>
          <w:tcPr>
            <w:tcW w:w="4361"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CC210F" w:rsidP="00A42EE0" w:rsidRDefault="00CC210F" w14:paraId="0EB3FA77" w14:textId="77777777">
            <w:pPr>
              <w:pBdr>
                <w:top w:val="none" w:color="000000" w:sz="0" w:space="0"/>
                <w:left w:val="none" w:color="000000" w:sz="0" w:space="0"/>
                <w:bottom w:val="none" w:color="000000" w:sz="0" w:space="0"/>
                <w:right w:val="none" w:color="000000" w:sz="0" w:space="0"/>
              </w:pBdr>
              <w:spacing w:before="40" w:after="40" w:line="360" w:lineRule="auto"/>
              <w:ind w:left="100" w:right="100"/>
            </w:pPr>
            <w:r>
              <w:rPr>
                <w:rFonts w:ascii="Arial" w:hAnsi="Arial" w:eastAsia="Arial" w:cs="Arial"/>
                <w:b/>
                <w:color w:val="000000"/>
                <w:sz w:val="22"/>
                <w:szCs w:val="22"/>
              </w:rPr>
              <w:t>Variable</w:t>
            </w:r>
          </w:p>
        </w:tc>
        <w:tc>
          <w:tcPr>
            <w:tcW w:w="639"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CC210F" w:rsidP="00A42EE0" w:rsidRDefault="00CC210F" w14:paraId="299C5BC2" w14:textId="58A6EAAA">
            <w:pPr>
              <w:pBdr>
                <w:top w:val="none" w:color="000000" w:sz="0" w:space="0"/>
                <w:left w:val="none" w:color="000000" w:sz="0" w:space="0"/>
                <w:bottom w:val="none" w:color="000000" w:sz="0" w:space="0"/>
                <w:right w:val="none" w:color="000000" w:sz="0" w:space="0"/>
              </w:pBdr>
              <w:spacing w:before="40" w:after="40" w:line="360" w:lineRule="auto"/>
              <w:ind w:left="100" w:right="100"/>
              <w:jc w:val="center"/>
            </w:pPr>
            <w:r>
              <w:rPr>
                <w:rFonts w:ascii="Arial" w:hAnsi="Arial" w:eastAsia="Arial" w:cs="Arial"/>
                <w:b/>
                <w:color w:val="000000"/>
                <w:sz w:val="22"/>
                <w:szCs w:val="22"/>
              </w:rPr>
              <w:t>N = 19</w:t>
            </w:r>
            <w:r w:rsidR="000C22F5">
              <w:rPr>
                <w:rFonts w:ascii="Arial" w:hAnsi="Arial" w:eastAsia="Arial" w:cs="Arial"/>
                <w:b/>
                <w:color w:val="000000"/>
                <w:sz w:val="22"/>
                <w:szCs w:val="22"/>
              </w:rPr>
              <w:t>0</w:t>
            </w:r>
            <w:r>
              <w:rPr>
                <w:rFonts w:ascii="Arial" w:hAnsi="Arial" w:eastAsia="Arial" w:cs="Arial"/>
                <w:color w:val="000000"/>
                <w:sz w:val="22"/>
                <w:szCs w:val="22"/>
                <w:vertAlign w:val="superscript"/>
              </w:rPr>
              <w:t>1</w:t>
            </w:r>
          </w:p>
        </w:tc>
      </w:tr>
      <w:tr xmlns:w14="http://schemas.microsoft.com/office/word/2010/wordml" w:rsidR="00CC210F" w:rsidTr="00800C75" w14:paraId="0767D682" w14:textId="77777777">
        <w:trPr>
          <w:jc w:val="center"/>
        </w:trPr>
        <w:tc>
          <w:tcPr>
            <w:tcW w:w="4361"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2E74307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Genetic consequences of consanguinity</w:t>
            </w:r>
          </w:p>
        </w:tc>
        <w:tc>
          <w:tcPr>
            <w:tcW w:w="639"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3A73CC0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0634D916"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17505C56"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Moderate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AD3C79" w14:paraId="00F305DE" w14:textId="691B2940">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99(</w:t>
            </w:r>
            <w:r w:rsidR="00CC210F">
              <w:rPr>
                <w:rFonts w:ascii="Arial" w:hAnsi="Arial" w:eastAsia="Arial" w:cs="Arial"/>
                <w:color w:val="000000"/>
                <w:sz w:val="22"/>
                <w:szCs w:val="22"/>
              </w:rPr>
              <w:t>52%</w:t>
            </w:r>
            <w:r>
              <w:rPr>
                <w:rFonts w:ascii="Arial" w:hAnsi="Arial" w:eastAsia="Arial" w:cs="Arial"/>
                <w:color w:val="000000"/>
                <w:sz w:val="22"/>
                <w:szCs w:val="22"/>
              </w:rPr>
              <w:t>)</w:t>
            </w:r>
          </w:p>
        </w:tc>
      </w:tr>
      <w:tr xmlns:w14="http://schemas.microsoft.com/office/word/2010/wordml" w:rsidR="00CC210F" w:rsidTr="00800C75" w14:paraId="09BB205A"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456411A3"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Ethnic-specific disorders (e.g., hemoglobinopathies, Tay-Sachs disease, cystic fibrosis)</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2B0569D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632590E7"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2BD322C4"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Moderate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AD3C79" w14:paraId="5DE9887A" w14:textId="53F9F421">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107(</w:t>
            </w:r>
            <w:r w:rsidR="00CC210F">
              <w:rPr>
                <w:rFonts w:ascii="Arial" w:hAnsi="Arial" w:eastAsia="Arial" w:cs="Arial"/>
                <w:color w:val="000000"/>
                <w:sz w:val="22"/>
                <w:szCs w:val="22"/>
              </w:rPr>
              <w:t>56%</w:t>
            </w:r>
            <w:r>
              <w:rPr>
                <w:rFonts w:ascii="Arial" w:hAnsi="Arial" w:eastAsia="Arial" w:cs="Arial"/>
                <w:color w:val="000000"/>
                <w:sz w:val="22"/>
                <w:szCs w:val="22"/>
              </w:rPr>
              <w:t>)</w:t>
            </w:r>
          </w:p>
        </w:tc>
      </w:tr>
      <w:tr xmlns:w14="http://schemas.microsoft.com/office/word/2010/wordml" w:rsidR="00CC210F" w:rsidTr="00800C75" w14:paraId="13576427"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32BC506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Genetic testing of minors for adult-onset disorders</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7D647E8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1A8A6F60"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1AA9F4ED"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Low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AD3C79" w14:paraId="0525E9E3" w14:textId="238EA420">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105(</w:t>
            </w:r>
            <w:r w:rsidR="00CC210F">
              <w:rPr>
                <w:rFonts w:ascii="Arial" w:hAnsi="Arial" w:eastAsia="Arial" w:cs="Arial"/>
                <w:color w:val="000000"/>
                <w:sz w:val="22"/>
                <w:szCs w:val="22"/>
              </w:rPr>
              <w:t>55%</w:t>
            </w:r>
            <w:r>
              <w:rPr>
                <w:rFonts w:ascii="Arial" w:hAnsi="Arial" w:eastAsia="Arial" w:cs="Arial"/>
                <w:color w:val="000000"/>
                <w:sz w:val="22"/>
                <w:szCs w:val="22"/>
              </w:rPr>
              <w:t>)</w:t>
            </w:r>
          </w:p>
        </w:tc>
      </w:tr>
      <w:tr xmlns:w14="http://schemas.microsoft.com/office/word/2010/wordml" w:rsidR="00CC210F" w:rsidTr="00800C75" w14:paraId="0A74B532"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6C88575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Genomic risk factors for common complex disorders (e.g., cancer, heart diseases, diabetes)</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458B422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0D1BF7AA"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6A4758DB"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Moderate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497CCB" w14:paraId="4E28C50A" w14:textId="3EF74B9A">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102(</w:t>
            </w:r>
            <w:r w:rsidR="00CC210F">
              <w:rPr>
                <w:rFonts w:ascii="Arial" w:hAnsi="Arial" w:eastAsia="Arial" w:cs="Arial"/>
                <w:color w:val="000000"/>
                <w:sz w:val="22"/>
                <w:szCs w:val="22"/>
              </w:rPr>
              <w:t>54%</w:t>
            </w:r>
            <w:r>
              <w:rPr>
                <w:rFonts w:ascii="Arial" w:hAnsi="Arial" w:eastAsia="Arial" w:cs="Arial"/>
                <w:color w:val="000000"/>
                <w:sz w:val="22"/>
                <w:szCs w:val="22"/>
              </w:rPr>
              <w:t>)</w:t>
            </w:r>
          </w:p>
        </w:tc>
      </w:tr>
      <w:tr xmlns:w14="http://schemas.microsoft.com/office/word/2010/wordml" w:rsidR="00CC210F" w:rsidTr="00800C75" w14:paraId="7D30593F"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01A97B6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Genetics of common single gene disorders (e.g. cystic fibrosis, hereditary breast and ovarian cancer)</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5DF0E28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7773F76A"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4DAEDB76"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Moderate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497CCB" w14:paraId="48261156" w14:textId="344478B0">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96(</w:t>
            </w:r>
            <w:r w:rsidR="00CC210F">
              <w:rPr>
                <w:rFonts w:ascii="Arial" w:hAnsi="Arial" w:eastAsia="Arial" w:cs="Arial"/>
                <w:color w:val="000000"/>
                <w:sz w:val="22"/>
                <w:szCs w:val="22"/>
              </w:rPr>
              <w:t>51%</w:t>
            </w:r>
            <w:r>
              <w:rPr>
                <w:rFonts w:ascii="Arial" w:hAnsi="Arial" w:eastAsia="Arial" w:cs="Arial"/>
                <w:color w:val="000000"/>
                <w:sz w:val="22"/>
                <w:szCs w:val="22"/>
              </w:rPr>
              <w:t>)</w:t>
            </w:r>
          </w:p>
        </w:tc>
      </w:tr>
      <w:tr xmlns:w14="http://schemas.microsoft.com/office/word/2010/wordml" w:rsidR="00CC210F" w:rsidTr="00800C75" w14:paraId="71AF6FA8"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2A1A9C8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New genomic technologies entering clinical practice e.g whole genome sequencing, microarray, direct to consumer genomic testing</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59F39BD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15D2FCDF"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725B8254"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Low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497CCB" w14:paraId="3BA3CBEC" w14:textId="209A800D">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130(</w:t>
            </w:r>
            <w:r w:rsidR="00CC210F">
              <w:rPr>
                <w:rFonts w:ascii="Arial" w:hAnsi="Arial" w:eastAsia="Arial" w:cs="Arial"/>
                <w:color w:val="000000"/>
                <w:sz w:val="22"/>
                <w:szCs w:val="22"/>
              </w:rPr>
              <w:t>68%</w:t>
            </w:r>
            <w:r>
              <w:rPr>
                <w:rFonts w:ascii="Arial" w:hAnsi="Arial" w:eastAsia="Arial" w:cs="Arial"/>
                <w:color w:val="000000"/>
                <w:sz w:val="22"/>
                <w:szCs w:val="22"/>
              </w:rPr>
              <w:t>)</w:t>
            </w:r>
          </w:p>
        </w:tc>
      </w:tr>
      <w:tr xmlns:w14="http://schemas.microsoft.com/office/word/2010/wordml" w:rsidR="00CC210F" w:rsidTr="00800C75" w14:paraId="1E381A64"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33FA820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Interpreting results of ‘direct to consumer’ genomic tests.</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2C5A45E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6DEBFCB6"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69592AA5"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Low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497CCB" w14:paraId="1CC5DE40" w14:textId="707CAE4A">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134(</w:t>
            </w:r>
            <w:r w:rsidR="00CC210F">
              <w:rPr>
                <w:rFonts w:ascii="Arial" w:hAnsi="Arial" w:eastAsia="Arial" w:cs="Arial"/>
                <w:color w:val="000000"/>
                <w:sz w:val="22"/>
                <w:szCs w:val="22"/>
              </w:rPr>
              <w:t>71</w:t>
            </w:r>
            <w:r w:rsidR="00AD48FF">
              <w:rPr>
                <w:rFonts w:ascii="Arial" w:hAnsi="Arial" w:eastAsia="Arial" w:cs="Arial"/>
                <w:color w:val="000000"/>
                <w:sz w:val="22"/>
                <w:szCs w:val="22"/>
              </w:rPr>
              <w:t>%</w:t>
            </w:r>
            <w:r>
              <w:rPr>
                <w:rFonts w:ascii="Arial" w:hAnsi="Arial" w:eastAsia="Arial" w:cs="Arial"/>
                <w:color w:val="000000"/>
                <w:sz w:val="22"/>
                <w:szCs w:val="22"/>
              </w:rPr>
              <w:t>)</w:t>
            </w:r>
          </w:p>
        </w:tc>
      </w:tr>
      <w:tr xmlns:w14="http://schemas.microsoft.com/office/word/2010/wordml" w:rsidR="00CC210F" w:rsidTr="00800C75" w14:paraId="20BB0A96"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40183293"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Basic genetic concepts (e.g. inheritance, genes, mutation, penetrance, predisposition vs diagnosis)</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7B59025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52198670"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30F41BD1"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Moderate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1FDBE629" w14:textId="5C8D18C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 xml:space="preserve"> </w:t>
            </w:r>
            <w:r w:rsidR="00D478EB">
              <w:rPr>
                <w:rFonts w:ascii="Arial" w:hAnsi="Arial" w:eastAsia="Arial" w:cs="Arial"/>
                <w:color w:val="000000"/>
                <w:sz w:val="22"/>
                <w:szCs w:val="22"/>
              </w:rPr>
              <w:t>76(</w:t>
            </w:r>
            <w:r>
              <w:rPr>
                <w:rFonts w:ascii="Arial" w:hAnsi="Arial" w:eastAsia="Arial" w:cs="Arial"/>
                <w:color w:val="000000"/>
                <w:sz w:val="22"/>
                <w:szCs w:val="22"/>
              </w:rPr>
              <w:t>40%</w:t>
            </w:r>
            <w:r w:rsidR="00D478EB">
              <w:rPr>
                <w:rFonts w:ascii="Arial" w:hAnsi="Arial" w:eastAsia="Arial" w:cs="Arial"/>
                <w:color w:val="000000"/>
                <w:sz w:val="22"/>
                <w:szCs w:val="22"/>
              </w:rPr>
              <w:t>)</w:t>
            </w:r>
          </w:p>
        </w:tc>
      </w:tr>
      <w:tr xmlns:w14="http://schemas.microsoft.com/office/word/2010/wordml" w:rsidR="00CC210F" w:rsidTr="00800C75" w14:paraId="7D8779A1"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57892D2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Genetic variation in drug response e.g pharmacogenetics.</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44975AE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p>
        </w:tc>
      </w:tr>
      <w:tr xmlns:w14="http://schemas.microsoft.com/office/word/2010/wordml" w:rsidR="00CC210F" w:rsidTr="00800C75" w14:paraId="211C948A" w14:textId="77777777">
        <w:trPr>
          <w:jc w:val="center"/>
        </w:trPr>
        <w:tc>
          <w:tcPr>
            <w:tcW w:w="4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CC210F" w14:paraId="5151FF49"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Low knowledge</w:t>
            </w:r>
          </w:p>
        </w:tc>
        <w:tc>
          <w:tcPr>
            <w:tcW w:w="6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CC210F" w:rsidP="00A42EE0" w:rsidRDefault="00D478EB" w14:paraId="51BB7FA4" w14:textId="09ACEDDE">
            <w:pPr>
              <w:pBdr>
                <w:top w:val="none" w:color="000000" w:sz="0" w:space="0"/>
                <w:left w:val="none" w:color="000000" w:sz="0" w:space="0"/>
                <w:bottom w:val="none" w:color="000000" w:sz="0" w:space="0"/>
                <w:right w:val="none" w:color="000000" w:sz="0" w:space="0"/>
              </w:pBdr>
              <w:spacing w:before="100" w:after="100" w:line="360" w:lineRule="auto"/>
              <w:ind w:left="100" w:right="100"/>
              <w:jc w:val="center"/>
            </w:pPr>
            <w:r>
              <w:rPr>
                <w:rFonts w:ascii="Arial" w:hAnsi="Arial" w:eastAsia="Arial" w:cs="Arial"/>
                <w:color w:val="000000"/>
                <w:sz w:val="22"/>
                <w:szCs w:val="22"/>
              </w:rPr>
              <w:t>95(</w:t>
            </w:r>
            <w:r w:rsidR="00CC210F">
              <w:rPr>
                <w:rFonts w:ascii="Arial" w:hAnsi="Arial" w:eastAsia="Arial" w:cs="Arial"/>
                <w:color w:val="000000"/>
                <w:sz w:val="22"/>
                <w:szCs w:val="22"/>
              </w:rPr>
              <w:t>50%</w:t>
            </w:r>
            <w:r>
              <w:rPr>
                <w:rFonts w:ascii="Arial" w:hAnsi="Arial" w:eastAsia="Arial" w:cs="Arial"/>
                <w:color w:val="000000"/>
                <w:sz w:val="22"/>
                <w:szCs w:val="22"/>
              </w:rPr>
              <w:t>)</w:t>
            </w:r>
          </w:p>
        </w:tc>
      </w:tr>
      <w:tr xmlns:w14="http://schemas.microsoft.com/office/word/2010/wordml" w:rsidR="00CC210F" w:rsidTr="004B5659" w14:paraId="47A515F7" w14:textId="77777777">
        <w:trPr>
          <w:jc w:val="center"/>
        </w:trPr>
        <w:tc>
          <w:tcPr>
            <w:tcW w:w="5000" w:type="pct"/>
            <w:gridSpan w:val="2"/>
            <w:tcBorders>
              <w:top w:val="single" w:color="000000" w:sz="8" w:space="0"/>
              <w:left w:val="none" w:color="FFFFFF" w:sz="0" w:space="0"/>
              <w:bottom w:val="none" w:color="FFFFFF" w:sz="0" w:space="0"/>
              <w:right w:val="none" w:color="FFFFFF" w:sz="0" w:space="0"/>
            </w:tcBorders>
            <w:shd w:val="clear" w:color="auto" w:fill="FFFFFF"/>
            <w:tcMar>
              <w:top w:w="0" w:type="dxa"/>
              <w:left w:w="0" w:type="dxa"/>
              <w:bottom w:w="0" w:type="dxa"/>
              <w:right w:w="0" w:type="dxa"/>
            </w:tcMar>
            <w:vAlign w:val="center"/>
          </w:tcPr>
          <w:p w:rsidR="00CC210F" w:rsidP="00A42EE0" w:rsidRDefault="00CC210F" w14:paraId="5E03822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color w:val="000000"/>
                <w:sz w:val="22"/>
                <w:szCs w:val="22"/>
                <w:vertAlign w:val="superscript"/>
              </w:rPr>
              <w:t>1</w:t>
            </w:r>
            <w:r>
              <w:rPr>
                <w:rFonts w:ascii="Arial" w:hAnsi="Arial" w:eastAsia="Arial" w:cs="Arial"/>
                <w:color w:val="000000"/>
                <w:sz w:val="22"/>
                <w:szCs w:val="22"/>
              </w:rPr>
              <w:t>n (%)</w:t>
            </w:r>
          </w:p>
        </w:tc>
      </w:tr>
    </w:tbl>
    <w:p xmlns:w14="http://schemas.microsoft.com/office/word/2010/wordml" w:rsidR="003155E4" w:rsidP="00A42EE0" w:rsidRDefault="003155E4" w14:paraId="28C69545" w14:textId="77777777">
      <w:pPr>
        <w:spacing w:line="360" w:lineRule="auto"/>
        <w:rPr>
          <w:b/>
          <w:bCs/>
          <w:lang w:val="en-GB"/>
        </w:rPr>
      </w:pPr>
    </w:p>
    <w:p xmlns:w14="http://schemas.microsoft.com/office/word/2010/wordml" w:rsidR="00FD2546" w:rsidP="00A42EE0" w:rsidRDefault="00FD2546" w14:paraId="7C687FED" w14:textId="77777777">
      <w:pPr>
        <w:spacing w:line="360" w:lineRule="auto"/>
        <w:rPr>
          <w:b/>
          <w:bCs/>
          <w:lang w:val="en-GB"/>
        </w:rPr>
      </w:pPr>
    </w:p>
    <w:p xmlns:w14="http://schemas.microsoft.com/office/word/2010/wordml" w:rsidR="00FB6897" w:rsidP="000525DD" w:rsidRDefault="00FB6897" w14:paraId="7769523B" w14:textId="77777777">
      <w:pPr>
        <w:pStyle w:val="Heading4"/>
        <w:rPr>
          <w:lang w:val="en-GB"/>
        </w:rPr>
      </w:pPr>
    </w:p>
    <w:p xmlns:w14="http://schemas.microsoft.com/office/word/2010/wordml" w:rsidR="00FB6897" w:rsidP="000525DD" w:rsidRDefault="00FB6897" w14:paraId="62229169" w14:textId="77777777">
      <w:pPr>
        <w:pStyle w:val="Heading4"/>
        <w:rPr>
          <w:lang w:val="en-GB"/>
        </w:rPr>
      </w:pPr>
    </w:p>
    <w:p xmlns:w14="http://schemas.microsoft.com/office/word/2010/wordml" w:rsidR="00FB6897" w:rsidP="000525DD" w:rsidRDefault="00FB6897" w14:paraId="758A1C34" w14:textId="77777777">
      <w:pPr>
        <w:pStyle w:val="Heading4"/>
        <w:rPr>
          <w:lang w:val="en-GB"/>
        </w:rPr>
      </w:pPr>
    </w:p>
    <w:p xmlns:w14="http://schemas.microsoft.com/office/word/2010/wordml" w:rsidR="00FB6897" w:rsidP="006C0B4F" w:rsidRDefault="00FB6897" w14:paraId="7528738C" w14:textId="77777777">
      <w:pPr>
        <w:pStyle w:val="Heading4"/>
        <w:ind w:left="0"/>
        <w:rPr>
          <w:lang w:val="en-GB"/>
        </w:rPr>
      </w:pPr>
    </w:p>
    <w:p xmlns:w14="http://schemas.microsoft.com/office/word/2010/wordml" w:rsidR="00FB6897" w:rsidP="00440E15" w:rsidRDefault="00FB6897" w14:paraId="24A6BBC7" w14:textId="77777777">
      <w:pPr>
        <w:pStyle w:val="Heading4"/>
        <w:ind w:left="0"/>
        <w:rPr>
          <w:lang w:val="en-GB"/>
        </w:rPr>
      </w:pPr>
    </w:p>
    <w:p xmlns:w14="http://schemas.microsoft.com/office/word/2010/wordml" w:rsidRPr="00440E15" w:rsidR="00440E15" w:rsidP="00440E15" w:rsidRDefault="00440E15" w14:paraId="2C750F62" w14:textId="77777777">
      <w:pPr>
        <w:rPr>
          <w:lang w:val="en-GB"/>
        </w:rPr>
      </w:pPr>
    </w:p>
    <w:p xmlns:w14="http://schemas.microsoft.com/office/word/2010/wordml" w:rsidR="00FB6897" w:rsidP="000525DD" w:rsidRDefault="00FB6897" w14:paraId="2DFC139C" w14:textId="77777777">
      <w:pPr>
        <w:pStyle w:val="Heading4"/>
        <w:rPr>
          <w:lang w:val="en-GB"/>
        </w:rPr>
      </w:pPr>
    </w:p>
    <w:p xmlns:w14="http://schemas.microsoft.com/office/word/2010/wordml" w:rsidR="00AD48FF" w:rsidP="000525DD" w:rsidRDefault="009B3116" w14:paraId="294975B5" w14:textId="0AA4E3F3">
      <w:pPr>
        <w:pStyle w:val="Heading4"/>
        <w:rPr>
          <w:lang w:val="en-GB"/>
        </w:rPr>
      </w:pPr>
      <w:bookmarkStart w:name="_Toc171887142" w:id="146"/>
      <w:r>
        <w:rPr>
          <w:lang w:val="en-GB"/>
        </w:rPr>
        <w:t>4</w:t>
      </w:r>
      <w:r w:rsidR="005C0050">
        <w:rPr>
          <w:lang w:val="en-GB"/>
        </w:rPr>
        <w:t>.4.</w:t>
      </w:r>
      <w:r w:rsidR="000525DD">
        <w:rPr>
          <w:lang w:val="en-GB"/>
        </w:rPr>
        <w:t>2. Awareness of genetic services.</w:t>
      </w:r>
      <w:bookmarkEnd w:id="146"/>
    </w:p>
    <w:p xmlns:w14="http://schemas.microsoft.com/office/word/2010/wordml" w:rsidRPr="003068A4" w:rsidR="003068A4" w:rsidP="003068A4" w:rsidRDefault="003068A4" w14:paraId="3280AC5B" w14:textId="77777777">
      <w:pPr>
        <w:rPr>
          <w:lang w:val="en-GB"/>
        </w:rPr>
      </w:pPr>
    </w:p>
    <w:p xmlns:w14="http://schemas.microsoft.com/office/word/2010/wordml" w:rsidRPr="00F92EC9" w:rsidR="004908D9" w:rsidP="004908D9" w:rsidRDefault="00A22F5F" w14:paraId="13623CF1" w14:textId="0693CA3A">
      <w:pPr>
        <w:spacing w:line="360" w:lineRule="auto"/>
        <w:rPr>
          <w:lang w:val="en-GB"/>
        </w:rPr>
      </w:pPr>
      <w:r>
        <w:rPr>
          <w:lang w:val="en-GB"/>
        </w:rPr>
        <w:t xml:space="preserve">There were 3 items </w:t>
      </w:r>
      <w:r w:rsidR="009F082E">
        <w:rPr>
          <w:lang w:val="en-GB"/>
        </w:rPr>
        <w:t>evaluating physician</w:t>
      </w:r>
      <w:r w:rsidR="00C972B5">
        <w:rPr>
          <w:lang w:val="en-GB"/>
        </w:rPr>
        <w:t>s’ awareness</w:t>
      </w:r>
      <w:r w:rsidR="005A55C6">
        <w:rPr>
          <w:lang w:val="en-GB"/>
        </w:rPr>
        <w:t xml:space="preserve"> of local genetic services. This was collected </w:t>
      </w:r>
      <w:r w:rsidR="00ED72EB">
        <w:rPr>
          <w:lang w:val="en-GB"/>
        </w:rPr>
        <w:t xml:space="preserve">in a </w:t>
      </w:r>
      <w:r w:rsidR="006C0B4F">
        <w:rPr>
          <w:lang w:val="en-GB"/>
        </w:rPr>
        <w:t>5-point</w:t>
      </w:r>
      <w:r w:rsidR="00ED72EB">
        <w:rPr>
          <w:lang w:val="en-GB"/>
        </w:rPr>
        <w:t xml:space="preserve"> </w:t>
      </w:r>
      <w:r w:rsidR="006C0B4F">
        <w:rPr>
          <w:lang w:val="en-GB"/>
        </w:rPr>
        <w:t>Likert</w:t>
      </w:r>
      <w:r w:rsidR="00ED72EB">
        <w:rPr>
          <w:lang w:val="en-GB"/>
        </w:rPr>
        <w:t xml:space="preserve"> scale </w:t>
      </w:r>
      <w:r w:rsidR="00797588">
        <w:rPr>
          <w:lang w:val="en-GB"/>
        </w:rPr>
        <w:t>and collapsed in</w:t>
      </w:r>
      <w:r w:rsidR="006E5D16">
        <w:rPr>
          <w:lang w:val="en-GB"/>
        </w:rPr>
        <w:t xml:space="preserve"> low </w:t>
      </w:r>
      <w:r w:rsidR="006C0B4F">
        <w:rPr>
          <w:lang w:val="en-GB"/>
        </w:rPr>
        <w:t>awareness (</w:t>
      </w:r>
      <w:r w:rsidR="007B7CC7">
        <w:rPr>
          <w:lang w:val="en-GB"/>
        </w:rPr>
        <w:t>strongly disagree/disagree), moderate awareness (neutral) and aware</w:t>
      </w:r>
      <w:r w:rsidR="00206984">
        <w:rPr>
          <w:lang w:val="en-GB"/>
        </w:rPr>
        <w:t xml:space="preserve"> (agree/strongly agree).</w:t>
      </w:r>
      <w:r w:rsidR="00B51394">
        <w:rPr>
          <w:lang w:val="en-GB"/>
        </w:rPr>
        <w:t xml:space="preserve"> </w:t>
      </w:r>
      <w:r w:rsidR="004908D9">
        <w:rPr>
          <w:lang w:val="en-GB"/>
        </w:rPr>
        <w:t xml:space="preserve">Majority (76%) do not know how to contact their contact their local genetics </w:t>
      </w:r>
      <w:r w:rsidR="00B51394">
        <w:rPr>
          <w:lang w:val="en-GB"/>
        </w:rPr>
        <w:t>facility</w:t>
      </w:r>
      <w:r w:rsidR="004908D9">
        <w:rPr>
          <w:lang w:val="en-GB"/>
        </w:rPr>
        <w:t xml:space="preserve"> or </w:t>
      </w:r>
      <w:r w:rsidR="00B51394">
        <w:rPr>
          <w:lang w:val="en-GB"/>
        </w:rPr>
        <w:t xml:space="preserve">obtain </w:t>
      </w:r>
      <w:r w:rsidR="004908D9">
        <w:rPr>
          <w:lang w:val="en-GB"/>
        </w:rPr>
        <w:t>information about genetic tests within the health system. (61%).</w:t>
      </w:r>
    </w:p>
    <w:p xmlns:w14="http://schemas.microsoft.com/office/word/2010/wordml" w:rsidR="004908D9" w:rsidP="004908D9" w:rsidRDefault="004908D9" w14:paraId="3D904377" w14:textId="0960B095">
      <w:pPr>
        <w:spacing w:line="360" w:lineRule="auto"/>
        <w:rPr>
          <w:b/>
          <w:bCs/>
          <w:lang w:val="en-GB"/>
        </w:rPr>
      </w:pPr>
    </w:p>
    <w:p xmlns:w14="http://schemas.microsoft.com/office/word/2010/wordml" w:rsidR="006C0B4F" w:rsidP="006C0B4F" w:rsidRDefault="006C0B4F" w14:paraId="047CFF6A" w14:textId="77735029">
      <w:pPr>
        <w:pStyle w:val="Caption"/>
        <w:keepNext/>
      </w:pPr>
      <w:bookmarkStart w:name="_Toc171551854" w:id="147"/>
      <w:r>
        <w:t xml:space="preserve">Table </w:t>
      </w:r>
      <w:r>
        <w:fldChar w:fldCharType="begin"/>
      </w:r>
      <w:r>
        <w:instrText xml:space="preserve"> SEQ Table \* ARABIC </w:instrText>
      </w:r>
      <w:r>
        <w:fldChar w:fldCharType="separate"/>
      </w:r>
      <w:r w:rsidR="00E83D26">
        <w:rPr>
          <w:noProof/>
        </w:rPr>
        <w:t>7</w:t>
      </w:r>
      <w:r>
        <w:fldChar w:fldCharType="end"/>
      </w:r>
      <w:r>
        <w:t>: Awareness of Genetic services.</w:t>
      </w:r>
      <w:bookmarkEnd w:id="147"/>
    </w:p>
    <w:tbl>
      <w:tblPr>
        <w:tblW w:w="5000" w:type="pct"/>
        <w:jc w:val="center"/>
        <w:tblLook w:val="0420" w:firstRow="1" w:lastRow="0" w:firstColumn="0" w:lastColumn="0" w:noHBand="0" w:noVBand="1"/>
      </w:tblPr>
      <w:tblGrid>
        <w:gridCol w:w="9026"/>
      </w:tblGrid>
      <w:tr xmlns:w14="http://schemas.microsoft.com/office/word/2010/wordml" w:rsidR="004908D9" w:rsidTr="00E45601" w14:paraId="572FDA9E"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1D252A" w14:paraId="62790133" w14:textId="72F4D665">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I</w:t>
            </w:r>
            <w:r w:rsidR="004908D9">
              <w:rPr>
                <w:rFonts w:ascii="Arial" w:hAnsi="Arial" w:eastAsia="Arial" w:cs="Arial"/>
                <w:b/>
                <w:color w:val="000000"/>
                <w:sz w:val="22"/>
                <w:szCs w:val="22"/>
              </w:rPr>
              <w:t>dentif</w:t>
            </w:r>
            <w:r>
              <w:rPr>
                <w:rFonts w:ascii="Arial" w:hAnsi="Arial" w:eastAsia="Arial" w:cs="Arial"/>
                <w:b/>
                <w:color w:val="000000"/>
                <w:sz w:val="22"/>
                <w:szCs w:val="22"/>
              </w:rPr>
              <w:t>ication of</w:t>
            </w:r>
            <w:r w:rsidR="004908D9">
              <w:rPr>
                <w:rFonts w:ascii="Arial" w:hAnsi="Arial" w:eastAsia="Arial" w:cs="Arial"/>
                <w:b/>
                <w:color w:val="000000"/>
                <w:sz w:val="22"/>
                <w:szCs w:val="22"/>
              </w:rPr>
              <w:t xml:space="preserve"> useful sources of information regarding genetics in </w:t>
            </w:r>
            <w:r>
              <w:rPr>
                <w:rFonts w:ascii="Arial" w:hAnsi="Arial" w:eastAsia="Arial" w:cs="Arial"/>
                <w:b/>
                <w:color w:val="000000"/>
                <w:sz w:val="22"/>
                <w:szCs w:val="22"/>
              </w:rPr>
              <w:t>clinical</w:t>
            </w:r>
            <w:r w:rsidR="004908D9">
              <w:rPr>
                <w:rFonts w:ascii="Arial" w:hAnsi="Arial" w:eastAsia="Arial" w:cs="Arial"/>
                <w:b/>
                <w:color w:val="000000"/>
                <w:sz w:val="22"/>
                <w:szCs w:val="22"/>
              </w:rPr>
              <w:t xml:space="preserve"> practice</w:t>
            </w:r>
          </w:p>
        </w:tc>
      </w:tr>
      <w:tr xmlns:w14="http://schemas.microsoft.com/office/word/2010/wordml" w:rsidR="004908D9" w:rsidTr="00E45601" w14:paraId="51BE0CC5"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61E2B81D"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Moderate                                                                                                               62(33%)</w:t>
            </w:r>
          </w:p>
        </w:tc>
      </w:tr>
      <w:tr xmlns:w14="http://schemas.microsoft.com/office/word/2010/wordml" w:rsidR="004908D9" w:rsidTr="00E45601" w14:paraId="3820CEC0"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02FCD26A"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rFonts w:ascii="Arial" w:hAnsi="Arial" w:eastAsia="Arial" w:cs="Arial"/>
                <w:color w:val="000000"/>
                <w:sz w:val="22"/>
                <w:szCs w:val="22"/>
              </w:rPr>
            </w:pPr>
            <w:r>
              <w:rPr>
                <w:rFonts w:ascii="Arial" w:hAnsi="Arial" w:eastAsia="Arial" w:cs="Arial"/>
                <w:color w:val="000000"/>
                <w:sz w:val="22"/>
                <w:szCs w:val="22"/>
              </w:rPr>
              <w:t>Negative                                                                                                                61(32%).</w:t>
            </w:r>
          </w:p>
        </w:tc>
      </w:tr>
      <w:tr xmlns:w14="http://schemas.microsoft.com/office/word/2010/wordml" w:rsidR="004908D9" w:rsidTr="00E45601" w14:paraId="22C269E3"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5DA875F7" w14:textId="77777777">
            <w:pPr>
              <w:pBdr>
                <w:top w:val="none" w:color="000000" w:sz="0" w:space="0"/>
                <w:left w:val="none" w:color="000000" w:sz="0" w:space="0"/>
                <w:bottom w:val="none" w:color="000000" w:sz="0" w:space="0"/>
                <w:right w:val="none" w:color="000000" w:sz="0" w:space="0"/>
              </w:pBdr>
              <w:spacing w:before="100" w:after="100" w:line="360" w:lineRule="auto"/>
              <w:ind w:right="100"/>
            </w:pPr>
            <w:r>
              <w:rPr>
                <w:rFonts w:ascii="Arial" w:hAnsi="Arial" w:eastAsia="Arial" w:cs="Arial"/>
                <w:color w:val="000000"/>
                <w:sz w:val="22"/>
                <w:szCs w:val="22"/>
              </w:rPr>
              <w:t xml:space="preserve">     Positive                                                                                                                  67(35%)</w:t>
            </w:r>
          </w:p>
        </w:tc>
      </w:tr>
      <w:tr xmlns:w14="http://schemas.microsoft.com/office/word/2010/wordml" w:rsidR="004908D9" w:rsidTr="00E45601" w14:paraId="14B90D00"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1764E52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I can find information about the genetic tests available within our health system</w:t>
            </w:r>
          </w:p>
        </w:tc>
      </w:tr>
      <w:tr xmlns:w14="http://schemas.microsoft.com/office/word/2010/wordml" w:rsidR="004908D9" w:rsidTr="00E45601" w14:paraId="692F4A9C"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1A347312"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Moderate                                                                                                                46(24%)</w:t>
            </w:r>
          </w:p>
        </w:tc>
      </w:tr>
      <w:tr xmlns:w14="http://schemas.microsoft.com/office/word/2010/wordml" w:rsidR="004908D9" w:rsidTr="00E45601" w14:paraId="10BC3BD4"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564E310A"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Negative                                                                                                                 115(61%)</w:t>
            </w:r>
          </w:p>
        </w:tc>
      </w:tr>
      <w:tr xmlns:w14="http://schemas.microsoft.com/office/word/2010/wordml" w:rsidR="004908D9" w:rsidTr="00E45601" w14:paraId="37A0F9B8"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204FFCC6"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Positive                                                                                                                   29(15%)</w:t>
            </w:r>
          </w:p>
        </w:tc>
      </w:tr>
      <w:tr xmlns:w14="http://schemas.microsoft.com/office/word/2010/wordml" w:rsidR="004908D9" w:rsidTr="00E45601" w14:paraId="421A2AA6"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3598CDC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pPr>
            <w:r>
              <w:rPr>
                <w:rFonts w:ascii="Arial" w:hAnsi="Arial" w:eastAsia="Arial" w:cs="Arial"/>
                <w:b/>
                <w:color w:val="000000"/>
                <w:sz w:val="22"/>
                <w:szCs w:val="22"/>
              </w:rPr>
              <w:t>I know how to contact my local genetics center.</w:t>
            </w:r>
          </w:p>
        </w:tc>
      </w:tr>
      <w:tr xmlns:w14="http://schemas.microsoft.com/office/word/2010/wordml" w:rsidR="004908D9" w:rsidTr="00E45601" w14:paraId="1C6C0616"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00E2EB5D"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Moderate                                                                                                                32(17%)</w:t>
            </w:r>
          </w:p>
        </w:tc>
      </w:tr>
      <w:tr xmlns:w14="http://schemas.microsoft.com/office/word/2010/wordml" w:rsidR="004908D9" w:rsidTr="00E45601" w14:paraId="5B51EE67" w14:textId="77777777">
        <w:trPr>
          <w:jc w:val="center"/>
        </w:trPr>
        <w:tc>
          <w:tcPr>
            <w:tcW w:w="500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4908D9" w:rsidP="00E45601" w:rsidRDefault="004908D9" w14:paraId="77322F6A"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Negative                                                                                                                  145(76%)</w:t>
            </w:r>
          </w:p>
        </w:tc>
      </w:tr>
      <w:tr xmlns:w14="http://schemas.microsoft.com/office/word/2010/wordml" w:rsidR="004908D9" w:rsidTr="00E45601" w14:paraId="6C8FF25E" w14:textId="77777777">
        <w:trPr>
          <w:jc w:val="center"/>
        </w:trPr>
        <w:tc>
          <w:tcPr>
            <w:tcW w:w="5000"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4908D9" w:rsidP="00E45601" w:rsidRDefault="004908D9" w14:paraId="7133D56F"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pPr>
            <w:r>
              <w:rPr>
                <w:rFonts w:ascii="Arial" w:hAnsi="Arial" w:eastAsia="Arial" w:cs="Arial"/>
                <w:color w:val="000000"/>
                <w:sz w:val="22"/>
                <w:szCs w:val="22"/>
              </w:rPr>
              <w:t>Positive                                                                                                                    13(6.8%)</w:t>
            </w:r>
          </w:p>
        </w:tc>
      </w:tr>
    </w:tbl>
    <w:p xmlns:w14="http://schemas.microsoft.com/office/word/2010/wordml" w:rsidR="004A5ADF" w:rsidP="006F7BBF" w:rsidRDefault="004A5ADF" w14:paraId="7973DEFC" w14:textId="0BB2F511">
      <w:pPr>
        <w:pStyle w:val="Heading3"/>
        <w:rPr>
          <w:lang w:val="en-GB"/>
        </w:rPr>
      </w:pPr>
    </w:p>
    <w:p xmlns:w14="http://schemas.microsoft.com/office/word/2010/wordml" w:rsidR="006F7BBF" w:rsidP="006F7BBF" w:rsidRDefault="006F7BBF" w14:paraId="737330CB" w14:textId="77777777">
      <w:pPr>
        <w:rPr>
          <w:lang w:val="en-GB"/>
        </w:rPr>
      </w:pPr>
    </w:p>
    <w:p xmlns:w14="http://schemas.microsoft.com/office/word/2010/wordml" w:rsidR="004F0639" w:rsidP="006F7BBF" w:rsidRDefault="004F0639" w14:paraId="3F4C432F" w14:textId="77777777">
      <w:pPr>
        <w:rPr>
          <w:lang w:val="en-GB"/>
        </w:rPr>
      </w:pPr>
    </w:p>
    <w:p xmlns:w14="http://schemas.microsoft.com/office/word/2010/wordml" w:rsidR="004F0639" w:rsidP="006F7BBF" w:rsidRDefault="004F0639" w14:paraId="63BBA49E" w14:textId="77777777">
      <w:pPr>
        <w:rPr>
          <w:lang w:val="en-GB"/>
        </w:rPr>
      </w:pPr>
    </w:p>
    <w:p xmlns:w14="http://schemas.microsoft.com/office/word/2010/wordml" w:rsidR="004F0639" w:rsidP="006F7BBF" w:rsidRDefault="004F0639" w14:paraId="169BBB86" w14:textId="77777777">
      <w:pPr>
        <w:rPr>
          <w:lang w:val="en-GB"/>
        </w:rPr>
      </w:pPr>
    </w:p>
    <w:p xmlns:w14="http://schemas.microsoft.com/office/word/2010/wordml" w:rsidR="004F0639" w:rsidP="006F7BBF" w:rsidRDefault="004F0639" w14:paraId="1375FA65" w14:textId="77777777">
      <w:pPr>
        <w:rPr>
          <w:lang w:val="en-GB"/>
        </w:rPr>
      </w:pPr>
    </w:p>
    <w:p xmlns:w14="http://schemas.microsoft.com/office/word/2010/wordml" w:rsidR="000B26DB" w:rsidP="00833B6E" w:rsidRDefault="00E83D26" w14:paraId="32D4CB50" w14:textId="4F8559BF">
      <w:pPr>
        <w:pStyle w:val="Heading3"/>
        <w:rPr>
          <w:lang w:val="en-GB"/>
        </w:rPr>
      </w:pPr>
      <w:bookmarkStart w:name="_Toc171887143" w:id="148"/>
      <w:r>
        <w:rPr>
          <w:lang w:val="en-GB"/>
        </w:rPr>
        <w:t>4.5. Barriers to the provision of genetic services</w:t>
      </w:r>
      <w:bookmarkEnd w:id="148"/>
    </w:p>
    <w:p xmlns:w14="http://schemas.microsoft.com/office/word/2010/wordml" w:rsidRPr="000B26DB" w:rsidR="000B26DB" w:rsidP="00833B6E" w:rsidRDefault="00833B6E" w14:paraId="1BA9480F" w14:textId="184FA4D4">
      <w:pPr>
        <w:spacing w:line="360" w:lineRule="auto"/>
        <w:rPr>
          <w:lang w:val="en-GB"/>
        </w:rPr>
      </w:pPr>
      <w:r>
        <w:rPr>
          <w:lang w:val="en-GB"/>
        </w:rPr>
        <w:t xml:space="preserve">In this study physicians identified limited access to medical geneticist (80%), </w:t>
      </w:r>
      <w:r w:rsidR="00E47B0F">
        <w:rPr>
          <w:lang w:val="en-GB"/>
        </w:rPr>
        <w:t>absence</w:t>
      </w:r>
      <w:r>
        <w:rPr>
          <w:lang w:val="en-GB"/>
        </w:rPr>
        <w:t xml:space="preserve"> of referral guidelines (86%), high cost of gen</w:t>
      </w:r>
      <w:r w:rsidR="00E47B0F">
        <w:rPr>
          <w:lang w:val="en-GB"/>
        </w:rPr>
        <w:t>omic</w:t>
      </w:r>
      <w:r>
        <w:rPr>
          <w:lang w:val="en-GB"/>
        </w:rPr>
        <w:t xml:space="preserve"> services (93%), inadequate knowledge of gen</w:t>
      </w:r>
      <w:r w:rsidR="00E47B0F">
        <w:rPr>
          <w:lang w:val="en-GB"/>
        </w:rPr>
        <w:t>omic medicine</w:t>
      </w:r>
      <w:r>
        <w:rPr>
          <w:lang w:val="en-GB"/>
        </w:rPr>
        <w:t xml:space="preserve"> and limited access to genetic testing services as barriers to the provision of genetic services.</w:t>
      </w:r>
    </w:p>
    <w:p xmlns:w14="http://schemas.microsoft.com/office/word/2010/wordml" w:rsidR="006F7BBF" w:rsidP="006F7BBF" w:rsidRDefault="006F7BBF" w14:paraId="4CDFA2E7" w14:textId="56C4B261">
      <w:pPr>
        <w:pStyle w:val="Caption"/>
        <w:keepNext/>
      </w:pPr>
      <w:bookmarkStart w:name="_Toc171551855" w:id="149"/>
      <w:r>
        <w:t xml:space="preserve">Table </w:t>
      </w:r>
      <w:r>
        <w:fldChar w:fldCharType="begin"/>
      </w:r>
      <w:r>
        <w:instrText xml:space="preserve"> SEQ Table \* ARABIC </w:instrText>
      </w:r>
      <w:r>
        <w:fldChar w:fldCharType="separate"/>
      </w:r>
      <w:r w:rsidR="00E83D26">
        <w:rPr>
          <w:noProof/>
        </w:rPr>
        <w:t>8</w:t>
      </w:r>
      <w:r>
        <w:fldChar w:fldCharType="end"/>
      </w:r>
      <w:r>
        <w:t>: Barriers to the provision of genetic services</w:t>
      </w:r>
      <w:bookmarkEnd w:id="149"/>
    </w:p>
    <w:tbl>
      <w:tblPr>
        <w:tblW w:w="9663" w:type="dxa"/>
        <w:jc w:val="center"/>
        <w:tblLayout w:type="fixed"/>
        <w:tblLook w:val="0420" w:firstRow="1" w:lastRow="0" w:firstColumn="0" w:lastColumn="0" w:noHBand="0" w:noVBand="1"/>
      </w:tblPr>
      <w:tblGrid>
        <w:gridCol w:w="8237"/>
        <w:gridCol w:w="1426"/>
      </w:tblGrid>
      <w:tr xmlns:w14="http://schemas.microsoft.com/office/word/2010/wordml" w:rsidR="00F9061A" w:rsidTr="006F7BBF" w14:paraId="6A73E06B" w14:textId="77777777">
        <w:trPr>
          <w:tblHeader/>
          <w:jc w:val="center"/>
        </w:trPr>
        <w:tc>
          <w:tcPr>
            <w:tcW w:w="8237" w:type="dxa"/>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F9061A" w:rsidP="00E45601" w:rsidRDefault="00F9061A" w14:paraId="4A617B56" w14:textId="77777777">
            <w:pPr>
              <w:pBdr>
                <w:top w:val="none" w:color="000000" w:sz="0" w:space="0"/>
                <w:left w:val="none" w:color="000000" w:sz="0" w:space="0"/>
                <w:bottom w:val="none" w:color="000000" w:sz="0" w:space="0"/>
                <w:right w:val="none" w:color="000000" w:sz="0" w:space="0"/>
              </w:pBdr>
              <w:spacing w:before="40" w:after="40"/>
              <w:ind w:left="100" w:right="100"/>
            </w:pPr>
            <w:r>
              <w:rPr>
                <w:rFonts w:ascii="Arial" w:hAnsi="Arial" w:eastAsia="Arial" w:cs="Arial"/>
                <w:b/>
                <w:color w:val="000000"/>
                <w:sz w:val="22"/>
                <w:szCs w:val="22"/>
              </w:rPr>
              <w:t>Variable</w:t>
            </w:r>
          </w:p>
        </w:tc>
        <w:tc>
          <w:tcPr>
            <w:tcW w:w="1426" w:type="dxa"/>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00F9061A" w:rsidP="00E45601" w:rsidRDefault="00F9061A" w14:paraId="18C57706" w14:textId="5D9C4A7C">
            <w:pPr>
              <w:pBdr>
                <w:top w:val="none" w:color="000000" w:sz="0" w:space="0"/>
                <w:left w:val="none" w:color="000000" w:sz="0" w:space="0"/>
                <w:bottom w:val="none" w:color="000000" w:sz="0" w:space="0"/>
                <w:right w:val="none" w:color="000000" w:sz="0" w:space="0"/>
              </w:pBdr>
              <w:spacing w:before="40" w:after="40"/>
              <w:ind w:left="100" w:right="100"/>
              <w:jc w:val="center"/>
            </w:pPr>
            <w:r>
              <w:rPr>
                <w:rFonts w:ascii="Arial" w:hAnsi="Arial" w:eastAsia="Arial" w:cs="Arial"/>
                <w:b/>
                <w:color w:val="000000"/>
                <w:sz w:val="22"/>
                <w:szCs w:val="22"/>
              </w:rPr>
              <w:t>N = 19</w:t>
            </w:r>
            <w:r w:rsidR="007624A2">
              <w:rPr>
                <w:rFonts w:ascii="Arial" w:hAnsi="Arial" w:eastAsia="Arial" w:cs="Arial"/>
                <w:b/>
                <w:color w:val="000000"/>
                <w:sz w:val="22"/>
                <w:szCs w:val="22"/>
              </w:rPr>
              <w:t>0</w:t>
            </w:r>
            <w:r>
              <w:rPr>
                <w:rFonts w:ascii="Arial" w:hAnsi="Arial" w:eastAsia="Arial" w:cs="Arial"/>
                <w:color w:val="000000"/>
                <w:sz w:val="22"/>
                <w:szCs w:val="22"/>
                <w:vertAlign w:val="superscript"/>
              </w:rPr>
              <w:t>1</w:t>
            </w:r>
          </w:p>
        </w:tc>
      </w:tr>
      <w:tr xmlns:w14="http://schemas.microsoft.com/office/word/2010/wordml" w:rsidR="00F9061A" w:rsidTr="006F7BBF" w14:paraId="14D8D2B8" w14:textId="77777777">
        <w:trPr>
          <w:jc w:val="center"/>
        </w:trPr>
        <w:tc>
          <w:tcPr>
            <w:tcW w:w="8237" w:type="dxa"/>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7A754E65"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Limited access to a medical geneticist for referrals for testing and/or consultation</w:t>
            </w:r>
          </w:p>
        </w:tc>
        <w:tc>
          <w:tcPr>
            <w:tcW w:w="1426" w:type="dxa"/>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014D7D9E"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F9061A" w:rsidTr="006F7BBF" w14:paraId="13C18EBD"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41145EDD"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Usuall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45882A0A"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52 (80%)</w:t>
            </w:r>
          </w:p>
        </w:tc>
      </w:tr>
      <w:tr xmlns:w14="http://schemas.microsoft.com/office/word/2010/wordml" w:rsidR="00F9061A" w:rsidTr="006F7BBF" w14:paraId="1A798A7F"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038D989E"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Lack of referral guidelines</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6A24A276"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F9061A" w:rsidTr="006F7BBF" w14:paraId="7513B2E6"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45B90BB4"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Usuall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6702E4E2"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63 (86%)</w:t>
            </w:r>
          </w:p>
        </w:tc>
      </w:tr>
      <w:tr xmlns:w14="http://schemas.microsoft.com/office/word/2010/wordml" w:rsidR="00F9061A" w:rsidTr="006F7BBF" w14:paraId="3B8928BF"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0FC32AFA"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High cost of genetic services such as testing.</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4D54713E"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F9061A" w:rsidTr="006F7BBF" w14:paraId="70BB603C"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2B02754D"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Usuall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185ADC1F"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77 (93%)</w:t>
            </w:r>
          </w:p>
        </w:tc>
      </w:tr>
      <w:tr xmlns:w14="http://schemas.microsoft.com/office/word/2010/wordml" w:rsidR="00F9061A" w:rsidTr="006F7BBF" w14:paraId="15BA1595"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5F67C8DE"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Inadequate knowledge of genetics, genetic testing and genetic counselling.</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2B91DC38"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F9061A" w:rsidTr="006F7BBF" w14:paraId="05361443"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0B696FCC"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Usuall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66F2A1CD"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17 (62%)</w:t>
            </w:r>
          </w:p>
        </w:tc>
      </w:tr>
      <w:tr xmlns:w14="http://schemas.microsoft.com/office/word/2010/wordml" w:rsidR="00F9061A" w:rsidTr="006F7BBF" w14:paraId="64CEB58B"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06B3F934"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Lack of patient interest in genetic evaluation.</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416BEF78"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F9061A" w:rsidTr="006F7BBF" w14:paraId="4A6CD00F"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06499571"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Usuall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4FF6CEEA"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78 (41%)</w:t>
            </w:r>
          </w:p>
        </w:tc>
      </w:tr>
      <w:tr xmlns:w14="http://schemas.microsoft.com/office/word/2010/wordml" w:rsidR="00F9061A" w:rsidTr="006F7BBF" w14:paraId="7D5520FF"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4B769C40"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Limited access to genetic testing services</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2055240F"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F9061A" w:rsidTr="006F7BBF" w14:paraId="6F22AD6A"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3E7D5D8A"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Usuall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6A7A4129"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155 (82%)</w:t>
            </w:r>
          </w:p>
        </w:tc>
      </w:tr>
      <w:tr xmlns:w14="http://schemas.microsoft.com/office/word/2010/wordml" w:rsidR="00F9061A" w:rsidTr="006F7BBF" w14:paraId="41D31620" w14:textId="77777777">
        <w:trPr>
          <w:jc w:val="center"/>
        </w:trPr>
        <w:tc>
          <w:tcPr>
            <w:tcW w:w="8237"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2063AE73"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b/>
                <w:color w:val="000000"/>
                <w:sz w:val="22"/>
                <w:szCs w:val="22"/>
              </w:rPr>
              <w:t>Lack of detailed or updated family history</w:t>
            </w:r>
          </w:p>
        </w:tc>
        <w:tc>
          <w:tcPr>
            <w:tcW w:w="1426" w:type="dxa"/>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00F9061A" w:rsidP="00E45601" w:rsidRDefault="00F9061A" w14:paraId="2B283DAE" w14:textId="77777777">
            <w:pPr>
              <w:pBdr>
                <w:top w:val="none" w:color="000000" w:sz="0" w:space="0"/>
                <w:left w:val="none" w:color="000000" w:sz="0" w:space="0"/>
                <w:bottom w:val="none" w:color="000000" w:sz="0" w:space="0"/>
                <w:right w:val="none" w:color="000000" w:sz="0" w:space="0"/>
              </w:pBdr>
              <w:spacing w:before="100" w:after="100"/>
              <w:ind w:left="100" w:right="100"/>
              <w:jc w:val="center"/>
            </w:pPr>
          </w:p>
        </w:tc>
      </w:tr>
      <w:tr xmlns:w14="http://schemas.microsoft.com/office/word/2010/wordml" w:rsidR="00F9061A" w:rsidTr="006F7BBF" w14:paraId="6D558924" w14:textId="77777777">
        <w:trPr>
          <w:jc w:val="center"/>
        </w:trPr>
        <w:tc>
          <w:tcPr>
            <w:tcW w:w="8237" w:type="dxa"/>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F9061A" w:rsidP="00E45601" w:rsidRDefault="00F9061A" w14:paraId="3F25C654" w14:textId="77777777">
            <w:pPr>
              <w:pBdr>
                <w:top w:val="none" w:color="000000" w:sz="0" w:space="0"/>
                <w:left w:val="none" w:color="000000" w:sz="0" w:space="0"/>
                <w:bottom w:val="none" w:color="000000" w:sz="0" w:space="0"/>
                <w:right w:val="none" w:color="000000" w:sz="0" w:space="0"/>
              </w:pBdr>
              <w:spacing w:before="100" w:after="100"/>
              <w:ind w:left="300" w:right="100"/>
            </w:pPr>
            <w:r>
              <w:rPr>
                <w:rFonts w:ascii="Arial" w:hAnsi="Arial" w:eastAsia="Arial" w:cs="Arial"/>
                <w:color w:val="000000"/>
                <w:sz w:val="22"/>
                <w:szCs w:val="22"/>
              </w:rPr>
              <w:t>Usually</w:t>
            </w:r>
          </w:p>
        </w:tc>
        <w:tc>
          <w:tcPr>
            <w:tcW w:w="1426" w:type="dxa"/>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00F9061A" w:rsidP="00E45601" w:rsidRDefault="00F9061A" w14:paraId="2736688C" w14:textId="77777777">
            <w:pPr>
              <w:pBdr>
                <w:top w:val="none" w:color="000000" w:sz="0" w:space="0"/>
                <w:left w:val="none" w:color="000000" w:sz="0" w:space="0"/>
                <w:bottom w:val="none" w:color="000000" w:sz="0" w:space="0"/>
                <w:right w:val="none" w:color="000000" w:sz="0" w:space="0"/>
              </w:pBdr>
              <w:spacing w:before="100" w:after="100"/>
              <w:ind w:left="100" w:right="100"/>
              <w:jc w:val="center"/>
            </w:pPr>
            <w:r>
              <w:rPr>
                <w:rFonts w:ascii="Arial" w:hAnsi="Arial" w:eastAsia="Arial" w:cs="Arial"/>
                <w:color w:val="000000"/>
                <w:sz w:val="22"/>
                <w:szCs w:val="22"/>
              </w:rPr>
              <w:t>88 (46%)</w:t>
            </w:r>
          </w:p>
        </w:tc>
      </w:tr>
      <w:tr xmlns:w14="http://schemas.microsoft.com/office/word/2010/wordml" w:rsidR="00F9061A" w:rsidTr="006F7BBF" w14:paraId="5D7FC707" w14:textId="77777777">
        <w:trPr>
          <w:jc w:val="center"/>
        </w:trPr>
        <w:tc>
          <w:tcPr>
            <w:tcW w:w="9663" w:type="dxa"/>
            <w:gridSpan w:val="2"/>
            <w:tcBorders>
              <w:top w:val="single" w:color="000000" w:sz="8" w:space="0"/>
              <w:left w:val="none" w:color="FFFFFF" w:sz="0" w:space="0"/>
              <w:bottom w:val="none" w:color="FFFFFF" w:sz="0" w:space="0"/>
              <w:right w:val="none" w:color="FFFFFF" w:sz="0" w:space="0"/>
            </w:tcBorders>
            <w:shd w:val="clear" w:color="auto" w:fill="FFFFFF"/>
            <w:tcMar>
              <w:top w:w="0" w:type="dxa"/>
              <w:left w:w="0" w:type="dxa"/>
              <w:bottom w:w="0" w:type="dxa"/>
              <w:right w:w="0" w:type="dxa"/>
            </w:tcMar>
            <w:vAlign w:val="center"/>
          </w:tcPr>
          <w:p w:rsidR="00F9061A" w:rsidP="00E45601" w:rsidRDefault="00F9061A" w14:paraId="057B1275" w14:textId="77777777">
            <w:pPr>
              <w:pBdr>
                <w:top w:val="none" w:color="000000" w:sz="0" w:space="0"/>
                <w:left w:val="none" w:color="000000" w:sz="0" w:space="0"/>
                <w:bottom w:val="none" w:color="000000" w:sz="0" w:space="0"/>
                <w:right w:val="none" w:color="000000" w:sz="0" w:space="0"/>
              </w:pBdr>
              <w:spacing w:before="100" w:after="100"/>
              <w:ind w:left="100" w:right="100"/>
            </w:pPr>
            <w:r>
              <w:rPr>
                <w:rFonts w:ascii="Arial" w:hAnsi="Arial" w:eastAsia="Arial" w:cs="Arial"/>
                <w:color w:val="000000"/>
                <w:sz w:val="22"/>
                <w:szCs w:val="22"/>
                <w:vertAlign w:val="superscript"/>
              </w:rPr>
              <w:t>1</w:t>
            </w:r>
            <w:r>
              <w:rPr>
                <w:rFonts w:ascii="Arial" w:hAnsi="Arial" w:eastAsia="Arial" w:cs="Arial"/>
                <w:color w:val="000000"/>
                <w:sz w:val="22"/>
                <w:szCs w:val="22"/>
              </w:rPr>
              <w:t>n (%)</w:t>
            </w:r>
          </w:p>
        </w:tc>
      </w:tr>
    </w:tbl>
    <w:p xmlns:w14="http://schemas.microsoft.com/office/word/2010/wordml" w:rsidR="00341EBB" w:rsidP="00A42EE0" w:rsidRDefault="00341EBB" w14:paraId="1B979918" w14:textId="77777777">
      <w:pPr>
        <w:spacing w:line="360" w:lineRule="auto"/>
        <w:rPr>
          <w:b/>
          <w:bCs/>
          <w:lang w:val="en-GB"/>
        </w:rPr>
      </w:pPr>
    </w:p>
    <w:p xmlns:w14="http://schemas.microsoft.com/office/word/2010/wordml" w:rsidR="00341EBB" w:rsidP="00A42EE0" w:rsidRDefault="00341EBB" w14:paraId="1D1AF519" w14:textId="77777777">
      <w:pPr>
        <w:spacing w:line="360" w:lineRule="auto"/>
        <w:rPr>
          <w:b/>
          <w:bCs/>
          <w:lang w:val="en-GB"/>
        </w:rPr>
      </w:pPr>
    </w:p>
    <w:p xmlns:w14="http://schemas.microsoft.com/office/word/2010/wordml" w:rsidR="00341EBB" w:rsidP="00A42EE0" w:rsidRDefault="00341EBB" w14:paraId="7109B8F7" w14:textId="77777777">
      <w:pPr>
        <w:spacing w:line="360" w:lineRule="auto"/>
        <w:rPr>
          <w:b/>
          <w:bCs/>
          <w:lang w:val="en-GB"/>
        </w:rPr>
      </w:pPr>
    </w:p>
    <w:p xmlns:w14="http://schemas.microsoft.com/office/word/2010/wordml" w:rsidR="006436DD" w:rsidP="00A42EE0" w:rsidRDefault="006436DD" w14:paraId="0BEFAD36" w14:textId="77777777">
      <w:pPr>
        <w:spacing w:line="360" w:lineRule="auto"/>
        <w:rPr>
          <w:b/>
          <w:bCs/>
          <w:lang w:val="en-GB"/>
        </w:rPr>
      </w:pPr>
    </w:p>
    <w:p xmlns:w14="http://schemas.microsoft.com/office/word/2010/wordml" w:rsidR="006436DD" w:rsidP="00A42EE0" w:rsidRDefault="006436DD" w14:paraId="6FF5185E" w14:textId="77777777">
      <w:pPr>
        <w:spacing w:line="360" w:lineRule="auto"/>
        <w:rPr>
          <w:b/>
          <w:bCs/>
          <w:lang w:val="en-GB"/>
        </w:rPr>
      </w:pPr>
    </w:p>
    <w:p xmlns:w14="http://schemas.microsoft.com/office/word/2010/wordml" w:rsidR="006436DD" w:rsidP="00A42EE0" w:rsidRDefault="006436DD" w14:paraId="27838C34" w14:textId="77777777">
      <w:pPr>
        <w:spacing w:line="360" w:lineRule="auto"/>
        <w:rPr>
          <w:b/>
          <w:bCs/>
          <w:lang w:val="en-GB"/>
        </w:rPr>
      </w:pPr>
    </w:p>
    <w:p xmlns:w14="http://schemas.microsoft.com/office/word/2010/wordml" w:rsidR="006436DD" w:rsidP="00A42EE0" w:rsidRDefault="006436DD" w14:paraId="17A49BE6" w14:textId="77777777">
      <w:pPr>
        <w:spacing w:line="360" w:lineRule="auto"/>
        <w:rPr>
          <w:b/>
          <w:bCs/>
          <w:lang w:val="en-GB"/>
        </w:rPr>
      </w:pPr>
    </w:p>
    <w:p xmlns:w14="http://schemas.microsoft.com/office/word/2010/wordml" w:rsidR="006436DD" w:rsidP="00A42EE0" w:rsidRDefault="006436DD" w14:paraId="4B94EE39" w14:textId="77777777">
      <w:pPr>
        <w:spacing w:line="360" w:lineRule="auto"/>
        <w:rPr>
          <w:b/>
          <w:bCs/>
          <w:lang w:val="en-GB"/>
        </w:rPr>
      </w:pPr>
    </w:p>
    <w:p xmlns:w14="http://schemas.microsoft.com/office/word/2010/wordml" w:rsidR="00EE7E15" w:rsidP="00A42EE0" w:rsidRDefault="00F177FE" w14:paraId="4CD0297C" w14:textId="4B6FCFFC">
      <w:pPr>
        <w:pStyle w:val="Heading3"/>
        <w:spacing w:line="360" w:lineRule="auto"/>
        <w:rPr>
          <w:lang w:val="en-GB"/>
        </w:rPr>
      </w:pPr>
      <w:bookmarkStart w:name="_Toc171887144" w:id="150"/>
      <w:r>
        <w:rPr>
          <w:lang w:val="en-GB"/>
        </w:rPr>
        <w:t>4.</w:t>
      </w:r>
      <w:r w:rsidR="00DF77F9">
        <w:rPr>
          <w:lang w:val="en-GB"/>
        </w:rPr>
        <w:t xml:space="preserve">6 </w:t>
      </w:r>
      <w:r w:rsidR="001F2142">
        <w:rPr>
          <w:lang w:val="en-GB"/>
        </w:rPr>
        <w:t>Correlation between physician characteristics and their utilization of genetic services.</w:t>
      </w:r>
      <w:bookmarkEnd w:id="150"/>
      <w:r w:rsidR="001F2142">
        <w:rPr>
          <w:lang w:val="en-GB"/>
        </w:rPr>
        <w:t xml:space="preserve"> </w:t>
      </w:r>
    </w:p>
    <w:p xmlns:w14="http://schemas.microsoft.com/office/word/2010/wordml" w:rsidRPr="00A06954" w:rsidR="00477088" w:rsidP="00A42EE0" w:rsidRDefault="00477088" w14:paraId="3E6C6378" w14:textId="090A3CDA">
      <w:pPr>
        <w:spacing w:line="360" w:lineRule="auto"/>
        <w:rPr>
          <w:b/>
          <w:bCs/>
          <w:lang w:val="en-GB"/>
        </w:rPr>
      </w:pPr>
      <w:r>
        <w:rPr>
          <w:lang w:val="en-GB"/>
        </w:rPr>
        <w:t xml:space="preserve">Regression analysis was done for the secondary objective. </w:t>
      </w:r>
      <w:r w:rsidRPr="00B234A2">
        <w:rPr>
          <w:lang w:val="en-GB"/>
        </w:rPr>
        <w:t>The</w:t>
      </w:r>
      <w:r w:rsidRPr="00B234A2" w:rsidR="00A06954">
        <w:rPr>
          <w:lang w:val="en-GB"/>
        </w:rPr>
        <w:t xml:space="preserve"> </w:t>
      </w:r>
      <w:r w:rsidRPr="00B234A2">
        <w:rPr>
          <w:lang w:val="en-GB"/>
        </w:rPr>
        <w:t>outcome variable</w:t>
      </w:r>
      <w:r w:rsidRPr="00B234A2" w:rsidR="00A06954">
        <w:rPr>
          <w:lang w:val="en-GB"/>
        </w:rPr>
        <w:t>s analysed</w:t>
      </w:r>
      <w:r w:rsidRPr="00B234A2">
        <w:rPr>
          <w:lang w:val="en-GB"/>
        </w:rPr>
        <w:t xml:space="preserve"> w</w:t>
      </w:r>
      <w:r w:rsidRPr="00B234A2" w:rsidR="00A06954">
        <w:rPr>
          <w:lang w:val="en-GB"/>
        </w:rPr>
        <w:t>ere</w:t>
      </w:r>
      <w:r w:rsidRPr="00B234A2">
        <w:rPr>
          <w:lang w:val="en-GB"/>
        </w:rPr>
        <w:t xml:space="preserve"> whether one had </w:t>
      </w:r>
      <w:r w:rsidRPr="00B234A2" w:rsidR="00E90761">
        <w:rPr>
          <w:lang w:val="en-GB"/>
        </w:rPr>
        <w:t>ever:</w:t>
      </w:r>
    </w:p>
    <w:p xmlns:w14="http://schemas.microsoft.com/office/word/2010/wordml" w:rsidR="00E90761" w:rsidP="00A42EE0" w:rsidRDefault="00E90761" w14:paraId="4E2A30AE" w14:textId="6AD342E6">
      <w:pPr>
        <w:spacing w:line="360" w:lineRule="auto"/>
        <w:rPr>
          <w:lang w:val="en-GB"/>
        </w:rPr>
      </w:pPr>
      <w:r>
        <w:rPr>
          <w:lang w:val="en-GB"/>
        </w:rPr>
        <w:t>-Ordered carrier testing on parents of a child who was confirmed to have a genetic disorder.</w:t>
      </w:r>
    </w:p>
    <w:p xmlns:w14="http://schemas.microsoft.com/office/word/2010/wordml" w:rsidR="00E90761" w:rsidP="00A42EE0" w:rsidRDefault="00E90761" w14:paraId="1C74539C" w14:textId="1A0FB008">
      <w:pPr>
        <w:spacing w:line="360" w:lineRule="auto"/>
        <w:rPr>
          <w:lang w:val="en-GB"/>
        </w:rPr>
      </w:pPr>
      <w:r>
        <w:rPr>
          <w:lang w:val="en-GB"/>
        </w:rPr>
        <w:t>-</w:t>
      </w:r>
      <w:r w:rsidR="00AA4E55">
        <w:rPr>
          <w:lang w:val="en-GB"/>
        </w:rPr>
        <w:t>Ordered a genetic test for genetic disorder.</w:t>
      </w:r>
    </w:p>
    <w:p xmlns:w14="http://schemas.microsoft.com/office/word/2010/wordml" w:rsidR="0020141F" w:rsidP="00A42EE0" w:rsidRDefault="0020141F" w14:paraId="4DD29868" w14:textId="1EBA057C">
      <w:pPr>
        <w:spacing w:line="360" w:lineRule="auto"/>
        <w:rPr>
          <w:lang w:val="en-GB"/>
        </w:rPr>
      </w:pPr>
      <w:r>
        <w:rPr>
          <w:lang w:val="en-GB"/>
        </w:rPr>
        <w:t>There was a weak positive correlation between</w:t>
      </w:r>
      <w:r w:rsidR="00C4265D">
        <w:rPr>
          <w:lang w:val="en-GB"/>
        </w:rPr>
        <w:t xml:space="preserve"> the years in clinical practice</w:t>
      </w:r>
      <w:r w:rsidR="00EA17FE">
        <w:rPr>
          <w:lang w:val="en-GB"/>
        </w:rPr>
        <w:t xml:space="preserve"> and the outcome variables above</w:t>
      </w:r>
      <w:r w:rsidR="00C4265D">
        <w:rPr>
          <w:lang w:val="en-GB"/>
        </w:rPr>
        <w:t xml:space="preserve"> </w:t>
      </w:r>
      <w:r w:rsidR="009D416F">
        <w:rPr>
          <w:lang w:val="en-GB"/>
        </w:rPr>
        <w:t>(p-value 0.018)</w:t>
      </w:r>
      <w:r w:rsidR="009E018D">
        <w:rPr>
          <w:lang w:val="en-GB"/>
        </w:rPr>
        <w:t xml:space="preserve">. Respondents </w:t>
      </w:r>
      <w:r w:rsidR="001D33E4">
        <w:rPr>
          <w:lang w:val="en-GB"/>
        </w:rPr>
        <w:t>who had training in genetics were also more likely to have ordered carrier testing on parents of a child who was co</w:t>
      </w:r>
      <w:r w:rsidR="00EE3632">
        <w:rPr>
          <w:lang w:val="en-GB"/>
        </w:rPr>
        <w:t xml:space="preserve">nfirmed to have a genetic disorder or ordered genetic test for a </w:t>
      </w:r>
      <w:r w:rsidR="00FD2546">
        <w:rPr>
          <w:lang w:val="en-GB"/>
        </w:rPr>
        <w:t>genetic</w:t>
      </w:r>
      <w:r w:rsidR="00EE3632">
        <w:rPr>
          <w:lang w:val="en-GB"/>
        </w:rPr>
        <w:t xml:space="preserve"> disorder (p-value</w:t>
      </w:r>
      <w:r w:rsidR="00F73831">
        <w:rPr>
          <w:lang w:val="en-GB"/>
        </w:rPr>
        <w:t xml:space="preserve"> 0.037).</w:t>
      </w:r>
    </w:p>
    <w:p xmlns:w14="http://schemas.microsoft.com/office/word/2010/wordml" w:rsidRPr="00A44FEB" w:rsidR="00EF4441" w:rsidP="00A42EE0" w:rsidRDefault="0083092E" w14:paraId="446568E2" w14:textId="66906675">
      <w:pPr>
        <w:spacing w:line="360" w:lineRule="auto"/>
        <w:rPr>
          <w:lang w:val="en-GB"/>
        </w:rPr>
      </w:pPr>
      <w:r w:rsidRPr="00B234A2">
        <w:rPr>
          <w:lang w:val="en-GB"/>
        </w:rPr>
        <w:t xml:space="preserve">Years in clinical practice and whether one had received training were fit in the multivariate model. It was found that doctors who had more than </w:t>
      </w:r>
      <w:r w:rsidRPr="00B234A2" w:rsidR="00EF4441">
        <w:rPr>
          <w:lang w:val="en-GB"/>
        </w:rPr>
        <w:t>9</w:t>
      </w:r>
      <w:r w:rsidRPr="00B234A2">
        <w:rPr>
          <w:lang w:val="en-GB"/>
        </w:rPr>
        <w:t xml:space="preserve"> years of clinical practice were more likely to utilize genetic services compared to those with less than </w:t>
      </w:r>
      <w:r w:rsidRPr="00B234A2" w:rsidR="00EF4441">
        <w:rPr>
          <w:lang w:val="en-GB"/>
        </w:rPr>
        <w:t>9</w:t>
      </w:r>
      <w:r w:rsidRPr="00B234A2">
        <w:rPr>
          <w:lang w:val="en-GB"/>
        </w:rPr>
        <w:t xml:space="preserve"> years (adjusted OR = 1.16, 95% CI [1.16 – 4.09], p = 0.016]. Doctors who received training in genetics were more than twice likely to utilize genetic services compared to those who did not (aOR = 2.60, 95% CI [1.09- 6.29], p = 0.031).</w:t>
      </w:r>
    </w:p>
    <w:p xmlns:w14="http://schemas.microsoft.com/office/word/2010/wordml" w:rsidR="00EF4441" w:rsidP="00A42EE0" w:rsidRDefault="00EF4441" w14:paraId="160FF753" w14:textId="77777777">
      <w:pPr>
        <w:spacing w:line="360" w:lineRule="auto"/>
        <w:rPr>
          <w:b/>
          <w:bCs/>
          <w:lang w:val="en-GB"/>
        </w:rPr>
      </w:pPr>
    </w:p>
    <w:p xmlns:w14="http://schemas.microsoft.com/office/word/2010/wordml" w:rsidR="00B234A2" w:rsidP="00A42EE0" w:rsidRDefault="00B234A2" w14:paraId="481131BF" w14:textId="77777777">
      <w:pPr>
        <w:spacing w:line="360" w:lineRule="auto"/>
        <w:rPr>
          <w:b/>
          <w:bCs/>
          <w:lang w:val="en-GB"/>
        </w:rPr>
      </w:pPr>
    </w:p>
    <w:p xmlns:w14="http://schemas.microsoft.com/office/word/2010/wordml" w:rsidRPr="00357E28" w:rsidR="00357E28" w:rsidP="00A42EE0" w:rsidRDefault="00357E28" w14:paraId="738FFD97" w14:textId="46CA025B">
      <w:pPr>
        <w:spacing w:line="360" w:lineRule="auto"/>
        <w:rPr>
          <w:b/>
          <w:bCs/>
          <w:lang w:val="en-GB"/>
        </w:rPr>
      </w:pPr>
    </w:p>
    <w:p xmlns:w14="http://schemas.microsoft.com/office/word/2010/wordml" w:rsidR="00E83D26" w:rsidP="00E83D26" w:rsidRDefault="00E83D26" w14:paraId="71FAE61C" w14:textId="10347C97">
      <w:pPr>
        <w:pStyle w:val="Caption"/>
        <w:keepNext/>
      </w:pPr>
      <w:bookmarkStart w:name="_Toc171551856" w:id="151"/>
      <w:r>
        <w:t xml:space="preserve">Table </w:t>
      </w:r>
      <w:r>
        <w:fldChar w:fldCharType="begin"/>
      </w:r>
      <w:r>
        <w:instrText xml:space="preserve"> SEQ Table \* ARABIC </w:instrText>
      </w:r>
      <w:r>
        <w:fldChar w:fldCharType="separate"/>
      </w:r>
      <w:r>
        <w:rPr>
          <w:noProof/>
        </w:rPr>
        <w:t>9</w:t>
      </w:r>
      <w:r>
        <w:fldChar w:fldCharType="end"/>
      </w:r>
      <w:r>
        <w:t>: Correlation between selected physician characteristics and outcome variables.</w:t>
      </w:r>
      <w:bookmarkEnd w:id="151"/>
    </w:p>
    <w:tbl>
      <w:tblPr>
        <w:tblW w:w="5000" w:type="pct"/>
        <w:jc w:val="center"/>
        <w:tblLook w:val="0420" w:firstRow="1" w:lastRow="0" w:firstColumn="0" w:lastColumn="0" w:noHBand="0" w:noVBand="1"/>
      </w:tblPr>
      <w:tblGrid>
        <w:gridCol w:w="2725"/>
        <w:gridCol w:w="651"/>
        <w:gridCol w:w="734"/>
        <w:gridCol w:w="652"/>
        <w:gridCol w:w="984"/>
        <w:gridCol w:w="986"/>
        <w:gridCol w:w="569"/>
        <w:gridCol w:w="1069"/>
        <w:gridCol w:w="656"/>
      </w:tblGrid>
      <w:tr xmlns:w14="http://schemas.microsoft.com/office/word/2010/wordml" w:rsidRPr="00487BDA" w:rsidR="000D41D4" w:rsidTr="00E83D26" w14:paraId="671BF228" w14:textId="77777777">
        <w:trPr>
          <w:tblHeader/>
          <w:jc w:val="center"/>
        </w:trPr>
        <w:tc>
          <w:tcPr>
            <w:tcW w:w="1510"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5CBC282E" w14:textId="77777777">
            <w:pPr>
              <w:pBdr>
                <w:top w:val="none" w:color="000000" w:sz="0" w:space="0"/>
                <w:left w:val="none" w:color="000000" w:sz="0" w:space="0"/>
                <w:bottom w:val="none" w:color="000000" w:sz="0" w:space="0"/>
                <w:right w:val="none" w:color="000000" w:sz="0" w:space="0"/>
              </w:pBdr>
              <w:spacing w:before="40" w:after="40" w:line="360" w:lineRule="auto"/>
              <w:ind w:left="100" w:right="100"/>
              <w:rPr>
                <w:sz w:val="20"/>
                <w:szCs w:val="20"/>
              </w:rPr>
            </w:pPr>
          </w:p>
        </w:tc>
        <w:tc>
          <w:tcPr>
            <w:tcW w:w="2220" w:type="pct"/>
            <w:gridSpan w:val="5"/>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395E42BB"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Univariate</w:t>
            </w:r>
          </w:p>
        </w:tc>
        <w:tc>
          <w:tcPr>
            <w:tcW w:w="1270" w:type="pct"/>
            <w:gridSpan w:val="3"/>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7032C77D" w14:textId="2F879530">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Multivaria</w:t>
            </w:r>
            <w:r w:rsidR="00A06954">
              <w:rPr>
                <w:rFonts w:eastAsia="Arial"/>
                <w:b/>
                <w:color w:val="000000"/>
                <w:sz w:val="20"/>
                <w:szCs w:val="20"/>
              </w:rPr>
              <w:t>te</w:t>
            </w:r>
          </w:p>
        </w:tc>
      </w:tr>
      <w:tr xmlns:w14="http://schemas.microsoft.com/office/word/2010/wordml" w:rsidRPr="00487BDA" w:rsidR="000D41D4" w:rsidTr="00E83D26" w14:paraId="1BDF1D8F" w14:textId="77777777">
        <w:trPr>
          <w:tblHeader/>
          <w:jc w:val="center"/>
        </w:trPr>
        <w:tc>
          <w:tcPr>
            <w:tcW w:w="1510"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3625CA04" w14:textId="77777777">
            <w:pPr>
              <w:pBdr>
                <w:top w:val="none" w:color="000000" w:sz="0" w:space="0"/>
                <w:left w:val="none" w:color="000000" w:sz="0" w:space="0"/>
                <w:bottom w:val="none" w:color="000000" w:sz="0" w:space="0"/>
                <w:right w:val="none" w:color="000000" w:sz="0" w:space="0"/>
              </w:pBdr>
              <w:spacing w:before="40" w:after="40" w:line="360" w:lineRule="auto"/>
              <w:ind w:left="100" w:right="100"/>
              <w:rPr>
                <w:sz w:val="20"/>
                <w:szCs w:val="20"/>
              </w:rPr>
            </w:pPr>
            <w:r w:rsidRPr="00487BDA">
              <w:rPr>
                <w:rFonts w:eastAsia="Arial"/>
                <w:b/>
                <w:color w:val="000000"/>
                <w:sz w:val="20"/>
                <w:szCs w:val="20"/>
              </w:rPr>
              <w:t>Characteristic</w:t>
            </w:r>
          </w:p>
        </w:tc>
        <w:tc>
          <w:tcPr>
            <w:tcW w:w="361"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62C3BAFE"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N</w:t>
            </w:r>
          </w:p>
        </w:tc>
        <w:tc>
          <w:tcPr>
            <w:tcW w:w="407"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09E97D51"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Event N</w:t>
            </w:r>
          </w:p>
        </w:tc>
        <w:tc>
          <w:tcPr>
            <w:tcW w:w="361"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5D793423"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OR</w:t>
            </w:r>
            <w:r w:rsidRPr="00487BDA">
              <w:rPr>
                <w:rFonts w:eastAsia="Arial"/>
                <w:color w:val="000000"/>
                <w:sz w:val="20"/>
                <w:szCs w:val="20"/>
                <w:vertAlign w:val="superscript"/>
              </w:rPr>
              <w:t>1</w:t>
            </w:r>
          </w:p>
        </w:tc>
        <w:tc>
          <w:tcPr>
            <w:tcW w:w="545"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0DD206E6"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95% CI</w:t>
            </w:r>
            <w:r w:rsidRPr="00487BDA">
              <w:rPr>
                <w:rFonts w:eastAsia="Arial"/>
                <w:color w:val="000000"/>
                <w:sz w:val="20"/>
                <w:szCs w:val="20"/>
                <w:vertAlign w:val="superscript"/>
              </w:rPr>
              <w:t>1</w:t>
            </w:r>
          </w:p>
        </w:tc>
        <w:tc>
          <w:tcPr>
            <w:tcW w:w="546"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4D5F5369"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p-value</w:t>
            </w:r>
          </w:p>
        </w:tc>
        <w:tc>
          <w:tcPr>
            <w:tcW w:w="315"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5D0FC347"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OR</w:t>
            </w:r>
            <w:r w:rsidRPr="00487BDA">
              <w:rPr>
                <w:rFonts w:eastAsia="Arial"/>
                <w:color w:val="000000"/>
                <w:sz w:val="20"/>
                <w:szCs w:val="20"/>
                <w:vertAlign w:val="superscript"/>
              </w:rPr>
              <w:t>1</w:t>
            </w:r>
          </w:p>
        </w:tc>
        <w:tc>
          <w:tcPr>
            <w:tcW w:w="592"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40C3565B"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95% CI</w:t>
            </w:r>
            <w:r w:rsidRPr="00487BDA">
              <w:rPr>
                <w:rFonts w:eastAsia="Arial"/>
                <w:color w:val="000000"/>
                <w:sz w:val="20"/>
                <w:szCs w:val="20"/>
                <w:vertAlign w:val="superscript"/>
              </w:rPr>
              <w:t>1</w:t>
            </w:r>
          </w:p>
        </w:tc>
        <w:tc>
          <w:tcPr>
            <w:tcW w:w="363" w:type="pct"/>
            <w:tcBorders>
              <w:top w:val="single" w:color="000000" w:sz="8" w:space="0"/>
              <w:left w:val="none" w:color="000000" w:sz="0" w:space="0"/>
              <w:bottom w:val="single" w:color="000000" w:sz="8" w:space="0"/>
              <w:right w:val="none" w:color="000000" w:sz="0" w:space="0"/>
            </w:tcBorders>
            <w:shd w:val="clear" w:color="auto" w:fill="FFFFFF"/>
            <w:tcMar>
              <w:top w:w="0" w:type="dxa"/>
              <w:left w:w="0" w:type="dxa"/>
              <w:bottom w:w="0" w:type="dxa"/>
              <w:right w:w="0" w:type="dxa"/>
            </w:tcMar>
            <w:vAlign w:val="center"/>
          </w:tcPr>
          <w:p w:rsidRPr="00487BDA" w:rsidR="000D41D4" w:rsidP="00A42EE0" w:rsidRDefault="000D41D4" w14:paraId="20D4B98D" w14:textId="77777777">
            <w:pPr>
              <w:pBdr>
                <w:top w:val="none" w:color="000000" w:sz="0" w:space="0"/>
                <w:left w:val="none" w:color="000000" w:sz="0" w:space="0"/>
                <w:bottom w:val="none" w:color="000000" w:sz="0" w:space="0"/>
                <w:right w:val="none" w:color="000000" w:sz="0" w:space="0"/>
              </w:pBdr>
              <w:spacing w:before="40" w:after="40" w:line="360" w:lineRule="auto"/>
              <w:ind w:left="100" w:right="100"/>
              <w:jc w:val="center"/>
              <w:rPr>
                <w:sz w:val="20"/>
                <w:szCs w:val="20"/>
              </w:rPr>
            </w:pPr>
            <w:r w:rsidRPr="00487BDA">
              <w:rPr>
                <w:rFonts w:eastAsia="Arial"/>
                <w:b/>
                <w:color w:val="000000"/>
                <w:sz w:val="20"/>
                <w:szCs w:val="20"/>
              </w:rPr>
              <w:t>p-value</w:t>
            </w:r>
          </w:p>
        </w:tc>
      </w:tr>
      <w:tr xmlns:w14="http://schemas.microsoft.com/office/word/2010/wordml" w:rsidRPr="00487BDA" w:rsidR="000D41D4" w:rsidTr="00E83D26" w14:paraId="4CC250E2" w14:textId="77777777">
        <w:trPr>
          <w:jc w:val="center"/>
        </w:trPr>
        <w:tc>
          <w:tcPr>
            <w:tcW w:w="1510"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97DA76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rPr>
                <w:sz w:val="20"/>
                <w:szCs w:val="20"/>
              </w:rPr>
            </w:pPr>
            <w:r w:rsidRPr="00487BDA">
              <w:rPr>
                <w:rFonts w:eastAsia="Arial"/>
                <w:b/>
                <w:color w:val="000000"/>
                <w:sz w:val="20"/>
                <w:szCs w:val="20"/>
              </w:rPr>
              <w:t>Sex</w:t>
            </w:r>
          </w:p>
        </w:tc>
        <w:tc>
          <w:tcPr>
            <w:tcW w:w="361"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48CEE7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90</w:t>
            </w:r>
          </w:p>
        </w:tc>
        <w:tc>
          <w:tcPr>
            <w:tcW w:w="407"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DA449D4"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63</w:t>
            </w:r>
          </w:p>
        </w:tc>
        <w:tc>
          <w:tcPr>
            <w:tcW w:w="361"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2B12F9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5"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27CA5E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6"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2F653A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51</w:t>
            </w:r>
          </w:p>
        </w:tc>
        <w:tc>
          <w:tcPr>
            <w:tcW w:w="315"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EF436B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9E3C66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single" w:color="000000" w:sz="8"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240030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5A4F94DC"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5A5C04C"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Female</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2CF076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B5C453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DD976A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i/>
                <w:iCs/>
                <w:sz w:val="20"/>
                <w:szCs w:val="20"/>
              </w:rPr>
            </w:pPr>
            <w:r w:rsidRPr="00487BDA">
              <w:rPr>
                <w:i/>
                <w:iCs/>
                <w:sz w:val="20"/>
                <w:szCs w:val="20"/>
              </w:rPr>
              <w:t>Ref.</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AA8B1D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4BA62A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D67CF0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27E0D0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8C64B9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7B15900E"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A0E990F"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Males</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D12A5D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F704D2B"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24D495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23</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A030C21" w14:textId="331FB9E0">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67</w:t>
            </w:r>
            <w:r w:rsidR="00897F1A">
              <w:rPr>
                <w:rFonts w:eastAsia="Arial"/>
                <w:color w:val="000000"/>
                <w:sz w:val="20"/>
                <w:szCs w:val="20"/>
              </w:rPr>
              <w:t>-</w:t>
            </w:r>
            <w:r w:rsidRPr="00487BDA">
              <w:rPr>
                <w:rFonts w:eastAsia="Arial"/>
                <w:color w:val="000000"/>
                <w:sz w:val="20"/>
                <w:szCs w:val="20"/>
              </w:rPr>
              <w:t xml:space="preserve"> 2.26</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1F54E6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ACE361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3FDD45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BC6F79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7C90410C"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544635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rPr>
                <w:sz w:val="20"/>
                <w:szCs w:val="20"/>
              </w:rPr>
            </w:pPr>
            <w:r w:rsidRPr="00487BDA">
              <w:rPr>
                <w:rFonts w:eastAsia="Arial"/>
                <w:b/>
                <w:color w:val="000000"/>
                <w:sz w:val="20"/>
                <w:szCs w:val="20"/>
              </w:rPr>
              <w:t>Years in clinical practice</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BA4F7C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90</w:t>
            </w: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2C22C9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63</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E365A0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628940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DC400C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b/>
                <w:color w:val="000000"/>
                <w:sz w:val="20"/>
                <w:szCs w:val="20"/>
              </w:rPr>
              <w:t>0.018</w:t>
            </w: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35E8E2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D8099D4"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99A392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466580BB"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51C510F" w14:textId="171138FD">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lt;</w:t>
            </w:r>
            <w:r w:rsidR="00EF4441">
              <w:rPr>
                <w:rFonts w:eastAsia="Arial"/>
                <w:color w:val="000000"/>
                <w:sz w:val="20"/>
                <w:szCs w:val="20"/>
              </w:rPr>
              <w:t>9</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A5E954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9917CB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D69591B"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i/>
                <w:iCs/>
                <w:sz w:val="20"/>
                <w:szCs w:val="20"/>
              </w:rPr>
              <w:t>Ref.</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D8C539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B6FF8E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1ACE4E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i/>
                <w:iCs/>
                <w:sz w:val="20"/>
                <w:szCs w:val="20"/>
              </w:rPr>
              <w:t>Ref.</w:t>
            </w: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0D5443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w:t>
            </w: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0A789F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2CA06E01"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EF4441" w14:paraId="3F086D43" w14:textId="1A36ADD0">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Pr>
                <w:rFonts w:eastAsia="Arial"/>
                <w:color w:val="000000"/>
                <w:sz w:val="20"/>
                <w:szCs w:val="20"/>
              </w:rPr>
              <w:t>9</w:t>
            </w:r>
            <w:r w:rsidRPr="00487BDA" w:rsidR="000D41D4">
              <w:rPr>
                <w:rFonts w:eastAsia="Arial"/>
                <w:color w:val="000000"/>
                <w:sz w:val="20"/>
                <w:szCs w:val="20"/>
              </w:rPr>
              <w:t xml:space="preserve"> +</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1546953"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E5961A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6042EF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2.11</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98A97C5" w14:textId="75C42A7A">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13</w:t>
            </w:r>
            <w:r w:rsidR="00897F1A">
              <w:rPr>
                <w:rFonts w:eastAsia="Arial"/>
                <w:color w:val="000000"/>
                <w:sz w:val="20"/>
                <w:szCs w:val="20"/>
              </w:rPr>
              <w:t>-</w:t>
            </w:r>
            <w:r w:rsidRPr="00487BDA">
              <w:rPr>
                <w:rFonts w:eastAsia="Arial"/>
                <w:color w:val="000000"/>
                <w:sz w:val="20"/>
                <w:szCs w:val="20"/>
              </w:rPr>
              <w:t xml:space="preserve"> 3.93</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4ED127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5EA5E6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2.17</w:t>
            </w: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B33B8CE" w14:textId="0AB3DE2E">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16</w:t>
            </w:r>
            <w:r w:rsidR="00663611">
              <w:rPr>
                <w:rFonts w:eastAsia="Arial"/>
                <w:color w:val="000000"/>
                <w:sz w:val="20"/>
                <w:szCs w:val="20"/>
              </w:rPr>
              <w:t>-</w:t>
            </w:r>
            <w:r w:rsidRPr="00487BDA">
              <w:rPr>
                <w:rFonts w:eastAsia="Arial"/>
                <w:color w:val="000000"/>
                <w:sz w:val="20"/>
                <w:szCs w:val="20"/>
              </w:rPr>
              <w:t>4.09</w:t>
            </w: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A45A38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b/>
                <w:bCs/>
                <w:sz w:val="20"/>
                <w:szCs w:val="20"/>
              </w:rPr>
            </w:pPr>
            <w:r w:rsidRPr="00487BDA">
              <w:rPr>
                <w:rFonts w:eastAsia="Arial"/>
                <w:b/>
                <w:bCs/>
                <w:color w:val="000000"/>
                <w:sz w:val="20"/>
                <w:szCs w:val="20"/>
              </w:rPr>
              <w:t>0.016</w:t>
            </w:r>
          </w:p>
        </w:tc>
      </w:tr>
      <w:tr xmlns:w14="http://schemas.microsoft.com/office/word/2010/wordml" w:rsidRPr="00487BDA" w:rsidR="000D41D4" w:rsidTr="00E83D26" w14:paraId="63D3284F"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1A8FA0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rPr>
                <w:sz w:val="20"/>
                <w:szCs w:val="20"/>
              </w:rPr>
            </w:pPr>
            <w:r w:rsidRPr="00487BDA">
              <w:rPr>
                <w:rFonts w:eastAsia="Arial"/>
                <w:b/>
                <w:color w:val="000000"/>
                <w:sz w:val="20"/>
                <w:szCs w:val="20"/>
              </w:rPr>
              <w:t>Practice setting</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A8C93F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90</w:t>
            </w: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E15582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63</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3E2A4F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8DF22F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34D676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60</w:t>
            </w: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B839B34"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2E5DEC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79F42D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474FC0B6"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6BE5D7B" w14:textId="79CAEDBD">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Solo practice</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014F80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F7CBF5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FC49A4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i/>
                <w:iCs/>
                <w:sz w:val="20"/>
                <w:szCs w:val="20"/>
              </w:rPr>
              <w:t>Ref.</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45EBE5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1B95D9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F4803A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8C023E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E2E751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264BE04F"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9A0E487"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Public and Private hospitals</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C6BE3C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20E809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1671FC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57</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C3A0A3B" w14:textId="386EDCDC">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54</w:t>
            </w:r>
            <w:r w:rsidR="00897F1A">
              <w:rPr>
                <w:rFonts w:eastAsia="Arial"/>
                <w:color w:val="000000"/>
                <w:sz w:val="20"/>
                <w:szCs w:val="20"/>
              </w:rPr>
              <w:t>-</w:t>
            </w:r>
            <w:r w:rsidRPr="00487BDA">
              <w:rPr>
                <w:rFonts w:eastAsia="Arial"/>
                <w:color w:val="000000"/>
                <w:sz w:val="20"/>
                <w:szCs w:val="20"/>
              </w:rPr>
              <w:t xml:space="preserve"> 4.72</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9A7281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CBAC09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37B5BC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E7E172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4794FBFA"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7E8EAB3"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Public hospital</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D80B11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D17887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ADA27E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04</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E397C05" w14:textId="4DFE8036">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45</w:t>
            </w:r>
            <w:r w:rsidR="00897F1A">
              <w:rPr>
                <w:rFonts w:eastAsia="Arial"/>
                <w:color w:val="000000"/>
                <w:sz w:val="20"/>
                <w:szCs w:val="20"/>
              </w:rPr>
              <w:t>-</w:t>
            </w:r>
            <w:r w:rsidRPr="00487BDA">
              <w:rPr>
                <w:rFonts w:eastAsia="Arial"/>
                <w:color w:val="000000"/>
                <w:sz w:val="20"/>
                <w:szCs w:val="20"/>
              </w:rPr>
              <w:t>2.57</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E57A103"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2C8B7B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93D008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44B4B5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63553F75"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9937D5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rPr>
                <w:sz w:val="20"/>
                <w:szCs w:val="20"/>
              </w:rPr>
            </w:pPr>
            <w:r w:rsidRPr="00487BDA">
              <w:rPr>
                <w:rFonts w:eastAsia="Arial"/>
                <w:b/>
                <w:color w:val="000000"/>
                <w:sz w:val="20"/>
                <w:szCs w:val="20"/>
              </w:rPr>
              <w:t>Specialty</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A3C2C13"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90</w:t>
            </w: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173BAF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63</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FD80B9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E42723B"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625265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43</w:t>
            </w: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A3D8AF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608DCA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D05D1F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402524C7"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8704B09"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Internal Medicine registrar</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6FB88C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ABC66A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8BB25B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i/>
                <w:iCs/>
                <w:sz w:val="20"/>
                <w:szCs w:val="20"/>
              </w:rPr>
              <w:t>Ref.</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EA3439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864A45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8025994"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D335BC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654D96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5D99A9CC"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C00B065" w14:textId="12D96B8D">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Internal Medicine s</w:t>
            </w:r>
            <w:r w:rsidR="00B330F0">
              <w:rPr>
                <w:rFonts w:eastAsia="Arial"/>
                <w:color w:val="000000"/>
                <w:sz w:val="20"/>
                <w:szCs w:val="20"/>
              </w:rPr>
              <w:t>pecialist</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17C052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DDFA48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7B7C1C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07</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F910CD6" w14:textId="2EAD08DC">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54</w:t>
            </w:r>
            <w:r w:rsidR="00897F1A">
              <w:rPr>
                <w:rFonts w:eastAsia="Arial"/>
                <w:color w:val="000000"/>
                <w:sz w:val="20"/>
                <w:szCs w:val="20"/>
              </w:rPr>
              <w:t>-</w:t>
            </w:r>
            <w:r w:rsidRPr="00487BDA">
              <w:rPr>
                <w:rFonts w:eastAsia="Arial"/>
                <w:color w:val="000000"/>
                <w:sz w:val="20"/>
                <w:szCs w:val="20"/>
              </w:rPr>
              <w:t xml:space="preserve"> 2.15</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AA6540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9F21B6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8124B9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0EA751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0607CC86"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B13DFC8" w14:textId="6AE29FC2">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Su</w:t>
            </w:r>
            <w:r w:rsidR="00B330F0">
              <w:rPr>
                <w:rFonts w:eastAsia="Arial"/>
                <w:color w:val="000000"/>
                <w:sz w:val="20"/>
                <w:szCs w:val="20"/>
              </w:rPr>
              <w:t>b-</w:t>
            </w:r>
            <w:r w:rsidRPr="00487BDA">
              <w:rPr>
                <w:rFonts w:eastAsia="Arial"/>
                <w:color w:val="000000"/>
                <w:sz w:val="20"/>
                <w:szCs w:val="20"/>
              </w:rPr>
              <w:t>specialist</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47CF25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869E904"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21D309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69</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4DD1D18" w14:textId="4F25126B">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74</w:t>
            </w:r>
            <w:r w:rsidR="00897F1A">
              <w:rPr>
                <w:rFonts w:eastAsia="Arial"/>
                <w:color w:val="000000"/>
                <w:sz w:val="20"/>
                <w:szCs w:val="20"/>
              </w:rPr>
              <w:t>-</w:t>
            </w:r>
            <w:r w:rsidRPr="00487BDA">
              <w:rPr>
                <w:rFonts w:eastAsia="Arial"/>
                <w:color w:val="000000"/>
                <w:sz w:val="20"/>
                <w:szCs w:val="20"/>
              </w:rPr>
              <w:t>3.82</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1B1E33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06638A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C9834B0"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62A0B7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508C6CFF"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43DEBC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rPr>
                <w:sz w:val="20"/>
                <w:szCs w:val="20"/>
              </w:rPr>
            </w:pPr>
            <w:r w:rsidRPr="00487BDA">
              <w:rPr>
                <w:rFonts w:eastAsia="Arial"/>
                <w:b/>
                <w:color w:val="000000"/>
                <w:sz w:val="20"/>
                <w:szCs w:val="20"/>
              </w:rPr>
              <w:t>Have any training in genetics? (apart from embryology)</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68BD704"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90</w:t>
            </w: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DC4692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63</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301E51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ABD7AF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224367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b/>
                <w:color w:val="000000"/>
                <w:sz w:val="20"/>
                <w:szCs w:val="20"/>
              </w:rPr>
              <w:t>0.037</w:t>
            </w: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24B5FE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0AB22D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064A7F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6A1642A9"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63E4A4E"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No</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EB559B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E40ABD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20CF41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i/>
                <w:iCs/>
                <w:sz w:val="20"/>
                <w:szCs w:val="20"/>
              </w:rPr>
              <w:t>Ref.</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5FD6E9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688C5AB"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813DBC2"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i/>
                <w:iCs/>
                <w:sz w:val="20"/>
                <w:szCs w:val="20"/>
              </w:rPr>
              <w:t>Ref.</w:t>
            </w: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CE26284"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w:t>
            </w: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3EA2EE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7F51361E"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3083910"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Yes</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D821BB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36D18F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B63700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2.49</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0CDB481" w14:textId="1FE796A5">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06</w:t>
            </w:r>
            <w:r w:rsidR="00663611">
              <w:rPr>
                <w:rFonts w:eastAsia="Arial"/>
                <w:color w:val="000000"/>
                <w:sz w:val="20"/>
                <w:szCs w:val="20"/>
              </w:rPr>
              <w:t>-</w:t>
            </w:r>
            <w:r w:rsidRPr="00487BDA">
              <w:rPr>
                <w:rFonts w:eastAsia="Arial"/>
                <w:color w:val="000000"/>
                <w:sz w:val="20"/>
                <w:szCs w:val="20"/>
              </w:rPr>
              <w:t xml:space="preserve"> 5.92</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E928B4A"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6F641D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2.60</w:t>
            </w: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049AD07" w14:textId="33436EAF">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09</w:t>
            </w:r>
            <w:r w:rsidR="00C02C9B">
              <w:rPr>
                <w:rFonts w:eastAsia="Arial"/>
                <w:color w:val="000000"/>
                <w:sz w:val="20"/>
                <w:szCs w:val="20"/>
              </w:rPr>
              <w:t>-</w:t>
            </w:r>
            <w:r w:rsidRPr="00487BDA">
              <w:rPr>
                <w:rFonts w:eastAsia="Arial"/>
                <w:color w:val="000000"/>
                <w:sz w:val="20"/>
                <w:szCs w:val="20"/>
              </w:rPr>
              <w:t>6.29</w:t>
            </w: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57FB50B"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b/>
                <w:bCs/>
                <w:sz w:val="20"/>
                <w:szCs w:val="20"/>
              </w:rPr>
            </w:pPr>
            <w:r w:rsidRPr="00487BDA">
              <w:rPr>
                <w:rFonts w:eastAsia="Arial"/>
                <w:b/>
                <w:bCs/>
                <w:color w:val="000000"/>
                <w:sz w:val="20"/>
                <w:szCs w:val="20"/>
              </w:rPr>
              <w:t>0.031</w:t>
            </w:r>
          </w:p>
        </w:tc>
      </w:tr>
      <w:tr xmlns:w14="http://schemas.microsoft.com/office/word/2010/wordml" w:rsidRPr="00487BDA" w:rsidR="000D41D4" w:rsidTr="00E83D26" w14:paraId="29A67570"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99615E8"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rPr>
                <w:sz w:val="20"/>
                <w:szCs w:val="20"/>
              </w:rPr>
            </w:pPr>
            <w:r w:rsidRPr="00487BDA">
              <w:rPr>
                <w:rFonts w:eastAsia="Arial"/>
                <w:b/>
                <w:color w:val="000000"/>
                <w:sz w:val="20"/>
                <w:szCs w:val="20"/>
              </w:rPr>
              <w:t>Have a special interest in genetics</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DD34C9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190</w:t>
            </w: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E2EC2A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63</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2EE738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0D313C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CAA9E4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77</w:t>
            </w: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8879DC1"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5BBCE4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0E55979"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7EC11682" w14:textId="77777777">
        <w:trPr>
          <w:jc w:val="center"/>
        </w:trPr>
        <w:tc>
          <w:tcPr>
            <w:tcW w:w="1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71F4148A"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No</w:t>
            </w: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BC4DD9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A7562B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459BCAF"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i/>
                <w:iCs/>
                <w:sz w:val="20"/>
                <w:szCs w:val="20"/>
              </w:rPr>
              <w:t>Ref.</w:t>
            </w:r>
          </w:p>
        </w:tc>
        <w:tc>
          <w:tcPr>
            <w:tcW w:w="54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11A85F1E"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w:t>
            </w:r>
          </w:p>
        </w:tc>
        <w:tc>
          <w:tcPr>
            <w:tcW w:w="54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355B7B3"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0A75118B"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82EA7D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0EA7CC3"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E83D26" w14:paraId="2AC80A55" w14:textId="77777777">
        <w:trPr>
          <w:jc w:val="center"/>
        </w:trPr>
        <w:tc>
          <w:tcPr>
            <w:tcW w:w="1510"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08978FB" w14:textId="77777777">
            <w:pPr>
              <w:pBdr>
                <w:top w:val="none" w:color="000000" w:sz="0" w:space="0"/>
                <w:left w:val="none" w:color="000000" w:sz="0" w:space="0"/>
                <w:bottom w:val="none" w:color="000000" w:sz="0" w:space="0"/>
                <w:right w:val="none" w:color="000000" w:sz="0" w:space="0"/>
              </w:pBdr>
              <w:spacing w:before="100" w:after="100" w:line="360" w:lineRule="auto"/>
              <w:ind w:left="300" w:right="100"/>
              <w:rPr>
                <w:sz w:val="20"/>
                <w:szCs w:val="20"/>
              </w:rPr>
            </w:pPr>
            <w:r w:rsidRPr="00487BDA">
              <w:rPr>
                <w:rFonts w:eastAsia="Arial"/>
                <w:color w:val="000000"/>
                <w:sz w:val="20"/>
                <w:szCs w:val="20"/>
              </w:rPr>
              <w:t>Yes</w:t>
            </w:r>
          </w:p>
        </w:tc>
        <w:tc>
          <w:tcPr>
            <w:tcW w:w="361"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4F3037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407"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39D97EC5"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1"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7E1136C"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91</w:t>
            </w:r>
          </w:p>
        </w:tc>
        <w:tc>
          <w:tcPr>
            <w:tcW w:w="545"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40B2F77E" w14:textId="5F7485BD">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r w:rsidRPr="00487BDA">
              <w:rPr>
                <w:rFonts w:eastAsia="Arial"/>
                <w:color w:val="000000"/>
                <w:sz w:val="20"/>
                <w:szCs w:val="20"/>
              </w:rPr>
              <w:t>0.46</w:t>
            </w:r>
            <w:r w:rsidR="00C02C9B">
              <w:rPr>
                <w:rFonts w:eastAsia="Arial"/>
                <w:color w:val="000000"/>
                <w:sz w:val="20"/>
                <w:szCs w:val="20"/>
              </w:rPr>
              <w:t>-</w:t>
            </w:r>
            <w:r w:rsidRPr="00487BDA">
              <w:rPr>
                <w:rFonts w:eastAsia="Arial"/>
                <w:color w:val="000000"/>
                <w:sz w:val="20"/>
                <w:szCs w:val="20"/>
              </w:rPr>
              <w:t>1.73</w:t>
            </w:r>
          </w:p>
        </w:tc>
        <w:tc>
          <w:tcPr>
            <w:tcW w:w="546"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2CCD6DC6"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15"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FF905F7"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592"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6F66C80B"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c>
          <w:tcPr>
            <w:tcW w:w="363" w:type="pct"/>
            <w:tcBorders>
              <w:top w:val="none" w:color="000000" w:sz="0" w:space="0"/>
              <w:left w:val="none" w:color="000000" w:sz="0" w:space="0"/>
              <w:bottom w:val="single" w:color="000000" w:sz="8" w:space="0"/>
              <w:right w:val="none" w:color="000000" w:sz="0" w:space="0"/>
            </w:tcBorders>
            <w:shd w:val="clear" w:color="auto" w:fill="FFFFFF"/>
            <w:tcMar>
              <w:top w:w="0" w:type="dxa"/>
              <w:left w:w="0" w:type="dxa"/>
              <w:bottom w:w="0" w:type="dxa"/>
              <w:right w:w="0" w:type="dxa"/>
            </w:tcMar>
          </w:tcPr>
          <w:p w:rsidRPr="00487BDA" w:rsidR="000D41D4" w:rsidP="00A42EE0" w:rsidRDefault="000D41D4" w14:paraId="55153CBD"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jc w:val="center"/>
              <w:rPr>
                <w:sz w:val="20"/>
                <w:szCs w:val="20"/>
              </w:rPr>
            </w:pPr>
          </w:p>
        </w:tc>
      </w:tr>
      <w:tr xmlns:w14="http://schemas.microsoft.com/office/word/2010/wordml" w:rsidRPr="00487BDA" w:rsidR="000D41D4" w:rsidTr="004B5659" w14:paraId="7C439B59" w14:textId="77777777">
        <w:trPr>
          <w:jc w:val="center"/>
        </w:trPr>
        <w:tc>
          <w:tcPr>
            <w:tcW w:w="5000" w:type="pct"/>
            <w:gridSpan w:val="9"/>
            <w:tcBorders>
              <w:top w:val="single" w:color="000000" w:sz="8" w:space="0"/>
              <w:left w:val="none" w:color="FFFFFF" w:sz="0" w:space="0"/>
              <w:bottom w:val="none" w:color="FFFFFF" w:sz="0" w:space="0"/>
              <w:right w:val="none" w:color="FFFFFF" w:sz="0" w:space="0"/>
            </w:tcBorders>
            <w:shd w:val="clear" w:color="auto" w:fill="FFFFFF"/>
            <w:tcMar>
              <w:top w:w="0" w:type="dxa"/>
              <w:left w:w="0" w:type="dxa"/>
              <w:bottom w:w="0" w:type="dxa"/>
              <w:right w:w="0" w:type="dxa"/>
            </w:tcMar>
            <w:vAlign w:val="center"/>
          </w:tcPr>
          <w:p w:rsidRPr="00487BDA" w:rsidR="000D41D4" w:rsidP="00A42EE0" w:rsidRDefault="000D41D4" w14:paraId="57413964" w14:textId="77777777">
            <w:pPr>
              <w:pBdr>
                <w:top w:val="none" w:color="000000" w:sz="0" w:space="0"/>
                <w:left w:val="none" w:color="000000" w:sz="0" w:space="0"/>
                <w:bottom w:val="none" w:color="000000" w:sz="0" w:space="0"/>
                <w:right w:val="none" w:color="000000" w:sz="0" w:space="0"/>
              </w:pBdr>
              <w:spacing w:before="100" w:after="100" w:line="360" w:lineRule="auto"/>
              <w:ind w:left="100" w:right="100"/>
              <w:rPr>
                <w:sz w:val="20"/>
                <w:szCs w:val="20"/>
              </w:rPr>
            </w:pPr>
            <w:r w:rsidRPr="00487BDA">
              <w:rPr>
                <w:rFonts w:eastAsia="Arial"/>
                <w:color w:val="000000"/>
                <w:sz w:val="20"/>
                <w:szCs w:val="20"/>
                <w:vertAlign w:val="superscript"/>
              </w:rPr>
              <w:t>1</w:t>
            </w:r>
            <w:r w:rsidRPr="00487BDA">
              <w:rPr>
                <w:rFonts w:eastAsia="Arial"/>
                <w:color w:val="000000"/>
                <w:sz w:val="20"/>
                <w:szCs w:val="20"/>
              </w:rPr>
              <w:t>OR = Odds Ratio, CI = Confidence Interval</w:t>
            </w:r>
          </w:p>
        </w:tc>
      </w:tr>
    </w:tbl>
    <w:p xmlns:w14="http://schemas.microsoft.com/office/word/2010/wordml" w:rsidR="000D41D4" w:rsidP="00A42EE0" w:rsidRDefault="000D41D4" w14:paraId="316F3BE0" w14:textId="77777777">
      <w:pPr>
        <w:spacing w:line="360" w:lineRule="auto"/>
        <w:rPr>
          <w:b/>
          <w:bCs/>
          <w:lang w:val="en-GB"/>
        </w:rPr>
      </w:pPr>
    </w:p>
    <w:p xmlns:w14="http://schemas.microsoft.com/office/word/2010/wordml" w:rsidR="000D41D4" w:rsidP="00A42EE0" w:rsidRDefault="000D41D4" w14:paraId="4E293628" w14:textId="77777777">
      <w:pPr>
        <w:spacing w:line="360" w:lineRule="auto"/>
        <w:rPr>
          <w:b/>
          <w:bCs/>
          <w:lang w:val="en-GB"/>
        </w:rPr>
      </w:pPr>
    </w:p>
    <w:p xmlns:w14="http://schemas.microsoft.com/office/word/2010/wordml" w:rsidR="009F33A5" w:rsidP="00A42EE0" w:rsidRDefault="009F33A5" w14:paraId="5F85AA5C" w14:textId="77777777">
      <w:pPr>
        <w:spacing w:line="360" w:lineRule="auto"/>
        <w:rPr>
          <w:b/>
          <w:bCs/>
          <w:lang w:val="en-GB"/>
        </w:rPr>
      </w:pPr>
    </w:p>
    <w:p xmlns:w14="http://schemas.microsoft.com/office/word/2010/wordml" w:rsidR="009F33A5" w:rsidP="00A42EE0" w:rsidRDefault="009F33A5" w14:paraId="71782133" w14:textId="77777777">
      <w:pPr>
        <w:spacing w:line="360" w:lineRule="auto"/>
        <w:rPr>
          <w:b/>
          <w:bCs/>
          <w:lang w:val="en-GB"/>
        </w:rPr>
      </w:pPr>
    </w:p>
    <w:p xmlns:w14="http://schemas.microsoft.com/office/word/2010/wordml" w:rsidR="00C02C9B" w:rsidP="00A42EE0" w:rsidRDefault="00C02C9B" w14:paraId="288EC766" w14:textId="77777777">
      <w:pPr>
        <w:spacing w:line="360" w:lineRule="auto"/>
        <w:rPr>
          <w:b/>
          <w:bCs/>
          <w:lang w:val="en-GB"/>
        </w:rPr>
      </w:pPr>
    </w:p>
    <w:p xmlns:w14="http://schemas.microsoft.com/office/word/2010/wordml" w:rsidR="00C02C9B" w:rsidP="00A42EE0" w:rsidRDefault="00C02C9B" w14:paraId="566B360F" w14:textId="77777777">
      <w:pPr>
        <w:spacing w:line="360" w:lineRule="auto"/>
        <w:rPr>
          <w:b/>
          <w:bCs/>
          <w:lang w:val="en-GB"/>
        </w:rPr>
      </w:pPr>
    </w:p>
    <w:p xmlns:w14="http://schemas.microsoft.com/office/word/2010/wordml" w:rsidR="005F3FE2" w:rsidP="00A42EE0" w:rsidRDefault="005F3FE2" w14:paraId="0708436A" w14:textId="77777777">
      <w:pPr>
        <w:spacing w:line="360" w:lineRule="auto"/>
        <w:rPr>
          <w:b/>
          <w:bCs/>
          <w:lang w:val="en-GB"/>
        </w:rPr>
      </w:pPr>
    </w:p>
    <w:p xmlns:w14="http://schemas.microsoft.com/office/word/2010/wordml" w:rsidR="00A44FEB" w:rsidP="000B6C79" w:rsidRDefault="00E2064F" w14:paraId="34D94C15" w14:textId="3F1D4F23">
      <w:pPr>
        <w:pStyle w:val="Heading1"/>
      </w:pPr>
      <w:r>
        <w:t xml:space="preserve">    </w:t>
      </w:r>
      <w:bookmarkStart w:name="_Toc171887145" w:id="152"/>
      <w:r w:rsidR="006B7C64">
        <w:t>CHAPTER FIVE</w:t>
      </w:r>
      <w:bookmarkEnd w:id="152"/>
    </w:p>
    <w:p xmlns:w14="http://schemas.microsoft.com/office/word/2010/wordml" w:rsidRPr="00430236" w:rsidR="00430236" w:rsidP="00430236" w:rsidRDefault="00430236" w14:paraId="1FB57E6D" w14:textId="19042462">
      <w:pPr>
        <w:rPr>
          <w:b/>
          <w:bCs/>
        </w:rPr>
      </w:pPr>
      <w:r>
        <w:t xml:space="preserve">                                </w:t>
      </w:r>
      <w:r>
        <w:rPr>
          <w:b/>
          <w:bCs/>
        </w:rPr>
        <w:t>DISCUSSION, CONCLUSION AND RECOMMENDATIONS</w:t>
      </w:r>
    </w:p>
    <w:p xmlns:w14="http://schemas.microsoft.com/office/word/2010/wordml" w:rsidRPr="006B7C64" w:rsidR="006B7C64" w:rsidP="006B7C64" w:rsidRDefault="006B7C64" w14:paraId="33BC14FC" w14:textId="77777777"/>
    <w:p xmlns:w14="http://schemas.microsoft.com/office/word/2010/wordml" w:rsidRPr="00404856" w:rsidR="005A1567" w:rsidP="00A42EE0" w:rsidRDefault="00CB26D8" w14:paraId="2BE98DC5" w14:textId="47A7AC38">
      <w:pPr>
        <w:pStyle w:val="Heading2"/>
        <w:spacing w:line="360" w:lineRule="auto"/>
      </w:pPr>
      <w:bookmarkStart w:name="_Toc171887146" w:id="153"/>
      <w:r>
        <w:t>5</w:t>
      </w:r>
      <w:r w:rsidRPr="00404856" w:rsidR="00112DD7">
        <w:t>.</w:t>
      </w:r>
      <w:r>
        <w:t>1</w:t>
      </w:r>
      <w:r w:rsidRPr="00404856" w:rsidR="005A1567">
        <w:t xml:space="preserve"> Discussion</w:t>
      </w:r>
      <w:bookmarkEnd w:id="153"/>
    </w:p>
    <w:p xmlns:w14="http://schemas.microsoft.com/office/word/2010/wordml" w:rsidR="00555FE9" w:rsidP="00592700" w:rsidRDefault="005B070C" w14:paraId="0EF55E46" w14:textId="2AC38772">
      <w:pPr>
        <w:spacing w:after="240" w:line="360" w:lineRule="auto"/>
        <w:rPr>
          <w:lang w:val="en-GB"/>
        </w:rPr>
      </w:pPr>
      <w:r>
        <w:rPr>
          <w:lang w:val="en-GB"/>
        </w:rPr>
        <w:t>Gen</w:t>
      </w:r>
      <w:r w:rsidR="007C191C">
        <w:rPr>
          <w:lang w:val="en-GB"/>
        </w:rPr>
        <w:t>omic</w:t>
      </w:r>
      <w:r>
        <w:rPr>
          <w:lang w:val="en-GB"/>
        </w:rPr>
        <w:t xml:space="preserve"> medicine is </w:t>
      </w:r>
      <w:r w:rsidR="00876921">
        <w:rPr>
          <w:lang w:val="en-GB"/>
        </w:rPr>
        <w:t xml:space="preserve">expected to </w:t>
      </w:r>
      <w:r w:rsidR="009326C3">
        <w:rPr>
          <w:lang w:val="en-GB"/>
        </w:rPr>
        <w:t xml:space="preserve">greatly </w:t>
      </w:r>
      <w:r w:rsidR="00876921">
        <w:rPr>
          <w:lang w:val="en-GB"/>
        </w:rPr>
        <w:t>affect clinical practice</w:t>
      </w:r>
      <w:r w:rsidR="009326C3">
        <w:rPr>
          <w:lang w:val="en-GB"/>
        </w:rPr>
        <w:t xml:space="preserve"> in the near future.</w:t>
      </w:r>
      <w:r w:rsidR="00876921">
        <w:rPr>
          <w:lang w:val="en-GB"/>
        </w:rPr>
        <w:t xml:space="preserve"> </w:t>
      </w:r>
      <w:r w:rsidR="00042E56">
        <w:rPr>
          <w:lang w:val="en-GB"/>
        </w:rPr>
        <w:t xml:space="preserve"> Kenya </w:t>
      </w:r>
      <w:r w:rsidR="000C3D61">
        <w:rPr>
          <w:lang w:val="en-GB"/>
        </w:rPr>
        <w:t>is undergoing an epidemiological transition with</w:t>
      </w:r>
      <w:r w:rsidR="0045485A">
        <w:rPr>
          <w:lang w:val="en-GB"/>
        </w:rPr>
        <w:t xml:space="preserve"> </w:t>
      </w:r>
      <w:r w:rsidR="00373FE7">
        <w:rPr>
          <w:lang w:val="en-GB"/>
        </w:rPr>
        <w:t>the increasing</w:t>
      </w:r>
      <w:r w:rsidR="000C3D61">
        <w:rPr>
          <w:lang w:val="en-GB"/>
        </w:rPr>
        <w:t xml:space="preserve"> </w:t>
      </w:r>
      <w:r w:rsidR="00CF1E4E">
        <w:rPr>
          <w:lang w:val="en-GB"/>
        </w:rPr>
        <w:t>prevalence of non-</w:t>
      </w:r>
      <w:r w:rsidR="00673F01">
        <w:rPr>
          <w:lang w:val="en-GB"/>
        </w:rPr>
        <w:t>communicable</w:t>
      </w:r>
      <w:r w:rsidR="0045485A">
        <w:rPr>
          <w:lang w:val="en-GB"/>
        </w:rPr>
        <w:t xml:space="preserve"> diseases </w:t>
      </w:r>
      <w:r w:rsidR="00FF34AA">
        <w:rPr>
          <w:lang w:val="en-GB"/>
        </w:rPr>
        <w:t xml:space="preserve">expected to the expand the role of genomic medicine. </w:t>
      </w:r>
      <w:r w:rsidR="00673F01">
        <w:rPr>
          <w:lang w:val="en-GB"/>
        </w:rPr>
        <w:t xml:space="preserve"> </w:t>
      </w:r>
      <w:r w:rsidR="002577FF">
        <w:rPr>
          <w:lang w:val="en-GB"/>
        </w:rPr>
        <w:t>The aim of th</w:t>
      </w:r>
      <w:r w:rsidR="00FF34AA">
        <w:rPr>
          <w:lang w:val="en-GB"/>
        </w:rPr>
        <w:t>is</w:t>
      </w:r>
      <w:r w:rsidR="002577FF">
        <w:rPr>
          <w:lang w:val="en-GB"/>
        </w:rPr>
        <w:t xml:space="preserve"> study was to offer </w:t>
      </w:r>
      <w:r w:rsidR="000344DB">
        <w:rPr>
          <w:lang w:val="en-GB"/>
        </w:rPr>
        <w:t xml:space="preserve">the first </w:t>
      </w:r>
      <w:r w:rsidR="002577FF">
        <w:rPr>
          <w:lang w:val="en-GB"/>
        </w:rPr>
        <w:t>comprehensive view of physicians’ involvement in genomic medicine, their awareness of currently available genetic services, attitudes towards genomic medicine and barriers to the integration of genomic medicine into mainstream healthcare</w:t>
      </w:r>
      <w:r w:rsidR="00B414F5">
        <w:rPr>
          <w:lang w:val="en-GB"/>
        </w:rPr>
        <w:t xml:space="preserve"> in Kenya</w:t>
      </w:r>
      <w:r w:rsidR="002577FF">
        <w:rPr>
          <w:lang w:val="en-GB"/>
        </w:rPr>
        <w:t xml:space="preserve">. </w:t>
      </w:r>
    </w:p>
    <w:p xmlns:w14="http://schemas.microsoft.com/office/word/2010/wordml" w:rsidR="00555FE9" w:rsidP="00592700" w:rsidRDefault="00997E6C" w14:paraId="24DAED95" w14:textId="1DBB3544">
      <w:pPr>
        <w:spacing w:after="240" w:line="360" w:lineRule="auto"/>
        <w:rPr>
          <w:lang w:val="en-GB"/>
        </w:rPr>
      </w:pPr>
      <w:r>
        <w:rPr>
          <w:lang w:val="en-GB"/>
        </w:rPr>
        <w:t xml:space="preserve">Some key and core competencies </w:t>
      </w:r>
      <w:r w:rsidR="00067EE6">
        <w:rPr>
          <w:lang w:val="en-GB"/>
        </w:rPr>
        <w:t xml:space="preserve">in genomic medicine </w:t>
      </w:r>
      <w:r>
        <w:rPr>
          <w:lang w:val="en-GB"/>
        </w:rPr>
        <w:t xml:space="preserve">that can be undertaken by </w:t>
      </w:r>
      <w:r w:rsidR="00715B61">
        <w:rPr>
          <w:lang w:val="en-GB"/>
        </w:rPr>
        <w:t xml:space="preserve">physicians </w:t>
      </w:r>
      <w:r w:rsidR="000E0FA5">
        <w:rPr>
          <w:lang w:val="en-GB"/>
        </w:rPr>
        <w:t>have been de</w:t>
      </w:r>
      <w:r w:rsidR="00741E5A">
        <w:rPr>
          <w:lang w:val="en-GB"/>
        </w:rPr>
        <w:t>fined</w:t>
      </w:r>
      <w:r w:rsidR="000E0FA5">
        <w:rPr>
          <w:lang w:val="en-GB"/>
        </w:rPr>
        <w:t xml:space="preserve"> </w:t>
      </w:r>
      <w:r w:rsidR="003B0BD6">
        <w:rPr>
          <w:lang w:val="en-GB"/>
        </w:rPr>
        <w:fldChar w:fldCharType="begin"/>
      </w:r>
      <w:r w:rsidR="003204ED">
        <w:rPr>
          <w:lang w:val="en-GB"/>
        </w:rPr>
        <w:instrText xml:space="preserve"> ADDIN ZOTERO_ITEM CSL_CITATION {"citationID":"lUZMUM0x","properties":{"formattedCitation":"(43)","plainCitation":"(43)","noteIndex":0},"citationItems":[{"id":154,"uris":["http://zotero.org/users/local/92dPYqPM/items/CB5VHIYI"],"itemData":{"id":154,"type":"article-journal","container-title":"Genetics in Medicine","DOI":"10.1038/gim.2014.35","ISSN":"1098-3600, 1530-0366","issue":"11","journalAbbreviation":"Genetics in Medicine","language":"English","note":"publisher: Elsevier","page":"804-809","source":"www.gimjournal.org","title":"Framework for development of physician competencies in genomic medicine: report of the Competencies Working Group of the Inter-Society Coordinating Committee for Physician Education in Genomics","title-short":"Framework for development of physician competencies in genomic medicine","volume":"16","author":[{"family":"Korf","given":"Bruce R."},{"family":"Berry","given":"Anna B."},{"family":"Limson","given":"Melvin"},{"family":"Marian","given":"Ali J."},{"family":"Murray","given":"Michael F."},{"family":"O’Rourke","given":"P. Pearl"},{"family":"Passamani","given":"Eugene R."},{"family":"Relling","given":"Mary V."},{"family":"Tooker","given":"John"},{"family":"Tsongalis","given":"Gregory J."},{"family":"Rodriguez","given":"Laura L."}],"issued":{"date-parts":[["2014",11,1]]}}}],"schema":"https://github.com/citation-style-language/schema/raw/master/csl-citation.json"} </w:instrText>
      </w:r>
      <w:r w:rsidR="003B0BD6">
        <w:rPr>
          <w:lang w:val="en-GB"/>
        </w:rPr>
        <w:fldChar w:fldCharType="separate"/>
      </w:r>
      <w:r w:rsidR="00B77F74">
        <w:rPr>
          <w:noProof/>
          <w:lang w:val="en-GB"/>
        </w:rPr>
        <w:t>(43)</w:t>
      </w:r>
      <w:r w:rsidR="003B0BD6">
        <w:rPr>
          <w:lang w:val="en-GB"/>
        </w:rPr>
        <w:fldChar w:fldCharType="end"/>
      </w:r>
      <w:r w:rsidR="001F218B">
        <w:rPr>
          <w:lang w:val="en-GB"/>
        </w:rPr>
        <w:t xml:space="preserve">. </w:t>
      </w:r>
      <w:r w:rsidR="00D01D90">
        <w:rPr>
          <w:lang w:val="en-GB"/>
        </w:rPr>
        <w:t>In Kenya and Africa</w:t>
      </w:r>
      <w:r w:rsidR="00833DA6">
        <w:rPr>
          <w:lang w:val="en-GB"/>
        </w:rPr>
        <w:t xml:space="preserve"> at large there </w:t>
      </w:r>
      <w:r w:rsidR="00952F09">
        <w:rPr>
          <w:lang w:val="en-GB"/>
        </w:rPr>
        <w:t xml:space="preserve">has been limited research to evaluate </w:t>
      </w:r>
      <w:r w:rsidR="00C23E52">
        <w:rPr>
          <w:lang w:val="en-GB"/>
        </w:rPr>
        <w:t>delivery</w:t>
      </w:r>
      <w:r w:rsidR="00B43614">
        <w:rPr>
          <w:lang w:val="en-GB"/>
        </w:rPr>
        <w:t xml:space="preserve"> of genetic services at clinical level. </w:t>
      </w:r>
      <w:r w:rsidR="00BC1052">
        <w:rPr>
          <w:lang w:val="en-GB"/>
        </w:rPr>
        <w:t xml:space="preserve">In this </w:t>
      </w:r>
      <w:r w:rsidR="00A32CF8">
        <w:rPr>
          <w:lang w:val="en-GB"/>
        </w:rPr>
        <w:t xml:space="preserve">study </w:t>
      </w:r>
      <w:r w:rsidR="00502A17">
        <w:rPr>
          <w:lang w:val="en-GB"/>
        </w:rPr>
        <w:t>m</w:t>
      </w:r>
      <w:r w:rsidR="00803552">
        <w:rPr>
          <w:lang w:val="en-GB"/>
        </w:rPr>
        <w:t xml:space="preserve">ajority of the participating physicians reported that they </w:t>
      </w:r>
      <w:r w:rsidR="00A93F23">
        <w:rPr>
          <w:lang w:val="en-GB"/>
        </w:rPr>
        <w:t>undertake clinical</w:t>
      </w:r>
      <w:r w:rsidR="00803552">
        <w:rPr>
          <w:lang w:val="en-GB"/>
        </w:rPr>
        <w:t xml:space="preserve"> aspects of genomic medicine such </w:t>
      </w:r>
      <w:r w:rsidR="005155D8">
        <w:rPr>
          <w:lang w:val="en-GB"/>
        </w:rPr>
        <w:t>as e</w:t>
      </w:r>
      <w:r w:rsidR="005E7E30">
        <w:rPr>
          <w:lang w:val="en-GB"/>
        </w:rPr>
        <w:t>valuation and diagnosis of patients with genetic disorders</w:t>
      </w:r>
      <w:r w:rsidR="006F1045">
        <w:rPr>
          <w:lang w:val="en-GB"/>
        </w:rPr>
        <w:t>, referral of patients for specialised</w:t>
      </w:r>
      <w:r w:rsidR="00CD5749">
        <w:rPr>
          <w:lang w:val="en-GB"/>
        </w:rPr>
        <w:t xml:space="preserve"> genetic</w:t>
      </w:r>
      <w:r w:rsidR="006F1045">
        <w:rPr>
          <w:lang w:val="en-GB"/>
        </w:rPr>
        <w:t xml:space="preserve"> </w:t>
      </w:r>
      <w:r w:rsidR="005155D8">
        <w:rPr>
          <w:lang w:val="en-GB"/>
        </w:rPr>
        <w:t>services,</w:t>
      </w:r>
      <w:r w:rsidR="006F1045">
        <w:rPr>
          <w:lang w:val="en-GB"/>
        </w:rPr>
        <w:t xml:space="preserve"> and providing education about genetic conditions.</w:t>
      </w:r>
      <w:r w:rsidR="00B06BC7">
        <w:rPr>
          <w:lang w:val="en-GB"/>
        </w:rPr>
        <w:t xml:space="preserve"> This </w:t>
      </w:r>
      <w:r w:rsidR="006022F7">
        <w:rPr>
          <w:lang w:val="en-GB"/>
        </w:rPr>
        <w:t>indicates</w:t>
      </w:r>
      <w:r w:rsidR="00734927">
        <w:rPr>
          <w:lang w:val="en-GB"/>
        </w:rPr>
        <w:t xml:space="preserve"> that</w:t>
      </w:r>
      <w:r w:rsidR="006022F7">
        <w:rPr>
          <w:lang w:val="en-GB"/>
        </w:rPr>
        <w:t xml:space="preserve"> basic genetic principles are</w:t>
      </w:r>
      <w:r w:rsidR="00986B90">
        <w:rPr>
          <w:lang w:val="en-GB"/>
        </w:rPr>
        <w:t xml:space="preserve"> </w:t>
      </w:r>
      <w:r w:rsidR="0046254D">
        <w:rPr>
          <w:lang w:val="en-GB"/>
        </w:rPr>
        <w:t xml:space="preserve">incorporated in medical practice. </w:t>
      </w:r>
      <w:r w:rsidR="00D91FA1">
        <w:rPr>
          <w:lang w:val="en-GB"/>
        </w:rPr>
        <w:t>Other studies have reported similar results</w:t>
      </w:r>
      <w:r w:rsidR="00E506BD">
        <w:rPr>
          <w:lang w:val="en-GB"/>
        </w:rPr>
        <w:t>; from a Canadian survey of fami</w:t>
      </w:r>
      <w:r w:rsidR="00570B5C">
        <w:rPr>
          <w:lang w:val="en-GB"/>
        </w:rPr>
        <w:t xml:space="preserve">ly physicians </w:t>
      </w:r>
      <w:r w:rsidR="00570B5C">
        <w:rPr>
          <w:lang w:val="en-GB"/>
        </w:rPr>
        <w:fldChar w:fldCharType="begin"/>
      </w:r>
      <w:r w:rsidR="003204ED">
        <w:rPr>
          <w:lang w:val="en-GB"/>
        </w:rPr>
        <w:instrText xml:space="preserve"> ADDIN ZOTERO_ITEM CSL_CITATION {"citationID":"WVg0e0Ya","properties":{"formattedCitation":"(44)","plainCitation":"(44)","noteIndex":0},"citationItems":[{"id":129,"uris":["http://zotero.org/users/local/92dPYqPM/items/HGB9HAA2"],"itemData":{"id":129,"type":"article-journal","abstract":"Introduction: Preparing primary care providers for genomic medicine (GM) first requires assessment of their educational needs in order to provide clear, purposeful direction and justify educational activities. More understanding is needed about primary care providers’ perspectives on their role in newer areas of GM and what resources would be helpful in practice. Our objective was to determine family physicians’ (FP) current involvement and confidence in GM, attitudes regarding its clinical value, suggestions for integration of GM into practice, and resources and education required., \nMethods: A self-complete anonymous questionnaire was mailed to a random sample of 2,000 FPs in Ontario, Canada in September 2012., \nResults: Adjusted response rate was 26% (361/1,365), mean age was 51, and 53% were male. FPs reported many aspects of traditional GM as part of current practice (eliciting family history: 93%; deciding who to refer to genetics: 94%; but few reported confidence (44%, 32% respectively). Newer areas of GM were not part of most FPs’ current practice and confidence was low (pharmacogenetics: 28% part of practice, 5% confident; direct-to-consumer genetic testing: 14%/2%; whole genome sequencing: 8%/2%). Attitudes were mixed with 59% agreeing that GM would improve patient health outcomes, 41% seeing benefits to genetic testing, but only 36% agreeing it was their responsibility to incorporate GM into practice. Few could identify useful sources of genetic information (22%) or find information about genetic tests (21%). Educational resources participants anticipated would be useful included contact information for local genetics clinics (89%), summaries of genetic disorders (86%), and genetic referral (85%) and testing (86%) criteria. About 58% were interested in learning about new genetic technologies. Most (76%) wanted to learn through in-person teaching (lectures, seminars etc.), 66% wanted contact with a local genetic counselor to answer questions, and 59% were interested in a genetics education website., \nConclusion: FPs lack confidence in GM skills needed for practice, particularly in emerging areas of GM. They see their role as making appropriate referrals, are somewhat optimistic about the contribution GM may make to patient care, but express caution about its current clinical benefits. There is a need for evidence-based educational resources integrated into primary care and improved communication with genetic specialists.","container-title":"Frontiers in Genetics","DOI":"10.3389/fgene.2019.01189","ISSN":"1664-8021","journalAbbreviation":"Front Genet","note":"PMID: 31824576\nPMCID: PMC6882282","page":"1189","source":"PubMed Central","title":"Informing Integration of Genomic Medicine Into Primary Care: An Assessment of Current Practice, Attitudes, and Desired Resources","title-short":"Informing Integration of Genomic Medicine Into Primary Care","volume":"10","author":[{"family":"Carroll","given":"June C."},{"family":"Allanson","given":"Judith"},{"family":"Morrison","given":"Shawna"},{"family":"Miller","given":"Fiona A."},{"family":"Wilson","given":"Brenda J."},{"family":"Permaul","given":"Joanne A."},{"family":"Telner","given":"Deanna"}],"issued":{"date-parts":[["2019",11,21]]}}}],"schema":"https://github.com/citation-style-language/schema/raw/master/csl-citation.json"} </w:instrText>
      </w:r>
      <w:r w:rsidR="00570B5C">
        <w:rPr>
          <w:lang w:val="en-GB"/>
        </w:rPr>
        <w:fldChar w:fldCharType="separate"/>
      </w:r>
      <w:r w:rsidR="00B77F74">
        <w:rPr>
          <w:noProof/>
          <w:lang w:val="en-GB"/>
        </w:rPr>
        <w:t>(44)</w:t>
      </w:r>
      <w:r w:rsidR="00570B5C">
        <w:rPr>
          <w:lang w:val="en-GB"/>
        </w:rPr>
        <w:fldChar w:fldCharType="end"/>
      </w:r>
      <w:r w:rsidR="000060D2">
        <w:rPr>
          <w:lang w:val="en-GB"/>
        </w:rPr>
        <w:t xml:space="preserve">, </w:t>
      </w:r>
      <w:r w:rsidR="00EC14EF">
        <w:rPr>
          <w:lang w:val="en-GB"/>
        </w:rPr>
        <w:t>S</w:t>
      </w:r>
      <w:r w:rsidR="000F5412">
        <w:rPr>
          <w:lang w:val="en-GB"/>
        </w:rPr>
        <w:t>uchard et al</w:t>
      </w:r>
      <w:r w:rsidR="00495916">
        <w:rPr>
          <w:lang w:val="en-GB"/>
        </w:rPr>
        <w:fldChar w:fldCharType="begin"/>
      </w:r>
      <w:r w:rsidR="003204ED">
        <w:rPr>
          <w:lang w:val="en-GB"/>
        </w:rPr>
        <w:instrText xml:space="preserve"> ADDIN ZOTERO_ITEM CSL_CITATION {"citationID":"FHbA4vY9","properties":{"formattedCitation":"(45)","plainCitation":"(45)","noteIndex":0},"citationItems":[{"id":134,"uris":["http://zotero.org/users/local/92dPYqPM/items/H6KWYY54"],"itemData":{"id":134,"type":"article-journal","abstract":"In a questionnaire survey of 359 general practitioners (response rate 94%), 60% accepted the need to provide genetic services, but far fewer felt competent to do so. Nevertheless, as many as 76% had referred patients to a genetics unit in the past year, and 50% had counselled about genetics.","container-title":"The British Journal of General Practice","ISSN":"0960-1643","issue":"438","journalAbbreviation":"Br J Gen Pract","note":"PMID: 10622017\nPMCID: PMC1313318","page":"45-46","source":"PubMed Central","title":"General practitioners' views on genetic screening for common diseases.","volume":"49","author":[{"family":"Suchard","given":"M A"},{"family":"Yudkin","given":"P"},{"family":"Sinsheimer","given":"J S"},{"family":"Fowler","given":"G H"}],"issued":{"date-parts":[["1999",1]]}}}],"schema":"https://github.com/citation-style-language/schema/raw/master/csl-citation.json"} </w:instrText>
      </w:r>
      <w:r w:rsidR="00495916">
        <w:rPr>
          <w:lang w:val="en-GB"/>
        </w:rPr>
        <w:fldChar w:fldCharType="separate"/>
      </w:r>
      <w:r w:rsidR="00B77F74">
        <w:rPr>
          <w:noProof/>
          <w:lang w:val="en-GB"/>
        </w:rPr>
        <w:t>(45)</w:t>
      </w:r>
      <w:r w:rsidR="00495916">
        <w:rPr>
          <w:lang w:val="en-GB"/>
        </w:rPr>
        <w:fldChar w:fldCharType="end"/>
      </w:r>
      <w:r w:rsidR="00391DF8">
        <w:rPr>
          <w:lang w:val="en-GB"/>
        </w:rPr>
        <w:t>;</w:t>
      </w:r>
      <w:r w:rsidR="00266A38">
        <w:rPr>
          <w:lang w:val="en-GB"/>
        </w:rPr>
        <w:t>and</w:t>
      </w:r>
      <w:r w:rsidR="00495916">
        <w:rPr>
          <w:lang w:val="en-GB"/>
        </w:rPr>
        <w:t xml:space="preserve"> </w:t>
      </w:r>
      <w:r w:rsidR="0074370B">
        <w:rPr>
          <w:lang w:val="en-GB"/>
        </w:rPr>
        <w:t>Hayflick et al</w:t>
      </w:r>
      <w:r w:rsidR="00495916">
        <w:rPr>
          <w:lang w:val="en-GB"/>
        </w:rPr>
        <w:fldChar w:fldCharType="begin"/>
      </w:r>
      <w:r w:rsidR="0008167A">
        <w:rPr>
          <w:lang w:val="en-GB"/>
        </w:rPr>
        <w:instrText xml:space="preserve"> ADDIN ZOTERO_ITEM CSL_CITATION {"citationID":"KvdKb8WJ","properties":{"formattedCitation":"(18)","plainCitation":"(18)","noteIndex":0},"citationItems":[{"id":39,"uris":["http://zotero.org/users/local/92dPYqPM/items/YHJN8STD"],"itemData":{"id":39,"type":"article-journal","abstract":"Purpose: To document primary care physicians' utilization and perceptions of genetics services. Methods:A randomized survey of physicians in the Pacific Northwest. Results: The greatest factor prompting a genetics referral was the patient's interest in the evaluation, and the most common reason not to obtain a consultation was the perception that it was of no benefit to the patient. Genetics consultation was rarely sought for a family history of cancer or for deafness, polycystic kidney disease, or congenital heart disease. Even when uncertain about relative risk, physicians usually counseled a patient themselves rather than referring to a specialist. Concluslon: Primary care physicians need more education about the genetic component of many diseases to provide directly and to refer appropriatelyfor genetics services.","container-title":"Genetics in Medicine","DOI":"10.1097/00125817-199811000-00005","ISSN":"10983600","issue":"1","journalAbbreviation":"Genetics in Medicine","language":"en","page":"13-21","source":"DOI.org (Crossref)","title":"Primary care physicians’ utilization and perceptions of genetics services","volume":"1","author":[{"family":"Hayflick","given":"Susan J."},{"family":"Patrice Eiff","given":"M."},{"family":"Carpenter","given":"Leslie"},{"family":"Steinberger","given":"Judy"}],"issued":{"date-parts":[["1998",11]]}}}],"schema":"https://github.com/citation-style-language/schema/raw/master/csl-citation.json"} </w:instrText>
      </w:r>
      <w:r w:rsidR="00495916">
        <w:rPr>
          <w:lang w:val="en-GB"/>
        </w:rPr>
        <w:fldChar w:fldCharType="separate"/>
      </w:r>
      <w:r w:rsidR="00B77F74">
        <w:rPr>
          <w:noProof/>
          <w:lang w:val="en-GB"/>
        </w:rPr>
        <w:t>(18)</w:t>
      </w:r>
      <w:r w:rsidR="00495916">
        <w:rPr>
          <w:lang w:val="en-GB"/>
        </w:rPr>
        <w:fldChar w:fldCharType="end"/>
      </w:r>
      <w:r w:rsidR="00C02897">
        <w:rPr>
          <w:lang w:val="en-GB"/>
        </w:rPr>
        <w:t xml:space="preserve"> </w:t>
      </w:r>
      <w:r w:rsidR="0001244D">
        <w:rPr>
          <w:lang w:val="en-GB"/>
        </w:rPr>
        <w:t>.</w:t>
      </w:r>
      <w:r w:rsidR="00323D86">
        <w:rPr>
          <w:lang w:val="en-GB"/>
        </w:rPr>
        <w:t xml:space="preserve"> </w:t>
      </w:r>
    </w:p>
    <w:p xmlns:w14="http://schemas.microsoft.com/office/word/2010/wordml" w:rsidR="00555FE9" w:rsidP="008E799A" w:rsidRDefault="00551408" w14:paraId="56F0DE9F" w14:textId="01E30B9D">
      <w:pPr>
        <w:spacing w:after="240" w:line="360" w:lineRule="auto"/>
        <w:rPr>
          <w:lang w:val="en-GB"/>
        </w:rPr>
      </w:pPr>
      <w:r>
        <w:rPr>
          <w:lang w:val="en-GB"/>
        </w:rPr>
        <w:t>I</w:t>
      </w:r>
      <w:r w:rsidR="00DF121C">
        <w:rPr>
          <w:lang w:val="en-GB"/>
        </w:rPr>
        <w:t>nvolvement in areas</w:t>
      </w:r>
      <w:r w:rsidR="00754E01">
        <w:rPr>
          <w:lang w:val="en-GB"/>
        </w:rPr>
        <w:t xml:space="preserve"> such as genetic counselling, pharmacogenomics </w:t>
      </w:r>
      <w:r w:rsidR="009617B0">
        <w:rPr>
          <w:lang w:val="en-GB"/>
        </w:rPr>
        <w:t>is</w:t>
      </w:r>
      <w:r>
        <w:rPr>
          <w:lang w:val="en-GB"/>
        </w:rPr>
        <w:t xml:space="preserve"> however</w:t>
      </w:r>
      <w:r w:rsidR="009617B0">
        <w:rPr>
          <w:lang w:val="en-GB"/>
        </w:rPr>
        <w:t xml:space="preserve"> low</w:t>
      </w:r>
      <w:r w:rsidR="00B92779">
        <w:rPr>
          <w:lang w:val="en-GB"/>
        </w:rPr>
        <w:t>.</w:t>
      </w:r>
      <w:r w:rsidR="003A02BB">
        <w:rPr>
          <w:lang w:val="en-GB"/>
        </w:rPr>
        <w:t xml:space="preserve"> It is debatable whether </w:t>
      </w:r>
      <w:r w:rsidR="004B3FB9">
        <w:rPr>
          <w:lang w:val="en-GB"/>
        </w:rPr>
        <w:t xml:space="preserve">physicians should provide counselling to patients and families </w:t>
      </w:r>
      <w:r w:rsidR="008F5F52">
        <w:rPr>
          <w:lang w:val="en-GB"/>
        </w:rPr>
        <w:t>susceptible to inherited diseases</w:t>
      </w:r>
      <w:r w:rsidR="00087651">
        <w:rPr>
          <w:lang w:val="en-GB"/>
        </w:rPr>
        <w:t>.</w:t>
      </w:r>
      <w:r w:rsidR="004E67D6">
        <w:rPr>
          <w:lang w:val="en-GB"/>
        </w:rPr>
        <w:t xml:space="preserve"> I</w:t>
      </w:r>
      <w:r w:rsidR="00087651">
        <w:rPr>
          <w:lang w:val="en-GB"/>
        </w:rPr>
        <w:t xml:space="preserve">n the absence of </w:t>
      </w:r>
      <w:r w:rsidR="00191735">
        <w:rPr>
          <w:lang w:val="en-GB"/>
        </w:rPr>
        <w:t xml:space="preserve">professional genetic </w:t>
      </w:r>
      <w:r w:rsidR="00C47F2A">
        <w:rPr>
          <w:lang w:val="en-GB"/>
        </w:rPr>
        <w:t>counsellors,</w:t>
      </w:r>
      <w:r w:rsidR="00BA0197">
        <w:rPr>
          <w:lang w:val="en-GB"/>
        </w:rPr>
        <w:t xml:space="preserve"> </w:t>
      </w:r>
      <w:r w:rsidR="00E660B6">
        <w:rPr>
          <w:lang w:val="en-GB"/>
        </w:rPr>
        <w:t>the role of physicians</w:t>
      </w:r>
      <w:r w:rsidR="00A2483F">
        <w:rPr>
          <w:lang w:val="en-GB"/>
        </w:rPr>
        <w:t xml:space="preserve"> </w:t>
      </w:r>
      <w:r w:rsidR="00163664">
        <w:rPr>
          <w:lang w:val="en-GB"/>
        </w:rPr>
        <w:t>in counselling is</w:t>
      </w:r>
      <w:r w:rsidR="00A2483F">
        <w:rPr>
          <w:lang w:val="en-GB"/>
        </w:rPr>
        <w:t xml:space="preserve"> </w:t>
      </w:r>
      <w:r w:rsidR="00163664">
        <w:rPr>
          <w:lang w:val="en-GB"/>
        </w:rPr>
        <w:t>integral</w:t>
      </w:r>
      <w:r w:rsidR="00A2483F">
        <w:rPr>
          <w:lang w:val="en-GB"/>
        </w:rPr>
        <w:t>.</w:t>
      </w:r>
      <w:r w:rsidR="007B34F0">
        <w:rPr>
          <w:lang w:val="en-GB"/>
        </w:rPr>
        <w:t xml:space="preserve"> </w:t>
      </w:r>
      <w:r w:rsidR="00BA0197">
        <w:rPr>
          <w:lang w:val="en-GB"/>
        </w:rPr>
        <w:t>Th</w:t>
      </w:r>
      <w:r w:rsidR="007B34F0">
        <w:rPr>
          <w:lang w:val="en-GB"/>
        </w:rPr>
        <w:t xml:space="preserve">ese findings are similar to those in </w:t>
      </w:r>
      <w:r w:rsidR="00EF15A4">
        <w:rPr>
          <w:lang w:val="en-GB"/>
        </w:rPr>
        <w:t>literature</w:t>
      </w:r>
      <w:r w:rsidR="00C47F2A">
        <w:rPr>
          <w:lang w:val="en-GB"/>
        </w:rPr>
        <w:t xml:space="preserve">. </w:t>
      </w:r>
      <w:r w:rsidR="00B414F5">
        <w:rPr>
          <w:lang w:val="en-GB"/>
        </w:rPr>
        <w:t>H</w:t>
      </w:r>
      <w:r w:rsidR="00553106">
        <w:rPr>
          <w:lang w:val="en-GB"/>
        </w:rPr>
        <w:t>aga et al</w:t>
      </w:r>
      <w:r w:rsidR="004A2098">
        <w:rPr>
          <w:lang w:val="en-GB"/>
        </w:rPr>
        <w:fldChar w:fldCharType="begin"/>
      </w:r>
      <w:r w:rsidR="003204ED">
        <w:rPr>
          <w:lang w:val="en-GB"/>
        </w:rPr>
        <w:instrText xml:space="preserve"> ADDIN ZOTERO_ITEM CSL_CITATION {"citationID":"6jFnCQ7G","properties":{"formattedCitation":"(46)","plainCitation":"(46)","noteIndex":0},"citationItems":[{"id":137,"uris":["http://zotero.org/users/local/92dPYqPM/items/U6CFY3XC"],"itemData":{"id":137,"type":"article-journal","abstract":"It is anticipated that as the range of drugs for which pharmacogenetic testing becomes available expands, primary care physicians (PCPs) will become major users of these tests. To assess their training, familiarity, and attitudes toward pharmacogenetic ...","container-title":"Clinical genetics","DOI":"10.1111/j.1399-0004.2012.01908.x","ISSN":"1399-0004","issue":"4","language":"en","note":"publisher: NIH Public Access\nPMID: 22698141","page":"388","source":"www.ncbi.nlm.nih.gov","title":"Primary Care Physicians’ Knowledge of and Experience with Pharmacogenetic Testing","volume":"82","author":[{"family":"Haga","given":"Susanne B."},{"family":"Burke","given":"Wylie"},{"family":"Ginsburg","given":"Geoffrey S."},{"family":"Mills","given":"Rachel"},{"family":"Agans","given":"Robert"}],"issued":{"date-parts":[["2012",10]]}}}],"schema":"https://github.com/citation-style-language/schema/raw/master/csl-citation.json"} </w:instrText>
      </w:r>
      <w:r w:rsidR="004A2098">
        <w:rPr>
          <w:lang w:val="en-GB"/>
        </w:rPr>
        <w:fldChar w:fldCharType="separate"/>
      </w:r>
      <w:r w:rsidR="00B77F74">
        <w:rPr>
          <w:noProof/>
          <w:lang w:val="en-GB"/>
        </w:rPr>
        <w:t>(46)</w:t>
      </w:r>
      <w:r w:rsidR="004A2098">
        <w:rPr>
          <w:lang w:val="en-GB"/>
        </w:rPr>
        <w:fldChar w:fldCharType="end"/>
      </w:r>
      <w:r w:rsidR="00AC6932">
        <w:rPr>
          <w:lang w:val="en-GB"/>
        </w:rPr>
        <w:t xml:space="preserve"> </w:t>
      </w:r>
      <w:r w:rsidR="00913EF2">
        <w:rPr>
          <w:lang w:val="en-GB"/>
        </w:rPr>
        <w:t>in a survey of primary care physicians</w:t>
      </w:r>
      <w:r w:rsidR="00C47F2A">
        <w:rPr>
          <w:lang w:val="en-GB"/>
        </w:rPr>
        <w:t xml:space="preserve"> found</w:t>
      </w:r>
      <w:r w:rsidR="00913EF2">
        <w:rPr>
          <w:lang w:val="en-GB"/>
        </w:rPr>
        <w:t xml:space="preserve"> that only 13 %</w:t>
      </w:r>
      <w:r w:rsidR="00656FF5">
        <w:rPr>
          <w:lang w:val="en-GB"/>
        </w:rPr>
        <w:t xml:space="preserve"> of respondents felt comfortable </w:t>
      </w:r>
      <w:r w:rsidR="008B0B72">
        <w:rPr>
          <w:lang w:val="en-GB"/>
        </w:rPr>
        <w:t>ordering</w:t>
      </w:r>
      <w:r w:rsidR="00656FF5">
        <w:rPr>
          <w:lang w:val="en-GB"/>
        </w:rPr>
        <w:t xml:space="preserve"> pharmacogenomic tests</w:t>
      </w:r>
      <w:r w:rsidR="008B0B72">
        <w:rPr>
          <w:lang w:val="en-GB"/>
        </w:rPr>
        <w:t xml:space="preserve"> while a quarter reported not havi</w:t>
      </w:r>
      <w:r w:rsidR="002638B9">
        <w:rPr>
          <w:lang w:val="en-GB"/>
        </w:rPr>
        <w:t>ng any education about pharmacogenetics.</w:t>
      </w:r>
      <w:r w:rsidR="000C24BF">
        <w:rPr>
          <w:lang w:val="en-GB"/>
        </w:rPr>
        <w:t xml:space="preserve"> </w:t>
      </w:r>
      <w:r w:rsidR="00E5443C">
        <w:rPr>
          <w:lang w:val="en-GB"/>
        </w:rPr>
        <w:t>Capacity building and training is needed in these areas</w:t>
      </w:r>
      <w:r w:rsidR="00986B90">
        <w:rPr>
          <w:lang w:val="en-GB"/>
        </w:rPr>
        <w:t xml:space="preserve"> through continuous medical education</w:t>
      </w:r>
      <w:r w:rsidR="00241355">
        <w:rPr>
          <w:lang w:val="en-GB"/>
        </w:rPr>
        <w:t xml:space="preserve"> as they are not incorporated into traditional medical education.</w:t>
      </w:r>
    </w:p>
    <w:p xmlns:w14="http://schemas.microsoft.com/office/word/2010/wordml" w:rsidR="00555FE9" w:rsidP="008E799A" w:rsidRDefault="000B161E" w14:paraId="09BFFCB7" w14:textId="5EAA4FFC">
      <w:pPr>
        <w:spacing w:after="240" w:line="360" w:lineRule="auto"/>
        <w:rPr>
          <w:lang w:val="en-GB"/>
        </w:rPr>
      </w:pPr>
      <w:r>
        <w:rPr>
          <w:lang w:val="en-GB"/>
        </w:rPr>
        <w:t>Worry</w:t>
      </w:r>
      <w:r w:rsidR="00901905">
        <w:rPr>
          <w:lang w:val="en-GB"/>
        </w:rPr>
        <w:t xml:space="preserve">ingly, </w:t>
      </w:r>
      <w:r w:rsidR="004556C7">
        <w:rPr>
          <w:lang w:val="en-GB"/>
        </w:rPr>
        <w:t>68</w:t>
      </w:r>
      <w:r w:rsidR="00D9401B">
        <w:rPr>
          <w:lang w:val="en-GB"/>
        </w:rPr>
        <w:t xml:space="preserve">% </w:t>
      </w:r>
      <w:r w:rsidR="00901905">
        <w:rPr>
          <w:lang w:val="en-GB"/>
        </w:rPr>
        <w:t xml:space="preserve">of </w:t>
      </w:r>
      <w:r w:rsidR="00F91433">
        <w:rPr>
          <w:lang w:val="en-GB"/>
        </w:rPr>
        <w:t xml:space="preserve">physicians </w:t>
      </w:r>
      <w:r w:rsidR="005630CA">
        <w:rPr>
          <w:lang w:val="en-GB"/>
        </w:rPr>
        <w:t xml:space="preserve">reported to have </w:t>
      </w:r>
      <w:r w:rsidR="00F91433">
        <w:rPr>
          <w:lang w:val="en-GB"/>
        </w:rPr>
        <w:t xml:space="preserve">never </w:t>
      </w:r>
      <w:r w:rsidR="00D9401B">
        <w:rPr>
          <w:lang w:val="en-GB"/>
        </w:rPr>
        <w:t>ordered a genetic test for a genetic disorder</w:t>
      </w:r>
      <w:r w:rsidR="00D87917">
        <w:rPr>
          <w:lang w:val="en-GB"/>
        </w:rPr>
        <w:t xml:space="preserve">. </w:t>
      </w:r>
      <w:r w:rsidR="00130E15">
        <w:rPr>
          <w:lang w:val="en-GB"/>
        </w:rPr>
        <w:t xml:space="preserve">In </w:t>
      </w:r>
      <w:r w:rsidR="001C13B4">
        <w:rPr>
          <w:lang w:val="en-GB"/>
        </w:rPr>
        <w:t>addition,</w:t>
      </w:r>
      <w:r w:rsidR="00130E15">
        <w:rPr>
          <w:lang w:val="en-GB"/>
        </w:rPr>
        <w:t xml:space="preserve"> majority reported that </w:t>
      </w:r>
      <w:r w:rsidR="003825CA">
        <w:rPr>
          <w:lang w:val="en-GB"/>
        </w:rPr>
        <w:t xml:space="preserve">they do not discuss benefits, </w:t>
      </w:r>
      <w:r w:rsidR="006946B7">
        <w:rPr>
          <w:lang w:val="en-GB"/>
        </w:rPr>
        <w:t>risks,</w:t>
      </w:r>
      <w:r w:rsidR="003825CA">
        <w:rPr>
          <w:lang w:val="en-GB"/>
        </w:rPr>
        <w:t xml:space="preserve"> or limitations of genetic tests with patients or provide support </w:t>
      </w:r>
      <w:r w:rsidR="00362CAA">
        <w:rPr>
          <w:lang w:val="en-GB"/>
        </w:rPr>
        <w:t>to patients coping with genetic results.</w:t>
      </w:r>
      <w:r w:rsidR="001E6AE1">
        <w:rPr>
          <w:lang w:val="en-GB"/>
        </w:rPr>
        <w:t xml:space="preserve"> </w:t>
      </w:r>
      <w:r w:rsidR="00396AFE">
        <w:rPr>
          <w:lang w:val="en-GB"/>
        </w:rPr>
        <w:t>Even fewer kn</w:t>
      </w:r>
      <w:r w:rsidR="00FE256D">
        <w:rPr>
          <w:lang w:val="en-GB"/>
        </w:rPr>
        <w:t>e</w:t>
      </w:r>
      <w:r w:rsidR="00396AFE">
        <w:rPr>
          <w:lang w:val="en-GB"/>
        </w:rPr>
        <w:t xml:space="preserve">w where to refer patients for </w:t>
      </w:r>
      <w:r w:rsidR="00F659DD">
        <w:rPr>
          <w:lang w:val="en-GB"/>
        </w:rPr>
        <w:t>genetic evaluation.</w:t>
      </w:r>
      <w:r w:rsidR="009B2DD5">
        <w:rPr>
          <w:lang w:val="en-GB"/>
        </w:rPr>
        <w:t xml:space="preserve"> </w:t>
      </w:r>
      <w:r w:rsidR="00C20D84">
        <w:rPr>
          <w:lang w:val="en-GB"/>
        </w:rPr>
        <w:t>The low uptake of genetic testing in our setting could be due to lack of training relevant to genetic testing, as well lack of knowledge and experience</w:t>
      </w:r>
      <w:r w:rsidR="00802693">
        <w:rPr>
          <w:lang w:val="en-GB"/>
        </w:rPr>
        <w:t xml:space="preserve"> and limited testing infrastructure</w:t>
      </w:r>
      <w:r w:rsidR="00C20D84">
        <w:rPr>
          <w:lang w:val="en-GB"/>
        </w:rPr>
        <w:t>.</w:t>
      </w:r>
      <w:r w:rsidR="00802693">
        <w:rPr>
          <w:lang w:val="en-GB"/>
        </w:rPr>
        <w:t xml:space="preserve"> </w:t>
      </w:r>
      <w:r w:rsidR="009B2DD5">
        <w:rPr>
          <w:lang w:val="en-GB"/>
        </w:rPr>
        <w:t>The literature is mixed in this regard</w:t>
      </w:r>
      <w:r w:rsidR="001A1153">
        <w:rPr>
          <w:lang w:val="en-GB"/>
        </w:rPr>
        <w:t>.</w:t>
      </w:r>
      <w:r w:rsidR="009F4127">
        <w:rPr>
          <w:lang w:val="en-GB"/>
        </w:rPr>
        <w:t xml:space="preserve"> In</w:t>
      </w:r>
      <w:r w:rsidR="001C3727">
        <w:rPr>
          <w:lang w:val="en-GB"/>
        </w:rPr>
        <w:t xml:space="preserve"> a 2008 survey of Primary care physicians</w:t>
      </w:r>
      <w:r w:rsidR="00D643D2">
        <w:rPr>
          <w:lang w:val="en-GB"/>
        </w:rPr>
        <w:t xml:space="preserve"> </w:t>
      </w:r>
      <w:r w:rsidR="00405227">
        <w:rPr>
          <w:lang w:val="en-GB"/>
        </w:rPr>
        <w:t xml:space="preserve">in the </w:t>
      </w:r>
      <w:r w:rsidR="002438C8">
        <w:rPr>
          <w:lang w:val="en-GB"/>
        </w:rPr>
        <w:t xml:space="preserve">US </w:t>
      </w:r>
      <w:r w:rsidR="00D643D2">
        <w:rPr>
          <w:lang w:val="en-GB"/>
        </w:rPr>
        <w:t>60% of physicians had ordered a genetic test</w:t>
      </w:r>
      <w:r w:rsidR="00405227">
        <w:rPr>
          <w:lang w:val="en-GB"/>
        </w:rPr>
        <w:t xml:space="preserve"> </w:t>
      </w:r>
      <w:r w:rsidR="002438C8">
        <w:rPr>
          <w:lang w:val="en-GB"/>
        </w:rPr>
        <w:fldChar w:fldCharType="begin"/>
      </w:r>
      <w:r w:rsidR="00B528E6">
        <w:rPr>
          <w:lang w:val="en-GB"/>
        </w:rPr>
        <w:instrText xml:space="preserve"> ADDIN ZOTERO_ITEM CSL_CITATION {"citationID":"vYGcXXRx","properties":{"formattedCitation":"(28)","plainCitation":"(28)","noteIndex":0},"citationItems":[{"id":1,"uris":["http://zotero.org/users/local/92dPYqPM/items/7EF6TXZ3"],"itemData":{"id":1,"type":"article-journal","abstract":"Purpose—This study assesses primary care physicians’ (PCPs) experience ordering and referring patients for genetic testing, and whether minority-serving physicians are less likely than those serving fewer minorities to offer such services.\nMethods—Survey of a random sample of 2000 PCPs in the United States (n=1120, 62.3% response rate based on eligible respondents) conducted in 2002 to assess what proportion have: (1) ever ordered a genetic test in general or for select conditions; (2) ever referred a patient for genetic testing to a genetics center or counselor, a specialist, a clinical research trial, or to any site of care.\nResults—Nationally, 60% of PCPs have ordered a genetic test and 74% have referred a patient for genetic testing. Approximately 62% of physicians have referred a patient for genetic testing to a genetics center/counselor or to a specialist, and 17% to a clinical trial. Minority-serving physicians were significantly less likely to have ever ordered a genetic test for breast cancer, colorectal cancer or Huntington’s Disease, or to have ever referred a patient for genetic testing relative to those serving fewer minorities.\nConclusions—Reduced utilization of genetic tests/referrals among minority-serving physicians emphasizes the importance of tracking the diffusion of genomic medicine and assessing the potential impact on health disparities.","container-title":"Genet Med","title":"Differential Use of Available Genetic Tests among Primary Care Physiscians in the U.S","author":[{"family":"Alevandra E. Shields, PHD, Wylie Burke ,MD, PHD, and Douglas E. Levy, PHD","given":""}]}}],"schema":"https://github.com/citation-style-language/schema/raw/master/csl-citation.json"} </w:instrText>
      </w:r>
      <w:r w:rsidR="002438C8">
        <w:rPr>
          <w:lang w:val="en-GB"/>
        </w:rPr>
        <w:fldChar w:fldCharType="separate"/>
      </w:r>
      <w:r w:rsidR="00B77F74">
        <w:rPr>
          <w:noProof/>
          <w:lang w:val="en-GB"/>
        </w:rPr>
        <w:t>(28)</w:t>
      </w:r>
      <w:r w:rsidR="002438C8">
        <w:rPr>
          <w:lang w:val="en-GB"/>
        </w:rPr>
        <w:fldChar w:fldCharType="end"/>
      </w:r>
      <w:r w:rsidR="008E799A">
        <w:rPr>
          <w:lang w:val="en-GB"/>
        </w:rPr>
        <w:t>.</w:t>
      </w:r>
      <w:r w:rsidR="00405227">
        <w:rPr>
          <w:lang w:val="en-GB"/>
        </w:rPr>
        <w:t xml:space="preserve"> </w:t>
      </w:r>
      <w:r w:rsidR="00F0368B">
        <w:rPr>
          <w:lang w:val="en-GB"/>
        </w:rPr>
        <w:t xml:space="preserve"> </w:t>
      </w:r>
      <w:r w:rsidR="006041D4">
        <w:rPr>
          <w:lang w:val="en-GB"/>
        </w:rPr>
        <w:t xml:space="preserve">Genetic testing has the potential </w:t>
      </w:r>
      <w:r w:rsidR="00FE256D">
        <w:rPr>
          <w:lang w:val="en-GB"/>
        </w:rPr>
        <w:t xml:space="preserve">to </w:t>
      </w:r>
      <w:r w:rsidR="00B3105E">
        <w:rPr>
          <w:lang w:val="en-GB"/>
        </w:rPr>
        <w:t>decrease morbidity and mortality</w:t>
      </w:r>
      <w:r w:rsidR="00DE01D5">
        <w:rPr>
          <w:lang w:val="en-GB"/>
        </w:rPr>
        <w:t xml:space="preserve"> of chronic diseases</w:t>
      </w:r>
      <w:r w:rsidR="001946B4">
        <w:rPr>
          <w:lang w:val="en-GB"/>
        </w:rPr>
        <w:t xml:space="preserve"> esp</w:t>
      </w:r>
      <w:r w:rsidR="003E6D24">
        <w:rPr>
          <w:lang w:val="en-GB"/>
        </w:rPr>
        <w:t>ecially</w:t>
      </w:r>
      <w:r w:rsidR="001946B4">
        <w:rPr>
          <w:lang w:val="en-GB"/>
        </w:rPr>
        <w:t xml:space="preserve"> when used for risk profiling early in the management</w:t>
      </w:r>
      <w:r w:rsidR="008E799A">
        <w:rPr>
          <w:lang w:val="en-GB"/>
        </w:rPr>
        <w:t xml:space="preserve"> </w:t>
      </w:r>
      <w:r w:rsidR="00E36F3F">
        <w:rPr>
          <w:lang w:val="en-GB"/>
        </w:rPr>
        <w:fldChar w:fldCharType="begin"/>
      </w:r>
      <w:r w:rsidR="00B528E6">
        <w:rPr>
          <w:lang w:val="en-GB"/>
        </w:rPr>
        <w:instrText xml:space="preserve"> ADDIN ZOTERO_ITEM CSL_CITATION {"citationID":"nJ9IJmGY","properties":{"formattedCitation":"(28)","plainCitation":"(28)","noteIndex":0},"citationItems":[{"id":1,"uris":["http://zotero.org/users/local/92dPYqPM/items/7EF6TXZ3"],"itemData":{"id":1,"type":"article-journal","abstract":"Purpose—This study assesses primary care physicians’ (PCPs) experience ordering and referring patients for genetic testing, and whether minority-serving physicians are less likely than those serving fewer minorities to offer such services.\nMethods—Survey of a random sample of 2000 PCPs in the United States (n=1120, 62.3% response rate based on eligible respondents) conducted in 2002 to assess what proportion have: (1) ever ordered a genetic test in general or for select conditions; (2) ever referred a patient for genetic testing to a genetics center or counselor, a specialist, a clinical research trial, or to any site of care.\nResults—Nationally, 60% of PCPs have ordered a genetic test and 74% have referred a patient for genetic testing. Approximately 62% of physicians have referred a patient for genetic testing to a genetics center/counselor or to a specialist, and 17% to a clinical trial. Minority-serving physicians were significantly less likely to have ever ordered a genetic test for breast cancer, colorectal cancer or Huntington’s Disease, or to have ever referred a patient for genetic testing relative to those serving fewer minorities.\nConclusions—Reduced utilization of genetic tests/referrals among minority-serving physicians emphasizes the importance of tracking the diffusion of genomic medicine and assessing the potential impact on health disparities.","container-title":"Genet Med","title":"Differential Use of Available Genetic Tests among Primary Care Physiscians in the U.S","author":[{"family":"Alevandra E. Shields, PHD, Wylie Burke ,MD, PHD, and Douglas E. Levy, PHD","given":""}]}}],"schema":"https://github.com/citation-style-language/schema/raw/master/csl-citation.json"} </w:instrText>
      </w:r>
      <w:r w:rsidR="00E36F3F">
        <w:rPr>
          <w:lang w:val="en-GB"/>
        </w:rPr>
        <w:fldChar w:fldCharType="separate"/>
      </w:r>
      <w:r w:rsidR="00B77F74">
        <w:rPr>
          <w:noProof/>
          <w:lang w:val="en-GB"/>
        </w:rPr>
        <w:t>(28)</w:t>
      </w:r>
      <w:r w:rsidR="00E36F3F">
        <w:rPr>
          <w:lang w:val="en-GB"/>
        </w:rPr>
        <w:fldChar w:fldCharType="end"/>
      </w:r>
      <w:r w:rsidR="008E799A">
        <w:rPr>
          <w:lang w:val="en-GB"/>
        </w:rPr>
        <w:t>.</w:t>
      </w:r>
      <w:r w:rsidR="00366146">
        <w:rPr>
          <w:lang w:val="en-GB"/>
        </w:rPr>
        <w:t xml:space="preserve"> </w:t>
      </w:r>
    </w:p>
    <w:p xmlns:w14="http://schemas.microsoft.com/office/word/2010/wordml" w:rsidR="00656C55" w:rsidP="008E28D1" w:rsidRDefault="00ED7477" w14:paraId="089FFA00" w14:textId="5FE45160">
      <w:pPr>
        <w:spacing w:after="240" w:line="360" w:lineRule="auto"/>
        <w:rPr>
          <w:lang w:val="en-GB"/>
        </w:rPr>
      </w:pPr>
      <w:r>
        <w:rPr>
          <w:lang w:val="en-GB"/>
        </w:rPr>
        <w:t xml:space="preserve">Family history is a </w:t>
      </w:r>
      <w:r w:rsidR="00B30D8C">
        <w:rPr>
          <w:lang w:val="en-GB"/>
        </w:rPr>
        <w:t xml:space="preserve">basic tool in clinical genetics and is </w:t>
      </w:r>
      <w:r w:rsidR="00A82322">
        <w:rPr>
          <w:lang w:val="en-GB"/>
        </w:rPr>
        <w:t xml:space="preserve">essential in determining risk and identifying individuals who might benefit from additional genetic evaluation </w:t>
      </w:r>
      <w:r w:rsidR="000054E0">
        <w:rPr>
          <w:lang w:val="en-GB"/>
        </w:rPr>
        <w:fldChar w:fldCharType="begin"/>
      </w:r>
      <w:r w:rsidR="00B528E6">
        <w:rPr>
          <w:lang w:val="en-GB"/>
        </w:rPr>
        <w:instrText xml:space="preserve"> ADDIN ZOTERO_ITEM CSL_CITATION {"citationID":"bCrNUhie","properties":{"formattedCitation":"(22)","plainCitation":"(22)","noteIndex":0},"citationItems":[{"id":110,"uris":["http://zotero.org/users/local/92dPYqPM/items/S7IBKHH3"],"itemData":{"id":110,"type":"article-journal","container-title":"The Lancet","DOI":"10.1016/S0140-6736(19)31275-9","ISSN":"0140-6736, 1474-547X","issue":"10198","journalAbbreviation":"The Lancet","language":"English","note":"publisher: Elsevier\nPMID: 31395442","page":"596-603","source":"www.thelancet.com","title":"Family health history: underused for actionable risk assessment","title-short":"Family health history","volume":"394","author":[{"family":"Ginsburg","given":"Geoffrey S."},{"family":"Wu","given":"R. Ryanne"},{"family":"Orlando","given":"Lori A."}],"issued":{"date-parts":[["2019",8,17]]}}}],"schema":"https://github.com/citation-style-language/schema/raw/master/csl-citation.json"} </w:instrText>
      </w:r>
      <w:r w:rsidR="000054E0">
        <w:rPr>
          <w:lang w:val="en-GB"/>
        </w:rPr>
        <w:fldChar w:fldCharType="separate"/>
      </w:r>
      <w:r w:rsidR="00B77F74">
        <w:rPr>
          <w:noProof/>
          <w:lang w:val="en-GB"/>
        </w:rPr>
        <w:t>(22)</w:t>
      </w:r>
      <w:r w:rsidR="000054E0">
        <w:rPr>
          <w:lang w:val="en-GB"/>
        </w:rPr>
        <w:fldChar w:fldCharType="end"/>
      </w:r>
      <w:r w:rsidR="009E4DCB">
        <w:rPr>
          <w:lang w:val="en-GB"/>
        </w:rPr>
        <w:t xml:space="preserve">. </w:t>
      </w:r>
      <w:r w:rsidR="00B250F3">
        <w:rPr>
          <w:lang w:val="en-GB"/>
        </w:rPr>
        <w:t xml:space="preserve">Key in family history taking is collecting </w:t>
      </w:r>
      <w:r w:rsidR="00B546FB">
        <w:rPr>
          <w:lang w:val="en-GB"/>
        </w:rPr>
        <w:t xml:space="preserve">adequate amounts of information and </w:t>
      </w:r>
      <w:r w:rsidR="005071AB">
        <w:rPr>
          <w:lang w:val="en-GB"/>
        </w:rPr>
        <w:t xml:space="preserve">proper </w:t>
      </w:r>
      <w:r w:rsidR="00B546FB">
        <w:rPr>
          <w:lang w:val="en-GB"/>
        </w:rPr>
        <w:t>interpretation.</w:t>
      </w:r>
      <w:r w:rsidR="005D70CA">
        <w:rPr>
          <w:lang w:val="en-GB"/>
        </w:rPr>
        <w:t xml:space="preserve"> </w:t>
      </w:r>
      <w:r w:rsidR="00F0159F">
        <w:rPr>
          <w:lang w:val="en-GB"/>
        </w:rPr>
        <w:t xml:space="preserve">Fifty-eight </w:t>
      </w:r>
      <w:r w:rsidR="00040870">
        <w:rPr>
          <w:lang w:val="en-GB"/>
        </w:rPr>
        <w:t xml:space="preserve">58% of physicians reported that they collect family history in </w:t>
      </w:r>
      <w:r w:rsidR="00791034">
        <w:rPr>
          <w:lang w:val="en-GB"/>
        </w:rPr>
        <w:t>75%-100% of patients seen</w:t>
      </w:r>
      <w:r w:rsidR="009707C1">
        <w:rPr>
          <w:lang w:val="en-GB"/>
        </w:rPr>
        <w:t>, with majority</w:t>
      </w:r>
      <w:r w:rsidR="006668F6">
        <w:rPr>
          <w:lang w:val="en-GB"/>
        </w:rPr>
        <w:t xml:space="preserve"> incorporating two or three generations (55%), family’s ethnic </w:t>
      </w:r>
      <w:r w:rsidR="00B21E4F">
        <w:rPr>
          <w:lang w:val="en-GB"/>
        </w:rPr>
        <w:t>background (</w:t>
      </w:r>
      <w:r w:rsidR="002264FD">
        <w:rPr>
          <w:lang w:val="en-GB"/>
        </w:rPr>
        <w:t>61%) and medical risk</w:t>
      </w:r>
      <w:r w:rsidR="008D37BE">
        <w:rPr>
          <w:lang w:val="en-GB"/>
        </w:rPr>
        <w:t xml:space="preserve"> factors (93%). </w:t>
      </w:r>
      <w:r w:rsidR="009F6C3C">
        <w:rPr>
          <w:lang w:val="en-GB"/>
        </w:rPr>
        <w:t>P</w:t>
      </w:r>
      <w:r w:rsidR="00CF11A2">
        <w:rPr>
          <w:lang w:val="en-GB"/>
        </w:rPr>
        <w:t>revious surveys among p</w:t>
      </w:r>
      <w:r w:rsidR="001761C6">
        <w:rPr>
          <w:lang w:val="en-GB"/>
        </w:rPr>
        <w:t xml:space="preserve">hysicians </w:t>
      </w:r>
      <w:r w:rsidR="009F6C3C">
        <w:rPr>
          <w:lang w:val="en-GB"/>
        </w:rPr>
        <w:t xml:space="preserve">have shown an imbalance between </w:t>
      </w:r>
      <w:r w:rsidR="00D46048">
        <w:rPr>
          <w:lang w:val="en-GB"/>
        </w:rPr>
        <w:t>frequency and quality of fami</w:t>
      </w:r>
      <w:r w:rsidR="00F27DCA">
        <w:rPr>
          <w:lang w:val="en-GB"/>
        </w:rPr>
        <w:t>ly history taking</w:t>
      </w:r>
      <w:r w:rsidR="00655F7D">
        <w:rPr>
          <w:lang w:val="en-GB"/>
        </w:rPr>
        <w:fldChar w:fldCharType="begin"/>
      </w:r>
      <w:r w:rsidR="003204ED">
        <w:rPr>
          <w:lang w:val="en-GB"/>
        </w:rPr>
        <w:instrText xml:space="preserve"> ADDIN ZOTERO_ITEM CSL_CITATION {"citationID":"MwiCULnT","properties":{"formattedCitation":"(44)","plainCitation":"(44)","noteIndex":0},"citationItems":[{"id":129,"uris":["http://zotero.org/users/local/92dPYqPM/items/HGB9HAA2"],"itemData":{"id":129,"type":"article-journal","abstract":"Introduction: Preparing primary care providers for genomic medicine (GM) first requires assessment of their educational needs in order to provide clear, purposeful direction and justify educational activities. More understanding is needed about primary care providers’ perspectives on their role in newer areas of GM and what resources would be helpful in practice. Our objective was to determine family physicians’ (FP) current involvement and confidence in GM, attitudes regarding its clinical value, suggestions for integration of GM into practice, and resources and education required., \nMethods: A self-complete anonymous questionnaire was mailed to a random sample of 2,000 FPs in Ontario, Canada in September 2012., \nResults: Adjusted response rate was 26% (361/1,365), mean age was 51, and 53% were male. FPs reported many aspects of traditional GM as part of current practice (eliciting family history: 93%; deciding who to refer to genetics: 94%; but few reported confidence (44%, 32% respectively). Newer areas of GM were not part of most FPs’ current practice and confidence was low (pharmacogenetics: 28% part of practice, 5% confident; direct-to-consumer genetic testing: 14%/2%; whole genome sequencing: 8%/2%). Attitudes were mixed with 59% agreeing that GM would improve patient health outcomes, 41% seeing benefits to genetic testing, but only 36% agreeing it was their responsibility to incorporate GM into practice. Few could identify useful sources of genetic information (22%) or find information about genetic tests (21%). Educational resources participants anticipated would be useful included contact information for local genetics clinics (89%), summaries of genetic disorders (86%), and genetic referral (85%) and testing (86%) criteria. About 58% were interested in learning about new genetic technologies. Most (76%) wanted to learn through in-person teaching (lectures, seminars etc.), 66% wanted contact with a local genetic counselor to answer questions, and 59% were interested in a genetics education website., \nConclusion: FPs lack confidence in GM skills needed for practice, particularly in emerging areas of GM. They see their role as making appropriate referrals, are somewhat optimistic about the contribution GM may make to patient care, but express caution about its current clinical benefits. There is a need for evidence-based educational resources integrated into primary care and improved communication with genetic specialists.","container-title":"Frontiers in Genetics","DOI":"10.3389/fgene.2019.01189","ISSN":"1664-8021","journalAbbreviation":"Front Genet","note":"PMID: 31824576\nPMCID: PMC6882282","page":"1189","source":"PubMed Central","title":"Informing Integration of Genomic Medicine Into Primary Care: An Assessment of Current Practice, Attitudes, and Desired Resources","title-short":"Informing Integration of Genomic Medicine Into Primary Care","volume":"10","author":[{"family":"Carroll","given":"June C."},{"family":"Allanson","given":"Judith"},{"family":"Morrison","given":"Shawna"},{"family":"Miller","given":"Fiona A."},{"family":"Wilson","given":"Brenda J."},{"family":"Permaul","given":"Joanne A."},{"family":"Telner","given":"Deanna"}],"issued":{"date-parts":[["2019",11,21]]}}}],"schema":"https://github.com/citation-style-language/schema/raw/master/csl-citation.json"} </w:instrText>
      </w:r>
      <w:r w:rsidR="00655F7D">
        <w:rPr>
          <w:lang w:val="en-GB"/>
        </w:rPr>
        <w:fldChar w:fldCharType="separate"/>
      </w:r>
      <w:r w:rsidR="00B77F74">
        <w:rPr>
          <w:noProof/>
          <w:lang w:val="en-GB"/>
        </w:rPr>
        <w:t>(44)</w:t>
      </w:r>
      <w:r w:rsidR="00655F7D">
        <w:rPr>
          <w:lang w:val="en-GB"/>
        </w:rPr>
        <w:fldChar w:fldCharType="end"/>
      </w:r>
      <w:r w:rsidR="007C6B4A">
        <w:rPr>
          <w:lang w:val="en-GB"/>
        </w:rPr>
        <w:fldChar w:fldCharType="begin"/>
      </w:r>
      <w:r w:rsidR="003204ED">
        <w:rPr>
          <w:lang w:val="en-GB"/>
        </w:rPr>
        <w:instrText xml:space="preserve"> ADDIN ZOTERO_ITEM CSL_CITATION {"citationID":"xaCPfLnj","properties":{"formattedCitation":"(47)","plainCitation":"(47)","noteIndex":0},"citationItems":[{"id":150,"uris":["http://zotero.org/users/local/92dPYqPM/items/MJLT3CYM"],"itemData":{"id":150,"type":"article-journal","container-title":"Genetics in Medicine","DOI":"10.1097/GIM.0b013e31821afc8e","ISSN":"1098-3600, 1530-0366","issue":"9","journalAbbreviation":"Genetics in Medicine","language":"English","note":"publisher: Elsevier","page":"785-793","source":"www.gimjournal.org","title":"Educational needs about cancer family history and genetic counseling for cancer risk among frontline healthcare clinicians in New York City","volume":"13","author":[{"family":"Sussner","given":"Katarina M."},{"family":"Jandorf","given":"Lina"},{"family":"Valdimarsdottir","given":"Heiddis B."}],"issued":{"date-parts":[["2011",9,1]]}}}],"schema":"https://github.com/citation-style-language/schema/raw/master/csl-citation.json"} </w:instrText>
      </w:r>
      <w:r w:rsidR="007C6B4A">
        <w:rPr>
          <w:lang w:val="en-GB"/>
        </w:rPr>
        <w:fldChar w:fldCharType="separate"/>
      </w:r>
      <w:r w:rsidR="00B77F74">
        <w:rPr>
          <w:noProof/>
          <w:lang w:val="en-GB"/>
        </w:rPr>
        <w:t>(47)</w:t>
      </w:r>
      <w:r w:rsidR="007C6B4A">
        <w:rPr>
          <w:lang w:val="en-GB"/>
        </w:rPr>
        <w:fldChar w:fldCharType="end"/>
      </w:r>
      <w:r w:rsidR="004C3C68">
        <w:rPr>
          <w:lang w:val="en-GB"/>
        </w:rPr>
        <w:t xml:space="preserve">. Development </w:t>
      </w:r>
      <w:r w:rsidR="007F5795">
        <w:rPr>
          <w:lang w:val="en-GB"/>
        </w:rPr>
        <w:t xml:space="preserve">of </w:t>
      </w:r>
      <w:r w:rsidR="00D53B8C">
        <w:rPr>
          <w:lang w:val="en-GB"/>
        </w:rPr>
        <w:t xml:space="preserve">standardized </w:t>
      </w:r>
      <w:r w:rsidR="007F5795">
        <w:rPr>
          <w:lang w:val="en-GB"/>
        </w:rPr>
        <w:t>family history taking too</w:t>
      </w:r>
      <w:r w:rsidR="00085243">
        <w:rPr>
          <w:lang w:val="en-GB"/>
        </w:rPr>
        <w:t>ls with checklist</w:t>
      </w:r>
      <w:r w:rsidR="00D53B8C">
        <w:rPr>
          <w:lang w:val="en-GB"/>
        </w:rPr>
        <w:t>s</w:t>
      </w:r>
      <w:r w:rsidR="00085243">
        <w:rPr>
          <w:lang w:val="en-GB"/>
        </w:rPr>
        <w:t xml:space="preserve"> and emphasis </w:t>
      </w:r>
      <w:r w:rsidR="00361915">
        <w:rPr>
          <w:lang w:val="en-GB"/>
        </w:rPr>
        <w:t>on proper history taking as part of medic</w:t>
      </w:r>
      <w:r w:rsidR="00582D9D">
        <w:rPr>
          <w:lang w:val="en-GB"/>
        </w:rPr>
        <w:t>al education</w:t>
      </w:r>
      <w:r w:rsidR="005265B0">
        <w:rPr>
          <w:lang w:val="en-GB"/>
        </w:rPr>
        <w:t xml:space="preserve"> can be used to </w:t>
      </w:r>
      <w:r w:rsidR="00A82322">
        <w:rPr>
          <w:lang w:val="en-GB"/>
        </w:rPr>
        <w:t xml:space="preserve">improve </w:t>
      </w:r>
      <w:r w:rsidR="005265B0">
        <w:rPr>
          <w:lang w:val="en-GB"/>
        </w:rPr>
        <w:t xml:space="preserve">existing knowledge and </w:t>
      </w:r>
      <w:r w:rsidR="00A82322">
        <w:rPr>
          <w:lang w:val="en-GB"/>
        </w:rPr>
        <w:t>proficiency</w:t>
      </w:r>
      <w:r w:rsidR="005265B0">
        <w:rPr>
          <w:lang w:val="en-GB"/>
        </w:rPr>
        <w:t xml:space="preserve"> </w:t>
      </w:r>
      <w:r w:rsidR="00555FE9">
        <w:rPr>
          <w:lang w:val="en-GB"/>
        </w:rPr>
        <w:t xml:space="preserve">in eliciting </w:t>
      </w:r>
      <w:r w:rsidR="008E799A">
        <w:rPr>
          <w:lang w:val="en-GB"/>
        </w:rPr>
        <w:t>f</w:t>
      </w:r>
      <w:r w:rsidR="00D41E93">
        <w:rPr>
          <w:lang w:val="en-GB"/>
        </w:rPr>
        <w:t xml:space="preserve">amily </w:t>
      </w:r>
      <w:r w:rsidR="008E28D1">
        <w:rPr>
          <w:lang w:val="en-GB"/>
        </w:rPr>
        <w:t>h</w:t>
      </w:r>
      <w:r w:rsidR="00272B8B">
        <w:rPr>
          <w:lang w:val="en-GB"/>
        </w:rPr>
        <w:t>istory</w:t>
      </w:r>
      <w:r w:rsidR="00555FE9">
        <w:rPr>
          <w:lang w:val="en-GB"/>
        </w:rPr>
        <w:t>.</w:t>
      </w:r>
    </w:p>
    <w:p xmlns:w14="http://schemas.microsoft.com/office/word/2010/wordml" w:rsidR="00D43A5C" w:rsidP="008E28D1" w:rsidRDefault="00893FEC" w14:paraId="02D91FB5" w14:textId="6C655BC3">
      <w:pPr>
        <w:spacing w:after="240" w:line="360" w:lineRule="auto"/>
        <w:rPr>
          <w:lang w:val="en-GB"/>
        </w:rPr>
      </w:pPr>
      <w:r>
        <w:rPr>
          <w:lang w:val="en-GB"/>
        </w:rPr>
        <w:t xml:space="preserve">The study also looked at physicians’ attitude towards </w:t>
      </w:r>
      <w:r w:rsidR="00E02592">
        <w:rPr>
          <w:lang w:val="en-GB"/>
        </w:rPr>
        <w:t xml:space="preserve">genomic medicine. </w:t>
      </w:r>
      <w:r w:rsidR="00F0159F">
        <w:rPr>
          <w:lang w:val="en-GB"/>
        </w:rPr>
        <w:t xml:space="preserve">About </w:t>
      </w:r>
      <w:r w:rsidR="00054068">
        <w:rPr>
          <w:lang w:val="en-GB"/>
        </w:rPr>
        <w:t>60% of physicians</w:t>
      </w:r>
      <w:r w:rsidR="00BE3CD7">
        <w:rPr>
          <w:lang w:val="en-GB"/>
        </w:rPr>
        <w:t xml:space="preserve"> surveyed in this study </w:t>
      </w:r>
      <w:r w:rsidR="007A492A">
        <w:rPr>
          <w:lang w:val="en-GB"/>
        </w:rPr>
        <w:t>had a positive attitude</w:t>
      </w:r>
      <w:r w:rsidR="005C4D74">
        <w:rPr>
          <w:lang w:val="en-GB"/>
        </w:rPr>
        <w:t xml:space="preserve"> towards genomic medicine</w:t>
      </w:r>
      <w:r w:rsidR="00D23538">
        <w:rPr>
          <w:lang w:val="en-GB"/>
        </w:rPr>
        <w:t>.</w:t>
      </w:r>
      <w:r w:rsidR="004E43C1">
        <w:rPr>
          <w:lang w:val="en-GB"/>
        </w:rPr>
        <w:t xml:space="preserve"> More than </w:t>
      </w:r>
      <w:r w:rsidR="00C70E3E">
        <w:rPr>
          <w:lang w:val="en-GB"/>
        </w:rPr>
        <w:t>two-thirds of respondents felt that there is</w:t>
      </w:r>
      <w:r w:rsidR="00973945">
        <w:rPr>
          <w:lang w:val="en-GB"/>
        </w:rPr>
        <w:t xml:space="preserve"> need to </w:t>
      </w:r>
      <w:r w:rsidR="00C93641">
        <w:rPr>
          <w:lang w:val="en-GB"/>
        </w:rPr>
        <w:t>integrate</w:t>
      </w:r>
      <w:r w:rsidR="00973945">
        <w:rPr>
          <w:lang w:val="en-GB"/>
        </w:rPr>
        <w:t xml:space="preserve"> gen</w:t>
      </w:r>
      <w:r w:rsidR="00C93641">
        <w:rPr>
          <w:lang w:val="en-GB"/>
        </w:rPr>
        <w:t>etics</w:t>
      </w:r>
      <w:r w:rsidR="00973945">
        <w:rPr>
          <w:lang w:val="en-GB"/>
        </w:rPr>
        <w:t xml:space="preserve"> into their practice</w:t>
      </w:r>
      <w:r w:rsidR="0058390E">
        <w:rPr>
          <w:lang w:val="en-GB"/>
        </w:rPr>
        <w:t xml:space="preserve"> and </w:t>
      </w:r>
      <w:r w:rsidR="00973945">
        <w:rPr>
          <w:lang w:val="en-GB"/>
        </w:rPr>
        <w:t>keep up</w:t>
      </w:r>
      <w:r w:rsidR="0058390E">
        <w:rPr>
          <w:lang w:val="en-GB"/>
        </w:rPr>
        <w:t xml:space="preserve"> to date with advances in genomic medicine. </w:t>
      </w:r>
      <w:r w:rsidR="00AB7F65">
        <w:rPr>
          <w:lang w:val="en-GB"/>
        </w:rPr>
        <w:t>Over half</w:t>
      </w:r>
      <w:r w:rsidR="00BF3992">
        <w:rPr>
          <w:lang w:val="en-GB"/>
        </w:rPr>
        <w:t xml:space="preserve"> of the respond</w:t>
      </w:r>
      <w:r w:rsidR="00C93641">
        <w:rPr>
          <w:lang w:val="en-GB"/>
        </w:rPr>
        <w:t>ents</w:t>
      </w:r>
      <w:r w:rsidR="00AB7F65">
        <w:rPr>
          <w:lang w:val="en-GB"/>
        </w:rPr>
        <w:t xml:space="preserve"> </w:t>
      </w:r>
      <w:r w:rsidR="00D77A85">
        <w:rPr>
          <w:lang w:val="en-GB"/>
        </w:rPr>
        <w:t>were certain</w:t>
      </w:r>
      <w:r w:rsidR="00054068">
        <w:rPr>
          <w:lang w:val="en-GB"/>
        </w:rPr>
        <w:t xml:space="preserve"> that</w:t>
      </w:r>
      <w:r w:rsidR="00BF3992">
        <w:rPr>
          <w:lang w:val="en-GB"/>
        </w:rPr>
        <w:t xml:space="preserve"> </w:t>
      </w:r>
      <w:r w:rsidR="00771EB8">
        <w:rPr>
          <w:lang w:val="en-GB"/>
        </w:rPr>
        <w:t xml:space="preserve">advancements in genomic medicine would enhance patient outcomes and that </w:t>
      </w:r>
      <w:r w:rsidR="00BF3992">
        <w:rPr>
          <w:lang w:val="en-GB"/>
        </w:rPr>
        <w:t>there are sufficient benefits to warrant testing</w:t>
      </w:r>
      <w:r w:rsidR="00AB7F65">
        <w:rPr>
          <w:lang w:val="en-GB"/>
        </w:rPr>
        <w:t xml:space="preserve"> </w:t>
      </w:r>
      <w:r w:rsidR="00B93C42">
        <w:rPr>
          <w:lang w:val="en-GB"/>
        </w:rPr>
        <w:t xml:space="preserve">for inherited </w:t>
      </w:r>
      <w:r w:rsidR="00963B23">
        <w:rPr>
          <w:lang w:val="en-GB"/>
        </w:rPr>
        <w:t>adult-onset</w:t>
      </w:r>
      <w:r w:rsidR="00B93C42">
        <w:rPr>
          <w:lang w:val="en-GB"/>
        </w:rPr>
        <w:t xml:space="preserve"> </w:t>
      </w:r>
      <w:r w:rsidR="00771EB8">
        <w:rPr>
          <w:lang w:val="en-GB"/>
        </w:rPr>
        <w:t>diseases.</w:t>
      </w:r>
      <w:r w:rsidR="00B7757D">
        <w:rPr>
          <w:lang w:val="en-GB"/>
        </w:rPr>
        <w:t xml:space="preserve"> </w:t>
      </w:r>
      <w:r w:rsidR="001F1867">
        <w:rPr>
          <w:lang w:val="en-GB"/>
        </w:rPr>
        <w:t>However</w:t>
      </w:r>
      <w:r w:rsidR="009B2325">
        <w:rPr>
          <w:lang w:val="en-GB"/>
        </w:rPr>
        <w:t xml:space="preserve">, majority </w:t>
      </w:r>
      <w:r w:rsidR="000911DA">
        <w:rPr>
          <w:lang w:val="en-GB"/>
        </w:rPr>
        <w:t>do not find genetics and genomics an important part of their practice.</w:t>
      </w:r>
      <w:r w:rsidR="00B11FD0">
        <w:rPr>
          <w:lang w:val="en-GB"/>
        </w:rPr>
        <w:t xml:space="preserve"> This can be leveraged to enhance</w:t>
      </w:r>
      <w:r w:rsidR="00E933C1">
        <w:rPr>
          <w:lang w:val="en-GB"/>
        </w:rPr>
        <w:t xml:space="preserve"> </w:t>
      </w:r>
      <w:r w:rsidR="009D7C94">
        <w:rPr>
          <w:lang w:val="en-GB"/>
        </w:rPr>
        <w:t xml:space="preserve">integration of genomic medicine into mainstream healthcare. </w:t>
      </w:r>
      <w:r w:rsidR="00C754E7">
        <w:rPr>
          <w:lang w:val="en-GB"/>
        </w:rPr>
        <w:t>In a</w:t>
      </w:r>
      <w:r w:rsidR="00E933C1">
        <w:rPr>
          <w:lang w:val="en-GB"/>
        </w:rPr>
        <w:t xml:space="preserve"> </w:t>
      </w:r>
      <w:r w:rsidR="00193E32">
        <w:rPr>
          <w:lang w:val="en-GB"/>
        </w:rPr>
        <w:t>S</w:t>
      </w:r>
      <w:r w:rsidR="00E933C1">
        <w:rPr>
          <w:lang w:val="en-GB"/>
        </w:rPr>
        <w:t>outh African study</w:t>
      </w:r>
      <w:r w:rsidR="00FC19C5">
        <w:rPr>
          <w:lang w:val="en-GB"/>
        </w:rPr>
        <w:t xml:space="preserve"> examining </w:t>
      </w:r>
      <w:r w:rsidR="001543FE">
        <w:rPr>
          <w:lang w:val="en-GB"/>
        </w:rPr>
        <w:t xml:space="preserve">knowledge and attitudes towards predictive testing, attitude was largely positive despite </w:t>
      </w:r>
      <w:r w:rsidR="00726165">
        <w:rPr>
          <w:lang w:val="en-GB"/>
        </w:rPr>
        <w:t>the costs as they perceived benefits outweighed costs</w:t>
      </w:r>
      <w:r w:rsidR="002126EA">
        <w:rPr>
          <w:lang w:val="en-GB"/>
        </w:rPr>
        <w:t xml:space="preserve"> </w:t>
      </w:r>
      <w:r w:rsidR="000F5227">
        <w:rPr>
          <w:lang w:val="en-GB"/>
        </w:rPr>
        <w:fldChar w:fldCharType="begin"/>
      </w:r>
      <w:r w:rsidR="003204ED">
        <w:rPr>
          <w:lang w:val="en-GB"/>
        </w:rPr>
        <w:instrText xml:space="preserve"> ADDIN ZOTERO_ITEM CSL_CITATION {"citationID":"gmHQIUUk","properties":{"formattedCitation":"(48)","plainCitation":"(48)","noteIndex":0},"citationItems":[{"id":143,"uris":["http://zotero.org/users/local/92dPYqPM/items/Q4JVL5BT"],"itemData":{"id":143,"type":"article-journal","abstract":"The use of predictive genetic testing, particularly for risk profiling in non-communicable diseases (NCDs), has the potential to benefit public health by decreasing the disease burden and alleviating the pressure on healthcare. It is thus important to assess knowledge and uptake among stakeholders. This study aimed to assess end users’ (community, medical practitioners and medical students) knowledge and attitudes regarding the use and support of genomic medicine. A descriptive cross-sectional survey was conducted in Kwazulu-Natal (KZN) among 3 groups of stakeholders (n = 170): medical practitioners from both private and public healthcare, medical students from UKZN and community members represented by teachers. Three structured questionnaires using a Likert scale were administered. Responses were stratified by practice type, and a scoring scale was developed. Principal component analysis (PCA) was used to reduce data on all constructs that made up each variable. All three groups showed adequate knowledge and a positive attitude towards use, apart from medical students who were not as keen to support future use in their own practice. Although medical practitioners supported the use of this technology, with necessary guidelines, expertise and affordability, only 18% from private practice reported having used it. PCA reduced data to fewer parsimonious constructs for all 3 groups: common threads included an awareness that genetic testing may improve health and disease outcomes; guidelines for use; and the provision of education to increase awareness, training to bolster expertise and confidence to use these services. Participants in this study attributed a lack of uptake to limited expertise and professional support, and a lack of legislative guidelines. We recommend updating continuing professional development for medical practitioners and promoting community education concomitantly. Provision of guidelines and increased accessibility to resources are important.","container-title":"Journal of Community Genetics","DOI":"10.1007/s12687-022-00606-y","ISSN":"1868-310X","issue":"6","journalAbbreviation":"J Community Genet","note":"PMID: 36085342\nPMCID: PMC9462643","page":"567-577","source":"PubMed Central","title":"Stakeholder knowledge and attitudes toward the use of predictive genetic testing in South Africa","volume":"13","author":[{"family":"Naidoo","given":"Levani"},{"family":"Reddy","given":"Poovendhree"}],"issued":{"date-parts":[["2022",12]]}}}],"schema":"https://github.com/citation-style-language/schema/raw/master/csl-citation.json"} </w:instrText>
      </w:r>
      <w:r w:rsidR="000F5227">
        <w:rPr>
          <w:lang w:val="en-GB"/>
        </w:rPr>
        <w:fldChar w:fldCharType="separate"/>
      </w:r>
      <w:r w:rsidR="00B77F74">
        <w:rPr>
          <w:noProof/>
          <w:lang w:val="en-GB"/>
        </w:rPr>
        <w:t>(48)</w:t>
      </w:r>
      <w:r w:rsidR="000F5227">
        <w:rPr>
          <w:lang w:val="en-GB"/>
        </w:rPr>
        <w:fldChar w:fldCharType="end"/>
      </w:r>
      <w:r w:rsidR="00193E32">
        <w:rPr>
          <w:lang w:val="en-GB"/>
        </w:rPr>
        <w:t>.</w:t>
      </w:r>
      <w:r w:rsidR="00E933D8">
        <w:rPr>
          <w:lang w:val="en-GB"/>
        </w:rPr>
        <w:t xml:space="preserve"> </w:t>
      </w:r>
      <w:r w:rsidR="00A003E3">
        <w:rPr>
          <w:lang w:val="en-GB"/>
        </w:rPr>
        <w:t>The</w:t>
      </w:r>
      <w:r w:rsidR="00771EB8">
        <w:rPr>
          <w:lang w:val="en-GB"/>
        </w:rPr>
        <w:t>se findings</w:t>
      </w:r>
      <w:r w:rsidR="008B018F">
        <w:rPr>
          <w:lang w:val="en-GB"/>
        </w:rPr>
        <w:t xml:space="preserve"> also</w:t>
      </w:r>
      <w:r w:rsidR="00A003E3">
        <w:rPr>
          <w:lang w:val="en-GB"/>
        </w:rPr>
        <w:t xml:space="preserve"> supports existing literatu</w:t>
      </w:r>
      <w:r w:rsidR="00C72FBF">
        <w:rPr>
          <w:lang w:val="en-GB"/>
        </w:rPr>
        <w:t xml:space="preserve">re where </w:t>
      </w:r>
      <w:r w:rsidR="00314697">
        <w:rPr>
          <w:lang w:val="en-GB"/>
        </w:rPr>
        <w:t>participants felt that genomic medicine is likely to</w:t>
      </w:r>
      <w:r w:rsidR="00771EB8">
        <w:rPr>
          <w:lang w:val="en-GB"/>
        </w:rPr>
        <w:t xml:space="preserve"> influence</w:t>
      </w:r>
      <w:r w:rsidR="00314697">
        <w:rPr>
          <w:lang w:val="en-GB"/>
        </w:rPr>
        <w:t xml:space="preserve"> cl</w:t>
      </w:r>
      <w:r w:rsidR="002E54F0">
        <w:rPr>
          <w:lang w:val="en-GB"/>
        </w:rPr>
        <w:t>i</w:t>
      </w:r>
      <w:r w:rsidR="00314697">
        <w:rPr>
          <w:lang w:val="en-GB"/>
        </w:rPr>
        <w:t>nical practice in future</w:t>
      </w:r>
      <w:r w:rsidR="00693013">
        <w:rPr>
          <w:lang w:val="en-GB"/>
        </w:rPr>
        <w:t xml:space="preserve"> </w:t>
      </w:r>
      <w:r w:rsidR="00693013">
        <w:rPr>
          <w:lang w:val="en-GB"/>
        </w:rPr>
        <w:fldChar w:fldCharType="begin"/>
      </w:r>
      <w:r w:rsidR="003204ED">
        <w:rPr>
          <w:lang w:val="en-GB"/>
        </w:rPr>
        <w:instrText xml:space="preserve"> ADDIN ZOTERO_ITEM CSL_CITATION {"citationID":"SV9kjMw6","properties":{"formattedCitation":"(44)","plainCitation":"(44)","noteIndex":0},"citationItems":[{"id":129,"uris":["http://zotero.org/users/local/92dPYqPM/items/HGB9HAA2"],"itemData":{"id":129,"type":"article-journal","abstract":"Introduction: Preparing primary care providers for genomic medicine (GM) first requires assessment of their educational needs in order to provide clear, purposeful direction and justify educational activities. More understanding is needed about primary care providers’ perspectives on their role in newer areas of GM and what resources would be helpful in practice. Our objective was to determine family physicians’ (FP) current involvement and confidence in GM, attitudes regarding its clinical value, suggestions for integration of GM into practice, and resources and education required., \nMethods: A self-complete anonymous questionnaire was mailed to a random sample of 2,000 FPs in Ontario, Canada in September 2012., \nResults: Adjusted response rate was 26% (361/1,365), mean age was 51, and 53% were male. FPs reported many aspects of traditional GM as part of current practice (eliciting family history: 93%; deciding who to refer to genetics: 94%; but few reported confidence (44%, 32% respectively). Newer areas of GM were not part of most FPs’ current practice and confidence was low (pharmacogenetics: 28% part of practice, 5% confident; direct-to-consumer genetic testing: 14%/2%; whole genome sequencing: 8%/2%). Attitudes were mixed with 59% agreeing that GM would improve patient health outcomes, 41% seeing benefits to genetic testing, but only 36% agreeing it was their responsibility to incorporate GM into practice. Few could identify useful sources of genetic information (22%) or find information about genetic tests (21%). Educational resources participants anticipated would be useful included contact information for local genetics clinics (89%), summaries of genetic disorders (86%), and genetic referral (85%) and testing (86%) criteria. About 58% were interested in learning about new genetic technologies. Most (76%) wanted to learn through in-person teaching (lectures, seminars etc.), 66% wanted contact with a local genetic counselor to answer questions, and 59% were interested in a genetics education website., \nConclusion: FPs lack confidence in GM skills needed for practice, particularly in emerging areas of GM. They see their role as making appropriate referrals, are somewhat optimistic about the contribution GM may make to patient care, but express caution about its current clinical benefits. There is a need for evidence-based educational resources integrated into primary care and improved communication with genetic specialists.","container-title":"Frontiers in Genetics","DOI":"10.3389/fgene.2019.01189","ISSN":"1664-8021","journalAbbreviation":"Front Genet","note":"PMID: 31824576\nPMCID: PMC6882282","page":"1189","source":"PubMed Central","title":"Informing Integration of Genomic Medicine Into Primary Care: An Assessment of Current Practice, Attitudes, and Desired Resources","title-short":"Informing Integration of Genomic Medicine Into Primary Care","volume":"10","author":[{"family":"Carroll","given":"June C."},{"family":"Allanson","given":"Judith"},{"family":"Morrison","given":"Shawna"},{"family":"Miller","given":"Fiona A."},{"family":"Wilson","given":"Brenda J."},{"family":"Permaul","given":"Joanne A."},{"family":"Telner","given":"Deanna"}],"issued":{"date-parts":[["2019",11,21]]}}}],"schema":"https://github.com/citation-style-language/schema/raw/master/csl-citation.json"} </w:instrText>
      </w:r>
      <w:r w:rsidR="00693013">
        <w:rPr>
          <w:lang w:val="en-GB"/>
        </w:rPr>
        <w:fldChar w:fldCharType="separate"/>
      </w:r>
      <w:r w:rsidR="00B77F74">
        <w:rPr>
          <w:noProof/>
          <w:lang w:val="en-GB"/>
        </w:rPr>
        <w:t>(44)</w:t>
      </w:r>
      <w:r w:rsidR="00693013">
        <w:rPr>
          <w:lang w:val="en-GB"/>
        </w:rPr>
        <w:fldChar w:fldCharType="end"/>
      </w:r>
      <w:r w:rsidR="00CE4C55">
        <w:rPr>
          <w:lang w:val="en-GB"/>
        </w:rPr>
        <w:t xml:space="preserve"> </w:t>
      </w:r>
      <w:r w:rsidR="006526EA">
        <w:rPr>
          <w:lang w:val="en-GB"/>
        </w:rPr>
        <w:fldChar w:fldCharType="begin"/>
      </w:r>
      <w:r w:rsidR="00B528E6">
        <w:rPr>
          <w:lang w:val="en-GB"/>
        </w:rPr>
        <w:instrText xml:space="preserve"> ADDIN ZOTERO_ITEM CSL_CITATION {"citationID":"SbDPayCQ","properties":{"formattedCitation":"(29)","plainCitation":"(29)","noteIndex":0},"citationItems":[{"id":50,"uris":["http://zotero.org/users/local/92dPYqPM/items/BVUZA68B"],"itemData":{"id":50,"type":"article-journal","abstract":"Many questions remain concerning whether, when, and how physicians order genetic tests, and what factors are involved in their decisions. We surveyed 220 internists from two academic medical centers about their utilization of genetic testing. Rates of genetic utilizations varied widely by disease. Respondents were most likely to have ordered tests for Factor V Leiden (16.8 %), followed by Breast/Ovarian Cancer (15.0 %). In the past 6 months, 65 % had counseled patients on genetic issues, 44 % had ordered genetic tests, 38.5 % had referred patients to a genetic counselor or geneticist, and 27.5 % had received ads from commercial labs for genetic testing. Only 4.5 % had tried to hide or disguise genetic information, and &lt;2 % have had patients report genetic discrimination. Only 53.4 % knew of a geneticist/genetic counselor to whom to refer patients. Most rated their knowledge as very/somewhat poor concerning genetics (73.7 %) and guidelines for genetic testing (87.1 %). Most felt needs for more training on when to order tests (79 %), and how to counsel patients (82 %), interpret results (77.3 %), and maintain privacy (80.6 %). Physicians were more likely to have ordered a genetic test if patients inquired about genetic testing (p &lt; .001), and if physicians had a geneticist/genetic counselor to whom to refer patients (p &lt; .002), had referred patients to a geneticist/genetic counselor in the past 6 months, had more comfort counseling patients about testing (p &lt; .019), counseled patients about genetics, larger practices (p &lt; .032), fewer African-American patients (p &lt; .027), and patients who had reported genetic discrimination (p &lt; .044). In a multiple logistic regression, ordering a genetic test was associated with patients inquiring about testing, having referred patients to a geneticist/genetic counselor and knowing how to order tests. These data suggest that physicians recognize their knowledge deficits, and are interested in training. These findings have important implications for future medical practice, research, and education.","container-title":"Journal of Genetic Counseling","DOI":"10.1007/s10897-012-9504-z","ISSN":"1573-3599","issue":"1","language":"en","note":"_eprint: https://onlinelibrary.wiley.com/doi/pdf/10.1007/s10897-012-9504-z","page":"90-100","source":"Wiley Online Library","title":"Attitudes and Practices Among Internists Concerning Genetic Testing","volume":"22","author":[{"family":"Klitzman","given":"Robert"},{"family":"Chung","given":"Wendy"},{"family":"Marder","given":"Karen"},{"family":"Shanmugham","given":"Anita"},{"family":"Chin","given":"Lisa J."},{"family":"Stark","given":"Meredith"},{"family":"Leu","given":"Cheng-Shiun"},{"family":"Appelbaum","given":"Paul S."}],"issued":{"date-parts":[["2013"]]}}}],"schema":"https://github.com/citation-style-language/schema/raw/master/csl-citation.json"} </w:instrText>
      </w:r>
      <w:r w:rsidR="006526EA">
        <w:rPr>
          <w:lang w:val="en-GB"/>
        </w:rPr>
        <w:fldChar w:fldCharType="separate"/>
      </w:r>
      <w:r w:rsidR="00B77F74">
        <w:rPr>
          <w:noProof/>
          <w:lang w:val="en-GB"/>
        </w:rPr>
        <w:t>(29)</w:t>
      </w:r>
      <w:r w:rsidR="006526EA">
        <w:rPr>
          <w:lang w:val="en-GB"/>
        </w:rPr>
        <w:fldChar w:fldCharType="end"/>
      </w:r>
      <w:r w:rsidR="006478F4">
        <w:rPr>
          <w:lang w:val="en-GB"/>
        </w:rPr>
        <w:fldChar w:fldCharType="begin"/>
      </w:r>
      <w:r w:rsidR="003204ED">
        <w:rPr>
          <w:lang w:val="en-GB"/>
        </w:rPr>
        <w:instrText xml:space="preserve"> ADDIN ZOTERO_ITEM CSL_CITATION {"citationID":"fPIV6kGJ","properties":{"formattedCitation":"(48)","plainCitation":"(48)","noteIndex":0},"citationItems":[{"id":143,"uris":["http://zotero.org/users/local/92dPYqPM/items/Q4JVL5BT"],"itemData":{"id":143,"type":"article-journal","abstract":"The use of predictive genetic testing, particularly for risk profiling in non-communicable diseases (NCDs), has the potential to benefit public health by decreasing the disease burden and alleviating the pressure on healthcare. It is thus important to assess knowledge and uptake among stakeholders. This study aimed to assess end users’ (community, medical practitioners and medical students) knowledge and attitudes regarding the use and support of genomic medicine. A descriptive cross-sectional survey was conducted in Kwazulu-Natal (KZN) among 3 groups of stakeholders (n = 170): medical practitioners from both private and public healthcare, medical students from UKZN and community members represented by teachers. Three structured questionnaires using a Likert scale were administered. Responses were stratified by practice type, and a scoring scale was developed. Principal component analysis (PCA) was used to reduce data on all constructs that made up each variable. All three groups showed adequate knowledge and a positive attitude towards use, apart from medical students who were not as keen to support future use in their own practice. Although medical practitioners supported the use of this technology, with necessary guidelines, expertise and affordability, only 18% from private practice reported having used it. PCA reduced data to fewer parsimonious constructs for all 3 groups: common threads included an awareness that genetic testing may improve health and disease outcomes; guidelines for use; and the provision of education to increase awareness, training to bolster expertise and confidence to use these services. Participants in this study attributed a lack of uptake to limited expertise and professional support, and a lack of legislative guidelines. We recommend updating continuing professional development for medical practitioners and promoting community education concomitantly. Provision of guidelines and increased accessibility to resources are important.","container-title":"Journal of Community Genetics","DOI":"10.1007/s12687-022-00606-y","ISSN":"1868-310X","issue":"6","journalAbbreviation":"J Community Genet","note":"PMID: 36085342\nPMCID: PMC9462643","page":"567-577","source":"PubMed Central","title":"Stakeholder knowledge and attitudes toward the use of predictive genetic testing in South Africa","volume":"13","author":[{"family":"Naidoo","given":"Levani"},{"family":"Reddy","given":"Poovendhree"}],"issued":{"date-parts":[["2022",12]]}}}],"schema":"https://github.com/citation-style-language/schema/raw/master/csl-citation.json"} </w:instrText>
      </w:r>
      <w:r w:rsidR="006478F4">
        <w:rPr>
          <w:lang w:val="en-GB"/>
        </w:rPr>
        <w:fldChar w:fldCharType="separate"/>
      </w:r>
      <w:r w:rsidR="00B77F74">
        <w:rPr>
          <w:noProof/>
          <w:lang w:val="en-GB"/>
        </w:rPr>
        <w:t>(48)</w:t>
      </w:r>
      <w:r w:rsidR="006478F4">
        <w:rPr>
          <w:lang w:val="en-GB"/>
        </w:rPr>
        <w:fldChar w:fldCharType="end"/>
      </w:r>
      <w:r w:rsidR="00EF72F3">
        <w:rPr>
          <w:lang w:val="en-GB"/>
        </w:rPr>
        <w:t>.</w:t>
      </w:r>
      <w:r w:rsidR="009B7C1A">
        <w:rPr>
          <w:lang w:val="en-GB"/>
        </w:rPr>
        <w:t xml:space="preserve"> </w:t>
      </w:r>
    </w:p>
    <w:p xmlns:w14="http://schemas.microsoft.com/office/word/2010/wordml" w:rsidR="00555FE9" w:rsidP="008E28D1" w:rsidRDefault="00182361" w14:paraId="6E3E2C1E" w14:textId="0CD2894C">
      <w:pPr>
        <w:spacing w:after="240" w:line="360" w:lineRule="auto"/>
        <w:rPr>
          <w:lang w:val="en-GB"/>
        </w:rPr>
      </w:pPr>
      <w:r>
        <w:rPr>
          <w:lang w:val="en-GB"/>
        </w:rPr>
        <w:t xml:space="preserve">Knowledge of genetics  </w:t>
      </w:r>
      <w:r w:rsidR="00360FEC">
        <w:rPr>
          <w:lang w:val="en-GB"/>
        </w:rPr>
        <w:t xml:space="preserve">has been </w:t>
      </w:r>
      <w:r w:rsidR="00DB6B77">
        <w:rPr>
          <w:lang w:val="en-GB"/>
        </w:rPr>
        <w:t xml:space="preserve">found to translate </w:t>
      </w:r>
      <w:r w:rsidR="00FF3934">
        <w:rPr>
          <w:lang w:val="en-GB"/>
        </w:rPr>
        <w:t>into increased uptake of gen</w:t>
      </w:r>
      <w:r w:rsidR="00E55042">
        <w:rPr>
          <w:lang w:val="en-GB"/>
        </w:rPr>
        <w:t>omic medicine into mainstream healthcare</w:t>
      </w:r>
      <w:r w:rsidR="00F87EA3">
        <w:rPr>
          <w:lang w:val="en-GB"/>
        </w:rPr>
        <w:fldChar w:fldCharType="begin"/>
      </w:r>
      <w:r w:rsidR="003204ED">
        <w:rPr>
          <w:lang w:val="en-GB"/>
        </w:rPr>
        <w:instrText xml:space="preserve"> ADDIN ZOTERO_ITEM CSL_CITATION {"citationID":"eFKztBD8","properties":{"formattedCitation":"(48)","plainCitation":"(48)","noteIndex":0},"citationItems":[{"id":143,"uris":["http://zotero.org/users/local/92dPYqPM/items/Q4JVL5BT"],"itemData":{"id":143,"type":"article-journal","abstract":"The use of predictive genetic testing, particularly for risk profiling in non-communicable diseases (NCDs), has the potential to benefit public health by decreasing the disease burden and alleviating the pressure on healthcare. It is thus important to assess knowledge and uptake among stakeholders. This study aimed to assess end users’ (community, medical practitioners and medical students) knowledge and attitudes regarding the use and support of genomic medicine. A descriptive cross-sectional survey was conducted in Kwazulu-Natal (KZN) among 3 groups of stakeholders (n = 170): medical practitioners from both private and public healthcare, medical students from UKZN and community members represented by teachers. Three structured questionnaires using a Likert scale were administered. Responses were stratified by practice type, and a scoring scale was developed. Principal component analysis (PCA) was used to reduce data on all constructs that made up each variable. All three groups showed adequate knowledge and a positive attitude towards use, apart from medical students who were not as keen to support future use in their own practice. Although medical practitioners supported the use of this technology, with necessary guidelines, expertise and affordability, only 18% from private practice reported having used it. PCA reduced data to fewer parsimonious constructs for all 3 groups: common threads included an awareness that genetic testing may improve health and disease outcomes; guidelines for use; and the provision of education to increase awareness, training to bolster expertise and confidence to use these services. Participants in this study attributed a lack of uptake to limited expertise and professional support, and a lack of legislative guidelines. We recommend updating continuing professional development for medical practitioners and promoting community education concomitantly. Provision of guidelines and increased accessibility to resources are important.","container-title":"Journal of Community Genetics","DOI":"10.1007/s12687-022-00606-y","ISSN":"1868-310X","issue":"6","journalAbbreviation":"J Community Genet","note":"PMID: 36085342\nPMCID: PMC9462643","page":"567-577","source":"PubMed Central","title":"Stakeholder knowledge and attitudes toward the use of predictive genetic testing in South Africa","volume":"13","author":[{"family":"Naidoo","given":"Levani"},{"family":"Reddy","given":"Poovendhree"}],"issued":{"date-parts":[["2022",12]]}}}],"schema":"https://github.com/citation-style-language/schema/raw/master/csl-citation.json"} </w:instrText>
      </w:r>
      <w:r w:rsidR="00F87EA3">
        <w:rPr>
          <w:lang w:val="en-GB"/>
        </w:rPr>
        <w:fldChar w:fldCharType="separate"/>
      </w:r>
      <w:r w:rsidR="00B77F74">
        <w:rPr>
          <w:noProof/>
          <w:lang w:val="en-GB"/>
        </w:rPr>
        <w:t>(48)</w:t>
      </w:r>
      <w:r w:rsidR="00F87EA3">
        <w:rPr>
          <w:lang w:val="en-GB"/>
        </w:rPr>
        <w:fldChar w:fldCharType="end"/>
      </w:r>
      <w:r w:rsidR="00BE50AE">
        <w:rPr>
          <w:lang w:val="en-GB"/>
        </w:rPr>
        <w:t xml:space="preserve">. </w:t>
      </w:r>
      <w:r w:rsidR="008D1CE0">
        <w:rPr>
          <w:lang w:val="en-GB"/>
        </w:rPr>
        <w:t>Most</w:t>
      </w:r>
      <w:r w:rsidR="00BB215A">
        <w:rPr>
          <w:lang w:val="en-GB"/>
        </w:rPr>
        <w:t xml:space="preserve"> (64%) of</w:t>
      </w:r>
      <w:r w:rsidR="008D1CE0">
        <w:rPr>
          <w:lang w:val="en-GB"/>
        </w:rPr>
        <w:t xml:space="preserve"> respondents rated</w:t>
      </w:r>
      <w:r w:rsidR="001A1536">
        <w:rPr>
          <w:lang w:val="en-GB"/>
        </w:rPr>
        <w:t xml:space="preserve"> their overall knowledge in genomic medicine</w:t>
      </w:r>
      <w:r w:rsidR="00BB215A">
        <w:rPr>
          <w:lang w:val="en-GB"/>
        </w:rPr>
        <w:t xml:space="preserve"> a</w:t>
      </w:r>
      <w:r w:rsidR="00164A3D">
        <w:rPr>
          <w:lang w:val="en-GB"/>
        </w:rPr>
        <w:t xml:space="preserve">s moderate </w:t>
      </w:r>
      <w:r w:rsidR="00897F1A">
        <w:rPr>
          <w:lang w:val="en-GB"/>
        </w:rPr>
        <w:t>i.e.</w:t>
      </w:r>
      <w:r w:rsidR="00164A3D">
        <w:rPr>
          <w:lang w:val="en-GB"/>
        </w:rPr>
        <w:t xml:space="preserve"> 60-79% on bloom’s cutoff</w:t>
      </w:r>
      <w:r w:rsidR="00D9510A">
        <w:rPr>
          <w:lang w:val="en-GB"/>
        </w:rPr>
        <w:t xml:space="preserve">. </w:t>
      </w:r>
      <w:r w:rsidR="00897F1A">
        <w:rPr>
          <w:lang w:val="en-GB"/>
        </w:rPr>
        <w:t>Knowledge in</w:t>
      </w:r>
      <w:r w:rsidR="008D1CE0">
        <w:rPr>
          <w:lang w:val="en-GB"/>
        </w:rPr>
        <w:t xml:space="preserve"> basic concepts </w:t>
      </w:r>
      <w:r w:rsidR="004F5D25">
        <w:rPr>
          <w:lang w:val="en-GB"/>
        </w:rPr>
        <w:t>such as genetic consequences of consanguinity</w:t>
      </w:r>
      <w:r w:rsidR="00A654ED">
        <w:rPr>
          <w:lang w:val="en-GB"/>
        </w:rPr>
        <w:t xml:space="preserve"> and genetic risk factors common complex disorders as moderate to high.</w:t>
      </w:r>
      <w:r w:rsidR="00373F39">
        <w:rPr>
          <w:lang w:val="en-GB"/>
        </w:rPr>
        <w:t xml:space="preserve"> </w:t>
      </w:r>
      <w:r w:rsidR="0080418B">
        <w:rPr>
          <w:lang w:val="en-GB"/>
        </w:rPr>
        <w:t>K</w:t>
      </w:r>
      <w:r w:rsidR="00373F39">
        <w:rPr>
          <w:lang w:val="en-GB"/>
        </w:rPr>
        <w:t xml:space="preserve">nowledge of advanced/emerging themes such </w:t>
      </w:r>
      <w:r w:rsidR="005A461F">
        <w:rPr>
          <w:lang w:val="en-GB"/>
        </w:rPr>
        <w:t xml:space="preserve">as </w:t>
      </w:r>
      <w:r w:rsidR="00373F39">
        <w:rPr>
          <w:lang w:val="en-GB"/>
        </w:rPr>
        <w:t xml:space="preserve">interpretation of </w:t>
      </w:r>
      <w:r w:rsidR="003D2D0B">
        <w:rPr>
          <w:lang w:val="en-GB"/>
        </w:rPr>
        <w:t>direct-to-consumer</w:t>
      </w:r>
      <w:r w:rsidR="00373F39">
        <w:rPr>
          <w:lang w:val="en-GB"/>
        </w:rPr>
        <w:t xml:space="preserve"> testing and pharmacogenomics was largely poor</w:t>
      </w:r>
      <w:r w:rsidR="00E423E3">
        <w:rPr>
          <w:lang w:val="en-GB"/>
        </w:rPr>
        <w:t>.</w:t>
      </w:r>
      <w:r w:rsidR="008B04A9">
        <w:rPr>
          <w:lang w:val="en-GB"/>
        </w:rPr>
        <w:t xml:space="preserve"> Specific educational interventions </w:t>
      </w:r>
      <w:r w:rsidR="00A1720C">
        <w:rPr>
          <w:lang w:val="en-GB"/>
        </w:rPr>
        <w:t>should be geared towards these areas.</w:t>
      </w:r>
      <w:r w:rsidR="00DB28E9">
        <w:rPr>
          <w:lang w:val="en-GB"/>
        </w:rPr>
        <w:t xml:space="preserve"> </w:t>
      </w:r>
      <w:r w:rsidR="00BB707F">
        <w:rPr>
          <w:lang w:val="en-GB"/>
        </w:rPr>
        <w:t xml:space="preserve">Self-perceived knowledge deficits </w:t>
      </w:r>
      <w:r w:rsidR="006E1B22">
        <w:rPr>
          <w:lang w:val="en-GB"/>
        </w:rPr>
        <w:t xml:space="preserve">are a </w:t>
      </w:r>
      <w:r w:rsidR="00BB707F">
        <w:rPr>
          <w:lang w:val="en-GB"/>
        </w:rPr>
        <w:t xml:space="preserve">global </w:t>
      </w:r>
      <w:r w:rsidR="003D2D0B">
        <w:rPr>
          <w:lang w:val="en-GB"/>
        </w:rPr>
        <w:t>problem</w:t>
      </w:r>
      <w:r w:rsidR="00E62C06">
        <w:rPr>
          <w:lang w:val="en-GB"/>
        </w:rPr>
        <w:fldChar w:fldCharType="begin"/>
      </w:r>
      <w:r w:rsidR="003204ED">
        <w:rPr>
          <w:lang w:val="en-GB"/>
        </w:rPr>
        <w:instrText xml:space="preserve"> ADDIN ZOTERO_ITEM CSL_CITATION {"citationID":"q0fuVKXW","properties":{"formattedCitation":"(49)","plainCitation":"(49)","noteIndex":0},"citationItems":[{"id":146,"uris":["http://zotero.org/users/local/92dPYqPM/items/G32DTFQL"],"itemData":{"id":146,"type":"article-journal","abstract":"The aims of this study were to explore the relationship between physicians’ knowledge and utilization of genetic testing and to explore genetics educational needs in China.","container-title":"Genetics in Medicine","DOI":"10.1038/gim.2014.182","ISSN":"1530-0366","issue":"9","journalAbbreviation":"Genet Med","language":"en","license":"2015 American College of Medical Genetics and Genomics","note":"publisher: Nature Publishing Group","page":"757-760","source":"www.nature.com","title":"Genetics educational needs in China: physicians’ experience and knowledge of genetic testing","title-short":"Genetics educational needs in China","volume":"17","author":[{"family":"Li","given":"Jing"},{"family":"Xu","given":"Tengda"},{"family":"Yashar","given":"Beverly M."}],"issued":{"date-parts":[["2015",9]]}}}],"schema":"https://github.com/citation-style-language/schema/raw/master/csl-citation.json"} </w:instrText>
      </w:r>
      <w:r w:rsidR="00E62C06">
        <w:rPr>
          <w:lang w:val="en-GB"/>
        </w:rPr>
        <w:fldChar w:fldCharType="separate"/>
      </w:r>
      <w:r w:rsidR="00B77F74">
        <w:rPr>
          <w:noProof/>
          <w:lang w:val="en-GB"/>
        </w:rPr>
        <w:t>(49)</w:t>
      </w:r>
      <w:r w:rsidR="00E62C06">
        <w:rPr>
          <w:lang w:val="en-GB"/>
        </w:rPr>
        <w:fldChar w:fldCharType="end"/>
      </w:r>
      <w:r w:rsidR="00EA30D9">
        <w:rPr>
          <w:lang w:val="en-GB"/>
        </w:rPr>
        <w:fldChar w:fldCharType="begin"/>
      </w:r>
      <w:r w:rsidR="003204ED">
        <w:rPr>
          <w:lang w:val="en-GB"/>
        </w:rPr>
        <w:instrText xml:space="preserve"> ADDIN ZOTERO_ITEM CSL_CITATION {"citationID":"71eTO0uw","properties":{"formattedCitation":"(50)","plainCitation":"(50)","noteIndex":0},"citationItems":[{"id":148,"uris":["http://zotero.org/users/local/92dPYqPM/items/UI9I4EZ8"],"itemData":{"id":148,"type":"webpage","title":"Use of Genetic Tests among Neurologists and Psychiatrists: Knowledge, Attitudes, Behaviors, and Needs for Training | Journal of Genetic Counseling","URL":"https://link.springer.com/article/10.1007/s10897-013-9624-0","accessed":{"date-parts":[["2024",5,7]]}}}],"schema":"https://github.com/citation-style-language/schema/raw/master/csl-citation.json"} </w:instrText>
      </w:r>
      <w:r w:rsidR="00EA30D9">
        <w:rPr>
          <w:lang w:val="en-GB"/>
        </w:rPr>
        <w:fldChar w:fldCharType="separate"/>
      </w:r>
      <w:r w:rsidR="00B77F74">
        <w:rPr>
          <w:noProof/>
          <w:lang w:val="en-GB"/>
        </w:rPr>
        <w:t>(50)</w:t>
      </w:r>
      <w:r w:rsidR="00EA30D9">
        <w:rPr>
          <w:lang w:val="en-GB"/>
        </w:rPr>
        <w:fldChar w:fldCharType="end"/>
      </w:r>
      <w:r w:rsidR="001E5309">
        <w:rPr>
          <w:lang w:val="en-GB"/>
        </w:rPr>
        <w:t xml:space="preserve">. More </w:t>
      </w:r>
      <w:r w:rsidR="0072324C">
        <w:rPr>
          <w:lang w:val="en-GB"/>
        </w:rPr>
        <w:t>data is needed to determine</w:t>
      </w:r>
      <w:r w:rsidR="00544C1D">
        <w:rPr>
          <w:lang w:val="en-GB"/>
        </w:rPr>
        <w:t xml:space="preserve"> specific educational resource needs and develop </w:t>
      </w:r>
      <w:r w:rsidR="00E07B58">
        <w:rPr>
          <w:lang w:val="en-GB"/>
        </w:rPr>
        <w:t xml:space="preserve">genetic educational </w:t>
      </w:r>
      <w:r w:rsidR="00CE34F2">
        <w:rPr>
          <w:lang w:val="en-GB"/>
        </w:rPr>
        <w:t>programmes targeting physicians.</w:t>
      </w:r>
    </w:p>
    <w:p xmlns:w14="http://schemas.microsoft.com/office/word/2010/wordml" w:rsidR="006F29FF" w:rsidP="008E28D1" w:rsidRDefault="00185F34" w14:paraId="4F450B4F" w14:textId="567F95D6">
      <w:pPr>
        <w:spacing w:after="240" w:line="360" w:lineRule="auto"/>
        <w:rPr>
          <w:lang w:val="en-GB"/>
        </w:rPr>
      </w:pPr>
      <w:r>
        <w:rPr>
          <w:lang w:val="en-GB"/>
        </w:rPr>
        <w:t xml:space="preserve">Systemic and individual </w:t>
      </w:r>
      <w:r w:rsidR="007968D5">
        <w:rPr>
          <w:lang w:val="en-GB"/>
        </w:rPr>
        <w:t>b</w:t>
      </w:r>
      <w:r w:rsidR="005D3F88">
        <w:rPr>
          <w:lang w:val="en-GB"/>
        </w:rPr>
        <w:t>arriers to providing genetic services</w:t>
      </w:r>
      <w:r w:rsidR="0071341D">
        <w:rPr>
          <w:lang w:val="en-GB"/>
        </w:rPr>
        <w:t xml:space="preserve"> have b</w:t>
      </w:r>
      <w:r>
        <w:rPr>
          <w:lang w:val="en-GB"/>
        </w:rPr>
        <w:t xml:space="preserve">een </w:t>
      </w:r>
      <w:r w:rsidR="00556238">
        <w:rPr>
          <w:lang w:val="en-GB"/>
        </w:rPr>
        <w:t xml:space="preserve">previously </w:t>
      </w:r>
      <w:r>
        <w:rPr>
          <w:lang w:val="en-GB"/>
        </w:rPr>
        <w:t xml:space="preserve">identified </w:t>
      </w:r>
      <w:r w:rsidR="007F6B20">
        <w:rPr>
          <w:lang w:val="en-GB"/>
        </w:rPr>
        <w:t>in liter</w:t>
      </w:r>
      <w:r w:rsidR="007968D5">
        <w:rPr>
          <w:lang w:val="en-GB"/>
        </w:rPr>
        <w:t xml:space="preserve">ature </w:t>
      </w:r>
      <w:r w:rsidR="00D24F01">
        <w:rPr>
          <w:lang w:val="en-GB"/>
        </w:rPr>
        <w:fldChar w:fldCharType="begin"/>
      </w:r>
      <w:r w:rsidR="003204ED">
        <w:rPr>
          <w:lang w:val="en-GB"/>
        </w:rPr>
        <w:instrText xml:space="preserve"> ADDIN ZOTERO_ITEM CSL_CITATION {"citationID":"nz5atpky","properties":{"formattedCitation":"(38)","plainCitation":"(38)","noteIndex":0},"citationItems":[{"id":73,"uris":["http://zotero.org/users/local/92dPYqPM/items/VUADMZF9"],"itemData":{"id":73,"type":"article-journal","abstract":"Genetic counselling and testing are essential health services for the management of heritable diseases. However, in low-and-middle income countries like Kenya, genetic counsellors are not yet a licenced profession, and there is limited availability of and access to genetic testing. This study aimed to uncover opportunities and barriers for genetic service delivery in the Kenyan healthcare system from the perspectives of those who provide genetic testing and/or genetic counselling. Participants included Kenyan health personnel who deliver genetic services. This was a qualitative study that collected data via semi-structured one-on-one interviews and analyzed it using inductive thematic analysis. Participant demographics and characteristics of clinical genetic service provision were collected using a survey and results summarized using descriptive statistics. Themes revealed during analysis were compared to the clinical characteristics of genetic service provision to inform the opportunities and barriers. Fifteen interviews were conducted in total. Thematic analysis indicated that participants believed that the barriers facing genetic service delivery were linked to three themes: (1) education and training, (2) costs, and (3) counselling challenges. The opportunities for genetic service delivery were linked to four themes: (1) demand, (2) education and training, (3) encouraging a multidisciplinary approach to care, and (4) enhancing laboratory infrastructure. These findings are crucial for the development of a national evidence-informed and culturally appropriate model for genetic service delivery.","container-title":"Journal of Community Genetics","DOI":"10.1007/s12687-021-00532-5","ISSN":"1868-310X","issue":"4","journalAbbreviation":"J Community Genet","note":"PMID: 34228349\nPMCID: PMC8257851","page":"525-538","source":"PubMed Central","title":"Opportunities and barriers for genetic service delivery in Kenya from a health personnel perspective","volume":"12","author":[{"family":"Zhong","given":"Adrina"},{"family":"Xia","given":"Kaiwen"},{"family":"Hadjis","given":"Zissis"},{"family":"Lifman","given":"Gavin"},{"family":"Njambi","given":"Lucy"},{"family":"Dimaras","given":"Helen"}],"issued":{"date-parts":[["2021",10]]}}}],"schema":"https://github.com/citation-style-language/schema/raw/master/csl-citation.json"} </w:instrText>
      </w:r>
      <w:r w:rsidR="00D24F01">
        <w:rPr>
          <w:lang w:val="en-GB"/>
        </w:rPr>
        <w:fldChar w:fldCharType="separate"/>
      </w:r>
      <w:r w:rsidR="00B77F74">
        <w:rPr>
          <w:noProof/>
          <w:lang w:val="en-GB"/>
        </w:rPr>
        <w:t>(38)</w:t>
      </w:r>
      <w:r w:rsidR="00D24F01">
        <w:rPr>
          <w:lang w:val="en-GB"/>
        </w:rPr>
        <w:fldChar w:fldCharType="end"/>
      </w:r>
      <w:r w:rsidR="00D24F01">
        <w:rPr>
          <w:lang w:val="en-GB"/>
        </w:rPr>
        <w:fldChar w:fldCharType="begin"/>
      </w:r>
      <w:r w:rsidR="005A25B8">
        <w:rPr>
          <w:lang w:val="en-GB"/>
        </w:rPr>
        <w:instrText xml:space="preserve"> ADDIN ZOTERO_ITEM CSL_CITATION {"citationID":"YmUc4mkq","properties":{"formattedCitation":"(6)","plainCitation":"(6)","noteIndex":0},"citationItems":[{"id":2,"uris":["http://zotero.org/users/local/92dPYqPM/items/DRG3EAMG"],"itemData":{"id":2,"type":"article-journal","abstract":"Purpose: The purpose of this literature review is to report primary care physicians’ perceived barriers concerning the provision of genetic services.","container-title":"Genetics in Medicine","DOI":"10.1097/00125817-200303000-00004","ISSN":"1530-0366","issue":"2","journalAbbreviation":"Genetics in Medicine","page":"70-76","title":"Barriers to the provision of genetic services by primary care physicians: A systematic review of the literature","volume":"5","author":[{"family":"Suther","given":"Sandy"},{"family":"Goodson","given":"Patricia"}],"issued":{"date-parts":[["2003",3,1]]}}}],"schema":"https://github.com/citation-style-language/schema/raw/master/csl-citation.json"} </w:instrText>
      </w:r>
      <w:r w:rsidR="00D24F01">
        <w:rPr>
          <w:lang w:val="en-GB"/>
        </w:rPr>
        <w:fldChar w:fldCharType="separate"/>
      </w:r>
      <w:r w:rsidR="00B77F74">
        <w:rPr>
          <w:noProof/>
          <w:lang w:val="en-GB"/>
        </w:rPr>
        <w:t>(6)</w:t>
      </w:r>
      <w:r w:rsidR="00D24F01">
        <w:rPr>
          <w:lang w:val="en-GB"/>
        </w:rPr>
        <w:fldChar w:fldCharType="end"/>
      </w:r>
      <w:r w:rsidR="005A25B8">
        <w:rPr>
          <w:lang w:val="en-GB"/>
        </w:rPr>
        <w:fldChar w:fldCharType="begin"/>
      </w:r>
      <w:r w:rsidR="003204ED">
        <w:rPr>
          <w:lang w:val="en-GB"/>
        </w:rPr>
        <w:instrText xml:space="preserve"> ADDIN ZOTERO_ITEM CSL_CITATION {"citationID":"bgI1WO0v","properties":{"formattedCitation":"(51)","plainCitation":"(51)","noteIndex":0},"citationItems":[{"id":152,"uris":["http://zotero.org/users/local/92dPYqPM/items/HLW54DAI"],"itemData":{"id":152,"type":"article-journal","abstract":"Personalized medicine-tailoring interventions based on individual's genetic information-will likely change routine clinical practice in the future. Yet, how practitioners plan to apply genetic information to inform medical decision making remains unclear. We aimed to investigate physician's perception about the future role of personalized medicine, and to identify the factors that influence their decision in using genetic testing in their practice. We conducted three semi-structured focus groups in three health regions (Fraser, Vancouver coastal, and Interior) in British Columbia, Canada. In the focus groups, participants discussed four topics on personalized medicine: (i) physicians' general understanding, (ii) advantages and disadvantages, (iii) potential impact and role in future clinical practice, and (iv) perceived barriers to integrating personalized medicine into clinical practice. Approximately 36% (n = 9) of physicians self-reported that they were not familiar with the concept of personalized medicine. After introducing the concept, the majority of physicians (68%, n = 19 of 28) were interested in incorporating personalized medicine in their practice, provided they have access to the necessary knowledge and tools. Participants mostly believed that genetic developments will directly affect their practice in the future. The key concerns highlighted were physician's access to clinical guidelines and training opportunities for the use of genetic testing and data interpretation. Despite the challenges that personalized medicine can create, in general, physicians in the focus groups expressed strong interest in using genetic information in their practice if they have access to the necessary knowledge and tools.","container-title":"American Journal of Medical Genetics. Part A","DOI":"10.1002/ajmg.a.35811","ISSN":"1552-4833","issue":"4","journalAbbreviation":"Am J Med Genet A","language":"eng","note":"PMID: 23444119","page":"758-763","source":"PubMed","title":"Barriers for integrating personalized medicine into clinical practice: a qualitative analysis","title-short":"Barriers for integrating personalized medicine into clinical practice","volume":"161A","author":[{"family":"Najafzadeh","given":"Mehdi"},{"family":"Davis","given":"Jennifer C."},{"family":"Joshi","given":"Pamela"},{"family":"Marra","given":"Carlo"}],"issued":{"date-parts":[["2013",4]]}}}],"schema":"https://github.com/citation-style-language/schema/raw/master/csl-citation.json"} </w:instrText>
      </w:r>
      <w:r w:rsidR="005A25B8">
        <w:rPr>
          <w:lang w:val="en-GB"/>
        </w:rPr>
        <w:fldChar w:fldCharType="separate"/>
      </w:r>
      <w:r w:rsidR="00B77F74">
        <w:rPr>
          <w:noProof/>
          <w:lang w:val="en-GB"/>
        </w:rPr>
        <w:t>(51)</w:t>
      </w:r>
      <w:r w:rsidR="005A25B8">
        <w:rPr>
          <w:lang w:val="en-GB"/>
        </w:rPr>
        <w:fldChar w:fldCharType="end"/>
      </w:r>
      <w:r w:rsidR="006D0AB4">
        <w:rPr>
          <w:lang w:val="en-GB"/>
        </w:rPr>
        <w:t>.</w:t>
      </w:r>
      <w:r w:rsidR="004447EF">
        <w:rPr>
          <w:lang w:val="en-GB"/>
        </w:rPr>
        <w:t xml:space="preserve"> In this study</w:t>
      </w:r>
      <w:r w:rsidR="006D0AB4">
        <w:rPr>
          <w:lang w:val="en-GB"/>
        </w:rPr>
        <w:t xml:space="preserve"> </w:t>
      </w:r>
      <w:r w:rsidR="009C241E">
        <w:rPr>
          <w:lang w:val="en-GB"/>
        </w:rPr>
        <w:t>p</w:t>
      </w:r>
      <w:r w:rsidR="00D54803">
        <w:rPr>
          <w:lang w:val="en-GB"/>
        </w:rPr>
        <w:t xml:space="preserve">hysicians identified </w:t>
      </w:r>
      <w:r w:rsidR="00293B5C">
        <w:rPr>
          <w:lang w:val="en-GB"/>
        </w:rPr>
        <w:t xml:space="preserve">limited access to medical geneticist (80%), lack of referral guidelines (86%), </w:t>
      </w:r>
      <w:r w:rsidR="0004317A">
        <w:rPr>
          <w:lang w:val="en-GB"/>
        </w:rPr>
        <w:t>high cost of genetic services (93%), inadequate knowledge of genetics</w:t>
      </w:r>
      <w:r w:rsidR="00174A80">
        <w:rPr>
          <w:lang w:val="en-GB"/>
        </w:rPr>
        <w:t xml:space="preserve"> among others. </w:t>
      </w:r>
      <w:r w:rsidR="00935DFD">
        <w:rPr>
          <w:lang w:val="en-GB"/>
        </w:rPr>
        <w:t xml:space="preserve">These barriers impact practice, further impeding </w:t>
      </w:r>
      <w:r w:rsidR="00FC54F9">
        <w:rPr>
          <w:lang w:val="en-GB"/>
        </w:rPr>
        <w:t>care delivery to</w:t>
      </w:r>
      <w:r w:rsidR="00DE695D">
        <w:rPr>
          <w:lang w:val="en-GB"/>
        </w:rPr>
        <w:t xml:space="preserve"> patients in need of genetic services.</w:t>
      </w:r>
      <w:r w:rsidR="00685D41">
        <w:rPr>
          <w:lang w:val="en-GB"/>
        </w:rPr>
        <w:t xml:space="preserve"> </w:t>
      </w:r>
      <w:r w:rsidR="00C73315">
        <w:rPr>
          <w:lang w:val="en-GB"/>
        </w:rPr>
        <w:t>Based on these findings m</w:t>
      </w:r>
      <w:r w:rsidR="00E90067">
        <w:rPr>
          <w:lang w:val="en-GB"/>
        </w:rPr>
        <w:t>u</w:t>
      </w:r>
      <w:r w:rsidR="00D34E77">
        <w:rPr>
          <w:lang w:val="en-GB"/>
        </w:rPr>
        <w:t xml:space="preserve">ltiple </w:t>
      </w:r>
      <w:r w:rsidR="00F91841">
        <w:rPr>
          <w:lang w:val="en-GB"/>
        </w:rPr>
        <w:t>strategies can</w:t>
      </w:r>
      <w:r w:rsidR="00D34E77">
        <w:rPr>
          <w:lang w:val="en-GB"/>
        </w:rPr>
        <w:t xml:space="preserve"> be deployed to ameliorate </w:t>
      </w:r>
      <w:r w:rsidR="005E3E69">
        <w:rPr>
          <w:lang w:val="en-GB"/>
        </w:rPr>
        <w:t>access to ge</w:t>
      </w:r>
      <w:r w:rsidR="00C73315">
        <w:rPr>
          <w:lang w:val="en-GB"/>
        </w:rPr>
        <w:t>netic services</w:t>
      </w:r>
      <w:r w:rsidR="006E6FE9">
        <w:rPr>
          <w:lang w:val="en-GB"/>
        </w:rPr>
        <w:t xml:space="preserve"> as enumerated below</w:t>
      </w:r>
      <w:r w:rsidR="00605604">
        <w:rPr>
          <w:lang w:val="en-GB"/>
        </w:rPr>
        <w:t>.</w:t>
      </w:r>
    </w:p>
    <w:p xmlns:w14="http://schemas.microsoft.com/office/word/2010/wordml" w:rsidR="006F29FF" w:rsidP="00804E1B" w:rsidRDefault="00582219" w14:paraId="08A231E7" w14:textId="109AAD1F">
      <w:pPr>
        <w:spacing w:after="240" w:line="360" w:lineRule="auto"/>
        <w:rPr>
          <w:lang w:val="en-GB"/>
        </w:rPr>
      </w:pPr>
      <w:r>
        <w:rPr>
          <w:lang w:val="en-GB"/>
        </w:rPr>
        <w:t>T</w:t>
      </w:r>
      <w:r w:rsidR="00425F12">
        <w:rPr>
          <w:lang w:val="en-GB"/>
        </w:rPr>
        <w:t xml:space="preserve">his needs assessment survey provides important insights into the state </w:t>
      </w:r>
      <w:r w:rsidR="001D11D5">
        <w:rPr>
          <w:lang w:val="en-GB"/>
        </w:rPr>
        <w:t xml:space="preserve">of </w:t>
      </w:r>
      <w:r w:rsidR="004C3C88">
        <w:rPr>
          <w:lang w:val="en-GB"/>
        </w:rPr>
        <w:t>genomic medicine in Kenya.</w:t>
      </w:r>
      <w:r w:rsidR="00BF2971">
        <w:rPr>
          <w:lang w:val="en-GB"/>
        </w:rPr>
        <w:t xml:space="preserve"> </w:t>
      </w:r>
      <w:r w:rsidR="00623022">
        <w:rPr>
          <w:lang w:val="en-GB"/>
        </w:rPr>
        <w:t xml:space="preserve">The lack of awareness of existing </w:t>
      </w:r>
      <w:r w:rsidR="00241190">
        <w:rPr>
          <w:lang w:val="en-GB"/>
        </w:rPr>
        <w:t>genetic services and low uptake of genetic testing</w:t>
      </w:r>
      <w:r w:rsidR="00DD0C12">
        <w:rPr>
          <w:lang w:val="en-GB"/>
        </w:rPr>
        <w:t xml:space="preserve"> and counselling</w:t>
      </w:r>
      <w:r w:rsidR="00241190">
        <w:rPr>
          <w:lang w:val="en-GB"/>
        </w:rPr>
        <w:t xml:space="preserve"> shows the </w:t>
      </w:r>
      <w:r w:rsidR="00EF5C35">
        <w:rPr>
          <w:lang w:val="en-GB"/>
        </w:rPr>
        <w:t xml:space="preserve">need for investment in infrastructure </w:t>
      </w:r>
      <w:r w:rsidR="00E96083">
        <w:rPr>
          <w:lang w:val="en-GB"/>
        </w:rPr>
        <w:t xml:space="preserve">such as genomic labs and training of </w:t>
      </w:r>
      <w:r w:rsidR="007756A8">
        <w:rPr>
          <w:lang w:val="en-GB"/>
        </w:rPr>
        <w:t>personnel</w:t>
      </w:r>
      <w:r w:rsidR="00123807">
        <w:rPr>
          <w:lang w:val="en-GB"/>
        </w:rPr>
        <w:t xml:space="preserve"> such </w:t>
      </w:r>
      <w:r w:rsidR="006D760A">
        <w:rPr>
          <w:lang w:val="en-GB"/>
        </w:rPr>
        <w:t>as medical</w:t>
      </w:r>
      <w:r w:rsidR="00DD0C12">
        <w:rPr>
          <w:lang w:val="en-GB"/>
        </w:rPr>
        <w:t xml:space="preserve"> geneticists and genetic counsellors.</w:t>
      </w:r>
      <w:r w:rsidR="00115FAD">
        <w:rPr>
          <w:lang w:val="en-GB"/>
        </w:rPr>
        <w:t xml:space="preserve"> There is need to develop </w:t>
      </w:r>
      <w:r w:rsidR="00AB4A79">
        <w:rPr>
          <w:lang w:val="en-GB"/>
        </w:rPr>
        <w:t xml:space="preserve">genetics-training programmes and </w:t>
      </w:r>
      <w:r w:rsidR="001667FE">
        <w:rPr>
          <w:lang w:val="en-GB"/>
        </w:rPr>
        <w:t xml:space="preserve">further incorporate genetics into the medical curriculum </w:t>
      </w:r>
      <w:r w:rsidR="005C75F6">
        <w:rPr>
          <w:lang w:val="en-GB"/>
        </w:rPr>
        <w:t>to</w:t>
      </w:r>
      <w:r w:rsidR="001667FE">
        <w:rPr>
          <w:lang w:val="en-GB"/>
        </w:rPr>
        <w:t xml:space="preserve"> improve the </w:t>
      </w:r>
      <w:r w:rsidR="00896DCC">
        <w:rPr>
          <w:lang w:val="en-GB"/>
        </w:rPr>
        <w:t xml:space="preserve">knowledge, </w:t>
      </w:r>
      <w:r w:rsidR="00D64112">
        <w:rPr>
          <w:lang w:val="en-GB"/>
        </w:rPr>
        <w:t>skills,</w:t>
      </w:r>
      <w:r w:rsidR="00896DCC">
        <w:rPr>
          <w:lang w:val="en-GB"/>
        </w:rPr>
        <w:t xml:space="preserve"> and confidence of ph</w:t>
      </w:r>
      <w:r w:rsidR="00F83421">
        <w:rPr>
          <w:lang w:val="en-GB"/>
        </w:rPr>
        <w:t>ysicians in genomic medicine</w:t>
      </w:r>
      <w:r w:rsidR="00804E1B">
        <w:rPr>
          <w:lang w:val="en-GB"/>
        </w:rPr>
        <w:t>.</w:t>
      </w:r>
    </w:p>
    <w:p xmlns:w14="http://schemas.microsoft.com/office/word/2010/wordml" w:rsidR="00761350" w:rsidP="00182868" w:rsidRDefault="00804E1B" w14:paraId="4D7AD6F3" w14:textId="31BF48DE">
      <w:pPr>
        <w:pStyle w:val="Heading2"/>
        <w:rPr>
          <w:lang w:val="en-GB"/>
        </w:rPr>
      </w:pPr>
      <w:bookmarkStart w:name="_Toc171887147" w:id="154"/>
      <w:r>
        <w:rPr>
          <w:lang w:val="en-GB"/>
        </w:rPr>
        <w:t>5.2 Conclusion</w:t>
      </w:r>
      <w:bookmarkEnd w:id="154"/>
    </w:p>
    <w:p xmlns:w14="http://schemas.microsoft.com/office/word/2010/wordml" w:rsidR="00160DA1" w:rsidP="00C85348" w:rsidRDefault="00F53035" w14:paraId="467A8567" w14:textId="23C3B6DB">
      <w:pPr>
        <w:spacing w:line="360" w:lineRule="auto"/>
        <w:rPr>
          <w:lang w:val="en-GB"/>
        </w:rPr>
      </w:pPr>
      <w:r>
        <w:rPr>
          <w:lang w:val="en-GB"/>
        </w:rPr>
        <w:t>Evaluation and diagnosis of patients with genetic conditions</w:t>
      </w:r>
      <w:r w:rsidR="00551651">
        <w:rPr>
          <w:lang w:val="en-GB"/>
        </w:rPr>
        <w:t xml:space="preserve"> and referral of patients for genetic evaluation were part of </w:t>
      </w:r>
      <w:r w:rsidR="00881D1B">
        <w:rPr>
          <w:lang w:val="en-GB"/>
        </w:rPr>
        <w:t>majority of respondent</w:t>
      </w:r>
      <w:r w:rsidR="004266F8">
        <w:rPr>
          <w:lang w:val="en-GB"/>
        </w:rPr>
        <w:t xml:space="preserve">s’ practice. </w:t>
      </w:r>
      <w:r w:rsidR="00571388">
        <w:rPr>
          <w:lang w:val="en-GB"/>
        </w:rPr>
        <w:t>However,</w:t>
      </w:r>
      <w:r w:rsidR="00134F8A">
        <w:rPr>
          <w:lang w:val="en-GB"/>
        </w:rPr>
        <w:t xml:space="preserve"> </w:t>
      </w:r>
      <w:r w:rsidR="005E3AD3">
        <w:rPr>
          <w:lang w:val="en-GB"/>
        </w:rPr>
        <w:t>t</w:t>
      </w:r>
      <w:r w:rsidR="004266F8">
        <w:rPr>
          <w:lang w:val="en-GB"/>
        </w:rPr>
        <w:t>here is low uptake of genetic testing, genetic counsell</w:t>
      </w:r>
      <w:r w:rsidR="00212A33">
        <w:rPr>
          <w:lang w:val="en-GB"/>
        </w:rPr>
        <w:t>ing</w:t>
      </w:r>
      <w:r w:rsidR="00C85348">
        <w:rPr>
          <w:lang w:val="en-GB"/>
        </w:rPr>
        <w:t xml:space="preserve"> and pharmacogenomics.</w:t>
      </w:r>
      <w:r w:rsidR="005E3AD3">
        <w:rPr>
          <w:lang w:val="en-GB"/>
        </w:rPr>
        <w:t xml:space="preserve"> The </w:t>
      </w:r>
      <w:r w:rsidR="00571388">
        <w:rPr>
          <w:lang w:val="en-GB"/>
        </w:rPr>
        <w:t xml:space="preserve">physicians had a positive attitude towards genomic medicine.  Barriers to access/provision </w:t>
      </w:r>
      <w:r w:rsidR="00B85D51">
        <w:rPr>
          <w:lang w:val="en-GB"/>
        </w:rPr>
        <w:t xml:space="preserve">of genetic services were </w:t>
      </w:r>
      <w:r w:rsidR="00384767">
        <w:rPr>
          <w:lang w:val="en-GB"/>
        </w:rPr>
        <w:t>limited access to medical geneti</w:t>
      </w:r>
      <w:r w:rsidR="004A74B7">
        <w:rPr>
          <w:lang w:val="en-GB"/>
        </w:rPr>
        <w:t xml:space="preserve">cists for </w:t>
      </w:r>
      <w:r w:rsidR="00952380">
        <w:rPr>
          <w:lang w:val="en-GB"/>
        </w:rPr>
        <w:t>referral</w:t>
      </w:r>
      <w:r w:rsidR="004A74B7">
        <w:rPr>
          <w:lang w:val="en-GB"/>
        </w:rPr>
        <w:t>, high cost of genetic services such as testing, inadequate knowledge of genetics</w:t>
      </w:r>
      <w:r w:rsidR="00302E35">
        <w:rPr>
          <w:lang w:val="en-GB"/>
        </w:rPr>
        <w:t xml:space="preserve"> and limited access to genetic services.</w:t>
      </w:r>
      <w:r w:rsidR="00B14EC3">
        <w:rPr>
          <w:lang w:val="en-GB"/>
        </w:rPr>
        <w:t xml:space="preserve"> Despite progress, challenges remain in integration of </w:t>
      </w:r>
      <w:r w:rsidR="000648B6">
        <w:rPr>
          <w:lang w:val="en-GB"/>
        </w:rPr>
        <w:t>genomic medicine into clinical practice.</w:t>
      </w:r>
    </w:p>
    <w:p xmlns:w14="http://schemas.microsoft.com/office/word/2010/wordml" w:rsidRPr="00FD3605" w:rsidR="00160DA1" w:rsidP="00160DA1" w:rsidRDefault="00A24499" w14:paraId="145593F6" w14:textId="0E199882">
      <w:pPr>
        <w:pStyle w:val="Heading2"/>
        <w:spacing w:line="360" w:lineRule="auto"/>
      </w:pPr>
      <w:bookmarkStart w:name="_Toc171887148" w:id="155"/>
      <w:r>
        <w:t>5.3</w:t>
      </w:r>
      <w:r w:rsidRPr="00FD3605" w:rsidR="00160DA1">
        <w:t xml:space="preserve"> </w:t>
      </w:r>
      <w:r w:rsidR="00F7560C">
        <w:t>Recommendations</w:t>
      </w:r>
      <w:bookmarkEnd w:id="155"/>
    </w:p>
    <w:p xmlns:w14="http://schemas.microsoft.com/office/word/2010/wordml" w:rsidR="00160DA1" w:rsidP="00160DA1" w:rsidRDefault="00C961DE" w14:paraId="3219FB37" w14:textId="17AE6997">
      <w:pPr>
        <w:pStyle w:val="Body"/>
        <w:tabs>
          <w:tab w:val="left" w:pos="3140"/>
        </w:tabs>
        <w:jc w:val="both"/>
        <w:rPr>
          <w:rFonts w:cs="Times New Roman"/>
          <w:lang w:val="en-GB"/>
        </w:rPr>
      </w:pPr>
      <w:r>
        <w:rPr>
          <w:rFonts w:cs="Times New Roman"/>
          <w:lang w:val="en-GB"/>
        </w:rPr>
        <w:t xml:space="preserve">Study provides </w:t>
      </w:r>
      <w:r w:rsidR="00A9069D">
        <w:rPr>
          <w:rFonts w:cs="Times New Roman"/>
          <w:lang w:val="en-GB"/>
        </w:rPr>
        <w:t xml:space="preserve">important insights </w:t>
      </w:r>
      <w:r w:rsidR="00414757">
        <w:rPr>
          <w:rFonts w:cs="Times New Roman"/>
          <w:lang w:val="en-GB"/>
        </w:rPr>
        <w:t>into the state of genomic medicine in Kenya. Based on our findings</w:t>
      </w:r>
      <w:r w:rsidR="00741CBA">
        <w:rPr>
          <w:rFonts w:cs="Times New Roman"/>
          <w:lang w:val="en-GB"/>
        </w:rPr>
        <w:t xml:space="preserve">, we recommend the following to improve the </w:t>
      </w:r>
      <w:r w:rsidR="003A30D8">
        <w:rPr>
          <w:rFonts w:cs="Times New Roman"/>
          <w:lang w:val="en-GB"/>
        </w:rPr>
        <w:t>utilisation of genomic services among physicians in Kenya</w:t>
      </w:r>
    </w:p>
    <w:p xmlns:w14="http://schemas.microsoft.com/office/word/2010/wordml" w:rsidR="003A30D8" w:rsidP="003A30D8" w:rsidRDefault="00C0510E" w14:paraId="6C4070FB" w14:textId="61285290">
      <w:pPr>
        <w:pStyle w:val="Body"/>
        <w:numPr>
          <w:ilvl w:val="0"/>
          <w:numId w:val="44"/>
        </w:numPr>
        <w:tabs>
          <w:tab w:val="left" w:pos="3140"/>
        </w:tabs>
        <w:jc w:val="both"/>
        <w:rPr>
          <w:rFonts w:cs="Times New Roman"/>
          <w:lang w:val="en-GB"/>
        </w:rPr>
      </w:pPr>
      <w:r>
        <w:rPr>
          <w:rFonts w:cs="Times New Roman"/>
          <w:lang w:val="en-GB"/>
        </w:rPr>
        <w:t>Development of gen</w:t>
      </w:r>
      <w:r w:rsidR="0033763F">
        <w:rPr>
          <w:rFonts w:cs="Times New Roman"/>
          <w:lang w:val="en-GB"/>
        </w:rPr>
        <w:t>etics training programmes and further incorporation of genetic</w:t>
      </w:r>
      <w:r w:rsidR="00936F0F">
        <w:rPr>
          <w:rFonts w:cs="Times New Roman"/>
          <w:lang w:val="en-GB"/>
        </w:rPr>
        <w:t>s into the medical curriculum.</w:t>
      </w:r>
    </w:p>
    <w:p xmlns:w14="http://schemas.microsoft.com/office/word/2010/wordml" w:rsidR="00936F0F" w:rsidP="003A30D8" w:rsidRDefault="004D6B2A" w14:paraId="50936563" w14:textId="51AEB849">
      <w:pPr>
        <w:pStyle w:val="Body"/>
        <w:numPr>
          <w:ilvl w:val="0"/>
          <w:numId w:val="44"/>
        </w:numPr>
        <w:tabs>
          <w:tab w:val="left" w:pos="3140"/>
        </w:tabs>
        <w:jc w:val="both"/>
        <w:rPr>
          <w:rFonts w:cs="Times New Roman"/>
          <w:lang w:val="en-GB"/>
        </w:rPr>
      </w:pPr>
      <w:r>
        <w:rPr>
          <w:rFonts w:cs="Times New Roman"/>
          <w:lang w:val="en-GB"/>
        </w:rPr>
        <w:t>Investment in infrastructure such</w:t>
      </w:r>
      <w:r w:rsidR="00DA4A85">
        <w:rPr>
          <w:rFonts w:cs="Times New Roman"/>
          <w:lang w:val="en-GB"/>
        </w:rPr>
        <w:t xml:space="preserve"> as genomic testing laboratories and training of personnel such as </w:t>
      </w:r>
      <w:r w:rsidR="0044751D">
        <w:rPr>
          <w:rFonts w:cs="Times New Roman"/>
          <w:lang w:val="en-GB"/>
        </w:rPr>
        <w:t>medical geneticists and genetic counsellors/</w:t>
      </w:r>
    </w:p>
    <w:p xmlns:w14="http://schemas.microsoft.com/office/word/2010/wordml" w:rsidR="00160DA1" w:rsidP="00160DA1" w:rsidRDefault="00160DA1" w14:paraId="50DEF479" w14:textId="29C74553">
      <w:pPr>
        <w:spacing w:line="360" w:lineRule="auto"/>
        <w:rPr>
          <w:lang w:val="en-GB"/>
        </w:rPr>
      </w:pPr>
      <w:r>
        <w:rPr>
          <w:lang w:val="en-GB"/>
        </w:rPr>
        <w:t>Future research can be conducted among other stakeholders (patients, other medical disciplines) to provide more conclusive inference</w:t>
      </w:r>
    </w:p>
    <w:p xmlns:w14="http://schemas.microsoft.com/office/word/2010/wordml" w:rsidRPr="00182868" w:rsidR="008504EC" w:rsidP="001A34E8" w:rsidRDefault="008504EC" w14:paraId="6A96E591" w14:textId="1F585265">
      <w:pPr>
        <w:pStyle w:val="Heading2"/>
        <w:rPr>
          <w:lang w:val="en-GB"/>
        </w:rPr>
      </w:pPr>
      <w:bookmarkStart w:name="_Toc171887149" w:id="156"/>
      <w:r>
        <w:rPr>
          <w:lang w:val="en-GB"/>
        </w:rPr>
        <w:t>5.</w:t>
      </w:r>
      <w:r w:rsidR="00A24499">
        <w:rPr>
          <w:lang w:val="en-GB"/>
        </w:rPr>
        <w:t>4</w:t>
      </w:r>
      <w:r>
        <w:rPr>
          <w:lang w:val="en-GB"/>
        </w:rPr>
        <w:t xml:space="preserve"> Study strengths</w:t>
      </w:r>
      <w:bookmarkEnd w:id="156"/>
    </w:p>
    <w:p xmlns:w14="http://schemas.microsoft.com/office/word/2010/wordml" w:rsidR="00761350" w:rsidP="00A42EE0" w:rsidRDefault="001A34E8" w14:paraId="7ADE11CF" w14:textId="54C14B6E">
      <w:pPr>
        <w:spacing w:line="360" w:lineRule="auto"/>
        <w:rPr>
          <w:lang w:val="en-GB"/>
        </w:rPr>
      </w:pPr>
      <w:r>
        <w:rPr>
          <w:lang w:val="en-GB"/>
        </w:rPr>
        <w:t xml:space="preserve">This study used the KMPDC </w:t>
      </w:r>
      <w:r w:rsidR="00DC390C">
        <w:rPr>
          <w:lang w:val="en-GB"/>
        </w:rPr>
        <w:t xml:space="preserve">database and list of registrars obtained from the university of </w:t>
      </w:r>
      <w:r w:rsidR="0098034A">
        <w:rPr>
          <w:lang w:val="en-GB"/>
        </w:rPr>
        <w:t>Nairobi</w:t>
      </w:r>
      <w:r w:rsidR="00DC390C">
        <w:rPr>
          <w:lang w:val="en-GB"/>
        </w:rPr>
        <w:t xml:space="preserve"> which </w:t>
      </w:r>
      <w:r w:rsidR="0098034A">
        <w:rPr>
          <w:lang w:val="en-GB"/>
        </w:rPr>
        <w:t xml:space="preserve">captures physicians practicing in </w:t>
      </w:r>
      <w:r w:rsidR="006D192B">
        <w:rPr>
          <w:lang w:val="en-GB"/>
        </w:rPr>
        <w:t xml:space="preserve">Kenya. </w:t>
      </w:r>
      <w:r w:rsidR="00DE3664">
        <w:rPr>
          <w:lang w:val="en-GB"/>
        </w:rPr>
        <w:t xml:space="preserve"> </w:t>
      </w:r>
    </w:p>
    <w:p xmlns:w14="http://schemas.microsoft.com/office/word/2010/wordml" w:rsidRPr="002577FF" w:rsidR="00DE3664" w:rsidP="00A42EE0" w:rsidRDefault="00DE3664" w14:paraId="07998B5C" w14:textId="753EEAEC">
      <w:pPr>
        <w:spacing w:line="360" w:lineRule="auto"/>
        <w:rPr>
          <w:lang w:val="en-GB"/>
        </w:rPr>
      </w:pPr>
      <w:r>
        <w:rPr>
          <w:lang w:val="en-GB"/>
        </w:rPr>
        <w:t xml:space="preserve">This is the first study done to determine </w:t>
      </w:r>
      <w:r w:rsidR="00A24499">
        <w:rPr>
          <w:lang w:val="en-GB"/>
        </w:rPr>
        <w:t>physician’s uptake and utilisation of genomic services.</w:t>
      </w:r>
    </w:p>
    <w:p xmlns:w14="http://schemas.microsoft.com/office/word/2010/wordml" w:rsidRPr="00B95FAA" w:rsidR="005A1567" w:rsidP="00A42EE0" w:rsidRDefault="005A1567" w14:paraId="133A68D0" w14:textId="77777777">
      <w:pPr>
        <w:spacing w:line="360" w:lineRule="auto"/>
        <w:rPr>
          <w:lang w:val="en-GB"/>
        </w:rPr>
      </w:pPr>
    </w:p>
    <w:p xmlns:w14="http://schemas.microsoft.com/office/word/2010/wordml" w:rsidRPr="00FD3605" w:rsidR="004E044A" w:rsidP="00A42EE0" w:rsidRDefault="000057FA" w14:paraId="0393D270" w14:textId="423B5EAC">
      <w:pPr>
        <w:pStyle w:val="Heading2"/>
        <w:spacing w:line="360" w:lineRule="auto"/>
      </w:pPr>
      <w:bookmarkStart w:name="_Toc145626546" w:id="157"/>
      <w:bookmarkStart w:name="_Toc146557977" w:id="158"/>
      <w:bookmarkStart w:name="_Toc171887150" w:id="159"/>
      <w:r>
        <w:t>5</w:t>
      </w:r>
      <w:r w:rsidRPr="00FD3605" w:rsidR="00FD3605">
        <w:t>.</w:t>
      </w:r>
      <w:r w:rsidR="00A24499">
        <w:t xml:space="preserve">5 </w:t>
      </w:r>
      <w:r w:rsidRPr="00FD3605" w:rsidR="004E044A">
        <w:t xml:space="preserve">Study </w:t>
      </w:r>
      <w:r w:rsidRPr="00FD3605" w:rsidR="004926CA">
        <w:t>Limitations</w:t>
      </w:r>
      <w:bookmarkEnd w:id="157"/>
      <w:bookmarkEnd w:id="158"/>
      <w:bookmarkEnd w:id="159"/>
    </w:p>
    <w:p xmlns:w14="http://schemas.microsoft.com/office/word/2010/wordml" w:rsidR="00006BC5" w:rsidP="00A42EE0" w:rsidRDefault="004E044A" w14:paraId="6FEDE4B0" w14:textId="5E9336FD">
      <w:pPr>
        <w:pStyle w:val="Body"/>
        <w:tabs>
          <w:tab w:val="left" w:pos="3140"/>
        </w:tabs>
        <w:jc w:val="both"/>
        <w:rPr>
          <w:rFonts w:cs="Times New Roman"/>
          <w:lang w:val="en-GB"/>
        </w:rPr>
      </w:pPr>
      <w:r w:rsidRPr="00227425">
        <w:rPr>
          <w:rFonts w:cs="Times New Roman"/>
          <w:lang w:val="en-GB"/>
        </w:rPr>
        <w:t>Possible response bias due to self-reporting.</w:t>
      </w:r>
      <w:r w:rsidRPr="00227425" w:rsidR="00284FA1">
        <w:rPr>
          <w:rFonts w:cs="Times New Roman"/>
          <w:lang w:val="en-GB"/>
        </w:rPr>
        <w:t xml:space="preserve"> This w</w:t>
      </w:r>
      <w:r w:rsidR="004C55D3">
        <w:rPr>
          <w:rFonts w:cs="Times New Roman"/>
          <w:lang w:val="en-GB"/>
        </w:rPr>
        <w:t xml:space="preserve">as </w:t>
      </w:r>
      <w:r w:rsidRPr="00227425" w:rsidR="005A1567">
        <w:rPr>
          <w:rFonts w:cs="Times New Roman"/>
          <w:lang w:val="en-GB"/>
        </w:rPr>
        <w:t xml:space="preserve">addressed </w:t>
      </w:r>
      <w:r w:rsidR="005A1567">
        <w:rPr>
          <w:rFonts w:cs="Times New Roman"/>
          <w:lang w:val="en-GB"/>
        </w:rPr>
        <w:t>by</w:t>
      </w:r>
      <w:r w:rsidRPr="00227425" w:rsidR="00284FA1">
        <w:rPr>
          <w:rFonts w:cs="Times New Roman"/>
          <w:lang w:val="en-GB"/>
        </w:rPr>
        <w:t xml:space="preserve"> </w:t>
      </w:r>
      <w:r w:rsidRPr="00227425" w:rsidR="003F4D94">
        <w:rPr>
          <w:rFonts w:cs="Times New Roman"/>
          <w:lang w:val="en-GB"/>
        </w:rPr>
        <w:t>wording questions neutrally</w:t>
      </w:r>
      <w:r w:rsidRPr="00227425" w:rsidR="00284FA1">
        <w:rPr>
          <w:rFonts w:cs="Times New Roman"/>
          <w:lang w:val="en-GB"/>
        </w:rPr>
        <w:t xml:space="preserve"> and ensuring answer options </w:t>
      </w:r>
      <w:r w:rsidR="00E21598">
        <w:rPr>
          <w:rFonts w:cs="Times New Roman"/>
          <w:lang w:val="en-GB"/>
        </w:rPr>
        <w:t>were open-ended</w:t>
      </w:r>
      <w:r w:rsidRPr="00227425" w:rsidR="00284FA1">
        <w:rPr>
          <w:rFonts w:cs="Times New Roman"/>
          <w:lang w:val="en-GB"/>
        </w:rPr>
        <w:t>.</w:t>
      </w:r>
      <w:r w:rsidR="004926CA">
        <w:rPr>
          <w:rFonts w:cs="Times New Roman"/>
          <w:lang w:val="en-GB"/>
        </w:rPr>
        <w:t xml:space="preserve"> </w:t>
      </w:r>
    </w:p>
    <w:p xmlns:w14="http://schemas.microsoft.com/office/word/2010/wordml" w:rsidR="00163E54" w:rsidP="00A42EE0" w:rsidRDefault="002A52BC" w14:paraId="4EB18E74" w14:textId="760421E5">
      <w:pPr>
        <w:pStyle w:val="Body"/>
        <w:tabs>
          <w:tab w:val="left" w:pos="3140"/>
        </w:tabs>
        <w:jc w:val="both"/>
        <w:rPr>
          <w:ins w:author="Hillary Sigilai" w:date="2024-06-10T22:58:00Z" w:id="160"/>
          <w:rFonts w:cs="Times New Roman"/>
          <w:lang w:val="en-GB"/>
        </w:rPr>
      </w:pPr>
      <w:r>
        <w:rPr>
          <w:rFonts w:cs="Times New Roman"/>
          <w:lang w:val="en-GB"/>
        </w:rPr>
        <w:t>Despite attaining the</w:t>
      </w:r>
      <w:r w:rsidR="006F7A0B">
        <w:rPr>
          <w:rFonts w:cs="Times New Roman"/>
          <w:lang w:val="en-GB"/>
        </w:rPr>
        <w:t xml:space="preserve"> desired</w:t>
      </w:r>
      <w:r>
        <w:rPr>
          <w:rFonts w:cs="Times New Roman"/>
          <w:lang w:val="en-GB"/>
        </w:rPr>
        <w:t xml:space="preserve"> sample size of 191, overall response rate was low</w:t>
      </w:r>
      <w:r w:rsidR="006F7A0B">
        <w:rPr>
          <w:rFonts w:cs="Times New Roman"/>
          <w:lang w:val="en-GB"/>
        </w:rPr>
        <w:t xml:space="preserve"> </w:t>
      </w:r>
      <w:r w:rsidR="00C300B0">
        <w:rPr>
          <w:rFonts w:cs="Times New Roman"/>
          <w:lang w:val="en-GB"/>
        </w:rPr>
        <w:t xml:space="preserve">especially among </w:t>
      </w:r>
      <w:r w:rsidR="00BC07FB">
        <w:rPr>
          <w:rFonts w:cs="Times New Roman"/>
          <w:lang w:val="en-GB"/>
        </w:rPr>
        <w:t>practicing physicians</w:t>
      </w:r>
      <w:r w:rsidR="006F7A0B">
        <w:rPr>
          <w:rFonts w:cs="Times New Roman"/>
          <w:lang w:val="en-GB"/>
        </w:rPr>
        <w:t xml:space="preserve"> (117/394)</w:t>
      </w:r>
      <w:r w:rsidR="00C300B0">
        <w:rPr>
          <w:rFonts w:cs="Times New Roman"/>
          <w:lang w:val="en-GB"/>
        </w:rPr>
        <w:t xml:space="preserve"> </w:t>
      </w:r>
      <w:r w:rsidR="00FD57B3">
        <w:rPr>
          <w:rFonts w:cs="Times New Roman"/>
          <w:lang w:val="en-GB"/>
        </w:rPr>
        <w:t xml:space="preserve">bringing into question the generalizability </w:t>
      </w:r>
      <w:r w:rsidR="008B6801">
        <w:rPr>
          <w:rFonts w:cs="Times New Roman"/>
          <w:lang w:val="en-GB"/>
        </w:rPr>
        <w:t xml:space="preserve">of the </w:t>
      </w:r>
      <w:r w:rsidR="00424BE8">
        <w:rPr>
          <w:rFonts w:cs="Times New Roman"/>
          <w:lang w:val="en-GB"/>
        </w:rPr>
        <w:t>results.</w:t>
      </w:r>
    </w:p>
    <w:p xmlns:w14="http://schemas.microsoft.com/office/word/2010/wordml" w:rsidR="004D48CC" w:rsidP="00A42EE0" w:rsidRDefault="00F0172A" w14:paraId="60407BD6" w14:textId="6F52CDCD">
      <w:pPr>
        <w:pStyle w:val="Body"/>
        <w:tabs>
          <w:tab w:val="left" w:pos="3140"/>
        </w:tabs>
        <w:jc w:val="both"/>
        <w:rPr>
          <w:rFonts w:cs="Times New Roman"/>
          <w:lang w:val="en-GB"/>
        </w:rPr>
      </w:pPr>
      <w:r>
        <w:rPr>
          <w:rFonts w:cs="Times New Roman"/>
        </w:rPr>
        <w:t>In addition, t</w:t>
      </w:r>
      <w:r w:rsidR="00D33198">
        <w:rPr>
          <w:rFonts w:cs="Times New Roman"/>
        </w:rPr>
        <w:t>rainee physicians from other universities could not be surveyed as necessary approvals could not be obtained on time.</w:t>
      </w:r>
    </w:p>
    <w:p xmlns:w14="http://schemas.microsoft.com/office/word/2010/wordml" w:rsidRPr="00227425" w:rsidR="004E044A" w:rsidP="00A42EE0" w:rsidRDefault="0079439A" w14:paraId="544AD903" w14:textId="2C50CC96">
      <w:pPr>
        <w:pStyle w:val="Body"/>
        <w:tabs>
          <w:tab w:val="left" w:pos="3140"/>
        </w:tabs>
        <w:jc w:val="both"/>
        <w:rPr>
          <w:rFonts w:cs="Times New Roman"/>
          <w:lang w:val="en-GB"/>
        </w:rPr>
      </w:pPr>
      <w:r>
        <w:rPr>
          <w:rFonts w:cs="Times New Roman"/>
          <w:lang w:val="en-GB"/>
        </w:rPr>
        <w:t xml:space="preserve">We relied on physicians’ self-report to assess their experience </w:t>
      </w:r>
      <w:r w:rsidR="00C21E69">
        <w:rPr>
          <w:rFonts w:cs="Times New Roman"/>
          <w:lang w:val="en-GB"/>
        </w:rPr>
        <w:t xml:space="preserve">practicing genomic medicine. This may differ from actual </w:t>
      </w:r>
      <w:r w:rsidR="00286A11">
        <w:rPr>
          <w:rFonts w:cs="Times New Roman"/>
          <w:lang w:val="en-GB"/>
        </w:rPr>
        <w:t>physician practice.</w:t>
      </w:r>
    </w:p>
    <w:p xmlns:w14="http://schemas.microsoft.com/office/word/2010/wordml" w:rsidRPr="00FD3605" w:rsidR="004E044A" w:rsidP="00A42EE0" w:rsidRDefault="00A24499" w14:paraId="41716BAF" w14:textId="1266D16F">
      <w:pPr>
        <w:pStyle w:val="Heading2"/>
        <w:spacing w:line="360" w:lineRule="auto"/>
      </w:pPr>
      <w:bookmarkStart w:name="_Toc145626547" w:id="161"/>
      <w:bookmarkStart w:name="_Toc146557978" w:id="162"/>
      <w:bookmarkStart w:name="_Toc171887151" w:id="163"/>
      <w:r>
        <w:t>5.6</w:t>
      </w:r>
      <w:r w:rsidRPr="00FD3605" w:rsidR="004926CA">
        <w:t xml:space="preserve"> </w:t>
      </w:r>
      <w:r w:rsidRPr="00FD3605" w:rsidR="00A6025C">
        <w:t>Study</w:t>
      </w:r>
      <w:r w:rsidRPr="00FD3605" w:rsidR="004E044A">
        <w:t xml:space="preserve"> </w:t>
      </w:r>
      <w:r w:rsidRPr="00FD3605" w:rsidR="004926CA">
        <w:t>Significance and Results Dissemination</w:t>
      </w:r>
      <w:bookmarkEnd w:id="161"/>
      <w:bookmarkEnd w:id="162"/>
      <w:bookmarkEnd w:id="163"/>
    </w:p>
    <w:p xmlns:w14="http://schemas.microsoft.com/office/word/2010/wordml" w:rsidR="00965B66" w:rsidP="00A42EE0" w:rsidRDefault="00DF5009" w14:paraId="1E354765" w14:textId="6CCA1900">
      <w:pPr>
        <w:pStyle w:val="Body"/>
        <w:tabs>
          <w:tab w:val="left" w:pos="3140"/>
        </w:tabs>
        <w:jc w:val="both"/>
        <w:rPr>
          <w:rFonts w:cs="Times New Roman"/>
          <w:lang w:val="en-GB"/>
        </w:rPr>
      </w:pPr>
      <w:r>
        <w:rPr>
          <w:rFonts w:cs="Times New Roman"/>
          <w:lang w:val="en-GB"/>
        </w:rPr>
        <w:t xml:space="preserve">We were able to </w:t>
      </w:r>
      <w:r w:rsidRPr="00227425" w:rsidR="004E044A">
        <w:rPr>
          <w:rFonts w:cs="Times New Roman"/>
          <w:lang w:val="en-GB"/>
        </w:rPr>
        <w:t>identify gaps in physician knowledge regarding basic genetic concepts and their utilisation and provision of genetic services.</w:t>
      </w:r>
      <w:r w:rsidR="004926CA">
        <w:rPr>
          <w:rFonts w:cs="Times New Roman"/>
          <w:lang w:val="en-GB"/>
        </w:rPr>
        <w:t xml:space="preserve"> </w:t>
      </w:r>
      <w:r w:rsidRPr="00227425" w:rsidR="004E044A">
        <w:rPr>
          <w:rFonts w:cs="Times New Roman"/>
          <w:lang w:val="en-GB"/>
        </w:rPr>
        <w:t xml:space="preserve">These data will have implications for medical practice, research, </w:t>
      </w:r>
      <w:r w:rsidRPr="00227425" w:rsidR="00D97FB4">
        <w:rPr>
          <w:rFonts w:cs="Times New Roman"/>
          <w:lang w:val="en-GB"/>
        </w:rPr>
        <w:t>policy,</w:t>
      </w:r>
      <w:r w:rsidRPr="00227425" w:rsidR="004E044A">
        <w:rPr>
          <w:rFonts w:cs="Times New Roman"/>
          <w:lang w:val="en-GB"/>
        </w:rPr>
        <w:t xml:space="preserve"> and education in this rapidly expanding area.</w:t>
      </w:r>
      <w:bookmarkStart w:name="_Toc145626548" w:id="164"/>
    </w:p>
    <w:p xmlns:w14="http://schemas.microsoft.com/office/word/2010/wordml" w:rsidR="006D760A" w:rsidP="00A42EE0" w:rsidRDefault="006D760A" w14:paraId="7AD576BF" w14:textId="14AD734C">
      <w:pPr>
        <w:pStyle w:val="Body"/>
        <w:tabs>
          <w:tab w:val="left" w:pos="3140"/>
        </w:tabs>
        <w:jc w:val="both"/>
        <w:rPr>
          <w:rFonts w:cs="Times New Roman"/>
          <w:lang w:val="en-GB"/>
        </w:rPr>
      </w:pPr>
      <w:r>
        <w:rPr>
          <w:rFonts w:cs="Times New Roman"/>
          <w:lang w:val="en-GB"/>
        </w:rPr>
        <w:t>Future research can be conducted among other stakeholders</w:t>
      </w:r>
      <w:r w:rsidR="00FD65AB">
        <w:rPr>
          <w:rFonts w:cs="Times New Roman"/>
          <w:lang w:val="en-GB"/>
        </w:rPr>
        <w:t xml:space="preserve"> </w:t>
      </w:r>
      <w:r w:rsidR="00697BDA">
        <w:rPr>
          <w:rFonts w:cs="Times New Roman"/>
          <w:lang w:val="en-GB"/>
        </w:rPr>
        <w:t>(patients, other medical disciplines</w:t>
      </w:r>
      <w:r w:rsidR="00447FB8">
        <w:rPr>
          <w:rFonts w:cs="Times New Roman"/>
          <w:lang w:val="en-GB"/>
        </w:rPr>
        <w:t xml:space="preserve">) </w:t>
      </w:r>
      <w:r w:rsidR="00E80BF8">
        <w:rPr>
          <w:rFonts w:cs="Times New Roman"/>
          <w:lang w:val="en-GB"/>
        </w:rPr>
        <w:t>to</w:t>
      </w:r>
      <w:r w:rsidR="00447FB8">
        <w:rPr>
          <w:rFonts w:cs="Times New Roman"/>
          <w:lang w:val="en-GB"/>
        </w:rPr>
        <w:t xml:space="preserve"> provide more conclusive </w:t>
      </w:r>
      <w:r w:rsidR="009F02FC">
        <w:rPr>
          <w:rFonts w:cs="Times New Roman"/>
          <w:lang w:val="en-GB"/>
        </w:rPr>
        <w:t>inference.</w:t>
      </w:r>
    </w:p>
    <w:p xmlns:w14="http://schemas.microsoft.com/office/word/2010/wordml" w:rsidR="001D157A" w:rsidP="001D157A" w:rsidRDefault="001D157A" w14:paraId="60785CCC" w14:textId="77777777">
      <w:pPr>
        <w:jc w:val="left"/>
      </w:pPr>
      <w:bookmarkStart w:name="_Toc146557982" w:id="165"/>
      <w:bookmarkEnd w:id="164"/>
    </w:p>
    <w:p xmlns:w14="http://schemas.microsoft.com/office/word/2010/wordml" w:rsidR="001D157A" w:rsidP="001D157A" w:rsidRDefault="001D157A" w14:paraId="2F3EBDA9" w14:textId="77777777">
      <w:pPr>
        <w:jc w:val="left"/>
      </w:pPr>
    </w:p>
    <w:p xmlns:w14="http://schemas.microsoft.com/office/word/2010/wordml" w:rsidR="001D157A" w:rsidP="001D157A" w:rsidRDefault="001D157A" w14:paraId="0BFB152D" w14:textId="77777777">
      <w:pPr>
        <w:jc w:val="left"/>
      </w:pPr>
    </w:p>
    <w:p xmlns:w14="http://schemas.microsoft.com/office/word/2010/wordml" w:rsidR="001D157A" w:rsidP="001D157A" w:rsidRDefault="001D157A" w14:paraId="45761C86" w14:textId="77777777">
      <w:pPr>
        <w:jc w:val="left"/>
      </w:pPr>
    </w:p>
    <w:p xmlns:w14="http://schemas.microsoft.com/office/word/2010/wordml" w:rsidR="001D157A" w:rsidP="001D157A" w:rsidRDefault="001D157A" w14:paraId="78C21E45" w14:textId="77777777">
      <w:pPr>
        <w:jc w:val="left"/>
      </w:pPr>
    </w:p>
    <w:p xmlns:w14="http://schemas.microsoft.com/office/word/2010/wordml" w:rsidR="001D157A" w:rsidP="001D157A" w:rsidRDefault="001D157A" w14:paraId="6D27E4EF" w14:textId="77777777">
      <w:pPr>
        <w:jc w:val="left"/>
      </w:pPr>
    </w:p>
    <w:p xmlns:w14="http://schemas.microsoft.com/office/word/2010/wordml" w:rsidR="001D157A" w:rsidP="001D157A" w:rsidRDefault="001D157A" w14:paraId="7ABE5A05" w14:textId="77777777">
      <w:pPr>
        <w:jc w:val="left"/>
      </w:pPr>
    </w:p>
    <w:p xmlns:w14="http://schemas.microsoft.com/office/word/2010/wordml" w:rsidR="001D157A" w:rsidP="001D157A" w:rsidRDefault="001D157A" w14:paraId="04D539A0" w14:textId="77777777">
      <w:pPr>
        <w:jc w:val="left"/>
      </w:pPr>
    </w:p>
    <w:p xmlns:w14="http://schemas.microsoft.com/office/word/2010/wordml" w:rsidR="001D157A" w:rsidP="001D157A" w:rsidRDefault="001D157A" w14:paraId="26C03E53" w14:textId="77777777">
      <w:pPr>
        <w:jc w:val="left"/>
      </w:pPr>
    </w:p>
    <w:p xmlns:w14="http://schemas.microsoft.com/office/word/2010/wordml" w:rsidR="001D157A" w:rsidP="001D157A" w:rsidRDefault="001D157A" w14:paraId="5070B1A3" w14:textId="77777777">
      <w:pPr>
        <w:jc w:val="left"/>
      </w:pPr>
    </w:p>
    <w:p xmlns:w14="http://schemas.microsoft.com/office/word/2010/wordml" w:rsidRPr="001D157A" w:rsidR="00DF2F1B" w:rsidP="001D157A" w:rsidRDefault="00C94A60" w14:paraId="580201B3" w14:textId="3823CCB3">
      <w:pPr>
        <w:pStyle w:val="Heading1"/>
        <w:rPr>
          <w:rFonts w:ascii="Times New Roman" w:hAnsi="Times New Roman" w:cs="Times New Roman"/>
          <w:lang w:val="en-GB"/>
        </w:rPr>
      </w:pPr>
      <w:r>
        <w:t xml:space="preserve"> </w:t>
      </w:r>
      <w:bookmarkStart w:name="_Toc171887152" w:id="166"/>
      <w:r w:rsidR="001D157A">
        <w:t>REFERENCES</w:t>
      </w:r>
      <w:bookmarkEnd w:id="166"/>
    </w:p>
    <w:p xmlns:w14="http://schemas.microsoft.com/office/word/2010/wordml" w:rsidRPr="00B77F74" w:rsidR="00B77F74" w:rsidP="00B77F74" w:rsidRDefault="00B528E6" w14:paraId="2EC25D4B" w14:textId="77777777">
      <w:pPr>
        <w:pStyle w:val="Bibliography"/>
        <w:rPr>
          <w:lang w:val="en-GB"/>
        </w:rPr>
      </w:pPr>
      <w:r w:rsidRPr="00C94A60">
        <w:rPr>
          <w:bCs/>
          <w:sz w:val="24"/>
          <w:szCs w:val="24"/>
        </w:rPr>
        <w:fldChar w:fldCharType="begin"/>
      </w:r>
      <w:r w:rsidR="00B77F74">
        <w:rPr>
          <w:bCs/>
          <w:sz w:val="24"/>
          <w:szCs w:val="24"/>
        </w:rPr>
        <w:instrText xml:space="preserve"> ADDIN ZOTERO_BIBL {"uncited":[],"omitted":[],"custom":[]} CSL_BIBLIOGRAPHY </w:instrText>
      </w:r>
      <w:r w:rsidRPr="00C94A60">
        <w:rPr>
          <w:bCs/>
          <w:sz w:val="24"/>
          <w:szCs w:val="24"/>
        </w:rPr>
        <w:fldChar w:fldCharType="separate"/>
      </w:r>
      <w:r w:rsidRPr="00B77F74" w:rsidR="00B77F74">
        <w:rPr>
          <w:lang w:val="en-GB"/>
        </w:rPr>
        <w:t>1.</w:t>
      </w:r>
      <w:r w:rsidRPr="00B77F74" w:rsidR="00B77F74">
        <w:rPr>
          <w:lang w:val="en-GB"/>
        </w:rPr>
        <w:tab/>
        <w:t xml:space="preserve">Manolio TA, Chisholm RL, Ozenberger B, Roden DM, Williams MS, Wilson R, et al. Implementing genomic medicine in the clinic: the future is here. Genet Med. 2013 Apr;15(4):258–67. </w:t>
      </w:r>
    </w:p>
    <w:p xmlns:w14="http://schemas.microsoft.com/office/word/2010/wordml" w:rsidRPr="00B77F74" w:rsidR="00B77F74" w:rsidP="00B77F74" w:rsidRDefault="00B77F74" w14:paraId="7181C5B5" w14:textId="77777777">
      <w:pPr>
        <w:pStyle w:val="Bibliography"/>
        <w:rPr>
          <w:lang w:val="en-GB"/>
        </w:rPr>
      </w:pPr>
      <w:r w:rsidRPr="00B77F74">
        <w:rPr>
          <w:lang w:val="en-GB"/>
        </w:rPr>
        <w:t>2.</w:t>
      </w:r>
      <w:r w:rsidRPr="00B77F74">
        <w:rPr>
          <w:lang w:val="en-GB"/>
        </w:rPr>
        <w:tab/>
        <w:t xml:space="preserve">Khoury MJ. Genetics and genomics in practice: The continuum from genetic disease to genetic information in health and disease. Genet Med. 2003 Jul 1;5(4):261–8. </w:t>
      </w:r>
    </w:p>
    <w:p xmlns:w14="http://schemas.microsoft.com/office/word/2010/wordml" w:rsidRPr="00B77F74" w:rsidR="00B77F74" w:rsidP="00B77F74" w:rsidRDefault="00B77F74" w14:paraId="1A8AAB30" w14:textId="77777777">
      <w:pPr>
        <w:pStyle w:val="Bibliography"/>
        <w:rPr>
          <w:lang w:val="en-GB"/>
        </w:rPr>
      </w:pPr>
      <w:r w:rsidRPr="00B77F74">
        <w:rPr>
          <w:lang w:val="en-GB"/>
        </w:rPr>
        <w:t>3.</w:t>
      </w:r>
      <w:r w:rsidRPr="00B77F74">
        <w:rPr>
          <w:lang w:val="en-GB"/>
        </w:rPr>
        <w:tab/>
        <w:t xml:space="preserve">Verma IC, Puri RD. Global burden of genetic disease and the role of genetic screening. Semin Fetal Neonatal Med. 2015 Oct;20(5):354–63. </w:t>
      </w:r>
    </w:p>
    <w:p xmlns:w14="http://schemas.microsoft.com/office/word/2010/wordml" w:rsidRPr="00B77F74" w:rsidR="00B77F74" w:rsidP="00B77F74" w:rsidRDefault="00B77F74" w14:paraId="54D622A2" w14:textId="77777777">
      <w:pPr>
        <w:pStyle w:val="Bibliography"/>
        <w:rPr>
          <w:lang w:val="en-GB"/>
        </w:rPr>
      </w:pPr>
      <w:r w:rsidRPr="00B77F74">
        <w:rPr>
          <w:lang w:val="en-GB"/>
        </w:rPr>
        <w:t>4.</w:t>
      </w:r>
      <w:r w:rsidRPr="00B77F74">
        <w:rPr>
          <w:lang w:val="en-GB"/>
        </w:rPr>
        <w:tab/>
        <w:t>Ballantyne A, Goold I, Pearn A, Programme WHG. Medical genetic services in developing countries : the ethical, legal and social implications of genetic testing and screening [Internet]. World Health Organization; 2006 [cited 2023 May 25]. Available from: https://apps.who.int/iris/handle/10665/43288</w:t>
      </w:r>
    </w:p>
    <w:p xmlns:w14="http://schemas.microsoft.com/office/word/2010/wordml" w:rsidRPr="00B77F74" w:rsidR="00B77F74" w:rsidP="00B77F74" w:rsidRDefault="00B77F74" w14:paraId="35FB84A8" w14:textId="77777777">
      <w:pPr>
        <w:pStyle w:val="Bibliography"/>
        <w:rPr>
          <w:lang w:val="en-GB"/>
        </w:rPr>
      </w:pPr>
      <w:r w:rsidRPr="00B77F74">
        <w:rPr>
          <w:lang w:val="en-GB"/>
        </w:rPr>
        <w:t>5.</w:t>
      </w:r>
      <w:r w:rsidRPr="00B77F74">
        <w:rPr>
          <w:lang w:val="en-GB"/>
        </w:rPr>
        <w:tab/>
        <w:t xml:space="preserve">Hawkins AK, Hayden MR. A grand challenge: Providing benefits of clinical genetics to those in need. Genet Med. 2011 Mar 1;13(3):197–200. </w:t>
      </w:r>
    </w:p>
    <w:p xmlns:w14="http://schemas.microsoft.com/office/word/2010/wordml" w:rsidRPr="00B77F74" w:rsidR="00B77F74" w:rsidP="00B77F74" w:rsidRDefault="00B77F74" w14:paraId="0D1CF8C7" w14:textId="77777777">
      <w:pPr>
        <w:pStyle w:val="Bibliography"/>
        <w:rPr>
          <w:lang w:val="en-GB"/>
        </w:rPr>
      </w:pPr>
      <w:r w:rsidRPr="00B77F74">
        <w:rPr>
          <w:lang w:val="en-GB"/>
        </w:rPr>
        <w:t>6.</w:t>
      </w:r>
      <w:r w:rsidRPr="00B77F74">
        <w:rPr>
          <w:lang w:val="en-GB"/>
        </w:rPr>
        <w:tab/>
        <w:t xml:space="preserve">Suther S, Goodson P. Barriers to the provision of genetic services by primary care physicians: A systematic review of the literature. Genet Med. 2003 Mar 1;5(2):70–6. </w:t>
      </w:r>
    </w:p>
    <w:p xmlns:w14="http://schemas.microsoft.com/office/word/2010/wordml" w:rsidRPr="00B77F74" w:rsidR="00B77F74" w:rsidP="00B77F74" w:rsidRDefault="00B77F74" w14:paraId="2B80924E" w14:textId="77777777">
      <w:pPr>
        <w:pStyle w:val="Bibliography"/>
        <w:rPr>
          <w:lang w:val="en-GB"/>
        </w:rPr>
      </w:pPr>
      <w:r w:rsidRPr="00B77F74">
        <w:rPr>
          <w:lang w:val="en-GB"/>
        </w:rPr>
        <w:t>7.</w:t>
      </w:r>
      <w:r w:rsidRPr="00B77F74">
        <w:rPr>
          <w:lang w:val="en-GB"/>
        </w:rPr>
        <w:tab/>
        <w:t xml:space="preserve">Dragojlovic N, Kopac N, Borle K, Tandun R, Salmasi S, Ellis U, et al. Utilization and uptake of clinical genetics services in high-income countries: A scoping review. Health Policy. 2021 Jul 1;125(7):877–87. </w:t>
      </w:r>
    </w:p>
    <w:p xmlns:w14="http://schemas.microsoft.com/office/word/2010/wordml" w:rsidRPr="00B77F74" w:rsidR="00B77F74" w:rsidP="00B77F74" w:rsidRDefault="00B77F74" w14:paraId="7E799406" w14:textId="77777777">
      <w:pPr>
        <w:pStyle w:val="Bibliography"/>
        <w:rPr>
          <w:lang w:val="en-GB"/>
        </w:rPr>
      </w:pPr>
      <w:r w:rsidRPr="00B77F74">
        <w:rPr>
          <w:lang w:val="en-GB"/>
        </w:rPr>
        <w:t>8.</w:t>
      </w:r>
      <w:r w:rsidRPr="00B77F74">
        <w:rPr>
          <w:lang w:val="en-GB"/>
        </w:rPr>
        <w:tab/>
        <w:t xml:space="preserve">Truong TK, Kenneson A, Rosen AR, Singh RH. Genetic Referral Patterns and Responses to Clinical Scenarios: A Survey of Primary Care Providers and Clinical Geneticists. J Prim Care Community Health. 2021 Sep 29;12:21501327211046734. </w:t>
      </w:r>
    </w:p>
    <w:p xmlns:w14="http://schemas.microsoft.com/office/word/2010/wordml" w:rsidRPr="00B77F74" w:rsidR="00B77F74" w:rsidP="00B77F74" w:rsidRDefault="00B77F74" w14:paraId="19309448" w14:textId="77777777">
      <w:pPr>
        <w:pStyle w:val="Bibliography"/>
        <w:rPr>
          <w:lang w:val="en-GB"/>
        </w:rPr>
      </w:pPr>
      <w:r w:rsidRPr="00B77F74">
        <w:rPr>
          <w:lang w:val="en-GB"/>
        </w:rPr>
        <w:t>9.</w:t>
      </w:r>
      <w:r w:rsidRPr="00B77F74">
        <w:rPr>
          <w:lang w:val="en-GB"/>
        </w:rPr>
        <w:tab/>
        <w:t xml:space="preserve">Chong JX, Buckingham KJ, Jhangiani SN, Boehm C, Sobreira N, Smith JD, et al. The Genetic Basis of Mendelian Phenotypes: Discoveries, Challenges, and Opportunities. Am J Hum Genet. 2015 Aug 6;97(2):199–215. </w:t>
      </w:r>
    </w:p>
    <w:p xmlns:w14="http://schemas.microsoft.com/office/word/2010/wordml" w:rsidRPr="00B77F74" w:rsidR="00B77F74" w:rsidP="00B77F74" w:rsidRDefault="00B77F74" w14:paraId="77B5496C" w14:textId="77777777">
      <w:pPr>
        <w:pStyle w:val="Bibliography"/>
        <w:rPr>
          <w:lang w:val="en-GB"/>
        </w:rPr>
      </w:pPr>
      <w:r w:rsidRPr="00B77F74">
        <w:rPr>
          <w:lang w:val="en-GB"/>
        </w:rPr>
        <w:t>10.</w:t>
      </w:r>
      <w:r w:rsidRPr="00B77F74">
        <w:rPr>
          <w:lang w:val="en-GB"/>
        </w:rPr>
        <w:tab/>
        <w:t xml:space="preserve">Wanjiku CM, Njuguna F, Chite Asirwa F, Mbunya S, Githinji C, Roberson C, et al. Establishing care for sickle cell disease in western Kenya: achievements and challenges. Blood Adv. 2019 Dec 6;3(Suppl 1):8–10. </w:t>
      </w:r>
    </w:p>
    <w:p xmlns:w14="http://schemas.microsoft.com/office/word/2010/wordml" w:rsidRPr="00B77F74" w:rsidR="00B77F74" w:rsidP="00B77F74" w:rsidRDefault="00B77F74" w14:paraId="00CEA814" w14:textId="77777777">
      <w:pPr>
        <w:pStyle w:val="Bibliography"/>
        <w:rPr>
          <w:lang w:val="en-GB"/>
        </w:rPr>
      </w:pPr>
      <w:r w:rsidRPr="00B77F74">
        <w:rPr>
          <w:lang w:val="en-GB"/>
        </w:rPr>
        <w:t>11.</w:t>
      </w:r>
      <w:r w:rsidRPr="00B77F74">
        <w:rPr>
          <w:lang w:val="en-GB"/>
        </w:rPr>
        <w:tab/>
        <w:t xml:space="preserve">Burton H, Cole T, Lucassen A. Genomic medicine: challenges and opportunities for physicians. Clin Med. 2012 Oct;12(5):416–9. </w:t>
      </w:r>
    </w:p>
    <w:p xmlns:w14="http://schemas.microsoft.com/office/word/2010/wordml" w:rsidRPr="00B77F74" w:rsidR="00B77F74" w:rsidP="00B77F74" w:rsidRDefault="00B77F74" w14:paraId="1312B3B4" w14:textId="77777777">
      <w:pPr>
        <w:pStyle w:val="Bibliography"/>
        <w:rPr>
          <w:lang w:val="en-GB"/>
        </w:rPr>
      </w:pPr>
      <w:r w:rsidRPr="00B77F74">
        <w:rPr>
          <w:lang w:val="en-GB"/>
        </w:rPr>
        <w:t>12.</w:t>
      </w:r>
      <w:r w:rsidRPr="00B77F74">
        <w:rPr>
          <w:lang w:val="en-GB"/>
        </w:rPr>
        <w:tab/>
        <w:t xml:space="preserve">Watson JD, Crick FHC. The Structure of Dna. Cold Spring Harb Symp Quant Biol. 1953 Jan 1;18:123–31. </w:t>
      </w:r>
    </w:p>
    <w:p xmlns:w14="http://schemas.microsoft.com/office/word/2010/wordml" w:rsidRPr="00B77F74" w:rsidR="00B77F74" w:rsidP="00B77F74" w:rsidRDefault="00B77F74" w14:paraId="4F84A8DA" w14:textId="77777777">
      <w:pPr>
        <w:pStyle w:val="Bibliography"/>
        <w:rPr>
          <w:lang w:val="en-GB"/>
        </w:rPr>
      </w:pPr>
      <w:r w:rsidRPr="00B77F74">
        <w:rPr>
          <w:lang w:val="en-GB"/>
        </w:rPr>
        <w:t>13.</w:t>
      </w:r>
      <w:r w:rsidRPr="00B77F74">
        <w:rPr>
          <w:lang w:val="en-GB"/>
        </w:rPr>
        <w:tab/>
        <w:t>Verma M, Kulshrestha S, Puri A. Genome Sequencing. In: Keith JM, editor. Bioinformatics: Volume I: Data, Sequence Analysis, and Evolution [Internet]. New York, NY: Springer; 2017 [cited 2023 Jul 10]. p. 3–33. (Methods in Molecular Biology). Available from: https://doi.org/10.1007/978-1-4939-6622-6_1</w:t>
      </w:r>
    </w:p>
    <w:p xmlns:w14="http://schemas.microsoft.com/office/word/2010/wordml" w:rsidRPr="00B77F74" w:rsidR="00B77F74" w:rsidP="00B77F74" w:rsidRDefault="00B77F74" w14:paraId="2F4E9BD6" w14:textId="77777777">
      <w:pPr>
        <w:pStyle w:val="Bibliography"/>
        <w:rPr>
          <w:lang w:val="en-GB"/>
        </w:rPr>
      </w:pPr>
      <w:r w:rsidRPr="00B77F74">
        <w:rPr>
          <w:lang w:val="en-GB"/>
        </w:rPr>
        <w:t>14.</w:t>
      </w:r>
      <w:r w:rsidRPr="00B77F74">
        <w:rPr>
          <w:lang w:val="en-GB"/>
        </w:rPr>
        <w:tab/>
        <w:t xml:space="preserve">Lander ES, Linton LM, Birren B, Nusbaum C, Zody MC, Baldwin J, et al. Initial sequencing and analysis of the human genome. Nature. 2001 Feb;409(6822):860–921. </w:t>
      </w:r>
    </w:p>
    <w:p xmlns:w14="http://schemas.microsoft.com/office/word/2010/wordml" w:rsidRPr="00B77F74" w:rsidR="00B77F74" w:rsidP="00B77F74" w:rsidRDefault="00B77F74" w14:paraId="75BD1A6F" w14:textId="77777777">
      <w:pPr>
        <w:pStyle w:val="Bibliography"/>
        <w:rPr>
          <w:lang w:val="en-GB"/>
        </w:rPr>
      </w:pPr>
      <w:r w:rsidRPr="00B77F74">
        <w:rPr>
          <w:lang w:val="en-GB"/>
        </w:rPr>
        <w:t>15.</w:t>
      </w:r>
      <w:r w:rsidRPr="00B77F74">
        <w:rPr>
          <w:lang w:val="en-GB"/>
        </w:rPr>
        <w:tab/>
        <w:t xml:space="preserve">Naidoo N, Pawitan Y, Soong R, Cooper DN, Ku CS. Human genetics and genomics a decade after the release of the draft sequence of the human genome. Hum Genomics. 2011 Oct 1;5(6):577–622. </w:t>
      </w:r>
    </w:p>
    <w:p xmlns:w14="http://schemas.microsoft.com/office/word/2010/wordml" w:rsidRPr="00B77F74" w:rsidR="00B77F74" w:rsidP="00B77F74" w:rsidRDefault="00B77F74" w14:paraId="72AC0F47" w14:textId="77777777">
      <w:pPr>
        <w:pStyle w:val="Bibliography"/>
        <w:rPr>
          <w:lang w:val="en-GB"/>
        </w:rPr>
      </w:pPr>
      <w:r w:rsidRPr="00B77F74">
        <w:rPr>
          <w:lang w:val="en-GB"/>
        </w:rPr>
        <w:t>16.</w:t>
      </w:r>
      <w:r w:rsidRPr="00B77F74">
        <w:rPr>
          <w:lang w:val="en-GB"/>
        </w:rPr>
        <w:tab/>
        <w:t>GOV.UK [Internet]. [cited 2023 May 26]. Genome UK: shared commitments for UK-wide implementation 2022 to 2025. Available from: https://www.gov.uk/government/publications/genome-uk-shared-commitments-for-uk-wide-implementation-2022-to-2025/genome-uk-shared-commitments-for-uk-wide-implementation-2022-to-2025</w:t>
      </w:r>
    </w:p>
    <w:p xmlns:w14="http://schemas.microsoft.com/office/word/2010/wordml" w:rsidRPr="00B77F74" w:rsidR="00B77F74" w:rsidP="00B77F74" w:rsidRDefault="00B77F74" w14:paraId="4DD319D8" w14:textId="77777777">
      <w:pPr>
        <w:pStyle w:val="Bibliography"/>
        <w:rPr>
          <w:lang w:val="en-GB"/>
        </w:rPr>
      </w:pPr>
      <w:r w:rsidRPr="00B77F74">
        <w:rPr>
          <w:lang w:val="en-GB"/>
        </w:rPr>
        <w:t>17.</w:t>
      </w:r>
      <w:r w:rsidRPr="00B77F74">
        <w:rPr>
          <w:lang w:val="en-GB"/>
        </w:rPr>
        <w:tab/>
        <w:t xml:space="preserve">Hull LE, Gold NB, Armstrong KA. Revisiting the Roles of Primary Care Clinicians in Genetic Medicine. JAMA. 2020 Oct 27;324(16):1607–8. </w:t>
      </w:r>
    </w:p>
    <w:p xmlns:w14="http://schemas.microsoft.com/office/word/2010/wordml" w:rsidRPr="00B77F74" w:rsidR="00B77F74" w:rsidP="00B77F74" w:rsidRDefault="00B77F74" w14:paraId="36934178" w14:textId="77777777">
      <w:pPr>
        <w:pStyle w:val="Bibliography"/>
        <w:rPr>
          <w:lang w:val="en-GB"/>
        </w:rPr>
      </w:pPr>
      <w:r w:rsidRPr="00B77F74">
        <w:rPr>
          <w:lang w:val="en-GB"/>
        </w:rPr>
        <w:t>18.</w:t>
      </w:r>
      <w:r w:rsidRPr="00B77F74">
        <w:rPr>
          <w:lang w:val="en-GB"/>
        </w:rPr>
        <w:tab/>
        <w:t xml:space="preserve">Hayflick SJ, Patrice Eiff M, Carpenter L, Steinberger J. Primary care physicians’ utilization and perceptions of genetics services. Genet Med. 1998 Nov;1(1):13–21. </w:t>
      </w:r>
    </w:p>
    <w:p xmlns:w14="http://schemas.microsoft.com/office/word/2010/wordml" w:rsidRPr="00B77F74" w:rsidR="00B77F74" w:rsidP="00B77F74" w:rsidRDefault="00B77F74" w14:paraId="4A4375CE" w14:textId="77777777">
      <w:pPr>
        <w:pStyle w:val="Bibliography"/>
        <w:rPr>
          <w:lang w:val="en-GB"/>
        </w:rPr>
      </w:pPr>
      <w:r w:rsidRPr="00B77F74">
        <w:rPr>
          <w:lang w:val="en-GB"/>
        </w:rPr>
        <w:t>19.</w:t>
      </w:r>
      <w:r w:rsidRPr="00B77F74">
        <w:rPr>
          <w:lang w:val="en-GB"/>
        </w:rPr>
        <w:tab/>
        <w:t>Genetic Testing | NEJM [Internet]. [cited 2023 May 26]. Available from: https://www.nejm.org/doi/full/10.1056/nejmoa012113</w:t>
      </w:r>
    </w:p>
    <w:p xmlns:w14="http://schemas.microsoft.com/office/word/2010/wordml" w:rsidRPr="00B77F74" w:rsidR="00B77F74" w:rsidP="00B77F74" w:rsidRDefault="00B77F74" w14:paraId="190B382E" w14:textId="77777777">
      <w:pPr>
        <w:pStyle w:val="Bibliography"/>
        <w:rPr>
          <w:lang w:val="en-GB"/>
        </w:rPr>
      </w:pPr>
      <w:r w:rsidRPr="00B77F74">
        <w:rPr>
          <w:lang w:val="en-GB"/>
        </w:rPr>
        <w:t>20.</w:t>
      </w:r>
      <w:r w:rsidRPr="00B77F74">
        <w:rPr>
          <w:lang w:val="en-GB"/>
        </w:rPr>
        <w:tab/>
        <w:t>A New Definition of Genetic Counseling: National Society of Genetic Counselors’ Task Force Report - Resta - 2006 - Journal of Genetic Counseling - Wiley Online Library [Internet]. [cited 2023 May 26]. Available from: https://onlinelibrary.wiley.com/doi/10.1007/s10897-005-9014-3</w:t>
      </w:r>
    </w:p>
    <w:p xmlns:w14="http://schemas.microsoft.com/office/word/2010/wordml" w:rsidRPr="00B77F74" w:rsidR="00B77F74" w:rsidP="00B77F74" w:rsidRDefault="00B77F74" w14:paraId="5E76F61B" w14:textId="77777777">
      <w:pPr>
        <w:pStyle w:val="Bibliography"/>
        <w:rPr>
          <w:lang w:val="en-GB"/>
        </w:rPr>
      </w:pPr>
      <w:r w:rsidRPr="00B77F74">
        <w:rPr>
          <w:lang w:val="en-GB"/>
        </w:rPr>
        <w:t>21.</w:t>
      </w:r>
      <w:r w:rsidRPr="00B77F74">
        <w:rPr>
          <w:lang w:val="en-GB"/>
        </w:rPr>
        <w:tab/>
        <w:t xml:space="preserve">Nelson HD, Pappas M, Cantor A, Haney E, Holmes R. Risk Assessment, Genetic Counseling, and Genetic Testing for BRCA-Related Cancer in Women: Updated Evidence Report and Systematic Review for the US Preventive Services Task Force. JAMA. 2019 Aug 20;322(7):666–85. </w:t>
      </w:r>
    </w:p>
    <w:p xmlns:w14="http://schemas.microsoft.com/office/word/2010/wordml" w:rsidRPr="00B77F74" w:rsidR="00B77F74" w:rsidP="00B77F74" w:rsidRDefault="00B77F74" w14:paraId="14CC48E5" w14:textId="77777777">
      <w:pPr>
        <w:pStyle w:val="Bibliography"/>
        <w:rPr>
          <w:lang w:val="en-GB"/>
        </w:rPr>
      </w:pPr>
      <w:r w:rsidRPr="00B77F74">
        <w:rPr>
          <w:lang w:val="en-GB"/>
        </w:rPr>
        <w:t>22.</w:t>
      </w:r>
      <w:r w:rsidRPr="00B77F74">
        <w:rPr>
          <w:lang w:val="en-GB"/>
        </w:rPr>
        <w:tab/>
        <w:t xml:space="preserve">Ginsburg GS, Wu RR, Orlando LA. Family health history: underused for actionable risk assessment. The Lancet. 2019 Aug 17;394(10198):596–603. </w:t>
      </w:r>
    </w:p>
    <w:p xmlns:w14="http://schemas.microsoft.com/office/word/2010/wordml" w:rsidRPr="00B77F74" w:rsidR="00B77F74" w:rsidP="00B77F74" w:rsidRDefault="00B77F74" w14:paraId="7C153FEC" w14:textId="77777777">
      <w:pPr>
        <w:pStyle w:val="Bibliography"/>
        <w:rPr>
          <w:lang w:val="en-GB"/>
        </w:rPr>
      </w:pPr>
      <w:r w:rsidRPr="00B77F74">
        <w:rPr>
          <w:lang w:val="en-GB"/>
        </w:rPr>
        <w:t>23.</w:t>
      </w:r>
      <w:r w:rsidRPr="00B77F74">
        <w:rPr>
          <w:lang w:val="en-GB"/>
        </w:rPr>
        <w:tab/>
        <w:t>Alliance G, ScreeningServices TNYMAC for G and N. PEDIGREE AND FAMILY HISTORY-TAKING. In: Understanding Genetics: A New York, Mid-Atlantic Guide for Patients and Health Professionals [Internet]. Genetic Alliance; 2009 [cited 2023 Sep 18]. Available from: https://www.ncbi.nlm.nih.gov/books/NBK115557/</w:t>
      </w:r>
    </w:p>
    <w:p xmlns:w14="http://schemas.microsoft.com/office/word/2010/wordml" w:rsidRPr="00B77F74" w:rsidR="00B77F74" w:rsidP="00B77F74" w:rsidRDefault="00B77F74" w14:paraId="56422C8E" w14:textId="77777777">
      <w:pPr>
        <w:pStyle w:val="Bibliography"/>
        <w:rPr>
          <w:lang w:val="en-GB"/>
        </w:rPr>
      </w:pPr>
      <w:r w:rsidRPr="00B77F74">
        <w:rPr>
          <w:lang w:val="en-GB"/>
        </w:rPr>
        <w:t>24.</w:t>
      </w:r>
      <w:r w:rsidRPr="00B77F74">
        <w:rPr>
          <w:lang w:val="en-GB"/>
        </w:rPr>
        <w:tab/>
        <w:t>Health I of M (US) R on TGBR for. Genetic Service Delivery: The Current System and Its Strengths and Challenges. In: Innovations in Service Delivery in the Age of Genomics: Workshop Summary [Internet]. National Academies Press (US); 2009 [cited 2023 May 26]. Available from: https://www.ncbi.nlm.nih.gov/books/NBK26394/</w:t>
      </w:r>
    </w:p>
    <w:p xmlns:w14="http://schemas.microsoft.com/office/word/2010/wordml" w:rsidRPr="00B77F74" w:rsidR="00B77F74" w:rsidP="00B77F74" w:rsidRDefault="00B77F74" w14:paraId="43B42C1C" w14:textId="77777777">
      <w:pPr>
        <w:pStyle w:val="Bibliography"/>
        <w:rPr>
          <w:lang w:val="en-GB"/>
        </w:rPr>
      </w:pPr>
      <w:r w:rsidRPr="00B77F74">
        <w:rPr>
          <w:lang w:val="en-GB"/>
        </w:rPr>
        <w:t>25.</w:t>
      </w:r>
      <w:r w:rsidRPr="00B77F74">
        <w:rPr>
          <w:lang w:val="en-GB"/>
        </w:rPr>
        <w:tab/>
        <w:t xml:space="preserve">He LQ, Njambi L, Nyamori JM, Nyenze EM, Kimani K, Matende I, et al. Developing Clinical Cancer Genetics Services in Resource-Limited Countries: The Case of Retinoblastoma in Kenya. Public Health Genomics. 2014;17(4):221–7. </w:t>
      </w:r>
    </w:p>
    <w:p xmlns:w14="http://schemas.microsoft.com/office/word/2010/wordml" w:rsidRPr="00B77F74" w:rsidR="00B77F74" w:rsidP="00B77F74" w:rsidRDefault="00B77F74" w14:paraId="720D16EB" w14:textId="77777777">
      <w:pPr>
        <w:pStyle w:val="Bibliography"/>
        <w:rPr>
          <w:lang w:val="en-GB"/>
        </w:rPr>
      </w:pPr>
      <w:r w:rsidRPr="00B77F74">
        <w:rPr>
          <w:lang w:val="en-GB"/>
        </w:rPr>
        <w:t>26.</w:t>
      </w:r>
      <w:r w:rsidRPr="00B77F74">
        <w:rPr>
          <w:lang w:val="en-GB"/>
        </w:rPr>
        <w:tab/>
        <w:t xml:space="preserve">Hofman KJ, Tambor ES, Chase GA, Geller G, Faden RR, Holtzman NA. Physicians’ knowledge of genetics and genetic tests. Acad Med. 1993 Aug;68(8):625. </w:t>
      </w:r>
    </w:p>
    <w:p xmlns:w14="http://schemas.microsoft.com/office/word/2010/wordml" w:rsidRPr="00B77F74" w:rsidR="00B77F74" w:rsidP="00B77F74" w:rsidRDefault="00B77F74" w14:paraId="7B353306" w14:textId="77777777">
      <w:pPr>
        <w:pStyle w:val="Bibliography"/>
        <w:rPr>
          <w:lang w:val="en-GB"/>
        </w:rPr>
      </w:pPr>
      <w:r w:rsidRPr="00B77F74">
        <w:rPr>
          <w:lang w:val="en-GB"/>
        </w:rPr>
        <w:t>27.</w:t>
      </w:r>
      <w:r w:rsidRPr="00B77F74">
        <w:rPr>
          <w:lang w:val="en-GB"/>
        </w:rPr>
        <w:tab/>
        <w:t xml:space="preserve">Lee S, Gedleh A, Hill JA, Qaiser S, Umukunda Y, Odiyo P, et al. In Their Own Words: A Qualitative Study of Kenyan Breast Cancer Survivors’ Knowledge, Experiences, and Attitudes Regarding Breast Cancer Genetics. J Glob Oncol. 2017 Dec 4;4:JGO.17.00061. </w:t>
      </w:r>
    </w:p>
    <w:p xmlns:w14="http://schemas.microsoft.com/office/word/2010/wordml" w:rsidRPr="00B77F74" w:rsidR="00B77F74" w:rsidP="00B77F74" w:rsidRDefault="00B77F74" w14:paraId="42F35E8C" w14:textId="77777777">
      <w:pPr>
        <w:pStyle w:val="Bibliography"/>
        <w:rPr>
          <w:lang w:val="en-GB"/>
        </w:rPr>
      </w:pPr>
      <w:r w:rsidRPr="00B77F74">
        <w:rPr>
          <w:lang w:val="en-GB"/>
        </w:rPr>
        <w:t>28.</w:t>
      </w:r>
      <w:r w:rsidRPr="00B77F74">
        <w:rPr>
          <w:lang w:val="en-GB"/>
        </w:rPr>
        <w:tab/>
        <w:t xml:space="preserve">Alevandra E. Shields, PHD, Wylie Burke ,MD, PHD, and Douglas E. Levy, PHD. Differential Use of Available Genetic Tests among Primary Care Physiscians in the U.S. Genet Med. </w:t>
      </w:r>
    </w:p>
    <w:p xmlns:w14="http://schemas.microsoft.com/office/word/2010/wordml" w:rsidRPr="00B77F74" w:rsidR="00B77F74" w:rsidP="00B77F74" w:rsidRDefault="00B77F74" w14:paraId="0D7EF3F5" w14:textId="77777777">
      <w:pPr>
        <w:pStyle w:val="Bibliography"/>
        <w:rPr>
          <w:lang w:val="en-GB"/>
        </w:rPr>
      </w:pPr>
      <w:r w:rsidRPr="00B77F74">
        <w:rPr>
          <w:lang w:val="en-GB"/>
        </w:rPr>
        <w:t>29.</w:t>
      </w:r>
      <w:r w:rsidRPr="00B77F74">
        <w:rPr>
          <w:lang w:val="en-GB"/>
        </w:rPr>
        <w:tab/>
        <w:t xml:space="preserve">Klitzman R, Chung W, Marder K, Shanmugham A, Chin LJ, Stark M, et al. Attitudes and Practices Among Internists Concerning Genetic Testing. J Genet Couns. 2013;22(1):90–100. </w:t>
      </w:r>
    </w:p>
    <w:p xmlns:w14="http://schemas.microsoft.com/office/word/2010/wordml" w:rsidRPr="00B77F74" w:rsidR="00B77F74" w:rsidP="00B77F74" w:rsidRDefault="00B77F74" w14:paraId="5A61C256" w14:textId="77777777">
      <w:pPr>
        <w:pStyle w:val="Bibliography"/>
        <w:rPr>
          <w:lang w:val="en-GB"/>
        </w:rPr>
      </w:pPr>
      <w:r w:rsidRPr="00B77F74">
        <w:rPr>
          <w:lang w:val="en-GB"/>
        </w:rPr>
        <w:t>30.</w:t>
      </w:r>
      <w:r w:rsidRPr="00B77F74">
        <w:rPr>
          <w:lang w:val="en-GB"/>
        </w:rPr>
        <w:tab/>
        <w:t xml:space="preserve">Thom J, Haw T. Awareness of genetic counseling services among allied healthcare professionals in South Africa. J Genet Couns. 2021;30(6):1649–57. </w:t>
      </w:r>
    </w:p>
    <w:p xmlns:w14="http://schemas.microsoft.com/office/word/2010/wordml" w:rsidRPr="00B77F74" w:rsidR="00B77F74" w:rsidP="00B77F74" w:rsidRDefault="00B77F74" w14:paraId="73695041" w14:textId="77777777">
      <w:pPr>
        <w:pStyle w:val="Bibliography"/>
        <w:rPr>
          <w:lang w:val="en-GB"/>
        </w:rPr>
      </w:pPr>
      <w:r w:rsidRPr="00B77F74">
        <w:rPr>
          <w:lang w:val="en-GB"/>
        </w:rPr>
        <w:t>31.</w:t>
      </w:r>
      <w:r w:rsidRPr="00B77F74">
        <w:rPr>
          <w:lang w:val="en-GB"/>
        </w:rPr>
        <w:tab/>
        <w:t xml:space="preserve">Tung N. Management of Women With BRCA Mutations : A 41-Year-Old Woman With a BRCA Mutation and a Recent History of Breast Cancer. JAMA. 2011 Jun 1;305(21):2211–20. </w:t>
      </w:r>
    </w:p>
    <w:p xmlns:w14="http://schemas.microsoft.com/office/word/2010/wordml" w:rsidRPr="00B77F74" w:rsidR="00B77F74" w:rsidP="00B77F74" w:rsidRDefault="00B77F74" w14:paraId="2A38C6D9" w14:textId="77777777">
      <w:pPr>
        <w:pStyle w:val="Bibliography"/>
        <w:rPr>
          <w:lang w:val="en-GB"/>
        </w:rPr>
      </w:pPr>
      <w:r w:rsidRPr="00B77F74">
        <w:rPr>
          <w:lang w:val="en-GB"/>
        </w:rPr>
        <w:t>32.</w:t>
      </w:r>
      <w:r w:rsidRPr="00B77F74">
        <w:rPr>
          <w:lang w:val="en-GB"/>
        </w:rPr>
        <w:tab/>
        <w:t xml:space="preserve">Pitceathly RDS. Mitochondrial Extrapyramidal Syndromes: Using Age and Phenomenology to Guide Genetic Testing. JAMA Neurol. 2016 Jun 1;73(6):630–2. </w:t>
      </w:r>
    </w:p>
    <w:p xmlns:w14="http://schemas.microsoft.com/office/word/2010/wordml" w:rsidRPr="00B77F74" w:rsidR="00B77F74" w:rsidP="00B77F74" w:rsidRDefault="00B77F74" w14:paraId="5F3148A0" w14:textId="77777777">
      <w:pPr>
        <w:pStyle w:val="Bibliography"/>
        <w:rPr>
          <w:lang w:val="en-GB"/>
        </w:rPr>
      </w:pPr>
      <w:r w:rsidRPr="00B77F74">
        <w:rPr>
          <w:lang w:val="en-GB"/>
        </w:rPr>
        <w:t>33.</w:t>
      </w:r>
      <w:r w:rsidRPr="00B77F74">
        <w:rPr>
          <w:lang w:val="en-GB"/>
        </w:rPr>
        <w:tab/>
        <w:t xml:space="preserve">Wolf MJ, Noeth D, Rammohan C, Shah SH. The Complexities of Genetic Testing in Familial Dilated Cardiomyopathy. Circ Cardiovasc Genet. 2016 Feb;9(1):95–9. </w:t>
      </w:r>
    </w:p>
    <w:p xmlns:w14="http://schemas.microsoft.com/office/word/2010/wordml" w:rsidRPr="00B77F74" w:rsidR="00B77F74" w:rsidP="00B77F74" w:rsidRDefault="00B77F74" w14:paraId="00BBFB25" w14:textId="77777777">
      <w:pPr>
        <w:pStyle w:val="Bibliography"/>
        <w:rPr>
          <w:lang w:val="en-GB"/>
        </w:rPr>
      </w:pPr>
      <w:r w:rsidRPr="00B77F74">
        <w:rPr>
          <w:lang w:val="en-GB"/>
        </w:rPr>
        <w:t>34.</w:t>
      </w:r>
      <w:r w:rsidRPr="00B77F74">
        <w:rPr>
          <w:lang w:val="en-GB"/>
        </w:rPr>
        <w:tab/>
        <w:t xml:space="preserve">Bellcross CA, Kolor K, Goddard KAB, Coates RJ, Reyes M, Khoury MJ. Awareness and Utilization of BRCA1/2 Testing Among U.S. Primary Care Physicians. Am J Prev Med. 2011 Jan 1;40(1):61–6. </w:t>
      </w:r>
    </w:p>
    <w:p xmlns:w14="http://schemas.microsoft.com/office/word/2010/wordml" w:rsidRPr="00B77F74" w:rsidR="00B77F74" w:rsidP="00B77F74" w:rsidRDefault="00B77F74" w14:paraId="469E65D3" w14:textId="77777777">
      <w:pPr>
        <w:pStyle w:val="Bibliography"/>
        <w:rPr>
          <w:lang w:val="en-GB"/>
        </w:rPr>
      </w:pPr>
      <w:r w:rsidRPr="00B77F74">
        <w:rPr>
          <w:lang w:val="en-GB"/>
        </w:rPr>
        <w:t>35.</w:t>
      </w:r>
      <w:r w:rsidRPr="00B77F74">
        <w:rPr>
          <w:lang w:val="en-GB"/>
        </w:rPr>
        <w:tab/>
        <w:t xml:space="preserve">Menasha JD, Schechter C, Willner J. Genetic testing: a physician’s perspective. Mt Sinai J Med N Y. 2000 Mar;67(2):144–51. </w:t>
      </w:r>
    </w:p>
    <w:p xmlns:w14="http://schemas.microsoft.com/office/word/2010/wordml" w:rsidRPr="00B77F74" w:rsidR="00B77F74" w:rsidP="00B77F74" w:rsidRDefault="00B77F74" w14:paraId="45B53003" w14:textId="77777777">
      <w:pPr>
        <w:pStyle w:val="Bibliography"/>
        <w:rPr>
          <w:lang w:val="en-GB"/>
        </w:rPr>
      </w:pPr>
      <w:r w:rsidRPr="00B77F74">
        <w:rPr>
          <w:lang w:val="en-GB"/>
        </w:rPr>
        <w:t>36.</w:t>
      </w:r>
      <w:r w:rsidRPr="00B77F74">
        <w:rPr>
          <w:lang w:val="en-GB"/>
        </w:rPr>
        <w:tab/>
        <w:t xml:space="preserve">Christensen KD, Vassy JL, Jamal L, Lehmann LS, Slashinski MJ, Perry DL, et al. Are Physicians Prepared for Whole Genome Sequencing? A Qualitative Analysis. Clin Genet. 2016 Feb;89(2):228–34. </w:t>
      </w:r>
    </w:p>
    <w:p xmlns:w14="http://schemas.microsoft.com/office/word/2010/wordml" w:rsidRPr="00B77F74" w:rsidR="00B77F74" w:rsidP="00B77F74" w:rsidRDefault="00B77F74" w14:paraId="52FFB8A8" w14:textId="77777777">
      <w:pPr>
        <w:pStyle w:val="Bibliography"/>
        <w:rPr>
          <w:lang w:val="en-GB"/>
        </w:rPr>
      </w:pPr>
      <w:r w:rsidRPr="00B77F74">
        <w:rPr>
          <w:lang w:val="en-GB"/>
        </w:rPr>
        <w:t>37.</w:t>
      </w:r>
      <w:r w:rsidRPr="00B77F74">
        <w:rPr>
          <w:lang w:val="en-GB"/>
        </w:rPr>
        <w:tab/>
        <w:t xml:space="preserve">Rich EC, Burke W, Heaton CJ, Haga S, Pinsky L, Short MP, et al. Reconsidering the Family History in Primary Care. J Gen Intern Med. 2004 Mar;19(3):273–80. </w:t>
      </w:r>
    </w:p>
    <w:p xmlns:w14="http://schemas.microsoft.com/office/word/2010/wordml" w:rsidRPr="00B77F74" w:rsidR="00B77F74" w:rsidP="00B77F74" w:rsidRDefault="00B77F74" w14:paraId="375BEF81" w14:textId="77777777">
      <w:pPr>
        <w:pStyle w:val="Bibliography"/>
        <w:rPr>
          <w:lang w:val="en-GB"/>
        </w:rPr>
      </w:pPr>
      <w:r w:rsidRPr="00B77F74">
        <w:rPr>
          <w:lang w:val="en-GB"/>
        </w:rPr>
        <w:t>38.</w:t>
      </w:r>
      <w:r w:rsidRPr="00B77F74">
        <w:rPr>
          <w:lang w:val="en-GB"/>
        </w:rPr>
        <w:tab/>
        <w:t xml:space="preserve">Zhong A, Xia K, Hadjis Z, Lifman G, Njambi L, Dimaras H. Opportunities and barriers for genetic service delivery in Kenya from a health personnel perspective. J Community Genet. 2021 Oct;12(4):525–38. </w:t>
      </w:r>
    </w:p>
    <w:p xmlns:w14="http://schemas.microsoft.com/office/word/2010/wordml" w:rsidRPr="00B77F74" w:rsidR="00B77F74" w:rsidP="00B77F74" w:rsidRDefault="00B77F74" w14:paraId="5D0005F9" w14:textId="77777777">
      <w:pPr>
        <w:pStyle w:val="Bibliography"/>
        <w:rPr>
          <w:lang w:val="en-GB"/>
        </w:rPr>
      </w:pPr>
      <w:r w:rsidRPr="00B77F74">
        <w:rPr>
          <w:lang w:val="en-GB"/>
        </w:rPr>
        <w:t>39.</w:t>
      </w:r>
      <w:r w:rsidRPr="00B77F74">
        <w:rPr>
          <w:lang w:val="en-GB"/>
        </w:rPr>
        <w:tab/>
        <w:t>Introducing medical genetics services in Ethiopia using the MiGene Family History App - Genetics in Medicine [Internet]. [cited 2023 Sep 12]. Available from: https://www.gimjournal.org/article/S1098-3600(21)04634-7/fulltext</w:t>
      </w:r>
    </w:p>
    <w:p xmlns:w14="http://schemas.microsoft.com/office/word/2010/wordml" w:rsidRPr="00B77F74" w:rsidR="00B77F74" w:rsidP="00B77F74" w:rsidRDefault="00B77F74" w14:paraId="64F200B0" w14:textId="77777777">
      <w:pPr>
        <w:pStyle w:val="Bibliography"/>
        <w:rPr>
          <w:lang w:val="en-GB"/>
        </w:rPr>
      </w:pPr>
      <w:r w:rsidRPr="00B77F74">
        <w:rPr>
          <w:lang w:val="en-GB"/>
        </w:rPr>
        <w:t>40.</w:t>
      </w:r>
      <w:r w:rsidRPr="00B77F74">
        <w:rPr>
          <w:lang w:val="en-GB"/>
        </w:rPr>
        <w:tab/>
        <w:t xml:space="preserve">Baldwin LM, Trivers KF, Andrilla CHA, Matthews B, Miller JW, Lishner DM, et al. Accuracy of Ovarian and Colon Cancer Risk Assessments by U.S. Physicians. J Gen Intern Med. 2014 May 1;29(5):741–9. </w:t>
      </w:r>
    </w:p>
    <w:p xmlns:w14="http://schemas.microsoft.com/office/word/2010/wordml" w:rsidRPr="00B77F74" w:rsidR="00B77F74" w:rsidP="00B77F74" w:rsidRDefault="00B77F74" w14:paraId="33115AF9" w14:textId="77777777">
      <w:pPr>
        <w:pStyle w:val="Bibliography"/>
        <w:rPr>
          <w:lang w:val="en-GB"/>
        </w:rPr>
      </w:pPr>
      <w:r w:rsidRPr="00B77F74">
        <w:rPr>
          <w:lang w:val="en-GB"/>
        </w:rPr>
        <w:t>41.</w:t>
      </w:r>
      <w:r w:rsidRPr="00B77F74">
        <w:rPr>
          <w:lang w:val="en-GB"/>
        </w:rPr>
        <w:tab/>
        <w:t>KMPDC [Internet]. [cited 2023 Jun 18]. Available from: http://kmpdc.go.ke/Registers/Specialist_Practitioners.php</w:t>
      </w:r>
    </w:p>
    <w:p xmlns:w14="http://schemas.microsoft.com/office/word/2010/wordml" w:rsidRPr="00B77F74" w:rsidR="00B77F74" w:rsidP="00B77F74" w:rsidRDefault="00B77F74" w14:paraId="3BDBBFAD" w14:textId="77777777">
      <w:pPr>
        <w:pStyle w:val="Bibliography"/>
        <w:rPr>
          <w:lang w:val="en-GB"/>
        </w:rPr>
      </w:pPr>
      <w:r w:rsidRPr="00B77F74">
        <w:rPr>
          <w:lang w:val="en-GB"/>
        </w:rPr>
        <w:t>42.</w:t>
      </w:r>
      <w:r w:rsidRPr="00B77F74">
        <w:rPr>
          <w:lang w:val="en-GB"/>
        </w:rPr>
        <w:tab/>
        <w:t xml:space="preserve">Alzahrani MM, Alghamdi AA, Alghamdi SA, Alotaibi RK. Knowledge and Attitude of Dentists Towards Obstructive Sleep Apnea. Int Dent J. 2021 Jun 28;72(3):315–21. </w:t>
      </w:r>
    </w:p>
    <w:p xmlns:w14="http://schemas.microsoft.com/office/word/2010/wordml" w:rsidRPr="00B77F74" w:rsidR="00B77F74" w:rsidP="00B77F74" w:rsidRDefault="00B77F74" w14:paraId="785512AE" w14:textId="77777777">
      <w:pPr>
        <w:pStyle w:val="Bibliography"/>
        <w:rPr>
          <w:lang w:val="en-GB"/>
        </w:rPr>
      </w:pPr>
      <w:r w:rsidRPr="00B77F74">
        <w:rPr>
          <w:lang w:val="en-GB"/>
        </w:rPr>
        <w:t>43.</w:t>
      </w:r>
      <w:r w:rsidRPr="00B77F74">
        <w:rPr>
          <w:lang w:val="en-GB"/>
        </w:rPr>
        <w:tab/>
        <w:t xml:space="preserve">Korf BR, Berry AB, Limson M, Marian AJ, Murray MF, O’Rourke PP, et al. Framework for development of physician competencies in genomic medicine: report of the Competencies Working Group of the Inter-Society Coordinating Committee for Physician Education in Genomics. Genet Med. 2014 Nov 1;16(11):804–9. </w:t>
      </w:r>
    </w:p>
    <w:p xmlns:w14="http://schemas.microsoft.com/office/word/2010/wordml" w:rsidRPr="00B77F74" w:rsidR="00B77F74" w:rsidP="00B77F74" w:rsidRDefault="00B77F74" w14:paraId="72BA9E4F" w14:textId="77777777">
      <w:pPr>
        <w:pStyle w:val="Bibliography"/>
        <w:rPr>
          <w:lang w:val="en-GB"/>
        </w:rPr>
      </w:pPr>
      <w:r w:rsidRPr="00B77F74">
        <w:rPr>
          <w:lang w:val="en-GB"/>
        </w:rPr>
        <w:t>44.</w:t>
      </w:r>
      <w:r w:rsidRPr="00B77F74">
        <w:rPr>
          <w:lang w:val="en-GB"/>
        </w:rPr>
        <w:tab/>
        <w:t xml:space="preserve">Carroll JC, Allanson J, Morrison S, Miller FA, Wilson BJ, Permaul JA, et al. Informing Integration of Genomic Medicine Into Primary Care: An Assessment of Current Practice, Attitudes, and Desired Resources. Front Genet. 2019 Nov 21;10:1189. </w:t>
      </w:r>
    </w:p>
    <w:p xmlns:w14="http://schemas.microsoft.com/office/word/2010/wordml" w:rsidRPr="00B77F74" w:rsidR="00B77F74" w:rsidP="00B77F74" w:rsidRDefault="00B77F74" w14:paraId="7C583BB3" w14:textId="77777777">
      <w:pPr>
        <w:pStyle w:val="Bibliography"/>
        <w:rPr>
          <w:lang w:val="en-GB"/>
        </w:rPr>
      </w:pPr>
      <w:r w:rsidRPr="00B77F74">
        <w:rPr>
          <w:lang w:val="en-GB"/>
        </w:rPr>
        <w:t>45.</w:t>
      </w:r>
      <w:r w:rsidRPr="00B77F74">
        <w:rPr>
          <w:lang w:val="en-GB"/>
        </w:rPr>
        <w:tab/>
        <w:t xml:space="preserve">Suchard MA, Yudkin P, Sinsheimer JS, Fowler GH. General practitioners’ views on genetic screening for common diseases. Br J Gen Pract. 1999 Jan;49(438):45–6. </w:t>
      </w:r>
    </w:p>
    <w:p xmlns:w14="http://schemas.microsoft.com/office/word/2010/wordml" w:rsidRPr="00B77F74" w:rsidR="00B77F74" w:rsidP="00B77F74" w:rsidRDefault="00B77F74" w14:paraId="5FF73DBB" w14:textId="77777777">
      <w:pPr>
        <w:pStyle w:val="Bibliography"/>
        <w:rPr>
          <w:lang w:val="en-GB"/>
        </w:rPr>
      </w:pPr>
      <w:r w:rsidRPr="00B77F74">
        <w:rPr>
          <w:lang w:val="en-GB"/>
        </w:rPr>
        <w:t>46.</w:t>
      </w:r>
      <w:r w:rsidRPr="00B77F74">
        <w:rPr>
          <w:lang w:val="en-GB"/>
        </w:rPr>
        <w:tab/>
        <w:t xml:space="preserve">Haga SB, Burke W, Ginsburg GS, Mills R, Agans R. Primary Care Physicians’ Knowledge of and Experience with Pharmacogenetic Testing. Clin Genet. 2012 Oct;82(4):388. </w:t>
      </w:r>
    </w:p>
    <w:p xmlns:w14="http://schemas.microsoft.com/office/word/2010/wordml" w:rsidRPr="00B77F74" w:rsidR="00B77F74" w:rsidP="00B77F74" w:rsidRDefault="00B77F74" w14:paraId="2B082AF1" w14:textId="77777777">
      <w:pPr>
        <w:pStyle w:val="Bibliography"/>
        <w:rPr>
          <w:lang w:val="en-GB"/>
        </w:rPr>
      </w:pPr>
      <w:r w:rsidRPr="00B77F74">
        <w:rPr>
          <w:lang w:val="en-GB"/>
        </w:rPr>
        <w:t>47.</w:t>
      </w:r>
      <w:r w:rsidRPr="00B77F74">
        <w:rPr>
          <w:lang w:val="en-GB"/>
        </w:rPr>
        <w:tab/>
        <w:t xml:space="preserve">Sussner KM, Jandorf L, Valdimarsdottir HB. Educational needs about cancer family history and genetic counseling for cancer risk among frontline healthcare clinicians in New York City. Genet Med. 2011 Sep 1;13(9):785–93. </w:t>
      </w:r>
    </w:p>
    <w:p xmlns:w14="http://schemas.microsoft.com/office/word/2010/wordml" w:rsidRPr="00B77F74" w:rsidR="00B77F74" w:rsidP="00B77F74" w:rsidRDefault="00B77F74" w14:paraId="73642AA0" w14:textId="77777777">
      <w:pPr>
        <w:pStyle w:val="Bibliography"/>
        <w:rPr>
          <w:lang w:val="en-GB"/>
        </w:rPr>
      </w:pPr>
      <w:r w:rsidRPr="00B77F74">
        <w:rPr>
          <w:lang w:val="en-GB"/>
        </w:rPr>
        <w:t>48.</w:t>
      </w:r>
      <w:r w:rsidRPr="00B77F74">
        <w:rPr>
          <w:lang w:val="en-GB"/>
        </w:rPr>
        <w:tab/>
        <w:t xml:space="preserve">Naidoo L, Reddy P. Stakeholder knowledge and attitudes toward the use of predictive genetic testing in South Africa. J Community Genet. 2022 Dec;13(6):567–77. </w:t>
      </w:r>
    </w:p>
    <w:p xmlns:w14="http://schemas.microsoft.com/office/word/2010/wordml" w:rsidRPr="00B77F74" w:rsidR="00B77F74" w:rsidP="00B77F74" w:rsidRDefault="00B77F74" w14:paraId="64C43C7A" w14:textId="77777777">
      <w:pPr>
        <w:pStyle w:val="Bibliography"/>
        <w:rPr>
          <w:lang w:val="en-GB"/>
        </w:rPr>
      </w:pPr>
      <w:r w:rsidRPr="00B77F74">
        <w:rPr>
          <w:lang w:val="en-GB"/>
        </w:rPr>
        <w:t>49.</w:t>
      </w:r>
      <w:r w:rsidRPr="00B77F74">
        <w:rPr>
          <w:lang w:val="en-GB"/>
        </w:rPr>
        <w:tab/>
        <w:t xml:space="preserve">Li J, Xu T, Yashar BM. Genetics educational needs in China: physicians’ experience and knowledge of genetic testing. Genet Med. 2015 Sep;17(9):757–60. </w:t>
      </w:r>
    </w:p>
    <w:p xmlns:w14="http://schemas.microsoft.com/office/word/2010/wordml" w:rsidRPr="00B77F74" w:rsidR="00B77F74" w:rsidP="00B77F74" w:rsidRDefault="00B77F74" w14:paraId="5750F401" w14:textId="77777777">
      <w:pPr>
        <w:pStyle w:val="Bibliography"/>
        <w:rPr>
          <w:lang w:val="en-GB"/>
        </w:rPr>
      </w:pPr>
      <w:r w:rsidRPr="00B77F74">
        <w:rPr>
          <w:lang w:val="en-GB"/>
        </w:rPr>
        <w:t>50.</w:t>
      </w:r>
      <w:r w:rsidRPr="00B77F74">
        <w:rPr>
          <w:lang w:val="en-GB"/>
        </w:rPr>
        <w:tab/>
        <w:t>Use of Genetic Tests among Neurologists and Psychiatrists: Knowledge, Attitudes, Behaviors, and Needs for Training | Journal of Genetic Counseling [Internet]. [cited 2024 May 7]. Available from: https://link.springer.com/article/10.1007/s10897-013-9624-0</w:t>
      </w:r>
    </w:p>
    <w:p xmlns:w14="http://schemas.microsoft.com/office/word/2010/wordml" w:rsidRPr="00B77F74" w:rsidR="00B77F74" w:rsidP="00B77F74" w:rsidRDefault="00B77F74" w14:paraId="57ADA27A" w14:textId="77777777">
      <w:pPr>
        <w:pStyle w:val="Bibliography"/>
        <w:rPr>
          <w:lang w:val="en-GB"/>
        </w:rPr>
      </w:pPr>
      <w:r w:rsidRPr="00B77F74">
        <w:rPr>
          <w:lang w:val="en-GB"/>
        </w:rPr>
        <w:t>51.</w:t>
      </w:r>
      <w:r w:rsidRPr="00B77F74">
        <w:rPr>
          <w:lang w:val="en-GB"/>
        </w:rPr>
        <w:tab/>
        <w:t xml:space="preserve">Najafzadeh M, Davis JC, Joshi P, Marra C. Barriers for integrating personalized medicine into clinical practice: a qualitative analysis. Am J Med Genet A. 2013 Apr;161A(4):758–63. </w:t>
      </w:r>
    </w:p>
    <w:p xmlns:w14="http://schemas.microsoft.com/office/word/2010/wordml" w:rsidRPr="00C94A60" w:rsidR="008047EA" w:rsidP="007D0C09" w:rsidRDefault="00B528E6" w14:paraId="35B81DAE" w14:textId="35864CB7">
      <w:pPr>
        <w:pStyle w:val="Heading2"/>
        <w:rPr>
          <w:rFonts w:cs="Times New Roman"/>
          <w:bCs/>
          <w:sz w:val="24"/>
          <w:szCs w:val="24"/>
        </w:rPr>
      </w:pPr>
      <w:r w:rsidRPr="00C94A60">
        <w:rPr>
          <w:rFonts w:cs="Times New Roman"/>
          <w:bCs/>
          <w:sz w:val="24"/>
          <w:szCs w:val="24"/>
        </w:rPr>
        <w:fldChar w:fldCharType="end"/>
      </w:r>
    </w:p>
    <w:p xmlns:w14="http://schemas.microsoft.com/office/word/2010/wordml" w:rsidRPr="00C94A60" w:rsidR="008047EA" w:rsidP="007D0C09" w:rsidRDefault="008047EA" w14:paraId="7B0E3CC6" w14:textId="77777777">
      <w:pPr>
        <w:pStyle w:val="Heading2"/>
        <w:rPr>
          <w:rFonts w:cs="Times New Roman"/>
          <w:bCs/>
          <w:sz w:val="24"/>
          <w:szCs w:val="24"/>
        </w:rPr>
      </w:pPr>
    </w:p>
    <w:p xmlns:w14="http://schemas.microsoft.com/office/word/2010/wordml" w:rsidR="008047EA" w:rsidP="007D0C09" w:rsidRDefault="008047EA" w14:paraId="3303C891" w14:textId="77777777">
      <w:pPr>
        <w:pStyle w:val="Heading2"/>
        <w:rPr>
          <w:bCs/>
        </w:rPr>
      </w:pPr>
    </w:p>
    <w:p xmlns:w14="http://schemas.microsoft.com/office/word/2010/wordml" w:rsidR="008047EA" w:rsidP="007D0C09" w:rsidRDefault="008047EA" w14:paraId="26A7C3E4" w14:textId="77777777">
      <w:pPr>
        <w:pStyle w:val="Heading2"/>
        <w:rPr>
          <w:bCs/>
        </w:rPr>
      </w:pPr>
    </w:p>
    <w:p xmlns:w14="http://schemas.microsoft.com/office/word/2010/wordml" w:rsidR="008047EA" w:rsidP="007D0C09" w:rsidRDefault="008047EA" w14:paraId="4BCB535C" w14:textId="77777777">
      <w:pPr>
        <w:pStyle w:val="Heading2"/>
        <w:rPr>
          <w:bCs/>
        </w:rPr>
      </w:pPr>
    </w:p>
    <w:p xmlns:w14="http://schemas.microsoft.com/office/word/2010/wordml" w:rsidRPr="00456859" w:rsidR="00456859" w:rsidP="00456859" w:rsidRDefault="00456859" w14:paraId="0A6AC31C" w14:textId="77777777"/>
    <w:p xmlns:w14="http://schemas.microsoft.com/office/word/2010/wordml" w:rsidR="008047EA" w:rsidP="007D0C09" w:rsidRDefault="008047EA" w14:paraId="752BCF23" w14:textId="77777777">
      <w:pPr>
        <w:pStyle w:val="Heading2"/>
        <w:rPr>
          <w:bCs/>
        </w:rPr>
      </w:pPr>
    </w:p>
    <w:p xmlns:w14="http://schemas.microsoft.com/office/word/2010/wordml" w:rsidRPr="007F06FF" w:rsidR="009438CB" w:rsidP="007D0C09" w:rsidRDefault="009438CB" w14:paraId="2C28BD86" w14:textId="5249D2E0">
      <w:pPr>
        <w:pStyle w:val="Heading2"/>
        <w:rPr>
          <w:rFonts w:cs="Times New Roman"/>
          <w:color w:val="000000"/>
          <w:sz w:val="24"/>
          <w:lang w:val="en-GB"/>
        </w:rPr>
      </w:pPr>
      <w:r w:rsidRPr="009438CB">
        <w:rPr>
          <w:rFonts w:cs="Times New Roman"/>
          <w:color w:val="000000"/>
          <w:sz w:val="24"/>
          <w:lang w:val="en-GB"/>
        </w:rPr>
        <w:t xml:space="preserve"> </w:t>
      </w:r>
    </w:p>
    <w:p xmlns:w14="http://schemas.microsoft.com/office/word/2010/wordml" w:rsidR="009438CB" w:rsidP="00266FCE" w:rsidRDefault="009438CB" w14:paraId="1997D605" w14:textId="77777777">
      <w:pPr>
        <w:pStyle w:val="Heading1"/>
      </w:pPr>
    </w:p>
    <w:p xmlns:w14="http://schemas.microsoft.com/office/word/2010/wordml" w:rsidR="009438CB" w:rsidP="00266FCE" w:rsidRDefault="009438CB" w14:paraId="4BC89ED2" w14:textId="77777777">
      <w:pPr>
        <w:pStyle w:val="Heading1"/>
      </w:pPr>
    </w:p>
    <w:p xmlns:w14="http://schemas.microsoft.com/office/word/2010/wordml" w:rsidR="009438CB" w:rsidP="009438CB" w:rsidRDefault="009438CB" w14:paraId="073F0CEC" w14:textId="77777777">
      <w:pPr>
        <w:pStyle w:val="Heading1"/>
        <w:jc w:val="both"/>
      </w:pPr>
    </w:p>
    <w:p xmlns:w14="http://schemas.microsoft.com/office/word/2010/wordml" w:rsidR="00246E7C" w:rsidP="00246E7C" w:rsidRDefault="00246E7C" w14:paraId="5DE4B9FB" w14:textId="77777777"/>
    <w:p xmlns:w14="http://schemas.microsoft.com/office/word/2010/wordml" w:rsidRPr="00246E7C" w:rsidR="00246E7C" w:rsidP="00246E7C" w:rsidRDefault="00246E7C" w14:paraId="173FA7F5" w14:textId="77777777"/>
    <w:p xmlns:w14="http://schemas.microsoft.com/office/word/2010/wordml" w:rsidRPr="009438CB" w:rsidR="009438CB" w:rsidP="009438CB" w:rsidRDefault="009438CB" w14:paraId="31162129" w14:textId="77777777"/>
    <w:p xmlns:w14="http://schemas.microsoft.com/office/word/2010/wordml" w:rsidRPr="00266FCE" w:rsidR="00B95FAA" w:rsidP="009438CB" w:rsidRDefault="009438CB" w14:paraId="10382C59" w14:textId="3960C717">
      <w:pPr>
        <w:pStyle w:val="Heading1"/>
        <w:jc w:val="both"/>
      </w:pPr>
      <w:r>
        <w:t xml:space="preserve">                              </w:t>
      </w:r>
      <w:bookmarkStart w:name="_Toc171887153" w:id="167"/>
      <w:r w:rsidRPr="00266FCE" w:rsidR="00B95FAA">
        <w:t>APPENDICES</w:t>
      </w:r>
      <w:bookmarkEnd w:id="167"/>
    </w:p>
    <w:p xmlns:w14="http://schemas.microsoft.com/office/word/2010/wordml" w:rsidRPr="00266FCE" w:rsidR="00636799" w:rsidP="00266FCE" w:rsidRDefault="00F151C2" w14:paraId="39EC536B" w14:textId="53BE279B">
      <w:pPr>
        <w:pStyle w:val="Heading2"/>
      </w:pPr>
      <w:bookmarkStart w:name="_Toc171887154" w:id="168"/>
      <w:r w:rsidRPr="00266FCE">
        <w:t>Appendix A</w:t>
      </w:r>
      <w:r w:rsidRPr="00266FCE" w:rsidR="00B95FAA">
        <w:t>:</w:t>
      </w:r>
      <w:bookmarkEnd w:id="165"/>
      <w:r w:rsidRPr="00266FCE" w:rsidR="00B95FAA">
        <w:t xml:space="preserve"> Participants </w:t>
      </w:r>
      <w:r w:rsidRPr="00266FCE">
        <w:t>Consent</w:t>
      </w:r>
      <w:bookmarkEnd w:id="168"/>
      <w:r w:rsidRPr="00266FCE">
        <w:t xml:space="preserve"> </w:t>
      </w:r>
    </w:p>
    <w:p xmlns:w14="http://schemas.microsoft.com/office/word/2010/wordml" w:rsidRPr="00227425" w:rsidR="00CF2323" w:rsidP="00227425" w:rsidRDefault="00CF2323" w14:paraId="701FEEF7" w14:textId="1216CCEE">
      <w:pPr>
        <w:pStyle w:val="Body"/>
        <w:tabs>
          <w:tab w:val="left" w:pos="3140"/>
        </w:tabs>
        <w:jc w:val="both"/>
        <w:rPr>
          <w:rFonts w:cs="Times New Roman"/>
          <w:lang w:val="en-GB"/>
        </w:rPr>
      </w:pPr>
      <w:r w:rsidRPr="00227425">
        <w:rPr>
          <w:rFonts w:cs="Times New Roman"/>
          <w:b/>
          <w:bCs/>
          <w:lang w:val="en-GB"/>
        </w:rPr>
        <w:t>Research Title:</w:t>
      </w:r>
      <w:r w:rsidR="002336A3">
        <w:rPr>
          <w:rFonts w:cs="Times New Roman"/>
          <w:b/>
          <w:bCs/>
          <w:lang w:val="en-GB"/>
        </w:rPr>
        <w:t xml:space="preserve"> </w:t>
      </w:r>
      <w:r w:rsidR="002336A3">
        <w:rPr>
          <w:rFonts w:cs="Times New Roman"/>
          <w:lang w:val="en-GB"/>
        </w:rPr>
        <w:t>U</w:t>
      </w:r>
      <w:r w:rsidRPr="00227425">
        <w:rPr>
          <w:rFonts w:cs="Times New Roman"/>
          <w:lang w:val="en-GB"/>
        </w:rPr>
        <w:t>tilisation of genomic services among Kenyan Physicians.</w:t>
      </w:r>
    </w:p>
    <w:p xmlns:w14="http://schemas.microsoft.com/office/word/2010/wordml" w:rsidR="00CF2323" w:rsidP="00227425" w:rsidRDefault="00CF2323" w14:paraId="5274A1BE" w14:textId="0C6DE18B">
      <w:pPr>
        <w:pStyle w:val="Body"/>
        <w:tabs>
          <w:tab w:val="left" w:pos="3140"/>
        </w:tabs>
        <w:jc w:val="both"/>
        <w:rPr>
          <w:rFonts w:cs="Times New Roman"/>
          <w:lang w:val="en-GB"/>
        </w:rPr>
      </w:pPr>
      <w:r w:rsidRPr="00227425">
        <w:rPr>
          <w:rFonts w:cs="Times New Roman"/>
          <w:b/>
          <w:bCs/>
          <w:lang w:val="en-GB"/>
        </w:rPr>
        <w:t xml:space="preserve">Primary Investigator: </w:t>
      </w:r>
      <w:r w:rsidRPr="00BF6148">
        <w:rPr>
          <w:rFonts w:cs="Times New Roman"/>
          <w:lang w:val="en-GB"/>
        </w:rPr>
        <w:t>Dr</w:t>
      </w:r>
      <w:r w:rsidRPr="00BF6148" w:rsidR="007A4476">
        <w:rPr>
          <w:rFonts w:cs="Times New Roman"/>
          <w:lang w:val="en-GB"/>
        </w:rPr>
        <w:t xml:space="preserve"> Sigilai K.Hillary</w:t>
      </w:r>
      <w:r w:rsidR="00BF6148">
        <w:rPr>
          <w:rFonts w:cs="Times New Roman"/>
          <w:lang w:val="en-GB"/>
        </w:rPr>
        <w:t xml:space="preserve"> (</w:t>
      </w:r>
      <w:r w:rsidR="00165384">
        <w:rPr>
          <w:rFonts w:cs="Times New Roman"/>
          <w:lang w:val="en-GB"/>
        </w:rPr>
        <w:t>Reg no: H58/40563/2021)</w:t>
      </w:r>
    </w:p>
    <w:p xmlns:w14="http://schemas.microsoft.com/office/word/2010/wordml" w:rsidR="00165384" w:rsidP="00227425" w:rsidRDefault="00165384" w14:paraId="2F48D317" w14:textId="52A7CDB0">
      <w:pPr>
        <w:pStyle w:val="Body"/>
        <w:tabs>
          <w:tab w:val="left" w:pos="3140"/>
        </w:tabs>
        <w:jc w:val="both"/>
        <w:rPr>
          <w:rFonts w:cs="Times New Roman"/>
          <w:lang w:val="en-GB"/>
        </w:rPr>
      </w:pPr>
      <w:r>
        <w:rPr>
          <w:rFonts w:cs="Times New Roman"/>
          <w:lang w:val="en-GB"/>
        </w:rPr>
        <w:t xml:space="preserve">                                   </w:t>
      </w:r>
      <w:r w:rsidR="00C858AC">
        <w:rPr>
          <w:rFonts w:cs="Times New Roman"/>
          <w:lang w:val="en-GB"/>
        </w:rPr>
        <w:t xml:space="preserve">   Master of Medicine </w:t>
      </w:r>
      <w:r w:rsidR="004D6444">
        <w:rPr>
          <w:rFonts w:cs="Times New Roman"/>
          <w:lang w:val="en-GB"/>
        </w:rPr>
        <w:t>in</w:t>
      </w:r>
      <w:r w:rsidR="00C858AC">
        <w:rPr>
          <w:rFonts w:cs="Times New Roman"/>
          <w:lang w:val="en-GB"/>
        </w:rPr>
        <w:t xml:space="preserve"> Internal Medicine</w:t>
      </w:r>
    </w:p>
    <w:p xmlns:w14="http://schemas.microsoft.com/office/word/2010/wordml" w:rsidRPr="00BF6148" w:rsidR="00C858AC" w:rsidP="00227425" w:rsidRDefault="00C858AC" w14:paraId="7E9AE2B3" w14:textId="01B18D31">
      <w:pPr>
        <w:pStyle w:val="Body"/>
        <w:tabs>
          <w:tab w:val="left" w:pos="3140"/>
        </w:tabs>
        <w:jc w:val="both"/>
        <w:rPr>
          <w:rFonts w:cs="Times New Roman"/>
          <w:lang w:val="en-GB"/>
        </w:rPr>
      </w:pPr>
      <w:r>
        <w:rPr>
          <w:rFonts w:cs="Times New Roman"/>
          <w:lang w:val="en-GB"/>
        </w:rPr>
        <w:t xml:space="preserve">                                      University of Nairobi</w:t>
      </w:r>
    </w:p>
    <w:p xmlns:w14="http://schemas.microsoft.com/office/word/2010/wordml" w:rsidR="001F13E8" w:rsidP="00227425" w:rsidRDefault="00C858AC" w14:paraId="090A65F9" w14:textId="77777777">
      <w:pPr>
        <w:pStyle w:val="Body"/>
        <w:tabs>
          <w:tab w:val="left" w:pos="3140"/>
        </w:tabs>
        <w:jc w:val="both"/>
        <w:rPr>
          <w:rFonts w:cs="Times New Roman"/>
          <w:lang w:val="en-GB"/>
        </w:rPr>
      </w:pPr>
      <w:r>
        <w:rPr>
          <w:rFonts w:cs="Times New Roman"/>
          <w:b/>
          <w:bCs/>
          <w:lang w:val="en-GB"/>
        </w:rPr>
        <w:t>Supervisors</w:t>
      </w:r>
      <w:r w:rsidR="00F3293E">
        <w:rPr>
          <w:rFonts w:cs="Times New Roman"/>
          <w:b/>
          <w:bCs/>
          <w:lang w:val="en-GB"/>
        </w:rPr>
        <w:t xml:space="preserve">: </w:t>
      </w:r>
      <w:r w:rsidR="00F3293E">
        <w:rPr>
          <w:rFonts w:cs="Times New Roman"/>
          <w:lang w:val="en-GB"/>
        </w:rPr>
        <w:t>Prof. Elijah N Ogola</w:t>
      </w:r>
    </w:p>
    <w:p xmlns:w14="http://schemas.microsoft.com/office/word/2010/wordml" w:rsidR="00573070" w:rsidP="00227425" w:rsidRDefault="001F13E8" w14:paraId="50C7E06D" w14:textId="77777777">
      <w:pPr>
        <w:pStyle w:val="Body"/>
        <w:tabs>
          <w:tab w:val="left" w:pos="3140"/>
        </w:tabs>
        <w:jc w:val="both"/>
        <w:rPr>
          <w:rFonts w:cs="Times New Roman"/>
          <w:lang w:val="en-GB"/>
        </w:rPr>
      </w:pPr>
      <w:r>
        <w:rPr>
          <w:rFonts w:cs="Times New Roman"/>
          <w:lang w:val="en-GB"/>
        </w:rPr>
        <w:t xml:space="preserve">                         -Consultant </w:t>
      </w:r>
      <w:r w:rsidR="00573070">
        <w:rPr>
          <w:rFonts w:cs="Times New Roman"/>
          <w:lang w:val="en-GB"/>
        </w:rPr>
        <w:t xml:space="preserve">physician and </w:t>
      </w:r>
      <w:r>
        <w:rPr>
          <w:rFonts w:cs="Times New Roman"/>
          <w:lang w:val="en-GB"/>
        </w:rPr>
        <w:t>cardiologist</w:t>
      </w:r>
      <w:r w:rsidR="00F3293E">
        <w:rPr>
          <w:rFonts w:cs="Times New Roman"/>
          <w:lang w:val="en-GB"/>
        </w:rPr>
        <w:t xml:space="preserve"> </w:t>
      </w:r>
    </w:p>
    <w:p xmlns:w14="http://schemas.microsoft.com/office/word/2010/wordml" w:rsidR="00015E35" w:rsidP="00227425" w:rsidRDefault="00573070" w14:paraId="6DFD5B4F" w14:textId="77777777">
      <w:pPr>
        <w:pStyle w:val="Body"/>
        <w:tabs>
          <w:tab w:val="left" w:pos="3140"/>
        </w:tabs>
        <w:jc w:val="both"/>
        <w:rPr>
          <w:rFonts w:cs="Times New Roman"/>
          <w:lang w:val="en-GB"/>
        </w:rPr>
      </w:pPr>
      <w:r>
        <w:rPr>
          <w:rFonts w:cs="Times New Roman"/>
          <w:lang w:val="en-GB"/>
        </w:rPr>
        <w:t xml:space="preserve">                       Dr </w:t>
      </w:r>
      <w:r w:rsidR="00015E35">
        <w:rPr>
          <w:rFonts w:cs="Times New Roman"/>
          <w:lang w:val="en-GB"/>
        </w:rPr>
        <w:t>Syokau Ilovi</w:t>
      </w:r>
    </w:p>
    <w:p xmlns:w14="http://schemas.microsoft.com/office/word/2010/wordml" w:rsidRPr="00227425" w:rsidR="00BF6148" w:rsidP="00227425" w:rsidRDefault="00015E35" w14:paraId="1862D07F" w14:textId="4C142F96">
      <w:pPr>
        <w:pStyle w:val="Body"/>
        <w:tabs>
          <w:tab w:val="left" w:pos="3140"/>
        </w:tabs>
        <w:jc w:val="both"/>
        <w:rPr>
          <w:rFonts w:cs="Times New Roman"/>
          <w:lang w:val="en-GB"/>
        </w:rPr>
      </w:pPr>
      <w:r>
        <w:rPr>
          <w:rFonts w:cs="Times New Roman"/>
          <w:lang w:val="en-GB"/>
        </w:rPr>
        <w:t xml:space="preserve">                         -Consultant physician and geneticist</w:t>
      </w:r>
      <w:r w:rsidR="00BF6148">
        <w:rPr>
          <w:rFonts w:cs="Times New Roman"/>
          <w:b/>
          <w:bCs/>
          <w:lang w:val="en-GB"/>
        </w:rPr>
        <w:t xml:space="preserve">                                      </w:t>
      </w:r>
    </w:p>
    <w:p xmlns:w14="http://schemas.microsoft.com/office/word/2010/wordml" w:rsidRPr="00227425" w:rsidR="00573070" w:rsidP="00227425" w:rsidRDefault="007A4476" w14:paraId="6899A620" w14:textId="27A029E0">
      <w:pPr>
        <w:pStyle w:val="Body"/>
        <w:tabs>
          <w:tab w:val="left" w:pos="3140"/>
        </w:tabs>
        <w:jc w:val="both"/>
        <w:rPr>
          <w:rFonts w:cs="Times New Roman"/>
          <w:lang w:val="en-GB"/>
        </w:rPr>
      </w:pPr>
      <w:r w:rsidRPr="00227425">
        <w:rPr>
          <w:rFonts w:cs="Times New Roman"/>
          <w:b/>
          <w:bCs/>
          <w:lang w:val="en-GB"/>
        </w:rPr>
        <w:t xml:space="preserve">Participants: </w:t>
      </w:r>
      <w:r w:rsidRPr="00227425">
        <w:rPr>
          <w:rFonts w:cs="Times New Roman"/>
          <w:lang w:val="en-GB"/>
        </w:rPr>
        <w:t>Physicians practicing across Kenya.</w:t>
      </w:r>
    </w:p>
    <w:p xmlns:w14="http://schemas.microsoft.com/office/word/2010/wordml" w:rsidRPr="00227425" w:rsidR="007A4476" w:rsidP="00227425" w:rsidRDefault="007A4476" w14:paraId="4175B396" w14:textId="65587964">
      <w:pPr>
        <w:pStyle w:val="Body"/>
        <w:tabs>
          <w:tab w:val="left" w:pos="3140"/>
        </w:tabs>
        <w:jc w:val="both"/>
        <w:rPr>
          <w:rFonts w:cs="Times New Roman"/>
          <w:b/>
          <w:bCs/>
          <w:lang w:val="en-GB"/>
        </w:rPr>
      </w:pPr>
      <w:r w:rsidRPr="00227425">
        <w:rPr>
          <w:rFonts w:cs="Times New Roman"/>
          <w:b/>
          <w:bCs/>
          <w:lang w:val="en-GB"/>
        </w:rPr>
        <w:t>What is the purpose of this survey?</w:t>
      </w:r>
    </w:p>
    <w:p xmlns:w14="http://schemas.microsoft.com/office/word/2010/wordml" w:rsidR="007A4476" w:rsidP="00227425" w:rsidRDefault="007A4476" w14:paraId="452406BB" w14:textId="76C0B341">
      <w:pPr>
        <w:pStyle w:val="Body"/>
        <w:tabs>
          <w:tab w:val="left" w:pos="3140"/>
        </w:tabs>
        <w:jc w:val="both"/>
        <w:rPr>
          <w:rFonts w:cs="Times New Roman"/>
          <w:lang w:val="en-GB"/>
        </w:rPr>
      </w:pPr>
      <w:r w:rsidRPr="00227425">
        <w:rPr>
          <w:rFonts w:cs="Times New Roman"/>
          <w:lang w:val="en-GB"/>
        </w:rPr>
        <w:t xml:space="preserve">The delivery of genetic services is crucial in the management of heritable disorders, </w:t>
      </w:r>
      <w:r w:rsidRPr="00227425" w:rsidR="007C7D58">
        <w:rPr>
          <w:rFonts w:cs="Times New Roman"/>
          <w:lang w:val="en-GB"/>
        </w:rPr>
        <w:t>diseases,</w:t>
      </w:r>
      <w:r w:rsidRPr="00227425">
        <w:rPr>
          <w:rFonts w:cs="Times New Roman"/>
          <w:lang w:val="en-GB"/>
        </w:rPr>
        <w:t xml:space="preserve"> and syndromes.</w:t>
      </w:r>
      <w:r w:rsidRPr="00227425" w:rsidR="002E5B66">
        <w:rPr>
          <w:rFonts w:cs="Times New Roman"/>
          <w:lang w:val="en-GB"/>
        </w:rPr>
        <w:t xml:space="preserve"> In Kenya provision of clinical genetic services remains limited but their availability has started to increase. This study will examine their uptake, </w:t>
      </w:r>
      <w:r w:rsidRPr="00227425" w:rsidR="007C7D58">
        <w:rPr>
          <w:rFonts w:cs="Times New Roman"/>
          <w:lang w:val="en-GB"/>
        </w:rPr>
        <w:t>quality,</w:t>
      </w:r>
      <w:r w:rsidRPr="00227425" w:rsidR="002E5B66">
        <w:rPr>
          <w:rFonts w:cs="Times New Roman"/>
          <w:lang w:val="en-GB"/>
        </w:rPr>
        <w:t xml:space="preserve"> and accessibility from the </w:t>
      </w:r>
      <w:r w:rsidRPr="00227425" w:rsidR="008722AE">
        <w:rPr>
          <w:rFonts w:cs="Times New Roman"/>
          <w:lang w:val="en-GB"/>
        </w:rPr>
        <w:t>viewpoint</w:t>
      </w:r>
      <w:r w:rsidRPr="00227425" w:rsidR="002E5B66">
        <w:rPr>
          <w:rFonts w:cs="Times New Roman"/>
          <w:lang w:val="en-GB"/>
        </w:rPr>
        <w:t xml:space="preserve"> of </w:t>
      </w:r>
      <w:r w:rsidRPr="00227425" w:rsidR="00B62B6F">
        <w:rPr>
          <w:rFonts w:cs="Times New Roman"/>
          <w:lang w:val="en-GB"/>
        </w:rPr>
        <w:t xml:space="preserve">medical practitioners, specifically physicians. </w:t>
      </w:r>
      <w:r w:rsidRPr="00227425" w:rsidR="009616AA">
        <w:rPr>
          <w:rFonts w:cs="Times New Roman"/>
          <w:lang w:val="en-GB"/>
        </w:rPr>
        <w:t>We,</w:t>
      </w:r>
      <w:r w:rsidRPr="00227425" w:rsidR="00B62B6F">
        <w:rPr>
          <w:rFonts w:cs="Times New Roman"/>
          <w:lang w:val="en-GB"/>
        </w:rPr>
        <w:t xml:space="preserve"> therefore, like to invite you to participate in the research. You should only participate if you want to and, </w:t>
      </w:r>
      <w:r w:rsidRPr="00227425" w:rsidR="00E272C1">
        <w:rPr>
          <w:rFonts w:cs="Times New Roman"/>
          <w:lang w:val="en-GB"/>
        </w:rPr>
        <w:t>it is important to read the following information carefully and ask if there is anything that is not clear or if you would like more information.</w:t>
      </w:r>
    </w:p>
    <w:p xmlns:w14="http://schemas.microsoft.com/office/word/2010/wordml" w:rsidR="00DF45FA" w:rsidP="00227425" w:rsidRDefault="00DF45FA" w14:paraId="003F23DB" w14:textId="77777777">
      <w:pPr>
        <w:pStyle w:val="Body"/>
        <w:tabs>
          <w:tab w:val="left" w:pos="3140"/>
        </w:tabs>
        <w:jc w:val="both"/>
        <w:rPr>
          <w:rFonts w:cs="Times New Roman"/>
          <w:lang w:val="en-GB"/>
        </w:rPr>
      </w:pPr>
    </w:p>
    <w:p xmlns:w14="http://schemas.microsoft.com/office/word/2010/wordml" w:rsidRPr="00E14869" w:rsidR="00D35C69" w:rsidP="00E14869" w:rsidRDefault="00DF45FA" w14:paraId="1AE21660" w14:textId="2FDA23B1">
      <w:pPr>
        <w:pStyle w:val="Body"/>
        <w:jc w:val="both"/>
        <w:rPr>
          <w:rFonts w:cs="Times New Roman"/>
        </w:rPr>
      </w:pPr>
      <w:r>
        <w:rPr>
          <w:rFonts w:cs="Times New Roman"/>
          <w:b/>
          <w:bCs/>
          <w:lang w:val="en-GB"/>
        </w:rPr>
        <w:t>Broad Objective</w:t>
      </w:r>
      <w:r w:rsidR="00DF52F9">
        <w:rPr>
          <w:rFonts w:cs="Times New Roman"/>
          <w:b/>
          <w:bCs/>
          <w:lang w:val="en-GB"/>
        </w:rPr>
        <w:t xml:space="preserve">: </w:t>
      </w:r>
      <w:r w:rsidRPr="00227425" w:rsidR="00054B49">
        <w:rPr>
          <w:rFonts w:cs="Times New Roman"/>
        </w:rPr>
        <w:t>To describe the delivery of basic genetic services among physicians and factors affecting integration of genomic medicine into their practice.</w:t>
      </w:r>
    </w:p>
    <w:p xmlns:w14="http://schemas.microsoft.com/office/word/2010/wordml" w:rsidR="00800901" w:rsidP="00227425" w:rsidRDefault="00E272C1" w14:paraId="7DE38FAB" w14:textId="77777777">
      <w:pPr>
        <w:pStyle w:val="Body"/>
        <w:tabs>
          <w:tab w:val="left" w:pos="3140"/>
        </w:tabs>
        <w:jc w:val="both"/>
        <w:rPr>
          <w:rFonts w:cs="Times New Roman"/>
          <w:lang w:val="en-GB"/>
        </w:rPr>
      </w:pPr>
      <w:r w:rsidRPr="00227425">
        <w:rPr>
          <w:rFonts w:cs="Times New Roman"/>
          <w:b/>
          <w:bCs/>
          <w:lang w:val="en-GB"/>
        </w:rPr>
        <w:t>Benefits of the study.</w:t>
      </w:r>
      <w:r w:rsidRPr="00227425" w:rsidR="00E72A2E">
        <w:rPr>
          <w:rFonts w:cs="Times New Roman"/>
          <w:lang w:val="en-GB"/>
        </w:rPr>
        <w:t xml:space="preserve"> </w:t>
      </w:r>
    </w:p>
    <w:p xmlns:w14="http://schemas.microsoft.com/office/word/2010/wordml" w:rsidRPr="00B209D6" w:rsidR="00E272C1" w:rsidP="00227425" w:rsidRDefault="00E72A2E" w14:paraId="26CAD914" w14:textId="0E52145B">
      <w:pPr>
        <w:pStyle w:val="Body"/>
        <w:tabs>
          <w:tab w:val="left" w:pos="3140"/>
        </w:tabs>
        <w:jc w:val="both"/>
        <w:rPr>
          <w:rFonts w:cs="Times New Roman"/>
          <w:b/>
          <w:bCs/>
          <w:lang w:val="en-GB"/>
        </w:rPr>
      </w:pPr>
      <w:r w:rsidRPr="00227425">
        <w:rPr>
          <w:rFonts w:cs="Times New Roman"/>
          <w:lang w:val="en-GB"/>
        </w:rPr>
        <w:t xml:space="preserve">The resultant findings will identify gaps in the provision of clinical genetic </w:t>
      </w:r>
      <w:r w:rsidRPr="00227425" w:rsidR="008722AE">
        <w:rPr>
          <w:rFonts w:cs="Times New Roman"/>
          <w:lang w:val="en-GB"/>
        </w:rPr>
        <w:t>services,</w:t>
      </w:r>
      <w:r w:rsidRPr="00227425">
        <w:rPr>
          <w:rFonts w:cs="Times New Roman"/>
          <w:lang w:val="en-GB"/>
        </w:rPr>
        <w:t xml:space="preserve"> and th</w:t>
      </w:r>
      <w:r w:rsidRPr="00227425" w:rsidR="008722AE">
        <w:rPr>
          <w:rFonts w:cs="Times New Roman"/>
          <w:lang w:val="en-GB"/>
        </w:rPr>
        <w:t>us</w:t>
      </w:r>
      <w:r w:rsidRPr="00227425">
        <w:rPr>
          <w:rFonts w:cs="Times New Roman"/>
          <w:lang w:val="en-GB"/>
        </w:rPr>
        <w:t xml:space="preserve"> provide a basis for future </w:t>
      </w:r>
      <w:r w:rsidRPr="00227425" w:rsidR="002A43D7">
        <w:rPr>
          <w:rFonts w:cs="Times New Roman"/>
          <w:lang w:val="en-GB"/>
        </w:rPr>
        <w:t>research,</w:t>
      </w:r>
      <w:r w:rsidRPr="00227425">
        <w:rPr>
          <w:rFonts w:cs="Times New Roman"/>
          <w:lang w:val="en-GB"/>
        </w:rPr>
        <w:t xml:space="preserve"> </w:t>
      </w:r>
      <w:r w:rsidRPr="00227425" w:rsidR="00C72B07">
        <w:rPr>
          <w:rFonts w:cs="Times New Roman"/>
          <w:lang w:val="en-GB"/>
        </w:rPr>
        <w:t>policy,</w:t>
      </w:r>
      <w:r w:rsidRPr="00227425">
        <w:rPr>
          <w:rFonts w:cs="Times New Roman"/>
          <w:lang w:val="en-GB"/>
        </w:rPr>
        <w:t xml:space="preserve"> and education in this rapidly expanding area.</w:t>
      </w:r>
    </w:p>
    <w:p xmlns:w14="http://schemas.microsoft.com/office/word/2010/wordml" w:rsidRPr="00227425" w:rsidR="001D2C1D" w:rsidP="001D2C1D" w:rsidRDefault="001D2C1D" w14:paraId="5D7502CF" w14:textId="77777777">
      <w:pPr>
        <w:pStyle w:val="Body"/>
        <w:tabs>
          <w:tab w:val="left" w:pos="3140"/>
        </w:tabs>
        <w:jc w:val="both"/>
        <w:rPr>
          <w:rFonts w:cs="Times New Roman"/>
          <w:b/>
          <w:bCs/>
          <w:lang w:val="en-GB"/>
        </w:rPr>
      </w:pPr>
      <w:r w:rsidRPr="00227425">
        <w:rPr>
          <w:rFonts w:cs="Times New Roman"/>
          <w:b/>
          <w:bCs/>
          <w:lang w:val="en-GB"/>
        </w:rPr>
        <w:t>Procedures</w:t>
      </w:r>
    </w:p>
    <w:p xmlns:w14="http://schemas.microsoft.com/office/word/2010/wordml" w:rsidRPr="00227425" w:rsidR="001D2C1D" w:rsidP="00227425" w:rsidRDefault="000018C4" w14:paraId="1575A62E" w14:textId="090EBAC0">
      <w:pPr>
        <w:pStyle w:val="Body"/>
        <w:tabs>
          <w:tab w:val="left" w:pos="3140"/>
        </w:tabs>
        <w:jc w:val="both"/>
        <w:rPr>
          <w:rFonts w:cs="Times New Roman"/>
          <w:lang w:val="en-GB"/>
        </w:rPr>
      </w:pPr>
      <w:r w:rsidRPr="00796A94">
        <w:rPr>
          <w:rFonts w:cs="Times New Roman"/>
          <w:shd w:val="clear" w:color="auto" w:fill="FFFFFF"/>
        </w:rPr>
        <w:t>If you choose</w:t>
      </w:r>
      <w:r>
        <w:rPr>
          <w:rFonts w:cs="Times New Roman"/>
          <w:shd w:val="clear" w:color="auto" w:fill="FFFFFF"/>
        </w:rPr>
        <w:t xml:space="preserve"> to participate in this study, a unique random number shall be assigned to you to hide your identity throughout the study. The response to your questionnaire form shall only be accessed by authorized personnel and it will only be used for statistical data analysis.</w:t>
      </w:r>
    </w:p>
    <w:p xmlns:w14="http://schemas.microsoft.com/office/word/2010/wordml" w:rsidRPr="00227425" w:rsidR="00E72A2E" w:rsidP="00227425" w:rsidRDefault="00E72A2E" w14:paraId="5D6359E9" w14:textId="3FC4E562">
      <w:pPr>
        <w:pStyle w:val="Body"/>
        <w:tabs>
          <w:tab w:val="left" w:pos="3140"/>
        </w:tabs>
        <w:jc w:val="both"/>
        <w:rPr>
          <w:rFonts w:cs="Times New Roman"/>
          <w:b/>
          <w:bCs/>
          <w:lang w:val="en-GB"/>
        </w:rPr>
      </w:pPr>
      <w:r w:rsidRPr="00227425">
        <w:rPr>
          <w:rFonts w:cs="Times New Roman"/>
          <w:b/>
          <w:bCs/>
          <w:lang w:val="en-GB"/>
        </w:rPr>
        <w:t>Confidentiality</w:t>
      </w:r>
    </w:p>
    <w:p xmlns:w14="http://schemas.microsoft.com/office/word/2010/wordml" w:rsidR="002A43D7" w:rsidP="00227425" w:rsidRDefault="002A43D7" w14:paraId="4371A04B" w14:textId="0A80B9D7">
      <w:pPr>
        <w:pStyle w:val="Body"/>
        <w:tabs>
          <w:tab w:val="left" w:pos="3140"/>
        </w:tabs>
        <w:jc w:val="both"/>
        <w:rPr>
          <w:rFonts w:cs="Times New Roman"/>
          <w:lang w:val="en-GB"/>
        </w:rPr>
      </w:pPr>
      <w:r w:rsidRPr="00227425">
        <w:rPr>
          <w:rFonts w:cs="Times New Roman"/>
          <w:lang w:val="en-GB"/>
        </w:rPr>
        <w:t>Informed consent will be obtained from the participants prior to conducting the study. Confidentiality will be maintained during the study. On</w:t>
      </w:r>
      <w:r w:rsidRPr="00227425" w:rsidR="00974C10">
        <w:rPr>
          <w:rFonts w:cs="Times New Roman"/>
          <w:lang w:val="en-GB"/>
        </w:rPr>
        <w:t>ly the Principal Investigator will have access to the data for the duration of the study. At the end of the project, all the data will be submitted to University of Nairobi Faculty of Health Sciences as per institutional policies.</w:t>
      </w:r>
    </w:p>
    <w:p xmlns:w14="http://schemas.microsoft.com/office/word/2010/wordml" w:rsidR="00486BD7" w:rsidP="00227425" w:rsidRDefault="00486BD7" w14:paraId="5BF4C5D4" w14:textId="3F995BD5">
      <w:pPr>
        <w:pStyle w:val="Body"/>
        <w:tabs>
          <w:tab w:val="left" w:pos="3140"/>
        </w:tabs>
        <w:jc w:val="both"/>
        <w:rPr>
          <w:rFonts w:cs="Times New Roman"/>
          <w:lang w:val="en-GB"/>
        </w:rPr>
      </w:pPr>
      <w:r>
        <w:rPr>
          <w:rFonts w:cs="Times New Roman"/>
          <w:b/>
          <w:bCs/>
          <w:lang w:val="en-GB"/>
        </w:rPr>
        <w:t>Risk of participation</w:t>
      </w:r>
      <w:r w:rsidR="003A113A">
        <w:rPr>
          <w:rFonts w:cs="Times New Roman"/>
          <w:b/>
          <w:bCs/>
          <w:lang w:val="en-GB"/>
        </w:rPr>
        <w:t xml:space="preserve">: </w:t>
      </w:r>
      <w:r w:rsidR="003A113A">
        <w:rPr>
          <w:rFonts w:cs="Times New Roman"/>
          <w:lang w:val="en-GB"/>
        </w:rPr>
        <w:t>There are no specific dangers, risks or adverse consequences associated with your decision to participate in this study.</w:t>
      </w:r>
    </w:p>
    <w:p xmlns:w14="http://schemas.microsoft.com/office/word/2010/wordml" w:rsidR="00E3563B" w:rsidP="00227425" w:rsidRDefault="005A2CD6" w14:paraId="563FB3C7" w14:textId="77777777">
      <w:pPr>
        <w:pStyle w:val="Body"/>
        <w:tabs>
          <w:tab w:val="left" w:pos="3140"/>
        </w:tabs>
        <w:jc w:val="both"/>
        <w:rPr>
          <w:rFonts w:cs="Times New Roman"/>
          <w:lang w:val="en-GB"/>
        </w:rPr>
      </w:pPr>
      <w:r>
        <w:rPr>
          <w:rFonts w:cs="Times New Roman"/>
          <w:b/>
          <w:bCs/>
          <w:lang w:val="en-GB"/>
        </w:rPr>
        <w:t>P</w:t>
      </w:r>
      <w:r w:rsidR="00BB65E8">
        <w:rPr>
          <w:rFonts w:cs="Times New Roman"/>
          <w:b/>
          <w:bCs/>
          <w:lang w:val="en-GB"/>
        </w:rPr>
        <w:t>articipant Rights</w:t>
      </w:r>
      <w:r w:rsidR="00F10EAE">
        <w:rPr>
          <w:rFonts w:cs="Times New Roman"/>
          <w:b/>
          <w:bCs/>
          <w:lang w:val="en-GB"/>
        </w:rPr>
        <w:t>:</w:t>
      </w:r>
      <w:r w:rsidR="00BB65E8">
        <w:rPr>
          <w:rFonts w:cs="Times New Roman"/>
          <w:b/>
          <w:bCs/>
          <w:lang w:val="en-GB"/>
        </w:rPr>
        <w:t xml:space="preserve"> </w:t>
      </w:r>
      <w:r w:rsidR="00BB65E8">
        <w:rPr>
          <w:rFonts w:cs="Times New Roman"/>
          <w:lang w:val="en-GB"/>
        </w:rPr>
        <w:t>Your r</w:t>
      </w:r>
      <w:r w:rsidR="00F03432">
        <w:rPr>
          <w:rFonts w:cs="Times New Roman"/>
          <w:lang w:val="en-GB"/>
        </w:rPr>
        <w:t>ights as a participant are</w:t>
      </w:r>
      <w:r w:rsidR="00E3563B">
        <w:rPr>
          <w:rFonts w:cs="Times New Roman"/>
          <w:lang w:val="en-GB"/>
        </w:rPr>
        <w:t>.</w:t>
      </w:r>
    </w:p>
    <w:p xmlns:w14="http://schemas.microsoft.com/office/word/2010/wordml" w:rsidR="00E3563B" w:rsidP="00E3563B" w:rsidRDefault="00E3563B" w14:paraId="0BC7353D" w14:textId="77777777">
      <w:pPr>
        <w:pStyle w:val="Body"/>
        <w:tabs>
          <w:tab w:val="left" w:pos="3140"/>
        </w:tabs>
        <w:ind w:left="720"/>
        <w:jc w:val="both"/>
        <w:rPr>
          <w:rFonts w:cs="Times New Roman"/>
          <w:shd w:val="clear" w:color="auto" w:fill="FFFFFF"/>
        </w:rPr>
      </w:pPr>
      <w:r>
        <w:rPr>
          <w:rFonts w:cs="Times New Roman"/>
          <w:lang w:val="en-GB"/>
        </w:rPr>
        <w:t>-</w:t>
      </w:r>
      <w:r w:rsidR="00F10EAE">
        <w:rPr>
          <w:rFonts w:cs="Times New Roman"/>
          <w:b/>
          <w:bCs/>
          <w:lang w:val="en-GB"/>
        </w:rPr>
        <w:t xml:space="preserve"> </w:t>
      </w:r>
      <w:r w:rsidR="00BB3988">
        <w:rPr>
          <w:rFonts w:cs="Times New Roman"/>
          <w:shd w:val="clear" w:color="auto" w:fill="FFFFFF"/>
        </w:rPr>
        <w:t xml:space="preserve">Your participation in this study is </w:t>
      </w:r>
      <w:r>
        <w:rPr>
          <w:rFonts w:cs="Times New Roman"/>
          <w:shd w:val="clear" w:color="auto" w:fill="FFFFFF"/>
        </w:rPr>
        <w:t>entirely</w:t>
      </w:r>
      <w:r w:rsidR="00BB3988">
        <w:rPr>
          <w:rFonts w:cs="Times New Roman"/>
          <w:shd w:val="clear" w:color="auto" w:fill="FFFFFF"/>
        </w:rPr>
        <w:t xml:space="preserve"> voluntary. </w:t>
      </w:r>
    </w:p>
    <w:p xmlns:w14="http://schemas.microsoft.com/office/word/2010/wordml" w:rsidR="000603CF" w:rsidP="00E3563B" w:rsidRDefault="009B75BD" w14:paraId="6D273945" w14:textId="77777777">
      <w:pPr>
        <w:pStyle w:val="Body"/>
        <w:tabs>
          <w:tab w:val="left" w:pos="3140"/>
        </w:tabs>
        <w:ind w:left="720"/>
        <w:jc w:val="both"/>
        <w:rPr>
          <w:rFonts w:cs="Times New Roman"/>
          <w:shd w:val="clear" w:color="auto" w:fill="FFFFFF"/>
        </w:rPr>
      </w:pPr>
      <w:r>
        <w:rPr>
          <w:rFonts w:cs="Times New Roman"/>
          <w:shd w:val="clear" w:color="auto" w:fill="FFFFFF"/>
        </w:rPr>
        <w:t xml:space="preserve">- </w:t>
      </w:r>
      <w:r w:rsidR="00BB3988">
        <w:rPr>
          <w:rFonts w:cs="Times New Roman"/>
          <w:shd w:val="clear" w:color="auto" w:fill="FFFFFF"/>
        </w:rPr>
        <w:t xml:space="preserve">You can also choose to withdraw </w:t>
      </w:r>
      <w:r w:rsidR="00666A97">
        <w:rPr>
          <w:rFonts w:cs="Times New Roman"/>
          <w:shd w:val="clear" w:color="auto" w:fill="FFFFFF"/>
        </w:rPr>
        <w:t>from the study at any time without ne</w:t>
      </w:r>
      <w:r w:rsidR="00B12A2B">
        <w:rPr>
          <w:rFonts w:cs="Times New Roman"/>
          <w:shd w:val="clear" w:color="auto" w:fill="FFFFFF"/>
        </w:rPr>
        <w:t>cessarily giving a reason for your withdrawal</w:t>
      </w:r>
      <w:r w:rsidR="00BB3988">
        <w:rPr>
          <w:rFonts w:cs="Times New Roman"/>
          <w:shd w:val="clear" w:color="auto" w:fill="FFFFFF"/>
        </w:rPr>
        <w:t xml:space="preserve">. </w:t>
      </w:r>
    </w:p>
    <w:p xmlns:w14="http://schemas.microsoft.com/office/word/2010/wordml" w:rsidR="00F10EAE" w:rsidP="00E3563B" w:rsidRDefault="000603CF" w14:paraId="487395EA" w14:textId="14CD05C1">
      <w:pPr>
        <w:pStyle w:val="Body"/>
        <w:tabs>
          <w:tab w:val="left" w:pos="3140"/>
        </w:tabs>
        <w:ind w:left="720"/>
        <w:jc w:val="both"/>
        <w:rPr>
          <w:rFonts w:cs="Times New Roman"/>
          <w:shd w:val="clear" w:color="auto" w:fill="FFFFFF"/>
        </w:rPr>
      </w:pPr>
      <w:r>
        <w:rPr>
          <w:rFonts w:cs="Times New Roman"/>
          <w:shd w:val="clear" w:color="auto" w:fill="FFFFFF"/>
        </w:rPr>
        <w:t>-</w:t>
      </w:r>
      <w:r w:rsidR="00BB3988">
        <w:rPr>
          <w:rFonts w:cs="Times New Roman"/>
          <w:shd w:val="clear" w:color="auto" w:fill="FFFFFF"/>
        </w:rPr>
        <w:t>You will not receive any payment to participate in this study.</w:t>
      </w:r>
    </w:p>
    <w:p xmlns:w14="http://schemas.microsoft.com/office/word/2010/wordml" w:rsidRPr="005B52F0" w:rsidR="00BB3988" w:rsidP="00227425" w:rsidRDefault="005B52F0" w14:paraId="6129C2F3" w14:textId="502E7622">
      <w:pPr>
        <w:pStyle w:val="Body"/>
        <w:tabs>
          <w:tab w:val="left" w:pos="3140"/>
        </w:tabs>
        <w:jc w:val="both"/>
        <w:rPr>
          <w:rFonts w:cs="Times New Roman"/>
          <w:b/>
          <w:bCs/>
          <w:shd w:val="clear" w:color="auto" w:fill="FFFFFF"/>
        </w:rPr>
      </w:pPr>
      <w:r>
        <w:rPr>
          <w:rFonts w:cs="Times New Roman"/>
          <w:b/>
          <w:bCs/>
          <w:shd w:val="clear" w:color="auto" w:fill="FFFFFF"/>
        </w:rPr>
        <w:t>Participant’s statement</w:t>
      </w:r>
    </w:p>
    <w:p xmlns:w14="http://schemas.microsoft.com/office/word/2010/wordml" w:rsidR="00A702AA" w:rsidP="00227425" w:rsidRDefault="00A702AA" w14:paraId="44127DCD" w14:textId="3E89ABF7">
      <w:pPr>
        <w:pStyle w:val="Body"/>
        <w:tabs>
          <w:tab w:val="left" w:pos="3140"/>
        </w:tabs>
        <w:jc w:val="both"/>
        <w:rPr>
          <w:rFonts w:cs="Times New Roman"/>
          <w:shd w:val="clear" w:color="auto" w:fill="FFFFFF"/>
        </w:rPr>
      </w:pPr>
      <w:r>
        <w:rPr>
          <w:rFonts w:cs="Times New Roman"/>
          <w:shd w:val="clear" w:color="auto" w:fill="FFFFFF"/>
        </w:rPr>
        <w:t xml:space="preserve">I, the participant, have been explained to and have understood, and willingly </w:t>
      </w:r>
      <w:r w:rsidR="005F2B6E">
        <w:rPr>
          <w:rFonts w:cs="Times New Roman"/>
          <w:shd w:val="clear" w:color="auto" w:fill="FFFFFF"/>
        </w:rPr>
        <w:t>accept to participate in the study.</w:t>
      </w:r>
    </w:p>
    <w:p xmlns:w14="http://schemas.microsoft.com/office/word/2010/wordml" w:rsidRPr="00E33CDD" w:rsidR="00410979" w:rsidP="00410979" w:rsidRDefault="00410979" w14:paraId="4AA94FB2" w14:textId="77777777">
      <w:pPr>
        <w:spacing w:after="160" w:line="259" w:lineRule="auto"/>
        <w:rPr>
          <w:rFonts w:cs="Arial"/>
        </w:rPr>
      </w:pPr>
      <w:r w:rsidRPr="00E33CDD">
        <w:rPr>
          <w:rFonts w:cs="Arial"/>
        </w:rPr>
        <w:t>Participant signature / Thumb stamp _______________________ Date _______________</w:t>
      </w:r>
    </w:p>
    <w:p xmlns:w14="http://schemas.microsoft.com/office/word/2010/wordml" w:rsidRPr="000C3625" w:rsidR="002C4946" w:rsidP="00227425" w:rsidRDefault="000C3625" w14:paraId="620EE879" w14:textId="0075CA12">
      <w:pPr>
        <w:pStyle w:val="Body"/>
        <w:tabs>
          <w:tab w:val="left" w:pos="3140"/>
        </w:tabs>
        <w:jc w:val="both"/>
        <w:rPr>
          <w:rFonts w:cs="Times New Roman"/>
          <w:b/>
          <w:bCs/>
          <w:shd w:val="clear" w:color="auto" w:fill="FFFFFF"/>
        </w:rPr>
      </w:pPr>
      <w:r>
        <w:rPr>
          <w:rFonts w:cs="Times New Roman"/>
          <w:b/>
          <w:bCs/>
          <w:shd w:val="clear" w:color="auto" w:fill="FFFFFF"/>
        </w:rPr>
        <w:t>Researcher</w:t>
      </w:r>
      <w:r w:rsidR="005B52F0">
        <w:rPr>
          <w:rFonts w:cs="Times New Roman"/>
          <w:b/>
          <w:bCs/>
          <w:shd w:val="clear" w:color="auto" w:fill="FFFFFF"/>
        </w:rPr>
        <w:t>’s statement.</w:t>
      </w:r>
    </w:p>
    <w:p xmlns:w14="http://schemas.microsoft.com/office/word/2010/wordml" w:rsidR="002C4946" w:rsidP="00227425" w:rsidRDefault="001D2781" w14:paraId="29221776" w14:textId="418D2949">
      <w:pPr>
        <w:pStyle w:val="Body"/>
        <w:tabs>
          <w:tab w:val="left" w:pos="3140"/>
        </w:tabs>
        <w:jc w:val="both"/>
        <w:rPr>
          <w:rFonts w:cs="Times New Roman"/>
          <w:shd w:val="clear" w:color="auto" w:fill="FFFFFF"/>
        </w:rPr>
      </w:pPr>
      <w:r>
        <w:rPr>
          <w:rFonts w:cs="Times New Roman"/>
          <w:shd w:val="clear" w:color="auto" w:fill="FFFFFF"/>
        </w:rPr>
        <w:t>I, the</w:t>
      </w:r>
      <w:r w:rsidR="002C4946">
        <w:rPr>
          <w:rFonts w:cs="Times New Roman"/>
          <w:shd w:val="clear" w:color="auto" w:fill="FFFFFF"/>
        </w:rPr>
        <w:t xml:space="preserve"> researcher having explained the motive </w:t>
      </w:r>
      <w:r w:rsidR="0082198D">
        <w:rPr>
          <w:rFonts w:cs="Times New Roman"/>
          <w:shd w:val="clear" w:color="auto" w:fill="FFFFFF"/>
        </w:rPr>
        <w:t>of this study, hereby commit that secrecy</w:t>
      </w:r>
      <w:r>
        <w:rPr>
          <w:rFonts w:cs="Times New Roman"/>
          <w:shd w:val="clear" w:color="auto" w:fill="FFFFFF"/>
        </w:rPr>
        <w:t>of the information collected will be maintained.</w:t>
      </w:r>
    </w:p>
    <w:p xmlns:w14="http://schemas.microsoft.com/office/word/2010/wordml" w:rsidRPr="00E33CDD" w:rsidR="007267D6" w:rsidP="007267D6" w:rsidRDefault="007267D6" w14:paraId="58E21464" w14:textId="77777777">
      <w:pPr>
        <w:spacing w:after="160" w:line="259" w:lineRule="auto"/>
        <w:rPr>
          <w:rFonts w:cs="Arial"/>
        </w:rPr>
      </w:pPr>
      <w:r w:rsidRPr="00E33CDD">
        <w:rPr>
          <w:rFonts w:cs="Arial"/>
        </w:rPr>
        <w:t xml:space="preserve">Researcher ‘s Name: _____________________________________ Date: _______________ </w:t>
      </w:r>
    </w:p>
    <w:p xmlns:w14="http://schemas.microsoft.com/office/word/2010/wordml" w:rsidRPr="00E33CDD" w:rsidR="007267D6" w:rsidP="007267D6" w:rsidRDefault="007267D6" w14:paraId="7435172B" w14:textId="77777777">
      <w:pPr>
        <w:spacing w:after="160" w:line="259" w:lineRule="auto"/>
        <w:rPr>
          <w:rFonts w:cs="Arial"/>
        </w:rPr>
      </w:pPr>
      <w:r w:rsidRPr="00E33CDD">
        <w:rPr>
          <w:rFonts w:cs="Arial"/>
        </w:rPr>
        <w:t>Signature____________________________________________________________________</w:t>
      </w:r>
    </w:p>
    <w:p xmlns:w14="http://schemas.microsoft.com/office/word/2010/wordml" w:rsidRPr="00E33CDD" w:rsidR="007267D6" w:rsidP="007267D6" w:rsidRDefault="007267D6" w14:paraId="33C6BA78" w14:textId="77777777">
      <w:pPr>
        <w:spacing w:after="160" w:line="259" w:lineRule="auto"/>
        <w:rPr>
          <w:rFonts w:cs="Arial"/>
        </w:rPr>
      </w:pPr>
      <w:r w:rsidRPr="00E33CDD">
        <w:rPr>
          <w:rFonts w:cs="Arial"/>
        </w:rPr>
        <w:t>Role in the study: ___________________________ [i.e., study staff who explained the informed consent form.]</w:t>
      </w:r>
    </w:p>
    <w:p xmlns:w14="http://schemas.microsoft.com/office/word/2010/wordml" w:rsidR="004A4414" w:rsidP="00227425" w:rsidRDefault="004A4414" w14:paraId="564A27C3" w14:textId="77777777">
      <w:pPr>
        <w:pStyle w:val="Body"/>
        <w:tabs>
          <w:tab w:val="left" w:pos="3140"/>
        </w:tabs>
        <w:jc w:val="both"/>
        <w:rPr>
          <w:rFonts w:cs="Times New Roman"/>
          <w:shd w:val="clear" w:color="auto" w:fill="FFFFFF"/>
        </w:rPr>
      </w:pPr>
    </w:p>
    <w:p xmlns:w14="http://schemas.microsoft.com/office/word/2010/wordml" w:rsidR="001D2781" w:rsidP="00227425" w:rsidRDefault="001D2781" w14:paraId="326DECBD" w14:textId="77777777">
      <w:pPr>
        <w:pStyle w:val="Body"/>
        <w:tabs>
          <w:tab w:val="left" w:pos="3140"/>
        </w:tabs>
        <w:jc w:val="both"/>
        <w:rPr>
          <w:rFonts w:cs="Times New Roman"/>
          <w:shd w:val="clear" w:color="auto" w:fill="FFFFFF"/>
        </w:rPr>
      </w:pPr>
    </w:p>
    <w:p xmlns:w14="http://schemas.microsoft.com/office/word/2010/wordml" w:rsidR="001D2781" w:rsidP="00227425" w:rsidRDefault="001D2781" w14:paraId="68AE8D9A" w14:textId="16E1AD56">
      <w:pPr>
        <w:pStyle w:val="Body"/>
        <w:tabs>
          <w:tab w:val="left" w:pos="3140"/>
        </w:tabs>
        <w:jc w:val="both"/>
        <w:rPr>
          <w:rFonts w:cs="Times New Roman"/>
          <w:lang w:val="en-GB"/>
        </w:rPr>
      </w:pPr>
      <w:r>
        <w:rPr>
          <w:rFonts w:cs="Times New Roman"/>
          <w:lang w:val="en-GB"/>
        </w:rPr>
        <w:t>Principal</w:t>
      </w:r>
      <w:r w:rsidR="00FA335F">
        <w:rPr>
          <w:rFonts w:cs="Times New Roman"/>
          <w:lang w:val="en-GB"/>
        </w:rPr>
        <w:t xml:space="preserve"> Investigator: Dr Sigilai.K.Hillary</w:t>
      </w:r>
    </w:p>
    <w:p xmlns:w14="http://schemas.microsoft.com/office/word/2010/wordml" w:rsidR="004B5659" w:rsidP="00930035" w:rsidRDefault="004D6444" w14:paraId="3BB638F3" w14:textId="05E0E240">
      <w:pPr>
        <w:pStyle w:val="Bibliography"/>
        <w:rPr>
          <w:lang w:val="en-GB"/>
        </w:rPr>
      </w:pPr>
      <w:r>
        <w:rPr>
          <w:lang w:val="en-GB"/>
        </w:rPr>
        <w:t>Email: shsigihillary@gmail.com</w:t>
      </w:r>
    </w:p>
    <w:p xmlns:w14="http://schemas.microsoft.com/office/word/2010/wordml" w:rsidR="00FA335F" w:rsidP="00227425" w:rsidRDefault="00FA335F" w14:paraId="69CF32EA" w14:textId="0F064ED8">
      <w:pPr>
        <w:pStyle w:val="Body"/>
        <w:tabs>
          <w:tab w:val="left" w:pos="3140"/>
        </w:tabs>
        <w:jc w:val="both"/>
        <w:rPr>
          <w:rFonts w:cs="Times New Roman"/>
          <w:lang w:val="en-GB"/>
        </w:rPr>
      </w:pPr>
    </w:p>
    <w:p xmlns:w14="http://schemas.microsoft.com/office/word/2010/wordml" w:rsidR="0037619D" w:rsidP="00227425" w:rsidRDefault="0037619D" w14:paraId="58819983" w14:textId="025E05E0">
      <w:pPr>
        <w:pStyle w:val="Body"/>
        <w:tabs>
          <w:tab w:val="left" w:pos="3140"/>
        </w:tabs>
        <w:jc w:val="both"/>
        <w:rPr>
          <w:rFonts w:cs="Times New Roman"/>
          <w:lang w:val="en-GB"/>
        </w:rPr>
      </w:pPr>
      <w:r>
        <w:rPr>
          <w:rFonts w:cs="Times New Roman"/>
          <w:lang w:val="en-GB"/>
        </w:rPr>
        <w:t>Tel</w:t>
      </w:r>
      <w:r w:rsidR="00FB6A48">
        <w:rPr>
          <w:rFonts w:cs="Times New Roman"/>
          <w:lang w:val="en-GB"/>
        </w:rPr>
        <w:t>: 0719512129</w:t>
      </w:r>
    </w:p>
    <w:p xmlns:w14="http://schemas.microsoft.com/office/word/2010/wordml" w:rsidR="00FB6A48" w:rsidP="00227425" w:rsidRDefault="00FB6A48" w14:paraId="5BA52634" w14:textId="77777777">
      <w:pPr>
        <w:pStyle w:val="Body"/>
        <w:tabs>
          <w:tab w:val="left" w:pos="3140"/>
        </w:tabs>
        <w:jc w:val="both"/>
        <w:rPr>
          <w:rFonts w:cs="Times New Roman"/>
          <w:lang w:val="en-GB"/>
        </w:rPr>
      </w:pPr>
    </w:p>
    <w:p xmlns:w14="http://schemas.microsoft.com/office/word/2010/wordml" w:rsidR="00FB6A48" w:rsidP="00227425" w:rsidRDefault="00FB6A48" w14:paraId="3D51C643" w14:textId="442EB70D">
      <w:pPr>
        <w:pStyle w:val="Body"/>
        <w:tabs>
          <w:tab w:val="left" w:pos="3140"/>
        </w:tabs>
        <w:jc w:val="both"/>
        <w:rPr>
          <w:rFonts w:cs="Times New Roman"/>
          <w:lang w:val="en-GB"/>
        </w:rPr>
      </w:pPr>
      <w:r>
        <w:rPr>
          <w:rFonts w:cs="Times New Roman"/>
          <w:lang w:val="en-GB"/>
        </w:rPr>
        <w:t>Supervisors</w:t>
      </w:r>
    </w:p>
    <w:p xmlns:w14="http://schemas.microsoft.com/office/word/2010/wordml" w:rsidR="00FB6A48" w:rsidP="00227425" w:rsidRDefault="00FB6A48" w14:paraId="2FF7F7F8" w14:textId="77777777">
      <w:pPr>
        <w:pStyle w:val="Body"/>
        <w:tabs>
          <w:tab w:val="left" w:pos="3140"/>
        </w:tabs>
        <w:jc w:val="both"/>
        <w:rPr>
          <w:rFonts w:cs="Times New Roman"/>
          <w:lang w:val="en-GB"/>
        </w:rPr>
      </w:pPr>
    </w:p>
    <w:p xmlns:w14="http://schemas.microsoft.com/office/word/2010/wordml" w:rsidR="001072AF" w:rsidP="00227425" w:rsidRDefault="001072AF" w14:paraId="17F192D9" w14:textId="266BB911">
      <w:pPr>
        <w:pStyle w:val="Body"/>
        <w:tabs>
          <w:tab w:val="left" w:pos="3140"/>
        </w:tabs>
        <w:jc w:val="both"/>
        <w:rPr>
          <w:rFonts w:cs="Times New Roman"/>
          <w:lang w:val="en-GB"/>
        </w:rPr>
      </w:pPr>
      <w:r>
        <w:rPr>
          <w:rFonts w:cs="Times New Roman"/>
          <w:lang w:val="en-GB"/>
        </w:rPr>
        <w:t>Prof</w:t>
      </w:r>
      <w:r w:rsidR="00A7372E">
        <w:rPr>
          <w:rFonts w:cs="Times New Roman"/>
          <w:lang w:val="en-GB"/>
        </w:rPr>
        <w:t>. Elijah N. Ogola</w:t>
      </w:r>
    </w:p>
    <w:p xmlns:w14="http://schemas.microsoft.com/office/word/2010/wordml" w:rsidR="00A7372E" w:rsidP="00227425" w:rsidRDefault="00A7372E" w14:paraId="7096E9C5" w14:textId="5030917A">
      <w:pPr>
        <w:pStyle w:val="Body"/>
        <w:tabs>
          <w:tab w:val="left" w:pos="3140"/>
        </w:tabs>
        <w:jc w:val="both"/>
        <w:rPr>
          <w:rFonts w:cs="Times New Roman"/>
          <w:lang w:val="en-GB"/>
        </w:rPr>
      </w:pPr>
      <w:r>
        <w:rPr>
          <w:rFonts w:cs="Times New Roman"/>
          <w:lang w:val="en-GB"/>
        </w:rPr>
        <w:t>Consultant Cardiologist</w:t>
      </w:r>
    </w:p>
    <w:p xmlns:w14="http://schemas.microsoft.com/office/word/2010/wordml" w:rsidR="00F55964" w:rsidP="00227425" w:rsidRDefault="00F55964" w14:paraId="56466CDD" w14:textId="0E31FC03">
      <w:pPr>
        <w:pStyle w:val="Body"/>
        <w:tabs>
          <w:tab w:val="left" w:pos="3140"/>
        </w:tabs>
        <w:jc w:val="both"/>
        <w:rPr>
          <w:rFonts w:cs="Times New Roman"/>
          <w:lang w:val="en-GB"/>
        </w:rPr>
      </w:pPr>
      <w:r>
        <w:rPr>
          <w:rFonts w:cs="Times New Roman"/>
          <w:lang w:val="en-GB"/>
        </w:rPr>
        <w:t>Email:</w:t>
      </w:r>
      <w:r w:rsidR="00F120C8">
        <w:rPr>
          <w:rFonts w:cs="Times New Roman"/>
          <w:lang w:val="en-GB"/>
        </w:rPr>
        <w:t xml:space="preserve"> e</w:t>
      </w:r>
      <w:r w:rsidR="004206A1">
        <w:rPr>
          <w:rFonts w:cs="Times New Roman"/>
          <w:lang w:val="en-GB"/>
        </w:rPr>
        <w:t>lijah.ogola@uonbi.ac.ke</w:t>
      </w:r>
    </w:p>
    <w:p xmlns:w14="http://schemas.microsoft.com/office/word/2010/wordml" w:rsidR="004206A1" w:rsidP="00227425" w:rsidRDefault="004206A1" w14:paraId="3B4C8A55" w14:textId="13BCED9C">
      <w:pPr>
        <w:pStyle w:val="Body"/>
        <w:tabs>
          <w:tab w:val="left" w:pos="3140"/>
        </w:tabs>
        <w:jc w:val="both"/>
        <w:rPr>
          <w:rFonts w:cs="Times New Roman"/>
          <w:lang w:val="en-GB"/>
        </w:rPr>
      </w:pPr>
      <w:r>
        <w:rPr>
          <w:rFonts w:cs="Times New Roman"/>
          <w:lang w:val="en-GB"/>
        </w:rPr>
        <w:t>T</w:t>
      </w:r>
      <w:r w:rsidR="00F120C8">
        <w:rPr>
          <w:rFonts w:cs="Times New Roman"/>
          <w:lang w:val="en-GB"/>
        </w:rPr>
        <w:t>el: 07</w:t>
      </w:r>
      <w:r w:rsidR="00445151">
        <w:rPr>
          <w:rFonts w:cs="Times New Roman"/>
          <w:lang w:val="en-GB"/>
        </w:rPr>
        <w:t>22 737944</w:t>
      </w:r>
    </w:p>
    <w:p xmlns:w14="http://schemas.microsoft.com/office/word/2010/wordml" w:rsidR="00445151" w:rsidP="00227425" w:rsidRDefault="00445151" w14:paraId="21AE02DF" w14:textId="77777777">
      <w:pPr>
        <w:pStyle w:val="Body"/>
        <w:tabs>
          <w:tab w:val="left" w:pos="3140"/>
        </w:tabs>
        <w:jc w:val="both"/>
        <w:rPr>
          <w:rFonts w:cs="Times New Roman"/>
          <w:lang w:val="en-GB"/>
        </w:rPr>
      </w:pPr>
    </w:p>
    <w:p xmlns:w14="http://schemas.microsoft.com/office/word/2010/wordml" w:rsidR="00445151" w:rsidP="00227425" w:rsidRDefault="00445151" w14:paraId="3E8FD57E" w14:textId="7A191CD3">
      <w:pPr>
        <w:pStyle w:val="Body"/>
        <w:tabs>
          <w:tab w:val="left" w:pos="3140"/>
        </w:tabs>
        <w:jc w:val="both"/>
        <w:rPr>
          <w:rFonts w:cs="Times New Roman"/>
          <w:lang w:val="en-GB"/>
        </w:rPr>
      </w:pPr>
      <w:r>
        <w:rPr>
          <w:rFonts w:cs="Times New Roman"/>
          <w:lang w:val="en-GB"/>
        </w:rPr>
        <w:t>Dr. Syokau Ilovi</w:t>
      </w:r>
    </w:p>
    <w:p xmlns:w14="http://schemas.microsoft.com/office/word/2010/wordml" w:rsidR="00445151" w:rsidP="00227425" w:rsidRDefault="00445151" w14:paraId="654E2453" w14:textId="16EA3690">
      <w:pPr>
        <w:pStyle w:val="Body"/>
        <w:tabs>
          <w:tab w:val="left" w:pos="3140"/>
        </w:tabs>
        <w:jc w:val="both"/>
        <w:rPr>
          <w:rFonts w:cs="Times New Roman"/>
          <w:lang w:val="en-GB"/>
        </w:rPr>
      </w:pPr>
      <w:r>
        <w:rPr>
          <w:rFonts w:cs="Times New Roman"/>
          <w:lang w:val="en-GB"/>
        </w:rPr>
        <w:t>Consultant Physician and Geneticist</w:t>
      </w:r>
    </w:p>
    <w:p xmlns:w14="http://schemas.microsoft.com/office/word/2010/wordml" w:rsidR="00E604FC" w:rsidP="00227425" w:rsidRDefault="00E604FC" w14:paraId="5A2241A6" w14:textId="3005E717">
      <w:pPr>
        <w:pStyle w:val="Body"/>
        <w:tabs>
          <w:tab w:val="left" w:pos="3140"/>
        </w:tabs>
        <w:jc w:val="both"/>
        <w:rPr>
          <w:rFonts w:cs="Times New Roman"/>
          <w:lang w:val="en-GB"/>
        </w:rPr>
      </w:pPr>
      <w:r>
        <w:rPr>
          <w:rFonts w:cs="Times New Roman"/>
          <w:lang w:val="en-GB"/>
        </w:rPr>
        <w:t xml:space="preserve">Email: </w:t>
      </w:r>
      <w:hyperlink xmlns:r="http://schemas.openxmlformats.org/officeDocument/2006/relationships" w:history="1" r:id="rId15">
        <w:r w:rsidRPr="007A60D4" w:rsidR="00343FF2">
          <w:rPr>
            <w:rStyle w:val="Hyperlink"/>
            <w:rFonts w:cs="Times New Roman"/>
            <w:lang w:val="en-GB"/>
          </w:rPr>
          <w:t>csilovi@uonbi.ac.ke</w:t>
        </w:r>
      </w:hyperlink>
    </w:p>
    <w:p xmlns:w14="http://schemas.microsoft.com/office/word/2010/wordml" w:rsidR="00343FF2" w:rsidP="00227425" w:rsidRDefault="00343FF2" w14:paraId="381E2B9C" w14:textId="619FB62A">
      <w:pPr>
        <w:pStyle w:val="Body"/>
        <w:tabs>
          <w:tab w:val="left" w:pos="3140"/>
        </w:tabs>
        <w:jc w:val="both"/>
        <w:rPr>
          <w:rFonts w:cs="Times New Roman"/>
          <w:lang w:val="en-GB"/>
        </w:rPr>
      </w:pPr>
      <w:r>
        <w:rPr>
          <w:rFonts w:cs="Times New Roman"/>
          <w:lang w:val="en-GB"/>
        </w:rPr>
        <w:t>Tel: 0722 233157</w:t>
      </w:r>
    </w:p>
    <w:p xmlns:w14="http://schemas.microsoft.com/office/word/2010/wordml" w:rsidR="002E4F3B" w:rsidP="00227425" w:rsidRDefault="002E4F3B" w14:paraId="2CC899C0" w14:textId="77777777">
      <w:pPr>
        <w:pStyle w:val="Body"/>
        <w:tabs>
          <w:tab w:val="left" w:pos="3140"/>
        </w:tabs>
        <w:jc w:val="both"/>
        <w:rPr>
          <w:rFonts w:cs="Times New Roman"/>
          <w:lang w:val="en-GB"/>
        </w:rPr>
      </w:pPr>
    </w:p>
    <w:p xmlns:w14="http://schemas.microsoft.com/office/word/2010/wordml" w:rsidR="002E4F3B" w:rsidP="00227425" w:rsidRDefault="00686C73" w14:paraId="0CAE006F" w14:textId="73B5C9CA">
      <w:pPr>
        <w:pStyle w:val="Body"/>
        <w:tabs>
          <w:tab w:val="left" w:pos="3140"/>
        </w:tabs>
        <w:jc w:val="both"/>
        <w:rPr>
          <w:rFonts w:cs="Times New Roman"/>
          <w:lang w:val="en-GB"/>
        </w:rPr>
      </w:pPr>
      <w:r>
        <w:rPr>
          <w:rFonts w:cs="Times New Roman"/>
          <w:lang w:val="en-GB"/>
        </w:rPr>
        <w:t>KNH-</w:t>
      </w:r>
      <w:r w:rsidR="00A50C7D">
        <w:rPr>
          <w:rFonts w:cs="Times New Roman"/>
          <w:lang w:val="en-GB"/>
        </w:rPr>
        <w:t>UoN ERC</w:t>
      </w:r>
    </w:p>
    <w:p xmlns:w14="http://schemas.microsoft.com/office/word/2010/wordml" w:rsidR="00A50C7D" w:rsidP="00227425" w:rsidRDefault="00A50C7D" w14:paraId="681A3DA0" w14:textId="6F88A168">
      <w:pPr>
        <w:pStyle w:val="Body"/>
        <w:tabs>
          <w:tab w:val="left" w:pos="3140"/>
        </w:tabs>
        <w:jc w:val="both"/>
        <w:rPr>
          <w:rFonts w:cs="Times New Roman"/>
          <w:lang w:val="en-GB"/>
        </w:rPr>
      </w:pPr>
      <w:r>
        <w:rPr>
          <w:rFonts w:cs="Times New Roman"/>
          <w:lang w:val="en-GB"/>
        </w:rPr>
        <w:t xml:space="preserve">Email: </w:t>
      </w:r>
      <w:hyperlink xmlns:r="http://schemas.openxmlformats.org/officeDocument/2006/relationships" w:history="1" r:id="rId16">
        <w:r w:rsidRPr="007A60D4" w:rsidR="00570DCC">
          <w:rPr>
            <w:rStyle w:val="Hyperlink"/>
            <w:rFonts w:cs="Times New Roman"/>
            <w:lang w:val="en-GB"/>
          </w:rPr>
          <w:t>uonknh_erc@uonbi.ac.ke</w:t>
        </w:r>
      </w:hyperlink>
    </w:p>
    <w:p xmlns:w14="http://schemas.microsoft.com/office/word/2010/wordml" w:rsidR="00570DCC" w:rsidP="00227425" w:rsidRDefault="00570DCC" w14:paraId="6FF9BF1C" w14:textId="1584B2C8">
      <w:pPr>
        <w:pStyle w:val="Body"/>
        <w:tabs>
          <w:tab w:val="left" w:pos="3140"/>
        </w:tabs>
        <w:jc w:val="both"/>
        <w:rPr>
          <w:rFonts w:cs="Times New Roman"/>
          <w:lang w:val="en-GB"/>
        </w:rPr>
      </w:pPr>
      <w:r>
        <w:rPr>
          <w:rFonts w:cs="Times New Roman"/>
          <w:lang w:val="en-GB"/>
        </w:rPr>
        <w:t>Website</w:t>
      </w:r>
      <w:r w:rsidR="00AB5445">
        <w:rPr>
          <w:rFonts w:cs="Times New Roman"/>
          <w:lang w:val="en-GB"/>
        </w:rPr>
        <w:t xml:space="preserve">: </w:t>
      </w:r>
      <w:hyperlink xmlns:r="http://schemas.openxmlformats.org/officeDocument/2006/relationships" w:history="1" r:id="rId17">
        <w:r w:rsidRPr="007A60D4" w:rsidR="006A697A">
          <w:rPr>
            <w:rStyle w:val="Hyperlink"/>
            <w:rFonts w:cs="Times New Roman"/>
            <w:lang w:val="en-GB"/>
          </w:rPr>
          <w:t>http://www.erc.uonbi.ac.ke</w:t>
        </w:r>
      </w:hyperlink>
      <w:r w:rsidR="006A697A">
        <w:rPr>
          <w:rFonts w:cs="Times New Roman"/>
          <w:lang w:val="en-GB"/>
        </w:rPr>
        <w:t xml:space="preserve"> </w:t>
      </w:r>
    </w:p>
    <w:p xmlns:w14="http://schemas.microsoft.com/office/word/2010/wordml" w:rsidR="000D2321" w:rsidP="00227425" w:rsidRDefault="000D2321" w14:paraId="360A1EC5" w14:textId="77777777">
      <w:pPr>
        <w:pStyle w:val="Body"/>
        <w:tabs>
          <w:tab w:val="left" w:pos="3140"/>
        </w:tabs>
        <w:jc w:val="both"/>
        <w:rPr>
          <w:rFonts w:cs="Times New Roman"/>
          <w:lang w:val="en-GB"/>
        </w:rPr>
      </w:pPr>
    </w:p>
    <w:p xmlns:w14="http://schemas.microsoft.com/office/word/2010/wordml" w:rsidR="000D2321" w:rsidP="00227425" w:rsidRDefault="000D2321" w14:paraId="08E3D8CA" w14:textId="77777777">
      <w:pPr>
        <w:pStyle w:val="Body"/>
        <w:tabs>
          <w:tab w:val="left" w:pos="3140"/>
        </w:tabs>
        <w:jc w:val="both"/>
        <w:rPr>
          <w:rFonts w:cs="Times New Roman"/>
          <w:lang w:val="en-GB"/>
        </w:rPr>
      </w:pPr>
    </w:p>
    <w:p xmlns:w14="http://schemas.microsoft.com/office/word/2010/wordml" w:rsidR="000D2321" w:rsidP="00227425" w:rsidRDefault="000D2321" w14:paraId="0D55A8CA" w14:textId="77777777">
      <w:pPr>
        <w:pStyle w:val="Body"/>
        <w:tabs>
          <w:tab w:val="left" w:pos="3140"/>
        </w:tabs>
        <w:jc w:val="both"/>
        <w:rPr>
          <w:rFonts w:cs="Times New Roman"/>
          <w:lang w:val="en-GB"/>
        </w:rPr>
      </w:pPr>
    </w:p>
    <w:p xmlns:w14="http://schemas.microsoft.com/office/word/2010/wordml" w:rsidR="000D2321" w:rsidP="00227425" w:rsidRDefault="000D2321" w14:paraId="3F1C2A24" w14:textId="77777777">
      <w:pPr>
        <w:pStyle w:val="Body"/>
        <w:tabs>
          <w:tab w:val="left" w:pos="3140"/>
        </w:tabs>
        <w:jc w:val="both"/>
        <w:rPr>
          <w:rFonts w:cs="Times New Roman"/>
          <w:lang w:val="en-GB"/>
        </w:rPr>
      </w:pPr>
    </w:p>
    <w:p xmlns:w14="http://schemas.microsoft.com/office/word/2010/wordml" w:rsidRPr="001D2781" w:rsidR="000D2321" w:rsidP="00227425" w:rsidRDefault="000D2321" w14:paraId="27560ADC" w14:textId="77777777">
      <w:pPr>
        <w:pStyle w:val="Body"/>
        <w:tabs>
          <w:tab w:val="left" w:pos="3140"/>
        </w:tabs>
        <w:jc w:val="both"/>
        <w:rPr>
          <w:rFonts w:cs="Times New Roman"/>
          <w:lang w:val="en-GB"/>
        </w:rPr>
      </w:pPr>
    </w:p>
    <w:p xmlns:w14="http://schemas.microsoft.com/office/word/2010/wordml" w:rsidR="00266FCE" w:rsidP="00D34895" w:rsidRDefault="00266FCE" w14:paraId="5A23187A" w14:textId="77777777">
      <w:pPr>
        <w:pStyle w:val="Heading2"/>
      </w:pPr>
      <w:bookmarkStart w:name="_Toc145626552" w:id="169"/>
      <w:bookmarkStart w:name="_Toc146557983" w:id="170"/>
    </w:p>
    <w:p xmlns:w14="http://schemas.microsoft.com/office/word/2010/wordml" w:rsidR="00266FCE" w:rsidP="00D34895" w:rsidRDefault="00266FCE" w14:paraId="2A07B054" w14:textId="77777777">
      <w:pPr>
        <w:pStyle w:val="Heading2"/>
      </w:pPr>
    </w:p>
    <w:p xmlns:w14="http://schemas.microsoft.com/office/word/2010/wordml" w:rsidR="00266FCE" w:rsidP="00D34895" w:rsidRDefault="00266FCE" w14:paraId="33AFBA3C" w14:textId="77777777">
      <w:pPr>
        <w:pStyle w:val="Heading2"/>
      </w:pPr>
    </w:p>
    <w:p xmlns:w14="http://schemas.microsoft.com/office/word/2010/wordml" w:rsidR="00266FCE" w:rsidP="00D34895" w:rsidRDefault="00266FCE" w14:paraId="48185A93" w14:textId="77777777">
      <w:pPr>
        <w:pStyle w:val="Heading2"/>
      </w:pPr>
    </w:p>
    <w:p xmlns:w14="http://schemas.microsoft.com/office/word/2010/wordml" w:rsidR="00266FCE" w:rsidP="00D34895" w:rsidRDefault="00266FCE" w14:paraId="612E3262" w14:textId="77777777">
      <w:pPr>
        <w:pStyle w:val="Heading2"/>
      </w:pPr>
    </w:p>
    <w:p xmlns:w14="http://schemas.microsoft.com/office/word/2010/wordml" w:rsidR="00266FCE" w:rsidP="00D34895" w:rsidRDefault="00266FCE" w14:paraId="40C6462C" w14:textId="77777777">
      <w:pPr>
        <w:pStyle w:val="Heading2"/>
      </w:pPr>
    </w:p>
    <w:p xmlns:w14="http://schemas.microsoft.com/office/word/2010/wordml" w:rsidR="00266FCE" w:rsidP="00D34895" w:rsidRDefault="00266FCE" w14:paraId="2F85337F" w14:textId="77777777">
      <w:pPr>
        <w:pStyle w:val="Heading2"/>
      </w:pPr>
    </w:p>
    <w:p xmlns:w14="http://schemas.microsoft.com/office/word/2010/wordml" w:rsidRPr="00266FCE" w:rsidR="00266FCE" w:rsidP="00266FCE" w:rsidRDefault="00266FCE" w14:paraId="6A759E04" w14:textId="77777777"/>
    <w:p xmlns:w14="http://schemas.microsoft.com/office/word/2010/wordml" w:rsidR="00266FCE" w:rsidP="00D34895" w:rsidRDefault="00266FCE" w14:paraId="6315DFC0" w14:textId="77777777">
      <w:pPr>
        <w:pStyle w:val="Heading2"/>
      </w:pPr>
    </w:p>
    <w:p xmlns:w14="http://schemas.microsoft.com/office/word/2010/wordml" w:rsidR="00266FCE" w:rsidP="00D34895" w:rsidRDefault="00266FCE" w14:paraId="730EE590" w14:textId="77777777">
      <w:pPr>
        <w:pStyle w:val="Heading2"/>
      </w:pPr>
    </w:p>
    <w:p xmlns:w14="http://schemas.microsoft.com/office/word/2010/wordml" w:rsidR="007B2610" w:rsidP="007B2610" w:rsidRDefault="007B2610" w14:paraId="06402C18" w14:textId="77777777"/>
    <w:p xmlns:w14="http://schemas.microsoft.com/office/word/2010/wordml" w:rsidR="007B2610" w:rsidP="00D34895" w:rsidRDefault="007B2610" w14:paraId="49B6ACDD" w14:textId="77777777">
      <w:pPr>
        <w:pStyle w:val="Heading2"/>
      </w:pPr>
    </w:p>
    <w:p xmlns:w14="http://schemas.microsoft.com/office/word/2010/wordml" w:rsidR="007B2610" w:rsidP="00D34895" w:rsidRDefault="007B2610" w14:paraId="5D403557" w14:textId="77777777">
      <w:pPr>
        <w:pStyle w:val="Heading2"/>
      </w:pPr>
    </w:p>
    <w:p xmlns:w14="http://schemas.microsoft.com/office/word/2010/wordml" w:rsidR="007B2610" w:rsidP="00D34895" w:rsidRDefault="007B2610" w14:paraId="786DFE6E" w14:textId="77777777">
      <w:pPr>
        <w:pStyle w:val="Heading2"/>
      </w:pPr>
    </w:p>
    <w:p xmlns:w14="http://schemas.microsoft.com/office/word/2010/wordml" w:rsidR="007B2610" w:rsidP="00D34895" w:rsidRDefault="007B2610" w14:paraId="199DD32A" w14:textId="77777777">
      <w:pPr>
        <w:pStyle w:val="Heading2"/>
      </w:pPr>
    </w:p>
    <w:p xmlns:w14="http://schemas.microsoft.com/office/word/2010/wordml" w:rsidRPr="007B2610" w:rsidR="007B2610" w:rsidP="007B2610" w:rsidRDefault="007B2610" w14:paraId="099E8F9B" w14:textId="77777777"/>
    <w:p xmlns:w14="http://schemas.microsoft.com/office/word/2010/wordml" w:rsidR="007B2610" w:rsidP="00D34895" w:rsidRDefault="007B2610" w14:paraId="6E76EE23" w14:textId="77777777">
      <w:pPr>
        <w:pStyle w:val="Heading2"/>
      </w:pPr>
    </w:p>
    <w:p xmlns:w14="http://schemas.microsoft.com/office/word/2010/wordml" w:rsidRPr="00D34895" w:rsidR="00485015" w:rsidP="00D34895" w:rsidRDefault="00F151C2" w14:paraId="418C01A1" w14:textId="66B95175">
      <w:pPr>
        <w:pStyle w:val="Heading2"/>
      </w:pPr>
      <w:bookmarkStart w:name="_Toc171887155" w:id="171"/>
      <w:r w:rsidRPr="00D34895">
        <w:t xml:space="preserve">Appendix B: </w:t>
      </w:r>
      <w:r w:rsidRPr="00D34895" w:rsidR="003B0924">
        <w:t>Questionnaire</w:t>
      </w:r>
      <w:bookmarkEnd w:id="169"/>
      <w:bookmarkEnd w:id="170"/>
      <w:bookmarkEnd w:id="171"/>
    </w:p>
    <w:p xmlns:w14="http://schemas.microsoft.com/office/word/2010/wordml" w:rsidRPr="00227425" w:rsidR="00485015" w:rsidP="00227425" w:rsidRDefault="00485015" w14:paraId="536C3210" w14:textId="77777777">
      <w:pPr>
        <w:pStyle w:val="Heading2"/>
        <w:spacing w:before="0" w:after="0"/>
        <w:rPr>
          <w:rFonts w:cs="Times New Roman"/>
          <w:sz w:val="24"/>
          <w:szCs w:val="24"/>
          <w:lang w:val="en-GB"/>
        </w:rPr>
      </w:pPr>
    </w:p>
    <w:p xmlns:w14="http://schemas.microsoft.com/office/word/2010/wordml" w:rsidRPr="00227425" w:rsidR="00B96248" w:rsidP="00227425" w:rsidRDefault="00B96248" w14:paraId="1EB1F109" w14:textId="77777777">
      <w:pPr>
        <w:pStyle w:val="Body"/>
        <w:tabs>
          <w:tab w:val="left" w:pos="3140"/>
          <w:tab w:val="left" w:pos="7120"/>
        </w:tabs>
        <w:jc w:val="both"/>
        <w:rPr>
          <w:rFonts w:cs="Times New Roman"/>
          <w:b/>
          <w:bCs/>
          <w:lang w:val="en-GB"/>
        </w:rPr>
      </w:pPr>
      <w:r w:rsidRPr="00227425">
        <w:rPr>
          <w:rFonts w:cs="Times New Roman"/>
          <w:b/>
          <w:bCs/>
          <w:lang w:val="en-GB"/>
        </w:rPr>
        <w:t>Section A: Genetic service in current primary care practice.</w:t>
      </w:r>
    </w:p>
    <w:p xmlns:w14="http://schemas.microsoft.com/office/word/2010/wordml" w:rsidRPr="00227425" w:rsidR="00B96248" w:rsidP="00227425" w:rsidRDefault="00B96248" w14:paraId="2B78A4FC" w14:textId="763E628D">
      <w:pPr>
        <w:pStyle w:val="Body"/>
        <w:tabs>
          <w:tab w:val="left" w:pos="3140"/>
          <w:tab w:val="left" w:pos="7120"/>
        </w:tabs>
        <w:jc w:val="both"/>
        <w:rPr>
          <w:rFonts w:cs="Times New Roman"/>
          <w:b/>
          <w:bCs/>
          <w:lang w:val="en-GB"/>
        </w:rPr>
      </w:pPr>
      <w:r w:rsidRPr="00227425">
        <w:rPr>
          <w:rFonts w:cs="Times New Roman"/>
          <w:b/>
          <w:bCs/>
          <w:lang w:val="en-GB"/>
        </w:rPr>
        <w:t>Please indicate which tasks are part of your current practice.</w:t>
      </w:r>
    </w:p>
    <w:p xmlns:w14="http://schemas.microsoft.com/office/word/2010/wordml" w:rsidRPr="00227425" w:rsidR="00B96248" w:rsidP="00227425" w:rsidRDefault="00B96248" w14:paraId="4E5E32A9" w14:textId="77777777">
      <w:pPr>
        <w:pStyle w:val="Body"/>
        <w:tabs>
          <w:tab w:val="left" w:pos="3140"/>
          <w:tab w:val="left" w:pos="7120"/>
        </w:tabs>
        <w:jc w:val="both"/>
        <w:rPr>
          <w:rFonts w:cs="Times New Roman"/>
          <w:lang w:val="en-GB"/>
        </w:rPr>
      </w:pPr>
    </w:p>
    <w:tbl>
      <w:tblPr>
        <w:tblStyle w:val="TableGrid1"/>
        <w:tblW w:w="0" w:type="auto"/>
        <w:tblInd w:w="-95" w:type="dxa"/>
        <w:tblLook w:val="04A0" w:firstRow="1" w:lastRow="0" w:firstColumn="1" w:lastColumn="0" w:noHBand="0" w:noVBand="1"/>
      </w:tblPr>
      <w:tblGrid>
        <w:gridCol w:w="672"/>
        <w:gridCol w:w="3496"/>
        <w:gridCol w:w="732"/>
        <w:gridCol w:w="635"/>
      </w:tblGrid>
      <w:tr xmlns:w14="http://schemas.microsoft.com/office/word/2010/wordml" w:rsidRPr="00227425" w:rsidR="00AC6C93" w:rsidTr="00D34895" w14:paraId="19E8EA11" w14:textId="77777777">
        <w:trPr>
          <w:trHeight w:val="405"/>
        </w:trPr>
        <w:tc>
          <w:tcPr>
            <w:tcW w:w="672" w:type="dxa"/>
          </w:tcPr>
          <w:p w:rsidRPr="00227425" w:rsidR="00AC6C93" w:rsidP="00D34895" w:rsidRDefault="00AC6C93" w14:paraId="0ECA5271" w14:textId="77777777">
            <w:pPr>
              <w:rPr>
                <w:rFonts w:ascii="Times New Roman" w:hAnsi="Times New Roman" w:cs="Times New Roman"/>
              </w:rPr>
            </w:pPr>
          </w:p>
        </w:tc>
        <w:tc>
          <w:tcPr>
            <w:tcW w:w="3496" w:type="dxa"/>
          </w:tcPr>
          <w:p w:rsidRPr="00227425" w:rsidR="00AC6C93" w:rsidP="00D34895" w:rsidRDefault="00AC6C93" w14:paraId="02C972C0" w14:textId="77777777">
            <w:pPr>
              <w:rPr>
                <w:rFonts w:ascii="Times New Roman" w:hAnsi="Times New Roman" w:cs="Times New Roman"/>
                <w:b/>
                <w:bCs/>
              </w:rPr>
            </w:pPr>
            <w:r w:rsidRPr="00227425">
              <w:rPr>
                <w:rFonts w:ascii="Times New Roman" w:hAnsi="Times New Roman" w:cs="Times New Roman"/>
                <w:b/>
                <w:bCs/>
              </w:rPr>
              <w:t>Task</w:t>
            </w:r>
          </w:p>
        </w:tc>
        <w:tc>
          <w:tcPr>
            <w:tcW w:w="1367" w:type="dxa"/>
            <w:gridSpan w:val="2"/>
          </w:tcPr>
          <w:p w:rsidRPr="00227425" w:rsidR="00AC6C93" w:rsidP="00D34895" w:rsidRDefault="00AC6C93" w14:paraId="0543DDFC" w14:textId="77777777">
            <w:pPr>
              <w:rPr>
                <w:rFonts w:ascii="Times New Roman" w:hAnsi="Times New Roman" w:cs="Times New Roman"/>
                <w:b/>
                <w:bCs/>
              </w:rPr>
            </w:pPr>
            <w:r w:rsidRPr="00227425">
              <w:rPr>
                <w:rFonts w:ascii="Times New Roman" w:hAnsi="Times New Roman" w:cs="Times New Roman"/>
                <w:b/>
                <w:bCs/>
              </w:rPr>
              <w:t>Is this part of your current practice?</w:t>
            </w:r>
          </w:p>
        </w:tc>
      </w:tr>
      <w:tr xmlns:w14="http://schemas.microsoft.com/office/word/2010/wordml" w:rsidRPr="00227425" w:rsidR="00AC6C93" w:rsidTr="00AC6C93" w14:paraId="5CB6FFFB" w14:textId="77777777">
        <w:trPr>
          <w:trHeight w:val="405"/>
        </w:trPr>
        <w:tc>
          <w:tcPr>
            <w:tcW w:w="672" w:type="dxa"/>
          </w:tcPr>
          <w:p w:rsidRPr="00227425" w:rsidR="00AC6C93" w:rsidP="00D34895" w:rsidRDefault="00AC6C93" w14:paraId="176857DA" w14:textId="77777777">
            <w:pPr>
              <w:rPr>
                <w:rFonts w:ascii="Times New Roman" w:hAnsi="Times New Roman" w:cs="Times New Roman"/>
              </w:rPr>
            </w:pPr>
          </w:p>
        </w:tc>
        <w:tc>
          <w:tcPr>
            <w:tcW w:w="3496" w:type="dxa"/>
          </w:tcPr>
          <w:p w:rsidRPr="00227425" w:rsidR="00AC6C93" w:rsidP="00D34895" w:rsidRDefault="00AC6C93" w14:paraId="18FF0708" w14:textId="77777777">
            <w:pPr>
              <w:rPr>
                <w:rFonts w:ascii="Times New Roman" w:hAnsi="Times New Roman" w:cs="Times New Roman"/>
                <w:b/>
                <w:bCs/>
              </w:rPr>
            </w:pPr>
          </w:p>
        </w:tc>
        <w:tc>
          <w:tcPr>
            <w:tcW w:w="732" w:type="dxa"/>
          </w:tcPr>
          <w:p w:rsidRPr="00227425" w:rsidR="00AC6C93" w:rsidP="00D34895" w:rsidRDefault="00AC6C93" w14:paraId="0ABD6E1C" w14:textId="77777777">
            <w:pPr>
              <w:rPr>
                <w:rFonts w:ascii="Times New Roman" w:hAnsi="Times New Roman" w:cs="Times New Roman"/>
                <w:b/>
                <w:bCs/>
              </w:rPr>
            </w:pPr>
            <w:r w:rsidRPr="00227425">
              <w:rPr>
                <w:rFonts w:ascii="Times New Roman" w:hAnsi="Times New Roman" w:cs="Times New Roman"/>
                <w:b/>
                <w:bCs/>
              </w:rPr>
              <w:t>Yes</w:t>
            </w:r>
          </w:p>
        </w:tc>
        <w:tc>
          <w:tcPr>
            <w:tcW w:w="635" w:type="dxa"/>
          </w:tcPr>
          <w:p w:rsidRPr="00227425" w:rsidR="00AC6C93" w:rsidP="00D34895" w:rsidRDefault="00AC6C93" w14:paraId="2035CBEF" w14:textId="77777777">
            <w:pPr>
              <w:rPr>
                <w:rFonts w:ascii="Times New Roman" w:hAnsi="Times New Roman" w:cs="Times New Roman"/>
                <w:b/>
                <w:bCs/>
              </w:rPr>
            </w:pPr>
            <w:r w:rsidRPr="00227425">
              <w:rPr>
                <w:rFonts w:ascii="Times New Roman" w:hAnsi="Times New Roman" w:cs="Times New Roman"/>
                <w:b/>
                <w:bCs/>
              </w:rPr>
              <w:t>No</w:t>
            </w:r>
          </w:p>
        </w:tc>
      </w:tr>
      <w:tr xmlns:w14="http://schemas.microsoft.com/office/word/2010/wordml" w:rsidRPr="00227425" w:rsidR="00AC6C93" w:rsidTr="00AC6C93" w14:paraId="5B607A6F" w14:textId="77777777">
        <w:trPr>
          <w:trHeight w:val="405"/>
        </w:trPr>
        <w:tc>
          <w:tcPr>
            <w:tcW w:w="672" w:type="dxa"/>
          </w:tcPr>
          <w:p w:rsidRPr="00227425" w:rsidR="00AC6C93" w:rsidP="00D34895" w:rsidRDefault="00AC6C93" w14:paraId="73872D0D" w14:textId="77777777">
            <w:pPr>
              <w:rPr>
                <w:rFonts w:ascii="Times New Roman" w:hAnsi="Times New Roman" w:cs="Times New Roman"/>
              </w:rPr>
            </w:pPr>
            <w:r w:rsidRPr="00227425">
              <w:rPr>
                <w:rFonts w:ascii="Times New Roman" w:hAnsi="Times New Roman" w:cs="Times New Roman"/>
              </w:rPr>
              <w:t>QN</w:t>
            </w:r>
          </w:p>
        </w:tc>
        <w:tc>
          <w:tcPr>
            <w:tcW w:w="3496" w:type="dxa"/>
          </w:tcPr>
          <w:p w:rsidRPr="00227425" w:rsidR="00AC6C93" w:rsidP="00D34895" w:rsidRDefault="00AC6C93" w14:paraId="23D84901" w14:textId="77777777">
            <w:pPr>
              <w:rPr>
                <w:rFonts w:ascii="Times New Roman" w:hAnsi="Times New Roman" w:cs="Times New Roman"/>
              </w:rPr>
            </w:pPr>
          </w:p>
        </w:tc>
        <w:tc>
          <w:tcPr>
            <w:tcW w:w="732" w:type="dxa"/>
          </w:tcPr>
          <w:p w:rsidRPr="00227425" w:rsidR="00AC6C93" w:rsidP="00D34895" w:rsidRDefault="00AC6C93" w14:paraId="3B7579D0" w14:textId="77777777">
            <w:pPr>
              <w:rPr>
                <w:rFonts w:ascii="Times New Roman" w:hAnsi="Times New Roman" w:cs="Times New Roman"/>
              </w:rPr>
            </w:pPr>
          </w:p>
        </w:tc>
        <w:tc>
          <w:tcPr>
            <w:tcW w:w="635" w:type="dxa"/>
          </w:tcPr>
          <w:p w:rsidRPr="00227425" w:rsidR="00AC6C93" w:rsidP="00D34895" w:rsidRDefault="00AC6C93" w14:paraId="24CF0139" w14:textId="77777777">
            <w:pPr>
              <w:rPr>
                <w:rFonts w:ascii="Times New Roman" w:hAnsi="Times New Roman" w:cs="Times New Roman"/>
              </w:rPr>
            </w:pPr>
          </w:p>
        </w:tc>
      </w:tr>
      <w:tr xmlns:w14="http://schemas.microsoft.com/office/word/2010/wordml" w:rsidRPr="00227425" w:rsidR="00AC6C93" w:rsidTr="00AC6C93" w14:paraId="7AFA8E37" w14:textId="77777777">
        <w:trPr>
          <w:trHeight w:val="866"/>
        </w:trPr>
        <w:tc>
          <w:tcPr>
            <w:tcW w:w="672" w:type="dxa"/>
          </w:tcPr>
          <w:p w:rsidRPr="00227425" w:rsidR="00AC6C93" w:rsidP="00D34895" w:rsidRDefault="00AC6C93" w14:paraId="1F45D8BB" w14:textId="77777777">
            <w:pPr>
              <w:rPr>
                <w:rFonts w:ascii="Times New Roman" w:hAnsi="Times New Roman" w:cs="Times New Roman"/>
              </w:rPr>
            </w:pPr>
            <w:r w:rsidRPr="00227425">
              <w:rPr>
                <w:rFonts w:ascii="Times New Roman" w:hAnsi="Times New Roman" w:cs="Times New Roman"/>
              </w:rPr>
              <w:t>i</w:t>
            </w:r>
          </w:p>
        </w:tc>
        <w:tc>
          <w:tcPr>
            <w:tcW w:w="3496" w:type="dxa"/>
          </w:tcPr>
          <w:p w:rsidRPr="00227425" w:rsidR="00AC6C93" w:rsidP="00D34895" w:rsidRDefault="00AC6C93" w14:paraId="559840B2" w14:textId="77777777">
            <w:pPr>
              <w:rPr>
                <w:rFonts w:ascii="Times New Roman" w:hAnsi="Times New Roman" w:cs="Times New Roman"/>
              </w:rPr>
            </w:pPr>
            <w:r w:rsidRPr="00227425">
              <w:rPr>
                <w:rFonts w:ascii="Times New Roman" w:hAnsi="Times New Roman" w:cs="Times New Roman"/>
              </w:rPr>
              <w:t>Eliciting information about genetic conditions as part of family or medical history.</w:t>
            </w:r>
          </w:p>
        </w:tc>
        <w:tc>
          <w:tcPr>
            <w:tcW w:w="732" w:type="dxa"/>
          </w:tcPr>
          <w:p w:rsidRPr="00227425" w:rsidR="00AC6C93" w:rsidP="00D34895" w:rsidRDefault="00AC6C93" w14:paraId="4CF6C06F" w14:textId="77777777">
            <w:pPr>
              <w:rPr>
                <w:rFonts w:ascii="Times New Roman" w:hAnsi="Times New Roman" w:cs="Times New Roman"/>
              </w:rPr>
            </w:pPr>
          </w:p>
        </w:tc>
        <w:tc>
          <w:tcPr>
            <w:tcW w:w="635" w:type="dxa"/>
          </w:tcPr>
          <w:p w:rsidRPr="00227425" w:rsidR="00AC6C93" w:rsidP="00D34895" w:rsidRDefault="00AC6C93" w14:paraId="31413F03" w14:textId="77777777">
            <w:pPr>
              <w:rPr>
                <w:rFonts w:ascii="Times New Roman" w:hAnsi="Times New Roman" w:cs="Times New Roman"/>
              </w:rPr>
            </w:pPr>
          </w:p>
        </w:tc>
      </w:tr>
      <w:tr xmlns:w14="http://schemas.microsoft.com/office/word/2010/wordml" w:rsidRPr="00227425" w:rsidR="00AC6C93" w:rsidTr="00AC6C93" w14:paraId="114C4B5B" w14:textId="77777777">
        <w:trPr>
          <w:trHeight w:val="593"/>
        </w:trPr>
        <w:tc>
          <w:tcPr>
            <w:tcW w:w="672" w:type="dxa"/>
          </w:tcPr>
          <w:p w:rsidRPr="00227425" w:rsidR="00AC6C93" w:rsidP="00D34895" w:rsidRDefault="00AC6C93" w14:paraId="792EBDED" w14:textId="77777777">
            <w:pPr>
              <w:rPr>
                <w:rFonts w:ascii="Times New Roman" w:hAnsi="Times New Roman" w:cs="Times New Roman"/>
              </w:rPr>
            </w:pPr>
            <w:r w:rsidRPr="00227425">
              <w:rPr>
                <w:rFonts w:ascii="Times New Roman" w:hAnsi="Times New Roman" w:cs="Times New Roman"/>
              </w:rPr>
              <w:t>ii</w:t>
            </w:r>
          </w:p>
        </w:tc>
        <w:tc>
          <w:tcPr>
            <w:tcW w:w="3496" w:type="dxa"/>
          </w:tcPr>
          <w:p w:rsidRPr="00227425" w:rsidR="00AC6C93" w:rsidP="00D34895" w:rsidRDefault="00AC6C93" w14:paraId="11392729" w14:textId="77777777">
            <w:pPr>
              <w:rPr>
                <w:rFonts w:ascii="Times New Roman" w:hAnsi="Times New Roman" w:cs="Times New Roman"/>
              </w:rPr>
            </w:pPr>
            <w:r w:rsidRPr="00227425">
              <w:rPr>
                <w:rFonts w:ascii="Times New Roman" w:hAnsi="Times New Roman" w:cs="Times New Roman"/>
              </w:rPr>
              <w:t>Identifying individuals with genetic disorders.</w:t>
            </w:r>
          </w:p>
        </w:tc>
        <w:tc>
          <w:tcPr>
            <w:tcW w:w="732" w:type="dxa"/>
          </w:tcPr>
          <w:p w:rsidRPr="00227425" w:rsidR="00AC6C93" w:rsidP="00D34895" w:rsidRDefault="00AC6C93" w14:paraId="589FFF53" w14:textId="77777777">
            <w:pPr>
              <w:rPr>
                <w:rFonts w:ascii="Times New Roman" w:hAnsi="Times New Roman" w:cs="Times New Roman"/>
              </w:rPr>
            </w:pPr>
          </w:p>
        </w:tc>
        <w:tc>
          <w:tcPr>
            <w:tcW w:w="635" w:type="dxa"/>
          </w:tcPr>
          <w:p w:rsidRPr="00227425" w:rsidR="00AC6C93" w:rsidP="00D34895" w:rsidRDefault="00AC6C93" w14:paraId="0D12EC2C" w14:textId="77777777">
            <w:pPr>
              <w:rPr>
                <w:rFonts w:ascii="Times New Roman" w:hAnsi="Times New Roman" w:cs="Times New Roman"/>
              </w:rPr>
            </w:pPr>
          </w:p>
        </w:tc>
      </w:tr>
      <w:tr xmlns:w14="http://schemas.microsoft.com/office/word/2010/wordml" w:rsidRPr="00227425" w:rsidR="00AC6C93" w:rsidTr="00AC6C93" w14:paraId="46FBF2B4" w14:textId="77777777">
        <w:trPr>
          <w:trHeight w:val="1476"/>
        </w:trPr>
        <w:tc>
          <w:tcPr>
            <w:tcW w:w="672" w:type="dxa"/>
          </w:tcPr>
          <w:p w:rsidRPr="00227425" w:rsidR="00AC6C93" w:rsidP="00D34895" w:rsidRDefault="00AC6C93" w14:paraId="36F39217" w14:textId="77777777">
            <w:pPr>
              <w:rPr>
                <w:rFonts w:ascii="Times New Roman" w:hAnsi="Times New Roman" w:cs="Times New Roman"/>
              </w:rPr>
            </w:pPr>
            <w:r w:rsidRPr="00227425">
              <w:rPr>
                <w:rFonts w:ascii="Times New Roman" w:hAnsi="Times New Roman" w:cs="Times New Roman"/>
              </w:rPr>
              <w:t>iii</w:t>
            </w:r>
          </w:p>
        </w:tc>
        <w:tc>
          <w:tcPr>
            <w:tcW w:w="3496" w:type="dxa"/>
          </w:tcPr>
          <w:p w:rsidRPr="00227425" w:rsidR="00AC6C93" w:rsidP="00D34895" w:rsidRDefault="00AC6C93" w14:paraId="39384064" w14:textId="77777777">
            <w:pPr>
              <w:tabs>
                <w:tab w:val="left" w:pos="5100"/>
              </w:tabs>
              <w:rPr>
                <w:rFonts w:ascii="Times New Roman" w:hAnsi="Times New Roman" w:cs="Times New Roman"/>
              </w:rPr>
            </w:pPr>
            <w:r w:rsidRPr="00227425">
              <w:rPr>
                <w:rFonts w:ascii="Times New Roman" w:hAnsi="Times New Roman" w:cs="Times New Roman"/>
              </w:rPr>
              <w:t>Deciding who should be offered referral for genetic counselling or testing based on personal or family health history.</w:t>
            </w:r>
          </w:p>
        </w:tc>
        <w:tc>
          <w:tcPr>
            <w:tcW w:w="732" w:type="dxa"/>
          </w:tcPr>
          <w:p w:rsidRPr="00227425" w:rsidR="00AC6C93" w:rsidP="00D34895" w:rsidRDefault="00AC6C93" w14:paraId="3E0B1378" w14:textId="77777777">
            <w:pPr>
              <w:rPr>
                <w:rFonts w:ascii="Times New Roman" w:hAnsi="Times New Roman" w:cs="Times New Roman"/>
              </w:rPr>
            </w:pPr>
          </w:p>
        </w:tc>
        <w:tc>
          <w:tcPr>
            <w:tcW w:w="635" w:type="dxa"/>
          </w:tcPr>
          <w:p w:rsidRPr="00227425" w:rsidR="00AC6C93" w:rsidP="00D34895" w:rsidRDefault="00AC6C93" w14:paraId="49F6C5F3" w14:textId="77777777">
            <w:pPr>
              <w:rPr>
                <w:rFonts w:ascii="Times New Roman" w:hAnsi="Times New Roman" w:cs="Times New Roman"/>
              </w:rPr>
            </w:pPr>
          </w:p>
        </w:tc>
      </w:tr>
      <w:tr xmlns:w14="http://schemas.microsoft.com/office/word/2010/wordml" w:rsidRPr="00227425" w:rsidR="00AC6C93" w:rsidTr="00AC6C93" w14:paraId="4A3373C9" w14:textId="77777777">
        <w:trPr>
          <w:trHeight w:val="577"/>
        </w:trPr>
        <w:tc>
          <w:tcPr>
            <w:tcW w:w="672" w:type="dxa"/>
          </w:tcPr>
          <w:p w:rsidRPr="00227425" w:rsidR="00AC6C93" w:rsidP="00D34895" w:rsidRDefault="00AC6C93" w14:paraId="4A9AACBF" w14:textId="77777777">
            <w:pPr>
              <w:rPr>
                <w:rFonts w:ascii="Times New Roman" w:hAnsi="Times New Roman" w:cs="Times New Roman"/>
              </w:rPr>
            </w:pPr>
            <w:r w:rsidRPr="00227425">
              <w:rPr>
                <w:rFonts w:ascii="Times New Roman" w:hAnsi="Times New Roman" w:cs="Times New Roman"/>
              </w:rPr>
              <w:t>iv</w:t>
            </w:r>
          </w:p>
        </w:tc>
        <w:tc>
          <w:tcPr>
            <w:tcW w:w="3496" w:type="dxa"/>
          </w:tcPr>
          <w:p w:rsidRPr="00227425" w:rsidR="00AC6C93" w:rsidP="00D34895" w:rsidRDefault="00AC6C93" w14:paraId="2AE1EE8F" w14:textId="77777777">
            <w:pPr>
              <w:rPr>
                <w:rFonts w:ascii="Times New Roman" w:hAnsi="Times New Roman" w:cs="Times New Roman"/>
              </w:rPr>
            </w:pPr>
            <w:r w:rsidRPr="00227425">
              <w:rPr>
                <w:rFonts w:ascii="Times New Roman" w:hAnsi="Times New Roman" w:cs="Times New Roman"/>
              </w:rPr>
              <w:t>Knowing where to refer for genetic counselling/testing</w:t>
            </w:r>
          </w:p>
        </w:tc>
        <w:tc>
          <w:tcPr>
            <w:tcW w:w="732" w:type="dxa"/>
          </w:tcPr>
          <w:p w:rsidRPr="00227425" w:rsidR="00AC6C93" w:rsidP="00D34895" w:rsidRDefault="00AC6C93" w14:paraId="3889AF41" w14:textId="77777777">
            <w:pPr>
              <w:rPr>
                <w:rFonts w:ascii="Times New Roman" w:hAnsi="Times New Roman" w:cs="Times New Roman"/>
              </w:rPr>
            </w:pPr>
          </w:p>
        </w:tc>
        <w:tc>
          <w:tcPr>
            <w:tcW w:w="635" w:type="dxa"/>
          </w:tcPr>
          <w:p w:rsidRPr="00227425" w:rsidR="00AC6C93" w:rsidP="00D34895" w:rsidRDefault="00AC6C93" w14:paraId="15151926" w14:textId="77777777">
            <w:pPr>
              <w:rPr>
                <w:rFonts w:ascii="Times New Roman" w:hAnsi="Times New Roman" w:cs="Times New Roman"/>
              </w:rPr>
            </w:pPr>
          </w:p>
        </w:tc>
      </w:tr>
      <w:tr xmlns:w14="http://schemas.microsoft.com/office/word/2010/wordml" w:rsidRPr="00227425" w:rsidR="00AC6C93" w:rsidTr="00AC6C93" w14:paraId="317890CF" w14:textId="77777777">
        <w:trPr>
          <w:trHeight w:val="577"/>
        </w:trPr>
        <w:tc>
          <w:tcPr>
            <w:tcW w:w="672" w:type="dxa"/>
          </w:tcPr>
          <w:p w:rsidRPr="00227425" w:rsidR="00AC6C93" w:rsidP="00D34895" w:rsidRDefault="00AC6C93" w14:paraId="32EDBBE3" w14:textId="77777777">
            <w:pPr>
              <w:rPr>
                <w:rFonts w:ascii="Times New Roman" w:hAnsi="Times New Roman" w:cs="Times New Roman"/>
              </w:rPr>
            </w:pPr>
            <w:r w:rsidRPr="00227425">
              <w:rPr>
                <w:rFonts w:ascii="Times New Roman" w:hAnsi="Times New Roman" w:cs="Times New Roman"/>
              </w:rPr>
              <w:t>v</w:t>
            </w:r>
          </w:p>
        </w:tc>
        <w:tc>
          <w:tcPr>
            <w:tcW w:w="3496" w:type="dxa"/>
          </w:tcPr>
          <w:p w:rsidRPr="00227425" w:rsidR="00AC6C93" w:rsidP="00D34895" w:rsidRDefault="00AC6C93" w14:paraId="654DD372" w14:textId="77777777">
            <w:pPr>
              <w:rPr>
                <w:rFonts w:ascii="Times New Roman" w:hAnsi="Times New Roman" w:cs="Times New Roman"/>
              </w:rPr>
            </w:pPr>
            <w:r w:rsidRPr="00227425">
              <w:rPr>
                <w:rFonts w:ascii="Times New Roman" w:hAnsi="Times New Roman" w:cs="Times New Roman"/>
              </w:rPr>
              <w:t>Providing support to patients coping with genetic results.</w:t>
            </w:r>
          </w:p>
        </w:tc>
        <w:tc>
          <w:tcPr>
            <w:tcW w:w="732" w:type="dxa"/>
          </w:tcPr>
          <w:p w:rsidRPr="00227425" w:rsidR="00AC6C93" w:rsidP="00D34895" w:rsidRDefault="00AC6C93" w14:paraId="75B5B066" w14:textId="77777777">
            <w:pPr>
              <w:rPr>
                <w:rFonts w:ascii="Times New Roman" w:hAnsi="Times New Roman" w:cs="Times New Roman"/>
              </w:rPr>
            </w:pPr>
          </w:p>
        </w:tc>
        <w:tc>
          <w:tcPr>
            <w:tcW w:w="635" w:type="dxa"/>
          </w:tcPr>
          <w:p w:rsidRPr="00227425" w:rsidR="00AC6C93" w:rsidP="00D34895" w:rsidRDefault="00AC6C93" w14:paraId="563D4026" w14:textId="77777777">
            <w:pPr>
              <w:rPr>
                <w:rFonts w:ascii="Times New Roman" w:hAnsi="Times New Roman" w:cs="Times New Roman"/>
              </w:rPr>
            </w:pPr>
          </w:p>
        </w:tc>
      </w:tr>
      <w:tr xmlns:w14="http://schemas.microsoft.com/office/word/2010/wordml" w:rsidRPr="00227425" w:rsidR="00AC6C93" w:rsidTr="00AC6C93" w14:paraId="1FF1D78B" w14:textId="77777777">
        <w:trPr>
          <w:trHeight w:val="593"/>
        </w:trPr>
        <w:tc>
          <w:tcPr>
            <w:tcW w:w="672" w:type="dxa"/>
          </w:tcPr>
          <w:p w:rsidRPr="00227425" w:rsidR="00AC6C93" w:rsidP="00D34895" w:rsidRDefault="00AC6C93" w14:paraId="795822E6" w14:textId="77777777">
            <w:pPr>
              <w:rPr>
                <w:rFonts w:ascii="Times New Roman" w:hAnsi="Times New Roman" w:cs="Times New Roman"/>
              </w:rPr>
            </w:pPr>
            <w:r w:rsidRPr="00227425">
              <w:rPr>
                <w:rFonts w:ascii="Times New Roman" w:hAnsi="Times New Roman" w:cs="Times New Roman"/>
              </w:rPr>
              <w:t>vi</w:t>
            </w:r>
          </w:p>
        </w:tc>
        <w:tc>
          <w:tcPr>
            <w:tcW w:w="3496" w:type="dxa"/>
          </w:tcPr>
          <w:p w:rsidRPr="00227425" w:rsidR="00AC6C93" w:rsidP="00D34895" w:rsidRDefault="00AC6C93" w14:paraId="453FB941" w14:textId="77777777">
            <w:pPr>
              <w:rPr>
                <w:rFonts w:ascii="Times New Roman" w:hAnsi="Times New Roman" w:cs="Times New Roman"/>
              </w:rPr>
            </w:pPr>
            <w:r w:rsidRPr="00227425">
              <w:rPr>
                <w:rFonts w:ascii="Times New Roman" w:hAnsi="Times New Roman" w:cs="Times New Roman"/>
              </w:rPr>
              <w:t>Evaluating clinical usefulness of a genetic test.</w:t>
            </w:r>
          </w:p>
        </w:tc>
        <w:tc>
          <w:tcPr>
            <w:tcW w:w="732" w:type="dxa"/>
          </w:tcPr>
          <w:p w:rsidRPr="00227425" w:rsidR="00AC6C93" w:rsidP="00D34895" w:rsidRDefault="00AC6C93" w14:paraId="38B2DB70" w14:textId="77777777">
            <w:pPr>
              <w:rPr>
                <w:rFonts w:ascii="Times New Roman" w:hAnsi="Times New Roman" w:cs="Times New Roman"/>
              </w:rPr>
            </w:pPr>
          </w:p>
        </w:tc>
        <w:tc>
          <w:tcPr>
            <w:tcW w:w="635" w:type="dxa"/>
          </w:tcPr>
          <w:p w:rsidRPr="00227425" w:rsidR="00AC6C93" w:rsidP="00D34895" w:rsidRDefault="00AC6C93" w14:paraId="409935F3" w14:textId="77777777">
            <w:pPr>
              <w:rPr>
                <w:rFonts w:ascii="Times New Roman" w:hAnsi="Times New Roman" w:cs="Times New Roman"/>
              </w:rPr>
            </w:pPr>
          </w:p>
        </w:tc>
      </w:tr>
      <w:tr xmlns:w14="http://schemas.microsoft.com/office/word/2010/wordml" w:rsidRPr="00227425" w:rsidR="00AC6C93" w:rsidTr="00AC6C93" w14:paraId="6D76FE93" w14:textId="77777777">
        <w:trPr>
          <w:trHeight w:val="882"/>
        </w:trPr>
        <w:tc>
          <w:tcPr>
            <w:tcW w:w="672" w:type="dxa"/>
          </w:tcPr>
          <w:p w:rsidRPr="00227425" w:rsidR="00AC6C93" w:rsidP="00D34895" w:rsidRDefault="00AC6C93" w14:paraId="1BE6C0F2" w14:textId="77777777">
            <w:pPr>
              <w:rPr>
                <w:rFonts w:ascii="Times New Roman" w:hAnsi="Times New Roman" w:cs="Times New Roman"/>
              </w:rPr>
            </w:pPr>
            <w:r w:rsidRPr="00227425">
              <w:rPr>
                <w:rFonts w:ascii="Times New Roman" w:hAnsi="Times New Roman" w:cs="Times New Roman"/>
              </w:rPr>
              <w:t>vii</w:t>
            </w:r>
          </w:p>
        </w:tc>
        <w:tc>
          <w:tcPr>
            <w:tcW w:w="3496" w:type="dxa"/>
          </w:tcPr>
          <w:p w:rsidRPr="00227425" w:rsidR="00AC6C93" w:rsidP="00D34895" w:rsidRDefault="00AC6C93" w14:paraId="7E84C865" w14:textId="77777777">
            <w:pPr>
              <w:rPr>
                <w:rFonts w:ascii="Times New Roman" w:hAnsi="Times New Roman" w:cs="Times New Roman"/>
              </w:rPr>
            </w:pPr>
            <w:r w:rsidRPr="00227425">
              <w:rPr>
                <w:rFonts w:ascii="Times New Roman" w:hAnsi="Times New Roman" w:cs="Times New Roman"/>
              </w:rPr>
              <w:t>Discussing benefits, risks, limitations of a genetic test with patients.</w:t>
            </w:r>
          </w:p>
        </w:tc>
        <w:tc>
          <w:tcPr>
            <w:tcW w:w="732" w:type="dxa"/>
          </w:tcPr>
          <w:p w:rsidRPr="00227425" w:rsidR="00AC6C93" w:rsidP="00D34895" w:rsidRDefault="00AC6C93" w14:paraId="4708CBA5" w14:textId="77777777">
            <w:pPr>
              <w:rPr>
                <w:rFonts w:ascii="Times New Roman" w:hAnsi="Times New Roman" w:cs="Times New Roman"/>
              </w:rPr>
            </w:pPr>
          </w:p>
        </w:tc>
        <w:tc>
          <w:tcPr>
            <w:tcW w:w="635" w:type="dxa"/>
          </w:tcPr>
          <w:p w:rsidRPr="00227425" w:rsidR="00AC6C93" w:rsidP="00D34895" w:rsidRDefault="00AC6C93" w14:paraId="377943A5" w14:textId="77777777">
            <w:pPr>
              <w:rPr>
                <w:rFonts w:ascii="Times New Roman" w:hAnsi="Times New Roman" w:cs="Times New Roman"/>
              </w:rPr>
            </w:pPr>
          </w:p>
        </w:tc>
      </w:tr>
      <w:tr xmlns:w14="http://schemas.microsoft.com/office/word/2010/wordml" w:rsidRPr="00227425" w:rsidR="00AC6C93" w:rsidTr="00AC6C93" w14:paraId="093DEE33" w14:textId="77777777">
        <w:trPr>
          <w:trHeight w:val="577"/>
        </w:trPr>
        <w:tc>
          <w:tcPr>
            <w:tcW w:w="672" w:type="dxa"/>
          </w:tcPr>
          <w:p w:rsidRPr="00227425" w:rsidR="00AC6C93" w:rsidP="00D34895" w:rsidRDefault="00AC6C93" w14:paraId="09113D59" w14:textId="77777777">
            <w:pPr>
              <w:rPr>
                <w:rFonts w:ascii="Times New Roman" w:hAnsi="Times New Roman" w:cs="Times New Roman"/>
              </w:rPr>
            </w:pPr>
            <w:r w:rsidRPr="00227425">
              <w:rPr>
                <w:rFonts w:ascii="Times New Roman" w:hAnsi="Times New Roman" w:cs="Times New Roman"/>
              </w:rPr>
              <w:t>viii</w:t>
            </w:r>
          </w:p>
        </w:tc>
        <w:tc>
          <w:tcPr>
            <w:tcW w:w="3496" w:type="dxa"/>
          </w:tcPr>
          <w:p w:rsidRPr="00227425" w:rsidR="00AC6C93" w:rsidP="00D34895" w:rsidRDefault="00AC6C93" w14:paraId="756B410B" w14:textId="77777777">
            <w:pPr>
              <w:rPr>
                <w:rFonts w:ascii="Times New Roman" w:hAnsi="Times New Roman" w:cs="Times New Roman"/>
              </w:rPr>
            </w:pPr>
            <w:r w:rsidRPr="00227425">
              <w:rPr>
                <w:rFonts w:ascii="Times New Roman" w:hAnsi="Times New Roman" w:cs="Times New Roman"/>
              </w:rPr>
              <w:t>Describing what to expect at a genetic counselling session</w:t>
            </w:r>
          </w:p>
        </w:tc>
        <w:tc>
          <w:tcPr>
            <w:tcW w:w="732" w:type="dxa"/>
          </w:tcPr>
          <w:p w:rsidRPr="00227425" w:rsidR="00AC6C93" w:rsidP="00D34895" w:rsidRDefault="00AC6C93" w14:paraId="2EAB284D" w14:textId="77777777">
            <w:pPr>
              <w:rPr>
                <w:rFonts w:ascii="Times New Roman" w:hAnsi="Times New Roman" w:cs="Times New Roman"/>
              </w:rPr>
            </w:pPr>
          </w:p>
        </w:tc>
        <w:tc>
          <w:tcPr>
            <w:tcW w:w="635" w:type="dxa"/>
          </w:tcPr>
          <w:p w:rsidRPr="00227425" w:rsidR="00AC6C93" w:rsidP="00D34895" w:rsidRDefault="00AC6C93" w14:paraId="7735DBA0" w14:textId="77777777">
            <w:pPr>
              <w:rPr>
                <w:rFonts w:ascii="Times New Roman" w:hAnsi="Times New Roman" w:cs="Times New Roman"/>
              </w:rPr>
            </w:pPr>
          </w:p>
        </w:tc>
      </w:tr>
      <w:tr xmlns:w14="http://schemas.microsoft.com/office/word/2010/wordml" w:rsidRPr="00227425" w:rsidR="00AC6C93" w:rsidTr="00AC6C93" w14:paraId="56E78BEA" w14:textId="77777777">
        <w:trPr>
          <w:trHeight w:val="593"/>
        </w:trPr>
        <w:tc>
          <w:tcPr>
            <w:tcW w:w="672" w:type="dxa"/>
          </w:tcPr>
          <w:p w:rsidRPr="00227425" w:rsidR="00AC6C93" w:rsidP="00D34895" w:rsidRDefault="00AC6C93" w14:paraId="27E7CE14" w14:textId="77777777">
            <w:pPr>
              <w:rPr>
                <w:rFonts w:ascii="Times New Roman" w:hAnsi="Times New Roman" w:cs="Times New Roman"/>
              </w:rPr>
            </w:pPr>
            <w:r w:rsidRPr="00227425">
              <w:rPr>
                <w:rFonts w:ascii="Times New Roman" w:hAnsi="Times New Roman" w:cs="Times New Roman"/>
              </w:rPr>
              <w:t>ix</w:t>
            </w:r>
          </w:p>
        </w:tc>
        <w:tc>
          <w:tcPr>
            <w:tcW w:w="3496" w:type="dxa"/>
          </w:tcPr>
          <w:p w:rsidRPr="00227425" w:rsidR="00AC6C93" w:rsidP="00D34895" w:rsidRDefault="00AC6C93" w14:paraId="02D9ADE9" w14:textId="77777777">
            <w:pPr>
              <w:rPr>
                <w:rFonts w:ascii="Times New Roman" w:hAnsi="Times New Roman" w:cs="Times New Roman"/>
              </w:rPr>
            </w:pPr>
            <w:r w:rsidRPr="00227425">
              <w:rPr>
                <w:rFonts w:ascii="Times New Roman" w:hAnsi="Times New Roman" w:cs="Times New Roman"/>
              </w:rPr>
              <w:t>Obtaining credible, current information about genetics.</w:t>
            </w:r>
          </w:p>
        </w:tc>
        <w:tc>
          <w:tcPr>
            <w:tcW w:w="732" w:type="dxa"/>
          </w:tcPr>
          <w:p w:rsidRPr="00227425" w:rsidR="00AC6C93" w:rsidP="00D34895" w:rsidRDefault="00AC6C93" w14:paraId="73F1728C" w14:textId="77777777">
            <w:pPr>
              <w:rPr>
                <w:rFonts w:ascii="Times New Roman" w:hAnsi="Times New Roman" w:cs="Times New Roman"/>
              </w:rPr>
            </w:pPr>
          </w:p>
        </w:tc>
        <w:tc>
          <w:tcPr>
            <w:tcW w:w="635" w:type="dxa"/>
          </w:tcPr>
          <w:p w:rsidRPr="00227425" w:rsidR="00AC6C93" w:rsidP="00D34895" w:rsidRDefault="00AC6C93" w14:paraId="10C459D4" w14:textId="77777777">
            <w:pPr>
              <w:rPr>
                <w:rFonts w:ascii="Times New Roman" w:hAnsi="Times New Roman" w:cs="Times New Roman"/>
              </w:rPr>
            </w:pPr>
          </w:p>
        </w:tc>
      </w:tr>
      <w:tr xmlns:w14="http://schemas.microsoft.com/office/word/2010/wordml" w:rsidRPr="00227425" w:rsidR="00AC6C93" w:rsidTr="00AC6C93" w14:paraId="7AF84813" w14:textId="77777777">
        <w:trPr>
          <w:trHeight w:val="577"/>
        </w:trPr>
        <w:tc>
          <w:tcPr>
            <w:tcW w:w="672" w:type="dxa"/>
          </w:tcPr>
          <w:p w:rsidRPr="00227425" w:rsidR="00AC6C93" w:rsidP="00D34895" w:rsidRDefault="00AC6C93" w14:paraId="0BEF84AD" w14:textId="77777777">
            <w:pPr>
              <w:rPr>
                <w:rFonts w:ascii="Times New Roman" w:hAnsi="Times New Roman" w:cs="Times New Roman"/>
              </w:rPr>
            </w:pPr>
            <w:r w:rsidRPr="00227425">
              <w:rPr>
                <w:rFonts w:ascii="Times New Roman" w:hAnsi="Times New Roman" w:cs="Times New Roman"/>
              </w:rPr>
              <w:t>x.</w:t>
            </w:r>
          </w:p>
        </w:tc>
        <w:tc>
          <w:tcPr>
            <w:tcW w:w="3496" w:type="dxa"/>
          </w:tcPr>
          <w:p w:rsidRPr="00227425" w:rsidR="00AC6C93" w:rsidP="00D34895" w:rsidRDefault="00AC6C93" w14:paraId="7EC18D34" w14:textId="5C9565D7">
            <w:pPr>
              <w:rPr>
                <w:rFonts w:ascii="Times New Roman" w:hAnsi="Times New Roman" w:cs="Times New Roman"/>
              </w:rPr>
            </w:pPr>
            <w:r w:rsidRPr="00227425">
              <w:rPr>
                <w:rFonts w:ascii="Times New Roman" w:hAnsi="Times New Roman" w:cs="Times New Roman"/>
              </w:rPr>
              <w:t>Providing education about genetic condition to patients.</w:t>
            </w:r>
          </w:p>
        </w:tc>
        <w:tc>
          <w:tcPr>
            <w:tcW w:w="732" w:type="dxa"/>
          </w:tcPr>
          <w:p w:rsidRPr="00227425" w:rsidR="00AC6C93" w:rsidP="00D34895" w:rsidRDefault="00AC6C93" w14:paraId="6252F21C" w14:textId="77777777">
            <w:pPr>
              <w:rPr>
                <w:rFonts w:ascii="Times New Roman" w:hAnsi="Times New Roman" w:cs="Times New Roman"/>
              </w:rPr>
            </w:pPr>
          </w:p>
        </w:tc>
        <w:tc>
          <w:tcPr>
            <w:tcW w:w="635" w:type="dxa"/>
          </w:tcPr>
          <w:p w:rsidRPr="00227425" w:rsidR="00AC6C93" w:rsidP="00D34895" w:rsidRDefault="00AC6C93" w14:paraId="231EFD81" w14:textId="77777777">
            <w:pPr>
              <w:rPr>
                <w:rFonts w:ascii="Times New Roman" w:hAnsi="Times New Roman" w:cs="Times New Roman"/>
              </w:rPr>
            </w:pPr>
          </w:p>
        </w:tc>
      </w:tr>
      <w:tr xmlns:w14="http://schemas.microsoft.com/office/word/2010/wordml" w:rsidRPr="00227425" w:rsidR="00AC6C93" w:rsidTr="00AC6C93" w14:paraId="49FA2DDC" w14:textId="77777777">
        <w:trPr>
          <w:trHeight w:val="288"/>
        </w:trPr>
        <w:tc>
          <w:tcPr>
            <w:tcW w:w="672" w:type="dxa"/>
          </w:tcPr>
          <w:p w:rsidRPr="00227425" w:rsidR="00AC6C93" w:rsidP="00D34895" w:rsidRDefault="00AC6C93" w14:paraId="21F1FC89" w14:textId="2841319F">
            <w:pPr>
              <w:rPr>
                <w:rFonts w:ascii="Times New Roman" w:hAnsi="Times New Roman" w:cs="Times New Roman"/>
              </w:rPr>
            </w:pPr>
          </w:p>
        </w:tc>
        <w:tc>
          <w:tcPr>
            <w:tcW w:w="3496" w:type="dxa"/>
          </w:tcPr>
          <w:p w:rsidRPr="00227425" w:rsidR="00AC6C93" w:rsidP="00D34895" w:rsidRDefault="00AC6C93" w14:paraId="5B71E25E" w14:textId="119AE57D">
            <w:pPr>
              <w:rPr>
                <w:rFonts w:ascii="Times New Roman" w:hAnsi="Times New Roman" w:cs="Times New Roman"/>
              </w:rPr>
            </w:pPr>
          </w:p>
        </w:tc>
        <w:tc>
          <w:tcPr>
            <w:tcW w:w="732" w:type="dxa"/>
          </w:tcPr>
          <w:p w:rsidRPr="00227425" w:rsidR="00AC6C93" w:rsidP="00D34895" w:rsidRDefault="00AC6C93" w14:paraId="3B061EBE" w14:textId="77777777">
            <w:pPr>
              <w:rPr>
                <w:rFonts w:ascii="Times New Roman" w:hAnsi="Times New Roman" w:cs="Times New Roman"/>
              </w:rPr>
            </w:pPr>
          </w:p>
        </w:tc>
        <w:tc>
          <w:tcPr>
            <w:tcW w:w="635" w:type="dxa"/>
          </w:tcPr>
          <w:p w:rsidRPr="00227425" w:rsidR="00AC6C93" w:rsidP="00D34895" w:rsidRDefault="00AC6C93" w14:paraId="74D63CC1" w14:textId="77777777">
            <w:pPr>
              <w:rPr>
                <w:rFonts w:ascii="Times New Roman" w:hAnsi="Times New Roman" w:cs="Times New Roman"/>
              </w:rPr>
            </w:pPr>
          </w:p>
        </w:tc>
      </w:tr>
    </w:tbl>
    <w:p xmlns:w14="http://schemas.microsoft.com/office/word/2010/wordml" w:rsidRPr="00227425" w:rsidR="00B96248" w:rsidP="00227425" w:rsidRDefault="00B96248" w14:paraId="1DBE2A8A" w14:textId="77777777">
      <w:pPr>
        <w:tabs>
          <w:tab w:val="left" w:pos="5100"/>
        </w:tabs>
      </w:pPr>
    </w:p>
    <w:p xmlns:w14="http://schemas.microsoft.com/office/word/2010/wordml" w:rsidRPr="00227425" w:rsidR="00B96248" w:rsidP="00227425" w:rsidRDefault="00B96248" w14:paraId="2372ACE7" w14:textId="77777777">
      <w:pPr>
        <w:pStyle w:val="Body"/>
        <w:tabs>
          <w:tab w:val="left" w:pos="3140"/>
          <w:tab w:val="left" w:pos="7120"/>
        </w:tabs>
        <w:jc w:val="both"/>
        <w:rPr>
          <w:rFonts w:cs="Times New Roman"/>
          <w:b/>
          <w:bCs/>
          <w:lang w:val="en-GB"/>
        </w:rPr>
      </w:pPr>
    </w:p>
    <w:p xmlns:w14="http://schemas.microsoft.com/office/word/2010/wordml" w:rsidRPr="00227425" w:rsidR="00B96248" w:rsidP="00227425" w:rsidRDefault="00B96248" w14:paraId="015FD950" w14:textId="77777777">
      <w:pPr>
        <w:pStyle w:val="Body"/>
        <w:tabs>
          <w:tab w:val="left" w:pos="3140"/>
          <w:tab w:val="left" w:pos="7120"/>
        </w:tabs>
        <w:jc w:val="both"/>
        <w:rPr>
          <w:rFonts w:cs="Times New Roman"/>
          <w:b/>
          <w:bCs/>
          <w:lang w:val="en-GB"/>
        </w:rPr>
      </w:pPr>
    </w:p>
    <w:p xmlns:w14="http://schemas.microsoft.com/office/word/2010/wordml" w:rsidRPr="00227425" w:rsidR="00B96248" w:rsidP="00227425" w:rsidRDefault="00B96248" w14:paraId="59C726CA" w14:textId="58A75AED">
      <w:pPr>
        <w:pStyle w:val="Body"/>
        <w:tabs>
          <w:tab w:val="left" w:pos="3140"/>
          <w:tab w:val="left" w:pos="7120"/>
        </w:tabs>
        <w:jc w:val="both"/>
        <w:rPr>
          <w:rFonts w:cs="Times New Roman"/>
          <w:b/>
          <w:bCs/>
          <w:lang w:val="en-GB"/>
        </w:rPr>
      </w:pPr>
      <w:r w:rsidRPr="00227425">
        <w:rPr>
          <w:rFonts w:cs="Times New Roman"/>
          <w:b/>
          <w:bCs/>
          <w:lang w:val="en-GB"/>
        </w:rPr>
        <w:t>Section B</w:t>
      </w:r>
      <w:r w:rsidRPr="00227425" w:rsidR="00D34895">
        <w:rPr>
          <w:rFonts w:cs="Times New Roman"/>
          <w:b/>
          <w:bCs/>
          <w:lang w:val="en-GB"/>
        </w:rPr>
        <w:t xml:space="preserve">: </w:t>
      </w:r>
      <w:r w:rsidRPr="00227425">
        <w:rPr>
          <w:rFonts w:cs="Times New Roman"/>
          <w:b/>
          <w:bCs/>
          <w:lang w:val="en-GB"/>
        </w:rPr>
        <w:t xml:space="preserve">Family </w:t>
      </w:r>
      <w:r w:rsidRPr="00227425" w:rsidR="00D34895">
        <w:rPr>
          <w:rFonts w:cs="Times New Roman"/>
          <w:b/>
          <w:bCs/>
          <w:lang w:val="en-GB"/>
        </w:rPr>
        <w:t>History</w:t>
      </w:r>
    </w:p>
    <w:p xmlns:w14="http://schemas.microsoft.com/office/word/2010/wordml" w:rsidRPr="00227425" w:rsidR="00B96248" w:rsidP="00227425" w:rsidRDefault="00B96248" w14:paraId="48280247" w14:textId="77777777">
      <w:pPr>
        <w:pStyle w:val="Body"/>
        <w:tabs>
          <w:tab w:val="left" w:pos="3140"/>
          <w:tab w:val="left" w:pos="7120"/>
        </w:tabs>
        <w:jc w:val="both"/>
        <w:rPr>
          <w:rFonts w:cs="Times New Roman"/>
          <w:lang w:val="en-GB"/>
        </w:rPr>
      </w:pPr>
      <w:r w:rsidRPr="00227425">
        <w:rPr>
          <w:rFonts w:cs="Times New Roman"/>
          <w:lang w:val="en-GB"/>
        </w:rPr>
        <w:t>B1. For what proportion of patients do you complete a family history/</w:t>
      </w:r>
    </w:p>
    <w:p xmlns:w14="http://schemas.microsoft.com/office/word/2010/wordml" w:rsidRPr="00227425" w:rsidR="00B96248" w:rsidP="00227425" w:rsidRDefault="00B96248" w14:paraId="41EC310A" w14:textId="77777777">
      <w:pPr>
        <w:pStyle w:val="Body"/>
        <w:numPr>
          <w:ilvl w:val="0"/>
          <w:numId w:val="41"/>
        </w:numPr>
        <w:tabs>
          <w:tab w:val="left" w:pos="3140"/>
          <w:tab w:val="left" w:pos="7120"/>
        </w:tabs>
        <w:jc w:val="both"/>
        <w:rPr>
          <w:rFonts w:cs="Times New Roman"/>
          <w:lang w:val="en-GB"/>
        </w:rPr>
      </w:pPr>
      <w:r w:rsidRPr="00227425">
        <w:rPr>
          <w:rFonts w:cs="Times New Roman"/>
          <w:lang w:val="en-GB"/>
        </w:rPr>
        <w:t>0%   b.  25%.    c. 50%.       d. 75%       e. 100%</w:t>
      </w:r>
    </w:p>
    <w:p xmlns:w14="http://schemas.microsoft.com/office/word/2010/wordml" w:rsidRPr="00227425" w:rsidR="00B96248" w:rsidP="00227425" w:rsidRDefault="00B96248" w14:paraId="1D221EE8" w14:textId="77777777">
      <w:pPr>
        <w:pStyle w:val="Body"/>
        <w:tabs>
          <w:tab w:val="left" w:pos="3140"/>
          <w:tab w:val="left" w:pos="7120"/>
        </w:tabs>
        <w:jc w:val="both"/>
        <w:rPr>
          <w:rFonts w:cs="Times New Roman"/>
          <w:i/>
          <w:iCs/>
          <w:lang w:val="en-GB"/>
        </w:rPr>
      </w:pPr>
      <w:r w:rsidRPr="00227425">
        <w:rPr>
          <w:rFonts w:cs="Times New Roman"/>
          <w:lang w:val="en-GB"/>
        </w:rPr>
        <w:t>B2. How often do you routinely update family history? (excluding new personal or family health issues that come up at a visit) (</w:t>
      </w:r>
      <w:r w:rsidRPr="00227425">
        <w:rPr>
          <w:rFonts w:cs="Times New Roman"/>
          <w:b/>
          <w:bCs/>
          <w:i/>
          <w:iCs/>
          <w:lang w:val="en-GB"/>
        </w:rPr>
        <w:t>circle only one)</w:t>
      </w:r>
    </w:p>
    <w:p xmlns:w14="http://schemas.microsoft.com/office/word/2010/wordml" w:rsidRPr="00227425" w:rsidR="00B96248" w:rsidP="00227425" w:rsidRDefault="00B96248" w14:paraId="41086EB1" w14:textId="77777777">
      <w:pPr>
        <w:pStyle w:val="Body"/>
        <w:tabs>
          <w:tab w:val="left" w:pos="3140"/>
          <w:tab w:val="left" w:pos="7120"/>
        </w:tabs>
        <w:jc w:val="both"/>
        <w:rPr>
          <w:rFonts w:cs="Times New Roman"/>
          <w:lang w:val="en-GB"/>
        </w:rPr>
      </w:pPr>
      <w:r w:rsidRPr="00227425">
        <w:rPr>
          <w:rFonts w:cs="Times New Roman"/>
          <w:lang w:val="en-GB"/>
        </w:rPr>
        <w:t xml:space="preserve">      i. Never.   ii. Every 5-10 years   iii. Every 2-4 years.   iv. Yearly or at periodic exam.  v.        At every visit</w:t>
      </w:r>
    </w:p>
    <w:p xmlns:w14="http://schemas.microsoft.com/office/word/2010/wordml" w:rsidRPr="00227425" w:rsidR="00B96248" w:rsidP="00227425" w:rsidRDefault="00B96248" w14:paraId="7B8B4FEB" w14:textId="77777777">
      <w:pPr>
        <w:pStyle w:val="Body"/>
        <w:tabs>
          <w:tab w:val="left" w:pos="3140"/>
          <w:tab w:val="left" w:pos="7120"/>
        </w:tabs>
        <w:jc w:val="both"/>
        <w:rPr>
          <w:rFonts w:cs="Times New Roman"/>
          <w:lang w:val="en-GB"/>
        </w:rPr>
      </w:pPr>
    </w:p>
    <w:p xmlns:w14="http://schemas.microsoft.com/office/word/2010/wordml" w:rsidRPr="00227425" w:rsidR="00B96248" w:rsidP="00227425" w:rsidRDefault="00B96248" w14:paraId="2A85DF7C" w14:textId="77777777">
      <w:pPr>
        <w:pStyle w:val="Body"/>
        <w:tabs>
          <w:tab w:val="left" w:pos="3140"/>
          <w:tab w:val="left" w:pos="7120"/>
        </w:tabs>
        <w:jc w:val="both"/>
        <w:rPr>
          <w:rFonts w:cs="Times New Roman"/>
          <w:lang w:val="en-GB"/>
        </w:rPr>
      </w:pPr>
      <w:r w:rsidRPr="00227425">
        <w:rPr>
          <w:rFonts w:cs="Times New Roman"/>
          <w:lang w:val="en-GB"/>
        </w:rPr>
        <w:t>B3. What does the family history usually include?</w:t>
      </w:r>
    </w:p>
    <w:p xmlns:w14="http://schemas.microsoft.com/office/word/2010/wordml" w:rsidRPr="00227425" w:rsidR="00B96248" w:rsidP="00227425" w:rsidRDefault="00B96248" w14:paraId="6CDB6E49" w14:textId="77777777">
      <w:pPr>
        <w:pStyle w:val="Body"/>
        <w:tabs>
          <w:tab w:val="left" w:pos="3140"/>
          <w:tab w:val="left" w:pos="7120"/>
        </w:tabs>
        <w:jc w:val="both"/>
        <w:rPr>
          <w:rFonts w:cs="Times New Roman"/>
          <w:lang w:val="en-GB"/>
        </w:rPr>
      </w:pPr>
      <w:r w:rsidRPr="00227425">
        <w:rPr>
          <w:rFonts w:cs="Times New Roman"/>
          <w:lang w:val="en-GB"/>
        </w:rPr>
        <w:t xml:space="preserve">                                                                                                      YES              NO</w:t>
      </w:r>
    </w:p>
    <w:p xmlns:w14="http://schemas.microsoft.com/office/word/2010/wordml" w:rsidRPr="00227425" w:rsidR="00B96248" w:rsidP="00227425" w:rsidRDefault="00B96248" w14:paraId="3922E958" w14:textId="77777777">
      <w:pPr>
        <w:pStyle w:val="Body"/>
        <w:numPr>
          <w:ilvl w:val="0"/>
          <w:numId w:val="42"/>
        </w:numPr>
        <w:tabs>
          <w:tab w:val="left" w:pos="3140"/>
          <w:tab w:val="left" w:pos="7120"/>
        </w:tabs>
        <w:jc w:val="both"/>
        <w:rPr>
          <w:rFonts w:cs="Times New Roman"/>
          <w:lang w:val="en-GB"/>
        </w:rPr>
      </w:pPr>
      <w:r w:rsidRPr="00227425">
        <w:rPr>
          <w:rFonts w:cs="Times New Roman"/>
          <w:lang w:val="en-GB"/>
        </w:rPr>
        <w:t>Completion of a standard form or checklist                  1                2</w:t>
      </w:r>
    </w:p>
    <w:p xmlns:w14="http://schemas.microsoft.com/office/word/2010/wordml" w:rsidRPr="00227425" w:rsidR="00B96248" w:rsidP="00227425" w:rsidRDefault="00B96248" w14:paraId="0B5EB45B" w14:textId="77777777">
      <w:pPr>
        <w:pStyle w:val="Body"/>
        <w:numPr>
          <w:ilvl w:val="0"/>
          <w:numId w:val="42"/>
        </w:numPr>
        <w:tabs>
          <w:tab w:val="left" w:pos="3140"/>
          <w:tab w:val="left" w:pos="7120"/>
        </w:tabs>
        <w:jc w:val="both"/>
        <w:rPr>
          <w:rFonts w:cs="Times New Roman"/>
          <w:lang w:val="en-GB"/>
        </w:rPr>
      </w:pPr>
      <w:r w:rsidRPr="00227425">
        <w:rPr>
          <w:rFonts w:cs="Times New Roman"/>
          <w:lang w:val="en-GB"/>
        </w:rPr>
        <w:t>A two or three generation family history                      1                2</w:t>
      </w:r>
    </w:p>
    <w:p xmlns:w14="http://schemas.microsoft.com/office/word/2010/wordml" w:rsidRPr="00227425" w:rsidR="00B96248" w:rsidP="00227425" w:rsidRDefault="00B96248" w14:paraId="4B39C34D" w14:textId="77777777">
      <w:pPr>
        <w:pStyle w:val="Body"/>
        <w:numPr>
          <w:ilvl w:val="0"/>
          <w:numId w:val="42"/>
        </w:numPr>
        <w:tabs>
          <w:tab w:val="left" w:pos="3140"/>
          <w:tab w:val="left" w:pos="7120"/>
        </w:tabs>
        <w:jc w:val="both"/>
        <w:rPr>
          <w:rFonts w:cs="Times New Roman"/>
          <w:lang w:val="en-GB"/>
        </w:rPr>
      </w:pPr>
      <w:r w:rsidRPr="00227425">
        <w:rPr>
          <w:rFonts w:cs="Times New Roman"/>
          <w:lang w:val="en-GB"/>
        </w:rPr>
        <w:t>The family’s ethnic background.                                  1                2</w:t>
      </w:r>
    </w:p>
    <w:p xmlns:w14="http://schemas.microsoft.com/office/word/2010/wordml" w:rsidRPr="00227425" w:rsidR="00B96248" w:rsidP="00227425" w:rsidRDefault="00B96248" w14:paraId="02063C50" w14:textId="77777777">
      <w:pPr>
        <w:pStyle w:val="Body"/>
        <w:numPr>
          <w:ilvl w:val="0"/>
          <w:numId w:val="42"/>
        </w:numPr>
        <w:tabs>
          <w:tab w:val="left" w:pos="3140"/>
          <w:tab w:val="left" w:pos="7120"/>
        </w:tabs>
        <w:jc w:val="both"/>
        <w:rPr>
          <w:rFonts w:cs="Times New Roman"/>
          <w:lang w:val="en-GB"/>
        </w:rPr>
      </w:pPr>
      <w:r w:rsidRPr="00227425">
        <w:rPr>
          <w:rFonts w:cs="Times New Roman"/>
          <w:lang w:val="en-GB"/>
        </w:rPr>
        <w:t>Medical Risk factors.                                                    1                2</w:t>
      </w:r>
    </w:p>
    <w:p xmlns:w14="http://schemas.microsoft.com/office/word/2010/wordml" w:rsidRPr="00227425" w:rsidR="00B96248" w:rsidP="00227425" w:rsidRDefault="00B96248" w14:paraId="44448CA6" w14:textId="77777777">
      <w:pPr>
        <w:pStyle w:val="Body"/>
        <w:jc w:val="both"/>
        <w:rPr>
          <w:rFonts w:cs="Times New Roman"/>
          <w:lang w:val="en-GB"/>
        </w:rPr>
      </w:pPr>
    </w:p>
    <w:p xmlns:w14="http://schemas.microsoft.com/office/word/2010/wordml" w:rsidRPr="00227425" w:rsidR="00B96248" w:rsidP="00227425" w:rsidRDefault="00B96248" w14:paraId="14D49001" w14:textId="77777777">
      <w:pPr>
        <w:pStyle w:val="Body"/>
        <w:jc w:val="both"/>
        <w:rPr>
          <w:rFonts w:cs="Times New Roman"/>
          <w:b/>
          <w:bCs/>
          <w:lang w:val="en-GB"/>
        </w:rPr>
      </w:pPr>
      <w:r w:rsidRPr="00227425">
        <w:rPr>
          <w:rFonts w:cs="Times New Roman"/>
          <w:b/>
          <w:bCs/>
          <w:lang w:val="en-GB"/>
        </w:rPr>
        <w:t>Section C: Attitude towards genomic medicine.</w:t>
      </w:r>
    </w:p>
    <w:p xmlns:w14="http://schemas.microsoft.com/office/word/2010/wordml" w:rsidRPr="00227425" w:rsidR="00B96248" w:rsidP="00227425" w:rsidRDefault="00B96248" w14:paraId="39A53CB9" w14:textId="77777777">
      <w:pPr>
        <w:pStyle w:val="Body"/>
        <w:jc w:val="both"/>
        <w:rPr>
          <w:rFonts w:cs="Times New Roman"/>
          <w:lang w:val="en-GB"/>
        </w:rPr>
      </w:pPr>
      <w:r w:rsidRPr="00227425">
        <w:rPr>
          <w:rFonts w:cs="Times New Roman"/>
          <w:lang w:val="en-GB"/>
        </w:rPr>
        <w:t xml:space="preserve">The term genome refers to an individual’s entire unique DNA sequence. </w:t>
      </w:r>
      <w:r w:rsidRPr="00227425">
        <w:rPr>
          <w:rFonts w:cs="Times New Roman"/>
          <w:b/>
          <w:bCs/>
          <w:lang w:val="en-GB"/>
        </w:rPr>
        <w:t xml:space="preserve">Genomics </w:t>
      </w:r>
      <w:r w:rsidRPr="00227425">
        <w:rPr>
          <w:rFonts w:cs="Times New Roman"/>
          <w:lang w:val="en-GB"/>
        </w:rPr>
        <w:t xml:space="preserve">is the study of genes their function and interaction with all other genes in the genome and with their environment. </w:t>
      </w:r>
      <w:r w:rsidRPr="00227425">
        <w:rPr>
          <w:rFonts w:cs="Times New Roman"/>
          <w:b/>
          <w:bCs/>
          <w:lang w:val="en-GB"/>
        </w:rPr>
        <w:t xml:space="preserve">Genomic medicine </w:t>
      </w:r>
      <w:r w:rsidRPr="00227425">
        <w:rPr>
          <w:rFonts w:cs="Times New Roman"/>
          <w:lang w:val="en-GB"/>
        </w:rPr>
        <w:t>uses an individual’s risk, predisposition, diagnosis and prognosis, and the selection and prioritization of therapeutic options. (e.g., pharmacogenetic testing prior to administration of certain medications.)</w:t>
      </w:r>
    </w:p>
    <w:tbl>
      <w:tblPr>
        <w:tblStyle w:val="TableGrid1"/>
        <w:tblW w:w="0" w:type="auto"/>
        <w:tblInd w:w="-95" w:type="dxa"/>
        <w:tblLook w:val="04A0" w:firstRow="1" w:lastRow="0" w:firstColumn="1" w:lastColumn="0" w:noHBand="0" w:noVBand="1"/>
      </w:tblPr>
      <w:tblGrid>
        <w:gridCol w:w="597"/>
        <w:gridCol w:w="2076"/>
        <w:gridCol w:w="1245"/>
        <w:gridCol w:w="986"/>
        <w:gridCol w:w="1134"/>
        <w:gridCol w:w="1134"/>
        <w:gridCol w:w="1140"/>
      </w:tblGrid>
      <w:tr xmlns:w14="http://schemas.microsoft.com/office/word/2010/wordml" w:rsidRPr="00227425" w:rsidR="00B96248" w:rsidTr="00D34895" w14:paraId="13A4D8A0" w14:textId="77777777">
        <w:tc>
          <w:tcPr>
            <w:tcW w:w="597" w:type="dxa"/>
          </w:tcPr>
          <w:p w:rsidRPr="00227425" w:rsidR="00B96248" w:rsidP="00D34895" w:rsidRDefault="00B96248" w14:paraId="13174E31" w14:textId="77777777">
            <w:pPr>
              <w:rPr>
                <w:rFonts w:ascii="Times New Roman" w:hAnsi="Times New Roman" w:cs="Times New Roman"/>
              </w:rPr>
            </w:pPr>
            <w:r w:rsidRPr="00227425">
              <w:rPr>
                <w:rFonts w:ascii="Times New Roman" w:hAnsi="Times New Roman" w:cs="Times New Roman"/>
              </w:rPr>
              <w:t>QN</w:t>
            </w:r>
          </w:p>
        </w:tc>
        <w:tc>
          <w:tcPr>
            <w:tcW w:w="2076" w:type="dxa"/>
          </w:tcPr>
          <w:p w:rsidRPr="00227425" w:rsidR="00B96248" w:rsidP="00D34895" w:rsidRDefault="00B96248" w14:paraId="001F5E22" w14:textId="77777777">
            <w:pPr>
              <w:rPr>
                <w:rFonts w:ascii="Times New Roman" w:hAnsi="Times New Roman" w:cs="Times New Roman"/>
              </w:rPr>
            </w:pPr>
          </w:p>
        </w:tc>
        <w:tc>
          <w:tcPr>
            <w:tcW w:w="1245" w:type="dxa"/>
          </w:tcPr>
          <w:p w:rsidRPr="00227425" w:rsidR="00B96248" w:rsidP="00D34895" w:rsidRDefault="00B96248" w14:paraId="4E6AF7E5" w14:textId="77777777">
            <w:pPr>
              <w:rPr>
                <w:rFonts w:ascii="Times New Roman" w:hAnsi="Times New Roman" w:cs="Times New Roman"/>
                <w:b/>
                <w:bCs/>
              </w:rPr>
            </w:pPr>
            <w:r w:rsidRPr="00227425">
              <w:rPr>
                <w:rFonts w:ascii="Times New Roman" w:hAnsi="Times New Roman" w:cs="Times New Roman"/>
                <w:b/>
                <w:bCs/>
              </w:rPr>
              <w:t>Strongly disagree</w:t>
            </w:r>
          </w:p>
        </w:tc>
        <w:tc>
          <w:tcPr>
            <w:tcW w:w="986" w:type="dxa"/>
          </w:tcPr>
          <w:p w:rsidRPr="00227425" w:rsidR="00B96248" w:rsidP="00D34895" w:rsidRDefault="00B96248" w14:paraId="78B4F936" w14:textId="77777777">
            <w:pPr>
              <w:rPr>
                <w:rFonts w:ascii="Times New Roman" w:hAnsi="Times New Roman" w:cs="Times New Roman"/>
              </w:rPr>
            </w:pPr>
          </w:p>
        </w:tc>
        <w:tc>
          <w:tcPr>
            <w:tcW w:w="1134" w:type="dxa"/>
          </w:tcPr>
          <w:p w:rsidRPr="00227425" w:rsidR="00B96248" w:rsidP="00D34895" w:rsidRDefault="00B96248" w14:paraId="51C97FDB" w14:textId="77777777">
            <w:pPr>
              <w:rPr>
                <w:rFonts w:ascii="Times New Roman" w:hAnsi="Times New Roman" w:cs="Times New Roman"/>
                <w:b/>
                <w:bCs/>
              </w:rPr>
            </w:pPr>
            <w:r w:rsidRPr="00227425">
              <w:rPr>
                <w:rFonts w:ascii="Times New Roman" w:hAnsi="Times New Roman" w:cs="Times New Roman"/>
                <w:b/>
                <w:bCs/>
              </w:rPr>
              <w:t>Neutral</w:t>
            </w:r>
          </w:p>
        </w:tc>
        <w:tc>
          <w:tcPr>
            <w:tcW w:w="1134" w:type="dxa"/>
          </w:tcPr>
          <w:p w:rsidRPr="00227425" w:rsidR="00B96248" w:rsidP="00D34895" w:rsidRDefault="00B96248" w14:paraId="3A3ADC56" w14:textId="77777777">
            <w:pPr>
              <w:rPr>
                <w:rFonts w:ascii="Times New Roman" w:hAnsi="Times New Roman" w:cs="Times New Roman"/>
              </w:rPr>
            </w:pPr>
          </w:p>
        </w:tc>
        <w:tc>
          <w:tcPr>
            <w:tcW w:w="1140" w:type="dxa"/>
          </w:tcPr>
          <w:p w:rsidRPr="00227425" w:rsidR="00B96248" w:rsidP="00D34895" w:rsidRDefault="00B96248" w14:paraId="7F2398AB" w14:textId="77777777">
            <w:pPr>
              <w:rPr>
                <w:rFonts w:ascii="Times New Roman" w:hAnsi="Times New Roman" w:cs="Times New Roman"/>
                <w:b/>
                <w:bCs/>
              </w:rPr>
            </w:pPr>
            <w:r w:rsidRPr="00227425">
              <w:rPr>
                <w:rFonts w:ascii="Times New Roman" w:hAnsi="Times New Roman" w:cs="Times New Roman"/>
                <w:b/>
                <w:bCs/>
              </w:rPr>
              <w:t>Strongly agree</w:t>
            </w:r>
          </w:p>
        </w:tc>
      </w:tr>
      <w:tr xmlns:w14="http://schemas.microsoft.com/office/word/2010/wordml" w:rsidRPr="00227425" w:rsidR="00B96248" w:rsidTr="00D34895" w14:paraId="4D9B1CBD" w14:textId="77777777">
        <w:tc>
          <w:tcPr>
            <w:tcW w:w="597" w:type="dxa"/>
          </w:tcPr>
          <w:p w:rsidRPr="00227425" w:rsidR="00B96248" w:rsidP="00D34895" w:rsidRDefault="00B96248" w14:paraId="36173962" w14:textId="77777777">
            <w:pPr>
              <w:rPr>
                <w:rFonts w:ascii="Times New Roman" w:hAnsi="Times New Roman" w:cs="Times New Roman"/>
              </w:rPr>
            </w:pPr>
            <w:r w:rsidRPr="00227425">
              <w:rPr>
                <w:rFonts w:ascii="Times New Roman" w:hAnsi="Times New Roman" w:cs="Times New Roman"/>
              </w:rPr>
              <w:t>i</w:t>
            </w:r>
          </w:p>
        </w:tc>
        <w:tc>
          <w:tcPr>
            <w:tcW w:w="2076" w:type="dxa"/>
          </w:tcPr>
          <w:p w:rsidRPr="00227425" w:rsidR="00B96248" w:rsidP="00D34895" w:rsidRDefault="00B96248" w14:paraId="3401347A" w14:textId="77777777">
            <w:pPr>
              <w:rPr>
                <w:rFonts w:ascii="Times New Roman" w:hAnsi="Times New Roman" w:cs="Times New Roman"/>
              </w:rPr>
            </w:pPr>
            <w:r w:rsidRPr="00227425">
              <w:rPr>
                <w:rFonts w:ascii="Times New Roman" w:hAnsi="Times New Roman" w:cs="Times New Roman"/>
              </w:rPr>
              <w:t>I find genetics and genomics an exciting part of my practice.</w:t>
            </w:r>
          </w:p>
        </w:tc>
        <w:tc>
          <w:tcPr>
            <w:tcW w:w="1245" w:type="dxa"/>
          </w:tcPr>
          <w:p w:rsidRPr="00227425" w:rsidR="00B96248" w:rsidP="00D34895" w:rsidRDefault="00B96248" w14:paraId="2D46F7ED" w14:textId="77777777">
            <w:pPr>
              <w:rPr>
                <w:rFonts w:ascii="Times New Roman" w:hAnsi="Times New Roman" w:cs="Times New Roman"/>
              </w:rPr>
            </w:pPr>
            <w:r w:rsidRPr="00227425">
              <w:rPr>
                <w:rFonts w:ascii="Times New Roman" w:hAnsi="Times New Roman" w:cs="Times New Roman"/>
              </w:rPr>
              <w:t>1</w:t>
            </w:r>
          </w:p>
        </w:tc>
        <w:tc>
          <w:tcPr>
            <w:tcW w:w="986" w:type="dxa"/>
          </w:tcPr>
          <w:p w:rsidRPr="00227425" w:rsidR="00B96248" w:rsidP="00D34895" w:rsidRDefault="00B96248" w14:paraId="16A1FD24" w14:textId="77777777">
            <w:pPr>
              <w:rPr>
                <w:rFonts w:ascii="Times New Roman" w:hAnsi="Times New Roman" w:cs="Times New Roman"/>
              </w:rPr>
            </w:pPr>
            <w:r w:rsidRPr="00227425">
              <w:rPr>
                <w:rFonts w:ascii="Times New Roman" w:hAnsi="Times New Roman" w:cs="Times New Roman"/>
              </w:rPr>
              <w:t>2</w:t>
            </w:r>
          </w:p>
        </w:tc>
        <w:tc>
          <w:tcPr>
            <w:tcW w:w="1134" w:type="dxa"/>
          </w:tcPr>
          <w:p w:rsidRPr="00227425" w:rsidR="00B96248" w:rsidP="00D34895" w:rsidRDefault="00B96248" w14:paraId="5F7910D6" w14:textId="77777777">
            <w:pPr>
              <w:rPr>
                <w:rFonts w:ascii="Times New Roman" w:hAnsi="Times New Roman" w:cs="Times New Roman"/>
              </w:rPr>
            </w:pPr>
            <w:r w:rsidRPr="00227425">
              <w:rPr>
                <w:rFonts w:ascii="Times New Roman" w:hAnsi="Times New Roman" w:cs="Times New Roman"/>
              </w:rPr>
              <w:t>3</w:t>
            </w:r>
          </w:p>
        </w:tc>
        <w:tc>
          <w:tcPr>
            <w:tcW w:w="1134" w:type="dxa"/>
          </w:tcPr>
          <w:p w:rsidRPr="00227425" w:rsidR="00B96248" w:rsidP="00D34895" w:rsidRDefault="00B96248" w14:paraId="4287DBE0" w14:textId="77777777">
            <w:pPr>
              <w:rPr>
                <w:rFonts w:ascii="Times New Roman" w:hAnsi="Times New Roman" w:cs="Times New Roman"/>
              </w:rPr>
            </w:pPr>
            <w:r w:rsidRPr="00227425">
              <w:rPr>
                <w:rFonts w:ascii="Times New Roman" w:hAnsi="Times New Roman" w:cs="Times New Roman"/>
              </w:rPr>
              <w:t>4</w:t>
            </w:r>
          </w:p>
        </w:tc>
        <w:tc>
          <w:tcPr>
            <w:tcW w:w="1140" w:type="dxa"/>
          </w:tcPr>
          <w:p w:rsidRPr="00227425" w:rsidR="00B96248" w:rsidP="00D34895" w:rsidRDefault="00B96248" w14:paraId="710AFD0F"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D34895" w14:paraId="66E95AF7" w14:textId="77777777">
        <w:tc>
          <w:tcPr>
            <w:tcW w:w="597" w:type="dxa"/>
          </w:tcPr>
          <w:p w:rsidRPr="00227425" w:rsidR="00B96248" w:rsidP="00D34895" w:rsidRDefault="00B96248" w14:paraId="52AA54E7" w14:textId="77777777">
            <w:pPr>
              <w:rPr>
                <w:rFonts w:ascii="Times New Roman" w:hAnsi="Times New Roman" w:cs="Times New Roman"/>
              </w:rPr>
            </w:pPr>
            <w:r w:rsidRPr="00227425">
              <w:rPr>
                <w:rFonts w:ascii="Times New Roman" w:hAnsi="Times New Roman" w:cs="Times New Roman"/>
              </w:rPr>
              <w:t>ii</w:t>
            </w:r>
          </w:p>
        </w:tc>
        <w:tc>
          <w:tcPr>
            <w:tcW w:w="2076" w:type="dxa"/>
          </w:tcPr>
          <w:p w:rsidRPr="00227425" w:rsidR="00B96248" w:rsidP="00D34895" w:rsidRDefault="00B96248" w14:paraId="6B87FE61" w14:textId="77777777">
            <w:pPr>
              <w:rPr>
                <w:rFonts w:ascii="Times New Roman" w:hAnsi="Times New Roman" w:cs="Times New Roman"/>
              </w:rPr>
            </w:pPr>
            <w:r w:rsidRPr="00227425">
              <w:rPr>
                <w:rFonts w:ascii="Times New Roman" w:hAnsi="Times New Roman" w:cs="Times New Roman"/>
              </w:rPr>
              <w:t>There is need to incorporate genomic medicine into my practice.</w:t>
            </w:r>
          </w:p>
        </w:tc>
        <w:tc>
          <w:tcPr>
            <w:tcW w:w="1245" w:type="dxa"/>
          </w:tcPr>
          <w:p w:rsidRPr="00227425" w:rsidR="00B96248" w:rsidP="00D34895" w:rsidRDefault="00B96248" w14:paraId="5B36AE9F" w14:textId="77777777">
            <w:pPr>
              <w:rPr>
                <w:rFonts w:ascii="Times New Roman" w:hAnsi="Times New Roman" w:cs="Times New Roman"/>
              </w:rPr>
            </w:pPr>
            <w:r w:rsidRPr="00227425">
              <w:rPr>
                <w:rFonts w:ascii="Times New Roman" w:hAnsi="Times New Roman" w:cs="Times New Roman"/>
              </w:rPr>
              <w:t>1</w:t>
            </w:r>
          </w:p>
        </w:tc>
        <w:tc>
          <w:tcPr>
            <w:tcW w:w="986" w:type="dxa"/>
          </w:tcPr>
          <w:p w:rsidRPr="00227425" w:rsidR="00B96248" w:rsidP="00D34895" w:rsidRDefault="00B96248" w14:paraId="5BD5EC71" w14:textId="77777777">
            <w:pPr>
              <w:rPr>
                <w:rFonts w:ascii="Times New Roman" w:hAnsi="Times New Roman" w:cs="Times New Roman"/>
              </w:rPr>
            </w:pPr>
            <w:r w:rsidRPr="00227425">
              <w:rPr>
                <w:rFonts w:ascii="Times New Roman" w:hAnsi="Times New Roman" w:cs="Times New Roman"/>
              </w:rPr>
              <w:t>2</w:t>
            </w:r>
          </w:p>
        </w:tc>
        <w:tc>
          <w:tcPr>
            <w:tcW w:w="1134" w:type="dxa"/>
          </w:tcPr>
          <w:p w:rsidRPr="00227425" w:rsidR="00B96248" w:rsidP="00D34895" w:rsidRDefault="00B96248" w14:paraId="38DC8D5C" w14:textId="77777777">
            <w:pPr>
              <w:rPr>
                <w:rFonts w:ascii="Times New Roman" w:hAnsi="Times New Roman" w:cs="Times New Roman"/>
              </w:rPr>
            </w:pPr>
            <w:r w:rsidRPr="00227425">
              <w:rPr>
                <w:rFonts w:ascii="Times New Roman" w:hAnsi="Times New Roman" w:cs="Times New Roman"/>
              </w:rPr>
              <w:t>3</w:t>
            </w:r>
          </w:p>
        </w:tc>
        <w:tc>
          <w:tcPr>
            <w:tcW w:w="1134" w:type="dxa"/>
          </w:tcPr>
          <w:p w:rsidRPr="00227425" w:rsidR="00B96248" w:rsidP="00D34895" w:rsidRDefault="00B96248" w14:paraId="0027C1E4" w14:textId="77777777">
            <w:pPr>
              <w:rPr>
                <w:rFonts w:ascii="Times New Roman" w:hAnsi="Times New Roman" w:cs="Times New Roman"/>
              </w:rPr>
            </w:pPr>
            <w:r w:rsidRPr="00227425">
              <w:rPr>
                <w:rFonts w:ascii="Times New Roman" w:hAnsi="Times New Roman" w:cs="Times New Roman"/>
              </w:rPr>
              <w:t>4</w:t>
            </w:r>
          </w:p>
        </w:tc>
        <w:tc>
          <w:tcPr>
            <w:tcW w:w="1140" w:type="dxa"/>
          </w:tcPr>
          <w:p w:rsidRPr="00227425" w:rsidR="00B96248" w:rsidP="00D34895" w:rsidRDefault="00B96248" w14:paraId="1045F58A"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D34895" w14:paraId="0100CF34" w14:textId="77777777">
        <w:tc>
          <w:tcPr>
            <w:tcW w:w="597" w:type="dxa"/>
          </w:tcPr>
          <w:p w:rsidRPr="00227425" w:rsidR="00B96248" w:rsidP="00D34895" w:rsidRDefault="00B96248" w14:paraId="2153A7E8" w14:textId="77777777">
            <w:pPr>
              <w:rPr>
                <w:rFonts w:ascii="Times New Roman" w:hAnsi="Times New Roman" w:cs="Times New Roman"/>
              </w:rPr>
            </w:pPr>
            <w:r w:rsidRPr="00227425">
              <w:rPr>
                <w:rFonts w:ascii="Times New Roman" w:hAnsi="Times New Roman" w:cs="Times New Roman"/>
              </w:rPr>
              <w:t>iii</w:t>
            </w:r>
          </w:p>
        </w:tc>
        <w:tc>
          <w:tcPr>
            <w:tcW w:w="2076" w:type="dxa"/>
          </w:tcPr>
          <w:p w:rsidRPr="00227425" w:rsidR="00B96248" w:rsidP="00D34895" w:rsidRDefault="00B96248" w14:paraId="215D23BC" w14:textId="77777777">
            <w:pPr>
              <w:rPr>
                <w:rFonts w:ascii="Times New Roman" w:hAnsi="Times New Roman" w:cs="Times New Roman"/>
              </w:rPr>
            </w:pPr>
            <w:r w:rsidRPr="00227425">
              <w:rPr>
                <w:rFonts w:ascii="Times New Roman" w:hAnsi="Times New Roman" w:cs="Times New Roman"/>
              </w:rPr>
              <w:t>I need to keep up to date with advances in genomic medicine.</w:t>
            </w:r>
          </w:p>
        </w:tc>
        <w:tc>
          <w:tcPr>
            <w:tcW w:w="1245" w:type="dxa"/>
          </w:tcPr>
          <w:p w:rsidRPr="00227425" w:rsidR="00B96248" w:rsidP="00D34895" w:rsidRDefault="00B96248" w14:paraId="0D309C78" w14:textId="77777777">
            <w:pPr>
              <w:rPr>
                <w:rFonts w:ascii="Times New Roman" w:hAnsi="Times New Roman" w:cs="Times New Roman"/>
              </w:rPr>
            </w:pPr>
            <w:r w:rsidRPr="00227425">
              <w:rPr>
                <w:rFonts w:ascii="Times New Roman" w:hAnsi="Times New Roman" w:cs="Times New Roman"/>
              </w:rPr>
              <w:t>1</w:t>
            </w:r>
          </w:p>
        </w:tc>
        <w:tc>
          <w:tcPr>
            <w:tcW w:w="986" w:type="dxa"/>
          </w:tcPr>
          <w:p w:rsidRPr="00227425" w:rsidR="00B96248" w:rsidP="00D34895" w:rsidRDefault="00B96248" w14:paraId="1CEF71C6" w14:textId="77777777">
            <w:pPr>
              <w:rPr>
                <w:rFonts w:ascii="Times New Roman" w:hAnsi="Times New Roman" w:cs="Times New Roman"/>
              </w:rPr>
            </w:pPr>
            <w:r w:rsidRPr="00227425">
              <w:rPr>
                <w:rFonts w:ascii="Times New Roman" w:hAnsi="Times New Roman" w:cs="Times New Roman"/>
              </w:rPr>
              <w:t>2</w:t>
            </w:r>
          </w:p>
        </w:tc>
        <w:tc>
          <w:tcPr>
            <w:tcW w:w="1134" w:type="dxa"/>
          </w:tcPr>
          <w:p w:rsidRPr="00227425" w:rsidR="00B96248" w:rsidP="00D34895" w:rsidRDefault="00B96248" w14:paraId="28EC8C07" w14:textId="77777777">
            <w:pPr>
              <w:rPr>
                <w:rFonts w:ascii="Times New Roman" w:hAnsi="Times New Roman" w:cs="Times New Roman"/>
              </w:rPr>
            </w:pPr>
            <w:r w:rsidRPr="00227425">
              <w:rPr>
                <w:rFonts w:ascii="Times New Roman" w:hAnsi="Times New Roman" w:cs="Times New Roman"/>
              </w:rPr>
              <w:t>3</w:t>
            </w:r>
          </w:p>
        </w:tc>
        <w:tc>
          <w:tcPr>
            <w:tcW w:w="1134" w:type="dxa"/>
          </w:tcPr>
          <w:p w:rsidRPr="00227425" w:rsidR="00B96248" w:rsidP="00D34895" w:rsidRDefault="00B96248" w14:paraId="15C4ACE1" w14:textId="77777777">
            <w:pPr>
              <w:rPr>
                <w:rFonts w:ascii="Times New Roman" w:hAnsi="Times New Roman" w:cs="Times New Roman"/>
              </w:rPr>
            </w:pPr>
            <w:r w:rsidRPr="00227425">
              <w:rPr>
                <w:rFonts w:ascii="Times New Roman" w:hAnsi="Times New Roman" w:cs="Times New Roman"/>
              </w:rPr>
              <w:t>4</w:t>
            </w:r>
          </w:p>
        </w:tc>
        <w:tc>
          <w:tcPr>
            <w:tcW w:w="1140" w:type="dxa"/>
          </w:tcPr>
          <w:p w:rsidRPr="00227425" w:rsidR="00B96248" w:rsidP="00D34895" w:rsidRDefault="00B96248" w14:paraId="35290064"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D34895" w14:paraId="011ACC19" w14:textId="77777777">
        <w:tc>
          <w:tcPr>
            <w:tcW w:w="597" w:type="dxa"/>
          </w:tcPr>
          <w:p w:rsidRPr="00227425" w:rsidR="00B96248" w:rsidP="00D34895" w:rsidRDefault="00B96248" w14:paraId="1719AD53" w14:textId="77777777">
            <w:pPr>
              <w:rPr>
                <w:rFonts w:ascii="Times New Roman" w:hAnsi="Times New Roman" w:cs="Times New Roman"/>
              </w:rPr>
            </w:pPr>
            <w:r w:rsidRPr="00227425">
              <w:rPr>
                <w:rFonts w:ascii="Times New Roman" w:hAnsi="Times New Roman" w:cs="Times New Roman"/>
              </w:rPr>
              <w:t>iv</w:t>
            </w:r>
          </w:p>
        </w:tc>
        <w:tc>
          <w:tcPr>
            <w:tcW w:w="2076" w:type="dxa"/>
          </w:tcPr>
          <w:p w:rsidRPr="00227425" w:rsidR="00B96248" w:rsidP="00D34895" w:rsidRDefault="00B96248" w14:paraId="4F1AFBCE" w14:textId="77777777">
            <w:pPr>
              <w:rPr>
                <w:rFonts w:ascii="Times New Roman" w:hAnsi="Times New Roman" w:cs="Times New Roman"/>
              </w:rPr>
            </w:pPr>
            <w:r w:rsidRPr="00227425">
              <w:rPr>
                <w:rFonts w:ascii="Times New Roman" w:hAnsi="Times New Roman" w:cs="Times New Roman"/>
              </w:rPr>
              <w:t>There are sufficient benefits to warrant testing for inherited adult-onset diseases.</w:t>
            </w:r>
          </w:p>
        </w:tc>
        <w:tc>
          <w:tcPr>
            <w:tcW w:w="1245" w:type="dxa"/>
          </w:tcPr>
          <w:p w:rsidRPr="00227425" w:rsidR="00B96248" w:rsidP="00D34895" w:rsidRDefault="00B96248" w14:paraId="593AEB15" w14:textId="77777777">
            <w:pPr>
              <w:rPr>
                <w:rFonts w:ascii="Times New Roman" w:hAnsi="Times New Roman" w:cs="Times New Roman"/>
              </w:rPr>
            </w:pPr>
            <w:r w:rsidRPr="00227425">
              <w:rPr>
                <w:rFonts w:ascii="Times New Roman" w:hAnsi="Times New Roman" w:cs="Times New Roman"/>
              </w:rPr>
              <w:t>1</w:t>
            </w:r>
          </w:p>
        </w:tc>
        <w:tc>
          <w:tcPr>
            <w:tcW w:w="986" w:type="dxa"/>
          </w:tcPr>
          <w:p w:rsidRPr="00227425" w:rsidR="00B96248" w:rsidP="00D34895" w:rsidRDefault="00B96248" w14:paraId="445973AC" w14:textId="77777777">
            <w:pPr>
              <w:rPr>
                <w:rFonts w:ascii="Times New Roman" w:hAnsi="Times New Roman" w:cs="Times New Roman"/>
              </w:rPr>
            </w:pPr>
            <w:r w:rsidRPr="00227425">
              <w:rPr>
                <w:rFonts w:ascii="Times New Roman" w:hAnsi="Times New Roman" w:cs="Times New Roman"/>
              </w:rPr>
              <w:t>2</w:t>
            </w:r>
          </w:p>
        </w:tc>
        <w:tc>
          <w:tcPr>
            <w:tcW w:w="1134" w:type="dxa"/>
          </w:tcPr>
          <w:p w:rsidRPr="00227425" w:rsidR="00B96248" w:rsidP="00D34895" w:rsidRDefault="00B96248" w14:paraId="36B76EAB" w14:textId="77777777">
            <w:pPr>
              <w:rPr>
                <w:rFonts w:ascii="Times New Roman" w:hAnsi="Times New Roman" w:cs="Times New Roman"/>
              </w:rPr>
            </w:pPr>
            <w:r w:rsidRPr="00227425">
              <w:rPr>
                <w:rFonts w:ascii="Times New Roman" w:hAnsi="Times New Roman" w:cs="Times New Roman"/>
              </w:rPr>
              <w:t>3</w:t>
            </w:r>
          </w:p>
        </w:tc>
        <w:tc>
          <w:tcPr>
            <w:tcW w:w="1134" w:type="dxa"/>
          </w:tcPr>
          <w:p w:rsidRPr="00227425" w:rsidR="00B96248" w:rsidP="00D34895" w:rsidRDefault="00B96248" w14:paraId="361D6027" w14:textId="77777777">
            <w:pPr>
              <w:rPr>
                <w:rFonts w:ascii="Times New Roman" w:hAnsi="Times New Roman" w:cs="Times New Roman"/>
              </w:rPr>
            </w:pPr>
            <w:r w:rsidRPr="00227425">
              <w:rPr>
                <w:rFonts w:ascii="Times New Roman" w:hAnsi="Times New Roman" w:cs="Times New Roman"/>
              </w:rPr>
              <w:t>4</w:t>
            </w:r>
          </w:p>
        </w:tc>
        <w:tc>
          <w:tcPr>
            <w:tcW w:w="1140" w:type="dxa"/>
          </w:tcPr>
          <w:p w:rsidRPr="00227425" w:rsidR="00B96248" w:rsidP="00D34895" w:rsidRDefault="00B96248" w14:paraId="1FFE7D54"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D34895" w14:paraId="123E9C1C" w14:textId="77777777">
        <w:tc>
          <w:tcPr>
            <w:tcW w:w="597" w:type="dxa"/>
          </w:tcPr>
          <w:p w:rsidRPr="00227425" w:rsidR="00B96248" w:rsidP="00D34895" w:rsidRDefault="00B96248" w14:paraId="7C14809E" w14:textId="77777777">
            <w:pPr>
              <w:rPr>
                <w:rFonts w:ascii="Times New Roman" w:hAnsi="Times New Roman" w:cs="Times New Roman"/>
              </w:rPr>
            </w:pPr>
            <w:r w:rsidRPr="00227425">
              <w:rPr>
                <w:rFonts w:ascii="Times New Roman" w:hAnsi="Times New Roman" w:cs="Times New Roman"/>
              </w:rPr>
              <w:t>v</w:t>
            </w:r>
          </w:p>
        </w:tc>
        <w:tc>
          <w:tcPr>
            <w:tcW w:w="2076" w:type="dxa"/>
          </w:tcPr>
          <w:p w:rsidRPr="00227425" w:rsidR="00B96248" w:rsidP="00D34895" w:rsidRDefault="00B96248" w14:paraId="39972DAD" w14:textId="77777777">
            <w:pPr>
              <w:rPr>
                <w:rFonts w:ascii="Times New Roman" w:hAnsi="Times New Roman" w:cs="Times New Roman"/>
              </w:rPr>
            </w:pPr>
            <w:r w:rsidRPr="00227425">
              <w:rPr>
                <w:rFonts w:ascii="Times New Roman" w:hAnsi="Times New Roman" w:cs="Times New Roman"/>
              </w:rPr>
              <w:t>Advances in genomic medicine will improve my patients’ outcome.</w:t>
            </w:r>
          </w:p>
        </w:tc>
        <w:tc>
          <w:tcPr>
            <w:tcW w:w="1245" w:type="dxa"/>
          </w:tcPr>
          <w:p w:rsidRPr="00227425" w:rsidR="00B96248" w:rsidP="00D34895" w:rsidRDefault="00B96248" w14:paraId="77C02A06" w14:textId="77777777">
            <w:pPr>
              <w:rPr>
                <w:rFonts w:ascii="Times New Roman" w:hAnsi="Times New Roman" w:cs="Times New Roman"/>
              </w:rPr>
            </w:pPr>
            <w:r w:rsidRPr="00227425">
              <w:rPr>
                <w:rFonts w:ascii="Times New Roman" w:hAnsi="Times New Roman" w:cs="Times New Roman"/>
              </w:rPr>
              <w:t>1</w:t>
            </w:r>
          </w:p>
        </w:tc>
        <w:tc>
          <w:tcPr>
            <w:tcW w:w="986" w:type="dxa"/>
          </w:tcPr>
          <w:p w:rsidRPr="00227425" w:rsidR="00B96248" w:rsidP="00D34895" w:rsidRDefault="00B96248" w14:paraId="221922C4" w14:textId="77777777">
            <w:pPr>
              <w:rPr>
                <w:rFonts w:ascii="Times New Roman" w:hAnsi="Times New Roman" w:cs="Times New Roman"/>
              </w:rPr>
            </w:pPr>
            <w:r w:rsidRPr="00227425">
              <w:rPr>
                <w:rFonts w:ascii="Times New Roman" w:hAnsi="Times New Roman" w:cs="Times New Roman"/>
              </w:rPr>
              <w:t>2</w:t>
            </w:r>
          </w:p>
        </w:tc>
        <w:tc>
          <w:tcPr>
            <w:tcW w:w="1134" w:type="dxa"/>
          </w:tcPr>
          <w:p w:rsidRPr="00227425" w:rsidR="00B96248" w:rsidP="00D34895" w:rsidRDefault="00B96248" w14:paraId="395772F9" w14:textId="77777777">
            <w:pPr>
              <w:rPr>
                <w:rFonts w:ascii="Times New Roman" w:hAnsi="Times New Roman" w:cs="Times New Roman"/>
              </w:rPr>
            </w:pPr>
            <w:r w:rsidRPr="00227425">
              <w:rPr>
                <w:rFonts w:ascii="Times New Roman" w:hAnsi="Times New Roman" w:cs="Times New Roman"/>
              </w:rPr>
              <w:t>3</w:t>
            </w:r>
          </w:p>
        </w:tc>
        <w:tc>
          <w:tcPr>
            <w:tcW w:w="1134" w:type="dxa"/>
          </w:tcPr>
          <w:p w:rsidRPr="00227425" w:rsidR="00B96248" w:rsidP="00D34895" w:rsidRDefault="00B96248" w14:paraId="6AE29604" w14:textId="77777777">
            <w:pPr>
              <w:rPr>
                <w:rFonts w:ascii="Times New Roman" w:hAnsi="Times New Roman" w:cs="Times New Roman"/>
              </w:rPr>
            </w:pPr>
            <w:r w:rsidRPr="00227425">
              <w:rPr>
                <w:rFonts w:ascii="Times New Roman" w:hAnsi="Times New Roman" w:cs="Times New Roman"/>
              </w:rPr>
              <w:t>4</w:t>
            </w:r>
          </w:p>
        </w:tc>
        <w:tc>
          <w:tcPr>
            <w:tcW w:w="1140" w:type="dxa"/>
          </w:tcPr>
          <w:p w:rsidRPr="00227425" w:rsidR="00B96248" w:rsidP="00D34895" w:rsidRDefault="00B96248" w14:paraId="11A2164F"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D34895" w14:paraId="457026F3" w14:textId="77777777">
        <w:tc>
          <w:tcPr>
            <w:tcW w:w="597" w:type="dxa"/>
          </w:tcPr>
          <w:p w:rsidRPr="00227425" w:rsidR="00B96248" w:rsidP="00D34895" w:rsidRDefault="00B96248" w14:paraId="06F7959F" w14:textId="77777777">
            <w:pPr>
              <w:rPr>
                <w:rFonts w:ascii="Times New Roman" w:hAnsi="Times New Roman" w:cs="Times New Roman"/>
              </w:rPr>
            </w:pPr>
            <w:r w:rsidRPr="00227425">
              <w:rPr>
                <w:rFonts w:ascii="Times New Roman" w:hAnsi="Times New Roman" w:cs="Times New Roman"/>
              </w:rPr>
              <w:t>vi</w:t>
            </w:r>
          </w:p>
        </w:tc>
        <w:tc>
          <w:tcPr>
            <w:tcW w:w="2076" w:type="dxa"/>
          </w:tcPr>
          <w:p w:rsidRPr="00227425" w:rsidR="00B96248" w:rsidP="00D34895" w:rsidRDefault="00B96248" w14:paraId="6333B81F" w14:textId="77777777">
            <w:pPr>
              <w:rPr>
                <w:rFonts w:ascii="Times New Roman" w:hAnsi="Times New Roman" w:cs="Times New Roman"/>
              </w:rPr>
            </w:pPr>
            <w:r w:rsidRPr="00227425">
              <w:rPr>
                <w:rFonts w:ascii="Times New Roman" w:hAnsi="Times New Roman" w:cs="Times New Roman"/>
              </w:rPr>
              <w:t>It is important for me to learn about personalized patient care based on targeted or whole genome sequencing.</w:t>
            </w:r>
          </w:p>
        </w:tc>
        <w:tc>
          <w:tcPr>
            <w:tcW w:w="1245" w:type="dxa"/>
          </w:tcPr>
          <w:p w:rsidRPr="00227425" w:rsidR="00B96248" w:rsidP="00D34895" w:rsidRDefault="00B96248" w14:paraId="522B626A" w14:textId="77777777">
            <w:pPr>
              <w:rPr>
                <w:rFonts w:ascii="Times New Roman" w:hAnsi="Times New Roman" w:cs="Times New Roman"/>
              </w:rPr>
            </w:pPr>
            <w:r w:rsidRPr="00227425">
              <w:rPr>
                <w:rFonts w:ascii="Times New Roman" w:hAnsi="Times New Roman" w:cs="Times New Roman"/>
              </w:rPr>
              <w:t>1</w:t>
            </w:r>
          </w:p>
        </w:tc>
        <w:tc>
          <w:tcPr>
            <w:tcW w:w="986" w:type="dxa"/>
          </w:tcPr>
          <w:p w:rsidRPr="00227425" w:rsidR="00B96248" w:rsidP="00D34895" w:rsidRDefault="00B96248" w14:paraId="656B5E96" w14:textId="77777777">
            <w:pPr>
              <w:rPr>
                <w:rFonts w:ascii="Times New Roman" w:hAnsi="Times New Roman" w:cs="Times New Roman"/>
              </w:rPr>
            </w:pPr>
            <w:r w:rsidRPr="00227425">
              <w:rPr>
                <w:rFonts w:ascii="Times New Roman" w:hAnsi="Times New Roman" w:cs="Times New Roman"/>
              </w:rPr>
              <w:t>2</w:t>
            </w:r>
          </w:p>
        </w:tc>
        <w:tc>
          <w:tcPr>
            <w:tcW w:w="1134" w:type="dxa"/>
          </w:tcPr>
          <w:p w:rsidRPr="00227425" w:rsidR="00B96248" w:rsidP="00D34895" w:rsidRDefault="00B96248" w14:paraId="631897C7" w14:textId="77777777">
            <w:pPr>
              <w:rPr>
                <w:rFonts w:ascii="Times New Roman" w:hAnsi="Times New Roman" w:cs="Times New Roman"/>
              </w:rPr>
            </w:pPr>
            <w:r w:rsidRPr="00227425">
              <w:rPr>
                <w:rFonts w:ascii="Times New Roman" w:hAnsi="Times New Roman" w:cs="Times New Roman"/>
              </w:rPr>
              <w:t>3</w:t>
            </w:r>
          </w:p>
        </w:tc>
        <w:tc>
          <w:tcPr>
            <w:tcW w:w="1134" w:type="dxa"/>
          </w:tcPr>
          <w:p w:rsidRPr="00227425" w:rsidR="00B96248" w:rsidP="00D34895" w:rsidRDefault="00B96248" w14:paraId="41838DBA" w14:textId="77777777">
            <w:pPr>
              <w:rPr>
                <w:rFonts w:ascii="Times New Roman" w:hAnsi="Times New Roman" w:cs="Times New Roman"/>
              </w:rPr>
            </w:pPr>
            <w:r w:rsidRPr="00227425">
              <w:rPr>
                <w:rFonts w:ascii="Times New Roman" w:hAnsi="Times New Roman" w:cs="Times New Roman"/>
              </w:rPr>
              <w:t>4</w:t>
            </w:r>
          </w:p>
        </w:tc>
        <w:tc>
          <w:tcPr>
            <w:tcW w:w="1140" w:type="dxa"/>
          </w:tcPr>
          <w:p w:rsidRPr="00227425" w:rsidR="00B96248" w:rsidP="00D34895" w:rsidRDefault="00B96248" w14:paraId="6EE0E9A4"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D34895" w14:paraId="63EA08AC" w14:textId="77777777">
        <w:tc>
          <w:tcPr>
            <w:tcW w:w="597" w:type="dxa"/>
          </w:tcPr>
          <w:p w:rsidRPr="00227425" w:rsidR="00B96248" w:rsidP="00D34895" w:rsidRDefault="00B96248" w14:paraId="7A93012E" w14:textId="77777777">
            <w:pPr>
              <w:rPr>
                <w:rFonts w:ascii="Times New Roman" w:hAnsi="Times New Roman" w:cs="Times New Roman"/>
              </w:rPr>
            </w:pPr>
            <w:r w:rsidRPr="00227425">
              <w:rPr>
                <w:rFonts w:ascii="Times New Roman" w:hAnsi="Times New Roman" w:cs="Times New Roman"/>
              </w:rPr>
              <w:t>vii</w:t>
            </w:r>
          </w:p>
        </w:tc>
        <w:tc>
          <w:tcPr>
            <w:tcW w:w="2076" w:type="dxa"/>
          </w:tcPr>
          <w:p w:rsidRPr="00227425" w:rsidR="00B96248" w:rsidP="00D34895" w:rsidRDefault="00B96248" w14:paraId="74A137CC" w14:textId="77777777">
            <w:pPr>
              <w:rPr>
                <w:rFonts w:ascii="Times New Roman" w:hAnsi="Times New Roman" w:cs="Times New Roman"/>
              </w:rPr>
            </w:pPr>
            <w:r w:rsidRPr="00227425">
              <w:rPr>
                <w:rFonts w:ascii="Times New Roman" w:hAnsi="Times New Roman" w:cs="Times New Roman"/>
              </w:rPr>
              <w:t>Genomic medicine is going to make important contributions in diagnosis and management of:</w:t>
            </w:r>
          </w:p>
          <w:p w:rsidRPr="00227425" w:rsidR="00B96248" w:rsidP="00D34895" w:rsidRDefault="00B96248" w14:paraId="67E67123" w14:textId="77777777">
            <w:pPr>
              <w:rPr>
                <w:rFonts w:ascii="Times New Roman" w:hAnsi="Times New Roman" w:cs="Times New Roman"/>
              </w:rPr>
            </w:pPr>
            <w:r w:rsidRPr="00227425">
              <w:rPr>
                <w:rFonts w:ascii="Times New Roman" w:hAnsi="Times New Roman" w:cs="Times New Roman"/>
              </w:rPr>
              <w:t>-Prenatal conditions</w:t>
            </w:r>
          </w:p>
          <w:p w:rsidRPr="00227425" w:rsidR="00B96248" w:rsidP="00D34895" w:rsidRDefault="00B96248" w14:paraId="0E8F3870" w14:textId="77777777">
            <w:pPr>
              <w:rPr>
                <w:rFonts w:ascii="Times New Roman" w:hAnsi="Times New Roman" w:cs="Times New Roman"/>
              </w:rPr>
            </w:pPr>
            <w:r w:rsidRPr="00227425">
              <w:rPr>
                <w:rFonts w:ascii="Times New Roman" w:hAnsi="Times New Roman" w:cs="Times New Roman"/>
              </w:rPr>
              <w:t>-pediatric conditions</w:t>
            </w:r>
          </w:p>
          <w:p w:rsidRPr="00227425" w:rsidR="00B96248" w:rsidP="00D34895" w:rsidRDefault="00B96248" w14:paraId="2774E9AB" w14:textId="77777777">
            <w:pPr>
              <w:rPr>
                <w:rFonts w:ascii="Times New Roman" w:hAnsi="Times New Roman" w:cs="Times New Roman"/>
              </w:rPr>
            </w:pPr>
            <w:r w:rsidRPr="00227425">
              <w:rPr>
                <w:rFonts w:ascii="Times New Roman" w:hAnsi="Times New Roman" w:cs="Times New Roman"/>
              </w:rPr>
              <w:t>-Adult-onset conditions.</w:t>
            </w:r>
          </w:p>
        </w:tc>
        <w:tc>
          <w:tcPr>
            <w:tcW w:w="1245" w:type="dxa"/>
          </w:tcPr>
          <w:p w:rsidRPr="00227425" w:rsidR="00B96248" w:rsidP="00D34895" w:rsidRDefault="00B96248" w14:paraId="4B351BD0" w14:textId="77777777">
            <w:pPr>
              <w:rPr>
                <w:rFonts w:ascii="Times New Roman" w:hAnsi="Times New Roman" w:cs="Times New Roman"/>
              </w:rPr>
            </w:pPr>
          </w:p>
          <w:p w:rsidRPr="00227425" w:rsidR="00B96248" w:rsidP="00D34895" w:rsidRDefault="00B96248" w14:paraId="4F78DA78" w14:textId="77777777">
            <w:pPr>
              <w:rPr>
                <w:rFonts w:ascii="Times New Roman" w:hAnsi="Times New Roman" w:cs="Times New Roman"/>
              </w:rPr>
            </w:pPr>
          </w:p>
          <w:p w:rsidRPr="00227425" w:rsidR="00B96248" w:rsidP="00D34895" w:rsidRDefault="00B96248" w14:paraId="6A621A9D" w14:textId="77777777">
            <w:pPr>
              <w:rPr>
                <w:rFonts w:ascii="Times New Roman" w:hAnsi="Times New Roman" w:cs="Times New Roman"/>
              </w:rPr>
            </w:pPr>
          </w:p>
          <w:p w:rsidRPr="00227425" w:rsidR="00B96248" w:rsidP="00D34895" w:rsidRDefault="00B96248" w14:paraId="50A3DDE3" w14:textId="77777777">
            <w:pPr>
              <w:rPr>
                <w:rFonts w:ascii="Times New Roman" w:hAnsi="Times New Roman" w:cs="Times New Roman"/>
              </w:rPr>
            </w:pPr>
          </w:p>
          <w:p w:rsidRPr="00227425" w:rsidR="00B96248" w:rsidP="00D34895" w:rsidRDefault="00B96248" w14:paraId="39843A09" w14:textId="77777777">
            <w:pPr>
              <w:rPr>
                <w:rFonts w:ascii="Times New Roman" w:hAnsi="Times New Roman" w:cs="Times New Roman"/>
              </w:rPr>
            </w:pPr>
          </w:p>
          <w:p w:rsidRPr="00227425" w:rsidR="00B96248" w:rsidP="00D34895" w:rsidRDefault="00B96248" w14:paraId="20B34CAE" w14:textId="77777777">
            <w:pPr>
              <w:rPr>
                <w:rFonts w:ascii="Times New Roman" w:hAnsi="Times New Roman" w:cs="Times New Roman"/>
              </w:rPr>
            </w:pPr>
          </w:p>
          <w:p w:rsidRPr="00227425" w:rsidR="00B96248" w:rsidP="00D34895" w:rsidRDefault="00B96248" w14:paraId="199167C9" w14:textId="77777777">
            <w:pPr>
              <w:rPr>
                <w:rFonts w:ascii="Times New Roman" w:hAnsi="Times New Roman" w:cs="Times New Roman"/>
              </w:rPr>
            </w:pPr>
            <w:r w:rsidRPr="00227425">
              <w:rPr>
                <w:rFonts w:ascii="Times New Roman" w:hAnsi="Times New Roman" w:cs="Times New Roman"/>
              </w:rPr>
              <w:t>1</w:t>
            </w:r>
          </w:p>
          <w:p w:rsidRPr="00227425" w:rsidR="00B96248" w:rsidP="00D34895" w:rsidRDefault="00B96248" w14:paraId="7A4742D0" w14:textId="77777777">
            <w:pPr>
              <w:rPr>
                <w:rFonts w:ascii="Times New Roman" w:hAnsi="Times New Roman" w:cs="Times New Roman"/>
              </w:rPr>
            </w:pPr>
            <w:r w:rsidRPr="00227425">
              <w:rPr>
                <w:rFonts w:ascii="Times New Roman" w:hAnsi="Times New Roman" w:cs="Times New Roman"/>
              </w:rPr>
              <w:t>1</w:t>
            </w:r>
          </w:p>
          <w:p w:rsidRPr="00227425" w:rsidR="00B96248" w:rsidP="00D34895" w:rsidRDefault="00B96248" w14:paraId="1ADB19A1" w14:textId="77777777">
            <w:pPr>
              <w:rPr>
                <w:rFonts w:ascii="Times New Roman" w:hAnsi="Times New Roman" w:cs="Times New Roman"/>
              </w:rPr>
            </w:pPr>
            <w:r w:rsidRPr="00227425">
              <w:rPr>
                <w:rFonts w:ascii="Times New Roman" w:hAnsi="Times New Roman" w:cs="Times New Roman"/>
              </w:rPr>
              <w:t>1</w:t>
            </w:r>
          </w:p>
        </w:tc>
        <w:tc>
          <w:tcPr>
            <w:tcW w:w="986" w:type="dxa"/>
          </w:tcPr>
          <w:p w:rsidRPr="00227425" w:rsidR="00B96248" w:rsidP="00D34895" w:rsidRDefault="00B96248" w14:paraId="6272F6E6" w14:textId="77777777">
            <w:pPr>
              <w:rPr>
                <w:rFonts w:ascii="Times New Roman" w:hAnsi="Times New Roman" w:cs="Times New Roman"/>
              </w:rPr>
            </w:pPr>
          </w:p>
          <w:p w:rsidRPr="00227425" w:rsidR="00B96248" w:rsidP="00D34895" w:rsidRDefault="00B96248" w14:paraId="6F76C558" w14:textId="77777777">
            <w:pPr>
              <w:rPr>
                <w:rFonts w:ascii="Times New Roman" w:hAnsi="Times New Roman" w:cs="Times New Roman"/>
              </w:rPr>
            </w:pPr>
          </w:p>
          <w:p w:rsidRPr="00227425" w:rsidR="00B96248" w:rsidP="00D34895" w:rsidRDefault="00B96248" w14:paraId="3A7DC179" w14:textId="77777777">
            <w:pPr>
              <w:rPr>
                <w:rFonts w:ascii="Times New Roman" w:hAnsi="Times New Roman" w:cs="Times New Roman"/>
              </w:rPr>
            </w:pPr>
          </w:p>
          <w:p w:rsidRPr="00227425" w:rsidR="00B96248" w:rsidP="00D34895" w:rsidRDefault="00B96248" w14:paraId="05740638" w14:textId="77777777">
            <w:pPr>
              <w:rPr>
                <w:rFonts w:ascii="Times New Roman" w:hAnsi="Times New Roman" w:cs="Times New Roman"/>
              </w:rPr>
            </w:pPr>
          </w:p>
          <w:p w:rsidRPr="00227425" w:rsidR="00B96248" w:rsidP="00D34895" w:rsidRDefault="00B96248" w14:paraId="4F1F3BDA" w14:textId="77777777">
            <w:pPr>
              <w:rPr>
                <w:rFonts w:ascii="Times New Roman" w:hAnsi="Times New Roman" w:cs="Times New Roman"/>
              </w:rPr>
            </w:pPr>
          </w:p>
          <w:p w:rsidRPr="00227425" w:rsidR="00B96248" w:rsidP="00D34895" w:rsidRDefault="00B96248" w14:paraId="7C480C28" w14:textId="77777777">
            <w:pPr>
              <w:rPr>
                <w:rFonts w:ascii="Times New Roman" w:hAnsi="Times New Roman" w:cs="Times New Roman"/>
              </w:rPr>
            </w:pPr>
          </w:p>
          <w:p w:rsidRPr="00227425" w:rsidR="00B96248" w:rsidP="00D34895" w:rsidRDefault="00B96248" w14:paraId="7307654C" w14:textId="77777777">
            <w:pPr>
              <w:rPr>
                <w:rFonts w:ascii="Times New Roman" w:hAnsi="Times New Roman" w:cs="Times New Roman"/>
              </w:rPr>
            </w:pPr>
            <w:r w:rsidRPr="00227425">
              <w:rPr>
                <w:rFonts w:ascii="Times New Roman" w:hAnsi="Times New Roman" w:cs="Times New Roman"/>
              </w:rPr>
              <w:t>2</w:t>
            </w:r>
          </w:p>
          <w:p w:rsidRPr="00227425" w:rsidR="00B96248" w:rsidP="00D34895" w:rsidRDefault="00B96248" w14:paraId="7DC5FDBB" w14:textId="77777777">
            <w:pPr>
              <w:rPr>
                <w:rFonts w:ascii="Times New Roman" w:hAnsi="Times New Roman" w:cs="Times New Roman"/>
              </w:rPr>
            </w:pPr>
            <w:r w:rsidRPr="00227425">
              <w:rPr>
                <w:rFonts w:ascii="Times New Roman" w:hAnsi="Times New Roman" w:cs="Times New Roman"/>
              </w:rPr>
              <w:t>2</w:t>
            </w:r>
          </w:p>
          <w:p w:rsidRPr="00227425" w:rsidR="00B96248" w:rsidP="00D34895" w:rsidRDefault="00B96248" w14:paraId="2FA3E925" w14:textId="77777777">
            <w:pPr>
              <w:rPr>
                <w:rFonts w:ascii="Times New Roman" w:hAnsi="Times New Roman" w:cs="Times New Roman"/>
              </w:rPr>
            </w:pPr>
            <w:r w:rsidRPr="00227425">
              <w:rPr>
                <w:rFonts w:ascii="Times New Roman" w:hAnsi="Times New Roman" w:cs="Times New Roman"/>
              </w:rPr>
              <w:t>2</w:t>
            </w:r>
          </w:p>
        </w:tc>
        <w:tc>
          <w:tcPr>
            <w:tcW w:w="1134" w:type="dxa"/>
          </w:tcPr>
          <w:p w:rsidRPr="00227425" w:rsidR="00B96248" w:rsidP="00D34895" w:rsidRDefault="00B96248" w14:paraId="3E33EDCF" w14:textId="77777777">
            <w:pPr>
              <w:rPr>
                <w:rFonts w:ascii="Times New Roman" w:hAnsi="Times New Roman" w:cs="Times New Roman"/>
              </w:rPr>
            </w:pPr>
          </w:p>
          <w:p w:rsidRPr="00227425" w:rsidR="00B96248" w:rsidP="00D34895" w:rsidRDefault="00B96248" w14:paraId="6936EEF8" w14:textId="77777777">
            <w:pPr>
              <w:rPr>
                <w:rFonts w:ascii="Times New Roman" w:hAnsi="Times New Roman" w:cs="Times New Roman"/>
              </w:rPr>
            </w:pPr>
          </w:p>
          <w:p w:rsidRPr="00227425" w:rsidR="00B96248" w:rsidP="00D34895" w:rsidRDefault="00B96248" w14:paraId="7B7A98F3" w14:textId="77777777">
            <w:pPr>
              <w:rPr>
                <w:rFonts w:ascii="Times New Roman" w:hAnsi="Times New Roman" w:cs="Times New Roman"/>
              </w:rPr>
            </w:pPr>
          </w:p>
          <w:p w:rsidRPr="00227425" w:rsidR="00B96248" w:rsidP="00D34895" w:rsidRDefault="00B96248" w14:paraId="294AA1F5" w14:textId="77777777">
            <w:pPr>
              <w:rPr>
                <w:rFonts w:ascii="Times New Roman" w:hAnsi="Times New Roman" w:cs="Times New Roman"/>
              </w:rPr>
            </w:pPr>
          </w:p>
          <w:p w:rsidRPr="00227425" w:rsidR="00B96248" w:rsidP="00D34895" w:rsidRDefault="00B96248" w14:paraId="2F33FB43" w14:textId="77777777">
            <w:pPr>
              <w:rPr>
                <w:rFonts w:ascii="Times New Roman" w:hAnsi="Times New Roman" w:cs="Times New Roman"/>
              </w:rPr>
            </w:pPr>
          </w:p>
          <w:p w:rsidRPr="00227425" w:rsidR="00B96248" w:rsidP="00D34895" w:rsidRDefault="00B96248" w14:paraId="783B0936" w14:textId="77777777">
            <w:pPr>
              <w:rPr>
                <w:rFonts w:ascii="Times New Roman" w:hAnsi="Times New Roman" w:cs="Times New Roman"/>
              </w:rPr>
            </w:pPr>
          </w:p>
          <w:p w:rsidRPr="00227425" w:rsidR="00B96248" w:rsidP="00D34895" w:rsidRDefault="00B96248" w14:paraId="0BDD4E96" w14:textId="77777777">
            <w:pPr>
              <w:rPr>
                <w:rFonts w:ascii="Times New Roman" w:hAnsi="Times New Roman" w:cs="Times New Roman"/>
              </w:rPr>
            </w:pPr>
            <w:r w:rsidRPr="00227425">
              <w:rPr>
                <w:rFonts w:ascii="Times New Roman" w:hAnsi="Times New Roman" w:cs="Times New Roman"/>
              </w:rPr>
              <w:t>3</w:t>
            </w:r>
          </w:p>
          <w:p w:rsidRPr="00227425" w:rsidR="00B96248" w:rsidP="00D34895" w:rsidRDefault="00B96248" w14:paraId="441C8E9C" w14:textId="77777777">
            <w:pPr>
              <w:rPr>
                <w:rFonts w:ascii="Times New Roman" w:hAnsi="Times New Roman" w:cs="Times New Roman"/>
              </w:rPr>
            </w:pPr>
            <w:r w:rsidRPr="00227425">
              <w:rPr>
                <w:rFonts w:ascii="Times New Roman" w:hAnsi="Times New Roman" w:cs="Times New Roman"/>
              </w:rPr>
              <w:t>3</w:t>
            </w:r>
          </w:p>
          <w:p w:rsidRPr="00227425" w:rsidR="00B96248" w:rsidP="00D34895" w:rsidRDefault="00B96248" w14:paraId="1697C067" w14:textId="77777777">
            <w:pPr>
              <w:rPr>
                <w:rFonts w:ascii="Times New Roman" w:hAnsi="Times New Roman" w:cs="Times New Roman"/>
              </w:rPr>
            </w:pPr>
            <w:r w:rsidRPr="00227425">
              <w:rPr>
                <w:rFonts w:ascii="Times New Roman" w:hAnsi="Times New Roman" w:cs="Times New Roman"/>
              </w:rPr>
              <w:t>3</w:t>
            </w:r>
          </w:p>
        </w:tc>
        <w:tc>
          <w:tcPr>
            <w:tcW w:w="1134" w:type="dxa"/>
          </w:tcPr>
          <w:p w:rsidRPr="00227425" w:rsidR="00B96248" w:rsidP="00D34895" w:rsidRDefault="00B96248" w14:paraId="56BCFF11" w14:textId="77777777">
            <w:pPr>
              <w:rPr>
                <w:rFonts w:ascii="Times New Roman" w:hAnsi="Times New Roman" w:cs="Times New Roman"/>
              </w:rPr>
            </w:pPr>
          </w:p>
          <w:p w:rsidRPr="00227425" w:rsidR="00B96248" w:rsidP="00D34895" w:rsidRDefault="00B96248" w14:paraId="2B920C3D" w14:textId="77777777">
            <w:pPr>
              <w:rPr>
                <w:rFonts w:ascii="Times New Roman" w:hAnsi="Times New Roman" w:cs="Times New Roman"/>
              </w:rPr>
            </w:pPr>
          </w:p>
          <w:p w:rsidRPr="00227425" w:rsidR="00B96248" w:rsidP="00D34895" w:rsidRDefault="00B96248" w14:paraId="1CEC4A91" w14:textId="77777777">
            <w:pPr>
              <w:rPr>
                <w:rFonts w:ascii="Times New Roman" w:hAnsi="Times New Roman" w:cs="Times New Roman"/>
              </w:rPr>
            </w:pPr>
          </w:p>
          <w:p w:rsidRPr="00227425" w:rsidR="00B96248" w:rsidP="00D34895" w:rsidRDefault="00B96248" w14:paraId="2FF55E50" w14:textId="77777777">
            <w:pPr>
              <w:rPr>
                <w:rFonts w:ascii="Times New Roman" w:hAnsi="Times New Roman" w:cs="Times New Roman"/>
              </w:rPr>
            </w:pPr>
          </w:p>
          <w:p w:rsidRPr="00227425" w:rsidR="00B96248" w:rsidP="00D34895" w:rsidRDefault="00B96248" w14:paraId="73300165" w14:textId="77777777">
            <w:pPr>
              <w:rPr>
                <w:rFonts w:ascii="Times New Roman" w:hAnsi="Times New Roman" w:cs="Times New Roman"/>
              </w:rPr>
            </w:pPr>
          </w:p>
          <w:p w:rsidRPr="00227425" w:rsidR="00B96248" w:rsidP="00D34895" w:rsidRDefault="00B96248" w14:paraId="13B273D5" w14:textId="77777777">
            <w:pPr>
              <w:rPr>
                <w:rFonts w:ascii="Times New Roman" w:hAnsi="Times New Roman" w:cs="Times New Roman"/>
              </w:rPr>
            </w:pPr>
          </w:p>
          <w:p w:rsidRPr="00227425" w:rsidR="00B96248" w:rsidP="00D34895" w:rsidRDefault="00B96248" w14:paraId="40127AAF" w14:textId="77777777">
            <w:pPr>
              <w:rPr>
                <w:rFonts w:ascii="Times New Roman" w:hAnsi="Times New Roman" w:cs="Times New Roman"/>
              </w:rPr>
            </w:pPr>
            <w:r w:rsidRPr="00227425">
              <w:rPr>
                <w:rFonts w:ascii="Times New Roman" w:hAnsi="Times New Roman" w:cs="Times New Roman"/>
              </w:rPr>
              <w:t>4</w:t>
            </w:r>
          </w:p>
          <w:p w:rsidRPr="00227425" w:rsidR="00B96248" w:rsidP="00D34895" w:rsidRDefault="00B96248" w14:paraId="1FF97048" w14:textId="77777777">
            <w:pPr>
              <w:rPr>
                <w:rFonts w:ascii="Times New Roman" w:hAnsi="Times New Roman" w:cs="Times New Roman"/>
              </w:rPr>
            </w:pPr>
            <w:r w:rsidRPr="00227425">
              <w:rPr>
                <w:rFonts w:ascii="Times New Roman" w:hAnsi="Times New Roman" w:cs="Times New Roman"/>
              </w:rPr>
              <w:t>4</w:t>
            </w:r>
          </w:p>
          <w:p w:rsidRPr="00227425" w:rsidR="00B96248" w:rsidP="00D34895" w:rsidRDefault="00B96248" w14:paraId="3F55326E" w14:textId="77777777">
            <w:pPr>
              <w:rPr>
                <w:rFonts w:ascii="Times New Roman" w:hAnsi="Times New Roman" w:cs="Times New Roman"/>
              </w:rPr>
            </w:pPr>
            <w:r w:rsidRPr="00227425">
              <w:rPr>
                <w:rFonts w:ascii="Times New Roman" w:hAnsi="Times New Roman" w:cs="Times New Roman"/>
              </w:rPr>
              <w:t>4</w:t>
            </w:r>
          </w:p>
        </w:tc>
        <w:tc>
          <w:tcPr>
            <w:tcW w:w="1140" w:type="dxa"/>
          </w:tcPr>
          <w:p w:rsidRPr="00227425" w:rsidR="00B96248" w:rsidP="00D34895" w:rsidRDefault="00B96248" w14:paraId="427C693F" w14:textId="77777777">
            <w:pPr>
              <w:rPr>
                <w:rFonts w:ascii="Times New Roman" w:hAnsi="Times New Roman" w:cs="Times New Roman"/>
              </w:rPr>
            </w:pPr>
          </w:p>
          <w:p w:rsidRPr="00227425" w:rsidR="00B96248" w:rsidP="00D34895" w:rsidRDefault="00B96248" w14:paraId="39DE7413" w14:textId="77777777">
            <w:pPr>
              <w:rPr>
                <w:rFonts w:ascii="Times New Roman" w:hAnsi="Times New Roman" w:cs="Times New Roman"/>
              </w:rPr>
            </w:pPr>
          </w:p>
          <w:p w:rsidRPr="00227425" w:rsidR="00B96248" w:rsidP="00D34895" w:rsidRDefault="00B96248" w14:paraId="2617BCBE" w14:textId="77777777">
            <w:pPr>
              <w:rPr>
                <w:rFonts w:ascii="Times New Roman" w:hAnsi="Times New Roman" w:cs="Times New Roman"/>
              </w:rPr>
            </w:pPr>
          </w:p>
          <w:p w:rsidRPr="00227425" w:rsidR="00B96248" w:rsidP="00D34895" w:rsidRDefault="00B96248" w14:paraId="77B09591" w14:textId="77777777">
            <w:pPr>
              <w:rPr>
                <w:rFonts w:ascii="Times New Roman" w:hAnsi="Times New Roman" w:cs="Times New Roman"/>
              </w:rPr>
            </w:pPr>
          </w:p>
          <w:p w:rsidRPr="00227425" w:rsidR="00B96248" w:rsidP="00D34895" w:rsidRDefault="00B96248" w14:paraId="4C66E5FE" w14:textId="77777777">
            <w:pPr>
              <w:rPr>
                <w:rFonts w:ascii="Times New Roman" w:hAnsi="Times New Roman" w:cs="Times New Roman"/>
              </w:rPr>
            </w:pPr>
          </w:p>
          <w:p w:rsidRPr="00227425" w:rsidR="00B96248" w:rsidP="00D34895" w:rsidRDefault="00B96248" w14:paraId="229226F4" w14:textId="77777777">
            <w:pPr>
              <w:rPr>
                <w:rFonts w:ascii="Times New Roman" w:hAnsi="Times New Roman" w:cs="Times New Roman"/>
              </w:rPr>
            </w:pPr>
          </w:p>
          <w:p w:rsidRPr="00227425" w:rsidR="00B96248" w:rsidP="00D34895" w:rsidRDefault="00B96248" w14:paraId="5BED24C6" w14:textId="77777777">
            <w:pPr>
              <w:rPr>
                <w:rFonts w:ascii="Times New Roman" w:hAnsi="Times New Roman" w:cs="Times New Roman"/>
              </w:rPr>
            </w:pPr>
            <w:r w:rsidRPr="00227425">
              <w:rPr>
                <w:rFonts w:ascii="Times New Roman" w:hAnsi="Times New Roman" w:cs="Times New Roman"/>
              </w:rPr>
              <w:t>5</w:t>
            </w:r>
          </w:p>
          <w:p w:rsidRPr="00227425" w:rsidR="00B96248" w:rsidP="00D34895" w:rsidRDefault="00B96248" w14:paraId="33A89A5F" w14:textId="77777777">
            <w:pPr>
              <w:rPr>
                <w:rFonts w:ascii="Times New Roman" w:hAnsi="Times New Roman" w:cs="Times New Roman"/>
              </w:rPr>
            </w:pPr>
            <w:r w:rsidRPr="00227425">
              <w:rPr>
                <w:rFonts w:ascii="Times New Roman" w:hAnsi="Times New Roman" w:cs="Times New Roman"/>
              </w:rPr>
              <w:t>5</w:t>
            </w:r>
          </w:p>
          <w:p w:rsidRPr="00227425" w:rsidR="00B96248" w:rsidP="00D34895" w:rsidRDefault="00B96248" w14:paraId="6636EB34"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D34895" w14:paraId="6AEEDF7E" w14:textId="77777777">
        <w:tc>
          <w:tcPr>
            <w:tcW w:w="597" w:type="dxa"/>
          </w:tcPr>
          <w:p w:rsidRPr="00227425" w:rsidR="00B96248" w:rsidP="00D34895" w:rsidRDefault="00712BF7" w14:paraId="408CE670" w14:textId="75DDF032">
            <w:pPr>
              <w:rPr>
                <w:rFonts w:ascii="Times New Roman" w:hAnsi="Times New Roman" w:cs="Times New Roman"/>
              </w:rPr>
            </w:pPr>
            <w:r>
              <w:rPr>
                <w:rFonts w:ascii="Times New Roman" w:hAnsi="Times New Roman" w:cs="Times New Roman"/>
              </w:rPr>
              <w:t>vii</w:t>
            </w:r>
          </w:p>
        </w:tc>
        <w:tc>
          <w:tcPr>
            <w:tcW w:w="2076" w:type="dxa"/>
          </w:tcPr>
          <w:p w:rsidRPr="00227425" w:rsidR="00B96248" w:rsidP="00D34895" w:rsidRDefault="00B96248" w14:paraId="787125E2" w14:textId="77777777">
            <w:pPr>
              <w:rPr>
                <w:rFonts w:ascii="Times New Roman" w:hAnsi="Times New Roman" w:cs="Times New Roman"/>
              </w:rPr>
            </w:pPr>
            <w:r w:rsidRPr="00227425">
              <w:rPr>
                <w:rFonts w:ascii="Times New Roman" w:hAnsi="Times New Roman" w:cs="Times New Roman"/>
              </w:rPr>
              <w:t>Parents should be able to have their children (under 18) tested for susceptibility to adult-onset genetic diseases.</w:t>
            </w:r>
          </w:p>
        </w:tc>
        <w:tc>
          <w:tcPr>
            <w:tcW w:w="1245" w:type="dxa"/>
          </w:tcPr>
          <w:p w:rsidRPr="00227425" w:rsidR="00B96248" w:rsidP="00D34895" w:rsidRDefault="00B96248" w14:paraId="27C74F15" w14:textId="77777777">
            <w:pPr>
              <w:rPr>
                <w:rFonts w:ascii="Times New Roman" w:hAnsi="Times New Roman" w:cs="Times New Roman"/>
              </w:rPr>
            </w:pPr>
            <w:r w:rsidRPr="00227425">
              <w:rPr>
                <w:rFonts w:ascii="Times New Roman" w:hAnsi="Times New Roman" w:cs="Times New Roman"/>
              </w:rPr>
              <w:t>1</w:t>
            </w:r>
          </w:p>
        </w:tc>
        <w:tc>
          <w:tcPr>
            <w:tcW w:w="986" w:type="dxa"/>
          </w:tcPr>
          <w:p w:rsidRPr="00227425" w:rsidR="00B96248" w:rsidP="00D34895" w:rsidRDefault="00B96248" w14:paraId="24319566" w14:textId="77777777">
            <w:pPr>
              <w:rPr>
                <w:rFonts w:ascii="Times New Roman" w:hAnsi="Times New Roman" w:cs="Times New Roman"/>
              </w:rPr>
            </w:pPr>
            <w:r w:rsidRPr="00227425">
              <w:rPr>
                <w:rFonts w:ascii="Times New Roman" w:hAnsi="Times New Roman" w:cs="Times New Roman"/>
              </w:rPr>
              <w:t>2</w:t>
            </w:r>
          </w:p>
        </w:tc>
        <w:tc>
          <w:tcPr>
            <w:tcW w:w="1134" w:type="dxa"/>
          </w:tcPr>
          <w:p w:rsidRPr="00227425" w:rsidR="00B96248" w:rsidP="00D34895" w:rsidRDefault="00B96248" w14:paraId="1D3D2972" w14:textId="77777777">
            <w:pPr>
              <w:rPr>
                <w:rFonts w:ascii="Times New Roman" w:hAnsi="Times New Roman" w:cs="Times New Roman"/>
              </w:rPr>
            </w:pPr>
            <w:r w:rsidRPr="00227425">
              <w:rPr>
                <w:rFonts w:ascii="Times New Roman" w:hAnsi="Times New Roman" w:cs="Times New Roman"/>
              </w:rPr>
              <w:t>3</w:t>
            </w:r>
          </w:p>
        </w:tc>
        <w:tc>
          <w:tcPr>
            <w:tcW w:w="1134" w:type="dxa"/>
          </w:tcPr>
          <w:p w:rsidRPr="00227425" w:rsidR="00B96248" w:rsidP="00D34895" w:rsidRDefault="00B96248" w14:paraId="4E6BC784" w14:textId="77777777">
            <w:pPr>
              <w:rPr>
                <w:rFonts w:ascii="Times New Roman" w:hAnsi="Times New Roman" w:cs="Times New Roman"/>
              </w:rPr>
            </w:pPr>
            <w:r w:rsidRPr="00227425">
              <w:rPr>
                <w:rFonts w:ascii="Times New Roman" w:hAnsi="Times New Roman" w:cs="Times New Roman"/>
              </w:rPr>
              <w:t>4</w:t>
            </w:r>
          </w:p>
        </w:tc>
        <w:tc>
          <w:tcPr>
            <w:tcW w:w="1140" w:type="dxa"/>
          </w:tcPr>
          <w:p w:rsidRPr="00227425" w:rsidR="00B96248" w:rsidP="00D34895" w:rsidRDefault="00B96248" w14:paraId="17D1E946"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D34895" w14:paraId="56D5F174" w14:textId="77777777">
        <w:tc>
          <w:tcPr>
            <w:tcW w:w="597" w:type="dxa"/>
          </w:tcPr>
          <w:p w:rsidRPr="00227425" w:rsidR="00B96248" w:rsidP="00D34895" w:rsidRDefault="00B96248" w14:paraId="6900E666" w14:textId="77777777">
            <w:pPr>
              <w:rPr>
                <w:rFonts w:ascii="Times New Roman" w:hAnsi="Times New Roman" w:cs="Times New Roman"/>
              </w:rPr>
            </w:pPr>
          </w:p>
        </w:tc>
        <w:tc>
          <w:tcPr>
            <w:tcW w:w="2076" w:type="dxa"/>
          </w:tcPr>
          <w:p w:rsidRPr="00227425" w:rsidR="00B96248" w:rsidP="00D34895" w:rsidRDefault="00B96248" w14:paraId="6293BA08" w14:textId="77777777">
            <w:pPr>
              <w:rPr>
                <w:rFonts w:ascii="Times New Roman" w:hAnsi="Times New Roman" w:cs="Times New Roman"/>
              </w:rPr>
            </w:pPr>
          </w:p>
        </w:tc>
        <w:tc>
          <w:tcPr>
            <w:tcW w:w="1245" w:type="dxa"/>
          </w:tcPr>
          <w:p w:rsidRPr="00227425" w:rsidR="00B96248" w:rsidP="00D34895" w:rsidRDefault="00B96248" w14:paraId="5854C316" w14:textId="77777777">
            <w:pPr>
              <w:rPr>
                <w:rFonts w:ascii="Times New Roman" w:hAnsi="Times New Roman" w:cs="Times New Roman"/>
              </w:rPr>
            </w:pPr>
          </w:p>
        </w:tc>
        <w:tc>
          <w:tcPr>
            <w:tcW w:w="986" w:type="dxa"/>
          </w:tcPr>
          <w:p w:rsidRPr="00227425" w:rsidR="00B96248" w:rsidP="00D34895" w:rsidRDefault="00B96248" w14:paraId="46CCF856" w14:textId="77777777">
            <w:pPr>
              <w:rPr>
                <w:rFonts w:ascii="Times New Roman" w:hAnsi="Times New Roman" w:cs="Times New Roman"/>
              </w:rPr>
            </w:pPr>
          </w:p>
        </w:tc>
        <w:tc>
          <w:tcPr>
            <w:tcW w:w="1134" w:type="dxa"/>
          </w:tcPr>
          <w:p w:rsidRPr="00227425" w:rsidR="00B96248" w:rsidP="00D34895" w:rsidRDefault="00B96248" w14:paraId="405FD0D0" w14:textId="77777777">
            <w:pPr>
              <w:rPr>
                <w:rFonts w:ascii="Times New Roman" w:hAnsi="Times New Roman" w:cs="Times New Roman"/>
              </w:rPr>
            </w:pPr>
          </w:p>
        </w:tc>
        <w:tc>
          <w:tcPr>
            <w:tcW w:w="1134" w:type="dxa"/>
          </w:tcPr>
          <w:p w:rsidRPr="00227425" w:rsidR="00B96248" w:rsidP="00D34895" w:rsidRDefault="00B96248" w14:paraId="36DA7FAC" w14:textId="77777777">
            <w:pPr>
              <w:rPr>
                <w:rFonts w:ascii="Times New Roman" w:hAnsi="Times New Roman" w:cs="Times New Roman"/>
              </w:rPr>
            </w:pPr>
          </w:p>
        </w:tc>
        <w:tc>
          <w:tcPr>
            <w:tcW w:w="1140" w:type="dxa"/>
          </w:tcPr>
          <w:p w:rsidRPr="00227425" w:rsidR="00B96248" w:rsidP="00D34895" w:rsidRDefault="00B96248" w14:paraId="7760C797" w14:textId="77777777">
            <w:pPr>
              <w:rPr>
                <w:rFonts w:ascii="Times New Roman" w:hAnsi="Times New Roman" w:cs="Times New Roman"/>
              </w:rPr>
            </w:pPr>
          </w:p>
        </w:tc>
      </w:tr>
    </w:tbl>
    <w:p xmlns:w14="http://schemas.microsoft.com/office/word/2010/wordml" w:rsidRPr="00227425" w:rsidR="00B96248" w:rsidP="00227425" w:rsidRDefault="00B96248" w14:paraId="689CC3E2" w14:textId="77777777">
      <w:pPr>
        <w:pStyle w:val="Body"/>
        <w:jc w:val="both"/>
        <w:rPr>
          <w:rFonts w:cs="Times New Roman"/>
          <w:lang w:val="en-GB"/>
        </w:rPr>
      </w:pPr>
    </w:p>
    <w:p xmlns:w14="http://schemas.microsoft.com/office/word/2010/wordml" w:rsidR="00D34895" w:rsidRDefault="00D34895" w14:paraId="492B1238" w14:textId="77777777">
      <w:pPr>
        <w:jc w:val="left"/>
        <w:rPr>
          <w:b/>
          <w:bCs/>
          <w:color w:val="000000"/>
          <w:lang w:val="en-GB" w:eastAsia="en-GB"/>
          <w14:textOutline w14:w="0" w14:cap="flat" w14:cmpd="sng" w14:algn="ctr">
            <w14:noFill/>
            <w14:prstDash w14:val="solid"/>
            <w14:bevel/>
          </w14:textOutline>
        </w:rPr>
      </w:pPr>
      <w:r>
        <w:rPr>
          <w:b/>
          <w:bCs/>
          <w:lang w:val="en-GB"/>
        </w:rPr>
        <w:br w:type="page"/>
      </w:r>
    </w:p>
    <w:p xmlns:w14="http://schemas.microsoft.com/office/word/2010/wordml" w:rsidRPr="00227425" w:rsidR="00B96248" w:rsidP="00227425" w:rsidRDefault="00B96248" w14:paraId="61139FA6" w14:textId="5CEB47B7">
      <w:pPr>
        <w:pStyle w:val="Body"/>
        <w:jc w:val="both"/>
        <w:rPr>
          <w:rFonts w:cs="Times New Roman"/>
          <w:b/>
          <w:bCs/>
          <w:lang w:val="en-GB"/>
        </w:rPr>
      </w:pPr>
      <w:r w:rsidRPr="00227425">
        <w:rPr>
          <w:rFonts w:cs="Times New Roman"/>
          <w:b/>
          <w:bCs/>
          <w:lang w:val="en-GB"/>
        </w:rPr>
        <w:t>SECTION D: Awareness of genetic services</w:t>
      </w:r>
    </w:p>
    <w:tbl>
      <w:tblPr>
        <w:tblStyle w:val="TableGrid1"/>
        <w:tblW w:w="10047" w:type="dxa"/>
        <w:tblInd w:w="-95" w:type="dxa"/>
        <w:tblLook w:val="04A0" w:firstRow="1" w:lastRow="0" w:firstColumn="1" w:lastColumn="0" w:noHBand="0" w:noVBand="1"/>
      </w:tblPr>
      <w:tblGrid>
        <w:gridCol w:w="563"/>
        <w:gridCol w:w="4562"/>
        <w:gridCol w:w="1069"/>
        <w:gridCol w:w="825"/>
        <w:gridCol w:w="1203"/>
        <w:gridCol w:w="782"/>
        <w:gridCol w:w="1043"/>
      </w:tblGrid>
      <w:tr xmlns:w14="http://schemas.microsoft.com/office/word/2010/wordml" w:rsidRPr="00227425" w:rsidR="00B96248" w:rsidTr="004B5659" w14:paraId="03EEAFCE" w14:textId="77777777">
        <w:trPr>
          <w:trHeight w:val="269"/>
        </w:trPr>
        <w:tc>
          <w:tcPr>
            <w:tcW w:w="540" w:type="dxa"/>
          </w:tcPr>
          <w:p w:rsidRPr="00227425" w:rsidR="00B96248" w:rsidP="00D34895" w:rsidRDefault="00B96248" w14:paraId="48E08862" w14:textId="77777777">
            <w:pPr>
              <w:rPr>
                <w:rFonts w:ascii="Times New Roman" w:hAnsi="Times New Roman" w:cs="Times New Roman"/>
              </w:rPr>
            </w:pPr>
          </w:p>
        </w:tc>
        <w:tc>
          <w:tcPr>
            <w:tcW w:w="4968" w:type="dxa"/>
          </w:tcPr>
          <w:p w:rsidRPr="00227425" w:rsidR="00B96248" w:rsidP="00D34895" w:rsidRDefault="00B96248" w14:paraId="68DCF2B6" w14:textId="77777777">
            <w:pPr>
              <w:rPr>
                <w:rFonts w:ascii="Times New Roman" w:hAnsi="Times New Roman" w:cs="Times New Roman"/>
              </w:rPr>
            </w:pPr>
          </w:p>
        </w:tc>
        <w:tc>
          <w:tcPr>
            <w:tcW w:w="739" w:type="dxa"/>
          </w:tcPr>
          <w:p w:rsidRPr="00227425" w:rsidR="00B96248" w:rsidP="00D34895" w:rsidRDefault="00B96248" w14:paraId="7F582B85" w14:textId="77777777">
            <w:pPr>
              <w:rPr>
                <w:rFonts w:ascii="Times New Roman" w:hAnsi="Times New Roman" w:cs="Times New Roman"/>
              </w:rPr>
            </w:pPr>
          </w:p>
        </w:tc>
        <w:tc>
          <w:tcPr>
            <w:tcW w:w="887" w:type="dxa"/>
          </w:tcPr>
          <w:p w:rsidRPr="00227425" w:rsidR="00B96248" w:rsidP="00D34895" w:rsidRDefault="00B96248" w14:paraId="748A93BC" w14:textId="77777777">
            <w:pPr>
              <w:rPr>
                <w:rFonts w:ascii="Times New Roman" w:hAnsi="Times New Roman" w:cs="Times New Roman"/>
              </w:rPr>
            </w:pPr>
          </w:p>
        </w:tc>
        <w:tc>
          <w:tcPr>
            <w:tcW w:w="1237" w:type="dxa"/>
          </w:tcPr>
          <w:p w:rsidRPr="00227425" w:rsidR="00B96248" w:rsidP="00D34895" w:rsidRDefault="00B96248" w14:paraId="03528E42" w14:textId="77777777">
            <w:pPr>
              <w:rPr>
                <w:rFonts w:ascii="Times New Roman" w:hAnsi="Times New Roman" w:cs="Times New Roman"/>
              </w:rPr>
            </w:pPr>
          </w:p>
        </w:tc>
        <w:tc>
          <w:tcPr>
            <w:tcW w:w="838" w:type="dxa"/>
          </w:tcPr>
          <w:p w:rsidRPr="00227425" w:rsidR="00B96248" w:rsidP="00D34895" w:rsidRDefault="00B96248" w14:paraId="1128304E" w14:textId="77777777">
            <w:pPr>
              <w:rPr>
                <w:rFonts w:ascii="Times New Roman" w:hAnsi="Times New Roman" w:cs="Times New Roman"/>
              </w:rPr>
            </w:pPr>
          </w:p>
        </w:tc>
        <w:tc>
          <w:tcPr>
            <w:tcW w:w="838" w:type="dxa"/>
          </w:tcPr>
          <w:p w:rsidRPr="00227425" w:rsidR="00B96248" w:rsidP="00D34895" w:rsidRDefault="00B96248" w14:paraId="4DD1C7E6" w14:textId="77777777">
            <w:pPr>
              <w:rPr>
                <w:rFonts w:ascii="Times New Roman" w:hAnsi="Times New Roman" w:cs="Times New Roman"/>
              </w:rPr>
            </w:pPr>
          </w:p>
        </w:tc>
      </w:tr>
      <w:tr xmlns:w14="http://schemas.microsoft.com/office/word/2010/wordml" w:rsidRPr="00227425" w:rsidR="00B96248" w:rsidTr="004B5659" w14:paraId="2FE05BEE" w14:textId="77777777">
        <w:trPr>
          <w:trHeight w:val="269"/>
        </w:trPr>
        <w:tc>
          <w:tcPr>
            <w:tcW w:w="540" w:type="dxa"/>
          </w:tcPr>
          <w:p w:rsidRPr="00227425" w:rsidR="00B96248" w:rsidP="00D34895" w:rsidRDefault="00B96248" w14:paraId="76DB1EDD" w14:textId="77777777">
            <w:pPr>
              <w:rPr>
                <w:rFonts w:ascii="Times New Roman" w:hAnsi="Times New Roman" w:cs="Times New Roman"/>
              </w:rPr>
            </w:pPr>
            <w:r w:rsidRPr="00227425">
              <w:rPr>
                <w:rFonts w:ascii="Times New Roman" w:hAnsi="Times New Roman" w:cs="Times New Roman"/>
              </w:rPr>
              <w:t>QN</w:t>
            </w:r>
          </w:p>
        </w:tc>
        <w:tc>
          <w:tcPr>
            <w:tcW w:w="4968" w:type="dxa"/>
          </w:tcPr>
          <w:p w:rsidRPr="00227425" w:rsidR="00B96248" w:rsidP="00D34895" w:rsidRDefault="00B96248" w14:paraId="4F3C0ADB" w14:textId="77777777">
            <w:pPr>
              <w:rPr>
                <w:rFonts w:ascii="Times New Roman" w:hAnsi="Times New Roman" w:cs="Times New Roman"/>
              </w:rPr>
            </w:pPr>
          </w:p>
        </w:tc>
        <w:tc>
          <w:tcPr>
            <w:tcW w:w="739" w:type="dxa"/>
          </w:tcPr>
          <w:p w:rsidRPr="00227425" w:rsidR="00B96248" w:rsidP="00D34895" w:rsidRDefault="00B96248" w14:paraId="4D795617" w14:textId="77777777">
            <w:pPr>
              <w:rPr>
                <w:rFonts w:ascii="Times New Roman" w:hAnsi="Times New Roman" w:cs="Times New Roman"/>
              </w:rPr>
            </w:pPr>
            <w:r w:rsidRPr="00227425">
              <w:rPr>
                <w:rFonts w:ascii="Times New Roman" w:hAnsi="Times New Roman" w:cs="Times New Roman"/>
              </w:rPr>
              <w:t>Strongly</w:t>
            </w:r>
          </w:p>
          <w:p w:rsidRPr="00227425" w:rsidR="00B96248" w:rsidP="00D34895" w:rsidRDefault="00B96248" w14:paraId="42E884BA" w14:textId="77777777">
            <w:pPr>
              <w:rPr>
                <w:rFonts w:ascii="Times New Roman" w:hAnsi="Times New Roman" w:cs="Times New Roman"/>
              </w:rPr>
            </w:pPr>
            <w:r w:rsidRPr="00227425">
              <w:rPr>
                <w:rFonts w:ascii="Times New Roman" w:hAnsi="Times New Roman" w:cs="Times New Roman"/>
              </w:rPr>
              <w:t>Disagree</w:t>
            </w:r>
          </w:p>
        </w:tc>
        <w:tc>
          <w:tcPr>
            <w:tcW w:w="887" w:type="dxa"/>
          </w:tcPr>
          <w:p w:rsidRPr="00227425" w:rsidR="00B96248" w:rsidP="00D34895" w:rsidRDefault="00B96248" w14:paraId="6D389B46" w14:textId="77777777">
            <w:pPr>
              <w:rPr>
                <w:rFonts w:ascii="Times New Roman" w:hAnsi="Times New Roman" w:cs="Times New Roman"/>
              </w:rPr>
            </w:pPr>
          </w:p>
        </w:tc>
        <w:tc>
          <w:tcPr>
            <w:tcW w:w="1237" w:type="dxa"/>
          </w:tcPr>
          <w:p w:rsidRPr="00227425" w:rsidR="00B96248" w:rsidP="00D34895" w:rsidRDefault="00B96248" w14:paraId="2FA9C61D" w14:textId="77777777">
            <w:pPr>
              <w:rPr>
                <w:rFonts w:ascii="Times New Roman" w:hAnsi="Times New Roman" w:cs="Times New Roman"/>
              </w:rPr>
            </w:pPr>
            <w:r w:rsidRPr="00227425">
              <w:rPr>
                <w:rFonts w:ascii="Times New Roman" w:hAnsi="Times New Roman" w:cs="Times New Roman"/>
              </w:rPr>
              <w:t>Neutral</w:t>
            </w:r>
          </w:p>
        </w:tc>
        <w:tc>
          <w:tcPr>
            <w:tcW w:w="838" w:type="dxa"/>
          </w:tcPr>
          <w:p w:rsidRPr="00227425" w:rsidR="00B96248" w:rsidP="00D34895" w:rsidRDefault="00B96248" w14:paraId="1F221FC7" w14:textId="77777777">
            <w:pPr>
              <w:rPr>
                <w:rFonts w:ascii="Times New Roman" w:hAnsi="Times New Roman" w:cs="Times New Roman"/>
              </w:rPr>
            </w:pPr>
          </w:p>
        </w:tc>
        <w:tc>
          <w:tcPr>
            <w:tcW w:w="838" w:type="dxa"/>
          </w:tcPr>
          <w:p w:rsidRPr="00227425" w:rsidR="00B96248" w:rsidP="00D34895" w:rsidRDefault="00B96248" w14:paraId="7B29D594" w14:textId="77777777">
            <w:pPr>
              <w:rPr>
                <w:rFonts w:ascii="Times New Roman" w:hAnsi="Times New Roman" w:cs="Times New Roman"/>
              </w:rPr>
            </w:pPr>
            <w:r w:rsidRPr="00227425">
              <w:rPr>
                <w:rFonts w:ascii="Times New Roman" w:hAnsi="Times New Roman" w:cs="Times New Roman"/>
              </w:rPr>
              <w:t xml:space="preserve">Strongly </w:t>
            </w:r>
          </w:p>
          <w:p w:rsidRPr="00227425" w:rsidR="00B96248" w:rsidP="00D34895" w:rsidRDefault="00B96248" w14:paraId="0EF38920" w14:textId="77777777">
            <w:pPr>
              <w:rPr>
                <w:rFonts w:ascii="Times New Roman" w:hAnsi="Times New Roman" w:cs="Times New Roman"/>
              </w:rPr>
            </w:pPr>
            <w:r w:rsidRPr="00227425">
              <w:rPr>
                <w:rFonts w:ascii="Times New Roman" w:hAnsi="Times New Roman" w:cs="Times New Roman"/>
              </w:rPr>
              <w:t>Agree</w:t>
            </w:r>
          </w:p>
        </w:tc>
      </w:tr>
      <w:tr xmlns:w14="http://schemas.microsoft.com/office/word/2010/wordml" w:rsidRPr="00227425" w:rsidR="00B96248" w:rsidTr="004B5659" w14:paraId="5D474CB0" w14:textId="77777777">
        <w:trPr>
          <w:trHeight w:val="539"/>
        </w:trPr>
        <w:tc>
          <w:tcPr>
            <w:tcW w:w="540" w:type="dxa"/>
          </w:tcPr>
          <w:p w:rsidRPr="00227425" w:rsidR="00B96248" w:rsidP="00D34895" w:rsidRDefault="00B96248" w14:paraId="4D3381FE" w14:textId="77777777">
            <w:pPr>
              <w:rPr>
                <w:rFonts w:ascii="Times New Roman" w:hAnsi="Times New Roman" w:cs="Times New Roman"/>
              </w:rPr>
            </w:pPr>
            <w:r w:rsidRPr="00227425">
              <w:rPr>
                <w:rFonts w:ascii="Times New Roman" w:hAnsi="Times New Roman" w:cs="Times New Roman"/>
              </w:rPr>
              <w:t>D1</w:t>
            </w:r>
          </w:p>
        </w:tc>
        <w:tc>
          <w:tcPr>
            <w:tcW w:w="4968" w:type="dxa"/>
          </w:tcPr>
          <w:p w:rsidRPr="00227425" w:rsidR="00B96248" w:rsidP="00D34895" w:rsidRDefault="00B96248" w14:paraId="4C0EC085" w14:textId="77777777">
            <w:pPr>
              <w:rPr>
                <w:rFonts w:ascii="Times New Roman" w:hAnsi="Times New Roman" w:cs="Times New Roman"/>
              </w:rPr>
            </w:pPr>
            <w:r w:rsidRPr="00227425">
              <w:rPr>
                <w:rFonts w:ascii="Times New Roman" w:hAnsi="Times New Roman" w:cs="Times New Roman"/>
              </w:rPr>
              <w:t>I can identify useful sources of information regarding genetics in my practice</w:t>
            </w:r>
          </w:p>
        </w:tc>
        <w:tc>
          <w:tcPr>
            <w:tcW w:w="739" w:type="dxa"/>
          </w:tcPr>
          <w:p w:rsidRPr="00227425" w:rsidR="00B96248" w:rsidP="00D34895" w:rsidRDefault="00B96248" w14:paraId="6CFC8096"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D34895" w:rsidRDefault="00B96248" w14:paraId="2DDDE544"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D34895" w:rsidRDefault="00B96248" w14:paraId="34B13566"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D34895" w:rsidRDefault="00B96248" w14:paraId="0D5A5FC7"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D34895" w:rsidRDefault="00B96248" w14:paraId="5F1900F9"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3A78836D" w14:textId="77777777">
        <w:trPr>
          <w:trHeight w:val="539"/>
        </w:trPr>
        <w:tc>
          <w:tcPr>
            <w:tcW w:w="540" w:type="dxa"/>
          </w:tcPr>
          <w:p w:rsidRPr="00227425" w:rsidR="00B96248" w:rsidP="00D34895" w:rsidRDefault="00B96248" w14:paraId="1355DBEC" w14:textId="77777777">
            <w:pPr>
              <w:rPr>
                <w:rFonts w:ascii="Times New Roman" w:hAnsi="Times New Roman" w:cs="Times New Roman"/>
              </w:rPr>
            </w:pPr>
            <w:r w:rsidRPr="00227425">
              <w:rPr>
                <w:rFonts w:ascii="Times New Roman" w:hAnsi="Times New Roman" w:cs="Times New Roman"/>
              </w:rPr>
              <w:t>D2</w:t>
            </w:r>
          </w:p>
        </w:tc>
        <w:tc>
          <w:tcPr>
            <w:tcW w:w="4968" w:type="dxa"/>
          </w:tcPr>
          <w:p w:rsidRPr="00227425" w:rsidR="00B96248" w:rsidP="00D34895" w:rsidRDefault="00B96248" w14:paraId="5FE2BA5C" w14:textId="77777777">
            <w:pPr>
              <w:rPr>
                <w:rFonts w:ascii="Times New Roman" w:hAnsi="Times New Roman" w:cs="Times New Roman"/>
              </w:rPr>
            </w:pPr>
            <w:r w:rsidRPr="00227425">
              <w:rPr>
                <w:rFonts w:ascii="Times New Roman" w:hAnsi="Times New Roman" w:cs="Times New Roman"/>
              </w:rPr>
              <w:t>I can find information about the genetic tests available within our health system</w:t>
            </w:r>
          </w:p>
        </w:tc>
        <w:tc>
          <w:tcPr>
            <w:tcW w:w="739" w:type="dxa"/>
          </w:tcPr>
          <w:p w:rsidRPr="00227425" w:rsidR="00B96248" w:rsidP="00D34895" w:rsidRDefault="00B96248" w14:paraId="18143C28"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D34895" w:rsidRDefault="00B96248" w14:paraId="5B54911D"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D34895" w:rsidRDefault="00B96248" w14:paraId="564FE36B"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D34895" w:rsidRDefault="00B96248" w14:paraId="51D47090"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D34895" w:rsidRDefault="00B96248" w14:paraId="5DEF2558"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4E91DFCB" w14:textId="77777777">
        <w:trPr>
          <w:trHeight w:val="269"/>
        </w:trPr>
        <w:tc>
          <w:tcPr>
            <w:tcW w:w="540" w:type="dxa"/>
          </w:tcPr>
          <w:p w:rsidRPr="00227425" w:rsidR="00B96248" w:rsidP="00D34895" w:rsidRDefault="00B96248" w14:paraId="3C56BA00" w14:textId="77777777">
            <w:pPr>
              <w:rPr>
                <w:rFonts w:ascii="Times New Roman" w:hAnsi="Times New Roman" w:cs="Times New Roman"/>
              </w:rPr>
            </w:pPr>
            <w:r w:rsidRPr="00227425">
              <w:rPr>
                <w:rFonts w:ascii="Times New Roman" w:hAnsi="Times New Roman" w:cs="Times New Roman"/>
              </w:rPr>
              <w:t>D3</w:t>
            </w:r>
          </w:p>
        </w:tc>
        <w:tc>
          <w:tcPr>
            <w:tcW w:w="4968" w:type="dxa"/>
          </w:tcPr>
          <w:p w:rsidRPr="00227425" w:rsidR="00B96248" w:rsidP="00D34895" w:rsidRDefault="00B96248" w14:paraId="662A5DD3" w14:textId="77777777">
            <w:pPr>
              <w:rPr>
                <w:rFonts w:ascii="Times New Roman" w:hAnsi="Times New Roman" w:cs="Times New Roman"/>
              </w:rPr>
            </w:pPr>
            <w:r w:rsidRPr="00227425">
              <w:rPr>
                <w:rFonts w:ascii="Times New Roman" w:hAnsi="Times New Roman" w:cs="Times New Roman"/>
              </w:rPr>
              <w:t>I know how to contact my local genetics center.</w:t>
            </w:r>
          </w:p>
        </w:tc>
        <w:tc>
          <w:tcPr>
            <w:tcW w:w="739" w:type="dxa"/>
          </w:tcPr>
          <w:p w:rsidRPr="00227425" w:rsidR="00B96248" w:rsidP="00D34895" w:rsidRDefault="00B96248" w14:paraId="025E60F7"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D34895" w:rsidRDefault="00B96248" w14:paraId="79BA9A20"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D34895" w:rsidRDefault="00B96248" w14:paraId="06B7B8E3"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D34895" w:rsidRDefault="00B96248" w14:paraId="513C9F3A"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D34895" w:rsidRDefault="00B96248" w14:paraId="1DB547D8"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261F04F0" w14:textId="77777777">
        <w:trPr>
          <w:trHeight w:val="250"/>
        </w:trPr>
        <w:tc>
          <w:tcPr>
            <w:tcW w:w="540" w:type="dxa"/>
          </w:tcPr>
          <w:p w:rsidRPr="00227425" w:rsidR="00B96248" w:rsidP="00D34895" w:rsidRDefault="00B96248" w14:paraId="4D433CAC" w14:textId="77777777">
            <w:pPr>
              <w:rPr>
                <w:rFonts w:ascii="Times New Roman" w:hAnsi="Times New Roman" w:cs="Times New Roman"/>
              </w:rPr>
            </w:pPr>
          </w:p>
        </w:tc>
        <w:tc>
          <w:tcPr>
            <w:tcW w:w="4968" w:type="dxa"/>
          </w:tcPr>
          <w:p w:rsidRPr="00227425" w:rsidR="00B96248" w:rsidP="00D34895" w:rsidRDefault="00B96248" w14:paraId="277B68BB" w14:textId="77777777">
            <w:pPr>
              <w:rPr>
                <w:rFonts w:ascii="Times New Roman" w:hAnsi="Times New Roman" w:cs="Times New Roman"/>
              </w:rPr>
            </w:pPr>
          </w:p>
        </w:tc>
        <w:tc>
          <w:tcPr>
            <w:tcW w:w="739" w:type="dxa"/>
          </w:tcPr>
          <w:p w:rsidRPr="00227425" w:rsidR="00B96248" w:rsidP="00D34895" w:rsidRDefault="00B96248" w14:paraId="446D8408" w14:textId="77777777">
            <w:pPr>
              <w:rPr>
                <w:rFonts w:ascii="Times New Roman" w:hAnsi="Times New Roman" w:cs="Times New Roman"/>
              </w:rPr>
            </w:pPr>
          </w:p>
        </w:tc>
        <w:tc>
          <w:tcPr>
            <w:tcW w:w="887" w:type="dxa"/>
          </w:tcPr>
          <w:p w:rsidRPr="00227425" w:rsidR="00B96248" w:rsidP="00D34895" w:rsidRDefault="00B96248" w14:paraId="386F064A" w14:textId="77777777">
            <w:pPr>
              <w:rPr>
                <w:rFonts w:ascii="Times New Roman" w:hAnsi="Times New Roman" w:cs="Times New Roman"/>
              </w:rPr>
            </w:pPr>
          </w:p>
        </w:tc>
        <w:tc>
          <w:tcPr>
            <w:tcW w:w="1237" w:type="dxa"/>
          </w:tcPr>
          <w:p w:rsidRPr="00227425" w:rsidR="00B96248" w:rsidP="00D34895" w:rsidRDefault="00B96248" w14:paraId="1651277E" w14:textId="77777777">
            <w:pPr>
              <w:rPr>
                <w:rFonts w:ascii="Times New Roman" w:hAnsi="Times New Roman" w:cs="Times New Roman"/>
              </w:rPr>
            </w:pPr>
          </w:p>
        </w:tc>
        <w:tc>
          <w:tcPr>
            <w:tcW w:w="838" w:type="dxa"/>
          </w:tcPr>
          <w:p w:rsidRPr="00227425" w:rsidR="00B96248" w:rsidP="00D34895" w:rsidRDefault="00B96248" w14:paraId="4264C1BF" w14:textId="77777777">
            <w:pPr>
              <w:rPr>
                <w:rFonts w:ascii="Times New Roman" w:hAnsi="Times New Roman" w:cs="Times New Roman"/>
              </w:rPr>
            </w:pPr>
          </w:p>
        </w:tc>
        <w:tc>
          <w:tcPr>
            <w:tcW w:w="838" w:type="dxa"/>
          </w:tcPr>
          <w:p w:rsidRPr="00227425" w:rsidR="00B96248" w:rsidP="00D34895" w:rsidRDefault="00B96248" w14:paraId="2E69A656" w14:textId="77777777">
            <w:pPr>
              <w:rPr>
                <w:rFonts w:ascii="Times New Roman" w:hAnsi="Times New Roman" w:cs="Times New Roman"/>
              </w:rPr>
            </w:pPr>
          </w:p>
        </w:tc>
      </w:tr>
    </w:tbl>
    <w:p xmlns:w14="http://schemas.microsoft.com/office/word/2010/wordml" w:rsidRPr="00227425" w:rsidR="00B96248" w:rsidP="00227425" w:rsidRDefault="00B96248" w14:paraId="0F0D40E9" w14:textId="77777777">
      <w:pPr>
        <w:pStyle w:val="Body"/>
        <w:jc w:val="both"/>
        <w:rPr>
          <w:rFonts w:cs="Times New Roman"/>
          <w:b/>
          <w:bCs/>
          <w:lang w:val="en-GB"/>
        </w:rPr>
      </w:pPr>
    </w:p>
    <w:p xmlns:w14="http://schemas.microsoft.com/office/word/2010/wordml" w:rsidRPr="00227425" w:rsidR="00B96248" w:rsidP="00227425" w:rsidRDefault="00B96248" w14:paraId="654E2A62" w14:textId="15689105">
      <w:pPr>
        <w:pStyle w:val="Body"/>
        <w:jc w:val="both"/>
        <w:rPr>
          <w:rFonts w:cs="Times New Roman"/>
          <w:b/>
          <w:bCs/>
          <w:lang w:val="en-GB"/>
        </w:rPr>
      </w:pPr>
      <w:r w:rsidRPr="00227425">
        <w:rPr>
          <w:rFonts w:cs="Times New Roman"/>
          <w:b/>
          <w:bCs/>
          <w:lang w:val="en-GB"/>
        </w:rPr>
        <w:t>SECTION E</w:t>
      </w:r>
      <w:r w:rsidRPr="00227425" w:rsidR="00D34895">
        <w:rPr>
          <w:rFonts w:cs="Times New Roman"/>
          <w:b/>
          <w:bCs/>
          <w:lang w:val="en-GB"/>
        </w:rPr>
        <w:t xml:space="preserve">: </w:t>
      </w:r>
      <w:r w:rsidRPr="00227425">
        <w:rPr>
          <w:rFonts w:cs="Times New Roman"/>
          <w:b/>
          <w:bCs/>
          <w:lang w:val="en-GB"/>
        </w:rPr>
        <w:t xml:space="preserve">Experience </w:t>
      </w:r>
      <w:r w:rsidRPr="00227425" w:rsidR="00D34895">
        <w:rPr>
          <w:rFonts w:cs="Times New Roman"/>
          <w:b/>
          <w:bCs/>
          <w:lang w:val="en-GB"/>
        </w:rPr>
        <w:t>With Genetic Services.</w:t>
      </w:r>
    </w:p>
    <w:p xmlns:w14="http://schemas.microsoft.com/office/word/2010/wordml" w:rsidRPr="00227425" w:rsidR="00B96248" w:rsidP="00227425" w:rsidRDefault="00B96248" w14:paraId="02BCD197" w14:textId="77777777">
      <w:pPr>
        <w:pStyle w:val="Body"/>
        <w:jc w:val="both"/>
        <w:rPr>
          <w:rFonts w:cs="Times New Roman"/>
          <w:lang w:val="en-GB"/>
        </w:rPr>
      </w:pPr>
      <w:r w:rsidRPr="00227425">
        <w:rPr>
          <w:rFonts w:cs="Times New Roman"/>
          <w:lang w:val="en-GB"/>
        </w:rPr>
        <w:t>E1. Do you know where to refer patients for genetic testing/evaluation?</w:t>
      </w:r>
    </w:p>
    <w:p xmlns:w14="http://schemas.microsoft.com/office/word/2010/wordml" w:rsidRPr="00227425" w:rsidR="00B96248" w:rsidP="00227425" w:rsidRDefault="00B96248" w14:paraId="20C1351F" w14:textId="77777777">
      <w:pPr>
        <w:pStyle w:val="Body"/>
        <w:jc w:val="both"/>
        <w:rPr>
          <w:rFonts w:cs="Times New Roman"/>
          <w:lang w:val="en-GB"/>
        </w:rPr>
      </w:pPr>
      <w:r w:rsidRPr="00227425">
        <w:rPr>
          <w:rFonts w:cs="Times New Roman"/>
          <w:lang w:val="en-GB"/>
        </w:rPr>
        <w:t xml:space="preserve">      a.Yes.          b. No</w:t>
      </w:r>
    </w:p>
    <w:p xmlns:w14="http://schemas.microsoft.com/office/word/2010/wordml" w:rsidRPr="00227425" w:rsidR="00B96248" w:rsidP="00227425" w:rsidRDefault="00B96248" w14:paraId="2F1FA0A2" w14:textId="77777777">
      <w:pPr>
        <w:pStyle w:val="Body"/>
        <w:jc w:val="both"/>
        <w:rPr>
          <w:rFonts w:cs="Times New Roman"/>
          <w:lang w:val="en-GB"/>
        </w:rPr>
      </w:pPr>
    </w:p>
    <w:p xmlns:w14="http://schemas.microsoft.com/office/word/2010/wordml" w:rsidRPr="00227425" w:rsidR="00B96248" w:rsidP="00227425" w:rsidRDefault="00B96248" w14:paraId="6B62446F" w14:textId="77777777">
      <w:pPr>
        <w:pStyle w:val="Body"/>
        <w:jc w:val="both"/>
        <w:rPr>
          <w:rFonts w:cs="Times New Roman"/>
          <w:lang w:val="en-GB"/>
        </w:rPr>
      </w:pPr>
      <w:r w:rsidRPr="00227425">
        <w:rPr>
          <w:rFonts w:cs="Times New Roman"/>
          <w:lang w:val="en-GB"/>
        </w:rPr>
        <w:t>E2. Have you ever referred a patient for genetic testing/evaluation?</w:t>
      </w:r>
    </w:p>
    <w:p xmlns:w14="http://schemas.microsoft.com/office/word/2010/wordml" w:rsidRPr="00227425" w:rsidR="00B96248" w:rsidP="00227425" w:rsidRDefault="00B96248" w14:paraId="33E85182" w14:textId="77777777">
      <w:pPr>
        <w:pStyle w:val="Body"/>
        <w:jc w:val="both"/>
        <w:rPr>
          <w:rFonts w:cs="Times New Roman"/>
          <w:lang w:val="en-GB"/>
        </w:rPr>
      </w:pPr>
      <w:r w:rsidRPr="00227425">
        <w:rPr>
          <w:rFonts w:cs="Times New Roman"/>
          <w:lang w:val="en-GB"/>
        </w:rPr>
        <w:t xml:space="preserve">      a.Yes.          b. No </w:t>
      </w:r>
    </w:p>
    <w:p xmlns:w14="http://schemas.microsoft.com/office/word/2010/wordml" w:rsidRPr="00227425" w:rsidR="00B96248" w:rsidP="00227425" w:rsidRDefault="00B96248" w14:paraId="728BB360" w14:textId="77777777">
      <w:pPr>
        <w:pStyle w:val="Body"/>
        <w:jc w:val="both"/>
        <w:rPr>
          <w:rFonts w:cs="Times New Roman"/>
          <w:lang w:val="en-GB"/>
        </w:rPr>
      </w:pPr>
    </w:p>
    <w:p xmlns:w14="http://schemas.microsoft.com/office/word/2010/wordml" w:rsidRPr="00227425" w:rsidR="00B96248" w:rsidP="00227425" w:rsidRDefault="00B96248" w14:paraId="746D7131" w14:textId="77777777">
      <w:pPr>
        <w:pStyle w:val="Body"/>
        <w:jc w:val="both"/>
        <w:rPr>
          <w:rFonts w:cs="Times New Roman"/>
          <w:lang w:val="en-GB"/>
        </w:rPr>
      </w:pPr>
    </w:p>
    <w:p xmlns:w14="http://schemas.microsoft.com/office/word/2010/wordml" w:rsidRPr="00227425" w:rsidR="00B96248" w:rsidP="00227425" w:rsidRDefault="00B96248" w14:paraId="259C66A7" w14:textId="77777777">
      <w:pPr>
        <w:pStyle w:val="Body"/>
        <w:jc w:val="both"/>
        <w:rPr>
          <w:rFonts w:cs="Times New Roman"/>
          <w:lang w:val="en-GB"/>
        </w:rPr>
      </w:pPr>
      <w:r w:rsidRPr="00227425">
        <w:rPr>
          <w:rFonts w:cs="Times New Roman"/>
          <w:lang w:val="en-GB"/>
        </w:rPr>
        <w:t>E3. How confident do you feel dealing with genetic disorders?</w:t>
      </w:r>
    </w:p>
    <w:p xmlns:w14="http://schemas.microsoft.com/office/word/2010/wordml" w:rsidRPr="00227425" w:rsidR="00B96248" w:rsidP="00227425" w:rsidRDefault="00B96248" w14:paraId="7C1AE643" w14:textId="77777777">
      <w:pPr>
        <w:pStyle w:val="Body"/>
        <w:jc w:val="both"/>
        <w:rPr>
          <w:rFonts w:cs="Times New Roman"/>
          <w:lang w:val="en-GB"/>
        </w:rPr>
      </w:pPr>
      <w:r w:rsidRPr="00227425">
        <w:rPr>
          <w:rFonts w:cs="Times New Roman"/>
          <w:lang w:val="en-GB"/>
        </w:rPr>
        <w:t xml:space="preserve">     a.Very confident.   b. Neutral.     c. Not at all confident.</w:t>
      </w:r>
    </w:p>
    <w:p xmlns:w14="http://schemas.microsoft.com/office/word/2010/wordml" w:rsidRPr="00227425" w:rsidR="00B96248" w:rsidP="00227425" w:rsidRDefault="00B96248" w14:paraId="2F009120" w14:textId="77777777">
      <w:pPr>
        <w:pStyle w:val="Body"/>
        <w:jc w:val="both"/>
        <w:rPr>
          <w:rFonts w:cs="Times New Roman"/>
          <w:lang w:val="en-GB"/>
        </w:rPr>
      </w:pPr>
    </w:p>
    <w:p xmlns:w14="http://schemas.microsoft.com/office/word/2010/wordml" w:rsidRPr="00227425" w:rsidR="00B96248" w:rsidP="00227425" w:rsidRDefault="00B96248" w14:paraId="43CC4AF9" w14:textId="77777777">
      <w:pPr>
        <w:pStyle w:val="Body"/>
        <w:jc w:val="both"/>
        <w:rPr>
          <w:rFonts w:cs="Times New Roman"/>
          <w:lang w:val="en-GB"/>
        </w:rPr>
      </w:pPr>
      <w:r w:rsidRPr="00227425">
        <w:rPr>
          <w:rFonts w:cs="Times New Roman"/>
          <w:lang w:val="en-GB"/>
        </w:rPr>
        <w:t>E4. How would you rate your knowledge of genetics and genetic disorders?</w:t>
      </w:r>
    </w:p>
    <w:p xmlns:w14="http://schemas.microsoft.com/office/word/2010/wordml" w:rsidRPr="00227425" w:rsidR="00B96248" w:rsidP="00227425" w:rsidRDefault="00B96248" w14:paraId="0F64FDD7" w14:textId="77777777">
      <w:pPr>
        <w:pStyle w:val="Body"/>
        <w:jc w:val="both"/>
        <w:rPr>
          <w:rFonts w:cs="Times New Roman"/>
          <w:lang w:val="en-GB"/>
        </w:rPr>
      </w:pPr>
      <w:r w:rsidRPr="00227425">
        <w:rPr>
          <w:rFonts w:cs="Times New Roman"/>
          <w:lang w:val="en-GB"/>
        </w:rPr>
        <w:t xml:space="preserve">     a.Very high.        b. Average.      c. Very Low</w:t>
      </w:r>
    </w:p>
    <w:p xmlns:w14="http://schemas.microsoft.com/office/word/2010/wordml" w:rsidRPr="00227425" w:rsidR="00B96248" w:rsidP="00227425" w:rsidRDefault="00B96248" w14:paraId="306ACA3E" w14:textId="77777777">
      <w:pPr>
        <w:pStyle w:val="Body"/>
        <w:jc w:val="both"/>
        <w:rPr>
          <w:rFonts w:cs="Times New Roman"/>
          <w:lang w:val="en-GB"/>
        </w:rPr>
      </w:pPr>
    </w:p>
    <w:p xmlns:w14="http://schemas.microsoft.com/office/word/2010/wordml" w:rsidRPr="00227425" w:rsidR="00B96248" w:rsidP="00227425" w:rsidRDefault="00B96248" w14:paraId="0BDD7BA7" w14:textId="3FF26FC6">
      <w:pPr>
        <w:pStyle w:val="Body"/>
        <w:jc w:val="both"/>
        <w:rPr>
          <w:rFonts w:cs="Times New Roman"/>
          <w:lang w:val="en-GB"/>
        </w:rPr>
      </w:pPr>
      <w:r w:rsidRPr="00227425">
        <w:rPr>
          <w:rFonts w:cs="Times New Roman"/>
          <w:lang w:val="en-GB"/>
        </w:rPr>
        <w:t xml:space="preserve">E5. Have you ever ordered carrier testing on parents of a child who was confirmed to have cystic fibrosis or a haemoglobinopathy on </w:t>
      </w:r>
      <w:r w:rsidRPr="00227425" w:rsidR="00880C27">
        <w:rPr>
          <w:rFonts w:cs="Times New Roman"/>
          <w:lang w:val="en-GB"/>
        </w:rPr>
        <w:t>newborn</w:t>
      </w:r>
      <w:r w:rsidRPr="00227425">
        <w:rPr>
          <w:rFonts w:cs="Times New Roman"/>
          <w:lang w:val="en-GB"/>
        </w:rPr>
        <w:t xml:space="preserve"> screening?</w:t>
      </w:r>
    </w:p>
    <w:p xmlns:w14="http://schemas.microsoft.com/office/word/2010/wordml" w:rsidRPr="00227425" w:rsidR="00B96248" w:rsidP="00227425" w:rsidRDefault="00B96248" w14:paraId="4ADD61F3" w14:textId="77777777">
      <w:pPr>
        <w:pStyle w:val="Body"/>
        <w:jc w:val="both"/>
        <w:rPr>
          <w:rFonts w:cs="Times New Roman"/>
          <w:lang w:val="en-GB"/>
        </w:rPr>
      </w:pPr>
      <w:r w:rsidRPr="00227425">
        <w:rPr>
          <w:rFonts w:cs="Times New Roman"/>
          <w:lang w:val="en-GB"/>
        </w:rPr>
        <w:t xml:space="preserve">     a.Yes.   if yes how many times this year?</w:t>
      </w:r>
    </w:p>
    <w:p xmlns:w14="http://schemas.microsoft.com/office/word/2010/wordml" w:rsidRPr="00227425" w:rsidR="00B96248" w:rsidP="00227425" w:rsidRDefault="00B96248" w14:paraId="2A038E88" w14:textId="77777777">
      <w:pPr>
        <w:pStyle w:val="Body"/>
        <w:jc w:val="both"/>
        <w:rPr>
          <w:rFonts w:cs="Times New Roman"/>
          <w:lang w:val="en-GB"/>
        </w:rPr>
      </w:pPr>
      <w:r w:rsidRPr="00227425">
        <w:rPr>
          <w:rFonts w:cs="Times New Roman"/>
          <w:lang w:val="en-GB"/>
        </w:rPr>
        <w:t xml:space="preserve">     b. No</w:t>
      </w:r>
    </w:p>
    <w:p xmlns:w14="http://schemas.microsoft.com/office/word/2010/wordml" w:rsidRPr="00227425" w:rsidR="00B96248" w:rsidP="00227425" w:rsidRDefault="00B96248" w14:paraId="657FB66B" w14:textId="77777777">
      <w:pPr>
        <w:pStyle w:val="Body"/>
        <w:jc w:val="both"/>
        <w:rPr>
          <w:rFonts w:cs="Times New Roman"/>
          <w:lang w:val="en-GB"/>
        </w:rPr>
      </w:pPr>
    </w:p>
    <w:p xmlns:w14="http://schemas.microsoft.com/office/word/2010/wordml" w:rsidRPr="00227425" w:rsidR="00B96248" w:rsidP="00227425" w:rsidRDefault="00B96248" w14:paraId="6F861DDB" w14:textId="77777777">
      <w:pPr>
        <w:pStyle w:val="Body"/>
        <w:jc w:val="both"/>
        <w:rPr>
          <w:rFonts w:cs="Times New Roman"/>
          <w:lang w:val="en-GB"/>
        </w:rPr>
      </w:pPr>
      <w:r w:rsidRPr="00227425">
        <w:rPr>
          <w:rFonts w:cs="Times New Roman"/>
          <w:lang w:val="en-GB"/>
        </w:rPr>
        <w:t>E6. Have you ever ordered a genetic test for a genetic disorder?</w:t>
      </w:r>
    </w:p>
    <w:p xmlns:w14="http://schemas.microsoft.com/office/word/2010/wordml" w:rsidRPr="00227425" w:rsidR="00B96248" w:rsidP="00227425" w:rsidRDefault="00B96248" w14:paraId="0734457C" w14:textId="77777777">
      <w:pPr>
        <w:pStyle w:val="Body"/>
        <w:jc w:val="both"/>
        <w:rPr>
          <w:rFonts w:cs="Times New Roman"/>
          <w:lang w:val="en-GB"/>
        </w:rPr>
      </w:pPr>
      <w:r w:rsidRPr="00227425">
        <w:rPr>
          <w:rFonts w:cs="Times New Roman"/>
          <w:lang w:val="en-GB"/>
        </w:rPr>
        <w:t xml:space="preserve">     a.Yes,  if yes how many?</w:t>
      </w:r>
    </w:p>
    <w:p xmlns:w14="http://schemas.microsoft.com/office/word/2010/wordml" w:rsidRPr="00227425" w:rsidR="00B96248" w:rsidP="00227425" w:rsidRDefault="00B96248" w14:paraId="7B5A6150" w14:textId="77777777">
      <w:pPr>
        <w:pStyle w:val="Body"/>
        <w:jc w:val="both"/>
        <w:rPr>
          <w:rFonts w:cs="Times New Roman"/>
          <w:lang w:val="en-GB"/>
        </w:rPr>
      </w:pPr>
      <w:r w:rsidRPr="00227425">
        <w:rPr>
          <w:rFonts w:cs="Times New Roman"/>
          <w:lang w:val="en-GB"/>
        </w:rPr>
        <w:t xml:space="preserve">     b. No</w:t>
      </w:r>
    </w:p>
    <w:p xmlns:w14="http://schemas.microsoft.com/office/word/2010/wordml" w:rsidRPr="00227425" w:rsidR="00B96248" w:rsidP="00227425" w:rsidRDefault="00B96248" w14:paraId="55542DE7" w14:textId="77777777">
      <w:pPr>
        <w:pStyle w:val="Body"/>
        <w:jc w:val="both"/>
        <w:rPr>
          <w:rFonts w:cs="Times New Roman"/>
          <w:lang w:val="en-GB"/>
        </w:rPr>
      </w:pPr>
    </w:p>
    <w:p xmlns:w14="http://schemas.microsoft.com/office/word/2010/wordml" w:rsidRPr="00227425" w:rsidR="009D44A8" w:rsidP="00227425" w:rsidRDefault="009D44A8" w14:paraId="652CDC3F" w14:textId="77777777">
      <w:pPr>
        <w:pStyle w:val="Body"/>
        <w:jc w:val="both"/>
        <w:rPr>
          <w:rFonts w:cs="Times New Roman"/>
          <w:b/>
          <w:bCs/>
          <w:lang w:val="en-GB"/>
        </w:rPr>
      </w:pPr>
    </w:p>
    <w:p xmlns:w14="http://schemas.microsoft.com/office/word/2010/wordml" w:rsidRPr="00227425" w:rsidR="009D44A8" w:rsidP="00227425" w:rsidRDefault="009D44A8" w14:paraId="76A28F8E" w14:textId="77777777">
      <w:pPr>
        <w:pStyle w:val="Body"/>
        <w:jc w:val="both"/>
        <w:rPr>
          <w:rFonts w:cs="Times New Roman"/>
          <w:b/>
          <w:bCs/>
          <w:lang w:val="en-GB"/>
        </w:rPr>
      </w:pPr>
    </w:p>
    <w:p xmlns:w14="http://schemas.microsoft.com/office/word/2010/wordml" w:rsidRPr="00227425" w:rsidR="00B96248" w:rsidP="00227425" w:rsidRDefault="00B96248" w14:paraId="1971C9B7" w14:textId="55DDEFF4">
      <w:pPr>
        <w:pStyle w:val="Body"/>
        <w:jc w:val="both"/>
        <w:rPr>
          <w:rFonts w:cs="Times New Roman"/>
          <w:b/>
          <w:bCs/>
          <w:lang w:val="en-GB"/>
        </w:rPr>
      </w:pPr>
      <w:r w:rsidRPr="00227425">
        <w:rPr>
          <w:rFonts w:cs="Times New Roman"/>
          <w:b/>
          <w:bCs/>
          <w:lang w:val="en-GB"/>
        </w:rPr>
        <w:t>SECTION F.</w:t>
      </w:r>
    </w:p>
    <w:p xmlns:w14="http://schemas.microsoft.com/office/word/2010/wordml" w:rsidRPr="00227425" w:rsidR="00B96248" w:rsidP="00227425" w:rsidRDefault="00B96248" w14:paraId="3D54404E" w14:textId="77777777">
      <w:pPr>
        <w:pStyle w:val="Body"/>
        <w:ind w:left="720"/>
        <w:jc w:val="both"/>
        <w:rPr>
          <w:rFonts w:cs="Times New Roman"/>
          <w:lang w:val="en-GB"/>
        </w:rPr>
      </w:pPr>
    </w:p>
    <w:p xmlns:w14="http://schemas.microsoft.com/office/word/2010/wordml" w:rsidRPr="00227425" w:rsidR="00B96248" w:rsidP="00227425" w:rsidRDefault="00B96248" w14:paraId="6433CD78" w14:textId="77777777">
      <w:pPr>
        <w:pStyle w:val="Body"/>
        <w:jc w:val="both"/>
        <w:rPr>
          <w:rFonts w:cs="Times New Roman"/>
          <w:lang w:val="en-GB"/>
        </w:rPr>
      </w:pPr>
      <w:r w:rsidRPr="00227425">
        <w:rPr>
          <w:rFonts w:cs="Times New Roman"/>
          <w:lang w:val="en-GB"/>
        </w:rPr>
        <w:t>How would you rate your knowledge of?</w:t>
      </w:r>
    </w:p>
    <w:p xmlns:w14="http://schemas.microsoft.com/office/word/2010/wordml" w:rsidRPr="00227425" w:rsidR="00B96248" w:rsidP="00227425" w:rsidRDefault="00B96248" w14:paraId="325E6C55" w14:textId="77777777">
      <w:pPr>
        <w:pStyle w:val="Body"/>
        <w:ind w:left="720"/>
        <w:jc w:val="both"/>
        <w:rPr>
          <w:rFonts w:cs="Times New Roman"/>
          <w:lang w:val="en-GB"/>
        </w:rPr>
      </w:pPr>
    </w:p>
    <w:tbl>
      <w:tblPr>
        <w:tblStyle w:val="TableGrid1"/>
        <w:tblW w:w="10047" w:type="dxa"/>
        <w:tblInd w:w="-95" w:type="dxa"/>
        <w:tblLook w:val="04A0" w:firstRow="1" w:lastRow="0" w:firstColumn="1" w:lastColumn="0" w:noHBand="0" w:noVBand="1"/>
      </w:tblPr>
      <w:tblGrid>
        <w:gridCol w:w="563"/>
        <w:gridCol w:w="4953"/>
        <w:gridCol w:w="739"/>
        <w:gridCol w:w="884"/>
        <w:gridCol w:w="1236"/>
        <w:gridCol w:w="835"/>
        <w:gridCol w:w="837"/>
      </w:tblGrid>
      <w:tr xmlns:w14="http://schemas.microsoft.com/office/word/2010/wordml" w:rsidRPr="00227425" w:rsidR="00B96248" w:rsidTr="004B5659" w14:paraId="4A2F5375" w14:textId="77777777">
        <w:trPr>
          <w:trHeight w:val="269"/>
        </w:trPr>
        <w:tc>
          <w:tcPr>
            <w:tcW w:w="540" w:type="dxa"/>
          </w:tcPr>
          <w:p w:rsidRPr="00227425" w:rsidR="00B96248" w:rsidP="00227425" w:rsidRDefault="00B96248" w14:paraId="6B6EB665" w14:textId="77777777">
            <w:pPr>
              <w:rPr>
                <w:rFonts w:ascii="Times New Roman" w:hAnsi="Times New Roman" w:cs="Times New Roman"/>
              </w:rPr>
            </w:pPr>
          </w:p>
        </w:tc>
        <w:tc>
          <w:tcPr>
            <w:tcW w:w="4968" w:type="dxa"/>
          </w:tcPr>
          <w:p w:rsidRPr="00227425" w:rsidR="00B96248" w:rsidP="00227425" w:rsidRDefault="00B96248" w14:paraId="11581F67" w14:textId="77777777">
            <w:pPr>
              <w:rPr>
                <w:rFonts w:ascii="Times New Roman" w:hAnsi="Times New Roman" w:cs="Times New Roman"/>
              </w:rPr>
            </w:pPr>
          </w:p>
        </w:tc>
        <w:tc>
          <w:tcPr>
            <w:tcW w:w="739" w:type="dxa"/>
          </w:tcPr>
          <w:p w:rsidRPr="00227425" w:rsidR="00B96248" w:rsidP="00227425" w:rsidRDefault="00B96248" w14:paraId="7CB97CAB" w14:textId="77777777">
            <w:pPr>
              <w:rPr>
                <w:rFonts w:ascii="Times New Roman" w:hAnsi="Times New Roman" w:cs="Times New Roman"/>
              </w:rPr>
            </w:pPr>
          </w:p>
        </w:tc>
        <w:tc>
          <w:tcPr>
            <w:tcW w:w="887" w:type="dxa"/>
          </w:tcPr>
          <w:p w:rsidRPr="00227425" w:rsidR="00B96248" w:rsidP="00227425" w:rsidRDefault="00B96248" w14:paraId="72F0AC8C" w14:textId="77777777">
            <w:pPr>
              <w:rPr>
                <w:rFonts w:ascii="Times New Roman" w:hAnsi="Times New Roman" w:cs="Times New Roman"/>
              </w:rPr>
            </w:pPr>
          </w:p>
        </w:tc>
        <w:tc>
          <w:tcPr>
            <w:tcW w:w="1237" w:type="dxa"/>
          </w:tcPr>
          <w:p w:rsidRPr="00227425" w:rsidR="00B96248" w:rsidP="00227425" w:rsidRDefault="00B96248" w14:paraId="16185D70" w14:textId="77777777">
            <w:pPr>
              <w:rPr>
                <w:rFonts w:ascii="Times New Roman" w:hAnsi="Times New Roman" w:cs="Times New Roman"/>
              </w:rPr>
            </w:pPr>
          </w:p>
        </w:tc>
        <w:tc>
          <w:tcPr>
            <w:tcW w:w="838" w:type="dxa"/>
          </w:tcPr>
          <w:p w:rsidRPr="00227425" w:rsidR="00B96248" w:rsidP="00227425" w:rsidRDefault="00B96248" w14:paraId="3FC55ECA" w14:textId="77777777">
            <w:pPr>
              <w:rPr>
                <w:rFonts w:ascii="Times New Roman" w:hAnsi="Times New Roman" w:cs="Times New Roman"/>
              </w:rPr>
            </w:pPr>
          </w:p>
        </w:tc>
        <w:tc>
          <w:tcPr>
            <w:tcW w:w="838" w:type="dxa"/>
          </w:tcPr>
          <w:p w:rsidRPr="00227425" w:rsidR="00B96248" w:rsidP="00227425" w:rsidRDefault="00B96248" w14:paraId="11D241B4" w14:textId="77777777">
            <w:pPr>
              <w:rPr>
                <w:rFonts w:ascii="Times New Roman" w:hAnsi="Times New Roman" w:cs="Times New Roman"/>
              </w:rPr>
            </w:pPr>
          </w:p>
        </w:tc>
      </w:tr>
      <w:tr xmlns:w14="http://schemas.microsoft.com/office/word/2010/wordml" w:rsidRPr="00227425" w:rsidR="00B96248" w:rsidTr="004B5659" w14:paraId="3E2E8B7D" w14:textId="77777777">
        <w:trPr>
          <w:trHeight w:val="269"/>
        </w:trPr>
        <w:tc>
          <w:tcPr>
            <w:tcW w:w="540" w:type="dxa"/>
          </w:tcPr>
          <w:p w:rsidRPr="00227425" w:rsidR="00B96248" w:rsidP="00227425" w:rsidRDefault="00B96248" w14:paraId="14A18AC5" w14:textId="77777777">
            <w:pPr>
              <w:rPr>
                <w:rFonts w:ascii="Times New Roman" w:hAnsi="Times New Roman" w:cs="Times New Roman"/>
              </w:rPr>
            </w:pPr>
            <w:r w:rsidRPr="00227425">
              <w:rPr>
                <w:rFonts w:ascii="Times New Roman" w:hAnsi="Times New Roman" w:cs="Times New Roman"/>
              </w:rPr>
              <w:t>QN</w:t>
            </w:r>
          </w:p>
        </w:tc>
        <w:tc>
          <w:tcPr>
            <w:tcW w:w="4968" w:type="dxa"/>
          </w:tcPr>
          <w:p w:rsidRPr="00227425" w:rsidR="00B96248" w:rsidP="00227425" w:rsidRDefault="00B96248" w14:paraId="14556430" w14:textId="77777777">
            <w:pPr>
              <w:rPr>
                <w:rFonts w:ascii="Times New Roman" w:hAnsi="Times New Roman" w:cs="Times New Roman"/>
              </w:rPr>
            </w:pPr>
          </w:p>
        </w:tc>
        <w:tc>
          <w:tcPr>
            <w:tcW w:w="739" w:type="dxa"/>
          </w:tcPr>
          <w:p w:rsidRPr="00227425" w:rsidR="00B96248" w:rsidP="00227425" w:rsidRDefault="00B96248" w14:paraId="2AF136E4" w14:textId="77777777">
            <w:pPr>
              <w:rPr>
                <w:rFonts w:ascii="Times New Roman" w:hAnsi="Times New Roman" w:cs="Times New Roman"/>
              </w:rPr>
            </w:pPr>
            <w:r w:rsidRPr="00227425">
              <w:rPr>
                <w:rFonts w:ascii="Times New Roman" w:hAnsi="Times New Roman" w:cs="Times New Roman"/>
              </w:rPr>
              <w:t xml:space="preserve">Very low        </w:t>
            </w:r>
          </w:p>
        </w:tc>
        <w:tc>
          <w:tcPr>
            <w:tcW w:w="887" w:type="dxa"/>
          </w:tcPr>
          <w:p w:rsidRPr="00227425" w:rsidR="00B96248" w:rsidP="00227425" w:rsidRDefault="00B96248" w14:paraId="02D39E2D" w14:textId="77777777">
            <w:pPr>
              <w:rPr>
                <w:rFonts w:ascii="Times New Roman" w:hAnsi="Times New Roman" w:cs="Times New Roman"/>
              </w:rPr>
            </w:pPr>
          </w:p>
        </w:tc>
        <w:tc>
          <w:tcPr>
            <w:tcW w:w="1237" w:type="dxa"/>
          </w:tcPr>
          <w:p w:rsidRPr="00227425" w:rsidR="00B96248" w:rsidP="00227425" w:rsidRDefault="00B96248" w14:paraId="0B67D38E" w14:textId="77777777">
            <w:pPr>
              <w:rPr>
                <w:rFonts w:ascii="Times New Roman" w:hAnsi="Times New Roman" w:cs="Times New Roman"/>
              </w:rPr>
            </w:pPr>
            <w:r w:rsidRPr="00227425">
              <w:rPr>
                <w:rFonts w:ascii="Times New Roman" w:hAnsi="Times New Roman" w:cs="Times New Roman"/>
              </w:rPr>
              <w:t>Average</w:t>
            </w:r>
          </w:p>
        </w:tc>
        <w:tc>
          <w:tcPr>
            <w:tcW w:w="838" w:type="dxa"/>
          </w:tcPr>
          <w:p w:rsidRPr="00227425" w:rsidR="00B96248" w:rsidP="00227425" w:rsidRDefault="00B96248" w14:paraId="292BB2B3" w14:textId="77777777">
            <w:pPr>
              <w:rPr>
                <w:rFonts w:ascii="Times New Roman" w:hAnsi="Times New Roman" w:cs="Times New Roman"/>
              </w:rPr>
            </w:pPr>
          </w:p>
        </w:tc>
        <w:tc>
          <w:tcPr>
            <w:tcW w:w="838" w:type="dxa"/>
          </w:tcPr>
          <w:p w:rsidRPr="00227425" w:rsidR="00B96248" w:rsidP="00227425" w:rsidRDefault="00B96248" w14:paraId="0C734BC5" w14:textId="77777777">
            <w:pPr>
              <w:rPr>
                <w:rFonts w:ascii="Times New Roman" w:hAnsi="Times New Roman" w:cs="Times New Roman"/>
              </w:rPr>
            </w:pPr>
            <w:r w:rsidRPr="00227425">
              <w:rPr>
                <w:rFonts w:ascii="Times New Roman" w:hAnsi="Times New Roman" w:cs="Times New Roman"/>
              </w:rPr>
              <w:t>Very High</w:t>
            </w:r>
          </w:p>
        </w:tc>
      </w:tr>
      <w:tr xmlns:w14="http://schemas.microsoft.com/office/word/2010/wordml" w:rsidRPr="00227425" w:rsidR="00B96248" w:rsidTr="004B5659" w14:paraId="3F15DBF5" w14:textId="77777777">
        <w:trPr>
          <w:trHeight w:val="539"/>
        </w:trPr>
        <w:tc>
          <w:tcPr>
            <w:tcW w:w="540" w:type="dxa"/>
          </w:tcPr>
          <w:p w:rsidRPr="00227425" w:rsidR="00B96248" w:rsidP="00227425" w:rsidRDefault="00B96248" w14:paraId="1AA9FE1C" w14:textId="29D12416">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1</w:t>
            </w:r>
          </w:p>
        </w:tc>
        <w:tc>
          <w:tcPr>
            <w:tcW w:w="4968" w:type="dxa"/>
          </w:tcPr>
          <w:p w:rsidRPr="00227425" w:rsidR="00B96248" w:rsidP="00227425" w:rsidRDefault="00B96248" w14:paraId="0686432E" w14:textId="77777777">
            <w:pPr>
              <w:rPr>
                <w:rFonts w:ascii="Times New Roman" w:hAnsi="Times New Roman" w:cs="Times New Roman"/>
              </w:rPr>
            </w:pPr>
            <w:r w:rsidRPr="00227425">
              <w:rPr>
                <w:rFonts w:ascii="Times New Roman" w:hAnsi="Times New Roman" w:cs="Times New Roman"/>
              </w:rPr>
              <w:t>Genetic consequences of consanguinity</w:t>
            </w:r>
          </w:p>
        </w:tc>
        <w:tc>
          <w:tcPr>
            <w:tcW w:w="739" w:type="dxa"/>
          </w:tcPr>
          <w:p w:rsidRPr="00227425" w:rsidR="00B96248" w:rsidP="00227425" w:rsidRDefault="00B96248" w14:paraId="67CBE85E"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149E41E2"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16522584"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6875E515"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0DE2564F"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26159B5B" w14:textId="77777777">
        <w:trPr>
          <w:trHeight w:val="539"/>
        </w:trPr>
        <w:tc>
          <w:tcPr>
            <w:tcW w:w="540" w:type="dxa"/>
          </w:tcPr>
          <w:p w:rsidRPr="00227425" w:rsidR="00B96248" w:rsidP="00227425" w:rsidRDefault="00B96248" w14:paraId="44A415E1" w14:textId="6C63084B">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2</w:t>
            </w:r>
          </w:p>
        </w:tc>
        <w:tc>
          <w:tcPr>
            <w:tcW w:w="4968" w:type="dxa"/>
          </w:tcPr>
          <w:p w:rsidRPr="00227425" w:rsidR="00B96248" w:rsidP="00227425" w:rsidRDefault="00B96248" w14:paraId="65E82457" w14:textId="77777777">
            <w:pPr>
              <w:rPr>
                <w:rFonts w:ascii="Times New Roman" w:hAnsi="Times New Roman" w:cs="Times New Roman"/>
              </w:rPr>
            </w:pPr>
            <w:r w:rsidRPr="00227425">
              <w:rPr>
                <w:rFonts w:ascii="Times New Roman" w:hAnsi="Times New Roman" w:cs="Times New Roman"/>
              </w:rPr>
              <w:t>Ethnic-specific disorders (e.g., hemoglobinopathies, Tay-Sachs disease, cystic fibrosis)</w:t>
            </w:r>
          </w:p>
        </w:tc>
        <w:tc>
          <w:tcPr>
            <w:tcW w:w="739" w:type="dxa"/>
          </w:tcPr>
          <w:p w:rsidRPr="00227425" w:rsidR="00B96248" w:rsidP="00227425" w:rsidRDefault="00B96248" w14:paraId="15C70203"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0EA4EFDB"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689251F7"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505F4D6B"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7329CFCB"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08E059E1" w14:textId="77777777">
        <w:trPr>
          <w:trHeight w:val="269"/>
        </w:trPr>
        <w:tc>
          <w:tcPr>
            <w:tcW w:w="540" w:type="dxa"/>
          </w:tcPr>
          <w:p w:rsidRPr="00227425" w:rsidR="00B96248" w:rsidP="00227425" w:rsidRDefault="00B96248" w14:paraId="25F5A83C" w14:textId="378FE1F6">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3</w:t>
            </w:r>
          </w:p>
        </w:tc>
        <w:tc>
          <w:tcPr>
            <w:tcW w:w="4968" w:type="dxa"/>
          </w:tcPr>
          <w:p w:rsidRPr="00227425" w:rsidR="00B96248" w:rsidP="00227425" w:rsidRDefault="00B96248" w14:paraId="5C43C5C9" w14:textId="77777777">
            <w:pPr>
              <w:rPr>
                <w:rFonts w:ascii="Times New Roman" w:hAnsi="Times New Roman" w:cs="Times New Roman"/>
              </w:rPr>
            </w:pPr>
            <w:r w:rsidRPr="00227425">
              <w:rPr>
                <w:rFonts w:ascii="Times New Roman" w:hAnsi="Times New Roman" w:cs="Times New Roman"/>
              </w:rPr>
              <w:t>Genetic testing of minors for adult-onset disorders</w:t>
            </w:r>
          </w:p>
        </w:tc>
        <w:tc>
          <w:tcPr>
            <w:tcW w:w="739" w:type="dxa"/>
          </w:tcPr>
          <w:p w:rsidRPr="00227425" w:rsidR="00B96248" w:rsidP="00227425" w:rsidRDefault="00B96248" w14:paraId="2F078E81"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4FF2C693"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2FB8DBD5"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61D63977"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7267882F"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4E21DE9D" w14:textId="77777777">
        <w:trPr>
          <w:trHeight w:val="250"/>
        </w:trPr>
        <w:tc>
          <w:tcPr>
            <w:tcW w:w="540" w:type="dxa"/>
          </w:tcPr>
          <w:p w:rsidRPr="00227425" w:rsidR="00B96248" w:rsidP="00227425" w:rsidRDefault="00B96248" w14:paraId="21E4C84F" w14:textId="74704F79">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4</w:t>
            </w:r>
            <w:r w:rsidRPr="00227425">
              <w:rPr>
                <w:rFonts w:ascii="Times New Roman" w:hAnsi="Times New Roman" w:cs="Times New Roman"/>
              </w:rPr>
              <w:t xml:space="preserve"> </w:t>
            </w:r>
          </w:p>
        </w:tc>
        <w:tc>
          <w:tcPr>
            <w:tcW w:w="4968" w:type="dxa"/>
          </w:tcPr>
          <w:p w:rsidRPr="00227425" w:rsidR="00B96248" w:rsidP="00227425" w:rsidRDefault="00B96248" w14:paraId="60E541AF" w14:textId="77777777">
            <w:pPr>
              <w:rPr>
                <w:rFonts w:ascii="Times New Roman" w:hAnsi="Times New Roman" w:cs="Times New Roman"/>
              </w:rPr>
            </w:pPr>
            <w:r w:rsidRPr="00227425">
              <w:rPr>
                <w:rFonts w:ascii="Times New Roman" w:hAnsi="Times New Roman" w:cs="Times New Roman"/>
              </w:rPr>
              <w:t>Genomic risk factors for common complex disorders (e.g., cancer, heart diseases, diabetes)</w:t>
            </w:r>
          </w:p>
        </w:tc>
        <w:tc>
          <w:tcPr>
            <w:tcW w:w="739" w:type="dxa"/>
          </w:tcPr>
          <w:p w:rsidRPr="00227425" w:rsidR="00B96248" w:rsidP="00227425" w:rsidRDefault="00B96248" w14:paraId="5615BF3F"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1B56CA93"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6BA63873"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62D085D1"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74AA8E4C"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39C687A0" w14:textId="77777777">
        <w:trPr>
          <w:trHeight w:val="250"/>
        </w:trPr>
        <w:tc>
          <w:tcPr>
            <w:tcW w:w="540" w:type="dxa"/>
          </w:tcPr>
          <w:p w:rsidRPr="00227425" w:rsidR="00B96248" w:rsidP="00227425" w:rsidRDefault="00B96248" w14:paraId="0466012F" w14:textId="7EDA1210">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5</w:t>
            </w:r>
          </w:p>
        </w:tc>
        <w:tc>
          <w:tcPr>
            <w:tcW w:w="4968" w:type="dxa"/>
          </w:tcPr>
          <w:p w:rsidRPr="00227425" w:rsidR="00B96248" w:rsidP="00227425" w:rsidRDefault="00B96248" w14:paraId="58481AE0" w14:textId="77777777">
            <w:pPr>
              <w:rPr>
                <w:rFonts w:ascii="Times New Roman" w:hAnsi="Times New Roman" w:cs="Times New Roman"/>
              </w:rPr>
            </w:pPr>
            <w:r w:rsidRPr="00227425">
              <w:rPr>
                <w:rFonts w:ascii="Times New Roman" w:hAnsi="Times New Roman" w:cs="Times New Roman"/>
              </w:rPr>
              <w:t>Genetics of common single gene disorders (e.g. cystic fibrosis, hereditary breast and ovarian cancer)</w:t>
            </w:r>
          </w:p>
        </w:tc>
        <w:tc>
          <w:tcPr>
            <w:tcW w:w="739" w:type="dxa"/>
          </w:tcPr>
          <w:p w:rsidRPr="00227425" w:rsidR="00B96248" w:rsidP="00227425" w:rsidRDefault="00B96248" w14:paraId="613BE30F"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51828E90"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18A41B88"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6AC0F57D"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0796A863"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1662FCFA" w14:textId="77777777">
        <w:trPr>
          <w:trHeight w:val="250"/>
        </w:trPr>
        <w:tc>
          <w:tcPr>
            <w:tcW w:w="540" w:type="dxa"/>
          </w:tcPr>
          <w:p w:rsidRPr="00227425" w:rsidR="00B96248" w:rsidP="00227425" w:rsidRDefault="00B96248" w14:paraId="104DDEAB" w14:textId="138145EC">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6</w:t>
            </w:r>
          </w:p>
        </w:tc>
        <w:tc>
          <w:tcPr>
            <w:tcW w:w="4968" w:type="dxa"/>
          </w:tcPr>
          <w:p w:rsidRPr="00227425" w:rsidR="00B96248" w:rsidP="00227425" w:rsidRDefault="00B96248" w14:paraId="1663FBEC" w14:textId="77777777">
            <w:pPr>
              <w:rPr>
                <w:rFonts w:ascii="Times New Roman" w:hAnsi="Times New Roman" w:cs="Times New Roman"/>
              </w:rPr>
            </w:pPr>
            <w:r w:rsidRPr="00227425">
              <w:rPr>
                <w:rFonts w:ascii="Times New Roman" w:hAnsi="Times New Roman" w:cs="Times New Roman"/>
              </w:rPr>
              <w:t>New genomic technologies entering clinical practice e.g whole genome sequencing, microarray, direct to consumer genomic testing</w:t>
            </w:r>
          </w:p>
        </w:tc>
        <w:tc>
          <w:tcPr>
            <w:tcW w:w="739" w:type="dxa"/>
          </w:tcPr>
          <w:p w:rsidRPr="00227425" w:rsidR="00B96248" w:rsidP="00227425" w:rsidRDefault="00B96248" w14:paraId="14C4503F"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4A474D9D"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2C7959E0"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4679B80C"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46967DC0"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16D270BB" w14:textId="77777777">
        <w:trPr>
          <w:trHeight w:val="250"/>
        </w:trPr>
        <w:tc>
          <w:tcPr>
            <w:tcW w:w="540" w:type="dxa"/>
          </w:tcPr>
          <w:p w:rsidRPr="00227425" w:rsidR="00B96248" w:rsidP="00227425" w:rsidRDefault="00B96248" w14:paraId="6E8FCE92" w14:textId="1DFDA465">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7</w:t>
            </w:r>
          </w:p>
        </w:tc>
        <w:tc>
          <w:tcPr>
            <w:tcW w:w="4968" w:type="dxa"/>
          </w:tcPr>
          <w:p w:rsidRPr="00227425" w:rsidR="00B96248" w:rsidP="00227425" w:rsidRDefault="00B96248" w14:paraId="1DF4A962" w14:textId="77777777">
            <w:pPr>
              <w:rPr>
                <w:rFonts w:ascii="Times New Roman" w:hAnsi="Times New Roman" w:cs="Times New Roman"/>
              </w:rPr>
            </w:pPr>
            <w:r w:rsidRPr="00227425">
              <w:rPr>
                <w:rFonts w:ascii="Times New Roman" w:hAnsi="Times New Roman" w:cs="Times New Roman"/>
              </w:rPr>
              <w:t>Interpreting results of ‘direct to consumer’ genomic tests.</w:t>
            </w:r>
          </w:p>
        </w:tc>
        <w:tc>
          <w:tcPr>
            <w:tcW w:w="739" w:type="dxa"/>
          </w:tcPr>
          <w:p w:rsidRPr="00227425" w:rsidR="00B96248" w:rsidP="00227425" w:rsidRDefault="00B96248" w14:paraId="4E12CF1F"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42A0ACC8"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29114A4D"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175C370E"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47B8C7B6"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00BCDEF1" w14:textId="77777777">
        <w:trPr>
          <w:trHeight w:val="250"/>
        </w:trPr>
        <w:tc>
          <w:tcPr>
            <w:tcW w:w="540" w:type="dxa"/>
          </w:tcPr>
          <w:p w:rsidRPr="00227425" w:rsidR="00B96248" w:rsidP="00227425" w:rsidRDefault="00B96248" w14:paraId="223B60B8" w14:textId="16F3EC3A">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8</w:t>
            </w:r>
          </w:p>
        </w:tc>
        <w:tc>
          <w:tcPr>
            <w:tcW w:w="4968" w:type="dxa"/>
          </w:tcPr>
          <w:p w:rsidRPr="00227425" w:rsidR="00B96248" w:rsidP="00227425" w:rsidRDefault="00B96248" w14:paraId="5AFA41D1" w14:textId="77777777">
            <w:pPr>
              <w:rPr>
                <w:rFonts w:ascii="Times New Roman" w:hAnsi="Times New Roman" w:cs="Times New Roman"/>
              </w:rPr>
            </w:pPr>
            <w:r w:rsidRPr="00227425">
              <w:rPr>
                <w:rFonts w:ascii="Times New Roman" w:hAnsi="Times New Roman" w:cs="Times New Roman"/>
              </w:rPr>
              <w:t xml:space="preserve">Basic genetic concepts (e.g. inheritance, genes, mutation, penetrance, predisposition vs diagnosis) </w:t>
            </w:r>
          </w:p>
        </w:tc>
        <w:tc>
          <w:tcPr>
            <w:tcW w:w="739" w:type="dxa"/>
          </w:tcPr>
          <w:p w:rsidRPr="00227425" w:rsidR="00B96248" w:rsidP="00227425" w:rsidRDefault="00B96248" w14:paraId="4DBBD9FF"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3AA6FB21"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32FD059E"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2FCD5611"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736B9194"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36262A3C" w14:textId="77777777">
        <w:trPr>
          <w:trHeight w:val="250"/>
        </w:trPr>
        <w:tc>
          <w:tcPr>
            <w:tcW w:w="540" w:type="dxa"/>
          </w:tcPr>
          <w:p w:rsidRPr="00227425" w:rsidR="00B96248" w:rsidP="00227425" w:rsidRDefault="00B96248" w14:paraId="68C186E9" w14:textId="2E1C20A6">
            <w:pPr>
              <w:rPr>
                <w:rFonts w:ascii="Times New Roman" w:hAnsi="Times New Roman" w:cs="Times New Roman"/>
              </w:rPr>
            </w:pPr>
            <w:r w:rsidRPr="00227425">
              <w:rPr>
                <w:rFonts w:ascii="Times New Roman" w:hAnsi="Times New Roman" w:cs="Times New Roman"/>
              </w:rPr>
              <w:t>F</w:t>
            </w:r>
            <w:r w:rsidRPr="00227425" w:rsidR="009D44A8">
              <w:rPr>
                <w:rFonts w:ascii="Times New Roman" w:hAnsi="Times New Roman" w:cs="Times New Roman"/>
              </w:rPr>
              <w:t>9</w:t>
            </w:r>
          </w:p>
        </w:tc>
        <w:tc>
          <w:tcPr>
            <w:tcW w:w="4968" w:type="dxa"/>
          </w:tcPr>
          <w:p w:rsidRPr="00227425" w:rsidR="00B96248" w:rsidP="00227425" w:rsidRDefault="00B96248" w14:paraId="63617DCC" w14:textId="77777777">
            <w:pPr>
              <w:rPr>
                <w:rFonts w:ascii="Times New Roman" w:hAnsi="Times New Roman" w:cs="Times New Roman"/>
              </w:rPr>
            </w:pPr>
            <w:r w:rsidRPr="00227425">
              <w:rPr>
                <w:rFonts w:ascii="Times New Roman" w:hAnsi="Times New Roman" w:cs="Times New Roman"/>
              </w:rPr>
              <w:t>Genetic variation in drug response e.g pharmacogenetics.</w:t>
            </w:r>
          </w:p>
        </w:tc>
        <w:tc>
          <w:tcPr>
            <w:tcW w:w="739" w:type="dxa"/>
          </w:tcPr>
          <w:p w:rsidRPr="00227425" w:rsidR="00B96248" w:rsidP="00227425" w:rsidRDefault="00B96248" w14:paraId="2E23E8A8" w14:textId="77777777">
            <w:pPr>
              <w:rPr>
                <w:rFonts w:ascii="Times New Roman" w:hAnsi="Times New Roman" w:cs="Times New Roman"/>
              </w:rPr>
            </w:pPr>
            <w:r w:rsidRPr="00227425">
              <w:rPr>
                <w:rFonts w:ascii="Times New Roman" w:hAnsi="Times New Roman" w:cs="Times New Roman"/>
              </w:rPr>
              <w:t>1</w:t>
            </w:r>
          </w:p>
        </w:tc>
        <w:tc>
          <w:tcPr>
            <w:tcW w:w="887" w:type="dxa"/>
          </w:tcPr>
          <w:p w:rsidRPr="00227425" w:rsidR="00B96248" w:rsidP="00227425" w:rsidRDefault="00B96248" w14:paraId="32A13DF0" w14:textId="77777777">
            <w:pPr>
              <w:rPr>
                <w:rFonts w:ascii="Times New Roman" w:hAnsi="Times New Roman" w:cs="Times New Roman"/>
              </w:rPr>
            </w:pPr>
            <w:r w:rsidRPr="00227425">
              <w:rPr>
                <w:rFonts w:ascii="Times New Roman" w:hAnsi="Times New Roman" w:cs="Times New Roman"/>
              </w:rPr>
              <w:t>2</w:t>
            </w:r>
          </w:p>
        </w:tc>
        <w:tc>
          <w:tcPr>
            <w:tcW w:w="1237" w:type="dxa"/>
          </w:tcPr>
          <w:p w:rsidRPr="00227425" w:rsidR="00B96248" w:rsidP="00227425" w:rsidRDefault="00B96248" w14:paraId="6ED1EFE9" w14:textId="77777777">
            <w:pPr>
              <w:rPr>
                <w:rFonts w:ascii="Times New Roman" w:hAnsi="Times New Roman" w:cs="Times New Roman"/>
              </w:rPr>
            </w:pPr>
            <w:r w:rsidRPr="00227425">
              <w:rPr>
                <w:rFonts w:ascii="Times New Roman" w:hAnsi="Times New Roman" w:cs="Times New Roman"/>
              </w:rPr>
              <w:t>3</w:t>
            </w:r>
          </w:p>
        </w:tc>
        <w:tc>
          <w:tcPr>
            <w:tcW w:w="838" w:type="dxa"/>
          </w:tcPr>
          <w:p w:rsidRPr="00227425" w:rsidR="00B96248" w:rsidP="00227425" w:rsidRDefault="00B96248" w14:paraId="06EDA1AD" w14:textId="77777777">
            <w:pPr>
              <w:rPr>
                <w:rFonts w:ascii="Times New Roman" w:hAnsi="Times New Roman" w:cs="Times New Roman"/>
              </w:rPr>
            </w:pPr>
            <w:r w:rsidRPr="00227425">
              <w:rPr>
                <w:rFonts w:ascii="Times New Roman" w:hAnsi="Times New Roman" w:cs="Times New Roman"/>
              </w:rPr>
              <w:t>4</w:t>
            </w:r>
          </w:p>
        </w:tc>
        <w:tc>
          <w:tcPr>
            <w:tcW w:w="838" w:type="dxa"/>
          </w:tcPr>
          <w:p w:rsidRPr="00227425" w:rsidR="00B96248" w:rsidP="00227425" w:rsidRDefault="00B96248" w14:paraId="65603034" w14:textId="77777777">
            <w:pPr>
              <w:rPr>
                <w:rFonts w:ascii="Times New Roman" w:hAnsi="Times New Roman" w:cs="Times New Roman"/>
              </w:rPr>
            </w:pPr>
            <w:r w:rsidRPr="00227425">
              <w:rPr>
                <w:rFonts w:ascii="Times New Roman" w:hAnsi="Times New Roman" w:cs="Times New Roman"/>
              </w:rPr>
              <w:t>5</w:t>
            </w:r>
          </w:p>
        </w:tc>
      </w:tr>
      <w:tr xmlns:w14="http://schemas.microsoft.com/office/word/2010/wordml" w:rsidRPr="00227425" w:rsidR="00B96248" w:rsidTr="004B5659" w14:paraId="47A43602" w14:textId="77777777">
        <w:trPr>
          <w:trHeight w:val="250"/>
        </w:trPr>
        <w:tc>
          <w:tcPr>
            <w:tcW w:w="540" w:type="dxa"/>
          </w:tcPr>
          <w:p w:rsidRPr="00227425" w:rsidR="00B96248" w:rsidP="00227425" w:rsidRDefault="00B96248" w14:paraId="712F167C" w14:textId="77777777">
            <w:pPr>
              <w:rPr>
                <w:rFonts w:ascii="Times New Roman" w:hAnsi="Times New Roman" w:cs="Times New Roman"/>
              </w:rPr>
            </w:pPr>
          </w:p>
        </w:tc>
        <w:tc>
          <w:tcPr>
            <w:tcW w:w="4968" w:type="dxa"/>
          </w:tcPr>
          <w:p w:rsidRPr="00227425" w:rsidR="00B96248" w:rsidP="00227425" w:rsidRDefault="00B96248" w14:paraId="367E9952" w14:textId="77777777">
            <w:pPr>
              <w:rPr>
                <w:rFonts w:ascii="Times New Roman" w:hAnsi="Times New Roman" w:cs="Times New Roman"/>
              </w:rPr>
            </w:pPr>
          </w:p>
        </w:tc>
        <w:tc>
          <w:tcPr>
            <w:tcW w:w="739" w:type="dxa"/>
          </w:tcPr>
          <w:p w:rsidRPr="00227425" w:rsidR="00B96248" w:rsidP="00227425" w:rsidRDefault="00B96248" w14:paraId="31CCA573" w14:textId="77777777">
            <w:pPr>
              <w:rPr>
                <w:rFonts w:ascii="Times New Roman" w:hAnsi="Times New Roman" w:cs="Times New Roman"/>
              </w:rPr>
            </w:pPr>
          </w:p>
        </w:tc>
        <w:tc>
          <w:tcPr>
            <w:tcW w:w="887" w:type="dxa"/>
          </w:tcPr>
          <w:p w:rsidRPr="00227425" w:rsidR="00B96248" w:rsidP="00227425" w:rsidRDefault="00B96248" w14:paraId="12F3EB45" w14:textId="77777777">
            <w:pPr>
              <w:rPr>
                <w:rFonts w:ascii="Times New Roman" w:hAnsi="Times New Roman" w:cs="Times New Roman"/>
              </w:rPr>
            </w:pPr>
          </w:p>
        </w:tc>
        <w:tc>
          <w:tcPr>
            <w:tcW w:w="1237" w:type="dxa"/>
          </w:tcPr>
          <w:p w:rsidRPr="00227425" w:rsidR="00B96248" w:rsidP="00227425" w:rsidRDefault="00B96248" w14:paraId="32957C46" w14:textId="77777777">
            <w:pPr>
              <w:rPr>
                <w:rFonts w:ascii="Times New Roman" w:hAnsi="Times New Roman" w:cs="Times New Roman"/>
              </w:rPr>
            </w:pPr>
          </w:p>
        </w:tc>
        <w:tc>
          <w:tcPr>
            <w:tcW w:w="838" w:type="dxa"/>
          </w:tcPr>
          <w:p w:rsidRPr="00227425" w:rsidR="00B96248" w:rsidP="00227425" w:rsidRDefault="00B96248" w14:paraId="2BCD6AD7" w14:textId="77777777">
            <w:pPr>
              <w:rPr>
                <w:rFonts w:ascii="Times New Roman" w:hAnsi="Times New Roman" w:cs="Times New Roman"/>
              </w:rPr>
            </w:pPr>
          </w:p>
        </w:tc>
        <w:tc>
          <w:tcPr>
            <w:tcW w:w="838" w:type="dxa"/>
          </w:tcPr>
          <w:p w:rsidRPr="00227425" w:rsidR="00B96248" w:rsidP="00227425" w:rsidRDefault="00B96248" w14:paraId="028872AE" w14:textId="77777777">
            <w:pPr>
              <w:rPr>
                <w:rFonts w:ascii="Times New Roman" w:hAnsi="Times New Roman" w:cs="Times New Roman"/>
              </w:rPr>
            </w:pPr>
          </w:p>
        </w:tc>
      </w:tr>
    </w:tbl>
    <w:p xmlns:w14="http://schemas.microsoft.com/office/word/2010/wordml" w:rsidRPr="00227425" w:rsidR="00B96248" w:rsidP="00227425" w:rsidRDefault="00B96248" w14:paraId="01B8B86F" w14:textId="77777777">
      <w:pPr>
        <w:pStyle w:val="Body"/>
        <w:ind w:left="720"/>
        <w:jc w:val="both"/>
        <w:rPr>
          <w:rFonts w:cs="Times New Roman"/>
          <w:lang w:val="en-GB"/>
        </w:rPr>
      </w:pPr>
    </w:p>
    <w:p xmlns:w14="http://schemas.microsoft.com/office/word/2010/wordml" w:rsidRPr="00227425" w:rsidR="00B96248" w:rsidP="00227425" w:rsidRDefault="00B96248" w14:paraId="26882C4E" w14:textId="77777777">
      <w:pPr>
        <w:pStyle w:val="Body"/>
        <w:jc w:val="both"/>
        <w:rPr>
          <w:rFonts w:cs="Times New Roman"/>
          <w:lang w:val="en-GB"/>
        </w:rPr>
      </w:pPr>
    </w:p>
    <w:p xmlns:w14="http://schemas.microsoft.com/office/word/2010/wordml" w:rsidRPr="00227425" w:rsidR="00B96248" w:rsidP="00227425" w:rsidRDefault="00B96248" w14:paraId="18117CD9" w14:textId="77777777">
      <w:pPr>
        <w:pStyle w:val="Body"/>
        <w:jc w:val="both"/>
        <w:rPr>
          <w:rFonts w:cs="Times New Roman"/>
          <w:b/>
          <w:bCs/>
          <w:lang w:val="en-GB"/>
        </w:rPr>
      </w:pPr>
      <w:r w:rsidRPr="00227425">
        <w:rPr>
          <w:rFonts w:cs="Times New Roman"/>
          <w:b/>
          <w:bCs/>
          <w:lang w:val="en-GB"/>
        </w:rPr>
        <w:t>SECTION G. Barriers to delivery of genetic services</w:t>
      </w:r>
    </w:p>
    <w:tbl>
      <w:tblPr>
        <w:tblStyle w:val="TableGrid1"/>
        <w:tblW w:w="0" w:type="auto"/>
        <w:tblInd w:w="-5" w:type="dxa"/>
        <w:tblLook w:val="04A0" w:firstRow="1" w:lastRow="0" w:firstColumn="1" w:lastColumn="0" w:noHBand="0" w:noVBand="1"/>
      </w:tblPr>
      <w:tblGrid>
        <w:gridCol w:w="563"/>
        <w:gridCol w:w="4191"/>
        <w:gridCol w:w="963"/>
        <w:gridCol w:w="1283"/>
        <w:gridCol w:w="1161"/>
        <w:gridCol w:w="860"/>
      </w:tblGrid>
      <w:tr xmlns:w14="http://schemas.microsoft.com/office/word/2010/wordml" w:rsidRPr="00227425" w:rsidR="00B96248" w:rsidTr="004B5659" w14:paraId="58B52219" w14:textId="77777777">
        <w:tc>
          <w:tcPr>
            <w:tcW w:w="534" w:type="dxa"/>
          </w:tcPr>
          <w:p w:rsidRPr="00227425" w:rsidR="00B96248" w:rsidP="00227425" w:rsidRDefault="00B96248" w14:paraId="71EF571D" w14:textId="77777777">
            <w:pPr>
              <w:rPr>
                <w:rFonts w:ascii="Times New Roman" w:hAnsi="Times New Roman" w:cs="Times New Roman"/>
              </w:rPr>
            </w:pPr>
            <w:r w:rsidRPr="00227425">
              <w:rPr>
                <w:rFonts w:ascii="Times New Roman" w:hAnsi="Times New Roman" w:cs="Times New Roman"/>
              </w:rPr>
              <w:t>QN</w:t>
            </w:r>
          </w:p>
        </w:tc>
        <w:tc>
          <w:tcPr>
            <w:tcW w:w="5264" w:type="dxa"/>
          </w:tcPr>
          <w:p w:rsidRPr="00227425" w:rsidR="00B96248" w:rsidP="00227425" w:rsidRDefault="00B96248" w14:paraId="05EDDBEA" w14:textId="77777777">
            <w:pPr>
              <w:rPr>
                <w:rFonts w:ascii="Times New Roman" w:hAnsi="Times New Roman" w:cs="Times New Roman"/>
              </w:rPr>
            </w:pPr>
          </w:p>
        </w:tc>
        <w:tc>
          <w:tcPr>
            <w:tcW w:w="963" w:type="dxa"/>
          </w:tcPr>
          <w:p w:rsidRPr="00227425" w:rsidR="00B96248" w:rsidP="00227425" w:rsidRDefault="00B96248" w14:paraId="111A5489" w14:textId="77777777">
            <w:pPr>
              <w:rPr>
                <w:rFonts w:ascii="Times New Roman" w:hAnsi="Times New Roman" w:cs="Times New Roman"/>
              </w:rPr>
            </w:pPr>
            <w:r w:rsidRPr="00227425">
              <w:rPr>
                <w:rFonts w:ascii="Times New Roman" w:hAnsi="Times New Roman" w:cs="Times New Roman"/>
              </w:rPr>
              <w:t>Usually</w:t>
            </w:r>
          </w:p>
        </w:tc>
        <w:tc>
          <w:tcPr>
            <w:tcW w:w="1283" w:type="dxa"/>
          </w:tcPr>
          <w:p w:rsidRPr="00227425" w:rsidR="00B96248" w:rsidP="00227425" w:rsidRDefault="00B96248" w14:paraId="3A29CBE9" w14:textId="77777777">
            <w:pPr>
              <w:rPr>
                <w:rFonts w:ascii="Times New Roman" w:hAnsi="Times New Roman" w:cs="Times New Roman"/>
              </w:rPr>
            </w:pPr>
            <w:r w:rsidRPr="00227425">
              <w:rPr>
                <w:rFonts w:ascii="Times New Roman" w:hAnsi="Times New Roman" w:cs="Times New Roman"/>
              </w:rPr>
              <w:t>Sometimes</w:t>
            </w:r>
          </w:p>
        </w:tc>
        <w:tc>
          <w:tcPr>
            <w:tcW w:w="1283" w:type="dxa"/>
          </w:tcPr>
          <w:p w:rsidRPr="00227425" w:rsidR="00B96248" w:rsidP="00227425" w:rsidRDefault="00B96248" w14:paraId="70806FB3" w14:textId="77777777">
            <w:pPr>
              <w:rPr>
                <w:rFonts w:ascii="Times New Roman" w:hAnsi="Times New Roman" w:cs="Times New Roman"/>
              </w:rPr>
            </w:pPr>
            <w:r w:rsidRPr="00227425">
              <w:rPr>
                <w:rFonts w:ascii="Times New Roman" w:hAnsi="Times New Roman" w:cs="Times New Roman"/>
              </w:rPr>
              <w:t>Rarely</w:t>
            </w:r>
          </w:p>
        </w:tc>
        <w:tc>
          <w:tcPr>
            <w:tcW w:w="883" w:type="dxa"/>
          </w:tcPr>
          <w:p w:rsidRPr="00227425" w:rsidR="00B96248" w:rsidP="00227425" w:rsidRDefault="00B96248" w14:paraId="0A4A1FDD" w14:textId="77777777">
            <w:pPr>
              <w:rPr>
                <w:rFonts w:ascii="Times New Roman" w:hAnsi="Times New Roman" w:cs="Times New Roman"/>
              </w:rPr>
            </w:pPr>
            <w:r w:rsidRPr="00227425">
              <w:rPr>
                <w:rFonts w:ascii="Times New Roman" w:hAnsi="Times New Roman" w:cs="Times New Roman"/>
              </w:rPr>
              <w:t>Never</w:t>
            </w:r>
          </w:p>
        </w:tc>
      </w:tr>
      <w:tr xmlns:w14="http://schemas.microsoft.com/office/word/2010/wordml" w:rsidRPr="00227425" w:rsidR="00B96248" w:rsidTr="004B5659" w14:paraId="4F994ACA" w14:textId="77777777">
        <w:tc>
          <w:tcPr>
            <w:tcW w:w="534" w:type="dxa"/>
          </w:tcPr>
          <w:p w:rsidRPr="00227425" w:rsidR="00B96248" w:rsidP="00227425" w:rsidRDefault="00B96248" w14:paraId="37E9F77E" w14:textId="77777777">
            <w:pPr>
              <w:rPr>
                <w:rFonts w:ascii="Times New Roman" w:hAnsi="Times New Roman" w:cs="Times New Roman"/>
              </w:rPr>
            </w:pPr>
            <w:r w:rsidRPr="00227425">
              <w:rPr>
                <w:rFonts w:ascii="Times New Roman" w:hAnsi="Times New Roman" w:cs="Times New Roman"/>
              </w:rPr>
              <w:t>i</w:t>
            </w:r>
          </w:p>
        </w:tc>
        <w:tc>
          <w:tcPr>
            <w:tcW w:w="5264" w:type="dxa"/>
          </w:tcPr>
          <w:p w:rsidRPr="00227425" w:rsidR="00B96248" w:rsidP="00227425" w:rsidRDefault="00B96248" w14:paraId="25C87185" w14:textId="77777777">
            <w:pPr>
              <w:rPr>
                <w:rFonts w:ascii="Times New Roman" w:hAnsi="Times New Roman" w:cs="Times New Roman"/>
              </w:rPr>
            </w:pPr>
            <w:r w:rsidRPr="00227425">
              <w:rPr>
                <w:rFonts w:ascii="Times New Roman" w:hAnsi="Times New Roman" w:cs="Times New Roman"/>
              </w:rPr>
              <w:t>Limited access to geneticist for referrals for testing and/or consultation.</w:t>
            </w:r>
          </w:p>
        </w:tc>
        <w:tc>
          <w:tcPr>
            <w:tcW w:w="963" w:type="dxa"/>
          </w:tcPr>
          <w:p w:rsidRPr="00227425" w:rsidR="00B96248" w:rsidP="00227425" w:rsidRDefault="00B96248" w14:paraId="15B7BF81" w14:textId="77777777">
            <w:pPr>
              <w:rPr>
                <w:rFonts w:ascii="Times New Roman" w:hAnsi="Times New Roman" w:cs="Times New Roman"/>
              </w:rPr>
            </w:pPr>
          </w:p>
        </w:tc>
        <w:tc>
          <w:tcPr>
            <w:tcW w:w="1283" w:type="dxa"/>
          </w:tcPr>
          <w:p w:rsidRPr="00227425" w:rsidR="00B96248" w:rsidP="00227425" w:rsidRDefault="00B96248" w14:paraId="453A7694" w14:textId="77777777">
            <w:pPr>
              <w:rPr>
                <w:rFonts w:ascii="Times New Roman" w:hAnsi="Times New Roman" w:cs="Times New Roman"/>
              </w:rPr>
            </w:pPr>
          </w:p>
        </w:tc>
        <w:tc>
          <w:tcPr>
            <w:tcW w:w="1283" w:type="dxa"/>
          </w:tcPr>
          <w:p w:rsidRPr="00227425" w:rsidR="00B96248" w:rsidP="00227425" w:rsidRDefault="00B96248" w14:paraId="6EE3E6E0" w14:textId="77777777">
            <w:pPr>
              <w:rPr>
                <w:rFonts w:ascii="Times New Roman" w:hAnsi="Times New Roman" w:cs="Times New Roman"/>
              </w:rPr>
            </w:pPr>
          </w:p>
        </w:tc>
        <w:tc>
          <w:tcPr>
            <w:tcW w:w="883" w:type="dxa"/>
          </w:tcPr>
          <w:p w:rsidRPr="00227425" w:rsidR="00B96248" w:rsidP="00227425" w:rsidRDefault="00B96248" w14:paraId="381D1AC8" w14:textId="77777777">
            <w:pPr>
              <w:rPr>
                <w:rFonts w:ascii="Times New Roman" w:hAnsi="Times New Roman" w:cs="Times New Roman"/>
              </w:rPr>
            </w:pPr>
          </w:p>
        </w:tc>
      </w:tr>
      <w:tr xmlns:w14="http://schemas.microsoft.com/office/word/2010/wordml" w:rsidRPr="00227425" w:rsidR="00B96248" w:rsidTr="004B5659" w14:paraId="654ABA5D" w14:textId="77777777">
        <w:tc>
          <w:tcPr>
            <w:tcW w:w="534" w:type="dxa"/>
          </w:tcPr>
          <w:p w:rsidRPr="00227425" w:rsidR="00B96248" w:rsidP="00227425" w:rsidRDefault="00B96248" w14:paraId="46D702F2" w14:textId="77777777">
            <w:pPr>
              <w:rPr>
                <w:rFonts w:ascii="Times New Roman" w:hAnsi="Times New Roman" w:cs="Times New Roman"/>
              </w:rPr>
            </w:pPr>
            <w:r w:rsidRPr="00227425">
              <w:rPr>
                <w:rFonts w:ascii="Times New Roman" w:hAnsi="Times New Roman" w:cs="Times New Roman"/>
              </w:rPr>
              <w:t>ii</w:t>
            </w:r>
          </w:p>
        </w:tc>
        <w:tc>
          <w:tcPr>
            <w:tcW w:w="5264" w:type="dxa"/>
          </w:tcPr>
          <w:p w:rsidRPr="00227425" w:rsidR="00B96248" w:rsidP="00227425" w:rsidRDefault="00B96248" w14:paraId="4198D668" w14:textId="77777777">
            <w:pPr>
              <w:rPr>
                <w:rFonts w:ascii="Times New Roman" w:hAnsi="Times New Roman" w:cs="Times New Roman"/>
              </w:rPr>
            </w:pPr>
            <w:r w:rsidRPr="00227425">
              <w:rPr>
                <w:rFonts w:ascii="Times New Roman" w:hAnsi="Times New Roman" w:cs="Times New Roman"/>
              </w:rPr>
              <w:t>I don’t see much benefit for the patient</w:t>
            </w:r>
          </w:p>
        </w:tc>
        <w:tc>
          <w:tcPr>
            <w:tcW w:w="963" w:type="dxa"/>
          </w:tcPr>
          <w:p w:rsidRPr="00227425" w:rsidR="00B96248" w:rsidP="00227425" w:rsidRDefault="00B96248" w14:paraId="1F661B1E" w14:textId="77777777">
            <w:pPr>
              <w:rPr>
                <w:rFonts w:ascii="Times New Roman" w:hAnsi="Times New Roman" w:cs="Times New Roman"/>
              </w:rPr>
            </w:pPr>
          </w:p>
        </w:tc>
        <w:tc>
          <w:tcPr>
            <w:tcW w:w="1283" w:type="dxa"/>
          </w:tcPr>
          <w:p w:rsidRPr="00227425" w:rsidR="00B96248" w:rsidP="00227425" w:rsidRDefault="00B96248" w14:paraId="2B2AFE61" w14:textId="77777777">
            <w:pPr>
              <w:rPr>
                <w:rFonts w:ascii="Times New Roman" w:hAnsi="Times New Roman" w:cs="Times New Roman"/>
              </w:rPr>
            </w:pPr>
          </w:p>
        </w:tc>
        <w:tc>
          <w:tcPr>
            <w:tcW w:w="1283" w:type="dxa"/>
          </w:tcPr>
          <w:p w:rsidRPr="00227425" w:rsidR="00B96248" w:rsidP="00227425" w:rsidRDefault="00B96248" w14:paraId="2B6D96B9" w14:textId="77777777">
            <w:pPr>
              <w:rPr>
                <w:rFonts w:ascii="Times New Roman" w:hAnsi="Times New Roman" w:cs="Times New Roman"/>
              </w:rPr>
            </w:pPr>
          </w:p>
        </w:tc>
        <w:tc>
          <w:tcPr>
            <w:tcW w:w="883" w:type="dxa"/>
          </w:tcPr>
          <w:p w:rsidRPr="00227425" w:rsidR="00B96248" w:rsidP="00227425" w:rsidRDefault="00B96248" w14:paraId="263BF5A0" w14:textId="77777777">
            <w:pPr>
              <w:rPr>
                <w:rFonts w:ascii="Times New Roman" w:hAnsi="Times New Roman" w:cs="Times New Roman"/>
              </w:rPr>
            </w:pPr>
          </w:p>
        </w:tc>
      </w:tr>
      <w:tr xmlns:w14="http://schemas.microsoft.com/office/word/2010/wordml" w:rsidRPr="00227425" w:rsidR="00B96248" w:rsidTr="004B5659" w14:paraId="3491F2D6" w14:textId="77777777">
        <w:tc>
          <w:tcPr>
            <w:tcW w:w="534" w:type="dxa"/>
          </w:tcPr>
          <w:p w:rsidRPr="00227425" w:rsidR="00B96248" w:rsidP="00227425" w:rsidRDefault="00B96248" w14:paraId="7EDC674F" w14:textId="77777777">
            <w:pPr>
              <w:rPr>
                <w:rFonts w:ascii="Times New Roman" w:hAnsi="Times New Roman" w:cs="Times New Roman"/>
              </w:rPr>
            </w:pPr>
            <w:r w:rsidRPr="00227425">
              <w:rPr>
                <w:rFonts w:ascii="Times New Roman" w:hAnsi="Times New Roman" w:cs="Times New Roman"/>
              </w:rPr>
              <w:t>iii</w:t>
            </w:r>
          </w:p>
        </w:tc>
        <w:tc>
          <w:tcPr>
            <w:tcW w:w="5264" w:type="dxa"/>
          </w:tcPr>
          <w:p w:rsidRPr="00227425" w:rsidR="00B96248" w:rsidP="00227425" w:rsidRDefault="00B96248" w14:paraId="6874469F" w14:textId="77777777">
            <w:pPr>
              <w:rPr>
                <w:rFonts w:ascii="Times New Roman" w:hAnsi="Times New Roman" w:cs="Times New Roman"/>
              </w:rPr>
            </w:pPr>
            <w:r w:rsidRPr="00227425">
              <w:rPr>
                <w:rFonts w:ascii="Times New Roman" w:hAnsi="Times New Roman" w:cs="Times New Roman"/>
              </w:rPr>
              <w:t>Lack of referral Guidelines</w:t>
            </w:r>
          </w:p>
        </w:tc>
        <w:tc>
          <w:tcPr>
            <w:tcW w:w="963" w:type="dxa"/>
          </w:tcPr>
          <w:p w:rsidRPr="00227425" w:rsidR="00B96248" w:rsidP="00227425" w:rsidRDefault="00B96248" w14:paraId="4FC62471" w14:textId="77777777">
            <w:pPr>
              <w:rPr>
                <w:rFonts w:ascii="Times New Roman" w:hAnsi="Times New Roman" w:cs="Times New Roman"/>
              </w:rPr>
            </w:pPr>
          </w:p>
        </w:tc>
        <w:tc>
          <w:tcPr>
            <w:tcW w:w="1283" w:type="dxa"/>
          </w:tcPr>
          <w:p w:rsidRPr="00227425" w:rsidR="00B96248" w:rsidP="00227425" w:rsidRDefault="00B96248" w14:paraId="7F70E55A" w14:textId="77777777">
            <w:pPr>
              <w:rPr>
                <w:rFonts w:ascii="Times New Roman" w:hAnsi="Times New Roman" w:cs="Times New Roman"/>
              </w:rPr>
            </w:pPr>
          </w:p>
        </w:tc>
        <w:tc>
          <w:tcPr>
            <w:tcW w:w="1283" w:type="dxa"/>
          </w:tcPr>
          <w:p w:rsidRPr="00227425" w:rsidR="00B96248" w:rsidP="00227425" w:rsidRDefault="00B96248" w14:paraId="291BB9E3" w14:textId="77777777">
            <w:pPr>
              <w:rPr>
                <w:rFonts w:ascii="Times New Roman" w:hAnsi="Times New Roman" w:cs="Times New Roman"/>
              </w:rPr>
            </w:pPr>
          </w:p>
        </w:tc>
        <w:tc>
          <w:tcPr>
            <w:tcW w:w="883" w:type="dxa"/>
          </w:tcPr>
          <w:p w:rsidRPr="00227425" w:rsidR="00B96248" w:rsidP="00227425" w:rsidRDefault="00B96248" w14:paraId="27B70D9C" w14:textId="77777777">
            <w:pPr>
              <w:rPr>
                <w:rFonts w:ascii="Times New Roman" w:hAnsi="Times New Roman" w:cs="Times New Roman"/>
              </w:rPr>
            </w:pPr>
          </w:p>
        </w:tc>
      </w:tr>
      <w:tr xmlns:w14="http://schemas.microsoft.com/office/word/2010/wordml" w:rsidRPr="00227425" w:rsidR="00B96248" w:rsidTr="004B5659" w14:paraId="4D0196C6" w14:textId="77777777">
        <w:tc>
          <w:tcPr>
            <w:tcW w:w="534" w:type="dxa"/>
          </w:tcPr>
          <w:p w:rsidRPr="00227425" w:rsidR="00B96248" w:rsidP="00227425" w:rsidRDefault="00B96248" w14:paraId="5E1DDB6D" w14:textId="77777777">
            <w:pPr>
              <w:rPr>
                <w:rFonts w:ascii="Times New Roman" w:hAnsi="Times New Roman" w:cs="Times New Roman"/>
              </w:rPr>
            </w:pPr>
            <w:r w:rsidRPr="00227425">
              <w:rPr>
                <w:rFonts w:ascii="Times New Roman" w:hAnsi="Times New Roman" w:cs="Times New Roman"/>
              </w:rPr>
              <w:t>iv</w:t>
            </w:r>
          </w:p>
        </w:tc>
        <w:tc>
          <w:tcPr>
            <w:tcW w:w="5264" w:type="dxa"/>
          </w:tcPr>
          <w:p w:rsidRPr="00227425" w:rsidR="00B96248" w:rsidP="00227425" w:rsidRDefault="00B96248" w14:paraId="3A77BCB7" w14:textId="77777777">
            <w:pPr>
              <w:rPr>
                <w:rFonts w:ascii="Times New Roman" w:hAnsi="Times New Roman" w:cs="Times New Roman"/>
              </w:rPr>
            </w:pPr>
            <w:r w:rsidRPr="00227425">
              <w:rPr>
                <w:rFonts w:ascii="Times New Roman" w:hAnsi="Times New Roman" w:cs="Times New Roman"/>
              </w:rPr>
              <w:t>High cost of services</w:t>
            </w:r>
          </w:p>
        </w:tc>
        <w:tc>
          <w:tcPr>
            <w:tcW w:w="963" w:type="dxa"/>
          </w:tcPr>
          <w:p w:rsidRPr="00227425" w:rsidR="00B96248" w:rsidP="00227425" w:rsidRDefault="00B96248" w14:paraId="1E8F8356" w14:textId="77777777">
            <w:pPr>
              <w:rPr>
                <w:rFonts w:ascii="Times New Roman" w:hAnsi="Times New Roman" w:cs="Times New Roman"/>
              </w:rPr>
            </w:pPr>
          </w:p>
        </w:tc>
        <w:tc>
          <w:tcPr>
            <w:tcW w:w="1283" w:type="dxa"/>
          </w:tcPr>
          <w:p w:rsidRPr="00227425" w:rsidR="00B96248" w:rsidP="00227425" w:rsidRDefault="00B96248" w14:paraId="02AE3F55" w14:textId="77777777">
            <w:pPr>
              <w:rPr>
                <w:rFonts w:ascii="Times New Roman" w:hAnsi="Times New Roman" w:cs="Times New Roman"/>
              </w:rPr>
            </w:pPr>
          </w:p>
        </w:tc>
        <w:tc>
          <w:tcPr>
            <w:tcW w:w="1283" w:type="dxa"/>
          </w:tcPr>
          <w:p w:rsidRPr="00227425" w:rsidR="00B96248" w:rsidP="00227425" w:rsidRDefault="00B96248" w14:paraId="71C03F1F" w14:textId="77777777">
            <w:pPr>
              <w:rPr>
                <w:rFonts w:ascii="Times New Roman" w:hAnsi="Times New Roman" w:cs="Times New Roman"/>
              </w:rPr>
            </w:pPr>
          </w:p>
        </w:tc>
        <w:tc>
          <w:tcPr>
            <w:tcW w:w="883" w:type="dxa"/>
          </w:tcPr>
          <w:p w:rsidRPr="00227425" w:rsidR="00B96248" w:rsidP="00227425" w:rsidRDefault="00B96248" w14:paraId="77427EA6" w14:textId="77777777">
            <w:pPr>
              <w:rPr>
                <w:rFonts w:ascii="Times New Roman" w:hAnsi="Times New Roman" w:cs="Times New Roman"/>
              </w:rPr>
            </w:pPr>
          </w:p>
        </w:tc>
      </w:tr>
      <w:tr xmlns:w14="http://schemas.microsoft.com/office/word/2010/wordml" w:rsidRPr="00227425" w:rsidR="00B96248" w:rsidTr="004B5659" w14:paraId="28B0BA3F" w14:textId="77777777">
        <w:tc>
          <w:tcPr>
            <w:tcW w:w="534" w:type="dxa"/>
          </w:tcPr>
          <w:p w:rsidRPr="00227425" w:rsidR="00B96248" w:rsidP="00227425" w:rsidRDefault="00B96248" w14:paraId="5101F622" w14:textId="77777777">
            <w:pPr>
              <w:rPr>
                <w:rFonts w:ascii="Times New Roman" w:hAnsi="Times New Roman" w:cs="Times New Roman"/>
              </w:rPr>
            </w:pPr>
            <w:r w:rsidRPr="00227425">
              <w:rPr>
                <w:rFonts w:ascii="Times New Roman" w:hAnsi="Times New Roman" w:cs="Times New Roman"/>
              </w:rPr>
              <w:t>v</w:t>
            </w:r>
          </w:p>
        </w:tc>
        <w:tc>
          <w:tcPr>
            <w:tcW w:w="5264" w:type="dxa"/>
          </w:tcPr>
          <w:p w:rsidRPr="00227425" w:rsidR="00B96248" w:rsidP="00227425" w:rsidRDefault="00B96248" w14:paraId="534C45C6" w14:textId="77777777">
            <w:pPr>
              <w:rPr>
                <w:rFonts w:ascii="Times New Roman" w:hAnsi="Times New Roman" w:cs="Times New Roman"/>
              </w:rPr>
            </w:pPr>
            <w:r w:rsidRPr="00227425">
              <w:rPr>
                <w:rFonts w:ascii="Times New Roman" w:hAnsi="Times New Roman" w:cs="Times New Roman"/>
              </w:rPr>
              <w:t>Lack of training/ practice guidelines on genetic testing interpretation</w:t>
            </w:r>
          </w:p>
        </w:tc>
        <w:tc>
          <w:tcPr>
            <w:tcW w:w="963" w:type="dxa"/>
          </w:tcPr>
          <w:p w:rsidRPr="00227425" w:rsidR="00B96248" w:rsidP="00227425" w:rsidRDefault="00B96248" w14:paraId="301DAB73" w14:textId="77777777">
            <w:pPr>
              <w:rPr>
                <w:rFonts w:ascii="Times New Roman" w:hAnsi="Times New Roman" w:cs="Times New Roman"/>
              </w:rPr>
            </w:pPr>
          </w:p>
        </w:tc>
        <w:tc>
          <w:tcPr>
            <w:tcW w:w="1283" w:type="dxa"/>
          </w:tcPr>
          <w:p w:rsidRPr="00227425" w:rsidR="00B96248" w:rsidP="00227425" w:rsidRDefault="00B96248" w14:paraId="7D47318A" w14:textId="77777777">
            <w:pPr>
              <w:rPr>
                <w:rFonts w:ascii="Times New Roman" w:hAnsi="Times New Roman" w:cs="Times New Roman"/>
              </w:rPr>
            </w:pPr>
          </w:p>
        </w:tc>
        <w:tc>
          <w:tcPr>
            <w:tcW w:w="1283" w:type="dxa"/>
          </w:tcPr>
          <w:p w:rsidRPr="00227425" w:rsidR="00B96248" w:rsidP="00227425" w:rsidRDefault="00B96248" w14:paraId="2F448860" w14:textId="77777777">
            <w:pPr>
              <w:rPr>
                <w:rFonts w:ascii="Times New Roman" w:hAnsi="Times New Roman" w:cs="Times New Roman"/>
              </w:rPr>
            </w:pPr>
          </w:p>
        </w:tc>
        <w:tc>
          <w:tcPr>
            <w:tcW w:w="883" w:type="dxa"/>
          </w:tcPr>
          <w:p w:rsidRPr="00227425" w:rsidR="00B96248" w:rsidP="00227425" w:rsidRDefault="00B96248" w14:paraId="73308D7C" w14:textId="77777777">
            <w:pPr>
              <w:rPr>
                <w:rFonts w:ascii="Times New Roman" w:hAnsi="Times New Roman" w:cs="Times New Roman"/>
              </w:rPr>
            </w:pPr>
          </w:p>
        </w:tc>
      </w:tr>
      <w:tr xmlns:w14="http://schemas.microsoft.com/office/word/2010/wordml" w:rsidRPr="00227425" w:rsidR="00B96248" w:rsidTr="004B5659" w14:paraId="5A09CE64" w14:textId="77777777">
        <w:tc>
          <w:tcPr>
            <w:tcW w:w="534" w:type="dxa"/>
          </w:tcPr>
          <w:p w:rsidRPr="00227425" w:rsidR="00B96248" w:rsidP="00227425" w:rsidRDefault="00B96248" w14:paraId="1EE5C174" w14:textId="77777777">
            <w:pPr>
              <w:rPr>
                <w:rFonts w:ascii="Times New Roman" w:hAnsi="Times New Roman" w:cs="Times New Roman"/>
              </w:rPr>
            </w:pPr>
            <w:r w:rsidRPr="00227425">
              <w:rPr>
                <w:rFonts w:ascii="Times New Roman" w:hAnsi="Times New Roman" w:cs="Times New Roman"/>
              </w:rPr>
              <w:t>vi</w:t>
            </w:r>
          </w:p>
        </w:tc>
        <w:tc>
          <w:tcPr>
            <w:tcW w:w="5264" w:type="dxa"/>
          </w:tcPr>
          <w:p w:rsidRPr="00227425" w:rsidR="00B96248" w:rsidP="00227425" w:rsidRDefault="00B96248" w14:paraId="6F3B4C50" w14:textId="77777777">
            <w:pPr>
              <w:rPr>
                <w:rFonts w:ascii="Times New Roman" w:hAnsi="Times New Roman" w:cs="Times New Roman"/>
              </w:rPr>
            </w:pPr>
            <w:r w:rsidRPr="00227425">
              <w:rPr>
                <w:rFonts w:ascii="Times New Roman" w:hAnsi="Times New Roman" w:cs="Times New Roman"/>
              </w:rPr>
              <w:t>Lack of patient interest</w:t>
            </w:r>
          </w:p>
        </w:tc>
        <w:tc>
          <w:tcPr>
            <w:tcW w:w="963" w:type="dxa"/>
          </w:tcPr>
          <w:p w:rsidRPr="00227425" w:rsidR="00B96248" w:rsidP="00227425" w:rsidRDefault="00B96248" w14:paraId="50EB9CB6" w14:textId="77777777">
            <w:pPr>
              <w:rPr>
                <w:rFonts w:ascii="Times New Roman" w:hAnsi="Times New Roman" w:cs="Times New Roman"/>
              </w:rPr>
            </w:pPr>
          </w:p>
        </w:tc>
        <w:tc>
          <w:tcPr>
            <w:tcW w:w="1283" w:type="dxa"/>
          </w:tcPr>
          <w:p w:rsidRPr="00227425" w:rsidR="00B96248" w:rsidP="00227425" w:rsidRDefault="00B96248" w14:paraId="79E7D17F" w14:textId="77777777">
            <w:pPr>
              <w:rPr>
                <w:rFonts w:ascii="Times New Roman" w:hAnsi="Times New Roman" w:cs="Times New Roman"/>
              </w:rPr>
            </w:pPr>
          </w:p>
        </w:tc>
        <w:tc>
          <w:tcPr>
            <w:tcW w:w="1283" w:type="dxa"/>
          </w:tcPr>
          <w:p w:rsidRPr="00227425" w:rsidR="00B96248" w:rsidP="00227425" w:rsidRDefault="00B96248" w14:paraId="4D5CFE1B" w14:textId="77777777">
            <w:pPr>
              <w:rPr>
                <w:rFonts w:ascii="Times New Roman" w:hAnsi="Times New Roman" w:cs="Times New Roman"/>
              </w:rPr>
            </w:pPr>
          </w:p>
        </w:tc>
        <w:tc>
          <w:tcPr>
            <w:tcW w:w="883" w:type="dxa"/>
          </w:tcPr>
          <w:p w:rsidRPr="00227425" w:rsidR="00B96248" w:rsidP="00227425" w:rsidRDefault="00B96248" w14:paraId="038D2D26" w14:textId="77777777">
            <w:pPr>
              <w:rPr>
                <w:rFonts w:ascii="Times New Roman" w:hAnsi="Times New Roman" w:cs="Times New Roman"/>
              </w:rPr>
            </w:pPr>
          </w:p>
        </w:tc>
      </w:tr>
      <w:tr xmlns:w14="http://schemas.microsoft.com/office/word/2010/wordml" w:rsidRPr="00227425" w:rsidR="00B96248" w:rsidTr="004B5659" w14:paraId="749F3BC7" w14:textId="77777777">
        <w:tc>
          <w:tcPr>
            <w:tcW w:w="534" w:type="dxa"/>
          </w:tcPr>
          <w:p w:rsidRPr="00227425" w:rsidR="00B96248" w:rsidP="00227425" w:rsidRDefault="00B96248" w14:paraId="453FA606" w14:textId="77777777">
            <w:pPr>
              <w:rPr>
                <w:rFonts w:ascii="Times New Roman" w:hAnsi="Times New Roman" w:cs="Times New Roman"/>
              </w:rPr>
            </w:pPr>
            <w:r w:rsidRPr="00227425">
              <w:rPr>
                <w:rFonts w:ascii="Times New Roman" w:hAnsi="Times New Roman" w:cs="Times New Roman"/>
              </w:rPr>
              <w:t>vii</w:t>
            </w:r>
          </w:p>
        </w:tc>
        <w:tc>
          <w:tcPr>
            <w:tcW w:w="5264" w:type="dxa"/>
          </w:tcPr>
          <w:p w:rsidRPr="00227425" w:rsidR="00B96248" w:rsidP="00227425" w:rsidRDefault="00B96248" w14:paraId="35D109E6" w14:textId="77777777">
            <w:pPr>
              <w:rPr>
                <w:rFonts w:ascii="Times New Roman" w:hAnsi="Times New Roman" w:cs="Times New Roman"/>
              </w:rPr>
            </w:pPr>
            <w:r w:rsidRPr="00227425">
              <w:rPr>
                <w:rFonts w:ascii="Times New Roman" w:hAnsi="Times New Roman" w:cs="Times New Roman"/>
              </w:rPr>
              <w:t>Limited access to genetic testing services.</w:t>
            </w:r>
          </w:p>
        </w:tc>
        <w:tc>
          <w:tcPr>
            <w:tcW w:w="963" w:type="dxa"/>
          </w:tcPr>
          <w:p w:rsidRPr="00227425" w:rsidR="00B96248" w:rsidP="00227425" w:rsidRDefault="00B96248" w14:paraId="2F758E9A" w14:textId="77777777">
            <w:pPr>
              <w:rPr>
                <w:rFonts w:ascii="Times New Roman" w:hAnsi="Times New Roman" w:cs="Times New Roman"/>
              </w:rPr>
            </w:pPr>
          </w:p>
        </w:tc>
        <w:tc>
          <w:tcPr>
            <w:tcW w:w="1283" w:type="dxa"/>
          </w:tcPr>
          <w:p w:rsidRPr="00227425" w:rsidR="00B96248" w:rsidP="00227425" w:rsidRDefault="00B96248" w14:paraId="4BEC7FD0" w14:textId="77777777">
            <w:pPr>
              <w:rPr>
                <w:rFonts w:ascii="Times New Roman" w:hAnsi="Times New Roman" w:cs="Times New Roman"/>
              </w:rPr>
            </w:pPr>
          </w:p>
        </w:tc>
        <w:tc>
          <w:tcPr>
            <w:tcW w:w="1283" w:type="dxa"/>
          </w:tcPr>
          <w:p w:rsidRPr="00227425" w:rsidR="00B96248" w:rsidP="00227425" w:rsidRDefault="00B96248" w14:paraId="4AF02E8C" w14:textId="77777777">
            <w:pPr>
              <w:rPr>
                <w:rFonts w:ascii="Times New Roman" w:hAnsi="Times New Roman" w:cs="Times New Roman"/>
              </w:rPr>
            </w:pPr>
          </w:p>
        </w:tc>
        <w:tc>
          <w:tcPr>
            <w:tcW w:w="883" w:type="dxa"/>
          </w:tcPr>
          <w:p w:rsidRPr="00227425" w:rsidR="00B96248" w:rsidP="00227425" w:rsidRDefault="00B96248" w14:paraId="7B367E7B" w14:textId="77777777">
            <w:pPr>
              <w:rPr>
                <w:rFonts w:ascii="Times New Roman" w:hAnsi="Times New Roman" w:cs="Times New Roman"/>
              </w:rPr>
            </w:pPr>
          </w:p>
        </w:tc>
      </w:tr>
      <w:tr xmlns:w14="http://schemas.microsoft.com/office/word/2010/wordml" w:rsidRPr="00227425" w:rsidR="00B96248" w:rsidTr="004B5659" w14:paraId="15EEB904" w14:textId="77777777">
        <w:tc>
          <w:tcPr>
            <w:tcW w:w="534" w:type="dxa"/>
          </w:tcPr>
          <w:p w:rsidRPr="00227425" w:rsidR="00B96248" w:rsidP="00227425" w:rsidRDefault="00B96248" w14:paraId="1BC52E51" w14:textId="77777777">
            <w:pPr>
              <w:rPr>
                <w:rFonts w:ascii="Times New Roman" w:hAnsi="Times New Roman" w:cs="Times New Roman"/>
              </w:rPr>
            </w:pPr>
            <w:r w:rsidRPr="00227425">
              <w:rPr>
                <w:rFonts w:ascii="Times New Roman" w:hAnsi="Times New Roman" w:cs="Times New Roman"/>
              </w:rPr>
              <w:t>viii</w:t>
            </w:r>
          </w:p>
        </w:tc>
        <w:tc>
          <w:tcPr>
            <w:tcW w:w="5264" w:type="dxa"/>
          </w:tcPr>
          <w:p w:rsidRPr="00227425" w:rsidR="00B96248" w:rsidP="00227425" w:rsidRDefault="00B96248" w14:paraId="768E97FD" w14:textId="77777777">
            <w:pPr>
              <w:rPr>
                <w:rFonts w:ascii="Times New Roman" w:hAnsi="Times New Roman" w:cs="Times New Roman"/>
              </w:rPr>
            </w:pPr>
            <w:r w:rsidRPr="00227425">
              <w:rPr>
                <w:rFonts w:ascii="Times New Roman" w:hAnsi="Times New Roman" w:cs="Times New Roman"/>
              </w:rPr>
              <w:t>Language/ cultural differences between physicians and patients.</w:t>
            </w:r>
          </w:p>
        </w:tc>
        <w:tc>
          <w:tcPr>
            <w:tcW w:w="963" w:type="dxa"/>
          </w:tcPr>
          <w:p w:rsidRPr="00227425" w:rsidR="00B96248" w:rsidP="00227425" w:rsidRDefault="00B96248" w14:paraId="5769B873" w14:textId="77777777">
            <w:pPr>
              <w:rPr>
                <w:rFonts w:ascii="Times New Roman" w:hAnsi="Times New Roman" w:cs="Times New Roman"/>
              </w:rPr>
            </w:pPr>
          </w:p>
        </w:tc>
        <w:tc>
          <w:tcPr>
            <w:tcW w:w="1283" w:type="dxa"/>
          </w:tcPr>
          <w:p w:rsidRPr="00227425" w:rsidR="00B96248" w:rsidP="00227425" w:rsidRDefault="00B96248" w14:paraId="0DD5F111" w14:textId="77777777">
            <w:pPr>
              <w:rPr>
                <w:rFonts w:ascii="Times New Roman" w:hAnsi="Times New Roman" w:cs="Times New Roman"/>
              </w:rPr>
            </w:pPr>
          </w:p>
        </w:tc>
        <w:tc>
          <w:tcPr>
            <w:tcW w:w="1283" w:type="dxa"/>
          </w:tcPr>
          <w:p w:rsidRPr="00227425" w:rsidR="00B96248" w:rsidP="00227425" w:rsidRDefault="00B96248" w14:paraId="638DD21F" w14:textId="77777777">
            <w:pPr>
              <w:rPr>
                <w:rFonts w:ascii="Times New Roman" w:hAnsi="Times New Roman" w:cs="Times New Roman"/>
              </w:rPr>
            </w:pPr>
          </w:p>
        </w:tc>
        <w:tc>
          <w:tcPr>
            <w:tcW w:w="883" w:type="dxa"/>
          </w:tcPr>
          <w:p w:rsidRPr="00227425" w:rsidR="00B96248" w:rsidP="00227425" w:rsidRDefault="00B96248" w14:paraId="52C2CAE6" w14:textId="77777777">
            <w:pPr>
              <w:rPr>
                <w:rFonts w:ascii="Times New Roman" w:hAnsi="Times New Roman" w:cs="Times New Roman"/>
              </w:rPr>
            </w:pPr>
          </w:p>
        </w:tc>
      </w:tr>
      <w:tr xmlns:w14="http://schemas.microsoft.com/office/word/2010/wordml" w:rsidRPr="00227425" w:rsidR="00B96248" w:rsidTr="004B5659" w14:paraId="217CE72D" w14:textId="77777777">
        <w:tc>
          <w:tcPr>
            <w:tcW w:w="534" w:type="dxa"/>
          </w:tcPr>
          <w:p w:rsidRPr="00227425" w:rsidR="00B96248" w:rsidP="00227425" w:rsidRDefault="00B96248" w14:paraId="023C91AB" w14:textId="77777777">
            <w:pPr>
              <w:rPr>
                <w:rFonts w:ascii="Times New Roman" w:hAnsi="Times New Roman" w:cs="Times New Roman"/>
              </w:rPr>
            </w:pPr>
            <w:r w:rsidRPr="00227425">
              <w:rPr>
                <w:rFonts w:ascii="Times New Roman" w:hAnsi="Times New Roman" w:cs="Times New Roman"/>
              </w:rPr>
              <w:t>ix</w:t>
            </w:r>
          </w:p>
        </w:tc>
        <w:tc>
          <w:tcPr>
            <w:tcW w:w="5264" w:type="dxa"/>
          </w:tcPr>
          <w:p w:rsidRPr="00227425" w:rsidR="00B96248" w:rsidP="00227425" w:rsidRDefault="00B96248" w14:paraId="68ACFDF9" w14:textId="77777777">
            <w:pPr>
              <w:rPr>
                <w:rFonts w:ascii="Times New Roman" w:hAnsi="Times New Roman" w:cs="Times New Roman"/>
              </w:rPr>
            </w:pPr>
            <w:r w:rsidRPr="00227425">
              <w:rPr>
                <w:rFonts w:ascii="Times New Roman" w:hAnsi="Times New Roman" w:cs="Times New Roman"/>
              </w:rPr>
              <w:t>Lack of detailed or updated family history</w:t>
            </w:r>
          </w:p>
        </w:tc>
        <w:tc>
          <w:tcPr>
            <w:tcW w:w="963" w:type="dxa"/>
          </w:tcPr>
          <w:p w:rsidRPr="00227425" w:rsidR="00B96248" w:rsidP="00227425" w:rsidRDefault="00B96248" w14:paraId="4F9823C8" w14:textId="77777777">
            <w:pPr>
              <w:rPr>
                <w:rFonts w:ascii="Times New Roman" w:hAnsi="Times New Roman" w:cs="Times New Roman"/>
              </w:rPr>
            </w:pPr>
          </w:p>
        </w:tc>
        <w:tc>
          <w:tcPr>
            <w:tcW w:w="1283" w:type="dxa"/>
          </w:tcPr>
          <w:p w:rsidRPr="00227425" w:rsidR="00B96248" w:rsidP="00227425" w:rsidRDefault="00B96248" w14:paraId="1AA196D6" w14:textId="77777777">
            <w:pPr>
              <w:rPr>
                <w:rFonts w:ascii="Times New Roman" w:hAnsi="Times New Roman" w:cs="Times New Roman"/>
              </w:rPr>
            </w:pPr>
          </w:p>
        </w:tc>
        <w:tc>
          <w:tcPr>
            <w:tcW w:w="1283" w:type="dxa"/>
          </w:tcPr>
          <w:p w:rsidRPr="00227425" w:rsidR="00B96248" w:rsidP="00227425" w:rsidRDefault="00B96248" w14:paraId="442447CA" w14:textId="77777777">
            <w:pPr>
              <w:rPr>
                <w:rFonts w:ascii="Times New Roman" w:hAnsi="Times New Roman" w:cs="Times New Roman"/>
              </w:rPr>
            </w:pPr>
          </w:p>
        </w:tc>
        <w:tc>
          <w:tcPr>
            <w:tcW w:w="883" w:type="dxa"/>
          </w:tcPr>
          <w:p w:rsidRPr="00227425" w:rsidR="00B96248" w:rsidP="00227425" w:rsidRDefault="00B96248" w14:paraId="3EE2E521" w14:textId="77777777">
            <w:pPr>
              <w:rPr>
                <w:rFonts w:ascii="Times New Roman" w:hAnsi="Times New Roman" w:cs="Times New Roman"/>
              </w:rPr>
            </w:pPr>
          </w:p>
        </w:tc>
      </w:tr>
      <w:tr xmlns:w14="http://schemas.microsoft.com/office/word/2010/wordml" w:rsidRPr="00227425" w:rsidR="00B96248" w:rsidTr="004B5659" w14:paraId="4C842005" w14:textId="77777777">
        <w:tc>
          <w:tcPr>
            <w:tcW w:w="534" w:type="dxa"/>
          </w:tcPr>
          <w:p w:rsidRPr="00227425" w:rsidR="00B96248" w:rsidP="00227425" w:rsidRDefault="00B96248" w14:paraId="4FBD6810" w14:textId="77777777">
            <w:pPr>
              <w:rPr>
                <w:rFonts w:ascii="Times New Roman" w:hAnsi="Times New Roman" w:cs="Times New Roman"/>
              </w:rPr>
            </w:pPr>
          </w:p>
        </w:tc>
        <w:tc>
          <w:tcPr>
            <w:tcW w:w="5264" w:type="dxa"/>
          </w:tcPr>
          <w:p w:rsidRPr="00227425" w:rsidR="00B96248" w:rsidP="00227425" w:rsidRDefault="00B96248" w14:paraId="304E08ED" w14:textId="77777777">
            <w:pPr>
              <w:rPr>
                <w:rFonts w:ascii="Times New Roman" w:hAnsi="Times New Roman" w:cs="Times New Roman"/>
              </w:rPr>
            </w:pPr>
          </w:p>
        </w:tc>
        <w:tc>
          <w:tcPr>
            <w:tcW w:w="963" w:type="dxa"/>
          </w:tcPr>
          <w:p w:rsidRPr="00227425" w:rsidR="00B96248" w:rsidP="00227425" w:rsidRDefault="00B96248" w14:paraId="3CB94124" w14:textId="77777777">
            <w:pPr>
              <w:rPr>
                <w:rFonts w:ascii="Times New Roman" w:hAnsi="Times New Roman" w:cs="Times New Roman"/>
              </w:rPr>
            </w:pPr>
          </w:p>
        </w:tc>
        <w:tc>
          <w:tcPr>
            <w:tcW w:w="1283" w:type="dxa"/>
          </w:tcPr>
          <w:p w:rsidRPr="00227425" w:rsidR="00B96248" w:rsidP="00227425" w:rsidRDefault="00B96248" w14:paraId="2A04E223" w14:textId="77777777">
            <w:pPr>
              <w:rPr>
                <w:rFonts w:ascii="Times New Roman" w:hAnsi="Times New Roman" w:cs="Times New Roman"/>
              </w:rPr>
            </w:pPr>
          </w:p>
        </w:tc>
        <w:tc>
          <w:tcPr>
            <w:tcW w:w="1283" w:type="dxa"/>
          </w:tcPr>
          <w:p w:rsidRPr="00227425" w:rsidR="00B96248" w:rsidP="00227425" w:rsidRDefault="00B96248" w14:paraId="18642D50" w14:textId="77777777">
            <w:pPr>
              <w:rPr>
                <w:rFonts w:ascii="Times New Roman" w:hAnsi="Times New Roman" w:cs="Times New Roman"/>
              </w:rPr>
            </w:pPr>
          </w:p>
        </w:tc>
        <w:tc>
          <w:tcPr>
            <w:tcW w:w="883" w:type="dxa"/>
          </w:tcPr>
          <w:p w:rsidRPr="00227425" w:rsidR="00B96248" w:rsidP="00227425" w:rsidRDefault="00B96248" w14:paraId="562B0C4F" w14:textId="77777777">
            <w:pPr>
              <w:rPr>
                <w:rFonts w:ascii="Times New Roman" w:hAnsi="Times New Roman" w:cs="Times New Roman"/>
              </w:rPr>
            </w:pPr>
          </w:p>
        </w:tc>
      </w:tr>
    </w:tbl>
    <w:p xmlns:w14="http://schemas.microsoft.com/office/word/2010/wordml" w:rsidRPr="00227425" w:rsidR="00B96248" w:rsidP="00227425" w:rsidRDefault="00B96248" w14:paraId="03CD3A2F" w14:textId="77777777">
      <w:pPr>
        <w:pStyle w:val="Body"/>
        <w:jc w:val="both"/>
        <w:rPr>
          <w:rFonts w:cs="Times New Roman"/>
          <w:b/>
          <w:bCs/>
          <w:lang w:val="en-GB"/>
        </w:rPr>
      </w:pPr>
    </w:p>
    <w:p xmlns:w14="http://schemas.microsoft.com/office/word/2010/wordml" w:rsidRPr="009E23ED" w:rsidR="00B96248" w:rsidP="00227425" w:rsidRDefault="00B96248" w14:paraId="4478DC70" w14:textId="610FC48A">
      <w:pPr>
        <w:pStyle w:val="Body"/>
        <w:jc w:val="both"/>
        <w:rPr>
          <w:rFonts w:cs="Times New Roman"/>
          <w:b/>
          <w:bCs/>
          <w:lang w:val="en-GB"/>
        </w:rPr>
      </w:pPr>
      <w:r w:rsidRPr="00227425">
        <w:rPr>
          <w:rFonts w:cs="Times New Roman"/>
          <w:b/>
          <w:bCs/>
          <w:lang w:val="en-GB"/>
        </w:rPr>
        <w:t>SECTION H. Demographics</w:t>
      </w:r>
    </w:p>
    <w:p xmlns:w14="http://schemas.microsoft.com/office/word/2010/wordml" w:rsidRPr="00227425" w:rsidR="00B96248" w:rsidP="00227425" w:rsidRDefault="00B96248" w14:paraId="6BAD89E1" w14:textId="77777777">
      <w:pPr>
        <w:pStyle w:val="Body"/>
        <w:jc w:val="both"/>
        <w:rPr>
          <w:rFonts w:cs="Times New Roman"/>
          <w:lang w:val="en-GB"/>
        </w:rPr>
      </w:pPr>
    </w:p>
    <w:p xmlns:w14="http://schemas.microsoft.com/office/word/2010/wordml" w:rsidRPr="00227425" w:rsidR="00B96248" w:rsidP="00227425" w:rsidRDefault="00B96248" w14:paraId="7B8F6ABB" w14:textId="0A6178E0">
      <w:pPr>
        <w:pStyle w:val="Body"/>
        <w:jc w:val="both"/>
        <w:rPr>
          <w:rFonts w:cs="Times New Roman"/>
          <w:lang w:val="en-GB"/>
        </w:rPr>
      </w:pPr>
      <w:r w:rsidRPr="00227425">
        <w:rPr>
          <w:rFonts w:cs="Times New Roman"/>
          <w:lang w:val="en-GB"/>
        </w:rPr>
        <w:t>H</w:t>
      </w:r>
      <w:r w:rsidR="009E23ED">
        <w:rPr>
          <w:rFonts w:cs="Times New Roman"/>
          <w:lang w:val="en-GB"/>
        </w:rPr>
        <w:t>1</w:t>
      </w:r>
      <w:r w:rsidRPr="00227425">
        <w:rPr>
          <w:rFonts w:cs="Times New Roman"/>
          <w:lang w:val="en-GB"/>
        </w:rPr>
        <w:t>. Sex.        a. M.          b. F</w:t>
      </w:r>
    </w:p>
    <w:p xmlns:w14="http://schemas.microsoft.com/office/word/2010/wordml" w:rsidRPr="00227425" w:rsidR="00B96248" w:rsidP="00227425" w:rsidRDefault="00B96248" w14:paraId="47FE7AA6" w14:textId="77777777">
      <w:pPr>
        <w:pStyle w:val="Body"/>
        <w:jc w:val="both"/>
        <w:rPr>
          <w:rFonts w:cs="Times New Roman"/>
          <w:lang w:val="en-GB"/>
        </w:rPr>
      </w:pPr>
    </w:p>
    <w:p xmlns:w14="http://schemas.microsoft.com/office/word/2010/wordml" w:rsidRPr="00227425" w:rsidR="00B96248" w:rsidP="00227425" w:rsidRDefault="00B96248" w14:paraId="08B40FBE" w14:textId="7EB1B7AA">
      <w:pPr>
        <w:pStyle w:val="Body"/>
        <w:jc w:val="both"/>
        <w:rPr>
          <w:rFonts w:cs="Times New Roman"/>
          <w:lang w:val="en-GB"/>
        </w:rPr>
      </w:pPr>
      <w:r w:rsidRPr="00227425">
        <w:rPr>
          <w:rFonts w:cs="Times New Roman"/>
          <w:lang w:val="en-GB"/>
        </w:rPr>
        <w:t>H</w:t>
      </w:r>
      <w:r w:rsidR="009E23ED">
        <w:rPr>
          <w:rFonts w:cs="Times New Roman"/>
          <w:lang w:val="en-GB"/>
        </w:rPr>
        <w:t>2</w:t>
      </w:r>
      <w:r w:rsidRPr="00227425">
        <w:rPr>
          <w:rFonts w:cs="Times New Roman"/>
          <w:lang w:val="en-GB"/>
        </w:rPr>
        <w:t>. How many years have you been in clinical practice? (excluding internship)</w:t>
      </w:r>
    </w:p>
    <w:p xmlns:w14="http://schemas.microsoft.com/office/word/2010/wordml" w:rsidRPr="00227425" w:rsidR="00B96248" w:rsidP="00227425" w:rsidRDefault="00B96248" w14:paraId="7ECCB2E7" w14:textId="18FA36C1">
      <w:pPr>
        <w:pStyle w:val="Body"/>
        <w:jc w:val="both"/>
        <w:rPr>
          <w:rFonts w:cs="Times New Roman"/>
          <w:lang w:val="en-GB"/>
        </w:rPr>
      </w:pPr>
      <w:r w:rsidRPr="00227425">
        <w:rPr>
          <w:rFonts w:cs="Times New Roman"/>
          <w:lang w:val="en-GB"/>
        </w:rPr>
        <w:t xml:space="preserve">      a. 0-</w:t>
      </w:r>
      <w:r w:rsidR="009E23ED">
        <w:rPr>
          <w:rFonts w:cs="Times New Roman"/>
          <w:lang w:val="en-GB"/>
        </w:rPr>
        <w:t>9</w:t>
      </w:r>
    </w:p>
    <w:p xmlns:w14="http://schemas.microsoft.com/office/word/2010/wordml" w:rsidRPr="00227425" w:rsidR="00B96248" w:rsidP="00227425" w:rsidRDefault="00B96248" w14:paraId="0DF841AE" w14:textId="057CC365">
      <w:pPr>
        <w:pStyle w:val="Body"/>
        <w:jc w:val="both"/>
        <w:rPr>
          <w:rFonts w:cs="Times New Roman"/>
          <w:lang w:val="en-GB"/>
        </w:rPr>
      </w:pPr>
      <w:r w:rsidRPr="00227425">
        <w:rPr>
          <w:rFonts w:cs="Times New Roman"/>
          <w:lang w:val="en-GB"/>
        </w:rPr>
        <w:t xml:space="preserve">      b. </w:t>
      </w:r>
      <w:r w:rsidR="009E23ED">
        <w:rPr>
          <w:rFonts w:cs="Times New Roman"/>
          <w:lang w:val="en-GB"/>
        </w:rPr>
        <w:t>10-19</w:t>
      </w:r>
    </w:p>
    <w:p xmlns:w14="http://schemas.microsoft.com/office/word/2010/wordml" w:rsidRPr="00227425" w:rsidR="00B96248" w:rsidP="00227425" w:rsidRDefault="00B96248" w14:paraId="07FC6A22" w14:textId="167E2456">
      <w:pPr>
        <w:pStyle w:val="Body"/>
        <w:jc w:val="both"/>
        <w:rPr>
          <w:rFonts w:cs="Times New Roman"/>
          <w:lang w:val="en-GB"/>
        </w:rPr>
      </w:pPr>
      <w:r w:rsidRPr="00227425">
        <w:rPr>
          <w:rFonts w:cs="Times New Roman"/>
          <w:lang w:val="en-GB"/>
        </w:rPr>
        <w:t xml:space="preserve">      c. </w:t>
      </w:r>
      <w:r w:rsidR="009E23ED">
        <w:rPr>
          <w:rFonts w:cs="Times New Roman"/>
          <w:lang w:val="en-GB"/>
        </w:rPr>
        <w:t>20-29</w:t>
      </w:r>
    </w:p>
    <w:p xmlns:w14="http://schemas.microsoft.com/office/word/2010/wordml" w:rsidRPr="00227425" w:rsidR="00B96248" w:rsidP="00227425" w:rsidRDefault="00B96248" w14:paraId="79805D7C" w14:textId="4E7EBA6A">
      <w:pPr>
        <w:pStyle w:val="Body"/>
        <w:jc w:val="both"/>
        <w:rPr>
          <w:rFonts w:cs="Times New Roman"/>
          <w:lang w:val="en-GB"/>
        </w:rPr>
      </w:pPr>
      <w:r w:rsidRPr="00227425">
        <w:rPr>
          <w:rFonts w:cs="Times New Roman"/>
          <w:lang w:val="en-GB"/>
        </w:rPr>
        <w:t xml:space="preserve">      d. </w:t>
      </w:r>
      <w:r w:rsidR="009E23ED">
        <w:rPr>
          <w:rFonts w:cs="Times New Roman"/>
          <w:lang w:val="en-GB"/>
        </w:rPr>
        <w:t>30-39</w:t>
      </w:r>
    </w:p>
    <w:p xmlns:w14="http://schemas.microsoft.com/office/word/2010/wordml" w:rsidRPr="00227425" w:rsidR="00B96248" w:rsidP="00227425" w:rsidRDefault="00B96248" w14:paraId="4C8F54A8" w14:textId="3AB5AE2E">
      <w:pPr>
        <w:pStyle w:val="Body"/>
        <w:jc w:val="both"/>
        <w:rPr>
          <w:rFonts w:cs="Times New Roman"/>
          <w:lang w:val="en-GB"/>
        </w:rPr>
      </w:pPr>
      <w:r w:rsidRPr="00227425">
        <w:rPr>
          <w:rFonts w:cs="Times New Roman"/>
          <w:lang w:val="en-GB"/>
        </w:rPr>
        <w:t xml:space="preserve">      e. </w:t>
      </w:r>
      <w:r w:rsidR="009E23ED">
        <w:rPr>
          <w:rFonts w:cs="Times New Roman"/>
          <w:lang w:val="en-GB"/>
        </w:rPr>
        <w:t>40</w:t>
      </w:r>
      <w:r w:rsidRPr="00227425">
        <w:rPr>
          <w:rFonts w:cs="Times New Roman"/>
          <w:lang w:val="en-GB"/>
        </w:rPr>
        <w:t xml:space="preserve"> or more</w:t>
      </w:r>
    </w:p>
    <w:p xmlns:w14="http://schemas.microsoft.com/office/word/2010/wordml" w:rsidRPr="00227425" w:rsidR="00B96248" w:rsidP="00227425" w:rsidRDefault="00B96248" w14:paraId="31AF9F8D" w14:textId="77777777">
      <w:pPr>
        <w:pStyle w:val="Body"/>
        <w:jc w:val="both"/>
        <w:rPr>
          <w:rFonts w:cs="Times New Roman"/>
          <w:lang w:val="en-GB"/>
        </w:rPr>
      </w:pPr>
    </w:p>
    <w:p xmlns:w14="http://schemas.microsoft.com/office/word/2010/wordml" w:rsidRPr="00227425" w:rsidR="00B96248" w:rsidP="00227425" w:rsidRDefault="00B96248" w14:paraId="3988BAFE" w14:textId="3D11E5DE">
      <w:pPr>
        <w:pStyle w:val="Body"/>
        <w:jc w:val="both"/>
        <w:rPr>
          <w:rFonts w:cs="Times New Roman"/>
          <w:lang w:val="en-GB"/>
        </w:rPr>
      </w:pPr>
      <w:r w:rsidRPr="00227425">
        <w:rPr>
          <w:rFonts w:cs="Times New Roman"/>
          <w:lang w:val="en-GB"/>
        </w:rPr>
        <w:t>H</w:t>
      </w:r>
      <w:r w:rsidR="00955D62">
        <w:rPr>
          <w:rFonts w:cs="Times New Roman"/>
          <w:lang w:val="en-GB"/>
        </w:rPr>
        <w:t>3</w:t>
      </w:r>
      <w:r w:rsidRPr="00227425">
        <w:rPr>
          <w:rFonts w:cs="Times New Roman"/>
          <w:lang w:val="en-GB"/>
        </w:rPr>
        <w:t>. Please indicate your practice setting.</w:t>
      </w:r>
    </w:p>
    <w:p xmlns:w14="http://schemas.microsoft.com/office/word/2010/wordml" w:rsidRPr="00227425" w:rsidR="00B96248" w:rsidP="00227425" w:rsidRDefault="00B96248" w14:paraId="4D7A62C9" w14:textId="77777777">
      <w:pPr>
        <w:pStyle w:val="Body"/>
        <w:jc w:val="both"/>
        <w:rPr>
          <w:rFonts w:cs="Times New Roman"/>
          <w:lang w:val="en-GB"/>
        </w:rPr>
      </w:pPr>
      <w:r w:rsidRPr="00227425">
        <w:rPr>
          <w:rFonts w:cs="Times New Roman"/>
          <w:lang w:val="en-GB"/>
        </w:rPr>
        <w:t xml:space="preserve">      a.Public hospital</w:t>
      </w:r>
    </w:p>
    <w:p xmlns:w14="http://schemas.microsoft.com/office/word/2010/wordml" w:rsidRPr="00227425" w:rsidR="00B96248" w:rsidP="00227425" w:rsidRDefault="00B96248" w14:paraId="6B2CA1EB" w14:textId="77777777">
      <w:pPr>
        <w:pStyle w:val="Body"/>
        <w:jc w:val="both"/>
        <w:rPr>
          <w:rFonts w:cs="Times New Roman"/>
          <w:lang w:val="en-GB"/>
        </w:rPr>
      </w:pPr>
      <w:r w:rsidRPr="00227425">
        <w:rPr>
          <w:rFonts w:cs="Times New Roman"/>
          <w:lang w:val="en-GB"/>
        </w:rPr>
        <w:t xml:space="preserve">      b. Private hospital</w:t>
      </w:r>
    </w:p>
    <w:p xmlns:w14="http://schemas.microsoft.com/office/word/2010/wordml" w:rsidRPr="00227425" w:rsidR="00B96248" w:rsidP="00227425" w:rsidRDefault="00B96248" w14:paraId="2A4C999A" w14:textId="77777777">
      <w:pPr>
        <w:pStyle w:val="Body"/>
        <w:jc w:val="both"/>
        <w:rPr>
          <w:rFonts w:cs="Times New Roman"/>
          <w:lang w:val="en-GB"/>
        </w:rPr>
      </w:pPr>
      <w:r w:rsidRPr="00227425">
        <w:rPr>
          <w:rFonts w:cs="Times New Roman"/>
          <w:lang w:val="en-GB"/>
        </w:rPr>
        <w:t xml:space="preserve">      c. Solo practice</w:t>
      </w:r>
    </w:p>
    <w:p xmlns:w14="http://schemas.microsoft.com/office/word/2010/wordml" w:rsidRPr="00227425" w:rsidR="00B96248" w:rsidP="00227425" w:rsidRDefault="00B96248" w14:paraId="57AD6BB5" w14:textId="77777777">
      <w:pPr>
        <w:pStyle w:val="Body"/>
        <w:jc w:val="both"/>
        <w:rPr>
          <w:rFonts w:cs="Times New Roman"/>
          <w:lang w:val="en-GB"/>
        </w:rPr>
      </w:pPr>
      <w:r w:rsidRPr="00227425">
        <w:rPr>
          <w:rFonts w:cs="Times New Roman"/>
          <w:lang w:val="en-GB"/>
        </w:rPr>
        <w:t xml:space="preserve">     </w:t>
      </w:r>
    </w:p>
    <w:p xmlns:w14="http://schemas.microsoft.com/office/word/2010/wordml" w:rsidRPr="00227425" w:rsidR="00B96248" w:rsidP="00227425" w:rsidRDefault="00B96248" w14:paraId="3309D286" w14:textId="57C59C55">
      <w:pPr>
        <w:pStyle w:val="Body"/>
        <w:jc w:val="both"/>
        <w:rPr>
          <w:rFonts w:cs="Times New Roman"/>
          <w:lang w:val="en-GB"/>
        </w:rPr>
      </w:pPr>
      <w:r w:rsidRPr="00227425">
        <w:rPr>
          <w:rFonts w:cs="Times New Roman"/>
          <w:lang w:val="en-GB"/>
        </w:rPr>
        <w:t>H</w:t>
      </w:r>
      <w:r w:rsidR="00955D62">
        <w:rPr>
          <w:rFonts w:cs="Times New Roman"/>
          <w:lang w:val="en-GB"/>
        </w:rPr>
        <w:t>4</w:t>
      </w:r>
      <w:r w:rsidRPr="00227425">
        <w:rPr>
          <w:rFonts w:cs="Times New Roman"/>
          <w:lang w:val="en-GB"/>
        </w:rPr>
        <w:t>. We would like to know if you have a focused area of practice/speciality</w:t>
      </w:r>
    </w:p>
    <w:p xmlns:w14="http://schemas.microsoft.com/office/word/2010/wordml" w:rsidRPr="00227425" w:rsidR="00B96248" w:rsidP="00227425" w:rsidRDefault="00B96248" w14:paraId="1ADE3B5E" w14:textId="77777777">
      <w:pPr>
        <w:pStyle w:val="Body"/>
        <w:jc w:val="both"/>
        <w:rPr>
          <w:rFonts w:cs="Times New Roman"/>
          <w:lang w:val="en-GB"/>
        </w:rPr>
      </w:pPr>
      <w:r w:rsidRPr="00227425">
        <w:rPr>
          <w:rFonts w:cs="Times New Roman"/>
          <w:lang w:val="en-GB"/>
        </w:rPr>
        <w:t xml:space="preserve">      a.Internal medicine (no sub-specialisation)</w:t>
      </w:r>
    </w:p>
    <w:p xmlns:w14="http://schemas.microsoft.com/office/word/2010/wordml" w:rsidRPr="00227425" w:rsidR="00B96248" w:rsidP="00227425" w:rsidRDefault="00B96248" w14:paraId="5A985313" w14:textId="77777777">
      <w:pPr>
        <w:pStyle w:val="Body"/>
        <w:jc w:val="both"/>
        <w:rPr>
          <w:rFonts w:cs="Times New Roman"/>
          <w:lang w:val="en-GB"/>
        </w:rPr>
      </w:pPr>
      <w:r w:rsidRPr="00227425">
        <w:rPr>
          <w:rFonts w:cs="Times New Roman"/>
          <w:lang w:val="en-GB"/>
        </w:rPr>
        <w:t xml:space="preserve">      b. Registrar in internal medicine</w:t>
      </w:r>
    </w:p>
    <w:p xmlns:w14="http://schemas.microsoft.com/office/word/2010/wordml" w:rsidRPr="00227425" w:rsidR="00B96248" w:rsidP="00227425" w:rsidRDefault="00B96248" w14:paraId="20B7D626" w14:textId="77777777">
      <w:pPr>
        <w:pStyle w:val="Body"/>
        <w:jc w:val="both"/>
        <w:rPr>
          <w:rFonts w:cs="Times New Roman"/>
          <w:lang w:val="en-GB"/>
        </w:rPr>
      </w:pPr>
      <w:r w:rsidRPr="00227425">
        <w:rPr>
          <w:rFonts w:cs="Times New Roman"/>
          <w:lang w:val="en-GB"/>
        </w:rPr>
        <w:t xml:space="preserve">      c. Neurology</w:t>
      </w:r>
    </w:p>
    <w:p xmlns:w14="http://schemas.microsoft.com/office/word/2010/wordml" w:rsidRPr="00227425" w:rsidR="00B96248" w:rsidP="00227425" w:rsidRDefault="00B96248" w14:paraId="479F25E7" w14:textId="77777777">
      <w:pPr>
        <w:pStyle w:val="Body"/>
        <w:jc w:val="both"/>
        <w:rPr>
          <w:rFonts w:cs="Times New Roman"/>
          <w:lang w:val="en-GB"/>
        </w:rPr>
      </w:pPr>
      <w:r w:rsidRPr="00227425">
        <w:rPr>
          <w:rFonts w:cs="Times New Roman"/>
          <w:lang w:val="en-GB"/>
        </w:rPr>
        <w:t xml:space="preserve">      d. Cardiology</w:t>
      </w:r>
    </w:p>
    <w:p xmlns:w14="http://schemas.microsoft.com/office/word/2010/wordml" w:rsidRPr="00227425" w:rsidR="00B96248" w:rsidP="00227425" w:rsidRDefault="00B96248" w14:paraId="3F7DEE4D" w14:textId="77777777">
      <w:pPr>
        <w:pStyle w:val="Body"/>
        <w:jc w:val="both"/>
        <w:rPr>
          <w:rFonts w:cs="Times New Roman"/>
          <w:lang w:val="en-GB"/>
        </w:rPr>
      </w:pPr>
      <w:r w:rsidRPr="00227425">
        <w:rPr>
          <w:rFonts w:cs="Times New Roman"/>
          <w:lang w:val="en-GB"/>
        </w:rPr>
        <w:t xml:space="preserve">      e. Pulmonology</w:t>
      </w:r>
    </w:p>
    <w:p xmlns:w14="http://schemas.microsoft.com/office/word/2010/wordml" w:rsidRPr="00227425" w:rsidR="00B96248" w:rsidP="00227425" w:rsidRDefault="00B96248" w14:paraId="5D2BE294" w14:textId="77777777">
      <w:pPr>
        <w:pStyle w:val="Body"/>
        <w:jc w:val="both"/>
        <w:rPr>
          <w:rFonts w:cs="Times New Roman"/>
          <w:lang w:val="en-GB"/>
        </w:rPr>
      </w:pPr>
      <w:r w:rsidRPr="00227425">
        <w:rPr>
          <w:rFonts w:cs="Times New Roman"/>
          <w:lang w:val="en-GB"/>
        </w:rPr>
        <w:t xml:space="preserve">      f. Gastroenterology.</w:t>
      </w:r>
    </w:p>
    <w:p xmlns:w14="http://schemas.microsoft.com/office/word/2010/wordml" w:rsidRPr="00227425" w:rsidR="00B96248" w:rsidP="00227425" w:rsidRDefault="00B96248" w14:paraId="77A0231A" w14:textId="77777777">
      <w:pPr>
        <w:pStyle w:val="Body"/>
        <w:jc w:val="both"/>
        <w:rPr>
          <w:rFonts w:cs="Times New Roman"/>
          <w:lang w:val="en-GB"/>
        </w:rPr>
      </w:pPr>
      <w:r w:rsidRPr="00227425">
        <w:rPr>
          <w:rFonts w:cs="Times New Roman"/>
          <w:lang w:val="en-GB"/>
        </w:rPr>
        <w:t xml:space="preserve">      g. Infectious disease</w:t>
      </w:r>
    </w:p>
    <w:p xmlns:w14="http://schemas.microsoft.com/office/word/2010/wordml" w:rsidRPr="00227425" w:rsidR="00B96248" w:rsidP="00227425" w:rsidRDefault="00B96248" w14:paraId="556F8665" w14:textId="77777777">
      <w:pPr>
        <w:pStyle w:val="Body"/>
        <w:jc w:val="both"/>
        <w:rPr>
          <w:rFonts w:cs="Times New Roman"/>
          <w:lang w:val="en-GB"/>
        </w:rPr>
      </w:pPr>
      <w:r w:rsidRPr="00227425">
        <w:rPr>
          <w:rFonts w:cs="Times New Roman"/>
          <w:lang w:val="en-GB"/>
        </w:rPr>
        <w:t xml:space="preserve">      h. Rheumatology</w:t>
      </w:r>
    </w:p>
    <w:p xmlns:w14="http://schemas.microsoft.com/office/word/2010/wordml" w:rsidRPr="00227425" w:rsidR="00B96248" w:rsidP="00227425" w:rsidRDefault="00B96248" w14:paraId="3283A463" w14:textId="77777777">
      <w:pPr>
        <w:pStyle w:val="Body"/>
        <w:jc w:val="both"/>
        <w:rPr>
          <w:rFonts w:cs="Times New Roman"/>
          <w:lang w:val="en-GB"/>
        </w:rPr>
      </w:pPr>
      <w:r w:rsidRPr="00227425">
        <w:rPr>
          <w:rFonts w:cs="Times New Roman"/>
          <w:lang w:val="en-GB"/>
        </w:rPr>
        <w:t xml:space="preserve">      i. Endocrinology</w:t>
      </w:r>
    </w:p>
    <w:p xmlns:w14="http://schemas.microsoft.com/office/word/2010/wordml" w:rsidRPr="00227425" w:rsidR="00B96248" w:rsidP="00227425" w:rsidRDefault="00B96248" w14:paraId="0071B07A" w14:textId="26D721DC">
      <w:pPr>
        <w:pStyle w:val="Body"/>
        <w:jc w:val="both"/>
        <w:rPr>
          <w:rFonts w:cs="Times New Roman"/>
          <w:lang w:val="en-GB"/>
        </w:rPr>
      </w:pPr>
      <w:r w:rsidRPr="00227425">
        <w:rPr>
          <w:rFonts w:cs="Times New Roman"/>
          <w:lang w:val="en-GB"/>
        </w:rPr>
        <w:t xml:space="preserve">      j. Nephrology</w:t>
      </w:r>
    </w:p>
    <w:p xmlns:w14="http://schemas.microsoft.com/office/word/2010/wordml" w:rsidRPr="00227425" w:rsidR="00B96248" w:rsidP="00227425" w:rsidRDefault="00B96248" w14:paraId="248BF311" w14:textId="77777777">
      <w:pPr>
        <w:pStyle w:val="Body"/>
        <w:jc w:val="both"/>
        <w:rPr>
          <w:rFonts w:cs="Times New Roman"/>
          <w:lang w:val="en-GB"/>
        </w:rPr>
      </w:pPr>
    </w:p>
    <w:p xmlns:w14="http://schemas.microsoft.com/office/word/2010/wordml" w:rsidRPr="00227425" w:rsidR="00B96248" w:rsidP="00227425" w:rsidRDefault="00B96248" w14:paraId="27F8963D" w14:textId="35F044FC">
      <w:pPr>
        <w:pStyle w:val="Body"/>
        <w:jc w:val="both"/>
        <w:rPr>
          <w:rFonts w:cs="Times New Roman"/>
          <w:lang w:val="en-GB"/>
        </w:rPr>
      </w:pPr>
      <w:r w:rsidRPr="00227425">
        <w:rPr>
          <w:rFonts w:cs="Times New Roman"/>
          <w:lang w:val="en-GB"/>
        </w:rPr>
        <w:t>H</w:t>
      </w:r>
      <w:r w:rsidR="00955D62">
        <w:rPr>
          <w:rFonts w:cs="Times New Roman"/>
          <w:lang w:val="en-GB"/>
        </w:rPr>
        <w:t>6</w:t>
      </w:r>
      <w:r w:rsidRPr="00227425">
        <w:rPr>
          <w:rFonts w:cs="Times New Roman"/>
          <w:lang w:val="en-GB"/>
        </w:rPr>
        <w:t xml:space="preserve">. Do you have any training in </w:t>
      </w:r>
      <w:r w:rsidRPr="00227425" w:rsidR="0001376A">
        <w:rPr>
          <w:rFonts w:cs="Times New Roman"/>
          <w:lang w:val="en-GB"/>
        </w:rPr>
        <w:t>genetics?</w:t>
      </w:r>
    </w:p>
    <w:p xmlns:w14="http://schemas.microsoft.com/office/word/2010/wordml" w:rsidRPr="00227425" w:rsidR="00B96248" w:rsidP="00227425" w:rsidRDefault="00B96248" w14:paraId="06A876F2" w14:textId="77777777">
      <w:pPr>
        <w:pStyle w:val="Body"/>
        <w:jc w:val="both"/>
        <w:rPr>
          <w:rFonts w:cs="Times New Roman"/>
          <w:lang w:val="en-GB"/>
        </w:rPr>
      </w:pPr>
      <w:r w:rsidRPr="00227425">
        <w:rPr>
          <w:rFonts w:cs="Times New Roman"/>
          <w:lang w:val="en-GB"/>
        </w:rPr>
        <w:t xml:space="preserve">     a.Yes</w:t>
      </w:r>
    </w:p>
    <w:p xmlns:w14="http://schemas.microsoft.com/office/word/2010/wordml" w:rsidRPr="00227425" w:rsidR="00B96248" w:rsidP="00227425" w:rsidRDefault="00B96248" w14:paraId="07E7D668" w14:textId="77777777">
      <w:pPr>
        <w:pStyle w:val="Body"/>
        <w:jc w:val="both"/>
        <w:rPr>
          <w:rFonts w:cs="Times New Roman"/>
          <w:lang w:val="en-GB"/>
        </w:rPr>
      </w:pPr>
      <w:r w:rsidRPr="00227425">
        <w:rPr>
          <w:rFonts w:cs="Times New Roman"/>
          <w:lang w:val="en-GB"/>
        </w:rPr>
        <w:t xml:space="preserve">     b. No</w:t>
      </w:r>
    </w:p>
    <w:p xmlns:w14="http://schemas.microsoft.com/office/word/2010/wordml" w:rsidRPr="00227425" w:rsidR="00B96248" w:rsidP="00227425" w:rsidRDefault="00B96248" w14:paraId="6418FD41" w14:textId="77777777">
      <w:pPr>
        <w:pStyle w:val="Body"/>
        <w:jc w:val="both"/>
        <w:rPr>
          <w:rFonts w:cs="Times New Roman"/>
          <w:lang w:val="en-GB"/>
        </w:rPr>
      </w:pPr>
    </w:p>
    <w:p xmlns:w14="http://schemas.microsoft.com/office/word/2010/wordml" w:rsidRPr="00227425" w:rsidR="00B96248" w:rsidP="00227425" w:rsidRDefault="00B96248" w14:paraId="2DB881EA" w14:textId="7384443A">
      <w:pPr>
        <w:pStyle w:val="Body"/>
        <w:jc w:val="both"/>
        <w:rPr>
          <w:rFonts w:cs="Times New Roman"/>
          <w:lang w:val="en-GB"/>
        </w:rPr>
      </w:pPr>
      <w:r w:rsidRPr="00227425">
        <w:rPr>
          <w:rFonts w:cs="Times New Roman"/>
          <w:lang w:val="en-GB"/>
        </w:rPr>
        <w:t>H</w:t>
      </w:r>
      <w:r w:rsidR="00955D62">
        <w:rPr>
          <w:rFonts w:cs="Times New Roman"/>
          <w:lang w:val="en-GB"/>
        </w:rPr>
        <w:t>7</w:t>
      </w:r>
      <w:r w:rsidRPr="00227425">
        <w:rPr>
          <w:rFonts w:cs="Times New Roman"/>
          <w:lang w:val="en-GB"/>
        </w:rPr>
        <w:t>. Do you have a special interest in genetics?</w:t>
      </w:r>
    </w:p>
    <w:p xmlns:w14="http://schemas.microsoft.com/office/word/2010/wordml" w:rsidRPr="00227425" w:rsidR="00B96248" w:rsidP="00227425" w:rsidRDefault="00B96248" w14:paraId="1A5CC155" w14:textId="77777777">
      <w:pPr>
        <w:pStyle w:val="Body"/>
        <w:jc w:val="both"/>
        <w:rPr>
          <w:rFonts w:cs="Times New Roman"/>
          <w:lang w:val="en-GB"/>
        </w:rPr>
      </w:pPr>
      <w:r w:rsidRPr="00227425">
        <w:rPr>
          <w:rFonts w:cs="Times New Roman"/>
          <w:lang w:val="en-GB"/>
        </w:rPr>
        <w:t xml:space="preserve">     a.Yes</w:t>
      </w:r>
    </w:p>
    <w:p xmlns:w14="http://schemas.microsoft.com/office/word/2010/wordml" w:rsidRPr="00227425" w:rsidR="00AD3E3F" w:rsidP="00227425" w:rsidRDefault="00B96248" w14:paraId="1005A0E0" w14:textId="442718C2">
      <w:pPr>
        <w:pStyle w:val="Body"/>
        <w:jc w:val="both"/>
        <w:rPr>
          <w:rFonts w:cs="Times New Roman"/>
          <w:lang w:val="en-GB"/>
        </w:rPr>
      </w:pPr>
      <w:r w:rsidRPr="00227425">
        <w:rPr>
          <w:rFonts w:cs="Times New Roman"/>
          <w:lang w:val="en-GB"/>
        </w:rPr>
        <w:t xml:space="preserve">     b. No</w:t>
      </w:r>
    </w:p>
    <w:p xmlns:w14="http://schemas.microsoft.com/office/word/2010/wordml" w:rsidR="00D34895" w:rsidRDefault="00D34895" w14:paraId="1DE91DCB" w14:textId="77777777">
      <w:pPr>
        <w:jc w:val="left"/>
        <w:rPr>
          <w:b/>
          <w:bCs/>
          <w:color w:val="000000"/>
          <w:lang w:val="en-GB" w:eastAsia="en-GB"/>
          <w14:textOutline w14:w="0" w14:cap="flat" w14:cmpd="sng" w14:algn="ctr">
            <w14:noFill/>
            <w14:prstDash w14:val="solid"/>
            <w14:bevel/>
          </w14:textOutline>
        </w:rPr>
      </w:pPr>
      <w:r>
        <w:rPr>
          <w:b/>
          <w:bCs/>
          <w:lang w:val="en-GB"/>
        </w:rPr>
        <w:br w:type="page"/>
      </w:r>
    </w:p>
    <w:p xmlns:w14="http://schemas.microsoft.com/office/word/2010/wordml" w:rsidRPr="001C6760" w:rsidR="0010368C" w:rsidP="001C6760" w:rsidRDefault="00D34895" w14:paraId="7A86206E" w14:textId="1445125C">
      <w:pPr>
        <w:pStyle w:val="Heading2"/>
      </w:pPr>
      <w:bookmarkStart w:name="_Toc171887156" w:id="172"/>
      <w:r w:rsidRPr="001C6760">
        <w:t xml:space="preserve">Appendix C: </w:t>
      </w:r>
      <w:r w:rsidRPr="001C6760" w:rsidR="0010368C">
        <w:t xml:space="preserve">Permission </w:t>
      </w:r>
      <w:r w:rsidRPr="001C6760">
        <w:t>For Use of Questionnaire.</w:t>
      </w:r>
      <w:bookmarkEnd w:id="172"/>
    </w:p>
    <w:tbl>
      <w:tblPr>
        <w:tblW w:w="0" w:type="dxa"/>
        <w:tblCellMar>
          <w:left w:w="0" w:type="dxa"/>
          <w:right w:w="0" w:type="dxa"/>
        </w:tblCellMar>
        <w:tblLook w:val="04A0" w:firstRow="1" w:lastRow="0" w:firstColumn="1" w:lastColumn="0" w:noHBand="0" w:noVBand="1"/>
      </w:tblPr>
      <w:tblGrid>
        <w:gridCol w:w="7570"/>
        <w:gridCol w:w="1441"/>
        <w:gridCol w:w="4"/>
        <w:gridCol w:w="11"/>
      </w:tblGrid>
      <w:tr xmlns:w14="http://schemas.microsoft.com/office/word/2010/wordml" w:rsidRPr="00227425" w:rsidR="00BF3C20" w:rsidTr="00BF3C20" w14:paraId="5531C0B9" w14:textId="77777777">
        <w:tc>
          <w:tcPr>
            <w:tcW w:w="10924" w:type="dxa"/>
            <w:noWrap/>
            <w:hideMark/>
          </w:tcPr>
          <w:tbl>
            <w:tblPr>
              <w:tblW w:w="10924" w:type="dxa"/>
              <w:tblCellMar>
                <w:left w:w="0" w:type="dxa"/>
                <w:right w:w="0" w:type="dxa"/>
              </w:tblCellMar>
              <w:tblLook w:val="04A0" w:firstRow="1" w:lastRow="0" w:firstColumn="1" w:lastColumn="0" w:noHBand="0" w:noVBand="1"/>
            </w:tblPr>
            <w:tblGrid>
              <w:gridCol w:w="10924"/>
            </w:tblGrid>
            <w:tr w:rsidRPr="00227425" w:rsidR="00BF3C20" w14:paraId="53D5CE15" w14:textId="77777777">
              <w:tc>
                <w:tcPr>
                  <w:tcW w:w="0" w:type="auto"/>
                  <w:vAlign w:val="center"/>
                  <w:hideMark/>
                </w:tcPr>
                <w:p w:rsidRPr="00227425" w:rsidR="00BF3C20" w:rsidP="00227425" w:rsidRDefault="00BF3C20" w14:paraId="1D2C9ED3" w14:textId="77777777">
                  <w:pPr>
                    <w:pStyle w:val="Heading3"/>
                    <w:spacing w:before="0" w:after="0"/>
                    <w:rPr>
                      <w:rFonts w:cs="Times New Roman"/>
                      <w:color w:val="5F6368"/>
                      <w:lang w:eastAsia="en-GB"/>
                    </w:rPr>
                  </w:pPr>
                  <w:r w:rsidRPr="00227425">
                    <w:rPr>
                      <w:rFonts w:cs="Times New Roman"/>
                      <w:color w:val="1F1F1F"/>
                    </w:rPr>
                    <w:br/>
                  </w:r>
                  <w:bookmarkStart w:name="_Toc151467393" w:id="173"/>
                  <w:bookmarkStart w:name="_Toc171887157" w:id="174"/>
                  <w:r w:rsidRPr="00227425">
                    <w:rPr>
                      <w:rStyle w:val="gd"/>
                      <w:rFonts w:cs="Times New Roman"/>
                      <w:color w:val="1F1F1F"/>
                    </w:rPr>
                    <w:t>Carroll, Dr. June</w:t>
                  </w:r>
                  <w:r w:rsidRPr="00227425">
                    <w:rPr>
                      <w:rStyle w:val="apple-converted-space"/>
                      <w:rFonts w:cs="Times New Roman"/>
                      <w:color w:val="5F6368"/>
                    </w:rPr>
                    <w:t xml:space="preserve"> </w:t>
                  </w:r>
                  <w:r w:rsidRPr="00227425">
                    <w:rPr>
                      <w:rStyle w:val="go"/>
                      <w:rFonts w:cs="Times New Roman"/>
                      <w:color w:val="5E5E5E"/>
                    </w:rPr>
                    <w:t>&lt;June.Carroll@sinaihealth.ca&gt;</w:t>
                  </w:r>
                  <w:bookmarkEnd w:id="173"/>
                  <w:bookmarkEnd w:id="174"/>
                </w:p>
              </w:tc>
            </w:tr>
          </w:tbl>
          <w:p w:rsidRPr="00227425" w:rsidR="00BF3C20" w:rsidP="00227425" w:rsidRDefault="00BF3C20" w14:paraId="4C4FD5C4" w14:textId="77777777"/>
        </w:tc>
        <w:tc>
          <w:tcPr>
            <w:tcW w:w="0" w:type="auto"/>
            <w:noWrap/>
            <w:hideMark/>
          </w:tcPr>
          <w:p w:rsidRPr="00227425" w:rsidR="00BF3C20" w:rsidP="00227425" w:rsidRDefault="00BF3C20" w14:paraId="2DC8ADC0" w14:textId="77777777">
            <w:pPr>
              <w:rPr>
                <w:color w:val="222222"/>
              </w:rPr>
            </w:pPr>
            <w:r w:rsidRPr="00227425">
              <w:rPr>
                <w:rStyle w:val="g3"/>
                <w:color w:val="5E5E5E"/>
              </w:rPr>
              <w:t>Tue, Oct 31, 3:58 PM</w:t>
            </w:r>
          </w:p>
        </w:tc>
        <w:tc>
          <w:tcPr>
            <w:tcW w:w="0" w:type="auto"/>
            <w:noWrap/>
            <w:hideMark/>
          </w:tcPr>
          <w:p w:rsidRPr="00227425" w:rsidR="00BF3C20" w:rsidP="00227425" w:rsidRDefault="00BF3C20" w14:paraId="06BE67A9" w14:textId="77777777">
            <w:pPr>
              <w:rPr>
                <w:color w:val="222222"/>
              </w:rPr>
            </w:pPr>
          </w:p>
        </w:tc>
        <w:tc>
          <w:tcPr>
            <w:tcW w:w="0" w:type="auto"/>
            <w:vMerge w:val="restart"/>
            <w:noWrap/>
            <w:hideMark/>
          </w:tcPr>
          <w:p w:rsidRPr="00227425" w:rsidR="00BF3C20" w:rsidP="00227425" w:rsidRDefault="00BF3C20" w14:paraId="519B67C1" w14:textId="549C0939">
            <w:pPr>
              <w:rPr>
                <w:color w:val="444444"/>
              </w:rPr>
            </w:pPr>
            <w:r w:rsidRPr="00227425">
              <w:rPr>
                <w:color w:val="444444"/>
              </w:rPr>
              <w:fldChar w:fldCharType="begin"/>
            </w:r>
            <w:r w:rsidR="00406EC2">
              <w:rPr>
                <w:color w:val="444444"/>
              </w:rPr>
              <w:instrText xml:space="preserve"> INCLUDEPICTURE "C:\\Users\\hillarysigilai\\Library\\Group Containers\\UBF8T346G9.ms\\WebArchiveCopyPasteTempFiles\\com.microsoft.Word\\cleardot.gif" \* MERGEFORMAT </w:instrText>
            </w:r>
            <w:r w:rsidRPr="00227425">
              <w:rPr>
                <w:color w:val="444444"/>
              </w:rPr>
              <w:fldChar w:fldCharType="separate"/>
            </w:r>
            <w:r w:rsidRPr="00227425">
              <w:rPr>
                <w:noProof/>
                <w:color w:val="444444"/>
                <w:lang w:val="en-IN" w:eastAsia="en-IN"/>
              </w:rPr>
              <w:drawing>
                <wp:inline xmlns:wp14="http://schemas.microsoft.com/office/word/2010/wordprocessingDrawing" xmlns:wp="http://schemas.openxmlformats.org/drawingml/2006/wordprocessingDrawing" distT="0" distB="0" distL="0" distR="0" wp14:anchorId="3E8824C3" wp14:editId="64DE3173">
                  <wp:extent cx="10795" cy="10795"/>
                  <wp:effectExtent l="0" t="0" r="0" b="0"/>
                  <wp:docPr id="12065563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xmlns:r="http://schemas.openxmlformats.org/officeDocument/2006/relationships" r:embed="rId18">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Pr="00227425">
              <w:rPr>
                <w:color w:val="444444"/>
              </w:rPr>
              <w:fldChar w:fldCharType="end"/>
            </w:r>
          </w:p>
          <w:p w:rsidRPr="00227425" w:rsidR="00BF3C20" w:rsidP="00227425" w:rsidRDefault="00BF3C20" w14:paraId="51E83B24" w14:textId="2CD7F4D6">
            <w:pPr>
              <w:rPr>
                <w:color w:val="444444"/>
              </w:rPr>
            </w:pPr>
            <w:r w:rsidRPr="00227425">
              <w:rPr>
                <w:color w:val="444444"/>
              </w:rPr>
              <w:fldChar w:fldCharType="begin"/>
            </w:r>
            <w:r w:rsidR="00406EC2">
              <w:rPr>
                <w:color w:val="444444"/>
              </w:rPr>
              <w:instrText xml:space="preserve"> INCLUDEPICTURE "C:\\Users\\hillarysigilai\\Library\\Group Containers\\UBF8T346G9.ms\\WebArchiveCopyPasteTempFiles\\com.microsoft.Word\\cleardot.gif" \* MERGEFORMAT </w:instrText>
            </w:r>
            <w:r w:rsidRPr="00227425">
              <w:rPr>
                <w:color w:val="444444"/>
              </w:rPr>
              <w:fldChar w:fldCharType="separate"/>
            </w:r>
            <w:r w:rsidRPr="00227425">
              <w:rPr>
                <w:noProof/>
                <w:color w:val="444444"/>
                <w:lang w:val="en-IN" w:eastAsia="en-IN"/>
              </w:rPr>
              <w:drawing>
                <wp:inline xmlns:wp14="http://schemas.microsoft.com/office/word/2010/wordprocessingDrawing" xmlns:wp="http://schemas.openxmlformats.org/drawingml/2006/wordprocessingDrawing" distT="0" distB="0" distL="0" distR="0" wp14:anchorId="07F7224D" wp14:editId="4F3167F8">
                  <wp:extent cx="10795" cy="10795"/>
                  <wp:effectExtent l="0" t="0" r="0" b="0"/>
                  <wp:docPr id="17232582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xmlns:r="http://schemas.openxmlformats.org/officeDocument/2006/relationships" r:embed="rId18">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Pr="00227425">
              <w:rPr>
                <w:color w:val="444444"/>
              </w:rPr>
              <w:fldChar w:fldCharType="end"/>
            </w:r>
          </w:p>
        </w:tc>
      </w:tr>
      <w:tr xmlns:w14="http://schemas.microsoft.com/office/word/2010/wordml" w:rsidRPr="00227425" w:rsidR="00BF3C20" w:rsidTr="00BF3C20" w14:paraId="276B5AF7" w14:textId="77777777">
        <w:tc>
          <w:tcPr>
            <w:tcW w:w="0" w:type="auto"/>
            <w:gridSpan w:val="3"/>
            <w:vAlign w:val="center"/>
            <w:hideMark/>
          </w:tcPr>
          <w:tbl>
            <w:tblPr>
              <w:tblW w:w="14340" w:type="dxa"/>
              <w:tblCellMar>
                <w:left w:w="0" w:type="dxa"/>
                <w:right w:w="0" w:type="dxa"/>
              </w:tblCellMar>
              <w:tblLook w:val="04A0" w:firstRow="1" w:lastRow="0" w:firstColumn="1" w:lastColumn="0" w:noHBand="0" w:noVBand="1"/>
            </w:tblPr>
            <w:tblGrid>
              <w:gridCol w:w="14340"/>
            </w:tblGrid>
            <w:tr w:rsidRPr="00227425" w:rsidR="00BF3C20" w14:paraId="6888DC15" w14:textId="77777777">
              <w:tc>
                <w:tcPr>
                  <w:tcW w:w="0" w:type="auto"/>
                  <w:noWrap/>
                  <w:vAlign w:val="center"/>
                  <w:hideMark/>
                </w:tcPr>
                <w:p w:rsidRPr="00227425" w:rsidR="00BF3C20" w:rsidP="00227425" w:rsidRDefault="00BF3C20" w14:paraId="70BB6194" w14:textId="77777777">
                  <w:r w:rsidRPr="00227425">
                    <w:rPr>
                      <w:rStyle w:val="hb"/>
                      <w:color w:val="5E5E5E"/>
                    </w:rPr>
                    <w:t>to</w:t>
                  </w:r>
                  <w:r w:rsidRPr="00227425">
                    <w:rPr>
                      <w:rStyle w:val="apple-converted-space"/>
                      <w:color w:val="5E5E5E"/>
                    </w:rPr>
                    <w:t xml:space="preserve"> </w:t>
                  </w:r>
                  <w:r w:rsidRPr="00227425">
                    <w:rPr>
                      <w:rStyle w:val="g2"/>
                      <w:color w:val="5E5E5E"/>
                    </w:rPr>
                    <w:t>me</w:t>
                  </w:r>
                </w:p>
                <w:p w:rsidRPr="00227425" w:rsidR="00BF3C20" w:rsidP="00227425" w:rsidRDefault="00BF3C20" w14:paraId="5F9B6BF1" w14:textId="70F65E07">
                  <w:pPr>
                    <w:textAlignment w:val="top"/>
                  </w:pPr>
                  <w:r w:rsidRPr="00227425">
                    <w:fldChar w:fldCharType="begin"/>
                  </w:r>
                  <w:r w:rsidR="00406EC2">
                    <w:instrText xml:space="preserve"> INCLUDEPICTURE "C:\\Users\\hillarysigilai\\Library\\Group Containers\\UBF8T346G9.ms\\WebArchiveCopyPasteTempFiles\\com.microsoft.Word\\cleardot.gif" \* MERGEFORMAT </w:instrText>
                  </w:r>
                  <w:r w:rsidRPr="00227425">
                    <w:fldChar w:fldCharType="separate"/>
                  </w:r>
                  <w:r w:rsidRPr="00227425">
                    <w:rPr>
                      <w:noProof/>
                      <w:lang w:val="en-IN" w:eastAsia="en-IN"/>
                    </w:rPr>
                    <w:drawing>
                      <wp:inline xmlns:wp14="http://schemas.microsoft.com/office/word/2010/wordprocessingDrawing" xmlns:wp="http://schemas.openxmlformats.org/drawingml/2006/wordprocessingDrawing" distT="0" distB="0" distL="0" distR="0" wp14:anchorId="2EEB8A7D" wp14:editId="04266C48">
                        <wp:extent cx="10795" cy="10795"/>
                        <wp:effectExtent l="0" t="0" r="0" b="0"/>
                        <wp:docPr id="435289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xmlns:r="http://schemas.openxmlformats.org/officeDocument/2006/relationships" r:embed="rId18">
                                  <a:extLst>
                                    <a:ext uri="{28A0092B-C50C-407E-A947-70E740481C1C}">
                                      <a14:useLocalDpi xmlns:a14="http://schemas.microsoft.com/office/drawing/2010/main" val="0"/>
                                    </a:ext>
                                  </a:extLst>
                                </a:blip>
                                <a:srcRect/>
                                <a:stretch>
                                  <a:fillRect/>
                                </a:stretch>
                              </pic:blipFill>
                              <pic:spPr bwMode="auto">
                                <a:xfrm>
                                  <a:off x="0" y="0"/>
                                  <a:ext cx="10795" cy="10795"/>
                                </a:xfrm>
                                <a:prstGeom prst="rect">
                                  <a:avLst/>
                                </a:prstGeom>
                                <a:noFill/>
                                <a:ln>
                                  <a:noFill/>
                                </a:ln>
                              </pic:spPr>
                            </pic:pic>
                          </a:graphicData>
                        </a:graphic>
                      </wp:inline>
                    </w:drawing>
                  </w:r>
                  <w:r w:rsidRPr="00227425">
                    <w:fldChar w:fldCharType="end"/>
                  </w:r>
                </w:p>
              </w:tc>
            </w:tr>
          </w:tbl>
          <w:p w:rsidRPr="00227425" w:rsidR="00BF3C20" w:rsidP="00227425" w:rsidRDefault="00BF3C20" w14:paraId="6570022B" w14:textId="77777777"/>
        </w:tc>
        <w:tc>
          <w:tcPr>
            <w:tcW w:w="0" w:type="auto"/>
            <w:vMerge/>
            <w:vAlign w:val="center"/>
            <w:hideMark/>
          </w:tcPr>
          <w:p w:rsidRPr="00227425" w:rsidR="00BF3C20" w:rsidP="00227425" w:rsidRDefault="00BF3C20" w14:paraId="15102515" w14:textId="77777777">
            <w:pPr>
              <w:rPr>
                <w:color w:val="444444"/>
              </w:rPr>
            </w:pPr>
          </w:p>
        </w:tc>
      </w:tr>
    </w:tbl>
    <w:p xmlns:w14="http://schemas.microsoft.com/office/word/2010/wordml" w:rsidRPr="00227425" w:rsidR="00BF3C20" w:rsidP="00227425" w:rsidRDefault="00BF3C20" w14:paraId="5C8D8261" w14:textId="77777777">
      <w:pPr>
        <w:rPr>
          <w:color w:val="222222"/>
        </w:rPr>
      </w:pPr>
      <w:r w:rsidRPr="00227425">
        <w:rPr>
          <w:color w:val="222222"/>
        </w:rPr>
        <w:t>Hi Hillary</w:t>
      </w:r>
    </w:p>
    <w:p xmlns:w14="http://schemas.microsoft.com/office/word/2010/wordml" w:rsidRPr="00227425" w:rsidR="00BF3C20" w:rsidP="00227425" w:rsidRDefault="00BF3C20" w14:paraId="3BCFBC79" w14:textId="77777777">
      <w:pPr>
        <w:rPr>
          <w:color w:val="222222"/>
        </w:rPr>
      </w:pPr>
      <w:r w:rsidRPr="00227425">
        <w:rPr>
          <w:color w:val="222222"/>
        </w:rPr>
        <w:t>I am happy to share our study questionnaire. I am out of the country currently and will send it to you when I return at the end of the week.</w:t>
      </w:r>
    </w:p>
    <w:p xmlns:w14="http://schemas.microsoft.com/office/word/2010/wordml" w:rsidRPr="00227425" w:rsidR="00BF3C20" w:rsidP="00227425" w:rsidRDefault="00BF3C20" w14:paraId="2B7E43C0" w14:textId="77777777">
      <w:pPr>
        <w:rPr>
          <w:color w:val="222222"/>
        </w:rPr>
      </w:pPr>
      <w:r w:rsidRPr="00227425">
        <w:rPr>
          <w:color w:val="222222"/>
        </w:rPr>
        <w:t>Regards</w:t>
      </w:r>
    </w:p>
    <w:p xmlns:w14="http://schemas.microsoft.com/office/word/2010/wordml" w:rsidRPr="00227425" w:rsidR="00BF3C20" w:rsidP="00227425" w:rsidRDefault="00BF3C20" w14:paraId="25F9F5C4" w14:textId="77777777">
      <w:pPr>
        <w:rPr>
          <w:color w:val="222222"/>
        </w:rPr>
      </w:pPr>
      <w:r w:rsidRPr="00227425">
        <w:rPr>
          <w:color w:val="222222"/>
        </w:rPr>
        <w:t>June</w:t>
      </w:r>
    </w:p>
    <w:p xmlns:w14="http://schemas.microsoft.com/office/word/2010/wordml" w:rsidR="009438CB" w:rsidP="009438CB" w:rsidRDefault="00BF3C20" w14:paraId="505243CA" w14:textId="09479FD6">
      <w:pPr>
        <w:pStyle w:val="Bibliography"/>
        <w:rPr>
          <w:rFonts w:ascii="Times New Roman" w:hAnsi="Times New Roman" w:cs="Times New Roman"/>
          <w:color w:val="000000"/>
          <w:sz w:val="24"/>
          <w:lang w:val="en-GB"/>
        </w:rPr>
      </w:pPr>
      <w:r w:rsidRPr="00227425">
        <w:rPr>
          <w:color w:val="222222"/>
        </w:rPr>
        <w:t>Sent from my iPhone</w:t>
      </w:r>
      <w:r w:rsidRPr="009438CB" w:rsidR="009438CB">
        <w:rPr>
          <w:rFonts w:ascii="Times New Roman" w:hAnsi="Times New Roman" w:cs="Times New Roman"/>
          <w:color w:val="000000"/>
          <w:sz w:val="24"/>
          <w:lang w:val="en-GB"/>
        </w:rPr>
        <w:tab/>
      </w:r>
    </w:p>
    <w:p xmlns:w14="http://schemas.microsoft.com/office/word/2010/wordml" w:rsidRPr="00227425" w:rsidR="00BF3C20" w:rsidP="00227425" w:rsidRDefault="00BF3C20" w14:paraId="015631F4" w14:textId="6F4A1D01">
      <w:pPr>
        <w:rPr>
          <w:color w:val="222222"/>
        </w:rPr>
      </w:pPr>
    </w:p>
    <w:p xmlns:w14="http://schemas.microsoft.com/office/word/2010/wordml" w:rsidRPr="00227425" w:rsidR="00BF3C20" w:rsidP="00227425" w:rsidRDefault="00BF3C20" w14:paraId="62C717A2" w14:textId="77777777"/>
    <w:p xmlns:w14="http://schemas.microsoft.com/office/word/2010/wordml" w:rsidRPr="00227425" w:rsidR="0010368C" w:rsidP="00227425" w:rsidRDefault="0010368C" w14:paraId="7C67D0DD" w14:textId="77777777">
      <w:pPr>
        <w:pStyle w:val="Body"/>
        <w:jc w:val="both"/>
        <w:rPr>
          <w:rFonts w:cs="Times New Roman"/>
          <w:b/>
          <w:bCs/>
          <w:lang w:val="en-GB"/>
        </w:rPr>
      </w:pPr>
    </w:p>
    <w:p xmlns:w14="http://schemas.microsoft.com/office/word/2010/wordml" w:rsidRPr="00227425" w:rsidR="00B96248" w:rsidP="00227425" w:rsidRDefault="00B96248" w14:paraId="6631AEC3" w14:textId="77777777">
      <w:pPr>
        <w:pStyle w:val="Body"/>
        <w:jc w:val="both"/>
        <w:rPr>
          <w:rFonts w:cs="Times New Roman"/>
          <w:lang w:val="en-GB"/>
        </w:rPr>
      </w:pPr>
    </w:p>
    <w:p xmlns:w14="http://schemas.microsoft.com/office/word/2010/wordml" w:rsidRPr="00227425" w:rsidR="00B96248" w:rsidP="00227425" w:rsidRDefault="00B96248" w14:paraId="1B0A6933" w14:textId="77777777">
      <w:pPr>
        <w:pStyle w:val="Body"/>
        <w:jc w:val="both"/>
        <w:rPr>
          <w:rFonts w:cs="Times New Roman"/>
          <w:lang w:val="en-GB"/>
        </w:rPr>
      </w:pPr>
    </w:p>
    <w:p xmlns:w14="http://schemas.microsoft.com/office/word/2010/wordml" w:rsidRPr="00227425" w:rsidR="00B96248" w:rsidP="00227425" w:rsidRDefault="00B96248" w14:paraId="797294C1" w14:textId="77777777">
      <w:pPr>
        <w:pStyle w:val="Body"/>
        <w:jc w:val="both"/>
        <w:rPr>
          <w:rFonts w:cs="Times New Roman"/>
        </w:rPr>
      </w:pPr>
    </w:p>
    <w:p xmlns:w14="http://schemas.microsoft.com/office/word/2010/wordml" w:rsidRPr="00227425" w:rsidR="00B96248" w:rsidP="00227425" w:rsidRDefault="00B96248" w14:paraId="3BC1980A" w14:textId="77777777"/>
    <w:p xmlns:w14="http://schemas.microsoft.com/office/word/2010/wordml" w:rsidRPr="00227425" w:rsidR="004419EC" w:rsidP="00227425" w:rsidRDefault="004419EC" w14:paraId="328AAD98" w14:textId="77777777">
      <w:pPr>
        <w:pStyle w:val="Default"/>
        <w:spacing w:before="0" w:line="360" w:lineRule="auto"/>
        <w:jc w:val="both"/>
        <w:rPr>
          <w:rFonts w:ascii="Times New Roman" w:hAnsi="Times New Roman" w:eastAsia="Times Roman" w:cs="Times New Roman"/>
          <w:shd w:val="clear" w:color="auto" w:fill="FFFFFF"/>
        </w:rPr>
      </w:pPr>
    </w:p>
    <w:p xmlns:w14="http://schemas.microsoft.com/office/word/2010/wordml" w:rsidRPr="00227425" w:rsidR="00FB4EEA" w:rsidP="00227425" w:rsidRDefault="003D25FA" w14:paraId="5D1A9BC7" w14:textId="77777777">
      <w:pPr>
        <w:pStyle w:val="Default"/>
        <w:spacing w:before="0" w:line="360" w:lineRule="auto"/>
        <w:jc w:val="both"/>
        <w:rPr>
          <w:rFonts w:ascii="Times New Roman" w:hAnsi="Times New Roman" w:cs="Times New Roman"/>
          <w:color w:val="2C3E50"/>
          <w:shd w:val="clear" w:color="auto" w:fill="FFFFFF"/>
          <w:rtl/>
        </w:rPr>
      </w:pPr>
      <w:r w:rsidRPr="00227425">
        <w:rPr>
          <w:rFonts w:ascii="Times New Roman" w:hAnsi="Times New Roman" w:cs="Times New Roman"/>
          <w:color w:val="2C3E50"/>
          <w:shd w:val="clear" w:color="auto" w:fill="FFFFFF"/>
          <w:rtl/>
        </w:rPr>
        <w:t>‌</w:t>
      </w:r>
    </w:p>
    <w:p xmlns:w14="http://schemas.microsoft.com/office/word/2010/wordml" w:rsidRPr="00227425" w:rsidR="00FB4EEA" w:rsidP="00227425" w:rsidRDefault="00FB4EEA" w14:paraId="3621AE59"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03F8162E"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0BBDAA9C"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68472DD1"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62BFD7F6"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742424D5"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5E7EDD91"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587AEAF5"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26B80449"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3738ABF5"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1E5D025E"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6F304C08"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344BF17D" w14:textId="77777777">
      <w:pPr>
        <w:pStyle w:val="Default"/>
        <w:spacing w:before="0" w:line="360" w:lineRule="auto"/>
        <w:jc w:val="both"/>
        <w:rPr>
          <w:rFonts w:ascii="Times New Roman" w:hAnsi="Times New Roman" w:cs="Times New Roman"/>
          <w:color w:val="2C3E50"/>
          <w:shd w:val="clear" w:color="auto" w:fill="FFFFFF"/>
          <w:rtl/>
        </w:rPr>
      </w:pPr>
    </w:p>
    <w:p xmlns:w14="http://schemas.microsoft.com/office/word/2010/wordml" w:rsidRPr="00227425" w:rsidR="00FB4EEA" w:rsidP="00227425" w:rsidRDefault="00FB4EEA" w14:paraId="1343B98F" w14:textId="77777777">
      <w:pPr>
        <w:pStyle w:val="Default"/>
        <w:spacing w:before="0" w:line="360" w:lineRule="auto"/>
        <w:jc w:val="both"/>
        <w:rPr>
          <w:rFonts w:ascii="Times New Roman" w:hAnsi="Times New Roman" w:cs="Times New Roman"/>
          <w:color w:val="2C3E50"/>
          <w:shd w:val="clear" w:color="auto" w:fill="FFFFFF"/>
          <w:rtl/>
        </w:rPr>
      </w:pPr>
    </w:p>
    <w:sectPr w:rsidRPr="00227425" w:rsidR="00FB4EEA" w:rsidSect="00AA416F">
      <w:type w:val="continuous"/>
      <w:pgSz w:w="11906" w:h="16838" w:code="9"/>
      <w:pgMar w:top="1440" w:right="1440" w:bottom="1440" w:left="1440" w:header="709" w:footer="850" w:gutter="0"/>
      <w:pgNumType w:start="0"/>
      <w:cols w:space="720"/>
      <w:docGrid w:linePitch="326"/>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942009" w:rsidRDefault="00942009" w14:paraId="5CF9FBA9" w14:textId="77777777">
      <w:r>
        <w:separator/>
      </w:r>
    </w:p>
  </w:endnote>
  <w:endnote xmlns:w="http://schemas.openxmlformats.org/wordprocessingml/2006/main" w:type="continuationSeparator" w:id="0">
    <w:p xmlns:w14="http://schemas.microsoft.com/office/word/2010/wordml" w:rsidR="00942009" w:rsidRDefault="00942009" w14:paraId="779E8B4D" w14:textId="77777777">
      <w:r>
        <w:continuationSeparator/>
      </w:r>
    </w:p>
  </w:endnote>
  <w:endnote xmlns:w="http://schemas.openxmlformats.org/wordprocessingml/2006/main" w:type="continuationNotice" w:id="1">
    <w:p xmlns:w14="http://schemas.microsoft.com/office/word/2010/wordml" w:rsidR="00942009" w:rsidRDefault="00942009" w14:paraId="420FF210"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ld">
    <w:altName w:val="Times New Roman"/>
    <w:panose1 w:val="00000000000000000000"/>
    <w:charset w:val="00"/>
    <w:family w:val="roman"/>
    <w:notTrueType/>
    <w:pitch w:val="default"/>
  </w:font>
  <w:font w:name="Helvetica Neue">
    <w:altName w:val="Arial"/>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Body CS)">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Roman">
    <w:altName w:val="Times New Roman"/>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14014981"/>
      <w:docPartObj>
        <w:docPartGallery w:val="Page Numbers (Bottom of Page)"/>
        <w:docPartUnique/>
      </w:docPartObj>
    </w:sdtPr>
    <w:sdtEndPr>
      <w:rPr>
        <w:rStyle w:val="PageNumber"/>
      </w:rPr>
    </w:sdtEndPr>
    <w:sdtContent>
      <w:p w14:paraId="3ED782B8" w14:textId="67278F1A" w:rsidR="004B5659" w:rsidRDefault="004B5659" w:rsidP="00A122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AA6452" w14:textId="77777777" w:rsidR="004B5659" w:rsidRDefault="004B5659" w:rsidP="009D43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5369247"/>
      <w:docPartObj>
        <w:docPartGallery w:val="Page Numbers (Bottom of Page)"/>
        <w:docPartUnique/>
      </w:docPartObj>
    </w:sdtPr>
    <w:sdtEndPr>
      <w:rPr>
        <w:noProof/>
      </w:rPr>
    </w:sdtEndPr>
    <w:sdtContent>
      <w:p w14:paraId="50F27EF1" w14:textId="0A33EB9A" w:rsidR="004B5659" w:rsidRDefault="004B5659">
        <w:pPr>
          <w:pStyle w:val="Footer"/>
          <w:jc w:val="center"/>
        </w:pPr>
        <w:r>
          <w:fldChar w:fldCharType="begin"/>
        </w:r>
        <w:r>
          <w:instrText xml:space="preserve"> PAGE   \* MERGEFORMAT </w:instrText>
        </w:r>
        <w:r>
          <w:fldChar w:fldCharType="separate"/>
        </w:r>
        <w:r w:rsidR="002F783E">
          <w:rPr>
            <w:noProof/>
          </w:rPr>
          <w:t>39</w:t>
        </w:r>
        <w:r>
          <w:rPr>
            <w:noProof/>
          </w:rPr>
          <w:fldChar w:fldCharType="end"/>
        </w:r>
      </w:p>
    </w:sdtContent>
  </w:sdt>
  <w:p w14:paraId="388F2473" w14:textId="77777777" w:rsidR="00B73270" w:rsidRDefault="00B73270"/>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942009" w:rsidRDefault="00942009" w14:paraId="3ABD4721" w14:textId="77777777">
      <w:r>
        <w:separator/>
      </w:r>
    </w:p>
  </w:footnote>
  <w:footnote xmlns:w="http://schemas.openxmlformats.org/wordprocessingml/2006/main" w:type="continuationSeparator" w:id="0">
    <w:p xmlns:w14="http://schemas.microsoft.com/office/word/2010/wordml" w:rsidR="00942009" w:rsidRDefault="00942009" w14:paraId="6A00D25B" w14:textId="77777777">
      <w:r>
        <w:continuationSeparator/>
      </w:r>
    </w:p>
  </w:footnote>
  <w:footnote xmlns:w="http://schemas.openxmlformats.org/wordprocessingml/2006/main" w:type="continuationNotice" w:id="1">
    <w:p xmlns:w14="http://schemas.microsoft.com/office/word/2010/wordml" w:rsidR="00942009" w:rsidRDefault="00942009" w14:paraId="6BF57163"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32663"/>
    <w:multiLevelType w:val="multilevel"/>
    <w:tmpl w:val="C33EB9E4"/>
    <w:lvl w:ilvl="0">
      <w:start w:val="1"/>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 w15:restartNumberingAfterBreak="0">
    <w:nsid w:val="04C77CBB"/>
    <w:multiLevelType w:val="hybridMultilevel"/>
    <w:tmpl w:val="AF26EF9E"/>
    <w:lvl w:ilvl="0" w:tplc="FFFFFFFF">
      <w:start w:val="1"/>
      <w:numFmt w:val="lowerRoman"/>
      <w:lvlText w:val="%1."/>
      <w:lvlJc w:val="left"/>
      <w:pPr>
        <w:ind w:left="1080" w:hanging="720"/>
      </w:pPr>
      <w:rPr>
        <w:rFonts w:ascii="Times New Roman" w:hAnsi="Times New Roman" w:eastAsia="Arial Unicode MS" w:cs="Arial Unicode M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E17D4F"/>
    <w:multiLevelType w:val="hybridMultilevel"/>
    <w:tmpl w:val="2FB45B70"/>
    <w:lvl w:ilvl="0" w:tplc="CC26527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4D0317"/>
    <w:multiLevelType w:val="hybridMultilevel"/>
    <w:tmpl w:val="FE3856E8"/>
    <w:lvl w:ilvl="0" w:tplc="5D888A38">
      <w:start w:val="1"/>
      <w:numFmt w:val="lowerLetter"/>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4" w15:restartNumberingAfterBreak="0">
    <w:nsid w:val="1A6A0B10"/>
    <w:multiLevelType w:val="hybridMultilevel"/>
    <w:tmpl w:val="083C68C0"/>
    <w:lvl w:ilvl="0" w:tplc="D0C2520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AB37328"/>
    <w:multiLevelType w:val="hybridMultilevel"/>
    <w:tmpl w:val="BD54F8D2"/>
    <w:lvl w:ilvl="0" w:tplc="08090011">
      <w:start w:val="1"/>
      <w:numFmt w:val="decimal"/>
      <w:lvlText w:val="%1)"/>
      <w:lvlJc w:val="left"/>
      <w:pPr>
        <w:ind w:left="720" w:hanging="360"/>
      </w:pPr>
      <w:rPr>
        <w:rFonts w:hint="default"/>
        <w:b w:val="0"/>
      </w:rPr>
    </w:lvl>
    <w:lvl w:ilvl="1" w:tplc="566A73F6">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4E3FBA"/>
    <w:multiLevelType w:val="hybridMultilevel"/>
    <w:tmpl w:val="C3CAB5B4"/>
    <w:lvl w:ilvl="0" w:tplc="1AFEC9F8">
      <w:start w:val="1"/>
      <w:numFmt w:val="lowerLetter"/>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7" w15:restartNumberingAfterBreak="0">
    <w:nsid w:val="1DCA0D47"/>
    <w:multiLevelType w:val="hybridMultilevel"/>
    <w:tmpl w:val="8D6CFC84"/>
    <w:lvl w:ilvl="0" w:tplc="923EC4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D01497"/>
    <w:multiLevelType w:val="hybridMultilevel"/>
    <w:tmpl w:val="9E080C86"/>
    <w:lvl w:ilvl="0" w:tplc="416C2C72">
      <w:start w:val="3"/>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9" w15:restartNumberingAfterBreak="0">
    <w:nsid w:val="26E72867"/>
    <w:multiLevelType w:val="hybridMultilevel"/>
    <w:tmpl w:val="416AE9A4"/>
    <w:styleLink w:val="Numbered"/>
    <w:lvl w:ilvl="0" w:tplc="D382C8C6">
      <w:start w:val="1"/>
      <w:numFmt w:val="decimal"/>
      <w:lvlText w:val="%1."/>
      <w:lvlJc w:val="left"/>
      <w:pPr>
        <w:ind w:left="425" w:hanging="42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AE60A6C">
      <w:start w:val="1"/>
      <w:numFmt w:val="decimal"/>
      <w:lvlText w:val="%2."/>
      <w:lvlJc w:val="left"/>
      <w:pPr>
        <w:ind w:left="7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D60844">
      <w:start w:val="1"/>
      <w:numFmt w:val="decimal"/>
      <w:lvlText w:val="%3."/>
      <w:lvlJc w:val="left"/>
      <w:pPr>
        <w:ind w:left="11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F4BCE6">
      <w:start w:val="1"/>
      <w:numFmt w:val="decimal"/>
      <w:lvlText w:val="%4."/>
      <w:lvlJc w:val="left"/>
      <w:pPr>
        <w:ind w:left="14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13AD9E0">
      <w:start w:val="1"/>
      <w:numFmt w:val="decimal"/>
      <w:lvlText w:val="%5."/>
      <w:lvlJc w:val="left"/>
      <w:pPr>
        <w:ind w:left="183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69600DA">
      <w:start w:val="1"/>
      <w:numFmt w:val="decimal"/>
      <w:lvlText w:val="%6."/>
      <w:lvlJc w:val="left"/>
      <w:pPr>
        <w:ind w:left="219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AA0BBC2">
      <w:start w:val="1"/>
      <w:numFmt w:val="decimal"/>
      <w:lvlText w:val="%7."/>
      <w:lvlJc w:val="left"/>
      <w:pPr>
        <w:ind w:left="25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2563B52">
      <w:start w:val="1"/>
      <w:numFmt w:val="decimal"/>
      <w:lvlText w:val="%8."/>
      <w:lvlJc w:val="left"/>
      <w:pPr>
        <w:ind w:left="29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828B296">
      <w:start w:val="1"/>
      <w:numFmt w:val="decimal"/>
      <w:lvlText w:val="%9."/>
      <w:lvlJc w:val="left"/>
      <w:pPr>
        <w:ind w:left="32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7406C27"/>
    <w:multiLevelType w:val="hybridMultilevel"/>
    <w:tmpl w:val="1556CF62"/>
    <w:lvl w:ilvl="0" w:tplc="6BE0EA7A">
      <w:start w:val="1"/>
      <w:numFmt w:val="lowerRoman"/>
      <w:lvlText w:val="%1."/>
      <w:lvlJc w:val="left"/>
      <w:pPr>
        <w:ind w:left="1080" w:hanging="720"/>
      </w:pPr>
      <w:rPr>
        <w:rFonts w:ascii="Times New Roman" w:hAnsi="Times New Roman" w:eastAsia="Arial Unicode MS" w:cs="Arial Unicode M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F533FD"/>
    <w:multiLevelType w:val="hybridMultilevel"/>
    <w:tmpl w:val="CF047F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3F2E65"/>
    <w:multiLevelType w:val="hybridMultilevel"/>
    <w:tmpl w:val="2FFC4338"/>
    <w:lvl w:ilvl="0" w:tplc="5EDC75C2">
      <w:start w:val="1"/>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13" w15:restartNumberingAfterBreak="0">
    <w:nsid w:val="2C9803C1"/>
    <w:multiLevelType w:val="hybridMultilevel"/>
    <w:tmpl w:val="7CB0CA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133012"/>
    <w:multiLevelType w:val="hybridMultilevel"/>
    <w:tmpl w:val="CE34611A"/>
    <w:lvl w:ilvl="0" w:tplc="863C2068">
      <w:start w:val="1"/>
      <w:numFmt w:val="lowerLetter"/>
      <w:lvlText w:val="%1)"/>
      <w:lvlJc w:val="left"/>
      <w:pPr>
        <w:ind w:left="720" w:hanging="360"/>
      </w:pPr>
      <w:rPr>
        <w:rFonts w:hint="default"/>
        <w:b/>
        <w:bCs/>
      </w:rPr>
    </w:lvl>
    <w:lvl w:ilvl="1" w:tplc="FFFFFFFF">
      <w:start w:val="1"/>
      <w:numFmt w:val="lowerRoman"/>
      <w:lvlText w:val="%2."/>
      <w:lvlJc w:val="left"/>
      <w:pPr>
        <w:ind w:left="1800" w:hanging="72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2AB03D8"/>
    <w:multiLevelType w:val="hybridMultilevel"/>
    <w:tmpl w:val="8FD211D4"/>
    <w:lvl w:ilvl="0" w:tplc="8F22AE56">
      <w:start w:val="1"/>
      <w:numFmt w:val="lowerLetter"/>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16" w15:restartNumberingAfterBreak="0">
    <w:nsid w:val="348475D5"/>
    <w:multiLevelType w:val="hybridMultilevel"/>
    <w:tmpl w:val="6E28579C"/>
    <w:lvl w:ilvl="0" w:tplc="9B404B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8E4D83"/>
    <w:multiLevelType w:val="hybridMultilevel"/>
    <w:tmpl w:val="7A20AB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7A15A96"/>
    <w:multiLevelType w:val="hybridMultilevel"/>
    <w:tmpl w:val="0BAAEC12"/>
    <w:lvl w:ilvl="0" w:tplc="F42CD3EC">
      <w:start w:val="1"/>
      <w:numFmt w:val="lowerLetter"/>
      <w:lvlText w:val="%1."/>
      <w:lvlJc w:val="left"/>
      <w:pPr>
        <w:ind w:left="720" w:hanging="360"/>
      </w:pPr>
      <w:rPr>
        <w:rFonts w:ascii="Times New Roman" w:hAnsi="Times New Roman" w:eastAsia="Arial Unicode MS"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2F19D0"/>
    <w:multiLevelType w:val="hybridMultilevel"/>
    <w:tmpl w:val="7DBAB7C4"/>
    <w:lvl w:ilvl="0" w:tplc="49443D1A">
      <w:start w:val="1"/>
      <w:numFmt w:val="lowerRoman"/>
      <w:lvlText w:val="%1."/>
      <w:lvlJc w:val="left"/>
      <w:pPr>
        <w:ind w:left="1140" w:hanging="72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0" w15:restartNumberingAfterBreak="0">
    <w:nsid w:val="3D1D3AF2"/>
    <w:multiLevelType w:val="hybridMultilevel"/>
    <w:tmpl w:val="1AAC867E"/>
    <w:lvl w:ilvl="0" w:tplc="18025D98">
      <w:start w:val="1"/>
      <w:numFmt w:val="lowerRoman"/>
      <w:lvlText w:val="%1."/>
      <w:lvlJc w:val="righ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B72BFF"/>
    <w:multiLevelType w:val="hybridMultilevel"/>
    <w:tmpl w:val="49325486"/>
    <w:lvl w:ilvl="0" w:tplc="F73C84E2">
      <w:start w:val="1"/>
      <w:numFmt w:val="lowerRoman"/>
      <w:lvlText w:val="%1."/>
      <w:lvlJc w:val="left"/>
      <w:pPr>
        <w:ind w:left="960" w:hanging="720"/>
      </w:pPr>
      <w:rPr>
        <w:rFonts w:hint="default"/>
        <w:b/>
        <w:bCs/>
      </w:rPr>
    </w:lvl>
    <w:lvl w:ilvl="1" w:tplc="08090019" w:tentative="1">
      <w:start w:val="1"/>
      <w:numFmt w:val="lowerLetter"/>
      <w:lvlText w:val="%2."/>
      <w:lvlJc w:val="left"/>
      <w:pPr>
        <w:ind w:left="1320" w:hanging="360"/>
      </w:pPr>
    </w:lvl>
    <w:lvl w:ilvl="2" w:tplc="0809001B" w:tentative="1">
      <w:start w:val="1"/>
      <w:numFmt w:val="lowerRoman"/>
      <w:lvlText w:val="%3."/>
      <w:lvlJc w:val="right"/>
      <w:pPr>
        <w:ind w:left="2040" w:hanging="180"/>
      </w:pPr>
    </w:lvl>
    <w:lvl w:ilvl="3" w:tplc="0809000F" w:tentative="1">
      <w:start w:val="1"/>
      <w:numFmt w:val="decimal"/>
      <w:lvlText w:val="%4."/>
      <w:lvlJc w:val="left"/>
      <w:pPr>
        <w:ind w:left="2760" w:hanging="360"/>
      </w:pPr>
    </w:lvl>
    <w:lvl w:ilvl="4" w:tplc="08090019" w:tentative="1">
      <w:start w:val="1"/>
      <w:numFmt w:val="lowerLetter"/>
      <w:lvlText w:val="%5."/>
      <w:lvlJc w:val="left"/>
      <w:pPr>
        <w:ind w:left="3480" w:hanging="360"/>
      </w:pPr>
    </w:lvl>
    <w:lvl w:ilvl="5" w:tplc="0809001B" w:tentative="1">
      <w:start w:val="1"/>
      <w:numFmt w:val="lowerRoman"/>
      <w:lvlText w:val="%6."/>
      <w:lvlJc w:val="right"/>
      <w:pPr>
        <w:ind w:left="4200" w:hanging="180"/>
      </w:pPr>
    </w:lvl>
    <w:lvl w:ilvl="6" w:tplc="0809000F" w:tentative="1">
      <w:start w:val="1"/>
      <w:numFmt w:val="decimal"/>
      <w:lvlText w:val="%7."/>
      <w:lvlJc w:val="left"/>
      <w:pPr>
        <w:ind w:left="4920" w:hanging="360"/>
      </w:pPr>
    </w:lvl>
    <w:lvl w:ilvl="7" w:tplc="08090019" w:tentative="1">
      <w:start w:val="1"/>
      <w:numFmt w:val="lowerLetter"/>
      <w:lvlText w:val="%8."/>
      <w:lvlJc w:val="left"/>
      <w:pPr>
        <w:ind w:left="5640" w:hanging="360"/>
      </w:pPr>
    </w:lvl>
    <w:lvl w:ilvl="8" w:tplc="0809001B" w:tentative="1">
      <w:start w:val="1"/>
      <w:numFmt w:val="lowerRoman"/>
      <w:lvlText w:val="%9."/>
      <w:lvlJc w:val="right"/>
      <w:pPr>
        <w:ind w:left="6360" w:hanging="180"/>
      </w:pPr>
    </w:lvl>
  </w:abstractNum>
  <w:abstractNum w:abstractNumId="22" w15:restartNumberingAfterBreak="0">
    <w:nsid w:val="426A1E77"/>
    <w:multiLevelType w:val="hybridMultilevel"/>
    <w:tmpl w:val="0880839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2B72638"/>
    <w:multiLevelType w:val="hybridMultilevel"/>
    <w:tmpl w:val="9940AF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D0B72C7"/>
    <w:multiLevelType w:val="hybridMultilevel"/>
    <w:tmpl w:val="E6D88092"/>
    <w:lvl w:ilvl="0" w:tplc="9B404BC6">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DAE4232"/>
    <w:multiLevelType w:val="hybridMultilevel"/>
    <w:tmpl w:val="8BC470D0"/>
    <w:lvl w:ilvl="0" w:tplc="6D085BE8">
      <w:start w:val="1"/>
      <w:numFmt w:val="lowerRoman"/>
      <w:lvlText w:val="%1)"/>
      <w:lvlJc w:val="left"/>
      <w:pPr>
        <w:ind w:left="1139" w:hanging="360"/>
      </w:pPr>
      <w:rPr>
        <w:rFonts w:hint="default"/>
        <w:b/>
        <w:bCs/>
      </w:rPr>
    </w:lvl>
    <w:lvl w:ilvl="1" w:tplc="08090019" w:tentative="1">
      <w:start w:val="1"/>
      <w:numFmt w:val="lowerLetter"/>
      <w:lvlText w:val="%2."/>
      <w:lvlJc w:val="left"/>
      <w:pPr>
        <w:ind w:left="1859" w:hanging="360"/>
      </w:pPr>
    </w:lvl>
    <w:lvl w:ilvl="2" w:tplc="0809001B" w:tentative="1">
      <w:start w:val="1"/>
      <w:numFmt w:val="lowerRoman"/>
      <w:lvlText w:val="%3."/>
      <w:lvlJc w:val="right"/>
      <w:pPr>
        <w:ind w:left="2579" w:hanging="180"/>
      </w:pPr>
    </w:lvl>
    <w:lvl w:ilvl="3" w:tplc="0809000F" w:tentative="1">
      <w:start w:val="1"/>
      <w:numFmt w:val="decimal"/>
      <w:lvlText w:val="%4."/>
      <w:lvlJc w:val="left"/>
      <w:pPr>
        <w:ind w:left="3299" w:hanging="360"/>
      </w:pPr>
    </w:lvl>
    <w:lvl w:ilvl="4" w:tplc="08090019" w:tentative="1">
      <w:start w:val="1"/>
      <w:numFmt w:val="lowerLetter"/>
      <w:lvlText w:val="%5."/>
      <w:lvlJc w:val="left"/>
      <w:pPr>
        <w:ind w:left="4019" w:hanging="360"/>
      </w:pPr>
    </w:lvl>
    <w:lvl w:ilvl="5" w:tplc="0809001B" w:tentative="1">
      <w:start w:val="1"/>
      <w:numFmt w:val="lowerRoman"/>
      <w:lvlText w:val="%6."/>
      <w:lvlJc w:val="right"/>
      <w:pPr>
        <w:ind w:left="4739" w:hanging="180"/>
      </w:pPr>
    </w:lvl>
    <w:lvl w:ilvl="6" w:tplc="0809000F" w:tentative="1">
      <w:start w:val="1"/>
      <w:numFmt w:val="decimal"/>
      <w:lvlText w:val="%7."/>
      <w:lvlJc w:val="left"/>
      <w:pPr>
        <w:ind w:left="5459" w:hanging="360"/>
      </w:pPr>
    </w:lvl>
    <w:lvl w:ilvl="7" w:tplc="08090019" w:tentative="1">
      <w:start w:val="1"/>
      <w:numFmt w:val="lowerLetter"/>
      <w:lvlText w:val="%8."/>
      <w:lvlJc w:val="left"/>
      <w:pPr>
        <w:ind w:left="6179" w:hanging="360"/>
      </w:pPr>
    </w:lvl>
    <w:lvl w:ilvl="8" w:tplc="0809001B" w:tentative="1">
      <w:start w:val="1"/>
      <w:numFmt w:val="lowerRoman"/>
      <w:lvlText w:val="%9."/>
      <w:lvlJc w:val="right"/>
      <w:pPr>
        <w:ind w:left="6899" w:hanging="180"/>
      </w:pPr>
    </w:lvl>
  </w:abstractNum>
  <w:abstractNum w:abstractNumId="26" w15:restartNumberingAfterBreak="0">
    <w:nsid w:val="4F28644D"/>
    <w:multiLevelType w:val="multilevel"/>
    <w:tmpl w:val="27B6E87C"/>
    <w:lvl w:ilvl="0">
      <w:start w:val="1"/>
      <w:numFmt w:val="lowerLetter"/>
      <w:lvlText w:val="%1."/>
      <w:lvlJc w:val="left"/>
      <w:pPr>
        <w:tabs>
          <w:tab w:val="num" w:pos="720"/>
        </w:tabs>
        <w:ind w:left="720" w:hanging="720"/>
      </w:pPr>
      <w:rPr>
        <w:rFonts w:ascii="Times New Roman" w:hAnsi="Times New Roman" w:eastAsia="Arial Unicode MS" w:cs="Arial Unicode MS"/>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7" w15:restartNumberingAfterBreak="0">
    <w:nsid w:val="54CE1B03"/>
    <w:multiLevelType w:val="hybridMultilevel"/>
    <w:tmpl w:val="BBD44C66"/>
    <w:lvl w:ilvl="0" w:tplc="C14645F2">
      <w:start w:val="1"/>
      <w:numFmt w:val="lowerLetter"/>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28" w15:restartNumberingAfterBreak="0">
    <w:nsid w:val="554C1392"/>
    <w:multiLevelType w:val="hybridMultilevel"/>
    <w:tmpl w:val="4260EF0E"/>
    <w:lvl w:ilvl="0" w:tplc="A4BEA0BA">
      <w:start w:val="1"/>
      <w:numFmt w:val="lowerRoman"/>
      <w:lvlText w:val="%1)"/>
      <w:lvlJc w:val="left"/>
      <w:pPr>
        <w:ind w:left="1020" w:hanging="720"/>
      </w:pPr>
      <w:rPr>
        <w:rFonts w:ascii="Times New Roman" w:hAnsi="Times New Roman" w:eastAsia="Arial Unicode MS" w:cs="Arial Unicode MS"/>
        <w:b/>
        <w:bCs/>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29" w15:restartNumberingAfterBreak="0">
    <w:nsid w:val="55903BB3"/>
    <w:multiLevelType w:val="hybridMultilevel"/>
    <w:tmpl w:val="EC7271BE"/>
    <w:lvl w:ilvl="0" w:tplc="01E6572E">
      <w:start w:val="3"/>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56222F31"/>
    <w:multiLevelType w:val="hybridMultilevel"/>
    <w:tmpl w:val="8098AA10"/>
    <w:lvl w:ilvl="0" w:tplc="31BA22F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4D20FFB"/>
    <w:multiLevelType w:val="hybridMultilevel"/>
    <w:tmpl w:val="2D209B0A"/>
    <w:lvl w:ilvl="0" w:tplc="B3789CF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58A3D3D"/>
    <w:multiLevelType w:val="hybridMultilevel"/>
    <w:tmpl w:val="97C4C858"/>
    <w:lvl w:ilvl="0" w:tplc="42F88A7E">
      <w:start w:val="3"/>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15:restartNumberingAfterBreak="0">
    <w:nsid w:val="6886227E"/>
    <w:multiLevelType w:val="hybridMultilevel"/>
    <w:tmpl w:val="AC0CB6AC"/>
    <w:lvl w:ilvl="0" w:tplc="18025D98">
      <w:start w:val="1"/>
      <w:numFmt w:val="lowerRoman"/>
      <w:lvlText w:val="%1."/>
      <w:lvlJc w:val="right"/>
      <w:pPr>
        <w:ind w:left="720" w:hanging="360"/>
      </w:pPr>
      <w:rPr>
        <w:rFonts w:hint="default"/>
      </w:rPr>
    </w:lvl>
    <w:lvl w:ilvl="1" w:tplc="89506BF8">
      <w:start w:val="1"/>
      <w:numFmt w:val="lowerRoman"/>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8CD3E93"/>
    <w:multiLevelType w:val="hybridMultilevel"/>
    <w:tmpl w:val="CECAD492"/>
    <w:lvl w:ilvl="0" w:tplc="47F0591A">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96D5585"/>
    <w:multiLevelType w:val="hybridMultilevel"/>
    <w:tmpl w:val="1E563FDE"/>
    <w:lvl w:ilvl="0" w:tplc="2C88E58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6EF57BFB"/>
    <w:multiLevelType w:val="hybridMultilevel"/>
    <w:tmpl w:val="E6B0B2E2"/>
    <w:lvl w:ilvl="0" w:tplc="FC56F2F2">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7" w15:restartNumberingAfterBreak="0">
    <w:nsid w:val="749B3B41"/>
    <w:multiLevelType w:val="hybridMultilevel"/>
    <w:tmpl w:val="A106CD3E"/>
    <w:lvl w:ilvl="0" w:tplc="5912722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777552C"/>
    <w:multiLevelType w:val="hybridMultilevel"/>
    <w:tmpl w:val="4FD41104"/>
    <w:lvl w:ilvl="0" w:tplc="2CB8165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9767B29"/>
    <w:multiLevelType w:val="hybridMultilevel"/>
    <w:tmpl w:val="E71251F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F84515"/>
    <w:multiLevelType w:val="hybridMultilevel"/>
    <w:tmpl w:val="2C6811FE"/>
    <w:lvl w:ilvl="0" w:tplc="89506BF8">
      <w:start w:val="1"/>
      <w:numFmt w:val="lowerRoman"/>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2"/>
  </w:num>
  <w:num w:numId="3">
    <w:abstractNumId w:val="16"/>
  </w:num>
  <w:num w:numId="4">
    <w:abstractNumId w:val="2"/>
  </w:num>
  <w:num w:numId="5">
    <w:abstractNumId w:val="5"/>
  </w:num>
  <w:num w:numId="6">
    <w:abstractNumId w:val="31"/>
  </w:num>
  <w:num w:numId="7">
    <w:abstractNumId w:val="3"/>
  </w:num>
  <w:num w:numId="8">
    <w:abstractNumId w:val="4"/>
  </w:num>
  <w:num w:numId="9">
    <w:abstractNumId w:val="30"/>
  </w:num>
  <w:num w:numId="10">
    <w:abstractNumId w:val="36"/>
  </w:num>
  <w:num w:numId="11">
    <w:abstractNumId w:val="38"/>
  </w:num>
  <w:num w:numId="12">
    <w:abstractNumId w:val="22"/>
  </w:num>
  <w:num w:numId="13">
    <w:abstractNumId w:val="15"/>
  </w:num>
  <w:num w:numId="14">
    <w:abstractNumId w:val="27"/>
  </w:num>
  <w:num w:numId="15">
    <w:abstractNumId w:val="23"/>
  </w:num>
  <w:num w:numId="16">
    <w:abstractNumId w:val="11"/>
  </w:num>
  <w:num w:numId="17">
    <w:abstractNumId w:val="26"/>
  </w:num>
  <w:num w:numId="18">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num>
  <w:num w:numId="23">
    <w:abstractNumId w:val="35"/>
  </w:num>
  <w:num w:numId="24">
    <w:abstractNumId w:val="6"/>
  </w:num>
  <w:num w:numId="25">
    <w:abstractNumId w:val="17"/>
  </w:num>
  <w:num w:numId="26">
    <w:abstractNumId w:val="1"/>
  </w:num>
  <w:num w:numId="27">
    <w:abstractNumId w:val="32"/>
  </w:num>
  <w:num w:numId="28">
    <w:abstractNumId w:val="29"/>
  </w:num>
  <w:num w:numId="29">
    <w:abstractNumId w:val="8"/>
  </w:num>
  <w:num w:numId="30">
    <w:abstractNumId w:val="39"/>
  </w:num>
  <w:num w:numId="31">
    <w:abstractNumId w:val="13"/>
  </w:num>
  <w:num w:numId="32">
    <w:abstractNumId w:val="37"/>
  </w:num>
  <w:num w:numId="33">
    <w:abstractNumId w:val="28"/>
  </w:num>
  <w:num w:numId="34">
    <w:abstractNumId w:val="21"/>
  </w:num>
  <w:num w:numId="35">
    <w:abstractNumId w:val="20"/>
  </w:num>
  <w:num w:numId="36">
    <w:abstractNumId w:val="40"/>
  </w:num>
  <w:num w:numId="37">
    <w:abstractNumId w:val="34"/>
  </w:num>
  <w:num w:numId="38">
    <w:abstractNumId w:val="33"/>
  </w:num>
  <w:num w:numId="39">
    <w:abstractNumId w:val="25"/>
  </w:num>
  <w:num w:numId="40">
    <w:abstractNumId w:val="24"/>
  </w:num>
  <w:num w:numId="41">
    <w:abstractNumId w:val="18"/>
  </w:num>
  <w:num w:numId="42">
    <w:abstractNumId w:val="19"/>
  </w:num>
  <w:num w:numId="43">
    <w:abstractNumId w:val="14"/>
  </w:num>
  <w:num w:numId="44">
    <w:abstractNumId w:val="7"/>
  </w:num>
  <w:num w:numId="45">
    <w:abstractNumId w:val="0"/>
  </w:num>
  <w:numIdMacAtCleanup w:val="16"/>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min">
    <w15:presenceInfo w15:providerId="Windows Live" w15:userId="c965e168abab5c10"/>
  </w15:person>
  <w15:person w15:author="Hillary Sigilai">
    <w15:presenceInfo w15:providerId="Windows Live" w15:userId="fa72b15ff5a532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isplayBackgroundShape/>
    <w:hideSpellingError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Final Results-Utilisation of Genomic services resultsd6157d47-9fa7-49b5-b9fe-fc1da33bd63c"/>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4419EC"/>
      <w:rsid w:val="0000059E"/>
      <w:rsid w:val="00000C04"/>
      <w:rsid w:val="000011F1"/>
      <w:rsid w:val="00001619"/>
      <w:rsid w:val="0000175E"/>
      <w:rsid w:val="000018C4"/>
      <w:rsid w:val="00001B51"/>
      <w:rsid w:val="00001DBA"/>
      <w:rsid w:val="000054E0"/>
      <w:rsid w:val="000057FA"/>
      <w:rsid w:val="000060D2"/>
      <w:rsid w:val="000063CA"/>
      <w:rsid w:val="00006BC5"/>
      <w:rsid w:val="00006C9E"/>
      <w:rsid w:val="000070D4"/>
      <w:rsid w:val="00007DCC"/>
      <w:rsid w:val="0001013B"/>
      <w:rsid w:val="00010366"/>
      <w:rsid w:val="000106C9"/>
      <w:rsid w:val="00010CDE"/>
      <w:rsid w:val="00011171"/>
      <w:rsid w:val="0001141E"/>
      <w:rsid w:val="00011AFB"/>
      <w:rsid w:val="00011C50"/>
      <w:rsid w:val="00011E37"/>
      <w:rsid w:val="0001244D"/>
      <w:rsid w:val="00012DA2"/>
      <w:rsid w:val="000131F7"/>
      <w:rsid w:val="0001376A"/>
      <w:rsid w:val="00014BA8"/>
      <w:rsid w:val="0001522C"/>
      <w:rsid w:val="0001525F"/>
      <w:rsid w:val="00015CF1"/>
      <w:rsid w:val="00015E35"/>
      <w:rsid w:val="00015EE8"/>
      <w:rsid w:val="0001675E"/>
      <w:rsid w:val="00017308"/>
      <w:rsid w:val="00021804"/>
      <w:rsid w:val="00022658"/>
      <w:rsid w:val="000229F8"/>
      <w:rsid w:val="00022C90"/>
      <w:rsid w:val="00022DAA"/>
      <w:rsid w:val="00023241"/>
      <w:rsid w:val="0002479D"/>
      <w:rsid w:val="00024E68"/>
      <w:rsid w:val="000255B0"/>
      <w:rsid w:val="00025D63"/>
      <w:rsid w:val="000263AE"/>
      <w:rsid w:val="00027059"/>
      <w:rsid w:val="00030671"/>
      <w:rsid w:val="00030E35"/>
      <w:rsid w:val="00030F36"/>
      <w:rsid w:val="00032E47"/>
      <w:rsid w:val="000335D0"/>
      <w:rsid w:val="00033D3A"/>
      <w:rsid w:val="000344DB"/>
      <w:rsid w:val="00034C99"/>
      <w:rsid w:val="0003777F"/>
      <w:rsid w:val="00040439"/>
      <w:rsid w:val="00040443"/>
      <w:rsid w:val="00040870"/>
      <w:rsid w:val="00040C0A"/>
      <w:rsid w:val="000414BA"/>
      <w:rsid w:val="00041673"/>
      <w:rsid w:val="00041907"/>
      <w:rsid w:val="00042C22"/>
      <w:rsid w:val="00042DD3"/>
      <w:rsid w:val="00042E56"/>
      <w:rsid w:val="0004317A"/>
      <w:rsid w:val="000442DE"/>
      <w:rsid w:val="00044C02"/>
      <w:rsid w:val="00047529"/>
      <w:rsid w:val="0005081E"/>
      <w:rsid w:val="000514E0"/>
      <w:rsid w:val="000525DD"/>
      <w:rsid w:val="00054068"/>
      <w:rsid w:val="00054806"/>
      <w:rsid w:val="00054B49"/>
      <w:rsid w:val="00054FD3"/>
      <w:rsid w:val="00055070"/>
      <w:rsid w:val="00055B03"/>
      <w:rsid w:val="00056DA7"/>
      <w:rsid w:val="000602A3"/>
      <w:rsid w:val="000603CF"/>
      <w:rsid w:val="00060E78"/>
      <w:rsid w:val="000612B3"/>
      <w:rsid w:val="0006138B"/>
      <w:rsid w:val="000616BC"/>
      <w:rsid w:val="000617C8"/>
      <w:rsid w:val="000622CC"/>
      <w:rsid w:val="000629AD"/>
      <w:rsid w:val="000629D9"/>
      <w:rsid w:val="00063CD8"/>
      <w:rsid w:val="00064041"/>
      <w:rsid w:val="000648B6"/>
      <w:rsid w:val="000653C6"/>
      <w:rsid w:val="00065420"/>
      <w:rsid w:val="0006547D"/>
      <w:rsid w:val="00065496"/>
      <w:rsid w:val="00065547"/>
      <w:rsid w:val="00066004"/>
      <w:rsid w:val="0006683A"/>
      <w:rsid w:val="00067371"/>
      <w:rsid w:val="00067454"/>
      <w:rsid w:val="00067EE6"/>
      <w:rsid w:val="0007062A"/>
      <w:rsid w:val="00070835"/>
      <w:rsid w:val="000708D9"/>
      <w:rsid w:val="000721A8"/>
      <w:rsid w:val="000729AC"/>
      <w:rsid w:val="000734B0"/>
      <w:rsid w:val="00073BC4"/>
      <w:rsid w:val="00074553"/>
      <w:rsid w:val="000746C6"/>
      <w:rsid w:val="000751D0"/>
      <w:rsid w:val="0007529F"/>
      <w:rsid w:val="0007534C"/>
      <w:rsid w:val="0007595D"/>
      <w:rsid w:val="00075A1D"/>
      <w:rsid w:val="00075E13"/>
      <w:rsid w:val="00076B72"/>
      <w:rsid w:val="0007704B"/>
      <w:rsid w:val="00077B64"/>
      <w:rsid w:val="00080549"/>
      <w:rsid w:val="00080898"/>
      <w:rsid w:val="000809B1"/>
      <w:rsid w:val="00080F26"/>
      <w:rsid w:val="00081543"/>
      <w:rsid w:val="0008167A"/>
      <w:rsid w:val="00081ABE"/>
      <w:rsid w:val="00081D01"/>
      <w:rsid w:val="000831B3"/>
      <w:rsid w:val="0008440D"/>
      <w:rsid w:val="000849BA"/>
      <w:rsid w:val="00085243"/>
      <w:rsid w:val="000852E1"/>
      <w:rsid w:val="00085D48"/>
      <w:rsid w:val="00086552"/>
      <w:rsid w:val="00086746"/>
      <w:rsid w:val="00086747"/>
      <w:rsid w:val="000870A4"/>
      <w:rsid w:val="000874B3"/>
      <w:rsid w:val="00087651"/>
      <w:rsid w:val="00087707"/>
      <w:rsid w:val="000907F9"/>
      <w:rsid w:val="000908AA"/>
      <w:rsid w:val="00090C9F"/>
      <w:rsid w:val="00090DC7"/>
      <w:rsid w:val="000911DA"/>
      <w:rsid w:val="0009156A"/>
      <w:rsid w:val="00091BF4"/>
      <w:rsid w:val="00091D40"/>
      <w:rsid w:val="000928B3"/>
      <w:rsid w:val="00092A00"/>
      <w:rsid w:val="00092ED5"/>
      <w:rsid w:val="00093F6C"/>
      <w:rsid w:val="00094411"/>
      <w:rsid w:val="00094F96"/>
      <w:rsid w:val="000954BC"/>
      <w:rsid w:val="00095FE0"/>
      <w:rsid w:val="00096323"/>
      <w:rsid w:val="000963A1"/>
      <w:rsid w:val="000966DF"/>
      <w:rsid w:val="00096E37"/>
      <w:rsid w:val="000A062B"/>
      <w:rsid w:val="000A1B0F"/>
      <w:rsid w:val="000A1FA4"/>
      <w:rsid w:val="000A2236"/>
      <w:rsid w:val="000A22BB"/>
      <w:rsid w:val="000A2697"/>
      <w:rsid w:val="000A2902"/>
      <w:rsid w:val="000A44BD"/>
      <w:rsid w:val="000A7279"/>
      <w:rsid w:val="000B0177"/>
      <w:rsid w:val="000B0FC6"/>
      <w:rsid w:val="000B161E"/>
      <w:rsid w:val="000B26DB"/>
      <w:rsid w:val="000B37D6"/>
      <w:rsid w:val="000B42E8"/>
      <w:rsid w:val="000B4635"/>
      <w:rsid w:val="000B4DC6"/>
      <w:rsid w:val="000B5C7E"/>
      <w:rsid w:val="000B5DB3"/>
      <w:rsid w:val="000B6C79"/>
      <w:rsid w:val="000B6F21"/>
      <w:rsid w:val="000C0641"/>
      <w:rsid w:val="000C08D7"/>
      <w:rsid w:val="000C092E"/>
      <w:rsid w:val="000C0A95"/>
      <w:rsid w:val="000C1813"/>
      <w:rsid w:val="000C22F5"/>
      <w:rsid w:val="000C24BF"/>
      <w:rsid w:val="000C25F7"/>
      <w:rsid w:val="000C3223"/>
      <w:rsid w:val="000C3433"/>
      <w:rsid w:val="000C3625"/>
      <w:rsid w:val="000C3D61"/>
      <w:rsid w:val="000C4C13"/>
      <w:rsid w:val="000C55D1"/>
      <w:rsid w:val="000C6440"/>
      <w:rsid w:val="000C7FB6"/>
      <w:rsid w:val="000D064F"/>
      <w:rsid w:val="000D1136"/>
      <w:rsid w:val="000D1552"/>
      <w:rsid w:val="000D1576"/>
      <w:rsid w:val="000D173C"/>
      <w:rsid w:val="000D2321"/>
      <w:rsid w:val="000D3091"/>
      <w:rsid w:val="000D30AB"/>
      <w:rsid w:val="000D3DAC"/>
      <w:rsid w:val="000D41D4"/>
      <w:rsid w:val="000D4BF2"/>
      <w:rsid w:val="000D63E2"/>
      <w:rsid w:val="000D7742"/>
      <w:rsid w:val="000D7D90"/>
      <w:rsid w:val="000E0A0B"/>
      <w:rsid w:val="000E0FA5"/>
      <w:rsid w:val="000E150F"/>
      <w:rsid w:val="000E1C14"/>
      <w:rsid w:val="000E3742"/>
      <w:rsid w:val="000E3C24"/>
      <w:rsid w:val="000E42DB"/>
      <w:rsid w:val="000E4AD2"/>
      <w:rsid w:val="000E572D"/>
      <w:rsid w:val="000E5C6C"/>
      <w:rsid w:val="000E5D8D"/>
      <w:rsid w:val="000E5FBD"/>
      <w:rsid w:val="000E6B6A"/>
      <w:rsid w:val="000E6E9D"/>
      <w:rsid w:val="000E70DE"/>
      <w:rsid w:val="000E7776"/>
      <w:rsid w:val="000E7A0E"/>
      <w:rsid w:val="000E7E29"/>
      <w:rsid w:val="000F1A93"/>
      <w:rsid w:val="000F2BCD"/>
      <w:rsid w:val="000F35CC"/>
      <w:rsid w:val="000F3BD2"/>
      <w:rsid w:val="000F4514"/>
      <w:rsid w:val="000F487B"/>
      <w:rsid w:val="000F5227"/>
      <w:rsid w:val="000F5412"/>
      <w:rsid w:val="000F5614"/>
      <w:rsid w:val="000F5A1C"/>
      <w:rsid w:val="000F5D5B"/>
      <w:rsid w:val="000F734A"/>
      <w:rsid w:val="000F7F02"/>
      <w:rsid w:val="001019AC"/>
      <w:rsid w:val="00101A22"/>
      <w:rsid w:val="00102B3B"/>
      <w:rsid w:val="00102B8F"/>
      <w:rsid w:val="00103500"/>
      <w:rsid w:val="0010368C"/>
      <w:rsid w:val="0010390F"/>
      <w:rsid w:val="00103D86"/>
      <w:rsid w:val="001040F0"/>
      <w:rsid w:val="001043AD"/>
      <w:rsid w:val="00104862"/>
      <w:rsid w:val="00104AE8"/>
      <w:rsid w:val="00104FAE"/>
      <w:rsid w:val="00105202"/>
      <w:rsid w:val="0010728A"/>
      <w:rsid w:val="001072AF"/>
      <w:rsid w:val="0010736E"/>
      <w:rsid w:val="00107C42"/>
      <w:rsid w:val="00107C87"/>
      <w:rsid w:val="00107CDB"/>
      <w:rsid w:val="00110603"/>
      <w:rsid w:val="00110C36"/>
      <w:rsid w:val="00110C3F"/>
      <w:rsid w:val="00110FD8"/>
      <w:rsid w:val="0011186B"/>
      <w:rsid w:val="00112506"/>
      <w:rsid w:val="00112832"/>
      <w:rsid w:val="00112DD7"/>
      <w:rsid w:val="00113AC5"/>
      <w:rsid w:val="00114B42"/>
      <w:rsid w:val="00115F2D"/>
      <w:rsid w:val="00115FAD"/>
      <w:rsid w:val="0011650D"/>
      <w:rsid w:val="00116EBE"/>
      <w:rsid w:val="0011700F"/>
      <w:rsid w:val="00117AD6"/>
      <w:rsid w:val="00120993"/>
      <w:rsid w:val="00121419"/>
      <w:rsid w:val="00121A21"/>
      <w:rsid w:val="00121CE2"/>
      <w:rsid w:val="00122312"/>
      <w:rsid w:val="00122CDD"/>
      <w:rsid w:val="00123036"/>
      <w:rsid w:val="0012341F"/>
      <w:rsid w:val="00123807"/>
      <w:rsid w:val="00123E09"/>
      <w:rsid w:val="00123F48"/>
      <w:rsid w:val="0012486C"/>
      <w:rsid w:val="0012492F"/>
      <w:rsid w:val="00125A92"/>
      <w:rsid w:val="00126059"/>
      <w:rsid w:val="00127126"/>
      <w:rsid w:val="00127E8F"/>
      <w:rsid w:val="001305E5"/>
      <w:rsid w:val="001307FE"/>
      <w:rsid w:val="00130E15"/>
      <w:rsid w:val="00131470"/>
      <w:rsid w:val="00131A42"/>
      <w:rsid w:val="00131B10"/>
      <w:rsid w:val="00132728"/>
      <w:rsid w:val="00132E81"/>
      <w:rsid w:val="0013340C"/>
      <w:rsid w:val="00134F8A"/>
      <w:rsid w:val="00135DBF"/>
      <w:rsid w:val="00135F3E"/>
      <w:rsid w:val="00136572"/>
      <w:rsid w:val="00137058"/>
      <w:rsid w:val="001376D1"/>
      <w:rsid w:val="00137E20"/>
      <w:rsid w:val="00140990"/>
      <w:rsid w:val="001412A0"/>
      <w:rsid w:val="00141A88"/>
      <w:rsid w:val="00143589"/>
      <w:rsid w:val="00143E6C"/>
      <w:rsid w:val="00144173"/>
      <w:rsid w:val="00145A5F"/>
      <w:rsid w:val="00146585"/>
      <w:rsid w:val="00147F6F"/>
      <w:rsid w:val="001516F4"/>
      <w:rsid w:val="001543FE"/>
      <w:rsid w:val="00154587"/>
      <w:rsid w:val="00154AAC"/>
      <w:rsid w:val="00154BD5"/>
      <w:rsid w:val="00155F46"/>
      <w:rsid w:val="0015656B"/>
      <w:rsid w:val="00157DD4"/>
      <w:rsid w:val="00157ECA"/>
      <w:rsid w:val="00160DA1"/>
      <w:rsid w:val="0016259E"/>
      <w:rsid w:val="00163664"/>
      <w:rsid w:val="00163E51"/>
      <w:rsid w:val="00163E54"/>
      <w:rsid w:val="00163F6B"/>
      <w:rsid w:val="00164060"/>
      <w:rsid w:val="0016473E"/>
      <w:rsid w:val="001648F4"/>
      <w:rsid w:val="00164A3D"/>
      <w:rsid w:val="00164EA8"/>
      <w:rsid w:val="00165384"/>
      <w:rsid w:val="00165BC6"/>
      <w:rsid w:val="00165DB1"/>
      <w:rsid w:val="001661C8"/>
      <w:rsid w:val="001661C9"/>
      <w:rsid w:val="0016660B"/>
      <w:rsid w:val="001667FE"/>
      <w:rsid w:val="00167247"/>
      <w:rsid w:val="001677F3"/>
      <w:rsid w:val="00167E9B"/>
      <w:rsid w:val="00170A48"/>
      <w:rsid w:val="00171C73"/>
      <w:rsid w:val="00172E7F"/>
      <w:rsid w:val="00173C18"/>
      <w:rsid w:val="001746D7"/>
      <w:rsid w:val="00174A80"/>
      <w:rsid w:val="00174C45"/>
      <w:rsid w:val="00174E3D"/>
      <w:rsid w:val="00175319"/>
      <w:rsid w:val="001761C6"/>
      <w:rsid w:val="00177388"/>
      <w:rsid w:val="00177D24"/>
      <w:rsid w:val="00180957"/>
      <w:rsid w:val="00180EC4"/>
      <w:rsid w:val="00180F90"/>
      <w:rsid w:val="00182361"/>
      <w:rsid w:val="0018241B"/>
      <w:rsid w:val="00182844"/>
      <w:rsid w:val="00182868"/>
      <w:rsid w:val="00183647"/>
      <w:rsid w:val="00183CE9"/>
      <w:rsid w:val="00183DBB"/>
      <w:rsid w:val="001852AA"/>
      <w:rsid w:val="0018598B"/>
      <w:rsid w:val="001859EC"/>
      <w:rsid w:val="00185C20"/>
      <w:rsid w:val="00185F34"/>
      <w:rsid w:val="00186AC8"/>
      <w:rsid w:val="001906A7"/>
      <w:rsid w:val="00191735"/>
      <w:rsid w:val="001923B0"/>
      <w:rsid w:val="00192481"/>
      <w:rsid w:val="00192F4E"/>
      <w:rsid w:val="00193019"/>
      <w:rsid w:val="001932D9"/>
      <w:rsid w:val="0019361F"/>
      <w:rsid w:val="00193B55"/>
      <w:rsid w:val="00193E32"/>
      <w:rsid w:val="001946B4"/>
      <w:rsid w:val="00195300"/>
      <w:rsid w:val="00196049"/>
      <w:rsid w:val="00196143"/>
      <w:rsid w:val="0019665F"/>
      <w:rsid w:val="00196FB1"/>
      <w:rsid w:val="00197DF1"/>
      <w:rsid w:val="00197FDF"/>
      <w:rsid w:val="001A04FC"/>
      <w:rsid w:val="001A0AB4"/>
      <w:rsid w:val="001A112E"/>
      <w:rsid w:val="001A1153"/>
      <w:rsid w:val="001A14F5"/>
      <w:rsid w:val="001A1536"/>
      <w:rsid w:val="001A1759"/>
      <w:rsid w:val="001A1B59"/>
      <w:rsid w:val="001A1EF3"/>
      <w:rsid w:val="001A247B"/>
      <w:rsid w:val="001A253B"/>
      <w:rsid w:val="001A2562"/>
      <w:rsid w:val="001A270B"/>
      <w:rsid w:val="001A28DD"/>
      <w:rsid w:val="001A2A2C"/>
      <w:rsid w:val="001A34E8"/>
      <w:rsid w:val="001A3A9C"/>
      <w:rsid w:val="001A489F"/>
      <w:rsid w:val="001A589E"/>
      <w:rsid w:val="001A5C3A"/>
      <w:rsid w:val="001A6E88"/>
      <w:rsid w:val="001A74EC"/>
      <w:rsid w:val="001B0186"/>
      <w:rsid w:val="001B02FA"/>
      <w:rsid w:val="001B3429"/>
      <w:rsid w:val="001B52DE"/>
      <w:rsid w:val="001B57DE"/>
      <w:rsid w:val="001B5BB2"/>
      <w:rsid w:val="001B6257"/>
      <w:rsid w:val="001B6CA1"/>
      <w:rsid w:val="001B6E84"/>
      <w:rsid w:val="001B7374"/>
      <w:rsid w:val="001B760A"/>
      <w:rsid w:val="001B7F61"/>
      <w:rsid w:val="001C0E8B"/>
      <w:rsid w:val="001C13B4"/>
      <w:rsid w:val="001C1652"/>
      <w:rsid w:val="001C2A44"/>
      <w:rsid w:val="001C32AC"/>
      <w:rsid w:val="001C3686"/>
      <w:rsid w:val="001C3727"/>
      <w:rsid w:val="001C3FDC"/>
      <w:rsid w:val="001C4BD3"/>
      <w:rsid w:val="001C5346"/>
      <w:rsid w:val="001C5A7F"/>
      <w:rsid w:val="001C6760"/>
      <w:rsid w:val="001C6BAC"/>
      <w:rsid w:val="001D0609"/>
      <w:rsid w:val="001D070F"/>
      <w:rsid w:val="001D11D5"/>
      <w:rsid w:val="001D157A"/>
      <w:rsid w:val="001D15EC"/>
      <w:rsid w:val="001D18B6"/>
      <w:rsid w:val="001D19D2"/>
      <w:rsid w:val="001D252A"/>
      <w:rsid w:val="001D2781"/>
      <w:rsid w:val="001D2A1C"/>
      <w:rsid w:val="001D2C1D"/>
      <w:rsid w:val="001D326A"/>
      <w:rsid w:val="001D33E4"/>
      <w:rsid w:val="001D3F09"/>
      <w:rsid w:val="001D60B5"/>
      <w:rsid w:val="001D6C33"/>
      <w:rsid w:val="001D6CBD"/>
      <w:rsid w:val="001D6FF1"/>
      <w:rsid w:val="001D75CB"/>
      <w:rsid w:val="001D7D59"/>
      <w:rsid w:val="001E07B2"/>
      <w:rsid w:val="001E153C"/>
      <w:rsid w:val="001E176F"/>
      <w:rsid w:val="001E1C4F"/>
      <w:rsid w:val="001E2023"/>
      <w:rsid w:val="001E2535"/>
      <w:rsid w:val="001E5309"/>
      <w:rsid w:val="001E5905"/>
      <w:rsid w:val="001E5E9D"/>
      <w:rsid w:val="001E6A6E"/>
      <w:rsid w:val="001E6AE1"/>
      <w:rsid w:val="001E6FB3"/>
      <w:rsid w:val="001E7A93"/>
      <w:rsid w:val="001E7B4E"/>
      <w:rsid w:val="001F0092"/>
      <w:rsid w:val="001F0B03"/>
      <w:rsid w:val="001F0D6C"/>
      <w:rsid w:val="001F13E8"/>
      <w:rsid w:val="001F1867"/>
      <w:rsid w:val="001F2142"/>
      <w:rsid w:val="001F218B"/>
      <w:rsid w:val="001F2A2E"/>
      <w:rsid w:val="001F2FB8"/>
      <w:rsid w:val="001F349A"/>
      <w:rsid w:val="001F38E1"/>
      <w:rsid w:val="001F3946"/>
      <w:rsid w:val="001F4039"/>
      <w:rsid w:val="001F4215"/>
      <w:rsid w:val="001F4AF2"/>
      <w:rsid w:val="001F5229"/>
      <w:rsid w:val="001F6208"/>
      <w:rsid w:val="001F622A"/>
      <w:rsid w:val="001F6281"/>
      <w:rsid w:val="001F65BF"/>
      <w:rsid w:val="001F68EB"/>
      <w:rsid w:val="0020141F"/>
      <w:rsid w:val="00202F61"/>
      <w:rsid w:val="00202FE7"/>
      <w:rsid w:val="00203A55"/>
      <w:rsid w:val="00203C10"/>
      <w:rsid w:val="00203E84"/>
      <w:rsid w:val="00204068"/>
      <w:rsid w:val="002045A9"/>
      <w:rsid w:val="002065B7"/>
      <w:rsid w:val="002067C4"/>
      <w:rsid w:val="00206984"/>
      <w:rsid w:val="002069C9"/>
      <w:rsid w:val="00206E14"/>
      <w:rsid w:val="00207E28"/>
      <w:rsid w:val="00210227"/>
      <w:rsid w:val="002103F0"/>
      <w:rsid w:val="002112FC"/>
      <w:rsid w:val="002126EA"/>
      <w:rsid w:val="00212A33"/>
      <w:rsid w:val="00213075"/>
      <w:rsid w:val="00213B37"/>
      <w:rsid w:val="00213EF0"/>
      <w:rsid w:val="002141DD"/>
      <w:rsid w:val="00214BA4"/>
      <w:rsid w:val="002153A9"/>
      <w:rsid w:val="00216594"/>
      <w:rsid w:val="002166CB"/>
      <w:rsid w:val="00216ADF"/>
      <w:rsid w:val="002209E3"/>
      <w:rsid w:val="00220A69"/>
      <w:rsid w:val="002210ED"/>
      <w:rsid w:val="0022118C"/>
      <w:rsid w:val="00221F06"/>
      <w:rsid w:val="0022329C"/>
      <w:rsid w:val="00223469"/>
      <w:rsid w:val="00224344"/>
      <w:rsid w:val="0022543D"/>
      <w:rsid w:val="0022588B"/>
      <w:rsid w:val="002258AC"/>
      <w:rsid w:val="002258CC"/>
      <w:rsid w:val="00225A40"/>
      <w:rsid w:val="002264FD"/>
      <w:rsid w:val="0022684D"/>
      <w:rsid w:val="00226CF5"/>
      <w:rsid w:val="00227425"/>
      <w:rsid w:val="002303DF"/>
      <w:rsid w:val="00231225"/>
      <w:rsid w:val="0023122A"/>
      <w:rsid w:val="00231BDE"/>
      <w:rsid w:val="00232037"/>
      <w:rsid w:val="00232513"/>
      <w:rsid w:val="0023270F"/>
      <w:rsid w:val="002336A3"/>
      <w:rsid w:val="00234170"/>
      <w:rsid w:val="0023585B"/>
      <w:rsid w:val="00236668"/>
      <w:rsid w:val="00236D75"/>
      <w:rsid w:val="00237812"/>
      <w:rsid w:val="00241190"/>
      <w:rsid w:val="00241223"/>
      <w:rsid w:val="00241355"/>
      <w:rsid w:val="0024158B"/>
      <w:rsid w:val="00241A92"/>
      <w:rsid w:val="00241DC0"/>
      <w:rsid w:val="002425EF"/>
      <w:rsid w:val="00242607"/>
      <w:rsid w:val="002427AE"/>
      <w:rsid w:val="00243507"/>
      <w:rsid w:val="002435A1"/>
      <w:rsid w:val="002438C8"/>
      <w:rsid w:val="00244263"/>
      <w:rsid w:val="002442CF"/>
      <w:rsid w:val="00244A54"/>
      <w:rsid w:val="00245278"/>
      <w:rsid w:val="00246E7C"/>
      <w:rsid w:val="00246F54"/>
      <w:rsid w:val="00247D3D"/>
      <w:rsid w:val="00252783"/>
      <w:rsid w:val="00253D03"/>
      <w:rsid w:val="0025405E"/>
      <w:rsid w:val="002545AA"/>
      <w:rsid w:val="00254A82"/>
      <w:rsid w:val="00254CE8"/>
      <w:rsid w:val="00255198"/>
      <w:rsid w:val="0025620D"/>
      <w:rsid w:val="0025650C"/>
      <w:rsid w:val="002575D1"/>
      <w:rsid w:val="002577FF"/>
      <w:rsid w:val="0026027F"/>
      <w:rsid w:val="00261D24"/>
      <w:rsid w:val="00263159"/>
      <w:rsid w:val="002633FB"/>
      <w:rsid w:val="002638B9"/>
      <w:rsid w:val="00263FDF"/>
      <w:rsid w:val="0026556C"/>
      <w:rsid w:val="00265D4F"/>
      <w:rsid w:val="00266A38"/>
      <w:rsid w:val="00266FCE"/>
      <w:rsid w:val="0026766C"/>
      <w:rsid w:val="002705AD"/>
      <w:rsid w:val="00270E45"/>
      <w:rsid w:val="00272847"/>
      <w:rsid w:val="00272B8B"/>
      <w:rsid w:val="00273596"/>
      <w:rsid w:val="00273B06"/>
      <w:rsid w:val="002741BD"/>
      <w:rsid w:val="002746F8"/>
      <w:rsid w:val="00274A43"/>
      <w:rsid w:val="00274B01"/>
      <w:rsid w:val="00274C13"/>
      <w:rsid w:val="00275224"/>
      <w:rsid w:val="00275431"/>
      <w:rsid w:val="00275464"/>
      <w:rsid w:val="00277941"/>
      <w:rsid w:val="0028040A"/>
      <w:rsid w:val="002808B9"/>
      <w:rsid w:val="00280E7E"/>
      <w:rsid w:val="00281A3E"/>
      <w:rsid w:val="00282460"/>
      <w:rsid w:val="00282AE9"/>
      <w:rsid w:val="002832DA"/>
      <w:rsid w:val="002834D1"/>
      <w:rsid w:val="00283E53"/>
      <w:rsid w:val="00284001"/>
      <w:rsid w:val="00284FA1"/>
      <w:rsid w:val="00285C40"/>
      <w:rsid w:val="00286A11"/>
      <w:rsid w:val="00286F0C"/>
      <w:rsid w:val="00287DF0"/>
      <w:rsid w:val="00291180"/>
      <w:rsid w:val="00291579"/>
      <w:rsid w:val="00291A4A"/>
      <w:rsid w:val="00291E7B"/>
      <w:rsid w:val="002926F7"/>
      <w:rsid w:val="00292A36"/>
      <w:rsid w:val="00292F75"/>
      <w:rsid w:val="00293192"/>
      <w:rsid w:val="00293888"/>
      <w:rsid w:val="00293B5C"/>
      <w:rsid w:val="00293EAC"/>
      <w:rsid w:val="00296507"/>
      <w:rsid w:val="002967B9"/>
      <w:rsid w:val="00296E6C"/>
      <w:rsid w:val="00297B72"/>
      <w:rsid w:val="002A007A"/>
      <w:rsid w:val="002A026D"/>
      <w:rsid w:val="002A048A"/>
      <w:rsid w:val="002A0A5F"/>
      <w:rsid w:val="002A23EB"/>
      <w:rsid w:val="002A39E7"/>
      <w:rsid w:val="002A43D7"/>
      <w:rsid w:val="002A4913"/>
      <w:rsid w:val="002A4D81"/>
      <w:rsid w:val="002A4E5E"/>
      <w:rsid w:val="002A4EF8"/>
      <w:rsid w:val="002A52BC"/>
      <w:rsid w:val="002A5A00"/>
      <w:rsid w:val="002A5F4F"/>
      <w:rsid w:val="002A63FD"/>
      <w:rsid w:val="002B060F"/>
      <w:rsid w:val="002B1AB3"/>
      <w:rsid w:val="002B27D8"/>
      <w:rsid w:val="002B3632"/>
      <w:rsid w:val="002B4275"/>
      <w:rsid w:val="002B42AA"/>
      <w:rsid w:val="002B56BE"/>
      <w:rsid w:val="002B665E"/>
      <w:rsid w:val="002B66B4"/>
      <w:rsid w:val="002B6CC9"/>
      <w:rsid w:val="002B7289"/>
      <w:rsid w:val="002B7AAF"/>
      <w:rsid w:val="002C0477"/>
      <w:rsid w:val="002C0D13"/>
      <w:rsid w:val="002C0FF0"/>
      <w:rsid w:val="002C1232"/>
      <w:rsid w:val="002C12B2"/>
      <w:rsid w:val="002C1435"/>
      <w:rsid w:val="002C1669"/>
      <w:rsid w:val="002C2625"/>
      <w:rsid w:val="002C3D26"/>
      <w:rsid w:val="002C4946"/>
      <w:rsid w:val="002C4F06"/>
      <w:rsid w:val="002C53A1"/>
      <w:rsid w:val="002C6761"/>
      <w:rsid w:val="002C6F99"/>
      <w:rsid w:val="002C71AF"/>
      <w:rsid w:val="002C7920"/>
      <w:rsid w:val="002D0EF0"/>
      <w:rsid w:val="002D0F3A"/>
      <w:rsid w:val="002D1062"/>
      <w:rsid w:val="002D18E0"/>
      <w:rsid w:val="002D2153"/>
      <w:rsid w:val="002D2A18"/>
      <w:rsid w:val="002D2ACD"/>
      <w:rsid w:val="002D2BFF"/>
      <w:rsid w:val="002D4382"/>
      <w:rsid w:val="002D49FF"/>
      <w:rsid w:val="002D4E43"/>
      <w:rsid w:val="002D54DC"/>
      <w:rsid w:val="002D5C14"/>
      <w:rsid w:val="002D71C0"/>
      <w:rsid w:val="002D75C9"/>
      <w:rsid w:val="002D79E7"/>
      <w:rsid w:val="002D7AAD"/>
      <w:rsid w:val="002E0176"/>
      <w:rsid w:val="002E0256"/>
      <w:rsid w:val="002E0A41"/>
      <w:rsid w:val="002E1079"/>
      <w:rsid w:val="002E1C83"/>
      <w:rsid w:val="002E1CFA"/>
      <w:rsid w:val="002E3704"/>
      <w:rsid w:val="002E4423"/>
      <w:rsid w:val="002E4B3E"/>
      <w:rsid w:val="002E4F3B"/>
      <w:rsid w:val="002E4FB5"/>
      <w:rsid w:val="002E54F0"/>
      <w:rsid w:val="002E5B66"/>
      <w:rsid w:val="002E5FC4"/>
      <w:rsid w:val="002E5FD4"/>
      <w:rsid w:val="002E6153"/>
      <w:rsid w:val="002E6B2A"/>
      <w:rsid w:val="002E7547"/>
      <w:rsid w:val="002F0083"/>
      <w:rsid w:val="002F07AA"/>
      <w:rsid w:val="002F09D1"/>
      <w:rsid w:val="002F1A66"/>
      <w:rsid w:val="002F26CB"/>
      <w:rsid w:val="002F2B72"/>
      <w:rsid w:val="002F3D17"/>
      <w:rsid w:val="002F3DC4"/>
      <w:rsid w:val="002F3E66"/>
      <w:rsid w:val="002F414F"/>
      <w:rsid w:val="002F4562"/>
      <w:rsid w:val="002F4A7D"/>
      <w:rsid w:val="002F5145"/>
      <w:rsid w:val="002F57E3"/>
      <w:rsid w:val="002F5BCB"/>
      <w:rsid w:val="002F6323"/>
      <w:rsid w:val="002F6350"/>
      <w:rsid w:val="002F71D8"/>
      <w:rsid w:val="002F7362"/>
      <w:rsid w:val="002F755B"/>
      <w:rsid w:val="002F76D4"/>
      <w:rsid w:val="002F783E"/>
      <w:rsid w:val="002F7B9D"/>
      <w:rsid w:val="00300B3F"/>
      <w:rsid w:val="003014A9"/>
      <w:rsid w:val="00301BB9"/>
      <w:rsid w:val="00302E35"/>
      <w:rsid w:val="00302E98"/>
      <w:rsid w:val="00303B66"/>
      <w:rsid w:val="00303CBD"/>
      <w:rsid w:val="00303D9E"/>
      <w:rsid w:val="00303FD9"/>
      <w:rsid w:val="003056AF"/>
      <w:rsid w:val="00305876"/>
      <w:rsid w:val="003068A4"/>
      <w:rsid w:val="00307E22"/>
      <w:rsid w:val="00310469"/>
      <w:rsid w:val="0031100F"/>
      <w:rsid w:val="0031107C"/>
      <w:rsid w:val="00311513"/>
      <w:rsid w:val="0031171A"/>
      <w:rsid w:val="0031197A"/>
      <w:rsid w:val="00311D7C"/>
      <w:rsid w:val="00311DBA"/>
      <w:rsid w:val="00314697"/>
      <w:rsid w:val="003148AC"/>
      <w:rsid w:val="00315170"/>
      <w:rsid w:val="003155E4"/>
      <w:rsid w:val="00315EB1"/>
      <w:rsid w:val="003161F2"/>
      <w:rsid w:val="00316994"/>
      <w:rsid w:val="00317C33"/>
      <w:rsid w:val="003204ED"/>
      <w:rsid w:val="0032050C"/>
      <w:rsid w:val="00321075"/>
      <w:rsid w:val="00321302"/>
      <w:rsid w:val="00321A0D"/>
      <w:rsid w:val="00321A61"/>
      <w:rsid w:val="00321F51"/>
      <w:rsid w:val="00322190"/>
      <w:rsid w:val="003222A1"/>
      <w:rsid w:val="00322AF2"/>
      <w:rsid w:val="00322BD0"/>
      <w:rsid w:val="00323633"/>
      <w:rsid w:val="00323D86"/>
      <w:rsid w:val="00324668"/>
      <w:rsid w:val="003252F4"/>
      <w:rsid w:val="003253DC"/>
      <w:rsid w:val="00325F29"/>
      <w:rsid w:val="00325FDF"/>
      <w:rsid w:val="003260F4"/>
      <w:rsid w:val="0032691F"/>
      <w:rsid w:val="00326DAC"/>
      <w:rsid w:val="00327777"/>
      <w:rsid w:val="00327D53"/>
      <w:rsid w:val="003302B9"/>
      <w:rsid w:val="00331042"/>
      <w:rsid w:val="003316A1"/>
      <w:rsid w:val="003324B2"/>
      <w:rsid w:val="00332EC2"/>
      <w:rsid w:val="00333B92"/>
      <w:rsid w:val="00335536"/>
      <w:rsid w:val="003358F3"/>
      <w:rsid w:val="00336894"/>
      <w:rsid w:val="00336F6C"/>
      <w:rsid w:val="00337489"/>
      <w:rsid w:val="0033763F"/>
      <w:rsid w:val="003409C7"/>
      <w:rsid w:val="0034170C"/>
      <w:rsid w:val="003418EE"/>
      <w:rsid w:val="00341D2D"/>
      <w:rsid w:val="00341EBB"/>
      <w:rsid w:val="00343329"/>
      <w:rsid w:val="00343A29"/>
      <w:rsid w:val="00343F31"/>
      <w:rsid w:val="00343FF2"/>
      <w:rsid w:val="00344172"/>
      <w:rsid w:val="003447CF"/>
      <w:rsid w:val="003462BD"/>
      <w:rsid w:val="00346894"/>
      <w:rsid w:val="00347F3C"/>
      <w:rsid w:val="0035067E"/>
      <w:rsid w:val="00351210"/>
      <w:rsid w:val="003516C2"/>
      <w:rsid w:val="0035569C"/>
      <w:rsid w:val="00355CF3"/>
      <w:rsid w:val="00356FED"/>
      <w:rsid w:val="00357C6B"/>
      <w:rsid w:val="00357E28"/>
      <w:rsid w:val="00360345"/>
      <w:rsid w:val="00360C22"/>
      <w:rsid w:val="00360FEC"/>
      <w:rsid w:val="003616A8"/>
      <w:rsid w:val="00361915"/>
      <w:rsid w:val="003620FA"/>
      <w:rsid w:val="00362CAA"/>
      <w:rsid w:val="00362D9E"/>
      <w:rsid w:val="00363A93"/>
      <w:rsid w:val="00365DA8"/>
      <w:rsid w:val="00365EA0"/>
      <w:rsid w:val="00366146"/>
      <w:rsid w:val="00366326"/>
      <w:rsid w:val="0036763B"/>
      <w:rsid w:val="00367DEA"/>
      <w:rsid w:val="0037053D"/>
      <w:rsid w:val="003705E7"/>
      <w:rsid w:val="00370BD5"/>
      <w:rsid w:val="00370C39"/>
      <w:rsid w:val="00371621"/>
      <w:rsid w:val="003717B4"/>
      <w:rsid w:val="00372A62"/>
      <w:rsid w:val="00372FE3"/>
      <w:rsid w:val="00373F39"/>
      <w:rsid w:val="00373FE7"/>
      <w:rsid w:val="0037412C"/>
      <w:rsid w:val="00374153"/>
      <w:rsid w:val="0037619D"/>
      <w:rsid w:val="00377E86"/>
      <w:rsid w:val="00377EC4"/>
      <w:rsid w:val="0038018E"/>
      <w:rsid w:val="003805B3"/>
      <w:rsid w:val="003813B4"/>
      <w:rsid w:val="00381C53"/>
      <w:rsid w:val="003823B3"/>
      <w:rsid w:val="003825CA"/>
      <w:rsid w:val="00382CC9"/>
      <w:rsid w:val="00384014"/>
      <w:rsid w:val="00384767"/>
      <w:rsid w:val="0038491A"/>
      <w:rsid w:val="00384AC7"/>
      <w:rsid w:val="00384CCC"/>
      <w:rsid w:val="0038569E"/>
      <w:rsid w:val="003857A1"/>
      <w:rsid w:val="0038617C"/>
      <w:rsid w:val="00387957"/>
      <w:rsid w:val="00387F6A"/>
      <w:rsid w:val="003900C7"/>
      <w:rsid w:val="00390159"/>
      <w:rsid w:val="003917D4"/>
      <w:rsid w:val="00391AB5"/>
      <w:rsid w:val="00391DF8"/>
      <w:rsid w:val="00392087"/>
      <w:rsid w:val="00392F5E"/>
      <w:rsid w:val="003936A1"/>
      <w:rsid w:val="00393E0F"/>
      <w:rsid w:val="00394406"/>
      <w:rsid w:val="00394922"/>
      <w:rsid w:val="00396991"/>
      <w:rsid w:val="00396AFE"/>
      <w:rsid w:val="00396E55"/>
      <w:rsid w:val="003970CD"/>
      <w:rsid w:val="003976E3"/>
      <w:rsid w:val="003A01A1"/>
      <w:rsid w:val="003A02BB"/>
      <w:rsid w:val="003A07AD"/>
      <w:rsid w:val="003A0B62"/>
      <w:rsid w:val="003A113A"/>
      <w:rsid w:val="003A2C5C"/>
      <w:rsid w:val="003A3049"/>
      <w:rsid w:val="003A30D8"/>
      <w:rsid w:val="003A426F"/>
      <w:rsid w:val="003A5D6C"/>
      <w:rsid w:val="003A728A"/>
      <w:rsid w:val="003B0249"/>
      <w:rsid w:val="003B0924"/>
      <w:rsid w:val="003B0AD4"/>
      <w:rsid w:val="003B0B0A"/>
      <w:rsid w:val="003B0BD6"/>
      <w:rsid w:val="003B0E60"/>
      <w:rsid w:val="003B0ECA"/>
      <w:rsid w:val="003B16B6"/>
      <w:rsid w:val="003B255A"/>
      <w:rsid w:val="003B26FD"/>
      <w:rsid w:val="003B3692"/>
      <w:rsid w:val="003B45EA"/>
      <w:rsid w:val="003B551E"/>
      <w:rsid w:val="003B5CFA"/>
      <w:rsid w:val="003B65D2"/>
      <w:rsid w:val="003B6AA0"/>
      <w:rsid w:val="003B6D48"/>
      <w:rsid w:val="003B76AA"/>
      <w:rsid w:val="003B7795"/>
      <w:rsid w:val="003B7E46"/>
      <w:rsid w:val="003C1129"/>
      <w:rsid w:val="003C15C7"/>
      <w:rsid w:val="003C2144"/>
      <w:rsid w:val="003C273E"/>
      <w:rsid w:val="003C2883"/>
      <w:rsid w:val="003C39A7"/>
      <w:rsid w:val="003C46BE"/>
      <w:rsid w:val="003C48AC"/>
      <w:rsid w:val="003C5186"/>
      <w:rsid w:val="003C606B"/>
      <w:rsid w:val="003C6510"/>
      <w:rsid w:val="003C687A"/>
      <w:rsid w:val="003C6922"/>
      <w:rsid w:val="003C7040"/>
      <w:rsid w:val="003C7325"/>
      <w:rsid w:val="003C7C52"/>
      <w:rsid w:val="003D02BE"/>
      <w:rsid w:val="003D0A73"/>
      <w:rsid w:val="003D0E1B"/>
      <w:rsid w:val="003D14FC"/>
      <w:rsid w:val="003D1DCA"/>
      <w:rsid w:val="003D1F67"/>
      <w:rsid w:val="003D2060"/>
      <w:rsid w:val="003D2318"/>
      <w:rsid w:val="003D23BC"/>
      <w:rsid w:val="003D25FA"/>
      <w:rsid w:val="003D2D0B"/>
      <w:rsid w:val="003D4642"/>
      <w:rsid w:val="003D4A47"/>
      <w:rsid w:val="003D5CAE"/>
      <w:rsid w:val="003D615A"/>
      <w:rsid w:val="003D7203"/>
      <w:rsid w:val="003D79B5"/>
      <w:rsid w:val="003E07C2"/>
      <w:rsid w:val="003E27EA"/>
      <w:rsid w:val="003E2A70"/>
      <w:rsid w:val="003E2C86"/>
      <w:rsid w:val="003E479B"/>
      <w:rsid w:val="003E506B"/>
      <w:rsid w:val="003E5D64"/>
      <w:rsid w:val="003E6472"/>
      <w:rsid w:val="003E6D24"/>
      <w:rsid w:val="003E7A1A"/>
      <w:rsid w:val="003F04E7"/>
      <w:rsid w:val="003F0656"/>
      <w:rsid w:val="003F07BC"/>
      <w:rsid w:val="003F1047"/>
      <w:rsid w:val="003F15BD"/>
      <w:rsid w:val="003F18B1"/>
      <w:rsid w:val="003F1B7B"/>
      <w:rsid w:val="003F23C2"/>
      <w:rsid w:val="003F369A"/>
      <w:rsid w:val="003F3AFF"/>
      <w:rsid w:val="003F4194"/>
      <w:rsid w:val="003F4D94"/>
      <w:rsid w:val="003F5A4E"/>
      <w:rsid w:val="003F6734"/>
      <w:rsid w:val="003F6EAE"/>
      <w:rsid w:val="003F6F28"/>
      <w:rsid w:val="003F71FB"/>
      <w:rsid w:val="00400850"/>
      <w:rsid w:val="00401108"/>
      <w:rsid w:val="004016F0"/>
      <w:rsid w:val="00401A11"/>
      <w:rsid w:val="00401D2B"/>
      <w:rsid w:val="004043D2"/>
      <w:rsid w:val="004044CB"/>
      <w:rsid w:val="00404650"/>
      <w:rsid w:val="004046D6"/>
      <w:rsid w:val="00404856"/>
      <w:rsid w:val="00405227"/>
      <w:rsid w:val="0040551E"/>
      <w:rsid w:val="00405A93"/>
      <w:rsid w:val="004063C0"/>
      <w:rsid w:val="00406C63"/>
      <w:rsid w:val="00406EC2"/>
      <w:rsid w:val="00406F08"/>
      <w:rsid w:val="004078B0"/>
      <w:rsid w:val="004106A1"/>
      <w:rsid w:val="0041082C"/>
      <w:rsid w:val="00410979"/>
      <w:rsid w:val="00410AC9"/>
      <w:rsid w:val="0041115E"/>
      <w:rsid w:val="00411C5D"/>
      <w:rsid w:val="00413233"/>
      <w:rsid w:val="00413A5B"/>
      <w:rsid w:val="00413B59"/>
      <w:rsid w:val="00414095"/>
      <w:rsid w:val="004145A0"/>
      <w:rsid w:val="00414757"/>
      <w:rsid w:val="00415E0E"/>
      <w:rsid w:val="004167DE"/>
      <w:rsid w:val="00417507"/>
      <w:rsid w:val="0042020A"/>
      <w:rsid w:val="004206A1"/>
      <w:rsid w:val="00421639"/>
      <w:rsid w:val="00422515"/>
      <w:rsid w:val="00424457"/>
      <w:rsid w:val="00424712"/>
      <w:rsid w:val="00424BE8"/>
      <w:rsid w:val="00425014"/>
      <w:rsid w:val="00425335"/>
      <w:rsid w:val="00425555"/>
      <w:rsid w:val="00425886"/>
      <w:rsid w:val="00425F12"/>
      <w:rsid w:val="00425F53"/>
      <w:rsid w:val="004266F8"/>
      <w:rsid w:val="00426C1E"/>
      <w:rsid w:val="00427943"/>
      <w:rsid w:val="00427FC9"/>
      <w:rsid w:val="00430236"/>
      <w:rsid w:val="004308FE"/>
      <w:rsid w:val="00431053"/>
      <w:rsid w:val="00431C3B"/>
      <w:rsid w:val="00432A28"/>
      <w:rsid w:val="00433BD9"/>
      <w:rsid w:val="004343A5"/>
      <w:rsid w:val="00434E8F"/>
      <w:rsid w:val="004363E0"/>
      <w:rsid w:val="00436478"/>
      <w:rsid w:val="0043658C"/>
      <w:rsid w:val="004407B5"/>
      <w:rsid w:val="00440D9C"/>
      <w:rsid w:val="00440E15"/>
      <w:rsid w:val="004419EC"/>
      <w:rsid w:val="004422C4"/>
      <w:rsid w:val="00442548"/>
      <w:rsid w:val="00442B87"/>
      <w:rsid w:val="00442F71"/>
      <w:rsid w:val="00443058"/>
      <w:rsid w:val="004447EF"/>
      <w:rsid w:val="00445151"/>
      <w:rsid w:val="00445360"/>
      <w:rsid w:val="0044572C"/>
      <w:rsid w:val="00445DA0"/>
      <w:rsid w:val="0044648C"/>
      <w:rsid w:val="004470D7"/>
      <w:rsid w:val="0044721D"/>
      <w:rsid w:val="00447357"/>
      <w:rsid w:val="0044751D"/>
      <w:rsid w:val="00447660"/>
      <w:rsid w:val="00447DA0"/>
      <w:rsid w:val="00447FB8"/>
      <w:rsid w:val="0045062E"/>
      <w:rsid w:val="004513A4"/>
      <w:rsid w:val="00451449"/>
      <w:rsid w:val="0045167A"/>
      <w:rsid w:val="004516A6"/>
      <w:rsid w:val="004522DA"/>
      <w:rsid w:val="00453BE9"/>
      <w:rsid w:val="004542BA"/>
      <w:rsid w:val="0045485A"/>
      <w:rsid w:val="004556C7"/>
      <w:rsid w:val="00455993"/>
      <w:rsid w:val="00455A2F"/>
      <w:rsid w:val="00455CC5"/>
      <w:rsid w:val="00456563"/>
      <w:rsid w:val="00456859"/>
      <w:rsid w:val="00460258"/>
      <w:rsid w:val="00460590"/>
      <w:rsid w:val="00460C61"/>
      <w:rsid w:val="004611F8"/>
      <w:rsid w:val="004619A9"/>
      <w:rsid w:val="0046254D"/>
      <w:rsid w:val="00463332"/>
      <w:rsid w:val="00463A0D"/>
      <w:rsid w:val="004644A5"/>
      <w:rsid w:val="00464CD4"/>
      <w:rsid w:val="00465621"/>
      <w:rsid w:val="0046650A"/>
      <w:rsid w:val="004668AB"/>
      <w:rsid w:val="00466F3C"/>
      <w:rsid w:val="004712C1"/>
      <w:rsid w:val="00471B7C"/>
      <w:rsid w:val="00472013"/>
      <w:rsid w:val="00472933"/>
      <w:rsid w:val="00472D39"/>
      <w:rsid w:val="00472DB7"/>
      <w:rsid w:val="00472E14"/>
      <w:rsid w:val="004743A3"/>
      <w:rsid w:val="00475215"/>
      <w:rsid w:val="00477088"/>
      <w:rsid w:val="004771DA"/>
      <w:rsid w:val="004773F1"/>
      <w:rsid w:val="00477545"/>
      <w:rsid w:val="00477D27"/>
      <w:rsid w:val="00480E11"/>
      <w:rsid w:val="00481A6E"/>
      <w:rsid w:val="00482098"/>
      <w:rsid w:val="004823D6"/>
      <w:rsid w:val="0048260E"/>
      <w:rsid w:val="004829FC"/>
      <w:rsid w:val="00482BD6"/>
      <w:rsid w:val="00482F4F"/>
      <w:rsid w:val="00483855"/>
      <w:rsid w:val="004839A6"/>
      <w:rsid w:val="00483B36"/>
      <w:rsid w:val="004847E4"/>
      <w:rsid w:val="00484CD6"/>
      <w:rsid w:val="00485015"/>
      <w:rsid w:val="0048529F"/>
      <w:rsid w:val="0048546A"/>
      <w:rsid w:val="004863F2"/>
      <w:rsid w:val="00486958"/>
      <w:rsid w:val="00486BD7"/>
      <w:rsid w:val="00486C6F"/>
      <w:rsid w:val="00487512"/>
      <w:rsid w:val="00487679"/>
      <w:rsid w:val="00487A9D"/>
      <w:rsid w:val="004908D9"/>
      <w:rsid w:val="004919A4"/>
      <w:rsid w:val="004926CA"/>
      <w:rsid w:val="00492ABF"/>
      <w:rsid w:val="004932F2"/>
      <w:rsid w:val="0049457F"/>
      <w:rsid w:val="0049465C"/>
      <w:rsid w:val="00495916"/>
      <w:rsid w:val="00497683"/>
      <w:rsid w:val="00497CCB"/>
      <w:rsid w:val="004A03B6"/>
      <w:rsid w:val="004A03BD"/>
      <w:rsid w:val="004A03C9"/>
      <w:rsid w:val="004A2098"/>
      <w:rsid w:val="004A20EF"/>
      <w:rsid w:val="004A2239"/>
      <w:rsid w:val="004A29C4"/>
      <w:rsid w:val="004A2E3E"/>
      <w:rsid w:val="004A4414"/>
      <w:rsid w:val="004A5ADF"/>
      <w:rsid w:val="004A6316"/>
      <w:rsid w:val="004A6454"/>
      <w:rsid w:val="004A6506"/>
      <w:rsid w:val="004A74B7"/>
      <w:rsid w:val="004B0912"/>
      <w:rsid w:val="004B1281"/>
      <w:rsid w:val="004B1D21"/>
      <w:rsid w:val="004B1ECE"/>
      <w:rsid w:val="004B1EF4"/>
      <w:rsid w:val="004B2442"/>
      <w:rsid w:val="004B2869"/>
      <w:rsid w:val="004B2CFE"/>
      <w:rsid w:val="004B3690"/>
      <w:rsid w:val="004B3FB9"/>
      <w:rsid w:val="004B4478"/>
      <w:rsid w:val="004B5659"/>
      <w:rsid w:val="004B58A2"/>
      <w:rsid w:val="004B6195"/>
      <w:rsid w:val="004B6287"/>
      <w:rsid w:val="004B72E4"/>
      <w:rsid w:val="004B7B4B"/>
      <w:rsid w:val="004B7EE4"/>
      <w:rsid w:val="004C0C12"/>
      <w:rsid w:val="004C1042"/>
      <w:rsid w:val="004C1C5D"/>
      <w:rsid w:val="004C252E"/>
      <w:rsid w:val="004C3C68"/>
      <w:rsid w:val="004C3C88"/>
      <w:rsid w:val="004C5381"/>
      <w:rsid w:val="004C55D3"/>
      <w:rsid w:val="004C6161"/>
      <w:rsid w:val="004C6393"/>
      <w:rsid w:val="004C6490"/>
      <w:rsid w:val="004C67EE"/>
      <w:rsid w:val="004C778C"/>
      <w:rsid w:val="004D176B"/>
      <w:rsid w:val="004D23D1"/>
      <w:rsid w:val="004D28BF"/>
      <w:rsid w:val="004D2C27"/>
      <w:rsid w:val="004D2F7A"/>
      <w:rsid w:val="004D367E"/>
      <w:rsid w:val="004D48CC"/>
      <w:rsid w:val="004D5CB2"/>
      <w:rsid w:val="004D5ED1"/>
      <w:rsid w:val="004D5F6E"/>
      <w:rsid w:val="004D60D0"/>
      <w:rsid w:val="004D6273"/>
      <w:rsid w:val="004D6444"/>
      <w:rsid w:val="004D6B2A"/>
      <w:rsid w:val="004E044A"/>
      <w:rsid w:val="004E0780"/>
      <w:rsid w:val="004E0EF8"/>
      <w:rsid w:val="004E1B1B"/>
      <w:rsid w:val="004E1E10"/>
      <w:rsid w:val="004E2B57"/>
      <w:rsid w:val="004E3AD1"/>
      <w:rsid w:val="004E3F92"/>
      <w:rsid w:val="004E43C1"/>
      <w:rsid w:val="004E50E7"/>
      <w:rsid w:val="004E58D7"/>
      <w:rsid w:val="004E66B8"/>
      <w:rsid w:val="004E67D6"/>
      <w:rsid w:val="004E6AD6"/>
      <w:rsid w:val="004E7DC0"/>
      <w:rsid w:val="004F01A3"/>
      <w:rsid w:val="004F0639"/>
      <w:rsid w:val="004F0DD7"/>
      <w:rsid w:val="004F0DF0"/>
      <w:rsid w:val="004F149F"/>
      <w:rsid w:val="004F15BF"/>
      <w:rsid w:val="004F26C7"/>
      <w:rsid w:val="004F3054"/>
      <w:rsid w:val="004F5771"/>
      <w:rsid w:val="004F5D25"/>
      <w:rsid w:val="004F6DE2"/>
      <w:rsid w:val="004F7204"/>
      <w:rsid w:val="0050018D"/>
      <w:rsid w:val="00500DE3"/>
      <w:rsid w:val="00500EE6"/>
      <w:rsid w:val="00500F73"/>
      <w:rsid w:val="005014DF"/>
      <w:rsid w:val="00501ACA"/>
      <w:rsid w:val="00501E1F"/>
      <w:rsid w:val="00502A17"/>
      <w:rsid w:val="005041E1"/>
      <w:rsid w:val="00504FB2"/>
      <w:rsid w:val="005062B2"/>
      <w:rsid w:val="005071AB"/>
      <w:rsid w:val="00510047"/>
      <w:rsid w:val="00511E47"/>
      <w:rsid w:val="0051259E"/>
      <w:rsid w:val="00513376"/>
      <w:rsid w:val="00513BAD"/>
      <w:rsid w:val="005140E4"/>
      <w:rsid w:val="005146DB"/>
      <w:rsid w:val="005155D8"/>
      <w:rsid w:val="00515E87"/>
      <w:rsid w:val="00516A4C"/>
      <w:rsid w:val="00517265"/>
      <w:rsid w:val="0051738A"/>
      <w:rsid w:val="005173F5"/>
      <w:rsid w:val="00517E82"/>
      <w:rsid w:val="00521D46"/>
      <w:rsid w:val="00521DEE"/>
      <w:rsid w:val="00522721"/>
      <w:rsid w:val="00523930"/>
      <w:rsid w:val="00524344"/>
      <w:rsid w:val="00524530"/>
      <w:rsid w:val="005252A3"/>
      <w:rsid w:val="00525F22"/>
      <w:rsid w:val="005265B0"/>
      <w:rsid w:val="00527D62"/>
      <w:rsid w:val="00527EAF"/>
      <w:rsid w:val="00530B53"/>
      <w:rsid w:val="005315DA"/>
      <w:rsid w:val="00531F53"/>
      <w:rsid w:val="005322EF"/>
      <w:rsid w:val="00532D22"/>
      <w:rsid w:val="0053315C"/>
      <w:rsid w:val="00533DAD"/>
      <w:rsid w:val="00534295"/>
      <w:rsid w:val="00535C12"/>
      <w:rsid w:val="00535F7A"/>
      <w:rsid w:val="00536863"/>
      <w:rsid w:val="00536A4C"/>
      <w:rsid w:val="005370F6"/>
      <w:rsid w:val="0054081F"/>
      <w:rsid w:val="00540F75"/>
      <w:rsid w:val="00541873"/>
      <w:rsid w:val="005418B4"/>
      <w:rsid w:val="00541C03"/>
      <w:rsid w:val="00541E76"/>
      <w:rsid w:val="0054223D"/>
      <w:rsid w:val="005423A3"/>
      <w:rsid w:val="00542513"/>
      <w:rsid w:val="00542A84"/>
      <w:rsid w:val="005431ED"/>
      <w:rsid w:val="0054490B"/>
      <w:rsid w:val="00544C1D"/>
      <w:rsid w:val="00545302"/>
      <w:rsid w:val="00545452"/>
      <w:rsid w:val="00546B7D"/>
      <w:rsid w:val="00547D1B"/>
      <w:rsid w:val="00547FD3"/>
      <w:rsid w:val="00551065"/>
      <w:rsid w:val="005512C4"/>
      <w:rsid w:val="00551408"/>
      <w:rsid w:val="00551651"/>
      <w:rsid w:val="00551D00"/>
      <w:rsid w:val="00551D54"/>
      <w:rsid w:val="00552148"/>
      <w:rsid w:val="00553106"/>
      <w:rsid w:val="00553B72"/>
      <w:rsid w:val="00554ADA"/>
      <w:rsid w:val="00555FE9"/>
      <w:rsid w:val="00556238"/>
      <w:rsid w:val="00556A3E"/>
      <w:rsid w:val="00556FDD"/>
      <w:rsid w:val="005570C8"/>
      <w:rsid w:val="005570F9"/>
      <w:rsid w:val="0055771E"/>
      <w:rsid w:val="00557D3C"/>
      <w:rsid w:val="005618A4"/>
      <w:rsid w:val="00561D29"/>
      <w:rsid w:val="005621EE"/>
      <w:rsid w:val="0056267B"/>
      <w:rsid w:val="00562797"/>
      <w:rsid w:val="005628F8"/>
      <w:rsid w:val="00563005"/>
      <w:rsid w:val="005630CA"/>
      <w:rsid w:val="00563810"/>
      <w:rsid w:val="00563A44"/>
      <w:rsid w:val="00564E00"/>
      <w:rsid w:val="0056511C"/>
      <w:rsid w:val="005651FA"/>
      <w:rsid w:val="00565818"/>
      <w:rsid w:val="005666A4"/>
      <w:rsid w:val="0057004F"/>
      <w:rsid w:val="00570B5C"/>
      <w:rsid w:val="00570C7F"/>
      <w:rsid w:val="00570DCC"/>
      <w:rsid w:val="00571388"/>
      <w:rsid w:val="00571AD2"/>
      <w:rsid w:val="00571AEF"/>
      <w:rsid w:val="0057200B"/>
      <w:rsid w:val="00573070"/>
      <w:rsid w:val="0057478E"/>
      <w:rsid w:val="00575BAC"/>
      <w:rsid w:val="00576A0D"/>
      <w:rsid w:val="00577350"/>
      <w:rsid w:val="00577FEA"/>
      <w:rsid w:val="00580406"/>
      <w:rsid w:val="00581113"/>
      <w:rsid w:val="00581125"/>
      <w:rsid w:val="00581514"/>
      <w:rsid w:val="00581B1D"/>
      <w:rsid w:val="00582219"/>
      <w:rsid w:val="00582D9D"/>
      <w:rsid w:val="0058390E"/>
      <w:rsid w:val="00583CC2"/>
      <w:rsid w:val="00584822"/>
      <w:rsid w:val="00584AB0"/>
      <w:rsid w:val="00584D69"/>
      <w:rsid w:val="00585942"/>
      <w:rsid w:val="0058704E"/>
      <w:rsid w:val="00587A3D"/>
      <w:rsid w:val="00587E1B"/>
      <w:rsid w:val="00590F25"/>
      <w:rsid w:val="00591955"/>
      <w:rsid w:val="005925A9"/>
      <w:rsid w:val="00592700"/>
      <w:rsid w:val="00592CF4"/>
      <w:rsid w:val="0059386B"/>
      <w:rsid w:val="00593B43"/>
      <w:rsid w:val="00596872"/>
      <w:rsid w:val="00596DE4"/>
      <w:rsid w:val="00597FCC"/>
      <w:rsid w:val="005A0215"/>
      <w:rsid w:val="005A086C"/>
      <w:rsid w:val="005A093D"/>
      <w:rsid w:val="005A0CF6"/>
      <w:rsid w:val="005A109A"/>
      <w:rsid w:val="005A1567"/>
      <w:rsid w:val="005A1E38"/>
      <w:rsid w:val="005A1F37"/>
      <w:rsid w:val="005A25B8"/>
      <w:rsid w:val="005A2CD6"/>
      <w:rsid w:val="005A4048"/>
      <w:rsid w:val="005A421C"/>
      <w:rsid w:val="005A461F"/>
      <w:rsid w:val="005A55C6"/>
      <w:rsid w:val="005A5BDC"/>
      <w:rsid w:val="005A68C5"/>
      <w:rsid w:val="005A7B1C"/>
      <w:rsid w:val="005A7C08"/>
      <w:rsid w:val="005A7CA5"/>
      <w:rsid w:val="005A7D3E"/>
      <w:rsid w:val="005B03A1"/>
      <w:rsid w:val="005B070C"/>
      <w:rsid w:val="005B13FF"/>
      <w:rsid w:val="005B2B9A"/>
      <w:rsid w:val="005B52F0"/>
      <w:rsid w:val="005B5331"/>
      <w:rsid w:val="005B5663"/>
      <w:rsid w:val="005B5CE7"/>
      <w:rsid w:val="005B7439"/>
      <w:rsid w:val="005C0050"/>
      <w:rsid w:val="005C1D3E"/>
      <w:rsid w:val="005C2472"/>
      <w:rsid w:val="005C27D5"/>
      <w:rsid w:val="005C37D4"/>
      <w:rsid w:val="005C3B7F"/>
      <w:rsid w:val="005C3FAD"/>
      <w:rsid w:val="005C4482"/>
      <w:rsid w:val="005C4D74"/>
      <w:rsid w:val="005C5FFA"/>
      <w:rsid w:val="005C6471"/>
      <w:rsid w:val="005C657E"/>
      <w:rsid w:val="005C6B2B"/>
      <w:rsid w:val="005C6D99"/>
      <w:rsid w:val="005C75F6"/>
      <w:rsid w:val="005C7B80"/>
      <w:rsid w:val="005D0385"/>
      <w:rsid w:val="005D11B4"/>
      <w:rsid w:val="005D308E"/>
      <w:rsid w:val="005D31EE"/>
      <w:rsid w:val="005D3F88"/>
      <w:rsid w:val="005D4C60"/>
      <w:rsid w:val="005D4FE3"/>
      <w:rsid w:val="005D6278"/>
      <w:rsid w:val="005D70CA"/>
      <w:rsid w:val="005D729F"/>
      <w:rsid w:val="005E050F"/>
      <w:rsid w:val="005E11C5"/>
      <w:rsid w:val="005E2EE4"/>
      <w:rsid w:val="005E3183"/>
      <w:rsid w:val="005E34DD"/>
      <w:rsid w:val="005E3AD3"/>
      <w:rsid w:val="005E3E69"/>
      <w:rsid w:val="005E3F4C"/>
      <w:rsid w:val="005E48DD"/>
      <w:rsid w:val="005E4F2A"/>
      <w:rsid w:val="005E5135"/>
      <w:rsid w:val="005E5859"/>
      <w:rsid w:val="005E5CC2"/>
      <w:rsid w:val="005E6107"/>
      <w:rsid w:val="005E646F"/>
      <w:rsid w:val="005E7E30"/>
      <w:rsid w:val="005F1262"/>
      <w:rsid w:val="005F226C"/>
      <w:rsid w:val="005F2B6E"/>
      <w:rsid w:val="005F3354"/>
      <w:rsid w:val="005F3A66"/>
      <w:rsid w:val="005F3D9A"/>
      <w:rsid w:val="005F3FE2"/>
      <w:rsid w:val="005F665F"/>
      <w:rsid w:val="005F7903"/>
      <w:rsid w:val="0060069F"/>
      <w:rsid w:val="006022F7"/>
      <w:rsid w:val="006030FE"/>
      <w:rsid w:val="006041D4"/>
      <w:rsid w:val="00605604"/>
      <w:rsid w:val="0060679B"/>
      <w:rsid w:val="006071D2"/>
      <w:rsid w:val="00607A54"/>
      <w:rsid w:val="00607BE0"/>
      <w:rsid w:val="00611819"/>
      <w:rsid w:val="00611D5B"/>
      <w:rsid w:val="00612882"/>
      <w:rsid w:val="006128E3"/>
      <w:rsid w:val="0061334C"/>
      <w:rsid w:val="006135A1"/>
      <w:rsid w:val="006152D6"/>
      <w:rsid w:val="00615344"/>
      <w:rsid w:val="00615DE2"/>
      <w:rsid w:val="00615E77"/>
      <w:rsid w:val="0061629C"/>
      <w:rsid w:val="00616674"/>
      <w:rsid w:val="00616BF3"/>
      <w:rsid w:val="00617A17"/>
      <w:rsid w:val="0062081F"/>
      <w:rsid w:val="00623022"/>
      <w:rsid w:val="00623929"/>
      <w:rsid w:val="00624514"/>
      <w:rsid w:val="00624BD4"/>
      <w:rsid w:val="006254ED"/>
      <w:rsid w:val="00625842"/>
      <w:rsid w:val="00626ADD"/>
      <w:rsid w:val="00626CAA"/>
      <w:rsid w:val="00626E5D"/>
      <w:rsid w:val="00627207"/>
      <w:rsid w:val="00627381"/>
      <w:rsid w:val="00627685"/>
      <w:rsid w:val="006308AD"/>
      <w:rsid w:val="00630C9F"/>
      <w:rsid w:val="00630F54"/>
      <w:rsid w:val="0063351F"/>
      <w:rsid w:val="00633E45"/>
      <w:rsid w:val="00634133"/>
      <w:rsid w:val="006342A3"/>
      <w:rsid w:val="00636479"/>
      <w:rsid w:val="00636799"/>
      <w:rsid w:val="00636E3C"/>
      <w:rsid w:val="0063715F"/>
      <w:rsid w:val="00637D33"/>
      <w:rsid w:val="006400DF"/>
      <w:rsid w:val="00640802"/>
      <w:rsid w:val="00640FCB"/>
      <w:rsid w:val="006411A5"/>
      <w:rsid w:val="00641422"/>
      <w:rsid w:val="006436DD"/>
      <w:rsid w:val="00643AC8"/>
      <w:rsid w:val="00643B14"/>
      <w:rsid w:val="00644AB7"/>
      <w:rsid w:val="00645689"/>
      <w:rsid w:val="006478F4"/>
      <w:rsid w:val="00647FDB"/>
      <w:rsid w:val="00647FE4"/>
      <w:rsid w:val="00650320"/>
      <w:rsid w:val="006503EF"/>
      <w:rsid w:val="00651B11"/>
      <w:rsid w:val="006526EA"/>
      <w:rsid w:val="00652C87"/>
      <w:rsid w:val="00653270"/>
      <w:rsid w:val="0065373B"/>
      <w:rsid w:val="00653C3F"/>
      <w:rsid w:val="00654616"/>
      <w:rsid w:val="00654685"/>
      <w:rsid w:val="0065556D"/>
      <w:rsid w:val="006556BB"/>
      <w:rsid w:val="00655F7D"/>
      <w:rsid w:val="006564C9"/>
      <w:rsid w:val="00656C55"/>
      <w:rsid w:val="00656CF6"/>
      <w:rsid w:val="00656FF5"/>
      <w:rsid w:val="006574F8"/>
      <w:rsid w:val="006608A8"/>
      <w:rsid w:val="006608FD"/>
      <w:rsid w:val="006630E4"/>
      <w:rsid w:val="0066319C"/>
      <w:rsid w:val="0066335E"/>
      <w:rsid w:val="00663611"/>
      <w:rsid w:val="00663860"/>
      <w:rsid w:val="006648DE"/>
      <w:rsid w:val="00665734"/>
      <w:rsid w:val="006665DB"/>
      <w:rsid w:val="006666BF"/>
      <w:rsid w:val="006668F6"/>
      <w:rsid w:val="0066691E"/>
      <w:rsid w:val="00666A97"/>
      <w:rsid w:val="00666CF4"/>
      <w:rsid w:val="00666F8A"/>
      <w:rsid w:val="00666FBC"/>
      <w:rsid w:val="006671A7"/>
      <w:rsid w:val="0066732F"/>
      <w:rsid w:val="00670419"/>
      <w:rsid w:val="0067042E"/>
      <w:rsid w:val="00670C86"/>
      <w:rsid w:val="0067202F"/>
      <w:rsid w:val="00672966"/>
      <w:rsid w:val="00672BB9"/>
      <w:rsid w:val="00673565"/>
      <w:rsid w:val="00673F01"/>
      <w:rsid w:val="0067443A"/>
      <w:rsid w:val="0067447E"/>
      <w:rsid w:val="00674975"/>
      <w:rsid w:val="006752CA"/>
      <w:rsid w:val="00675699"/>
      <w:rsid w:val="00675727"/>
      <w:rsid w:val="00675DFD"/>
      <w:rsid w:val="00676D1F"/>
      <w:rsid w:val="00676DF5"/>
      <w:rsid w:val="0067738F"/>
      <w:rsid w:val="00677AB7"/>
      <w:rsid w:val="0068005A"/>
      <w:rsid w:val="00680595"/>
      <w:rsid w:val="00680604"/>
      <w:rsid w:val="006806C4"/>
      <w:rsid w:val="00680954"/>
      <w:rsid w:val="00681CA1"/>
      <w:rsid w:val="006823F5"/>
      <w:rsid w:val="00682E27"/>
      <w:rsid w:val="00684904"/>
      <w:rsid w:val="00685D41"/>
      <w:rsid w:val="006866EF"/>
      <w:rsid w:val="00686B05"/>
      <w:rsid w:val="00686C73"/>
      <w:rsid w:val="0069004C"/>
      <w:rsid w:val="00690D32"/>
      <w:rsid w:val="0069104D"/>
      <w:rsid w:val="00692531"/>
      <w:rsid w:val="00692685"/>
      <w:rsid w:val="00692A42"/>
      <w:rsid w:val="00693013"/>
      <w:rsid w:val="006934BE"/>
      <w:rsid w:val="006936C3"/>
      <w:rsid w:val="0069402E"/>
      <w:rsid w:val="006946B7"/>
      <w:rsid w:val="00696116"/>
      <w:rsid w:val="00696646"/>
      <w:rsid w:val="0069685F"/>
      <w:rsid w:val="00697BDA"/>
      <w:rsid w:val="006A0D4C"/>
      <w:rsid w:val="006A135F"/>
      <w:rsid w:val="006A1924"/>
      <w:rsid w:val="006A1C60"/>
      <w:rsid w:val="006A20AD"/>
      <w:rsid w:val="006A3A62"/>
      <w:rsid w:val="006A40E6"/>
      <w:rsid w:val="006A4E2C"/>
      <w:rsid w:val="006A58CC"/>
      <w:rsid w:val="006A66DE"/>
      <w:rsid w:val="006A697A"/>
      <w:rsid w:val="006A759D"/>
      <w:rsid w:val="006A7F1E"/>
      <w:rsid w:val="006B02C9"/>
      <w:rsid w:val="006B04DA"/>
      <w:rsid w:val="006B06EE"/>
      <w:rsid w:val="006B0A9A"/>
      <w:rsid w:val="006B0E97"/>
      <w:rsid w:val="006B1573"/>
      <w:rsid w:val="006B1D0E"/>
      <w:rsid w:val="006B1FE5"/>
      <w:rsid w:val="006B25E5"/>
      <w:rsid w:val="006B3EEE"/>
      <w:rsid w:val="006B4BE2"/>
      <w:rsid w:val="006B5506"/>
      <w:rsid w:val="006B626E"/>
      <w:rsid w:val="006B6BBD"/>
      <w:rsid w:val="006B75BE"/>
      <w:rsid w:val="006B7C64"/>
      <w:rsid w:val="006B7C7E"/>
      <w:rsid w:val="006C0B4F"/>
      <w:rsid w:val="006C1A5E"/>
      <w:rsid w:val="006C284A"/>
      <w:rsid w:val="006C2C6C"/>
      <w:rsid w:val="006C3687"/>
      <w:rsid w:val="006C48D8"/>
      <w:rsid w:val="006C49D8"/>
      <w:rsid w:val="006C6A1D"/>
      <w:rsid w:val="006C73D4"/>
      <w:rsid w:val="006C7BDA"/>
      <w:rsid w:val="006D0AB4"/>
      <w:rsid w:val="006D0E06"/>
      <w:rsid w:val="006D1331"/>
      <w:rsid w:val="006D14FD"/>
      <w:rsid w:val="006D192B"/>
      <w:rsid w:val="006D1D7E"/>
      <w:rsid w:val="006D303E"/>
      <w:rsid w:val="006D38A1"/>
      <w:rsid w:val="006D3F78"/>
      <w:rsid w:val="006D4F9E"/>
      <w:rsid w:val="006D51BE"/>
      <w:rsid w:val="006D59CC"/>
      <w:rsid w:val="006D5D61"/>
      <w:rsid w:val="006D66F2"/>
      <w:rsid w:val="006D6AF4"/>
      <w:rsid w:val="006D6CD8"/>
      <w:rsid w:val="006D760A"/>
      <w:rsid w:val="006D7E23"/>
      <w:rsid w:val="006E045E"/>
      <w:rsid w:val="006E0FBE"/>
      <w:rsid w:val="006E1B15"/>
      <w:rsid w:val="006E1B22"/>
      <w:rsid w:val="006E2215"/>
      <w:rsid w:val="006E241A"/>
      <w:rsid w:val="006E2915"/>
      <w:rsid w:val="006E2D79"/>
      <w:rsid w:val="006E2E1A"/>
      <w:rsid w:val="006E3C79"/>
      <w:rsid w:val="006E550F"/>
      <w:rsid w:val="006E58BF"/>
      <w:rsid w:val="006E5C2C"/>
      <w:rsid w:val="006E5D16"/>
      <w:rsid w:val="006E6FE9"/>
      <w:rsid w:val="006E75C7"/>
      <w:rsid w:val="006E76FB"/>
      <w:rsid w:val="006E7B6E"/>
      <w:rsid w:val="006E7B7C"/>
      <w:rsid w:val="006E7C2F"/>
      <w:rsid w:val="006E7D62"/>
      <w:rsid w:val="006F0633"/>
      <w:rsid w:val="006F065F"/>
      <w:rsid w:val="006F068E"/>
      <w:rsid w:val="006F0813"/>
      <w:rsid w:val="006F0C04"/>
      <w:rsid w:val="006F1045"/>
      <w:rsid w:val="006F1440"/>
      <w:rsid w:val="006F24BE"/>
      <w:rsid w:val="006F29FF"/>
      <w:rsid w:val="006F31FA"/>
      <w:rsid w:val="006F3483"/>
      <w:rsid w:val="006F3F73"/>
      <w:rsid w:val="006F409B"/>
      <w:rsid w:val="006F625F"/>
      <w:rsid w:val="006F6DA9"/>
      <w:rsid w:val="006F6E51"/>
      <w:rsid w:val="006F7A0B"/>
      <w:rsid w:val="006F7BBF"/>
      <w:rsid w:val="006F7EF4"/>
      <w:rsid w:val="006F7FB2"/>
      <w:rsid w:val="00701038"/>
      <w:rsid w:val="00701E02"/>
      <w:rsid w:val="00702EE3"/>
      <w:rsid w:val="0070324F"/>
      <w:rsid w:val="007036BB"/>
      <w:rsid w:val="0070409C"/>
      <w:rsid w:val="007062EB"/>
      <w:rsid w:val="00706CBF"/>
      <w:rsid w:val="007074E4"/>
      <w:rsid w:val="00710257"/>
      <w:rsid w:val="007108DE"/>
      <w:rsid w:val="0071096E"/>
      <w:rsid w:val="00712755"/>
      <w:rsid w:val="00712B16"/>
      <w:rsid w:val="00712BF7"/>
      <w:rsid w:val="00712E50"/>
      <w:rsid w:val="0071341D"/>
      <w:rsid w:val="00713799"/>
      <w:rsid w:val="0071399F"/>
      <w:rsid w:val="00713D93"/>
      <w:rsid w:val="00715B61"/>
      <w:rsid w:val="00715B8F"/>
      <w:rsid w:val="00716106"/>
      <w:rsid w:val="00716CC4"/>
      <w:rsid w:val="0071707F"/>
      <w:rsid w:val="007170AD"/>
      <w:rsid w:val="0071741F"/>
      <w:rsid w:val="00717504"/>
      <w:rsid w:val="00720187"/>
      <w:rsid w:val="0072025A"/>
      <w:rsid w:val="00720A65"/>
      <w:rsid w:val="00721563"/>
      <w:rsid w:val="0072169A"/>
      <w:rsid w:val="0072170E"/>
      <w:rsid w:val="00722168"/>
      <w:rsid w:val="0072290A"/>
      <w:rsid w:val="0072324C"/>
      <w:rsid w:val="007237B8"/>
      <w:rsid w:val="00725F2C"/>
      <w:rsid w:val="00726165"/>
      <w:rsid w:val="007267D6"/>
      <w:rsid w:val="007277B5"/>
      <w:rsid w:val="00727C66"/>
      <w:rsid w:val="00730026"/>
      <w:rsid w:val="007300DC"/>
      <w:rsid w:val="00730C1C"/>
      <w:rsid w:val="00731370"/>
      <w:rsid w:val="00731E48"/>
      <w:rsid w:val="00731FF4"/>
      <w:rsid w:val="00733ED0"/>
      <w:rsid w:val="00734927"/>
      <w:rsid w:val="00734A5E"/>
      <w:rsid w:val="007360B7"/>
      <w:rsid w:val="007363B0"/>
      <w:rsid w:val="0073653F"/>
      <w:rsid w:val="00737050"/>
      <w:rsid w:val="0074052F"/>
      <w:rsid w:val="00741234"/>
      <w:rsid w:val="00741CBA"/>
      <w:rsid w:val="00741E5A"/>
      <w:rsid w:val="0074245A"/>
      <w:rsid w:val="0074370B"/>
      <w:rsid w:val="0074397E"/>
      <w:rsid w:val="00743DC7"/>
      <w:rsid w:val="00744380"/>
      <w:rsid w:val="00744C83"/>
      <w:rsid w:val="00746558"/>
      <w:rsid w:val="007469F1"/>
      <w:rsid w:val="007478D3"/>
      <w:rsid w:val="00747C4E"/>
      <w:rsid w:val="0075034C"/>
      <w:rsid w:val="007508D8"/>
      <w:rsid w:val="00750DF2"/>
      <w:rsid w:val="00751275"/>
      <w:rsid w:val="00751376"/>
      <w:rsid w:val="00751EE1"/>
      <w:rsid w:val="00752957"/>
      <w:rsid w:val="00754E01"/>
      <w:rsid w:val="00755F66"/>
      <w:rsid w:val="007560DA"/>
      <w:rsid w:val="0075660C"/>
      <w:rsid w:val="00756E09"/>
      <w:rsid w:val="00757643"/>
      <w:rsid w:val="007610DB"/>
      <w:rsid w:val="00761350"/>
      <w:rsid w:val="0076206A"/>
      <w:rsid w:val="007624A2"/>
      <w:rsid w:val="00762631"/>
      <w:rsid w:val="00763745"/>
      <w:rsid w:val="00764074"/>
      <w:rsid w:val="00765B14"/>
      <w:rsid w:val="00765E88"/>
      <w:rsid w:val="00766BC9"/>
      <w:rsid w:val="00767F47"/>
      <w:rsid w:val="007703EE"/>
      <w:rsid w:val="00770522"/>
      <w:rsid w:val="00770928"/>
      <w:rsid w:val="00771426"/>
      <w:rsid w:val="00771EB8"/>
      <w:rsid w:val="00772B5B"/>
      <w:rsid w:val="007738DE"/>
      <w:rsid w:val="00773C37"/>
      <w:rsid w:val="007743D6"/>
      <w:rsid w:val="00774F67"/>
      <w:rsid w:val="007756A8"/>
      <w:rsid w:val="00775AD5"/>
      <w:rsid w:val="00775B36"/>
      <w:rsid w:val="00775F82"/>
      <w:rsid w:val="00777DC9"/>
      <w:rsid w:val="00781CC1"/>
      <w:rsid w:val="0078288A"/>
      <w:rsid w:val="00783A92"/>
      <w:rsid w:val="0078469D"/>
      <w:rsid w:val="00784B5B"/>
      <w:rsid w:val="00784EE7"/>
      <w:rsid w:val="00785452"/>
      <w:rsid w:val="00785B25"/>
      <w:rsid w:val="00785D5B"/>
      <w:rsid w:val="00785E00"/>
      <w:rsid w:val="00785E6A"/>
      <w:rsid w:val="007861D0"/>
      <w:rsid w:val="007866AC"/>
      <w:rsid w:val="00786DDF"/>
      <w:rsid w:val="00790513"/>
      <w:rsid w:val="00790760"/>
      <w:rsid w:val="00790E41"/>
      <w:rsid w:val="00791034"/>
      <w:rsid w:val="00791305"/>
      <w:rsid w:val="0079359C"/>
      <w:rsid w:val="00793C28"/>
      <w:rsid w:val="0079439A"/>
      <w:rsid w:val="00794A89"/>
      <w:rsid w:val="00795C93"/>
      <w:rsid w:val="00796455"/>
      <w:rsid w:val="007968D5"/>
      <w:rsid w:val="00796D18"/>
      <w:rsid w:val="00796ECC"/>
      <w:rsid w:val="00796F5F"/>
      <w:rsid w:val="00797588"/>
      <w:rsid w:val="0079771D"/>
      <w:rsid w:val="00797BB9"/>
      <w:rsid w:val="007A0467"/>
      <w:rsid w:val="007A0C65"/>
      <w:rsid w:val="007A0E85"/>
      <w:rsid w:val="007A1B1A"/>
      <w:rsid w:val="007A295F"/>
      <w:rsid w:val="007A2FAF"/>
      <w:rsid w:val="007A33C3"/>
      <w:rsid w:val="007A346D"/>
      <w:rsid w:val="007A35B6"/>
      <w:rsid w:val="007A3D75"/>
      <w:rsid w:val="007A4476"/>
      <w:rsid w:val="007A490D"/>
      <w:rsid w:val="007A492A"/>
      <w:rsid w:val="007A55A9"/>
      <w:rsid w:val="007A5AF3"/>
      <w:rsid w:val="007A63C2"/>
      <w:rsid w:val="007A66D9"/>
      <w:rsid w:val="007A7504"/>
      <w:rsid w:val="007A7652"/>
      <w:rsid w:val="007A77A5"/>
      <w:rsid w:val="007B0414"/>
      <w:rsid w:val="007B07BB"/>
      <w:rsid w:val="007B0CAF"/>
      <w:rsid w:val="007B1483"/>
      <w:rsid w:val="007B2610"/>
      <w:rsid w:val="007B2D88"/>
      <w:rsid w:val="007B2D94"/>
      <w:rsid w:val="007B34F0"/>
      <w:rsid w:val="007B4149"/>
      <w:rsid w:val="007B5883"/>
      <w:rsid w:val="007B59A6"/>
      <w:rsid w:val="007B7CC7"/>
      <w:rsid w:val="007C0128"/>
      <w:rsid w:val="007C0EA1"/>
      <w:rsid w:val="007C191C"/>
      <w:rsid w:val="007C2984"/>
      <w:rsid w:val="007C2D87"/>
      <w:rsid w:val="007C35D4"/>
      <w:rsid w:val="007C4498"/>
      <w:rsid w:val="007C459B"/>
      <w:rsid w:val="007C4D58"/>
      <w:rsid w:val="007C600C"/>
      <w:rsid w:val="007C6115"/>
      <w:rsid w:val="007C61D5"/>
      <w:rsid w:val="007C6293"/>
      <w:rsid w:val="007C6B4A"/>
      <w:rsid w:val="007C6E91"/>
      <w:rsid w:val="007C708A"/>
      <w:rsid w:val="007C7D58"/>
      <w:rsid w:val="007D0C09"/>
      <w:rsid w:val="007D1154"/>
      <w:rsid w:val="007D1851"/>
      <w:rsid w:val="007D230C"/>
      <w:rsid w:val="007D2BAA"/>
      <w:rsid w:val="007D3078"/>
      <w:rsid w:val="007D3188"/>
      <w:rsid w:val="007D33CA"/>
      <w:rsid w:val="007D37F5"/>
      <w:rsid w:val="007D5CFA"/>
      <w:rsid w:val="007D6ADE"/>
      <w:rsid w:val="007D700C"/>
      <w:rsid w:val="007D77F4"/>
      <w:rsid w:val="007D7DD4"/>
      <w:rsid w:val="007E0300"/>
      <w:rsid w:val="007E05B0"/>
      <w:rsid w:val="007E0D2E"/>
      <w:rsid w:val="007E102E"/>
      <w:rsid w:val="007E1146"/>
      <w:rsid w:val="007E1C7F"/>
      <w:rsid w:val="007E2718"/>
      <w:rsid w:val="007E317A"/>
      <w:rsid w:val="007E3D24"/>
      <w:rsid w:val="007E5FD0"/>
      <w:rsid w:val="007E6975"/>
      <w:rsid w:val="007F06FF"/>
      <w:rsid w:val="007F0FFF"/>
      <w:rsid w:val="007F23A1"/>
      <w:rsid w:val="007F29E4"/>
      <w:rsid w:val="007F29F1"/>
      <w:rsid w:val="007F2C4D"/>
      <w:rsid w:val="007F35CC"/>
      <w:rsid w:val="007F3751"/>
      <w:rsid w:val="007F4B4B"/>
      <w:rsid w:val="007F5361"/>
      <w:rsid w:val="007F537E"/>
      <w:rsid w:val="007F56A8"/>
      <w:rsid w:val="007F5795"/>
      <w:rsid w:val="007F5CEF"/>
      <w:rsid w:val="007F6B20"/>
      <w:rsid w:val="007F6BE7"/>
      <w:rsid w:val="007F737F"/>
      <w:rsid w:val="007F7856"/>
      <w:rsid w:val="00800901"/>
      <w:rsid w:val="00800C75"/>
      <w:rsid w:val="00802693"/>
      <w:rsid w:val="00803552"/>
      <w:rsid w:val="00803835"/>
      <w:rsid w:val="0080418B"/>
      <w:rsid w:val="008047EA"/>
      <w:rsid w:val="00804A1C"/>
      <w:rsid w:val="00804DD7"/>
      <w:rsid w:val="00804E1B"/>
      <w:rsid w:val="0080505B"/>
      <w:rsid w:val="00805EEB"/>
      <w:rsid w:val="00806405"/>
      <w:rsid w:val="00806D23"/>
      <w:rsid w:val="0080749A"/>
      <w:rsid w:val="00807955"/>
      <w:rsid w:val="00807AF9"/>
      <w:rsid w:val="00807F58"/>
      <w:rsid w:val="00810A3B"/>
      <w:rsid w:val="0081109E"/>
      <w:rsid w:val="008114F4"/>
      <w:rsid w:val="00812A67"/>
      <w:rsid w:val="00813B21"/>
      <w:rsid w:val="00813FE0"/>
      <w:rsid w:val="00814447"/>
      <w:rsid w:val="008153CD"/>
      <w:rsid w:val="00815469"/>
      <w:rsid w:val="00815AB1"/>
      <w:rsid w:val="00815B7B"/>
      <w:rsid w:val="00817426"/>
      <w:rsid w:val="00817582"/>
      <w:rsid w:val="00820697"/>
      <w:rsid w:val="00821353"/>
      <w:rsid w:val="0082198D"/>
      <w:rsid w:val="00821A06"/>
      <w:rsid w:val="00822132"/>
      <w:rsid w:val="00822805"/>
      <w:rsid w:val="0082304A"/>
      <w:rsid w:val="00823DE2"/>
      <w:rsid w:val="00824428"/>
      <w:rsid w:val="00824D8C"/>
      <w:rsid w:val="00825998"/>
      <w:rsid w:val="00825C1B"/>
      <w:rsid w:val="008268A0"/>
      <w:rsid w:val="00826BA9"/>
      <w:rsid w:val="00827554"/>
      <w:rsid w:val="0083092E"/>
      <w:rsid w:val="00830C4E"/>
      <w:rsid w:val="00830CAA"/>
      <w:rsid w:val="0083294F"/>
      <w:rsid w:val="00833B6E"/>
      <w:rsid w:val="00833DA6"/>
      <w:rsid w:val="00834300"/>
      <w:rsid w:val="0083520E"/>
      <w:rsid w:val="008352DA"/>
      <w:rsid w:val="008356B9"/>
      <w:rsid w:val="00836EDA"/>
      <w:rsid w:val="008375F8"/>
      <w:rsid w:val="008401C2"/>
      <w:rsid w:val="00843459"/>
      <w:rsid w:val="008436C8"/>
      <w:rsid w:val="008461B4"/>
      <w:rsid w:val="00846210"/>
      <w:rsid w:val="00846DD9"/>
      <w:rsid w:val="00846E01"/>
      <w:rsid w:val="0084739E"/>
      <w:rsid w:val="0084792B"/>
      <w:rsid w:val="00850491"/>
      <w:rsid w:val="008504EC"/>
      <w:rsid w:val="00850E70"/>
      <w:rsid w:val="00851993"/>
      <w:rsid w:val="00851B54"/>
      <w:rsid w:val="00851F83"/>
      <w:rsid w:val="00853F36"/>
      <w:rsid w:val="00855607"/>
      <w:rsid w:val="00855680"/>
      <w:rsid w:val="00855B39"/>
      <w:rsid w:val="00856231"/>
      <w:rsid w:val="00856437"/>
      <w:rsid w:val="00856BE0"/>
      <w:rsid w:val="00857678"/>
      <w:rsid w:val="00857ABD"/>
      <w:rsid w:val="00857B7B"/>
      <w:rsid w:val="00857EAB"/>
      <w:rsid w:val="00861324"/>
      <w:rsid w:val="00864353"/>
      <w:rsid w:val="00864F90"/>
      <w:rsid w:val="00865009"/>
      <w:rsid w:val="008654AF"/>
      <w:rsid w:val="0086588B"/>
      <w:rsid w:val="00865C39"/>
      <w:rsid w:val="008662EB"/>
      <w:rsid w:val="00866F85"/>
      <w:rsid w:val="00870976"/>
      <w:rsid w:val="00870EBB"/>
      <w:rsid w:val="008719DA"/>
      <w:rsid w:val="008722AE"/>
      <w:rsid w:val="00872381"/>
      <w:rsid w:val="00872D92"/>
      <w:rsid w:val="00873EE5"/>
      <w:rsid w:val="008743FA"/>
      <w:rsid w:val="00874534"/>
      <w:rsid w:val="008749E7"/>
      <w:rsid w:val="00875C49"/>
      <w:rsid w:val="00875E5A"/>
      <w:rsid w:val="00876509"/>
      <w:rsid w:val="00876912"/>
      <w:rsid w:val="00876921"/>
      <w:rsid w:val="008774C2"/>
      <w:rsid w:val="008805DD"/>
      <w:rsid w:val="0088068B"/>
      <w:rsid w:val="00880980"/>
      <w:rsid w:val="00880C27"/>
      <w:rsid w:val="00880F6C"/>
      <w:rsid w:val="008819AB"/>
      <w:rsid w:val="00881D1B"/>
      <w:rsid w:val="00882013"/>
      <w:rsid w:val="00882BFE"/>
      <w:rsid w:val="00882C8B"/>
      <w:rsid w:val="00882F19"/>
      <w:rsid w:val="008854D6"/>
      <w:rsid w:val="00886127"/>
      <w:rsid w:val="0088618F"/>
      <w:rsid w:val="00886E02"/>
      <w:rsid w:val="00887684"/>
      <w:rsid w:val="00887D68"/>
      <w:rsid w:val="00890E36"/>
      <w:rsid w:val="00891AAB"/>
      <w:rsid w:val="0089368E"/>
      <w:rsid w:val="00893B19"/>
      <w:rsid w:val="00893FEC"/>
      <w:rsid w:val="0089427E"/>
      <w:rsid w:val="00895732"/>
      <w:rsid w:val="00896B11"/>
      <w:rsid w:val="00896C20"/>
      <w:rsid w:val="00896DCC"/>
      <w:rsid w:val="00897058"/>
      <w:rsid w:val="00897A0A"/>
      <w:rsid w:val="00897F1A"/>
      <w:rsid w:val="008A02F9"/>
      <w:rsid w:val="008A073C"/>
      <w:rsid w:val="008A09F1"/>
      <w:rsid w:val="008A0E7F"/>
      <w:rsid w:val="008A112C"/>
      <w:rsid w:val="008A1EFA"/>
      <w:rsid w:val="008A2C39"/>
      <w:rsid w:val="008A3D38"/>
      <w:rsid w:val="008A4069"/>
      <w:rsid w:val="008A4245"/>
      <w:rsid w:val="008A43DA"/>
      <w:rsid w:val="008A58E6"/>
      <w:rsid w:val="008A59C1"/>
      <w:rsid w:val="008B018F"/>
      <w:rsid w:val="008B04A9"/>
      <w:rsid w:val="008B0B72"/>
      <w:rsid w:val="008B217F"/>
      <w:rsid w:val="008B299A"/>
      <w:rsid w:val="008B364C"/>
      <w:rsid w:val="008B4469"/>
      <w:rsid w:val="008B5458"/>
      <w:rsid w:val="008B5E18"/>
      <w:rsid w:val="008B5FA9"/>
      <w:rsid w:val="008B65CF"/>
      <w:rsid w:val="008B6801"/>
      <w:rsid w:val="008B7DDE"/>
      <w:rsid w:val="008C07AF"/>
      <w:rsid w:val="008C1E4D"/>
      <w:rsid w:val="008C22B4"/>
      <w:rsid w:val="008C28C9"/>
      <w:rsid w:val="008C3195"/>
      <w:rsid w:val="008C3AC7"/>
      <w:rsid w:val="008C5586"/>
      <w:rsid w:val="008C60FB"/>
      <w:rsid w:val="008C672A"/>
      <w:rsid w:val="008C6CDB"/>
      <w:rsid w:val="008C79A0"/>
      <w:rsid w:val="008D1CE0"/>
      <w:rsid w:val="008D24AC"/>
      <w:rsid w:val="008D2B91"/>
      <w:rsid w:val="008D37BE"/>
      <w:rsid w:val="008D5C13"/>
      <w:rsid w:val="008D5E37"/>
      <w:rsid w:val="008D6B78"/>
      <w:rsid w:val="008D762E"/>
      <w:rsid w:val="008D76B4"/>
      <w:rsid w:val="008E0375"/>
      <w:rsid w:val="008E1176"/>
      <w:rsid w:val="008E1D25"/>
      <w:rsid w:val="008E28D1"/>
      <w:rsid w:val="008E30B0"/>
      <w:rsid w:val="008E35BA"/>
      <w:rsid w:val="008E3C6B"/>
      <w:rsid w:val="008E47F5"/>
      <w:rsid w:val="008E5ABF"/>
      <w:rsid w:val="008E5CBD"/>
      <w:rsid w:val="008E5D22"/>
      <w:rsid w:val="008E616D"/>
      <w:rsid w:val="008E6915"/>
      <w:rsid w:val="008E71EA"/>
      <w:rsid w:val="008E7765"/>
      <w:rsid w:val="008E7883"/>
      <w:rsid w:val="008E799A"/>
      <w:rsid w:val="008E7AE0"/>
      <w:rsid w:val="008F0413"/>
      <w:rsid w:val="008F0D20"/>
      <w:rsid w:val="008F0DAE"/>
      <w:rsid w:val="008F0E52"/>
      <w:rsid w:val="008F1652"/>
      <w:rsid w:val="008F1724"/>
      <w:rsid w:val="008F1C2A"/>
      <w:rsid w:val="008F2008"/>
      <w:rsid w:val="008F2CB2"/>
      <w:rsid w:val="008F45FD"/>
      <w:rsid w:val="008F4AA4"/>
      <w:rsid w:val="008F527B"/>
      <w:rsid w:val="008F5F52"/>
      <w:rsid w:val="008F66C9"/>
      <w:rsid w:val="008F695B"/>
      <w:rsid w:val="008F7634"/>
      <w:rsid w:val="00900FC6"/>
      <w:rsid w:val="00900FC9"/>
      <w:rsid w:val="00901095"/>
      <w:rsid w:val="00901885"/>
      <w:rsid w:val="00901905"/>
      <w:rsid w:val="009019EF"/>
      <w:rsid w:val="00902A61"/>
      <w:rsid w:val="00902BBB"/>
      <w:rsid w:val="009038BD"/>
      <w:rsid w:val="009038C6"/>
      <w:rsid w:val="00903F46"/>
      <w:rsid w:val="00903FB4"/>
      <w:rsid w:val="009047C6"/>
      <w:rsid w:val="009047CC"/>
      <w:rsid w:val="00904D66"/>
      <w:rsid w:val="009054E5"/>
      <w:rsid w:val="009056CD"/>
      <w:rsid w:val="0090585B"/>
      <w:rsid w:val="009068CA"/>
      <w:rsid w:val="00907D26"/>
      <w:rsid w:val="00907D6F"/>
      <w:rsid w:val="00910C5F"/>
      <w:rsid w:val="00910CD2"/>
      <w:rsid w:val="00911160"/>
      <w:rsid w:val="00911A8B"/>
      <w:rsid w:val="00913683"/>
      <w:rsid w:val="009139B3"/>
      <w:rsid w:val="00913D38"/>
      <w:rsid w:val="00913EF2"/>
      <w:rsid w:val="00915AAB"/>
      <w:rsid w:val="00917465"/>
      <w:rsid w:val="00917724"/>
      <w:rsid w:val="00917952"/>
      <w:rsid w:val="00920093"/>
      <w:rsid w:val="009219D1"/>
      <w:rsid w:val="0092301A"/>
      <w:rsid w:val="00923929"/>
      <w:rsid w:val="0092398E"/>
      <w:rsid w:val="00923CE6"/>
      <w:rsid w:val="00924999"/>
      <w:rsid w:val="0092555D"/>
      <w:rsid w:val="00926479"/>
      <w:rsid w:val="009269D6"/>
      <w:rsid w:val="00927407"/>
      <w:rsid w:val="009274BE"/>
      <w:rsid w:val="00927E90"/>
      <w:rsid w:val="00930035"/>
      <w:rsid w:val="00931044"/>
      <w:rsid w:val="009321A4"/>
      <w:rsid w:val="009325C6"/>
      <w:rsid w:val="009326C3"/>
      <w:rsid w:val="00932CBA"/>
      <w:rsid w:val="00934482"/>
      <w:rsid w:val="00934B42"/>
      <w:rsid w:val="00934C52"/>
      <w:rsid w:val="00935101"/>
      <w:rsid w:val="009351D4"/>
      <w:rsid w:val="00935DFD"/>
      <w:rsid w:val="00936E72"/>
      <w:rsid w:val="00936F0F"/>
      <w:rsid w:val="009375CB"/>
      <w:rsid w:val="0093785B"/>
      <w:rsid w:val="00937B5E"/>
      <w:rsid w:val="00940150"/>
      <w:rsid w:val="00940F6D"/>
      <w:rsid w:val="00942009"/>
      <w:rsid w:val="00942222"/>
      <w:rsid w:val="00942310"/>
      <w:rsid w:val="00942B48"/>
      <w:rsid w:val="009438CB"/>
      <w:rsid w:val="00943EB9"/>
      <w:rsid w:val="00944286"/>
      <w:rsid w:val="00944983"/>
      <w:rsid w:val="009449A9"/>
      <w:rsid w:val="009451BC"/>
      <w:rsid w:val="00945548"/>
      <w:rsid w:val="00945781"/>
      <w:rsid w:val="0094590C"/>
      <w:rsid w:val="00945F95"/>
      <w:rsid w:val="00947D76"/>
      <w:rsid w:val="00950659"/>
      <w:rsid w:val="00951DBA"/>
      <w:rsid w:val="00951EA8"/>
      <w:rsid w:val="00952380"/>
      <w:rsid w:val="00952F09"/>
      <w:rsid w:val="0095317C"/>
      <w:rsid w:val="0095377E"/>
      <w:rsid w:val="00954CBA"/>
      <w:rsid w:val="0095544C"/>
      <w:rsid w:val="009555A4"/>
      <w:rsid w:val="00955D62"/>
      <w:rsid w:val="0095756A"/>
      <w:rsid w:val="00957770"/>
      <w:rsid w:val="0095798C"/>
      <w:rsid w:val="00957FD3"/>
      <w:rsid w:val="00960F95"/>
      <w:rsid w:val="009610F0"/>
      <w:rsid w:val="009616AA"/>
      <w:rsid w:val="009617B0"/>
      <w:rsid w:val="00961865"/>
      <w:rsid w:val="009624C5"/>
      <w:rsid w:val="00962FC8"/>
      <w:rsid w:val="009639CE"/>
      <w:rsid w:val="00963B23"/>
      <w:rsid w:val="00963C7D"/>
      <w:rsid w:val="009646C4"/>
      <w:rsid w:val="009648DA"/>
      <w:rsid w:val="009651BA"/>
      <w:rsid w:val="00965B66"/>
      <w:rsid w:val="00966658"/>
      <w:rsid w:val="00966AA5"/>
      <w:rsid w:val="0096772D"/>
      <w:rsid w:val="00967DAA"/>
      <w:rsid w:val="00970495"/>
      <w:rsid w:val="009704F6"/>
      <w:rsid w:val="00970711"/>
      <w:rsid w:val="009707C1"/>
      <w:rsid w:val="00970E55"/>
      <w:rsid w:val="0097141D"/>
      <w:rsid w:val="00971622"/>
      <w:rsid w:val="00971F0C"/>
      <w:rsid w:val="009727AB"/>
      <w:rsid w:val="00972FFF"/>
      <w:rsid w:val="009730D4"/>
      <w:rsid w:val="00973945"/>
      <w:rsid w:val="00973C42"/>
      <w:rsid w:val="00974C10"/>
      <w:rsid w:val="0097533E"/>
      <w:rsid w:val="00975D32"/>
      <w:rsid w:val="00976133"/>
      <w:rsid w:val="00977850"/>
      <w:rsid w:val="0098034A"/>
      <w:rsid w:val="0098187B"/>
      <w:rsid w:val="0098247B"/>
      <w:rsid w:val="009825C7"/>
      <w:rsid w:val="00982605"/>
      <w:rsid w:val="00982E89"/>
      <w:rsid w:val="0098313B"/>
      <w:rsid w:val="00983569"/>
      <w:rsid w:val="00983969"/>
      <w:rsid w:val="0098424B"/>
      <w:rsid w:val="009852B5"/>
      <w:rsid w:val="00985929"/>
      <w:rsid w:val="0098641E"/>
      <w:rsid w:val="00986B66"/>
      <w:rsid w:val="00986B90"/>
      <w:rsid w:val="00986C49"/>
      <w:rsid w:val="00987962"/>
      <w:rsid w:val="00987AC8"/>
      <w:rsid w:val="00990FB4"/>
      <w:rsid w:val="0099199D"/>
      <w:rsid w:val="009932AD"/>
      <w:rsid w:val="00993464"/>
      <w:rsid w:val="00993B4B"/>
      <w:rsid w:val="00994625"/>
      <w:rsid w:val="009949BF"/>
      <w:rsid w:val="00994FFD"/>
      <w:rsid w:val="009955EE"/>
      <w:rsid w:val="00996B4B"/>
      <w:rsid w:val="00996DBD"/>
      <w:rsid w:val="00996FA7"/>
      <w:rsid w:val="00997487"/>
      <w:rsid w:val="00997636"/>
      <w:rsid w:val="00997AC4"/>
      <w:rsid w:val="00997E6C"/>
      <w:rsid w:val="00997F29"/>
      <w:rsid w:val="009A0B45"/>
      <w:rsid w:val="009A11C4"/>
      <w:rsid w:val="009A311D"/>
      <w:rsid w:val="009A44D3"/>
      <w:rsid w:val="009A4CA8"/>
      <w:rsid w:val="009A517D"/>
      <w:rsid w:val="009A523B"/>
      <w:rsid w:val="009A5342"/>
      <w:rsid w:val="009A56C2"/>
      <w:rsid w:val="009A692A"/>
      <w:rsid w:val="009A73A0"/>
      <w:rsid w:val="009A7CFF"/>
      <w:rsid w:val="009B0169"/>
      <w:rsid w:val="009B0F3E"/>
      <w:rsid w:val="009B1514"/>
      <w:rsid w:val="009B1DC1"/>
      <w:rsid w:val="009B2325"/>
      <w:rsid w:val="009B2827"/>
      <w:rsid w:val="009B2DD5"/>
      <w:rsid w:val="009B3116"/>
      <w:rsid w:val="009B46F4"/>
      <w:rsid w:val="009B75BD"/>
      <w:rsid w:val="009B76E8"/>
      <w:rsid w:val="009B7C1A"/>
      <w:rsid w:val="009B7DA3"/>
      <w:rsid w:val="009B7DE2"/>
      <w:rsid w:val="009C04EB"/>
      <w:rsid w:val="009C053C"/>
      <w:rsid w:val="009C1A9B"/>
      <w:rsid w:val="009C2327"/>
      <w:rsid w:val="009C241E"/>
      <w:rsid w:val="009C2894"/>
      <w:rsid w:val="009C4E8C"/>
      <w:rsid w:val="009C61D0"/>
      <w:rsid w:val="009C66C6"/>
      <w:rsid w:val="009C74BA"/>
      <w:rsid w:val="009C7A1E"/>
      <w:rsid w:val="009C7D12"/>
      <w:rsid w:val="009D0073"/>
      <w:rsid w:val="009D0F97"/>
      <w:rsid w:val="009D12D3"/>
      <w:rsid w:val="009D18F3"/>
      <w:rsid w:val="009D1E22"/>
      <w:rsid w:val="009D258D"/>
      <w:rsid w:val="009D275D"/>
      <w:rsid w:val="009D416F"/>
      <w:rsid w:val="009D4387"/>
      <w:rsid w:val="009D44A8"/>
      <w:rsid w:val="009D68E1"/>
      <w:rsid w:val="009D7C94"/>
      <w:rsid w:val="009E0076"/>
      <w:rsid w:val="009E018D"/>
      <w:rsid w:val="009E1940"/>
      <w:rsid w:val="009E1EB6"/>
      <w:rsid w:val="009E22F0"/>
      <w:rsid w:val="009E23ED"/>
      <w:rsid w:val="009E27F3"/>
      <w:rsid w:val="009E3EB9"/>
      <w:rsid w:val="009E4691"/>
      <w:rsid w:val="009E47BC"/>
      <w:rsid w:val="009E4AEC"/>
      <w:rsid w:val="009E4B20"/>
      <w:rsid w:val="009E4DCB"/>
      <w:rsid w:val="009E54B0"/>
      <w:rsid w:val="009E5CC5"/>
      <w:rsid w:val="009E6084"/>
      <w:rsid w:val="009E6105"/>
      <w:rsid w:val="009E673A"/>
      <w:rsid w:val="009E6916"/>
      <w:rsid w:val="009E6F8E"/>
      <w:rsid w:val="009E7053"/>
      <w:rsid w:val="009E768E"/>
      <w:rsid w:val="009F02FC"/>
      <w:rsid w:val="009F082E"/>
      <w:rsid w:val="009F0C5B"/>
      <w:rsid w:val="009F1D78"/>
      <w:rsid w:val="009F22DB"/>
      <w:rsid w:val="009F33A5"/>
      <w:rsid w:val="009F3701"/>
      <w:rsid w:val="009F4127"/>
      <w:rsid w:val="009F42EE"/>
      <w:rsid w:val="009F4572"/>
      <w:rsid w:val="009F5129"/>
      <w:rsid w:val="009F55E4"/>
      <w:rsid w:val="009F5731"/>
      <w:rsid w:val="009F5742"/>
      <w:rsid w:val="009F676B"/>
      <w:rsid w:val="009F6C3C"/>
      <w:rsid w:val="009F70C0"/>
      <w:rsid w:val="009F74E9"/>
      <w:rsid w:val="009F74F0"/>
      <w:rsid w:val="009F7BF5"/>
      <w:rsid w:val="00A003E3"/>
      <w:rsid w:val="00A0040D"/>
      <w:rsid w:val="00A0114F"/>
      <w:rsid w:val="00A02F62"/>
      <w:rsid w:val="00A03067"/>
      <w:rsid w:val="00A037DE"/>
      <w:rsid w:val="00A03DE1"/>
      <w:rsid w:val="00A041E2"/>
      <w:rsid w:val="00A05E4C"/>
      <w:rsid w:val="00A06954"/>
      <w:rsid w:val="00A0700F"/>
      <w:rsid w:val="00A1035C"/>
      <w:rsid w:val="00A10ECC"/>
      <w:rsid w:val="00A11FDB"/>
      <w:rsid w:val="00A122E4"/>
      <w:rsid w:val="00A15E62"/>
      <w:rsid w:val="00A1639B"/>
      <w:rsid w:val="00A163A1"/>
      <w:rsid w:val="00A171C3"/>
      <w:rsid w:val="00A1720C"/>
      <w:rsid w:val="00A208DC"/>
      <w:rsid w:val="00A20B07"/>
      <w:rsid w:val="00A21574"/>
      <w:rsid w:val="00A22730"/>
      <w:rsid w:val="00A22F5F"/>
      <w:rsid w:val="00A23371"/>
      <w:rsid w:val="00A23393"/>
      <w:rsid w:val="00A2340A"/>
      <w:rsid w:val="00A23B50"/>
      <w:rsid w:val="00A24499"/>
      <w:rsid w:val="00A2483F"/>
      <w:rsid w:val="00A24F08"/>
      <w:rsid w:val="00A25071"/>
      <w:rsid w:val="00A255BD"/>
      <w:rsid w:val="00A265BA"/>
      <w:rsid w:val="00A269F3"/>
      <w:rsid w:val="00A26F96"/>
      <w:rsid w:val="00A27197"/>
      <w:rsid w:val="00A30562"/>
      <w:rsid w:val="00A30F83"/>
      <w:rsid w:val="00A317C8"/>
      <w:rsid w:val="00A32CF8"/>
      <w:rsid w:val="00A32DD6"/>
      <w:rsid w:val="00A3302C"/>
      <w:rsid w:val="00A33040"/>
      <w:rsid w:val="00A33915"/>
      <w:rsid w:val="00A347DA"/>
      <w:rsid w:val="00A34CB4"/>
      <w:rsid w:val="00A35A5C"/>
      <w:rsid w:val="00A35F32"/>
      <w:rsid w:val="00A361FD"/>
      <w:rsid w:val="00A3673F"/>
      <w:rsid w:val="00A36B1B"/>
      <w:rsid w:val="00A36EAA"/>
      <w:rsid w:val="00A376BA"/>
      <w:rsid w:val="00A3778D"/>
      <w:rsid w:val="00A377AC"/>
      <w:rsid w:val="00A37C4C"/>
      <w:rsid w:val="00A402FE"/>
      <w:rsid w:val="00A40683"/>
      <w:rsid w:val="00A41825"/>
      <w:rsid w:val="00A424D4"/>
      <w:rsid w:val="00A42DB1"/>
      <w:rsid w:val="00A42EE0"/>
      <w:rsid w:val="00A4397D"/>
      <w:rsid w:val="00A43B85"/>
      <w:rsid w:val="00A442A7"/>
      <w:rsid w:val="00A448AB"/>
      <w:rsid w:val="00A44BD6"/>
      <w:rsid w:val="00A44F75"/>
      <w:rsid w:val="00A44FEB"/>
      <w:rsid w:val="00A453CC"/>
      <w:rsid w:val="00A45FA1"/>
      <w:rsid w:val="00A46498"/>
      <w:rsid w:val="00A50C7D"/>
      <w:rsid w:val="00A51732"/>
      <w:rsid w:val="00A51914"/>
      <w:rsid w:val="00A52422"/>
      <w:rsid w:val="00A5328C"/>
      <w:rsid w:val="00A532E4"/>
      <w:rsid w:val="00A5420B"/>
      <w:rsid w:val="00A54F9E"/>
      <w:rsid w:val="00A55F83"/>
      <w:rsid w:val="00A56898"/>
      <w:rsid w:val="00A56F54"/>
      <w:rsid w:val="00A57671"/>
      <w:rsid w:val="00A60032"/>
      <w:rsid w:val="00A6025C"/>
      <w:rsid w:val="00A6105E"/>
      <w:rsid w:val="00A610EB"/>
      <w:rsid w:val="00A61CE9"/>
      <w:rsid w:val="00A61D48"/>
      <w:rsid w:val="00A629F7"/>
      <w:rsid w:val="00A62F3B"/>
      <w:rsid w:val="00A63946"/>
      <w:rsid w:val="00A654ED"/>
      <w:rsid w:val="00A6621F"/>
      <w:rsid w:val="00A67215"/>
      <w:rsid w:val="00A67936"/>
      <w:rsid w:val="00A67E37"/>
      <w:rsid w:val="00A702AA"/>
      <w:rsid w:val="00A70675"/>
      <w:rsid w:val="00A72085"/>
      <w:rsid w:val="00A723D3"/>
      <w:rsid w:val="00A725DE"/>
      <w:rsid w:val="00A7289C"/>
      <w:rsid w:val="00A72B36"/>
      <w:rsid w:val="00A734FB"/>
      <w:rsid w:val="00A7372E"/>
      <w:rsid w:val="00A73B58"/>
      <w:rsid w:val="00A741F9"/>
      <w:rsid w:val="00A74381"/>
      <w:rsid w:val="00A757C7"/>
      <w:rsid w:val="00A76627"/>
      <w:rsid w:val="00A767F5"/>
      <w:rsid w:val="00A76D04"/>
      <w:rsid w:val="00A76E52"/>
      <w:rsid w:val="00A7720F"/>
      <w:rsid w:val="00A7740A"/>
      <w:rsid w:val="00A776C5"/>
      <w:rsid w:val="00A811CF"/>
      <w:rsid w:val="00A81FA1"/>
      <w:rsid w:val="00A82322"/>
      <w:rsid w:val="00A82406"/>
      <w:rsid w:val="00A83579"/>
      <w:rsid w:val="00A85044"/>
      <w:rsid w:val="00A86738"/>
      <w:rsid w:val="00A8681A"/>
      <w:rsid w:val="00A8699A"/>
      <w:rsid w:val="00A872D4"/>
      <w:rsid w:val="00A876B1"/>
      <w:rsid w:val="00A87858"/>
      <w:rsid w:val="00A8793E"/>
      <w:rsid w:val="00A87AF9"/>
      <w:rsid w:val="00A87EA9"/>
      <w:rsid w:val="00A9045F"/>
      <w:rsid w:val="00A9069D"/>
      <w:rsid w:val="00A90A86"/>
      <w:rsid w:val="00A90CDD"/>
      <w:rsid w:val="00A90DC2"/>
      <w:rsid w:val="00A936C9"/>
      <w:rsid w:val="00A93F23"/>
      <w:rsid w:val="00A94FB2"/>
      <w:rsid w:val="00A95896"/>
      <w:rsid w:val="00A95E4E"/>
      <w:rsid w:val="00A960E2"/>
      <w:rsid w:val="00A97211"/>
      <w:rsid w:val="00A976BE"/>
      <w:rsid w:val="00A97AE1"/>
      <w:rsid w:val="00A97FE0"/>
      <w:rsid w:val="00AA02D0"/>
      <w:rsid w:val="00AA058B"/>
      <w:rsid w:val="00AA0C95"/>
      <w:rsid w:val="00AA10F8"/>
      <w:rsid w:val="00AA23DF"/>
      <w:rsid w:val="00AA28DE"/>
      <w:rsid w:val="00AA3101"/>
      <w:rsid w:val="00AA3345"/>
      <w:rsid w:val="00AA416F"/>
      <w:rsid w:val="00AA49D7"/>
      <w:rsid w:val="00AA4D64"/>
      <w:rsid w:val="00AA4E55"/>
      <w:rsid w:val="00AA5434"/>
      <w:rsid w:val="00AA54C3"/>
      <w:rsid w:val="00AA5EAD"/>
      <w:rsid w:val="00AA629E"/>
      <w:rsid w:val="00AA6316"/>
      <w:rsid w:val="00AA6803"/>
      <w:rsid w:val="00AA6ABA"/>
      <w:rsid w:val="00AA6F6A"/>
      <w:rsid w:val="00AA725C"/>
      <w:rsid w:val="00AA730C"/>
      <w:rsid w:val="00AA74F8"/>
      <w:rsid w:val="00AA784E"/>
      <w:rsid w:val="00AA7C90"/>
      <w:rsid w:val="00AB076B"/>
      <w:rsid w:val="00AB0C66"/>
      <w:rsid w:val="00AB157F"/>
      <w:rsid w:val="00AB33FA"/>
      <w:rsid w:val="00AB42CA"/>
      <w:rsid w:val="00AB4A79"/>
      <w:rsid w:val="00AB4BBC"/>
      <w:rsid w:val="00AB5445"/>
      <w:rsid w:val="00AB7577"/>
      <w:rsid w:val="00AB7A44"/>
      <w:rsid w:val="00AB7F37"/>
      <w:rsid w:val="00AB7F65"/>
      <w:rsid w:val="00AC0209"/>
      <w:rsid w:val="00AC11F8"/>
      <w:rsid w:val="00AC17E9"/>
      <w:rsid w:val="00AC2AFA"/>
      <w:rsid w:val="00AC2C60"/>
      <w:rsid w:val="00AC2E70"/>
      <w:rsid w:val="00AC3B5D"/>
      <w:rsid w:val="00AC6932"/>
      <w:rsid w:val="00AC6BA0"/>
      <w:rsid w:val="00AC6C93"/>
      <w:rsid w:val="00AC74DC"/>
      <w:rsid w:val="00AC75B4"/>
      <w:rsid w:val="00AD0FB4"/>
      <w:rsid w:val="00AD1705"/>
      <w:rsid w:val="00AD23D8"/>
      <w:rsid w:val="00AD33FF"/>
      <w:rsid w:val="00AD3700"/>
      <w:rsid w:val="00AD3C79"/>
      <w:rsid w:val="00AD3E3F"/>
      <w:rsid w:val="00AD48FF"/>
      <w:rsid w:val="00AD55CE"/>
      <w:rsid w:val="00AD5DDD"/>
      <w:rsid w:val="00AD78E8"/>
      <w:rsid w:val="00AD79A6"/>
      <w:rsid w:val="00AD7B0C"/>
      <w:rsid w:val="00AE0AE4"/>
      <w:rsid w:val="00AE166B"/>
      <w:rsid w:val="00AE17DC"/>
      <w:rsid w:val="00AE1977"/>
      <w:rsid w:val="00AE2B94"/>
      <w:rsid w:val="00AE3001"/>
      <w:rsid w:val="00AE335E"/>
      <w:rsid w:val="00AE395E"/>
      <w:rsid w:val="00AE3A87"/>
      <w:rsid w:val="00AE4E42"/>
      <w:rsid w:val="00AE5048"/>
      <w:rsid w:val="00AE5405"/>
      <w:rsid w:val="00AE55FE"/>
      <w:rsid w:val="00AE5AB9"/>
      <w:rsid w:val="00AE62F9"/>
      <w:rsid w:val="00AE6582"/>
      <w:rsid w:val="00AE6694"/>
      <w:rsid w:val="00AE6F96"/>
      <w:rsid w:val="00AE7B2C"/>
      <w:rsid w:val="00AF0775"/>
      <w:rsid w:val="00AF0E2A"/>
      <w:rsid w:val="00AF35A0"/>
      <w:rsid w:val="00AF3A4C"/>
      <w:rsid w:val="00AF5297"/>
      <w:rsid w:val="00AF649E"/>
      <w:rsid w:val="00AF6F62"/>
      <w:rsid w:val="00B0000D"/>
      <w:rsid w:val="00B0199D"/>
      <w:rsid w:val="00B01A20"/>
      <w:rsid w:val="00B01C21"/>
      <w:rsid w:val="00B01FEB"/>
      <w:rsid w:val="00B03A8D"/>
      <w:rsid w:val="00B0446C"/>
      <w:rsid w:val="00B05A4E"/>
      <w:rsid w:val="00B068AB"/>
      <w:rsid w:val="00B06BC7"/>
      <w:rsid w:val="00B07BE6"/>
      <w:rsid w:val="00B1069F"/>
      <w:rsid w:val="00B10C2C"/>
      <w:rsid w:val="00B10DC9"/>
      <w:rsid w:val="00B117CF"/>
      <w:rsid w:val="00B11FD0"/>
      <w:rsid w:val="00B12A2B"/>
      <w:rsid w:val="00B12BEC"/>
      <w:rsid w:val="00B13171"/>
      <w:rsid w:val="00B131ED"/>
      <w:rsid w:val="00B13557"/>
      <w:rsid w:val="00B13A91"/>
      <w:rsid w:val="00B13FCC"/>
      <w:rsid w:val="00B14633"/>
      <w:rsid w:val="00B149C9"/>
      <w:rsid w:val="00B14EC3"/>
      <w:rsid w:val="00B150CA"/>
      <w:rsid w:val="00B1538B"/>
      <w:rsid w:val="00B15F81"/>
      <w:rsid w:val="00B1729D"/>
      <w:rsid w:val="00B17560"/>
      <w:rsid w:val="00B17E39"/>
      <w:rsid w:val="00B20512"/>
      <w:rsid w:val="00B209D6"/>
      <w:rsid w:val="00B21864"/>
      <w:rsid w:val="00B21E4F"/>
      <w:rsid w:val="00B21F08"/>
      <w:rsid w:val="00B220B7"/>
      <w:rsid w:val="00B2239D"/>
      <w:rsid w:val="00B22999"/>
      <w:rsid w:val="00B234A2"/>
      <w:rsid w:val="00B23AC6"/>
      <w:rsid w:val="00B24C43"/>
      <w:rsid w:val="00B24DD6"/>
      <w:rsid w:val="00B250F3"/>
      <w:rsid w:val="00B25D7F"/>
      <w:rsid w:val="00B25F8F"/>
      <w:rsid w:val="00B26346"/>
      <w:rsid w:val="00B26B97"/>
      <w:rsid w:val="00B2721A"/>
      <w:rsid w:val="00B273F1"/>
      <w:rsid w:val="00B30474"/>
      <w:rsid w:val="00B30D8C"/>
      <w:rsid w:val="00B30DD1"/>
      <w:rsid w:val="00B3105E"/>
      <w:rsid w:val="00B32E20"/>
      <w:rsid w:val="00B330F0"/>
      <w:rsid w:val="00B33EA6"/>
      <w:rsid w:val="00B349CF"/>
      <w:rsid w:val="00B35488"/>
      <w:rsid w:val="00B35531"/>
      <w:rsid w:val="00B35636"/>
      <w:rsid w:val="00B36395"/>
      <w:rsid w:val="00B37FD9"/>
      <w:rsid w:val="00B4032A"/>
      <w:rsid w:val="00B403DC"/>
      <w:rsid w:val="00B409C7"/>
      <w:rsid w:val="00B414F5"/>
      <w:rsid w:val="00B4197F"/>
      <w:rsid w:val="00B43614"/>
      <w:rsid w:val="00B436B5"/>
      <w:rsid w:val="00B43B7F"/>
      <w:rsid w:val="00B441E8"/>
      <w:rsid w:val="00B44793"/>
      <w:rsid w:val="00B459A9"/>
      <w:rsid w:val="00B46638"/>
      <w:rsid w:val="00B46B65"/>
      <w:rsid w:val="00B47357"/>
      <w:rsid w:val="00B47395"/>
      <w:rsid w:val="00B474E2"/>
      <w:rsid w:val="00B47E95"/>
      <w:rsid w:val="00B5013C"/>
      <w:rsid w:val="00B501C4"/>
      <w:rsid w:val="00B50AFC"/>
      <w:rsid w:val="00B51012"/>
      <w:rsid w:val="00B51394"/>
      <w:rsid w:val="00B51894"/>
      <w:rsid w:val="00B51961"/>
      <w:rsid w:val="00B5245C"/>
      <w:rsid w:val="00B528E6"/>
      <w:rsid w:val="00B5408C"/>
      <w:rsid w:val="00B546FB"/>
      <w:rsid w:val="00B54BF7"/>
      <w:rsid w:val="00B54CB4"/>
      <w:rsid w:val="00B55842"/>
      <w:rsid w:val="00B558A7"/>
      <w:rsid w:val="00B55AC9"/>
      <w:rsid w:val="00B576BA"/>
      <w:rsid w:val="00B62B6F"/>
      <w:rsid w:val="00B62FBA"/>
      <w:rsid w:val="00B6309F"/>
      <w:rsid w:val="00B63CAA"/>
      <w:rsid w:val="00B64389"/>
      <w:rsid w:val="00B64589"/>
      <w:rsid w:val="00B65986"/>
      <w:rsid w:val="00B66DA6"/>
      <w:rsid w:val="00B67171"/>
      <w:rsid w:val="00B676F5"/>
      <w:rsid w:val="00B70993"/>
      <w:rsid w:val="00B71E91"/>
      <w:rsid w:val="00B725B9"/>
      <w:rsid w:val="00B73193"/>
      <w:rsid w:val="00B73207"/>
      <w:rsid w:val="00B73270"/>
      <w:rsid w:val="00B74534"/>
      <w:rsid w:val="00B748A3"/>
      <w:rsid w:val="00B74B5A"/>
      <w:rsid w:val="00B7518D"/>
      <w:rsid w:val="00B75459"/>
      <w:rsid w:val="00B75B8C"/>
      <w:rsid w:val="00B7629B"/>
      <w:rsid w:val="00B7757D"/>
      <w:rsid w:val="00B77824"/>
      <w:rsid w:val="00B77DAF"/>
      <w:rsid w:val="00B77F74"/>
      <w:rsid w:val="00B8279E"/>
      <w:rsid w:val="00B83380"/>
      <w:rsid w:val="00B84F0D"/>
      <w:rsid w:val="00B852B4"/>
      <w:rsid w:val="00B857BB"/>
      <w:rsid w:val="00B85BAC"/>
      <w:rsid w:val="00B85BB0"/>
      <w:rsid w:val="00B85D51"/>
      <w:rsid w:val="00B86AB7"/>
      <w:rsid w:val="00B8755E"/>
      <w:rsid w:val="00B87C8E"/>
      <w:rsid w:val="00B90D43"/>
      <w:rsid w:val="00B9197D"/>
      <w:rsid w:val="00B9212E"/>
      <w:rsid w:val="00B921CA"/>
      <w:rsid w:val="00B924FF"/>
      <w:rsid w:val="00B92779"/>
      <w:rsid w:val="00B9288F"/>
      <w:rsid w:val="00B929D5"/>
      <w:rsid w:val="00B92E64"/>
      <w:rsid w:val="00B9300A"/>
      <w:rsid w:val="00B9331B"/>
      <w:rsid w:val="00B9338E"/>
      <w:rsid w:val="00B93B7D"/>
      <w:rsid w:val="00B93C42"/>
      <w:rsid w:val="00B94675"/>
      <w:rsid w:val="00B94FE2"/>
      <w:rsid w:val="00B9558D"/>
      <w:rsid w:val="00B95BFA"/>
      <w:rsid w:val="00B95FAA"/>
      <w:rsid w:val="00B96248"/>
      <w:rsid w:val="00B962A1"/>
      <w:rsid w:val="00B964D5"/>
      <w:rsid w:val="00B97281"/>
      <w:rsid w:val="00B97461"/>
      <w:rsid w:val="00B97DBC"/>
      <w:rsid w:val="00BA0083"/>
      <w:rsid w:val="00BA0197"/>
      <w:rsid w:val="00BA089E"/>
      <w:rsid w:val="00BA0A53"/>
      <w:rsid w:val="00BA0AB6"/>
      <w:rsid w:val="00BA475F"/>
      <w:rsid w:val="00BA5364"/>
      <w:rsid w:val="00BA56F6"/>
      <w:rsid w:val="00BA58F3"/>
      <w:rsid w:val="00BA5EA1"/>
      <w:rsid w:val="00BA6635"/>
      <w:rsid w:val="00BA6B29"/>
      <w:rsid w:val="00BA7413"/>
      <w:rsid w:val="00BB215A"/>
      <w:rsid w:val="00BB2783"/>
      <w:rsid w:val="00BB30DB"/>
      <w:rsid w:val="00BB3693"/>
      <w:rsid w:val="00BB3988"/>
      <w:rsid w:val="00BB3F52"/>
      <w:rsid w:val="00BB4875"/>
      <w:rsid w:val="00BB4DAF"/>
      <w:rsid w:val="00BB5181"/>
      <w:rsid w:val="00BB56E9"/>
      <w:rsid w:val="00BB58F6"/>
      <w:rsid w:val="00BB609A"/>
      <w:rsid w:val="00BB6174"/>
      <w:rsid w:val="00BB646D"/>
      <w:rsid w:val="00BB65E8"/>
      <w:rsid w:val="00BB707F"/>
      <w:rsid w:val="00BB7396"/>
      <w:rsid w:val="00BB780A"/>
      <w:rsid w:val="00BB7A4A"/>
      <w:rsid w:val="00BB7E9D"/>
      <w:rsid w:val="00BB7EFA"/>
      <w:rsid w:val="00BC07FB"/>
      <w:rsid w:val="00BC1052"/>
      <w:rsid w:val="00BC1B59"/>
      <w:rsid w:val="00BC26E4"/>
      <w:rsid w:val="00BC3633"/>
      <w:rsid w:val="00BC3A54"/>
      <w:rsid w:val="00BC5198"/>
      <w:rsid w:val="00BC5264"/>
      <w:rsid w:val="00BC54F3"/>
      <w:rsid w:val="00BC5F75"/>
      <w:rsid w:val="00BC7A0F"/>
      <w:rsid w:val="00BD0088"/>
      <w:rsid w:val="00BD0EC6"/>
      <w:rsid w:val="00BD1D41"/>
      <w:rsid w:val="00BD2892"/>
      <w:rsid w:val="00BD34D5"/>
      <w:rsid w:val="00BD392B"/>
      <w:rsid w:val="00BD3ADA"/>
      <w:rsid w:val="00BD3C7B"/>
      <w:rsid w:val="00BD44EB"/>
      <w:rsid w:val="00BD450C"/>
      <w:rsid w:val="00BD46E2"/>
      <w:rsid w:val="00BD4951"/>
      <w:rsid w:val="00BD63BA"/>
      <w:rsid w:val="00BD7153"/>
      <w:rsid w:val="00BE0591"/>
      <w:rsid w:val="00BE1BCF"/>
      <w:rsid w:val="00BE2E8A"/>
      <w:rsid w:val="00BE303A"/>
      <w:rsid w:val="00BE3CD7"/>
      <w:rsid w:val="00BE3FED"/>
      <w:rsid w:val="00BE496D"/>
      <w:rsid w:val="00BE4E9E"/>
      <w:rsid w:val="00BE50AE"/>
      <w:rsid w:val="00BE5B8A"/>
      <w:rsid w:val="00BE5E1C"/>
      <w:rsid w:val="00BE5E56"/>
      <w:rsid w:val="00BE630A"/>
      <w:rsid w:val="00BE6492"/>
      <w:rsid w:val="00BE64CD"/>
      <w:rsid w:val="00BE652F"/>
      <w:rsid w:val="00BE6F1C"/>
      <w:rsid w:val="00BE715F"/>
      <w:rsid w:val="00BF1F49"/>
      <w:rsid w:val="00BF2179"/>
      <w:rsid w:val="00BF2971"/>
      <w:rsid w:val="00BF3992"/>
      <w:rsid w:val="00BF3C20"/>
      <w:rsid w:val="00BF454D"/>
      <w:rsid w:val="00BF4FE3"/>
      <w:rsid w:val="00BF6148"/>
      <w:rsid w:val="00BF62F6"/>
      <w:rsid w:val="00BF756E"/>
      <w:rsid w:val="00C01640"/>
      <w:rsid w:val="00C0195B"/>
      <w:rsid w:val="00C02897"/>
      <w:rsid w:val="00C02C9B"/>
      <w:rsid w:val="00C04830"/>
      <w:rsid w:val="00C050BC"/>
      <w:rsid w:val="00C0510E"/>
      <w:rsid w:val="00C059F9"/>
      <w:rsid w:val="00C06414"/>
      <w:rsid w:val="00C06CB0"/>
      <w:rsid w:val="00C06E3B"/>
      <w:rsid w:val="00C07314"/>
      <w:rsid w:val="00C109EA"/>
      <w:rsid w:val="00C11587"/>
      <w:rsid w:val="00C11890"/>
      <w:rsid w:val="00C11B88"/>
      <w:rsid w:val="00C124A2"/>
      <w:rsid w:val="00C13079"/>
      <w:rsid w:val="00C13CCD"/>
      <w:rsid w:val="00C14101"/>
      <w:rsid w:val="00C152DB"/>
      <w:rsid w:val="00C166AB"/>
      <w:rsid w:val="00C17B72"/>
      <w:rsid w:val="00C17FF9"/>
      <w:rsid w:val="00C207E7"/>
      <w:rsid w:val="00C20D84"/>
      <w:rsid w:val="00C21E69"/>
      <w:rsid w:val="00C22532"/>
      <w:rsid w:val="00C22908"/>
      <w:rsid w:val="00C22A96"/>
      <w:rsid w:val="00C22CD1"/>
      <w:rsid w:val="00C23E52"/>
      <w:rsid w:val="00C24478"/>
      <w:rsid w:val="00C25019"/>
      <w:rsid w:val="00C25256"/>
      <w:rsid w:val="00C25DB5"/>
      <w:rsid w:val="00C265EC"/>
      <w:rsid w:val="00C267C4"/>
      <w:rsid w:val="00C300B0"/>
      <w:rsid w:val="00C3053A"/>
      <w:rsid w:val="00C30B0F"/>
      <w:rsid w:val="00C31E76"/>
      <w:rsid w:val="00C323F0"/>
      <w:rsid w:val="00C32975"/>
      <w:rsid w:val="00C33BD9"/>
      <w:rsid w:val="00C33F55"/>
      <w:rsid w:val="00C3523F"/>
      <w:rsid w:val="00C36594"/>
      <w:rsid w:val="00C368C0"/>
      <w:rsid w:val="00C3691D"/>
      <w:rsid w:val="00C37034"/>
      <w:rsid w:val="00C42507"/>
      <w:rsid w:val="00C4265D"/>
      <w:rsid w:val="00C4324A"/>
      <w:rsid w:val="00C43520"/>
      <w:rsid w:val="00C44297"/>
      <w:rsid w:val="00C44303"/>
      <w:rsid w:val="00C4505F"/>
      <w:rsid w:val="00C46404"/>
      <w:rsid w:val="00C467F3"/>
      <w:rsid w:val="00C47227"/>
      <w:rsid w:val="00C474CD"/>
      <w:rsid w:val="00C47696"/>
      <w:rsid w:val="00C477DA"/>
      <w:rsid w:val="00C47F2A"/>
      <w:rsid w:val="00C50224"/>
      <w:rsid w:val="00C505D1"/>
      <w:rsid w:val="00C5102E"/>
      <w:rsid w:val="00C516E3"/>
      <w:rsid w:val="00C523D8"/>
      <w:rsid w:val="00C529E4"/>
      <w:rsid w:val="00C535CB"/>
      <w:rsid w:val="00C540DC"/>
      <w:rsid w:val="00C55398"/>
      <w:rsid w:val="00C55546"/>
      <w:rsid w:val="00C555CB"/>
      <w:rsid w:val="00C55729"/>
      <w:rsid w:val="00C56A1F"/>
      <w:rsid w:val="00C56FEA"/>
      <w:rsid w:val="00C5710B"/>
      <w:rsid w:val="00C57906"/>
      <w:rsid w:val="00C60D9B"/>
      <w:rsid w:val="00C60DFF"/>
      <w:rsid w:val="00C60E86"/>
      <w:rsid w:val="00C61018"/>
      <w:rsid w:val="00C62398"/>
      <w:rsid w:val="00C62617"/>
      <w:rsid w:val="00C63C27"/>
      <w:rsid w:val="00C63F8E"/>
      <w:rsid w:val="00C64700"/>
      <w:rsid w:val="00C65C33"/>
      <w:rsid w:val="00C664FC"/>
      <w:rsid w:val="00C665D3"/>
      <w:rsid w:val="00C66B53"/>
      <w:rsid w:val="00C67796"/>
      <w:rsid w:val="00C677B7"/>
      <w:rsid w:val="00C700AF"/>
      <w:rsid w:val="00C70648"/>
      <w:rsid w:val="00C70749"/>
      <w:rsid w:val="00C70E3E"/>
      <w:rsid w:val="00C71B07"/>
      <w:rsid w:val="00C729C7"/>
      <w:rsid w:val="00C72B07"/>
      <w:rsid w:val="00C72FBF"/>
      <w:rsid w:val="00C73315"/>
      <w:rsid w:val="00C73701"/>
      <w:rsid w:val="00C73732"/>
      <w:rsid w:val="00C7402A"/>
      <w:rsid w:val="00C749DE"/>
      <w:rsid w:val="00C74F9B"/>
      <w:rsid w:val="00C75236"/>
      <w:rsid w:val="00C754E7"/>
      <w:rsid w:val="00C75F42"/>
      <w:rsid w:val="00C75FBE"/>
      <w:rsid w:val="00C7697F"/>
      <w:rsid w:val="00C76E2B"/>
      <w:rsid w:val="00C76EA7"/>
      <w:rsid w:val="00C80E5D"/>
      <w:rsid w:val="00C811C1"/>
      <w:rsid w:val="00C819F6"/>
      <w:rsid w:val="00C825E8"/>
      <w:rsid w:val="00C833A3"/>
      <w:rsid w:val="00C83BEA"/>
      <w:rsid w:val="00C84697"/>
      <w:rsid w:val="00C84A59"/>
      <w:rsid w:val="00C84A8A"/>
      <w:rsid w:val="00C85348"/>
      <w:rsid w:val="00C858AC"/>
      <w:rsid w:val="00C8592D"/>
      <w:rsid w:val="00C859E1"/>
      <w:rsid w:val="00C8611D"/>
      <w:rsid w:val="00C86429"/>
      <w:rsid w:val="00C86AB6"/>
      <w:rsid w:val="00C87440"/>
      <w:rsid w:val="00C87A9D"/>
      <w:rsid w:val="00C87AFC"/>
      <w:rsid w:val="00C903AC"/>
      <w:rsid w:val="00C90D4F"/>
      <w:rsid w:val="00C91732"/>
      <w:rsid w:val="00C9230E"/>
      <w:rsid w:val="00C92E61"/>
      <w:rsid w:val="00C93641"/>
      <w:rsid w:val="00C94159"/>
      <w:rsid w:val="00C94A60"/>
      <w:rsid w:val="00C94F9C"/>
      <w:rsid w:val="00C95C1B"/>
      <w:rsid w:val="00C961DE"/>
      <w:rsid w:val="00C96A59"/>
      <w:rsid w:val="00C96E39"/>
      <w:rsid w:val="00C971AD"/>
      <w:rsid w:val="00C972B5"/>
      <w:rsid w:val="00C979A3"/>
      <w:rsid w:val="00CA0451"/>
      <w:rsid w:val="00CA09EA"/>
      <w:rsid w:val="00CA105D"/>
      <w:rsid w:val="00CA22C5"/>
      <w:rsid w:val="00CA2874"/>
      <w:rsid w:val="00CA3F8B"/>
      <w:rsid w:val="00CA50E5"/>
      <w:rsid w:val="00CA511C"/>
      <w:rsid w:val="00CA5C17"/>
      <w:rsid w:val="00CA5D3C"/>
      <w:rsid w:val="00CA5F92"/>
      <w:rsid w:val="00CA7A00"/>
      <w:rsid w:val="00CB02AA"/>
      <w:rsid w:val="00CB0FF6"/>
      <w:rsid w:val="00CB2033"/>
      <w:rsid w:val="00CB26CB"/>
      <w:rsid w:val="00CB26D8"/>
      <w:rsid w:val="00CB2BD3"/>
      <w:rsid w:val="00CB2F45"/>
      <w:rsid w:val="00CB3378"/>
      <w:rsid w:val="00CB46AB"/>
      <w:rsid w:val="00CB63B3"/>
      <w:rsid w:val="00CB6E78"/>
      <w:rsid w:val="00CB6EA2"/>
      <w:rsid w:val="00CB7760"/>
      <w:rsid w:val="00CB779F"/>
      <w:rsid w:val="00CC0641"/>
      <w:rsid w:val="00CC0721"/>
      <w:rsid w:val="00CC0F7E"/>
      <w:rsid w:val="00CC1E25"/>
      <w:rsid w:val="00CC210F"/>
      <w:rsid w:val="00CC22A1"/>
      <w:rsid w:val="00CC25BC"/>
      <w:rsid w:val="00CC287A"/>
      <w:rsid w:val="00CC4460"/>
      <w:rsid w:val="00CC5DE9"/>
      <w:rsid w:val="00CC7340"/>
      <w:rsid w:val="00CC76ED"/>
      <w:rsid w:val="00CC7896"/>
      <w:rsid w:val="00CD1336"/>
      <w:rsid w:val="00CD190F"/>
      <w:rsid w:val="00CD1990"/>
      <w:rsid w:val="00CD30BF"/>
      <w:rsid w:val="00CD3633"/>
      <w:rsid w:val="00CD3FFA"/>
      <w:rsid w:val="00CD4F20"/>
      <w:rsid w:val="00CD5749"/>
      <w:rsid w:val="00CD5849"/>
      <w:rsid w:val="00CD6952"/>
      <w:rsid w:val="00CD6C6C"/>
      <w:rsid w:val="00CD6CD3"/>
      <w:rsid w:val="00CD6CD6"/>
      <w:rsid w:val="00CD6D2F"/>
      <w:rsid w:val="00CD7314"/>
      <w:rsid w:val="00CD74D1"/>
      <w:rsid w:val="00CD763A"/>
      <w:rsid w:val="00CD7C62"/>
      <w:rsid w:val="00CD7F74"/>
      <w:rsid w:val="00CE0311"/>
      <w:rsid w:val="00CE18FC"/>
      <w:rsid w:val="00CE27CE"/>
      <w:rsid w:val="00CE2BD3"/>
      <w:rsid w:val="00CE2E4E"/>
      <w:rsid w:val="00CE34F2"/>
      <w:rsid w:val="00CE37DA"/>
      <w:rsid w:val="00CE3C78"/>
      <w:rsid w:val="00CE40C6"/>
      <w:rsid w:val="00CE44B0"/>
      <w:rsid w:val="00CE4744"/>
      <w:rsid w:val="00CE4C55"/>
      <w:rsid w:val="00CE5313"/>
      <w:rsid w:val="00CE5AB9"/>
      <w:rsid w:val="00CE5C48"/>
      <w:rsid w:val="00CE70AA"/>
      <w:rsid w:val="00CE7877"/>
      <w:rsid w:val="00CF07F7"/>
      <w:rsid w:val="00CF0E7A"/>
      <w:rsid w:val="00CF10C5"/>
      <w:rsid w:val="00CF11A2"/>
      <w:rsid w:val="00CF1C25"/>
      <w:rsid w:val="00CF1E4E"/>
      <w:rsid w:val="00CF2323"/>
      <w:rsid w:val="00CF2775"/>
      <w:rsid w:val="00CF3C17"/>
      <w:rsid w:val="00CF3E06"/>
      <w:rsid w:val="00CF3F49"/>
      <w:rsid w:val="00CF4028"/>
      <w:rsid w:val="00CF4917"/>
      <w:rsid w:val="00CF498D"/>
      <w:rsid w:val="00CF58B3"/>
      <w:rsid w:val="00CF5A21"/>
      <w:rsid w:val="00CF6126"/>
      <w:rsid w:val="00CF6418"/>
      <w:rsid w:val="00CF6A80"/>
      <w:rsid w:val="00CF70AA"/>
      <w:rsid w:val="00D00EBC"/>
      <w:rsid w:val="00D01276"/>
      <w:rsid w:val="00D01D90"/>
      <w:rsid w:val="00D02013"/>
      <w:rsid w:val="00D0356D"/>
      <w:rsid w:val="00D04197"/>
      <w:rsid w:val="00D0451C"/>
      <w:rsid w:val="00D04A69"/>
      <w:rsid w:val="00D05FA0"/>
      <w:rsid w:val="00D06840"/>
      <w:rsid w:val="00D06FE9"/>
      <w:rsid w:val="00D1030B"/>
      <w:rsid w:val="00D10741"/>
      <w:rsid w:val="00D112F6"/>
      <w:rsid w:val="00D11C37"/>
      <w:rsid w:val="00D13D42"/>
      <w:rsid w:val="00D15024"/>
      <w:rsid w:val="00D16150"/>
      <w:rsid w:val="00D175A4"/>
      <w:rsid w:val="00D179B4"/>
      <w:rsid w:val="00D2020E"/>
      <w:rsid w:val="00D21ED7"/>
      <w:rsid w:val="00D23538"/>
      <w:rsid w:val="00D23DAE"/>
      <w:rsid w:val="00D23EC2"/>
      <w:rsid w:val="00D24D4D"/>
      <w:rsid w:val="00D24F01"/>
      <w:rsid w:val="00D25210"/>
      <w:rsid w:val="00D25667"/>
      <w:rsid w:val="00D25EC2"/>
      <w:rsid w:val="00D25FC5"/>
      <w:rsid w:val="00D267B0"/>
      <w:rsid w:val="00D26F4D"/>
      <w:rsid w:val="00D30146"/>
      <w:rsid w:val="00D302A9"/>
      <w:rsid w:val="00D30B13"/>
      <w:rsid w:val="00D32007"/>
      <w:rsid w:val="00D33198"/>
      <w:rsid w:val="00D3359C"/>
      <w:rsid w:val="00D336A1"/>
      <w:rsid w:val="00D336AC"/>
      <w:rsid w:val="00D3371B"/>
      <w:rsid w:val="00D33C9A"/>
      <w:rsid w:val="00D33CF1"/>
      <w:rsid w:val="00D341C3"/>
      <w:rsid w:val="00D34359"/>
      <w:rsid w:val="00D34895"/>
      <w:rsid w:val="00D349C8"/>
      <w:rsid w:val="00D34B03"/>
      <w:rsid w:val="00D34DB1"/>
      <w:rsid w:val="00D34E77"/>
      <w:rsid w:val="00D35C69"/>
      <w:rsid w:val="00D376B4"/>
      <w:rsid w:val="00D401DF"/>
      <w:rsid w:val="00D40E1D"/>
      <w:rsid w:val="00D40E73"/>
      <w:rsid w:val="00D41E93"/>
      <w:rsid w:val="00D41F54"/>
      <w:rsid w:val="00D434AC"/>
      <w:rsid w:val="00D43A5C"/>
      <w:rsid w:val="00D44F1D"/>
      <w:rsid w:val="00D45392"/>
      <w:rsid w:val="00D46048"/>
      <w:rsid w:val="00D4706D"/>
      <w:rsid w:val="00D478EB"/>
      <w:rsid w:val="00D47CED"/>
      <w:rsid w:val="00D504A6"/>
      <w:rsid w:val="00D50C65"/>
      <w:rsid w:val="00D5136E"/>
      <w:rsid w:val="00D5216B"/>
      <w:rsid w:val="00D52856"/>
      <w:rsid w:val="00D5361C"/>
      <w:rsid w:val="00D5386B"/>
      <w:rsid w:val="00D53B8C"/>
      <w:rsid w:val="00D542BC"/>
      <w:rsid w:val="00D54803"/>
      <w:rsid w:val="00D54A06"/>
      <w:rsid w:val="00D55671"/>
      <w:rsid w:val="00D56263"/>
      <w:rsid w:val="00D56E06"/>
      <w:rsid w:val="00D614F6"/>
      <w:rsid w:val="00D62059"/>
      <w:rsid w:val="00D62166"/>
      <w:rsid w:val="00D63C58"/>
      <w:rsid w:val="00D64112"/>
      <w:rsid w:val="00D643D2"/>
      <w:rsid w:val="00D64FE6"/>
      <w:rsid w:val="00D65049"/>
      <w:rsid w:val="00D65711"/>
      <w:rsid w:val="00D66910"/>
      <w:rsid w:val="00D66E8C"/>
      <w:rsid w:val="00D67751"/>
      <w:rsid w:val="00D704E2"/>
      <w:rsid w:val="00D70594"/>
      <w:rsid w:val="00D712E2"/>
      <w:rsid w:val="00D72275"/>
      <w:rsid w:val="00D72BB2"/>
      <w:rsid w:val="00D73CEE"/>
      <w:rsid w:val="00D73DB7"/>
      <w:rsid w:val="00D742E8"/>
      <w:rsid w:val="00D748DD"/>
      <w:rsid w:val="00D751A6"/>
      <w:rsid w:val="00D7591F"/>
      <w:rsid w:val="00D763FA"/>
      <w:rsid w:val="00D76BE1"/>
      <w:rsid w:val="00D77414"/>
      <w:rsid w:val="00D77669"/>
      <w:rsid w:val="00D77A85"/>
      <w:rsid w:val="00D77DD9"/>
      <w:rsid w:val="00D8018E"/>
      <w:rsid w:val="00D80E9D"/>
      <w:rsid w:val="00D8209E"/>
      <w:rsid w:val="00D8215E"/>
      <w:rsid w:val="00D82588"/>
      <w:rsid w:val="00D8289D"/>
      <w:rsid w:val="00D82C72"/>
      <w:rsid w:val="00D849D1"/>
      <w:rsid w:val="00D84C8F"/>
      <w:rsid w:val="00D85111"/>
      <w:rsid w:val="00D85512"/>
      <w:rsid w:val="00D8576D"/>
      <w:rsid w:val="00D85F9C"/>
      <w:rsid w:val="00D8692B"/>
      <w:rsid w:val="00D86CA8"/>
      <w:rsid w:val="00D87917"/>
      <w:rsid w:val="00D91B14"/>
      <w:rsid w:val="00D91FA1"/>
      <w:rsid w:val="00D9313B"/>
      <w:rsid w:val="00D93408"/>
      <w:rsid w:val="00D938AF"/>
      <w:rsid w:val="00D9401B"/>
      <w:rsid w:val="00D940F6"/>
      <w:rsid w:val="00D94376"/>
      <w:rsid w:val="00D9510A"/>
      <w:rsid w:val="00D95F93"/>
      <w:rsid w:val="00D9601A"/>
      <w:rsid w:val="00D96073"/>
      <w:rsid w:val="00D963CE"/>
      <w:rsid w:val="00D972A8"/>
      <w:rsid w:val="00D9740E"/>
      <w:rsid w:val="00D97C07"/>
      <w:rsid w:val="00D97FB4"/>
      <w:rsid w:val="00DA17CC"/>
      <w:rsid w:val="00DA19FF"/>
      <w:rsid w:val="00DA33D0"/>
      <w:rsid w:val="00DA4A85"/>
      <w:rsid w:val="00DA4BC4"/>
      <w:rsid w:val="00DA50E9"/>
      <w:rsid w:val="00DA6905"/>
      <w:rsid w:val="00DB1651"/>
      <w:rsid w:val="00DB220F"/>
      <w:rsid w:val="00DB28E9"/>
      <w:rsid w:val="00DB429B"/>
      <w:rsid w:val="00DB5816"/>
      <w:rsid w:val="00DB596E"/>
      <w:rsid w:val="00DB5D25"/>
      <w:rsid w:val="00DB6380"/>
      <w:rsid w:val="00DB6523"/>
      <w:rsid w:val="00DB69B0"/>
      <w:rsid w:val="00DB6B77"/>
      <w:rsid w:val="00DB6E4D"/>
      <w:rsid w:val="00DC04E7"/>
      <w:rsid w:val="00DC100C"/>
      <w:rsid w:val="00DC137E"/>
      <w:rsid w:val="00DC1835"/>
      <w:rsid w:val="00DC1E3A"/>
      <w:rsid w:val="00DC2456"/>
      <w:rsid w:val="00DC2BCF"/>
      <w:rsid w:val="00DC35FC"/>
      <w:rsid w:val="00DC390C"/>
      <w:rsid w:val="00DC4223"/>
      <w:rsid w:val="00DC42C6"/>
      <w:rsid w:val="00DC62E8"/>
      <w:rsid w:val="00DD0C12"/>
      <w:rsid w:val="00DD122D"/>
      <w:rsid w:val="00DD1277"/>
      <w:rsid w:val="00DD181D"/>
      <w:rsid w:val="00DD246D"/>
      <w:rsid w:val="00DD4D09"/>
      <w:rsid w:val="00DD516E"/>
      <w:rsid w:val="00DD5708"/>
      <w:rsid w:val="00DD6532"/>
      <w:rsid w:val="00DD6573"/>
      <w:rsid w:val="00DD6EC3"/>
      <w:rsid w:val="00DD7163"/>
      <w:rsid w:val="00DD7C44"/>
      <w:rsid w:val="00DD7E62"/>
      <w:rsid w:val="00DE01D5"/>
      <w:rsid w:val="00DE081E"/>
      <w:rsid w:val="00DE0973"/>
      <w:rsid w:val="00DE1671"/>
      <w:rsid w:val="00DE281A"/>
      <w:rsid w:val="00DE2A56"/>
      <w:rsid w:val="00DE3397"/>
      <w:rsid w:val="00DE3664"/>
      <w:rsid w:val="00DE3A16"/>
      <w:rsid w:val="00DE5F79"/>
      <w:rsid w:val="00DE695D"/>
      <w:rsid w:val="00DE6998"/>
      <w:rsid w:val="00DE7884"/>
      <w:rsid w:val="00DE7906"/>
      <w:rsid w:val="00DF04EC"/>
      <w:rsid w:val="00DF0703"/>
      <w:rsid w:val="00DF07AE"/>
      <w:rsid w:val="00DF112B"/>
      <w:rsid w:val="00DF121C"/>
      <w:rsid w:val="00DF2627"/>
      <w:rsid w:val="00DF27FB"/>
      <w:rsid w:val="00DF2F1B"/>
      <w:rsid w:val="00DF45FA"/>
      <w:rsid w:val="00DF5009"/>
      <w:rsid w:val="00DF52F9"/>
      <w:rsid w:val="00DF603B"/>
      <w:rsid w:val="00DF6AAF"/>
      <w:rsid w:val="00DF6C36"/>
      <w:rsid w:val="00DF6D08"/>
      <w:rsid w:val="00DF71AB"/>
      <w:rsid w:val="00DF75B0"/>
      <w:rsid w:val="00DF77F9"/>
      <w:rsid w:val="00E00583"/>
      <w:rsid w:val="00E00E55"/>
      <w:rsid w:val="00E0189B"/>
      <w:rsid w:val="00E02592"/>
      <w:rsid w:val="00E03332"/>
      <w:rsid w:val="00E0516C"/>
      <w:rsid w:val="00E07B58"/>
      <w:rsid w:val="00E07C78"/>
      <w:rsid w:val="00E106F8"/>
      <w:rsid w:val="00E1262A"/>
      <w:rsid w:val="00E12C11"/>
      <w:rsid w:val="00E136FE"/>
      <w:rsid w:val="00E14869"/>
      <w:rsid w:val="00E15EDB"/>
      <w:rsid w:val="00E1695C"/>
      <w:rsid w:val="00E169D0"/>
      <w:rsid w:val="00E16A8A"/>
      <w:rsid w:val="00E16C9F"/>
      <w:rsid w:val="00E16DF4"/>
      <w:rsid w:val="00E175F0"/>
      <w:rsid w:val="00E17D69"/>
      <w:rsid w:val="00E2064F"/>
      <w:rsid w:val="00E20C52"/>
      <w:rsid w:val="00E21598"/>
      <w:rsid w:val="00E22239"/>
      <w:rsid w:val="00E22BF7"/>
      <w:rsid w:val="00E238F0"/>
      <w:rsid w:val="00E23AF0"/>
      <w:rsid w:val="00E24A44"/>
      <w:rsid w:val="00E253B4"/>
      <w:rsid w:val="00E25B14"/>
      <w:rsid w:val="00E26407"/>
      <w:rsid w:val="00E26413"/>
      <w:rsid w:val="00E26945"/>
      <w:rsid w:val="00E269BE"/>
      <w:rsid w:val="00E26AB4"/>
      <w:rsid w:val="00E26EE9"/>
      <w:rsid w:val="00E272C1"/>
      <w:rsid w:val="00E31A47"/>
      <w:rsid w:val="00E31FA4"/>
      <w:rsid w:val="00E323C6"/>
      <w:rsid w:val="00E33A24"/>
      <w:rsid w:val="00E347EB"/>
      <w:rsid w:val="00E34AFA"/>
      <w:rsid w:val="00E34EF7"/>
      <w:rsid w:val="00E34FC7"/>
      <w:rsid w:val="00E34FE0"/>
      <w:rsid w:val="00E3563B"/>
      <w:rsid w:val="00E35FD0"/>
      <w:rsid w:val="00E360E6"/>
      <w:rsid w:val="00E36F3F"/>
      <w:rsid w:val="00E36F74"/>
      <w:rsid w:val="00E37492"/>
      <w:rsid w:val="00E37536"/>
      <w:rsid w:val="00E37539"/>
      <w:rsid w:val="00E37928"/>
      <w:rsid w:val="00E40072"/>
      <w:rsid w:val="00E402D3"/>
      <w:rsid w:val="00E40ADA"/>
      <w:rsid w:val="00E412B2"/>
      <w:rsid w:val="00E41335"/>
      <w:rsid w:val="00E413FA"/>
      <w:rsid w:val="00E4157A"/>
      <w:rsid w:val="00E423E3"/>
      <w:rsid w:val="00E4245D"/>
      <w:rsid w:val="00E437B8"/>
      <w:rsid w:val="00E439F2"/>
      <w:rsid w:val="00E43B62"/>
      <w:rsid w:val="00E43B76"/>
      <w:rsid w:val="00E46D3B"/>
      <w:rsid w:val="00E47B0F"/>
      <w:rsid w:val="00E47D24"/>
      <w:rsid w:val="00E47D37"/>
      <w:rsid w:val="00E50619"/>
      <w:rsid w:val="00E506BD"/>
      <w:rsid w:val="00E50F41"/>
      <w:rsid w:val="00E51C8E"/>
      <w:rsid w:val="00E51E07"/>
      <w:rsid w:val="00E52B2A"/>
      <w:rsid w:val="00E5443C"/>
      <w:rsid w:val="00E55042"/>
      <w:rsid w:val="00E604FC"/>
      <w:rsid w:val="00E607E1"/>
      <w:rsid w:val="00E60987"/>
      <w:rsid w:val="00E61277"/>
      <w:rsid w:val="00E61362"/>
      <w:rsid w:val="00E6175D"/>
      <w:rsid w:val="00E61A0D"/>
      <w:rsid w:val="00E61B7C"/>
      <w:rsid w:val="00E61D5B"/>
      <w:rsid w:val="00E61E8E"/>
      <w:rsid w:val="00E62C06"/>
      <w:rsid w:val="00E62C9B"/>
      <w:rsid w:val="00E63769"/>
      <w:rsid w:val="00E6515B"/>
      <w:rsid w:val="00E660B6"/>
      <w:rsid w:val="00E66356"/>
      <w:rsid w:val="00E6671A"/>
      <w:rsid w:val="00E66A8E"/>
      <w:rsid w:val="00E66B15"/>
      <w:rsid w:val="00E66C4B"/>
      <w:rsid w:val="00E66F9A"/>
      <w:rsid w:val="00E67A2C"/>
      <w:rsid w:val="00E7023C"/>
      <w:rsid w:val="00E7154F"/>
      <w:rsid w:val="00E71AC2"/>
      <w:rsid w:val="00E71D06"/>
      <w:rsid w:val="00E71E49"/>
      <w:rsid w:val="00E72747"/>
      <w:rsid w:val="00E72A2E"/>
      <w:rsid w:val="00E7307C"/>
      <w:rsid w:val="00E732F8"/>
      <w:rsid w:val="00E737D2"/>
      <w:rsid w:val="00E763F1"/>
      <w:rsid w:val="00E76853"/>
      <w:rsid w:val="00E77087"/>
      <w:rsid w:val="00E773B3"/>
      <w:rsid w:val="00E807B3"/>
      <w:rsid w:val="00E80BF8"/>
      <w:rsid w:val="00E80FE5"/>
      <w:rsid w:val="00E811AF"/>
      <w:rsid w:val="00E81547"/>
      <w:rsid w:val="00E83BB7"/>
      <w:rsid w:val="00E83D26"/>
      <w:rsid w:val="00E84064"/>
      <w:rsid w:val="00E8431A"/>
      <w:rsid w:val="00E84833"/>
      <w:rsid w:val="00E84939"/>
      <w:rsid w:val="00E84E3B"/>
      <w:rsid w:val="00E85DB0"/>
      <w:rsid w:val="00E86591"/>
      <w:rsid w:val="00E86664"/>
      <w:rsid w:val="00E87A03"/>
      <w:rsid w:val="00E87BA4"/>
      <w:rsid w:val="00E90067"/>
      <w:rsid w:val="00E90695"/>
      <w:rsid w:val="00E90761"/>
      <w:rsid w:val="00E912B1"/>
      <w:rsid w:val="00E91F70"/>
      <w:rsid w:val="00E92550"/>
      <w:rsid w:val="00E92F95"/>
      <w:rsid w:val="00E933C1"/>
      <w:rsid w:val="00E933D8"/>
      <w:rsid w:val="00E93E66"/>
      <w:rsid w:val="00E93FAA"/>
      <w:rsid w:val="00E95038"/>
      <w:rsid w:val="00E95691"/>
      <w:rsid w:val="00E95FA9"/>
      <w:rsid w:val="00E96021"/>
      <w:rsid w:val="00E96083"/>
      <w:rsid w:val="00E97410"/>
      <w:rsid w:val="00EA0356"/>
      <w:rsid w:val="00EA17FE"/>
      <w:rsid w:val="00EA1F98"/>
      <w:rsid w:val="00EA2D93"/>
      <w:rsid w:val="00EA30D9"/>
      <w:rsid w:val="00EA4215"/>
      <w:rsid w:val="00EA4477"/>
      <w:rsid w:val="00EA4482"/>
      <w:rsid w:val="00EA4605"/>
      <w:rsid w:val="00EA4EA8"/>
      <w:rsid w:val="00EA59B0"/>
      <w:rsid w:val="00EA6634"/>
      <w:rsid w:val="00EA69AB"/>
      <w:rsid w:val="00EA71B2"/>
      <w:rsid w:val="00EA788B"/>
      <w:rsid w:val="00EA7B9A"/>
      <w:rsid w:val="00EB03A9"/>
      <w:rsid w:val="00EB13C5"/>
      <w:rsid w:val="00EB19E6"/>
      <w:rsid w:val="00EB1ADA"/>
      <w:rsid w:val="00EB3504"/>
      <w:rsid w:val="00EB389E"/>
      <w:rsid w:val="00EB38F7"/>
      <w:rsid w:val="00EB4985"/>
      <w:rsid w:val="00EB4AC8"/>
      <w:rsid w:val="00EB5250"/>
      <w:rsid w:val="00EB61D7"/>
      <w:rsid w:val="00EB62B4"/>
      <w:rsid w:val="00EC002F"/>
      <w:rsid w:val="00EC14EF"/>
      <w:rsid w:val="00EC1E86"/>
      <w:rsid w:val="00EC20D4"/>
      <w:rsid w:val="00EC2301"/>
      <w:rsid w:val="00EC298A"/>
      <w:rsid w:val="00EC3A1F"/>
      <w:rsid w:val="00EC3C1C"/>
      <w:rsid w:val="00EC5490"/>
      <w:rsid w:val="00EC54B9"/>
      <w:rsid w:val="00EC5F84"/>
      <w:rsid w:val="00EC65B2"/>
      <w:rsid w:val="00EC7712"/>
      <w:rsid w:val="00ED1463"/>
      <w:rsid w:val="00ED1896"/>
      <w:rsid w:val="00ED2172"/>
      <w:rsid w:val="00ED22F3"/>
      <w:rsid w:val="00ED3375"/>
      <w:rsid w:val="00ED3EFC"/>
      <w:rsid w:val="00ED3F75"/>
      <w:rsid w:val="00ED5756"/>
      <w:rsid w:val="00ED5C8C"/>
      <w:rsid w:val="00ED72EB"/>
      <w:rsid w:val="00ED7477"/>
      <w:rsid w:val="00ED7C0C"/>
      <w:rsid w:val="00EE0ECD"/>
      <w:rsid w:val="00EE117D"/>
      <w:rsid w:val="00EE15D9"/>
      <w:rsid w:val="00EE1F48"/>
      <w:rsid w:val="00EE209D"/>
      <w:rsid w:val="00EE3593"/>
      <w:rsid w:val="00EE3632"/>
      <w:rsid w:val="00EE4EA8"/>
      <w:rsid w:val="00EE4FD4"/>
      <w:rsid w:val="00EE5D9A"/>
      <w:rsid w:val="00EE759A"/>
      <w:rsid w:val="00EE76A1"/>
      <w:rsid w:val="00EE7E15"/>
      <w:rsid w:val="00EF15A4"/>
      <w:rsid w:val="00EF210A"/>
      <w:rsid w:val="00EF2809"/>
      <w:rsid w:val="00EF2A67"/>
      <w:rsid w:val="00EF2B67"/>
      <w:rsid w:val="00EF40B3"/>
      <w:rsid w:val="00EF4441"/>
      <w:rsid w:val="00EF5AF3"/>
      <w:rsid w:val="00EF5C35"/>
      <w:rsid w:val="00EF6429"/>
      <w:rsid w:val="00EF72F3"/>
      <w:rsid w:val="00EF7C71"/>
      <w:rsid w:val="00F0026F"/>
      <w:rsid w:val="00F0078E"/>
      <w:rsid w:val="00F01145"/>
      <w:rsid w:val="00F01188"/>
      <w:rsid w:val="00F0159F"/>
      <w:rsid w:val="00F0172A"/>
      <w:rsid w:val="00F01A49"/>
      <w:rsid w:val="00F01C6F"/>
      <w:rsid w:val="00F029D9"/>
      <w:rsid w:val="00F02E56"/>
      <w:rsid w:val="00F03432"/>
      <w:rsid w:val="00F0368B"/>
      <w:rsid w:val="00F03EA2"/>
      <w:rsid w:val="00F042EB"/>
      <w:rsid w:val="00F04F4D"/>
      <w:rsid w:val="00F050B7"/>
      <w:rsid w:val="00F0511E"/>
      <w:rsid w:val="00F055A4"/>
      <w:rsid w:val="00F05873"/>
      <w:rsid w:val="00F05EDF"/>
      <w:rsid w:val="00F06859"/>
      <w:rsid w:val="00F074FC"/>
      <w:rsid w:val="00F07686"/>
      <w:rsid w:val="00F10BBF"/>
      <w:rsid w:val="00F10EAE"/>
      <w:rsid w:val="00F111A1"/>
      <w:rsid w:val="00F114D8"/>
      <w:rsid w:val="00F120C8"/>
      <w:rsid w:val="00F12BE5"/>
      <w:rsid w:val="00F13A5A"/>
      <w:rsid w:val="00F1514D"/>
      <w:rsid w:val="00F151C2"/>
      <w:rsid w:val="00F16748"/>
      <w:rsid w:val="00F16B15"/>
      <w:rsid w:val="00F177FE"/>
      <w:rsid w:val="00F2032C"/>
      <w:rsid w:val="00F2169F"/>
      <w:rsid w:val="00F21F18"/>
      <w:rsid w:val="00F235A5"/>
      <w:rsid w:val="00F23A0E"/>
      <w:rsid w:val="00F24807"/>
      <w:rsid w:val="00F24DD3"/>
      <w:rsid w:val="00F25409"/>
      <w:rsid w:val="00F268AA"/>
      <w:rsid w:val="00F26AB3"/>
      <w:rsid w:val="00F26B0D"/>
      <w:rsid w:val="00F26B9A"/>
      <w:rsid w:val="00F273BD"/>
      <w:rsid w:val="00F27A2C"/>
      <w:rsid w:val="00F27DCA"/>
      <w:rsid w:val="00F30A21"/>
      <w:rsid w:val="00F31474"/>
      <w:rsid w:val="00F321E6"/>
      <w:rsid w:val="00F3293E"/>
      <w:rsid w:val="00F32C79"/>
      <w:rsid w:val="00F33676"/>
      <w:rsid w:val="00F33F32"/>
      <w:rsid w:val="00F347FD"/>
      <w:rsid w:val="00F35373"/>
      <w:rsid w:val="00F35563"/>
      <w:rsid w:val="00F359F1"/>
      <w:rsid w:val="00F37285"/>
      <w:rsid w:val="00F403AC"/>
      <w:rsid w:val="00F40F56"/>
      <w:rsid w:val="00F41561"/>
      <w:rsid w:val="00F422D3"/>
      <w:rsid w:val="00F42B0D"/>
      <w:rsid w:val="00F42C80"/>
      <w:rsid w:val="00F43440"/>
      <w:rsid w:val="00F43560"/>
      <w:rsid w:val="00F455B5"/>
      <w:rsid w:val="00F45BA2"/>
      <w:rsid w:val="00F4614B"/>
      <w:rsid w:val="00F46198"/>
      <w:rsid w:val="00F4686B"/>
      <w:rsid w:val="00F46EF1"/>
      <w:rsid w:val="00F47251"/>
      <w:rsid w:val="00F476B5"/>
      <w:rsid w:val="00F513DB"/>
      <w:rsid w:val="00F524E2"/>
      <w:rsid w:val="00F528ED"/>
      <w:rsid w:val="00F52F8D"/>
      <w:rsid w:val="00F53035"/>
      <w:rsid w:val="00F53671"/>
      <w:rsid w:val="00F5370F"/>
      <w:rsid w:val="00F55964"/>
      <w:rsid w:val="00F55C6F"/>
      <w:rsid w:val="00F55CCD"/>
      <w:rsid w:val="00F566E7"/>
      <w:rsid w:val="00F567BE"/>
      <w:rsid w:val="00F601DA"/>
      <w:rsid w:val="00F609F2"/>
      <w:rsid w:val="00F6117B"/>
      <w:rsid w:val="00F6139D"/>
      <w:rsid w:val="00F61595"/>
      <w:rsid w:val="00F61EE8"/>
      <w:rsid w:val="00F63044"/>
      <w:rsid w:val="00F6380B"/>
      <w:rsid w:val="00F63F83"/>
      <w:rsid w:val="00F64CAB"/>
      <w:rsid w:val="00F64F6D"/>
      <w:rsid w:val="00F65011"/>
      <w:rsid w:val="00F6512D"/>
      <w:rsid w:val="00F652B3"/>
      <w:rsid w:val="00F655F6"/>
      <w:rsid w:val="00F659DD"/>
      <w:rsid w:val="00F65BB1"/>
      <w:rsid w:val="00F6644E"/>
      <w:rsid w:val="00F669D1"/>
      <w:rsid w:val="00F66C9B"/>
      <w:rsid w:val="00F672E5"/>
      <w:rsid w:val="00F7143A"/>
      <w:rsid w:val="00F71761"/>
      <w:rsid w:val="00F71763"/>
      <w:rsid w:val="00F71819"/>
      <w:rsid w:val="00F71E7D"/>
      <w:rsid w:val="00F72481"/>
      <w:rsid w:val="00F724BB"/>
      <w:rsid w:val="00F73079"/>
      <w:rsid w:val="00F736D4"/>
      <w:rsid w:val="00F737EB"/>
      <w:rsid w:val="00F737F2"/>
      <w:rsid w:val="00F73831"/>
      <w:rsid w:val="00F74AB1"/>
      <w:rsid w:val="00F75043"/>
      <w:rsid w:val="00F7549C"/>
      <w:rsid w:val="00F7560C"/>
      <w:rsid w:val="00F762D8"/>
      <w:rsid w:val="00F766FF"/>
      <w:rsid w:val="00F77260"/>
      <w:rsid w:val="00F77C84"/>
      <w:rsid w:val="00F80572"/>
      <w:rsid w:val="00F825CC"/>
      <w:rsid w:val="00F827B7"/>
      <w:rsid w:val="00F82B2D"/>
      <w:rsid w:val="00F82B88"/>
      <w:rsid w:val="00F8332F"/>
      <w:rsid w:val="00F83421"/>
      <w:rsid w:val="00F836F2"/>
      <w:rsid w:val="00F83B51"/>
      <w:rsid w:val="00F83DD8"/>
      <w:rsid w:val="00F83F21"/>
      <w:rsid w:val="00F848AF"/>
      <w:rsid w:val="00F8561E"/>
      <w:rsid w:val="00F85D62"/>
      <w:rsid w:val="00F86120"/>
      <w:rsid w:val="00F865BD"/>
      <w:rsid w:val="00F87272"/>
      <w:rsid w:val="00F872A4"/>
      <w:rsid w:val="00F874A5"/>
      <w:rsid w:val="00F87798"/>
      <w:rsid w:val="00F87EA3"/>
      <w:rsid w:val="00F9061A"/>
      <w:rsid w:val="00F91433"/>
      <w:rsid w:val="00F9176D"/>
      <w:rsid w:val="00F91841"/>
      <w:rsid w:val="00F91DFD"/>
      <w:rsid w:val="00F92980"/>
      <w:rsid w:val="00F92CB0"/>
      <w:rsid w:val="00F92EC9"/>
      <w:rsid w:val="00F9355C"/>
      <w:rsid w:val="00F93666"/>
      <w:rsid w:val="00F93F18"/>
      <w:rsid w:val="00F955CD"/>
      <w:rsid w:val="00F957F2"/>
      <w:rsid w:val="00F95C64"/>
      <w:rsid w:val="00F96140"/>
      <w:rsid w:val="00F96F65"/>
      <w:rsid w:val="00FA0DB2"/>
      <w:rsid w:val="00FA2C9A"/>
      <w:rsid w:val="00FA2FF6"/>
      <w:rsid w:val="00FA335F"/>
      <w:rsid w:val="00FA4068"/>
      <w:rsid w:val="00FA46F6"/>
      <w:rsid w:val="00FA4FBF"/>
      <w:rsid w:val="00FA5044"/>
      <w:rsid w:val="00FA6A01"/>
      <w:rsid w:val="00FA6D3B"/>
      <w:rsid w:val="00FA7295"/>
      <w:rsid w:val="00FA7688"/>
      <w:rsid w:val="00FA788D"/>
      <w:rsid w:val="00FA7E45"/>
      <w:rsid w:val="00FB0590"/>
      <w:rsid w:val="00FB077B"/>
      <w:rsid w:val="00FB224D"/>
      <w:rsid w:val="00FB3467"/>
      <w:rsid w:val="00FB4EEA"/>
      <w:rsid w:val="00FB5F89"/>
      <w:rsid w:val="00FB6897"/>
      <w:rsid w:val="00FB6A48"/>
      <w:rsid w:val="00FB7274"/>
      <w:rsid w:val="00FC0FF7"/>
      <w:rsid w:val="00FC17C3"/>
      <w:rsid w:val="00FC19C5"/>
      <w:rsid w:val="00FC2288"/>
      <w:rsid w:val="00FC28BC"/>
      <w:rsid w:val="00FC29D1"/>
      <w:rsid w:val="00FC41DC"/>
      <w:rsid w:val="00FC4724"/>
      <w:rsid w:val="00FC53D6"/>
      <w:rsid w:val="00FC54F9"/>
      <w:rsid w:val="00FC6CA5"/>
      <w:rsid w:val="00FC7CB1"/>
      <w:rsid w:val="00FD07EC"/>
      <w:rsid w:val="00FD0898"/>
      <w:rsid w:val="00FD0A86"/>
      <w:rsid w:val="00FD1E3A"/>
      <w:rsid w:val="00FD2546"/>
      <w:rsid w:val="00FD287A"/>
      <w:rsid w:val="00FD2AC6"/>
      <w:rsid w:val="00FD3605"/>
      <w:rsid w:val="00FD4A9D"/>
      <w:rsid w:val="00FD5371"/>
      <w:rsid w:val="00FD57B3"/>
      <w:rsid w:val="00FD5B4A"/>
      <w:rsid w:val="00FD5EEA"/>
      <w:rsid w:val="00FD65AB"/>
      <w:rsid w:val="00FD6A9D"/>
      <w:rsid w:val="00FD7A8A"/>
      <w:rsid w:val="00FE00BD"/>
      <w:rsid w:val="00FE0C34"/>
      <w:rsid w:val="00FE10AF"/>
      <w:rsid w:val="00FE15CD"/>
      <w:rsid w:val="00FE162F"/>
      <w:rsid w:val="00FE2295"/>
      <w:rsid w:val="00FE256D"/>
      <w:rsid w:val="00FE27FD"/>
      <w:rsid w:val="00FE2BD5"/>
      <w:rsid w:val="00FE3BC9"/>
      <w:rsid w:val="00FE5022"/>
      <w:rsid w:val="00FE57CB"/>
      <w:rsid w:val="00FE5861"/>
      <w:rsid w:val="00FE6CC7"/>
      <w:rsid w:val="00FE7589"/>
      <w:rsid w:val="00FF0C55"/>
      <w:rsid w:val="00FF2B18"/>
      <w:rsid w:val="00FF34AA"/>
      <w:rsid w:val="00FF3934"/>
      <w:rsid w:val="00FF46D6"/>
      <w:rsid w:val="00FF4906"/>
      <w:rsid w:val="00FF5139"/>
      <w:rsid w:val="00FF57E2"/>
      <w:rsid w:val="00FF732D"/>
      <w:rsid w:val="00FF7C07"/>
      <w:rsid w:val="00FF7DD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5892B"/>
    <w15:docId w15:val="{0FC1E983-C8C2-3345-A35D-0882A10F9E83}"/>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FAA"/>
      <w:pPr>
        <w:jc w:val="both"/>
      </w:pPr>
      <w:rPr>
        <w:sz w:val="24"/>
        <w:szCs w:val="24"/>
        <w:lang w:val="en-US" w:eastAsia="en-US"/>
      </w:rPr>
    </w:style>
    <w:style w:type="paragraph" w:styleId="Heading1">
      <w:name w:val="heading 1"/>
      <w:basedOn w:val="Normal"/>
      <w:next w:val="Normal"/>
      <w:link w:val="Heading1Char"/>
      <w:uiPriority w:val="9"/>
      <w:qFormat/>
      <w:rsid w:val="006E76F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center"/>
        <w:outlineLvl w:val="0"/>
      </w:pPr>
      <w:rPr>
        <w:rFonts w:ascii="Times New Roman Bold" w:eastAsiaTheme="majorEastAsia" w:hAnsi="Times New Roman Bold" w:cstheme="majorBidi"/>
        <w:b/>
        <w:caps/>
        <w:color w:val="000000" w:themeColor="text1"/>
        <w:sz w:val="28"/>
        <w:szCs w:val="32"/>
        <w:bdr w:val="none" w:sz="0" w:space="0" w:color="auto"/>
      </w:rPr>
    </w:style>
    <w:style w:type="paragraph" w:styleId="Heading2">
      <w:name w:val="heading 2"/>
      <w:basedOn w:val="Normal"/>
      <w:next w:val="Normal"/>
      <w:link w:val="Heading2Char"/>
      <w:uiPriority w:val="9"/>
      <w:unhideWhenUsed/>
      <w:qFormat/>
      <w:rsid w:val="007A046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20" w:after="120"/>
        <w:outlineLvl w:val="1"/>
      </w:pPr>
      <w:rPr>
        <w:rFonts w:eastAsiaTheme="majorEastAsia" w:cstheme="majorBidi"/>
        <w:b/>
        <w:color w:val="000000" w:themeColor="text1"/>
        <w:sz w:val="26"/>
        <w:szCs w:val="26"/>
        <w:bdr w:val="none" w:sz="0" w:space="0" w:color="auto"/>
      </w:rPr>
    </w:style>
    <w:style w:type="paragraph" w:styleId="Heading3">
      <w:name w:val="heading 3"/>
      <w:basedOn w:val="Normal"/>
      <w:next w:val="Normal"/>
      <w:link w:val="Heading3Char"/>
      <w:uiPriority w:val="9"/>
      <w:unhideWhenUsed/>
      <w:qFormat/>
      <w:rsid w:val="00FA406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20" w:after="120"/>
        <w:outlineLvl w:val="2"/>
      </w:pPr>
      <w:rPr>
        <w:rFonts w:eastAsiaTheme="majorEastAsia" w:cstheme="majorBidi"/>
        <w:b/>
        <w:bdr w:val="none" w:sz="0" w:space="0" w:color="auto"/>
      </w:rPr>
    </w:style>
    <w:style w:type="paragraph" w:styleId="Heading4">
      <w:name w:val="heading 4"/>
      <w:basedOn w:val="Normal"/>
      <w:next w:val="Normal"/>
      <w:link w:val="Heading4Char"/>
      <w:uiPriority w:val="9"/>
      <w:unhideWhenUsed/>
      <w:qFormat/>
      <w:rsid w:val="00FA4068"/>
      <w:pPr>
        <w:keepNext/>
        <w:keepLines/>
        <w:spacing w:before="120" w:after="120"/>
        <w:ind w:left="72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Body">
      <w:name w:val="Body"/>
      <w:pPr>
        <w:spacing w:line="360" w:lineRule="auto"/>
      </w:pPr>
      <w:rPr>
        <w:rFonts w:cs="Arial Unicode MS"/>
        <w:color w:val="000000"/>
        <w:sz w:val="24"/>
        <w:szCs w:val="24"/>
        <w:lang w:val="en-US"/>
        <w14:textOutline w14:w="0" w14:cap="flat" w14:cmpd="sng" w14:algn="ctr">
          <w14:noFill/>
          <w14:prstDash w14:val="solid"/>
          <w14:bevel/>
        </w14:textOutline>
      </w:rPr>
    </w:style>
    <w:style w:type="numbering" w:customStyle="1" w:styleId="Numbered">
      <w:name w:val="Numbered"/>
      <w:pPr>
        <w:numPr>
          <w:numId w:val="1"/>
        </w:numPr>
      </w:pPr>
    </w:style>
    <w:style w:type="character" w:customStyle="1" w:styleId="Hyperlink0">
      <w:name w:val="Hyperlink.0"/>
      <w:basedOn w:val="Hyperlink"/>
      <w:rPr>
        <w:u w:val="singl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Heading1Char">
      <w:name w:val="Heading 1 Char"/>
      <w:basedOn w:val="DefaultParagraphFont"/>
      <w:link w:val="Heading1"/>
      <w:uiPriority w:val="9"/>
      <w:rsid w:val="006E76FB"/>
      <w:rPr>
        <w:rFonts w:ascii="Times New Roman Bold" w:eastAsiaTheme="majorEastAsia" w:hAnsi="Times New Roman Bold" w:cstheme="majorBidi"/>
        <w:b/>
        <w:caps/>
        <w:color w:val="000000" w:themeColor="text1"/>
        <w:sz w:val="28"/>
        <w:szCs w:val="32"/>
        <w:bdr w:val="none" w:sz="0" w:space="0" w:color="auto"/>
        <w:lang w:val="en-US" w:eastAsia="en-US"/>
      </w:rPr>
    </w:style>
    <w:style w:type="character" w:customStyle="1" w:styleId="Heading2Char">
      <w:name w:val="Heading 2 Char"/>
      <w:basedOn w:val="DefaultParagraphFont"/>
      <w:link w:val="Heading2"/>
      <w:uiPriority w:val="9"/>
      <w:rsid w:val="007A0467"/>
      <w:rPr>
        <w:rFonts w:eastAsiaTheme="majorEastAsia" w:cstheme="majorBidi"/>
        <w:b/>
        <w:color w:val="000000" w:themeColor="text1"/>
        <w:sz w:val="26"/>
        <w:szCs w:val="26"/>
        <w:bdr w:val="none" w:sz="0" w:space="0" w:color="auto"/>
        <w:lang w:val="en-US" w:eastAsia="en-US"/>
      </w:rPr>
    </w:style>
    <w:style w:type="character" w:customStyle="1" w:styleId="Heading3Char">
      <w:name w:val="Heading 3 Char"/>
      <w:basedOn w:val="DefaultParagraphFont"/>
      <w:link w:val="Heading3"/>
      <w:uiPriority w:val="9"/>
      <w:rsid w:val="00FA4068"/>
      <w:rPr>
        <w:rFonts w:eastAsiaTheme="majorEastAsia" w:cstheme="majorBidi"/>
        <w:b/>
        <w:sz w:val="24"/>
        <w:szCs w:val="24"/>
        <w:bdr w:val="none" w:sz="0" w:space="0" w:color="auto"/>
        <w:lang w:val="en-US" w:eastAsia="en-US"/>
      </w:rPr>
    </w:style>
    <w:style w:type="paragraph" w:styleId="NoSpacing">
      <w:name w:val="No Spacing"/>
      <w:uiPriority w:val="1"/>
      <w:qFormat/>
      <w:rsid w:val="00796ECC"/>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style>
    <w:style w:type="paragraph" w:styleId="Header">
      <w:name w:val="header"/>
      <w:basedOn w:val="Normal"/>
      <w:link w:val="HeaderChar"/>
      <w:uiPriority w:val="99"/>
      <w:unhideWhenUsed/>
      <w:rsid w:val="00796ECC"/>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Theme="minorHAnsi" w:eastAsiaTheme="minorHAnsi" w:hAnsiTheme="minorHAnsi" w:cstheme="minorBidi"/>
        <w:sz w:val="22"/>
        <w:szCs w:val="22"/>
        <w:bdr w:val="none" w:sz="0" w:space="0" w:color="auto"/>
      </w:rPr>
    </w:style>
    <w:style w:type="character" w:customStyle="1" w:styleId="HeaderChar">
      <w:name w:val="Header Char"/>
      <w:basedOn w:val="DefaultParagraphFont"/>
      <w:link w:val="Header"/>
      <w:uiPriority w:val="99"/>
      <w:rsid w:val="00796ECC"/>
      <w:rPr>
        <w:rFonts w:asciiTheme="minorHAnsi" w:eastAsiaTheme="minorHAnsi" w:hAnsiTheme="minorHAnsi" w:cstheme="minorBidi"/>
        <w:sz w:val="22"/>
        <w:szCs w:val="22"/>
        <w:bdr w:val="none" w:sz="0" w:space="0" w:color="auto"/>
        <w:lang w:val="en-US" w:eastAsia="en-US"/>
      </w:rPr>
    </w:style>
    <w:style w:type="paragraph" w:styleId="Footer">
      <w:name w:val="footer"/>
      <w:basedOn w:val="Normal"/>
      <w:link w:val="FooterChar"/>
      <w:uiPriority w:val="99"/>
      <w:unhideWhenUsed/>
      <w:rsid w:val="00796ECC"/>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Theme="minorHAnsi" w:eastAsiaTheme="minorHAnsi" w:hAnsiTheme="minorHAnsi" w:cstheme="minorBidi"/>
        <w:sz w:val="22"/>
        <w:szCs w:val="22"/>
        <w:bdr w:val="none" w:sz="0" w:space="0" w:color="auto"/>
      </w:rPr>
    </w:style>
    <w:style w:type="character" w:customStyle="1" w:styleId="FooterChar">
      <w:name w:val="Footer Char"/>
      <w:basedOn w:val="DefaultParagraphFont"/>
      <w:link w:val="Footer"/>
      <w:uiPriority w:val="99"/>
      <w:rsid w:val="00796ECC"/>
      <w:rPr>
        <w:rFonts w:asciiTheme="minorHAnsi" w:eastAsiaTheme="minorHAnsi" w:hAnsiTheme="minorHAnsi" w:cstheme="minorBidi"/>
        <w:sz w:val="22"/>
        <w:szCs w:val="22"/>
        <w:bdr w:val="none" w:sz="0" w:space="0" w:color="auto"/>
        <w:lang w:val="en-US" w:eastAsia="en-US"/>
      </w:rPr>
    </w:style>
    <w:style w:type="paragraph" w:styleId="ListParagraph">
      <w:name w:val="List Paragraph"/>
      <w:basedOn w:val="Normal"/>
      <w:uiPriority w:val="34"/>
      <w:qFormat/>
      <w:rsid w:val="00796E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sz w:val="22"/>
        <w:szCs w:val="22"/>
        <w:bdr w:val="none" w:sz="0" w:space="0" w:color="auto"/>
      </w:rPr>
    </w:style>
    <w:style w:type="character" w:styleId="Strong">
      <w:name w:val="Strong"/>
      <w:basedOn w:val="DefaultParagraphFont"/>
      <w:uiPriority w:val="22"/>
      <w:qFormat/>
      <w:rsid w:val="00796ECC"/>
      <w:rPr>
        <w:b/>
        <w:bCs/>
      </w:rPr>
    </w:style>
    <w:style w:type="paragraph" w:styleId="Bibliography">
      <w:name w:val="Bibliography"/>
      <w:basedOn w:val="Normal"/>
      <w:next w:val="Normal"/>
      <w:uiPriority w:val="37"/>
      <w:unhideWhenUsed/>
      <w:rsid w:val="00796ECC"/>
      <w:pPr>
        <w:pBdr>
          <w:top w:val="none" w:sz="0" w:space="0" w:color="auto"/>
          <w:left w:val="none" w:sz="0" w:space="0" w:color="auto"/>
          <w:bottom w:val="none" w:sz="0" w:space="0" w:color="auto"/>
          <w:right w:val="none" w:sz="0" w:space="0" w:color="auto"/>
          <w:between w:val="none" w:sz="0" w:space="0" w:color="auto"/>
          <w:bar w:val="none" w:sz="0" w:color="auto"/>
        </w:pBdr>
        <w:tabs>
          <w:tab w:val="left" w:pos="380"/>
        </w:tabs>
        <w:spacing w:after="240"/>
        <w:ind w:left="384" w:hanging="384"/>
      </w:pPr>
      <w:rPr>
        <w:rFonts w:asciiTheme="minorHAnsi" w:eastAsiaTheme="minorHAnsi" w:hAnsiTheme="minorHAnsi" w:cstheme="minorBidi"/>
        <w:sz w:val="22"/>
        <w:szCs w:val="22"/>
        <w:bdr w:val="none" w:sz="0" w:space="0" w:color="auto"/>
      </w:rPr>
    </w:style>
    <w:style w:type="table" w:styleId="TableGrid">
      <w:name w:val="Table Grid"/>
      <w:basedOn w:val="TableNormal"/>
      <w:rsid w:val="00796ECC"/>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96E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eastAsiaTheme="minorHAnsi"/>
        <w:bdr w:val="none" w:sz="0" w:space="0" w:color="auto"/>
      </w:rPr>
    </w:style>
    <w:style w:type="character" w:styleId="CommentReference">
      <w:name w:val="annotation reference"/>
      <w:basedOn w:val="DefaultParagraphFont"/>
      <w:uiPriority w:val="99"/>
      <w:semiHidden/>
      <w:unhideWhenUsed/>
      <w:rsid w:val="00796ECC"/>
      <w:rPr>
        <w:sz w:val="16"/>
        <w:szCs w:val="16"/>
      </w:rPr>
    </w:style>
    <w:style w:type="paragraph" w:styleId="CommentText">
      <w:name w:val="annotation text"/>
      <w:basedOn w:val="Normal"/>
      <w:link w:val="CommentTextChar"/>
      <w:uiPriority w:val="99"/>
      <w:semiHidden/>
      <w:unhideWhenUsed/>
      <w:rsid w:val="00796ECC"/>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sz w:val="20"/>
        <w:szCs w:val="20"/>
        <w:bdr w:val="none" w:sz="0" w:space="0" w:color="auto"/>
      </w:rPr>
    </w:style>
    <w:style w:type="character" w:customStyle="1" w:styleId="CommentTextChar">
      <w:name w:val="Comment Text Char"/>
      <w:basedOn w:val="DefaultParagraphFont"/>
      <w:link w:val="CommentText"/>
      <w:uiPriority w:val="99"/>
      <w:semiHidden/>
      <w:rsid w:val="00796ECC"/>
      <w:rPr>
        <w:rFonts w:asciiTheme="minorHAnsi" w:eastAsiaTheme="minorHAnsi" w:hAnsiTheme="minorHAnsi" w:cstheme="minorBidi"/>
        <w:bdr w:val="none" w:sz="0" w:space="0" w:color="auto"/>
        <w:lang w:val="en-US" w:eastAsia="en-US"/>
      </w:rPr>
    </w:style>
    <w:style w:type="paragraph" w:styleId="CommentSubject">
      <w:name w:val="annotation subject"/>
      <w:basedOn w:val="CommentText"/>
      <w:next w:val="CommentText"/>
      <w:link w:val="CommentSubjectChar"/>
      <w:uiPriority w:val="99"/>
      <w:semiHidden/>
      <w:unhideWhenUsed/>
      <w:rsid w:val="00796ECC"/>
      <w:rPr>
        <w:b/>
        <w:bCs/>
      </w:rPr>
    </w:style>
    <w:style w:type="character" w:customStyle="1" w:styleId="CommentSubjectChar">
      <w:name w:val="Comment Subject Char"/>
      <w:basedOn w:val="CommentTextChar"/>
      <w:link w:val="CommentSubject"/>
      <w:uiPriority w:val="99"/>
      <w:semiHidden/>
      <w:rsid w:val="00796ECC"/>
      <w:rPr>
        <w:rFonts w:asciiTheme="minorHAnsi" w:eastAsiaTheme="minorHAnsi" w:hAnsiTheme="minorHAnsi" w:cstheme="minorBidi"/>
        <w:b/>
        <w:bCs/>
        <w:bdr w:val="none" w:sz="0" w:space="0" w:color="auto"/>
        <w:lang w:val="en-US" w:eastAsia="en-US"/>
      </w:rPr>
    </w:style>
    <w:style w:type="paragraph" w:styleId="Revision">
      <w:name w:val="Revision"/>
      <w:hidden/>
      <w:uiPriority w:val="99"/>
      <w:semiHidden/>
      <w:rsid w:val="00796ECC"/>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style>
    <w:style w:type="paragraph" w:styleId="BalloonText">
      <w:name w:val="Balloon Text"/>
      <w:basedOn w:val="Normal"/>
      <w:link w:val="BalloonTextChar"/>
      <w:uiPriority w:val="99"/>
      <w:semiHidden/>
      <w:unhideWhenUsed/>
      <w:rsid w:val="00796ECC"/>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Theme="minorHAnsi" w:hAnsi="Segoe UI" w:cs="Segoe UI"/>
        <w:sz w:val="18"/>
        <w:szCs w:val="18"/>
        <w:bdr w:val="none" w:sz="0" w:space="0" w:color="auto"/>
      </w:rPr>
    </w:style>
    <w:style w:type="character" w:customStyle="1" w:styleId="BalloonTextChar">
      <w:name w:val="Balloon Text Char"/>
      <w:basedOn w:val="DefaultParagraphFont"/>
      <w:link w:val="BalloonText"/>
      <w:uiPriority w:val="99"/>
      <w:semiHidden/>
      <w:rsid w:val="00796ECC"/>
      <w:rPr>
        <w:rFonts w:ascii="Segoe UI" w:eastAsiaTheme="minorHAnsi" w:hAnsi="Segoe UI" w:cs="Segoe UI"/>
        <w:sz w:val="18"/>
        <w:szCs w:val="18"/>
        <w:bdr w:val="none" w:sz="0" w:space="0" w:color="auto"/>
        <w:lang w:val="en-US" w:eastAsia="en-US"/>
      </w:rPr>
    </w:style>
    <w:style w:type="paragraph" w:styleId="TOCHeading">
      <w:name w:val="TOC Heading"/>
      <w:basedOn w:val="Heading1"/>
      <w:next w:val="Normal"/>
      <w:uiPriority w:val="39"/>
      <w:unhideWhenUsed/>
      <w:qFormat/>
      <w:rsid w:val="00796ECC"/>
      <w:pPr>
        <w:outlineLvl w:val="9"/>
      </w:pPr>
    </w:style>
    <w:style w:type="paragraph" w:styleId="TOC1">
      <w:name w:val="toc 1"/>
      <w:basedOn w:val="Normal"/>
      <w:next w:val="Normal"/>
      <w:autoRedefine/>
      <w:uiPriority w:val="39"/>
      <w:unhideWhenUsed/>
      <w:rsid w:val="00796ECC"/>
      <w:pPr>
        <w:spacing w:before="120"/>
      </w:pPr>
      <w:rPr>
        <w:rFonts w:asciiTheme="minorHAnsi" w:hAnsiTheme="minorHAnsi"/>
        <w:b/>
        <w:bCs/>
        <w:i/>
        <w:iCs/>
      </w:rPr>
    </w:style>
    <w:style w:type="paragraph" w:styleId="TOC2">
      <w:name w:val="toc 2"/>
      <w:basedOn w:val="Normal"/>
      <w:next w:val="Normal"/>
      <w:autoRedefine/>
      <w:uiPriority w:val="39"/>
      <w:unhideWhenUsed/>
      <w:rsid w:val="00132728"/>
      <w:pPr>
        <w:tabs>
          <w:tab w:val="right" w:leader="dot" w:pos="9628"/>
        </w:tabs>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796ECC"/>
      <w:pPr>
        <w:ind w:left="480"/>
      </w:pPr>
      <w:rPr>
        <w:rFonts w:asciiTheme="minorHAnsi" w:hAnsiTheme="minorHAnsi"/>
        <w:sz w:val="20"/>
        <w:szCs w:val="20"/>
      </w:rPr>
    </w:style>
    <w:style w:type="paragraph" w:styleId="Caption">
      <w:name w:val="caption"/>
      <w:basedOn w:val="Normal"/>
      <w:next w:val="Normal"/>
      <w:uiPriority w:val="35"/>
      <w:unhideWhenUsed/>
      <w:qFormat/>
      <w:rsid w:val="007A0467"/>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eastAsiaTheme="minorHAnsi" w:cstheme="minorBidi"/>
        <w:b/>
        <w:iCs/>
        <w:szCs w:val="18"/>
        <w:bdr w:val="none" w:sz="0" w:space="0" w:color="auto"/>
      </w:rPr>
    </w:style>
    <w:style w:type="paragraph" w:styleId="TableofFigures">
      <w:name w:val="table of figures"/>
      <w:basedOn w:val="Normal"/>
      <w:next w:val="Normal"/>
      <w:uiPriority w:val="99"/>
      <w:unhideWhenUsed/>
      <w:rsid w:val="00796ECC"/>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pPr>
      <w:rPr>
        <w:rFonts w:asciiTheme="minorHAnsi" w:eastAsiaTheme="minorHAnsi" w:hAnsiTheme="minorHAnsi" w:cstheme="minorBidi"/>
        <w:sz w:val="22"/>
        <w:szCs w:val="22"/>
        <w:bdr w:val="none" w:sz="0" w:space="0" w:color="auto"/>
      </w:rPr>
    </w:style>
    <w:style w:type="character" w:styleId="PlaceholderText">
      <w:name w:val="Placeholder Text"/>
      <w:basedOn w:val="DefaultParagraphFont"/>
      <w:uiPriority w:val="99"/>
      <w:semiHidden/>
      <w:rsid w:val="00796ECC"/>
      <w:rPr>
        <w:color w:val="808080"/>
      </w:rPr>
    </w:style>
    <w:style w:type="paragraph" w:styleId="TOC4">
      <w:name w:val="toc 4"/>
      <w:basedOn w:val="Normal"/>
      <w:next w:val="Normal"/>
      <w:autoRedefine/>
      <w:uiPriority w:val="39"/>
      <w:unhideWhenUsed/>
      <w:rsid w:val="00796ECC"/>
      <w:pPr>
        <w:ind w:left="720"/>
      </w:pPr>
      <w:rPr>
        <w:rFonts w:asciiTheme="minorHAnsi" w:hAnsiTheme="minorHAnsi"/>
        <w:sz w:val="20"/>
        <w:szCs w:val="20"/>
      </w:rPr>
    </w:style>
    <w:style w:type="paragraph" w:styleId="TOC5">
      <w:name w:val="toc 5"/>
      <w:basedOn w:val="Normal"/>
      <w:next w:val="Normal"/>
      <w:autoRedefine/>
      <w:uiPriority w:val="39"/>
      <w:unhideWhenUsed/>
      <w:rsid w:val="00796ECC"/>
      <w:pPr>
        <w:ind w:left="960"/>
      </w:pPr>
      <w:rPr>
        <w:rFonts w:asciiTheme="minorHAnsi" w:hAnsiTheme="minorHAnsi"/>
        <w:sz w:val="20"/>
        <w:szCs w:val="20"/>
      </w:rPr>
    </w:style>
    <w:style w:type="paragraph" w:styleId="TOC6">
      <w:name w:val="toc 6"/>
      <w:basedOn w:val="Normal"/>
      <w:next w:val="Normal"/>
      <w:autoRedefine/>
      <w:uiPriority w:val="39"/>
      <w:unhideWhenUsed/>
      <w:rsid w:val="00796ECC"/>
      <w:pPr>
        <w:ind w:left="1200"/>
      </w:pPr>
      <w:rPr>
        <w:rFonts w:asciiTheme="minorHAnsi" w:hAnsiTheme="minorHAnsi"/>
        <w:sz w:val="20"/>
        <w:szCs w:val="20"/>
      </w:rPr>
    </w:style>
    <w:style w:type="paragraph" w:styleId="TOC7">
      <w:name w:val="toc 7"/>
      <w:basedOn w:val="Normal"/>
      <w:next w:val="Normal"/>
      <w:autoRedefine/>
      <w:uiPriority w:val="39"/>
      <w:unhideWhenUsed/>
      <w:rsid w:val="00796ECC"/>
      <w:pPr>
        <w:ind w:left="1440"/>
      </w:pPr>
      <w:rPr>
        <w:rFonts w:asciiTheme="minorHAnsi" w:hAnsiTheme="minorHAnsi"/>
        <w:sz w:val="20"/>
        <w:szCs w:val="20"/>
      </w:rPr>
    </w:style>
    <w:style w:type="paragraph" w:styleId="TOC8">
      <w:name w:val="toc 8"/>
      <w:basedOn w:val="Normal"/>
      <w:next w:val="Normal"/>
      <w:autoRedefine/>
      <w:uiPriority w:val="39"/>
      <w:unhideWhenUsed/>
      <w:rsid w:val="00796ECC"/>
      <w:pPr>
        <w:ind w:left="1680"/>
      </w:pPr>
      <w:rPr>
        <w:rFonts w:asciiTheme="minorHAnsi" w:hAnsiTheme="minorHAnsi"/>
        <w:sz w:val="20"/>
        <w:szCs w:val="20"/>
      </w:rPr>
    </w:style>
    <w:style w:type="paragraph" w:styleId="TOC9">
      <w:name w:val="toc 9"/>
      <w:basedOn w:val="Normal"/>
      <w:next w:val="Normal"/>
      <w:autoRedefine/>
      <w:uiPriority w:val="39"/>
      <w:unhideWhenUsed/>
      <w:rsid w:val="00796ECC"/>
      <w:pPr>
        <w:ind w:left="1920"/>
      </w:pPr>
      <w:rPr>
        <w:rFonts w:asciiTheme="minorHAnsi" w:hAnsiTheme="minorHAnsi"/>
        <w:sz w:val="20"/>
        <w:szCs w:val="20"/>
      </w:rPr>
    </w:style>
    <w:style w:type="character" w:styleId="LineNumber">
      <w:name w:val="line number"/>
      <w:basedOn w:val="DefaultParagraphFont"/>
      <w:uiPriority w:val="99"/>
      <w:semiHidden/>
      <w:unhideWhenUsed/>
      <w:rsid w:val="00796ECC"/>
    </w:style>
    <w:style w:type="character" w:styleId="PageNumber">
      <w:name w:val="page number"/>
      <w:basedOn w:val="DefaultParagraphFont"/>
      <w:uiPriority w:val="99"/>
      <w:semiHidden/>
      <w:unhideWhenUsed/>
      <w:rsid w:val="009D4387"/>
    </w:style>
    <w:style w:type="paragraph" w:customStyle="1" w:styleId="Style1">
      <w:name w:val="Style1"/>
      <w:basedOn w:val="Body"/>
      <w:qFormat/>
      <w:rsid w:val="0056511C"/>
    </w:style>
    <w:style w:type="table" w:customStyle="1" w:styleId="TableGrid1">
      <w:name w:val="Table Grid1"/>
      <w:basedOn w:val="TableNormal"/>
      <w:next w:val="TableGrid"/>
      <w:uiPriority w:val="39"/>
      <w:rsid w:val="00B96248"/>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
      <w:name w:val="gd"/>
      <w:basedOn w:val="DefaultParagraphFont"/>
      <w:rsid w:val="00BF3C20"/>
    </w:style>
    <w:style w:type="character" w:customStyle="1" w:styleId="apple-converted-space">
      <w:name w:val="apple-converted-space"/>
      <w:basedOn w:val="DefaultParagraphFont"/>
      <w:rsid w:val="00BF3C20"/>
    </w:style>
    <w:style w:type="character" w:customStyle="1" w:styleId="go">
      <w:name w:val="go"/>
      <w:basedOn w:val="DefaultParagraphFont"/>
      <w:rsid w:val="00BF3C20"/>
    </w:style>
    <w:style w:type="character" w:customStyle="1" w:styleId="g3">
      <w:name w:val="g3"/>
      <w:basedOn w:val="DefaultParagraphFont"/>
      <w:rsid w:val="00BF3C20"/>
    </w:style>
    <w:style w:type="character" w:customStyle="1" w:styleId="hb">
      <w:name w:val="hb"/>
      <w:basedOn w:val="DefaultParagraphFont"/>
      <w:rsid w:val="00BF3C20"/>
    </w:style>
    <w:style w:type="character" w:customStyle="1" w:styleId="g2">
      <w:name w:val="g2"/>
      <w:basedOn w:val="DefaultParagraphFont"/>
      <w:rsid w:val="00BF3C20"/>
    </w:style>
    <w:style w:type="paragraph" w:styleId="Subtitle">
      <w:name w:val="Subtitle"/>
      <w:basedOn w:val="Normal"/>
      <w:next w:val="Normal"/>
      <w:link w:val="SubtitleChar"/>
      <w:uiPriority w:val="11"/>
      <w:qFormat/>
      <w:rsid w:val="00227425"/>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pPr>
      <w:rPr>
        <w:rFonts w:ascii="Georgia" w:eastAsia="Georgia" w:hAnsi="Georgia" w:cs="Georgia"/>
        <w:i/>
        <w:color w:val="666666"/>
        <w:sz w:val="48"/>
        <w:szCs w:val="48"/>
        <w:bdr w:val="none" w:sz="0" w:space="0" w:color="auto"/>
      </w:rPr>
    </w:style>
    <w:style w:type="character" w:customStyle="1" w:styleId="SubtitleChar">
      <w:name w:val="Subtitle Char"/>
      <w:basedOn w:val="DefaultParagraphFont"/>
      <w:link w:val="Subtitle"/>
      <w:uiPriority w:val="11"/>
      <w:rsid w:val="00227425"/>
      <w:rPr>
        <w:rFonts w:ascii="Georgia" w:eastAsia="Georgia" w:hAnsi="Georgia" w:cs="Georgia"/>
        <w:i/>
        <w:color w:val="666666"/>
        <w:sz w:val="48"/>
        <w:szCs w:val="48"/>
        <w:bdr w:val="none" w:sz="0" w:space="0" w:color="auto"/>
        <w:lang w:val="en-US" w:eastAsia="en-US"/>
      </w:rPr>
    </w:style>
    <w:style w:type="character" w:customStyle="1" w:styleId="Heading4Char">
      <w:name w:val="Heading 4 Char"/>
      <w:basedOn w:val="DefaultParagraphFont"/>
      <w:link w:val="Heading4"/>
      <w:uiPriority w:val="9"/>
      <w:rsid w:val="00FA4068"/>
      <w:rPr>
        <w:rFonts w:eastAsiaTheme="majorEastAsia" w:cstheme="majorBidi"/>
        <w:b/>
        <w:i/>
        <w:iCs/>
        <w:sz w:val="24"/>
        <w:szCs w:val="24"/>
        <w:lang w:val="en-US" w:eastAsia="en-US"/>
      </w:rPr>
    </w:style>
    <w:style w:type="character" w:customStyle="1" w:styleId="UnresolvedMention1">
      <w:name w:val="Unresolved Mention1"/>
      <w:basedOn w:val="DefaultParagraphFont"/>
      <w:uiPriority w:val="99"/>
      <w:semiHidden/>
      <w:unhideWhenUsed/>
      <w:rsid w:val="0037619D"/>
      <w:rPr>
        <w:color w:val="605E5C"/>
        <w:shd w:val="clear" w:color="auto" w:fill="E1DFDD"/>
      </w:rPr>
    </w:style>
    <w:style w:type="character" w:styleId="FollowedHyperlink">
      <w:name w:val="FollowedHyperlink"/>
      <w:basedOn w:val="DefaultParagraphFont"/>
      <w:uiPriority w:val="99"/>
      <w:semiHidden/>
      <w:unhideWhenUsed/>
      <w:rsid w:val="004D176B"/>
      <w:rPr>
        <w:color w:val="FF00FF" w:themeColor="followedHyperlink"/>
        <w:u w:val="single"/>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983532">
      <w:bodyDiv w:val="1"/>
      <w:marLeft w:val="0"/>
      <w:marRight w:val="0"/>
      <w:marTop w:val="0"/>
      <w:marBottom w:val="0"/>
      <w:divBdr>
        <w:top w:val="none" w:sz="0" w:space="0" w:color="auto"/>
        <w:left w:val="none" w:sz="0" w:space="0" w:color="auto"/>
        <w:bottom w:val="none" w:sz="0" w:space="0" w:color="auto"/>
        <w:right w:val="none" w:sz="0" w:space="0" w:color="auto"/>
      </w:divBdr>
      <w:divsChild>
        <w:div w:id="1805587231">
          <w:marLeft w:val="0"/>
          <w:marRight w:val="0"/>
          <w:marTop w:val="0"/>
          <w:marBottom w:val="0"/>
          <w:divBdr>
            <w:top w:val="none" w:sz="0" w:space="0" w:color="auto"/>
            <w:left w:val="none" w:sz="0" w:space="0" w:color="auto"/>
            <w:bottom w:val="none" w:sz="0" w:space="0" w:color="auto"/>
            <w:right w:val="none" w:sz="0" w:space="0" w:color="auto"/>
          </w:divBdr>
          <w:divsChild>
            <w:div w:id="1380741395">
              <w:marLeft w:val="0"/>
              <w:marRight w:val="0"/>
              <w:marTop w:val="0"/>
              <w:marBottom w:val="0"/>
              <w:divBdr>
                <w:top w:val="none" w:sz="0" w:space="0" w:color="auto"/>
                <w:left w:val="none" w:sz="0" w:space="0" w:color="auto"/>
                <w:bottom w:val="none" w:sz="0" w:space="0" w:color="auto"/>
                <w:right w:val="none" w:sz="0" w:space="0" w:color="auto"/>
              </w:divBdr>
            </w:div>
            <w:div w:id="54860740">
              <w:marLeft w:val="300"/>
              <w:marRight w:val="0"/>
              <w:marTop w:val="0"/>
              <w:marBottom w:val="0"/>
              <w:divBdr>
                <w:top w:val="none" w:sz="0" w:space="0" w:color="auto"/>
                <w:left w:val="none" w:sz="0" w:space="0" w:color="auto"/>
                <w:bottom w:val="none" w:sz="0" w:space="0" w:color="auto"/>
                <w:right w:val="none" w:sz="0" w:space="0" w:color="auto"/>
              </w:divBdr>
            </w:div>
            <w:div w:id="912936387">
              <w:marLeft w:val="300"/>
              <w:marRight w:val="0"/>
              <w:marTop w:val="0"/>
              <w:marBottom w:val="0"/>
              <w:divBdr>
                <w:top w:val="none" w:sz="0" w:space="0" w:color="auto"/>
                <w:left w:val="none" w:sz="0" w:space="0" w:color="auto"/>
                <w:bottom w:val="none" w:sz="0" w:space="0" w:color="auto"/>
                <w:right w:val="none" w:sz="0" w:space="0" w:color="auto"/>
              </w:divBdr>
            </w:div>
            <w:div w:id="1479490159">
              <w:marLeft w:val="0"/>
              <w:marRight w:val="0"/>
              <w:marTop w:val="0"/>
              <w:marBottom w:val="0"/>
              <w:divBdr>
                <w:top w:val="none" w:sz="0" w:space="0" w:color="auto"/>
                <w:left w:val="none" w:sz="0" w:space="0" w:color="auto"/>
                <w:bottom w:val="none" w:sz="0" w:space="0" w:color="auto"/>
                <w:right w:val="none" w:sz="0" w:space="0" w:color="auto"/>
              </w:divBdr>
            </w:div>
            <w:div w:id="1162307823">
              <w:marLeft w:val="60"/>
              <w:marRight w:val="0"/>
              <w:marTop w:val="0"/>
              <w:marBottom w:val="0"/>
              <w:divBdr>
                <w:top w:val="none" w:sz="0" w:space="0" w:color="auto"/>
                <w:left w:val="none" w:sz="0" w:space="0" w:color="auto"/>
                <w:bottom w:val="none" w:sz="0" w:space="0" w:color="auto"/>
                <w:right w:val="none" w:sz="0" w:space="0" w:color="auto"/>
              </w:divBdr>
            </w:div>
          </w:divsChild>
        </w:div>
        <w:div w:id="1482968193">
          <w:marLeft w:val="0"/>
          <w:marRight w:val="0"/>
          <w:marTop w:val="0"/>
          <w:marBottom w:val="0"/>
          <w:divBdr>
            <w:top w:val="none" w:sz="0" w:space="0" w:color="auto"/>
            <w:left w:val="none" w:sz="0" w:space="0" w:color="auto"/>
            <w:bottom w:val="none" w:sz="0" w:space="0" w:color="auto"/>
            <w:right w:val="none" w:sz="0" w:space="0" w:color="auto"/>
          </w:divBdr>
          <w:divsChild>
            <w:div w:id="260572006">
              <w:marLeft w:val="0"/>
              <w:marRight w:val="0"/>
              <w:marTop w:val="120"/>
              <w:marBottom w:val="0"/>
              <w:divBdr>
                <w:top w:val="none" w:sz="0" w:space="0" w:color="auto"/>
                <w:left w:val="none" w:sz="0" w:space="0" w:color="auto"/>
                <w:bottom w:val="none" w:sz="0" w:space="0" w:color="auto"/>
                <w:right w:val="none" w:sz="0" w:space="0" w:color="auto"/>
              </w:divBdr>
              <w:divsChild>
                <w:div w:id="266156076">
                  <w:marLeft w:val="0"/>
                  <w:marRight w:val="0"/>
                  <w:marTop w:val="0"/>
                  <w:marBottom w:val="0"/>
                  <w:divBdr>
                    <w:top w:val="none" w:sz="0" w:space="0" w:color="auto"/>
                    <w:left w:val="none" w:sz="0" w:space="0" w:color="auto"/>
                    <w:bottom w:val="none" w:sz="0" w:space="0" w:color="auto"/>
                    <w:right w:val="none" w:sz="0" w:space="0" w:color="auto"/>
                  </w:divBdr>
                  <w:divsChild>
                    <w:div w:id="1970820666">
                      <w:marLeft w:val="0"/>
                      <w:marRight w:val="0"/>
                      <w:marTop w:val="0"/>
                      <w:marBottom w:val="0"/>
                      <w:divBdr>
                        <w:top w:val="none" w:sz="0" w:space="0" w:color="auto"/>
                        <w:left w:val="none" w:sz="0" w:space="0" w:color="auto"/>
                        <w:bottom w:val="none" w:sz="0" w:space="0" w:color="auto"/>
                        <w:right w:val="none" w:sz="0" w:space="0" w:color="auto"/>
                      </w:divBdr>
                      <w:divsChild>
                        <w:div w:id="469785512">
                          <w:marLeft w:val="0"/>
                          <w:marRight w:val="0"/>
                          <w:marTop w:val="0"/>
                          <w:marBottom w:val="0"/>
                          <w:divBdr>
                            <w:top w:val="none" w:sz="0" w:space="0" w:color="auto"/>
                            <w:left w:val="none" w:sz="0" w:space="0" w:color="auto"/>
                            <w:bottom w:val="none" w:sz="0" w:space="0" w:color="auto"/>
                            <w:right w:val="none" w:sz="0" w:space="0" w:color="auto"/>
                          </w:divBdr>
                        </w:div>
                        <w:div w:id="1730107156">
                          <w:marLeft w:val="0"/>
                          <w:marRight w:val="0"/>
                          <w:marTop w:val="0"/>
                          <w:marBottom w:val="0"/>
                          <w:divBdr>
                            <w:top w:val="none" w:sz="0" w:space="0" w:color="auto"/>
                            <w:left w:val="none" w:sz="0" w:space="0" w:color="auto"/>
                            <w:bottom w:val="none" w:sz="0" w:space="0" w:color="auto"/>
                            <w:right w:val="none" w:sz="0" w:space="0" w:color="auto"/>
                          </w:divBdr>
                        </w:div>
                        <w:div w:id="1803421152">
                          <w:marLeft w:val="0"/>
                          <w:marRight w:val="0"/>
                          <w:marTop w:val="0"/>
                          <w:marBottom w:val="0"/>
                          <w:divBdr>
                            <w:top w:val="none" w:sz="0" w:space="0" w:color="auto"/>
                            <w:left w:val="none" w:sz="0" w:space="0" w:color="auto"/>
                            <w:bottom w:val="none" w:sz="0" w:space="0" w:color="auto"/>
                            <w:right w:val="none" w:sz="0" w:space="0" w:color="auto"/>
                          </w:divBdr>
                          <w:divsChild>
                            <w:div w:id="705984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relyOnVML/>
  <w:allowPNG/>
</w:webSettings>
</file>

<file path=word/_rels/document.xml.rels>&#65279;<?xml version="1.0" encoding="utf-8"?><Relationships xmlns="http://schemas.openxmlformats.org/package/2006/relationships"><Relationship Type="http://schemas.openxmlformats.org/officeDocument/2006/relationships/image" Target="media/image1.jpeg" Id="rId8" /><Relationship Type="http://schemas.openxmlformats.org/officeDocument/2006/relationships/chart" Target="charts/chart2.xml" Id="rId13" /><Relationship Type="http://schemas.openxmlformats.org/officeDocument/2006/relationships/image" Target="media/image3.gif" Id="rId18" /><Relationship Type="http://schemas.openxmlformats.org/officeDocument/2006/relationships/styles" Target="styles.xml" Id="rId3" /><Relationship Type="http://schemas.openxmlformats.org/officeDocument/2006/relationships/theme" Target="theme/theme1.xml" Id="rId21" /><Relationship Type="http://schemas.openxmlformats.org/officeDocument/2006/relationships/endnotes" Target="endnotes.xml" Id="rId7" /><Relationship Type="http://schemas.openxmlformats.org/officeDocument/2006/relationships/chart" Target="charts/chart1.xml" Id="rId12" /><Relationship Type="http://schemas.openxmlformats.org/officeDocument/2006/relationships/hyperlink" Target="http://www.erc.uonbi.ac.ke" TargetMode="External" Id="rId17" /><Relationship Type="http://schemas.openxmlformats.org/officeDocument/2006/relationships/numbering" Target="numbering.xml" Id="rId2" /><Relationship Type="http://schemas.openxmlformats.org/officeDocument/2006/relationships/hyperlink" Target="mailto:uonknh_erc@uonbi.ac.ke" TargetMode="External" Id="rId16" /><Relationship Type="http://schemas.microsoft.com/office/2011/relationships/people" Target="people.xm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2.jpeg" Id="rId11" /><Relationship Type="http://schemas.openxmlformats.org/officeDocument/2006/relationships/webSettings" Target="webSettings.xml" Id="rId5" /><Relationship Type="http://schemas.openxmlformats.org/officeDocument/2006/relationships/hyperlink" Target="mailto:csilovi@uonbi.ac.ke" TargetMode="External" Id="rId15" /><Relationship Type="http://schemas.openxmlformats.org/officeDocument/2006/relationships/footer" Target="footer2.xml" Id="rId10" /><Relationship Type="http://schemas.openxmlformats.org/officeDocument/2006/relationships/fontTable" Target="fontTable.xml" Id="rId19"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chart" Target="charts/chart3.xml" Id="rId14" /><Relationship Type="http://schemas.openxmlformats.org/officeDocument/2006/relationships/comments" Target="/word/comments.xml" Id="Rccdbe3de35ad4153" /></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urrent practi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2!$A$3:$A$14</c:f>
              <c:strCache>
                <c:ptCount val="11"/>
                <c:pt idx="0">
                  <c:v>Eliciting information about genetic conditions as part of family or medical history</c:v>
                </c:pt>
                <c:pt idx="1">
                  <c:v>Identifying individuals with genetic conditions</c:v>
                </c:pt>
                <c:pt idx="2">
                  <c:v>Deciding who should be offered referral for genetic counselling or testing based on personal or family history</c:v>
                </c:pt>
                <c:pt idx="3">
                  <c:v>Knowing where to refer for genetic counselling/genetic assessment.</c:v>
                </c:pt>
                <c:pt idx="4">
                  <c:v>Providing support to patients coping with genetic testing results.</c:v>
                </c:pt>
                <c:pt idx="5">
                  <c:v>Evaluating clinical usefulness of a genetic test.</c:v>
                </c:pt>
                <c:pt idx="6">
                  <c:v>Discussing benefits, risks, limitations of a genetic test with patients.</c:v>
                </c:pt>
                <c:pt idx="7">
                  <c:v>Describing what to expect at a genetic counselling session.</c:v>
                </c:pt>
                <c:pt idx="8">
                  <c:v>Obtaining credible, current information about genetics.</c:v>
                </c:pt>
                <c:pt idx="9">
                  <c:v>Discussing genetic variation in drug response with patients(pharmacogenetics).</c:v>
                </c:pt>
                <c:pt idx="10">
                  <c:v>Providing information about genetic conditions to patients.</c:v>
                </c:pt>
              </c:strCache>
            </c:strRef>
          </c:cat>
          <c:val>
            <c:numRef>
              <c:f>Sheet2!$B$3:$B$14</c:f>
              <c:numCache>
                <c:formatCode>General</c:formatCode>
                <c:ptCount val="12"/>
                <c:pt idx="0">
                  <c:v>163</c:v>
                </c:pt>
                <c:pt idx="1">
                  <c:v>149</c:v>
                </c:pt>
                <c:pt idx="2">
                  <c:v>119</c:v>
                </c:pt>
                <c:pt idx="3">
                  <c:v>69</c:v>
                </c:pt>
                <c:pt idx="4">
                  <c:v>41</c:v>
                </c:pt>
                <c:pt idx="5">
                  <c:v>72</c:v>
                </c:pt>
                <c:pt idx="6">
                  <c:v>87</c:v>
                </c:pt>
                <c:pt idx="7">
                  <c:v>47</c:v>
                </c:pt>
                <c:pt idx="8">
                  <c:v>80</c:v>
                </c:pt>
                <c:pt idx="9">
                  <c:v>55</c:v>
                </c:pt>
                <c:pt idx="10">
                  <c:v>120</c:v>
                </c:pt>
              </c:numCache>
            </c:numRef>
          </c:val>
          <c:extLst>
            <c:ext xmlns:c16="http://schemas.microsoft.com/office/drawing/2014/chart" uri="{C3380CC4-5D6E-409C-BE32-E72D297353CC}">
              <c16:uniqueId val="{00000000-A10E-DB4C-829E-723A69AEFE2B}"/>
            </c:ext>
          </c:extLst>
        </c:ser>
        <c:dLbls>
          <c:showLegendKey val="0"/>
          <c:showVal val="0"/>
          <c:showCatName val="0"/>
          <c:showSerName val="0"/>
          <c:showPercent val="0"/>
          <c:showBubbleSize val="0"/>
        </c:dLbls>
        <c:gapWidth val="219"/>
        <c:overlap val="-27"/>
        <c:axId val="2076783744"/>
        <c:axId val="2076781248"/>
      </c:barChart>
      <c:lineChart>
        <c:grouping val="standard"/>
        <c:varyColors val="0"/>
        <c:ser>
          <c:idx val="1"/>
          <c:order val="1"/>
          <c:spPr>
            <a:ln w="28575" cap="rnd">
              <a:noFill/>
              <a:round/>
            </a:ln>
            <a:effectLst/>
          </c:spPr>
          <c:marker>
            <c:symbol val="circle"/>
            <c:size val="5"/>
            <c:spPr>
              <a:solidFill>
                <a:srgbClr val="FF0000"/>
              </a:solidFill>
              <a:ln w="19050">
                <a:solidFill>
                  <a:schemeClr val="bg1"/>
                </a:solidFill>
              </a:ln>
              <a:effectLst/>
            </c:spPr>
          </c:marker>
          <c:cat>
            <c:strRef>
              <c:f>Sheet2!$A$3:$A$14</c:f>
              <c:strCache>
                <c:ptCount val="11"/>
                <c:pt idx="0">
                  <c:v>Eliciting information about genetic conditions as part of family or medical history</c:v>
                </c:pt>
                <c:pt idx="1">
                  <c:v>Identifying individuals with genetic conditions</c:v>
                </c:pt>
                <c:pt idx="2">
                  <c:v>Deciding who should be offered referral for genetic counselling or testing based on personal or family history</c:v>
                </c:pt>
                <c:pt idx="3">
                  <c:v>Knowing where to refer for genetic counselling/genetic assessment.</c:v>
                </c:pt>
                <c:pt idx="4">
                  <c:v>Providing support to patients coping with genetic testing results.</c:v>
                </c:pt>
                <c:pt idx="5">
                  <c:v>Evaluating clinical usefulness of a genetic test.</c:v>
                </c:pt>
                <c:pt idx="6">
                  <c:v>Discussing benefits, risks, limitations of a genetic test with patients.</c:v>
                </c:pt>
                <c:pt idx="7">
                  <c:v>Describing what to expect at a genetic counselling session.</c:v>
                </c:pt>
                <c:pt idx="8">
                  <c:v>Obtaining credible, current information about genetics.</c:v>
                </c:pt>
                <c:pt idx="9">
                  <c:v>Discussing genetic variation in drug response with patients(pharmacogenetics).</c:v>
                </c:pt>
                <c:pt idx="10">
                  <c:v>Providing information about genetic conditions to patients.</c:v>
                </c:pt>
              </c:strCache>
            </c:strRef>
          </c:cat>
          <c:val>
            <c:numRef>
              <c:f>Sheet2!$C$3:$C$14</c:f>
              <c:numCache>
                <c:formatCode>0%</c:formatCode>
                <c:ptCount val="12"/>
                <c:pt idx="0">
                  <c:v>0.85789473684210527</c:v>
                </c:pt>
                <c:pt idx="1">
                  <c:v>0.78421052631578947</c:v>
                </c:pt>
                <c:pt idx="2">
                  <c:v>0.62631578947368416</c:v>
                </c:pt>
                <c:pt idx="3">
                  <c:v>0.36315789473684212</c:v>
                </c:pt>
                <c:pt idx="4">
                  <c:v>0.21578947368421053</c:v>
                </c:pt>
                <c:pt idx="5">
                  <c:v>0.37894736842105264</c:v>
                </c:pt>
                <c:pt idx="6">
                  <c:v>0.45789473684210524</c:v>
                </c:pt>
                <c:pt idx="7">
                  <c:v>0.24736842105263157</c:v>
                </c:pt>
                <c:pt idx="8">
                  <c:v>0.42105263157894735</c:v>
                </c:pt>
                <c:pt idx="9">
                  <c:v>0.28947368421052633</c:v>
                </c:pt>
                <c:pt idx="10">
                  <c:v>0.63157894736842102</c:v>
                </c:pt>
              </c:numCache>
            </c:numRef>
          </c:val>
          <c:smooth val="0"/>
          <c:extLst>
            <c:ext xmlns:c16="http://schemas.microsoft.com/office/drawing/2014/chart" uri="{C3380CC4-5D6E-409C-BE32-E72D297353CC}">
              <c16:uniqueId val="{00000001-A10E-DB4C-829E-723A69AEFE2B}"/>
            </c:ext>
          </c:extLst>
        </c:ser>
        <c:dLbls>
          <c:showLegendKey val="0"/>
          <c:showVal val="0"/>
          <c:showCatName val="0"/>
          <c:showSerName val="0"/>
          <c:showPercent val="0"/>
          <c:showBubbleSize val="0"/>
        </c:dLbls>
        <c:marker val="1"/>
        <c:smooth val="0"/>
        <c:axId val="2076770432"/>
        <c:axId val="2076765440"/>
      </c:lineChart>
      <c:catAx>
        <c:axId val="2076783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6781248"/>
        <c:crosses val="autoZero"/>
        <c:auto val="1"/>
        <c:lblAlgn val="ctr"/>
        <c:lblOffset val="100"/>
        <c:noMultiLvlLbl val="0"/>
      </c:catAx>
      <c:valAx>
        <c:axId val="20767812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6783744"/>
        <c:crosses val="autoZero"/>
        <c:crossBetween val="between"/>
      </c:valAx>
      <c:valAx>
        <c:axId val="2076765440"/>
        <c:scaling>
          <c:orientation val="minMax"/>
        </c:scaling>
        <c:delete val="0"/>
        <c:axPos val="r"/>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6770432"/>
        <c:crosses val="max"/>
        <c:crossBetween val="between"/>
      </c:valAx>
      <c:catAx>
        <c:axId val="2076770432"/>
        <c:scaling>
          <c:orientation val="minMax"/>
        </c:scaling>
        <c:delete val="1"/>
        <c:axPos val="b"/>
        <c:numFmt formatCode="General" sourceLinked="1"/>
        <c:majorTickMark val="none"/>
        <c:minorTickMark val="none"/>
        <c:tickLblPos val="nextTo"/>
        <c:crossAx val="2076765440"/>
        <c:crosses val="autoZero"/>
        <c:auto val="1"/>
        <c:lblAlgn val="ctr"/>
        <c:lblOffset val="100"/>
        <c:noMultiLvlLbl val="0"/>
      </c:cat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 Referred a patient for genetic testing/evalu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tx>
            <c:strRef>
              <c:f>Sheet2!$A$21</c:f>
              <c:strCache>
                <c:ptCount val="1"/>
                <c:pt idx="0">
                  <c:v>Ever referred a patient for genetic testing/evaluation</c:v>
                </c:pt>
              </c:strCache>
            </c:strRef>
          </c:tx>
          <c:dPt>
            <c:idx val="0"/>
            <c:bubble3D val="0"/>
            <c:spPr>
              <a:solidFill>
                <a:srgbClr val="002060"/>
              </a:solidFill>
              <a:ln w="19050">
                <a:solidFill>
                  <a:schemeClr val="lt1"/>
                </a:solidFill>
              </a:ln>
              <a:effectLst/>
            </c:spPr>
            <c:extLst>
              <c:ext xmlns:c16="http://schemas.microsoft.com/office/drawing/2014/chart" uri="{C3380CC4-5D6E-409C-BE32-E72D297353CC}">
                <c16:uniqueId val="{00000001-B640-634E-A0DA-23563360D4C5}"/>
              </c:ext>
            </c:extLst>
          </c:dPt>
          <c:dPt>
            <c:idx val="1"/>
            <c:bubble3D val="0"/>
            <c:spPr>
              <a:solidFill>
                <a:srgbClr val="FF0000"/>
              </a:solidFill>
              <a:ln w="19050">
                <a:solidFill>
                  <a:schemeClr val="lt1"/>
                </a:solidFill>
              </a:ln>
              <a:effectLst/>
            </c:spPr>
            <c:extLst>
              <c:ext xmlns:c16="http://schemas.microsoft.com/office/drawing/2014/chart" uri="{C3380CC4-5D6E-409C-BE32-E72D297353CC}">
                <c16:uniqueId val="{00000003-B640-634E-A0DA-23563360D4C5}"/>
              </c:ext>
            </c:extLst>
          </c:dPt>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2!$B$19:$C$19</c:f>
              <c:strCache>
                <c:ptCount val="2"/>
                <c:pt idx="0">
                  <c:v>Yes</c:v>
                </c:pt>
                <c:pt idx="1">
                  <c:v>No</c:v>
                </c:pt>
              </c:strCache>
            </c:strRef>
          </c:cat>
          <c:val>
            <c:numRef>
              <c:f>Sheet2!$B$21:$C$21</c:f>
              <c:numCache>
                <c:formatCode>General</c:formatCode>
                <c:ptCount val="2"/>
                <c:pt idx="0">
                  <c:v>45</c:v>
                </c:pt>
                <c:pt idx="1">
                  <c:v>146</c:v>
                </c:pt>
              </c:numCache>
            </c:numRef>
          </c:val>
          <c:extLst>
            <c:ext xmlns:c16="http://schemas.microsoft.com/office/drawing/2014/chart" uri="{C3380CC4-5D6E-409C-BE32-E72D297353CC}">
              <c16:uniqueId val="{00000004-B640-634E-A0DA-23563360D4C5}"/>
            </c:ext>
          </c:extLst>
        </c:ser>
        <c:dLbls>
          <c:showLegendKey val="0"/>
          <c:showVal val="0"/>
          <c:showCatName val="0"/>
          <c:showSerName val="0"/>
          <c:showPercent val="0"/>
          <c:showBubbleSize val="0"/>
          <c:showLeaderLines val="1"/>
        </c:dLbls>
        <c:firstSliceAng val="0"/>
      </c:pieChart>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Have you at</a:t>
            </a:r>
            <a:r>
              <a:rPr lang="en-GB" baseline="0"/>
              <a:t> any time</a:t>
            </a:r>
            <a:r>
              <a:rPr lang="en-GB"/>
              <a:t> ordered carrier testing on parents of a child who was confirmed to have a genetic disorde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tx>
            <c:strRef>
              <c:f>Sheet2!$A$22</c:f>
              <c:strCache>
                <c:ptCount val="1"/>
                <c:pt idx="0">
                  <c:v>Have you ever ordered carrier testing on parents of a child who was confirmed to have a genetic disorder?</c:v>
                </c:pt>
              </c:strCache>
            </c:strRef>
          </c:tx>
          <c:dPt>
            <c:idx val="0"/>
            <c:bubble3D val="0"/>
            <c:spPr>
              <a:solidFill>
                <a:srgbClr val="002060"/>
              </a:solidFill>
              <a:ln w="19050">
                <a:solidFill>
                  <a:schemeClr val="lt1"/>
                </a:solidFill>
              </a:ln>
              <a:effectLst/>
            </c:spPr>
            <c:extLst>
              <c:ext xmlns:c16="http://schemas.microsoft.com/office/drawing/2014/chart" uri="{C3380CC4-5D6E-409C-BE32-E72D297353CC}">
                <c16:uniqueId val="{00000001-55E2-8B4A-91CC-F143FC6EB45A}"/>
              </c:ext>
            </c:extLst>
          </c:dPt>
          <c:dPt>
            <c:idx val="1"/>
            <c:bubble3D val="0"/>
            <c:spPr>
              <a:solidFill>
                <a:srgbClr val="FF0000"/>
              </a:solidFill>
              <a:ln w="19050">
                <a:solidFill>
                  <a:schemeClr val="lt1"/>
                </a:solidFill>
              </a:ln>
              <a:effectLst/>
            </c:spPr>
            <c:extLst>
              <c:ext xmlns:c16="http://schemas.microsoft.com/office/drawing/2014/chart" uri="{C3380CC4-5D6E-409C-BE32-E72D297353CC}">
                <c16:uniqueId val="{00000003-55E2-8B4A-91CC-F143FC6EB45A}"/>
              </c:ext>
            </c:extLst>
          </c:dPt>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bg1"/>
                    </a:solidFill>
                    <a:latin typeface="+mn-lt"/>
                    <a:ea typeface="+mn-ea"/>
                    <a:cs typeface="+mn-cs"/>
                  </a:defRPr>
                </a:pPr>
                <a:endParaRPr lang="en-US"/>
              </a:p>
            </c:txPr>
            <c:dLblPos val="inEnd"/>
            <c:showLegendKey val="0"/>
            <c:showVal val="1"/>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2!$B$19:$C$19</c:f>
              <c:strCache>
                <c:ptCount val="2"/>
                <c:pt idx="0">
                  <c:v>Yes</c:v>
                </c:pt>
                <c:pt idx="1">
                  <c:v>No</c:v>
                </c:pt>
              </c:strCache>
            </c:strRef>
          </c:cat>
          <c:val>
            <c:numRef>
              <c:f>Sheet2!$B$22:$C$22</c:f>
              <c:numCache>
                <c:formatCode>General</c:formatCode>
                <c:ptCount val="2"/>
                <c:pt idx="0">
                  <c:v>14</c:v>
                </c:pt>
                <c:pt idx="1">
                  <c:v>177</c:v>
                </c:pt>
              </c:numCache>
            </c:numRef>
          </c:val>
          <c:extLst>
            <c:ext xmlns:c16="http://schemas.microsoft.com/office/drawing/2014/chart" uri="{C3380CC4-5D6E-409C-BE32-E72D297353CC}">
              <c16:uniqueId val="{00000004-55E2-8B4A-91CC-F143FC6EB45A}"/>
            </c:ext>
          </c:extLst>
        </c:ser>
        <c:dLbls>
          <c:dLblPos val="ctr"/>
          <c:showLegendKey val="0"/>
          <c:showVal val="1"/>
          <c:showCatName val="0"/>
          <c:showSerName val="0"/>
          <c:showPercent val="0"/>
          <c:showBubbleSize val="0"/>
          <c:showLeaderLines val="1"/>
        </c:dLbls>
        <c:firstSliceAng val="0"/>
      </c:pieChart>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50000"/>
          </a:lnSpc>
          <a:spcBef>
            <a:spcPts val="0"/>
          </a:spcBef>
          <a:spcAft>
            <a:spcPts val="0"/>
          </a:spcAft>
          <a:buClrTx/>
          <a:buSzTx/>
          <a:buFontTx/>
          <a:buNone/>
          <a:tabLst/>
          <a:defRPr kumimoji="0" sz="1200" b="0" i="0" u="none" strike="noStrike" cap="none" spc="0" normalizeH="0" baseline="0">
            <a:ln>
              <a:noFill/>
            </a:ln>
            <a:solidFill>
              <a:srgbClr val="000000"/>
            </a:solidFill>
            <a:effectLst/>
            <a:uFillTx/>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34097-86CA-4A1C-843A-9850B6D09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0</TotalTime>
  <Pages>2</Pages>
  <Words>37387</Words>
  <Characters>213110</Characters>
  <Application>Microsoft Office Word</Application>
  <DocSecurity>0</DocSecurity>
  <Lines>1775</Lines>
  <Paragraphs>49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99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NEWGEN</cp:lastModifiedBy>
  <cp:revision>705</cp:revision>
  <dcterms:created xsi:type="dcterms:W3CDTF">2024-07-07T17:43:00Z</dcterms:created>
  <dcterms:modified xsi:type="dcterms:W3CDTF">2025-11-28T04:5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ox8cXt0"/&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